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765575" w14:textId="75F3E1BB" w:rsidR="00B057FB" w:rsidRPr="00DF7E42" w:rsidDel="0024284F" w:rsidRDefault="00B057FB" w:rsidP="000A45B6">
      <w:pPr>
        <w:spacing w:line="480" w:lineRule="auto"/>
        <w:jc w:val="center"/>
        <w:rPr>
          <w:del w:id="0" w:author="Emily Chen" w:date="2015-12-11T16:26:00Z"/>
          <w:rFonts w:ascii="Arial" w:hAnsi="Arial" w:cs="Arial"/>
          <w:b/>
          <w:sz w:val="24"/>
          <w:szCs w:val="24"/>
        </w:rPr>
      </w:pPr>
      <w:del w:id="1" w:author="Emily Chen" w:date="2015-12-11T16:26:00Z">
        <w:r w:rsidRPr="00DF7E42" w:rsidDel="0024284F">
          <w:rPr>
            <w:rFonts w:ascii="Arial" w:hAnsi="Arial" w:cs="Arial"/>
            <w:b/>
            <w:sz w:val="24"/>
            <w:szCs w:val="24"/>
          </w:rPr>
          <w:delText xml:space="preserve">Identifying </w:delText>
        </w:r>
        <w:r w:rsidR="000A45B6" w:rsidRPr="00DF7E42" w:rsidDel="0024284F">
          <w:rPr>
            <w:rFonts w:ascii="Arial" w:hAnsi="Arial" w:cs="Arial"/>
            <w:b/>
            <w:sz w:val="24"/>
            <w:szCs w:val="24"/>
          </w:rPr>
          <w:delText xml:space="preserve">Predictors Of Taxane-Induced Peripheral Neuropathy Using </w:delText>
        </w:r>
        <w:r w:rsidR="00222018" w:rsidDel="0024284F">
          <w:rPr>
            <w:rFonts w:ascii="Arial" w:hAnsi="Arial" w:cs="Arial"/>
            <w:b/>
            <w:sz w:val="24"/>
            <w:szCs w:val="24"/>
          </w:rPr>
          <w:delText>Mass Spectrometry</w:delText>
        </w:r>
        <w:r w:rsidR="000A45B6" w:rsidRPr="00DF7E42" w:rsidDel="0024284F">
          <w:rPr>
            <w:rFonts w:ascii="Arial" w:hAnsi="Arial" w:cs="Arial"/>
            <w:b/>
            <w:sz w:val="24"/>
            <w:szCs w:val="24"/>
          </w:rPr>
          <w:delText>-based Proteomics Technology</w:delText>
        </w:r>
      </w:del>
    </w:p>
    <w:p w14:paraId="263AC401" w14:textId="2827AA69" w:rsidR="000A45B6" w:rsidDel="0024284F" w:rsidRDefault="000A45B6" w:rsidP="000A45B6">
      <w:pPr>
        <w:spacing w:line="480" w:lineRule="auto"/>
        <w:jc w:val="center"/>
        <w:rPr>
          <w:del w:id="2" w:author="Emily Chen" w:date="2015-12-11T16:26:00Z"/>
          <w:rFonts w:ascii="Arial" w:hAnsi="Arial" w:cs="Arial"/>
          <w:b/>
        </w:rPr>
      </w:pPr>
    </w:p>
    <w:p w14:paraId="76734B74" w14:textId="6BF1F769" w:rsidR="000A45B6" w:rsidRPr="000A45B6" w:rsidDel="0024284F" w:rsidRDefault="000A45B6" w:rsidP="000A45B6">
      <w:pPr>
        <w:pStyle w:val="BIEmailAddress"/>
        <w:spacing w:line="240" w:lineRule="auto"/>
        <w:rPr>
          <w:del w:id="3" w:author="Emily Chen" w:date="2015-12-11T16:26:00Z"/>
          <w:rFonts w:ascii="Arial" w:hAnsi="Arial" w:cs="Arial"/>
          <w:color w:val="000000"/>
          <w:sz w:val="22"/>
          <w:szCs w:val="22"/>
          <w:vertAlign w:val="superscript"/>
        </w:rPr>
      </w:pPr>
      <w:del w:id="4" w:author="Emily Chen" w:date="2015-12-11T16:26:00Z">
        <w:r w:rsidRPr="000A45B6" w:rsidDel="0024284F">
          <w:rPr>
            <w:rFonts w:ascii="Arial" w:hAnsi="Arial" w:cs="Arial"/>
            <w:color w:val="000000"/>
            <w:sz w:val="22"/>
            <w:szCs w:val="22"/>
          </w:rPr>
          <w:delText>Emily I. Chen</w:delText>
        </w:r>
        <w:r w:rsidRPr="000A45B6" w:rsidDel="0024284F">
          <w:rPr>
            <w:rFonts w:ascii="Arial" w:hAnsi="Arial" w:cs="Arial"/>
            <w:color w:val="000000"/>
            <w:sz w:val="22"/>
            <w:szCs w:val="22"/>
            <w:vertAlign w:val="superscript"/>
          </w:rPr>
          <w:delText>1,</w:delText>
        </w:r>
        <w:r w:rsidR="005704CE" w:rsidDel="0024284F">
          <w:rPr>
            <w:rFonts w:ascii="Arial" w:hAnsi="Arial" w:cs="Arial"/>
            <w:color w:val="000000"/>
            <w:sz w:val="22"/>
            <w:szCs w:val="22"/>
            <w:vertAlign w:val="superscript"/>
          </w:rPr>
          <w:delText>4</w:delText>
        </w:r>
        <w:r w:rsidRPr="000A45B6" w:rsidDel="0024284F">
          <w:rPr>
            <w:rFonts w:ascii="Arial" w:hAnsi="Arial" w:cs="Arial"/>
            <w:color w:val="000000"/>
            <w:sz w:val="22"/>
            <w:szCs w:val="22"/>
          </w:rPr>
          <w:delText xml:space="preserve">, </w:delText>
        </w:r>
        <w:r w:rsidR="005704CE" w:rsidDel="0024284F">
          <w:rPr>
            <w:rFonts w:ascii="Arial" w:hAnsi="Arial" w:cs="Arial"/>
            <w:color w:val="000000"/>
            <w:sz w:val="22"/>
            <w:szCs w:val="22"/>
          </w:rPr>
          <w:delText>Katherine D. Crew</w:delText>
        </w:r>
        <w:r w:rsidR="005704CE" w:rsidRPr="005704CE" w:rsidDel="0024284F">
          <w:rPr>
            <w:rFonts w:ascii="Arial" w:hAnsi="Arial" w:cs="Arial"/>
            <w:color w:val="000000"/>
            <w:sz w:val="22"/>
            <w:szCs w:val="22"/>
            <w:vertAlign w:val="superscript"/>
          </w:rPr>
          <w:delText xml:space="preserve">2,3,4 </w:delText>
        </w:r>
        <w:r w:rsidDel="0024284F">
          <w:rPr>
            <w:rFonts w:ascii="Arial" w:hAnsi="Arial" w:cs="Arial"/>
            <w:color w:val="000000"/>
            <w:sz w:val="22"/>
            <w:szCs w:val="22"/>
          </w:rPr>
          <w:delText>Meghna Trivedi</w:delText>
        </w:r>
        <w:r w:rsidR="005704CE" w:rsidDel="0024284F">
          <w:rPr>
            <w:rFonts w:ascii="Arial" w:hAnsi="Arial" w:cs="Arial"/>
            <w:color w:val="000000"/>
            <w:sz w:val="22"/>
            <w:szCs w:val="22"/>
            <w:vertAlign w:val="superscript"/>
          </w:rPr>
          <w:delText>2</w:delText>
        </w:r>
        <w:r w:rsidDel="0024284F">
          <w:rPr>
            <w:rFonts w:ascii="Arial" w:hAnsi="Arial" w:cs="Arial"/>
            <w:color w:val="000000"/>
            <w:sz w:val="22"/>
            <w:szCs w:val="22"/>
          </w:rPr>
          <w:delText xml:space="preserve">, </w:delText>
        </w:r>
        <w:r w:rsidR="00DF7E42" w:rsidDel="0024284F">
          <w:rPr>
            <w:rFonts w:ascii="Arial" w:hAnsi="Arial" w:cs="Arial"/>
            <w:color w:val="000000"/>
            <w:sz w:val="22"/>
            <w:szCs w:val="22"/>
          </w:rPr>
          <w:delText>Danielle Awad</w:delText>
        </w:r>
        <w:r w:rsidR="005704CE" w:rsidRPr="005704CE" w:rsidDel="0024284F">
          <w:rPr>
            <w:rFonts w:ascii="Arial" w:hAnsi="Arial" w:cs="Arial"/>
            <w:color w:val="000000"/>
            <w:sz w:val="22"/>
            <w:szCs w:val="22"/>
            <w:vertAlign w:val="superscript"/>
          </w:rPr>
          <w:delText>4</w:delText>
        </w:r>
        <w:r w:rsidR="00DF7E42" w:rsidDel="0024284F">
          <w:rPr>
            <w:rFonts w:ascii="Arial" w:hAnsi="Arial" w:cs="Arial"/>
            <w:color w:val="000000"/>
            <w:sz w:val="22"/>
            <w:szCs w:val="22"/>
          </w:rPr>
          <w:delText xml:space="preserve">, </w:delText>
        </w:r>
        <w:r w:rsidR="005704CE" w:rsidDel="0024284F">
          <w:rPr>
            <w:rFonts w:ascii="Arial" w:hAnsi="Arial" w:cs="Arial"/>
            <w:color w:val="000000"/>
            <w:sz w:val="22"/>
            <w:szCs w:val="22"/>
          </w:rPr>
          <w:delText>Mathew Maurer</w:delText>
        </w:r>
        <w:r w:rsidR="005704CE" w:rsidRPr="005704CE" w:rsidDel="0024284F">
          <w:rPr>
            <w:rFonts w:ascii="Arial" w:hAnsi="Arial" w:cs="Arial"/>
            <w:color w:val="000000"/>
            <w:sz w:val="22"/>
            <w:szCs w:val="22"/>
            <w:vertAlign w:val="superscript"/>
          </w:rPr>
          <w:delText>2,4</w:delText>
        </w:r>
        <w:r w:rsidR="005704CE" w:rsidDel="0024284F">
          <w:rPr>
            <w:rFonts w:ascii="Arial" w:hAnsi="Arial" w:cs="Arial"/>
            <w:color w:val="000000"/>
            <w:sz w:val="22"/>
            <w:szCs w:val="22"/>
          </w:rPr>
          <w:delText>, Kevin Kalinsky</w:delText>
        </w:r>
        <w:r w:rsidR="005704CE" w:rsidRPr="005704CE" w:rsidDel="0024284F">
          <w:rPr>
            <w:rFonts w:ascii="Arial" w:hAnsi="Arial" w:cs="Arial"/>
            <w:color w:val="000000"/>
            <w:sz w:val="22"/>
            <w:szCs w:val="22"/>
            <w:vertAlign w:val="superscript"/>
          </w:rPr>
          <w:delText>2,4</w:delText>
        </w:r>
        <w:r w:rsidR="005704CE" w:rsidDel="0024284F">
          <w:rPr>
            <w:rFonts w:ascii="Arial" w:hAnsi="Arial" w:cs="Arial"/>
            <w:color w:val="000000"/>
            <w:sz w:val="22"/>
            <w:szCs w:val="22"/>
          </w:rPr>
          <w:delText xml:space="preserve">, </w:delText>
        </w:r>
        <w:r w:rsidRPr="000A45B6" w:rsidDel="0024284F">
          <w:rPr>
            <w:rFonts w:ascii="Arial" w:hAnsi="Arial" w:cs="Arial"/>
            <w:color w:val="000000"/>
            <w:sz w:val="22"/>
            <w:szCs w:val="22"/>
          </w:rPr>
          <w:delText>Antonius Koller</w:delText>
        </w:r>
        <w:r w:rsidR="005704CE" w:rsidDel="0024284F">
          <w:rPr>
            <w:rFonts w:ascii="Arial" w:hAnsi="Arial" w:cs="Arial"/>
            <w:color w:val="000000"/>
            <w:sz w:val="22"/>
            <w:szCs w:val="22"/>
            <w:vertAlign w:val="superscript"/>
          </w:rPr>
          <w:delText>4</w:delText>
        </w:r>
        <w:r w:rsidRPr="000A45B6" w:rsidDel="0024284F">
          <w:rPr>
            <w:rFonts w:ascii="Arial" w:hAnsi="Arial" w:cs="Arial"/>
            <w:color w:val="000000"/>
            <w:sz w:val="22"/>
            <w:szCs w:val="22"/>
          </w:rPr>
          <w:delText xml:space="preserve">, </w:delText>
        </w:r>
        <w:r w:rsidR="00DF7E42" w:rsidDel="0024284F">
          <w:rPr>
            <w:rFonts w:ascii="Arial" w:hAnsi="Arial" w:cs="Arial"/>
            <w:color w:val="000000"/>
            <w:sz w:val="22"/>
            <w:szCs w:val="22"/>
          </w:rPr>
          <w:delText>Purvi Patel</w:delText>
        </w:r>
        <w:r w:rsidR="005704CE" w:rsidDel="0024284F">
          <w:rPr>
            <w:rFonts w:ascii="Arial" w:hAnsi="Arial" w:cs="Arial"/>
            <w:color w:val="000000"/>
            <w:sz w:val="22"/>
            <w:szCs w:val="22"/>
            <w:vertAlign w:val="superscript"/>
          </w:rPr>
          <w:delText>4</w:delText>
        </w:r>
        <w:r w:rsidRPr="000A45B6" w:rsidDel="0024284F">
          <w:rPr>
            <w:rFonts w:ascii="Arial" w:hAnsi="Arial" w:cs="Arial"/>
            <w:color w:val="000000"/>
            <w:sz w:val="22"/>
            <w:szCs w:val="22"/>
          </w:rPr>
          <w:delText xml:space="preserve">, </w:delText>
        </w:r>
        <w:r w:rsidR="00DF7E42" w:rsidDel="0024284F">
          <w:rPr>
            <w:rFonts w:ascii="Arial" w:hAnsi="Arial" w:cs="Arial"/>
            <w:color w:val="000000"/>
            <w:sz w:val="22"/>
            <w:szCs w:val="22"/>
          </w:rPr>
          <w:delText>Jenny Kim Kim</w:delText>
        </w:r>
        <w:r w:rsidR="005704CE" w:rsidDel="0024284F">
          <w:rPr>
            <w:rFonts w:ascii="Arial" w:hAnsi="Arial" w:cs="Arial"/>
            <w:color w:val="000000"/>
            <w:sz w:val="22"/>
            <w:szCs w:val="22"/>
            <w:vertAlign w:val="superscript"/>
          </w:rPr>
          <w:delText>4</w:delText>
        </w:r>
        <w:r w:rsidRPr="000A45B6" w:rsidDel="0024284F">
          <w:rPr>
            <w:rFonts w:ascii="Arial" w:hAnsi="Arial" w:cs="Arial"/>
            <w:color w:val="000000"/>
            <w:sz w:val="22"/>
            <w:szCs w:val="22"/>
          </w:rPr>
          <w:delText xml:space="preserve">, </w:delText>
        </w:r>
        <w:r w:rsidR="00DF7E42" w:rsidDel="0024284F">
          <w:rPr>
            <w:rFonts w:ascii="Arial" w:hAnsi="Arial" w:cs="Arial"/>
            <w:color w:val="000000"/>
            <w:sz w:val="22"/>
            <w:szCs w:val="22"/>
          </w:rPr>
          <w:delText>Dawn L. Hershman</w:delText>
        </w:r>
        <w:r w:rsidR="005704CE" w:rsidRPr="005704CE" w:rsidDel="0024284F">
          <w:rPr>
            <w:rFonts w:ascii="Arial" w:hAnsi="Arial" w:cs="Arial"/>
            <w:color w:val="000000"/>
            <w:sz w:val="22"/>
            <w:szCs w:val="22"/>
            <w:vertAlign w:val="superscript"/>
          </w:rPr>
          <w:delText>2,3,</w:delText>
        </w:r>
        <w:r w:rsidRPr="005704CE" w:rsidDel="0024284F">
          <w:rPr>
            <w:rFonts w:ascii="Arial" w:hAnsi="Arial" w:cs="Arial"/>
            <w:color w:val="000000"/>
            <w:sz w:val="22"/>
            <w:szCs w:val="22"/>
            <w:vertAlign w:val="superscript"/>
          </w:rPr>
          <w:delText>4</w:delText>
        </w:r>
      </w:del>
    </w:p>
    <w:p w14:paraId="2EB9F6EE" w14:textId="3CAD65F7" w:rsidR="000A45B6" w:rsidRPr="000A45B6" w:rsidDel="0024284F" w:rsidRDefault="000A45B6" w:rsidP="00DF7E42">
      <w:pPr>
        <w:spacing w:line="360" w:lineRule="auto"/>
        <w:ind w:left="720" w:hanging="720"/>
        <w:rPr>
          <w:del w:id="5" w:author="Emily Chen" w:date="2015-12-11T16:26:00Z"/>
          <w:rFonts w:ascii="Arial" w:hAnsi="Arial" w:cs="Arial"/>
        </w:rPr>
      </w:pPr>
      <w:del w:id="6" w:author="Emily Chen" w:date="2015-12-11T16:26:00Z">
        <w:r w:rsidRPr="000A45B6" w:rsidDel="0024284F">
          <w:rPr>
            <w:rFonts w:ascii="Arial" w:hAnsi="Arial" w:cs="Arial"/>
          </w:rPr>
          <w:delText xml:space="preserve"> </w:delText>
        </w:r>
      </w:del>
    </w:p>
    <w:p w14:paraId="2F42E393" w14:textId="6620AFF4" w:rsidR="000A45B6" w:rsidRPr="000A45B6" w:rsidDel="0024284F" w:rsidRDefault="005704CE" w:rsidP="00DF7E42">
      <w:pPr>
        <w:spacing w:line="360" w:lineRule="auto"/>
        <w:ind w:left="720" w:hanging="720"/>
        <w:rPr>
          <w:del w:id="7" w:author="Emily Chen" w:date="2015-12-11T16:26:00Z"/>
          <w:rFonts w:ascii="Arial" w:hAnsi="Arial" w:cs="Arial"/>
        </w:rPr>
      </w:pPr>
      <w:del w:id="8" w:author="Emily Chen" w:date="2015-12-11T16:26:00Z">
        <w:r w:rsidDel="0024284F">
          <w:rPr>
            <w:rFonts w:ascii="Arial" w:hAnsi="Arial" w:cs="Arial"/>
          </w:rPr>
          <w:delText xml:space="preserve">1. </w:delText>
        </w:r>
        <w:r w:rsidR="000A45B6" w:rsidRPr="000A45B6" w:rsidDel="0024284F">
          <w:rPr>
            <w:rFonts w:ascii="Arial" w:hAnsi="Arial" w:cs="Arial"/>
          </w:rPr>
          <w:delText>Department of Pharmacology, Columbia University Medical Center, New York</w:delText>
        </w:r>
      </w:del>
      <w:del w:id="9" w:author="Emily Chen" w:date="2015-12-11T15:48:00Z">
        <w:r w:rsidR="000A45B6" w:rsidRPr="000A45B6" w:rsidDel="001F7898">
          <w:rPr>
            <w:rFonts w:ascii="Arial" w:hAnsi="Arial" w:cs="Arial"/>
          </w:rPr>
          <w:delText>, NY</w:delText>
        </w:r>
      </w:del>
      <w:del w:id="10" w:author="Emily Chen" w:date="2015-12-11T16:26:00Z">
        <w:r w:rsidR="000A45B6" w:rsidRPr="000A45B6" w:rsidDel="0024284F">
          <w:rPr>
            <w:rFonts w:ascii="Arial" w:hAnsi="Arial" w:cs="Arial"/>
          </w:rPr>
          <w:delText xml:space="preserve"> </w:delText>
        </w:r>
      </w:del>
    </w:p>
    <w:p w14:paraId="34215372" w14:textId="5B6D0AA2" w:rsidR="000A45B6" w:rsidRPr="000A45B6" w:rsidDel="0024284F" w:rsidRDefault="005704CE" w:rsidP="00DF7E42">
      <w:pPr>
        <w:spacing w:line="360" w:lineRule="auto"/>
        <w:ind w:left="720" w:hanging="720"/>
        <w:rPr>
          <w:del w:id="11" w:author="Emily Chen" w:date="2015-12-11T16:26:00Z"/>
          <w:rFonts w:ascii="Arial" w:hAnsi="Arial" w:cs="Arial"/>
          <w:color w:val="000000"/>
        </w:rPr>
      </w:pPr>
      <w:del w:id="12" w:author="Emily Chen" w:date="2015-12-11T16:26:00Z">
        <w:r w:rsidDel="0024284F">
          <w:rPr>
            <w:rFonts w:ascii="Arial" w:hAnsi="Arial" w:cs="Arial"/>
            <w:color w:val="000000"/>
          </w:rPr>
          <w:delText>2. Department of Medicine</w:delText>
        </w:r>
        <w:r w:rsidR="000A45B6" w:rsidDel="0024284F">
          <w:rPr>
            <w:rFonts w:ascii="Arial" w:hAnsi="Arial" w:cs="Arial"/>
            <w:color w:val="000000"/>
          </w:rPr>
          <w:delText xml:space="preserve">, </w:delText>
        </w:r>
        <w:r w:rsidR="000A45B6" w:rsidRPr="000A45B6" w:rsidDel="0024284F">
          <w:rPr>
            <w:rFonts w:ascii="Arial" w:hAnsi="Arial" w:cs="Arial"/>
          </w:rPr>
          <w:delText>Columbia University Medical Center, New York</w:delText>
        </w:r>
      </w:del>
      <w:del w:id="13" w:author="Emily Chen" w:date="2015-12-11T15:48:00Z">
        <w:r w:rsidR="000A45B6" w:rsidRPr="000A45B6" w:rsidDel="001F7898">
          <w:rPr>
            <w:rFonts w:ascii="Arial" w:hAnsi="Arial" w:cs="Arial"/>
          </w:rPr>
          <w:delText>, NY</w:delText>
        </w:r>
      </w:del>
    </w:p>
    <w:p w14:paraId="25BB55DC" w14:textId="077DFFB1" w:rsidR="00DF7E42" w:rsidDel="0024284F" w:rsidRDefault="005704CE" w:rsidP="00DF7E42">
      <w:pPr>
        <w:spacing w:line="360" w:lineRule="auto"/>
        <w:ind w:left="720" w:hanging="720"/>
        <w:rPr>
          <w:del w:id="14" w:author="Emily Chen" w:date="2015-12-11T16:26:00Z"/>
          <w:rFonts w:ascii="Arial" w:hAnsi="Arial" w:cs="Arial"/>
        </w:rPr>
      </w:pPr>
      <w:del w:id="15" w:author="Emily Chen" w:date="2015-12-11T16:26:00Z">
        <w:r w:rsidDel="0024284F">
          <w:rPr>
            <w:rFonts w:ascii="Arial" w:hAnsi="Arial" w:cs="Arial"/>
            <w:color w:val="000000"/>
          </w:rPr>
          <w:delText>3. Department of</w:delText>
        </w:r>
        <w:r w:rsidR="00DF7E42" w:rsidDel="0024284F">
          <w:rPr>
            <w:rFonts w:ascii="Arial" w:hAnsi="Arial" w:cs="Arial"/>
            <w:color w:val="000000"/>
          </w:rPr>
          <w:delText xml:space="preserve"> Epidemiology</w:delText>
        </w:r>
        <w:r w:rsidR="00DF7E42" w:rsidDel="0024284F">
          <w:rPr>
            <w:rFonts w:ascii="Arial" w:hAnsi="Arial" w:cs="Arial"/>
          </w:rPr>
          <w:delText xml:space="preserve">, </w:delText>
        </w:r>
        <w:r w:rsidR="00DF7E42" w:rsidRPr="000A45B6" w:rsidDel="0024284F">
          <w:rPr>
            <w:rFonts w:ascii="Arial" w:hAnsi="Arial" w:cs="Arial"/>
          </w:rPr>
          <w:delText>Columbia University Medical Center, New York</w:delText>
        </w:r>
      </w:del>
      <w:del w:id="16" w:author="Emily Chen" w:date="2015-12-11T15:48:00Z">
        <w:r w:rsidR="00DF7E42" w:rsidRPr="000A45B6" w:rsidDel="001F7898">
          <w:rPr>
            <w:rFonts w:ascii="Arial" w:hAnsi="Arial" w:cs="Arial"/>
          </w:rPr>
          <w:delText>, NY</w:delText>
        </w:r>
      </w:del>
    </w:p>
    <w:p w14:paraId="707557A0" w14:textId="7EFC1845" w:rsidR="005704CE" w:rsidRPr="000A45B6" w:rsidDel="0024284F" w:rsidRDefault="005704CE" w:rsidP="00DF7E42">
      <w:pPr>
        <w:spacing w:line="360" w:lineRule="auto"/>
        <w:ind w:left="720" w:hanging="720"/>
        <w:rPr>
          <w:del w:id="17" w:author="Emily Chen" w:date="2015-12-11T16:26:00Z"/>
          <w:rFonts w:ascii="Arial" w:hAnsi="Arial" w:cs="Arial"/>
          <w:color w:val="000000"/>
        </w:rPr>
      </w:pPr>
      <w:del w:id="18" w:author="Emily Chen" w:date="2015-12-11T16:26:00Z">
        <w:r w:rsidDel="0024284F">
          <w:rPr>
            <w:rFonts w:ascii="Arial" w:hAnsi="Arial" w:cs="Arial"/>
            <w:color w:val="000000"/>
          </w:rPr>
          <w:delText>4. Herbert Irving Comprehensive Cancer Center, Columbia University Medical Center, N</w:delText>
        </w:r>
      </w:del>
      <w:del w:id="19" w:author="Emily Chen" w:date="2015-12-11T15:47:00Z">
        <w:r w:rsidDel="001F7898">
          <w:rPr>
            <w:rFonts w:ascii="Arial" w:hAnsi="Arial" w:cs="Arial"/>
            <w:color w:val="000000"/>
          </w:rPr>
          <w:delText>Y, NY</w:delText>
        </w:r>
      </w:del>
    </w:p>
    <w:p w14:paraId="06AECDCB" w14:textId="283C1BDC" w:rsidR="000A45B6" w:rsidDel="0024284F" w:rsidRDefault="000A45B6">
      <w:pPr>
        <w:rPr>
          <w:del w:id="20" w:author="Emily Chen" w:date="2015-12-11T16:26:00Z"/>
          <w:rFonts w:ascii="Arial" w:hAnsi="Arial" w:cs="Arial"/>
          <w:color w:val="000000"/>
        </w:rPr>
      </w:pPr>
    </w:p>
    <w:p w14:paraId="1ED993BE" w14:textId="25058617" w:rsidR="00DF7E42" w:rsidDel="0024284F" w:rsidRDefault="00DF7E42">
      <w:pPr>
        <w:rPr>
          <w:del w:id="21" w:author="Emily Chen" w:date="2015-12-11T16:26:00Z"/>
          <w:rFonts w:ascii="Arial" w:hAnsi="Arial" w:cs="Arial"/>
          <w:b/>
        </w:rPr>
      </w:pPr>
    </w:p>
    <w:p w14:paraId="4C209740" w14:textId="5FF5D88D" w:rsidR="00DF7E42" w:rsidDel="0024284F" w:rsidRDefault="00DF7E42" w:rsidP="000A45B6">
      <w:pPr>
        <w:spacing w:line="360" w:lineRule="auto"/>
        <w:rPr>
          <w:del w:id="22" w:author="Emily Chen" w:date="2015-12-11T16:26:00Z"/>
          <w:rFonts w:ascii="Arial" w:hAnsi="Arial" w:cs="Arial"/>
          <w:color w:val="000000"/>
        </w:rPr>
      </w:pPr>
    </w:p>
    <w:p w14:paraId="19574A4B" w14:textId="75817BE6" w:rsidR="00DF7E42" w:rsidDel="0024284F" w:rsidRDefault="00DF7E42" w:rsidP="000A45B6">
      <w:pPr>
        <w:spacing w:line="360" w:lineRule="auto"/>
        <w:rPr>
          <w:del w:id="23" w:author="Emily Chen" w:date="2015-12-11T16:26:00Z"/>
          <w:rFonts w:ascii="Arial" w:hAnsi="Arial" w:cs="Arial"/>
          <w:color w:val="000000"/>
        </w:rPr>
      </w:pPr>
    </w:p>
    <w:p w14:paraId="7B199645" w14:textId="1C71F44E" w:rsidR="000A45B6" w:rsidDel="0024284F" w:rsidRDefault="000A45B6" w:rsidP="001948FA">
      <w:pPr>
        <w:rPr>
          <w:del w:id="24" w:author="Emily Chen" w:date="2015-12-11T16:26:00Z"/>
          <w:rFonts w:ascii="Arial" w:hAnsi="Arial" w:cs="Arial"/>
          <w:color w:val="000000"/>
        </w:rPr>
      </w:pPr>
      <w:del w:id="25" w:author="Emily Chen" w:date="2015-12-11T16:26:00Z">
        <w:r w:rsidRPr="000A45B6" w:rsidDel="0024284F">
          <w:rPr>
            <w:rFonts w:ascii="Arial" w:hAnsi="Arial" w:cs="Arial"/>
            <w:color w:val="000000"/>
          </w:rPr>
          <w:delText>Correspondence to</w:delText>
        </w:r>
        <w:r w:rsidR="001948FA" w:rsidDel="0024284F">
          <w:rPr>
            <w:rFonts w:ascii="Arial" w:hAnsi="Arial" w:cs="Arial"/>
            <w:color w:val="000000"/>
          </w:rPr>
          <w:delText>:</w:delText>
        </w:r>
        <w:r w:rsidRPr="000A45B6" w:rsidDel="0024284F">
          <w:rPr>
            <w:rFonts w:ascii="Arial" w:hAnsi="Arial" w:cs="Arial"/>
            <w:color w:val="000000"/>
          </w:rPr>
          <w:delText xml:space="preserve"> </w:delText>
        </w:r>
      </w:del>
    </w:p>
    <w:p w14:paraId="254B79A7" w14:textId="5AB611C7" w:rsidR="00ED7852" w:rsidDel="0024284F" w:rsidRDefault="00ED7852" w:rsidP="001948FA">
      <w:pPr>
        <w:rPr>
          <w:del w:id="26" w:author="Emily Chen" w:date="2015-12-11T16:26:00Z"/>
          <w:rFonts w:ascii="Arial" w:hAnsi="Arial" w:cs="Arial"/>
          <w:color w:val="000000"/>
        </w:rPr>
      </w:pPr>
    </w:p>
    <w:p w14:paraId="732AD62A" w14:textId="15D4D709" w:rsidR="00DF7E42" w:rsidRPr="00DF7E42" w:rsidDel="0024284F" w:rsidRDefault="00DF7E42" w:rsidP="001948FA">
      <w:pPr>
        <w:rPr>
          <w:del w:id="27" w:author="Emily Chen" w:date="2015-12-11T16:26:00Z"/>
          <w:rFonts w:ascii="Arial" w:hAnsi="Arial" w:cs="Arial"/>
          <w:color w:val="000000"/>
        </w:rPr>
      </w:pPr>
      <w:del w:id="28" w:author="Emily Chen" w:date="2015-12-11T16:26:00Z">
        <w:r w:rsidRPr="00DF7E42" w:rsidDel="0024284F">
          <w:rPr>
            <w:rFonts w:ascii="Arial" w:hAnsi="Arial" w:cs="Arial"/>
            <w:color w:val="000000"/>
          </w:rPr>
          <w:delText>Dawn L. Hershman, MD MS</w:delText>
        </w:r>
      </w:del>
    </w:p>
    <w:p w14:paraId="4D6705A3" w14:textId="214A42A6" w:rsidR="00DF7E42" w:rsidRPr="00DF7E42" w:rsidDel="0024284F" w:rsidRDefault="00DF7E42" w:rsidP="001948FA">
      <w:pPr>
        <w:rPr>
          <w:del w:id="29" w:author="Emily Chen" w:date="2015-12-11T16:26:00Z"/>
          <w:rFonts w:ascii="Arial" w:hAnsi="Arial" w:cs="Arial"/>
          <w:color w:val="000000"/>
        </w:rPr>
      </w:pPr>
      <w:del w:id="30" w:author="Emily Chen" w:date="2015-12-11T16:26:00Z">
        <w:r w:rsidRPr="00DF7E42" w:rsidDel="0024284F">
          <w:rPr>
            <w:rFonts w:ascii="Arial" w:hAnsi="Arial" w:cs="Arial"/>
            <w:color w:val="000000"/>
          </w:rPr>
          <w:delText>Associate Professor of Medicine and Epidemiology</w:delText>
        </w:r>
      </w:del>
    </w:p>
    <w:p w14:paraId="12BA001A" w14:textId="3FA54396" w:rsidR="00DF7E42" w:rsidRPr="00DF7E42" w:rsidDel="0024284F" w:rsidRDefault="00DF7E42" w:rsidP="001948FA">
      <w:pPr>
        <w:rPr>
          <w:del w:id="31" w:author="Emily Chen" w:date="2015-12-11T16:26:00Z"/>
          <w:rFonts w:ascii="Arial" w:hAnsi="Arial" w:cs="Arial"/>
          <w:color w:val="000000"/>
        </w:rPr>
      </w:pPr>
      <w:del w:id="32" w:author="Emily Chen" w:date="2015-12-11T16:26:00Z">
        <w:r w:rsidRPr="00DF7E42" w:rsidDel="0024284F">
          <w:rPr>
            <w:rFonts w:ascii="Arial" w:hAnsi="Arial" w:cs="Arial"/>
            <w:color w:val="000000"/>
          </w:rPr>
          <w:delText>Herbert Irving Comprehensive Cancer Center</w:delText>
        </w:r>
      </w:del>
    </w:p>
    <w:p w14:paraId="04A2A091" w14:textId="421EB320" w:rsidR="00DF7E42" w:rsidRPr="00DF7E42" w:rsidDel="0024284F" w:rsidRDefault="00DF7E42" w:rsidP="001948FA">
      <w:pPr>
        <w:rPr>
          <w:del w:id="33" w:author="Emily Chen" w:date="2015-12-11T16:26:00Z"/>
          <w:rFonts w:ascii="Arial" w:hAnsi="Arial" w:cs="Arial"/>
          <w:color w:val="000000"/>
        </w:rPr>
      </w:pPr>
      <w:del w:id="34" w:author="Emily Chen" w:date="2015-12-11T16:26:00Z">
        <w:r w:rsidRPr="00DF7E42" w:rsidDel="0024284F">
          <w:rPr>
            <w:rFonts w:ascii="Arial" w:hAnsi="Arial" w:cs="Arial"/>
            <w:color w:val="000000"/>
          </w:rPr>
          <w:delText>Columbia University</w:delText>
        </w:r>
      </w:del>
    </w:p>
    <w:p w14:paraId="6DF69A36" w14:textId="2ECAA01A" w:rsidR="00DF7E42" w:rsidRPr="00DF7E42" w:rsidDel="0024284F" w:rsidRDefault="00DF7E42" w:rsidP="001948FA">
      <w:pPr>
        <w:rPr>
          <w:del w:id="35" w:author="Emily Chen" w:date="2015-12-11T16:26:00Z"/>
          <w:rFonts w:ascii="Arial" w:hAnsi="Arial" w:cs="Arial"/>
          <w:color w:val="000000"/>
        </w:rPr>
      </w:pPr>
      <w:del w:id="36" w:author="Emily Chen" w:date="2015-12-11T16:26:00Z">
        <w:r w:rsidRPr="00DF7E42" w:rsidDel="0024284F">
          <w:rPr>
            <w:rFonts w:ascii="Arial" w:hAnsi="Arial" w:cs="Arial"/>
            <w:color w:val="000000"/>
          </w:rPr>
          <w:delText>161 Fort Washington, 1068</w:delText>
        </w:r>
      </w:del>
    </w:p>
    <w:p w14:paraId="28870B05" w14:textId="4B9DE39C" w:rsidR="00DF7E42" w:rsidRPr="00DF7E42" w:rsidDel="0024284F" w:rsidRDefault="00DF7E42" w:rsidP="001948FA">
      <w:pPr>
        <w:rPr>
          <w:del w:id="37" w:author="Emily Chen" w:date="2015-12-11T16:26:00Z"/>
          <w:rFonts w:ascii="Arial" w:hAnsi="Arial" w:cs="Arial"/>
          <w:color w:val="000000"/>
        </w:rPr>
      </w:pPr>
      <w:del w:id="38" w:author="Emily Chen" w:date="2015-12-11T16:26:00Z">
        <w:r w:rsidRPr="00DF7E42" w:rsidDel="0024284F">
          <w:rPr>
            <w:rFonts w:ascii="Arial" w:hAnsi="Arial" w:cs="Arial"/>
            <w:color w:val="000000"/>
          </w:rPr>
          <w:delText>NY NY 10032</w:delText>
        </w:r>
      </w:del>
    </w:p>
    <w:p w14:paraId="5FBE8CF7" w14:textId="252E97DC" w:rsidR="00DF7E42" w:rsidRPr="00DF7E42" w:rsidDel="0024284F" w:rsidRDefault="00DF7E42" w:rsidP="001948FA">
      <w:pPr>
        <w:rPr>
          <w:del w:id="39" w:author="Emily Chen" w:date="2015-12-11T16:26:00Z"/>
          <w:rFonts w:ascii="Arial" w:hAnsi="Arial" w:cs="Arial"/>
          <w:color w:val="000000"/>
        </w:rPr>
      </w:pPr>
      <w:del w:id="40" w:author="Emily Chen" w:date="2015-12-11T16:26:00Z">
        <w:r w:rsidDel="0024284F">
          <w:rPr>
            <w:rFonts w:ascii="Arial" w:hAnsi="Arial" w:cs="Arial"/>
            <w:color w:val="000000"/>
          </w:rPr>
          <w:delText>E</w:delText>
        </w:r>
        <w:r w:rsidRPr="00DF7E42" w:rsidDel="0024284F">
          <w:rPr>
            <w:rFonts w:ascii="Arial" w:hAnsi="Arial" w:cs="Arial"/>
            <w:color w:val="000000"/>
          </w:rPr>
          <w:delText>mail: dlh23@cumc.columbia.edu</w:delText>
        </w:r>
      </w:del>
    </w:p>
    <w:p w14:paraId="2C32CAE1" w14:textId="078486A1" w:rsidR="00DF7E42" w:rsidRPr="00DF7E42" w:rsidDel="0024284F" w:rsidRDefault="00DF7E42" w:rsidP="001948FA">
      <w:pPr>
        <w:rPr>
          <w:del w:id="41" w:author="Emily Chen" w:date="2015-12-11T16:26:00Z"/>
          <w:rFonts w:ascii="Arial" w:hAnsi="Arial" w:cs="Arial"/>
          <w:color w:val="000000"/>
        </w:rPr>
      </w:pPr>
      <w:del w:id="42" w:author="Emily Chen" w:date="2015-12-11T16:26:00Z">
        <w:r w:rsidRPr="00DF7E42" w:rsidDel="0024284F">
          <w:rPr>
            <w:rFonts w:ascii="Arial" w:hAnsi="Arial" w:cs="Arial"/>
            <w:color w:val="000000"/>
          </w:rPr>
          <w:delText>P: 212 305-1945</w:delText>
        </w:r>
      </w:del>
    </w:p>
    <w:p w14:paraId="1C05AA0E" w14:textId="267B16EE" w:rsidR="00DF7E42" w:rsidRPr="000A45B6" w:rsidDel="0024284F" w:rsidRDefault="00DF7E42" w:rsidP="001948FA">
      <w:pPr>
        <w:rPr>
          <w:del w:id="43" w:author="Emily Chen" w:date="2015-12-11T16:26:00Z"/>
          <w:rFonts w:ascii="Arial" w:hAnsi="Arial" w:cs="Arial"/>
          <w:color w:val="000000"/>
        </w:rPr>
      </w:pPr>
      <w:del w:id="44" w:author="Emily Chen" w:date="2015-12-11T16:26:00Z">
        <w:r w:rsidRPr="00DF7E42" w:rsidDel="0024284F">
          <w:rPr>
            <w:rFonts w:ascii="Arial" w:hAnsi="Arial" w:cs="Arial"/>
            <w:color w:val="000000"/>
          </w:rPr>
          <w:delText>F: 212 305-0178</w:delText>
        </w:r>
      </w:del>
    </w:p>
    <w:p w14:paraId="4066E35C" w14:textId="5B2B78A3" w:rsidR="00FC36E9" w:rsidDel="0024284F" w:rsidRDefault="00FC36E9">
      <w:pPr>
        <w:rPr>
          <w:del w:id="45" w:author="Emily Chen" w:date="2015-12-11T16:26:00Z"/>
          <w:rFonts w:ascii="Arial" w:hAnsi="Arial" w:cs="Arial"/>
          <w:b/>
        </w:rPr>
      </w:pPr>
    </w:p>
    <w:p w14:paraId="11C28A97" w14:textId="2DBFDD55" w:rsidR="00FC36E9" w:rsidDel="0024284F" w:rsidRDefault="00FC36E9">
      <w:pPr>
        <w:rPr>
          <w:del w:id="46" w:author="Emily Chen" w:date="2015-12-11T16:26:00Z"/>
          <w:rFonts w:ascii="Arial" w:hAnsi="Arial" w:cs="Arial"/>
          <w:b/>
        </w:rPr>
      </w:pPr>
    </w:p>
    <w:p w14:paraId="13CDB755" w14:textId="349AD0BC" w:rsidR="00FC36E9" w:rsidRPr="00FC36E9" w:rsidDel="0024284F" w:rsidRDefault="00FC36E9">
      <w:pPr>
        <w:rPr>
          <w:del w:id="47" w:author="Emily Chen" w:date="2015-12-11T16:26:00Z"/>
          <w:rFonts w:ascii="Arial" w:hAnsi="Arial" w:cs="Arial"/>
        </w:rPr>
      </w:pPr>
      <w:del w:id="48" w:author="Emily Chen" w:date="2015-12-11T16:26:00Z">
        <w:r w:rsidRPr="00FC36E9" w:rsidDel="0024284F">
          <w:rPr>
            <w:rFonts w:ascii="Arial" w:hAnsi="Arial" w:cs="Arial"/>
          </w:rPr>
          <w:delText xml:space="preserve">Short Title: Predictors Of Taxane-Induced Peripheral Neuropathy </w:delText>
        </w:r>
      </w:del>
    </w:p>
    <w:p w14:paraId="2E530258" w14:textId="32468162" w:rsidR="00FC36E9" w:rsidRPr="00FC36E9" w:rsidDel="0024284F" w:rsidRDefault="00FC36E9">
      <w:pPr>
        <w:rPr>
          <w:del w:id="49" w:author="Emily Chen" w:date="2015-12-11T16:26:00Z"/>
          <w:rFonts w:ascii="Arial" w:hAnsi="Arial" w:cs="Arial"/>
        </w:rPr>
      </w:pPr>
    </w:p>
    <w:p w14:paraId="4FF69AD6" w14:textId="55DE5235" w:rsidR="00BF4797" w:rsidDel="0024284F" w:rsidRDefault="00BF4797">
      <w:pPr>
        <w:rPr>
          <w:del w:id="50" w:author="Emily Chen" w:date="2015-12-11T16:26:00Z"/>
          <w:rFonts w:ascii="Arial" w:hAnsi="Arial" w:cs="Arial"/>
        </w:rPr>
      </w:pPr>
      <w:del w:id="51" w:author="Emily Chen" w:date="2015-12-11T16:26:00Z">
        <w:r w:rsidDel="0024284F">
          <w:rPr>
            <w:rFonts w:ascii="Arial" w:hAnsi="Arial" w:cs="Arial"/>
          </w:rPr>
          <w:br w:type="page"/>
        </w:r>
      </w:del>
    </w:p>
    <w:p w14:paraId="42A4A6F3" w14:textId="0433ED10" w:rsidR="00C340FF" w:rsidDel="0024284F" w:rsidRDefault="00FC36E9">
      <w:pPr>
        <w:rPr>
          <w:del w:id="52" w:author="Emily Chen" w:date="2015-12-11T16:26:00Z"/>
          <w:rFonts w:ascii="Arial" w:hAnsi="Arial" w:cs="Arial"/>
          <w:b/>
        </w:rPr>
      </w:pPr>
      <w:del w:id="53" w:author="Emily Chen" w:date="2015-12-11T16:26:00Z">
        <w:r w:rsidRPr="00FC36E9" w:rsidDel="0024284F">
          <w:rPr>
            <w:rFonts w:ascii="Arial" w:hAnsi="Arial" w:cs="Arial"/>
          </w:rPr>
          <w:delText>Key Words: Chemotherapy-induced peripheral neuropathy, Proteomics, Biomarkers</w:delText>
        </w:r>
        <w:r w:rsidR="00C340FF" w:rsidDel="0024284F">
          <w:rPr>
            <w:rFonts w:ascii="Arial" w:hAnsi="Arial" w:cs="Arial"/>
            <w:b/>
          </w:rPr>
          <w:br w:type="page"/>
        </w:r>
      </w:del>
    </w:p>
    <w:p w14:paraId="4FDCBC24" w14:textId="256F36E2" w:rsidR="00B86511" w:rsidRPr="006E637B" w:rsidDel="0024284F" w:rsidRDefault="00111D0D" w:rsidP="00E1588D">
      <w:pPr>
        <w:spacing w:line="480" w:lineRule="auto"/>
        <w:rPr>
          <w:del w:id="54" w:author="Emily Chen" w:date="2015-12-11T16:26:00Z"/>
          <w:rFonts w:ascii="Arial" w:hAnsi="Arial" w:cs="Arial"/>
          <w:b/>
          <w:sz w:val="36"/>
          <w:szCs w:val="36"/>
          <w:rPrChange w:id="55" w:author="Emily Chen" w:date="2015-12-11T15:50:00Z">
            <w:rPr>
              <w:del w:id="56" w:author="Emily Chen" w:date="2015-12-11T16:26:00Z"/>
              <w:rFonts w:ascii="Arial" w:hAnsi="Arial" w:cs="Arial"/>
              <w:b/>
            </w:rPr>
          </w:rPrChange>
        </w:rPr>
      </w:pPr>
      <w:del w:id="57" w:author="Emily Chen" w:date="2015-12-11T16:26:00Z">
        <w:r w:rsidRPr="006E637B" w:rsidDel="0024284F">
          <w:rPr>
            <w:rFonts w:ascii="Arial" w:hAnsi="Arial" w:cs="Arial"/>
            <w:b/>
            <w:sz w:val="36"/>
            <w:szCs w:val="36"/>
          </w:rPr>
          <w:delText>Abstract</w:delText>
        </w:r>
      </w:del>
    </w:p>
    <w:p w14:paraId="4D1AB78C" w14:textId="186F1334" w:rsidR="00B31866" w:rsidDel="006E637B" w:rsidRDefault="00B90542">
      <w:pPr>
        <w:tabs>
          <w:tab w:val="left" w:pos="720"/>
        </w:tabs>
        <w:spacing w:line="480" w:lineRule="auto"/>
        <w:jc w:val="both"/>
        <w:rPr>
          <w:del w:id="58" w:author="Emily Chen" w:date="2015-12-11T15:52:00Z"/>
          <w:rFonts w:ascii="Arial" w:hAnsi="Arial"/>
        </w:rPr>
      </w:pPr>
      <w:del w:id="59" w:author="Emily Chen" w:date="2015-12-11T16:26:00Z">
        <w:r w:rsidDel="0024284F">
          <w:rPr>
            <w:rFonts w:ascii="Arial" w:hAnsi="Arial"/>
          </w:rPr>
          <w:delText>M</w:delText>
        </w:r>
        <w:r w:rsidR="00BF4797" w:rsidRPr="00967D32" w:rsidDel="0024284F">
          <w:rPr>
            <w:rFonts w:ascii="Arial" w:hAnsi="Arial"/>
          </w:rPr>
          <w:delText xml:space="preserve">ajor advances </w:delText>
        </w:r>
        <w:r w:rsidDel="0024284F">
          <w:rPr>
            <w:rFonts w:ascii="Arial" w:hAnsi="Arial"/>
          </w:rPr>
          <w:delText>in early detection and therapy have significantly increased the survival of breast cancer patients</w:delText>
        </w:r>
        <w:r w:rsidR="00BF4797" w:rsidRPr="00967D32" w:rsidDel="0024284F">
          <w:rPr>
            <w:rFonts w:ascii="Arial" w:hAnsi="Arial"/>
          </w:rPr>
          <w:delText xml:space="preserve">. Unfortunately, most cancer therapies are known to carry a substantial risk of adverse long-term treatment-related effects. </w:delText>
        </w:r>
        <w:r w:rsidR="00BF4797" w:rsidDel="0024284F">
          <w:rPr>
            <w:rFonts w:ascii="Arial" w:eastAsia="Times New Roman" w:hAnsi="Arial" w:cs="Arial"/>
          </w:rPr>
          <w:delText>Little is known about</w:delText>
        </w:r>
        <w:r w:rsidR="00BF4797" w:rsidRPr="00967D32" w:rsidDel="0024284F">
          <w:rPr>
            <w:rFonts w:ascii="Arial" w:eastAsia="Times New Roman" w:hAnsi="Arial" w:cs="Arial"/>
          </w:rPr>
          <w:delText xml:space="preserve"> </w:delText>
        </w:r>
        <w:r w:rsidR="00EA4F74" w:rsidDel="0024284F">
          <w:rPr>
            <w:rFonts w:ascii="Arial" w:eastAsia="Times New Roman" w:hAnsi="Arial" w:cs="Arial"/>
          </w:rPr>
          <w:delText>patient susceptibility</w:delText>
        </w:r>
        <w:r w:rsidR="00BF4797" w:rsidDel="0024284F">
          <w:rPr>
            <w:rFonts w:ascii="Arial" w:eastAsia="Times New Roman" w:hAnsi="Arial" w:cs="Arial"/>
          </w:rPr>
          <w:delText xml:space="preserve"> to</w:delText>
        </w:r>
        <w:r w:rsidR="00BF4797" w:rsidRPr="00967D32" w:rsidDel="0024284F">
          <w:rPr>
            <w:rFonts w:ascii="Arial" w:eastAsia="Times New Roman" w:hAnsi="Arial" w:cs="Arial"/>
          </w:rPr>
          <w:delText xml:space="preserve"> severe </w:delText>
        </w:r>
        <w:r w:rsidR="00BF4797" w:rsidDel="0024284F">
          <w:rPr>
            <w:rFonts w:ascii="Arial" w:eastAsia="Times New Roman" w:hAnsi="Arial" w:cs="Arial"/>
          </w:rPr>
          <w:delText>side effects</w:delText>
        </w:r>
        <w:r w:rsidR="00BF4797" w:rsidRPr="00967D32" w:rsidDel="0024284F">
          <w:rPr>
            <w:rFonts w:ascii="Arial" w:eastAsia="Times New Roman" w:hAnsi="Arial" w:cs="Arial"/>
          </w:rPr>
          <w:delText xml:space="preserve"> after chemotherapy. </w:delText>
        </w:r>
        <w:r w:rsidR="00B057FB" w:rsidRPr="00C65BEC" w:rsidDel="0024284F">
          <w:rPr>
            <w:rFonts w:ascii="Arial" w:hAnsi="Arial" w:cs="Arial"/>
          </w:rPr>
          <w:delText xml:space="preserve">Chemotherapy-induced peripheral neuropathy (CIPN) is a common side effect of </w:delText>
        </w:r>
        <w:r w:rsidR="00B057FB" w:rsidDel="0024284F">
          <w:rPr>
            <w:rFonts w:ascii="Arial" w:hAnsi="Arial" w:cs="Arial"/>
          </w:rPr>
          <w:delText xml:space="preserve">taxanes. </w:delText>
        </w:r>
        <w:r w:rsidR="00BF4797" w:rsidRPr="00A634C1" w:rsidDel="0024284F">
          <w:rPr>
            <w:rFonts w:ascii="Arial" w:eastAsia="Times New Roman" w:hAnsi="Arial" w:cs="Arial"/>
          </w:rPr>
          <w:delText>Recent advances in genome-wide genotyping and sequencing technologies have supported the discoveries of a number of pharmacogenetic markers that predict response to chemotherapy. However, effectively implementing these pharmacogenetic markers in the clinic remains a major challenge.</w:delText>
        </w:r>
        <w:r w:rsidR="00BF4797" w:rsidDel="0024284F">
          <w:rPr>
            <w:rFonts w:eastAsia="Times New Roman" w:cs="Times New Roman"/>
          </w:rPr>
          <w:delText xml:space="preserve"> </w:delText>
        </w:r>
        <w:r w:rsidR="00BF4797" w:rsidDel="0024284F">
          <w:rPr>
            <w:rFonts w:ascii="Arial" w:hAnsi="Arial" w:cs="Arial"/>
          </w:rPr>
          <w:delText>On the other hand, r</w:delText>
        </w:r>
        <w:r w:rsidR="00BF4797" w:rsidRPr="009A20D3" w:rsidDel="0024284F">
          <w:rPr>
            <w:rFonts w:ascii="Arial" w:hAnsi="Arial" w:cs="Arial"/>
          </w:rPr>
          <w:delText xml:space="preserve">ecent advances in proteomic technologies incorporating mass spectrometry </w:delText>
        </w:r>
        <w:r w:rsidR="00BF4797" w:rsidDel="0024284F">
          <w:rPr>
            <w:rFonts w:ascii="Arial" w:hAnsi="Arial" w:cs="Arial"/>
          </w:rPr>
          <w:delText xml:space="preserve">(MS) </w:delText>
        </w:r>
        <w:r w:rsidR="00BF4797" w:rsidRPr="009A20D3" w:rsidDel="0024284F">
          <w:rPr>
            <w:rFonts w:ascii="Arial" w:hAnsi="Arial" w:cs="Arial"/>
          </w:rPr>
          <w:delText xml:space="preserve">for biomarker discovery show great promise to provide </w:delText>
        </w:r>
        <w:r w:rsidR="00113DCA" w:rsidDel="0024284F">
          <w:rPr>
            <w:rFonts w:ascii="Arial" w:hAnsi="Arial" w:cs="Arial"/>
          </w:rPr>
          <w:delText>clinically relevant</w:delText>
        </w:r>
        <w:r w:rsidR="00BF4797" w:rsidDel="0024284F">
          <w:rPr>
            <w:rFonts w:ascii="Arial" w:hAnsi="Arial" w:cs="Arial"/>
          </w:rPr>
          <w:delText xml:space="preserve"> protein biomarkers</w:delText>
        </w:r>
        <w:r w:rsidR="00BF4797" w:rsidRPr="009A20D3" w:rsidDel="0024284F">
          <w:rPr>
            <w:rFonts w:ascii="Arial" w:hAnsi="Arial" w:cs="Arial"/>
          </w:rPr>
          <w:delText>.</w:delText>
        </w:r>
        <w:r w:rsidR="00BF4797" w:rsidDel="0024284F">
          <w:rPr>
            <w:rFonts w:ascii="Arial" w:hAnsi="Arial" w:cs="Arial"/>
          </w:rPr>
          <w:delText xml:space="preserve"> </w:delText>
        </w:r>
        <w:r w:rsidR="00001732" w:rsidDel="0024284F">
          <w:rPr>
            <w:rFonts w:ascii="Arial" w:hAnsi="Arial" w:cs="Arial"/>
          </w:rPr>
          <w:delText>In this study, we</w:delText>
        </w:r>
        <w:r w:rsidR="00B057FB" w:rsidDel="0024284F">
          <w:rPr>
            <w:rFonts w:ascii="Arial" w:hAnsi="Arial" w:cs="Arial"/>
          </w:rPr>
          <w:delText xml:space="preserve"> evaluated the association between protein content in serum exosomes and severity of CIPN.</w:delText>
        </w:r>
        <w:r w:rsidR="00001732" w:rsidDel="0024284F">
          <w:rPr>
            <w:rFonts w:ascii="Arial" w:hAnsi="Arial" w:cs="Arial"/>
          </w:rPr>
          <w:delText xml:space="preserve"> </w:delText>
        </w:r>
        <w:r w:rsidR="002802EB" w:rsidDel="0024284F">
          <w:rPr>
            <w:rFonts w:ascii="Arial" w:hAnsi="Arial" w:cs="Arial"/>
          </w:rPr>
          <w:delText>Women</w:delText>
        </w:r>
        <w:r w:rsidR="00B057FB" w:rsidRPr="00CA63F1" w:rsidDel="0024284F">
          <w:rPr>
            <w:rFonts w:ascii="Arial" w:hAnsi="Arial" w:cs="Arial"/>
          </w:rPr>
          <w:delText xml:space="preserve"> with early stage breast cancer receiving adjuvant taxane chemotherapy</w:delText>
        </w:r>
        <w:r w:rsidR="000E2F57" w:rsidDel="0024284F">
          <w:rPr>
            <w:rFonts w:ascii="Arial" w:hAnsi="Arial" w:cs="Arial"/>
          </w:rPr>
          <w:delText xml:space="preserve"> were assessed </w:delText>
        </w:r>
        <w:r w:rsidR="002802EB" w:rsidDel="0024284F">
          <w:rPr>
            <w:rFonts w:ascii="Arial" w:hAnsi="Arial" w:cs="Arial"/>
          </w:rPr>
          <w:delText>with the</w:delText>
        </w:r>
        <w:r w:rsidR="00B057FB" w:rsidRPr="00CA63F1" w:rsidDel="0024284F">
          <w:rPr>
            <w:rFonts w:ascii="Arial" w:hAnsi="Arial" w:cs="Arial"/>
          </w:rPr>
          <w:delText xml:space="preserve"> </w:delText>
        </w:r>
        <w:r w:rsidR="00116B0D" w:rsidDel="0024284F">
          <w:rPr>
            <w:rFonts w:ascii="Arial" w:hAnsi="Arial" w:cs="Arial"/>
          </w:rPr>
          <w:delText>FACT-Ntx</w:delText>
        </w:r>
        <w:r w:rsidR="002802EB" w:rsidDel="0024284F">
          <w:rPr>
            <w:rFonts w:ascii="Arial" w:hAnsi="Arial" w:cs="Arial"/>
          </w:rPr>
          <w:delText xml:space="preserve"> </w:delText>
        </w:r>
        <w:r w:rsidR="00955A2E" w:rsidDel="0024284F">
          <w:rPr>
            <w:rFonts w:ascii="Arial" w:hAnsi="Arial" w:cs="Arial"/>
          </w:rPr>
          <w:delText xml:space="preserve">score </w:delText>
        </w:r>
        <w:r w:rsidR="002802EB" w:rsidDel="0024284F">
          <w:rPr>
            <w:rFonts w:ascii="Arial" w:hAnsi="Arial" w:cs="Arial"/>
          </w:rPr>
          <w:delText xml:space="preserve">and serum was collected </w:delText>
        </w:r>
        <w:r w:rsidR="00001732" w:rsidDel="0024284F">
          <w:rPr>
            <w:rFonts w:ascii="Arial" w:hAnsi="Arial" w:cs="Arial"/>
          </w:rPr>
          <w:delText>before and after the taxane treatment</w:delText>
        </w:r>
        <w:r w:rsidR="000B5299" w:rsidDel="0024284F">
          <w:rPr>
            <w:rFonts w:ascii="Arial" w:hAnsi="Arial" w:cs="Arial"/>
          </w:rPr>
          <w:delText xml:space="preserve">. </w:delText>
        </w:r>
        <w:r w:rsidR="00001732" w:rsidDel="0024284F">
          <w:rPr>
            <w:rFonts w:ascii="Arial" w:hAnsi="Arial" w:cs="Arial"/>
          </w:rPr>
          <w:delText>Based on t</w:delText>
        </w:r>
        <w:r w:rsidR="000B5299" w:rsidDel="0024284F">
          <w:rPr>
            <w:rFonts w:ascii="Arial" w:hAnsi="Arial" w:cs="Arial"/>
          </w:rPr>
          <w:delText>he change</w:delText>
        </w:r>
        <w:r w:rsidR="00B057FB" w:rsidDel="0024284F">
          <w:rPr>
            <w:rFonts w:ascii="Arial" w:hAnsi="Arial" w:cs="Arial"/>
          </w:rPr>
          <w:delText xml:space="preserve"> in FACT-Ntx score from baseline to </w:delText>
        </w:r>
        <w:r w:rsidR="00001732" w:rsidDel="0024284F">
          <w:rPr>
            <w:rFonts w:ascii="Arial" w:hAnsi="Arial" w:cs="Arial"/>
          </w:rPr>
          <w:delText xml:space="preserve">12 month </w:delText>
        </w:r>
        <w:r w:rsidR="00B057FB" w:rsidDel="0024284F">
          <w:rPr>
            <w:rFonts w:ascii="Arial" w:hAnsi="Arial" w:cs="Arial"/>
          </w:rPr>
          <w:delText>follow-up</w:delText>
        </w:r>
        <w:r w:rsidR="00001732" w:rsidDel="0024284F">
          <w:rPr>
            <w:rFonts w:ascii="Arial" w:hAnsi="Arial" w:cs="Arial"/>
          </w:rPr>
          <w:delText xml:space="preserve">, we separated patients into two groups: </w:delText>
        </w:r>
        <w:r w:rsidR="00BC3FEE" w:rsidDel="0024284F">
          <w:rPr>
            <w:rFonts w:ascii="Arial" w:hAnsi="Arial" w:cs="Arial"/>
          </w:rPr>
          <w:delText>those who had no change (</w:delText>
        </w:r>
        <w:r w:rsidR="00001732" w:rsidDel="0024284F">
          <w:rPr>
            <w:rFonts w:ascii="Arial" w:hAnsi="Arial" w:cs="Arial"/>
          </w:rPr>
          <w:delText xml:space="preserve">Group 1, </w:delText>
        </w:r>
        <w:r w:rsidR="00BC3FEE" w:rsidDel="0024284F">
          <w:rPr>
            <w:rFonts w:ascii="Arial" w:hAnsi="Arial" w:cs="Arial"/>
          </w:rPr>
          <w:delText>N=9</w:delText>
        </w:r>
        <w:r w:rsidR="00B057FB" w:rsidDel="0024284F">
          <w:rPr>
            <w:rFonts w:ascii="Arial" w:hAnsi="Arial" w:cs="Arial"/>
          </w:rPr>
          <w:delText xml:space="preserve">) and those who had a </w:delText>
        </w:r>
        <w:r w:rsidR="00B057FB" w:rsidRPr="00C65D95" w:rsidDel="0024284F">
          <w:rPr>
            <w:rFonts w:ascii="Arial" w:hAnsi="Arial" w:cs="Arial"/>
            <w:u w:val="single"/>
          </w:rPr>
          <w:delText>&gt;</w:delText>
        </w:r>
        <w:r w:rsidR="00B057FB" w:rsidDel="0024284F">
          <w:rPr>
            <w:rFonts w:ascii="Arial" w:hAnsi="Arial" w:cs="Arial"/>
          </w:rPr>
          <w:delText>20% worsening (</w:delText>
        </w:r>
        <w:r w:rsidR="00001732" w:rsidDel="0024284F">
          <w:rPr>
            <w:rFonts w:ascii="Arial" w:hAnsi="Arial" w:cs="Arial"/>
          </w:rPr>
          <w:delText xml:space="preserve">Group 1, </w:delText>
        </w:r>
        <w:r w:rsidR="00B057FB" w:rsidDel="0024284F">
          <w:rPr>
            <w:rFonts w:ascii="Arial" w:hAnsi="Arial" w:cs="Arial"/>
          </w:rPr>
          <w:delText xml:space="preserve">N=8). </w:delText>
        </w:r>
        <w:r w:rsidR="00B057FB" w:rsidRPr="00CA63F1" w:rsidDel="0024284F">
          <w:rPr>
            <w:rFonts w:ascii="Arial" w:hAnsi="Arial" w:cs="Arial"/>
          </w:rPr>
          <w:delText>MS-based proteomics technology</w:delText>
        </w:r>
        <w:r w:rsidR="00B057FB" w:rsidDel="0024284F">
          <w:rPr>
            <w:rFonts w:ascii="Arial" w:hAnsi="Arial" w:cs="Arial"/>
          </w:rPr>
          <w:delText xml:space="preserve"> was used to </w:delText>
        </w:r>
        <w:r w:rsidR="00B057FB" w:rsidRPr="00CA63F1" w:rsidDel="0024284F">
          <w:rPr>
            <w:rFonts w:ascii="Arial" w:hAnsi="Arial" w:cs="Arial"/>
          </w:rPr>
          <w:delText>identif</w:delText>
        </w:r>
        <w:r w:rsidR="00B057FB" w:rsidDel="0024284F">
          <w:rPr>
            <w:rFonts w:ascii="Arial" w:hAnsi="Arial" w:cs="Arial"/>
          </w:rPr>
          <w:delText>y</w:delText>
        </w:r>
        <w:r w:rsidR="00B057FB" w:rsidRPr="00CA63F1" w:rsidDel="0024284F">
          <w:rPr>
            <w:rFonts w:ascii="Arial" w:hAnsi="Arial" w:cs="Arial"/>
          </w:rPr>
          <w:delText xml:space="preserve"> proteins present in serum exosomes </w:delText>
        </w:r>
        <w:r w:rsidR="00F00CCE" w:rsidDel="0024284F">
          <w:rPr>
            <w:rFonts w:ascii="Arial" w:hAnsi="Arial" w:cs="Arial"/>
          </w:rPr>
          <w:delText>to</w:delText>
        </w:r>
        <w:r w:rsidR="00B057FB" w:rsidRPr="00CA63F1" w:rsidDel="0024284F">
          <w:rPr>
            <w:rFonts w:ascii="Arial" w:hAnsi="Arial" w:cs="Arial"/>
          </w:rPr>
          <w:delText xml:space="preserve"> </w:delText>
        </w:r>
        <w:r w:rsidR="00F00CCE" w:rsidDel="0024284F">
          <w:rPr>
            <w:rFonts w:ascii="Arial" w:hAnsi="Arial" w:cs="Arial"/>
          </w:rPr>
          <w:delText>determine</w:delText>
        </w:r>
        <w:r w:rsidR="00B057FB" w:rsidRPr="00CA63F1" w:rsidDel="0024284F">
          <w:rPr>
            <w:rFonts w:ascii="Arial" w:hAnsi="Arial" w:cs="Arial"/>
          </w:rPr>
          <w:delText xml:space="preserve"> </w:delText>
        </w:r>
        <w:r w:rsidR="00B057FB" w:rsidDel="0024284F">
          <w:rPr>
            <w:rFonts w:ascii="Arial" w:hAnsi="Arial" w:cs="Arial"/>
          </w:rPr>
          <w:delText xml:space="preserve">potential </w:delText>
        </w:r>
        <w:r w:rsidR="00B057FB" w:rsidRPr="00CA63F1" w:rsidDel="0024284F">
          <w:rPr>
            <w:rFonts w:ascii="Arial" w:hAnsi="Arial" w:cs="Arial"/>
          </w:rPr>
          <w:delText>biomarkers</w:delText>
        </w:r>
        <w:r w:rsidR="00B057FB" w:rsidDel="0024284F">
          <w:rPr>
            <w:rFonts w:ascii="Arial" w:hAnsi="Arial" w:cs="Arial"/>
          </w:rPr>
          <w:delText xml:space="preserve">. </w:delText>
        </w:r>
        <w:r w:rsidR="00001732" w:rsidRPr="001F76CC" w:rsidDel="0024284F">
          <w:rPr>
            <w:rFonts w:ascii="Arial" w:hAnsi="Arial" w:cs="Arial"/>
          </w:rPr>
          <w:delText xml:space="preserve">Mann–Whitney–Wilcoxon analysis </w:delText>
        </w:r>
        <w:r w:rsidR="00001732" w:rsidDel="0024284F">
          <w:rPr>
            <w:rFonts w:ascii="Arial" w:hAnsi="Arial" w:cs="Arial"/>
          </w:rPr>
          <w:delText>was applied and maximum FDR was controlled at 20%.</w:delText>
        </w:r>
        <w:r w:rsidR="00B057FB" w:rsidRPr="00CA63F1" w:rsidDel="0024284F">
          <w:rPr>
            <w:rFonts w:ascii="Arial" w:hAnsi="Arial" w:cs="Arial"/>
          </w:rPr>
          <w:delText xml:space="preserve"> </w:delText>
        </w:r>
        <w:r w:rsidR="00B057FB" w:rsidRPr="009731ED" w:rsidDel="0024284F">
          <w:rPr>
            <w:rFonts w:ascii="Arial" w:hAnsi="Arial" w:cs="Arial"/>
          </w:rPr>
          <w:delText>From the serum exosomes</w:delText>
        </w:r>
        <w:r w:rsidR="00B057FB" w:rsidDel="0024284F">
          <w:rPr>
            <w:rFonts w:ascii="Arial" w:hAnsi="Arial" w:cs="Arial"/>
          </w:rPr>
          <w:delText xml:space="preserve"> derived from this cohort, </w:delText>
        </w:r>
        <w:r w:rsidR="00B31866" w:rsidDel="0024284F">
          <w:rPr>
            <w:rFonts w:ascii="Arial" w:eastAsia="Times New Roman" w:hAnsi="Arial" w:cs="Arial"/>
          </w:rPr>
          <w:delText>we</w:delText>
        </w:r>
        <w:r w:rsidR="00B057FB" w:rsidDel="0024284F">
          <w:rPr>
            <w:rFonts w:ascii="Arial" w:eastAsia="Times New Roman" w:hAnsi="Arial" w:cs="Arial"/>
          </w:rPr>
          <w:delText xml:space="preserve"> identified over 700 proteins known to be in different subcellular locations and </w:delText>
        </w:r>
        <w:r w:rsidR="002415E9" w:rsidDel="0024284F">
          <w:rPr>
            <w:rFonts w:ascii="Arial" w:eastAsia="Times New Roman" w:hAnsi="Arial" w:cs="Arial"/>
          </w:rPr>
          <w:delText xml:space="preserve">have </w:delText>
        </w:r>
        <w:r w:rsidR="00B057FB" w:rsidDel="0024284F">
          <w:rPr>
            <w:rFonts w:ascii="Arial" w:eastAsia="Times New Roman" w:hAnsi="Arial" w:cs="Arial"/>
          </w:rPr>
          <w:delText>dif</w:delText>
        </w:r>
        <w:r w:rsidR="00197C0A" w:rsidDel="0024284F">
          <w:rPr>
            <w:rFonts w:ascii="Arial" w:eastAsia="Times New Roman" w:hAnsi="Arial" w:cs="Arial"/>
          </w:rPr>
          <w:delText xml:space="preserve">ferent functions. </w:delText>
        </w:r>
        <w:r w:rsidR="004C58CC" w:rsidDel="0024284F">
          <w:rPr>
            <w:rFonts w:ascii="Arial" w:hAnsi="Arial" w:cs="Arial"/>
          </w:rPr>
          <w:delText xml:space="preserve">Statistical analysis revealed </w:delText>
        </w:r>
        <w:r w:rsidR="00B057FB" w:rsidDel="0024284F">
          <w:rPr>
            <w:rFonts w:ascii="Arial" w:hAnsi="Arial" w:cs="Arial"/>
          </w:rPr>
          <w:delText xml:space="preserve">a </w:delText>
        </w:r>
        <w:r w:rsidR="00001732" w:rsidDel="0024284F">
          <w:rPr>
            <w:rFonts w:ascii="Arial" w:hAnsi="Arial" w:cs="Arial"/>
          </w:rPr>
          <w:delText>12</w:delText>
        </w:r>
        <w:r w:rsidR="004C58CC" w:rsidDel="0024284F">
          <w:rPr>
            <w:rFonts w:ascii="Arial" w:hAnsi="Arial" w:cs="Arial"/>
          </w:rPr>
          <w:delText xml:space="preserve">-protein signature that resulted in </w:delText>
        </w:r>
        <w:r w:rsidR="00B057FB" w:rsidDel="0024284F">
          <w:rPr>
            <w:rFonts w:ascii="Arial" w:hAnsi="Arial" w:cs="Arial"/>
          </w:rPr>
          <w:delText xml:space="preserve">a distinct separation between baseline serum samples </w:delText>
        </w:r>
        <w:r w:rsidR="003C513B" w:rsidDel="0024284F">
          <w:rPr>
            <w:rFonts w:ascii="Arial" w:hAnsi="Arial" w:cs="Arial"/>
          </w:rPr>
          <w:delText xml:space="preserve">of both groups </w:delText>
        </w:r>
        <w:r w:rsidR="00B31866" w:rsidDel="0024284F">
          <w:rPr>
            <w:rFonts w:ascii="Arial" w:hAnsi="Arial" w:cs="Arial"/>
          </w:rPr>
          <w:delText>(q&lt;0.2</w:delText>
        </w:r>
        <w:r w:rsidR="00B057FB" w:rsidDel="0024284F">
          <w:rPr>
            <w:rFonts w:ascii="Arial" w:hAnsi="Arial" w:cs="Arial"/>
          </w:rPr>
          <w:delText xml:space="preserve">) </w:delText>
        </w:r>
        <w:r w:rsidR="00B057FB" w:rsidRPr="0008521D" w:rsidDel="0024284F">
          <w:rPr>
            <w:rFonts w:ascii="Arial" w:hAnsi="Arial" w:cs="Arial"/>
          </w:rPr>
          <w:delText xml:space="preserve">suggesting that </w:delText>
        </w:r>
        <w:r w:rsidR="00B057FB" w:rsidDel="0024284F">
          <w:rPr>
            <w:rFonts w:ascii="Arial" w:hAnsi="Arial" w:cs="Arial"/>
          </w:rPr>
          <w:delText xml:space="preserve">the </w:delText>
        </w:r>
        <w:r w:rsidR="00B057FB" w:rsidRPr="0008521D" w:rsidDel="0024284F">
          <w:rPr>
            <w:rFonts w:ascii="Arial" w:hAnsi="Arial" w:cs="Arial"/>
          </w:rPr>
          <w:delText xml:space="preserve">baseline </w:delText>
        </w:r>
        <w:r w:rsidR="00B057FB" w:rsidDel="0024284F">
          <w:rPr>
            <w:rFonts w:ascii="Arial" w:hAnsi="Arial" w:cs="Arial"/>
          </w:rPr>
          <w:delText>samples can predict</w:delText>
        </w:r>
        <w:r w:rsidR="00B057FB" w:rsidRPr="0008521D" w:rsidDel="0024284F">
          <w:rPr>
            <w:rFonts w:ascii="Arial" w:hAnsi="Arial" w:cs="Arial"/>
          </w:rPr>
          <w:delText xml:space="preserve"> </w:delText>
        </w:r>
        <w:r w:rsidR="00B057FB" w:rsidDel="0024284F">
          <w:rPr>
            <w:rFonts w:ascii="Arial" w:hAnsi="Arial" w:cs="Arial"/>
          </w:rPr>
          <w:delText xml:space="preserve">subsequent neurotoxicity. </w:delText>
        </w:r>
        <w:r w:rsidR="00A16620" w:rsidDel="0024284F">
          <w:rPr>
            <w:rFonts w:ascii="Arial" w:hAnsi="Arial" w:cs="Arial"/>
          </w:rPr>
          <w:delText>These toxicity-</w:delText>
        </w:r>
        <w:r w:rsidR="00B31866" w:rsidDel="0024284F">
          <w:rPr>
            <w:rFonts w:ascii="Arial" w:hAnsi="Arial" w:cs="Arial"/>
          </w:rPr>
          <w:delText xml:space="preserve">associated biomarkers can be further validated in larger retrospective cohorts for their utility in </w:delText>
        </w:r>
        <w:r w:rsidR="00B057FB" w:rsidRPr="00566F61" w:rsidDel="0024284F">
          <w:rPr>
            <w:rFonts w:ascii="Arial" w:eastAsia="Times New Roman" w:hAnsi="Arial" w:cs="Arial"/>
          </w:rPr>
          <w:delText>identify</w:delText>
        </w:r>
        <w:r w:rsidR="00B31866" w:rsidDel="0024284F">
          <w:rPr>
            <w:rFonts w:ascii="Arial" w:eastAsia="Times New Roman" w:hAnsi="Arial" w:cs="Arial"/>
          </w:rPr>
          <w:delText>ing</w:delText>
        </w:r>
        <w:r w:rsidR="000E2F57" w:rsidDel="0024284F">
          <w:rPr>
            <w:rFonts w:ascii="Arial" w:eastAsia="Times New Roman" w:hAnsi="Arial" w:cs="Arial"/>
          </w:rPr>
          <w:delText xml:space="preserve"> </w:delText>
        </w:r>
        <w:r w:rsidR="00B057FB" w:rsidRPr="00566F61" w:rsidDel="0024284F">
          <w:rPr>
            <w:rFonts w:ascii="Arial" w:eastAsia="Times New Roman" w:hAnsi="Arial" w:cs="Arial"/>
          </w:rPr>
          <w:delText>patients</w:delText>
        </w:r>
        <w:r w:rsidR="00556B80" w:rsidDel="0024284F">
          <w:rPr>
            <w:rFonts w:ascii="Arial" w:eastAsia="Times New Roman" w:hAnsi="Arial" w:cs="Arial"/>
          </w:rPr>
          <w:delText xml:space="preserve"> at high risk for CIPN</w:delText>
        </w:r>
        <w:r w:rsidR="00B057FB" w:rsidDel="0024284F">
          <w:rPr>
            <w:rFonts w:ascii="Arial" w:eastAsia="Times New Roman" w:hAnsi="Arial" w:cs="Arial"/>
          </w:rPr>
          <w:delText>.</w:delText>
        </w:r>
        <w:r w:rsidR="00B057FB" w:rsidDel="0024284F">
          <w:rPr>
            <w:rFonts w:ascii="Arial" w:hAnsi="Arial" w:cs="Arial"/>
          </w:rPr>
          <w:delText xml:space="preserve"> </w:delText>
        </w:r>
      </w:del>
    </w:p>
    <w:p w14:paraId="27347DB0" w14:textId="5ADF28E9" w:rsidR="002802EB" w:rsidRPr="00B86511" w:rsidDel="0024284F" w:rsidRDefault="002802EB">
      <w:pPr>
        <w:tabs>
          <w:tab w:val="left" w:pos="720"/>
        </w:tabs>
        <w:spacing w:line="480" w:lineRule="auto"/>
        <w:jc w:val="both"/>
        <w:rPr>
          <w:del w:id="60" w:author="Emily Chen" w:date="2015-12-11T16:26:00Z"/>
          <w:rFonts w:ascii="Arial" w:hAnsi="Arial" w:cs="Arial"/>
        </w:rPr>
        <w:pPrChange w:id="61" w:author="Emily Chen" w:date="2015-12-11T15:52:00Z">
          <w:pPr>
            <w:spacing w:line="480" w:lineRule="auto"/>
            <w:jc w:val="both"/>
          </w:pPr>
        </w:pPrChange>
      </w:pPr>
      <w:del w:id="62" w:author="Emily Chen" w:date="2015-12-11T16:26:00Z">
        <w:r w:rsidDel="0024284F">
          <w:rPr>
            <w:rFonts w:ascii="Arial" w:hAnsi="Arial" w:cs="Arial"/>
            <w:b/>
          </w:rPr>
          <w:br w:type="page"/>
        </w:r>
      </w:del>
    </w:p>
    <w:p w14:paraId="23C6949E" w14:textId="08C80F40" w:rsidR="00CA09C1" w:rsidRPr="006E637B" w:rsidDel="0024284F" w:rsidRDefault="00111D0D">
      <w:pPr>
        <w:rPr>
          <w:del w:id="63" w:author="Emily Chen" w:date="2015-12-11T16:26:00Z"/>
          <w:rFonts w:ascii="Arial" w:hAnsi="Arial" w:cs="Arial"/>
          <w:b/>
          <w:sz w:val="36"/>
          <w:szCs w:val="36"/>
          <w:rPrChange w:id="64" w:author="Emily Chen" w:date="2015-12-11T15:52:00Z">
            <w:rPr>
              <w:del w:id="65" w:author="Emily Chen" w:date="2015-12-11T16:26:00Z"/>
              <w:rFonts w:ascii="Arial" w:hAnsi="Arial" w:cs="Arial"/>
              <w:b/>
            </w:rPr>
          </w:rPrChange>
        </w:rPr>
      </w:pPr>
      <w:del w:id="66" w:author="Emily Chen" w:date="2015-12-11T16:26:00Z">
        <w:r w:rsidRPr="006E637B" w:rsidDel="0024284F">
          <w:rPr>
            <w:rFonts w:ascii="Arial" w:hAnsi="Arial" w:cs="Arial"/>
            <w:b/>
            <w:sz w:val="36"/>
            <w:szCs w:val="36"/>
          </w:rPr>
          <w:delText>Introduction</w:delText>
        </w:r>
      </w:del>
    </w:p>
    <w:p w14:paraId="14403669" w14:textId="7DFDC6B7" w:rsidR="00CA09C1" w:rsidRPr="00452B68" w:rsidDel="0024284F" w:rsidRDefault="00CA09C1">
      <w:pPr>
        <w:rPr>
          <w:del w:id="67" w:author="Emily Chen" w:date="2015-12-11T16:26:00Z"/>
          <w:rFonts w:ascii="Arial" w:hAnsi="Arial" w:cs="Arial"/>
        </w:rPr>
      </w:pPr>
    </w:p>
    <w:p w14:paraId="7E7418C8" w14:textId="4815F3FD" w:rsidR="00252751" w:rsidRPr="00452B68" w:rsidDel="0024284F" w:rsidRDefault="00CA09C1">
      <w:pPr>
        <w:tabs>
          <w:tab w:val="left" w:pos="720"/>
        </w:tabs>
        <w:spacing w:line="480" w:lineRule="auto"/>
        <w:jc w:val="both"/>
        <w:rPr>
          <w:del w:id="68" w:author="Emily Chen" w:date="2015-12-11T16:26:00Z"/>
          <w:rFonts w:ascii="Arial" w:hAnsi="Arial" w:cs="Arial"/>
        </w:rPr>
      </w:pPr>
      <w:del w:id="69" w:author="Emily Chen" w:date="2015-12-11T16:26:00Z">
        <w:r w:rsidRPr="00452B68" w:rsidDel="0024284F">
          <w:rPr>
            <w:rFonts w:ascii="Arial" w:hAnsi="Arial" w:cs="Arial"/>
          </w:rPr>
          <w:delText>Chemotherapy-induced peripheral neuropathy (CIPN) is a common</w:delText>
        </w:r>
        <w:r w:rsidR="009A35C6" w:rsidRPr="00452B68" w:rsidDel="0024284F">
          <w:rPr>
            <w:rFonts w:ascii="Arial" w:hAnsi="Arial" w:cs="Arial"/>
          </w:rPr>
          <w:delText xml:space="preserve"> </w:delText>
        </w:r>
        <w:r w:rsidR="00452B68" w:rsidDel="0024284F">
          <w:rPr>
            <w:rFonts w:ascii="Arial" w:hAnsi="Arial" w:cs="Arial"/>
          </w:rPr>
          <w:delText xml:space="preserve">and potentially disabling </w:delText>
        </w:r>
        <w:r w:rsidR="009A35C6" w:rsidRPr="00452B68" w:rsidDel="0024284F">
          <w:rPr>
            <w:rFonts w:ascii="Arial" w:hAnsi="Arial" w:cs="Arial"/>
          </w:rPr>
          <w:delText>side</w:delText>
        </w:r>
        <w:r w:rsidR="001A35C9" w:rsidRPr="00452B68" w:rsidDel="0024284F">
          <w:rPr>
            <w:rFonts w:ascii="Arial" w:hAnsi="Arial" w:cs="Arial"/>
          </w:rPr>
          <w:delText xml:space="preserve"> </w:delText>
        </w:r>
        <w:r w:rsidRPr="00452B68" w:rsidDel="0024284F">
          <w:rPr>
            <w:rFonts w:ascii="Arial" w:hAnsi="Arial" w:cs="Arial"/>
          </w:rPr>
          <w:delText xml:space="preserve">effect of </w:delText>
        </w:r>
        <w:r w:rsidR="00817F67" w:rsidDel="0024284F">
          <w:rPr>
            <w:rFonts w:ascii="Arial" w:hAnsi="Arial" w:cs="Arial"/>
          </w:rPr>
          <w:delText>many</w:delText>
        </w:r>
        <w:r w:rsidR="00452B68" w:rsidRPr="00452B68" w:rsidDel="0024284F">
          <w:rPr>
            <w:rFonts w:ascii="Arial" w:hAnsi="Arial" w:cs="Arial"/>
          </w:rPr>
          <w:delText xml:space="preserve"> </w:delText>
        </w:r>
        <w:r w:rsidR="001A35C9" w:rsidRPr="00452B68" w:rsidDel="0024284F">
          <w:rPr>
            <w:rFonts w:ascii="Arial" w:hAnsi="Arial" w:cs="Arial"/>
          </w:rPr>
          <w:delText>anti</w:delText>
        </w:r>
        <w:r w:rsidRPr="00452B68" w:rsidDel="0024284F">
          <w:rPr>
            <w:rFonts w:ascii="Arial" w:hAnsi="Arial" w:cs="Arial"/>
          </w:rPr>
          <w:delText>cancer drugs</w:delText>
        </w:r>
        <w:r w:rsidR="00B41C6D" w:rsidDel="0024284F">
          <w:rPr>
            <w:rFonts w:ascii="Arial" w:hAnsi="Arial" w:cs="Arial"/>
          </w:rPr>
          <w:delText>.</w:delText>
        </w:r>
        <w:r w:rsidR="00977009" w:rsidRPr="00452B68" w:rsidDel="0024284F">
          <w:rPr>
            <w:rFonts w:ascii="Arial" w:hAnsi="Arial" w:cs="Arial"/>
          </w:rPr>
          <w:fldChar w:fldCharType="begin"/>
        </w:r>
        <w:r w:rsidR="00691D1F" w:rsidDel="0024284F">
          <w:rPr>
            <w:rFonts w:ascii="Arial" w:hAnsi="Arial" w:cs="Arial"/>
          </w:rPr>
          <w:delInstrText xml:space="preserve"> ADDIN EN.CITE &lt;EndNote&gt;&lt;Cite&gt;&lt;Author&gt;Cavaletti&lt;/Author&gt;&lt;Year&gt;2010&lt;/Year&gt;&lt;RecNum&gt;1&lt;/RecNum&gt;&lt;DisplayText&gt;[1]&lt;/DisplayText&gt;&lt;record&gt;&lt;rec-number&gt;1&lt;/rec-number&gt;&lt;foreign-keys&gt;&lt;key app="EN" db-id="zwsar2t57tv991e2ascpwxxqv599vzfr025r"&gt;1&lt;/key&gt;&lt;/foreign-keys&gt;&lt;ref-type name="Journal Article"&gt;17&lt;/ref-type&gt;&lt;contributors&gt;&lt;authors&gt;&lt;author&gt;Cavaletti, G.&lt;/author&gt;&lt;author&gt;Marmiroli, P.&lt;/author&gt;&lt;/authors&gt;&lt;/contributors&gt;&lt;auth-address&gt;Department of Neuroscience and Biomedical Technologies, University of Milano-Bicocca, Via Cadore 48, Monza, Italy. guido.cavaletti@unimib.it&lt;/auth-address&gt;&lt;titles&gt;&lt;title&gt;Chemotherapy-induced peripheral neurotoxicity&lt;/title&gt;&lt;secondary-title&gt;Nat Rev Neurol&lt;/secondary-title&gt;&lt;alt-title&gt;Nature reviews. Neurology&lt;/alt-title&gt;&lt;/titles&gt;&lt;periodical&gt;&lt;full-title&gt;Nat Rev Neurol&lt;/full-title&gt;&lt;abbr-1&gt;Nature reviews. Neurology&lt;/abbr-1&gt;&lt;/periodical&gt;&lt;alt-periodical&gt;&lt;full-title&gt;Nat Rev Neurol&lt;/full-title&gt;&lt;abbr-1&gt;Nature reviews. Neurology&lt;/abbr-1&gt;&lt;/alt-periodical&gt;&lt;pages&gt;657-66&lt;/pages&gt;&lt;volume&gt;6&lt;/volume&gt;&lt;number&gt;12&lt;/number&gt;&lt;keywords&gt;&lt;keyword&gt;Antineoplastic Agents/*adverse effects&lt;/keyword&gt;&lt;keyword&gt;Humans&lt;/keyword&gt;&lt;keyword&gt;Neoplasms/*drug therapy&lt;/keyword&gt;&lt;keyword&gt;Peripheral Nervous System Diseases/*chemically induced/*therapy&lt;/keyword&gt;&lt;/keywords&gt;&lt;dates&gt;&lt;year&gt;2010&lt;/year&gt;&lt;pub-dates&gt;&lt;date&gt;Dec&lt;/date&gt;&lt;/pub-dates&gt;&lt;/dates&gt;&lt;isbn&gt;1759-4766 (Electronic)&amp;#xD;1759-4758 (Linking)&lt;/isbn&gt;&lt;accession-num&gt;21060341&lt;/accession-num&gt;&lt;urls&gt;&lt;related-urls&gt;&lt;url&gt;http://www.ncbi.nlm.nih.gov/pubmed/21060341&lt;/url&gt;&lt;url&gt;http://www.nature.com/nrneurol/journal/v6/n12/pdf/nrneurol.2010.160.pdf&lt;/url&gt;&lt;/related-urls&gt;&lt;/urls&gt;&lt;electronic-resource-num&gt;10.1038/nrneurol.2010.160&lt;/electronic-resource-num&gt;&lt;/record&gt;&lt;/Cite&gt;&lt;/EndNote&gt;</w:delInstrText>
        </w:r>
        <w:r w:rsidR="00977009" w:rsidRPr="00452B68"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 \o "Cavaletti, 2010 #1" </w:delInstrText>
        </w:r>
        <w:r w:rsidR="00D80D1D" w:rsidDel="0024284F">
          <w:fldChar w:fldCharType="separate"/>
        </w:r>
        <w:r w:rsidR="00BE3D09" w:rsidDel="0024284F">
          <w:rPr>
            <w:rFonts w:ascii="Arial" w:hAnsi="Arial" w:cs="Arial"/>
            <w:noProof/>
          </w:rPr>
          <w:delText>1</w:delText>
        </w:r>
        <w:r w:rsidR="00D80D1D" w:rsidDel="0024284F">
          <w:rPr>
            <w:rFonts w:ascii="Arial" w:hAnsi="Arial" w:cs="Arial"/>
            <w:noProof/>
          </w:rPr>
          <w:fldChar w:fldCharType="end"/>
        </w:r>
        <w:r w:rsidR="00691D1F" w:rsidDel="0024284F">
          <w:rPr>
            <w:rFonts w:ascii="Arial" w:hAnsi="Arial" w:cs="Arial"/>
            <w:noProof/>
          </w:rPr>
          <w:delText>]</w:delText>
        </w:r>
        <w:r w:rsidR="00977009" w:rsidRPr="00452B68" w:rsidDel="0024284F">
          <w:rPr>
            <w:rFonts w:ascii="Arial" w:hAnsi="Arial" w:cs="Arial"/>
          </w:rPr>
          <w:fldChar w:fldCharType="end"/>
        </w:r>
        <w:r w:rsidRPr="00452B68" w:rsidDel="0024284F">
          <w:rPr>
            <w:rFonts w:ascii="Arial" w:hAnsi="Arial" w:cs="Arial"/>
          </w:rPr>
          <w:delText xml:space="preserve"> </w:delText>
        </w:r>
        <w:r w:rsidR="001A35C9" w:rsidRPr="00452B68" w:rsidDel="0024284F">
          <w:rPr>
            <w:rFonts w:ascii="Arial" w:hAnsi="Arial" w:cs="Arial"/>
          </w:rPr>
          <w:delText xml:space="preserve">The symptoms are predominantly </w:delText>
        </w:r>
        <w:r w:rsidRPr="00452B68" w:rsidDel="0024284F">
          <w:rPr>
            <w:rFonts w:ascii="Arial" w:hAnsi="Arial" w:cs="Arial"/>
          </w:rPr>
          <w:delText>sensory</w:delText>
        </w:r>
        <w:r w:rsidR="00452B68" w:rsidDel="0024284F">
          <w:rPr>
            <w:rFonts w:ascii="Arial" w:hAnsi="Arial" w:cs="Arial"/>
          </w:rPr>
          <w:delText xml:space="preserve"> and present </w:delText>
        </w:r>
        <w:r w:rsidR="00452B68" w:rsidRPr="00452B68" w:rsidDel="0024284F">
          <w:rPr>
            <w:rFonts w:ascii="Arial" w:hAnsi="Arial" w:cs="Arial"/>
          </w:rPr>
          <w:delText>in a “stocking-glove” distribution</w:delText>
        </w:r>
        <w:r w:rsidR="00452B68" w:rsidDel="0024284F">
          <w:rPr>
            <w:rFonts w:ascii="Arial" w:hAnsi="Arial" w:cs="Arial"/>
          </w:rPr>
          <w:delText xml:space="preserve"> as</w:delText>
        </w:r>
        <w:r w:rsidR="00B41C6D" w:rsidDel="0024284F">
          <w:rPr>
            <w:rFonts w:ascii="Arial" w:hAnsi="Arial" w:cs="Arial"/>
          </w:rPr>
          <w:delText xml:space="preserve"> </w:delText>
        </w:r>
        <w:r w:rsidR="00820320" w:rsidDel="0024284F">
          <w:rPr>
            <w:rFonts w:ascii="Arial" w:hAnsi="Arial" w:cs="Arial"/>
          </w:rPr>
          <w:delText xml:space="preserve">pain, numbness, or </w:delText>
        </w:r>
        <w:r w:rsidR="00820320" w:rsidRPr="0073126D" w:rsidDel="0024284F">
          <w:rPr>
            <w:rFonts w:ascii="Arial" w:hAnsi="Arial" w:cs="Arial"/>
          </w:rPr>
          <w:delText xml:space="preserve">tingling </w:delText>
        </w:r>
        <w:r w:rsidR="00BB7E1E" w:rsidRPr="0073126D" w:rsidDel="0024284F">
          <w:rPr>
            <w:rFonts w:ascii="Arial" w:hAnsi="Arial" w:cs="Arial"/>
          </w:rPr>
          <w:delText xml:space="preserve">in </w:delText>
        </w:r>
        <w:r w:rsidRPr="0073126D" w:rsidDel="0024284F">
          <w:rPr>
            <w:rFonts w:ascii="Arial" w:hAnsi="Arial" w:cs="Arial"/>
          </w:rPr>
          <w:delText>the hands or feet</w:delText>
        </w:r>
        <w:r w:rsidR="00BB4DB0" w:rsidRPr="0073126D" w:rsidDel="0024284F">
          <w:rPr>
            <w:rFonts w:ascii="Arial" w:hAnsi="Arial" w:cs="Arial"/>
          </w:rPr>
          <w:delText>.</w:delText>
        </w:r>
        <w:r w:rsidR="00977009" w:rsidRPr="0073126D" w:rsidDel="0024284F">
          <w:rPr>
            <w:rFonts w:ascii="Arial" w:hAnsi="Arial" w:cs="Arial"/>
          </w:rPr>
          <w:fldChar w:fldCharType="begin"/>
        </w:r>
        <w:r w:rsidR="00691D1F" w:rsidRPr="0073126D" w:rsidDel="0024284F">
          <w:rPr>
            <w:rFonts w:ascii="Arial" w:hAnsi="Arial" w:cs="Arial"/>
          </w:rPr>
          <w:delInstrText xml:space="preserve"> ADDIN EN.CITE &lt;EndNote&gt;&lt;Cite&gt;&lt;Author&gt;Miltenburg&lt;/Author&gt;&lt;Year&gt;2014&lt;/Year&gt;&lt;RecNum&gt;2&lt;/RecNum&gt;&lt;DisplayText&gt;[2]&lt;/DisplayText&gt;&lt;record&gt;&lt;rec-number&gt;2&lt;/rec-number&gt;&lt;foreign-keys&gt;&lt;key app="EN" db-id="zwsar2t57tv991e2ascpwxxqv599vzfr025r"&gt;2&lt;/key&gt;&lt;/foreign-keys&gt;&lt;ref-type name="Journal Article"&gt;17&lt;/ref-type&gt;&lt;contributors&gt;&lt;authors&gt;&lt;author&gt;Miltenburg, N. C.&lt;/author&gt;&lt;author&gt;Boogerd, W.&lt;/author&gt;&lt;/authors&gt;&lt;/contributors&gt;&lt;auth-address&gt;Department of Neuro-oncology, The Netherlands Cancer Institute, Plesmanlaan 121, 1066 CX Amsterdam, Netherlands. Electronic address: n.miltenburg@nki.nl.&amp;#xD;Department of Neuro-oncology, The Netherlands Cancer Institute, Plesmanlaan 121, 1066 CX Amsterdam, Netherlands.&lt;/auth-address&gt;&lt;titles&gt;&lt;title&gt;Chemotherapy-induced neuropathy: A comprehensive survey&lt;/title&gt;&lt;secondary-title&gt;Cancer Treat Rev&lt;/secondary-title&gt;&lt;alt-title&gt;Cancer treatment reviews&lt;/alt-title&gt;&lt;/titles&gt;&lt;periodical&gt;&lt;full-title&gt;Cancer Treat Rev&lt;/full-title&gt;&lt;abbr-1&gt;Cancer treatment reviews&lt;/abbr-1&gt;&lt;/periodical&gt;&lt;alt-periodical&gt;&lt;full-title&gt;Cancer Treat Rev&lt;/full-title&gt;&lt;abbr-1&gt;Cancer treatment reviews&lt;/abbr-1&gt;&lt;/alt-periodical&gt;&lt;pages&gt;872-82&lt;/pages&gt;&lt;volume&gt;40&lt;/volume&gt;&lt;number&gt;7&lt;/number&gt;&lt;keywords&gt;&lt;keyword&gt;Animals&lt;/keyword&gt;&lt;keyword&gt;Antineoplastic Agents/*adverse effects/toxicity&lt;/keyword&gt;&lt;keyword&gt;Humans&lt;/keyword&gt;&lt;keyword&gt;Peripheral Nervous System Diseases/*chemically induced&lt;/keyword&gt;&lt;keyword&gt;Risk Factors&lt;/keyword&gt;&lt;/keywords&gt;&lt;dates&gt;&lt;year&gt;2014&lt;/year&gt;&lt;pub-dates&gt;&lt;date&gt;Aug&lt;/date&gt;&lt;/pub-dates&gt;&lt;/dates&gt;&lt;isbn&gt;1532-1967 (Electronic)&amp;#xD;0305-7372 (Linking)&lt;/isbn&gt;&lt;accession-num&gt;24830939&lt;/accession-num&gt;&lt;urls&gt;&lt;related-urls&gt;&lt;url&gt;http://www.ncbi.nlm.nih.gov/pubmed/24830939&lt;/url&gt;&lt;url&gt;http://ac.els-cdn.com/S0305737214000693/1-s2.0-S0305737214000693-main.pdf?_tid=6d5bf372-6440-11e4-83ac-00000aab0f02&amp;amp;acdnat=1415119040_59d90d5557d63451e688361ac583f004&lt;/url&gt;&lt;/related-urls&gt;&lt;/urls&gt;&lt;electronic-resource-num&gt;10.1016/j.ctrv.2014.04.004&lt;/electronic-resource-num&gt;&lt;/record&gt;&lt;/Cite&gt;&lt;/EndNote&gt;</w:delInstrText>
        </w:r>
        <w:r w:rsidR="00977009" w:rsidRPr="0073126D" w:rsidDel="0024284F">
          <w:rPr>
            <w:rFonts w:ascii="Arial" w:hAnsi="Arial" w:cs="Arial"/>
          </w:rPr>
          <w:fldChar w:fldCharType="separate"/>
        </w:r>
        <w:r w:rsidR="00691D1F" w:rsidRPr="0073126D" w:rsidDel="0024284F">
          <w:rPr>
            <w:rFonts w:ascii="Arial" w:hAnsi="Arial" w:cs="Arial"/>
            <w:noProof/>
          </w:rPr>
          <w:delText>[</w:delText>
        </w:r>
        <w:r w:rsidR="00D80D1D" w:rsidDel="0024284F">
          <w:fldChar w:fldCharType="begin"/>
        </w:r>
        <w:r w:rsidR="00D80D1D" w:rsidDel="0024284F">
          <w:delInstrText xml:space="preserve"> HYPERLINK \l "_ENREF_2" \o "Miltenburg, 2014 #2" </w:delInstrText>
        </w:r>
        <w:r w:rsidR="00D80D1D" w:rsidDel="0024284F">
          <w:fldChar w:fldCharType="separate"/>
        </w:r>
        <w:r w:rsidR="00BE3D09" w:rsidRPr="0073126D" w:rsidDel="0024284F">
          <w:rPr>
            <w:rFonts w:ascii="Arial" w:hAnsi="Arial" w:cs="Arial"/>
            <w:noProof/>
          </w:rPr>
          <w:delText>2</w:delText>
        </w:r>
        <w:r w:rsidR="00D80D1D" w:rsidDel="0024284F">
          <w:rPr>
            <w:rFonts w:ascii="Arial" w:hAnsi="Arial" w:cs="Arial"/>
            <w:noProof/>
          </w:rPr>
          <w:fldChar w:fldCharType="end"/>
        </w:r>
        <w:r w:rsidR="00691D1F" w:rsidRPr="0073126D" w:rsidDel="0024284F">
          <w:rPr>
            <w:rFonts w:ascii="Arial" w:hAnsi="Arial" w:cs="Arial"/>
            <w:noProof/>
          </w:rPr>
          <w:delText>]</w:delText>
        </w:r>
        <w:r w:rsidR="00977009" w:rsidRPr="0073126D" w:rsidDel="0024284F">
          <w:rPr>
            <w:rFonts w:ascii="Arial" w:hAnsi="Arial" w:cs="Arial"/>
          </w:rPr>
          <w:fldChar w:fldCharType="end"/>
        </w:r>
        <w:r w:rsidRPr="00452B68" w:rsidDel="0024284F">
          <w:rPr>
            <w:rFonts w:ascii="Arial" w:hAnsi="Arial" w:cs="Arial"/>
          </w:rPr>
          <w:delText xml:space="preserve"> </w:delText>
        </w:r>
        <w:r w:rsidR="00872A48" w:rsidRPr="00452B68" w:rsidDel="0024284F">
          <w:rPr>
            <w:rFonts w:ascii="Arial" w:hAnsi="Arial" w:cs="Arial"/>
          </w:rPr>
          <w:delText xml:space="preserve">The pathogenesis of </w:delText>
        </w:r>
        <w:r w:rsidR="00BB4DB0" w:rsidDel="0024284F">
          <w:rPr>
            <w:rFonts w:ascii="Arial" w:hAnsi="Arial" w:cs="Arial"/>
          </w:rPr>
          <w:delText>CIPN is not well understood.</w:delText>
        </w:r>
        <w:r w:rsidR="00252751" w:rsidRPr="00452B68" w:rsidDel="0024284F">
          <w:rPr>
            <w:rFonts w:ascii="Arial" w:hAnsi="Arial" w:cs="Arial"/>
          </w:rPr>
          <w:fldChar w:fldCharType="begin">
            <w:fldData xml:space="preserve">PEVuZE5vdGU+PENpdGU+PEF1dGhvcj5NaWx0ZW5idXJnPC9BdXRob3I+PFllYXI+MjAxNDwvWWVh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NaWx0ZW5idXJnPC9BdXRob3I+PFllYXI+MjAxNDwvWWVh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252751" w:rsidRPr="00452B68" w:rsidDel="0024284F">
          <w:rPr>
            <w:rFonts w:ascii="Arial" w:hAnsi="Arial" w:cs="Arial"/>
          </w:rPr>
        </w:r>
        <w:r w:rsidR="00252751" w:rsidRPr="00452B68"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2" \o "Miltenburg, 2014 #2" </w:delInstrText>
        </w:r>
        <w:r w:rsidR="00D80D1D" w:rsidDel="0024284F">
          <w:fldChar w:fldCharType="separate"/>
        </w:r>
        <w:r w:rsidR="00BE3D09" w:rsidDel="0024284F">
          <w:rPr>
            <w:rFonts w:ascii="Arial" w:hAnsi="Arial" w:cs="Arial"/>
            <w:noProof/>
          </w:rPr>
          <w:delText>2</w:delText>
        </w:r>
        <w:r w:rsidR="00D80D1D" w:rsidDel="0024284F">
          <w:rPr>
            <w:rFonts w:ascii="Arial" w:hAnsi="Arial" w:cs="Arial"/>
            <w:noProof/>
          </w:rPr>
          <w:fldChar w:fldCharType="end"/>
        </w:r>
        <w:r w:rsidR="00691D1F" w:rsidDel="0024284F">
          <w:rPr>
            <w:rFonts w:ascii="Arial" w:hAnsi="Arial" w:cs="Arial"/>
            <w:noProof/>
          </w:rPr>
          <w:delText>,</w:delText>
        </w:r>
        <w:r w:rsidR="00D80D1D" w:rsidDel="0024284F">
          <w:fldChar w:fldCharType="begin"/>
        </w:r>
        <w:r w:rsidR="00D80D1D" w:rsidDel="0024284F">
          <w:delInstrText xml:space="preserve"> HYPERLINK \l "_ENREF_3" \o "Argyriou, 2012 #3" </w:delInstrText>
        </w:r>
        <w:r w:rsidR="00D80D1D" w:rsidDel="0024284F">
          <w:fldChar w:fldCharType="separate"/>
        </w:r>
        <w:r w:rsidR="00BE3D09" w:rsidDel="0024284F">
          <w:rPr>
            <w:rFonts w:ascii="Arial" w:hAnsi="Arial" w:cs="Arial"/>
            <w:noProof/>
          </w:rPr>
          <w:delText>3</w:delText>
        </w:r>
        <w:r w:rsidR="00D80D1D" w:rsidDel="0024284F">
          <w:rPr>
            <w:rFonts w:ascii="Arial" w:hAnsi="Arial" w:cs="Arial"/>
            <w:noProof/>
          </w:rPr>
          <w:fldChar w:fldCharType="end"/>
        </w:r>
        <w:r w:rsidR="00691D1F" w:rsidDel="0024284F">
          <w:rPr>
            <w:rFonts w:ascii="Arial" w:hAnsi="Arial" w:cs="Arial"/>
            <w:noProof/>
          </w:rPr>
          <w:delText>]</w:delText>
        </w:r>
        <w:r w:rsidR="00252751" w:rsidRPr="00452B68" w:rsidDel="0024284F">
          <w:rPr>
            <w:rFonts w:ascii="Arial" w:hAnsi="Arial" w:cs="Arial"/>
          </w:rPr>
          <w:fldChar w:fldCharType="end"/>
        </w:r>
        <w:r w:rsidR="00252751" w:rsidRPr="00452B68" w:rsidDel="0024284F">
          <w:rPr>
            <w:rFonts w:ascii="Arial" w:hAnsi="Arial" w:cs="Arial"/>
          </w:rPr>
          <w:delText xml:space="preserve"> </w:delText>
        </w:r>
        <w:r w:rsidR="00BB4DB0" w:rsidRPr="00452B68" w:rsidDel="0024284F">
          <w:rPr>
            <w:rFonts w:ascii="Arial" w:hAnsi="Arial" w:cs="Arial"/>
          </w:rPr>
          <w:delText>In a recent meta-analysis of 31 CIPN studies involving 4179 patients on various neurotoxic chemotherapy agents, the aggregate prevalence of CIPN was 48%.</w:delText>
        </w:r>
        <w:r w:rsidR="00977009" w:rsidRPr="00452B68" w:rsidDel="0024284F">
          <w:rPr>
            <w:rFonts w:ascii="Arial" w:hAnsi="Arial" w:cs="Arial"/>
          </w:rPr>
          <w:fldChar w:fldCharType="begin"/>
        </w:r>
        <w:r w:rsidR="00691D1F" w:rsidDel="0024284F">
          <w:rPr>
            <w:rFonts w:ascii="Arial" w:hAnsi="Arial" w:cs="Arial"/>
          </w:rPr>
          <w:delInstrText xml:space="preserve"> ADDIN EN.CITE &lt;EndNote&gt;&lt;Cite&gt;&lt;Author&gt;Seretny&lt;/Author&gt;&lt;Year&gt;2014&lt;/Year&gt;&lt;RecNum&gt;4&lt;/RecNum&gt;&lt;DisplayText&gt;[4]&lt;/DisplayText&gt;&lt;record&gt;&lt;rec-number&gt;4&lt;/rec-number&gt;&lt;foreign-keys&gt;&lt;key app="EN" db-id="zwsar2t57tv991e2ascpwxxqv599vzfr025r"&gt;4&lt;/key&gt;&lt;/foreign-keys&gt;&lt;ref-type name="Journal Article"&gt;17&lt;/ref-type&gt;&lt;contributors&gt;&lt;authors&gt;&lt;author&gt;Seretny, M.&lt;/author&gt;&lt;author&gt;Currie, G. L.&lt;/author&gt;&lt;author&gt;Sena, E. S.&lt;/author&gt;&lt;author&gt;Ramnarine, S.&lt;/author&gt;&lt;author&gt;Grant, R.&lt;/author&gt;&lt;author&gt;MacLeod, M. R.&lt;/author&gt;&lt;author&gt;Colvin, L.&lt;/author&gt;&lt;author&gt;Fallon, M.&lt;/author&gt;&lt;/authors&gt;&lt;/contributors&gt;&lt;auth-address&gt;Cancer Research UK, University of Edinburgh, Edinburgh, Scotland, UK. Electronic address: marta.seretny@ed.ac.uk.&amp;#xD;Centre for Clinical Brain Sciences, University of Edinburgh, Edinburgh, Scotland, UK.&amp;#xD;Cancer Research UK, University of Edinburgh, Edinburgh, Scotland, UK.&amp;#xD;Western General Hospital, University of Edinburgh, Edinburgh, Scotland, UK.&lt;/auth-address&gt;&lt;titles&gt;&lt;title&gt;Incidence, prevalence, and predictors of chemotherapy-induced peripheral neuropathy: A systematic review and meta-analysis&lt;/title&gt;&lt;secondary-title&gt;Pain&lt;/secondary-title&gt;&lt;alt-title&gt;Pain&lt;/alt-title&gt;&lt;/titles&gt;&lt;periodical&gt;&lt;full-title&gt;Pain&lt;/full-title&gt;&lt;abbr-1&gt;Pain&lt;/abbr-1&gt;&lt;/periodical&gt;&lt;alt-periodical&gt;&lt;full-title&gt;Pain&lt;/full-title&gt;&lt;abbr-1&gt;Pain&lt;/abbr-1&gt;&lt;/alt-periodical&gt;&lt;dates&gt;&lt;year&gt;2014&lt;/year&gt;&lt;pub-dates&gt;&lt;date&gt;Sep 23&lt;/date&gt;&lt;/pub-dates&gt;&lt;/dates&gt;&lt;isbn&gt;1872-6623 (Electronic)&amp;#xD;0304-3959 (Linking)&lt;/isbn&gt;&lt;accession-num&gt;25261162&lt;/accession-num&gt;&lt;urls&gt;&lt;related-urls&gt;&lt;url&gt;http://www.ncbi.nlm.nih.gov/pubmed/25261162&lt;/url&gt;&lt;url&gt;http://ac.els-cdn.com/S0304395914004436/1-s2.0-S0304395914004436-main.pdf?_tid=00328a3e-547f-11e4-a6ef-00000aab0f6b&amp;amp;acdnat=1413386696_a9624305c440885431e5234683472a99&lt;/url&gt;&lt;/related-urls&gt;&lt;/urls&gt;&lt;electronic-resource-num&gt;10.1016/j.pain.2014.09.020&lt;/electronic-resource-num&gt;&lt;/record&gt;&lt;/Cite&gt;&lt;/EndNote&gt;</w:delInstrText>
        </w:r>
        <w:r w:rsidR="00977009" w:rsidRPr="00452B68"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4" \o "Seretny, 2014 #4" </w:delInstrText>
        </w:r>
        <w:r w:rsidR="00D80D1D" w:rsidDel="0024284F">
          <w:fldChar w:fldCharType="separate"/>
        </w:r>
        <w:r w:rsidR="00BE3D09" w:rsidDel="0024284F">
          <w:rPr>
            <w:rFonts w:ascii="Arial" w:hAnsi="Arial" w:cs="Arial"/>
            <w:noProof/>
          </w:rPr>
          <w:delText>4</w:delText>
        </w:r>
        <w:r w:rsidR="00D80D1D" w:rsidDel="0024284F">
          <w:rPr>
            <w:rFonts w:ascii="Arial" w:hAnsi="Arial" w:cs="Arial"/>
            <w:noProof/>
          </w:rPr>
          <w:fldChar w:fldCharType="end"/>
        </w:r>
        <w:r w:rsidR="00691D1F" w:rsidDel="0024284F">
          <w:rPr>
            <w:rFonts w:ascii="Arial" w:hAnsi="Arial" w:cs="Arial"/>
            <w:noProof/>
          </w:rPr>
          <w:delText>]</w:delText>
        </w:r>
        <w:r w:rsidR="00977009" w:rsidRPr="00452B68" w:rsidDel="0024284F">
          <w:rPr>
            <w:rFonts w:ascii="Arial" w:hAnsi="Arial" w:cs="Arial"/>
          </w:rPr>
          <w:fldChar w:fldCharType="end"/>
        </w:r>
        <w:r w:rsidR="00BB4DB0" w:rsidDel="0024284F">
          <w:rPr>
            <w:rFonts w:ascii="Arial" w:hAnsi="Arial" w:cs="Arial"/>
          </w:rPr>
          <w:delText xml:space="preserve"> </w:delText>
        </w:r>
        <w:r w:rsidR="00D80D1D" w:rsidDel="0024284F">
          <w:fldChar w:fldCharType="begin"/>
        </w:r>
        <w:r w:rsidR="00D80D1D" w:rsidDel="0024284F">
          <w:delInstrText xml:space="preserve"> HYPERLINK \l "_ENREF_2" \o "Miltenburg, 2014 #815" </w:delInstrText>
        </w:r>
        <w:r w:rsidR="00D80D1D" w:rsidDel="0024284F">
          <w:fldChar w:fldCharType="end"/>
        </w:r>
        <w:r w:rsidR="00252751" w:rsidRPr="00452B68" w:rsidDel="0024284F">
          <w:rPr>
            <w:rFonts w:ascii="Arial" w:hAnsi="Arial" w:cs="Arial"/>
          </w:rPr>
          <w:delText>CIPN</w:delText>
        </w:r>
        <w:r w:rsidR="00CA1B9D" w:rsidDel="0024284F">
          <w:rPr>
            <w:rFonts w:ascii="Arial" w:hAnsi="Arial" w:cs="Arial"/>
          </w:rPr>
          <w:delText xml:space="preserve"> has important clinical implications in the treatment </w:delText>
        </w:r>
        <w:r w:rsidR="00BB4DB0" w:rsidDel="0024284F">
          <w:rPr>
            <w:rFonts w:ascii="Arial" w:hAnsi="Arial" w:cs="Arial"/>
          </w:rPr>
          <w:delText xml:space="preserve">of </w:delText>
        </w:r>
        <w:r w:rsidR="00CA1B9D" w:rsidDel="0024284F">
          <w:rPr>
            <w:rFonts w:ascii="Arial" w:hAnsi="Arial" w:cs="Arial"/>
          </w:rPr>
          <w:delText>cancer patients</w:delText>
        </w:r>
        <w:r w:rsidR="00BB4DB0" w:rsidDel="0024284F">
          <w:rPr>
            <w:rFonts w:ascii="Arial" w:hAnsi="Arial" w:cs="Arial"/>
          </w:rPr>
          <w:delText xml:space="preserve"> as it can </w:delText>
        </w:r>
        <w:r w:rsidR="00252751" w:rsidRPr="00452B68" w:rsidDel="0024284F">
          <w:rPr>
            <w:rFonts w:ascii="Arial" w:hAnsi="Arial" w:cs="Arial"/>
          </w:rPr>
          <w:delText>result in dose reduction</w:delText>
        </w:r>
        <w:r w:rsidR="00CA1B9D" w:rsidDel="0024284F">
          <w:rPr>
            <w:rFonts w:ascii="Arial" w:hAnsi="Arial" w:cs="Arial"/>
          </w:rPr>
          <w:delText>s</w:delText>
        </w:r>
        <w:r w:rsidR="00252751" w:rsidRPr="00452B68" w:rsidDel="0024284F">
          <w:rPr>
            <w:rFonts w:ascii="Arial" w:hAnsi="Arial" w:cs="Arial"/>
          </w:rPr>
          <w:delText xml:space="preserve"> or discontinuation, which may ultimately affect overall survival.</w:delText>
        </w:r>
        <w:r w:rsidR="00977009" w:rsidRPr="00452B68" w:rsidDel="0024284F">
          <w:rPr>
            <w:rFonts w:ascii="Arial" w:hAnsi="Arial" w:cs="Arial"/>
          </w:rPr>
          <w:fldChar w:fldCharType="begin"/>
        </w:r>
        <w:r w:rsidR="00691D1F" w:rsidDel="0024284F">
          <w:rPr>
            <w:rFonts w:ascii="Arial" w:hAnsi="Arial" w:cs="Arial"/>
          </w:rPr>
          <w:delInstrText xml:space="preserve"> ADDIN EN.CITE &lt;EndNote&gt;&lt;Cite&gt;&lt;Author&gt;Miltenburg&lt;/Author&gt;&lt;Year&gt;2014&lt;/Year&gt;&lt;RecNum&gt;2&lt;/RecNum&gt;&lt;DisplayText&gt;[2]&lt;/DisplayText&gt;&lt;record&gt;&lt;rec-number&gt;2&lt;/rec-number&gt;&lt;foreign-keys&gt;&lt;key app="EN" db-id="zwsar2t57tv991e2ascpwxxqv599vzfr025r"&gt;2&lt;/key&gt;&lt;/foreign-keys&gt;&lt;ref-type name="Journal Article"&gt;17&lt;/ref-type&gt;&lt;contributors&gt;&lt;authors&gt;&lt;author&gt;Miltenburg, N. C.&lt;/author&gt;&lt;author&gt;Boogerd, W.&lt;/author&gt;&lt;/authors&gt;&lt;/contributors&gt;&lt;auth-address&gt;Department of Neuro-oncology, The Netherlands Cancer Institute, Plesmanlaan 121, 1066 CX Amsterdam, Netherlands. Electronic address: n.miltenburg@nki.nl.&amp;#xD;Department of Neuro-oncology, The Netherlands Cancer Institute, Plesmanlaan 121, 1066 CX Amsterdam, Netherlands.&lt;/auth-address&gt;&lt;titles&gt;&lt;title&gt;Chemotherapy-induced neuropathy: A comprehensive survey&lt;/title&gt;&lt;secondary-title&gt;Cancer Treat Rev&lt;/secondary-title&gt;&lt;alt-title&gt;Cancer treatment reviews&lt;/alt-title&gt;&lt;/titles&gt;&lt;periodical&gt;&lt;full-title&gt;Cancer Treat Rev&lt;/full-title&gt;&lt;abbr-1&gt;Cancer treatment reviews&lt;/abbr-1&gt;&lt;/periodical&gt;&lt;alt-periodical&gt;&lt;full-title&gt;Cancer Treat Rev&lt;/full-title&gt;&lt;abbr-1&gt;Cancer treatment reviews&lt;/abbr-1&gt;&lt;/alt-periodical&gt;&lt;pages&gt;872-82&lt;/pages&gt;&lt;volume&gt;40&lt;/volume&gt;&lt;number&gt;7&lt;/number&gt;&lt;keywords&gt;&lt;keyword&gt;Animals&lt;/keyword&gt;&lt;keyword&gt;Antineoplastic Agents/*adverse effects/toxicity&lt;/keyword&gt;&lt;keyword&gt;Humans&lt;/keyword&gt;&lt;keyword&gt;Peripheral Nervous System Diseases/*chemically induced&lt;/keyword&gt;&lt;keyword&gt;Risk Factors&lt;/keyword&gt;&lt;/keywords&gt;&lt;dates&gt;&lt;year&gt;2014&lt;/year&gt;&lt;pub-dates&gt;&lt;date&gt;Aug&lt;/date&gt;&lt;/pub-dates&gt;&lt;/dates&gt;&lt;isbn&gt;1532-1967 (Electronic)&amp;#xD;0305-7372 (Linking)&lt;/isbn&gt;&lt;accession-num&gt;24830939&lt;/accession-num&gt;&lt;urls&gt;&lt;related-urls&gt;&lt;url&gt;http://www.ncbi.nlm.nih.gov/pubmed/24830939&lt;/url&gt;&lt;url&gt;http://ac.els-cdn.com/S0305737214000693/1-s2.0-S0305737214000693-main.pdf?_tid=6d5bf372-6440-11e4-83ac-00000aab0f02&amp;amp;acdnat=1415119040_59d90d5557d63451e688361ac583f004&lt;/url&gt;&lt;/related-urls&gt;&lt;/urls&gt;&lt;electronic-resource-num&gt;10.1016/j.ctrv.2014.04.004&lt;/electronic-resource-num&gt;&lt;/record&gt;&lt;/Cite&gt;&lt;/EndNote&gt;</w:delInstrText>
        </w:r>
        <w:r w:rsidR="00977009" w:rsidRPr="00452B68"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2" \o "Miltenburg, 2014 #2" </w:delInstrText>
        </w:r>
        <w:r w:rsidR="00D80D1D" w:rsidDel="0024284F">
          <w:fldChar w:fldCharType="separate"/>
        </w:r>
        <w:r w:rsidR="00BE3D09" w:rsidDel="0024284F">
          <w:rPr>
            <w:rFonts w:ascii="Arial" w:hAnsi="Arial" w:cs="Arial"/>
            <w:noProof/>
          </w:rPr>
          <w:delText>2</w:delText>
        </w:r>
        <w:r w:rsidR="00D80D1D" w:rsidDel="0024284F">
          <w:rPr>
            <w:rFonts w:ascii="Arial" w:hAnsi="Arial" w:cs="Arial"/>
            <w:noProof/>
          </w:rPr>
          <w:fldChar w:fldCharType="end"/>
        </w:r>
        <w:r w:rsidR="00691D1F" w:rsidDel="0024284F">
          <w:rPr>
            <w:rFonts w:ascii="Arial" w:hAnsi="Arial" w:cs="Arial"/>
            <w:noProof/>
          </w:rPr>
          <w:delText>]</w:delText>
        </w:r>
        <w:r w:rsidR="00977009" w:rsidRPr="00452B68" w:rsidDel="0024284F">
          <w:rPr>
            <w:rFonts w:ascii="Arial" w:hAnsi="Arial" w:cs="Arial"/>
          </w:rPr>
          <w:fldChar w:fldCharType="end"/>
        </w:r>
        <w:r w:rsidR="00252751" w:rsidRPr="00452B68" w:rsidDel="0024284F">
          <w:rPr>
            <w:rFonts w:ascii="Arial" w:hAnsi="Arial" w:cs="Arial"/>
          </w:rPr>
          <w:delText xml:space="preserve"> </w:delText>
        </w:r>
      </w:del>
      <w:del w:id="70" w:author="Emily Chen" w:date="2015-12-11T15:52:00Z">
        <w:r w:rsidR="00252751" w:rsidRPr="00452B68" w:rsidDel="006E637B">
          <w:rPr>
            <w:rFonts w:ascii="Arial" w:hAnsi="Arial" w:cs="Arial"/>
          </w:rPr>
          <w:delText xml:space="preserve"> </w:delText>
        </w:r>
      </w:del>
      <w:del w:id="71" w:author="Emily Chen" w:date="2015-12-11T16:26:00Z">
        <w:r w:rsidR="00DE31B9" w:rsidRPr="00452B68" w:rsidDel="0024284F">
          <w:rPr>
            <w:rFonts w:ascii="Arial" w:hAnsi="Arial" w:cs="Arial"/>
          </w:rPr>
          <w:delText>Further</w:delText>
        </w:r>
        <w:r w:rsidR="00252751" w:rsidRPr="00452B68" w:rsidDel="0024284F">
          <w:rPr>
            <w:rFonts w:ascii="Arial" w:hAnsi="Arial" w:cs="Arial"/>
          </w:rPr>
          <w:delText>, for cancer survivors, the CIPN symptoms can significantly impact quality of life.</w:delText>
        </w:r>
        <w:r w:rsidR="00252751" w:rsidRPr="00452B68" w:rsidDel="0024284F">
          <w:rPr>
            <w:rFonts w:ascii="Arial" w:hAnsi="Arial" w:cs="Arial"/>
          </w:rPr>
          <w:fldChar w:fldCharType="begin">
            <w:fldData xml:space="preserve">PEVuZE5vdGU+PENpdGU+PEF1dGhvcj5DYXZhbGV0dGk8L0F1dGhvcj48WWVhcj4yMDEwPC9ZZWFy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DYXZhbGV0dGk8L0F1dGhvcj48WWVhcj4yMDEwPC9ZZWFy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252751" w:rsidRPr="00452B68" w:rsidDel="0024284F">
          <w:rPr>
            <w:rFonts w:ascii="Arial" w:hAnsi="Arial" w:cs="Arial"/>
          </w:rPr>
        </w:r>
        <w:r w:rsidR="00252751" w:rsidRPr="00452B68"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 \o "Cavaletti, 2010 #1" </w:delInstrText>
        </w:r>
        <w:r w:rsidR="00D80D1D" w:rsidDel="0024284F">
          <w:fldChar w:fldCharType="separate"/>
        </w:r>
        <w:r w:rsidR="00BE3D09" w:rsidDel="0024284F">
          <w:rPr>
            <w:rFonts w:ascii="Arial" w:hAnsi="Arial" w:cs="Arial"/>
            <w:noProof/>
          </w:rPr>
          <w:delText>1</w:delText>
        </w:r>
        <w:r w:rsidR="00D80D1D" w:rsidDel="0024284F">
          <w:rPr>
            <w:rFonts w:ascii="Arial" w:hAnsi="Arial" w:cs="Arial"/>
            <w:noProof/>
          </w:rPr>
          <w:fldChar w:fldCharType="end"/>
        </w:r>
        <w:r w:rsidR="00691D1F" w:rsidDel="0024284F">
          <w:rPr>
            <w:rFonts w:ascii="Arial" w:hAnsi="Arial" w:cs="Arial"/>
            <w:noProof/>
          </w:rPr>
          <w:delText>,</w:delText>
        </w:r>
        <w:r w:rsidR="00D80D1D" w:rsidDel="0024284F">
          <w:fldChar w:fldCharType="begin"/>
        </w:r>
        <w:r w:rsidR="00D80D1D" w:rsidDel="0024284F">
          <w:delInstrText xml:space="preserve"> HYPERLINK \l "_ENREF_5" \o "Markman, 1996 #5" </w:delInstrText>
        </w:r>
        <w:r w:rsidR="00D80D1D" w:rsidDel="0024284F">
          <w:fldChar w:fldCharType="separate"/>
        </w:r>
        <w:r w:rsidR="00BE3D09" w:rsidDel="0024284F">
          <w:rPr>
            <w:rFonts w:ascii="Arial" w:hAnsi="Arial" w:cs="Arial"/>
            <w:noProof/>
          </w:rPr>
          <w:delText>5</w:delText>
        </w:r>
        <w:r w:rsidR="00D80D1D" w:rsidDel="0024284F">
          <w:rPr>
            <w:rFonts w:ascii="Arial" w:hAnsi="Arial" w:cs="Arial"/>
            <w:noProof/>
          </w:rPr>
          <w:fldChar w:fldCharType="end"/>
        </w:r>
        <w:r w:rsidR="00691D1F" w:rsidDel="0024284F">
          <w:rPr>
            <w:rFonts w:ascii="Arial" w:hAnsi="Arial" w:cs="Arial"/>
            <w:noProof/>
          </w:rPr>
          <w:delText>,</w:delText>
        </w:r>
        <w:r w:rsidR="00D80D1D" w:rsidDel="0024284F">
          <w:fldChar w:fldCharType="begin"/>
        </w:r>
        <w:r w:rsidR="00D80D1D" w:rsidDel="0024284F">
          <w:delInstrText xml:space="preserve"> HYPERLINK \l "_ENREF_6" \o "Cavaletti, 2014 #6" </w:delInstrText>
        </w:r>
        <w:r w:rsidR="00D80D1D" w:rsidDel="0024284F">
          <w:fldChar w:fldCharType="separate"/>
        </w:r>
        <w:r w:rsidR="00BE3D09" w:rsidDel="0024284F">
          <w:rPr>
            <w:rFonts w:ascii="Arial" w:hAnsi="Arial" w:cs="Arial"/>
            <w:noProof/>
          </w:rPr>
          <w:delText>6</w:delText>
        </w:r>
        <w:r w:rsidR="00D80D1D" w:rsidDel="0024284F">
          <w:rPr>
            <w:rFonts w:ascii="Arial" w:hAnsi="Arial" w:cs="Arial"/>
            <w:noProof/>
          </w:rPr>
          <w:fldChar w:fldCharType="end"/>
        </w:r>
        <w:r w:rsidR="00691D1F" w:rsidDel="0024284F">
          <w:rPr>
            <w:rFonts w:ascii="Arial" w:hAnsi="Arial" w:cs="Arial"/>
            <w:noProof/>
          </w:rPr>
          <w:delText>]</w:delText>
        </w:r>
        <w:r w:rsidR="00252751" w:rsidRPr="00452B68" w:rsidDel="0024284F">
          <w:rPr>
            <w:rFonts w:ascii="Arial" w:hAnsi="Arial" w:cs="Arial"/>
          </w:rPr>
          <w:fldChar w:fldCharType="end"/>
        </w:r>
        <w:r w:rsidR="00252751" w:rsidRPr="00452B68" w:rsidDel="0024284F">
          <w:rPr>
            <w:rFonts w:ascii="Arial" w:hAnsi="Arial" w:cs="Arial"/>
          </w:rPr>
          <w:delText xml:space="preserve"> The course of CIPN can be unpredictable and although some symptoms may improve with time, other symptoms may persist or worsen as a result of permanent nerve damage.</w:delText>
        </w:r>
        <w:r w:rsidR="00977009" w:rsidRPr="00452B68" w:rsidDel="0024284F">
          <w:rPr>
            <w:rFonts w:ascii="Arial" w:hAnsi="Arial" w:cs="Arial"/>
          </w:rPr>
          <w:fldChar w:fldCharType="begin"/>
        </w:r>
        <w:r w:rsidR="00691D1F" w:rsidDel="0024284F">
          <w:rPr>
            <w:rFonts w:ascii="Arial" w:hAnsi="Arial" w:cs="Arial"/>
          </w:rPr>
          <w:delInstrText xml:space="preserve"> ADDIN EN.CITE &lt;EndNote&gt;&lt;Cite&gt;&lt;Author&gt;Cavaletti&lt;/Author&gt;&lt;Year&gt;2010&lt;/Year&gt;&lt;RecNum&gt;1&lt;/RecNum&gt;&lt;DisplayText&gt;[1]&lt;/DisplayText&gt;&lt;record&gt;&lt;rec-number&gt;1&lt;/rec-number&gt;&lt;foreign-keys&gt;&lt;key app="EN" db-id="zwsar2t57tv991e2ascpwxxqv599vzfr025r"&gt;1&lt;/key&gt;&lt;/foreign-keys&gt;&lt;ref-type name="Journal Article"&gt;17&lt;/ref-type&gt;&lt;contributors&gt;&lt;authors&gt;&lt;author&gt;Cavaletti, G.&lt;/author&gt;&lt;author&gt;Marmiroli, P.&lt;/author&gt;&lt;/authors&gt;&lt;/contributors&gt;&lt;auth-address&gt;Department of Neuroscience and Biomedical Technologies, University of Milano-Bicocca, Via Cadore 48, Monza, Italy. guido.cavaletti@unimib.it&lt;/auth-address&gt;&lt;titles&gt;&lt;title&gt;Chemotherapy-induced peripheral neurotoxicity&lt;/title&gt;&lt;secondary-title&gt;Nat Rev Neurol&lt;/secondary-title&gt;&lt;alt-title&gt;Nature reviews. Neurology&lt;/alt-title&gt;&lt;/titles&gt;&lt;periodical&gt;&lt;full-title&gt;Nat Rev Neurol&lt;/full-title&gt;&lt;abbr-1&gt;Nature reviews. Neurology&lt;/abbr-1&gt;&lt;/periodical&gt;&lt;alt-periodical&gt;&lt;full-title&gt;Nat Rev Neurol&lt;/full-title&gt;&lt;abbr-1&gt;Nature reviews. Neurology&lt;/abbr-1&gt;&lt;/alt-periodical&gt;&lt;pages&gt;657-66&lt;/pages&gt;&lt;volume&gt;6&lt;/volume&gt;&lt;number&gt;12&lt;/number&gt;&lt;keywords&gt;&lt;keyword&gt;Antineoplastic Agents/*adverse effects&lt;/keyword&gt;&lt;keyword&gt;Humans&lt;/keyword&gt;&lt;keyword&gt;Neoplasms/*drug therapy&lt;/keyword&gt;&lt;keyword&gt;Peripheral Nervous System Diseases/*chemically induced/*therapy&lt;/keyword&gt;&lt;/keywords&gt;&lt;dates&gt;&lt;year&gt;2010&lt;/year&gt;&lt;pub-dates&gt;&lt;date&gt;Dec&lt;/date&gt;&lt;/pub-dates&gt;&lt;/dates&gt;&lt;isbn&gt;1759-4766 (Electronic)&amp;#xD;1759-4758 (Linking)&lt;/isbn&gt;&lt;accession-num&gt;21060341&lt;/accession-num&gt;&lt;urls&gt;&lt;related-urls&gt;&lt;url&gt;http://www.ncbi.nlm.nih.gov/pubmed/21060341&lt;/url&gt;&lt;url&gt;http://www.nature.com/nrneurol/journal/v6/n12/pdf/nrneurol.2010.160.pdf&lt;/url&gt;&lt;/related-urls&gt;&lt;/urls&gt;&lt;electronic-resource-num&gt;10.1038/nrneurol.2010.160&lt;/electronic-resource-num&gt;&lt;/record&gt;&lt;/Cite&gt;&lt;/EndNote&gt;</w:delInstrText>
        </w:r>
        <w:r w:rsidR="00977009" w:rsidRPr="00452B68"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 \o "Cavaletti, 2010 #1" </w:delInstrText>
        </w:r>
        <w:r w:rsidR="00D80D1D" w:rsidDel="0024284F">
          <w:fldChar w:fldCharType="separate"/>
        </w:r>
        <w:r w:rsidR="00BE3D09" w:rsidDel="0024284F">
          <w:rPr>
            <w:rFonts w:ascii="Arial" w:hAnsi="Arial" w:cs="Arial"/>
            <w:noProof/>
          </w:rPr>
          <w:delText>1</w:delText>
        </w:r>
        <w:r w:rsidR="00D80D1D" w:rsidDel="0024284F">
          <w:rPr>
            <w:rFonts w:ascii="Arial" w:hAnsi="Arial" w:cs="Arial"/>
            <w:noProof/>
          </w:rPr>
          <w:fldChar w:fldCharType="end"/>
        </w:r>
        <w:r w:rsidR="00691D1F" w:rsidDel="0024284F">
          <w:rPr>
            <w:rFonts w:ascii="Arial" w:hAnsi="Arial" w:cs="Arial"/>
            <w:noProof/>
          </w:rPr>
          <w:delText>]</w:delText>
        </w:r>
        <w:r w:rsidR="00977009" w:rsidRPr="00452B68" w:rsidDel="0024284F">
          <w:rPr>
            <w:rFonts w:ascii="Arial" w:hAnsi="Arial" w:cs="Arial"/>
          </w:rPr>
          <w:fldChar w:fldCharType="end"/>
        </w:r>
        <w:r w:rsidR="00252751" w:rsidRPr="00452B68" w:rsidDel="0024284F">
          <w:rPr>
            <w:rFonts w:ascii="Arial" w:hAnsi="Arial" w:cs="Arial"/>
          </w:rPr>
          <w:delText xml:space="preserve"> </w:delText>
        </w:r>
      </w:del>
      <w:del w:id="72" w:author="Emily Chen" w:date="2015-12-11T15:53:00Z">
        <w:r w:rsidR="00252751" w:rsidRPr="00452B68" w:rsidDel="00A06594">
          <w:rPr>
            <w:rFonts w:ascii="Arial" w:hAnsi="Arial" w:cs="Arial"/>
          </w:rPr>
          <w:delText xml:space="preserve"> </w:delText>
        </w:r>
      </w:del>
      <w:del w:id="73" w:author="Emily Chen" w:date="2015-12-11T16:26:00Z">
        <w:r w:rsidR="00464323" w:rsidRPr="00452B68" w:rsidDel="0024284F">
          <w:rPr>
            <w:rFonts w:ascii="Arial" w:hAnsi="Arial" w:cs="Arial"/>
          </w:rPr>
          <w:delText>While there ha</w:delText>
        </w:r>
        <w:r w:rsidR="00291E39" w:rsidDel="0024284F">
          <w:rPr>
            <w:rFonts w:ascii="Arial" w:hAnsi="Arial" w:cs="Arial"/>
          </w:rPr>
          <w:delText>s</w:delText>
        </w:r>
        <w:r w:rsidR="00464323" w:rsidRPr="00452B68" w:rsidDel="0024284F">
          <w:rPr>
            <w:rFonts w:ascii="Arial" w:hAnsi="Arial" w:cs="Arial"/>
          </w:rPr>
          <w:delText xml:space="preserve"> been extensive</w:delText>
        </w:r>
        <w:r w:rsidR="006F321C" w:rsidRPr="00452B68" w:rsidDel="0024284F">
          <w:rPr>
            <w:rFonts w:ascii="Arial" w:hAnsi="Arial" w:cs="Arial"/>
          </w:rPr>
          <w:delText xml:space="preserve"> </w:delText>
        </w:r>
        <w:r w:rsidR="00291E39" w:rsidDel="0024284F">
          <w:rPr>
            <w:rFonts w:ascii="Arial" w:hAnsi="Arial" w:cs="Arial"/>
          </w:rPr>
          <w:delText>research</w:delText>
        </w:r>
        <w:r w:rsidR="00291E39" w:rsidRPr="00452B68" w:rsidDel="0024284F">
          <w:rPr>
            <w:rFonts w:ascii="Arial" w:hAnsi="Arial" w:cs="Arial"/>
          </w:rPr>
          <w:delText xml:space="preserve"> </w:delText>
        </w:r>
        <w:r w:rsidR="00291E39" w:rsidDel="0024284F">
          <w:rPr>
            <w:rFonts w:ascii="Arial" w:hAnsi="Arial" w:cs="Arial"/>
          </w:rPr>
          <w:delText xml:space="preserve">on </w:delText>
        </w:r>
        <w:r w:rsidR="00817F67" w:rsidDel="0024284F">
          <w:rPr>
            <w:rFonts w:ascii="Arial" w:hAnsi="Arial" w:cs="Arial"/>
          </w:rPr>
          <w:delText>agents for the</w:delText>
        </w:r>
        <w:r w:rsidR="00291E39" w:rsidDel="0024284F">
          <w:rPr>
            <w:rFonts w:ascii="Arial" w:hAnsi="Arial" w:cs="Arial"/>
          </w:rPr>
          <w:delText xml:space="preserve"> prevention and </w:delText>
        </w:r>
        <w:r w:rsidR="006F321C" w:rsidRPr="00452B68" w:rsidDel="0024284F">
          <w:rPr>
            <w:rFonts w:ascii="Arial" w:hAnsi="Arial" w:cs="Arial"/>
          </w:rPr>
          <w:delText>treatment</w:delText>
        </w:r>
        <w:r w:rsidR="00817F67" w:rsidDel="0024284F">
          <w:rPr>
            <w:rFonts w:ascii="Arial" w:hAnsi="Arial" w:cs="Arial"/>
          </w:rPr>
          <w:delText xml:space="preserve"> of CIPN</w:delText>
        </w:r>
        <w:r w:rsidR="006F321C" w:rsidRPr="00452B68" w:rsidDel="0024284F">
          <w:rPr>
            <w:rFonts w:ascii="Arial" w:hAnsi="Arial" w:cs="Arial"/>
          </w:rPr>
          <w:delText xml:space="preserve">, </w:delText>
        </w:r>
        <w:r w:rsidR="00817F67" w:rsidDel="0024284F">
          <w:rPr>
            <w:rFonts w:ascii="Arial" w:hAnsi="Arial" w:cs="Arial"/>
          </w:rPr>
          <w:delText>therapeutic options remain limited</w:delText>
        </w:r>
        <w:r w:rsidR="006F321C" w:rsidRPr="00452B68" w:rsidDel="0024284F">
          <w:rPr>
            <w:rFonts w:ascii="Arial" w:hAnsi="Arial" w:cs="Arial"/>
          </w:rPr>
          <w:delText>.</w:delText>
        </w:r>
        <w:r w:rsidR="00977009" w:rsidRPr="00452B68" w:rsidDel="0024284F">
          <w:rPr>
            <w:rFonts w:ascii="Arial" w:hAnsi="Arial" w:cs="Arial"/>
          </w:rPr>
          <w:fldChar w:fldCharType="begin">
            <w:fldData xml:space="preserve">PEVuZE5vdGU+PENpdGU+PEF1dGhvcj5TbWl0aDwvQXV0aG9yPjxZZWFyPjIwMTM8L1llYXI+PFJl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TbWl0aDwvQXV0aG9yPjxZZWFyPjIwMTM8L1llYXI+PFJl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977009" w:rsidRPr="00452B68" w:rsidDel="0024284F">
          <w:rPr>
            <w:rFonts w:ascii="Arial" w:hAnsi="Arial" w:cs="Arial"/>
          </w:rPr>
        </w:r>
        <w:r w:rsidR="00977009" w:rsidRPr="00452B68"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7" \o "Smith, 2013 #7" </w:delInstrText>
        </w:r>
        <w:r w:rsidR="00D80D1D" w:rsidDel="0024284F">
          <w:fldChar w:fldCharType="separate"/>
        </w:r>
        <w:r w:rsidR="00BE3D09" w:rsidDel="0024284F">
          <w:rPr>
            <w:rFonts w:ascii="Arial" w:hAnsi="Arial" w:cs="Arial"/>
            <w:noProof/>
          </w:rPr>
          <w:delText>7</w:delText>
        </w:r>
        <w:r w:rsidR="00D80D1D" w:rsidDel="0024284F">
          <w:rPr>
            <w:rFonts w:ascii="Arial" w:hAnsi="Arial" w:cs="Arial"/>
            <w:noProof/>
          </w:rPr>
          <w:fldChar w:fldCharType="end"/>
        </w:r>
        <w:r w:rsidR="00691D1F" w:rsidDel="0024284F">
          <w:rPr>
            <w:rFonts w:ascii="Arial" w:hAnsi="Arial" w:cs="Arial"/>
            <w:noProof/>
          </w:rPr>
          <w:delText>]</w:delText>
        </w:r>
        <w:r w:rsidR="00977009" w:rsidRPr="00452B68" w:rsidDel="0024284F">
          <w:rPr>
            <w:rFonts w:ascii="Arial" w:hAnsi="Arial" w:cs="Arial"/>
          </w:rPr>
          <w:fldChar w:fldCharType="end"/>
        </w:r>
        <w:r w:rsidR="00291E39" w:rsidDel="0024284F">
          <w:rPr>
            <w:rFonts w:ascii="Arial" w:hAnsi="Arial" w:cs="Arial"/>
          </w:rPr>
          <w:delText xml:space="preserve">  </w:delText>
        </w:r>
      </w:del>
    </w:p>
    <w:p w14:paraId="52B2D0B0" w14:textId="0D3E0C8D" w:rsidR="00DD14B2" w:rsidDel="0024284F" w:rsidRDefault="00DD14B2" w:rsidP="00DD14B2">
      <w:pPr>
        <w:spacing w:line="480" w:lineRule="auto"/>
        <w:jc w:val="both"/>
        <w:rPr>
          <w:del w:id="74" w:author="Emily Chen" w:date="2015-12-11T16:26:00Z"/>
          <w:rFonts w:ascii="Arial" w:hAnsi="Arial" w:cs="Arial"/>
        </w:rPr>
      </w:pPr>
    </w:p>
    <w:p w14:paraId="41894F49" w14:textId="234498F6" w:rsidR="00AF73E9" w:rsidDel="0024284F" w:rsidRDefault="00B41C6D" w:rsidP="00DD14B2">
      <w:pPr>
        <w:spacing w:line="480" w:lineRule="auto"/>
        <w:jc w:val="both"/>
        <w:rPr>
          <w:del w:id="75" w:author="Emily Chen" w:date="2015-12-11T16:26:00Z"/>
          <w:rFonts w:ascii="Arial" w:hAnsi="Arial" w:cs="Arial"/>
        </w:rPr>
      </w:pPr>
      <w:del w:id="76" w:author="Emily Chen" w:date="2015-12-11T16:26:00Z">
        <w:r w:rsidDel="0024284F">
          <w:rPr>
            <w:rFonts w:ascii="Arial" w:hAnsi="Arial" w:cs="Arial"/>
          </w:rPr>
          <w:delText xml:space="preserve">There is interest in identifying </w:delText>
        </w:r>
        <w:r w:rsidR="00817F67" w:rsidDel="0024284F">
          <w:rPr>
            <w:rFonts w:ascii="Arial" w:hAnsi="Arial" w:cs="Arial"/>
          </w:rPr>
          <w:delText xml:space="preserve">factors that predict risk for developing </w:delText>
        </w:r>
        <w:r w:rsidDel="0024284F">
          <w:rPr>
            <w:rFonts w:ascii="Arial" w:hAnsi="Arial" w:cs="Arial"/>
          </w:rPr>
          <w:delText>CIPN</w:delText>
        </w:r>
        <w:r w:rsidR="00817F67" w:rsidDel="0024284F">
          <w:rPr>
            <w:rFonts w:ascii="Arial" w:hAnsi="Arial" w:cs="Arial"/>
          </w:rPr>
          <w:delText>,</w:delText>
        </w:r>
        <w:r w:rsidDel="0024284F">
          <w:rPr>
            <w:rFonts w:ascii="Arial" w:hAnsi="Arial" w:cs="Arial"/>
          </w:rPr>
          <w:delText xml:space="preserve"> as this will allow physicians to </w:delText>
        </w:r>
        <w:r w:rsidR="00817F67" w:rsidDel="0024284F">
          <w:rPr>
            <w:rFonts w:ascii="Arial" w:hAnsi="Arial" w:cs="Arial"/>
          </w:rPr>
          <w:delText>personalize</w:delText>
        </w:r>
        <w:r w:rsidDel="0024284F">
          <w:rPr>
            <w:rFonts w:ascii="Arial" w:hAnsi="Arial" w:cs="Arial"/>
          </w:rPr>
          <w:delText xml:space="preserve"> treatment choice. </w:delText>
        </w:r>
        <w:r w:rsidR="00817F67" w:rsidDel="0024284F">
          <w:rPr>
            <w:rFonts w:ascii="Arial" w:hAnsi="Arial" w:cs="Arial"/>
          </w:rPr>
          <w:delText>Several</w:delText>
        </w:r>
        <w:r w:rsidR="002B7FCE" w:rsidDel="0024284F">
          <w:rPr>
            <w:rFonts w:ascii="Arial" w:hAnsi="Arial" w:cs="Arial"/>
          </w:rPr>
          <w:delText xml:space="preserve"> studies have used genome-wide association studies </w:delText>
        </w:r>
        <w:r w:rsidR="008A59E0" w:rsidDel="0024284F">
          <w:rPr>
            <w:rFonts w:ascii="Arial" w:hAnsi="Arial" w:cs="Arial"/>
          </w:rPr>
          <w:delText xml:space="preserve">(GWAS) </w:delText>
        </w:r>
        <w:r w:rsidR="002B7FCE" w:rsidDel="0024284F">
          <w:rPr>
            <w:rFonts w:ascii="Arial" w:hAnsi="Arial" w:cs="Arial"/>
          </w:rPr>
          <w:delText>to identify genetic predictors of CIPN</w:delText>
        </w:r>
        <w:r w:rsidR="000C7384" w:rsidDel="0024284F">
          <w:rPr>
            <w:rFonts w:ascii="Arial" w:hAnsi="Arial" w:cs="Arial"/>
          </w:rPr>
          <w:delText>;</w:delText>
        </w:r>
        <w:r w:rsidR="00817F67" w:rsidDel="0024284F">
          <w:rPr>
            <w:rFonts w:ascii="Arial" w:hAnsi="Arial" w:cs="Arial"/>
          </w:rPr>
          <w:delText xml:space="preserve"> however</w:delText>
        </w:r>
        <w:r w:rsidR="000C7384" w:rsidDel="0024284F">
          <w:rPr>
            <w:rFonts w:ascii="Arial" w:hAnsi="Arial" w:cs="Arial"/>
          </w:rPr>
          <w:delText>,</w:delText>
        </w:r>
        <w:r w:rsidR="00817F67" w:rsidDel="0024284F">
          <w:rPr>
            <w:rFonts w:ascii="Arial" w:hAnsi="Arial" w:cs="Arial"/>
          </w:rPr>
          <w:delText xml:space="preserve"> the results have not been consistent</w:delText>
        </w:r>
        <w:r w:rsidR="002B7FCE" w:rsidDel="0024284F">
          <w:rPr>
            <w:rFonts w:ascii="Arial" w:hAnsi="Arial" w:cs="Arial"/>
          </w:rPr>
          <w:delText xml:space="preserve">. </w:delText>
        </w:r>
        <w:r w:rsidR="00817F67" w:rsidDel="0024284F">
          <w:rPr>
            <w:rFonts w:ascii="Arial" w:hAnsi="Arial" w:cs="Arial"/>
          </w:rPr>
          <w:delText>S</w:delText>
        </w:r>
        <w:r w:rsidDel="0024284F">
          <w:rPr>
            <w:rFonts w:ascii="Arial" w:hAnsi="Arial" w:cs="Arial"/>
          </w:rPr>
          <w:delText>ingle nucleotide polymorphisms (SNPs) in genes such as</w:delText>
        </w:r>
        <w:r w:rsidR="002B7FCE" w:rsidDel="0024284F">
          <w:rPr>
            <w:rFonts w:ascii="Arial" w:hAnsi="Arial" w:cs="Arial"/>
          </w:rPr>
          <w:delText xml:space="preserve"> </w:delText>
        </w:r>
        <w:r w:rsidR="002B7FCE" w:rsidRPr="002B7FCE" w:rsidDel="0024284F">
          <w:rPr>
            <w:rFonts w:ascii="Arial" w:hAnsi="Arial" w:cs="Arial"/>
            <w:i/>
          </w:rPr>
          <w:delText>FANCD2</w:delText>
        </w:r>
        <w:r w:rsidR="00977009" w:rsidDel="0024284F">
          <w:rPr>
            <w:rFonts w:ascii="Arial" w:hAnsi="Arial" w:cs="Arial"/>
          </w:rPr>
          <w:fldChar w:fldCharType="begin">
            <w:fldData xml:space="preserve">PEVuZE5vdGU+PENpdGU+PEF1dGhvcj5TdWNoZXN0b248L0F1dGhvcj48WWVhcj4yMDExPC9ZZWFy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TdWNoZXN0b248L0F1dGhvcj48WWVhcj4yMDExPC9ZZWFy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977009" w:rsidDel="0024284F">
          <w:rPr>
            <w:rFonts w:ascii="Arial" w:hAnsi="Arial" w:cs="Arial"/>
          </w:rPr>
        </w:r>
        <w:r w:rsidR="00977009"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8" \o "Sucheston, 2011 #8" </w:delInstrText>
        </w:r>
        <w:r w:rsidR="00D80D1D" w:rsidDel="0024284F">
          <w:fldChar w:fldCharType="separate"/>
        </w:r>
        <w:r w:rsidR="00BE3D09" w:rsidDel="0024284F">
          <w:rPr>
            <w:rFonts w:ascii="Arial" w:hAnsi="Arial" w:cs="Arial"/>
            <w:noProof/>
          </w:rPr>
          <w:delText>8</w:delText>
        </w:r>
        <w:r w:rsidR="00D80D1D" w:rsidDel="0024284F">
          <w:rPr>
            <w:rFonts w:ascii="Arial" w:hAnsi="Arial" w:cs="Arial"/>
            <w:noProof/>
          </w:rPr>
          <w:fldChar w:fldCharType="end"/>
        </w:r>
        <w:r w:rsidR="00691D1F" w:rsidDel="0024284F">
          <w:rPr>
            <w:rFonts w:ascii="Arial" w:hAnsi="Arial" w:cs="Arial"/>
            <w:noProof/>
          </w:rPr>
          <w:delText>]</w:delText>
        </w:r>
        <w:r w:rsidR="00977009" w:rsidDel="0024284F">
          <w:rPr>
            <w:rFonts w:ascii="Arial" w:hAnsi="Arial" w:cs="Arial"/>
          </w:rPr>
          <w:fldChar w:fldCharType="end"/>
        </w:r>
        <w:r w:rsidR="002B7FCE" w:rsidDel="0024284F">
          <w:rPr>
            <w:rFonts w:ascii="Arial" w:hAnsi="Arial" w:cs="Arial"/>
          </w:rPr>
          <w:delText xml:space="preserve">, </w:delText>
        </w:r>
        <w:r w:rsidR="002B7FCE" w:rsidRPr="002B7FCE" w:rsidDel="0024284F">
          <w:rPr>
            <w:rFonts w:ascii="Arial" w:hAnsi="Arial" w:cs="Arial"/>
            <w:i/>
          </w:rPr>
          <w:delText>FDG4</w:delText>
        </w:r>
        <w:r w:rsidR="00977009" w:rsidDel="0024284F">
          <w:rPr>
            <w:rFonts w:ascii="Arial" w:hAnsi="Arial" w:cs="Arial"/>
          </w:rPr>
          <w:fldChar w:fldCharType="begin">
            <w:fldData xml:space="preserve">PEVuZE5vdGU+PENpdGU+PEF1dGhvcj5CYWxkd2luPC9BdXRob3I+PFllYXI+MjAxMjwvWWVhcj48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1MDk5LTEwOTwvcGFnZXM+PHZv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CYWxkd2luPC9BdXRob3I+PFllYXI+MjAxMjwvWWVhcj48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1MDk5LTEwOTwvcGFnZXM+PHZv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977009" w:rsidDel="0024284F">
          <w:rPr>
            <w:rFonts w:ascii="Arial" w:hAnsi="Arial" w:cs="Arial"/>
          </w:rPr>
        </w:r>
        <w:r w:rsidR="00977009"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9" \o "Baldwin, 2012 #9" </w:delInstrText>
        </w:r>
        <w:r w:rsidR="00D80D1D" w:rsidDel="0024284F">
          <w:fldChar w:fldCharType="separate"/>
        </w:r>
        <w:r w:rsidR="00BE3D09" w:rsidDel="0024284F">
          <w:rPr>
            <w:rFonts w:ascii="Arial" w:hAnsi="Arial" w:cs="Arial"/>
            <w:noProof/>
          </w:rPr>
          <w:delText>9</w:delText>
        </w:r>
        <w:r w:rsidR="00D80D1D" w:rsidDel="0024284F">
          <w:rPr>
            <w:rFonts w:ascii="Arial" w:hAnsi="Arial" w:cs="Arial"/>
            <w:noProof/>
          </w:rPr>
          <w:fldChar w:fldCharType="end"/>
        </w:r>
        <w:r w:rsidR="00691D1F" w:rsidDel="0024284F">
          <w:rPr>
            <w:rFonts w:ascii="Arial" w:hAnsi="Arial" w:cs="Arial"/>
            <w:noProof/>
          </w:rPr>
          <w:delText>]</w:delText>
        </w:r>
        <w:r w:rsidR="00977009" w:rsidDel="0024284F">
          <w:rPr>
            <w:rFonts w:ascii="Arial" w:hAnsi="Arial" w:cs="Arial"/>
          </w:rPr>
          <w:fldChar w:fldCharType="end"/>
        </w:r>
        <w:r w:rsidR="002B7FCE" w:rsidDel="0024284F">
          <w:rPr>
            <w:rFonts w:ascii="Arial" w:hAnsi="Arial" w:cs="Arial"/>
          </w:rPr>
          <w:delText xml:space="preserve">, </w:delText>
        </w:r>
        <w:r w:rsidR="002B7FCE" w:rsidRPr="002B7FCE" w:rsidDel="0024284F">
          <w:rPr>
            <w:rFonts w:ascii="Arial" w:hAnsi="Arial" w:cs="Arial"/>
            <w:i/>
          </w:rPr>
          <w:delText>EPHA5</w:delText>
        </w:r>
        <w:r w:rsidR="00977009" w:rsidDel="0024284F">
          <w:rPr>
            <w:rFonts w:ascii="Arial" w:hAnsi="Arial" w:cs="Arial"/>
          </w:rPr>
          <w:fldChar w:fldCharType="begin">
            <w:fldData xml:space="preserve">PEVuZE5vdGU+PENpdGU+PEF1dGhvcj5CYWxkd2luPC9BdXRob3I+PFllYXI+MjAxMjwvWWVhcj48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1MDk5LTEwOTwvcGFnZXM+PHZv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CYWxkd2luPC9BdXRob3I+PFllYXI+MjAxMjwvWWVhcj48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1MDk5LTEwOTwvcGFnZXM+PHZv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977009" w:rsidDel="0024284F">
          <w:rPr>
            <w:rFonts w:ascii="Arial" w:hAnsi="Arial" w:cs="Arial"/>
          </w:rPr>
        </w:r>
        <w:r w:rsidR="00977009"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9" \o "Baldwin, 2012 #9" </w:delInstrText>
        </w:r>
        <w:r w:rsidR="00D80D1D" w:rsidDel="0024284F">
          <w:fldChar w:fldCharType="separate"/>
        </w:r>
        <w:r w:rsidR="00BE3D09" w:rsidDel="0024284F">
          <w:rPr>
            <w:rFonts w:ascii="Arial" w:hAnsi="Arial" w:cs="Arial"/>
            <w:noProof/>
          </w:rPr>
          <w:delText>9</w:delText>
        </w:r>
        <w:r w:rsidR="00D80D1D" w:rsidDel="0024284F">
          <w:rPr>
            <w:rFonts w:ascii="Arial" w:hAnsi="Arial" w:cs="Arial"/>
            <w:noProof/>
          </w:rPr>
          <w:fldChar w:fldCharType="end"/>
        </w:r>
        <w:r w:rsidR="00691D1F" w:rsidDel="0024284F">
          <w:rPr>
            <w:rFonts w:ascii="Arial" w:hAnsi="Arial" w:cs="Arial"/>
            <w:noProof/>
          </w:rPr>
          <w:delText>]</w:delText>
        </w:r>
        <w:r w:rsidR="00977009" w:rsidDel="0024284F">
          <w:rPr>
            <w:rFonts w:ascii="Arial" w:hAnsi="Arial" w:cs="Arial"/>
          </w:rPr>
          <w:fldChar w:fldCharType="end"/>
        </w:r>
        <w:r w:rsidR="002B7FCE" w:rsidDel="0024284F">
          <w:rPr>
            <w:rFonts w:ascii="Arial" w:hAnsi="Arial" w:cs="Arial"/>
          </w:rPr>
          <w:delText xml:space="preserve">, and </w:delText>
        </w:r>
        <w:r w:rsidDel="0024284F">
          <w:rPr>
            <w:rFonts w:ascii="Arial" w:hAnsi="Arial" w:cs="Arial"/>
            <w:i/>
          </w:rPr>
          <w:delText>CYP2C8</w:delText>
        </w:r>
        <w:r w:rsidR="002B7FCE" w:rsidRPr="002B7FCE" w:rsidDel="0024284F">
          <w:rPr>
            <w:rFonts w:ascii="Arial" w:hAnsi="Arial" w:cs="Arial"/>
          </w:rPr>
          <w:fldChar w:fldCharType="begin">
            <w:fldData xml:space="preserve">PEVuZE5vdGU+PENpdGU+PEF1dGhvcj5BYnJhaGFtPC9BdXRob3I+PFllYXI+MjAxNDwvWWVhcj48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MjQ2Ni03NTwvcGFnZXM+PHZvbHVtZT4yMDwvdm9sdW1lPjxudW1iZXI+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=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BYnJhaGFtPC9BdXRob3I+PFllYXI+MjAxNDwvWWVhcj48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=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2B7FCE" w:rsidRPr="002B7FCE" w:rsidDel="0024284F">
          <w:rPr>
            <w:rFonts w:ascii="Arial" w:hAnsi="Arial" w:cs="Arial"/>
          </w:rPr>
        </w:r>
        <w:r w:rsidR="002B7FCE" w:rsidRPr="002B7FCE"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0" \o "Abraham, 2014 #10" </w:delInstrText>
        </w:r>
        <w:r w:rsidR="00D80D1D" w:rsidDel="0024284F">
          <w:fldChar w:fldCharType="separate"/>
        </w:r>
        <w:r w:rsidR="00BE3D09" w:rsidDel="0024284F">
          <w:rPr>
            <w:rFonts w:ascii="Arial" w:hAnsi="Arial" w:cs="Arial"/>
            <w:noProof/>
          </w:rPr>
          <w:delText>10</w:delText>
        </w:r>
        <w:r w:rsidR="00D80D1D" w:rsidDel="0024284F">
          <w:rPr>
            <w:rFonts w:ascii="Arial" w:hAnsi="Arial" w:cs="Arial"/>
            <w:noProof/>
          </w:rPr>
          <w:fldChar w:fldCharType="end"/>
        </w:r>
        <w:r w:rsidR="00691D1F" w:rsidDel="0024284F">
          <w:rPr>
            <w:rFonts w:ascii="Arial" w:hAnsi="Arial" w:cs="Arial"/>
            <w:noProof/>
          </w:rPr>
          <w:delText>,</w:delText>
        </w:r>
        <w:r w:rsidR="00D80D1D" w:rsidDel="0024284F">
          <w:fldChar w:fldCharType="begin"/>
        </w:r>
        <w:r w:rsidR="00D80D1D" w:rsidDel="0024284F">
          <w:delInstrText xml:space="preserve"> HYPERLINK \l "_ENREF_11" \o "Hertz, 2013 #3203" </w:delInstrText>
        </w:r>
        <w:r w:rsidR="00D80D1D" w:rsidDel="0024284F">
          <w:fldChar w:fldCharType="separate"/>
        </w:r>
        <w:r w:rsidR="00BE3D09" w:rsidDel="0024284F">
          <w:rPr>
            <w:rFonts w:ascii="Arial" w:hAnsi="Arial" w:cs="Arial"/>
            <w:noProof/>
          </w:rPr>
          <w:delText>11</w:delText>
        </w:r>
        <w:r w:rsidR="00D80D1D" w:rsidDel="0024284F">
          <w:rPr>
            <w:rFonts w:ascii="Arial" w:hAnsi="Arial" w:cs="Arial"/>
            <w:noProof/>
          </w:rPr>
          <w:fldChar w:fldCharType="end"/>
        </w:r>
        <w:r w:rsidR="00691D1F" w:rsidDel="0024284F">
          <w:rPr>
            <w:rFonts w:ascii="Arial" w:hAnsi="Arial" w:cs="Arial"/>
            <w:noProof/>
          </w:rPr>
          <w:delText>]</w:delText>
        </w:r>
        <w:r w:rsidR="002B7FCE" w:rsidRPr="002B7FCE" w:rsidDel="0024284F">
          <w:rPr>
            <w:rFonts w:ascii="Arial" w:hAnsi="Arial" w:cs="Arial"/>
          </w:rPr>
          <w:fldChar w:fldCharType="end"/>
        </w:r>
        <w:r w:rsidR="0032324C" w:rsidDel="0024284F">
          <w:rPr>
            <w:rFonts w:ascii="Arial" w:hAnsi="Arial" w:cs="Arial"/>
            <w:i/>
          </w:rPr>
          <w:delText xml:space="preserve"> </w:delText>
        </w:r>
        <w:r w:rsidR="00AB412B" w:rsidDel="0024284F">
          <w:rPr>
            <w:rFonts w:ascii="Arial" w:hAnsi="Arial" w:cs="Arial"/>
          </w:rPr>
          <w:delText>have been associated with CIPN.</w:delText>
        </w:r>
        <w:r w:rsidDel="0024284F">
          <w:rPr>
            <w:rFonts w:ascii="Arial" w:hAnsi="Arial" w:cs="Arial"/>
          </w:rPr>
          <w:delText xml:space="preserve"> </w:delText>
        </w:r>
        <w:r w:rsidR="00AB412B" w:rsidDel="0024284F">
          <w:rPr>
            <w:rFonts w:ascii="Arial" w:hAnsi="Arial" w:cs="Arial"/>
          </w:rPr>
          <w:delText>But</w:delText>
        </w:r>
        <w:r w:rsidDel="0024284F">
          <w:rPr>
            <w:rFonts w:ascii="Arial" w:hAnsi="Arial" w:cs="Arial"/>
          </w:rPr>
          <w:delText xml:space="preserve"> </w:delText>
        </w:r>
        <w:r w:rsidR="00817F67" w:rsidDel="0024284F">
          <w:rPr>
            <w:rFonts w:ascii="Arial" w:hAnsi="Arial" w:cs="Arial"/>
          </w:rPr>
          <w:delText xml:space="preserve">the </w:delText>
        </w:r>
        <w:r w:rsidR="00AB412B" w:rsidDel="0024284F">
          <w:rPr>
            <w:rFonts w:ascii="Arial" w:hAnsi="Arial" w:cs="Arial"/>
          </w:rPr>
          <w:delText>evaluation of CIPN</w:delText>
        </w:r>
        <w:r w:rsidR="00817F67" w:rsidDel="0024284F">
          <w:rPr>
            <w:rFonts w:ascii="Arial" w:hAnsi="Arial" w:cs="Arial"/>
          </w:rPr>
          <w:delText xml:space="preserve"> and exposure </w:delText>
        </w:r>
        <w:r w:rsidR="002650B2" w:rsidDel="0024284F">
          <w:rPr>
            <w:rFonts w:ascii="Arial" w:hAnsi="Arial" w:cs="Arial"/>
          </w:rPr>
          <w:delText xml:space="preserve">to chemotherapy drugs </w:delText>
        </w:r>
        <w:r w:rsidR="00817F67" w:rsidDel="0024284F">
          <w:rPr>
            <w:rFonts w:ascii="Arial" w:hAnsi="Arial" w:cs="Arial"/>
          </w:rPr>
          <w:delText>ha</w:delText>
        </w:r>
      </w:del>
      <w:del w:id="77" w:author="Emily Chen" w:date="2015-12-11T15:54:00Z">
        <w:r w:rsidR="00817F67" w:rsidDel="00B723F7">
          <w:rPr>
            <w:rFonts w:ascii="Arial" w:hAnsi="Arial" w:cs="Arial"/>
          </w:rPr>
          <w:delText>ve</w:delText>
        </w:r>
      </w:del>
      <w:del w:id="78" w:author="Emily Chen" w:date="2015-12-11T16:26:00Z">
        <w:r w:rsidR="00817F67" w:rsidDel="0024284F">
          <w:rPr>
            <w:rFonts w:ascii="Arial" w:hAnsi="Arial" w:cs="Arial"/>
          </w:rPr>
          <w:delText xml:space="preserve"> differed between studies</w:delText>
        </w:r>
        <w:r w:rsidDel="0024284F">
          <w:rPr>
            <w:rFonts w:ascii="Arial" w:hAnsi="Arial" w:cs="Arial"/>
          </w:rPr>
          <w:delText>.</w:delText>
        </w:r>
        <w:r w:rsidR="00507BF7" w:rsidDel="0024284F">
          <w:rPr>
            <w:rFonts w:ascii="Arial" w:hAnsi="Arial" w:cs="Arial"/>
          </w:rPr>
          <w:fldChar w:fldCharType="begin">
            <w:fldData xml:space="preserve">PEVuZE5vdGU+PENpdGU+PEF1dGhvcj5NaWx0ZW5idXJnPC9BdXRob3I+PFllYXI+MjAxNDwvWWVh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NaWx0ZW5idXJnPC9BdXRob3I+PFllYXI+MjAxNDwvWWVh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507BF7" w:rsidDel="0024284F">
          <w:rPr>
            <w:rFonts w:ascii="Arial" w:hAnsi="Arial" w:cs="Arial"/>
          </w:rPr>
        </w:r>
        <w:r w:rsidR="00507BF7"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2" \o "Miltenburg, 2014 #2" </w:delInstrText>
        </w:r>
        <w:r w:rsidR="00D80D1D" w:rsidDel="0024284F">
          <w:fldChar w:fldCharType="separate"/>
        </w:r>
        <w:r w:rsidR="00BE3D09" w:rsidDel="0024284F">
          <w:rPr>
            <w:rFonts w:ascii="Arial" w:hAnsi="Arial" w:cs="Arial"/>
            <w:noProof/>
          </w:rPr>
          <w:delText>2</w:delText>
        </w:r>
        <w:r w:rsidR="00D80D1D" w:rsidDel="0024284F">
          <w:rPr>
            <w:rFonts w:ascii="Arial" w:hAnsi="Arial" w:cs="Arial"/>
            <w:noProof/>
          </w:rPr>
          <w:fldChar w:fldCharType="end"/>
        </w:r>
        <w:r w:rsidR="00691D1F" w:rsidDel="0024284F">
          <w:rPr>
            <w:rFonts w:ascii="Arial" w:hAnsi="Arial" w:cs="Arial"/>
            <w:noProof/>
          </w:rPr>
          <w:delText>,</w:delText>
        </w:r>
        <w:r w:rsidR="00D80D1D" w:rsidDel="0024284F">
          <w:fldChar w:fldCharType="begin"/>
        </w:r>
        <w:r w:rsidR="00D80D1D" w:rsidDel="0024284F">
          <w:delInstrText xml:space="preserve"> HYPERLINK \l "_ENREF_12" \o "Cavaletti, 2011 #12" </w:delInstrText>
        </w:r>
        <w:r w:rsidR="00D80D1D" w:rsidDel="0024284F">
          <w:fldChar w:fldCharType="separate"/>
        </w:r>
        <w:r w:rsidR="00BE3D09" w:rsidDel="0024284F">
          <w:rPr>
            <w:rFonts w:ascii="Arial" w:hAnsi="Arial" w:cs="Arial"/>
            <w:noProof/>
          </w:rPr>
          <w:delText>12</w:delText>
        </w:r>
        <w:r w:rsidR="00D80D1D" w:rsidDel="0024284F">
          <w:rPr>
            <w:rFonts w:ascii="Arial" w:hAnsi="Arial" w:cs="Arial"/>
            <w:noProof/>
          </w:rPr>
          <w:fldChar w:fldCharType="end"/>
        </w:r>
        <w:r w:rsidR="00691D1F" w:rsidDel="0024284F">
          <w:rPr>
            <w:rFonts w:ascii="Arial" w:hAnsi="Arial" w:cs="Arial"/>
            <w:noProof/>
          </w:rPr>
          <w:delText>]</w:delText>
        </w:r>
        <w:r w:rsidR="00507BF7" w:rsidDel="0024284F">
          <w:rPr>
            <w:rFonts w:ascii="Arial" w:hAnsi="Arial" w:cs="Arial"/>
          </w:rPr>
          <w:fldChar w:fldCharType="end"/>
        </w:r>
        <w:r w:rsidDel="0024284F">
          <w:rPr>
            <w:rFonts w:ascii="Arial" w:hAnsi="Arial" w:cs="Arial"/>
          </w:rPr>
          <w:delText xml:space="preserve"> </w:delText>
        </w:r>
        <w:r w:rsidR="00817F67" w:rsidDel="0024284F">
          <w:rPr>
            <w:rFonts w:ascii="Arial" w:hAnsi="Arial" w:cs="Arial"/>
          </w:rPr>
          <w:delText xml:space="preserve">In addition, </w:delText>
        </w:r>
        <w:r w:rsidR="00507BF7" w:rsidDel="0024284F">
          <w:rPr>
            <w:rFonts w:ascii="Arial" w:hAnsi="Arial" w:cs="Arial"/>
          </w:rPr>
          <w:delText xml:space="preserve">studies using GWAS have </w:delText>
        </w:r>
        <w:r w:rsidR="00817F67" w:rsidDel="0024284F">
          <w:rPr>
            <w:rFonts w:ascii="Arial" w:hAnsi="Arial" w:cs="Arial"/>
          </w:rPr>
          <w:delText xml:space="preserve">often </w:delText>
        </w:r>
        <w:r w:rsidR="00507BF7" w:rsidDel="0024284F">
          <w:rPr>
            <w:rFonts w:ascii="Arial" w:hAnsi="Arial" w:cs="Arial"/>
          </w:rPr>
          <w:delText>been inadequately powered to make meaningful conclusions.</w:delText>
        </w:r>
        <w:r w:rsidR="00977009" w:rsidDel="0024284F">
          <w:rPr>
            <w:rFonts w:ascii="Arial" w:hAnsi="Arial" w:cs="Arial"/>
          </w:rPr>
          <w:fldChar w:fldCharType="begin">
            <w:fldData xml:space="preserve">PEVuZE5vdGU+PENpdGU+PEF1dGhvcj5BYnJhaGFtPC9BdXRob3I+PFllYXI+MjAxNDwvWWVhcj48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BYnJhaGFtPC9BdXRob3I+PFllYXI+MjAxNDwvWWVhcj48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977009" w:rsidDel="0024284F">
          <w:rPr>
            <w:rFonts w:ascii="Arial" w:hAnsi="Arial" w:cs="Arial"/>
          </w:rPr>
        </w:r>
        <w:r w:rsidR="00977009"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0" \o "Abraham, 2014 #10" </w:delInstrText>
        </w:r>
        <w:r w:rsidR="00D80D1D" w:rsidDel="0024284F">
          <w:fldChar w:fldCharType="separate"/>
        </w:r>
        <w:r w:rsidR="00BE3D09" w:rsidDel="0024284F">
          <w:rPr>
            <w:rFonts w:ascii="Arial" w:hAnsi="Arial" w:cs="Arial"/>
            <w:noProof/>
          </w:rPr>
          <w:delText>10</w:delText>
        </w:r>
        <w:r w:rsidR="00D80D1D" w:rsidDel="0024284F">
          <w:rPr>
            <w:rFonts w:ascii="Arial" w:hAnsi="Arial" w:cs="Arial"/>
            <w:noProof/>
          </w:rPr>
          <w:fldChar w:fldCharType="end"/>
        </w:r>
        <w:r w:rsidR="00691D1F" w:rsidDel="0024284F">
          <w:rPr>
            <w:rFonts w:ascii="Arial" w:hAnsi="Arial" w:cs="Arial"/>
            <w:noProof/>
          </w:rPr>
          <w:delText>]</w:delText>
        </w:r>
        <w:r w:rsidR="00977009" w:rsidDel="0024284F">
          <w:rPr>
            <w:rFonts w:ascii="Arial" w:hAnsi="Arial" w:cs="Arial"/>
          </w:rPr>
          <w:fldChar w:fldCharType="end"/>
        </w:r>
        <w:r w:rsidR="00507BF7" w:rsidDel="0024284F">
          <w:rPr>
            <w:rFonts w:ascii="Arial" w:hAnsi="Arial" w:cs="Arial"/>
          </w:rPr>
          <w:delText xml:space="preserve"> </w:delText>
        </w:r>
        <w:r w:rsidR="00821B10" w:rsidDel="0024284F">
          <w:rPr>
            <w:rFonts w:ascii="Arial" w:hAnsi="Arial" w:cs="Arial"/>
          </w:rPr>
          <w:delText>More importantly, disappointing results from a recent randomized double-blinded clinical trial for the prevention of taxane-induced neuropathy for breast cancer patients</w:delText>
        </w:r>
        <w:r w:rsidR="00691D1F" w:rsidDel="0024284F">
          <w:rPr>
            <w:rFonts w:ascii="Arial" w:hAnsi="Arial" w:cs="Arial"/>
          </w:rPr>
          <w:delText xml:space="preserve"> </w:delText>
        </w:r>
        <w:r w:rsidR="00821B10" w:rsidDel="0024284F">
          <w:rPr>
            <w:rFonts w:ascii="Arial" w:hAnsi="Arial" w:cs="Arial"/>
          </w:rPr>
          <w:delText xml:space="preserve">strongly suggest that the need for human specific and disease specific knowledge on chemotherapy-induced toxicity. </w:delText>
        </w:r>
        <w:r w:rsidR="00D524C9" w:rsidDel="0024284F">
          <w:rPr>
            <w:rFonts w:ascii="Arial" w:hAnsi="Arial" w:cs="Arial"/>
          </w:rPr>
          <w:delText xml:space="preserve">With regard to </w:delText>
        </w:r>
        <w:r w:rsidR="00E9509F" w:rsidDel="0024284F">
          <w:rPr>
            <w:rFonts w:ascii="Arial" w:hAnsi="Arial" w:cs="Arial"/>
          </w:rPr>
          <w:delText>assessment of CIPN</w:delText>
        </w:r>
        <w:r w:rsidR="00D524C9" w:rsidDel="0024284F">
          <w:rPr>
            <w:rFonts w:ascii="Arial" w:hAnsi="Arial" w:cs="Arial"/>
          </w:rPr>
          <w:delText>, the</w:delText>
        </w:r>
        <w:r w:rsidR="00507BF7" w:rsidDel="0024284F">
          <w:rPr>
            <w:rFonts w:ascii="Arial" w:hAnsi="Arial" w:cs="Arial"/>
          </w:rPr>
          <w:delText xml:space="preserve"> majority of studies have used the </w:delText>
        </w:r>
        <w:r w:rsidR="00273B5F" w:rsidDel="0024284F">
          <w:rPr>
            <w:rFonts w:ascii="Arial" w:hAnsi="Arial" w:cs="Arial"/>
          </w:rPr>
          <w:delText>Common Terminology Criteria Adverse Event (</w:delText>
        </w:r>
        <w:r w:rsidR="00507BF7" w:rsidDel="0024284F">
          <w:rPr>
            <w:rFonts w:ascii="Arial" w:hAnsi="Arial" w:cs="Arial"/>
          </w:rPr>
          <w:delText>CTCAE</w:delText>
        </w:r>
        <w:r w:rsidR="00273B5F" w:rsidDel="0024284F">
          <w:rPr>
            <w:rFonts w:ascii="Arial" w:hAnsi="Arial" w:cs="Arial"/>
          </w:rPr>
          <w:delText>)</w:delText>
        </w:r>
        <w:r w:rsidR="00507BF7" w:rsidDel="0024284F">
          <w:rPr>
            <w:rFonts w:ascii="Arial" w:hAnsi="Arial" w:cs="Arial"/>
          </w:rPr>
          <w:delText xml:space="preserve"> grading scale</w:delText>
        </w:r>
        <w:r w:rsidR="00A9705E" w:rsidDel="0024284F">
          <w:rPr>
            <w:rFonts w:ascii="Arial" w:hAnsi="Arial" w:cs="Arial"/>
          </w:rPr>
          <w:delText xml:space="preserve"> reported by health care providers</w:delText>
        </w:r>
        <w:r w:rsidR="00507BF7" w:rsidDel="0024284F">
          <w:rPr>
            <w:rFonts w:ascii="Arial" w:hAnsi="Arial" w:cs="Arial"/>
          </w:rPr>
          <w:delText xml:space="preserve">, which is less </w:delText>
        </w:r>
        <w:r w:rsidR="00901796" w:rsidDel="0024284F">
          <w:rPr>
            <w:rFonts w:ascii="Arial" w:hAnsi="Arial" w:cs="Arial"/>
          </w:rPr>
          <w:delText xml:space="preserve">sensitive </w:delText>
        </w:r>
        <w:r w:rsidR="00D524C9" w:rsidDel="0024284F">
          <w:rPr>
            <w:rFonts w:ascii="Arial" w:hAnsi="Arial" w:cs="Arial"/>
          </w:rPr>
          <w:delText xml:space="preserve">and less </w:delText>
        </w:r>
        <w:r w:rsidR="00211F5B" w:rsidDel="0024284F">
          <w:rPr>
            <w:rFonts w:ascii="Arial" w:hAnsi="Arial" w:cs="Arial"/>
          </w:rPr>
          <w:delText>reliable</w:delText>
        </w:r>
        <w:r w:rsidR="00D524C9" w:rsidDel="0024284F">
          <w:rPr>
            <w:rFonts w:ascii="Arial" w:hAnsi="Arial" w:cs="Arial"/>
          </w:rPr>
          <w:delText xml:space="preserve"> </w:delText>
        </w:r>
        <w:r w:rsidR="00901796" w:rsidDel="0024284F">
          <w:rPr>
            <w:rFonts w:ascii="Arial" w:hAnsi="Arial" w:cs="Arial"/>
          </w:rPr>
          <w:delText>than patient reported outcome measures.</w:delText>
        </w:r>
        <w:r w:rsidR="00901796" w:rsidDel="0024284F">
          <w:rPr>
            <w:rFonts w:ascii="Arial" w:hAnsi="Arial" w:cs="Arial"/>
          </w:rPr>
          <w:fldChar w:fldCharType="begin">
            <w:fldData xml:space="preserve">PEVuZE5vdGU+PENpdGU+PEF1dGhvcj5IZXJzaG1hbjwvQXV0aG9yPjxZZWFyPjIwMTE8L1llYXI+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</w:fldData>
          </w:fldChar>
        </w:r>
        <w:r w:rsidR="00543FC3" w:rsidDel="0024284F">
          <w:rPr>
            <w:rFonts w:ascii="Arial" w:hAnsi="Arial" w:cs="Arial"/>
          </w:rPr>
          <w:delInstrText xml:space="preserve"> ADDIN EN.CITE </w:delInstrText>
        </w:r>
        <w:r w:rsidR="00543FC3" w:rsidDel="0024284F">
          <w:rPr>
            <w:rFonts w:ascii="Arial" w:hAnsi="Arial" w:cs="Arial"/>
          </w:rPr>
          <w:fldChar w:fldCharType="begin">
            <w:fldData xml:space="preserve">PEVuZE5vdGU+PENpdGU+PEF1dGhvcj5IZXJzaG1hbjwvQXV0aG9yPjxZZWFyPjIwMTE8L1llYXI+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</w:fldData>
          </w:fldChar>
        </w:r>
        <w:r w:rsidR="00543FC3" w:rsidDel="0024284F">
          <w:rPr>
            <w:rFonts w:ascii="Arial" w:hAnsi="Arial" w:cs="Arial"/>
          </w:rPr>
          <w:delInstrText xml:space="preserve"> ADDIN EN.CITE.DATA </w:delInstrText>
        </w:r>
        <w:r w:rsidR="00543FC3" w:rsidDel="0024284F">
          <w:rPr>
            <w:rFonts w:ascii="Arial" w:hAnsi="Arial" w:cs="Arial"/>
          </w:rPr>
        </w:r>
        <w:r w:rsidR="00543FC3" w:rsidDel="0024284F">
          <w:rPr>
            <w:rFonts w:ascii="Arial" w:hAnsi="Arial" w:cs="Arial"/>
          </w:rPr>
          <w:fldChar w:fldCharType="end"/>
        </w:r>
        <w:r w:rsidR="00901796" w:rsidDel="0024284F">
          <w:rPr>
            <w:rFonts w:ascii="Arial" w:hAnsi="Arial" w:cs="Arial"/>
          </w:rPr>
        </w:r>
        <w:r w:rsidR="00901796"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3" \o "Hershman, 2011 #246" </w:delInstrText>
        </w:r>
        <w:r w:rsidR="00D80D1D" w:rsidDel="0024284F">
          <w:fldChar w:fldCharType="separate"/>
        </w:r>
        <w:r w:rsidR="00BE3D09" w:rsidDel="0024284F">
          <w:rPr>
            <w:rFonts w:ascii="Arial" w:hAnsi="Arial" w:cs="Arial"/>
            <w:noProof/>
          </w:rPr>
          <w:delText>13</w:delText>
        </w:r>
        <w:r w:rsidR="00D80D1D" w:rsidDel="0024284F">
          <w:rPr>
            <w:rFonts w:ascii="Arial" w:hAnsi="Arial" w:cs="Arial"/>
            <w:noProof/>
          </w:rPr>
          <w:fldChar w:fldCharType="end"/>
        </w:r>
        <w:r w:rsidR="00691D1F" w:rsidDel="0024284F">
          <w:rPr>
            <w:rFonts w:ascii="Arial" w:hAnsi="Arial" w:cs="Arial"/>
            <w:noProof/>
          </w:rPr>
          <w:delText>,</w:delText>
        </w:r>
        <w:r w:rsidR="00D80D1D" w:rsidDel="0024284F">
          <w:fldChar w:fldCharType="begin"/>
        </w:r>
        <w:r w:rsidR="00D80D1D" w:rsidDel="0024284F">
          <w:delInstrText xml:space="preserve"> HYPERLINK \l "_ENREF_14" \o "Shimozuma, 2009 #14" </w:delInstrText>
        </w:r>
        <w:r w:rsidR="00D80D1D" w:rsidDel="0024284F">
          <w:fldChar w:fldCharType="separate"/>
        </w:r>
        <w:r w:rsidR="00BE3D09" w:rsidDel="0024284F">
          <w:rPr>
            <w:rFonts w:ascii="Arial" w:hAnsi="Arial" w:cs="Arial"/>
            <w:noProof/>
          </w:rPr>
          <w:delText>14</w:delText>
        </w:r>
        <w:r w:rsidR="00D80D1D" w:rsidDel="0024284F">
          <w:rPr>
            <w:rFonts w:ascii="Arial" w:hAnsi="Arial" w:cs="Arial"/>
            <w:noProof/>
          </w:rPr>
          <w:fldChar w:fldCharType="end"/>
        </w:r>
        <w:r w:rsidR="00691D1F" w:rsidDel="0024284F">
          <w:rPr>
            <w:rFonts w:ascii="Arial" w:hAnsi="Arial" w:cs="Arial"/>
            <w:noProof/>
          </w:rPr>
          <w:delText>]</w:delText>
        </w:r>
        <w:r w:rsidR="00901796" w:rsidDel="0024284F">
          <w:rPr>
            <w:rFonts w:ascii="Arial" w:hAnsi="Arial" w:cs="Arial"/>
          </w:rPr>
          <w:fldChar w:fldCharType="end"/>
        </w:r>
        <w:r w:rsidR="000631F4" w:rsidDel="0024284F">
          <w:rPr>
            <w:rFonts w:ascii="Arial" w:hAnsi="Arial" w:cs="Arial"/>
          </w:rPr>
          <w:delText xml:space="preserve"> </w:delText>
        </w:r>
        <w:r w:rsidR="00901796" w:rsidDel="0024284F">
          <w:rPr>
            <w:rFonts w:ascii="Arial" w:hAnsi="Arial" w:cs="Arial"/>
          </w:rPr>
          <w:delText xml:space="preserve">Finally, these studies </w:delText>
        </w:r>
        <w:r w:rsidR="00D524C9" w:rsidDel="0024284F">
          <w:rPr>
            <w:rFonts w:ascii="Arial" w:hAnsi="Arial" w:cs="Arial"/>
          </w:rPr>
          <w:delText xml:space="preserve">were </w:delText>
        </w:r>
        <w:r w:rsidR="00901796" w:rsidDel="0024284F">
          <w:rPr>
            <w:rFonts w:ascii="Arial" w:hAnsi="Arial" w:cs="Arial"/>
          </w:rPr>
          <w:delText xml:space="preserve">unable to account for </w:delText>
        </w:r>
        <w:r w:rsidR="00D524C9" w:rsidDel="0024284F">
          <w:rPr>
            <w:rFonts w:ascii="Arial" w:hAnsi="Arial" w:cs="Arial"/>
          </w:rPr>
          <w:delText>host</w:delText>
        </w:r>
        <w:r w:rsidR="00901796" w:rsidDel="0024284F">
          <w:rPr>
            <w:rFonts w:ascii="Arial" w:hAnsi="Arial" w:cs="Arial"/>
          </w:rPr>
          <w:delText xml:space="preserve"> factors that may affect the development of neuropathy, </w:delText>
        </w:r>
        <w:r w:rsidR="00D524C9" w:rsidDel="0024284F">
          <w:rPr>
            <w:rFonts w:ascii="Arial" w:hAnsi="Arial" w:cs="Arial"/>
          </w:rPr>
          <w:delText>such as concurrent medications and underlying comorbidities such as diabetes</w:delText>
        </w:r>
        <w:r w:rsidR="00901796" w:rsidDel="0024284F">
          <w:rPr>
            <w:rFonts w:ascii="Arial" w:hAnsi="Arial" w:cs="Arial"/>
          </w:rPr>
          <w:delText>.</w:delText>
        </w:r>
        <w:r w:rsidR="00977009" w:rsidDel="0024284F">
          <w:rPr>
            <w:rFonts w:ascii="Arial" w:hAnsi="Arial" w:cs="Arial"/>
          </w:rPr>
          <w:fldChar w:fldCharType="begin"/>
        </w:r>
        <w:r w:rsidR="00691D1F" w:rsidDel="0024284F">
          <w:rPr>
            <w:rFonts w:ascii="Arial" w:hAnsi="Arial" w:cs="Arial"/>
          </w:rPr>
          <w:delInstrText xml:space="preserve"> ADDIN EN.CITE &lt;EndNote&gt;&lt;Cite&gt;&lt;Author&gt;Cavaletti&lt;/Author&gt;&lt;Year&gt;2011&lt;/Year&gt;&lt;RecNum&gt;12&lt;/RecNum&gt;&lt;DisplayText&gt;[12]&lt;/DisplayText&gt;&lt;record&gt;&lt;rec-number&gt;12&lt;/rec-number&gt;&lt;foreign-keys&gt;&lt;key app="EN" db-id="zwsar2t57tv991e2ascpwxxqv599vzfr025r"&gt;12&lt;/key&gt;&lt;/foreign-keys&gt;&lt;ref-type name="Journal Article"&gt;17&lt;/ref-type&gt;&lt;contributors&gt;&lt;authors&gt;&lt;author&gt;Cavaletti, G.&lt;/author&gt;&lt;author&gt;Alberti, P.&lt;/author&gt;&lt;author&gt;Marmiroli, P.&lt;/author&gt;&lt;/authors&gt;&lt;/contributors&gt;&lt;auth-address&gt;Department of Neuroscience and Biomedical Technologies, University of Milano-Bicocca, Monza, Italy. guido.cavaletti@unimib.it&lt;/auth-address&gt;&lt;titles&gt;&lt;title&gt;Chemotherapy-induced peripheral neurotoxicity in the era of pharmacogenomics&lt;/title&gt;&lt;secondary-title&gt;Lancet Oncol&lt;/secondary-title&gt;&lt;alt-title&gt;The Lancet. Oncology&lt;/alt-title&gt;&lt;/titles&gt;&lt;periodical&gt;&lt;full-title&gt;Lancet Oncol&lt;/full-title&gt;&lt;abbr-1&gt;The Lancet. Oncology&lt;/abbr-1&gt;&lt;/periodical&gt;&lt;alt-periodical&gt;&lt;full-title&gt;Lancet Oncol&lt;/full-title&gt;&lt;abbr-1&gt;The Lancet. Oncology&lt;/abbr-1&gt;&lt;/alt-periodical&gt;&lt;pages&gt;1151-61&lt;/pages&gt;&lt;volume&gt;12&lt;/volume&gt;&lt;number&gt;12&lt;/number&gt;&lt;keywords&gt;&lt;keyword&gt;Antineoplastic Agents/*adverse effects&lt;/keyword&gt;&lt;keyword&gt;Genetic Association Studies&lt;/keyword&gt;&lt;keyword&gt;Genetic Markers&lt;/keyword&gt;&lt;keyword&gt;Genetic Predisposition to Disease&lt;/keyword&gt;&lt;keyword&gt;Humans&lt;/keyword&gt;&lt;keyword&gt;Individualized Medicine&lt;/keyword&gt;&lt;keyword&gt;Neurotoxicity Syndromes/*etiology/genetics&lt;/keyword&gt;&lt;keyword&gt;Patient Selection&lt;/keyword&gt;&lt;keyword&gt;Peripheral Nervous System/*drug effects&lt;/keyword&gt;&lt;keyword&gt;*Pharmacogenetics&lt;/keyword&gt;&lt;keyword&gt;Risk Assessment&lt;/keyword&gt;&lt;keyword&gt;Risk Factors&lt;/keyword&gt;&lt;/keywords&gt;&lt;dates&gt;&lt;year&gt;2011&lt;/year&gt;&lt;pub-dates&gt;&lt;date&gt;Nov&lt;/date&gt;&lt;/pub-dates&gt;&lt;/dates&gt;&lt;isbn&gt;1474-5488 (Electronic)&amp;#xD;1470-2045 (Linking)&lt;/isbn&gt;&lt;accession-num&gt;21719347&lt;/accession-num&gt;&lt;urls&gt;&lt;related-urls&gt;&lt;url&gt;http://www.ncbi.nlm.nih.gov/pubmed/21719347&lt;/url&gt;&lt;url&gt;http://www.thelancet.com/journals/lanonc/article/PIIS1470-2045(11)70131-0/abstract&lt;/url&gt;&lt;/related-urls&gt;&lt;/urls&gt;&lt;electronic-resource-num&gt;10.1016/S1470-2045(11)70131-0&lt;/electronic-resource-num&gt;&lt;/record&gt;&lt;/Cite&gt;&lt;/EndNote&gt;</w:delInstrText>
        </w:r>
        <w:r w:rsidR="00977009"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2" \o "Cavaletti, 2011 #12" </w:delInstrText>
        </w:r>
        <w:r w:rsidR="00D80D1D" w:rsidDel="0024284F">
          <w:fldChar w:fldCharType="separate"/>
        </w:r>
        <w:r w:rsidR="00BE3D09" w:rsidDel="0024284F">
          <w:rPr>
            <w:rFonts w:ascii="Arial" w:hAnsi="Arial" w:cs="Arial"/>
            <w:noProof/>
          </w:rPr>
          <w:delText>12</w:delText>
        </w:r>
        <w:r w:rsidR="00D80D1D" w:rsidDel="0024284F">
          <w:rPr>
            <w:rFonts w:ascii="Arial" w:hAnsi="Arial" w:cs="Arial"/>
            <w:noProof/>
          </w:rPr>
          <w:fldChar w:fldCharType="end"/>
        </w:r>
        <w:r w:rsidR="00691D1F" w:rsidDel="0024284F">
          <w:rPr>
            <w:rFonts w:ascii="Arial" w:hAnsi="Arial" w:cs="Arial"/>
            <w:noProof/>
          </w:rPr>
          <w:delText>]</w:delText>
        </w:r>
        <w:r w:rsidR="00977009" w:rsidDel="0024284F">
          <w:rPr>
            <w:rFonts w:ascii="Arial" w:hAnsi="Arial" w:cs="Arial"/>
          </w:rPr>
          <w:fldChar w:fldCharType="end"/>
        </w:r>
        <w:r w:rsidR="00901796" w:rsidDel="0024284F">
          <w:rPr>
            <w:rFonts w:ascii="Arial" w:hAnsi="Arial" w:cs="Arial"/>
          </w:rPr>
          <w:delText xml:space="preserve"> </w:delText>
        </w:r>
      </w:del>
    </w:p>
    <w:p w14:paraId="47A96CEB" w14:textId="19ACD06A" w:rsidR="00DD14B2" w:rsidDel="0024284F" w:rsidRDefault="00DD14B2" w:rsidP="00AF73E9">
      <w:pPr>
        <w:widowControl w:val="0"/>
        <w:autoSpaceDE w:val="0"/>
        <w:autoSpaceDN w:val="0"/>
        <w:adjustRightInd w:val="0"/>
        <w:spacing w:before="120" w:after="60" w:line="480" w:lineRule="auto"/>
        <w:jc w:val="both"/>
        <w:rPr>
          <w:del w:id="79" w:author="Emily Chen" w:date="2015-12-11T16:26:00Z"/>
          <w:rFonts w:ascii="Arial" w:eastAsia="Times New Roman" w:hAnsi="Arial" w:cs="Arial"/>
        </w:rPr>
      </w:pPr>
    </w:p>
    <w:p w14:paraId="3F3C0AE4" w14:textId="4E18A2C5" w:rsidR="00DB700A" w:rsidDel="0024284F" w:rsidRDefault="00857242" w:rsidP="00AF73E9">
      <w:pPr>
        <w:widowControl w:val="0"/>
        <w:autoSpaceDE w:val="0"/>
        <w:autoSpaceDN w:val="0"/>
        <w:adjustRightInd w:val="0"/>
        <w:spacing w:before="120" w:after="60" w:line="480" w:lineRule="auto"/>
        <w:jc w:val="both"/>
        <w:rPr>
          <w:del w:id="80" w:author="Emily Chen" w:date="2015-12-11T16:26:00Z"/>
          <w:rFonts w:ascii="Arial" w:eastAsia="Times New Roman" w:hAnsi="Arial" w:cs="Arial"/>
        </w:rPr>
      </w:pPr>
      <w:del w:id="81" w:author="Emily Chen" w:date="2015-12-11T16:26:00Z">
        <w:r w:rsidRPr="00A634C1" w:rsidDel="0024284F">
          <w:rPr>
            <w:rFonts w:ascii="Arial" w:eastAsia="Times New Roman" w:hAnsi="Arial" w:cs="Arial"/>
          </w:rPr>
          <w:delText xml:space="preserve">Recent advances in </w:delText>
        </w:r>
        <w:r w:rsidR="00655ACA" w:rsidDel="0024284F">
          <w:rPr>
            <w:rFonts w:ascii="Arial" w:eastAsia="Times New Roman" w:hAnsi="Arial" w:cs="Arial"/>
          </w:rPr>
          <w:delText>next generation</w:delText>
        </w:r>
        <w:r w:rsidRPr="00A634C1" w:rsidDel="0024284F">
          <w:rPr>
            <w:rFonts w:ascii="Arial" w:eastAsia="Times New Roman" w:hAnsi="Arial" w:cs="Arial"/>
          </w:rPr>
          <w:delText xml:space="preserve"> sequencing technologies have supported the discoveries of a number of pharmacogenetic markers that predict response to chemotherapy</w:delText>
        </w:r>
        <w:r w:rsidR="00575DDC" w:rsidDel="0024284F">
          <w:rPr>
            <w:rFonts w:ascii="Arial" w:eastAsia="Times New Roman" w:hAnsi="Arial" w:cs="Arial"/>
          </w:rPr>
          <w:delText>.</w:delText>
        </w:r>
        <w:r w:rsidR="00977009" w:rsidDel="0024284F">
          <w:rPr>
            <w:rFonts w:ascii="Arial" w:eastAsia="Times New Roman" w:hAnsi="Arial" w:cs="Arial"/>
          </w:rPr>
          <w:fldChar w:fldCharType="begin"/>
        </w:r>
        <w:r w:rsidR="00691D1F" w:rsidDel="0024284F">
          <w:rPr>
            <w:rFonts w:ascii="Arial" w:eastAsia="Times New Roman" w:hAnsi="Arial" w:cs="Arial"/>
          </w:rPr>
          <w:delInstrText xml:space="preserve"> ADDIN EN.CITE &lt;EndNote&gt;&lt;Cite&gt;&lt;Author&gt;Moen&lt;/Author&gt;&lt;Year&gt;2012&lt;/Year&gt;&lt;RecNum&gt;253&lt;/RecNum&gt;&lt;DisplayText&gt;[15]&lt;/DisplayText&gt;&lt;record&gt;&lt;rec-number&gt;253&lt;/rec-number&gt;&lt;foreign-keys&gt;&lt;key app="EN" db-id="2f0f2xxe0vtps6essx8pfx9pz9fs5de2arp9" timestamp="1418696687"&gt;253&lt;/key&gt;&lt;/foreign-keys&gt;&lt;ref-type name="Journal Article"&gt;17&lt;/ref-type&gt;&lt;contributors&gt;&lt;authors&gt;&lt;author&gt;Moen, E. L.&lt;/author&gt;&lt;author&gt;Godley, L. A.&lt;/author&gt;&lt;author&gt;Zhang, W.&lt;/author&gt;&lt;author&gt;Dolan, M. E.&lt;/author&gt;&lt;/authors&gt;&lt;/contributors&gt;&lt;auth-address&gt;Section of Hematology/Oncology, Department of Medicine, The University of Chicago, Chicago, IL 60637, USA.&amp;#xD;Section of Hematology/Oncology, Department of Medicine, The University of Chicago, Chicago, IL 60637, USA ; The University of Chicago Comprehensive Cancer Center, Chicago, IL 60637, USA.&amp;#xD;Department of Pediatrics, The University of Illinois at Chicago, Chicago, IL 60607, USA.&lt;/auth-address&gt;&lt;titles&gt;&lt;title&gt;Pharmacogenomics of chemotherapeutic susceptibility and toxicity&lt;/title&gt;&lt;secondary-title&gt;Genome Med&lt;/secondary-title&gt;&lt;alt-title&gt;Genome medicine&lt;/alt-title&gt;&lt;/titles&gt;&lt;periodical&gt;&lt;full-title&gt;Genome Med&lt;/full-title&gt;&lt;abbr-1&gt;Genome medicine&lt;/abbr-1&gt;&lt;/periodical&gt;&lt;alt-periodical&gt;&lt;full-title&gt;Genome Med&lt;/full-title&gt;&lt;abbr-1&gt;Genome medicine&lt;/abbr-1&gt;&lt;/alt-periodical&gt;&lt;pages&gt;90&lt;/pages&gt;&lt;volume&gt;4&lt;/volume&gt;&lt;number&gt;11&lt;/number&gt;&lt;dates&gt;&lt;year&gt;2012&lt;/year&gt;&lt;/dates&gt;&lt;isbn&gt;1756-994X (Electronic)&lt;/isbn&gt;&lt;accession-num&gt;23199206&lt;/accession-num&gt;&lt;urls&gt;&lt;related-urls&gt;&lt;url&gt;http://www.ncbi.nlm.nih.gov/pubmed/23199206&lt;/url&gt;&lt;/related-urls&gt;&lt;/urls&gt;&lt;custom2&gt;3580423&lt;/custom2&gt;&lt;electronic-resource-num&gt;10.1186/gm391&lt;/electronic-resource-num&gt;&lt;/record&gt;&lt;/Cite&gt;&lt;/EndNote&gt;</w:delInstrText>
        </w:r>
        <w:r w:rsidR="00977009" w:rsidDel="0024284F">
          <w:rPr>
            <w:rFonts w:ascii="Arial" w:eastAsia="Times New Roman" w:hAnsi="Arial" w:cs="Arial"/>
          </w:rPr>
          <w:fldChar w:fldCharType="separate"/>
        </w:r>
        <w:r w:rsidR="00691D1F" w:rsidDel="0024284F">
          <w:rPr>
            <w:rFonts w:ascii="Arial" w:eastAsia="Times New Roman" w:hAnsi="Arial" w:cs="Arial"/>
            <w:noProof/>
          </w:rPr>
          <w:delText>[</w:delText>
        </w:r>
        <w:r w:rsidR="00D80D1D" w:rsidDel="0024284F">
          <w:fldChar w:fldCharType="begin"/>
        </w:r>
        <w:r w:rsidR="00D80D1D" w:rsidDel="0024284F">
          <w:delInstrText xml:space="preserve"> HYPERLINK \l "_ENREF_15" \o "Moen, 2012 #253" </w:delInstrText>
        </w:r>
        <w:r w:rsidR="00D80D1D" w:rsidDel="0024284F">
          <w:fldChar w:fldCharType="separate"/>
        </w:r>
        <w:r w:rsidR="00BE3D09" w:rsidDel="0024284F">
          <w:rPr>
            <w:rFonts w:ascii="Arial" w:eastAsia="Times New Roman" w:hAnsi="Arial" w:cs="Arial"/>
            <w:noProof/>
          </w:rPr>
          <w:delText>15</w:delText>
        </w:r>
        <w:r w:rsidR="00D80D1D" w:rsidDel="0024284F">
          <w:rPr>
            <w:rFonts w:ascii="Arial" w:eastAsia="Times New Roman" w:hAnsi="Arial" w:cs="Arial"/>
            <w:noProof/>
          </w:rPr>
          <w:fldChar w:fldCharType="end"/>
        </w:r>
        <w:r w:rsidR="00691D1F" w:rsidDel="0024284F">
          <w:rPr>
            <w:rFonts w:ascii="Arial" w:eastAsia="Times New Roman" w:hAnsi="Arial" w:cs="Arial"/>
            <w:noProof/>
          </w:rPr>
          <w:delText>]</w:delText>
        </w:r>
        <w:r w:rsidR="00977009" w:rsidDel="0024284F">
          <w:rPr>
            <w:rFonts w:ascii="Arial" w:eastAsia="Times New Roman" w:hAnsi="Arial" w:cs="Arial"/>
          </w:rPr>
          <w:fldChar w:fldCharType="end"/>
        </w:r>
        <w:r w:rsidRPr="00A634C1" w:rsidDel="0024284F">
          <w:rPr>
            <w:rFonts w:ascii="Arial" w:eastAsia="Times New Roman" w:hAnsi="Arial" w:cs="Arial"/>
          </w:rPr>
          <w:delText xml:space="preserve"> However, effectively implementing these pharmacogenetic markers in the clinic remains a major challenge.</w:delText>
        </w:r>
        <w:r w:rsidDel="0024284F">
          <w:rPr>
            <w:rFonts w:eastAsia="Times New Roman" w:cs="Times New Roman"/>
          </w:rPr>
          <w:delText xml:space="preserve"> </w:delText>
        </w:r>
        <w:r w:rsidDel="0024284F">
          <w:rPr>
            <w:rFonts w:ascii="Arial" w:hAnsi="Arial" w:cs="Arial"/>
          </w:rPr>
          <w:delText>On the other hand, r</w:delText>
        </w:r>
        <w:r w:rsidRPr="009A20D3" w:rsidDel="0024284F">
          <w:rPr>
            <w:rFonts w:ascii="Arial" w:hAnsi="Arial" w:cs="Arial"/>
          </w:rPr>
          <w:delText xml:space="preserve">ecent advances in proteomic technologies incorporating mass spectrometry </w:delText>
        </w:r>
        <w:r w:rsidDel="0024284F">
          <w:rPr>
            <w:rFonts w:ascii="Arial" w:hAnsi="Arial" w:cs="Arial"/>
          </w:rPr>
          <w:delText xml:space="preserve">(MS) </w:delText>
        </w:r>
        <w:r w:rsidRPr="009A20D3" w:rsidDel="0024284F">
          <w:rPr>
            <w:rFonts w:ascii="Arial" w:hAnsi="Arial" w:cs="Arial"/>
          </w:rPr>
          <w:delText xml:space="preserve">for biomarker discovery show great promise </w:delText>
        </w:r>
        <w:r w:rsidR="002F19F8" w:rsidDel="0024284F">
          <w:rPr>
            <w:rFonts w:ascii="Arial" w:hAnsi="Arial" w:cs="Arial"/>
          </w:rPr>
          <w:delText>in</w:delText>
        </w:r>
        <w:r w:rsidRPr="009A20D3" w:rsidDel="0024284F">
          <w:rPr>
            <w:rFonts w:ascii="Arial" w:hAnsi="Arial" w:cs="Arial"/>
          </w:rPr>
          <w:delText xml:space="preserve"> provi</w:delText>
        </w:r>
        <w:r w:rsidR="002F19F8" w:rsidDel="0024284F">
          <w:rPr>
            <w:rFonts w:ascii="Arial" w:hAnsi="Arial" w:cs="Arial"/>
          </w:rPr>
          <w:delText>ding</w:delText>
        </w:r>
        <w:r w:rsidRPr="009A20D3" w:rsidDel="0024284F">
          <w:rPr>
            <w:rFonts w:ascii="Arial" w:hAnsi="Arial" w:cs="Arial"/>
          </w:rPr>
          <w:delText xml:space="preserve"> comprehensive knowledge of molecular profiles from complex biological samples</w:delText>
        </w:r>
        <w:r w:rsidDel="0024284F">
          <w:rPr>
            <w:rFonts w:ascii="Arial" w:hAnsi="Arial" w:cs="Arial"/>
          </w:rPr>
          <w:delText xml:space="preserve"> and </w:delText>
        </w:r>
        <w:r w:rsidR="002F19F8" w:rsidDel="0024284F">
          <w:rPr>
            <w:rFonts w:ascii="Arial" w:hAnsi="Arial" w:cs="Arial"/>
          </w:rPr>
          <w:delText>implementing the</w:delText>
        </w:r>
        <w:r w:rsidDel="0024284F">
          <w:rPr>
            <w:rFonts w:ascii="Arial" w:hAnsi="Arial" w:cs="Arial"/>
          </w:rPr>
          <w:delText xml:space="preserve"> identified protein biomarkers rapidly in the clinic</w:delText>
        </w:r>
        <w:r w:rsidRPr="009A20D3" w:rsidDel="0024284F">
          <w:rPr>
            <w:rFonts w:ascii="Arial" w:hAnsi="Arial" w:cs="Arial"/>
          </w:rPr>
          <w:delText xml:space="preserve">. </w:delText>
        </w:r>
        <w:r w:rsidRPr="009A20D3" w:rsidDel="0024284F">
          <w:rPr>
            <w:rStyle w:val="st"/>
            <w:rFonts w:ascii="Arial" w:eastAsia="Times New Roman" w:hAnsi="Arial" w:cs="Arial"/>
          </w:rPr>
          <w:delText xml:space="preserve">In this </w:delText>
        </w:r>
        <w:r w:rsidR="00AF73E9" w:rsidDel="0024284F">
          <w:rPr>
            <w:rStyle w:val="st"/>
            <w:rFonts w:ascii="Arial" w:eastAsia="Times New Roman" w:hAnsi="Arial" w:cs="Arial"/>
          </w:rPr>
          <w:delText>study</w:delText>
        </w:r>
        <w:r w:rsidRPr="009A20D3" w:rsidDel="0024284F">
          <w:rPr>
            <w:rStyle w:val="st"/>
            <w:rFonts w:ascii="Arial" w:eastAsia="Times New Roman" w:hAnsi="Arial" w:cs="Arial"/>
          </w:rPr>
          <w:delText xml:space="preserve">, we </w:delText>
        </w:r>
        <w:r w:rsidR="00AF73E9" w:rsidDel="0024284F">
          <w:rPr>
            <w:rStyle w:val="st"/>
            <w:rFonts w:ascii="Arial" w:eastAsia="Times New Roman" w:hAnsi="Arial" w:cs="Arial"/>
          </w:rPr>
          <w:delText>tested the feasibility</w:delText>
        </w:r>
        <w:r w:rsidRPr="009A20D3" w:rsidDel="0024284F">
          <w:rPr>
            <w:rStyle w:val="st"/>
            <w:rFonts w:ascii="Arial" w:eastAsia="Times New Roman" w:hAnsi="Arial" w:cs="Arial"/>
          </w:rPr>
          <w:delText xml:space="preserve"> </w:delText>
        </w:r>
        <w:r w:rsidR="00AF73E9" w:rsidDel="0024284F">
          <w:rPr>
            <w:rStyle w:val="st"/>
            <w:rFonts w:ascii="Arial" w:eastAsia="Times New Roman" w:hAnsi="Arial" w:cs="Arial"/>
          </w:rPr>
          <w:delText>of</w:delText>
        </w:r>
        <w:r w:rsidRPr="009A20D3" w:rsidDel="0024284F">
          <w:rPr>
            <w:rStyle w:val="st"/>
            <w:rFonts w:ascii="Arial" w:eastAsia="Times New Roman" w:hAnsi="Arial" w:cs="Arial"/>
          </w:rPr>
          <w:delText xml:space="preserve"> </w:delText>
        </w:r>
        <w:r w:rsidR="00321CD1" w:rsidDel="0024284F">
          <w:rPr>
            <w:rStyle w:val="st"/>
            <w:rFonts w:ascii="Arial" w:eastAsia="Times New Roman" w:hAnsi="Arial" w:cs="Arial"/>
          </w:rPr>
          <w:delText xml:space="preserve">applying a </w:delText>
        </w:r>
        <w:r w:rsidDel="0024284F">
          <w:rPr>
            <w:rStyle w:val="st"/>
            <w:rFonts w:ascii="Arial" w:eastAsia="Times New Roman" w:hAnsi="Arial" w:cs="Arial"/>
          </w:rPr>
          <w:delText xml:space="preserve">MS-based biomarker discovery workflow to </w:delText>
        </w:r>
        <w:r w:rsidRPr="009A20D3" w:rsidDel="0024284F">
          <w:rPr>
            <w:rStyle w:val="st"/>
            <w:rFonts w:ascii="Arial" w:eastAsia="Times New Roman" w:hAnsi="Arial" w:cs="Arial"/>
          </w:rPr>
          <w:delText xml:space="preserve">identify </w:delText>
        </w:r>
        <w:r w:rsidR="0080457D" w:rsidDel="0024284F">
          <w:rPr>
            <w:rStyle w:val="st"/>
            <w:rFonts w:ascii="Arial" w:eastAsia="Times New Roman" w:hAnsi="Arial" w:cs="Arial"/>
          </w:rPr>
          <w:delText>biomarkers of taxane-</w:delText>
        </w:r>
        <w:r w:rsidR="00DB700A" w:rsidDel="0024284F">
          <w:rPr>
            <w:rStyle w:val="st"/>
            <w:rFonts w:ascii="Arial" w:eastAsia="Times New Roman" w:hAnsi="Arial" w:cs="Arial"/>
          </w:rPr>
          <w:delText>induced peripheral neuropathy</w:delText>
        </w:r>
        <w:r w:rsidR="00DB700A" w:rsidDel="0024284F">
          <w:rPr>
            <w:rFonts w:ascii="Arial" w:hAnsi="Arial" w:cs="Arial"/>
          </w:rPr>
          <w:delText xml:space="preserve"> </w:delText>
        </w:r>
        <w:r w:rsidRPr="009A20D3" w:rsidDel="0024284F">
          <w:rPr>
            <w:rStyle w:val="st"/>
            <w:rFonts w:ascii="Arial" w:eastAsia="Times New Roman" w:hAnsi="Arial" w:cs="Arial"/>
          </w:rPr>
          <w:delText xml:space="preserve">from proteins that are packaged and protected in </w:delText>
        </w:r>
        <w:r w:rsidR="0032324C" w:rsidDel="0024284F">
          <w:rPr>
            <w:rStyle w:val="st"/>
            <w:rFonts w:ascii="Arial" w:eastAsia="Times New Roman" w:hAnsi="Arial" w:cs="Arial"/>
          </w:rPr>
          <w:delText xml:space="preserve">exosome </w:delText>
        </w:r>
        <w:r w:rsidRPr="009A20D3" w:rsidDel="0024284F">
          <w:rPr>
            <w:rFonts w:ascii="Arial" w:eastAsia="Times New Roman" w:hAnsi="Arial" w:cs="Arial"/>
          </w:rPr>
          <w:delText xml:space="preserve">microvesicles </w:delText>
        </w:r>
        <w:r w:rsidR="0032324C" w:rsidDel="0024284F">
          <w:rPr>
            <w:rFonts w:ascii="Arial" w:eastAsia="Times New Roman" w:hAnsi="Arial" w:cs="Arial"/>
          </w:rPr>
          <w:delText xml:space="preserve">in the </w:delText>
        </w:r>
        <w:r w:rsidRPr="009A20D3" w:rsidDel="0024284F">
          <w:rPr>
            <w:rFonts w:ascii="Arial" w:eastAsia="Times New Roman" w:hAnsi="Arial" w:cs="Arial"/>
          </w:rPr>
          <w:delText xml:space="preserve">serum. </w:delText>
        </w:r>
        <w:r w:rsidR="00BD0F0F" w:rsidRPr="00D77F37" w:rsidDel="0024284F">
          <w:rPr>
            <w:rFonts w:ascii="Arial" w:eastAsia="Times New Roman" w:hAnsi="Arial" w:cs="Arial"/>
          </w:rPr>
          <w:delText xml:space="preserve">It has been reported that exosomes remain intact in biofluids during long-term storage, and therefore serve as </w:delText>
        </w:r>
        <w:r w:rsidR="00BD0F0F" w:rsidRPr="00D77F37" w:rsidDel="0024284F">
          <w:rPr>
            <w:rStyle w:val="st"/>
            <w:rFonts w:ascii="Arial" w:eastAsia="Times New Roman" w:hAnsi="Arial" w:cs="Arial"/>
          </w:rPr>
          <w:delText xml:space="preserve">an excellent reservoir for </w:delText>
        </w:r>
        <w:r w:rsidR="00BD0F0F" w:rsidRPr="00BD0F0F" w:rsidDel="0024284F">
          <w:rPr>
            <w:rStyle w:val="Emphasis"/>
            <w:rFonts w:ascii="Arial" w:eastAsia="Times New Roman" w:hAnsi="Arial" w:cs="Arial"/>
            <w:i w:val="0"/>
          </w:rPr>
          <w:delText>biomarker discovery</w:delText>
        </w:r>
        <w:r w:rsidR="00BD0F0F" w:rsidRPr="00D77F37" w:rsidDel="0024284F">
          <w:rPr>
            <w:rStyle w:val="Emphasis"/>
            <w:rFonts w:ascii="Arial" w:eastAsia="Times New Roman" w:hAnsi="Arial" w:cs="Arial"/>
          </w:rPr>
          <w:delText xml:space="preserve">. </w:delText>
        </w:r>
        <w:r w:rsidR="00BD0F0F" w:rsidRPr="00D77F37" w:rsidDel="0024284F">
          <w:rPr>
            <w:rFonts w:ascii="Arial" w:eastAsia="Times New Roman" w:hAnsi="Arial" w:cs="Arial"/>
          </w:rPr>
          <w:delText>Also, it has become increasingly clear that exosomes have specialized function</w:delText>
        </w:r>
        <w:r w:rsidR="00977009" w:rsidDel="0024284F">
          <w:rPr>
            <w:rFonts w:ascii="Arial" w:eastAsia="Times New Roman" w:hAnsi="Arial" w:cs="Arial"/>
          </w:rPr>
          <w:fldChar w:fldCharType="begin"/>
        </w:r>
        <w:r w:rsidR="00543FC3" w:rsidDel="0024284F">
          <w:rPr>
            <w:rFonts w:ascii="Arial" w:eastAsia="Times New Roman" w:hAnsi="Arial" w:cs="Arial"/>
          </w:rPr>
          <w:delInstrText xml:space="preserve"> ADDIN EN.CITE &lt;EndNote&gt;&lt;Cite&gt;&lt;Author&gt;Thery&lt;/Author&gt;&lt;Year&gt;2011&lt;/Year&gt;&lt;RecNum&gt;15&lt;/RecNum&gt;&lt;DisplayText&gt;[16]&lt;/DisplayText&gt;&lt;record&gt;&lt;rec-number&gt;15&lt;/rec-number&gt;&lt;foreign-keys&gt;&lt;key app="EN" db-id="2f0f2xxe0vtps6essx8pfx9pz9fs5de2arp9" timestamp="1384462769"&gt;15&lt;/key&gt;&lt;key app="ENWeb" db-id=""&gt;0&lt;/key&gt;&lt;/foreign-keys&gt;&lt;ref-type name="Journal Article"&gt;17&lt;/ref-type&gt;&lt;contributors&gt;&lt;authors&gt;&lt;author&gt;Thery, C.&lt;/author&gt;&lt;/authors&gt;&lt;/contributors&gt;&lt;auth-address&gt;Institut Curie INSERM U932, Paris France.&lt;/auth-address&gt;&lt;titles&gt;&lt;title&gt;Exosomes: secreted vesicles and intercellular communications&lt;/title&gt;&lt;secondary-title&gt;F1000 Biol Rep&lt;/secondary-title&gt;&lt;alt-title&gt;F1000 biology reports&lt;/alt-title&gt;&lt;/titles&gt;&lt;pages&gt;15&lt;/pages&gt;&lt;volume&gt;3&lt;/volume&gt;&lt;edition&gt;2011/08/31&lt;/edition&gt;&lt;dates&gt;&lt;year&gt;2011&lt;/year&gt;&lt;/dates&gt;&lt;isbn&gt;1757-594X (Electronic)&amp;#xD;1757-594X (Linking)&lt;/isbn&gt;&lt;accession-num&gt;21876726&lt;/accession-num&gt;&lt;urls&gt;&lt;related-urls&gt;&lt;url&gt;http://www.ncbi.nlm.nih.gov/pubmed/21876726&lt;/url&gt;&lt;/related-urls&gt;&lt;/urls&gt;&lt;custom2&gt;3155154&lt;/custom2&gt;&lt;electronic-resource-num&gt;10.3410/B3-15&lt;/electronic-resource-num&gt;&lt;language&gt;eng&lt;/language&gt;&lt;/record&gt;&lt;/Cite&gt;&lt;/EndNote&gt;</w:delInstrText>
        </w:r>
        <w:r w:rsidR="00977009" w:rsidDel="0024284F">
          <w:rPr>
            <w:rFonts w:ascii="Arial" w:eastAsia="Times New Roman" w:hAnsi="Arial" w:cs="Arial"/>
          </w:rPr>
          <w:fldChar w:fldCharType="separate"/>
        </w:r>
        <w:r w:rsidR="00691D1F" w:rsidDel="0024284F">
          <w:rPr>
            <w:rFonts w:ascii="Arial" w:eastAsia="Times New Roman" w:hAnsi="Arial" w:cs="Arial"/>
            <w:noProof/>
          </w:rPr>
          <w:delText>[</w:delText>
        </w:r>
        <w:r w:rsidR="00D80D1D" w:rsidDel="0024284F">
          <w:fldChar w:fldCharType="begin"/>
        </w:r>
        <w:r w:rsidR="00D80D1D" w:rsidDel="0024284F">
          <w:delInstrText xml:space="preserve"> HYPERLINK \l "_ENREF_16" \o "Thery, 2011 #15" </w:delInstrText>
        </w:r>
        <w:r w:rsidR="00D80D1D" w:rsidDel="0024284F">
          <w:fldChar w:fldCharType="separate"/>
        </w:r>
        <w:r w:rsidR="00BE3D09" w:rsidDel="0024284F">
          <w:rPr>
            <w:rFonts w:ascii="Arial" w:eastAsia="Times New Roman" w:hAnsi="Arial" w:cs="Arial"/>
            <w:noProof/>
          </w:rPr>
          <w:delText>16</w:delText>
        </w:r>
        <w:r w:rsidR="00D80D1D" w:rsidDel="0024284F">
          <w:rPr>
            <w:rFonts w:ascii="Arial" w:eastAsia="Times New Roman" w:hAnsi="Arial" w:cs="Arial"/>
            <w:noProof/>
          </w:rPr>
          <w:fldChar w:fldCharType="end"/>
        </w:r>
        <w:r w:rsidR="00691D1F" w:rsidDel="0024284F">
          <w:rPr>
            <w:rFonts w:ascii="Arial" w:eastAsia="Times New Roman" w:hAnsi="Arial" w:cs="Arial"/>
            <w:noProof/>
          </w:rPr>
          <w:delText>]</w:delText>
        </w:r>
        <w:r w:rsidR="00977009" w:rsidDel="0024284F">
          <w:rPr>
            <w:rFonts w:ascii="Arial" w:eastAsia="Times New Roman" w:hAnsi="Arial" w:cs="Arial"/>
          </w:rPr>
          <w:fldChar w:fldCharType="end"/>
        </w:r>
        <w:r w:rsidR="00BD0F0F" w:rsidRPr="00D77F37" w:rsidDel="0024284F">
          <w:rPr>
            <w:rFonts w:ascii="Arial" w:eastAsia="Times New Roman" w:hAnsi="Arial" w:cs="Arial"/>
          </w:rPr>
          <w:delText xml:space="preserve"> instead of mere cell debris. Proteomic cataloguing of exosomes from diverse cell types has revealed a common set of membrane and cytosolic proteins, suggesting the evolutionary importance of these membrane particle</w:delText>
        </w:r>
        <w:r w:rsidR="00BD0F0F" w:rsidDel="0024284F">
          <w:rPr>
            <w:rFonts w:ascii="Arial" w:eastAsia="Times New Roman" w:hAnsi="Arial" w:cs="Arial"/>
          </w:rPr>
          <w:delText>s</w:delText>
        </w:r>
        <w:r w:rsidR="00BD0F0F" w:rsidRPr="00D77F37" w:rsidDel="0024284F">
          <w:rPr>
            <w:rFonts w:ascii="Arial" w:eastAsia="Times New Roman" w:hAnsi="Arial" w:cs="Arial"/>
          </w:rPr>
          <w:delText>.</w:delText>
        </w:r>
        <w:r w:rsidR="00977009" w:rsidDel="0024284F">
          <w:rPr>
            <w:rFonts w:ascii="Arial" w:eastAsia="Times New Roman" w:hAnsi="Arial" w:cs="Arial"/>
          </w:rPr>
          <w:fldChar w:fldCharType="begin">
            <w:fldData xml:space="preserve">PEVuZE5vdGU+PENpdGU+PEF1dGhvcj5UaGVyeTwvQXV0aG9yPjxZZWFyPjIwMTE8L1llYXI+PFJl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</w:fldData>
          </w:fldChar>
        </w:r>
        <w:r w:rsidR="00543FC3" w:rsidDel="0024284F">
          <w:rPr>
            <w:rFonts w:ascii="Arial" w:eastAsia="Times New Roman" w:hAnsi="Arial" w:cs="Arial"/>
          </w:rPr>
          <w:delInstrText xml:space="preserve"> ADDIN EN.CITE </w:delInstrText>
        </w:r>
        <w:r w:rsidR="00543FC3" w:rsidDel="0024284F">
          <w:rPr>
            <w:rFonts w:ascii="Arial" w:eastAsia="Times New Roman" w:hAnsi="Arial" w:cs="Arial"/>
          </w:rPr>
          <w:fldChar w:fldCharType="begin">
            <w:fldData xml:space="preserve">PEVuZE5vdGU+PENpdGU+PEF1dGhvcj5UaGVyeTwvQXV0aG9yPjxZZWFyPjIwMTE8L1llYXI+PFJl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</w:fldData>
          </w:fldChar>
        </w:r>
        <w:r w:rsidR="00543FC3" w:rsidDel="0024284F">
          <w:rPr>
            <w:rFonts w:ascii="Arial" w:eastAsia="Times New Roman" w:hAnsi="Arial" w:cs="Arial"/>
          </w:rPr>
          <w:delInstrText xml:space="preserve"> ADDIN EN.CITE.DATA </w:delInstrText>
        </w:r>
        <w:r w:rsidR="00543FC3" w:rsidDel="0024284F">
          <w:rPr>
            <w:rFonts w:ascii="Arial" w:eastAsia="Times New Roman" w:hAnsi="Arial" w:cs="Arial"/>
          </w:rPr>
        </w:r>
        <w:r w:rsidR="00543FC3" w:rsidDel="0024284F">
          <w:rPr>
            <w:rFonts w:ascii="Arial" w:eastAsia="Times New Roman" w:hAnsi="Arial" w:cs="Arial"/>
          </w:rPr>
          <w:fldChar w:fldCharType="end"/>
        </w:r>
        <w:r w:rsidR="00977009" w:rsidDel="0024284F">
          <w:rPr>
            <w:rFonts w:ascii="Arial" w:eastAsia="Times New Roman" w:hAnsi="Arial" w:cs="Arial"/>
          </w:rPr>
        </w:r>
        <w:r w:rsidR="00977009" w:rsidDel="0024284F">
          <w:rPr>
            <w:rFonts w:ascii="Arial" w:eastAsia="Times New Roman" w:hAnsi="Arial" w:cs="Arial"/>
          </w:rPr>
          <w:fldChar w:fldCharType="separate"/>
        </w:r>
        <w:r w:rsidR="00691D1F" w:rsidDel="0024284F">
          <w:rPr>
            <w:rFonts w:ascii="Arial" w:eastAsia="Times New Roman" w:hAnsi="Arial" w:cs="Arial"/>
            <w:noProof/>
          </w:rPr>
          <w:delText>[</w:delText>
        </w:r>
        <w:r w:rsidR="00D80D1D" w:rsidDel="0024284F">
          <w:fldChar w:fldCharType="begin"/>
        </w:r>
        <w:r w:rsidR="00D80D1D" w:rsidDel="0024284F">
          <w:delInstrText xml:space="preserve"> HYPERLINK \l "_ENREF_16" \o "Thery, 2011 #15" </w:delInstrText>
        </w:r>
        <w:r w:rsidR="00D80D1D" w:rsidDel="0024284F">
          <w:fldChar w:fldCharType="separate"/>
        </w:r>
        <w:r w:rsidR="00BE3D09" w:rsidDel="0024284F">
          <w:rPr>
            <w:rFonts w:ascii="Arial" w:eastAsia="Times New Roman" w:hAnsi="Arial" w:cs="Arial"/>
            <w:noProof/>
          </w:rPr>
          <w:delText>16</w:delText>
        </w:r>
        <w:r w:rsidR="00D80D1D" w:rsidDel="0024284F">
          <w:rPr>
            <w:rFonts w:ascii="Arial" w:eastAsia="Times New Roman" w:hAnsi="Arial" w:cs="Arial"/>
            <w:noProof/>
          </w:rPr>
          <w:fldChar w:fldCharType="end"/>
        </w:r>
        <w:r w:rsidR="00691D1F" w:rsidDel="0024284F">
          <w:rPr>
            <w:rFonts w:ascii="Arial" w:eastAsia="Times New Roman" w:hAnsi="Arial" w:cs="Arial"/>
            <w:noProof/>
          </w:rPr>
          <w:delText>,</w:delText>
        </w:r>
        <w:r w:rsidR="00D80D1D" w:rsidDel="0024284F">
          <w:fldChar w:fldCharType="begin"/>
        </w:r>
        <w:r w:rsidR="00D80D1D" w:rsidDel="0024284F">
          <w:delInstrText xml:space="preserve"> HYPERLINK \l "_ENREF_17" \o "Thery, 2001 #16" </w:delInstrText>
        </w:r>
        <w:r w:rsidR="00D80D1D" w:rsidDel="0024284F">
          <w:fldChar w:fldCharType="separate"/>
        </w:r>
        <w:r w:rsidR="00BE3D09" w:rsidDel="0024284F">
          <w:rPr>
            <w:rFonts w:ascii="Arial" w:eastAsia="Times New Roman" w:hAnsi="Arial" w:cs="Arial"/>
            <w:noProof/>
          </w:rPr>
          <w:delText>17</w:delText>
        </w:r>
        <w:r w:rsidR="00D80D1D" w:rsidDel="0024284F">
          <w:rPr>
            <w:rFonts w:ascii="Arial" w:eastAsia="Times New Roman" w:hAnsi="Arial" w:cs="Arial"/>
            <w:noProof/>
          </w:rPr>
          <w:fldChar w:fldCharType="end"/>
        </w:r>
        <w:r w:rsidR="00691D1F" w:rsidDel="0024284F">
          <w:rPr>
            <w:rFonts w:ascii="Arial" w:eastAsia="Times New Roman" w:hAnsi="Arial" w:cs="Arial"/>
            <w:noProof/>
          </w:rPr>
          <w:delText>]</w:delText>
        </w:r>
        <w:r w:rsidR="00977009" w:rsidDel="0024284F">
          <w:rPr>
            <w:rFonts w:ascii="Arial" w:eastAsia="Times New Roman" w:hAnsi="Arial" w:cs="Arial"/>
          </w:rPr>
          <w:fldChar w:fldCharType="end"/>
        </w:r>
        <w:r w:rsidR="00BD0F0F" w:rsidRPr="00D77F37" w:rsidDel="0024284F">
          <w:rPr>
            <w:rFonts w:ascii="Arial" w:eastAsia="Times New Roman" w:hAnsi="Arial" w:cs="Arial"/>
          </w:rPr>
          <w:delText xml:space="preserve"> </w:delText>
        </w:r>
        <w:r w:rsidR="00C93891" w:rsidDel="0024284F">
          <w:rPr>
            <w:rFonts w:ascii="Arial" w:eastAsia="Times New Roman" w:hAnsi="Arial" w:cs="Arial"/>
          </w:rPr>
          <w:delText>Together with results from our studies, we</w:delText>
        </w:r>
        <w:r w:rsidR="00BD0F0F" w:rsidRPr="00D77F37" w:rsidDel="0024284F">
          <w:rPr>
            <w:rFonts w:ascii="Arial" w:eastAsia="Times New Roman" w:hAnsi="Arial" w:cs="Arial"/>
          </w:rPr>
          <w:delText xml:space="preserve"> demonstrated that </w:delText>
        </w:r>
        <w:r w:rsidR="00BD0F0F" w:rsidDel="0024284F">
          <w:rPr>
            <w:rFonts w:ascii="Arial" w:hAnsi="Arial" w:cs="Arial"/>
          </w:rPr>
          <w:delText>exosomes</w:delText>
        </w:r>
        <w:r w:rsidR="00BD0F0F" w:rsidRPr="00D77F37" w:rsidDel="0024284F">
          <w:rPr>
            <w:rFonts w:ascii="Arial" w:hAnsi="Arial" w:cs="Arial"/>
          </w:rPr>
          <w:delText xml:space="preserve"> represent a new type of intercellular messenger.</w:delText>
        </w:r>
        <w:r w:rsidR="00BD0F0F" w:rsidDel="0024284F">
          <w:rPr>
            <w:rFonts w:ascii="Arial" w:hAnsi="Arial" w:cs="Arial"/>
          </w:rPr>
          <w:delText xml:space="preserve"> </w:delText>
        </w:r>
      </w:del>
    </w:p>
    <w:p w14:paraId="02C70FE4" w14:textId="22294A7E" w:rsidR="00375B50" w:rsidDel="0024284F" w:rsidRDefault="00375B50" w:rsidP="00B26A40">
      <w:pPr>
        <w:spacing w:line="480" w:lineRule="auto"/>
        <w:rPr>
          <w:del w:id="82" w:author="Emily Chen" w:date="2015-12-11T16:26:00Z"/>
          <w:rFonts w:ascii="Arial" w:hAnsi="Arial" w:cs="Arial"/>
          <w:b/>
        </w:rPr>
      </w:pPr>
    </w:p>
    <w:p w14:paraId="481A4A67" w14:textId="251B7EF8" w:rsidR="00635D58" w:rsidDel="0024284F" w:rsidRDefault="00635D58">
      <w:pPr>
        <w:rPr>
          <w:del w:id="83" w:author="Emily Chen" w:date="2015-12-11T16:26:00Z"/>
          <w:rFonts w:ascii="Arial" w:hAnsi="Arial" w:cs="Arial"/>
          <w:b/>
        </w:rPr>
      </w:pPr>
      <w:del w:id="84" w:author="Emily Chen" w:date="2015-12-11T16:26:00Z">
        <w:r w:rsidDel="0024284F">
          <w:rPr>
            <w:rFonts w:ascii="Arial" w:hAnsi="Arial" w:cs="Arial"/>
            <w:b/>
          </w:rPr>
          <w:br w:type="page"/>
        </w:r>
      </w:del>
    </w:p>
    <w:p w14:paraId="0E87EC8F" w14:textId="6355BEE6" w:rsidR="000F33DF" w:rsidRPr="000F33DF" w:rsidDel="0024284F" w:rsidRDefault="000B5AB6" w:rsidP="00B26A40">
      <w:pPr>
        <w:spacing w:line="480" w:lineRule="auto"/>
        <w:rPr>
          <w:del w:id="85" w:author="Emily Chen" w:date="2015-12-11T16:26:00Z"/>
          <w:rFonts w:ascii="Arial" w:hAnsi="Arial" w:cs="Arial"/>
          <w:b/>
          <w:sz w:val="36"/>
          <w:szCs w:val="36"/>
          <w:rPrChange w:id="86" w:author="Emily Chen" w:date="2015-12-11T15:55:00Z">
            <w:rPr>
              <w:del w:id="87" w:author="Emily Chen" w:date="2015-12-11T16:26:00Z"/>
              <w:rFonts w:ascii="Arial" w:hAnsi="Arial" w:cs="Arial"/>
              <w:b/>
            </w:rPr>
          </w:rPrChange>
        </w:rPr>
      </w:pPr>
      <w:del w:id="88" w:author="Emily Chen" w:date="2015-12-11T16:26:00Z">
        <w:r w:rsidRPr="000F33DF" w:rsidDel="0024284F">
          <w:rPr>
            <w:rFonts w:ascii="Arial" w:hAnsi="Arial" w:cs="Arial"/>
            <w:b/>
            <w:sz w:val="36"/>
            <w:szCs w:val="36"/>
            <w:rPrChange w:id="89" w:author="Emily Chen" w:date="2015-12-11T15:55:00Z">
              <w:rPr>
                <w:rFonts w:ascii="Arial" w:hAnsi="Arial" w:cs="Arial"/>
                <w:b/>
              </w:rPr>
            </w:rPrChange>
          </w:rPr>
          <w:delText>METHODS</w:delText>
        </w:r>
        <w:r w:rsidR="00373DCA" w:rsidRPr="000F33DF" w:rsidDel="0024284F">
          <w:rPr>
            <w:rFonts w:ascii="Arial" w:hAnsi="Arial" w:cs="Arial"/>
            <w:b/>
            <w:sz w:val="36"/>
            <w:szCs w:val="36"/>
            <w:rPrChange w:id="90" w:author="Emily Chen" w:date="2015-12-11T15:55:00Z">
              <w:rPr>
                <w:rFonts w:ascii="Arial" w:hAnsi="Arial" w:cs="Arial"/>
                <w:b/>
              </w:rPr>
            </w:rPrChange>
          </w:rPr>
          <w:delText xml:space="preserve"> </w:delText>
        </w:r>
        <w:r w:rsidR="000F33DF" w:rsidRPr="000F33DF" w:rsidDel="0024284F">
          <w:rPr>
            <w:rFonts w:ascii="Arial" w:hAnsi="Arial" w:cs="Arial"/>
            <w:b/>
            <w:sz w:val="36"/>
            <w:szCs w:val="36"/>
            <w:rPrChange w:id="91" w:author="Emily Chen" w:date="2015-12-11T15:55:00Z">
              <w:rPr>
                <w:rFonts w:ascii="Arial" w:hAnsi="Arial" w:cs="Arial"/>
                <w:b/>
              </w:rPr>
            </w:rPrChange>
          </w:rPr>
          <w:delText xml:space="preserve">And </w:delText>
        </w:r>
        <w:r w:rsidR="00373DCA" w:rsidRPr="000F33DF" w:rsidDel="0024284F">
          <w:rPr>
            <w:rFonts w:ascii="Arial" w:hAnsi="Arial" w:cs="Arial"/>
            <w:b/>
            <w:sz w:val="36"/>
            <w:szCs w:val="36"/>
            <w:rPrChange w:id="92" w:author="Emily Chen" w:date="2015-12-11T15:55:00Z">
              <w:rPr>
                <w:rFonts w:ascii="Arial" w:hAnsi="Arial" w:cs="Arial"/>
                <w:b/>
              </w:rPr>
            </w:rPrChange>
          </w:rPr>
          <w:delText>MATERIALS</w:delText>
        </w:r>
      </w:del>
    </w:p>
    <w:p w14:paraId="41893B28" w14:textId="6B897643" w:rsidR="000827D5" w:rsidRPr="000F33DF" w:rsidDel="0024284F" w:rsidRDefault="000827D5" w:rsidP="00B26A40">
      <w:pPr>
        <w:spacing w:line="480" w:lineRule="auto"/>
        <w:rPr>
          <w:del w:id="93" w:author="Emily Chen" w:date="2015-12-11T16:26:00Z"/>
          <w:rFonts w:ascii="Arial" w:hAnsi="Arial" w:cs="Arial"/>
          <w:b/>
          <w:sz w:val="32"/>
          <w:szCs w:val="32"/>
          <w:rPrChange w:id="94" w:author="Emily Chen" w:date="2015-12-11T15:55:00Z">
            <w:rPr>
              <w:del w:id="95" w:author="Emily Chen" w:date="2015-12-11T16:26:00Z"/>
              <w:rFonts w:ascii="Arial" w:hAnsi="Arial" w:cs="Arial"/>
              <w:b/>
            </w:rPr>
          </w:rPrChange>
        </w:rPr>
      </w:pPr>
      <w:del w:id="96" w:author="Emily Chen" w:date="2015-12-11T16:26:00Z">
        <w:r w:rsidRPr="000F33DF" w:rsidDel="0024284F">
          <w:rPr>
            <w:rFonts w:ascii="Arial" w:hAnsi="Arial" w:cs="Arial"/>
            <w:b/>
            <w:sz w:val="32"/>
            <w:szCs w:val="32"/>
            <w:rPrChange w:id="97" w:author="Emily Chen" w:date="2015-12-11T15:55:00Z">
              <w:rPr>
                <w:rFonts w:ascii="Arial" w:hAnsi="Arial" w:cs="Arial"/>
                <w:b/>
              </w:rPr>
            </w:rPrChange>
          </w:rPr>
          <w:delText>Study cohort</w:delText>
        </w:r>
      </w:del>
    </w:p>
    <w:p w14:paraId="0524DEAB" w14:textId="37565D2C" w:rsidR="00461C25" w:rsidRPr="00461C25" w:rsidDel="0024284F" w:rsidRDefault="000827D5">
      <w:pPr>
        <w:spacing w:line="480" w:lineRule="auto"/>
        <w:jc w:val="both"/>
        <w:rPr>
          <w:del w:id="98" w:author="Emily Chen" w:date="2015-12-11T16:26:00Z"/>
          <w:rFonts w:ascii="Arial" w:hAnsi="Arial" w:cs="Arial"/>
        </w:rPr>
        <w:pPrChange w:id="99" w:author="Emily Chen" w:date="2015-12-11T15:55:00Z">
          <w:pPr>
            <w:spacing w:line="480" w:lineRule="auto"/>
            <w:ind w:firstLine="720"/>
            <w:jc w:val="both"/>
          </w:pPr>
        </w:pPrChange>
      </w:pPr>
      <w:del w:id="100" w:author="Emily Chen" w:date="2015-12-11T16:26:00Z">
        <w:r w:rsidDel="0024284F">
          <w:rPr>
            <w:rFonts w:ascii="Arial" w:hAnsi="Arial" w:cs="Arial"/>
          </w:rPr>
          <w:delText xml:space="preserve">We conducted a nested case-control study within a prospective cohort of </w:delText>
        </w:r>
        <w:r w:rsidR="00373DCA" w:rsidDel="0024284F">
          <w:rPr>
            <w:rFonts w:ascii="Arial" w:hAnsi="Arial" w:cs="Arial"/>
          </w:rPr>
          <w:delText xml:space="preserve">50 </w:delText>
        </w:r>
        <w:r w:rsidDel="0024284F">
          <w:rPr>
            <w:rFonts w:ascii="Arial" w:hAnsi="Arial" w:cs="Arial"/>
          </w:rPr>
          <w:delText>women with early stage breast cancer receiving adjuvant taxane</w:delText>
        </w:r>
        <w:r w:rsidR="00422FAB" w:rsidDel="0024284F">
          <w:rPr>
            <w:rFonts w:ascii="Arial" w:hAnsi="Arial" w:cs="Arial"/>
          </w:rPr>
          <w:delText>-based</w:delText>
        </w:r>
        <w:r w:rsidDel="0024284F">
          <w:rPr>
            <w:rFonts w:ascii="Arial" w:hAnsi="Arial" w:cs="Arial"/>
          </w:rPr>
          <w:delText xml:space="preserve"> chemotherapy. </w:delText>
        </w:r>
        <w:r w:rsidR="00D9334E" w:rsidDel="0024284F">
          <w:rPr>
            <w:rFonts w:ascii="Arial" w:hAnsi="Arial" w:cs="Arial"/>
          </w:rPr>
          <w:delText xml:space="preserve">Patients were informed of the investigational nature of the study and signed informed consent. The study was conducted after appropriate approval by individual institutional review boards in compliance with the provisions of the Declaration of Helsinki and Good Clinical Practice guideline. </w:delText>
        </w:r>
        <w:r w:rsidR="00B42796" w:rsidDel="0024284F">
          <w:rPr>
            <w:rFonts w:ascii="Arial" w:hAnsi="Arial" w:cs="Arial"/>
          </w:rPr>
          <w:delText xml:space="preserve">The cohort study was approved by the Columbia University Institutional Review Board and all patients signed written informed consent. </w:delText>
        </w:r>
        <w:r w:rsidR="00373DCA" w:rsidDel="0024284F">
          <w:rPr>
            <w:rFonts w:ascii="Arial" w:hAnsi="Arial" w:cs="Arial"/>
          </w:rPr>
          <w:delText xml:space="preserve">The patients were monitored for neuropathy using </w:delText>
        </w:r>
        <w:r w:rsidR="000B5AB6" w:rsidRPr="00454677" w:rsidDel="0024284F">
          <w:rPr>
            <w:rFonts w:ascii="Arial" w:hAnsi="Arial" w:cs="Arial"/>
          </w:rPr>
          <w:delText xml:space="preserve">quantitative sensory testing, </w:delText>
        </w:r>
        <w:r w:rsidR="00373DCA" w:rsidDel="0024284F">
          <w:rPr>
            <w:rFonts w:ascii="Arial" w:hAnsi="Arial" w:cs="Arial"/>
          </w:rPr>
          <w:delText xml:space="preserve">the </w:delText>
        </w:r>
        <w:r w:rsidR="00273B5F" w:rsidDel="0024284F">
          <w:rPr>
            <w:rFonts w:ascii="Arial" w:hAnsi="Arial" w:cs="Arial"/>
          </w:rPr>
          <w:delText xml:space="preserve">Functional Assessment of Cancer Therapy-Neurotoxicity </w:delText>
        </w:r>
        <w:r w:rsidR="00422FAB" w:rsidDel="0024284F">
          <w:rPr>
            <w:rFonts w:ascii="Arial" w:hAnsi="Arial" w:cs="Arial"/>
          </w:rPr>
          <w:delText xml:space="preserve">Subscale </w:delText>
        </w:r>
        <w:r w:rsidR="00273B5F" w:rsidDel="0024284F">
          <w:rPr>
            <w:rFonts w:ascii="Arial" w:hAnsi="Arial" w:cs="Arial"/>
          </w:rPr>
          <w:delText>(</w:delText>
        </w:r>
        <w:r w:rsidR="000B5AB6" w:rsidRPr="00454677" w:rsidDel="0024284F">
          <w:rPr>
            <w:rFonts w:ascii="Arial" w:hAnsi="Arial" w:cs="Arial"/>
          </w:rPr>
          <w:delText>FACT-</w:delText>
        </w:r>
        <w:r w:rsidR="00373DCA" w:rsidDel="0024284F">
          <w:rPr>
            <w:rFonts w:ascii="Arial" w:hAnsi="Arial" w:cs="Arial"/>
          </w:rPr>
          <w:delText>Ntx</w:delText>
        </w:r>
        <w:r w:rsidR="00273B5F" w:rsidDel="0024284F">
          <w:rPr>
            <w:rFonts w:ascii="Arial" w:hAnsi="Arial" w:cs="Arial"/>
          </w:rPr>
          <w:delText>)</w:delText>
        </w:r>
        <w:r w:rsidR="00373DCA" w:rsidDel="0024284F">
          <w:rPr>
            <w:rFonts w:ascii="Arial" w:hAnsi="Arial" w:cs="Arial"/>
          </w:rPr>
          <w:delText xml:space="preserve"> score, </w:delText>
        </w:r>
        <w:r w:rsidR="000B5AB6" w:rsidRPr="00454677" w:rsidDel="0024284F">
          <w:rPr>
            <w:rFonts w:ascii="Arial" w:hAnsi="Arial" w:cs="Arial"/>
          </w:rPr>
          <w:delText>and</w:delText>
        </w:r>
        <w:r w:rsidR="000B5AB6" w:rsidDel="0024284F">
          <w:rPr>
            <w:rFonts w:ascii="Arial" w:hAnsi="Arial" w:cs="Arial"/>
          </w:rPr>
          <w:delText xml:space="preserve"> a</w:delText>
        </w:r>
        <w:r w:rsidR="000B5AB6" w:rsidRPr="00454677" w:rsidDel="0024284F">
          <w:rPr>
            <w:rFonts w:ascii="Arial" w:hAnsi="Arial" w:cs="Arial"/>
          </w:rPr>
          <w:delText xml:space="preserve"> neuropathic pain scale every four weeks during active therapy and </w:delText>
        </w:r>
        <w:r w:rsidR="00D17331" w:rsidDel="0024284F">
          <w:rPr>
            <w:rFonts w:ascii="Arial" w:hAnsi="Arial" w:cs="Arial"/>
          </w:rPr>
          <w:delText xml:space="preserve">every </w:delText>
        </w:r>
        <w:r w:rsidR="000B5AB6" w:rsidRPr="00454677" w:rsidDel="0024284F">
          <w:rPr>
            <w:rFonts w:ascii="Arial" w:hAnsi="Arial" w:cs="Arial"/>
          </w:rPr>
          <w:delText xml:space="preserve">three months </w:delText>
        </w:r>
        <w:r w:rsidR="00F8168F" w:rsidDel="0024284F">
          <w:rPr>
            <w:rFonts w:ascii="Arial" w:hAnsi="Arial" w:cs="Arial"/>
          </w:rPr>
          <w:delText>for a total of one year thereafter</w:delText>
        </w:r>
        <w:r w:rsidR="000B5AB6" w:rsidRPr="00454677" w:rsidDel="0024284F">
          <w:rPr>
            <w:rFonts w:ascii="Arial" w:hAnsi="Arial" w:cs="Arial"/>
          </w:rPr>
          <w:delText xml:space="preserve">.  </w:delText>
        </w:r>
        <w:r w:rsidR="00C85DFC" w:rsidDel="0024284F">
          <w:rPr>
            <w:rFonts w:ascii="Arial" w:hAnsi="Arial" w:cs="Arial"/>
          </w:rPr>
          <w:delText>A physical examination and blood sample were conducted at these time points</w:delText>
        </w:r>
        <w:r w:rsidR="000B5AB6" w:rsidRPr="00461C25" w:rsidDel="0024284F">
          <w:rPr>
            <w:rFonts w:ascii="Arial" w:hAnsi="Arial" w:cs="Arial"/>
          </w:rPr>
          <w:delText xml:space="preserve">.  </w:delText>
        </w:r>
        <w:r w:rsidR="00461C25" w:rsidRPr="00461C25" w:rsidDel="0024284F">
          <w:rPr>
            <w:rFonts w:ascii="Arial" w:hAnsi="Arial" w:cs="Arial"/>
          </w:rPr>
          <w:delText>Demographic and medical information were collected using self-report measures and via medical chart review.</w:delText>
        </w:r>
        <w:r w:rsidR="00461C25" w:rsidDel="0024284F">
          <w:rPr>
            <w:rFonts w:ascii="Arial" w:hAnsi="Arial" w:cs="Arial"/>
          </w:rPr>
          <w:delText xml:space="preserve"> The details on the methods have been previously published</w:delText>
        </w:r>
        <w:r w:rsidR="0057188B" w:rsidDel="0024284F">
          <w:rPr>
            <w:rFonts w:ascii="Arial" w:hAnsi="Arial" w:cs="Arial"/>
          </w:rPr>
          <w:delText>.</w:delText>
        </w:r>
        <w:r w:rsidR="00977009" w:rsidDel="0024284F">
          <w:rPr>
            <w:rFonts w:ascii="Arial" w:hAnsi="Arial" w:cs="Arial"/>
          </w:rPr>
          <w:fldChar w:fldCharType="begin">
            <w:fldData xml:space="preserve">PEVuZE5vdGU+PENpdGU+PEF1dGhvcj5IZXJzaG1hbjwvQXV0aG9yPjxZZWFyPjIwMTE8L1llYXI+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</w:fldData>
          </w:fldChar>
        </w:r>
        <w:r w:rsidR="00543FC3" w:rsidDel="0024284F">
          <w:rPr>
            <w:rFonts w:ascii="Arial" w:hAnsi="Arial" w:cs="Arial"/>
          </w:rPr>
          <w:delInstrText xml:space="preserve"> ADDIN EN.CITE </w:delInstrText>
        </w:r>
        <w:r w:rsidR="00543FC3" w:rsidDel="0024284F">
          <w:rPr>
            <w:rFonts w:ascii="Arial" w:hAnsi="Arial" w:cs="Arial"/>
          </w:rPr>
          <w:fldChar w:fldCharType="begin">
            <w:fldData xml:space="preserve">PEVuZE5vdGU+PENpdGU+PEF1dGhvcj5IZXJzaG1hbjwvQXV0aG9yPjxZZWFyPjIwMTE8L1llYXI+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</w:fldData>
          </w:fldChar>
        </w:r>
        <w:r w:rsidR="00543FC3" w:rsidDel="0024284F">
          <w:rPr>
            <w:rFonts w:ascii="Arial" w:hAnsi="Arial" w:cs="Arial"/>
          </w:rPr>
          <w:delInstrText xml:space="preserve"> ADDIN EN.CITE.DATA </w:delInstrText>
        </w:r>
        <w:r w:rsidR="00543FC3" w:rsidDel="0024284F">
          <w:rPr>
            <w:rFonts w:ascii="Arial" w:hAnsi="Arial" w:cs="Arial"/>
          </w:rPr>
        </w:r>
        <w:r w:rsidR="00543FC3" w:rsidDel="0024284F">
          <w:rPr>
            <w:rFonts w:ascii="Arial" w:hAnsi="Arial" w:cs="Arial"/>
          </w:rPr>
          <w:fldChar w:fldCharType="end"/>
        </w:r>
        <w:r w:rsidR="00977009" w:rsidDel="0024284F">
          <w:rPr>
            <w:rFonts w:ascii="Arial" w:hAnsi="Arial" w:cs="Arial"/>
          </w:rPr>
        </w:r>
        <w:r w:rsidR="00977009"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3" \o "Hershman, 2011 #246" </w:delInstrText>
        </w:r>
        <w:r w:rsidR="00D80D1D" w:rsidDel="0024284F">
          <w:fldChar w:fldCharType="separate"/>
        </w:r>
        <w:r w:rsidR="00BE3D09" w:rsidDel="0024284F">
          <w:rPr>
            <w:rFonts w:ascii="Arial" w:hAnsi="Arial" w:cs="Arial"/>
            <w:noProof/>
          </w:rPr>
          <w:delText>13</w:delText>
        </w:r>
        <w:r w:rsidR="00D80D1D" w:rsidDel="0024284F">
          <w:rPr>
            <w:rFonts w:ascii="Arial" w:hAnsi="Arial" w:cs="Arial"/>
            <w:noProof/>
          </w:rPr>
          <w:fldChar w:fldCharType="end"/>
        </w:r>
        <w:r w:rsidR="00691D1F" w:rsidDel="0024284F">
          <w:rPr>
            <w:rFonts w:ascii="Arial" w:hAnsi="Arial" w:cs="Arial"/>
            <w:noProof/>
          </w:rPr>
          <w:delText>]</w:delText>
        </w:r>
        <w:r w:rsidR="00977009" w:rsidDel="0024284F">
          <w:rPr>
            <w:rFonts w:ascii="Arial" w:hAnsi="Arial" w:cs="Arial"/>
          </w:rPr>
          <w:fldChar w:fldCharType="end"/>
        </w:r>
        <w:r w:rsidR="00461C25" w:rsidDel="0024284F">
          <w:rPr>
            <w:rFonts w:ascii="Arial" w:hAnsi="Arial" w:cs="Arial"/>
          </w:rPr>
          <w:delText xml:space="preserve"> </w:delText>
        </w:r>
      </w:del>
    </w:p>
    <w:p w14:paraId="48AF44F9" w14:textId="1195C89C" w:rsidR="000B5AB6" w:rsidDel="0024284F" w:rsidRDefault="000B5AB6">
      <w:pPr>
        <w:spacing w:line="480" w:lineRule="auto"/>
        <w:jc w:val="both"/>
        <w:rPr>
          <w:del w:id="101" w:author="Emily Chen" w:date="2015-12-11T16:26:00Z"/>
          <w:rFonts w:ascii="Arial" w:hAnsi="Arial" w:cs="Arial"/>
        </w:rPr>
        <w:pPrChange w:id="102" w:author="Emily Chen" w:date="2015-12-11T15:55:00Z">
          <w:pPr>
            <w:spacing w:line="480" w:lineRule="auto"/>
            <w:ind w:firstLine="720"/>
            <w:jc w:val="both"/>
          </w:pPr>
        </w:pPrChange>
      </w:pPr>
      <w:del w:id="103" w:author="Emily Chen" w:date="2015-12-11T16:26:00Z">
        <w:r w:rsidDel="0024284F">
          <w:rPr>
            <w:rFonts w:ascii="Arial" w:hAnsi="Arial" w:cs="Arial"/>
          </w:rPr>
          <w:delText xml:space="preserve">The </w:delText>
        </w:r>
        <w:r w:rsidR="00373DCA" w:rsidDel="0024284F">
          <w:rPr>
            <w:rFonts w:ascii="Arial" w:hAnsi="Arial" w:cs="Arial"/>
          </w:rPr>
          <w:delText>FACT-Ntx</w:delText>
        </w:r>
        <w:r w:rsidDel="0024284F">
          <w:rPr>
            <w:rFonts w:ascii="Arial" w:hAnsi="Arial" w:cs="Arial"/>
          </w:rPr>
          <w:delText xml:space="preserve"> subscale (score range 0-44) was calculated at each time point </w:delText>
        </w:r>
        <w:r w:rsidR="00422FAB" w:rsidDel="0024284F">
          <w:rPr>
            <w:rFonts w:ascii="Arial" w:hAnsi="Arial" w:cs="Arial"/>
          </w:rPr>
          <w:delText>such that</w:delText>
        </w:r>
        <w:r w:rsidDel="0024284F">
          <w:rPr>
            <w:rFonts w:ascii="Arial" w:hAnsi="Arial" w:cs="Arial"/>
          </w:rPr>
          <w:delText xml:space="preserve"> higher score indicates less neuropathy.</w:delText>
        </w:r>
        <w:r w:rsidRPr="00B05489" w:rsidDel="0024284F">
          <w:rPr>
            <w:rFonts w:ascii="Arial" w:hAnsi="Arial" w:cs="Arial"/>
            <w:vertAlign w:val="superscript"/>
          </w:rPr>
          <w:delText>8</w:delText>
        </w:r>
        <w:r w:rsidDel="0024284F">
          <w:rPr>
            <w:rFonts w:ascii="Arial" w:hAnsi="Arial" w:cs="Arial"/>
          </w:rPr>
          <w:delText xml:space="preserve"> </w:delText>
        </w:r>
        <w:r w:rsidR="00422FAB" w:rsidDel="0024284F">
          <w:rPr>
            <w:rFonts w:ascii="Arial" w:hAnsi="Arial" w:cs="Arial"/>
          </w:rPr>
          <w:delText>CIPN was defined as</w:delText>
        </w:r>
        <w:r w:rsidR="00373DCA" w:rsidDel="0024284F">
          <w:rPr>
            <w:rFonts w:ascii="Arial" w:hAnsi="Arial" w:cs="Arial"/>
          </w:rPr>
          <w:delText xml:space="preserve"> </w:delText>
        </w:r>
        <w:r w:rsidR="0032324C" w:rsidDel="0024284F">
          <w:rPr>
            <w:rFonts w:ascii="Arial" w:hAnsi="Arial" w:cs="Arial"/>
          </w:rPr>
          <w:delText>a</w:delText>
        </w:r>
        <w:r w:rsidR="00373DCA" w:rsidDel="0024284F">
          <w:rPr>
            <w:rFonts w:ascii="Arial" w:hAnsi="Arial" w:cs="Arial"/>
          </w:rPr>
          <w:delText xml:space="preserve"> </w:delText>
        </w:r>
        <w:r w:rsidR="00422FAB" w:rsidDel="0024284F">
          <w:rPr>
            <w:rFonts w:ascii="Arial" w:hAnsi="Arial" w:cs="Arial"/>
          </w:rPr>
          <w:delText xml:space="preserve">≥ </w:delText>
        </w:r>
        <w:r w:rsidR="00373DCA" w:rsidDel="0024284F">
          <w:rPr>
            <w:rFonts w:ascii="Arial" w:hAnsi="Arial" w:cs="Arial"/>
          </w:rPr>
          <w:delText>20%</w:delText>
        </w:r>
        <w:r w:rsidR="00977009" w:rsidDel="0024284F">
          <w:rPr>
            <w:rFonts w:ascii="Arial" w:hAnsi="Arial" w:cs="Arial"/>
          </w:rPr>
          <w:fldChar w:fldCharType="begin">
            <w:fldData xml:space="preserve">PEVuZE5vdGU+PENpdGU+PEF1dGhvcj5DZWxsYTwvQXV0aG9yPjxZZWFyPjIwMTA8L1llYXI+PFJl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</w:fldData>
          </w:fldChar>
        </w:r>
        <w:r w:rsidR="00691D1F" w:rsidDel="0024284F">
          <w:rPr>
            <w:rFonts w:ascii="Arial" w:hAnsi="Arial" w:cs="Arial"/>
          </w:rPr>
          <w:delInstrText xml:space="preserve"> ADDIN EN.CITE </w:delInstrText>
        </w:r>
        <w:r w:rsidR="00691D1F" w:rsidDel="0024284F">
          <w:rPr>
            <w:rFonts w:ascii="Arial" w:hAnsi="Arial" w:cs="Arial"/>
          </w:rPr>
          <w:fldChar w:fldCharType="begin">
            <w:fldData xml:space="preserve">PEVuZE5vdGU+PENpdGU+PEF1dGhvcj5DZWxsYTwvQXV0aG9yPjxZZWFyPjIwMTA8L1llYXI+PFJl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</w:fldData>
          </w:fldChar>
        </w:r>
        <w:r w:rsidR="00691D1F" w:rsidDel="0024284F">
          <w:rPr>
            <w:rFonts w:ascii="Arial" w:hAnsi="Arial" w:cs="Arial"/>
          </w:rPr>
          <w:delInstrText xml:space="preserve"> ADDIN EN.CITE.DATA </w:delInstrText>
        </w:r>
        <w:r w:rsidR="00691D1F" w:rsidDel="0024284F">
          <w:rPr>
            <w:rFonts w:ascii="Arial" w:hAnsi="Arial" w:cs="Arial"/>
          </w:rPr>
        </w:r>
        <w:r w:rsidR="00691D1F" w:rsidDel="0024284F">
          <w:rPr>
            <w:rFonts w:ascii="Arial" w:hAnsi="Arial" w:cs="Arial"/>
          </w:rPr>
          <w:fldChar w:fldCharType="end"/>
        </w:r>
        <w:r w:rsidR="00977009" w:rsidDel="0024284F">
          <w:rPr>
            <w:rFonts w:ascii="Arial" w:hAnsi="Arial" w:cs="Arial"/>
          </w:rPr>
        </w:r>
        <w:r w:rsidR="00977009"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18" \o "Cella, 2010 #40" </w:delInstrText>
        </w:r>
        <w:r w:rsidR="00D80D1D" w:rsidDel="0024284F">
          <w:fldChar w:fldCharType="separate"/>
        </w:r>
        <w:r w:rsidR="00BE3D09" w:rsidDel="0024284F">
          <w:rPr>
            <w:rFonts w:ascii="Arial" w:hAnsi="Arial" w:cs="Arial"/>
            <w:noProof/>
          </w:rPr>
          <w:delText>18</w:delText>
        </w:r>
        <w:r w:rsidR="00D80D1D" w:rsidDel="0024284F">
          <w:rPr>
            <w:rFonts w:ascii="Arial" w:hAnsi="Arial" w:cs="Arial"/>
            <w:noProof/>
          </w:rPr>
          <w:fldChar w:fldCharType="end"/>
        </w:r>
        <w:r w:rsidR="00691D1F" w:rsidDel="0024284F">
          <w:rPr>
            <w:rFonts w:ascii="Arial" w:hAnsi="Arial" w:cs="Arial"/>
            <w:noProof/>
          </w:rPr>
          <w:delText>]</w:delText>
        </w:r>
        <w:r w:rsidR="00977009" w:rsidDel="0024284F">
          <w:rPr>
            <w:rFonts w:ascii="Arial" w:hAnsi="Arial" w:cs="Arial"/>
          </w:rPr>
          <w:fldChar w:fldCharType="end"/>
        </w:r>
        <w:r w:rsidR="00373DCA" w:rsidDel="0024284F">
          <w:rPr>
            <w:rFonts w:ascii="Arial" w:hAnsi="Arial" w:cs="Arial"/>
          </w:rPr>
          <w:delText xml:space="preserve"> </w:delText>
        </w:r>
        <w:r w:rsidR="00373DCA" w:rsidRPr="00A433BB" w:rsidDel="0024284F">
          <w:rPr>
            <w:rFonts w:ascii="Arial" w:hAnsi="Arial" w:cs="Arial"/>
          </w:rPr>
          <w:delText>worsening</w:delText>
        </w:r>
        <w:r w:rsidR="00373DCA" w:rsidDel="0024284F">
          <w:rPr>
            <w:rFonts w:ascii="Arial" w:hAnsi="Arial" w:cs="Arial"/>
          </w:rPr>
          <w:delText xml:space="preserve"> in FACT-Ntx score </w:delText>
        </w:r>
        <w:r w:rsidR="00422FAB" w:rsidDel="0024284F">
          <w:rPr>
            <w:rFonts w:ascii="Arial" w:hAnsi="Arial" w:cs="Arial"/>
          </w:rPr>
          <w:delText xml:space="preserve">(lower score) </w:delText>
        </w:r>
        <w:r w:rsidR="00373DCA" w:rsidDel="0024284F">
          <w:rPr>
            <w:rFonts w:ascii="Arial" w:hAnsi="Arial" w:cs="Arial"/>
          </w:rPr>
          <w:delText xml:space="preserve">from baseline to </w:delText>
        </w:r>
        <w:r w:rsidR="00422FAB" w:rsidDel="0024284F">
          <w:rPr>
            <w:rFonts w:ascii="Arial" w:hAnsi="Arial" w:cs="Arial"/>
          </w:rPr>
          <w:delText>any of the following</w:delText>
        </w:r>
        <w:r w:rsidR="0032324C" w:rsidDel="0024284F">
          <w:rPr>
            <w:rFonts w:ascii="Arial" w:hAnsi="Arial" w:cs="Arial"/>
          </w:rPr>
          <w:delText xml:space="preserve"> time</w:delText>
        </w:r>
        <w:r w:rsidR="00F0478D" w:rsidDel="0024284F">
          <w:rPr>
            <w:rFonts w:ascii="Arial" w:hAnsi="Arial" w:cs="Arial"/>
          </w:rPr>
          <w:delText xml:space="preserve"> </w:delText>
        </w:r>
        <w:r w:rsidR="0032324C" w:rsidDel="0024284F">
          <w:rPr>
            <w:rFonts w:ascii="Arial" w:hAnsi="Arial" w:cs="Arial"/>
          </w:rPr>
          <w:delText>points</w:delText>
        </w:r>
        <w:r w:rsidR="00422FAB" w:rsidDel="0024284F">
          <w:rPr>
            <w:rFonts w:ascii="Arial" w:hAnsi="Arial" w:cs="Arial"/>
          </w:rPr>
          <w:delText xml:space="preserve">: </w:delText>
        </w:r>
        <w:r w:rsidR="00373DCA" w:rsidDel="0024284F">
          <w:rPr>
            <w:rFonts w:ascii="Arial" w:hAnsi="Arial" w:cs="Arial"/>
          </w:rPr>
          <w:delText>co</w:delText>
        </w:r>
        <w:r w:rsidR="00422FAB" w:rsidDel="0024284F">
          <w:rPr>
            <w:rFonts w:ascii="Arial" w:hAnsi="Arial" w:cs="Arial"/>
          </w:rPr>
          <w:delText>mpletion of taxane chemotherapy,</w:delText>
        </w:r>
        <w:r w:rsidR="00373DCA" w:rsidDel="0024284F">
          <w:rPr>
            <w:rFonts w:ascii="Arial" w:hAnsi="Arial" w:cs="Arial"/>
          </w:rPr>
          <w:delText xml:space="preserve"> 6 months, or 12 months</w:delText>
        </w:r>
        <w:r w:rsidR="00422FAB" w:rsidDel="0024284F">
          <w:rPr>
            <w:rFonts w:ascii="Arial" w:hAnsi="Arial" w:cs="Arial"/>
          </w:rPr>
          <w:delText xml:space="preserve"> after completion</w:delText>
        </w:r>
        <w:r w:rsidR="00373DCA" w:rsidDel="0024284F">
          <w:rPr>
            <w:rFonts w:ascii="Arial" w:hAnsi="Arial" w:cs="Arial"/>
          </w:rPr>
          <w:delText xml:space="preserve">. Based on this definition, two groups were created: 1) patients with </w:delText>
        </w:r>
        <w:r w:rsidR="00422FAB" w:rsidDel="0024284F">
          <w:rPr>
            <w:rFonts w:ascii="Arial" w:hAnsi="Arial" w:cs="Arial"/>
          </w:rPr>
          <w:delText>CIPN</w:delText>
        </w:r>
        <w:r w:rsidR="00373DCA" w:rsidDel="0024284F">
          <w:rPr>
            <w:rFonts w:ascii="Arial" w:hAnsi="Arial" w:cs="Arial"/>
          </w:rPr>
          <w:delText xml:space="preserve"> (Group 1); 2) patients with no change in their FACT-Ntx score (Group 2). </w:delText>
        </w:r>
      </w:del>
    </w:p>
    <w:p w14:paraId="06F5DD53" w14:textId="3A3DC5F7" w:rsidR="00373DCA" w:rsidRPr="001A0264" w:rsidDel="001A0264" w:rsidRDefault="00373DCA" w:rsidP="00A93FDF">
      <w:pPr>
        <w:spacing w:before="100" w:beforeAutospacing="1" w:after="100" w:afterAutospacing="1"/>
        <w:rPr>
          <w:del w:id="104" w:author="Emily Chen" w:date="2015-12-11T15:57:00Z"/>
          <w:rFonts w:ascii="Arial" w:hAnsi="Arial" w:cs="Arial"/>
          <w:b/>
          <w:sz w:val="32"/>
          <w:szCs w:val="32"/>
          <w:rPrChange w:id="105" w:author="Emily Chen" w:date="2015-12-11T15:57:00Z">
            <w:rPr>
              <w:del w:id="106" w:author="Emily Chen" w:date="2015-12-11T15:57:00Z"/>
              <w:rFonts w:ascii="Arial" w:hAnsi="Arial" w:cs="Arial"/>
              <w:b/>
            </w:rPr>
          </w:rPrChange>
        </w:rPr>
      </w:pPr>
      <w:del w:id="107" w:author="Emily Chen" w:date="2015-12-11T16:26:00Z">
        <w:r w:rsidRPr="001A0264" w:rsidDel="0024284F">
          <w:rPr>
            <w:rFonts w:ascii="Arial" w:hAnsi="Arial" w:cs="Arial"/>
            <w:b/>
            <w:sz w:val="32"/>
            <w:szCs w:val="32"/>
            <w:rPrChange w:id="108" w:author="Emily Chen" w:date="2015-12-11T15:57:00Z">
              <w:rPr>
                <w:rFonts w:ascii="Arial" w:hAnsi="Arial" w:cs="Arial"/>
                <w:b/>
              </w:rPr>
            </w:rPrChange>
          </w:rPr>
          <w:delText>Mass spectrometry (MS)-based proteomics technology</w:delText>
        </w:r>
      </w:del>
    </w:p>
    <w:p w14:paraId="21387CF7" w14:textId="6356C1DC" w:rsidR="00A93FDF" w:rsidRPr="00373DCA" w:rsidDel="000F33DF" w:rsidRDefault="00373DCA" w:rsidP="00A93FDF">
      <w:pPr>
        <w:spacing w:before="100" w:beforeAutospacing="1" w:after="100" w:afterAutospacing="1"/>
        <w:rPr>
          <w:del w:id="109" w:author="Emily Chen" w:date="2015-12-11T15:56:00Z"/>
          <w:rFonts w:ascii="Arial" w:hAnsi="Arial" w:cs="Arial"/>
          <w:i/>
        </w:rPr>
      </w:pPr>
      <w:del w:id="110" w:author="Emily Chen" w:date="2015-12-11T15:56:00Z">
        <w:r w:rsidRPr="00373DCA" w:rsidDel="000F33DF">
          <w:rPr>
            <w:rFonts w:ascii="Arial" w:hAnsi="Arial" w:cs="Arial"/>
            <w:i/>
          </w:rPr>
          <w:delText>Materials</w:delText>
        </w:r>
      </w:del>
    </w:p>
    <w:p w14:paraId="0F1ED1F8" w14:textId="509441AD" w:rsidR="00A93FDF" w:rsidRPr="00A93FDF" w:rsidDel="000F33DF" w:rsidRDefault="00AD529E" w:rsidP="00CD1525">
      <w:pPr>
        <w:spacing w:line="480" w:lineRule="auto"/>
        <w:ind w:firstLine="720"/>
        <w:jc w:val="both"/>
        <w:rPr>
          <w:del w:id="111" w:author="Emily Chen" w:date="2015-12-11T15:56:00Z"/>
          <w:rFonts w:ascii="Arial" w:hAnsi="Arial" w:cs="Arial"/>
        </w:rPr>
      </w:pPr>
      <w:del w:id="112" w:author="Emily Chen" w:date="2015-12-11T15:56:00Z">
        <w:r w:rsidDel="000F33DF">
          <w:rPr>
            <w:rFonts w:ascii="Arial" w:hAnsi="Arial" w:cs="Arial"/>
          </w:rPr>
          <w:delText>High-performance liquid chromatography (</w:delText>
        </w:r>
        <w:r w:rsidR="00A93FDF" w:rsidRPr="00A93FDF" w:rsidDel="000F33DF">
          <w:rPr>
            <w:rFonts w:ascii="Arial" w:hAnsi="Arial" w:cs="Arial"/>
          </w:rPr>
          <w:delText>HPLC</w:delText>
        </w:r>
        <w:r w:rsidDel="000F33DF">
          <w:rPr>
            <w:rFonts w:ascii="Arial" w:hAnsi="Arial" w:cs="Arial"/>
          </w:rPr>
          <w:delText>)</w:delText>
        </w:r>
        <w:r w:rsidR="00A93FDF" w:rsidRPr="00A93FDF" w:rsidDel="000F33DF">
          <w:rPr>
            <w:rFonts w:ascii="Arial" w:hAnsi="Arial" w:cs="Arial"/>
          </w:rPr>
          <w:delText xml:space="preserve"> grade LC buffers, Dithiothreitol (DTT), acetonitrile (ACN), ammonium bicarbonate, </w:delText>
        </w:r>
        <w:r w:rsidR="003C20D7" w:rsidRPr="0073126D" w:rsidDel="000F33DF">
          <w:rPr>
            <w:rFonts w:ascii="Arial" w:hAnsi="Arial" w:cs="Arial"/>
          </w:rPr>
          <w:delText>trifluoroacetic</w:delText>
        </w:r>
        <w:r w:rsidR="00A93FDF" w:rsidRPr="00A93FDF" w:rsidDel="000F33DF">
          <w:rPr>
            <w:rFonts w:ascii="Arial" w:hAnsi="Arial" w:cs="Arial"/>
          </w:rPr>
          <w:delText xml:space="preserve"> acids (TFA), and iodoacetamide (IAA) were purchased from Thermo Fisher Scientific (Waltham, MA). Trypsin Gold, mass spectrometry grade, was purchased from Promega (Madison, WI). Nanopure water was prepared with use of Milli-Q water purification system (Millipore, Billerica, MA).</w:delText>
        </w:r>
      </w:del>
    </w:p>
    <w:p w14:paraId="2C69E073" w14:textId="6EE05E88" w:rsidR="00373DCA" w:rsidDel="0024284F" w:rsidRDefault="00373DCA">
      <w:pPr>
        <w:spacing w:before="100" w:beforeAutospacing="1" w:after="100" w:afterAutospacing="1"/>
        <w:rPr>
          <w:del w:id="113" w:author="Emily Chen" w:date="2015-12-11T16:26:00Z"/>
          <w:rFonts w:ascii="Arial" w:hAnsi="Arial" w:cs="Arial"/>
          <w:i/>
        </w:rPr>
        <w:pPrChange w:id="114" w:author="Emily Chen" w:date="2015-12-11T15:57:00Z">
          <w:pPr>
            <w:spacing w:line="480" w:lineRule="auto"/>
            <w:jc w:val="both"/>
          </w:pPr>
        </w:pPrChange>
      </w:pPr>
    </w:p>
    <w:p w14:paraId="74D46EF2" w14:textId="10CD1A52" w:rsidR="00A93FDF" w:rsidRPr="001A0264" w:rsidDel="0024284F" w:rsidRDefault="00A93FDF" w:rsidP="00A93FDF">
      <w:pPr>
        <w:spacing w:line="480" w:lineRule="auto"/>
        <w:jc w:val="both"/>
        <w:rPr>
          <w:del w:id="115" w:author="Emily Chen" w:date="2015-12-11T16:26:00Z"/>
          <w:rFonts w:ascii="Arial" w:hAnsi="Arial" w:cs="Arial"/>
          <w:b/>
          <w:sz w:val="28"/>
          <w:szCs w:val="28"/>
          <w:rPrChange w:id="116" w:author="Emily Chen" w:date="2015-12-11T15:57:00Z">
            <w:rPr>
              <w:del w:id="117" w:author="Emily Chen" w:date="2015-12-11T16:26:00Z"/>
              <w:rFonts w:ascii="Arial" w:hAnsi="Arial" w:cs="Arial"/>
              <w:i/>
            </w:rPr>
          </w:rPrChange>
        </w:rPr>
      </w:pPr>
      <w:del w:id="118" w:author="Emily Chen" w:date="2015-12-11T16:26:00Z">
        <w:r w:rsidRPr="001A0264" w:rsidDel="0024284F">
          <w:rPr>
            <w:rFonts w:ascii="Arial" w:hAnsi="Arial" w:cs="Arial"/>
            <w:b/>
            <w:sz w:val="28"/>
            <w:szCs w:val="28"/>
            <w:rPrChange w:id="119" w:author="Emily Chen" w:date="2015-12-11T15:57:00Z">
              <w:rPr>
                <w:rFonts w:ascii="Arial" w:hAnsi="Arial" w:cs="Arial"/>
                <w:i/>
              </w:rPr>
            </w:rPrChange>
          </w:rPr>
          <w:delText xml:space="preserve">Isolation </w:delText>
        </w:r>
        <w:r w:rsidR="00B17B7D" w:rsidRPr="001A0264" w:rsidDel="0024284F">
          <w:rPr>
            <w:rFonts w:ascii="Arial" w:hAnsi="Arial" w:cs="Arial"/>
            <w:b/>
            <w:sz w:val="28"/>
            <w:szCs w:val="28"/>
            <w:rPrChange w:id="120" w:author="Emily Chen" w:date="2015-12-11T15:57:00Z">
              <w:rPr>
                <w:rFonts w:ascii="Arial" w:hAnsi="Arial" w:cs="Arial"/>
                <w:i/>
              </w:rPr>
            </w:rPrChange>
          </w:rPr>
          <w:delText>o</w:delText>
        </w:r>
        <w:r w:rsidRPr="001A0264" w:rsidDel="0024284F">
          <w:rPr>
            <w:rFonts w:ascii="Arial" w:hAnsi="Arial" w:cs="Arial"/>
            <w:b/>
            <w:sz w:val="28"/>
            <w:szCs w:val="28"/>
            <w:rPrChange w:id="121" w:author="Emily Chen" w:date="2015-12-11T15:57:00Z">
              <w:rPr>
                <w:rFonts w:ascii="Arial" w:hAnsi="Arial" w:cs="Arial"/>
                <w:i/>
              </w:rPr>
            </w:rPrChange>
          </w:rPr>
          <w:delText xml:space="preserve">f </w:delText>
        </w:r>
        <w:r w:rsidR="00B17B7D" w:rsidRPr="001A0264" w:rsidDel="0024284F">
          <w:rPr>
            <w:rFonts w:ascii="Arial" w:hAnsi="Arial" w:cs="Arial"/>
            <w:b/>
            <w:sz w:val="28"/>
            <w:szCs w:val="28"/>
            <w:rPrChange w:id="122" w:author="Emily Chen" w:date="2015-12-11T15:57:00Z">
              <w:rPr>
                <w:rFonts w:ascii="Arial" w:hAnsi="Arial" w:cs="Arial"/>
                <w:i/>
              </w:rPr>
            </w:rPrChange>
          </w:rPr>
          <w:delText>t</w:delText>
        </w:r>
        <w:r w:rsidRPr="001A0264" w:rsidDel="0024284F">
          <w:rPr>
            <w:rFonts w:ascii="Arial" w:hAnsi="Arial" w:cs="Arial"/>
            <w:b/>
            <w:sz w:val="28"/>
            <w:szCs w:val="28"/>
            <w:rPrChange w:id="123" w:author="Emily Chen" w:date="2015-12-11T15:57:00Z">
              <w:rPr>
                <w:rFonts w:ascii="Arial" w:hAnsi="Arial" w:cs="Arial"/>
                <w:i/>
              </w:rPr>
            </w:rPrChange>
          </w:rPr>
          <w:delText xml:space="preserve">otal </w:delText>
        </w:r>
        <w:r w:rsidR="00B17B7D" w:rsidRPr="001A0264" w:rsidDel="0024284F">
          <w:rPr>
            <w:rFonts w:ascii="Arial" w:hAnsi="Arial" w:cs="Arial"/>
            <w:b/>
            <w:sz w:val="28"/>
            <w:szCs w:val="28"/>
            <w:rPrChange w:id="124" w:author="Emily Chen" w:date="2015-12-11T15:57:00Z">
              <w:rPr>
                <w:rFonts w:ascii="Arial" w:hAnsi="Arial" w:cs="Arial"/>
                <w:i/>
              </w:rPr>
            </w:rPrChange>
          </w:rPr>
          <w:delText>e</w:delText>
        </w:r>
        <w:r w:rsidRPr="001A0264" w:rsidDel="0024284F">
          <w:rPr>
            <w:rFonts w:ascii="Arial" w:hAnsi="Arial" w:cs="Arial"/>
            <w:b/>
            <w:sz w:val="28"/>
            <w:szCs w:val="28"/>
            <w:rPrChange w:id="125" w:author="Emily Chen" w:date="2015-12-11T15:57:00Z">
              <w:rPr>
                <w:rFonts w:ascii="Arial" w:hAnsi="Arial" w:cs="Arial"/>
                <w:i/>
              </w:rPr>
            </w:rPrChange>
          </w:rPr>
          <w:delText xml:space="preserve">xosome </w:delText>
        </w:r>
        <w:r w:rsidR="00B17B7D" w:rsidRPr="001A0264" w:rsidDel="0024284F">
          <w:rPr>
            <w:rFonts w:ascii="Arial" w:hAnsi="Arial" w:cs="Arial"/>
            <w:b/>
            <w:sz w:val="28"/>
            <w:szCs w:val="28"/>
            <w:rPrChange w:id="126" w:author="Emily Chen" w:date="2015-12-11T15:57:00Z">
              <w:rPr>
                <w:rFonts w:ascii="Arial" w:hAnsi="Arial" w:cs="Arial"/>
                <w:i/>
              </w:rPr>
            </w:rPrChange>
          </w:rPr>
          <w:delText>f</w:delText>
        </w:r>
        <w:r w:rsidRPr="001A0264" w:rsidDel="0024284F">
          <w:rPr>
            <w:rFonts w:ascii="Arial" w:hAnsi="Arial" w:cs="Arial"/>
            <w:b/>
            <w:sz w:val="28"/>
            <w:szCs w:val="28"/>
            <w:rPrChange w:id="127" w:author="Emily Chen" w:date="2015-12-11T15:57:00Z">
              <w:rPr>
                <w:rFonts w:ascii="Arial" w:hAnsi="Arial" w:cs="Arial"/>
                <w:i/>
              </w:rPr>
            </w:rPrChange>
          </w:rPr>
          <w:delText xml:space="preserve">rom </w:delText>
        </w:r>
        <w:r w:rsidR="00B17B7D" w:rsidRPr="001A0264" w:rsidDel="0024284F">
          <w:rPr>
            <w:rFonts w:ascii="Arial" w:hAnsi="Arial" w:cs="Arial"/>
            <w:b/>
            <w:sz w:val="28"/>
            <w:szCs w:val="28"/>
            <w:rPrChange w:id="128" w:author="Emily Chen" w:date="2015-12-11T15:57:00Z">
              <w:rPr>
                <w:rFonts w:ascii="Arial" w:hAnsi="Arial" w:cs="Arial"/>
                <w:i/>
              </w:rPr>
            </w:rPrChange>
          </w:rPr>
          <w:delText>h</w:delText>
        </w:r>
        <w:r w:rsidRPr="001A0264" w:rsidDel="0024284F">
          <w:rPr>
            <w:rFonts w:ascii="Arial" w:hAnsi="Arial" w:cs="Arial"/>
            <w:b/>
            <w:sz w:val="28"/>
            <w:szCs w:val="28"/>
            <w:rPrChange w:id="129" w:author="Emily Chen" w:date="2015-12-11T15:57:00Z">
              <w:rPr>
                <w:rFonts w:ascii="Arial" w:hAnsi="Arial" w:cs="Arial"/>
                <w:i/>
              </w:rPr>
            </w:rPrChange>
          </w:rPr>
          <w:delText xml:space="preserve">uman </w:delText>
        </w:r>
        <w:r w:rsidR="00B17B7D" w:rsidRPr="001A0264" w:rsidDel="0024284F">
          <w:rPr>
            <w:rFonts w:ascii="Arial" w:hAnsi="Arial" w:cs="Arial"/>
            <w:b/>
            <w:sz w:val="28"/>
            <w:szCs w:val="28"/>
            <w:rPrChange w:id="130" w:author="Emily Chen" w:date="2015-12-11T15:57:00Z">
              <w:rPr>
                <w:rFonts w:ascii="Arial" w:hAnsi="Arial" w:cs="Arial"/>
                <w:i/>
              </w:rPr>
            </w:rPrChange>
          </w:rPr>
          <w:delText>s</w:delText>
        </w:r>
        <w:r w:rsidRPr="001A0264" w:rsidDel="0024284F">
          <w:rPr>
            <w:rFonts w:ascii="Arial" w:hAnsi="Arial" w:cs="Arial"/>
            <w:b/>
            <w:sz w:val="28"/>
            <w:szCs w:val="28"/>
            <w:rPrChange w:id="131" w:author="Emily Chen" w:date="2015-12-11T15:57:00Z">
              <w:rPr>
                <w:rFonts w:ascii="Arial" w:hAnsi="Arial" w:cs="Arial"/>
                <w:i/>
              </w:rPr>
            </w:rPrChange>
          </w:rPr>
          <w:delText>erum</w:delText>
        </w:r>
      </w:del>
    </w:p>
    <w:p w14:paraId="14B12B95" w14:textId="678E792A" w:rsidR="00A93FDF" w:rsidRPr="00A93FDF" w:rsidDel="0024284F" w:rsidRDefault="00A93FDF">
      <w:pPr>
        <w:spacing w:line="480" w:lineRule="auto"/>
        <w:jc w:val="both"/>
        <w:rPr>
          <w:del w:id="132" w:author="Emily Chen" w:date="2015-12-11T16:26:00Z"/>
          <w:rFonts w:ascii="Arial" w:hAnsi="Arial" w:cs="Arial"/>
        </w:rPr>
        <w:pPrChange w:id="133" w:author="Emily Chen" w:date="2015-12-11T15:57:00Z">
          <w:pPr>
            <w:spacing w:line="480" w:lineRule="auto"/>
            <w:ind w:firstLine="720"/>
            <w:jc w:val="both"/>
          </w:pPr>
        </w:pPrChange>
      </w:pPr>
      <w:del w:id="134" w:author="Emily Chen" w:date="2015-12-11T16:26:00Z">
        <w:r w:rsidRPr="00A93FDF" w:rsidDel="0024284F">
          <w:rPr>
            <w:rFonts w:ascii="Arial" w:hAnsi="Arial" w:cs="Arial"/>
          </w:rPr>
          <w:delText>100</w:delText>
        </w:r>
        <w:r w:rsidRPr="00A93FDF" w:rsidDel="0024284F">
          <w:rPr>
            <w:rFonts w:ascii="Arial" w:hAnsi="Arial" w:cs="Arial"/>
          </w:rPr>
          <w:sym w:font="Symbol" w:char="F06D"/>
        </w:r>
        <w:r w:rsidRPr="00A93FDF" w:rsidDel="0024284F">
          <w:rPr>
            <w:rFonts w:ascii="Arial" w:hAnsi="Arial" w:cs="Arial"/>
          </w:rPr>
          <w:delText>l of serum were used to purify total exosome using the manufacture</w:delText>
        </w:r>
        <w:r w:rsidR="00B17B7D" w:rsidDel="0024284F">
          <w:rPr>
            <w:rFonts w:ascii="Arial" w:hAnsi="Arial" w:cs="Arial"/>
          </w:rPr>
          <w:delText>r</w:delText>
        </w:r>
        <w:r w:rsidRPr="00A93FDF" w:rsidDel="0024284F">
          <w:rPr>
            <w:rFonts w:ascii="Arial" w:hAnsi="Arial" w:cs="Arial"/>
          </w:rPr>
          <w:delText>’s protocol with the foll</w:delText>
        </w:r>
        <w:r w:rsidR="000F7540" w:rsidDel="0024284F">
          <w:rPr>
            <w:rFonts w:ascii="Arial" w:hAnsi="Arial" w:cs="Arial"/>
          </w:rPr>
          <w:delText>owing modifications. We used 40</w:delText>
        </w:r>
        <w:r w:rsidRPr="00A93FDF" w:rsidDel="0024284F">
          <w:rPr>
            <w:rFonts w:ascii="Arial" w:hAnsi="Arial" w:cs="Arial"/>
          </w:rPr>
          <w:sym w:font="Symbol" w:char="F06D"/>
        </w:r>
        <w:r w:rsidRPr="00A93FDF" w:rsidDel="0024284F">
          <w:rPr>
            <w:rFonts w:ascii="Arial" w:hAnsi="Arial" w:cs="Arial"/>
          </w:rPr>
          <w:delText>l of the reagent in the kit for 100</w:delText>
        </w:r>
        <w:r w:rsidRPr="00A93FDF" w:rsidDel="0024284F">
          <w:rPr>
            <w:rFonts w:ascii="Arial" w:hAnsi="Arial" w:cs="Arial"/>
          </w:rPr>
          <w:sym w:font="Symbol" w:char="F06D"/>
        </w:r>
        <w:r w:rsidRPr="00A93FDF" w:rsidDel="0024284F">
          <w:rPr>
            <w:rFonts w:ascii="Arial" w:hAnsi="Arial" w:cs="Arial"/>
          </w:rPr>
          <w:delText xml:space="preserve">l of serum and we washed the exosome pellet twice with PBS. Total exosome </w:delText>
        </w:r>
        <w:r w:rsidR="000F7540" w:rsidDel="0024284F">
          <w:rPr>
            <w:rFonts w:ascii="Arial" w:hAnsi="Arial" w:cs="Arial"/>
          </w:rPr>
          <w:delText>lysate was then generated in 50</w:delText>
        </w:r>
        <w:r w:rsidRPr="00A93FDF" w:rsidDel="0024284F">
          <w:rPr>
            <w:rFonts w:ascii="Arial" w:hAnsi="Arial" w:cs="Arial"/>
          </w:rPr>
          <w:sym w:font="Symbol" w:char="F06D"/>
        </w:r>
        <w:r w:rsidRPr="00A93FDF" w:rsidDel="0024284F">
          <w:rPr>
            <w:rFonts w:ascii="Arial" w:hAnsi="Arial" w:cs="Arial"/>
          </w:rPr>
          <w:delText xml:space="preserve">l of the lysis buffer (50mM Ammonium Bicarbonate, 4M Urea, and protease cocktail) using 1.4mm ceramic beads and the Omni Bead Ruptor Homogenizer (Omni International, GA). Protein concentration in total exosome lysate was determined by the EZQ Protein Quantification Assay (Life Technology Corp. CT). </w:delText>
        </w:r>
      </w:del>
    </w:p>
    <w:p w14:paraId="6BE1BBBB" w14:textId="5FCB34D8" w:rsidR="004771A8" w:rsidDel="0024284F" w:rsidRDefault="004771A8" w:rsidP="00A93FDF">
      <w:pPr>
        <w:spacing w:line="480" w:lineRule="auto"/>
        <w:jc w:val="both"/>
        <w:rPr>
          <w:del w:id="135" w:author="Emily Chen" w:date="2015-12-11T16:26:00Z"/>
          <w:rFonts w:ascii="Arial" w:hAnsi="Arial" w:cs="Arial"/>
          <w:b/>
        </w:rPr>
      </w:pPr>
    </w:p>
    <w:p w14:paraId="4DEBF583" w14:textId="0C4F25DE" w:rsidR="00A93FDF" w:rsidRPr="001A0264" w:rsidDel="0024284F" w:rsidRDefault="00A93FDF" w:rsidP="00A93FDF">
      <w:pPr>
        <w:spacing w:line="480" w:lineRule="auto"/>
        <w:jc w:val="both"/>
        <w:rPr>
          <w:del w:id="136" w:author="Emily Chen" w:date="2015-12-11T16:26:00Z"/>
          <w:rFonts w:ascii="Arial" w:hAnsi="Arial" w:cs="Arial"/>
          <w:b/>
          <w:sz w:val="28"/>
          <w:szCs w:val="28"/>
          <w:rPrChange w:id="137" w:author="Emily Chen" w:date="2015-12-11T15:58:00Z">
            <w:rPr>
              <w:del w:id="138" w:author="Emily Chen" w:date="2015-12-11T16:26:00Z"/>
              <w:rFonts w:ascii="Arial" w:hAnsi="Arial" w:cs="Arial"/>
              <w:i/>
            </w:rPr>
          </w:rPrChange>
        </w:rPr>
      </w:pPr>
      <w:del w:id="139" w:author="Emily Chen" w:date="2015-12-11T16:26:00Z">
        <w:r w:rsidRPr="001A0264" w:rsidDel="0024284F">
          <w:rPr>
            <w:rFonts w:ascii="Arial" w:hAnsi="Arial" w:cs="Arial"/>
            <w:b/>
            <w:sz w:val="28"/>
            <w:szCs w:val="28"/>
            <w:rPrChange w:id="140" w:author="Emily Chen" w:date="2015-12-11T15:58:00Z">
              <w:rPr>
                <w:rFonts w:ascii="Arial" w:hAnsi="Arial" w:cs="Arial"/>
                <w:i/>
              </w:rPr>
            </w:rPrChange>
          </w:rPr>
          <w:delText xml:space="preserve">Immunoblotting </w:delText>
        </w:r>
        <w:r w:rsidR="00B17B7D" w:rsidRPr="001A0264" w:rsidDel="0024284F">
          <w:rPr>
            <w:rFonts w:ascii="Arial" w:hAnsi="Arial" w:cs="Arial"/>
            <w:b/>
            <w:sz w:val="28"/>
            <w:szCs w:val="28"/>
            <w:rPrChange w:id="141" w:author="Emily Chen" w:date="2015-12-11T15:58:00Z">
              <w:rPr>
                <w:rFonts w:ascii="Arial" w:hAnsi="Arial" w:cs="Arial"/>
                <w:i/>
              </w:rPr>
            </w:rPrChange>
          </w:rPr>
          <w:delText>f</w:delText>
        </w:r>
        <w:r w:rsidRPr="001A0264" w:rsidDel="0024284F">
          <w:rPr>
            <w:rFonts w:ascii="Arial" w:hAnsi="Arial" w:cs="Arial"/>
            <w:b/>
            <w:sz w:val="28"/>
            <w:szCs w:val="28"/>
            <w:rPrChange w:id="142" w:author="Emily Chen" w:date="2015-12-11T15:58:00Z">
              <w:rPr>
                <w:rFonts w:ascii="Arial" w:hAnsi="Arial" w:cs="Arial"/>
                <w:i/>
              </w:rPr>
            </w:rPrChange>
          </w:rPr>
          <w:delText xml:space="preserve">or </w:delText>
        </w:r>
        <w:r w:rsidR="00B17B7D" w:rsidRPr="001A0264" w:rsidDel="0024284F">
          <w:rPr>
            <w:rFonts w:ascii="Arial" w:hAnsi="Arial" w:cs="Arial"/>
            <w:b/>
            <w:sz w:val="28"/>
            <w:szCs w:val="28"/>
            <w:rPrChange w:id="143" w:author="Emily Chen" w:date="2015-12-11T15:58:00Z">
              <w:rPr>
                <w:rFonts w:ascii="Arial" w:hAnsi="Arial" w:cs="Arial"/>
                <w:i/>
              </w:rPr>
            </w:rPrChange>
          </w:rPr>
          <w:delText>e</w:delText>
        </w:r>
        <w:r w:rsidRPr="001A0264" w:rsidDel="0024284F">
          <w:rPr>
            <w:rFonts w:ascii="Arial" w:hAnsi="Arial" w:cs="Arial"/>
            <w:b/>
            <w:sz w:val="28"/>
            <w:szCs w:val="28"/>
            <w:rPrChange w:id="144" w:author="Emily Chen" w:date="2015-12-11T15:58:00Z">
              <w:rPr>
                <w:rFonts w:ascii="Arial" w:hAnsi="Arial" w:cs="Arial"/>
                <w:i/>
              </w:rPr>
            </w:rPrChange>
          </w:rPr>
          <w:delText xml:space="preserve">xosome </w:delText>
        </w:r>
        <w:r w:rsidR="00B17B7D" w:rsidRPr="001A0264" w:rsidDel="0024284F">
          <w:rPr>
            <w:rFonts w:ascii="Arial" w:hAnsi="Arial" w:cs="Arial"/>
            <w:b/>
            <w:sz w:val="28"/>
            <w:szCs w:val="28"/>
            <w:rPrChange w:id="145" w:author="Emily Chen" w:date="2015-12-11T15:58:00Z">
              <w:rPr>
                <w:rFonts w:ascii="Arial" w:hAnsi="Arial" w:cs="Arial"/>
                <w:i/>
              </w:rPr>
            </w:rPrChange>
          </w:rPr>
          <w:delText>e</w:delText>
        </w:r>
        <w:r w:rsidRPr="001A0264" w:rsidDel="0024284F">
          <w:rPr>
            <w:rFonts w:ascii="Arial" w:hAnsi="Arial" w:cs="Arial"/>
            <w:b/>
            <w:sz w:val="28"/>
            <w:szCs w:val="28"/>
            <w:rPrChange w:id="146" w:author="Emily Chen" w:date="2015-12-11T15:58:00Z">
              <w:rPr>
                <w:rFonts w:ascii="Arial" w:hAnsi="Arial" w:cs="Arial"/>
                <w:i/>
              </w:rPr>
            </w:rPrChange>
          </w:rPr>
          <w:delText>nrichment</w:delText>
        </w:r>
      </w:del>
    </w:p>
    <w:p w14:paraId="703670BD" w14:textId="41E298CC" w:rsidR="00A93FDF" w:rsidRPr="00A93FDF" w:rsidDel="0024284F" w:rsidRDefault="00A93FDF">
      <w:pPr>
        <w:spacing w:line="480" w:lineRule="auto"/>
        <w:jc w:val="both"/>
        <w:rPr>
          <w:del w:id="147" w:author="Emily Chen" w:date="2015-12-11T16:26:00Z"/>
          <w:rFonts w:ascii="Arial" w:hAnsi="Arial" w:cs="Arial"/>
        </w:rPr>
        <w:pPrChange w:id="148" w:author="Emily Chen" w:date="2015-12-11T15:58:00Z">
          <w:pPr>
            <w:spacing w:line="480" w:lineRule="auto"/>
            <w:ind w:firstLine="720"/>
            <w:jc w:val="both"/>
          </w:pPr>
        </w:pPrChange>
      </w:pPr>
      <w:del w:id="149" w:author="Emily Chen" w:date="2015-12-11T16:26:00Z">
        <w:r w:rsidRPr="00A93FDF" w:rsidDel="0024284F">
          <w:rPr>
            <w:rFonts w:ascii="Arial" w:hAnsi="Arial" w:cs="Arial"/>
          </w:rPr>
          <w:delText xml:space="preserve">Total exosome lysate in the unbound (supernatant) and enriched fractions were electrophoresed in 10% SDS polyacrylamide gel, transferred to nitrocellulose membranes, and blocked with BSA. CD63 antibody (1:1000 dilution, H-193, Santa Cruz Biotechnology, Inc, TX) was used as an indication of exosome enrichment. Ponceau S staining was used to visualize equal loading of both fractions. Signals were detected using extended </w:delText>
        </w:r>
        <w:r w:rsidRPr="0073126D" w:rsidDel="0024284F">
          <w:rPr>
            <w:rFonts w:ascii="Arial" w:hAnsi="Arial" w:cs="Arial"/>
          </w:rPr>
          <w:delText>chemilumi</w:delText>
        </w:r>
        <w:r w:rsidR="00D3409B" w:rsidRPr="0073126D" w:rsidDel="0024284F">
          <w:rPr>
            <w:rFonts w:ascii="Arial" w:hAnsi="Arial" w:cs="Arial"/>
          </w:rPr>
          <w:delText>n</w:delText>
        </w:r>
        <w:r w:rsidRPr="0073126D" w:rsidDel="0024284F">
          <w:rPr>
            <w:rFonts w:ascii="Arial" w:hAnsi="Arial" w:cs="Arial"/>
          </w:rPr>
          <w:delText>escence</w:delText>
        </w:r>
        <w:r w:rsidRPr="00A93FDF" w:rsidDel="0024284F">
          <w:rPr>
            <w:rFonts w:ascii="Arial" w:hAnsi="Arial" w:cs="Arial"/>
          </w:rPr>
          <w:delText xml:space="preserve">.  </w:delText>
        </w:r>
      </w:del>
    </w:p>
    <w:p w14:paraId="738FEDCE" w14:textId="2D0C9BA2" w:rsidR="00A93FDF" w:rsidRPr="00A93FDF" w:rsidDel="0024284F" w:rsidRDefault="00A93FDF" w:rsidP="00A93FDF">
      <w:pPr>
        <w:spacing w:line="480" w:lineRule="auto"/>
        <w:jc w:val="both"/>
        <w:rPr>
          <w:del w:id="150" w:author="Emily Chen" w:date="2015-12-11T16:26:00Z"/>
          <w:rFonts w:ascii="Arial" w:hAnsi="Arial" w:cs="Arial"/>
          <w:b/>
        </w:rPr>
      </w:pPr>
    </w:p>
    <w:p w14:paraId="73A2EE72" w14:textId="18492E5B" w:rsidR="00A93FDF" w:rsidRPr="00FD2196" w:rsidDel="0024284F" w:rsidRDefault="00A93FDF" w:rsidP="00A93FDF">
      <w:pPr>
        <w:spacing w:line="480" w:lineRule="auto"/>
        <w:jc w:val="both"/>
        <w:rPr>
          <w:del w:id="151" w:author="Emily Chen" w:date="2015-12-11T16:26:00Z"/>
          <w:rFonts w:ascii="Arial" w:hAnsi="Arial" w:cs="Arial"/>
          <w:b/>
          <w:sz w:val="28"/>
          <w:szCs w:val="28"/>
          <w:rPrChange w:id="152" w:author="Emily Chen" w:date="2015-12-11T15:58:00Z">
            <w:rPr>
              <w:del w:id="153" w:author="Emily Chen" w:date="2015-12-11T16:26:00Z"/>
              <w:rFonts w:ascii="Arial" w:hAnsi="Arial" w:cs="Arial"/>
              <w:i/>
            </w:rPr>
          </w:rPrChange>
        </w:rPr>
      </w:pPr>
      <w:del w:id="154" w:author="Emily Chen" w:date="2015-12-11T16:26:00Z">
        <w:r w:rsidRPr="00FD2196" w:rsidDel="0024284F">
          <w:rPr>
            <w:rFonts w:ascii="Arial" w:hAnsi="Arial" w:cs="Arial"/>
            <w:b/>
            <w:sz w:val="28"/>
            <w:szCs w:val="28"/>
            <w:rPrChange w:id="155" w:author="Emily Chen" w:date="2015-12-11T15:58:00Z">
              <w:rPr>
                <w:rFonts w:ascii="Arial" w:hAnsi="Arial" w:cs="Arial"/>
                <w:i/>
              </w:rPr>
            </w:rPrChange>
          </w:rPr>
          <w:delText xml:space="preserve">Trypsin </w:delText>
        </w:r>
        <w:r w:rsidR="00B17B7D" w:rsidRPr="00FD2196" w:rsidDel="0024284F">
          <w:rPr>
            <w:rFonts w:ascii="Arial" w:hAnsi="Arial" w:cs="Arial"/>
            <w:b/>
            <w:sz w:val="28"/>
            <w:szCs w:val="28"/>
            <w:rPrChange w:id="156" w:author="Emily Chen" w:date="2015-12-11T15:58:00Z">
              <w:rPr>
                <w:rFonts w:ascii="Arial" w:hAnsi="Arial" w:cs="Arial"/>
                <w:i/>
              </w:rPr>
            </w:rPrChange>
          </w:rPr>
          <w:delText>d</w:delText>
        </w:r>
        <w:r w:rsidRPr="00FD2196" w:rsidDel="0024284F">
          <w:rPr>
            <w:rFonts w:ascii="Arial" w:hAnsi="Arial" w:cs="Arial"/>
            <w:b/>
            <w:sz w:val="28"/>
            <w:szCs w:val="28"/>
            <w:rPrChange w:id="157" w:author="Emily Chen" w:date="2015-12-11T15:58:00Z">
              <w:rPr>
                <w:rFonts w:ascii="Arial" w:hAnsi="Arial" w:cs="Arial"/>
                <w:i/>
              </w:rPr>
            </w:rPrChange>
          </w:rPr>
          <w:delText xml:space="preserve">igestion for MS </w:delText>
        </w:r>
        <w:r w:rsidR="00B17B7D" w:rsidRPr="00FD2196" w:rsidDel="0024284F">
          <w:rPr>
            <w:rFonts w:ascii="Arial" w:hAnsi="Arial" w:cs="Arial"/>
            <w:b/>
            <w:sz w:val="28"/>
            <w:szCs w:val="28"/>
            <w:rPrChange w:id="158" w:author="Emily Chen" w:date="2015-12-11T15:58:00Z">
              <w:rPr>
                <w:rFonts w:ascii="Arial" w:hAnsi="Arial" w:cs="Arial"/>
                <w:i/>
              </w:rPr>
            </w:rPrChange>
          </w:rPr>
          <w:delText>a</w:delText>
        </w:r>
        <w:r w:rsidRPr="00FD2196" w:rsidDel="0024284F">
          <w:rPr>
            <w:rFonts w:ascii="Arial" w:hAnsi="Arial" w:cs="Arial"/>
            <w:b/>
            <w:sz w:val="28"/>
            <w:szCs w:val="28"/>
            <w:rPrChange w:id="159" w:author="Emily Chen" w:date="2015-12-11T15:58:00Z">
              <w:rPr>
                <w:rFonts w:ascii="Arial" w:hAnsi="Arial" w:cs="Arial"/>
                <w:i/>
              </w:rPr>
            </w:rPrChange>
          </w:rPr>
          <w:delText>nalysis</w:delText>
        </w:r>
      </w:del>
    </w:p>
    <w:p w14:paraId="4CA279EF" w14:textId="32E1803B" w:rsidR="00A93FDF" w:rsidRPr="00A93FDF" w:rsidDel="0024284F" w:rsidRDefault="00AE60DD">
      <w:pPr>
        <w:spacing w:line="480" w:lineRule="auto"/>
        <w:jc w:val="both"/>
        <w:rPr>
          <w:del w:id="160" w:author="Emily Chen" w:date="2015-12-11T16:26:00Z"/>
          <w:rFonts w:ascii="Arial" w:hAnsi="Arial" w:cs="Arial"/>
        </w:rPr>
        <w:pPrChange w:id="161" w:author="Emily Chen" w:date="2015-12-11T15:58:00Z">
          <w:pPr>
            <w:spacing w:line="480" w:lineRule="auto"/>
            <w:ind w:firstLine="720"/>
            <w:jc w:val="both"/>
          </w:pPr>
        </w:pPrChange>
      </w:pPr>
      <w:del w:id="162" w:author="Emily Chen" w:date="2015-12-11T16:26:00Z">
        <w:r w:rsidDel="0024284F">
          <w:rPr>
            <w:rFonts w:ascii="Arial" w:hAnsi="Arial" w:cs="Arial"/>
          </w:rPr>
          <w:delText>125ng of trypsin was</w:delText>
        </w:r>
        <w:r w:rsidR="00A93FDF" w:rsidRPr="00A93FDF" w:rsidDel="0024284F">
          <w:rPr>
            <w:rFonts w:ascii="Arial" w:hAnsi="Arial" w:cs="Arial"/>
          </w:rPr>
          <w:delText xml:space="preserve"> added to 5</w:delText>
        </w:r>
        <w:r w:rsidR="00A93FDF" w:rsidRPr="00A93FDF" w:rsidDel="0024284F">
          <w:rPr>
            <w:rFonts w:ascii="Arial" w:hAnsi="Arial" w:cs="Arial"/>
          </w:rPr>
          <w:sym w:font="Symbol" w:char="F06D"/>
        </w:r>
        <w:r w:rsidR="00A93FDF" w:rsidRPr="00A93FDF" w:rsidDel="0024284F">
          <w:rPr>
            <w:rFonts w:ascii="Arial" w:hAnsi="Arial" w:cs="Arial"/>
          </w:rPr>
          <w:delText>g of total exosome lysate (1:40) along with 2mM CaCl</w:delText>
        </w:r>
        <w:r w:rsidR="00A93FDF" w:rsidRPr="00A93FDF" w:rsidDel="0024284F">
          <w:rPr>
            <w:rFonts w:ascii="Arial" w:hAnsi="Arial" w:cs="Arial"/>
            <w:vertAlign w:val="subscript"/>
          </w:rPr>
          <w:delText>2</w:delText>
        </w:r>
        <w:r w:rsidR="00A93FDF" w:rsidRPr="00A93FDF" w:rsidDel="0024284F">
          <w:rPr>
            <w:rFonts w:ascii="Arial" w:hAnsi="Arial" w:cs="Arial"/>
          </w:rPr>
          <w:delText xml:space="preserve"> and incubated at 37</w:delText>
        </w:r>
        <w:r w:rsidR="00A93FDF" w:rsidRPr="00A93FDF" w:rsidDel="0024284F">
          <w:rPr>
            <w:rFonts w:ascii="Arial" w:hAnsi="Arial" w:cs="Arial"/>
            <w:vertAlign w:val="superscript"/>
          </w:rPr>
          <w:delText>o</w:delText>
        </w:r>
        <w:r w:rsidR="00A93FDF" w:rsidRPr="00A93FDF" w:rsidDel="0024284F">
          <w:rPr>
            <w:rFonts w:ascii="Arial" w:hAnsi="Arial" w:cs="Arial"/>
          </w:rPr>
          <w:delText xml:space="preserve">C for 16 hours. Samples were centrifuged subsequently for 30 minutes at 14,000 rpm, and the cleared supernatants were transferred to fresh tubes to be acidified with 90% formic acid (2% final) to stop proteolysis. The soluble peptide mixtures were collected </w:delText>
        </w:r>
        <w:r w:rsidR="0069144C" w:rsidDel="0024284F">
          <w:rPr>
            <w:rFonts w:ascii="Arial" w:hAnsi="Arial" w:cs="Arial"/>
          </w:rPr>
          <w:delText xml:space="preserve">and </w:delText>
        </w:r>
        <w:r w:rsidR="0069144C" w:rsidRPr="0073126D" w:rsidDel="0024284F">
          <w:rPr>
            <w:rFonts w:ascii="Arial" w:hAnsi="Arial" w:cs="Arial"/>
          </w:rPr>
          <w:delText>dried using Speedvac</w:delText>
        </w:r>
        <w:r w:rsidR="0069144C" w:rsidDel="0024284F">
          <w:rPr>
            <w:rFonts w:ascii="Arial" w:hAnsi="Arial" w:cs="Arial"/>
          </w:rPr>
          <w:delText xml:space="preserve"> </w:delText>
        </w:r>
        <w:r w:rsidR="00A93FDF" w:rsidRPr="00A93FDF" w:rsidDel="0024284F">
          <w:rPr>
            <w:rFonts w:ascii="Arial" w:hAnsi="Arial" w:cs="Arial"/>
          </w:rPr>
          <w:delText xml:space="preserve">for LC-MS/MS analysis.  </w:delText>
        </w:r>
      </w:del>
    </w:p>
    <w:p w14:paraId="102C9CAB" w14:textId="1001219E" w:rsidR="00A93FDF" w:rsidRPr="00A93FDF" w:rsidDel="0024284F" w:rsidRDefault="00A93FDF" w:rsidP="00A93FDF">
      <w:pPr>
        <w:spacing w:line="480" w:lineRule="auto"/>
        <w:jc w:val="both"/>
        <w:rPr>
          <w:del w:id="163" w:author="Emily Chen" w:date="2015-12-11T16:26:00Z"/>
          <w:rFonts w:ascii="Arial" w:hAnsi="Arial" w:cs="Arial"/>
        </w:rPr>
      </w:pPr>
    </w:p>
    <w:p w14:paraId="1A83139B" w14:textId="48166797" w:rsidR="00A93FDF" w:rsidRPr="00877F6F" w:rsidDel="0024284F" w:rsidRDefault="00A93FDF" w:rsidP="00A93FDF">
      <w:pPr>
        <w:spacing w:line="480" w:lineRule="auto"/>
        <w:jc w:val="both"/>
        <w:rPr>
          <w:del w:id="164" w:author="Emily Chen" w:date="2015-12-11T16:26:00Z"/>
          <w:rFonts w:ascii="Arial" w:hAnsi="Arial" w:cs="Arial"/>
          <w:b/>
          <w:sz w:val="28"/>
          <w:szCs w:val="28"/>
          <w:rPrChange w:id="165" w:author="Emily Chen" w:date="2015-12-11T15:58:00Z">
            <w:rPr>
              <w:del w:id="166" w:author="Emily Chen" w:date="2015-12-11T16:26:00Z"/>
              <w:rFonts w:ascii="Arial" w:hAnsi="Arial" w:cs="Arial"/>
              <w:i/>
            </w:rPr>
          </w:rPrChange>
        </w:rPr>
      </w:pPr>
      <w:del w:id="167" w:author="Emily Chen" w:date="2015-12-11T16:26:00Z">
        <w:r w:rsidRPr="00877F6F" w:rsidDel="0024284F">
          <w:rPr>
            <w:rFonts w:ascii="Arial" w:hAnsi="Arial" w:cs="Arial"/>
            <w:b/>
            <w:sz w:val="28"/>
            <w:szCs w:val="28"/>
            <w:rPrChange w:id="168" w:author="Emily Chen" w:date="2015-12-11T15:58:00Z">
              <w:rPr>
                <w:rFonts w:ascii="Arial" w:hAnsi="Arial" w:cs="Arial"/>
                <w:i/>
              </w:rPr>
            </w:rPrChange>
          </w:rPr>
          <w:delText xml:space="preserve">LC-MS/MS </w:delText>
        </w:r>
        <w:r w:rsidR="00B17B7D" w:rsidRPr="00877F6F" w:rsidDel="0024284F">
          <w:rPr>
            <w:rFonts w:ascii="Arial" w:hAnsi="Arial" w:cs="Arial"/>
            <w:b/>
            <w:sz w:val="28"/>
            <w:szCs w:val="28"/>
            <w:rPrChange w:id="169" w:author="Emily Chen" w:date="2015-12-11T15:58:00Z">
              <w:rPr>
                <w:rFonts w:ascii="Arial" w:hAnsi="Arial" w:cs="Arial"/>
                <w:i/>
              </w:rPr>
            </w:rPrChange>
          </w:rPr>
          <w:delText>a</w:delText>
        </w:r>
        <w:r w:rsidRPr="00877F6F" w:rsidDel="0024284F">
          <w:rPr>
            <w:rFonts w:ascii="Arial" w:hAnsi="Arial" w:cs="Arial"/>
            <w:b/>
            <w:sz w:val="28"/>
            <w:szCs w:val="28"/>
            <w:rPrChange w:id="170" w:author="Emily Chen" w:date="2015-12-11T15:58:00Z">
              <w:rPr>
                <w:rFonts w:ascii="Arial" w:hAnsi="Arial" w:cs="Arial"/>
                <w:i/>
              </w:rPr>
            </w:rPrChange>
          </w:rPr>
          <w:delText>nalysis</w:delText>
        </w:r>
      </w:del>
    </w:p>
    <w:p w14:paraId="3193DFBA" w14:textId="0DF184FA" w:rsidR="00A93FDF" w:rsidRPr="00A93FDF" w:rsidDel="0024284F" w:rsidRDefault="00A93FDF">
      <w:pPr>
        <w:spacing w:line="480" w:lineRule="auto"/>
        <w:jc w:val="both"/>
        <w:rPr>
          <w:del w:id="171" w:author="Emily Chen" w:date="2015-12-11T16:26:00Z"/>
          <w:rFonts w:ascii="Arial" w:hAnsi="Arial" w:cs="Arial"/>
        </w:rPr>
        <w:pPrChange w:id="172" w:author="Emily Chen" w:date="2015-12-11T15:58:00Z">
          <w:pPr>
            <w:spacing w:line="480" w:lineRule="auto"/>
            <w:ind w:firstLine="720"/>
            <w:jc w:val="both"/>
          </w:pPr>
        </w:pPrChange>
      </w:pPr>
      <w:del w:id="173" w:author="Emily Chen" w:date="2015-12-11T16:26:00Z">
        <w:r w:rsidRPr="00A93FDF" w:rsidDel="0024284F">
          <w:rPr>
            <w:rFonts w:ascii="Arial" w:hAnsi="Arial" w:cs="Arial"/>
          </w:rPr>
          <w:delText>The concentrated peptide mix was r</w:delText>
        </w:r>
        <w:r w:rsidR="00B72485" w:rsidDel="0024284F">
          <w:rPr>
            <w:rFonts w:ascii="Arial" w:hAnsi="Arial" w:cs="Arial"/>
          </w:rPr>
          <w:delText>econstituted in a solution of 2% acetonitrile (ACN)</w:delText>
        </w:r>
      </w:del>
      <w:del w:id="174" w:author="Emily Chen" w:date="2015-12-11T15:59:00Z">
        <w:r w:rsidR="00B72485" w:rsidDel="00595A57">
          <w:rPr>
            <w:rFonts w:ascii="Arial" w:hAnsi="Arial" w:cs="Arial"/>
          </w:rPr>
          <w:delText xml:space="preserve">, </w:delText>
        </w:r>
      </w:del>
      <w:del w:id="175" w:author="Emily Chen" w:date="2015-12-11T16:26:00Z">
        <w:r w:rsidR="00B72485" w:rsidDel="0024284F">
          <w:rPr>
            <w:rFonts w:ascii="Arial" w:hAnsi="Arial" w:cs="Arial"/>
          </w:rPr>
          <w:delText>2</w:delText>
        </w:r>
        <w:r w:rsidRPr="00A93FDF" w:rsidDel="0024284F">
          <w:rPr>
            <w:rFonts w:ascii="Arial" w:hAnsi="Arial" w:cs="Arial"/>
          </w:rPr>
          <w:delText>% formic acid (FA) for MS analysis. Peptides were loaded with the autosampler directly onto a 2cm C18 PepMap pre-column and were eluted from the 15cm x 75</w:delText>
        </w:r>
        <w:r w:rsidRPr="00A93FDF" w:rsidDel="0024284F">
          <w:rPr>
            <w:rFonts w:ascii="Arial" w:hAnsi="Arial" w:cs="Arial"/>
          </w:rPr>
          <w:sym w:font="Symbol" w:char="F020"/>
        </w:r>
        <w:r w:rsidRPr="00A93FDF" w:rsidDel="0024284F">
          <w:rPr>
            <w:rFonts w:ascii="Arial" w:hAnsi="Arial" w:cs="Arial"/>
          </w:rPr>
          <w:sym w:font="Symbol" w:char="F06D"/>
        </w:r>
        <w:r w:rsidRPr="00A93FDF" w:rsidDel="0024284F">
          <w:rPr>
            <w:rFonts w:ascii="Arial" w:hAnsi="Arial" w:cs="Arial"/>
          </w:rPr>
          <w:delText>m ID PepMap RSLC C18, 3</w:delText>
        </w:r>
        <w:r w:rsidRPr="00A93FDF" w:rsidDel="0024284F">
          <w:rPr>
            <w:rFonts w:ascii="Arial" w:hAnsi="Arial" w:cs="Arial"/>
          </w:rPr>
          <w:sym w:font="Symbol" w:char="F06D"/>
        </w:r>
        <w:r w:rsidRPr="00A93FDF" w:rsidDel="0024284F">
          <w:rPr>
            <w:rFonts w:ascii="Arial" w:hAnsi="Arial" w:cs="Arial"/>
          </w:rPr>
          <w:delText xml:space="preserve">m column using a Thermo Easy-nLC1000 UHPLC with a 70 min </w:delText>
        </w:r>
        <w:r w:rsidR="00D96214" w:rsidDel="0024284F">
          <w:rPr>
            <w:rFonts w:ascii="Arial" w:hAnsi="Arial" w:cs="Arial"/>
          </w:rPr>
          <w:delText>gradient from 2% buffer B to 30</w:delText>
        </w:r>
        <w:r w:rsidRPr="00A93FDF" w:rsidDel="0024284F">
          <w:rPr>
            <w:rFonts w:ascii="Arial" w:hAnsi="Arial" w:cs="Arial"/>
          </w:rPr>
          <w:delText>% bu</w:delText>
        </w:r>
        <w:r w:rsidR="00B72485" w:rsidDel="0024284F">
          <w:rPr>
            <w:rFonts w:ascii="Arial" w:hAnsi="Arial" w:cs="Arial"/>
          </w:rPr>
          <w:delText>ffer B (100% acetonitrile, 0.1</w:delText>
        </w:r>
        <w:r w:rsidRPr="00A93FDF" w:rsidDel="0024284F">
          <w:rPr>
            <w:rFonts w:ascii="Arial" w:hAnsi="Arial" w:cs="Arial"/>
          </w:rPr>
          <w:delText>% formic acid). Th</w:delText>
        </w:r>
        <w:r w:rsidR="00B72485" w:rsidDel="0024284F">
          <w:rPr>
            <w:rFonts w:ascii="Arial" w:hAnsi="Arial" w:cs="Arial"/>
          </w:rPr>
          <w:delText>e gradient was switched from 30</w:delText>
        </w:r>
        <w:r w:rsidR="001E112F" w:rsidDel="0024284F">
          <w:rPr>
            <w:rFonts w:ascii="Arial" w:hAnsi="Arial" w:cs="Arial"/>
          </w:rPr>
          <w:delText>% to 85</w:delText>
        </w:r>
        <w:r w:rsidRPr="00A93FDF" w:rsidDel="0024284F">
          <w:rPr>
            <w:rFonts w:ascii="Arial" w:hAnsi="Arial" w:cs="Arial"/>
          </w:rPr>
          <w:delText xml:space="preserve">% buffer B over 5 min and held constant for 5 min. Finally, the gradient </w:delText>
        </w:r>
        <w:r w:rsidR="001E112F" w:rsidDel="0024284F">
          <w:rPr>
            <w:rFonts w:ascii="Arial" w:hAnsi="Arial" w:cs="Arial"/>
          </w:rPr>
          <w:delText>was changed from 85</w:delText>
        </w:r>
        <w:r w:rsidR="00083AB2" w:rsidDel="0024284F">
          <w:rPr>
            <w:rFonts w:ascii="Arial" w:hAnsi="Arial" w:cs="Arial"/>
          </w:rPr>
          <w:delText>% buffer B to 98</w:delText>
        </w:r>
        <w:r w:rsidRPr="00A93FDF" w:rsidDel="0024284F">
          <w:rPr>
            <w:rFonts w:ascii="Arial" w:hAnsi="Arial" w:cs="Arial"/>
          </w:rPr>
          <w:delText>% buffer A (100% water, 0.1% formic acid) over 1 mi</w:delText>
        </w:r>
        <w:r w:rsidR="00083AB2" w:rsidDel="0024284F">
          <w:rPr>
            <w:rFonts w:ascii="Arial" w:hAnsi="Arial" w:cs="Arial"/>
          </w:rPr>
          <w:delText>n, and then held constant at 98</w:delText>
        </w:r>
        <w:r w:rsidRPr="00A93FDF" w:rsidDel="0024284F">
          <w:rPr>
            <w:rFonts w:ascii="Arial" w:hAnsi="Arial" w:cs="Arial"/>
          </w:rPr>
          <w:delText xml:space="preserve">% buffer A for 8 more minutes. The application of a 2.0 kV distal voltage electrosprayed the eluting peptides directly into the </w:delText>
        </w:r>
        <w:r w:rsidR="00EE6D80" w:rsidDel="0024284F">
          <w:rPr>
            <w:rFonts w:ascii="Arial" w:hAnsi="Arial" w:cs="Arial"/>
          </w:rPr>
          <w:delText>Orbitrap Fusion</w:delText>
        </w:r>
        <w:r w:rsidR="00EE6D80" w:rsidRPr="00A6390F" w:rsidDel="0024284F">
          <w:rPr>
            <w:rFonts w:ascii="Arial" w:hAnsi="Arial" w:cs="Arial"/>
            <w:vertAlign w:val="superscript"/>
          </w:rPr>
          <w:delText>TM</w:delText>
        </w:r>
        <w:r w:rsidR="00EE6D80" w:rsidDel="0024284F">
          <w:rPr>
            <w:rFonts w:ascii="Arial" w:hAnsi="Arial" w:cs="Arial"/>
          </w:rPr>
          <w:delText xml:space="preserve"> Tribrid </w:delText>
        </w:r>
        <w:r w:rsidRPr="00A93FDF" w:rsidDel="0024284F">
          <w:rPr>
            <w:rFonts w:ascii="Arial" w:hAnsi="Arial" w:cs="Arial"/>
          </w:rPr>
          <w:delText>mass spectrometer equipped with an Easy-spray source (Thermo Finnigan, San Jose, CA). Full mass spectr</w:delText>
        </w:r>
        <w:r w:rsidR="00747F13" w:rsidDel="0024284F">
          <w:rPr>
            <w:rFonts w:ascii="Arial" w:hAnsi="Arial" w:cs="Arial"/>
          </w:rPr>
          <w:delText>a</w:delText>
        </w:r>
        <w:r w:rsidRPr="00A93FDF" w:rsidDel="0024284F">
          <w:rPr>
            <w:rFonts w:ascii="Arial" w:hAnsi="Arial" w:cs="Arial"/>
          </w:rPr>
          <w:delText xml:space="preserve"> was recorded on the peptides over a 400 to 1500 m/z range at 120,000 resolution, followed by tandem mass (MS/MS) CID (collision induced dissociation) events for a total of a 3sec cycle. Charge state dependent screening was turned off, and peptides with a charge state of 2-6 were analyzed.  Mass spectrometer-scanning functions and HPLC gradients were controlled by the Xcalibur data system (Thermo Finnigan, San Jose, CA). Three technical replicates were run for each sample, and MS/MS data from technical replicates were merged for subsequent database search. </w:delText>
        </w:r>
      </w:del>
    </w:p>
    <w:p w14:paraId="10FAA1D0" w14:textId="05873442" w:rsidR="00A93FDF" w:rsidRPr="00A93FDF" w:rsidDel="0024284F" w:rsidRDefault="00A93FDF" w:rsidP="00A93FDF">
      <w:pPr>
        <w:spacing w:line="480" w:lineRule="auto"/>
        <w:jc w:val="both"/>
        <w:rPr>
          <w:del w:id="176" w:author="Emily Chen" w:date="2015-12-11T16:26:00Z"/>
          <w:rFonts w:ascii="Arial" w:hAnsi="Arial" w:cs="Arial"/>
        </w:rPr>
      </w:pPr>
    </w:p>
    <w:p w14:paraId="7A1E67B9" w14:textId="124BF0C3" w:rsidR="00A93FDF" w:rsidRPr="00B67214" w:rsidDel="0024284F" w:rsidRDefault="00373DCA" w:rsidP="00A93FDF">
      <w:pPr>
        <w:spacing w:line="480" w:lineRule="auto"/>
        <w:jc w:val="both"/>
        <w:rPr>
          <w:del w:id="177" w:author="Emily Chen" w:date="2015-12-11T16:26:00Z"/>
          <w:rFonts w:ascii="Arial" w:hAnsi="Arial" w:cs="Arial"/>
          <w:b/>
          <w:sz w:val="28"/>
          <w:szCs w:val="28"/>
          <w:rPrChange w:id="178" w:author="Emily Chen" w:date="2015-12-11T15:59:00Z">
            <w:rPr>
              <w:del w:id="179" w:author="Emily Chen" w:date="2015-12-11T16:26:00Z"/>
              <w:rFonts w:ascii="Arial" w:hAnsi="Arial" w:cs="Arial"/>
              <w:i/>
            </w:rPr>
          </w:rPrChange>
        </w:rPr>
      </w:pPr>
      <w:del w:id="180" w:author="Emily Chen" w:date="2015-12-11T16:26:00Z">
        <w:r w:rsidRPr="00B67214" w:rsidDel="0024284F">
          <w:rPr>
            <w:rFonts w:ascii="Arial" w:hAnsi="Arial" w:cs="Arial"/>
            <w:b/>
            <w:sz w:val="28"/>
            <w:szCs w:val="28"/>
            <w:rPrChange w:id="181" w:author="Emily Chen" w:date="2015-12-11T15:59:00Z">
              <w:rPr>
                <w:rFonts w:ascii="Arial" w:hAnsi="Arial" w:cs="Arial"/>
                <w:i/>
              </w:rPr>
            </w:rPrChange>
          </w:rPr>
          <w:delText xml:space="preserve">Database </w:delText>
        </w:r>
        <w:r w:rsidR="00B17B7D" w:rsidRPr="00B67214" w:rsidDel="0024284F">
          <w:rPr>
            <w:rFonts w:ascii="Arial" w:hAnsi="Arial" w:cs="Arial"/>
            <w:b/>
            <w:sz w:val="28"/>
            <w:szCs w:val="28"/>
            <w:rPrChange w:id="182" w:author="Emily Chen" w:date="2015-12-11T15:59:00Z">
              <w:rPr>
                <w:rFonts w:ascii="Arial" w:hAnsi="Arial" w:cs="Arial"/>
                <w:i/>
              </w:rPr>
            </w:rPrChange>
          </w:rPr>
          <w:delText>s</w:delText>
        </w:r>
        <w:r w:rsidRPr="00B67214" w:rsidDel="0024284F">
          <w:rPr>
            <w:rFonts w:ascii="Arial" w:hAnsi="Arial" w:cs="Arial"/>
            <w:b/>
            <w:sz w:val="28"/>
            <w:szCs w:val="28"/>
            <w:rPrChange w:id="183" w:author="Emily Chen" w:date="2015-12-11T15:59:00Z">
              <w:rPr>
                <w:rFonts w:ascii="Arial" w:hAnsi="Arial" w:cs="Arial"/>
                <w:i/>
              </w:rPr>
            </w:rPrChange>
          </w:rPr>
          <w:delText>earch a</w:delText>
        </w:r>
        <w:r w:rsidR="00A93FDF" w:rsidRPr="00B67214" w:rsidDel="0024284F">
          <w:rPr>
            <w:rFonts w:ascii="Arial" w:hAnsi="Arial" w:cs="Arial"/>
            <w:b/>
            <w:sz w:val="28"/>
            <w:szCs w:val="28"/>
            <w:rPrChange w:id="184" w:author="Emily Chen" w:date="2015-12-11T15:59:00Z">
              <w:rPr>
                <w:rFonts w:ascii="Arial" w:hAnsi="Arial" w:cs="Arial"/>
                <w:i/>
              </w:rPr>
            </w:rPrChange>
          </w:rPr>
          <w:delText xml:space="preserve">nd </w:delText>
        </w:r>
        <w:r w:rsidR="00B17B7D" w:rsidRPr="00B67214" w:rsidDel="0024284F">
          <w:rPr>
            <w:rFonts w:ascii="Arial" w:hAnsi="Arial" w:cs="Arial"/>
            <w:b/>
            <w:sz w:val="28"/>
            <w:szCs w:val="28"/>
            <w:rPrChange w:id="185" w:author="Emily Chen" w:date="2015-12-11T15:59:00Z">
              <w:rPr>
                <w:rFonts w:ascii="Arial" w:hAnsi="Arial" w:cs="Arial"/>
                <w:i/>
              </w:rPr>
            </w:rPrChange>
          </w:rPr>
          <w:delText>i</w:delText>
        </w:r>
        <w:r w:rsidR="00A93FDF" w:rsidRPr="00B67214" w:rsidDel="0024284F">
          <w:rPr>
            <w:rFonts w:ascii="Arial" w:hAnsi="Arial" w:cs="Arial"/>
            <w:b/>
            <w:sz w:val="28"/>
            <w:szCs w:val="28"/>
            <w:rPrChange w:id="186" w:author="Emily Chen" w:date="2015-12-11T15:59:00Z">
              <w:rPr>
                <w:rFonts w:ascii="Arial" w:hAnsi="Arial" w:cs="Arial"/>
                <w:i/>
              </w:rPr>
            </w:rPrChange>
          </w:rPr>
          <w:delText xml:space="preserve">nterpretation </w:delText>
        </w:r>
        <w:r w:rsidR="00B17B7D" w:rsidRPr="00B67214" w:rsidDel="0024284F">
          <w:rPr>
            <w:rFonts w:ascii="Arial" w:hAnsi="Arial" w:cs="Arial"/>
            <w:b/>
            <w:sz w:val="28"/>
            <w:szCs w:val="28"/>
            <w:rPrChange w:id="187" w:author="Emily Chen" w:date="2015-12-11T15:59:00Z">
              <w:rPr>
                <w:rFonts w:ascii="Arial" w:hAnsi="Arial" w:cs="Arial"/>
                <w:i/>
              </w:rPr>
            </w:rPrChange>
          </w:rPr>
          <w:delText>o</w:delText>
        </w:r>
        <w:r w:rsidR="00A93FDF" w:rsidRPr="00B67214" w:rsidDel="0024284F">
          <w:rPr>
            <w:rFonts w:ascii="Arial" w:hAnsi="Arial" w:cs="Arial"/>
            <w:b/>
            <w:sz w:val="28"/>
            <w:szCs w:val="28"/>
            <w:rPrChange w:id="188" w:author="Emily Chen" w:date="2015-12-11T15:59:00Z">
              <w:rPr>
                <w:rFonts w:ascii="Arial" w:hAnsi="Arial" w:cs="Arial"/>
                <w:i/>
              </w:rPr>
            </w:rPrChange>
          </w:rPr>
          <w:delText xml:space="preserve">f MS/MS </w:delText>
        </w:r>
        <w:r w:rsidR="00B17B7D" w:rsidRPr="00B67214" w:rsidDel="0024284F">
          <w:rPr>
            <w:rFonts w:ascii="Arial" w:hAnsi="Arial" w:cs="Arial"/>
            <w:b/>
            <w:sz w:val="28"/>
            <w:szCs w:val="28"/>
            <w:rPrChange w:id="189" w:author="Emily Chen" w:date="2015-12-11T15:59:00Z">
              <w:rPr>
                <w:rFonts w:ascii="Arial" w:hAnsi="Arial" w:cs="Arial"/>
                <w:i/>
              </w:rPr>
            </w:rPrChange>
          </w:rPr>
          <w:delText>d</w:delText>
        </w:r>
        <w:r w:rsidR="00A93FDF" w:rsidRPr="00B67214" w:rsidDel="0024284F">
          <w:rPr>
            <w:rFonts w:ascii="Arial" w:hAnsi="Arial" w:cs="Arial"/>
            <w:b/>
            <w:sz w:val="28"/>
            <w:szCs w:val="28"/>
            <w:rPrChange w:id="190" w:author="Emily Chen" w:date="2015-12-11T15:59:00Z">
              <w:rPr>
                <w:rFonts w:ascii="Arial" w:hAnsi="Arial" w:cs="Arial"/>
                <w:i/>
              </w:rPr>
            </w:rPrChange>
          </w:rPr>
          <w:delText>ata</w:delText>
        </w:r>
      </w:del>
    </w:p>
    <w:p w14:paraId="31FCB9D2" w14:textId="14020581" w:rsidR="00A93FDF" w:rsidRPr="00EC1026" w:rsidDel="0024284F" w:rsidRDefault="00A93FDF">
      <w:pPr>
        <w:spacing w:line="480" w:lineRule="auto"/>
        <w:jc w:val="both"/>
        <w:rPr>
          <w:del w:id="191" w:author="Emily Chen" w:date="2015-12-11T16:26:00Z"/>
          <w:rFonts w:ascii="Arial" w:hAnsi="Arial" w:cs="Arial"/>
        </w:rPr>
        <w:pPrChange w:id="192" w:author="Emily Chen" w:date="2015-12-11T15:59:00Z">
          <w:pPr>
            <w:spacing w:line="480" w:lineRule="auto"/>
            <w:ind w:firstLine="720"/>
            <w:jc w:val="both"/>
          </w:pPr>
        </w:pPrChange>
      </w:pPr>
      <w:del w:id="193" w:author="Emily Chen" w:date="2015-12-11T16:26:00Z">
        <w:r w:rsidRPr="00A93FDF" w:rsidDel="0024284F">
          <w:rPr>
            <w:rFonts w:ascii="Arial" w:hAnsi="Arial" w:cs="Arial"/>
          </w:rPr>
          <w:delText xml:space="preserve">Tandem mass spectra from raw files were searched against a human protein database using the </w:delText>
        </w:r>
        <w:r w:rsidRPr="0073126D" w:rsidDel="0024284F">
          <w:rPr>
            <w:rFonts w:ascii="Arial" w:hAnsi="Arial" w:cs="Arial"/>
          </w:rPr>
          <w:delText xml:space="preserve">Proteome Discoverer </w:delText>
        </w:r>
        <w:r w:rsidR="0059746C" w:rsidRPr="0073126D" w:rsidDel="0024284F">
          <w:rPr>
            <w:rFonts w:ascii="Arial" w:hAnsi="Arial" w:cs="Arial"/>
          </w:rPr>
          <w:delText>1.4</w:delText>
        </w:r>
        <w:r w:rsidR="0059746C" w:rsidDel="0024284F">
          <w:rPr>
            <w:rFonts w:ascii="Arial" w:hAnsi="Arial" w:cs="Arial"/>
          </w:rPr>
          <w:delText xml:space="preserve"> </w:delText>
        </w:r>
        <w:r w:rsidRPr="00A93FDF" w:rsidDel="0024284F">
          <w:rPr>
            <w:rFonts w:ascii="Arial" w:hAnsi="Arial" w:cs="Arial"/>
          </w:rPr>
          <w:delText xml:space="preserve">(Thermo Finnigan, San Jose, CA). </w:delText>
        </w:r>
        <w:r w:rsidRPr="00A93FDF" w:rsidDel="0024284F">
          <w:rPr>
            <w:rFonts w:ascii="Arial" w:eastAsia="Times New Roman" w:hAnsi="Arial" w:cs="Arial"/>
          </w:rPr>
          <w:delText>The Proteome Discoverer application extracts relevant MS/MS spectra from the .raw file and determines the precursor charge state and the quality of the fragmentation spectrum. The Proteome Discoverer probability-based scoring system rates the relevance of the best matches found by the SEQUEST algorithm</w:delText>
        </w:r>
        <w:r w:rsidR="00B17B7D" w:rsidDel="0024284F">
          <w:rPr>
            <w:rFonts w:ascii="Arial" w:eastAsia="Times New Roman" w:hAnsi="Arial" w:cs="Arial"/>
          </w:rPr>
          <w:delText>.</w:delText>
        </w:r>
        <w:r w:rsidR="00977009" w:rsidRPr="00A93FDF" w:rsidDel="0024284F">
          <w:rPr>
            <w:rFonts w:ascii="Arial" w:eastAsia="Times New Roman" w:hAnsi="Arial" w:cs="Arial"/>
          </w:rPr>
          <w:fldChar w:fldCharType="begin"/>
        </w:r>
        <w:r w:rsidR="00543FC3" w:rsidDel="0024284F">
          <w:rPr>
            <w:rFonts w:ascii="Arial" w:eastAsia="Times New Roman" w:hAnsi="Arial" w:cs="Arial"/>
          </w:rPr>
          <w:delInstrText xml:space="preserve"> ADDIN EN.CITE &lt;EndNote&gt;&lt;Cite&gt;&lt;Author&gt;Yates&lt;/Author&gt;&lt;Year&gt;1995&lt;/Year&gt;&lt;RecNum&gt;262&lt;/RecNum&gt;&lt;DisplayText&gt;[19]&lt;/DisplayText&gt;&lt;record&gt;&lt;rec-number&gt;262&lt;/rec-number&gt;&lt;foreign-keys&gt;&lt;key app="EN" db-id="2f0f2xxe0vtps6essx8pfx9pz9fs5de2arp9" timestamp="1419263118"&gt;262&lt;/key&gt;&lt;/foreign-keys&gt;&lt;ref-type name="Journal Article"&gt;17&lt;/ref-type&gt;&lt;contributors&gt;&lt;authors&gt;&lt;author&gt;Yates, J. R., 3rd&lt;/author&gt;&lt;author&gt;Eng, J. K.&lt;/author&gt;&lt;author&gt;McCormack, A. L.&lt;/author&gt;&lt;author&gt;Schieltz, D.&lt;/author&gt;&lt;/authors&gt;&lt;/contributors&gt;&lt;auth-address&gt;Department of Molecular Biotechnology, University of Washington, Seattle 98195, USA.&lt;/auth-address&gt;&lt;titles&gt;&lt;title&gt;Method to correlate tandem mass spectra of modified peptides to amino acid sequences in the protein database&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426-36&lt;/pages&gt;&lt;volume&gt;67&lt;/volume&gt;&lt;number&gt;8&lt;/number&gt;&lt;keywords&gt;&lt;keyword&gt;Algorithms&lt;/keyword&gt;&lt;keyword&gt;*Amino Acid Sequence&lt;/keyword&gt;&lt;keyword&gt;Cysteine/chemistry&lt;/keyword&gt;&lt;keyword&gt;*Databases, Factual&lt;/keyword&gt;&lt;keyword&gt;Information Storage and Retrieval&lt;/keyword&gt;&lt;keyword&gt;*Mass Spectrometry&lt;/keyword&gt;&lt;keyword&gt;Methionine/chemistry&lt;/keyword&gt;&lt;keyword&gt;Methylation&lt;/keyword&gt;&lt;keyword&gt;Molecular Sequence Data&lt;/keyword&gt;&lt;keyword&gt;Peptides/*chemistry&lt;/keyword&gt;&lt;keyword&gt;Phosphorylation&lt;/keyword&gt;&lt;keyword&gt;Protein Processing, Post-Translational&lt;/keyword&gt;&lt;/keywords&gt;&lt;dates&gt;&lt;year&gt;1995&lt;/year&gt;&lt;pub-dates&gt;&lt;date&gt;Apr 15&lt;/date&gt;&lt;/pub-dates&gt;&lt;/dates&gt;&lt;isbn&gt;0003-2700 (Print)&amp;#xD;0003-2700 (Linking)&lt;/isbn&gt;&lt;accession-num&gt;7741214&lt;/accession-num&gt;&lt;urls&gt;&lt;related-urls&gt;&lt;url&gt;http://www.ncbi.nlm.nih.gov/pubmed/7741214&lt;/url&gt;&lt;/related-urls&gt;&lt;/urls&gt;&lt;/record&gt;&lt;/Cite&gt;&lt;/EndNote&gt;</w:delInstrText>
        </w:r>
        <w:r w:rsidR="00977009" w:rsidRPr="00A93FDF" w:rsidDel="0024284F">
          <w:rPr>
            <w:rFonts w:ascii="Arial" w:eastAsia="Times New Roman" w:hAnsi="Arial" w:cs="Arial"/>
          </w:rPr>
          <w:fldChar w:fldCharType="separate"/>
        </w:r>
        <w:r w:rsidR="00691D1F" w:rsidDel="0024284F">
          <w:rPr>
            <w:rFonts w:ascii="Arial" w:eastAsia="Times New Roman" w:hAnsi="Arial" w:cs="Arial"/>
            <w:noProof/>
          </w:rPr>
          <w:delText>[</w:delText>
        </w:r>
        <w:r w:rsidR="00D80D1D" w:rsidDel="0024284F">
          <w:fldChar w:fldCharType="begin"/>
        </w:r>
        <w:r w:rsidR="00D80D1D" w:rsidDel="0024284F">
          <w:delInstrText xml:space="preserve"> HYPERLINK \l "_ENREF_19" \o "Yates, 1995 #262" </w:delInstrText>
        </w:r>
        <w:r w:rsidR="00D80D1D" w:rsidDel="0024284F">
          <w:fldChar w:fldCharType="separate"/>
        </w:r>
        <w:r w:rsidR="00BE3D09" w:rsidDel="0024284F">
          <w:rPr>
            <w:rFonts w:ascii="Arial" w:eastAsia="Times New Roman" w:hAnsi="Arial" w:cs="Arial"/>
            <w:noProof/>
          </w:rPr>
          <w:delText>19</w:delText>
        </w:r>
        <w:r w:rsidR="00D80D1D" w:rsidDel="0024284F">
          <w:rPr>
            <w:rFonts w:ascii="Arial" w:eastAsia="Times New Roman" w:hAnsi="Arial" w:cs="Arial"/>
            <w:noProof/>
          </w:rPr>
          <w:fldChar w:fldCharType="end"/>
        </w:r>
        <w:r w:rsidR="00691D1F" w:rsidDel="0024284F">
          <w:rPr>
            <w:rFonts w:ascii="Arial" w:eastAsia="Times New Roman" w:hAnsi="Arial" w:cs="Arial"/>
            <w:noProof/>
          </w:rPr>
          <w:delText>]</w:delText>
        </w:r>
        <w:r w:rsidR="00977009" w:rsidRPr="00A93FDF" w:rsidDel="0024284F">
          <w:rPr>
            <w:rFonts w:ascii="Arial" w:eastAsia="Times New Roman" w:hAnsi="Arial" w:cs="Arial"/>
          </w:rPr>
          <w:fldChar w:fldCharType="end"/>
        </w:r>
        <w:r w:rsidRPr="00A93FDF" w:rsidDel="0024284F">
          <w:rPr>
            <w:rFonts w:ascii="Arial" w:eastAsia="Times New Roman" w:hAnsi="Arial" w:cs="Arial"/>
          </w:rPr>
          <w:delText xml:space="preserve"> </w:delText>
        </w:r>
        <w:r w:rsidRPr="00A93FDF" w:rsidDel="0024284F">
          <w:rPr>
            <w:rFonts w:ascii="Arial" w:hAnsi="Arial" w:cs="Arial"/>
          </w:rPr>
          <w:delText xml:space="preserve">The human database was downloaded as FASTA-formatted sequences from Uniprot protein database (database released on </w:delText>
        </w:r>
        <w:r w:rsidR="00BB01F5" w:rsidDel="0024284F">
          <w:rPr>
            <w:rFonts w:ascii="Arial" w:hAnsi="Arial" w:cs="Arial"/>
          </w:rPr>
          <w:delText>June 18</w:delText>
        </w:r>
        <w:r w:rsidRPr="00A93FDF" w:rsidDel="0024284F">
          <w:rPr>
            <w:rFonts w:ascii="Arial" w:hAnsi="Arial" w:cs="Arial"/>
          </w:rPr>
          <w:delText>, 2014)</w:delText>
        </w:r>
        <w:r w:rsidR="00B17B7D" w:rsidDel="0024284F">
          <w:rPr>
            <w:rFonts w:ascii="Arial" w:hAnsi="Arial" w:cs="Arial"/>
          </w:rPr>
          <w:delText>.</w:delText>
        </w:r>
        <w:r w:rsidR="00977009" w:rsidRPr="00A93FDF" w:rsidDel="0024284F">
          <w:rPr>
            <w:rFonts w:ascii="Arial" w:hAnsi="Arial" w:cs="Arial"/>
          </w:rPr>
          <w:fldChar w:fldCharType="begin"/>
        </w:r>
        <w:r w:rsidR="00543FC3" w:rsidDel="0024284F">
          <w:rPr>
            <w:rFonts w:ascii="Arial" w:hAnsi="Arial" w:cs="Arial"/>
          </w:rPr>
          <w:delInstrText xml:space="preserve"> ADDIN EN.CITE &lt;EndNote&gt;&lt;Cite&gt;&lt;Author&gt;UniProt&lt;/Author&gt;&lt;Year&gt;2014&lt;/Year&gt;&lt;RecNum&gt;261&lt;/RecNum&gt;&lt;DisplayText&gt;[20]&lt;/DisplayText&gt;&lt;record&gt;&lt;rec-number&gt;261&lt;/rec-number&gt;&lt;foreign-keys&gt;&lt;key app="EN" db-id="2f0f2xxe0vtps6essx8pfx9pz9fs5de2arp9" timestamp="1419262949"&gt;261&lt;/key&gt;&lt;/foreign-keys&gt;&lt;ref-type name="Journal Article"&gt;17&lt;/ref-type&gt;&lt;contributors&gt;&lt;authors&gt;&lt;author&gt;UniProt, Consortium&lt;/author&gt;&lt;/authors&gt;&lt;/contributors&gt;&lt;titles&gt;&lt;title&gt;Activities at the Universal Protein Resource (UniPro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91-8&lt;/pages&gt;&lt;volume&gt;42&lt;/volume&gt;&lt;number&gt;Database issue&lt;/number&gt;&lt;keywords&gt;&lt;keyword&gt;*Databases, Protein&lt;/keyword&gt;&lt;keyword&gt;Gene Ontology&lt;/keyword&gt;&lt;keyword&gt;Genomics&lt;/keyword&gt;&lt;keyword&gt;Internet&lt;/keyword&gt;&lt;keyword&gt;Molecular Sequence Annotation&lt;/keyword&gt;&lt;keyword&gt;Proteins/genetics&lt;/keyword&gt;&lt;keyword&gt;Proteomics&lt;/keyword&gt;&lt;keyword&gt;*Sequence Analysis, Protein&lt;/keyword&gt;&lt;/keywords&gt;&lt;dates&gt;&lt;year&gt;2014&lt;/year&gt;&lt;pub-dates&gt;&lt;date&gt;Jan&lt;/date&gt;&lt;/pub-dates&gt;&lt;/dates&gt;&lt;isbn&gt;1362-4962 (Electronic)&amp;#xD;0305-1048 (Linking)&lt;/isbn&gt;&lt;accession-num&gt;24253303&lt;/accession-num&gt;&lt;urls&gt;&lt;related-urls&gt;&lt;url&gt;http://www.ncbi.nlm.nih.gov/pubmed/24253303&lt;/url&gt;&lt;/related-urls&gt;&lt;/urls&gt;&lt;custom2&gt;3965022&lt;/custom2&gt;&lt;electronic-resource-num&gt;10.1093/nar/gkt1140&lt;/electronic-resource-num&gt;&lt;/record&gt;&lt;/Cite&gt;&lt;/EndNote&gt;</w:delInstrText>
        </w:r>
        <w:r w:rsidR="00977009" w:rsidRPr="00A93FDF"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20" \o "UniProt, 2014 #261" </w:delInstrText>
        </w:r>
        <w:r w:rsidR="00D80D1D" w:rsidDel="0024284F">
          <w:fldChar w:fldCharType="separate"/>
        </w:r>
        <w:r w:rsidR="00BE3D09" w:rsidDel="0024284F">
          <w:rPr>
            <w:rFonts w:ascii="Arial" w:hAnsi="Arial" w:cs="Arial"/>
            <w:noProof/>
          </w:rPr>
          <w:delText>20</w:delText>
        </w:r>
        <w:r w:rsidR="00D80D1D" w:rsidDel="0024284F">
          <w:rPr>
            <w:rFonts w:ascii="Arial" w:hAnsi="Arial" w:cs="Arial"/>
            <w:noProof/>
          </w:rPr>
          <w:fldChar w:fldCharType="end"/>
        </w:r>
        <w:r w:rsidR="00691D1F" w:rsidDel="0024284F">
          <w:rPr>
            <w:rFonts w:ascii="Arial" w:hAnsi="Arial" w:cs="Arial"/>
            <w:noProof/>
          </w:rPr>
          <w:delText>]</w:delText>
        </w:r>
        <w:r w:rsidR="00977009" w:rsidRPr="00A93FDF" w:rsidDel="0024284F">
          <w:rPr>
            <w:rFonts w:ascii="Arial" w:hAnsi="Arial" w:cs="Arial"/>
          </w:rPr>
          <w:fldChar w:fldCharType="end"/>
        </w:r>
        <w:r w:rsidRPr="00A93FDF" w:rsidDel="0024284F">
          <w:rPr>
            <w:rFonts w:ascii="Arial" w:hAnsi="Arial" w:cs="Arial"/>
          </w:rPr>
          <w:delText xml:space="preserve"> The peptide mass search tolerance was set to 10ppm. A minimum sequence length of 7 amino acids residues was required. Only fully tryptic peptides were considered. To calculate confidence levels and false </w:delText>
        </w:r>
        <w:r w:rsidR="00FC7BB2" w:rsidDel="0024284F">
          <w:rPr>
            <w:rFonts w:ascii="Arial" w:hAnsi="Arial" w:cs="Arial"/>
          </w:rPr>
          <w:delText>discovery</w:delText>
        </w:r>
        <w:r w:rsidRPr="00A93FDF" w:rsidDel="0024284F">
          <w:rPr>
            <w:rFonts w:ascii="Arial" w:hAnsi="Arial" w:cs="Arial"/>
          </w:rPr>
          <w:delText xml:space="preserve"> rates (FDR), Proteome Discoverer generates a decoy database containing reverse sequences of the non-decoy protein database and performs the search against this concatenated database (non-decoy + decoy)</w:delText>
        </w:r>
        <w:r w:rsidR="00B17B7D" w:rsidDel="0024284F">
          <w:rPr>
            <w:rFonts w:ascii="Arial" w:hAnsi="Arial" w:cs="Arial"/>
          </w:rPr>
          <w:delText>.</w:delText>
        </w:r>
        <w:r w:rsidR="00977009" w:rsidRPr="00A93FDF" w:rsidDel="0024284F">
          <w:rPr>
            <w:rFonts w:ascii="Arial" w:hAnsi="Arial" w:cs="Arial"/>
          </w:rPr>
          <w:fldChar w:fldCharType="begin"/>
        </w:r>
        <w:r w:rsidR="00543FC3" w:rsidDel="0024284F">
          <w:rPr>
            <w:rFonts w:ascii="Arial" w:hAnsi="Arial" w:cs="Arial"/>
          </w:rPr>
          <w:delInstrText xml:space="preserve"> ADDIN EN.CITE &lt;EndNote&gt;&lt;Cite&gt;&lt;Author&gt;Elias&lt;/Author&gt;&lt;Year&gt;2007&lt;/Year&gt;&lt;RecNum&gt;263&lt;/RecNum&gt;&lt;DisplayText&gt;[21]&lt;/DisplayText&gt;&lt;record&gt;&lt;rec-number&gt;263&lt;/rec-number&gt;&lt;foreign-keys&gt;&lt;key app="EN" db-id="2f0f2xxe0vtps6essx8pfx9pz9fs5de2arp9" timestamp="1419263200"&gt;263&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07-14&lt;/pages&gt;&lt;volume&gt;4&lt;/volume&gt;&lt;number&gt;3&lt;/number&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 (Linking)&lt;/isbn&gt;&lt;accession-num&gt;17327847&lt;/accession-num&gt;&lt;urls&gt;&lt;related-urls&gt;&lt;url&gt;http://www.ncbi.nlm.nih.gov/pubmed/17327847&lt;/url&gt;&lt;/related-urls&gt;&lt;/urls&gt;&lt;electronic-resource-num&gt;10.1038/nmeth1019&lt;/electronic-resource-num&gt;&lt;/record&gt;&lt;/Cite&gt;&lt;/EndNote&gt;</w:delInstrText>
        </w:r>
        <w:r w:rsidR="00977009" w:rsidRPr="00A93FDF" w:rsidDel="0024284F">
          <w:rPr>
            <w:rFonts w:ascii="Arial" w:hAnsi="Arial" w:cs="Arial"/>
          </w:rPr>
          <w:fldChar w:fldCharType="separate"/>
        </w:r>
        <w:r w:rsidR="00691D1F" w:rsidDel="0024284F">
          <w:rPr>
            <w:rFonts w:ascii="Arial" w:hAnsi="Arial" w:cs="Arial"/>
            <w:noProof/>
          </w:rPr>
          <w:delText>[</w:delText>
        </w:r>
        <w:r w:rsidR="00D80D1D" w:rsidDel="0024284F">
          <w:fldChar w:fldCharType="begin"/>
        </w:r>
        <w:r w:rsidR="00D80D1D" w:rsidDel="0024284F">
          <w:delInstrText xml:space="preserve"> HYPERLINK \l "_ENREF_21" \o "Elias, 2007 #263" </w:delInstrText>
        </w:r>
        <w:r w:rsidR="00D80D1D" w:rsidDel="0024284F">
          <w:fldChar w:fldCharType="separate"/>
        </w:r>
        <w:r w:rsidR="00BE3D09" w:rsidDel="0024284F">
          <w:rPr>
            <w:rFonts w:ascii="Arial" w:hAnsi="Arial" w:cs="Arial"/>
            <w:noProof/>
          </w:rPr>
          <w:delText>21</w:delText>
        </w:r>
        <w:r w:rsidR="00D80D1D" w:rsidDel="0024284F">
          <w:rPr>
            <w:rFonts w:ascii="Arial" w:hAnsi="Arial" w:cs="Arial"/>
            <w:noProof/>
          </w:rPr>
          <w:fldChar w:fldCharType="end"/>
        </w:r>
        <w:r w:rsidR="00691D1F" w:rsidDel="0024284F">
          <w:rPr>
            <w:rFonts w:ascii="Arial" w:hAnsi="Arial" w:cs="Arial"/>
            <w:noProof/>
          </w:rPr>
          <w:delText>]</w:delText>
        </w:r>
        <w:r w:rsidR="00977009" w:rsidRPr="00A93FDF" w:rsidDel="0024284F">
          <w:rPr>
            <w:rFonts w:ascii="Arial" w:hAnsi="Arial" w:cs="Arial"/>
          </w:rPr>
          <w:fldChar w:fldCharType="end"/>
        </w:r>
        <w:r w:rsidRPr="00A93FDF" w:rsidDel="0024284F">
          <w:rPr>
            <w:rFonts w:ascii="Arial" w:hAnsi="Arial" w:cs="Arial"/>
          </w:rPr>
          <w:delText xml:space="preserve"> The</w:delText>
        </w:r>
        <w:r w:rsidR="00FB233C" w:rsidDel="0024284F">
          <w:rPr>
            <w:rFonts w:ascii="Arial" w:hAnsi="Arial" w:cs="Arial"/>
          </w:rPr>
          <w:delText xml:space="preserve"> discriminant score was set at 5</w:delText>
        </w:r>
        <w:r w:rsidRPr="00A93FDF" w:rsidDel="0024284F">
          <w:rPr>
            <w:rFonts w:ascii="Arial" w:hAnsi="Arial" w:cs="Arial"/>
          </w:rPr>
          <w:delText xml:space="preserve">% FDR determined based on the number of accepted decoy database peptides to generate protein lists for this study.  </w:delText>
        </w:r>
        <w:r w:rsidRPr="00DF652D" w:rsidDel="0024284F">
          <w:rPr>
            <w:rFonts w:ascii="Arial" w:hAnsi="Arial" w:cs="Arial"/>
          </w:rPr>
          <w:delText>Spectra</w:delText>
        </w:r>
        <w:r w:rsidR="00C94D60" w:rsidRPr="00DF652D" w:rsidDel="0024284F">
          <w:rPr>
            <w:rFonts w:ascii="Arial" w:hAnsi="Arial" w:cs="Arial"/>
          </w:rPr>
          <w:delText>l</w:delText>
        </w:r>
        <w:r w:rsidRPr="00DF652D" w:rsidDel="0024284F">
          <w:rPr>
            <w:rFonts w:ascii="Arial" w:hAnsi="Arial" w:cs="Arial"/>
          </w:rPr>
          <w:delText xml:space="preserve"> counts</w:delText>
        </w:r>
        <w:r w:rsidRPr="00A93FDF" w:rsidDel="0024284F">
          <w:rPr>
            <w:rFonts w:ascii="Arial" w:hAnsi="Arial" w:cs="Arial"/>
          </w:rPr>
          <w:delText xml:space="preserve"> were used as the quantitative values for the protein-b</w:delText>
        </w:r>
        <w:r w:rsidR="00D763F5" w:rsidDel="0024284F">
          <w:rPr>
            <w:rFonts w:ascii="Arial" w:hAnsi="Arial" w:cs="Arial"/>
          </w:rPr>
          <w:delText>ased list (distinct proteins). A u</w:delText>
        </w:r>
        <w:r w:rsidRPr="00A93FDF" w:rsidDel="0024284F">
          <w:rPr>
            <w:rFonts w:ascii="Arial" w:hAnsi="Arial" w:cs="Arial"/>
          </w:rPr>
          <w:delText xml:space="preserve">nique peptide list was generated by including peptides assigned only to a single protein. Peak areas were used as the quantitative values for the unique-peptide list.  </w:delText>
        </w:r>
        <w:r w:rsidR="00B76A51" w:rsidRPr="00DF652D" w:rsidDel="0024284F">
          <w:rPr>
            <w:rFonts w:ascii="Arial" w:hAnsi="Arial" w:cs="Arial"/>
          </w:rPr>
          <w:delText>The mass spectrometry dataset used to generate data in this study can be accessed vi</w:delText>
        </w:r>
        <w:r w:rsidR="00BD379B" w:rsidRPr="00DF652D" w:rsidDel="0024284F">
          <w:rPr>
            <w:rFonts w:ascii="Arial" w:hAnsi="Arial" w:cs="Arial"/>
          </w:rPr>
          <w:delText>a MassIVE database using study ID MSV000079352.</w:delText>
        </w:r>
      </w:del>
    </w:p>
    <w:p w14:paraId="4771773E" w14:textId="2C99D73E" w:rsidR="00A93FDF" w:rsidRPr="00A93FDF" w:rsidDel="0024284F" w:rsidRDefault="00A93FDF" w:rsidP="00A93FDF">
      <w:pPr>
        <w:spacing w:line="480" w:lineRule="auto"/>
        <w:jc w:val="both"/>
        <w:rPr>
          <w:del w:id="194" w:author="Emily Chen" w:date="2015-12-11T16:26:00Z"/>
          <w:rFonts w:ascii="Arial" w:hAnsi="Arial" w:cs="Arial"/>
          <w:b/>
        </w:rPr>
      </w:pPr>
    </w:p>
    <w:p w14:paraId="66F86A13" w14:textId="0858BD2C" w:rsidR="00A93FDF" w:rsidRPr="00734B83" w:rsidDel="0024284F" w:rsidRDefault="00A93FDF" w:rsidP="00A93FDF">
      <w:pPr>
        <w:spacing w:line="480" w:lineRule="auto"/>
        <w:jc w:val="both"/>
        <w:rPr>
          <w:del w:id="195" w:author="Emily Chen" w:date="2015-12-11T16:26:00Z"/>
          <w:rFonts w:ascii="Arial" w:hAnsi="Arial" w:cs="Arial"/>
          <w:b/>
          <w:sz w:val="28"/>
          <w:szCs w:val="28"/>
          <w:rPrChange w:id="196" w:author="Emily Chen" w:date="2015-12-11T15:59:00Z">
            <w:rPr>
              <w:del w:id="197" w:author="Emily Chen" w:date="2015-12-11T16:26:00Z"/>
              <w:rFonts w:ascii="Arial" w:hAnsi="Arial" w:cs="Arial"/>
              <w:i/>
            </w:rPr>
          </w:rPrChange>
        </w:rPr>
      </w:pPr>
      <w:del w:id="198" w:author="Emily Chen" w:date="2015-12-11T16:26:00Z">
        <w:r w:rsidRPr="00734B83" w:rsidDel="0024284F">
          <w:rPr>
            <w:rFonts w:ascii="Arial" w:hAnsi="Arial" w:cs="Arial"/>
            <w:b/>
            <w:sz w:val="28"/>
            <w:szCs w:val="28"/>
            <w:rPrChange w:id="199" w:author="Emily Chen" w:date="2015-12-11T15:59:00Z">
              <w:rPr>
                <w:rFonts w:ascii="Arial" w:hAnsi="Arial" w:cs="Arial"/>
                <w:i/>
              </w:rPr>
            </w:rPrChange>
          </w:rPr>
          <w:delText xml:space="preserve">Statistical &amp; </w:delText>
        </w:r>
        <w:r w:rsidR="00B17B7D" w:rsidRPr="00734B83" w:rsidDel="0024284F">
          <w:rPr>
            <w:rFonts w:ascii="Arial" w:hAnsi="Arial" w:cs="Arial"/>
            <w:b/>
            <w:sz w:val="28"/>
            <w:szCs w:val="28"/>
            <w:rPrChange w:id="200" w:author="Emily Chen" w:date="2015-12-11T15:59:00Z">
              <w:rPr>
                <w:rFonts w:ascii="Arial" w:hAnsi="Arial" w:cs="Arial"/>
                <w:i/>
              </w:rPr>
            </w:rPrChange>
          </w:rPr>
          <w:delText>b</w:delText>
        </w:r>
        <w:r w:rsidRPr="00734B83" w:rsidDel="0024284F">
          <w:rPr>
            <w:rFonts w:ascii="Arial" w:hAnsi="Arial" w:cs="Arial"/>
            <w:b/>
            <w:sz w:val="28"/>
            <w:szCs w:val="28"/>
            <w:rPrChange w:id="201" w:author="Emily Chen" w:date="2015-12-11T15:59:00Z">
              <w:rPr>
                <w:rFonts w:ascii="Arial" w:hAnsi="Arial" w:cs="Arial"/>
                <w:i/>
              </w:rPr>
            </w:rPrChange>
          </w:rPr>
          <w:delText xml:space="preserve">ioinformatics </w:delText>
        </w:r>
        <w:r w:rsidR="00B17B7D" w:rsidRPr="00734B83" w:rsidDel="0024284F">
          <w:rPr>
            <w:rFonts w:ascii="Arial" w:hAnsi="Arial" w:cs="Arial"/>
            <w:b/>
            <w:sz w:val="28"/>
            <w:szCs w:val="28"/>
            <w:rPrChange w:id="202" w:author="Emily Chen" w:date="2015-12-11T15:59:00Z">
              <w:rPr>
                <w:rFonts w:ascii="Arial" w:hAnsi="Arial" w:cs="Arial"/>
                <w:i/>
              </w:rPr>
            </w:rPrChange>
          </w:rPr>
          <w:delText>a</w:delText>
        </w:r>
        <w:r w:rsidRPr="00734B83" w:rsidDel="0024284F">
          <w:rPr>
            <w:rFonts w:ascii="Arial" w:hAnsi="Arial" w:cs="Arial"/>
            <w:b/>
            <w:sz w:val="28"/>
            <w:szCs w:val="28"/>
            <w:rPrChange w:id="203" w:author="Emily Chen" w:date="2015-12-11T15:59:00Z">
              <w:rPr>
                <w:rFonts w:ascii="Arial" w:hAnsi="Arial" w:cs="Arial"/>
                <w:i/>
              </w:rPr>
            </w:rPrChange>
          </w:rPr>
          <w:delText>nalysis</w:delText>
        </w:r>
      </w:del>
    </w:p>
    <w:p w14:paraId="1DF73C43" w14:textId="502574FE" w:rsidR="00B17B7D" w:rsidRPr="00375B50" w:rsidDel="0024284F" w:rsidRDefault="00461C25">
      <w:pPr>
        <w:spacing w:line="480" w:lineRule="auto"/>
        <w:jc w:val="both"/>
        <w:rPr>
          <w:del w:id="204" w:author="Emily Chen" w:date="2015-12-11T16:26:00Z"/>
          <w:rFonts w:ascii="Arial" w:hAnsi="Arial" w:cs="Arial"/>
        </w:rPr>
        <w:pPrChange w:id="205" w:author="Emily Chen" w:date="2015-12-11T15:59:00Z">
          <w:pPr>
            <w:spacing w:line="480" w:lineRule="auto"/>
            <w:ind w:firstLine="720"/>
            <w:jc w:val="both"/>
          </w:pPr>
        </w:pPrChange>
      </w:pPr>
      <w:del w:id="206" w:author="Emily Chen" w:date="2015-12-11T16:26:00Z">
        <w:r w:rsidRPr="00461C25" w:rsidDel="0024284F">
          <w:rPr>
            <w:rFonts w:ascii="Arial" w:hAnsi="Arial" w:cs="Arial"/>
          </w:rPr>
          <w:delText>Descriptive analyses are presented for the demographic/clinical characteristics and the percentage of participants in each cohort.</w:delText>
        </w:r>
        <w:r w:rsidR="00EC1026" w:rsidDel="0024284F">
          <w:rPr>
            <w:rFonts w:ascii="Arial" w:hAnsi="Arial" w:cs="Arial"/>
          </w:rPr>
          <w:delText xml:space="preserve"> </w:delText>
        </w:r>
        <w:r w:rsidR="00A93FDF" w:rsidRPr="00A93FDF" w:rsidDel="0024284F">
          <w:rPr>
            <w:rFonts w:ascii="Arial" w:hAnsi="Arial" w:cs="Arial"/>
          </w:rPr>
          <w:delText xml:space="preserve">Quantitative values from protein-based list or unique peptide-based list were normalized and analyzed by the Qlucore Omics Explorer (Qlucore AB, Sweden). </w:delText>
        </w:r>
        <w:r w:rsidR="000761C1" w:rsidRPr="000761C1" w:rsidDel="0024284F">
          <w:rPr>
            <w:rFonts w:ascii="Arial" w:hAnsi="Arial" w:cs="Arial"/>
          </w:rPr>
          <w:delText>Mann–Whitney–Wilcoxon test was applied to data</w:delText>
        </w:r>
        <w:r w:rsidR="000761C1" w:rsidDel="0024284F">
          <w:rPr>
            <w:rFonts w:ascii="Arial" w:hAnsi="Arial" w:cs="Arial"/>
            <w:sz w:val="20"/>
            <w:szCs w:val="20"/>
          </w:rPr>
          <w:delText xml:space="preserve"> </w:delText>
        </w:r>
        <w:r w:rsidR="000761C1" w:rsidDel="0024284F">
          <w:rPr>
            <w:rFonts w:ascii="Arial" w:hAnsi="Arial" w:cs="Arial"/>
          </w:rPr>
          <w:delText>to identify differentially expressed proteins between</w:delText>
        </w:r>
        <w:r w:rsidR="00640074" w:rsidDel="0024284F">
          <w:rPr>
            <w:rFonts w:ascii="Arial" w:hAnsi="Arial" w:cs="Arial"/>
          </w:rPr>
          <w:delText xml:space="preserve"> two groups of patients (with or without CIPN). </w:delText>
        </w:r>
        <w:r w:rsidR="000761C1" w:rsidDel="0024284F">
          <w:rPr>
            <w:rFonts w:ascii="Arial" w:hAnsi="Arial" w:cs="Arial"/>
          </w:rPr>
          <w:delText>Maximum false discovery rate (FDR) was controlled at 20% (q&lt;0.2)</w:delText>
        </w:r>
        <w:r w:rsidR="00640074" w:rsidDel="0024284F">
          <w:rPr>
            <w:rFonts w:ascii="Arial" w:hAnsi="Arial" w:cs="Arial"/>
          </w:rPr>
          <w:delText xml:space="preserve"> </w:delText>
        </w:r>
        <w:r w:rsidR="003D1E29" w:rsidDel="0024284F">
          <w:rPr>
            <w:rFonts w:ascii="Arial" w:hAnsi="Arial" w:cs="Arial"/>
          </w:rPr>
          <w:delText xml:space="preserve">and adjusted p-values were reported </w:delText>
        </w:r>
        <w:r w:rsidR="00A93FDF" w:rsidRPr="00A93FDF" w:rsidDel="0024284F">
          <w:rPr>
            <w:rFonts w:ascii="Arial" w:hAnsi="Arial" w:cs="Arial"/>
          </w:rPr>
          <w:delText xml:space="preserve">for statistical significance. </w:delText>
        </w:r>
        <w:r w:rsidR="003D1E29" w:rsidDel="0024284F">
          <w:rPr>
            <w:rFonts w:ascii="Arial" w:hAnsi="Arial" w:cs="Arial"/>
          </w:rPr>
          <w:delText xml:space="preserve">An expanded list of proteins with 30% FDR (q&lt;0.30) was used to perform </w:delText>
        </w:r>
        <w:r w:rsidR="00A93FDF" w:rsidRPr="00A93FDF" w:rsidDel="0024284F">
          <w:rPr>
            <w:rFonts w:ascii="Arial" w:hAnsi="Arial" w:cs="Arial"/>
          </w:rPr>
          <w:delText xml:space="preserve">Pathway/Network analyses using </w:delText>
        </w:r>
        <w:r w:rsidR="00EE0730" w:rsidDel="0024284F">
          <w:rPr>
            <w:rFonts w:ascii="Arial" w:hAnsi="Arial" w:cs="Arial"/>
          </w:rPr>
          <w:delText>Ingenuity Pathway Analysis (</w:delText>
        </w:r>
        <w:r w:rsidR="00283FB5" w:rsidDel="0024284F">
          <w:rPr>
            <w:rFonts w:ascii="Arial" w:hAnsi="Arial" w:cs="Arial"/>
          </w:rPr>
          <w:delText xml:space="preserve">IPA, </w:delText>
        </w:r>
        <w:r w:rsidR="00EE0730" w:rsidDel="0024284F">
          <w:rPr>
            <w:rFonts w:ascii="Arial" w:hAnsi="Arial" w:cs="Arial"/>
          </w:rPr>
          <w:delText xml:space="preserve">Qiagen, CA) and </w:delText>
        </w:r>
        <w:r w:rsidR="00A93FDF" w:rsidRPr="00A93FDF" w:rsidDel="0024284F">
          <w:rPr>
            <w:rFonts w:ascii="Arial" w:hAnsi="Arial" w:cs="Arial"/>
          </w:rPr>
          <w:delText>MetaCore</w:delText>
        </w:r>
        <w:r w:rsidR="00A93FDF" w:rsidRPr="00A93FDF" w:rsidDel="0024284F">
          <w:rPr>
            <w:rFonts w:ascii="Arial" w:hAnsi="Arial" w:cs="Arial"/>
            <w:vertAlign w:val="superscript"/>
          </w:rPr>
          <w:delText>TM</w:delText>
        </w:r>
        <w:r w:rsidR="00A93FDF" w:rsidRPr="00A93FDF" w:rsidDel="0024284F">
          <w:rPr>
            <w:rFonts w:ascii="Arial" w:hAnsi="Arial" w:cs="Arial"/>
          </w:rPr>
          <w:delText xml:space="preserve"> (Thomson Reuters, NY).</w:delText>
        </w:r>
      </w:del>
    </w:p>
    <w:p w14:paraId="68719BE5" w14:textId="480616F4" w:rsidR="00635D58" w:rsidDel="0024284F" w:rsidRDefault="00635D58">
      <w:pPr>
        <w:rPr>
          <w:del w:id="207" w:author="Emily Chen" w:date="2015-12-11T16:26:00Z"/>
          <w:rFonts w:ascii="Arial" w:hAnsi="Arial" w:cs="Arial"/>
          <w:b/>
        </w:rPr>
      </w:pPr>
      <w:del w:id="208" w:author="Emily Chen" w:date="2015-12-11T16:26:00Z">
        <w:r w:rsidDel="0024284F">
          <w:rPr>
            <w:rFonts w:ascii="Arial" w:hAnsi="Arial" w:cs="Arial"/>
            <w:b/>
          </w:rPr>
          <w:br w:type="page"/>
        </w:r>
      </w:del>
    </w:p>
    <w:p w14:paraId="30CF8D6A" w14:textId="4818D9BE" w:rsidR="00A93FDF" w:rsidRPr="00164DA5" w:rsidDel="0024284F" w:rsidRDefault="00164DA5" w:rsidP="00375B50">
      <w:pPr>
        <w:spacing w:after="240"/>
        <w:rPr>
          <w:del w:id="209" w:author="Emily Chen" w:date="2015-12-11T16:26:00Z"/>
          <w:rFonts w:ascii="Arial" w:hAnsi="Arial" w:cs="Arial"/>
          <w:b/>
          <w:sz w:val="36"/>
          <w:szCs w:val="36"/>
          <w:rPrChange w:id="210" w:author="Emily Chen" w:date="2015-12-11T16:09:00Z">
            <w:rPr>
              <w:del w:id="211" w:author="Emily Chen" w:date="2015-12-11T16:26:00Z"/>
              <w:rFonts w:ascii="Arial" w:hAnsi="Arial" w:cs="Arial"/>
              <w:b/>
            </w:rPr>
          </w:rPrChange>
        </w:rPr>
      </w:pPr>
      <w:del w:id="212" w:author="Emily Chen" w:date="2015-12-11T16:26:00Z">
        <w:r w:rsidRPr="00164DA5" w:rsidDel="0024284F">
          <w:rPr>
            <w:rFonts w:ascii="Arial" w:hAnsi="Arial" w:cs="Arial"/>
            <w:b/>
            <w:sz w:val="36"/>
            <w:szCs w:val="36"/>
            <w:rPrChange w:id="213" w:author="Emily Chen" w:date="2015-12-11T16:09:00Z">
              <w:rPr>
                <w:rFonts w:ascii="Arial" w:hAnsi="Arial" w:cs="Arial"/>
                <w:b/>
              </w:rPr>
            </w:rPrChange>
          </w:rPr>
          <w:delText xml:space="preserve">Results  </w:delText>
        </w:r>
      </w:del>
    </w:p>
    <w:p w14:paraId="2771FDDD" w14:textId="7C662217" w:rsidR="00A31C98" w:rsidRPr="00164DA5" w:rsidDel="0024284F" w:rsidRDefault="00A31C98" w:rsidP="00A93FDF">
      <w:pPr>
        <w:spacing w:line="480" w:lineRule="auto"/>
        <w:jc w:val="both"/>
        <w:rPr>
          <w:del w:id="214" w:author="Emily Chen" w:date="2015-12-11T16:26:00Z"/>
          <w:rFonts w:ascii="Arial" w:hAnsi="Arial" w:cs="Arial"/>
          <w:b/>
          <w:sz w:val="32"/>
          <w:szCs w:val="32"/>
          <w:rPrChange w:id="215" w:author="Emily Chen" w:date="2015-12-11T16:09:00Z">
            <w:rPr>
              <w:del w:id="216" w:author="Emily Chen" w:date="2015-12-11T16:26:00Z"/>
              <w:rFonts w:ascii="Arial" w:hAnsi="Arial" w:cs="Arial"/>
              <w:b/>
            </w:rPr>
          </w:rPrChange>
        </w:rPr>
      </w:pPr>
      <w:del w:id="217" w:author="Emily Chen" w:date="2015-12-11T16:26:00Z">
        <w:r w:rsidRPr="00164DA5" w:rsidDel="0024284F">
          <w:rPr>
            <w:rFonts w:ascii="Arial" w:hAnsi="Arial" w:cs="Arial"/>
            <w:b/>
            <w:sz w:val="32"/>
            <w:szCs w:val="32"/>
            <w:rPrChange w:id="218" w:author="Emily Chen" w:date="2015-12-11T16:09:00Z">
              <w:rPr>
                <w:rFonts w:ascii="Arial" w:hAnsi="Arial" w:cs="Arial"/>
                <w:b/>
              </w:rPr>
            </w:rPrChange>
          </w:rPr>
          <w:delText xml:space="preserve">Patient demographic information </w:delText>
        </w:r>
      </w:del>
    </w:p>
    <w:p w14:paraId="410754BA" w14:textId="791AF63D" w:rsidR="00422FAB" w:rsidDel="0024284F" w:rsidRDefault="00461C25" w:rsidP="00A31C98">
      <w:pPr>
        <w:tabs>
          <w:tab w:val="left" w:pos="720"/>
        </w:tabs>
        <w:spacing w:line="480" w:lineRule="auto"/>
        <w:jc w:val="both"/>
        <w:rPr>
          <w:ins w:id="219" w:author="Awad, Danielle S." w:date="2015-12-11T11:53:00Z"/>
          <w:del w:id="220" w:author="Emily Chen" w:date="2015-12-11T16:26:00Z"/>
          <w:rFonts w:ascii="Arial" w:hAnsi="Arial" w:cs="Arial"/>
        </w:rPr>
      </w:pPr>
      <w:del w:id="221" w:author="Emily Chen" w:date="2015-12-11T16:26:00Z">
        <w:r w:rsidRPr="00461C25" w:rsidDel="0024284F">
          <w:rPr>
            <w:rFonts w:ascii="Arial" w:hAnsi="Arial" w:cs="Arial"/>
          </w:rPr>
          <w:delText xml:space="preserve">Baseline demographic and clinical characteristics are described in Table 1. The median age of the women enrolled was </w:delText>
        </w:r>
        <w:r w:rsidR="001C6468" w:rsidRPr="005D2FF6" w:rsidDel="0024284F">
          <w:rPr>
            <w:rFonts w:ascii="Arial" w:hAnsi="Arial" w:cs="Arial"/>
          </w:rPr>
          <w:delText>49.5</w:delText>
        </w:r>
        <w:r w:rsidRPr="00461C25" w:rsidDel="0024284F">
          <w:rPr>
            <w:rFonts w:ascii="Arial" w:hAnsi="Arial" w:cs="Arial"/>
          </w:rPr>
          <w:delText xml:space="preserve"> years (</w:delText>
        </w:r>
        <w:r w:rsidR="0024581E" w:rsidDel="0024284F">
          <w:rPr>
            <w:rFonts w:ascii="Arial" w:hAnsi="Arial" w:cs="Arial"/>
          </w:rPr>
          <w:delText>SD 12.28</w:delText>
        </w:r>
        <w:r w:rsidRPr="00461C25" w:rsidDel="0024284F">
          <w:rPr>
            <w:rFonts w:ascii="Arial" w:hAnsi="Arial" w:cs="Arial"/>
          </w:rPr>
          <w:delText xml:space="preserve">). </w:delText>
        </w:r>
        <w:r w:rsidR="008067CA" w:rsidDel="0024284F">
          <w:rPr>
            <w:rFonts w:ascii="Arial" w:hAnsi="Arial" w:cs="Arial"/>
          </w:rPr>
          <w:delText xml:space="preserve">Age and </w:delText>
        </w:r>
        <w:r w:rsidR="001C6468" w:rsidDel="0024284F">
          <w:rPr>
            <w:rFonts w:ascii="Arial" w:hAnsi="Arial" w:cs="Arial"/>
          </w:rPr>
          <w:delText>body mass index</w:delText>
        </w:r>
        <w:r w:rsidR="008067CA" w:rsidDel="0024284F">
          <w:rPr>
            <w:rFonts w:ascii="Arial" w:hAnsi="Arial" w:cs="Arial"/>
          </w:rPr>
          <w:delText xml:space="preserve"> (mean </w:delText>
        </w:r>
        <w:r w:rsidR="004A1DB2" w:rsidDel="0024284F">
          <w:rPr>
            <w:rFonts w:ascii="Arial" w:hAnsi="Arial" w:cs="Arial"/>
          </w:rPr>
          <w:delText>28.8</w:delText>
        </w:r>
        <w:r w:rsidR="00674A5F" w:rsidDel="0024284F">
          <w:rPr>
            <w:rFonts w:ascii="Arial" w:hAnsi="Arial" w:cs="Arial"/>
          </w:rPr>
          <w:delText xml:space="preserve"> kg/m</w:delText>
        </w:r>
        <w:r w:rsidR="00674A5F" w:rsidRPr="00674A5F" w:rsidDel="0024284F">
          <w:rPr>
            <w:rFonts w:ascii="Arial" w:hAnsi="Arial" w:cs="Arial"/>
            <w:vertAlign w:val="superscript"/>
          </w:rPr>
          <w:delText>2</w:delText>
        </w:r>
        <w:r w:rsidR="001948FA" w:rsidDel="0024284F">
          <w:rPr>
            <w:rFonts w:ascii="Arial" w:hAnsi="Arial" w:cs="Arial"/>
          </w:rPr>
          <w:delText xml:space="preserve">) </w:delText>
        </w:r>
        <w:r w:rsidR="004A1DB2" w:rsidDel="0024284F">
          <w:rPr>
            <w:rFonts w:ascii="Arial" w:hAnsi="Arial" w:cs="Arial"/>
          </w:rPr>
          <w:delText>were</w:delText>
        </w:r>
        <w:r w:rsidR="001948FA" w:rsidDel="0024284F">
          <w:rPr>
            <w:rFonts w:ascii="Arial" w:hAnsi="Arial" w:cs="Arial"/>
          </w:rPr>
          <w:delText xml:space="preserve"> similar between the two</w:delText>
        </w:r>
        <w:r w:rsidR="008067CA" w:rsidDel="0024284F">
          <w:rPr>
            <w:rFonts w:ascii="Arial" w:hAnsi="Arial" w:cs="Arial"/>
          </w:rPr>
          <w:delText xml:space="preserve"> groups. </w:delText>
        </w:r>
        <w:r w:rsidR="00674A5F" w:rsidDel="0024284F">
          <w:rPr>
            <w:rFonts w:ascii="Arial" w:hAnsi="Arial" w:cs="Arial"/>
          </w:rPr>
          <w:delText xml:space="preserve">There were no current smokers in either group, and 66% had &lt;1 alcoholic beverage per week. </w:delText>
        </w:r>
        <w:r w:rsidR="008067CA" w:rsidDel="0024284F">
          <w:rPr>
            <w:rFonts w:ascii="Arial" w:hAnsi="Arial" w:cs="Arial"/>
          </w:rPr>
          <w:delText xml:space="preserve">The </w:delText>
        </w:r>
        <w:r w:rsidR="00674A5F" w:rsidDel="0024284F">
          <w:rPr>
            <w:rFonts w:ascii="Arial" w:hAnsi="Arial" w:cs="Arial"/>
          </w:rPr>
          <w:delText xml:space="preserve">taxane </w:delText>
        </w:r>
        <w:r w:rsidR="001948FA" w:rsidDel="0024284F">
          <w:rPr>
            <w:rFonts w:ascii="Arial" w:hAnsi="Arial" w:cs="Arial"/>
          </w:rPr>
          <w:delText xml:space="preserve">total </w:delText>
        </w:r>
        <w:r w:rsidR="00674A5F" w:rsidDel="0024284F">
          <w:rPr>
            <w:rFonts w:ascii="Arial" w:hAnsi="Arial" w:cs="Arial"/>
          </w:rPr>
          <w:delText>dose and schedule</w:delText>
        </w:r>
        <w:r w:rsidR="008067CA" w:rsidDel="0024284F">
          <w:rPr>
            <w:rFonts w:ascii="Arial" w:hAnsi="Arial" w:cs="Arial"/>
          </w:rPr>
          <w:delText xml:space="preserve"> and prior exposure to chemotherapy was </w:delText>
        </w:r>
        <w:r w:rsidR="001948FA" w:rsidDel="0024284F">
          <w:rPr>
            <w:rFonts w:ascii="Arial" w:hAnsi="Arial" w:cs="Arial"/>
          </w:rPr>
          <w:delText>also similar between the two</w:delText>
        </w:r>
        <w:r w:rsidR="008067CA" w:rsidDel="0024284F">
          <w:rPr>
            <w:rFonts w:ascii="Arial" w:hAnsi="Arial" w:cs="Arial"/>
          </w:rPr>
          <w:delText xml:space="preserve"> groups</w:delText>
        </w:r>
        <w:r w:rsidRPr="00461C25" w:rsidDel="0024284F">
          <w:rPr>
            <w:rFonts w:ascii="Arial" w:hAnsi="Arial" w:cs="Arial"/>
          </w:rPr>
          <w:delText xml:space="preserve">. </w:delText>
        </w:r>
        <w:r w:rsidR="00674A5F" w:rsidDel="0024284F">
          <w:rPr>
            <w:rFonts w:ascii="Arial" w:hAnsi="Arial" w:cs="Arial"/>
          </w:rPr>
          <w:delText>The group who developed CIPN were more likely to be white (6 vs. 3) and pre-menopausal (6 vs</w:delText>
        </w:r>
        <w:r w:rsidR="00C91EA9" w:rsidDel="0024284F">
          <w:rPr>
            <w:rFonts w:ascii="Arial" w:hAnsi="Arial" w:cs="Arial"/>
          </w:rPr>
          <w:delText>.</w:delText>
        </w:r>
        <w:r w:rsidR="002B033F" w:rsidDel="0024284F">
          <w:rPr>
            <w:rFonts w:ascii="Arial" w:hAnsi="Arial" w:cs="Arial"/>
          </w:rPr>
          <w:delText xml:space="preserve"> 3);</w:delText>
        </w:r>
        <w:r w:rsidR="00674A5F" w:rsidDel="0024284F">
          <w:rPr>
            <w:rFonts w:ascii="Arial" w:hAnsi="Arial" w:cs="Arial"/>
          </w:rPr>
          <w:delText xml:space="preserve"> however</w:delText>
        </w:r>
        <w:r w:rsidR="002B033F" w:rsidDel="0024284F">
          <w:rPr>
            <w:rFonts w:ascii="Arial" w:hAnsi="Arial" w:cs="Arial"/>
          </w:rPr>
          <w:delText>,</w:delText>
        </w:r>
        <w:r w:rsidR="00674A5F" w:rsidDel="0024284F">
          <w:rPr>
            <w:rFonts w:ascii="Arial" w:hAnsi="Arial" w:cs="Arial"/>
          </w:rPr>
          <w:delText xml:space="preserve"> due to small sample size, formal tests for significance were not done.</w:delText>
        </w:r>
      </w:del>
    </w:p>
    <w:p w14:paraId="3F4E6E59" w14:textId="413BD312" w:rsidR="003019DC" w:rsidRPr="00092FE5" w:rsidDel="0024284F" w:rsidRDefault="003019DC" w:rsidP="00A31C98">
      <w:pPr>
        <w:tabs>
          <w:tab w:val="left" w:pos="720"/>
        </w:tabs>
        <w:spacing w:line="480" w:lineRule="auto"/>
        <w:jc w:val="both"/>
        <w:rPr>
          <w:ins w:id="222" w:author="Awad, Danielle S." w:date="2015-12-11T11:53:00Z"/>
          <w:del w:id="223" w:author="Emily Chen" w:date="2015-12-11T16:26:00Z"/>
          <w:rFonts w:ascii="Arial" w:hAnsi="Arial" w:cs="Arial"/>
        </w:rPr>
      </w:pPr>
      <w:ins w:id="224" w:author="Awad, Danielle S." w:date="2015-12-11T11:56:00Z">
        <w:del w:id="225" w:author="Emily Chen" w:date="2015-12-11T16:26:00Z">
          <w:r w:rsidRPr="00092FE5" w:rsidDel="0024284F">
            <w:rPr>
              <w:rFonts w:ascii="Arial" w:eastAsia="Times New Roman" w:hAnsi="Arial" w:cs="Arial"/>
              <w:b/>
              <w:bCs/>
              <w:color w:val="000000"/>
              <w:rPrChange w:id="226" w:author="Emily Chen" w:date="2015-12-11T16:11:00Z">
                <w:rPr>
                  <w:rFonts w:ascii="Arial" w:eastAsia="Times New Roman" w:hAnsi="Arial" w:cs="Arial"/>
                  <w:b/>
                  <w:bCs/>
                  <w:color w:val="000000"/>
                  <w:sz w:val="20"/>
                  <w:szCs w:val="20"/>
                </w:rPr>
              </w:rPrChange>
            </w:rPr>
            <w:delText>Table 1. Baseline demographics and clinical characteristics by NTX subscale score</w:delText>
          </w:r>
        </w:del>
      </w:ins>
    </w:p>
    <w:tbl>
      <w:tblPr>
        <w:tblW w:w="9465" w:type="dxa"/>
        <w:tblInd w:w="93" w:type="dxa"/>
        <w:tblLook w:val="04A0" w:firstRow="1" w:lastRow="0" w:firstColumn="1" w:lastColumn="0" w:noHBand="0" w:noVBand="1"/>
        <w:tblPrChange w:id="227" w:author="Awad, Danielle S." w:date="2015-12-11T12:03:00Z">
          <w:tblPr>
            <w:tblW w:w="10529" w:type="dxa"/>
            <w:tblInd w:w="93" w:type="dxa"/>
            <w:tblLook w:val="04A0" w:firstRow="1" w:lastRow="0" w:firstColumn="1" w:lastColumn="0" w:noHBand="0" w:noVBand="1"/>
          </w:tblPr>
        </w:tblPrChange>
      </w:tblPr>
      <w:tblGrid>
        <w:gridCol w:w="1815"/>
        <w:gridCol w:w="850"/>
        <w:gridCol w:w="850"/>
        <w:gridCol w:w="850"/>
        <w:gridCol w:w="850"/>
        <w:gridCol w:w="850"/>
        <w:gridCol w:w="850"/>
        <w:gridCol w:w="850"/>
        <w:gridCol w:w="850"/>
        <w:gridCol w:w="850"/>
        <w:tblGridChange w:id="228">
          <w:tblGrid>
            <w:gridCol w:w="1815"/>
            <w:gridCol w:w="472"/>
            <w:gridCol w:w="217"/>
            <w:gridCol w:w="100"/>
            <w:gridCol w:w="394"/>
            <w:gridCol w:w="303"/>
            <w:gridCol w:w="327"/>
            <w:gridCol w:w="1113"/>
            <w:gridCol w:w="603"/>
            <w:gridCol w:w="27"/>
            <w:gridCol w:w="690"/>
            <w:gridCol w:w="1026"/>
            <w:gridCol w:w="404"/>
            <w:gridCol w:w="313"/>
            <w:gridCol w:w="312"/>
            <w:gridCol w:w="659"/>
            <w:gridCol w:w="227"/>
            <w:gridCol w:w="717"/>
            <w:gridCol w:w="717"/>
          </w:tblGrid>
        </w:tblGridChange>
      </w:tblGrid>
      <w:tr w:rsidR="003019DC" w:rsidRPr="003019DC" w:rsidDel="0024284F" w14:paraId="21C448CB" w14:textId="3C3986A2" w:rsidTr="00D87995">
        <w:trPr>
          <w:trHeight w:val="315"/>
          <w:ins w:id="229" w:author="Awad, Danielle S." w:date="2015-12-11T12:01:00Z"/>
          <w:del w:id="230" w:author="Emily Chen" w:date="2015-12-11T16:26:00Z"/>
          <w:trPrChange w:id="231" w:author="Awad, Danielle S." w:date="2015-12-11T12:03:00Z">
            <w:trPr>
              <w:gridAfter w:val="0"/>
              <w:wAfter w:w="1527" w:type="dxa"/>
              <w:trHeight w:val="315"/>
            </w:trPr>
          </w:trPrChange>
        </w:trPr>
        <w:tc>
          <w:tcPr>
            <w:tcW w:w="1815" w:type="dxa"/>
            <w:tcBorders>
              <w:top w:val="nil"/>
              <w:left w:val="nil"/>
              <w:bottom w:val="nil"/>
              <w:right w:val="single" w:sz="8" w:space="0" w:color="auto"/>
            </w:tcBorders>
            <w:shd w:val="clear" w:color="auto" w:fill="auto"/>
            <w:noWrap/>
            <w:vAlign w:val="center"/>
            <w:tcPrChange w:id="232" w:author="Awad, Danielle S." w:date="2015-12-11T12:03:00Z">
              <w:tcPr>
                <w:tcW w:w="1815" w:type="dxa"/>
                <w:tcBorders>
                  <w:top w:val="nil"/>
                  <w:left w:val="nil"/>
                  <w:bottom w:val="nil"/>
                  <w:right w:val="single" w:sz="8" w:space="0" w:color="auto"/>
                </w:tcBorders>
                <w:shd w:val="clear" w:color="auto" w:fill="auto"/>
                <w:noWrap/>
                <w:vAlign w:val="center"/>
              </w:tcPr>
            </w:tcPrChange>
          </w:tcPr>
          <w:p w14:paraId="3AA4F10A" w14:textId="2F1D28AA" w:rsidR="003019DC" w:rsidRPr="003019DC" w:rsidDel="0024284F" w:rsidRDefault="003019DC" w:rsidP="00D87995">
            <w:pPr>
              <w:rPr>
                <w:ins w:id="233" w:author="Awad, Danielle S." w:date="2015-12-11T12:01:00Z"/>
                <w:del w:id="234" w:author="Emily Chen" w:date="2015-12-11T16:26:00Z"/>
                <w:rFonts w:ascii="Arial" w:eastAsia="Times New Roman" w:hAnsi="Arial" w:cs="Arial"/>
                <w:color w:val="000000"/>
                <w:sz w:val="20"/>
                <w:szCs w:val="20"/>
              </w:rPr>
            </w:pPr>
            <w:ins w:id="235" w:author="Awad, Danielle S." w:date="2015-12-11T12:01:00Z">
              <w:del w:id="236" w:author="Emily Chen" w:date="2015-12-11T16:26:00Z">
                <w:r w:rsidRPr="003019DC" w:rsidDel="0024284F">
                  <w:rPr>
                    <w:rFonts w:ascii="Arial" w:eastAsia="Times New Roman" w:hAnsi="Arial" w:cs="Arial"/>
                    <w:color w:val="000000"/>
                    <w:sz w:val="20"/>
                    <w:szCs w:val="20"/>
                  </w:rPr>
                  <w:delText>Baseline Characteristic</w:delText>
                </w:r>
              </w:del>
            </w:ins>
          </w:p>
        </w:tc>
        <w:tc>
          <w:tcPr>
            <w:tcW w:w="2550" w:type="dxa"/>
            <w:gridSpan w:val="3"/>
            <w:tcBorders>
              <w:top w:val="nil"/>
              <w:left w:val="single" w:sz="8" w:space="0" w:color="auto"/>
              <w:bottom w:val="single" w:sz="8" w:space="0" w:color="000000"/>
              <w:right w:val="single" w:sz="8" w:space="0" w:color="000000"/>
            </w:tcBorders>
            <w:shd w:val="clear" w:color="auto" w:fill="auto"/>
            <w:noWrap/>
            <w:vAlign w:val="center"/>
            <w:tcPrChange w:id="237" w:author="Awad, Danielle S." w:date="2015-12-11T12:03:00Z">
              <w:tcPr>
                <w:tcW w:w="2926" w:type="dxa"/>
                <w:gridSpan w:val="7"/>
                <w:tcBorders>
                  <w:top w:val="nil"/>
                  <w:left w:val="single" w:sz="8" w:space="0" w:color="auto"/>
                  <w:bottom w:val="single" w:sz="8" w:space="0" w:color="000000"/>
                  <w:right w:val="single" w:sz="8" w:space="0" w:color="000000"/>
                </w:tcBorders>
                <w:shd w:val="clear" w:color="auto" w:fill="auto"/>
                <w:noWrap/>
                <w:vAlign w:val="center"/>
              </w:tcPr>
            </w:tcPrChange>
          </w:tcPr>
          <w:p w14:paraId="64BFDC6E" w14:textId="0CADD468" w:rsidR="003019DC" w:rsidRPr="003019DC" w:rsidDel="0024284F" w:rsidRDefault="003019DC">
            <w:pPr>
              <w:rPr>
                <w:ins w:id="238" w:author="Awad, Danielle S." w:date="2015-12-11T12:01:00Z"/>
                <w:del w:id="239" w:author="Emily Chen" w:date="2015-12-11T16:26:00Z"/>
                <w:rFonts w:ascii="Arial" w:eastAsia="Times New Roman" w:hAnsi="Arial" w:cs="Arial"/>
                <w:color w:val="000000"/>
                <w:sz w:val="20"/>
                <w:szCs w:val="20"/>
              </w:rPr>
              <w:pPrChange w:id="240" w:author="Awad, Danielle S." w:date="2015-12-11T12:04:00Z">
                <w:pPr>
                  <w:jc w:val="center"/>
                </w:pPr>
              </w:pPrChange>
            </w:pPr>
            <w:ins w:id="241" w:author="Awad, Danielle S." w:date="2015-12-11T12:01:00Z">
              <w:del w:id="242" w:author="Emily Chen" w:date="2015-12-11T16:26:00Z">
                <w:r w:rsidRPr="003019DC" w:rsidDel="0024284F">
                  <w:rPr>
                    <w:rFonts w:ascii="Arial" w:eastAsia="Times New Roman" w:hAnsi="Arial" w:cs="Arial"/>
                    <w:color w:val="000000"/>
                    <w:sz w:val="20"/>
                    <w:szCs w:val="20"/>
                  </w:rPr>
                  <w:delText>Group 1: Increased Neuropathy (N=8)</w:delText>
                </w:r>
              </w:del>
            </w:ins>
          </w:p>
        </w:tc>
        <w:tc>
          <w:tcPr>
            <w:tcW w:w="2550" w:type="dxa"/>
            <w:gridSpan w:val="3"/>
            <w:tcBorders>
              <w:top w:val="nil"/>
              <w:left w:val="single" w:sz="8" w:space="0" w:color="auto"/>
              <w:bottom w:val="single" w:sz="8" w:space="0" w:color="000000"/>
              <w:right w:val="single" w:sz="8" w:space="0" w:color="000000"/>
            </w:tcBorders>
            <w:shd w:val="clear" w:color="auto" w:fill="auto"/>
            <w:noWrap/>
            <w:vAlign w:val="center"/>
            <w:tcPrChange w:id="243" w:author="Awad, Danielle S." w:date="2015-12-11T12:03:00Z">
              <w:tcPr>
                <w:tcW w:w="2346" w:type="dxa"/>
                <w:gridSpan w:val="4"/>
                <w:tcBorders>
                  <w:top w:val="nil"/>
                  <w:left w:val="single" w:sz="8" w:space="0" w:color="auto"/>
                  <w:bottom w:val="single" w:sz="8" w:space="0" w:color="000000"/>
                  <w:right w:val="single" w:sz="8" w:space="0" w:color="000000"/>
                </w:tcBorders>
                <w:shd w:val="clear" w:color="auto" w:fill="auto"/>
                <w:noWrap/>
                <w:vAlign w:val="center"/>
              </w:tcPr>
            </w:tcPrChange>
          </w:tcPr>
          <w:p w14:paraId="2F7852F6" w14:textId="03BA5AAC" w:rsidR="003019DC" w:rsidRPr="003019DC" w:rsidDel="0024284F" w:rsidRDefault="003019DC">
            <w:pPr>
              <w:rPr>
                <w:ins w:id="244" w:author="Awad, Danielle S." w:date="2015-12-11T12:01:00Z"/>
                <w:del w:id="245" w:author="Emily Chen" w:date="2015-12-11T16:26:00Z"/>
                <w:rFonts w:ascii="Arial" w:eastAsia="Times New Roman" w:hAnsi="Arial" w:cs="Arial"/>
                <w:color w:val="000000"/>
                <w:sz w:val="20"/>
                <w:szCs w:val="20"/>
              </w:rPr>
              <w:pPrChange w:id="246" w:author="Awad, Danielle S." w:date="2015-12-11T12:04:00Z">
                <w:pPr>
                  <w:jc w:val="center"/>
                </w:pPr>
              </w:pPrChange>
            </w:pPr>
            <w:ins w:id="247" w:author="Awad, Danielle S." w:date="2015-12-11T12:01:00Z">
              <w:del w:id="248" w:author="Emily Chen" w:date="2015-12-11T16:26:00Z">
                <w:r w:rsidRPr="003019DC" w:rsidDel="0024284F">
                  <w:rPr>
                    <w:rFonts w:ascii="Arial" w:eastAsia="Times New Roman" w:hAnsi="Arial" w:cs="Arial"/>
                    <w:color w:val="000000"/>
                    <w:sz w:val="20"/>
                    <w:szCs w:val="20"/>
                  </w:rPr>
                  <w:delText>Group 2: No Change in Neuropathy (N=9)</w:delText>
                </w:r>
              </w:del>
            </w:ins>
          </w:p>
        </w:tc>
        <w:tc>
          <w:tcPr>
            <w:tcW w:w="2550" w:type="dxa"/>
            <w:gridSpan w:val="3"/>
            <w:tcBorders>
              <w:top w:val="nil"/>
              <w:left w:val="nil"/>
              <w:bottom w:val="nil"/>
              <w:right w:val="single" w:sz="8" w:space="0" w:color="000000"/>
            </w:tcBorders>
            <w:shd w:val="clear" w:color="auto" w:fill="auto"/>
            <w:vAlign w:val="center"/>
            <w:tcPrChange w:id="249" w:author="Awad, Danielle S." w:date="2015-12-11T12:03:00Z">
              <w:tcPr>
                <w:tcW w:w="1915" w:type="dxa"/>
                <w:gridSpan w:val="5"/>
                <w:tcBorders>
                  <w:top w:val="nil"/>
                  <w:left w:val="nil"/>
                  <w:bottom w:val="nil"/>
                  <w:right w:val="single" w:sz="8" w:space="0" w:color="000000"/>
                </w:tcBorders>
                <w:shd w:val="clear" w:color="auto" w:fill="auto"/>
                <w:vAlign w:val="center"/>
              </w:tcPr>
            </w:tcPrChange>
          </w:tcPr>
          <w:p w14:paraId="36136988" w14:textId="08EE6230" w:rsidR="003019DC" w:rsidRPr="003019DC" w:rsidDel="0024284F" w:rsidRDefault="003019DC">
            <w:pPr>
              <w:rPr>
                <w:ins w:id="250" w:author="Awad, Danielle S." w:date="2015-12-11T12:01:00Z"/>
                <w:del w:id="251" w:author="Emily Chen" w:date="2015-12-11T16:26:00Z"/>
                <w:rFonts w:ascii="Arial" w:eastAsia="Times New Roman" w:hAnsi="Arial" w:cs="Arial"/>
                <w:color w:val="000000"/>
                <w:sz w:val="20"/>
                <w:szCs w:val="20"/>
              </w:rPr>
              <w:pPrChange w:id="252" w:author="Awad, Danielle S." w:date="2015-12-11T12:04:00Z">
                <w:pPr>
                  <w:jc w:val="center"/>
                </w:pPr>
              </w:pPrChange>
            </w:pPr>
            <w:ins w:id="253" w:author="Awad, Danielle S." w:date="2015-12-11T12:01:00Z">
              <w:del w:id="254" w:author="Emily Chen" w:date="2015-12-11T16:26:00Z">
                <w:r w:rsidRPr="003019DC" w:rsidDel="0024284F">
                  <w:rPr>
                    <w:rFonts w:ascii="Arial" w:eastAsia="Times New Roman" w:hAnsi="Arial" w:cs="Arial"/>
                    <w:color w:val="000000"/>
                    <w:sz w:val="20"/>
                    <w:szCs w:val="20"/>
                  </w:rPr>
                  <w:delText>Total</w:delText>
                </w:r>
                <w:r w:rsidDel="0024284F">
                  <w:rPr>
                    <w:rFonts w:ascii="Arial" w:eastAsia="Times New Roman" w:hAnsi="Arial" w:cs="Arial"/>
                    <w:color w:val="000000"/>
                    <w:sz w:val="20"/>
                    <w:szCs w:val="20"/>
                  </w:rPr>
                  <w:delText xml:space="preserve"> </w:delText>
                </w:r>
                <w:r w:rsidRPr="003019DC" w:rsidDel="0024284F">
                  <w:rPr>
                    <w:rFonts w:ascii="Arial" w:eastAsia="Times New Roman" w:hAnsi="Arial" w:cs="Arial"/>
                    <w:color w:val="000000"/>
                    <w:sz w:val="20"/>
                    <w:szCs w:val="20"/>
                  </w:rPr>
                  <w:delText>(N=17)</w:delText>
                </w:r>
              </w:del>
            </w:ins>
          </w:p>
        </w:tc>
      </w:tr>
      <w:tr w:rsidR="003019DC" w:rsidRPr="003019DC" w:rsidDel="0024284F" w14:paraId="5FF87412" w14:textId="382060DA" w:rsidTr="00D87995">
        <w:tblPrEx>
          <w:tblPrExChange w:id="255" w:author="Awad, Danielle S." w:date="2015-12-11T12:04:00Z">
            <w:tblPrEx>
              <w:tblW w:w="10436" w:type="dxa"/>
            </w:tblPrEx>
          </w:tblPrExChange>
        </w:tblPrEx>
        <w:trPr>
          <w:trHeight w:val="315"/>
          <w:ins w:id="256" w:author="Awad, Danielle S." w:date="2015-12-11T11:53:00Z"/>
          <w:del w:id="257" w:author="Emily Chen" w:date="2015-12-11T16:26:00Z"/>
          <w:trPrChange w:id="258" w:author="Awad, Danielle S." w:date="2015-12-11T12:04:00Z">
            <w:trPr>
              <w:gridAfter w:val="0"/>
              <w:wAfter w:w="1743" w:type="dxa"/>
              <w:trHeight w:val="315"/>
            </w:trPr>
          </w:trPrChange>
        </w:trPr>
        <w:tc>
          <w:tcPr>
            <w:tcW w:w="1815" w:type="dxa"/>
            <w:tcBorders>
              <w:top w:val="nil"/>
              <w:left w:val="nil"/>
              <w:bottom w:val="nil"/>
              <w:right w:val="nil"/>
            </w:tcBorders>
            <w:shd w:val="clear" w:color="auto" w:fill="auto"/>
            <w:noWrap/>
            <w:vAlign w:val="bottom"/>
            <w:hideMark/>
            <w:tcPrChange w:id="259" w:author="Awad, Danielle S." w:date="2015-12-11T12:04:00Z">
              <w:tcPr>
                <w:tcW w:w="1815" w:type="dxa"/>
                <w:tcBorders>
                  <w:top w:val="nil"/>
                  <w:left w:val="nil"/>
                  <w:bottom w:val="nil"/>
                  <w:right w:val="nil"/>
                </w:tcBorders>
                <w:shd w:val="clear" w:color="auto" w:fill="auto"/>
                <w:noWrap/>
                <w:vAlign w:val="bottom"/>
                <w:hideMark/>
              </w:tcPr>
            </w:tcPrChange>
          </w:tcPr>
          <w:p w14:paraId="69BBF2F6" w14:textId="05EEBB5D" w:rsidR="003019DC" w:rsidRPr="003019DC" w:rsidDel="0024284F" w:rsidRDefault="003019DC" w:rsidP="00D87995">
            <w:pPr>
              <w:rPr>
                <w:ins w:id="260" w:author="Awad, Danielle S." w:date="2015-12-11T11:53:00Z"/>
                <w:del w:id="261" w:author="Emily Chen" w:date="2015-12-11T16:26:00Z"/>
                <w:rFonts w:ascii="Calibri" w:eastAsia="Times New Roman" w:hAnsi="Calibri" w:cs="Times New Roman"/>
                <w:color w:val="000000"/>
              </w:rPr>
            </w:pPr>
          </w:p>
        </w:tc>
        <w:tc>
          <w:tcPr>
            <w:tcW w:w="850" w:type="dxa"/>
            <w:tcBorders>
              <w:top w:val="nil"/>
              <w:left w:val="single" w:sz="8" w:space="0" w:color="auto"/>
              <w:bottom w:val="nil"/>
              <w:right w:val="nil"/>
            </w:tcBorders>
            <w:shd w:val="clear" w:color="auto" w:fill="auto"/>
            <w:noWrap/>
            <w:vAlign w:val="center"/>
            <w:hideMark/>
            <w:tcPrChange w:id="262" w:author="Awad, Danielle S." w:date="2015-12-11T12:04:00Z">
              <w:tcPr>
                <w:tcW w:w="317" w:type="dxa"/>
                <w:tcBorders>
                  <w:top w:val="nil"/>
                  <w:left w:val="single" w:sz="8" w:space="0" w:color="auto"/>
                  <w:bottom w:val="nil"/>
                  <w:right w:val="nil"/>
                </w:tcBorders>
                <w:shd w:val="clear" w:color="auto" w:fill="auto"/>
                <w:noWrap/>
                <w:vAlign w:val="center"/>
                <w:hideMark/>
              </w:tcPr>
            </w:tcPrChange>
          </w:tcPr>
          <w:p w14:paraId="6A64B309" w14:textId="32968F57" w:rsidR="003019DC" w:rsidRPr="003019DC" w:rsidDel="0024284F" w:rsidRDefault="003019DC">
            <w:pPr>
              <w:rPr>
                <w:ins w:id="263" w:author="Awad, Danielle S." w:date="2015-12-11T11:53:00Z"/>
                <w:del w:id="264" w:author="Emily Chen" w:date="2015-12-11T16:26:00Z"/>
                <w:rFonts w:ascii="Arial" w:eastAsia="Times New Roman" w:hAnsi="Arial" w:cs="Arial"/>
                <w:color w:val="000000"/>
                <w:sz w:val="20"/>
                <w:szCs w:val="20"/>
              </w:rPr>
              <w:pPrChange w:id="265" w:author="Awad, Danielle S." w:date="2015-12-11T12:04:00Z">
                <w:pPr>
                  <w:jc w:val="center"/>
                </w:pPr>
              </w:pPrChange>
            </w:pPr>
            <w:ins w:id="266" w:author="Awad, Danielle S." w:date="2015-12-11T11:53:00Z">
              <w:del w:id="267" w:author="Emily Chen" w:date="2015-12-11T16:26:00Z">
                <w:r w:rsidRPr="003019DC" w:rsidDel="0024284F">
                  <w:rPr>
                    <w:rFonts w:ascii="Arial" w:eastAsia="Times New Roman" w:hAnsi="Arial" w:cs="Arial"/>
                    <w:color w:val="000000"/>
                    <w:sz w:val="20"/>
                    <w:szCs w:val="20"/>
                  </w:rPr>
                  <w:delText>No</w:delText>
                </w:r>
              </w:del>
            </w:ins>
          </w:p>
        </w:tc>
        <w:tc>
          <w:tcPr>
            <w:tcW w:w="850" w:type="dxa"/>
            <w:tcBorders>
              <w:top w:val="nil"/>
              <w:left w:val="nil"/>
              <w:bottom w:val="nil"/>
              <w:right w:val="nil"/>
            </w:tcBorders>
            <w:shd w:val="clear" w:color="auto" w:fill="auto"/>
            <w:noWrap/>
            <w:vAlign w:val="bottom"/>
            <w:hideMark/>
            <w:tcPrChange w:id="268" w:author="Awad, Danielle S." w:date="2015-12-11T12:04:00Z">
              <w:tcPr>
                <w:tcW w:w="317" w:type="dxa"/>
                <w:gridSpan w:val="2"/>
                <w:tcBorders>
                  <w:top w:val="nil"/>
                  <w:left w:val="nil"/>
                  <w:bottom w:val="nil"/>
                  <w:right w:val="nil"/>
                </w:tcBorders>
                <w:shd w:val="clear" w:color="auto" w:fill="auto"/>
                <w:noWrap/>
                <w:vAlign w:val="bottom"/>
                <w:hideMark/>
              </w:tcPr>
            </w:tcPrChange>
          </w:tcPr>
          <w:p w14:paraId="34356126" w14:textId="5505CB0E" w:rsidR="003019DC" w:rsidRPr="003019DC" w:rsidDel="0024284F" w:rsidRDefault="003019DC" w:rsidP="00D87995">
            <w:pPr>
              <w:rPr>
                <w:ins w:id="269" w:author="Awad, Danielle S." w:date="2015-12-11T11:53:00Z"/>
                <w:del w:id="270" w:author="Emily Chen" w:date="2015-12-11T16:26:00Z"/>
                <w:rFonts w:ascii="Calibri" w:eastAsia="Times New Roman" w:hAnsi="Calibri" w:cs="Times New Roman"/>
                <w:color w:val="000000"/>
              </w:rPr>
            </w:pPr>
            <w:ins w:id="271" w:author="Awad, Danielle S." w:date="2015-12-11T11:53:00Z">
              <w:del w:id="272"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single" w:sz="8" w:space="0" w:color="auto"/>
            </w:tcBorders>
            <w:shd w:val="clear" w:color="auto" w:fill="auto"/>
            <w:noWrap/>
            <w:vAlign w:val="center"/>
            <w:hideMark/>
            <w:tcPrChange w:id="273" w:author="Awad, Danielle S." w:date="2015-12-11T12:04:00Z">
              <w:tcPr>
                <w:tcW w:w="317" w:type="dxa"/>
                <w:tcBorders>
                  <w:top w:val="nil"/>
                  <w:left w:val="nil"/>
                  <w:bottom w:val="nil"/>
                  <w:right w:val="single" w:sz="8" w:space="0" w:color="auto"/>
                </w:tcBorders>
                <w:shd w:val="clear" w:color="auto" w:fill="auto"/>
                <w:noWrap/>
                <w:vAlign w:val="center"/>
                <w:hideMark/>
              </w:tcPr>
            </w:tcPrChange>
          </w:tcPr>
          <w:p w14:paraId="7EDCB276" w14:textId="5A4BB8BE" w:rsidR="003019DC" w:rsidRPr="003019DC" w:rsidDel="0024284F" w:rsidRDefault="003019DC">
            <w:pPr>
              <w:rPr>
                <w:ins w:id="274" w:author="Awad, Danielle S." w:date="2015-12-11T11:53:00Z"/>
                <w:del w:id="275" w:author="Emily Chen" w:date="2015-12-11T16:26:00Z"/>
                <w:rFonts w:ascii="Arial" w:eastAsia="Times New Roman" w:hAnsi="Arial" w:cs="Arial"/>
                <w:color w:val="000000"/>
                <w:sz w:val="20"/>
                <w:szCs w:val="20"/>
              </w:rPr>
              <w:pPrChange w:id="276" w:author="Awad, Danielle S." w:date="2015-12-11T12:04:00Z">
                <w:pPr>
                  <w:jc w:val="center"/>
                </w:pPr>
              </w:pPrChange>
            </w:pPr>
            <w:ins w:id="277" w:author="Awad, Danielle S." w:date="2015-12-11T11:53:00Z">
              <w:del w:id="278" w:author="Emily Chen" w:date="2015-12-11T16:26:00Z">
                <w:r w:rsidRPr="003019DC" w:rsidDel="0024284F">
                  <w:rPr>
                    <w:rFonts w:ascii="Arial" w:eastAsia="Times New Roman" w:hAnsi="Arial" w:cs="Arial"/>
                    <w:color w:val="000000"/>
                    <w:sz w:val="20"/>
                    <w:szCs w:val="20"/>
                  </w:rPr>
                  <w:delText>%</w:delText>
                </w:r>
              </w:del>
            </w:ins>
          </w:p>
        </w:tc>
        <w:tc>
          <w:tcPr>
            <w:tcW w:w="850" w:type="dxa"/>
            <w:tcBorders>
              <w:top w:val="nil"/>
              <w:left w:val="nil"/>
              <w:bottom w:val="nil"/>
              <w:right w:val="nil"/>
            </w:tcBorders>
            <w:shd w:val="clear" w:color="auto" w:fill="auto"/>
            <w:noWrap/>
            <w:vAlign w:val="center"/>
            <w:hideMark/>
            <w:tcPrChange w:id="279" w:author="Awad, Danielle S." w:date="2015-12-11T12:04:00Z">
              <w:tcPr>
                <w:tcW w:w="630" w:type="dxa"/>
                <w:gridSpan w:val="2"/>
                <w:tcBorders>
                  <w:top w:val="nil"/>
                  <w:left w:val="nil"/>
                  <w:bottom w:val="nil"/>
                  <w:right w:val="nil"/>
                </w:tcBorders>
                <w:shd w:val="clear" w:color="auto" w:fill="auto"/>
                <w:noWrap/>
                <w:vAlign w:val="center"/>
                <w:hideMark/>
              </w:tcPr>
            </w:tcPrChange>
          </w:tcPr>
          <w:p w14:paraId="73B759E4" w14:textId="25FB3701" w:rsidR="003019DC" w:rsidRPr="003019DC" w:rsidDel="0024284F" w:rsidRDefault="003019DC">
            <w:pPr>
              <w:rPr>
                <w:ins w:id="280" w:author="Awad, Danielle S." w:date="2015-12-11T11:53:00Z"/>
                <w:del w:id="281" w:author="Emily Chen" w:date="2015-12-11T16:26:00Z"/>
                <w:rFonts w:ascii="Arial" w:eastAsia="Times New Roman" w:hAnsi="Arial" w:cs="Arial"/>
                <w:color w:val="000000"/>
                <w:sz w:val="20"/>
                <w:szCs w:val="20"/>
              </w:rPr>
              <w:pPrChange w:id="282" w:author="Awad, Danielle S." w:date="2015-12-11T12:04:00Z">
                <w:pPr>
                  <w:jc w:val="center"/>
                </w:pPr>
              </w:pPrChange>
            </w:pPr>
            <w:ins w:id="283" w:author="Awad, Danielle S." w:date="2015-12-11T11:53:00Z">
              <w:del w:id="284" w:author="Emily Chen" w:date="2015-12-11T16:26:00Z">
                <w:r w:rsidRPr="003019DC" w:rsidDel="0024284F">
                  <w:rPr>
                    <w:rFonts w:ascii="Arial" w:eastAsia="Times New Roman" w:hAnsi="Arial" w:cs="Arial"/>
                    <w:color w:val="000000"/>
                    <w:sz w:val="20"/>
                    <w:szCs w:val="20"/>
                  </w:rPr>
                  <w:delText>No</w:delText>
                </w:r>
              </w:del>
            </w:ins>
          </w:p>
        </w:tc>
        <w:tc>
          <w:tcPr>
            <w:tcW w:w="850" w:type="dxa"/>
            <w:tcBorders>
              <w:top w:val="nil"/>
              <w:left w:val="nil"/>
              <w:bottom w:val="nil"/>
              <w:right w:val="nil"/>
            </w:tcBorders>
            <w:shd w:val="clear" w:color="auto" w:fill="auto"/>
            <w:noWrap/>
            <w:vAlign w:val="bottom"/>
            <w:hideMark/>
            <w:tcPrChange w:id="285" w:author="Awad, Danielle S." w:date="2015-12-11T12:04:00Z">
              <w:tcPr>
                <w:tcW w:w="1716" w:type="dxa"/>
                <w:gridSpan w:val="2"/>
                <w:tcBorders>
                  <w:top w:val="nil"/>
                  <w:left w:val="nil"/>
                  <w:bottom w:val="nil"/>
                  <w:right w:val="nil"/>
                </w:tcBorders>
                <w:shd w:val="clear" w:color="auto" w:fill="auto"/>
                <w:noWrap/>
                <w:vAlign w:val="bottom"/>
                <w:hideMark/>
              </w:tcPr>
            </w:tcPrChange>
          </w:tcPr>
          <w:p w14:paraId="5C0077C9" w14:textId="3179DD02" w:rsidR="003019DC" w:rsidRPr="003019DC" w:rsidDel="0024284F" w:rsidRDefault="003019DC" w:rsidP="00D87995">
            <w:pPr>
              <w:rPr>
                <w:ins w:id="286" w:author="Awad, Danielle S." w:date="2015-12-11T11:53:00Z"/>
                <w:del w:id="287"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88" w:author="Awad, Danielle S." w:date="2015-12-11T12:04:00Z">
              <w:tcPr>
                <w:tcW w:w="717" w:type="dxa"/>
                <w:gridSpan w:val="2"/>
                <w:tcBorders>
                  <w:top w:val="nil"/>
                  <w:left w:val="nil"/>
                  <w:bottom w:val="nil"/>
                  <w:right w:val="single" w:sz="8" w:space="0" w:color="auto"/>
                </w:tcBorders>
                <w:shd w:val="clear" w:color="auto" w:fill="auto"/>
                <w:noWrap/>
                <w:vAlign w:val="center"/>
                <w:hideMark/>
              </w:tcPr>
            </w:tcPrChange>
          </w:tcPr>
          <w:p w14:paraId="190052E2" w14:textId="2B205FAF" w:rsidR="003019DC" w:rsidRPr="003019DC" w:rsidDel="0024284F" w:rsidRDefault="003019DC">
            <w:pPr>
              <w:rPr>
                <w:ins w:id="289" w:author="Awad, Danielle S." w:date="2015-12-11T11:53:00Z"/>
                <w:del w:id="290" w:author="Emily Chen" w:date="2015-12-11T16:26:00Z"/>
                <w:rFonts w:ascii="Arial" w:eastAsia="Times New Roman" w:hAnsi="Arial" w:cs="Arial"/>
                <w:color w:val="000000"/>
                <w:sz w:val="20"/>
                <w:szCs w:val="20"/>
              </w:rPr>
              <w:pPrChange w:id="291" w:author="Awad, Danielle S." w:date="2015-12-11T12:04:00Z">
                <w:pPr>
                  <w:jc w:val="center"/>
                </w:pPr>
              </w:pPrChange>
            </w:pPr>
            <w:ins w:id="292" w:author="Awad, Danielle S." w:date="2015-12-11T11:53:00Z">
              <w:del w:id="293" w:author="Emily Chen" w:date="2015-12-11T16:26:00Z">
                <w:r w:rsidRPr="003019DC" w:rsidDel="0024284F">
                  <w:rPr>
                    <w:rFonts w:ascii="Arial" w:eastAsia="Times New Roman" w:hAnsi="Arial" w:cs="Arial"/>
                    <w:color w:val="000000"/>
                    <w:sz w:val="20"/>
                    <w:szCs w:val="20"/>
                  </w:rPr>
                  <w:delText>%</w:delText>
                </w:r>
              </w:del>
            </w:ins>
          </w:p>
        </w:tc>
        <w:tc>
          <w:tcPr>
            <w:tcW w:w="850" w:type="dxa"/>
            <w:tcBorders>
              <w:top w:val="single" w:sz="8" w:space="0" w:color="auto"/>
              <w:left w:val="nil"/>
              <w:bottom w:val="nil"/>
              <w:right w:val="nil"/>
            </w:tcBorders>
            <w:shd w:val="clear" w:color="auto" w:fill="auto"/>
            <w:vAlign w:val="center"/>
            <w:hideMark/>
            <w:tcPrChange w:id="294" w:author="Awad, Danielle S." w:date="2015-12-11T12:04:00Z">
              <w:tcPr>
                <w:tcW w:w="1430" w:type="dxa"/>
                <w:gridSpan w:val="2"/>
                <w:tcBorders>
                  <w:top w:val="single" w:sz="8" w:space="0" w:color="auto"/>
                  <w:left w:val="nil"/>
                  <w:bottom w:val="nil"/>
                  <w:right w:val="nil"/>
                </w:tcBorders>
                <w:shd w:val="clear" w:color="auto" w:fill="auto"/>
                <w:vAlign w:val="center"/>
                <w:hideMark/>
              </w:tcPr>
            </w:tcPrChange>
          </w:tcPr>
          <w:p w14:paraId="3C785B0E" w14:textId="14037AC5" w:rsidR="003019DC" w:rsidRPr="003019DC" w:rsidDel="0024284F" w:rsidRDefault="003019DC">
            <w:pPr>
              <w:rPr>
                <w:ins w:id="295" w:author="Awad, Danielle S." w:date="2015-12-11T11:53:00Z"/>
                <w:del w:id="296" w:author="Emily Chen" w:date="2015-12-11T16:26:00Z"/>
                <w:rFonts w:ascii="Arial" w:eastAsia="Times New Roman" w:hAnsi="Arial" w:cs="Arial"/>
                <w:color w:val="000000"/>
                <w:sz w:val="20"/>
                <w:szCs w:val="20"/>
              </w:rPr>
              <w:pPrChange w:id="297" w:author="Awad, Danielle S." w:date="2015-12-11T12:04:00Z">
                <w:pPr>
                  <w:jc w:val="center"/>
                </w:pPr>
              </w:pPrChange>
            </w:pPr>
            <w:ins w:id="298" w:author="Awad, Danielle S." w:date="2015-12-11T11:53:00Z">
              <w:del w:id="299" w:author="Emily Chen" w:date="2015-12-11T16:26:00Z">
                <w:r w:rsidRPr="003019DC" w:rsidDel="0024284F">
                  <w:rPr>
                    <w:rFonts w:ascii="Arial" w:eastAsia="Times New Roman" w:hAnsi="Arial" w:cs="Arial"/>
                    <w:color w:val="000000"/>
                    <w:sz w:val="20"/>
                    <w:szCs w:val="20"/>
                  </w:rPr>
                  <w:delText>No</w:delText>
                </w:r>
              </w:del>
            </w:ins>
          </w:p>
        </w:tc>
        <w:tc>
          <w:tcPr>
            <w:tcW w:w="850" w:type="dxa"/>
            <w:tcBorders>
              <w:top w:val="single" w:sz="4" w:space="0" w:color="auto"/>
              <w:left w:val="nil"/>
              <w:bottom w:val="nil"/>
              <w:right w:val="nil"/>
            </w:tcBorders>
            <w:shd w:val="clear" w:color="auto" w:fill="auto"/>
            <w:vAlign w:val="center"/>
            <w:hideMark/>
            <w:tcPrChange w:id="300" w:author="Awad, Danielle S." w:date="2015-12-11T12:04:00Z">
              <w:tcPr>
                <w:tcW w:w="717" w:type="dxa"/>
                <w:gridSpan w:val="2"/>
                <w:tcBorders>
                  <w:top w:val="nil"/>
                  <w:left w:val="nil"/>
                  <w:bottom w:val="nil"/>
                  <w:right w:val="nil"/>
                </w:tcBorders>
                <w:shd w:val="clear" w:color="auto" w:fill="auto"/>
                <w:vAlign w:val="center"/>
                <w:hideMark/>
              </w:tcPr>
            </w:tcPrChange>
          </w:tcPr>
          <w:p w14:paraId="7049EF57" w14:textId="648981E6" w:rsidR="003019DC" w:rsidRPr="003019DC" w:rsidDel="0024284F" w:rsidRDefault="003019DC">
            <w:pPr>
              <w:rPr>
                <w:ins w:id="301" w:author="Awad, Danielle S." w:date="2015-12-11T11:53:00Z"/>
                <w:del w:id="302" w:author="Emily Chen" w:date="2015-12-11T16:26:00Z"/>
                <w:rFonts w:ascii="Arial" w:eastAsia="Times New Roman" w:hAnsi="Arial" w:cs="Arial"/>
                <w:color w:val="000000"/>
                <w:sz w:val="20"/>
                <w:szCs w:val="20"/>
              </w:rPr>
              <w:pPrChange w:id="303" w:author="Awad, Danielle S." w:date="2015-12-11T12:04:00Z">
                <w:pPr>
                  <w:jc w:val="center"/>
                </w:pPr>
              </w:pPrChange>
            </w:pPr>
          </w:p>
        </w:tc>
        <w:tc>
          <w:tcPr>
            <w:tcW w:w="850" w:type="dxa"/>
            <w:tcBorders>
              <w:top w:val="single" w:sz="4" w:space="0" w:color="auto"/>
              <w:left w:val="nil"/>
              <w:bottom w:val="nil"/>
              <w:right w:val="single" w:sz="8" w:space="0" w:color="000000"/>
            </w:tcBorders>
            <w:shd w:val="clear" w:color="auto" w:fill="auto"/>
            <w:vAlign w:val="center"/>
            <w:hideMark/>
            <w:tcPrChange w:id="304" w:author="Awad, Danielle S." w:date="2015-12-11T12:04:00Z">
              <w:tcPr>
                <w:tcW w:w="717" w:type="dxa"/>
                <w:tcBorders>
                  <w:top w:val="nil"/>
                  <w:left w:val="nil"/>
                  <w:bottom w:val="nil"/>
                  <w:right w:val="single" w:sz="8" w:space="0" w:color="000000"/>
                </w:tcBorders>
                <w:shd w:val="clear" w:color="auto" w:fill="auto"/>
                <w:vAlign w:val="center"/>
                <w:hideMark/>
              </w:tcPr>
            </w:tcPrChange>
          </w:tcPr>
          <w:p w14:paraId="5F6FD2D7" w14:textId="0A494673" w:rsidR="003019DC" w:rsidRPr="003019DC" w:rsidDel="0024284F" w:rsidRDefault="003019DC">
            <w:pPr>
              <w:rPr>
                <w:ins w:id="305" w:author="Awad, Danielle S." w:date="2015-12-11T11:53:00Z"/>
                <w:del w:id="306" w:author="Emily Chen" w:date="2015-12-11T16:26:00Z"/>
                <w:rFonts w:ascii="Arial" w:eastAsia="Times New Roman" w:hAnsi="Arial" w:cs="Arial"/>
                <w:color w:val="000000"/>
                <w:sz w:val="20"/>
                <w:szCs w:val="20"/>
              </w:rPr>
              <w:pPrChange w:id="307" w:author="Awad, Danielle S." w:date="2015-12-11T12:04:00Z">
                <w:pPr>
                  <w:jc w:val="center"/>
                </w:pPr>
              </w:pPrChange>
            </w:pPr>
            <w:ins w:id="308" w:author="Awad, Danielle S." w:date="2015-12-11T11:53:00Z">
              <w:del w:id="309" w:author="Emily Chen" w:date="2015-12-11T16:26:00Z">
                <w:r w:rsidRPr="003019DC" w:rsidDel="0024284F">
                  <w:rPr>
                    <w:rFonts w:ascii="Arial" w:eastAsia="Times New Roman" w:hAnsi="Arial" w:cs="Arial"/>
                    <w:color w:val="000000"/>
                    <w:sz w:val="20"/>
                    <w:szCs w:val="20"/>
                  </w:rPr>
                  <w:delText>%</w:delText>
                </w:r>
              </w:del>
            </w:ins>
          </w:p>
        </w:tc>
      </w:tr>
      <w:tr w:rsidR="003019DC" w:rsidRPr="003019DC" w:rsidDel="0024284F" w14:paraId="73DB33C8" w14:textId="47F4CB41" w:rsidTr="00D87995">
        <w:tblPrEx>
          <w:tblPrExChange w:id="310" w:author="Awad, Danielle S." w:date="2015-12-11T12:03:00Z">
            <w:tblPrEx>
              <w:tblW w:w="10436" w:type="dxa"/>
            </w:tblPrEx>
          </w:tblPrExChange>
        </w:tblPrEx>
        <w:trPr>
          <w:trHeight w:val="315"/>
          <w:ins w:id="311" w:author="Awad, Danielle S." w:date="2015-12-11T11:53:00Z"/>
          <w:del w:id="312" w:author="Emily Chen" w:date="2015-12-11T16:26:00Z"/>
          <w:trPrChange w:id="313"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314" w:author="Awad, Danielle S." w:date="2015-12-11T12:03:00Z">
              <w:tcPr>
                <w:tcW w:w="1815" w:type="dxa"/>
                <w:tcBorders>
                  <w:top w:val="nil"/>
                  <w:left w:val="nil"/>
                  <w:bottom w:val="nil"/>
                  <w:right w:val="nil"/>
                </w:tcBorders>
                <w:shd w:val="clear" w:color="auto" w:fill="auto"/>
                <w:noWrap/>
                <w:vAlign w:val="center"/>
                <w:hideMark/>
              </w:tcPr>
            </w:tcPrChange>
          </w:tcPr>
          <w:p w14:paraId="5989BAF1" w14:textId="51C99CA9" w:rsidR="003019DC" w:rsidRPr="003019DC" w:rsidDel="0024284F" w:rsidRDefault="003019DC" w:rsidP="00D87995">
            <w:pPr>
              <w:rPr>
                <w:ins w:id="315" w:author="Awad, Danielle S." w:date="2015-12-11T11:53:00Z"/>
                <w:del w:id="316" w:author="Emily Chen" w:date="2015-12-11T16:26:00Z"/>
                <w:rFonts w:ascii="Arial" w:eastAsia="Times New Roman" w:hAnsi="Arial" w:cs="Arial"/>
                <w:color w:val="000000"/>
                <w:sz w:val="20"/>
                <w:szCs w:val="20"/>
              </w:rPr>
            </w:pPr>
            <w:ins w:id="317" w:author="Awad, Danielle S." w:date="2015-12-11T11:53:00Z">
              <w:del w:id="318" w:author="Emily Chen" w:date="2015-12-11T16:26:00Z">
                <w:r w:rsidRPr="003019DC" w:rsidDel="0024284F">
                  <w:rPr>
                    <w:rFonts w:ascii="Arial" w:eastAsia="Times New Roman" w:hAnsi="Arial" w:cs="Arial"/>
                    <w:color w:val="000000"/>
                    <w:sz w:val="20"/>
                    <w:szCs w:val="20"/>
                  </w:rPr>
                  <w:delText>Age at enrollment, years</w:delText>
                </w:r>
              </w:del>
            </w:ins>
          </w:p>
        </w:tc>
        <w:tc>
          <w:tcPr>
            <w:tcW w:w="850" w:type="dxa"/>
            <w:tcBorders>
              <w:top w:val="nil"/>
              <w:left w:val="single" w:sz="8" w:space="0" w:color="auto"/>
              <w:bottom w:val="nil"/>
              <w:right w:val="nil"/>
            </w:tcBorders>
            <w:shd w:val="clear" w:color="auto" w:fill="auto"/>
            <w:noWrap/>
            <w:vAlign w:val="center"/>
            <w:hideMark/>
            <w:tcPrChange w:id="319"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13D598AE" w14:textId="3E8BDF9A" w:rsidR="003019DC" w:rsidRPr="003019DC" w:rsidDel="0024284F" w:rsidRDefault="003019DC">
            <w:pPr>
              <w:rPr>
                <w:ins w:id="320" w:author="Awad, Danielle S." w:date="2015-12-11T11:53:00Z"/>
                <w:del w:id="321" w:author="Emily Chen" w:date="2015-12-11T16:26:00Z"/>
                <w:rFonts w:ascii="Arial" w:eastAsia="Times New Roman" w:hAnsi="Arial" w:cs="Arial"/>
                <w:color w:val="000000"/>
                <w:sz w:val="20"/>
                <w:szCs w:val="20"/>
              </w:rPr>
              <w:pPrChange w:id="322" w:author="Awad, Danielle S." w:date="2015-12-11T12:04:00Z">
                <w:pPr>
                  <w:jc w:val="right"/>
                </w:pPr>
              </w:pPrChange>
            </w:pPr>
            <w:ins w:id="323" w:author="Awad, Danielle S." w:date="2015-12-11T11:53:00Z">
              <w:del w:id="324"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325" w:author="Awad, Danielle S." w:date="2015-12-11T12:03:00Z">
              <w:tcPr>
                <w:tcW w:w="720" w:type="dxa"/>
                <w:gridSpan w:val="3"/>
                <w:tcBorders>
                  <w:top w:val="nil"/>
                  <w:left w:val="nil"/>
                  <w:bottom w:val="nil"/>
                  <w:right w:val="nil"/>
                </w:tcBorders>
                <w:shd w:val="clear" w:color="auto" w:fill="auto"/>
                <w:noWrap/>
                <w:vAlign w:val="center"/>
                <w:hideMark/>
              </w:tcPr>
            </w:tcPrChange>
          </w:tcPr>
          <w:p w14:paraId="044EF89F" w14:textId="170DF97B" w:rsidR="003019DC" w:rsidRPr="003019DC" w:rsidDel="0024284F" w:rsidRDefault="003019DC">
            <w:pPr>
              <w:rPr>
                <w:ins w:id="326" w:author="Awad, Danielle S." w:date="2015-12-11T11:53:00Z"/>
                <w:del w:id="327" w:author="Emily Chen" w:date="2015-12-11T16:26:00Z"/>
                <w:rFonts w:ascii="Arial" w:eastAsia="Times New Roman" w:hAnsi="Arial" w:cs="Arial"/>
                <w:color w:val="000000"/>
                <w:sz w:val="20"/>
                <w:szCs w:val="20"/>
              </w:rPr>
              <w:pPrChange w:id="328"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329"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64A4A215" w14:textId="0E2891B1" w:rsidR="003019DC" w:rsidRPr="003019DC" w:rsidDel="0024284F" w:rsidRDefault="003019DC">
            <w:pPr>
              <w:rPr>
                <w:ins w:id="330" w:author="Awad, Danielle S." w:date="2015-12-11T11:53:00Z"/>
                <w:del w:id="331" w:author="Emily Chen" w:date="2015-12-11T16:26:00Z"/>
                <w:rFonts w:ascii="Arial" w:eastAsia="Times New Roman" w:hAnsi="Arial" w:cs="Arial"/>
                <w:color w:val="000000"/>
                <w:sz w:val="20"/>
                <w:szCs w:val="20"/>
              </w:rPr>
              <w:pPrChange w:id="332" w:author="Awad, Danielle S." w:date="2015-12-11T12:04:00Z">
                <w:pPr>
                  <w:jc w:val="right"/>
                </w:pPr>
              </w:pPrChange>
            </w:pPr>
            <w:ins w:id="333" w:author="Awad, Danielle S." w:date="2015-12-11T11:53:00Z">
              <w:del w:id="334"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335" w:author="Awad, Danielle S." w:date="2015-12-11T12:03:00Z">
              <w:tcPr>
                <w:tcW w:w="630" w:type="dxa"/>
                <w:gridSpan w:val="2"/>
                <w:tcBorders>
                  <w:top w:val="nil"/>
                  <w:left w:val="nil"/>
                  <w:bottom w:val="nil"/>
                  <w:right w:val="nil"/>
                </w:tcBorders>
                <w:shd w:val="clear" w:color="auto" w:fill="auto"/>
                <w:noWrap/>
                <w:vAlign w:val="center"/>
                <w:hideMark/>
              </w:tcPr>
            </w:tcPrChange>
          </w:tcPr>
          <w:p w14:paraId="1AEAF3EC" w14:textId="4569FB02" w:rsidR="003019DC" w:rsidRPr="003019DC" w:rsidDel="0024284F" w:rsidRDefault="003019DC">
            <w:pPr>
              <w:rPr>
                <w:ins w:id="336" w:author="Awad, Danielle S." w:date="2015-12-11T11:53:00Z"/>
                <w:del w:id="337" w:author="Emily Chen" w:date="2015-12-11T16:26:00Z"/>
                <w:rFonts w:ascii="Arial" w:eastAsia="Times New Roman" w:hAnsi="Arial" w:cs="Arial"/>
                <w:color w:val="000000"/>
                <w:sz w:val="20"/>
                <w:szCs w:val="20"/>
              </w:rPr>
              <w:pPrChange w:id="338"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339" w:author="Awad, Danielle S." w:date="2015-12-11T12:03:00Z">
              <w:tcPr>
                <w:tcW w:w="1716" w:type="dxa"/>
                <w:gridSpan w:val="2"/>
                <w:tcBorders>
                  <w:top w:val="nil"/>
                  <w:left w:val="nil"/>
                  <w:bottom w:val="nil"/>
                  <w:right w:val="nil"/>
                </w:tcBorders>
                <w:shd w:val="clear" w:color="auto" w:fill="auto"/>
                <w:noWrap/>
                <w:vAlign w:val="center"/>
                <w:hideMark/>
              </w:tcPr>
            </w:tcPrChange>
          </w:tcPr>
          <w:p w14:paraId="429C549D" w14:textId="0DCF4F0D" w:rsidR="003019DC" w:rsidRPr="003019DC" w:rsidDel="0024284F" w:rsidRDefault="003019DC">
            <w:pPr>
              <w:rPr>
                <w:ins w:id="340" w:author="Awad, Danielle S." w:date="2015-12-11T11:53:00Z"/>
                <w:del w:id="341" w:author="Emily Chen" w:date="2015-12-11T16:26:00Z"/>
                <w:rFonts w:ascii="Arial" w:eastAsia="Times New Roman" w:hAnsi="Arial" w:cs="Arial"/>
                <w:color w:val="000000"/>
                <w:sz w:val="20"/>
                <w:szCs w:val="20"/>
              </w:rPr>
              <w:pPrChange w:id="342"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343"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0266E780" w14:textId="65185899" w:rsidR="003019DC" w:rsidRPr="003019DC" w:rsidDel="0024284F" w:rsidRDefault="003019DC">
            <w:pPr>
              <w:rPr>
                <w:ins w:id="344" w:author="Awad, Danielle S." w:date="2015-12-11T11:53:00Z"/>
                <w:del w:id="345" w:author="Emily Chen" w:date="2015-12-11T16:26:00Z"/>
                <w:rFonts w:ascii="Arial" w:eastAsia="Times New Roman" w:hAnsi="Arial" w:cs="Arial"/>
                <w:color w:val="000000"/>
                <w:sz w:val="20"/>
                <w:szCs w:val="20"/>
              </w:rPr>
              <w:pPrChange w:id="346" w:author="Awad, Danielle S." w:date="2015-12-11T12:04:00Z">
                <w:pPr>
                  <w:jc w:val="right"/>
                </w:pPr>
              </w:pPrChange>
            </w:pPr>
            <w:ins w:id="347" w:author="Awad, Danielle S." w:date="2015-12-11T11:53:00Z">
              <w:del w:id="348"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349" w:author="Awad, Danielle S." w:date="2015-12-11T12:03:00Z">
              <w:tcPr>
                <w:tcW w:w="1430" w:type="dxa"/>
                <w:gridSpan w:val="3"/>
                <w:tcBorders>
                  <w:top w:val="nil"/>
                  <w:left w:val="nil"/>
                  <w:bottom w:val="nil"/>
                  <w:right w:val="nil"/>
                </w:tcBorders>
                <w:shd w:val="clear" w:color="auto" w:fill="auto"/>
                <w:vAlign w:val="center"/>
                <w:hideMark/>
              </w:tcPr>
            </w:tcPrChange>
          </w:tcPr>
          <w:p w14:paraId="40CBD285" w14:textId="720BCC3B" w:rsidR="003019DC" w:rsidRPr="003019DC" w:rsidDel="0024284F" w:rsidRDefault="003019DC">
            <w:pPr>
              <w:rPr>
                <w:ins w:id="350" w:author="Awad, Danielle S." w:date="2015-12-11T11:53:00Z"/>
                <w:del w:id="351" w:author="Emily Chen" w:date="2015-12-11T16:26:00Z"/>
                <w:rFonts w:ascii="Arial" w:eastAsia="Times New Roman" w:hAnsi="Arial" w:cs="Arial"/>
                <w:color w:val="000000"/>
                <w:sz w:val="20"/>
                <w:szCs w:val="20"/>
              </w:rPr>
              <w:pPrChange w:id="352"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353" w:author="Awad, Danielle S." w:date="2015-12-11T12:03:00Z">
              <w:tcPr>
                <w:tcW w:w="717" w:type="dxa"/>
                <w:tcBorders>
                  <w:top w:val="nil"/>
                  <w:left w:val="nil"/>
                  <w:bottom w:val="nil"/>
                  <w:right w:val="nil"/>
                </w:tcBorders>
                <w:shd w:val="clear" w:color="auto" w:fill="auto"/>
                <w:vAlign w:val="center"/>
                <w:hideMark/>
              </w:tcPr>
            </w:tcPrChange>
          </w:tcPr>
          <w:p w14:paraId="66581AEC" w14:textId="49A6EDCB" w:rsidR="003019DC" w:rsidRPr="003019DC" w:rsidDel="0024284F" w:rsidRDefault="003019DC">
            <w:pPr>
              <w:rPr>
                <w:ins w:id="354" w:author="Awad, Danielle S." w:date="2015-12-11T11:53:00Z"/>
                <w:del w:id="355" w:author="Emily Chen" w:date="2015-12-11T16:26:00Z"/>
                <w:rFonts w:ascii="Arial" w:eastAsia="Times New Roman" w:hAnsi="Arial" w:cs="Arial"/>
                <w:color w:val="000000"/>
                <w:sz w:val="20"/>
                <w:szCs w:val="20"/>
              </w:rPr>
              <w:pPrChange w:id="356"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357"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D0DC213" w14:textId="23FD500D" w:rsidR="003019DC" w:rsidRPr="003019DC" w:rsidDel="0024284F" w:rsidRDefault="003019DC">
            <w:pPr>
              <w:rPr>
                <w:ins w:id="358" w:author="Awad, Danielle S." w:date="2015-12-11T11:53:00Z"/>
                <w:del w:id="359" w:author="Emily Chen" w:date="2015-12-11T16:26:00Z"/>
                <w:rFonts w:ascii="Arial" w:eastAsia="Times New Roman" w:hAnsi="Arial" w:cs="Arial"/>
                <w:color w:val="000000"/>
                <w:sz w:val="20"/>
                <w:szCs w:val="20"/>
              </w:rPr>
              <w:pPrChange w:id="360" w:author="Awad, Danielle S." w:date="2015-12-11T12:04:00Z">
                <w:pPr>
                  <w:jc w:val="right"/>
                </w:pPr>
              </w:pPrChange>
            </w:pPr>
          </w:p>
        </w:tc>
      </w:tr>
      <w:tr w:rsidR="003019DC" w:rsidRPr="003019DC" w:rsidDel="0024284F" w14:paraId="3925E0A3" w14:textId="62E67BD1" w:rsidTr="00D87995">
        <w:tblPrEx>
          <w:tblPrExChange w:id="361" w:author="Awad, Danielle S." w:date="2015-12-11T12:03:00Z">
            <w:tblPrEx>
              <w:tblW w:w="10436" w:type="dxa"/>
            </w:tblPrEx>
          </w:tblPrExChange>
        </w:tblPrEx>
        <w:trPr>
          <w:trHeight w:val="315"/>
          <w:ins w:id="362" w:author="Awad, Danielle S." w:date="2015-12-11T11:53:00Z"/>
          <w:del w:id="363" w:author="Emily Chen" w:date="2015-12-11T16:26:00Z"/>
          <w:trPrChange w:id="364"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365" w:author="Awad, Danielle S." w:date="2015-12-11T12:03:00Z">
              <w:tcPr>
                <w:tcW w:w="1815" w:type="dxa"/>
                <w:tcBorders>
                  <w:top w:val="nil"/>
                  <w:left w:val="nil"/>
                  <w:bottom w:val="nil"/>
                  <w:right w:val="nil"/>
                </w:tcBorders>
                <w:shd w:val="clear" w:color="auto" w:fill="auto"/>
                <w:noWrap/>
                <w:vAlign w:val="center"/>
                <w:hideMark/>
              </w:tcPr>
            </w:tcPrChange>
          </w:tcPr>
          <w:p w14:paraId="3B5E7A8A" w14:textId="15264FDD" w:rsidR="003019DC" w:rsidRPr="003019DC" w:rsidDel="0024284F" w:rsidRDefault="003019DC" w:rsidP="00D87995">
            <w:pPr>
              <w:rPr>
                <w:ins w:id="366" w:author="Awad, Danielle S." w:date="2015-12-11T11:53:00Z"/>
                <w:del w:id="367" w:author="Emily Chen" w:date="2015-12-11T16:26:00Z"/>
                <w:rFonts w:ascii="Arial" w:eastAsia="Times New Roman" w:hAnsi="Arial" w:cs="Arial"/>
                <w:color w:val="000000"/>
                <w:sz w:val="20"/>
                <w:szCs w:val="20"/>
              </w:rPr>
            </w:pPr>
            <w:ins w:id="368" w:author="Awad, Danielle S." w:date="2015-12-11T11:53:00Z">
              <w:del w:id="369" w:author="Emily Chen" w:date="2015-12-11T16:26:00Z">
                <w:r w:rsidRPr="003019DC" w:rsidDel="0024284F">
                  <w:rPr>
                    <w:rFonts w:ascii="Arial" w:eastAsia="Times New Roman" w:hAnsi="Arial" w:cs="Arial"/>
                    <w:color w:val="000000"/>
                    <w:sz w:val="20"/>
                    <w:szCs w:val="20"/>
                  </w:rPr>
                  <w:delText>Mean</w:delText>
                </w:r>
              </w:del>
            </w:ins>
          </w:p>
        </w:tc>
        <w:tc>
          <w:tcPr>
            <w:tcW w:w="850" w:type="dxa"/>
            <w:tcBorders>
              <w:top w:val="nil"/>
              <w:left w:val="single" w:sz="8" w:space="0" w:color="auto"/>
              <w:bottom w:val="nil"/>
              <w:right w:val="nil"/>
            </w:tcBorders>
            <w:shd w:val="clear" w:color="auto" w:fill="auto"/>
            <w:noWrap/>
            <w:vAlign w:val="center"/>
            <w:hideMark/>
            <w:tcPrChange w:id="370"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328FD5C7" w14:textId="79D27D31" w:rsidR="003019DC" w:rsidRPr="003019DC" w:rsidDel="0024284F" w:rsidRDefault="003019DC">
            <w:pPr>
              <w:rPr>
                <w:ins w:id="371" w:author="Awad, Danielle S." w:date="2015-12-11T11:53:00Z"/>
                <w:del w:id="372" w:author="Emily Chen" w:date="2015-12-11T16:26:00Z"/>
                <w:rFonts w:ascii="Arial" w:eastAsia="Times New Roman" w:hAnsi="Arial" w:cs="Arial"/>
                <w:color w:val="000000"/>
                <w:sz w:val="20"/>
                <w:szCs w:val="20"/>
              </w:rPr>
              <w:pPrChange w:id="373" w:author="Awad, Danielle S." w:date="2015-12-11T12:04:00Z">
                <w:pPr>
                  <w:jc w:val="right"/>
                </w:pPr>
              </w:pPrChange>
            </w:pPr>
            <w:ins w:id="374" w:author="Awad, Danielle S." w:date="2015-12-11T11:53:00Z">
              <w:del w:id="375"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376" w:author="Awad, Danielle S." w:date="2015-12-11T12:03:00Z">
              <w:tcPr>
                <w:tcW w:w="720" w:type="dxa"/>
                <w:gridSpan w:val="3"/>
                <w:tcBorders>
                  <w:top w:val="nil"/>
                  <w:left w:val="nil"/>
                  <w:bottom w:val="nil"/>
                  <w:right w:val="nil"/>
                </w:tcBorders>
                <w:shd w:val="clear" w:color="auto" w:fill="auto"/>
                <w:noWrap/>
                <w:vAlign w:val="center"/>
                <w:hideMark/>
              </w:tcPr>
            </w:tcPrChange>
          </w:tcPr>
          <w:p w14:paraId="5308FE5F" w14:textId="1B19AB94" w:rsidR="003019DC" w:rsidRPr="003019DC" w:rsidDel="0024284F" w:rsidRDefault="003019DC">
            <w:pPr>
              <w:rPr>
                <w:ins w:id="377" w:author="Awad, Danielle S." w:date="2015-12-11T11:53:00Z"/>
                <w:del w:id="378" w:author="Emily Chen" w:date="2015-12-11T16:26:00Z"/>
                <w:rFonts w:ascii="Arial" w:eastAsia="Times New Roman" w:hAnsi="Arial" w:cs="Arial"/>
                <w:color w:val="000000"/>
                <w:sz w:val="20"/>
                <w:szCs w:val="20"/>
              </w:rPr>
              <w:pPrChange w:id="379" w:author="Awad, Danielle S." w:date="2015-12-11T12:04:00Z">
                <w:pPr>
                  <w:jc w:val="right"/>
                </w:pPr>
              </w:pPrChange>
            </w:pPr>
            <w:ins w:id="380" w:author="Awad, Danielle S." w:date="2015-12-11T11:53:00Z">
              <w:del w:id="381" w:author="Emily Chen" w:date="2015-12-11T16:26:00Z">
                <w:r w:rsidRPr="003019DC" w:rsidDel="0024284F">
                  <w:rPr>
                    <w:rFonts w:ascii="Arial" w:eastAsia="Times New Roman" w:hAnsi="Arial" w:cs="Arial"/>
                    <w:color w:val="000000"/>
                    <w:sz w:val="20"/>
                    <w:szCs w:val="20"/>
                  </w:rPr>
                  <w:delText>48.5</w:delText>
                </w:r>
              </w:del>
            </w:ins>
          </w:p>
        </w:tc>
        <w:tc>
          <w:tcPr>
            <w:tcW w:w="850" w:type="dxa"/>
            <w:tcBorders>
              <w:top w:val="nil"/>
              <w:left w:val="nil"/>
              <w:bottom w:val="nil"/>
              <w:right w:val="single" w:sz="8" w:space="0" w:color="auto"/>
            </w:tcBorders>
            <w:shd w:val="clear" w:color="auto" w:fill="auto"/>
            <w:noWrap/>
            <w:vAlign w:val="center"/>
            <w:hideMark/>
            <w:tcPrChange w:id="382"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1B135C81" w14:textId="42D7FA19" w:rsidR="003019DC" w:rsidRPr="003019DC" w:rsidDel="0024284F" w:rsidRDefault="003019DC">
            <w:pPr>
              <w:rPr>
                <w:ins w:id="383" w:author="Awad, Danielle S." w:date="2015-12-11T11:53:00Z"/>
                <w:del w:id="384" w:author="Emily Chen" w:date="2015-12-11T16:26:00Z"/>
                <w:rFonts w:ascii="Arial" w:eastAsia="Times New Roman" w:hAnsi="Arial" w:cs="Arial"/>
                <w:color w:val="000000"/>
                <w:sz w:val="20"/>
                <w:szCs w:val="20"/>
              </w:rPr>
              <w:pPrChange w:id="385" w:author="Awad, Danielle S." w:date="2015-12-11T12:04:00Z">
                <w:pPr>
                  <w:jc w:val="right"/>
                </w:pPr>
              </w:pPrChange>
            </w:pPr>
            <w:ins w:id="386" w:author="Awad, Danielle S." w:date="2015-12-11T11:53:00Z">
              <w:del w:id="387"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388" w:author="Awad, Danielle S." w:date="2015-12-11T12:03:00Z">
              <w:tcPr>
                <w:tcW w:w="630" w:type="dxa"/>
                <w:gridSpan w:val="2"/>
                <w:tcBorders>
                  <w:top w:val="nil"/>
                  <w:left w:val="nil"/>
                  <w:bottom w:val="nil"/>
                  <w:right w:val="nil"/>
                </w:tcBorders>
                <w:shd w:val="clear" w:color="auto" w:fill="auto"/>
                <w:noWrap/>
                <w:vAlign w:val="center"/>
                <w:hideMark/>
              </w:tcPr>
            </w:tcPrChange>
          </w:tcPr>
          <w:p w14:paraId="50D07A1C" w14:textId="72A266CC" w:rsidR="003019DC" w:rsidRPr="003019DC" w:rsidDel="0024284F" w:rsidRDefault="003019DC">
            <w:pPr>
              <w:rPr>
                <w:ins w:id="389" w:author="Awad, Danielle S." w:date="2015-12-11T11:53:00Z"/>
                <w:del w:id="390" w:author="Emily Chen" w:date="2015-12-11T16:26:00Z"/>
                <w:rFonts w:ascii="Arial" w:eastAsia="Times New Roman" w:hAnsi="Arial" w:cs="Arial"/>
                <w:color w:val="000000"/>
                <w:sz w:val="20"/>
                <w:szCs w:val="20"/>
              </w:rPr>
              <w:pPrChange w:id="391"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392" w:author="Awad, Danielle S." w:date="2015-12-11T12:03:00Z">
              <w:tcPr>
                <w:tcW w:w="1716" w:type="dxa"/>
                <w:gridSpan w:val="2"/>
                <w:tcBorders>
                  <w:top w:val="nil"/>
                  <w:left w:val="nil"/>
                  <w:bottom w:val="nil"/>
                  <w:right w:val="nil"/>
                </w:tcBorders>
                <w:shd w:val="clear" w:color="auto" w:fill="auto"/>
                <w:noWrap/>
                <w:vAlign w:val="center"/>
                <w:hideMark/>
              </w:tcPr>
            </w:tcPrChange>
          </w:tcPr>
          <w:p w14:paraId="68E95551" w14:textId="5B4E9885" w:rsidR="003019DC" w:rsidRPr="003019DC" w:rsidDel="0024284F" w:rsidRDefault="003019DC">
            <w:pPr>
              <w:rPr>
                <w:ins w:id="393" w:author="Awad, Danielle S." w:date="2015-12-11T11:53:00Z"/>
                <w:del w:id="394" w:author="Emily Chen" w:date="2015-12-11T16:26:00Z"/>
                <w:rFonts w:ascii="Arial" w:eastAsia="Times New Roman" w:hAnsi="Arial" w:cs="Arial"/>
                <w:color w:val="000000"/>
                <w:sz w:val="20"/>
                <w:szCs w:val="20"/>
              </w:rPr>
              <w:pPrChange w:id="395" w:author="Awad, Danielle S." w:date="2015-12-11T12:04:00Z">
                <w:pPr>
                  <w:jc w:val="right"/>
                </w:pPr>
              </w:pPrChange>
            </w:pPr>
            <w:ins w:id="396" w:author="Awad, Danielle S." w:date="2015-12-11T11:53:00Z">
              <w:del w:id="397" w:author="Emily Chen" w:date="2015-12-11T16:26:00Z">
                <w:r w:rsidRPr="003019DC" w:rsidDel="0024284F">
                  <w:rPr>
                    <w:rFonts w:ascii="Arial" w:eastAsia="Times New Roman" w:hAnsi="Arial" w:cs="Arial"/>
                    <w:color w:val="000000"/>
                    <w:sz w:val="20"/>
                    <w:szCs w:val="20"/>
                  </w:rPr>
                  <w:delText>50.3</w:delText>
                </w:r>
              </w:del>
            </w:ins>
          </w:p>
        </w:tc>
        <w:tc>
          <w:tcPr>
            <w:tcW w:w="850" w:type="dxa"/>
            <w:tcBorders>
              <w:top w:val="nil"/>
              <w:left w:val="nil"/>
              <w:bottom w:val="nil"/>
              <w:right w:val="single" w:sz="8" w:space="0" w:color="auto"/>
            </w:tcBorders>
            <w:shd w:val="clear" w:color="auto" w:fill="auto"/>
            <w:noWrap/>
            <w:vAlign w:val="center"/>
            <w:hideMark/>
            <w:tcPrChange w:id="398"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5A7AF9C3" w14:textId="713DFC42" w:rsidR="003019DC" w:rsidRPr="003019DC" w:rsidDel="0024284F" w:rsidRDefault="003019DC">
            <w:pPr>
              <w:rPr>
                <w:ins w:id="399" w:author="Awad, Danielle S." w:date="2015-12-11T11:53:00Z"/>
                <w:del w:id="400" w:author="Emily Chen" w:date="2015-12-11T16:26:00Z"/>
                <w:rFonts w:ascii="Arial" w:eastAsia="Times New Roman" w:hAnsi="Arial" w:cs="Arial"/>
                <w:color w:val="000000"/>
                <w:sz w:val="20"/>
                <w:szCs w:val="20"/>
              </w:rPr>
              <w:pPrChange w:id="401" w:author="Awad, Danielle S." w:date="2015-12-11T12:04:00Z">
                <w:pPr>
                  <w:jc w:val="right"/>
                </w:pPr>
              </w:pPrChange>
            </w:pPr>
            <w:ins w:id="402" w:author="Awad, Danielle S." w:date="2015-12-11T11:53:00Z">
              <w:del w:id="403"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404" w:author="Awad, Danielle S." w:date="2015-12-11T12:03:00Z">
              <w:tcPr>
                <w:tcW w:w="1430" w:type="dxa"/>
                <w:gridSpan w:val="3"/>
                <w:tcBorders>
                  <w:top w:val="nil"/>
                  <w:left w:val="nil"/>
                  <w:bottom w:val="nil"/>
                  <w:right w:val="nil"/>
                </w:tcBorders>
                <w:shd w:val="clear" w:color="auto" w:fill="auto"/>
                <w:vAlign w:val="center"/>
                <w:hideMark/>
              </w:tcPr>
            </w:tcPrChange>
          </w:tcPr>
          <w:p w14:paraId="3ACC98EA" w14:textId="720356ED" w:rsidR="003019DC" w:rsidRPr="003019DC" w:rsidDel="0024284F" w:rsidRDefault="003019DC">
            <w:pPr>
              <w:rPr>
                <w:ins w:id="405" w:author="Awad, Danielle S." w:date="2015-12-11T11:53:00Z"/>
                <w:del w:id="406" w:author="Emily Chen" w:date="2015-12-11T16:26:00Z"/>
                <w:rFonts w:ascii="Arial" w:eastAsia="Times New Roman" w:hAnsi="Arial" w:cs="Arial"/>
                <w:color w:val="000000"/>
                <w:sz w:val="20"/>
                <w:szCs w:val="20"/>
              </w:rPr>
              <w:pPrChange w:id="407"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408" w:author="Awad, Danielle S." w:date="2015-12-11T12:03:00Z">
              <w:tcPr>
                <w:tcW w:w="717" w:type="dxa"/>
                <w:tcBorders>
                  <w:top w:val="nil"/>
                  <w:left w:val="nil"/>
                  <w:bottom w:val="nil"/>
                  <w:right w:val="nil"/>
                </w:tcBorders>
                <w:shd w:val="clear" w:color="auto" w:fill="auto"/>
                <w:vAlign w:val="center"/>
                <w:hideMark/>
              </w:tcPr>
            </w:tcPrChange>
          </w:tcPr>
          <w:p w14:paraId="56131223" w14:textId="052AB21F" w:rsidR="003019DC" w:rsidRPr="003019DC" w:rsidDel="0024284F" w:rsidRDefault="003019DC">
            <w:pPr>
              <w:rPr>
                <w:ins w:id="409" w:author="Awad, Danielle S." w:date="2015-12-11T11:53:00Z"/>
                <w:del w:id="410" w:author="Emily Chen" w:date="2015-12-11T16:26:00Z"/>
                <w:rFonts w:ascii="Arial" w:eastAsia="Times New Roman" w:hAnsi="Arial" w:cs="Arial"/>
                <w:color w:val="000000"/>
                <w:sz w:val="20"/>
                <w:szCs w:val="20"/>
              </w:rPr>
              <w:pPrChange w:id="411" w:author="Awad, Danielle S." w:date="2015-12-11T12:04:00Z">
                <w:pPr>
                  <w:jc w:val="right"/>
                </w:pPr>
              </w:pPrChange>
            </w:pPr>
            <w:ins w:id="412" w:author="Awad, Danielle S." w:date="2015-12-11T11:53:00Z">
              <w:del w:id="413" w:author="Emily Chen" w:date="2015-12-11T16:26:00Z">
                <w:r w:rsidRPr="003019DC" w:rsidDel="0024284F">
                  <w:rPr>
                    <w:rFonts w:ascii="Arial" w:eastAsia="Times New Roman" w:hAnsi="Arial" w:cs="Arial"/>
                    <w:color w:val="000000"/>
                    <w:sz w:val="20"/>
                    <w:szCs w:val="20"/>
                  </w:rPr>
                  <w:delText>49.5</w:delText>
                </w:r>
              </w:del>
            </w:ins>
          </w:p>
        </w:tc>
        <w:tc>
          <w:tcPr>
            <w:tcW w:w="850" w:type="dxa"/>
            <w:tcBorders>
              <w:top w:val="nil"/>
              <w:left w:val="nil"/>
              <w:bottom w:val="nil"/>
              <w:right w:val="single" w:sz="8" w:space="0" w:color="000000"/>
            </w:tcBorders>
            <w:shd w:val="clear" w:color="auto" w:fill="auto"/>
            <w:vAlign w:val="center"/>
            <w:hideMark/>
            <w:tcPrChange w:id="41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34ABAD58" w14:textId="51FFF1A7" w:rsidR="003019DC" w:rsidRPr="003019DC" w:rsidDel="0024284F" w:rsidRDefault="003019DC">
            <w:pPr>
              <w:rPr>
                <w:ins w:id="415" w:author="Awad, Danielle S." w:date="2015-12-11T11:53:00Z"/>
                <w:del w:id="416" w:author="Emily Chen" w:date="2015-12-11T16:26:00Z"/>
                <w:rFonts w:ascii="Arial" w:eastAsia="Times New Roman" w:hAnsi="Arial" w:cs="Arial"/>
                <w:color w:val="000000"/>
                <w:sz w:val="20"/>
                <w:szCs w:val="20"/>
              </w:rPr>
              <w:pPrChange w:id="417" w:author="Awad, Danielle S." w:date="2015-12-11T12:04:00Z">
                <w:pPr>
                  <w:jc w:val="right"/>
                </w:pPr>
              </w:pPrChange>
            </w:pPr>
          </w:p>
        </w:tc>
      </w:tr>
      <w:tr w:rsidR="003019DC" w:rsidRPr="003019DC" w:rsidDel="0024284F" w14:paraId="27813EFE" w14:textId="37C498BD" w:rsidTr="00D87995">
        <w:tblPrEx>
          <w:tblPrExChange w:id="418" w:author="Awad, Danielle S." w:date="2015-12-11T12:03:00Z">
            <w:tblPrEx>
              <w:tblW w:w="10436" w:type="dxa"/>
            </w:tblPrEx>
          </w:tblPrExChange>
        </w:tblPrEx>
        <w:trPr>
          <w:trHeight w:val="315"/>
          <w:ins w:id="419" w:author="Awad, Danielle S." w:date="2015-12-11T11:53:00Z"/>
          <w:del w:id="420" w:author="Emily Chen" w:date="2015-12-11T16:26:00Z"/>
          <w:trPrChange w:id="421"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422" w:author="Awad, Danielle S." w:date="2015-12-11T12:03:00Z">
              <w:tcPr>
                <w:tcW w:w="1815" w:type="dxa"/>
                <w:tcBorders>
                  <w:top w:val="nil"/>
                  <w:left w:val="nil"/>
                  <w:bottom w:val="nil"/>
                  <w:right w:val="nil"/>
                </w:tcBorders>
                <w:shd w:val="clear" w:color="auto" w:fill="auto"/>
                <w:noWrap/>
                <w:vAlign w:val="center"/>
                <w:hideMark/>
              </w:tcPr>
            </w:tcPrChange>
          </w:tcPr>
          <w:p w14:paraId="7D27949E" w14:textId="3F28ED33" w:rsidR="003019DC" w:rsidRPr="003019DC" w:rsidDel="0024284F" w:rsidRDefault="003019DC" w:rsidP="00D87995">
            <w:pPr>
              <w:rPr>
                <w:ins w:id="423" w:author="Awad, Danielle S." w:date="2015-12-11T11:53:00Z"/>
                <w:del w:id="424" w:author="Emily Chen" w:date="2015-12-11T16:26:00Z"/>
                <w:rFonts w:ascii="Arial" w:eastAsia="Times New Roman" w:hAnsi="Arial" w:cs="Arial"/>
                <w:color w:val="000000"/>
                <w:sz w:val="20"/>
                <w:szCs w:val="20"/>
              </w:rPr>
            </w:pPr>
            <w:ins w:id="425" w:author="Awad, Danielle S." w:date="2015-12-11T11:53:00Z">
              <w:del w:id="426" w:author="Emily Chen" w:date="2015-12-11T16:26:00Z">
                <w:r w:rsidRPr="003019DC" w:rsidDel="0024284F">
                  <w:rPr>
                    <w:rFonts w:ascii="Arial" w:eastAsia="Times New Roman" w:hAnsi="Arial" w:cs="Arial"/>
                    <w:color w:val="000000"/>
                    <w:sz w:val="20"/>
                    <w:szCs w:val="20"/>
                  </w:rPr>
                  <w:delText>SD</w:delText>
                </w:r>
              </w:del>
            </w:ins>
          </w:p>
        </w:tc>
        <w:tc>
          <w:tcPr>
            <w:tcW w:w="850" w:type="dxa"/>
            <w:tcBorders>
              <w:top w:val="nil"/>
              <w:left w:val="single" w:sz="8" w:space="0" w:color="auto"/>
              <w:bottom w:val="nil"/>
              <w:right w:val="nil"/>
            </w:tcBorders>
            <w:shd w:val="clear" w:color="auto" w:fill="auto"/>
            <w:noWrap/>
            <w:vAlign w:val="center"/>
            <w:hideMark/>
            <w:tcPrChange w:id="427"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727D7592" w14:textId="20208310" w:rsidR="003019DC" w:rsidRPr="003019DC" w:rsidDel="0024284F" w:rsidRDefault="003019DC">
            <w:pPr>
              <w:rPr>
                <w:ins w:id="428" w:author="Awad, Danielle S." w:date="2015-12-11T11:53:00Z"/>
                <w:del w:id="429" w:author="Emily Chen" w:date="2015-12-11T16:26:00Z"/>
                <w:rFonts w:ascii="Arial" w:eastAsia="Times New Roman" w:hAnsi="Arial" w:cs="Arial"/>
                <w:color w:val="000000"/>
                <w:sz w:val="20"/>
                <w:szCs w:val="20"/>
              </w:rPr>
              <w:pPrChange w:id="430" w:author="Awad, Danielle S." w:date="2015-12-11T12:04:00Z">
                <w:pPr>
                  <w:jc w:val="right"/>
                </w:pPr>
              </w:pPrChange>
            </w:pPr>
            <w:ins w:id="431" w:author="Awad, Danielle S." w:date="2015-12-11T11:53:00Z">
              <w:del w:id="432"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433" w:author="Awad, Danielle S." w:date="2015-12-11T12:03:00Z">
              <w:tcPr>
                <w:tcW w:w="720" w:type="dxa"/>
                <w:gridSpan w:val="3"/>
                <w:tcBorders>
                  <w:top w:val="nil"/>
                  <w:left w:val="nil"/>
                  <w:bottom w:val="nil"/>
                  <w:right w:val="nil"/>
                </w:tcBorders>
                <w:shd w:val="clear" w:color="auto" w:fill="auto"/>
                <w:noWrap/>
                <w:vAlign w:val="center"/>
                <w:hideMark/>
              </w:tcPr>
            </w:tcPrChange>
          </w:tcPr>
          <w:p w14:paraId="52144BC3" w14:textId="1A50C5DF" w:rsidR="003019DC" w:rsidRPr="003019DC" w:rsidDel="0024284F" w:rsidRDefault="003019DC">
            <w:pPr>
              <w:rPr>
                <w:ins w:id="434" w:author="Awad, Danielle S." w:date="2015-12-11T11:53:00Z"/>
                <w:del w:id="435" w:author="Emily Chen" w:date="2015-12-11T16:26:00Z"/>
                <w:rFonts w:ascii="Arial" w:eastAsia="Times New Roman" w:hAnsi="Arial" w:cs="Arial"/>
                <w:color w:val="000000"/>
                <w:sz w:val="20"/>
                <w:szCs w:val="20"/>
              </w:rPr>
              <w:pPrChange w:id="436" w:author="Awad, Danielle S." w:date="2015-12-11T12:04:00Z">
                <w:pPr>
                  <w:jc w:val="right"/>
                </w:pPr>
              </w:pPrChange>
            </w:pPr>
            <w:ins w:id="437" w:author="Awad, Danielle S." w:date="2015-12-11T11:53:00Z">
              <w:del w:id="438" w:author="Emily Chen" w:date="2015-12-11T16:26:00Z">
                <w:r w:rsidRPr="003019DC" w:rsidDel="0024284F">
                  <w:rPr>
                    <w:rFonts w:ascii="Arial" w:eastAsia="Times New Roman" w:hAnsi="Arial" w:cs="Arial"/>
                    <w:color w:val="000000"/>
                    <w:sz w:val="20"/>
                    <w:szCs w:val="20"/>
                  </w:rPr>
                  <w:delText>13.75</w:delText>
                </w:r>
              </w:del>
            </w:ins>
          </w:p>
        </w:tc>
        <w:tc>
          <w:tcPr>
            <w:tcW w:w="850" w:type="dxa"/>
            <w:tcBorders>
              <w:top w:val="nil"/>
              <w:left w:val="nil"/>
              <w:bottom w:val="nil"/>
              <w:right w:val="single" w:sz="8" w:space="0" w:color="auto"/>
            </w:tcBorders>
            <w:shd w:val="clear" w:color="auto" w:fill="auto"/>
            <w:noWrap/>
            <w:vAlign w:val="center"/>
            <w:hideMark/>
            <w:tcPrChange w:id="439"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6FAB5D11" w14:textId="27C3B350" w:rsidR="003019DC" w:rsidRPr="003019DC" w:rsidDel="0024284F" w:rsidRDefault="003019DC">
            <w:pPr>
              <w:rPr>
                <w:ins w:id="440" w:author="Awad, Danielle S." w:date="2015-12-11T11:53:00Z"/>
                <w:del w:id="441" w:author="Emily Chen" w:date="2015-12-11T16:26:00Z"/>
                <w:rFonts w:ascii="Arial" w:eastAsia="Times New Roman" w:hAnsi="Arial" w:cs="Arial"/>
                <w:color w:val="000000"/>
                <w:sz w:val="20"/>
                <w:szCs w:val="20"/>
              </w:rPr>
              <w:pPrChange w:id="442" w:author="Awad, Danielle S." w:date="2015-12-11T12:04:00Z">
                <w:pPr>
                  <w:jc w:val="right"/>
                </w:pPr>
              </w:pPrChange>
            </w:pPr>
            <w:ins w:id="443" w:author="Awad, Danielle S." w:date="2015-12-11T11:53:00Z">
              <w:del w:id="444"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445" w:author="Awad, Danielle S." w:date="2015-12-11T12:03:00Z">
              <w:tcPr>
                <w:tcW w:w="630" w:type="dxa"/>
                <w:gridSpan w:val="2"/>
                <w:tcBorders>
                  <w:top w:val="nil"/>
                  <w:left w:val="nil"/>
                  <w:bottom w:val="nil"/>
                  <w:right w:val="nil"/>
                </w:tcBorders>
                <w:shd w:val="clear" w:color="auto" w:fill="auto"/>
                <w:noWrap/>
                <w:vAlign w:val="center"/>
                <w:hideMark/>
              </w:tcPr>
            </w:tcPrChange>
          </w:tcPr>
          <w:p w14:paraId="1C1E3E3A" w14:textId="19C2B97D" w:rsidR="003019DC" w:rsidRPr="003019DC" w:rsidDel="0024284F" w:rsidRDefault="003019DC">
            <w:pPr>
              <w:rPr>
                <w:ins w:id="446" w:author="Awad, Danielle S." w:date="2015-12-11T11:53:00Z"/>
                <w:del w:id="447" w:author="Emily Chen" w:date="2015-12-11T16:26:00Z"/>
                <w:rFonts w:ascii="Arial" w:eastAsia="Times New Roman" w:hAnsi="Arial" w:cs="Arial"/>
                <w:color w:val="000000"/>
                <w:sz w:val="20"/>
                <w:szCs w:val="20"/>
              </w:rPr>
              <w:pPrChange w:id="448"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449" w:author="Awad, Danielle S." w:date="2015-12-11T12:03:00Z">
              <w:tcPr>
                <w:tcW w:w="1716" w:type="dxa"/>
                <w:gridSpan w:val="2"/>
                <w:tcBorders>
                  <w:top w:val="nil"/>
                  <w:left w:val="nil"/>
                  <w:bottom w:val="nil"/>
                  <w:right w:val="nil"/>
                </w:tcBorders>
                <w:shd w:val="clear" w:color="auto" w:fill="auto"/>
                <w:noWrap/>
                <w:vAlign w:val="center"/>
                <w:hideMark/>
              </w:tcPr>
            </w:tcPrChange>
          </w:tcPr>
          <w:p w14:paraId="4F4603DF" w14:textId="5E52B771" w:rsidR="003019DC" w:rsidRPr="003019DC" w:rsidDel="0024284F" w:rsidRDefault="003019DC">
            <w:pPr>
              <w:rPr>
                <w:ins w:id="450" w:author="Awad, Danielle S." w:date="2015-12-11T11:53:00Z"/>
                <w:del w:id="451" w:author="Emily Chen" w:date="2015-12-11T16:26:00Z"/>
                <w:rFonts w:ascii="Arial" w:eastAsia="Times New Roman" w:hAnsi="Arial" w:cs="Arial"/>
                <w:color w:val="000000"/>
                <w:sz w:val="20"/>
                <w:szCs w:val="20"/>
              </w:rPr>
              <w:pPrChange w:id="452" w:author="Awad, Danielle S." w:date="2015-12-11T12:04:00Z">
                <w:pPr>
                  <w:jc w:val="right"/>
                </w:pPr>
              </w:pPrChange>
            </w:pPr>
            <w:ins w:id="453" w:author="Awad, Danielle S." w:date="2015-12-11T11:53:00Z">
              <w:del w:id="454" w:author="Emily Chen" w:date="2015-12-11T16:26:00Z">
                <w:r w:rsidRPr="003019DC" w:rsidDel="0024284F">
                  <w:rPr>
                    <w:rFonts w:ascii="Arial" w:eastAsia="Times New Roman" w:hAnsi="Arial" w:cs="Arial"/>
                    <w:color w:val="000000"/>
                    <w:sz w:val="20"/>
                    <w:szCs w:val="20"/>
                  </w:rPr>
                  <w:delText>11.6</w:delText>
                </w:r>
              </w:del>
            </w:ins>
          </w:p>
        </w:tc>
        <w:tc>
          <w:tcPr>
            <w:tcW w:w="850" w:type="dxa"/>
            <w:tcBorders>
              <w:top w:val="nil"/>
              <w:left w:val="nil"/>
              <w:bottom w:val="nil"/>
              <w:right w:val="single" w:sz="8" w:space="0" w:color="auto"/>
            </w:tcBorders>
            <w:shd w:val="clear" w:color="auto" w:fill="auto"/>
            <w:noWrap/>
            <w:vAlign w:val="center"/>
            <w:hideMark/>
            <w:tcPrChange w:id="45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4C0F62D2" w14:textId="26544B62" w:rsidR="003019DC" w:rsidRPr="003019DC" w:rsidDel="0024284F" w:rsidRDefault="003019DC">
            <w:pPr>
              <w:rPr>
                <w:ins w:id="456" w:author="Awad, Danielle S." w:date="2015-12-11T11:53:00Z"/>
                <w:del w:id="457" w:author="Emily Chen" w:date="2015-12-11T16:26:00Z"/>
                <w:rFonts w:ascii="Arial" w:eastAsia="Times New Roman" w:hAnsi="Arial" w:cs="Arial"/>
                <w:color w:val="000000"/>
                <w:sz w:val="20"/>
                <w:szCs w:val="20"/>
              </w:rPr>
              <w:pPrChange w:id="458" w:author="Awad, Danielle S." w:date="2015-12-11T12:04:00Z">
                <w:pPr>
                  <w:jc w:val="right"/>
                </w:pPr>
              </w:pPrChange>
            </w:pPr>
            <w:ins w:id="459" w:author="Awad, Danielle S." w:date="2015-12-11T11:53:00Z">
              <w:del w:id="460"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461" w:author="Awad, Danielle S." w:date="2015-12-11T12:03:00Z">
              <w:tcPr>
                <w:tcW w:w="1430" w:type="dxa"/>
                <w:gridSpan w:val="3"/>
                <w:tcBorders>
                  <w:top w:val="nil"/>
                  <w:left w:val="nil"/>
                  <w:bottom w:val="nil"/>
                  <w:right w:val="nil"/>
                </w:tcBorders>
                <w:shd w:val="clear" w:color="auto" w:fill="auto"/>
                <w:vAlign w:val="center"/>
                <w:hideMark/>
              </w:tcPr>
            </w:tcPrChange>
          </w:tcPr>
          <w:p w14:paraId="054EDFD8" w14:textId="0ADCC692" w:rsidR="003019DC" w:rsidRPr="003019DC" w:rsidDel="0024284F" w:rsidRDefault="003019DC">
            <w:pPr>
              <w:rPr>
                <w:ins w:id="462" w:author="Awad, Danielle S." w:date="2015-12-11T11:53:00Z"/>
                <w:del w:id="463" w:author="Emily Chen" w:date="2015-12-11T16:26:00Z"/>
                <w:rFonts w:ascii="Arial" w:eastAsia="Times New Roman" w:hAnsi="Arial" w:cs="Arial"/>
                <w:color w:val="000000"/>
                <w:sz w:val="20"/>
                <w:szCs w:val="20"/>
              </w:rPr>
              <w:pPrChange w:id="464"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465" w:author="Awad, Danielle S." w:date="2015-12-11T12:03:00Z">
              <w:tcPr>
                <w:tcW w:w="717" w:type="dxa"/>
                <w:tcBorders>
                  <w:top w:val="nil"/>
                  <w:left w:val="nil"/>
                  <w:bottom w:val="nil"/>
                  <w:right w:val="nil"/>
                </w:tcBorders>
                <w:shd w:val="clear" w:color="auto" w:fill="auto"/>
                <w:vAlign w:val="center"/>
                <w:hideMark/>
              </w:tcPr>
            </w:tcPrChange>
          </w:tcPr>
          <w:p w14:paraId="3DEE14DF" w14:textId="52BA8BF4" w:rsidR="003019DC" w:rsidRPr="003019DC" w:rsidDel="0024284F" w:rsidRDefault="003019DC">
            <w:pPr>
              <w:rPr>
                <w:ins w:id="466" w:author="Awad, Danielle S." w:date="2015-12-11T11:53:00Z"/>
                <w:del w:id="467" w:author="Emily Chen" w:date="2015-12-11T16:26:00Z"/>
                <w:rFonts w:ascii="Arial" w:eastAsia="Times New Roman" w:hAnsi="Arial" w:cs="Arial"/>
                <w:color w:val="000000"/>
                <w:sz w:val="20"/>
                <w:szCs w:val="20"/>
              </w:rPr>
              <w:pPrChange w:id="468" w:author="Awad, Danielle S." w:date="2015-12-11T12:04:00Z">
                <w:pPr>
                  <w:jc w:val="right"/>
                </w:pPr>
              </w:pPrChange>
            </w:pPr>
            <w:ins w:id="469" w:author="Awad, Danielle S." w:date="2015-12-11T11:53:00Z">
              <w:del w:id="470" w:author="Emily Chen" w:date="2015-12-11T16:26:00Z">
                <w:r w:rsidRPr="003019DC" w:rsidDel="0024284F">
                  <w:rPr>
                    <w:rFonts w:ascii="Arial" w:eastAsia="Times New Roman" w:hAnsi="Arial" w:cs="Arial"/>
                    <w:color w:val="000000"/>
                    <w:sz w:val="20"/>
                    <w:szCs w:val="20"/>
                  </w:rPr>
                  <w:delText>12.28</w:delText>
                </w:r>
              </w:del>
            </w:ins>
          </w:p>
        </w:tc>
        <w:tc>
          <w:tcPr>
            <w:tcW w:w="850" w:type="dxa"/>
            <w:tcBorders>
              <w:top w:val="nil"/>
              <w:left w:val="nil"/>
              <w:bottom w:val="nil"/>
              <w:right w:val="single" w:sz="8" w:space="0" w:color="000000"/>
            </w:tcBorders>
            <w:shd w:val="clear" w:color="auto" w:fill="auto"/>
            <w:vAlign w:val="center"/>
            <w:hideMark/>
            <w:tcPrChange w:id="47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71A379B6" w14:textId="59980354" w:rsidR="003019DC" w:rsidRPr="003019DC" w:rsidDel="0024284F" w:rsidRDefault="003019DC">
            <w:pPr>
              <w:rPr>
                <w:ins w:id="472" w:author="Awad, Danielle S." w:date="2015-12-11T11:53:00Z"/>
                <w:del w:id="473" w:author="Emily Chen" w:date="2015-12-11T16:26:00Z"/>
                <w:rFonts w:ascii="Arial" w:eastAsia="Times New Roman" w:hAnsi="Arial" w:cs="Arial"/>
                <w:color w:val="000000"/>
                <w:sz w:val="20"/>
                <w:szCs w:val="20"/>
              </w:rPr>
              <w:pPrChange w:id="474" w:author="Awad, Danielle S." w:date="2015-12-11T12:04:00Z">
                <w:pPr>
                  <w:jc w:val="right"/>
                </w:pPr>
              </w:pPrChange>
            </w:pPr>
          </w:p>
        </w:tc>
      </w:tr>
      <w:tr w:rsidR="003019DC" w:rsidRPr="003019DC" w:rsidDel="0024284F" w14:paraId="6A472CBF" w14:textId="648FE5D9" w:rsidTr="00D87995">
        <w:tblPrEx>
          <w:tblPrExChange w:id="475" w:author="Awad, Danielle S." w:date="2015-12-11T12:03:00Z">
            <w:tblPrEx>
              <w:tblW w:w="10436" w:type="dxa"/>
            </w:tblPrEx>
          </w:tblPrExChange>
        </w:tblPrEx>
        <w:trPr>
          <w:trHeight w:val="315"/>
          <w:ins w:id="476" w:author="Awad, Danielle S." w:date="2015-12-11T11:53:00Z"/>
          <w:del w:id="477" w:author="Emily Chen" w:date="2015-12-11T16:26:00Z"/>
          <w:trPrChange w:id="478"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479" w:author="Awad, Danielle S." w:date="2015-12-11T12:03:00Z">
              <w:tcPr>
                <w:tcW w:w="1815" w:type="dxa"/>
                <w:tcBorders>
                  <w:top w:val="nil"/>
                  <w:left w:val="nil"/>
                  <w:bottom w:val="nil"/>
                  <w:right w:val="nil"/>
                </w:tcBorders>
                <w:shd w:val="clear" w:color="auto" w:fill="auto"/>
                <w:noWrap/>
                <w:vAlign w:val="center"/>
                <w:hideMark/>
              </w:tcPr>
            </w:tcPrChange>
          </w:tcPr>
          <w:p w14:paraId="245A6420" w14:textId="0C2461BB" w:rsidR="003019DC" w:rsidRPr="003019DC" w:rsidDel="0024284F" w:rsidRDefault="003019DC" w:rsidP="00D87995">
            <w:pPr>
              <w:rPr>
                <w:ins w:id="480" w:author="Awad, Danielle S." w:date="2015-12-11T11:53:00Z"/>
                <w:del w:id="481" w:author="Emily Chen" w:date="2015-12-11T16:26:00Z"/>
                <w:rFonts w:ascii="Arial" w:eastAsia="Times New Roman" w:hAnsi="Arial" w:cs="Arial"/>
                <w:color w:val="000000"/>
                <w:sz w:val="20"/>
                <w:szCs w:val="20"/>
              </w:rPr>
            </w:pPr>
            <w:ins w:id="482" w:author="Awad, Danielle S." w:date="2015-12-11T11:53:00Z">
              <w:del w:id="483" w:author="Emily Chen" w:date="2015-12-11T16:26:00Z">
                <w:r w:rsidRPr="003019DC" w:rsidDel="0024284F">
                  <w:rPr>
                    <w:rFonts w:ascii="Arial" w:eastAsia="Times New Roman" w:hAnsi="Arial" w:cs="Arial"/>
                    <w:color w:val="000000"/>
                    <w:sz w:val="20"/>
                    <w:szCs w:val="20"/>
                  </w:rPr>
                  <w:delText>Race</w:delText>
                </w:r>
              </w:del>
            </w:ins>
          </w:p>
        </w:tc>
        <w:tc>
          <w:tcPr>
            <w:tcW w:w="850" w:type="dxa"/>
            <w:tcBorders>
              <w:top w:val="nil"/>
              <w:left w:val="single" w:sz="8" w:space="0" w:color="auto"/>
              <w:bottom w:val="nil"/>
              <w:right w:val="nil"/>
            </w:tcBorders>
            <w:shd w:val="clear" w:color="auto" w:fill="auto"/>
            <w:noWrap/>
            <w:vAlign w:val="bottom"/>
            <w:hideMark/>
            <w:tcPrChange w:id="484"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3ABFEEE6" w14:textId="6AC5F8F4" w:rsidR="003019DC" w:rsidRPr="003019DC" w:rsidDel="0024284F" w:rsidRDefault="003019DC" w:rsidP="00973643">
            <w:pPr>
              <w:rPr>
                <w:ins w:id="485" w:author="Awad, Danielle S." w:date="2015-12-11T11:53:00Z"/>
                <w:del w:id="486" w:author="Emily Chen" w:date="2015-12-11T16:26:00Z"/>
                <w:rFonts w:ascii="Calibri" w:eastAsia="Times New Roman" w:hAnsi="Calibri" w:cs="Times New Roman"/>
                <w:color w:val="000000"/>
              </w:rPr>
            </w:pPr>
            <w:ins w:id="487" w:author="Awad, Danielle S." w:date="2015-12-11T11:53:00Z">
              <w:del w:id="488"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489" w:author="Awad, Danielle S." w:date="2015-12-11T12:03:00Z">
              <w:tcPr>
                <w:tcW w:w="720" w:type="dxa"/>
                <w:gridSpan w:val="3"/>
                <w:tcBorders>
                  <w:top w:val="nil"/>
                  <w:left w:val="nil"/>
                  <w:bottom w:val="nil"/>
                  <w:right w:val="nil"/>
                </w:tcBorders>
                <w:shd w:val="clear" w:color="auto" w:fill="auto"/>
                <w:noWrap/>
                <w:vAlign w:val="bottom"/>
                <w:hideMark/>
              </w:tcPr>
            </w:tcPrChange>
          </w:tcPr>
          <w:p w14:paraId="703CCE22" w14:textId="47ECA76B" w:rsidR="003019DC" w:rsidRPr="003019DC" w:rsidDel="0024284F" w:rsidRDefault="003019DC">
            <w:pPr>
              <w:rPr>
                <w:ins w:id="490" w:author="Awad, Danielle S." w:date="2015-12-11T11:53:00Z"/>
                <w:del w:id="491"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492"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67BCF3B9" w14:textId="5CDF9A99" w:rsidR="003019DC" w:rsidRPr="003019DC" w:rsidDel="0024284F" w:rsidRDefault="003019DC">
            <w:pPr>
              <w:rPr>
                <w:ins w:id="493" w:author="Awad, Danielle S." w:date="2015-12-11T11:53:00Z"/>
                <w:del w:id="494" w:author="Emily Chen" w:date="2015-12-11T16:26:00Z"/>
                <w:rFonts w:ascii="Calibri" w:eastAsia="Times New Roman" w:hAnsi="Calibri" w:cs="Times New Roman"/>
                <w:color w:val="000000"/>
              </w:rPr>
            </w:pPr>
            <w:ins w:id="495" w:author="Awad, Danielle S." w:date="2015-12-11T11:53:00Z">
              <w:del w:id="496"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497" w:author="Awad, Danielle S." w:date="2015-12-11T12:03:00Z">
              <w:tcPr>
                <w:tcW w:w="630" w:type="dxa"/>
                <w:gridSpan w:val="2"/>
                <w:tcBorders>
                  <w:top w:val="nil"/>
                  <w:left w:val="nil"/>
                  <w:bottom w:val="nil"/>
                  <w:right w:val="nil"/>
                </w:tcBorders>
                <w:shd w:val="clear" w:color="auto" w:fill="auto"/>
                <w:noWrap/>
                <w:vAlign w:val="bottom"/>
                <w:hideMark/>
              </w:tcPr>
            </w:tcPrChange>
          </w:tcPr>
          <w:p w14:paraId="56DEE655" w14:textId="093ABA8C" w:rsidR="003019DC" w:rsidRPr="003019DC" w:rsidDel="0024284F" w:rsidRDefault="003019DC">
            <w:pPr>
              <w:rPr>
                <w:ins w:id="498" w:author="Awad, Danielle S." w:date="2015-12-11T11:53:00Z"/>
                <w:del w:id="499" w:author="Emily Chen" w:date="2015-12-11T16:26:00Z"/>
                <w:rFonts w:ascii="Calibri" w:eastAsia="Times New Roman" w:hAnsi="Calibri" w:cs="Times New Roman"/>
                <w:color w:val="000000"/>
                <w:sz w:val="16"/>
                <w:szCs w:val="16"/>
              </w:rPr>
            </w:pPr>
          </w:p>
        </w:tc>
        <w:tc>
          <w:tcPr>
            <w:tcW w:w="850" w:type="dxa"/>
            <w:tcBorders>
              <w:top w:val="nil"/>
              <w:left w:val="nil"/>
              <w:bottom w:val="nil"/>
              <w:right w:val="nil"/>
            </w:tcBorders>
            <w:shd w:val="clear" w:color="auto" w:fill="auto"/>
            <w:noWrap/>
            <w:vAlign w:val="bottom"/>
            <w:hideMark/>
            <w:tcPrChange w:id="500" w:author="Awad, Danielle S." w:date="2015-12-11T12:03:00Z">
              <w:tcPr>
                <w:tcW w:w="1716" w:type="dxa"/>
                <w:gridSpan w:val="2"/>
                <w:tcBorders>
                  <w:top w:val="nil"/>
                  <w:left w:val="nil"/>
                  <w:bottom w:val="nil"/>
                  <w:right w:val="nil"/>
                </w:tcBorders>
                <w:shd w:val="clear" w:color="auto" w:fill="auto"/>
                <w:noWrap/>
                <w:vAlign w:val="bottom"/>
                <w:hideMark/>
              </w:tcPr>
            </w:tcPrChange>
          </w:tcPr>
          <w:p w14:paraId="40373AD2" w14:textId="2D1353F8" w:rsidR="003019DC" w:rsidRPr="003019DC" w:rsidDel="0024284F" w:rsidRDefault="003019DC">
            <w:pPr>
              <w:rPr>
                <w:ins w:id="501" w:author="Awad, Danielle S." w:date="2015-12-11T11:53:00Z"/>
                <w:del w:id="502"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503"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21D8725E" w14:textId="59891308" w:rsidR="003019DC" w:rsidRPr="003019DC" w:rsidDel="0024284F" w:rsidRDefault="003019DC">
            <w:pPr>
              <w:rPr>
                <w:ins w:id="504" w:author="Awad, Danielle S." w:date="2015-12-11T11:53:00Z"/>
                <w:del w:id="505" w:author="Emily Chen" w:date="2015-12-11T16:26:00Z"/>
                <w:rFonts w:ascii="Calibri" w:eastAsia="Times New Roman" w:hAnsi="Calibri" w:cs="Times New Roman"/>
                <w:color w:val="000000"/>
              </w:rPr>
            </w:pPr>
            <w:ins w:id="506" w:author="Awad, Danielle S." w:date="2015-12-11T11:53:00Z">
              <w:del w:id="507"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508" w:author="Awad, Danielle S." w:date="2015-12-11T12:03:00Z">
              <w:tcPr>
                <w:tcW w:w="1430" w:type="dxa"/>
                <w:gridSpan w:val="3"/>
                <w:tcBorders>
                  <w:top w:val="nil"/>
                  <w:left w:val="nil"/>
                  <w:bottom w:val="nil"/>
                  <w:right w:val="nil"/>
                </w:tcBorders>
                <w:shd w:val="clear" w:color="auto" w:fill="auto"/>
                <w:vAlign w:val="center"/>
                <w:hideMark/>
              </w:tcPr>
            </w:tcPrChange>
          </w:tcPr>
          <w:p w14:paraId="07A83F18" w14:textId="7AABEDBF" w:rsidR="003019DC" w:rsidRPr="003019DC" w:rsidDel="0024284F" w:rsidRDefault="003019DC">
            <w:pPr>
              <w:rPr>
                <w:ins w:id="509" w:author="Awad, Danielle S." w:date="2015-12-11T11:53:00Z"/>
                <w:del w:id="510" w:author="Emily Chen" w:date="2015-12-11T16:26:00Z"/>
                <w:rFonts w:ascii="Arial" w:eastAsia="Times New Roman" w:hAnsi="Arial" w:cs="Arial"/>
                <w:color w:val="000000"/>
                <w:sz w:val="20"/>
                <w:szCs w:val="20"/>
              </w:rPr>
              <w:pPrChange w:id="511"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512" w:author="Awad, Danielle S." w:date="2015-12-11T12:03:00Z">
              <w:tcPr>
                <w:tcW w:w="717" w:type="dxa"/>
                <w:tcBorders>
                  <w:top w:val="nil"/>
                  <w:left w:val="nil"/>
                  <w:bottom w:val="nil"/>
                  <w:right w:val="nil"/>
                </w:tcBorders>
                <w:shd w:val="clear" w:color="auto" w:fill="auto"/>
                <w:vAlign w:val="center"/>
                <w:hideMark/>
              </w:tcPr>
            </w:tcPrChange>
          </w:tcPr>
          <w:p w14:paraId="5C891F02" w14:textId="30CCC268" w:rsidR="003019DC" w:rsidRPr="003019DC" w:rsidDel="0024284F" w:rsidRDefault="003019DC">
            <w:pPr>
              <w:rPr>
                <w:ins w:id="513" w:author="Awad, Danielle S." w:date="2015-12-11T11:53:00Z"/>
                <w:del w:id="514" w:author="Emily Chen" w:date="2015-12-11T16:26:00Z"/>
                <w:rFonts w:ascii="Arial" w:eastAsia="Times New Roman" w:hAnsi="Arial" w:cs="Arial"/>
                <w:color w:val="000000"/>
                <w:sz w:val="20"/>
                <w:szCs w:val="20"/>
              </w:rPr>
              <w:pPrChange w:id="51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51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13777EC6" w14:textId="3A4AD9BC" w:rsidR="003019DC" w:rsidRPr="003019DC" w:rsidDel="0024284F" w:rsidRDefault="003019DC">
            <w:pPr>
              <w:rPr>
                <w:ins w:id="517" w:author="Awad, Danielle S." w:date="2015-12-11T11:53:00Z"/>
                <w:del w:id="518" w:author="Emily Chen" w:date="2015-12-11T16:26:00Z"/>
                <w:rFonts w:ascii="Arial" w:eastAsia="Times New Roman" w:hAnsi="Arial" w:cs="Arial"/>
                <w:color w:val="000000"/>
                <w:sz w:val="20"/>
                <w:szCs w:val="20"/>
              </w:rPr>
              <w:pPrChange w:id="519" w:author="Awad, Danielle S." w:date="2015-12-11T12:04:00Z">
                <w:pPr>
                  <w:jc w:val="right"/>
                </w:pPr>
              </w:pPrChange>
            </w:pPr>
          </w:p>
        </w:tc>
      </w:tr>
      <w:tr w:rsidR="003019DC" w:rsidRPr="003019DC" w:rsidDel="0024284F" w14:paraId="2B69D4A1" w14:textId="67F114C7" w:rsidTr="00D87995">
        <w:tblPrEx>
          <w:tblPrExChange w:id="520" w:author="Awad, Danielle S." w:date="2015-12-11T12:03:00Z">
            <w:tblPrEx>
              <w:tblW w:w="10436" w:type="dxa"/>
            </w:tblPrEx>
          </w:tblPrExChange>
        </w:tblPrEx>
        <w:trPr>
          <w:trHeight w:val="315"/>
          <w:ins w:id="521" w:author="Awad, Danielle S." w:date="2015-12-11T11:53:00Z"/>
          <w:del w:id="522" w:author="Emily Chen" w:date="2015-12-11T16:26:00Z"/>
          <w:trPrChange w:id="523"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524" w:author="Awad, Danielle S." w:date="2015-12-11T12:03:00Z">
              <w:tcPr>
                <w:tcW w:w="1815" w:type="dxa"/>
                <w:tcBorders>
                  <w:top w:val="nil"/>
                  <w:left w:val="nil"/>
                  <w:bottom w:val="nil"/>
                  <w:right w:val="nil"/>
                </w:tcBorders>
                <w:shd w:val="clear" w:color="auto" w:fill="auto"/>
                <w:noWrap/>
                <w:vAlign w:val="center"/>
                <w:hideMark/>
              </w:tcPr>
            </w:tcPrChange>
          </w:tcPr>
          <w:p w14:paraId="478C8BC7" w14:textId="7F71ACE4" w:rsidR="003019DC" w:rsidRPr="003019DC" w:rsidDel="0024284F" w:rsidRDefault="003019DC" w:rsidP="00D87995">
            <w:pPr>
              <w:rPr>
                <w:ins w:id="525" w:author="Awad, Danielle S." w:date="2015-12-11T11:53:00Z"/>
                <w:del w:id="526" w:author="Emily Chen" w:date="2015-12-11T16:26:00Z"/>
                <w:rFonts w:ascii="Arial" w:eastAsia="Times New Roman" w:hAnsi="Arial" w:cs="Arial"/>
                <w:color w:val="000000"/>
                <w:sz w:val="20"/>
                <w:szCs w:val="20"/>
              </w:rPr>
            </w:pPr>
            <w:ins w:id="527" w:author="Awad, Danielle S." w:date="2015-12-11T11:53:00Z">
              <w:del w:id="528" w:author="Emily Chen" w:date="2015-12-11T16:26:00Z">
                <w:r w:rsidRPr="003019DC" w:rsidDel="0024284F">
                  <w:rPr>
                    <w:rFonts w:ascii="Arial" w:eastAsia="Times New Roman" w:hAnsi="Arial" w:cs="Arial"/>
                    <w:color w:val="000000"/>
                    <w:sz w:val="20"/>
                    <w:szCs w:val="20"/>
                  </w:rPr>
                  <w:delText>White</w:delText>
                </w:r>
              </w:del>
            </w:ins>
          </w:p>
        </w:tc>
        <w:tc>
          <w:tcPr>
            <w:tcW w:w="850" w:type="dxa"/>
            <w:tcBorders>
              <w:top w:val="nil"/>
              <w:left w:val="single" w:sz="8" w:space="0" w:color="auto"/>
              <w:bottom w:val="nil"/>
              <w:right w:val="nil"/>
            </w:tcBorders>
            <w:shd w:val="clear" w:color="auto" w:fill="auto"/>
            <w:noWrap/>
            <w:vAlign w:val="center"/>
            <w:hideMark/>
            <w:tcPrChange w:id="529"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75DB3CD0" w14:textId="470298B8" w:rsidR="003019DC" w:rsidRPr="003019DC" w:rsidDel="0024284F" w:rsidRDefault="003019DC">
            <w:pPr>
              <w:rPr>
                <w:ins w:id="530" w:author="Awad, Danielle S." w:date="2015-12-11T11:53:00Z"/>
                <w:del w:id="531" w:author="Emily Chen" w:date="2015-12-11T16:26:00Z"/>
                <w:rFonts w:ascii="Arial" w:eastAsia="Times New Roman" w:hAnsi="Arial" w:cs="Arial"/>
                <w:color w:val="000000"/>
                <w:sz w:val="20"/>
                <w:szCs w:val="20"/>
              </w:rPr>
              <w:pPrChange w:id="532" w:author="Awad, Danielle S." w:date="2015-12-11T12:04:00Z">
                <w:pPr>
                  <w:jc w:val="right"/>
                </w:pPr>
              </w:pPrChange>
            </w:pPr>
            <w:ins w:id="533" w:author="Awad, Danielle S." w:date="2015-12-11T11:53:00Z">
              <w:del w:id="534"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noWrap/>
            <w:vAlign w:val="bottom"/>
            <w:hideMark/>
            <w:tcPrChange w:id="535" w:author="Awad, Danielle S." w:date="2015-12-11T12:03:00Z">
              <w:tcPr>
                <w:tcW w:w="720" w:type="dxa"/>
                <w:gridSpan w:val="3"/>
                <w:tcBorders>
                  <w:top w:val="nil"/>
                  <w:left w:val="nil"/>
                  <w:bottom w:val="nil"/>
                  <w:right w:val="nil"/>
                </w:tcBorders>
                <w:shd w:val="clear" w:color="auto" w:fill="auto"/>
                <w:noWrap/>
                <w:vAlign w:val="bottom"/>
                <w:hideMark/>
              </w:tcPr>
            </w:tcPrChange>
          </w:tcPr>
          <w:p w14:paraId="76B8EA80" w14:textId="49A9A847" w:rsidR="003019DC" w:rsidRPr="003019DC" w:rsidDel="0024284F" w:rsidRDefault="003019DC" w:rsidP="00D87995">
            <w:pPr>
              <w:rPr>
                <w:ins w:id="536" w:author="Awad, Danielle S." w:date="2015-12-11T11:53:00Z"/>
                <w:del w:id="537"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538"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F0922C4" w14:textId="0CA9990B" w:rsidR="003019DC" w:rsidRPr="003019DC" w:rsidDel="0024284F" w:rsidRDefault="003019DC">
            <w:pPr>
              <w:rPr>
                <w:ins w:id="539" w:author="Awad, Danielle S." w:date="2015-12-11T11:53:00Z"/>
                <w:del w:id="540" w:author="Emily Chen" w:date="2015-12-11T16:26:00Z"/>
                <w:rFonts w:ascii="Arial" w:eastAsia="Times New Roman" w:hAnsi="Arial" w:cs="Arial"/>
                <w:color w:val="000000"/>
                <w:sz w:val="20"/>
                <w:szCs w:val="20"/>
              </w:rPr>
              <w:pPrChange w:id="541" w:author="Awad, Danielle S." w:date="2015-12-11T12:04:00Z">
                <w:pPr>
                  <w:jc w:val="right"/>
                </w:pPr>
              </w:pPrChange>
            </w:pPr>
            <w:ins w:id="542" w:author="Awad, Danielle S." w:date="2015-12-11T11:53:00Z">
              <w:del w:id="543" w:author="Emily Chen" w:date="2015-12-11T16:26:00Z">
                <w:r w:rsidRPr="003019DC" w:rsidDel="0024284F">
                  <w:rPr>
                    <w:rFonts w:ascii="Arial" w:eastAsia="Times New Roman" w:hAnsi="Arial" w:cs="Arial"/>
                    <w:color w:val="000000"/>
                    <w:sz w:val="20"/>
                    <w:szCs w:val="20"/>
                  </w:rPr>
                  <w:delText>75</w:delText>
                </w:r>
              </w:del>
            </w:ins>
          </w:p>
        </w:tc>
        <w:tc>
          <w:tcPr>
            <w:tcW w:w="850" w:type="dxa"/>
            <w:tcBorders>
              <w:top w:val="nil"/>
              <w:left w:val="nil"/>
              <w:bottom w:val="nil"/>
              <w:right w:val="nil"/>
            </w:tcBorders>
            <w:shd w:val="clear" w:color="auto" w:fill="auto"/>
            <w:noWrap/>
            <w:vAlign w:val="center"/>
            <w:hideMark/>
            <w:tcPrChange w:id="544" w:author="Awad, Danielle S." w:date="2015-12-11T12:03:00Z">
              <w:tcPr>
                <w:tcW w:w="630" w:type="dxa"/>
                <w:gridSpan w:val="2"/>
                <w:tcBorders>
                  <w:top w:val="nil"/>
                  <w:left w:val="nil"/>
                  <w:bottom w:val="nil"/>
                  <w:right w:val="nil"/>
                </w:tcBorders>
                <w:shd w:val="clear" w:color="auto" w:fill="auto"/>
                <w:noWrap/>
                <w:vAlign w:val="center"/>
                <w:hideMark/>
              </w:tcPr>
            </w:tcPrChange>
          </w:tcPr>
          <w:p w14:paraId="0C879332" w14:textId="6160E807" w:rsidR="003019DC" w:rsidRPr="003019DC" w:rsidDel="0024284F" w:rsidRDefault="003019DC">
            <w:pPr>
              <w:rPr>
                <w:ins w:id="545" w:author="Awad, Danielle S." w:date="2015-12-11T11:53:00Z"/>
                <w:del w:id="546" w:author="Emily Chen" w:date="2015-12-11T16:26:00Z"/>
                <w:rFonts w:ascii="Arial" w:eastAsia="Times New Roman" w:hAnsi="Arial" w:cs="Arial"/>
                <w:color w:val="000000"/>
                <w:sz w:val="20"/>
                <w:szCs w:val="20"/>
              </w:rPr>
              <w:pPrChange w:id="547" w:author="Awad, Danielle S." w:date="2015-12-11T12:04:00Z">
                <w:pPr>
                  <w:jc w:val="right"/>
                </w:pPr>
              </w:pPrChange>
            </w:pPr>
            <w:ins w:id="548" w:author="Awad, Danielle S." w:date="2015-12-11T11:53:00Z">
              <w:del w:id="549"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noWrap/>
            <w:vAlign w:val="bottom"/>
            <w:hideMark/>
            <w:tcPrChange w:id="550" w:author="Awad, Danielle S." w:date="2015-12-11T12:03:00Z">
              <w:tcPr>
                <w:tcW w:w="1716" w:type="dxa"/>
                <w:gridSpan w:val="2"/>
                <w:tcBorders>
                  <w:top w:val="nil"/>
                  <w:left w:val="nil"/>
                  <w:bottom w:val="nil"/>
                  <w:right w:val="nil"/>
                </w:tcBorders>
                <w:shd w:val="clear" w:color="auto" w:fill="auto"/>
                <w:noWrap/>
                <w:vAlign w:val="bottom"/>
                <w:hideMark/>
              </w:tcPr>
            </w:tcPrChange>
          </w:tcPr>
          <w:p w14:paraId="48269E69" w14:textId="5DB234C0" w:rsidR="003019DC" w:rsidRPr="003019DC" w:rsidDel="0024284F" w:rsidRDefault="003019DC" w:rsidP="00D87995">
            <w:pPr>
              <w:rPr>
                <w:ins w:id="551" w:author="Awad, Danielle S." w:date="2015-12-11T11:53:00Z"/>
                <w:del w:id="552"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553"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0C97F34C" w14:textId="189E8C49" w:rsidR="003019DC" w:rsidRPr="003019DC" w:rsidDel="0024284F" w:rsidRDefault="003019DC">
            <w:pPr>
              <w:rPr>
                <w:ins w:id="554" w:author="Awad, Danielle S." w:date="2015-12-11T11:53:00Z"/>
                <w:del w:id="555" w:author="Emily Chen" w:date="2015-12-11T16:26:00Z"/>
                <w:rFonts w:ascii="Arial" w:eastAsia="Times New Roman" w:hAnsi="Arial" w:cs="Arial"/>
                <w:color w:val="000000"/>
                <w:sz w:val="20"/>
                <w:szCs w:val="20"/>
              </w:rPr>
              <w:pPrChange w:id="556" w:author="Awad, Danielle S." w:date="2015-12-11T12:04:00Z">
                <w:pPr>
                  <w:jc w:val="right"/>
                </w:pPr>
              </w:pPrChange>
            </w:pPr>
            <w:ins w:id="557" w:author="Awad, Danielle S." w:date="2015-12-11T11:53:00Z">
              <w:del w:id="558" w:author="Emily Chen" w:date="2015-12-11T16:26:00Z">
                <w:r w:rsidRPr="003019DC" w:rsidDel="0024284F">
                  <w:rPr>
                    <w:rFonts w:ascii="Arial" w:eastAsia="Times New Roman" w:hAnsi="Arial" w:cs="Arial"/>
                    <w:color w:val="000000"/>
                    <w:sz w:val="20"/>
                    <w:szCs w:val="20"/>
                  </w:rPr>
                  <w:delText>33.33</w:delText>
                </w:r>
              </w:del>
            </w:ins>
          </w:p>
        </w:tc>
        <w:tc>
          <w:tcPr>
            <w:tcW w:w="850" w:type="dxa"/>
            <w:tcBorders>
              <w:top w:val="nil"/>
              <w:left w:val="nil"/>
              <w:bottom w:val="nil"/>
              <w:right w:val="nil"/>
            </w:tcBorders>
            <w:shd w:val="clear" w:color="auto" w:fill="auto"/>
            <w:vAlign w:val="center"/>
            <w:hideMark/>
            <w:tcPrChange w:id="559" w:author="Awad, Danielle S." w:date="2015-12-11T12:03:00Z">
              <w:tcPr>
                <w:tcW w:w="1430" w:type="dxa"/>
                <w:gridSpan w:val="3"/>
                <w:tcBorders>
                  <w:top w:val="nil"/>
                  <w:left w:val="nil"/>
                  <w:bottom w:val="nil"/>
                  <w:right w:val="nil"/>
                </w:tcBorders>
                <w:shd w:val="clear" w:color="auto" w:fill="auto"/>
                <w:vAlign w:val="center"/>
                <w:hideMark/>
              </w:tcPr>
            </w:tcPrChange>
          </w:tcPr>
          <w:p w14:paraId="3C5D5339" w14:textId="15787A87" w:rsidR="003019DC" w:rsidRPr="003019DC" w:rsidDel="0024284F" w:rsidRDefault="003019DC">
            <w:pPr>
              <w:rPr>
                <w:ins w:id="560" w:author="Awad, Danielle S." w:date="2015-12-11T11:53:00Z"/>
                <w:del w:id="561" w:author="Emily Chen" w:date="2015-12-11T16:26:00Z"/>
                <w:rFonts w:ascii="Arial" w:eastAsia="Times New Roman" w:hAnsi="Arial" w:cs="Arial"/>
                <w:color w:val="000000"/>
                <w:sz w:val="20"/>
                <w:szCs w:val="20"/>
              </w:rPr>
              <w:pPrChange w:id="562" w:author="Awad, Danielle S." w:date="2015-12-11T12:04:00Z">
                <w:pPr>
                  <w:jc w:val="right"/>
                </w:pPr>
              </w:pPrChange>
            </w:pPr>
            <w:ins w:id="563" w:author="Awad, Danielle S." w:date="2015-12-11T11:53:00Z">
              <w:del w:id="564" w:author="Emily Chen" w:date="2015-12-11T16:26:00Z">
                <w:r w:rsidRPr="003019DC" w:rsidDel="0024284F">
                  <w:rPr>
                    <w:rFonts w:ascii="Arial" w:eastAsia="Times New Roman" w:hAnsi="Arial" w:cs="Arial"/>
                    <w:color w:val="000000"/>
                    <w:sz w:val="20"/>
                    <w:szCs w:val="20"/>
                  </w:rPr>
                  <w:delText>9</w:delText>
                </w:r>
              </w:del>
            </w:ins>
          </w:p>
        </w:tc>
        <w:tc>
          <w:tcPr>
            <w:tcW w:w="850" w:type="dxa"/>
            <w:tcBorders>
              <w:top w:val="nil"/>
              <w:left w:val="nil"/>
              <w:bottom w:val="nil"/>
              <w:right w:val="nil"/>
            </w:tcBorders>
            <w:shd w:val="clear" w:color="auto" w:fill="auto"/>
            <w:vAlign w:val="center"/>
            <w:hideMark/>
            <w:tcPrChange w:id="565" w:author="Awad, Danielle S." w:date="2015-12-11T12:03:00Z">
              <w:tcPr>
                <w:tcW w:w="717" w:type="dxa"/>
                <w:tcBorders>
                  <w:top w:val="nil"/>
                  <w:left w:val="nil"/>
                  <w:bottom w:val="nil"/>
                  <w:right w:val="nil"/>
                </w:tcBorders>
                <w:shd w:val="clear" w:color="auto" w:fill="auto"/>
                <w:vAlign w:val="center"/>
                <w:hideMark/>
              </w:tcPr>
            </w:tcPrChange>
          </w:tcPr>
          <w:p w14:paraId="634E766A" w14:textId="4A0154C0" w:rsidR="003019DC" w:rsidRPr="003019DC" w:rsidDel="0024284F" w:rsidRDefault="003019DC">
            <w:pPr>
              <w:rPr>
                <w:ins w:id="566" w:author="Awad, Danielle S." w:date="2015-12-11T11:53:00Z"/>
                <w:del w:id="567" w:author="Emily Chen" w:date="2015-12-11T16:26:00Z"/>
                <w:rFonts w:ascii="Arial" w:eastAsia="Times New Roman" w:hAnsi="Arial" w:cs="Arial"/>
                <w:color w:val="000000"/>
                <w:sz w:val="20"/>
                <w:szCs w:val="20"/>
              </w:rPr>
              <w:pPrChange w:id="568"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569"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421B000" w14:textId="301D1D12" w:rsidR="003019DC" w:rsidRPr="003019DC" w:rsidDel="0024284F" w:rsidRDefault="003019DC">
            <w:pPr>
              <w:rPr>
                <w:ins w:id="570" w:author="Awad, Danielle S." w:date="2015-12-11T11:53:00Z"/>
                <w:del w:id="571" w:author="Emily Chen" w:date="2015-12-11T16:26:00Z"/>
                <w:rFonts w:ascii="Arial" w:eastAsia="Times New Roman" w:hAnsi="Arial" w:cs="Arial"/>
                <w:color w:val="000000"/>
                <w:sz w:val="20"/>
                <w:szCs w:val="20"/>
              </w:rPr>
              <w:pPrChange w:id="572" w:author="Awad, Danielle S." w:date="2015-12-11T12:04:00Z">
                <w:pPr>
                  <w:jc w:val="right"/>
                </w:pPr>
              </w:pPrChange>
            </w:pPr>
            <w:ins w:id="573" w:author="Awad, Danielle S." w:date="2015-12-11T11:53:00Z">
              <w:del w:id="574" w:author="Emily Chen" w:date="2015-12-11T16:26:00Z">
                <w:r w:rsidRPr="003019DC" w:rsidDel="0024284F">
                  <w:rPr>
                    <w:rFonts w:ascii="Arial" w:eastAsia="Times New Roman" w:hAnsi="Arial" w:cs="Arial"/>
                    <w:color w:val="000000"/>
                    <w:sz w:val="20"/>
                    <w:szCs w:val="20"/>
                  </w:rPr>
                  <w:delText>52.94</w:delText>
                </w:r>
              </w:del>
            </w:ins>
          </w:p>
        </w:tc>
      </w:tr>
      <w:tr w:rsidR="003019DC" w:rsidRPr="003019DC" w:rsidDel="0024284F" w14:paraId="4142421D" w14:textId="751882D5" w:rsidTr="00D87995">
        <w:tblPrEx>
          <w:tblPrExChange w:id="575" w:author="Awad, Danielle S." w:date="2015-12-11T12:03:00Z">
            <w:tblPrEx>
              <w:tblW w:w="10436" w:type="dxa"/>
            </w:tblPrEx>
          </w:tblPrExChange>
        </w:tblPrEx>
        <w:trPr>
          <w:trHeight w:val="765"/>
          <w:ins w:id="576" w:author="Awad, Danielle S." w:date="2015-12-11T11:53:00Z"/>
          <w:del w:id="577" w:author="Emily Chen" w:date="2015-12-11T16:26:00Z"/>
          <w:trPrChange w:id="578" w:author="Awad, Danielle S." w:date="2015-12-11T12:03:00Z">
            <w:trPr>
              <w:trHeight w:val="765"/>
            </w:trPr>
          </w:trPrChange>
        </w:trPr>
        <w:tc>
          <w:tcPr>
            <w:tcW w:w="1815" w:type="dxa"/>
            <w:tcBorders>
              <w:top w:val="nil"/>
              <w:left w:val="nil"/>
              <w:bottom w:val="nil"/>
              <w:right w:val="nil"/>
            </w:tcBorders>
            <w:shd w:val="clear" w:color="auto" w:fill="auto"/>
            <w:vAlign w:val="center"/>
            <w:hideMark/>
            <w:tcPrChange w:id="579" w:author="Awad, Danielle S." w:date="2015-12-11T12:03:00Z">
              <w:tcPr>
                <w:tcW w:w="1815" w:type="dxa"/>
                <w:tcBorders>
                  <w:top w:val="nil"/>
                  <w:left w:val="nil"/>
                  <w:bottom w:val="nil"/>
                  <w:right w:val="nil"/>
                </w:tcBorders>
                <w:shd w:val="clear" w:color="auto" w:fill="auto"/>
                <w:vAlign w:val="center"/>
                <w:hideMark/>
              </w:tcPr>
            </w:tcPrChange>
          </w:tcPr>
          <w:p w14:paraId="160EFC28" w14:textId="26B6FCF2" w:rsidR="003019DC" w:rsidRPr="003019DC" w:rsidDel="0024284F" w:rsidRDefault="003019DC" w:rsidP="00D87995">
            <w:pPr>
              <w:rPr>
                <w:ins w:id="580" w:author="Awad, Danielle S." w:date="2015-12-11T11:53:00Z"/>
                <w:del w:id="581" w:author="Emily Chen" w:date="2015-12-11T16:26:00Z"/>
                <w:rFonts w:ascii="Arial" w:eastAsia="Times New Roman" w:hAnsi="Arial" w:cs="Arial"/>
                <w:color w:val="000000"/>
                <w:sz w:val="20"/>
                <w:szCs w:val="20"/>
              </w:rPr>
            </w:pPr>
            <w:ins w:id="582" w:author="Awad, Danielle S." w:date="2015-12-11T11:53:00Z">
              <w:del w:id="583" w:author="Emily Chen" w:date="2015-12-11T16:26:00Z">
                <w:r w:rsidRPr="003019DC" w:rsidDel="0024284F">
                  <w:rPr>
                    <w:rFonts w:ascii="Arial" w:eastAsia="Times New Roman" w:hAnsi="Arial" w:cs="Arial"/>
                    <w:color w:val="000000"/>
                    <w:sz w:val="20"/>
                    <w:szCs w:val="20"/>
                  </w:rPr>
                  <w:delText xml:space="preserve">Black or African American </w:delText>
                </w:r>
              </w:del>
            </w:ins>
          </w:p>
        </w:tc>
        <w:tc>
          <w:tcPr>
            <w:tcW w:w="850" w:type="dxa"/>
            <w:tcBorders>
              <w:top w:val="nil"/>
              <w:left w:val="single" w:sz="8" w:space="0" w:color="auto"/>
              <w:bottom w:val="nil"/>
              <w:right w:val="nil"/>
            </w:tcBorders>
            <w:shd w:val="clear" w:color="auto" w:fill="auto"/>
            <w:noWrap/>
            <w:vAlign w:val="center"/>
            <w:hideMark/>
            <w:tcPrChange w:id="584"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57EC51F0" w14:textId="5512A3E8" w:rsidR="003019DC" w:rsidRPr="003019DC" w:rsidDel="0024284F" w:rsidRDefault="003019DC">
            <w:pPr>
              <w:rPr>
                <w:ins w:id="585" w:author="Awad, Danielle S." w:date="2015-12-11T11:53:00Z"/>
                <w:del w:id="586" w:author="Emily Chen" w:date="2015-12-11T16:26:00Z"/>
                <w:rFonts w:ascii="Arial" w:eastAsia="Times New Roman" w:hAnsi="Arial" w:cs="Arial"/>
                <w:color w:val="000000"/>
                <w:sz w:val="20"/>
                <w:szCs w:val="20"/>
              </w:rPr>
              <w:pPrChange w:id="587" w:author="Awad, Danielle S." w:date="2015-12-11T12:04:00Z">
                <w:pPr>
                  <w:jc w:val="right"/>
                </w:pPr>
              </w:pPrChange>
            </w:pPr>
            <w:ins w:id="588" w:author="Awad, Danielle S." w:date="2015-12-11T11:53:00Z">
              <w:del w:id="589"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bottom"/>
            <w:hideMark/>
            <w:tcPrChange w:id="590" w:author="Awad, Danielle S." w:date="2015-12-11T12:03:00Z">
              <w:tcPr>
                <w:tcW w:w="720" w:type="dxa"/>
                <w:gridSpan w:val="3"/>
                <w:tcBorders>
                  <w:top w:val="nil"/>
                  <w:left w:val="nil"/>
                  <w:bottom w:val="nil"/>
                  <w:right w:val="nil"/>
                </w:tcBorders>
                <w:shd w:val="clear" w:color="auto" w:fill="auto"/>
                <w:noWrap/>
                <w:vAlign w:val="bottom"/>
                <w:hideMark/>
              </w:tcPr>
            </w:tcPrChange>
          </w:tcPr>
          <w:p w14:paraId="20104200" w14:textId="4726ECDF" w:rsidR="003019DC" w:rsidRPr="003019DC" w:rsidDel="0024284F" w:rsidRDefault="003019DC" w:rsidP="00D87995">
            <w:pPr>
              <w:rPr>
                <w:ins w:id="591" w:author="Awad, Danielle S." w:date="2015-12-11T11:53:00Z"/>
                <w:del w:id="592"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593"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AC0BD5D" w14:textId="3B5A0EF0" w:rsidR="003019DC" w:rsidRPr="003019DC" w:rsidDel="0024284F" w:rsidRDefault="003019DC">
            <w:pPr>
              <w:rPr>
                <w:ins w:id="594" w:author="Awad, Danielle S." w:date="2015-12-11T11:53:00Z"/>
                <w:del w:id="595" w:author="Emily Chen" w:date="2015-12-11T16:26:00Z"/>
                <w:rFonts w:ascii="Arial" w:eastAsia="Times New Roman" w:hAnsi="Arial" w:cs="Arial"/>
                <w:color w:val="000000"/>
                <w:sz w:val="20"/>
                <w:szCs w:val="20"/>
              </w:rPr>
              <w:pPrChange w:id="596" w:author="Awad, Danielle S." w:date="2015-12-11T12:04:00Z">
                <w:pPr>
                  <w:jc w:val="right"/>
                </w:pPr>
              </w:pPrChange>
            </w:pPr>
            <w:ins w:id="597" w:author="Awad, Danielle S." w:date="2015-12-11T11:53:00Z">
              <w:del w:id="598" w:author="Emily Chen" w:date="2015-12-11T16:26:00Z">
                <w:r w:rsidRPr="003019DC" w:rsidDel="0024284F">
                  <w:rPr>
                    <w:rFonts w:ascii="Arial" w:eastAsia="Times New Roman" w:hAnsi="Arial" w:cs="Arial"/>
                    <w:color w:val="000000"/>
                    <w:sz w:val="20"/>
                    <w:szCs w:val="20"/>
                  </w:rPr>
                  <w:delText>25</w:delText>
                </w:r>
              </w:del>
            </w:ins>
          </w:p>
        </w:tc>
        <w:tc>
          <w:tcPr>
            <w:tcW w:w="850" w:type="dxa"/>
            <w:tcBorders>
              <w:top w:val="nil"/>
              <w:left w:val="nil"/>
              <w:bottom w:val="nil"/>
              <w:right w:val="nil"/>
            </w:tcBorders>
            <w:shd w:val="clear" w:color="auto" w:fill="auto"/>
            <w:noWrap/>
            <w:vAlign w:val="center"/>
            <w:hideMark/>
            <w:tcPrChange w:id="599" w:author="Awad, Danielle S." w:date="2015-12-11T12:03:00Z">
              <w:tcPr>
                <w:tcW w:w="630" w:type="dxa"/>
                <w:gridSpan w:val="2"/>
                <w:tcBorders>
                  <w:top w:val="nil"/>
                  <w:left w:val="nil"/>
                  <w:bottom w:val="nil"/>
                  <w:right w:val="nil"/>
                </w:tcBorders>
                <w:shd w:val="clear" w:color="auto" w:fill="auto"/>
                <w:noWrap/>
                <w:vAlign w:val="center"/>
                <w:hideMark/>
              </w:tcPr>
            </w:tcPrChange>
          </w:tcPr>
          <w:p w14:paraId="3F2D5793" w14:textId="08FBE48F" w:rsidR="003019DC" w:rsidRPr="003019DC" w:rsidDel="0024284F" w:rsidRDefault="003019DC">
            <w:pPr>
              <w:rPr>
                <w:ins w:id="600" w:author="Awad, Danielle S." w:date="2015-12-11T11:53:00Z"/>
                <w:del w:id="601" w:author="Emily Chen" w:date="2015-12-11T16:26:00Z"/>
                <w:rFonts w:ascii="Arial" w:eastAsia="Times New Roman" w:hAnsi="Arial" w:cs="Arial"/>
                <w:color w:val="000000"/>
                <w:sz w:val="20"/>
                <w:szCs w:val="20"/>
              </w:rPr>
              <w:pPrChange w:id="602" w:author="Awad, Danielle S." w:date="2015-12-11T12:04:00Z">
                <w:pPr>
                  <w:jc w:val="right"/>
                </w:pPr>
              </w:pPrChange>
            </w:pPr>
            <w:ins w:id="603" w:author="Awad, Danielle S." w:date="2015-12-11T11:53:00Z">
              <w:del w:id="604"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noWrap/>
            <w:vAlign w:val="bottom"/>
            <w:hideMark/>
            <w:tcPrChange w:id="605" w:author="Awad, Danielle S." w:date="2015-12-11T12:03:00Z">
              <w:tcPr>
                <w:tcW w:w="1716" w:type="dxa"/>
                <w:gridSpan w:val="2"/>
                <w:tcBorders>
                  <w:top w:val="nil"/>
                  <w:left w:val="nil"/>
                  <w:bottom w:val="nil"/>
                  <w:right w:val="nil"/>
                </w:tcBorders>
                <w:shd w:val="clear" w:color="auto" w:fill="auto"/>
                <w:noWrap/>
                <w:vAlign w:val="bottom"/>
                <w:hideMark/>
              </w:tcPr>
            </w:tcPrChange>
          </w:tcPr>
          <w:p w14:paraId="4985847C" w14:textId="427BED7C" w:rsidR="003019DC" w:rsidRPr="003019DC" w:rsidDel="0024284F" w:rsidRDefault="003019DC" w:rsidP="00D87995">
            <w:pPr>
              <w:rPr>
                <w:ins w:id="606" w:author="Awad, Danielle S." w:date="2015-12-11T11:53:00Z"/>
                <w:del w:id="607"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608"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223859F9" w14:textId="275275FB" w:rsidR="003019DC" w:rsidRPr="003019DC" w:rsidDel="0024284F" w:rsidRDefault="003019DC">
            <w:pPr>
              <w:rPr>
                <w:ins w:id="609" w:author="Awad, Danielle S." w:date="2015-12-11T11:53:00Z"/>
                <w:del w:id="610" w:author="Emily Chen" w:date="2015-12-11T16:26:00Z"/>
                <w:rFonts w:ascii="Arial" w:eastAsia="Times New Roman" w:hAnsi="Arial" w:cs="Arial"/>
                <w:color w:val="000000"/>
                <w:sz w:val="20"/>
                <w:szCs w:val="20"/>
              </w:rPr>
              <w:pPrChange w:id="611" w:author="Awad, Danielle S." w:date="2015-12-11T12:04:00Z">
                <w:pPr>
                  <w:jc w:val="right"/>
                </w:pPr>
              </w:pPrChange>
            </w:pPr>
            <w:ins w:id="612" w:author="Awad, Danielle S." w:date="2015-12-11T11:53:00Z">
              <w:del w:id="613" w:author="Emily Chen" w:date="2015-12-11T16:26:00Z">
                <w:r w:rsidRPr="003019DC" w:rsidDel="0024284F">
                  <w:rPr>
                    <w:rFonts w:ascii="Arial" w:eastAsia="Times New Roman" w:hAnsi="Arial" w:cs="Arial"/>
                    <w:color w:val="000000"/>
                    <w:sz w:val="20"/>
                    <w:szCs w:val="20"/>
                  </w:rPr>
                  <w:delText>67.67</w:delText>
                </w:r>
              </w:del>
            </w:ins>
          </w:p>
        </w:tc>
        <w:tc>
          <w:tcPr>
            <w:tcW w:w="850" w:type="dxa"/>
            <w:tcBorders>
              <w:top w:val="nil"/>
              <w:left w:val="nil"/>
              <w:bottom w:val="nil"/>
              <w:right w:val="nil"/>
            </w:tcBorders>
            <w:shd w:val="clear" w:color="auto" w:fill="auto"/>
            <w:vAlign w:val="center"/>
            <w:hideMark/>
            <w:tcPrChange w:id="614" w:author="Awad, Danielle S." w:date="2015-12-11T12:03:00Z">
              <w:tcPr>
                <w:tcW w:w="1430" w:type="dxa"/>
                <w:gridSpan w:val="3"/>
                <w:tcBorders>
                  <w:top w:val="nil"/>
                  <w:left w:val="nil"/>
                  <w:bottom w:val="nil"/>
                  <w:right w:val="nil"/>
                </w:tcBorders>
                <w:shd w:val="clear" w:color="auto" w:fill="auto"/>
                <w:vAlign w:val="center"/>
                <w:hideMark/>
              </w:tcPr>
            </w:tcPrChange>
          </w:tcPr>
          <w:p w14:paraId="66E05F86" w14:textId="2184E00C" w:rsidR="003019DC" w:rsidRPr="003019DC" w:rsidDel="0024284F" w:rsidRDefault="003019DC">
            <w:pPr>
              <w:rPr>
                <w:ins w:id="615" w:author="Awad, Danielle S." w:date="2015-12-11T11:53:00Z"/>
                <w:del w:id="616" w:author="Emily Chen" w:date="2015-12-11T16:26:00Z"/>
                <w:rFonts w:ascii="Arial" w:eastAsia="Times New Roman" w:hAnsi="Arial" w:cs="Arial"/>
                <w:color w:val="000000"/>
                <w:sz w:val="20"/>
                <w:szCs w:val="20"/>
              </w:rPr>
              <w:pPrChange w:id="617" w:author="Awad, Danielle S." w:date="2015-12-11T12:04:00Z">
                <w:pPr>
                  <w:jc w:val="right"/>
                </w:pPr>
              </w:pPrChange>
            </w:pPr>
            <w:ins w:id="618" w:author="Awad, Danielle S." w:date="2015-12-11T11:53:00Z">
              <w:del w:id="619" w:author="Emily Chen" w:date="2015-12-11T16:26:00Z">
                <w:r w:rsidRPr="003019DC" w:rsidDel="0024284F">
                  <w:rPr>
                    <w:rFonts w:ascii="Arial" w:eastAsia="Times New Roman" w:hAnsi="Arial" w:cs="Arial"/>
                    <w:color w:val="000000"/>
                    <w:sz w:val="20"/>
                    <w:szCs w:val="20"/>
                  </w:rPr>
                  <w:delText>8</w:delText>
                </w:r>
              </w:del>
            </w:ins>
          </w:p>
        </w:tc>
        <w:tc>
          <w:tcPr>
            <w:tcW w:w="850" w:type="dxa"/>
            <w:tcBorders>
              <w:top w:val="nil"/>
              <w:left w:val="nil"/>
              <w:bottom w:val="nil"/>
              <w:right w:val="nil"/>
            </w:tcBorders>
            <w:shd w:val="clear" w:color="auto" w:fill="auto"/>
            <w:vAlign w:val="center"/>
            <w:hideMark/>
            <w:tcPrChange w:id="620" w:author="Awad, Danielle S." w:date="2015-12-11T12:03:00Z">
              <w:tcPr>
                <w:tcW w:w="717" w:type="dxa"/>
                <w:tcBorders>
                  <w:top w:val="nil"/>
                  <w:left w:val="nil"/>
                  <w:bottom w:val="nil"/>
                  <w:right w:val="nil"/>
                </w:tcBorders>
                <w:shd w:val="clear" w:color="auto" w:fill="auto"/>
                <w:vAlign w:val="center"/>
                <w:hideMark/>
              </w:tcPr>
            </w:tcPrChange>
          </w:tcPr>
          <w:p w14:paraId="48BD8F1D" w14:textId="0193F93D" w:rsidR="003019DC" w:rsidRPr="003019DC" w:rsidDel="0024284F" w:rsidRDefault="003019DC">
            <w:pPr>
              <w:rPr>
                <w:ins w:id="621" w:author="Awad, Danielle S." w:date="2015-12-11T11:53:00Z"/>
                <w:del w:id="622" w:author="Emily Chen" w:date="2015-12-11T16:26:00Z"/>
                <w:rFonts w:ascii="Arial" w:eastAsia="Times New Roman" w:hAnsi="Arial" w:cs="Arial"/>
                <w:color w:val="000000"/>
                <w:sz w:val="20"/>
                <w:szCs w:val="20"/>
              </w:rPr>
              <w:pPrChange w:id="623"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62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2B2839E8" w14:textId="24CD5A93" w:rsidR="003019DC" w:rsidRPr="003019DC" w:rsidDel="0024284F" w:rsidRDefault="003019DC">
            <w:pPr>
              <w:rPr>
                <w:ins w:id="625" w:author="Awad, Danielle S." w:date="2015-12-11T11:53:00Z"/>
                <w:del w:id="626" w:author="Emily Chen" w:date="2015-12-11T16:26:00Z"/>
                <w:rFonts w:ascii="Arial" w:eastAsia="Times New Roman" w:hAnsi="Arial" w:cs="Arial"/>
                <w:color w:val="000000"/>
                <w:sz w:val="20"/>
                <w:szCs w:val="20"/>
              </w:rPr>
              <w:pPrChange w:id="627" w:author="Awad, Danielle S." w:date="2015-12-11T12:04:00Z">
                <w:pPr>
                  <w:jc w:val="right"/>
                </w:pPr>
              </w:pPrChange>
            </w:pPr>
            <w:ins w:id="628" w:author="Awad, Danielle S." w:date="2015-12-11T11:53:00Z">
              <w:del w:id="629" w:author="Emily Chen" w:date="2015-12-11T16:26:00Z">
                <w:r w:rsidRPr="003019DC" w:rsidDel="0024284F">
                  <w:rPr>
                    <w:rFonts w:ascii="Arial" w:eastAsia="Times New Roman" w:hAnsi="Arial" w:cs="Arial"/>
                    <w:color w:val="000000"/>
                    <w:sz w:val="20"/>
                    <w:szCs w:val="20"/>
                  </w:rPr>
                  <w:delText>47.06</w:delText>
                </w:r>
              </w:del>
            </w:ins>
          </w:p>
        </w:tc>
      </w:tr>
      <w:tr w:rsidR="003019DC" w:rsidRPr="003019DC" w:rsidDel="0024284F" w14:paraId="022338C3" w14:textId="5706ED5B" w:rsidTr="00D87995">
        <w:tblPrEx>
          <w:tblPrExChange w:id="630" w:author="Awad, Danielle S." w:date="2015-12-11T12:03:00Z">
            <w:tblPrEx>
              <w:tblW w:w="10436" w:type="dxa"/>
            </w:tblPrEx>
          </w:tblPrExChange>
        </w:tblPrEx>
        <w:trPr>
          <w:trHeight w:val="315"/>
          <w:ins w:id="631" w:author="Awad, Danielle S." w:date="2015-12-11T11:53:00Z"/>
          <w:del w:id="632" w:author="Emily Chen" w:date="2015-12-11T16:26:00Z"/>
          <w:trPrChange w:id="633"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634" w:author="Awad, Danielle S." w:date="2015-12-11T12:03:00Z">
              <w:tcPr>
                <w:tcW w:w="1815" w:type="dxa"/>
                <w:tcBorders>
                  <w:top w:val="nil"/>
                  <w:left w:val="nil"/>
                  <w:bottom w:val="nil"/>
                  <w:right w:val="nil"/>
                </w:tcBorders>
                <w:shd w:val="clear" w:color="auto" w:fill="auto"/>
                <w:noWrap/>
                <w:vAlign w:val="center"/>
                <w:hideMark/>
              </w:tcPr>
            </w:tcPrChange>
          </w:tcPr>
          <w:p w14:paraId="25EF1B4B" w14:textId="48600B05" w:rsidR="003019DC" w:rsidRPr="003019DC" w:rsidDel="0024284F" w:rsidRDefault="003019DC" w:rsidP="00D87995">
            <w:pPr>
              <w:rPr>
                <w:ins w:id="635" w:author="Awad, Danielle S." w:date="2015-12-11T11:53:00Z"/>
                <w:del w:id="636" w:author="Emily Chen" w:date="2015-12-11T16:26:00Z"/>
                <w:rFonts w:ascii="Arial" w:eastAsia="Times New Roman" w:hAnsi="Arial" w:cs="Arial"/>
                <w:color w:val="000000"/>
                <w:sz w:val="20"/>
                <w:szCs w:val="20"/>
              </w:rPr>
            </w:pPr>
            <w:ins w:id="637" w:author="Awad, Danielle S." w:date="2015-12-11T11:53:00Z">
              <w:del w:id="638" w:author="Emily Chen" w:date="2015-12-11T16:26:00Z">
                <w:r w:rsidRPr="003019DC" w:rsidDel="0024284F">
                  <w:rPr>
                    <w:rFonts w:ascii="Arial" w:eastAsia="Times New Roman" w:hAnsi="Arial" w:cs="Arial"/>
                    <w:color w:val="000000"/>
                    <w:sz w:val="20"/>
                    <w:szCs w:val="20"/>
                  </w:rPr>
                  <w:delText>Ethnicity</w:delText>
                </w:r>
              </w:del>
            </w:ins>
          </w:p>
        </w:tc>
        <w:tc>
          <w:tcPr>
            <w:tcW w:w="850" w:type="dxa"/>
            <w:tcBorders>
              <w:top w:val="nil"/>
              <w:left w:val="single" w:sz="8" w:space="0" w:color="auto"/>
              <w:bottom w:val="nil"/>
              <w:right w:val="nil"/>
            </w:tcBorders>
            <w:shd w:val="clear" w:color="auto" w:fill="auto"/>
            <w:noWrap/>
            <w:vAlign w:val="center"/>
            <w:hideMark/>
            <w:tcPrChange w:id="639"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60F6CE08" w14:textId="279394C3" w:rsidR="003019DC" w:rsidRPr="003019DC" w:rsidDel="0024284F" w:rsidRDefault="003019DC">
            <w:pPr>
              <w:rPr>
                <w:ins w:id="640" w:author="Awad, Danielle S." w:date="2015-12-11T11:53:00Z"/>
                <w:del w:id="641" w:author="Emily Chen" w:date="2015-12-11T16:26:00Z"/>
                <w:rFonts w:ascii="Arial" w:eastAsia="Times New Roman" w:hAnsi="Arial" w:cs="Arial"/>
                <w:color w:val="000000"/>
                <w:sz w:val="20"/>
                <w:szCs w:val="20"/>
              </w:rPr>
              <w:pPrChange w:id="642" w:author="Awad, Danielle S." w:date="2015-12-11T12:04:00Z">
                <w:pPr>
                  <w:jc w:val="right"/>
                </w:pPr>
              </w:pPrChange>
            </w:pPr>
            <w:ins w:id="643" w:author="Awad, Danielle S." w:date="2015-12-11T11:53:00Z">
              <w:del w:id="644"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645" w:author="Awad, Danielle S." w:date="2015-12-11T12:03:00Z">
              <w:tcPr>
                <w:tcW w:w="720" w:type="dxa"/>
                <w:gridSpan w:val="3"/>
                <w:tcBorders>
                  <w:top w:val="nil"/>
                  <w:left w:val="nil"/>
                  <w:bottom w:val="nil"/>
                  <w:right w:val="nil"/>
                </w:tcBorders>
                <w:shd w:val="clear" w:color="auto" w:fill="auto"/>
                <w:noWrap/>
                <w:vAlign w:val="center"/>
                <w:hideMark/>
              </w:tcPr>
            </w:tcPrChange>
          </w:tcPr>
          <w:p w14:paraId="774AF52D" w14:textId="63BEBD6D" w:rsidR="003019DC" w:rsidRPr="003019DC" w:rsidDel="0024284F" w:rsidRDefault="003019DC">
            <w:pPr>
              <w:rPr>
                <w:ins w:id="646" w:author="Awad, Danielle S." w:date="2015-12-11T11:53:00Z"/>
                <w:del w:id="647" w:author="Emily Chen" w:date="2015-12-11T16:26:00Z"/>
                <w:rFonts w:ascii="Arial" w:eastAsia="Times New Roman" w:hAnsi="Arial" w:cs="Arial"/>
                <w:color w:val="000000"/>
                <w:sz w:val="20"/>
                <w:szCs w:val="20"/>
              </w:rPr>
              <w:pPrChange w:id="648"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649"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11ACAB3F" w14:textId="2775EE78" w:rsidR="003019DC" w:rsidRPr="003019DC" w:rsidDel="0024284F" w:rsidRDefault="003019DC">
            <w:pPr>
              <w:rPr>
                <w:ins w:id="650" w:author="Awad, Danielle S." w:date="2015-12-11T11:53:00Z"/>
                <w:del w:id="651" w:author="Emily Chen" w:date="2015-12-11T16:26:00Z"/>
                <w:rFonts w:ascii="Arial" w:eastAsia="Times New Roman" w:hAnsi="Arial" w:cs="Arial"/>
                <w:color w:val="000000"/>
                <w:sz w:val="20"/>
                <w:szCs w:val="20"/>
              </w:rPr>
              <w:pPrChange w:id="652" w:author="Awad, Danielle S." w:date="2015-12-11T12:04:00Z">
                <w:pPr>
                  <w:jc w:val="right"/>
                </w:pPr>
              </w:pPrChange>
            </w:pPr>
            <w:ins w:id="653" w:author="Awad, Danielle S." w:date="2015-12-11T11:53:00Z">
              <w:del w:id="654"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655" w:author="Awad, Danielle S." w:date="2015-12-11T12:03:00Z">
              <w:tcPr>
                <w:tcW w:w="630" w:type="dxa"/>
                <w:gridSpan w:val="2"/>
                <w:tcBorders>
                  <w:top w:val="nil"/>
                  <w:left w:val="nil"/>
                  <w:bottom w:val="nil"/>
                  <w:right w:val="nil"/>
                </w:tcBorders>
                <w:shd w:val="clear" w:color="auto" w:fill="auto"/>
                <w:noWrap/>
                <w:vAlign w:val="center"/>
                <w:hideMark/>
              </w:tcPr>
            </w:tcPrChange>
          </w:tcPr>
          <w:p w14:paraId="283258F2" w14:textId="724A2C56" w:rsidR="003019DC" w:rsidRPr="003019DC" w:rsidDel="0024284F" w:rsidRDefault="003019DC">
            <w:pPr>
              <w:rPr>
                <w:ins w:id="656" w:author="Awad, Danielle S." w:date="2015-12-11T11:53:00Z"/>
                <w:del w:id="657" w:author="Emily Chen" w:date="2015-12-11T16:26:00Z"/>
                <w:rFonts w:ascii="Arial" w:eastAsia="Times New Roman" w:hAnsi="Arial" w:cs="Arial"/>
                <w:color w:val="000000"/>
                <w:sz w:val="20"/>
                <w:szCs w:val="20"/>
              </w:rPr>
              <w:pPrChange w:id="658"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659" w:author="Awad, Danielle S." w:date="2015-12-11T12:03:00Z">
              <w:tcPr>
                <w:tcW w:w="1716" w:type="dxa"/>
                <w:gridSpan w:val="2"/>
                <w:tcBorders>
                  <w:top w:val="nil"/>
                  <w:left w:val="nil"/>
                  <w:bottom w:val="nil"/>
                  <w:right w:val="nil"/>
                </w:tcBorders>
                <w:shd w:val="clear" w:color="auto" w:fill="auto"/>
                <w:noWrap/>
                <w:vAlign w:val="center"/>
                <w:hideMark/>
              </w:tcPr>
            </w:tcPrChange>
          </w:tcPr>
          <w:p w14:paraId="2E8AF336" w14:textId="2293C8AB" w:rsidR="003019DC" w:rsidRPr="003019DC" w:rsidDel="0024284F" w:rsidRDefault="003019DC">
            <w:pPr>
              <w:rPr>
                <w:ins w:id="660" w:author="Awad, Danielle S." w:date="2015-12-11T11:53:00Z"/>
                <w:del w:id="661" w:author="Emily Chen" w:date="2015-12-11T16:26:00Z"/>
                <w:rFonts w:ascii="Arial" w:eastAsia="Times New Roman" w:hAnsi="Arial" w:cs="Arial"/>
                <w:color w:val="000000"/>
                <w:sz w:val="20"/>
                <w:szCs w:val="20"/>
              </w:rPr>
              <w:pPrChange w:id="662"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663"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23A13A68" w14:textId="1A86117A" w:rsidR="003019DC" w:rsidRPr="003019DC" w:rsidDel="0024284F" w:rsidRDefault="003019DC">
            <w:pPr>
              <w:rPr>
                <w:ins w:id="664" w:author="Awad, Danielle S." w:date="2015-12-11T11:53:00Z"/>
                <w:del w:id="665" w:author="Emily Chen" w:date="2015-12-11T16:26:00Z"/>
                <w:rFonts w:ascii="Arial" w:eastAsia="Times New Roman" w:hAnsi="Arial" w:cs="Arial"/>
                <w:color w:val="000000"/>
                <w:sz w:val="20"/>
                <w:szCs w:val="20"/>
              </w:rPr>
              <w:pPrChange w:id="666" w:author="Awad, Danielle S." w:date="2015-12-11T12:04:00Z">
                <w:pPr>
                  <w:jc w:val="right"/>
                </w:pPr>
              </w:pPrChange>
            </w:pPr>
            <w:ins w:id="667" w:author="Awad, Danielle S." w:date="2015-12-11T11:53:00Z">
              <w:del w:id="668"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669" w:author="Awad, Danielle S." w:date="2015-12-11T12:03:00Z">
              <w:tcPr>
                <w:tcW w:w="1430" w:type="dxa"/>
                <w:gridSpan w:val="3"/>
                <w:tcBorders>
                  <w:top w:val="nil"/>
                  <w:left w:val="nil"/>
                  <w:bottom w:val="nil"/>
                  <w:right w:val="nil"/>
                </w:tcBorders>
                <w:shd w:val="clear" w:color="auto" w:fill="auto"/>
                <w:vAlign w:val="center"/>
                <w:hideMark/>
              </w:tcPr>
            </w:tcPrChange>
          </w:tcPr>
          <w:p w14:paraId="7B4A6ECF" w14:textId="2459487E" w:rsidR="003019DC" w:rsidRPr="003019DC" w:rsidDel="0024284F" w:rsidRDefault="003019DC">
            <w:pPr>
              <w:rPr>
                <w:ins w:id="670" w:author="Awad, Danielle S." w:date="2015-12-11T11:53:00Z"/>
                <w:del w:id="671" w:author="Emily Chen" w:date="2015-12-11T16:26:00Z"/>
                <w:rFonts w:ascii="Arial" w:eastAsia="Times New Roman" w:hAnsi="Arial" w:cs="Arial"/>
                <w:color w:val="000000"/>
                <w:sz w:val="20"/>
                <w:szCs w:val="20"/>
              </w:rPr>
              <w:pPrChange w:id="672"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673" w:author="Awad, Danielle S." w:date="2015-12-11T12:03:00Z">
              <w:tcPr>
                <w:tcW w:w="717" w:type="dxa"/>
                <w:tcBorders>
                  <w:top w:val="nil"/>
                  <w:left w:val="nil"/>
                  <w:bottom w:val="nil"/>
                  <w:right w:val="nil"/>
                </w:tcBorders>
                <w:shd w:val="clear" w:color="auto" w:fill="auto"/>
                <w:vAlign w:val="center"/>
                <w:hideMark/>
              </w:tcPr>
            </w:tcPrChange>
          </w:tcPr>
          <w:p w14:paraId="718A02E4" w14:textId="103ED514" w:rsidR="003019DC" w:rsidRPr="003019DC" w:rsidDel="0024284F" w:rsidRDefault="003019DC">
            <w:pPr>
              <w:rPr>
                <w:ins w:id="674" w:author="Awad, Danielle S." w:date="2015-12-11T11:53:00Z"/>
                <w:del w:id="675" w:author="Emily Chen" w:date="2015-12-11T16:26:00Z"/>
                <w:rFonts w:ascii="Arial" w:eastAsia="Times New Roman" w:hAnsi="Arial" w:cs="Arial"/>
                <w:color w:val="000000"/>
                <w:sz w:val="20"/>
                <w:szCs w:val="20"/>
              </w:rPr>
              <w:pPrChange w:id="676"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677"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69DE33B" w14:textId="558128CC" w:rsidR="003019DC" w:rsidRPr="003019DC" w:rsidDel="0024284F" w:rsidRDefault="003019DC">
            <w:pPr>
              <w:rPr>
                <w:ins w:id="678" w:author="Awad, Danielle S." w:date="2015-12-11T11:53:00Z"/>
                <w:del w:id="679" w:author="Emily Chen" w:date="2015-12-11T16:26:00Z"/>
                <w:rFonts w:ascii="Arial" w:eastAsia="Times New Roman" w:hAnsi="Arial" w:cs="Arial"/>
                <w:color w:val="000000"/>
                <w:sz w:val="20"/>
                <w:szCs w:val="20"/>
              </w:rPr>
              <w:pPrChange w:id="680" w:author="Awad, Danielle S." w:date="2015-12-11T12:04:00Z">
                <w:pPr>
                  <w:jc w:val="right"/>
                </w:pPr>
              </w:pPrChange>
            </w:pPr>
          </w:p>
        </w:tc>
      </w:tr>
      <w:tr w:rsidR="003019DC" w:rsidRPr="003019DC" w:rsidDel="0024284F" w14:paraId="6AEB301B" w14:textId="3DF0805E" w:rsidTr="00D87995">
        <w:tblPrEx>
          <w:tblPrExChange w:id="681" w:author="Awad, Danielle S." w:date="2015-12-11T12:03:00Z">
            <w:tblPrEx>
              <w:tblW w:w="10436" w:type="dxa"/>
            </w:tblPrEx>
          </w:tblPrExChange>
        </w:tblPrEx>
        <w:trPr>
          <w:trHeight w:val="315"/>
          <w:ins w:id="682" w:author="Awad, Danielle S." w:date="2015-12-11T11:53:00Z"/>
          <w:del w:id="683" w:author="Emily Chen" w:date="2015-12-11T16:26:00Z"/>
          <w:trPrChange w:id="684"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685" w:author="Awad, Danielle S." w:date="2015-12-11T12:03:00Z">
              <w:tcPr>
                <w:tcW w:w="1815" w:type="dxa"/>
                <w:tcBorders>
                  <w:top w:val="nil"/>
                  <w:left w:val="nil"/>
                  <w:bottom w:val="nil"/>
                  <w:right w:val="nil"/>
                </w:tcBorders>
                <w:shd w:val="clear" w:color="auto" w:fill="auto"/>
                <w:noWrap/>
                <w:vAlign w:val="center"/>
                <w:hideMark/>
              </w:tcPr>
            </w:tcPrChange>
          </w:tcPr>
          <w:p w14:paraId="1C453AA7" w14:textId="3FCC8E55" w:rsidR="003019DC" w:rsidRPr="003019DC" w:rsidDel="0024284F" w:rsidRDefault="003019DC" w:rsidP="00D87995">
            <w:pPr>
              <w:rPr>
                <w:ins w:id="686" w:author="Awad, Danielle S." w:date="2015-12-11T11:53:00Z"/>
                <w:del w:id="687" w:author="Emily Chen" w:date="2015-12-11T16:26:00Z"/>
                <w:rFonts w:ascii="Arial" w:eastAsia="Times New Roman" w:hAnsi="Arial" w:cs="Arial"/>
                <w:color w:val="000000"/>
                <w:sz w:val="20"/>
                <w:szCs w:val="20"/>
              </w:rPr>
            </w:pPr>
            <w:ins w:id="688" w:author="Awad, Danielle S." w:date="2015-12-11T11:53:00Z">
              <w:del w:id="689" w:author="Emily Chen" w:date="2015-12-11T16:26:00Z">
                <w:r w:rsidRPr="003019DC" w:rsidDel="0024284F">
                  <w:rPr>
                    <w:rFonts w:ascii="Arial" w:eastAsia="Times New Roman" w:hAnsi="Arial" w:cs="Arial"/>
                    <w:color w:val="000000"/>
                    <w:sz w:val="20"/>
                    <w:szCs w:val="20"/>
                  </w:rPr>
                  <w:delText>Non-Hispanic</w:delText>
                </w:r>
              </w:del>
            </w:ins>
          </w:p>
        </w:tc>
        <w:tc>
          <w:tcPr>
            <w:tcW w:w="850" w:type="dxa"/>
            <w:tcBorders>
              <w:top w:val="nil"/>
              <w:left w:val="single" w:sz="8" w:space="0" w:color="auto"/>
              <w:bottom w:val="nil"/>
              <w:right w:val="nil"/>
            </w:tcBorders>
            <w:shd w:val="clear" w:color="auto" w:fill="auto"/>
            <w:noWrap/>
            <w:vAlign w:val="center"/>
            <w:hideMark/>
            <w:tcPrChange w:id="690"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26E7D9C9" w14:textId="257D174A" w:rsidR="003019DC" w:rsidRPr="003019DC" w:rsidDel="0024284F" w:rsidRDefault="003019DC">
            <w:pPr>
              <w:rPr>
                <w:ins w:id="691" w:author="Awad, Danielle S." w:date="2015-12-11T11:53:00Z"/>
                <w:del w:id="692" w:author="Emily Chen" w:date="2015-12-11T16:26:00Z"/>
                <w:rFonts w:ascii="Arial" w:eastAsia="Times New Roman" w:hAnsi="Arial" w:cs="Arial"/>
                <w:color w:val="000000"/>
                <w:sz w:val="20"/>
                <w:szCs w:val="20"/>
              </w:rPr>
              <w:pPrChange w:id="693" w:author="Awad, Danielle S." w:date="2015-12-11T12:04:00Z">
                <w:pPr>
                  <w:jc w:val="right"/>
                </w:pPr>
              </w:pPrChange>
            </w:pPr>
            <w:ins w:id="694" w:author="Awad, Danielle S." w:date="2015-12-11T11:53:00Z">
              <w:del w:id="695"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noWrap/>
            <w:vAlign w:val="center"/>
            <w:hideMark/>
            <w:tcPrChange w:id="696" w:author="Awad, Danielle S." w:date="2015-12-11T12:03:00Z">
              <w:tcPr>
                <w:tcW w:w="720" w:type="dxa"/>
                <w:gridSpan w:val="3"/>
                <w:tcBorders>
                  <w:top w:val="nil"/>
                  <w:left w:val="nil"/>
                  <w:bottom w:val="nil"/>
                  <w:right w:val="nil"/>
                </w:tcBorders>
                <w:shd w:val="clear" w:color="auto" w:fill="auto"/>
                <w:noWrap/>
                <w:vAlign w:val="center"/>
                <w:hideMark/>
              </w:tcPr>
            </w:tcPrChange>
          </w:tcPr>
          <w:p w14:paraId="279AB895" w14:textId="4AF34581" w:rsidR="003019DC" w:rsidRPr="003019DC" w:rsidDel="0024284F" w:rsidRDefault="003019DC">
            <w:pPr>
              <w:rPr>
                <w:ins w:id="697" w:author="Awad, Danielle S." w:date="2015-12-11T11:53:00Z"/>
                <w:del w:id="698" w:author="Emily Chen" w:date="2015-12-11T16:26:00Z"/>
                <w:rFonts w:ascii="Arial" w:eastAsia="Times New Roman" w:hAnsi="Arial" w:cs="Arial"/>
                <w:color w:val="000000"/>
                <w:sz w:val="20"/>
                <w:szCs w:val="20"/>
              </w:rPr>
              <w:pPrChange w:id="699"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700"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75A7E752" w14:textId="71BE349C" w:rsidR="003019DC" w:rsidRPr="003019DC" w:rsidDel="0024284F" w:rsidRDefault="003019DC">
            <w:pPr>
              <w:rPr>
                <w:ins w:id="701" w:author="Awad, Danielle S." w:date="2015-12-11T11:53:00Z"/>
                <w:del w:id="702" w:author="Emily Chen" w:date="2015-12-11T16:26:00Z"/>
                <w:rFonts w:ascii="Arial" w:eastAsia="Times New Roman" w:hAnsi="Arial" w:cs="Arial"/>
                <w:color w:val="000000"/>
                <w:sz w:val="20"/>
                <w:szCs w:val="20"/>
              </w:rPr>
              <w:pPrChange w:id="703" w:author="Awad, Danielle S." w:date="2015-12-11T12:04:00Z">
                <w:pPr>
                  <w:jc w:val="right"/>
                </w:pPr>
              </w:pPrChange>
            </w:pPr>
            <w:ins w:id="704" w:author="Awad, Danielle S." w:date="2015-12-11T11:53:00Z">
              <w:del w:id="705" w:author="Emily Chen" w:date="2015-12-11T16:26:00Z">
                <w:r w:rsidRPr="003019DC" w:rsidDel="0024284F">
                  <w:rPr>
                    <w:rFonts w:ascii="Arial" w:eastAsia="Times New Roman" w:hAnsi="Arial" w:cs="Arial"/>
                    <w:color w:val="000000"/>
                    <w:sz w:val="20"/>
                    <w:szCs w:val="20"/>
                  </w:rPr>
                  <w:delText>62.5</w:delText>
                </w:r>
              </w:del>
            </w:ins>
          </w:p>
        </w:tc>
        <w:tc>
          <w:tcPr>
            <w:tcW w:w="850" w:type="dxa"/>
            <w:tcBorders>
              <w:top w:val="nil"/>
              <w:left w:val="nil"/>
              <w:bottom w:val="nil"/>
              <w:right w:val="nil"/>
            </w:tcBorders>
            <w:shd w:val="clear" w:color="auto" w:fill="auto"/>
            <w:noWrap/>
            <w:vAlign w:val="center"/>
            <w:hideMark/>
            <w:tcPrChange w:id="706" w:author="Awad, Danielle S." w:date="2015-12-11T12:03:00Z">
              <w:tcPr>
                <w:tcW w:w="630" w:type="dxa"/>
                <w:gridSpan w:val="2"/>
                <w:tcBorders>
                  <w:top w:val="nil"/>
                  <w:left w:val="nil"/>
                  <w:bottom w:val="nil"/>
                  <w:right w:val="nil"/>
                </w:tcBorders>
                <w:shd w:val="clear" w:color="auto" w:fill="auto"/>
                <w:noWrap/>
                <w:vAlign w:val="center"/>
                <w:hideMark/>
              </w:tcPr>
            </w:tcPrChange>
          </w:tcPr>
          <w:p w14:paraId="456221A9" w14:textId="28F54134" w:rsidR="003019DC" w:rsidRPr="003019DC" w:rsidDel="0024284F" w:rsidRDefault="003019DC">
            <w:pPr>
              <w:rPr>
                <w:ins w:id="707" w:author="Awad, Danielle S." w:date="2015-12-11T11:53:00Z"/>
                <w:del w:id="708" w:author="Emily Chen" w:date="2015-12-11T16:26:00Z"/>
                <w:rFonts w:ascii="Arial" w:eastAsia="Times New Roman" w:hAnsi="Arial" w:cs="Arial"/>
                <w:color w:val="000000"/>
                <w:sz w:val="20"/>
                <w:szCs w:val="20"/>
              </w:rPr>
              <w:pPrChange w:id="709" w:author="Awad, Danielle S." w:date="2015-12-11T12:04:00Z">
                <w:pPr>
                  <w:jc w:val="right"/>
                </w:pPr>
              </w:pPrChange>
            </w:pPr>
            <w:ins w:id="710" w:author="Awad, Danielle S." w:date="2015-12-11T11:53:00Z">
              <w:del w:id="711"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712" w:author="Awad, Danielle S." w:date="2015-12-11T12:03:00Z">
              <w:tcPr>
                <w:tcW w:w="1716" w:type="dxa"/>
                <w:gridSpan w:val="2"/>
                <w:tcBorders>
                  <w:top w:val="nil"/>
                  <w:left w:val="nil"/>
                  <w:bottom w:val="nil"/>
                  <w:right w:val="nil"/>
                </w:tcBorders>
                <w:shd w:val="clear" w:color="auto" w:fill="auto"/>
                <w:noWrap/>
                <w:vAlign w:val="center"/>
                <w:hideMark/>
              </w:tcPr>
            </w:tcPrChange>
          </w:tcPr>
          <w:p w14:paraId="60B22762" w14:textId="63D33D88" w:rsidR="003019DC" w:rsidRPr="003019DC" w:rsidDel="0024284F" w:rsidRDefault="003019DC">
            <w:pPr>
              <w:rPr>
                <w:ins w:id="713" w:author="Awad, Danielle S." w:date="2015-12-11T11:53:00Z"/>
                <w:del w:id="714" w:author="Emily Chen" w:date="2015-12-11T16:26:00Z"/>
                <w:rFonts w:ascii="Arial" w:eastAsia="Times New Roman" w:hAnsi="Arial" w:cs="Arial"/>
                <w:color w:val="000000"/>
                <w:sz w:val="20"/>
                <w:szCs w:val="20"/>
              </w:rPr>
              <w:pPrChange w:id="715"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716"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2D9DD662" w14:textId="39EC7BD9" w:rsidR="003019DC" w:rsidRPr="003019DC" w:rsidDel="0024284F" w:rsidRDefault="003019DC">
            <w:pPr>
              <w:rPr>
                <w:ins w:id="717" w:author="Awad, Danielle S." w:date="2015-12-11T11:53:00Z"/>
                <w:del w:id="718" w:author="Emily Chen" w:date="2015-12-11T16:26:00Z"/>
                <w:rFonts w:ascii="Arial" w:eastAsia="Times New Roman" w:hAnsi="Arial" w:cs="Arial"/>
                <w:color w:val="000000"/>
                <w:sz w:val="20"/>
                <w:szCs w:val="20"/>
              </w:rPr>
              <w:pPrChange w:id="719" w:author="Awad, Danielle S." w:date="2015-12-11T12:04:00Z">
                <w:pPr>
                  <w:jc w:val="right"/>
                </w:pPr>
              </w:pPrChange>
            </w:pPr>
            <w:ins w:id="720" w:author="Awad, Danielle S." w:date="2015-12-11T11:53:00Z">
              <w:del w:id="721" w:author="Emily Chen" w:date="2015-12-11T16:26:00Z">
                <w:r w:rsidRPr="003019DC" w:rsidDel="0024284F">
                  <w:rPr>
                    <w:rFonts w:ascii="Arial" w:eastAsia="Times New Roman" w:hAnsi="Arial" w:cs="Arial"/>
                    <w:color w:val="000000"/>
                    <w:sz w:val="20"/>
                    <w:szCs w:val="20"/>
                  </w:rPr>
                  <w:delText>22.22</w:delText>
                </w:r>
              </w:del>
            </w:ins>
          </w:p>
        </w:tc>
        <w:tc>
          <w:tcPr>
            <w:tcW w:w="850" w:type="dxa"/>
            <w:tcBorders>
              <w:top w:val="nil"/>
              <w:left w:val="nil"/>
              <w:bottom w:val="nil"/>
              <w:right w:val="nil"/>
            </w:tcBorders>
            <w:shd w:val="clear" w:color="auto" w:fill="auto"/>
            <w:vAlign w:val="center"/>
            <w:hideMark/>
            <w:tcPrChange w:id="722" w:author="Awad, Danielle S." w:date="2015-12-11T12:03:00Z">
              <w:tcPr>
                <w:tcW w:w="1430" w:type="dxa"/>
                <w:gridSpan w:val="3"/>
                <w:tcBorders>
                  <w:top w:val="nil"/>
                  <w:left w:val="nil"/>
                  <w:bottom w:val="nil"/>
                  <w:right w:val="nil"/>
                </w:tcBorders>
                <w:shd w:val="clear" w:color="auto" w:fill="auto"/>
                <w:vAlign w:val="center"/>
                <w:hideMark/>
              </w:tcPr>
            </w:tcPrChange>
          </w:tcPr>
          <w:p w14:paraId="1B364A24" w14:textId="40580DD2" w:rsidR="003019DC" w:rsidRPr="003019DC" w:rsidDel="0024284F" w:rsidRDefault="003019DC">
            <w:pPr>
              <w:rPr>
                <w:ins w:id="723" w:author="Awad, Danielle S." w:date="2015-12-11T11:53:00Z"/>
                <w:del w:id="724" w:author="Emily Chen" w:date="2015-12-11T16:26:00Z"/>
                <w:rFonts w:ascii="Arial" w:eastAsia="Times New Roman" w:hAnsi="Arial" w:cs="Arial"/>
                <w:color w:val="000000"/>
                <w:sz w:val="20"/>
                <w:szCs w:val="20"/>
              </w:rPr>
              <w:pPrChange w:id="725" w:author="Awad, Danielle S." w:date="2015-12-11T12:04:00Z">
                <w:pPr>
                  <w:jc w:val="right"/>
                </w:pPr>
              </w:pPrChange>
            </w:pPr>
            <w:ins w:id="726" w:author="Awad, Danielle S." w:date="2015-12-11T11:53:00Z">
              <w:del w:id="727" w:author="Emily Chen" w:date="2015-12-11T16:26:00Z">
                <w:r w:rsidRPr="003019DC" w:rsidDel="0024284F">
                  <w:rPr>
                    <w:rFonts w:ascii="Arial" w:eastAsia="Times New Roman" w:hAnsi="Arial" w:cs="Arial"/>
                    <w:color w:val="000000"/>
                    <w:sz w:val="20"/>
                    <w:szCs w:val="20"/>
                  </w:rPr>
                  <w:delText>7</w:delText>
                </w:r>
              </w:del>
            </w:ins>
          </w:p>
        </w:tc>
        <w:tc>
          <w:tcPr>
            <w:tcW w:w="850" w:type="dxa"/>
            <w:tcBorders>
              <w:top w:val="nil"/>
              <w:left w:val="nil"/>
              <w:bottom w:val="nil"/>
              <w:right w:val="nil"/>
            </w:tcBorders>
            <w:shd w:val="clear" w:color="auto" w:fill="auto"/>
            <w:vAlign w:val="center"/>
            <w:hideMark/>
            <w:tcPrChange w:id="728" w:author="Awad, Danielle S." w:date="2015-12-11T12:03:00Z">
              <w:tcPr>
                <w:tcW w:w="717" w:type="dxa"/>
                <w:tcBorders>
                  <w:top w:val="nil"/>
                  <w:left w:val="nil"/>
                  <w:bottom w:val="nil"/>
                  <w:right w:val="nil"/>
                </w:tcBorders>
                <w:shd w:val="clear" w:color="auto" w:fill="auto"/>
                <w:vAlign w:val="center"/>
                <w:hideMark/>
              </w:tcPr>
            </w:tcPrChange>
          </w:tcPr>
          <w:p w14:paraId="0CC70712" w14:textId="0D1710E7" w:rsidR="003019DC" w:rsidRPr="003019DC" w:rsidDel="0024284F" w:rsidRDefault="003019DC">
            <w:pPr>
              <w:rPr>
                <w:ins w:id="729" w:author="Awad, Danielle S." w:date="2015-12-11T11:53:00Z"/>
                <w:del w:id="730" w:author="Emily Chen" w:date="2015-12-11T16:26:00Z"/>
                <w:rFonts w:ascii="Arial" w:eastAsia="Times New Roman" w:hAnsi="Arial" w:cs="Arial"/>
                <w:color w:val="000000"/>
                <w:sz w:val="20"/>
                <w:szCs w:val="20"/>
              </w:rPr>
              <w:pPrChange w:id="731"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732"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4A66F5A9" w14:textId="48F018B4" w:rsidR="003019DC" w:rsidRPr="003019DC" w:rsidDel="0024284F" w:rsidRDefault="003019DC">
            <w:pPr>
              <w:rPr>
                <w:ins w:id="733" w:author="Awad, Danielle S." w:date="2015-12-11T11:53:00Z"/>
                <w:del w:id="734" w:author="Emily Chen" w:date="2015-12-11T16:26:00Z"/>
                <w:rFonts w:ascii="Arial" w:eastAsia="Times New Roman" w:hAnsi="Arial" w:cs="Arial"/>
                <w:color w:val="000000"/>
                <w:sz w:val="20"/>
                <w:szCs w:val="20"/>
              </w:rPr>
              <w:pPrChange w:id="735" w:author="Awad, Danielle S." w:date="2015-12-11T12:04:00Z">
                <w:pPr>
                  <w:jc w:val="right"/>
                </w:pPr>
              </w:pPrChange>
            </w:pPr>
            <w:ins w:id="736" w:author="Awad, Danielle S." w:date="2015-12-11T11:53:00Z">
              <w:del w:id="737" w:author="Emily Chen" w:date="2015-12-11T16:26:00Z">
                <w:r w:rsidRPr="003019DC" w:rsidDel="0024284F">
                  <w:rPr>
                    <w:rFonts w:ascii="Arial" w:eastAsia="Times New Roman" w:hAnsi="Arial" w:cs="Arial"/>
                    <w:color w:val="000000"/>
                    <w:sz w:val="20"/>
                    <w:szCs w:val="20"/>
                  </w:rPr>
                  <w:delText>41.18</w:delText>
                </w:r>
              </w:del>
            </w:ins>
          </w:p>
        </w:tc>
      </w:tr>
      <w:tr w:rsidR="003019DC" w:rsidRPr="003019DC" w:rsidDel="0024284F" w14:paraId="783A336D" w14:textId="232FE673" w:rsidTr="00D87995">
        <w:tblPrEx>
          <w:tblPrExChange w:id="738" w:author="Awad, Danielle S." w:date="2015-12-11T12:03:00Z">
            <w:tblPrEx>
              <w:tblW w:w="10436" w:type="dxa"/>
            </w:tblPrEx>
          </w:tblPrExChange>
        </w:tblPrEx>
        <w:trPr>
          <w:trHeight w:val="315"/>
          <w:ins w:id="739" w:author="Awad, Danielle S." w:date="2015-12-11T11:53:00Z"/>
          <w:del w:id="740" w:author="Emily Chen" w:date="2015-12-11T16:26:00Z"/>
          <w:trPrChange w:id="741"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742" w:author="Awad, Danielle S." w:date="2015-12-11T12:03:00Z">
              <w:tcPr>
                <w:tcW w:w="1815" w:type="dxa"/>
                <w:tcBorders>
                  <w:top w:val="nil"/>
                  <w:left w:val="nil"/>
                  <w:bottom w:val="nil"/>
                  <w:right w:val="nil"/>
                </w:tcBorders>
                <w:shd w:val="clear" w:color="auto" w:fill="auto"/>
                <w:noWrap/>
                <w:vAlign w:val="center"/>
                <w:hideMark/>
              </w:tcPr>
            </w:tcPrChange>
          </w:tcPr>
          <w:p w14:paraId="5BA1623C" w14:textId="4E795ADB" w:rsidR="003019DC" w:rsidRPr="003019DC" w:rsidDel="0024284F" w:rsidRDefault="003019DC" w:rsidP="00D87995">
            <w:pPr>
              <w:rPr>
                <w:ins w:id="743" w:author="Awad, Danielle S." w:date="2015-12-11T11:53:00Z"/>
                <w:del w:id="744" w:author="Emily Chen" w:date="2015-12-11T16:26:00Z"/>
                <w:rFonts w:ascii="Arial" w:eastAsia="Times New Roman" w:hAnsi="Arial" w:cs="Arial"/>
                <w:color w:val="000000"/>
                <w:sz w:val="20"/>
                <w:szCs w:val="20"/>
              </w:rPr>
            </w:pPr>
            <w:ins w:id="745" w:author="Awad, Danielle S." w:date="2015-12-11T11:53:00Z">
              <w:del w:id="746" w:author="Emily Chen" w:date="2015-12-11T16:26:00Z">
                <w:r w:rsidRPr="003019DC" w:rsidDel="0024284F">
                  <w:rPr>
                    <w:rFonts w:ascii="Arial" w:eastAsia="Times New Roman" w:hAnsi="Arial" w:cs="Arial"/>
                    <w:color w:val="000000"/>
                    <w:sz w:val="20"/>
                    <w:szCs w:val="20"/>
                  </w:rPr>
                  <w:delText>Hispanic</w:delText>
                </w:r>
              </w:del>
            </w:ins>
          </w:p>
        </w:tc>
        <w:tc>
          <w:tcPr>
            <w:tcW w:w="850" w:type="dxa"/>
            <w:tcBorders>
              <w:top w:val="nil"/>
              <w:left w:val="single" w:sz="8" w:space="0" w:color="auto"/>
              <w:bottom w:val="nil"/>
              <w:right w:val="nil"/>
            </w:tcBorders>
            <w:shd w:val="clear" w:color="auto" w:fill="auto"/>
            <w:noWrap/>
            <w:vAlign w:val="center"/>
            <w:hideMark/>
            <w:tcPrChange w:id="747"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59427D53" w14:textId="200D9E5B" w:rsidR="003019DC" w:rsidRPr="003019DC" w:rsidDel="0024284F" w:rsidRDefault="003019DC">
            <w:pPr>
              <w:rPr>
                <w:ins w:id="748" w:author="Awad, Danielle S." w:date="2015-12-11T11:53:00Z"/>
                <w:del w:id="749" w:author="Emily Chen" w:date="2015-12-11T16:26:00Z"/>
                <w:rFonts w:ascii="Arial" w:eastAsia="Times New Roman" w:hAnsi="Arial" w:cs="Arial"/>
                <w:color w:val="000000"/>
                <w:sz w:val="20"/>
                <w:szCs w:val="20"/>
              </w:rPr>
              <w:pPrChange w:id="750" w:author="Awad, Danielle S." w:date="2015-12-11T12:04:00Z">
                <w:pPr>
                  <w:jc w:val="right"/>
                </w:pPr>
              </w:pPrChange>
            </w:pPr>
            <w:ins w:id="751" w:author="Awad, Danielle S." w:date="2015-12-11T11:53:00Z">
              <w:del w:id="752"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753" w:author="Awad, Danielle S." w:date="2015-12-11T12:03:00Z">
              <w:tcPr>
                <w:tcW w:w="720" w:type="dxa"/>
                <w:gridSpan w:val="3"/>
                <w:tcBorders>
                  <w:top w:val="nil"/>
                  <w:left w:val="nil"/>
                  <w:bottom w:val="nil"/>
                  <w:right w:val="nil"/>
                </w:tcBorders>
                <w:shd w:val="clear" w:color="auto" w:fill="auto"/>
                <w:noWrap/>
                <w:vAlign w:val="center"/>
                <w:hideMark/>
              </w:tcPr>
            </w:tcPrChange>
          </w:tcPr>
          <w:p w14:paraId="66CEB7B6" w14:textId="4580BA5D" w:rsidR="003019DC" w:rsidRPr="003019DC" w:rsidDel="0024284F" w:rsidRDefault="003019DC">
            <w:pPr>
              <w:rPr>
                <w:ins w:id="754" w:author="Awad, Danielle S." w:date="2015-12-11T11:53:00Z"/>
                <w:del w:id="755" w:author="Emily Chen" w:date="2015-12-11T16:26:00Z"/>
                <w:rFonts w:ascii="Arial" w:eastAsia="Times New Roman" w:hAnsi="Arial" w:cs="Arial"/>
                <w:color w:val="000000"/>
                <w:sz w:val="20"/>
                <w:szCs w:val="20"/>
              </w:rPr>
              <w:pPrChange w:id="756"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757"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36AA3CD" w14:textId="767A4930" w:rsidR="003019DC" w:rsidRPr="003019DC" w:rsidDel="0024284F" w:rsidRDefault="003019DC">
            <w:pPr>
              <w:rPr>
                <w:ins w:id="758" w:author="Awad, Danielle S." w:date="2015-12-11T11:53:00Z"/>
                <w:del w:id="759" w:author="Emily Chen" w:date="2015-12-11T16:26:00Z"/>
                <w:rFonts w:ascii="Arial" w:eastAsia="Times New Roman" w:hAnsi="Arial" w:cs="Arial"/>
                <w:color w:val="000000"/>
                <w:sz w:val="20"/>
                <w:szCs w:val="20"/>
              </w:rPr>
              <w:pPrChange w:id="760" w:author="Awad, Danielle S." w:date="2015-12-11T12:04:00Z">
                <w:pPr>
                  <w:jc w:val="right"/>
                </w:pPr>
              </w:pPrChange>
            </w:pPr>
            <w:ins w:id="761" w:author="Awad, Danielle S." w:date="2015-12-11T11:53:00Z">
              <w:del w:id="762" w:author="Emily Chen" w:date="2015-12-11T16:26:00Z">
                <w:r w:rsidRPr="003019DC" w:rsidDel="0024284F">
                  <w:rPr>
                    <w:rFonts w:ascii="Arial" w:eastAsia="Times New Roman" w:hAnsi="Arial" w:cs="Arial"/>
                    <w:color w:val="000000"/>
                    <w:sz w:val="20"/>
                    <w:szCs w:val="20"/>
                  </w:rPr>
                  <w:delText>25</w:delText>
                </w:r>
              </w:del>
            </w:ins>
          </w:p>
        </w:tc>
        <w:tc>
          <w:tcPr>
            <w:tcW w:w="850" w:type="dxa"/>
            <w:tcBorders>
              <w:top w:val="nil"/>
              <w:left w:val="nil"/>
              <w:bottom w:val="nil"/>
              <w:right w:val="nil"/>
            </w:tcBorders>
            <w:shd w:val="clear" w:color="auto" w:fill="auto"/>
            <w:noWrap/>
            <w:vAlign w:val="center"/>
            <w:hideMark/>
            <w:tcPrChange w:id="763" w:author="Awad, Danielle S." w:date="2015-12-11T12:03:00Z">
              <w:tcPr>
                <w:tcW w:w="630" w:type="dxa"/>
                <w:gridSpan w:val="2"/>
                <w:tcBorders>
                  <w:top w:val="nil"/>
                  <w:left w:val="nil"/>
                  <w:bottom w:val="nil"/>
                  <w:right w:val="nil"/>
                </w:tcBorders>
                <w:shd w:val="clear" w:color="auto" w:fill="auto"/>
                <w:noWrap/>
                <w:vAlign w:val="center"/>
                <w:hideMark/>
              </w:tcPr>
            </w:tcPrChange>
          </w:tcPr>
          <w:p w14:paraId="4D1AAB6A" w14:textId="4C56BA9C" w:rsidR="003019DC" w:rsidRPr="003019DC" w:rsidDel="0024284F" w:rsidRDefault="003019DC">
            <w:pPr>
              <w:rPr>
                <w:ins w:id="764" w:author="Awad, Danielle S." w:date="2015-12-11T11:53:00Z"/>
                <w:del w:id="765" w:author="Emily Chen" w:date="2015-12-11T16:26:00Z"/>
                <w:rFonts w:ascii="Arial" w:eastAsia="Times New Roman" w:hAnsi="Arial" w:cs="Arial"/>
                <w:color w:val="000000"/>
                <w:sz w:val="20"/>
                <w:szCs w:val="20"/>
              </w:rPr>
              <w:pPrChange w:id="766" w:author="Awad, Danielle S." w:date="2015-12-11T12:04:00Z">
                <w:pPr>
                  <w:jc w:val="right"/>
                </w:pPr>
              </w:pPrChange>
            </w:pPr>
            <w:ins w:id="767" w:author="Awad, Danielle S." w:date="2015-12-11T11:53:00Z">
              <w:del w:id="768"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noWrap/>
            <w:vAlign w:val="center"/>
            <w:hideMark/>
            <w:tcPrChange w:id="769" w:author="Awad, Danielle S." w:date="2015-12-11T12:03:00Z">
              <w:tcPr>
                <w:tcW w:w="1716" w:type="dxa"/>
                <w:gridSpan w:val="2"/>
                <w:tcBorders>
                  <w:top w:val="nil"/>
                  <w:left w:val="nil"/>
                  <w:bottom w:val="nil"/>
                  <w:right w:val="nil"/>
                </w:tcBorders>
                <w:shd w:val="clear" w:color="auto" w:fill="auto"/>
                <w:noWrap/>
                <w:vAlign w:val="center"/>
                <w:hideMark/>
              </w:tcPr>
            </w:tcPrChange>
          </w:tcPr>
          <w:p w14:paraId="132EE757" w14:textId="3641DC66" w:rsidR="003019DC" w:rsidRPr="003019DC" w:rsidDel="0024284F" w:rsidRDefault="003019DC">
            <w:pPr>
              <w:rPr>
                <w:ins w:id="770" w:author="Awad, Danielle S." w:date="2015-12-11T11:53:00Z"/>
                <w:del w:id="771" w:author="Emily Chen" w:date="2015-12-11T16:26:00Z"/>
                <w:rFonts w:ascii="Arial" w:eastAsia="Times New Roman" w:hAnsi="Arial" w:cs="Arial"/>
                <w:color w:val="000000"/>
                <w:sz w:val="20"/>
                <w:szCs w:val="20"/>
              </w:rPr>
              <w:pPrChange w:id="772"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773"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096DA251" w14:textId="17B0F3D9" w:rsidR="003019DC" w:rsidRPr="003019DC" w:rsidDel="0024284F" w:rsidRDefault="003019DC">
            <w:pPr>
              <w:rPr>
                <w:ins w:id="774" w:author="Awad, Danielle S." w:date="2015-12-11T11:53:00Z"/>
                <w:del w:id="775" w:author="Emily Chen" w:date="2015-12-11T16:26:00Z"/>
                <w:rFonts w:ascii="Arial" w:eastAsia="Times New Roman" w:hAnsi="Arial" w:cs="Arial"/>
                <w:color w:val="000000"/>
                <w:sz w:val="20"/>
                <w:szCs w:val="20"/>
              </w:rPr>
              <w:pPrChange w:id="776" w:author="Awad, Danielle S." w:date="2015-12-11T12:04:00Z">
                <w:pPr>
                  <w:jc w:val="right"/>
                </w:pPr>
              </w:pPrChange>
            </w:pPr>
            <w:ins w:id="777" w:author="Awad, Danielle S." w:date="2015-12-11T11:53:00Z">
              <w:del w:id="778" w:author="Emily Chen" w:date="2015-12-11T16:26:00Z">
                <w:r w:rsidRPr="003019DC" w:rsidDel="0024284F">
                  <w:rPr>
                    <w:rFonts w:ascii="Arial" w:eastAsia="Times New Roman" w:hAnsi="Arial" w:cs="Arial"/>
                    <w:color w:val="000000"/>
                    <w:sz w:val="20"/>
                    <w:szCs w:val="20"/>
                  </w:rPr>
                  <w:delText>55.56</w:delText>
                </w:r>
              </w:del>
            </w:ins>
          </w:p>
        </w:tc>
        <w:tc>
          <w:tcPr>
            <w:tcW w:w="850" w:type="dxa"/>
            <w:tcBorders>
              <w:top w:val="nil"/>
              <w:left w:val="nil"/>
              <w:bottom w:val="nil"/>
              <w:right w:val="nil"/>
            </w:tcBorders>
            <w:shd w:val="clear" w:color="auto" w:fill="auto"/>
            <w:vAlign w:val="center"/>
            <w:hideMark/>
            <w:tcPrChange w:id="779" w:author="Awad, Danielle S." w:date="2015-12-11T12:03:00Z">
              <w:tcPr>
                <w:tcW w:w="1430" w:type="dxa"/>
                <w:gridSpan w:val="3"/>
                <w:tcBorders>
                  <w:top w:val="nil"/>
                  <w:left w:val="nil"/>
                  <w:bottom w:val="nil"/>
                  <w:right w:val="nil"/>
                </w:tcBorders>
                <w:shd w:val="clear" w:color="auto" w:fill="auto"/>
                <w:vAlign w:val="center"/>
                <w:hideMark/>
              </w:tcPr>
            </w:tcPrChange>
          </w:tcPr>
          <w:p w14:paraId="4DF8A942" w14:textId="7A87878C" w:rsidR="003019DC" w:rsidRPr="003019DC" w:rsidDel="0024284F" w:rsidRDefault="003019DC">
            <w:pPr>
              <w:rPr>
                <w:ins w:id="780" w:author="Awad, Danielle S." w:date="2015-12-11T11:53:00Z"/>
                <w:del w:id="781" w:author="Emily Chen" w:date="2015-12-11T16:26:00Z"/>
                <w:rFonts w:ascii="Arial" w:eastAsia="Times New Roman" w:hAnsi="Arial" w:cs="Arial"/>
                <w:color w:val="000000"/>
                <w:sz w:val="20"/>
                <w:szCs w:val="20"/>
              </w:rPr>
              <w:pPrChange w:id="782" w:author="Awad, Danielle S." w:date="2015-12-11T12:04:00Z">
                <w:pPr>
                  <w:jc w:val="right"/>
                </w:pPr>
              </w:pPrChange>
            </w:pPr>
            <w:ins w:id="783" w:author="Awad, Danielle S." w:date="2015-12-11T11:53:00Z">
              <w:del w:id="784" w:author="Emily Chen" w:date="2015-12-11T16:26:00Z">
                <w:r w:rsidRPr="003019DC" w:rsidDel="0024284F">
                  <w:rPr>
                    <w:rFonts w:ascii="Arial" w:eastAsia="Times New Roman" w:hAnsi="Arial" w:cs="Arial"/>
                    <w:color w:val="000000"/>
                    <w:sz w:val="20"/>
                    <w:szCs w:val="20"/>
                  </w:rPr>
                  <w:delText>7</w:delText>
                </w:r>
              </w:del>
            </w:ins>
          </w:p>
        </w:tc>
        <w:tc>
          <w:tcPr>
            <w:tcW w:w="850" w:type="dxa"/>
            <w:tcBorders>
              <w:top w:val="nil"/>
              <w:left w:val="nil"/>
              <w:bottom w:val="nil"/>
              <w:right w:val="nil"/>
            </w:tcBorders>
            <w:shd w:val="clear" w:color="auto" w:fill="auto"/>
            <w:vAlign w:val="center"/>
            <w:hideMark/>
            <w:tcPrChange w:id="785" w:author="Awad, Danielle S." w:date="2015-12-11T12:03:00Z">
              <w:tcPr>
                <w:tcW w:w="717" w:type="dxa"/>
                <w:tcBorders>
                  <w:top w:val="nil"/>
                  <w:left w:val="nil"/>
                  <w:bottom w:val="nil"/>
                  <w:right w:val="nil"/>
                </w:tcBorders>
                <w:shd w:val="clear" w:color="auto" w:fill="auto"/>
                <w:vAlign w:val="center"/>
                <w:hideMark/>
              </w:tcPr>
            </w:tcPrChange>
          </w:tcPr>
          <w:p w14:paraId="57822CC8" w14:textId="3C67FD25" w:rsidR="003019DC" w:rsidRPr="003019DC" w:rsidDel="0024284F" w:rsidRDefault="003019DC">
            <w:pPr>
              <w:rPr>
                <w:ins w:id="786" w:author="Awad, Danielle S." w:date="2015-12-11T11:53:00Z"/>
                <w:del w:id="787" w:author="Emily Chen" w:date="2015-12-11T16:26:00Z"/>
                <w:rFonts w:ascii="Arial" w:eastAsia="Times New Roman" w:hAnsi="Arial" w:cs="Arial"/>
                <w:color w:val="000000"/>
                <w:sz w:val="20"/>
                <w:szCs w:val="20"/>
              </w:rPr>
              <w:pPrChange w:id="788"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789"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37FCCC66" w14:textId="7C6754DF" w:rsidR="003019DC" w:rsidRPr="003019DC" w:rsidDel="0024284F" w:rsidRDefault="003019DC">
            <w:pPr>
              <w:rPr>
                <w:ins w:id="790" w:author="Awad, Danielle S." w:date="2015-12-11T11:53:00Z"/>
                <w:del w:id="791" w:author="Emily Chen" w:date="2015-12-11T16:26:00Z"/>
                <w:rFonts w:ascii="Arial" w:eastAsia="Times New Roman" w:hAnsi="Arial" w:cs="Arial"/>
                <w:color w:val="000000"/>
                <w:sz w:val="20"/>
                <w:szCs w:val="20"/>
              </w:rPr>
              <w:pPrChange w:id="792" w:author="Awad, Danielle S." w:date="2015-12-11T12:04:00Z">
                <w:pPr>
                  <w:jc w:val="right"/>
                </w:pPr>
              </w:pPrChange>
            </w:pPr>
            <w:ins w:id="793" w:author="Awad, Danielle S." w:date="2015-12-11T11:53:00Z">
              <w:del w:id="794" w:author="Emily Chen" w:date="2015-12-11T16:26:00Z">
                <w:r w:rsidRPr="003019DC" w:rsidDel="0024284F">
                  <w:rPr>
                    <w:rFonts w:ascii="Arial" w:eastAsia="Times New Roman" w:hAnsi="Arial" w:cs="Arial"/>
                    <w:color w:val="000000"/>
                    <w:sz w:val="20"/>
                    <w:szCs w:val="20"/>
                  </w:rPr>
                  <w:delText>41.18</w:delText>
                </w:r>
              </w:del>
            </w:ins>
          </w:p>
        </w:tc>
      </w:tr>
      <w:tr w:rsidR="003019DC" w:rsidRPr="003019DC" w:rsidDel="0024284F" w14:paraId="0093E357" w14:textId="20E67463" w:rsidTr="00D87995">
        <w:tblPrEx>
          <w:tblPrExChange w:id="795" w:author="Awad, Danielle S." w:date="2015-12-11T12:03:00Z">
            <w:tblPrEx>
              <w:tblW w:w="10436" w:type="dxa"/>
            </w:tblPrEx>
          </w:tblPrExChange>
        </w:tblPrEx>
        <w:trPr>
          <w:trHeight w:val="315"/>
          <w:ins w:id="796" w:author="Awad, Danielle S." w:date="2015-12-11T11:53:00Z"/>
          <w:del w:id="797" w:author="Emily Chen" w:date="2015-12-11T16:26:00Z"/>
          <w:trPrChange w:id="798"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799" w:author="Awad, Danielle S." w:date="2015-12-11T12:03:00Z">
              <w:tcPr>
                <w:tcW w:w="1815" w:type="dxa"/>
                <w:tcBorders>
                  <w:top w:val="nil"/>
                  <w:left w:val="nil"/>
                  <w:bottom w:val="nil"/>
                  <w:right w:val="nil"/>
                </w:tcBorders>
                <w:shd w:val="clear" w:color="auto" w:fill="auto"/>
                <w:noWrap/>
                <w:vAlign w:val="center"/>
                <w:hideMark/>
              </w:tcPr>
            </w:tcPrChange>
          </w:tcPr>
          <w:p w14:paraId="6BD3DCA6" w14:textId="7FA891EE" w:rsidR="003019DC" w:rsidRPr="003019DC" w:rsidDel="0024284F" w:rsidRDefault="003019DC" w:rsidP="00D87995">
            <w:pPr>
              <w:rPr>
                <w:ins w:id="800" w:author="Awad, Danielle S." w:date="2015-12-11T11:53:00Z"/>
                <w:del w:id="801" w:author="Emily Chen" w:date="2015-12-11T16:26:00Z"/>
                <w:rFonts w:ascii="Arial" w:eastAsia="Times New Roman" w:hAnsi="Arial" w:cs="Arial"/>
                <w:color w:val="000000"/>
                <w:sz w:val="20"/>
                <w:szCs w:val="20"/>
              </w:rPr>
            </w:pPr>
            <w:ins w:id="802" w:author="Awad, Danielle S." w:date="2015-12-11T11:53:00Z">
              <w:del w:id="803" w:author="Emily Chen" w:date="2015-12-11T16:26:00Z">
                <w:r w:rsidRPr="003019DC" w:rsidDel="0024284F">
                  <w:rPr>
                    <w:rFonts w:ascii="Arial" w:eastAsia="Times New Roman" w:hAnsi="Arial" w:cs="Arial"/>
                    <w:color w:val="000000"/>
                    <w:sz w:val="20"/>
                    <w:szCs w:val="20"/>
                  </w:rPr>
                  <w:delText>Other</w:delText>
                </w:r>
              </w:del>
            </w:ins>
          </w:p>
        </w:tc>
        <w:tc>
          <w:tcPr>
            <w:tcW w:w="850" w:type="dxa"/>
            <w:tcBorders>
              <w:top w:val="nil"/>
              <w:left w:val="single" w:sz="8" w:space="0" w:color="auto"/>
              <w:bottom w:val="nil"/>
              <w:right w:val="nil"/>
            </w:tcBorders>
            <w:shd w:val="clear" w:color="auto" w:fill="auto"/>
            <w:noWrap/>
            <w:vAlign w:val="center"/>
            <w:hideMark/>
            <w:tcPrChange w:id="804"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39C4B67B" w14:textId="00F35498" w:rsidR="003019DC" w:rsidRPr="003019DC" w:rsidDel="0024284F" w:rsidRDefault="003019DC">
            <w:pPr>
              <w:rPr>
                <w:ins w:id="805" w:author="Awad, Danielle S." w:date="2015-12-11T11:53:00Z"/>
                <w:del w:id="806" w:author="Emily Chen" w:date="2015-12-11T16:26:00Z"/>
                <w:rFonts w:ascii="Arial" w:eastAsia="Times New Roman" w:hAnsi="Arial" w:cs="Arial"/>
                <w:color w:val="000000"/>
                <w:sz w:val="20"/>
                <w:szCs w:val="20"/>
              </w:rPr>
              <w:pPrChange w:id="807" w:author="Awad, Danielle S." w:date="2015-12-11T12:04:00Z">
                <w:pPr>
                  <w:jc w:val="right"/>
                </w:pPr>
              </w:pPrChange>
            </w:pPr>
            <w:ins w:id="808" w:author="Awad, Danielle S." w:date="2015-12-11T11:53:00Z">
              <w:del w:id="809"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810" w:author="Awad, Danielle S." w:date="2015-12-11T12:03:00Z">
              <w:tcPr>
                <w:tcW w:w="720" w:type="dxa"/>
                <w:gridSpan w:val="3"/>
                <w:tcBorders>
                  <w:top w:val="nil"/>
                  <w:left w:val="nil"/>
                  <w:bottom w:val="nil"/>
                  <w:right w:val="nil"/>
                </w:tcBorders>
                <w:shd w:val="clear" w:color="auto" w:fill="auto"/>
                <w:noWrap/>
                <w:vAlign w:val="center"/>
                <w:hideMark/>
              </w:tcPr>
            </w:tcPrChange>
          </w:tcPr>
          <w:p w14:paraId="4A994EFF" w14:textId="12010BE3" w:rsidR="003019DC" w:rsidRPr="003019DC" w:rsidDel="0024284F" w:rsidRDefault="003019DC">
            <w:pPr>
              <w:rPr>
                <w:ins w:id="811" w:author="Awad, Danielle S." w:date="2015-12-11T11:53:00Z"/>
                <w:del w:id="812" w:author="Emily Chen" w:date="2015-12-11T16:26:00Z"/>
                <w:rFonts w:ascii="Arial" w:eastAsia="Times New Roman" w:hAnsi="Arial" w:cs="Arial"/>
                <w:color w:val="000000"/>
                <w:sz w:val="20"/>
                <w:szCs w:val="20"/>
              </w:rPr>
              <w:pPrChange w:id="813"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814"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76785CF5" w14:textId="4D31AD93" w:rsidR="003019DC" w:rsidRPr="003019DC" w:rsidDel="0024284F" w:rsidRDefault="003019DC">
            <w:pPr>
              <w:rPr>
                <w:ins w:id="815" w:author="Awad, Danielle S." w:date="2015-12-11T11:53:00Z"/>
                <w:del w:id="816" w:author="Emily Chen" w:date="2015-12-11T16:26:00Z"/>
                <w:rFonts w:ascii="Arial" w:eastAsia="Times New Roman" w:hAnsi="Arial" w:cs="Arial"/>
                <w:color w:val="000000"/>
                <w:sz w:val="20"/>
                <w:szCs w:val="20"/>
              </w:rPr>
              <w:pPrChange w:id="817" w:author="Awad, Danielle S." w:date="2015-12-11T12:04:00Z">
                <w:pPr>
                  <w:jc w:val="right"/>
                </w:pPr>
              </w:pPrChange>
            </w:pPr>
            <w:ins w:id="818" w:author="Awad, Danielle S." w:date="2015-12-11T11:53:00Z">
              <w:del w:id="819" w:author="Emily Chen" w:date="2015-12-11T16:26:00Z">
                <w:r w:rsidRPr="003019DC" w:rsidDel="0024284F">
                  <w:rPr>
                    <w:rFonts w:ascii="Arial" w:eastAsia="Times New Roman" w:hAnsi="Arial" w:cs="Arial"/>
                    <w:color w:val="000000"/>
                    <w:sz w:val="20"/>
                    <w:szCs w:val="20"/>
                  </w:rPr>
                  <w:delText>12.5</w:delText>
                </w:r>
              </w:del>
            </w:ins>
          </w:p>
        </w:tc>
        <w:tc>
          <w:tcPr>
            <w:tcW w:w="850" w:type="dxa"/>
            <w:tcBorders>
              <w:top w:val="nil"/>
              <w:left w:val="nil"/>
              <w:bottom w:val="nil"/>
              <w:right w:val="nil"/>
            </w:tcBorders>
            <w:shd w:val="clear" w:color="auto" w:fill="auto"/>
            <w:noWrap/>
            <w:vAlign w:val="center"/>
            <w:hideMark/>
            <w:tcPrChange w:id="820" w:author="Awad, Danielle S." w:date="2015-12-11T12:03:00Z">
              <w:tcPr>
                <w:tcW w:w="630" w:type="dxa"/>
                <w:gridSpan w:val="2"/>
                <w:tcBorders>
                  <w:top w:val="nil"/>
                  <w:left w:val="nil"/>
                  <w:bottom w:val="nil"/>
                  <w:right w:val="nil"/>
                </w:tcBorders>
                <w:shd w:val="clear" w:color="auto" w:fill="auto"/>
                <w:noWrap/>
                <w:vAlign w:val="center"/>
                <w:hideMark/>
              </w:tcPr>
            </w:tcPrChange>
          </w:tcPr>
          <w:p w14:paraId="0293186C" w14:textId="05DCC8E5" w:rsidR="003019DC" w:rsidRPr="003019DC" w:rsidDel="0024284F" w:rsidRDefault="003019DC">
            <w:pPr>
              <w:rPr>
                <w:ins w:id="821" w:author="Awad, Danielle S." w:date="2015-12-11T11:53:00Z"/>
                <w:del w:id="822" w:author="Emily Chen" w:date="2015-12-11T16:26:00Z"/>
                <w:rFonts w:ascii="Arial" w:eastAsia="Times New Roman" w:hAnsi="Arial" w:cs="Arial"/>
                <w:color w:val="000000"/>
                <w:sz w:val="20"/>
                <w:szCs w:val="20"/>
              </w:rPr>
              <w:pPrChange w:id="823" w:author="Awad, Danielle S." w:date="2015-12-11T12:04:00Z">
                <w:pPr>
                  <w:jc w:val="right"/>
                </w:pPr>
              </w:pPrChange>
            </w:pPr>
            <w:ins w:id="824" w:author="Awad, Danielle S." w:date="2015-12-11T11:53:00Z">
              <w:del w:id="825"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826" w:author="Awad, Danielle S." w:date="2015-12-11T12:03:00Z">
              <w:tcPr>
                <w:tcW w:w="1716" w:type="dxa"/>
                <w:gridSpan w:val="2"/>
                <w:tcBorders>
                  <w:top w:val="nil"/>
                  <w:left w:val="nil"/>
                  <w:bottom w:val="nil"/>
                  <w:right w:val="nil"/>
                </w:tcBorders>
                <w:shd w:val="clear" w:color="auto" w:fill="auto"/>
                <w:noWrap/>
                <w:vAlign w:val="center"/>
                <w:hideMark/>
              </w:tcPr>
            </w:tcPrChange>
          </w:tcPr>
          <w:p w14:paraId="601C8C9F" w14:textId="0213A4F4" w:rsidR="003019DC" w:rsidRPr="003019DC" w:rsidDel="0024284F" w:rsidRDefault="003019DC">
            <w:pPr>
              <w:rPr>
                <w:ins w:id="827" w:author="Awad, Danielle S." w:date="2015-12-11T11:53:00Z"/>
                <w:del w:id="828" w:author="Emily Chen" w:date="2015-12-11T16:26:00Z"/>
                <w:rFonts w:ascii="Arial" w:eastAsia="Times New Roman" w:hAnsi="Arial" w:cs="Arial"/>
                <w:color w:val="000000"/>
                <w:sz w:val="20"/>
                <w:szCs w:val="20"/>
              </w:rPr>
              <w:pPrChange w:id="829"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83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424BA21B" w14:textId="46ABDB1D" w:rsidR="003019DC" w:rsidRPr="003019DC" w:rsidDel="0024284F" w:rsidRDefault="003019DC">
            <w:pPr>
              <w:rPr>
                <w:ins w:id="831" w:author="Awad, Danielle S." w:date="2015-12-11T11:53:00Z"/>
                <w:del w:id="832" w:author="Emily Chen" w:date="2015-12-11T16:26:00Z"/>
                <w:rFonts w:ascii="Arial" w:eastAsia="Times New Roman" w:hAnsi="Arial" w:cs="Arial"/>
                <w:color w:val="000000"/>
                <w:sz w:val="20"/>
                <w:szCs w:val="20"/>
              </w:rPr>
              <w:pPrChange w:id="833" w:author="Awad, Danielle S." w:date="2015-12-11T12:04:00Z">
                <w:pPr>
                  <w:jc w:val="right"/>
                </w:pPr>
              </w:pPrChange>
            </w:pPr>
            <w:ins w:id="834" w:author="Awad, Danielle S." w:date="2015-12-11T11:53:00Z">
              <w:del w:id="835" w:author="Emily Chen" w:date="2015-12-11T16:26:00Z">
                <w:r w:rsidRPr="003019DC" w:rsidDel="0024284F">
                  <w:rPr>
                    <w:rFonts w:ascii="Arial" w:eastAsia="Times New Roman" w:hAnsi="Arial" w:cs="Arial"/>
                    <w:color w:val="000000"/>
                    <w:sz w:val="20"/>
                    <w:szCs w:val="20"/>
                  </w:rPr>
                  <w:delText>22.22</w:delText>
                </w:r>
              </w:del>
            </w:ins>
          </w:p>
        </w:tc>
        <w:tc>
          <w:tcPr>
            <w:tcW w:w="850" w:type="dxa"/>
            <w:tcBorders>
              <w:top w:val="nil"/>
              <w:left w:val="nil"/>
              <w:bottom w:val="nil"/>
              <w:right w:val="nil"/>
            </w:tcBorders>
            <w:shd w:val="clear" w:color="auto" w:fill="auto"/>
            <w:vAlign w:val="center"/>
            <w:hideMark/>
            <w:tcPrChange w:id="836" w:author="Awad, Danielle S." w:date="2015-12-11T12:03:00Z">
              <w:tcPr>
                <w:tcW w:w="1430" w:type="dxa"/>
                <w:gridSpan w:val="3"/>
                <w:tcBorders>
                  <w:top w:val="nil"/>
                  <w:left w:val="nil"/>
                  <w:bottom w:val="nil"/>
                  <w:right w:val="nil"/>
                </w:tcBorders>
                <w:shd w:val="clear" w:color="auto" w:fill="auto"/>
                <w:vAlign w:val="center"/>
                <w:hideMark/>
              </w:tcPr>
            </w:tcPrChange>
          </w:tcPr>
          <w:p w14:paraId="6A96B754" w14:textId="4A01C366" w:rsidR="003019DC" w:rsidRPr="003019DC" w:rsidDel="0024284F" w:rsidRDefault="003019DC">
            <w:pPr>
              <w:rPr>
                <w:ins w:id="837" w:author="Awad, Danielle S." w:date="2015-12-11T11:53:00Z"/>
                <w:del w:id="838" w:author="Emily Chen" w:date="2015-12-11T16:26:00Z"/>
                <w:rFonts w:ascii="Arial" w:eastAsia="Times New Roman" w:hAnsi="Arial" w:cs="Arial"/>
                <w:color w:val="000000"/>
                <w:sz w:val="20"/>
                <w:szCs w:val="20"/>
              </w:rPr>
              <w:pPrChange w:id="839" w:author="Awad, Danielle S." w:date="2015-12-11T12:04:00Z">
                <w:pPr>
                  <w:jc w:val="right"/>
                </w:pPr>
              </w:pPrChange>
            </w:pPr>
            <w:ins w:id="840" w:author="Awad, Danielle S." w:date="2015-12-11T11:53:00Z">
              <w:del w:id="841"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vAlign w:val="center"/>
            <w:hideMark/>
            <w:tcPrChange w:id="842" w:author="Awad, Danielle S." w:date="2015-12-11T12:03:00Z">
              <w:tcPr>
                <w:tcW w:w="717" w:type="dxa"/>
                <w:tcBorders>
                  <w:top w:val="nil"/>
                  <w:left w:val="nil"/>
                  <w:bottom w:val="nil"/>
                  <w:right w:val="nil"/>
                </w:tcBorders>
                <w:shd w:val="clear" w:color="auto" w:fill="auto"/>
                <w:vAlign w:val="center"/>
                <w:hideMark/>
              </w:tcPr>
            </w:tcPrChange>
          </w:tcPr>
          <w:p w14:paraId="33040355" w14:textId="40B2050F" w:rsidR="003019DC" w:rsidRPr="003019DC" w:rsidDel="0024284F" w:rsidRDefault="003019DC">
            <w:pPr>
              <w:rPr>
                <w:ins w:id="843" w:author="Awad, Danielle S." w:date="2015-12-11T11:53:00Z"/>
                <w:del w:id="844" w:author="Emily Chen" w:date="2015-12-11T16:26:00Z"/>
                <w:rFonts w:ascii="Arial" w:eastAsia="Times New Roman" w:hAnsi="Arial" w:cs="Arial"/>
                <w:color w:val="000000"/>
                <w:sz w:val="20"/>
                <w:szCs w:val="20"/>
              </w:rPr>
              <w:pPrChange w:id="84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84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3C00AA59" w14:textId="0878E499" w:rsidR="003019DC" w:rsidRPr="003019DC" w:rsidDel="0024284F" w:rsidRDefault="003019DC">
            <w:pPr>
              <w:rPr>
                <w:ins w:id="847" w:author="Awad, Danielle S." w:date="2015-12-11T11:53:00Z"/>
                <w:del w:id="848" w:author="Emily Chen" w:date="2015-12-11T16:26:00Z"/>
                <w:rFonts w:ascii="Arial" w:eastAsia="Times New Roman" w:hAnsi="Arial" w:cs="Arial"/>
                <w:color w:val="000000"/>
                <w:sz w:val="20"/>
                <w:szCs w:val="20"/>
              </w:rPr>
              <w:pPrChange w:id="849" w:author="Awad, Danielle S." w:date="2015-12-11T12:04:00Z">
                <w:pPr>
                  <w:jc w:val="right"/>
                </w:pPr>
              </w:pPrChange>
            </w:pPr>
            <w:ins w:id="850" w:author="Awad, Danielle S." w:date="2015-12-11T11:53:00Z">
              <w:del w:id="851" w:author="Emily Chen" w:date="2015-12-11T16:26:00Z">
                <w:r w:rsidRPr="003019DC" w:rsidDel="0024284F">
                  <w:rPr>
                    <w:rFonts w:ascii="Arial" w:eastAsia="Times New Roman" w:hAnsi="Arial" w:cs="Arial"/>
                    <w:color w:val="000000"/>
                    <w:sz w:val="20"/>
                    <w:szCs w:val="20"/>
                  </w:rPr>
                  <w:delText>17.65</w:delText>
                </w:r>
              </w:del>
            </w:ins>
          </w:p>
        </w:tc>
      </w:tr>
      <w:tr w:rsidR="003019DC" w:rsidRPr="003019DC" w:rsidDel="0024284F" w14:paraId="3FD89B2D" w14:textId="6B59A398" w:rsidTr="00D87995">
        <w:tblPrEx>
          <w:tblPrExChange w:id="852" w:author="Awad, Danielle S." w:date="2015-12-11T12:03:00Z">
            <w:tblPrEx>
              <w:tblW w:w="10436" w:type="dxa"/>
            </w:tblPrEx>
          </w:tblPrExChange>
        </w:tblPrEx>
        <w:trPr>
          <w:trHeight w:val="315"/>
          <w:ins w:id="853" w:author="Awad, Danielle S." w:date="2015-12-11T11:53:00Z"/>
          <w:del w:id="854" w:author="Emily Chen" w:date="2015-12-11T16:26:00Z"/>
          <w:trPrChange w:id="85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856" w:author="Awad, Danielle S." w:date="2015-12-11T12:03:00Z">
              <w:tcPr>
                <w:tcW w:w="1815" w:type="dxa"/>
                <w:tcBorders>
                  <w:top w:val="nil"/>
                  <w:left w:val="nil"/>
                  <w:bottom w:val="nil"/>
                  <w:right w:val="nil"/>
                </w:tcBorders>
                <w:shd w:val="clear" w:color="auto" w:fill="auto"/>
                <w:noWrap/>
                <w:vAlign w:val="center"/>
                <w:hideMark/>
              </w:tcPr>
            </w:tcPrChange>
          </w:tcPr>
          <w:p w14:paraId="44852D43" w14:textId="440BB349" w:rsidR="003019DC" w:rsidRPr="003019DC" w:rsidDel="0024284F" w:rsidRDefault="003019DC" w:rsidP="00D87995">
            <w:pPr>
              <w:rPr>
                <w:ins w:id="857" w:author="Awad, Danielle S." w:date="2015-12-11T11:53:00Z"/>
                <w:del w:id="858" w:author="Emily Chen" w:date="2015-12-11T16:26:00Z"/>
                <w:rFonts w:ascii="Arial" w:eastAsia="Times New Roman" w:hAnsi="Arial" w:cs="Arial"/>
                <w:color w:val="000000"/>
                <w:sz w:val="20"/>
                <w:szCs w:val="20"/>
              </w:rPr>
            </w:pPr>
            <w:ins w:id="859" w:author="Awad, Danielle S." w:date="2015-12-11T11:53:00Z">
              <w:del w:id="860" w:author="Emily Chen" w:date="2015-12-11T16:26:00Z">
                <w:r w:rsidRPr="003019DC" w:rsidDel="0024284F">
                  <w:rPr>
                    <w:rFonts w:ascii="Arial" w:eastAsia="Times New Roman" w:hAnsi="Arial" w:cs="Arial"/>
                    <w:color w:val="000000"/>
                    <w:sz w:val="20"/>
                    <w:szCs w:val="20"/>
                  </w:rPr>
                  <w:delText>Smoker</w:delText>
                </w:r>
              </w:del>
            </w:ins>
          </w:p>
        </w:tc>
        <w:tc>
          <w:tcPr>
            <w:tcW w:w="850" w:type="dxa"/>
            <w:tcBorders>
              <w:top w:val="nil"/>
              <w:left w:val="single" w:sz="8" w:space="0" w:color="auto"/>
              <w:bottom w:val="nil"/>
              <w:right w:val="nil"/>
            </w:tcBorders>
            <w:shd w:val="clear" w:color="auto" w:fill="auto"/>
            <w:noWrap/>
            <w:vAlign w:val="bottom"/>
            <w:hideMark/>
            <w:tcPrChange w:id="861"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44264712" w14:textId="0FE9CFA3" w:rsidR="003019DC" w:rsidRPr="003019DC" w:rsidDel="0024284F" w:rsidRDefault="003019DC" w:rsidP="00973643">
            <w:pPr>
              <w:rPr>
                <w:ins w:id="862" w:author="Awad, Danielle S." w:date="2015-12-11T11:53:00Z"/>
                <w:del w:id="863" w:author="Emily Chen" w:date="2015-12-11T16:26:00Z"/>
                <w:rFonts w:ascii="Calibri" w:eastAsia="Times New Roman" w:hAnsi="Calibri" w:cs="Times New Roman"/>
                <w:color w:val="000000"/>
              </w:rPr>
            </w:pPr>
            <w:ins w:id="864" w:author="Awad, Danielle S." w:date="2015-12-11T11:53:00Z">
              <w:del w:id="865"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866" w:author="Awad, Danielle S." w:date="2015-12-11T12:03:00Z">
              <w:tcPr>
                <w:tcW w:w="720" w:type="dxa"/>
                <w:gridSpan w:val="3"/>
                <w:tcBorders>
                  <w:top w:val="nil"/>
                  <w:left w:val="nil"/>
                  <w:bottom w:val="nil"/>
                  <w:right w:val="nil"/>
                </w:tcBorders>
                <w:shd w:val="clear" w:color="auto" w:fill="auto"/>
                <w:noWrap/>
                <w:vAlign w:val="bottom"/>
                <w:hideMark/>
              </w:tcPr>
            </w:tcPrChange>
          </w:tcPr>
          <w:p w14:paraId="0B8159C8" w14:textId="17CF6B12" w:rsidR="003019DC" w:rsidRPr="003019DC" w:rsidDel="0024284F" w:rsidRDefault="003019DC">
            <w:pPr>
              <w:rPr>
                <w:ins w:id="867" w:author="Awad, Danielle S." w:date="2015-12-11T11:53:00Z"/>
                <w:del w:id="868"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bottom"/>
            <w:hideMark/>
            <w:tcPrChange w:id="869"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7C5DF1C5" w14:textId="0B4B56A0" w:rsidR="003019DC" w:rsidRPr="003019DC" w:rsidDel="0024284F" w:rsidRDefault="003019DC">
            <w:pPr>
              <w:rPr>
                <w:ins w:id="870" w:author="Awad, Danielle S." w:date="2015-12-11T11:53:00Z"/>
                <w:del w:id="871" w:author="Emily Chen" w:date="2015-12-11T16:26:00Z"/>
                <w:rFonts w:ascii="Calibri" w:eastAsia="Times New Roman" w:hAnsi="Calibri" w:cs="Times New Roman"/>
                <w:color w:val="000000"/>
              </w:rPr>
            </w:pPr>
            <w:ins w:id="872" w:author="Awad, Danielle S." w:date="2015-12-11T11:53:00Z">
              <w:del w:id="873"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874" w:author="Awad, Danielle S." w:date="2015-12-11T12:03:00Z">
              <w:tcPr>
                <w:tcW w:w="630" w:type="dxa"/>
                <w:gridSpan w:val="2"/>
                <w:tcBorders>
                  <w:top w:val="nil"/>
                  <w:left w:val="nil"/>
                  <w:bottom w:val="nil"/>
                  <w:right w:val="nil"/>
                </w:tcBorders>
                <w:shd w:val="clear" w:color="auto" w:fill="auto"/>
                <w:noWrap/>
                <w:vAlign w:val="bottom"/>
                <w:hideMark/>
              </w:tcPr>
            </w:tcPrChange>
          </w:tcPr>
          <w:p w14:paraId="3B110189" w14:textId="6446FDBB" w:rsidR="003019DC" w:rsidRPr="003019DC" w:rsidDel="0024284F" w:rsidRDefault="003019DC">
            <w:pPr>
              <w:rPr>
                <w:ins w:id="875" w:author="Awad, Danielle S." w:date="2015-12-11T11:53:00Z"/>
                <w:del w:id="876" w:author="Emily Chen" w:date="2015-12-11T16:26:00Z"/>
                <w:rFonts w:ascii="Calibri" w:eastAsia="Times New Roman" w:hAnsi="Calibri" w:cs="Times New Roman"/>
                <w:color w:val="000000"/>
                <w:sz w:val="16"/>
                <w:szCs w:val="16"/>
              </w:rPr>
            </w:pPr>
          </w:p>
        </w:tc>
        <w:tc>
          <w:tcPr>
            <w:tcW w:w="850" w:type="dxa"/>
            <w:tcBorders>
              <w:top w:val="nil"/>
              <w:left w:val="nil"/>
              <w:bottom w:val="nil"/>
              <w:right w:val="nil"/>
            </w:tcBorders>
            <w:shd w:val="clear" w:color="auto" w:fill="auto"/>
            <w:noWrap/>
            <w:vAlign w:val="bottom"/>
            <w:hideMark/>
            <w:tcPrChange w:id="877" w:author="Awad, Danielle S." w:date="2015-12-11T12:03:00Z">
              <w:tcPr>
                <w:tcW w:w="1716" w:type="dxa"/>
                <w:gridSpan w:val="2"/>
                <w:tcBorders>
                  <w:top w:val="nil"/>
                  <w:left w:val="nil"/>
                  <w:bottom w:val="nil"/>
                  <w:right w:val="nil"/>
                </w:tcBorders>
                <w:shd w:val="clear" w:color="auto" w:fill="auto"/>
                <w:noWrap/>
                <w:vAlign w:val="bottom"/>
                <w:hideMark/>
              </w:tcPr>
            </w:tcPrChange>
          </w:tcPr>
          <w:p w14:paraId="1674BF10" w14:textId="1280E553" w:rsidR="003019DC" w:rsidRPr="003019DC" w:rsidDel="0024284F" w:rsidRDefault="003019DC">
            <w:pPr>
              <w:rPr>
                <w:ins w:id="878" w:author="Awad, Danielle S." w:date="2015-12-11T11:53:00Z"/>
                <w:del w:id="879"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880"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17D27792" w14:textId="75EA5453" w:rsidR="003019DC" w:rsidRPr="003019DC" w:rsidDel="0024284F" w:rsidRDefault="003019DC">
            <w:pPr>
              <w:rPr>
                <w:ins w:id="881" w:author="Awad, Danielle S." w:date="2015-12-11T11:53:00Z"/>
                <w:del w:id="882" w:author="Emily Chen" w:date="2015-12-11T16:26:00Z"/>
                <w:rFonts w:ascii="Calibri" w:eastAsia="Times New Roman" w:hAnsi="Calibri" w:cs="Times New Roman"/>
                <w:color w:val="000000"/>
              </w:rPr>
            </w:pPr>
            <w:ins w:id="883" w:author="Awad, Danielle S." w:date="2015-12-11T11:53:00Z">
              <w:del w:id="884"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885" w:author="Awad, Danielle S." w:date="2015-12-11T12:03:00Z">
              <w:tcPr>
                <w:tcW w:w="1430" w:type="dxa"/>
                <w:gridSpan w:val="3"/>
                <w:tcBorders>
                  <w:top w:val="nil"/>
                  <w:left w:val="nil"/>
                  <w:bottom w:val="nil"/>
                  <w:right w:val="nil"/>
                </w:tcBorders>
                <w:shd w:val="clear" w:color="auto" w:fill="auto"/>
                <w:vAlign w:val="center"/>
                <w:hideMark/>
              </w:tcPr>
            </w:tcPrChange>
          </w:tcPr>
          <w:p w14:paraId="0041DCB5" w14:textId="39B1F6AE" w:rsidR="003019DC" w:rsidRPr="003019DC" w:rsidDel="0024284F" w:rsidRDefault="003019DC">
            <w:pPr>
              <w:rPr>
                <w:ins w:id="886" w:author="Awad, Danielle S." w:date="2015-12-11T11:53:00Z"/>
                <w:del w:id="887" w:author="Emily Chen" w:date="2015-12-11T16:26:00Z"/>
                <w:rFonts w:ascii="Arial" w:eastAsia="Times New Roman" w:hAnsi="Arial" w:cs="Arial"/>
                <w:color w:val="000000"/>
                <w:sz w:val="20"/>
                <w:szCs w:val="20"/>
              </w:rPr>
              <w:pPrChange w:id="888"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889" w:author="Awad, Danielle S." w:date="2015-12-11T12:03:00Z">
              <w:tcPr>
                <w:tcW w:w="717" w:type="dxa"/>
                <w:tcBorders>
                  <w:top w:val="nil"/>
                  <w:left w:val="nil"/>
                  <w:bottom w:val="nil"/>
                  <w:right w:val="nil"/>
                </w:tcBorders>
                <w:shd w:val="clear" w:color="auto" w:fill="auto"/>
                <w:vAlign w:val="center"/>
                <w:hideMark/>
              </w:tcPr>
            </w:tcPrChange>
          </w:tcPr>
          <w:p w14:paraId="79BCB5DC" w14:textId="7B5134DE" w:rsidR="003019DC" w:rsidRPr="003019DC" w:rsidDel="0024284F" w:rsidRDefault="003019DC">
            <w:pPr>
              <w:rPr>
                <w:ins w:id="890" w:author="Awad, Danielle S." w:date="2015-12-11T11:53:00Z"/>
                <w:del w:id="891" w:author="Emily Chen" w:date="2015-12-11T16:26:00Z"/>
                <w:rFonts w:ascii="Arial" w:eastAsia="Times New Roman" w:hAnsi="Arial" w:cs="Arial"/>
                <w:color w:val="000000"/>
                <w:sz w:val="20"/>
                <w:szCs w:val="20"/>
              </w:rPr>
              <w:pPrChange w:id="892"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893"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799BC46" w14:textId="756629AC" w:rsidR="003019DC" w:rsidRPr="003019DC" w:rsidDel="0024284F" w:rsidRDefault="003019DC">
            <w:pPr>
              <w:rPr>
                <w:ins w:id="894" w:author="Awad, Danielle S." w:date="2015-12-11T11:53:00Z"/>
                <w:del w:id="895" w:author="Emily Chen" w:date="2015-12-11T16:26:00Z"/>
                <w:rFonts w:ascii="Arial" w:eastAsia="Times New Roman" w:hAnsi="Arial" w:cs="Arial"/>
                <w:color w:val="000000"/>
                <w:sz w:val="20"/>
                <w:szCs w:val="20"/>
              </w:rPr>
              <w:pPrChange w:id="896" w:author="Awad, Danielle S." w:date="2015-12-11T12:04:00Z">
                <w:pPr>
                  <w:jc w:val="right"/>
                </w:pPr>
              </w:pPrChange>
            </w:pPr>
          </w:p>
        </w:tc>
      </w:tr>
      <w:tr w:rsidR="003019DC" w:rsidRPr="003019DC" w:rsidDel="0024284F" w14:paraId="3294B2BA" w14:textId="11973629" w:rsidTr="00D87995">
        <w:tblPrEx>
          <w:tblPrExChange w:id="897" w:author="Awad, Danielle S." w:date="2015-12-11T12:03:00Z">
            <w:tblPrEx>
              <w:tblW w:w="10436" w:type="dxa"/>
            </w:tblPrEx>
          </w:tblPrExChange>
        </w:tblPrEx>
        <w:trPr>
          <w:trHeight w:val="315"/>
          <w:ins w:id="898" w:author="Awad, Danielle S." w:date="2015-12-11T11:53:00Z"/>
          <w:del w:id="899" w:author="Emily Chen" w:date="2015-12-11T16:26:00Z"/>
          <w:trPrChange w:id="90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901" w:author="Awad, Danielle S." w:date="2015-12-11T12:03:00Z">
              <w:tcPr>
                <w:tcW w:w="1815" w:type="dxa"/>
                <w:tcBorders>
                  <w:top w:val="nil"/>
                  <w:left w:val="nil"/>
                  <w:bottom w:val="nil"/>
                  <w:right w:val="nil"/>
                </w:tcBorders>
                <w:shd w:val="clear" w:color="auto" w:fill="auto"/>
                <w:noWrap/>
                <w:vAlign w:val="center"/>
                <w:hideMark/>
              </w:tcPr>
            </w:tcPrChange>
          </w:tcPr>
          <w:p w14:paraId="73C5EDB4" w14:textId="68E5DEA6" w:rsidR="003019DC" w:rsidRPr="003019DC" w:rsidDel="0024284F" w:rsidRDefault="003019DC" w:rsidP="00D87995">
            <w:pPr>
              <w:rPr>
                <w:ins w:id="902" w:author="Awad, Danielle S." w:date="2015-12-11T11:53:00Z"/>
                <w:del w:id="903" w:author="Emily Chen" w:date="2015-12-11T16:26:00Z"/>
                <w:rFonts w:ascii="Arial" w:eastAsia="Times New Roman" w:hAnsi="Arial" w:cs="Arial"/>
                <w:color w:val="000000"/>
                <w:sz w:val="20"/>
                <w:szCs w:val="20"/>
              </w:rPr>
            </w:pPr>
            <w:ins w:id="904" w:author="Awad, Danielle S." w:date="2015-12-11T11:53:00Z">
              <w:del w:id="905" w:author="Emily Chen" w:date="2015-12-11T16:26:00Z">
                <w:r w:rsidRPr="003019DC" w:rsidDel="0024284F">
                  <w:rPr>
                    <w:rFonts w:ascii="Arial" w:eastAsia="Times New Roman" w:hAnsi="Arial" w:cs="Arial"/>
                    <w:color w:val="000000"/>
                    <w:sz w:val="20"/>
                    <w:szCs w:val="20"/>
                  </w:rPr>
                  <w:delText>Never smoked</w:delText>
                </w:r>
              </w:del>
            </w:ins>
          </w:p>
        </w:tc>
        <w:tc>
          <w:tcPr>
            <w:tcW w:w="850" w:type="dxa"/>
            <w:tcBorders>
              <w:top w:val="nil"/>
              <w:left w:val="single" w:sz="8" w:space="0" w:color="auto"/>
              <w:bottom w:val="nil"/>
              <w:right w:val="nil"/>
            </w:tcBorders>
            <w:shd w:val="clear" w:color="auto" w:fill="auto"/>
            <w:noWrap/>
            <w:vAlign w:val="center"/>
            <w:hideMark/>
            <w:tcPrChange w:id="90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0B3D02DD" w14:textId="559B7DD0" w:rsidR="003019DC" w:rsidRPr="003019DC" w:rsidDel="0024284F" w:rsidRDefault="003019DC">
            <w:pPr>
              <w:rPr>
                <w:ins w:id="907" w:author="Awad, Danielle S." w:date="2015-12-11T11:53:00Z"/>
                <w:del w:id="908" w:author="Emily Chen" w:date="2015-12-11T16:26:00Z"/>
                <w:rFonts w:ascii="Arial" w:eastAsia="Times New Roman" w:hAnsi="Arial" w:cs="Arial"/>
                <w:color w:val="000000"/>
                <w:sz w:val="20"/>
                <w:szCs w:val="20"/>
              </w:rPr>
              <w:pPrChange w:id="909" w:author="Awad, Danielle S." w:date="2015-12-11T12:04:00Z">
                <w:pPr>
                  <w:jc w:val="right"/>
                </w:pPr>
              </w:pPrChange>
            </w:pPr>
            <w:ins w:id="910" w:author="Awad, Danielle S." w:date="2015-12-11T11:53:00Z">
              <w:del w:id="911"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noWrap/>
            <w:vAlign w:val="bottom"/>
            <w:hideMark/>
            <w:tcPrChange w:id="912" w:author="Awad, Danielle S." w:date="2015-12-11T12:03:00Z">
              <w:tcPr>
                <w:tcW w:w="720" w:type="dxa"/>
                <w:gridSpan w:val="3"/>
                <w:tcBorders>
                  <w:top w:val="nil"/>
                  <w:left w:val="nil"/>
                  <w:bottom w:val="nil"/>
                  <w:right w:val="nil"/>
                </w:tcBorders>
                <w:shd w:val="clear" w:color="auto" w:fill="auto"/>
                <w:noWrap/>
                <w:vAlign w:val="bottom"/>
                <w:hideMark/>
              </w:tcPr>
            </w:tcPrChange>
          </w:tcPr>
          <w:p w14:paraId="3EA37E20" w14:textId="493689E6" w:rsidR="003019DC" w:rsidRPr="003019DC" w:rsidDel="0024284F" w:rsidRDefault="003019DC" w:rsidP="00D87995">
            <w:pPr>
              <w:rPr>
                <w:ins w:id="913" w:author="Awad, Danielle S." w:date="2015-12-11T11:53:00Z"/>
                <w:del w:id="91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915"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12A610D" w14:textId="4C5527A0" w:rsidR="003019DC" w:rsidRPr="003019DC" w:rsidDel="0024284F" w:rsidRDefault="003019DC">
            <w:pPr>
              <w:rPr>
                <w:ins w:id="916" w:author="Awad, Danielle S." w:date="2015-12-11T11:53:00Z"/>
                <w:del w:id="917" w:author="Emily Chen" w:date="2015-12-11T16:26:00Z"/>
                <w:rFonts w:ascii="Arial" w:eastAsia="Times New Roman" w:hAnsi="Arial" w:cs="Arial"/>
                <w:color w:val="000000"/>
                <w:sz w:val="20"/>
                <w:szCs w:val="20"/>
              </w:rPr>
              <w:pPrChange w:id="918" w:author="Awad, Danielle S." w:date="2015-12-11T12:04:00Z">
                <w:pPr>
                  <w:jc w:val="right"/>
                </w:pPr>
              </w:pPrChange>
            </w:pPr>
            <w:ins w:id="919" w:author="Awad, Danielle S." w:date="2015-12-11T11:53:00Z">
              <w:del w:id="920" w:author="Emily Chen" w:date="2015-12-11T16:26:00Z">
                <w:r w:rsidRPr="003019DC" w:rsidDel="0024284F">
                  <w:rPr>
                    <w:rFonts w:ascii="Arial" w:eastAsia="Times New Roman" w:hAnsi="Arial" w:cs="Arial"/>
                    <w:color w:val="000000"/>
                    <w:sz w:val="20"/>
                    <w:szCs w:val="20"/>
                  </w:rPr>
                  <w:delText>37.5</w:delText>
                </w:r>
              </w:del>
            </w:ins>
          </w:p>
        </w:tc>
        <w:tc>
          <w:tcPr>
            <w:tcW w:w="850" w:type="dxa"/>
            <w:tcBorders>
              <w:top w:val="nil"/>
              <w:left w:val="nil"/>
              <w:bottom w:val="nil"/>
              <w:right w:val="nil"/>
            </w:tcBorders>
            <w:shd w:val="clear" w:color="auto" w:fill="auto"/>
            <w:noWrap/>
            <w:vAlign w:val="center"/>
            <w:hideMark/>
            <w:tcPrChange w:id="921" w:author="Awad, Danielle S." w:date="2015-12-11T12:03:00Z">
              <w:tcPr>
                <w:tcW w:w="630" w:type="dxa"/>
                <w:gridSpan w:val="2"/>
                <w:tcBorders>
                  <w:top w:val="nil"/>
                  <w:left w:val="nil"/>
                  <w:bottom w:val="nil"/>
                  <w:right w:val="nil"/>
                </w:tcBorders>
                <w:shd w:val="clear" w:color="auto" w:fill="auto"/>
                <w:noWrap/>
                <w:vAlign w:val="center"/>
                <w:hideMark/>
              </w:tcPr>
            </w:tcPrChange>
          </w:tcPr>
          <w:p w14:paraId="71D9F7E0" w14:textId="79DE149D" w:rsidR="003019DC" w:rsidRPr="003019DC" w:rsidDel="0024284F" w:rsidRDefault="003019DC">
            <w:pPr>
              <w:rPr>
                <w:ins w:id="922" w:author="Awad, Danielle S." w:date="2015-12-11T11:53:00Z"/>
                <w:del w:id="923" w:author="Emily Chen" w:date="2015-12-11T16:26:00Z"/>
                <w:rFonts w:ascii="Arial" w:eastAsia="Times New Roman" w:hAnsi="Arial" w:cs="Arial"/>
                <w:color w:val="000000"/>
                <w:sz w:val="20"/>
                <w:szCs w:val="20"/>
              </w:rPr>
              <w:pPrChange w:id="924" w:author="Awad, Danielle S." w:date="2015-12-11T12:04:00Z">
                <w:pPr>
                  <w:jc w:val="right"/>
                </w:pPr>
              </w:pPrChange>
            </w:pPr>
            <w:ins w:id="925" w:author="Awad, Danielle S." w:date="2015-12-11T11:53:00Z">
              <w:del w:id="926"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bottom"/>
            <w:hideMark/>
            <w:tcPrChange w:id="927" w:author="Awad, Danielle S." w:date="2015-12-11T12:03:00Z">
              <w:tcPr>
                <w:tcW w:w="1716" w:type="dxa"/>
                <w:gridSpan w:val="2"/>
                <w:tcBorders>
                  <w:top w:val="nil"/>
                  <w:left w:val="nil"/>
                  <w:bottom w:val="nil"/>
                  <w:right w:val="nil"/>
                </w:tcBorders>
                <w:shd w:val="clear" w:color="auto" w:fill="auto"/>
                <w:noWrap/>
                <w:vAlign w:val="bottom"/>
                <w:hideMark/>
              </w:tcPr>
            </w:tcPrChange>
          </w:tcPr>
          <w:p w14:paraId="52074981" w14:textId="57C9D607" w:rsidR="003019DC" w:rsidRPr="003019DC" w:rsidDel="0024284F" w:rsidRDefault="003019DC" w:rsidP="00D87995">
            <w:pPr>
              <w:rPr>
                <w:ins w:id="928" w:author="Awad, Danielle S." w:date="2015-12-11T11:53:00Z"/>
                <w:del w:id="92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93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7C9BC0BD" w14:textId="7524A248" w:rsidR="003019DC" w:rsidRPr="003019DC" w:rsidDel="0024284F" w:rsidRDefault="003019DC">
            <w:pPr>
              <w:rPr>
                <w:ins w:id="931" w:author="Awad, Danielle S." w:date="2015-12-11T11:53:00Z"/>
                <w:del w:id="932" w:author="Emily Chen" w:date="2015-12-11T16:26:00Z"/>
                <w:rFonts w:ascii="Arial" w:eastAsia="Times New Roman" w:hAnsi="Arial" w:cs="Arial"/>
                <w:color w:val="000000"/>
                <w:sz w:val="20"/>
                <w:szCs w:val="20"/>
              </w:rPr>
              <w:pPrChange w:id="933" w:author="Awad, Danielle S." w:date="2015-12-11T12:04:00Z">
                <w:pPr>
                  <w:jc w:val="right"/>
                </w:pPr>
              </w:pPrChange>
            </w:pPr>
            <w:ins w:id="934" w:author="Awad, Danielle S." w:date="2015-12-11T11:53:00Z">
              <w:del w:id="935" w:author="Emily Chen" w:date="2015-12-11T16:26:00Z">
                <w:r w:rsidRPr="003019DC" w:rsidDel="0024284F">
                  <w:rPr>
                    <w:rFonts w:ascii="Arial" w:eastAsia="Times New Roman" w:hAnsi="Arial" w:cs="Arial"/>
                    <w:color w:val="000000"/>
                    <w:sz w:val="20"/>
                    <w:szCs w:val="20"/>
                  </w:rPr>
                  <w:delText>22.22</w:delText>
                </w:r>
              </w:del>
            </w:ins>
          </w:p>
        </w:tc>
        <w:tc>
          <w:tcPr>
            <w:tcW w:w="850" w:type="dxa"/>
            <w:tcBorders>
              <w:top w:val="nil"/>
              <w:left w:val="nil"/>
              <w:bottom w:val="nil"/>
              <w:right w:val="nil"/>
            </w:tcBorders>
            <w:shd w:val="clear" w:color="auto" w:fill="auto"/>
            <w:vAlign w:val="center"/>
            <w:hideMark/>
            <w:tcPrChange w:id="936" w:author="Awad, Danielle S." w:date="2015-12-11T12:03:00Z">
              <w:tcPr>
                <w:tcW w:w="1430" w:type="dxa"/>
                <w:gridSpan w:val="3"/>
                <w:tcBorders>
                  <w:top w:val="nil"/>
                  <w:left w:val="nil"/>
                  <w:bottom w:val="nil"/>
                  <w:right w:val="nil"/>
                </w:tcBorders>
                <w:shd w:val="clear" w:color="auto" w:fill="auto"/>
                <w:vAlign w:val="center"/>
                <w:hideMark/>
              </w:tcPr>
            </w:tcPrChange>
          </w:tcPr>
          <w:p w14:paraId="7E3DFB8E" w14:textId="197298E6" w:rsidR="003019DC" w:rsidRPr="003019DC" w:rsidDel="0024284F" w:rsidRDefault="003019DC">
            <w:pPr>
              <w:rPr>
                <w:ins w:id="937" w:author="Awad, Danielle S." w:date="2015-12-11T11:53:00Z"/>
                <w:del w:id="938" w:author="Emily Chen" w:date="2015-12-11T16:26:00Z"/>
                <w:rFonts w:ascii="Arial" w:eastAsia="Times New Roman" w:hAnsi="Arial" w:cs="Arial"/>
                <w:color w:val="000000"/>
                <w:sz w:val="20"/>
                <w:szCs w:val="20"/>
              </w:rPr>
              <w:pPrChange w:id="939" w:author="Awad, Danielle S." w:date="2015-12-11T12:04:00Z">
                <w:pPr>
                  <w:jc w:val="right"/>
                </w:pPr>
              </w:pPrChange>
            </w:pPr>
            <w:ins w:id="940" w:author="Awad, Danielle S." w:date="2015-12-11T11:53:00Z">
              <w:del w:id="941"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vAlign w:val="center"/>
            <w:hideMark/>
            <w:tcPrChange w:id="942" w:author="Awad, Danielle S." w:date="2015-12-11T12:03:00Z">
              <w:tcPr>
                <w:tcW w:w="717" w:type="dxa"/>
                <w:tcBorders>
                  <w:top w:val="nil"/>
                  <w:left w:val="nil"/>
                  <w:bottom w:val="nil"/>
                  <w:right w:val="nil"/>
                </w:tcBorders>
                <w:shd w:val="clear" w:color="auto" w:fill="auto"/>
                <w:vAlign w:val="center"/>
                <w:hideMark/>
              </w:tcPr>
            </w:tcPrChange>
          </w:tcPr>
          <w:p w14:paraId="2AE8822E" w14:textId="5C606307" w:rsidR="003019DC" w:rsidRPr="003019DC" w:rsidDel="0024284F" w:rsidRDefault="003019DC">
            <w:pPr>
              <w:rPr>
                <w:ins w:id="943" w:author="Awad, Danielle S." w:date="2015-12-11T11:53:00Z"/>
                <w:del w:id="944" w:author="Emily Chen" w:date="2015-12-11T16:26:00Z"/>
                <w:rFonts w:ascii="Arial" w:eastAsia="Times New Roman" w:hAnsi="Arial" w:cs="Arial"/>
                <w:color w:val="000000"/>
                <w:sz w:val="20"/>
                <w:szCs w:val="20"/>
              </w:rPr>
              <w:pPrChange w:id="94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94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34D6E179" w14:textId="78C3FB93" w:rsidR="003019DC" w:rsidRPr="003019DC" w:rsidDel="0024284F" w:rsidRDefault="003019DC">
            <w:pPr>
              <w:rPr>
                <w:ins w:id="947" w:author="Awad, Danielle S." w:date="2015-12-11T11:53:00Z"/>
                <w:del w:id="948" w:author="Emily Chen" w:date="2015-12-11T16:26:00Z"/>
                <w:rFonts w:ascii="Arial" w:eastAsia="Times New Roman" w:hAnsi="Arial" w:cs="Arial"/>
                <w:color w:val="000000"/>
                <w:sz w:val="20"/>
                <w:szCs w:val="20"/>
              </w:rPr>
              <w:pPrChange w:id="949" w:author="Awad, Danielle S." w:date="2015-12-11T12:04:00Z">
                <w:pPr>
                  <w:jc w:val="right"/>
                </w:pPr>
              </w:pPrChange>
            </w:pPr>
            <w:ins w:id="950" w:author="Awad, Danielle S." w:date="2015-12-11T11:53:00Z">
              <w:del w:id="951" w:author="Emily Chen" w:date="2015-12-11T16:26:00Z">
                <w:r w:rsidRPr="003019DC" w:rsidDel="0024284F">
                  <w:rPr>
                    <w:rFonts w:ascii="Arial" w:eastAsia="Times New Roman" w:hAnsi="Arial" w:cs="Arial"/>
                    <w:color w:val="000000"/>
                    <w:sz w:val="20"/>
                    <w:szCs w:val="20"/>
                  </w:rPr>
                  <w:delText>29.41</w:delText>
                </w:r>
              </w:del>
            </w:ins>
          </w:p>
        </w:tc>
      </w:tr>
      <w:tr w:rsidR="003019DC" w:rsidRPr="003019DC" w:rsidDel="0024284F" w14:paraId="70E3D201" w14:textId="5A73E5DF" w:rsidTr="00D87995">
        <w:tblPrEx>
          <w:tblPrExChange w:id="952" w:author="Awad, Danielle S." w:date="2015-12-11T12:03:00Z">
            <w:tblPrEx>
              <w:tblW w:w="10436" w:type="dxa"/>
            </w:tblPrEx>
          </w:tblPrExChange>
        </w:tblPrEx>
        <w:trPr>
          <w:trHeight w:val="315"/>
          <w:ins w:id="953" w:author="Awad, Danielle S." w:date="2015-12-11T11:53:00Z"/>
          <w:del w:id="954" w:author="Emily Chen" w:date="2015-12-11T16:26:00Z"/>
          <w:trPrChange w:id="95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956" w:author="Awad, Danielle S." w:date="2015-12-11T12:03:00Z">
              <w:tcPr>
                <w:tcW w:w="1815" w:type="dxa"/>
                <w:tcBorders>
                  <w:top w:val="nil"/>
                  <w:left w:val="nil"/>
                  <w:bottom w:val="nil"/>
                  <w:right w:val="nil"/>
                </w:tcBorders>
                <w:shd w:val="clear" w:color="auto" w:fill="auto"/>
                <w:noWrap/>
                <w:vAlign w:val="center"/>
                <w:hideMark/>
              </w:tcPr>
            </w:tcPrChange>
          </w:tcPr>
          <w:p w14:paraId="0D996643" w14:textId="71056AD4" w:rsidR="003019DC" w:rsidRPr="003019DC" w:rsidDel="0024284F" w:rsidRDefault="003019DC" w:rsidP="00D87995">
            <w:pPr>
              <w:rPr>
                <w:ins w:id="957" w:author="Awad, Danielle S." w:date="2015-12-11T11:53:00Z"/>
                <w:del w:id="958" w:author="Emily Chen" w:date="2015-12-11T16:26:00Z"/>
                <w:rFonts w:ascii="Arial" w:eastAsia="Times New Roman" w:hAnsi="Arial" w:cs="Arial"/>
                <w:color w:val="000000"/>
                <w:sz w:val="20"/>
                <w:szCs w:val="20"/>
              </w:rPr>
            </w:pPr>
            <w:ins w:id="959" w:author="Awad, Danielle S." w:date="2015-12-11T11:53:00Z">
              <w:del w:id="960" w:author="Emily Chen" w:date="2015-12-11T16:26:00Z">
                <w:r w:rsidRPr="003019DC" w:rsidDel="0024284F">
                  <w:rPr>
                    <w:rFonts w:ascii="Arial" w:eastAsia="Times New Roman" w:hAnsi="Arial" w:cs="Arial"/>
                    <w:color w:val="000000"/>
                    <w:sz w:val="20"/>
                    <w:szCs w:val="20"/>
                  </w:rPr>
                  <w:delText>Quit</w:delText>
                </w:r>
              </w:del>
            </w:ins>
          </w:p>
        </w:tc>
        <w:tc>
          <w:tcPr>
            <w:tcW w:w="850" w:type="dxa"/>
            <w:tcBorders>
              <w:top w:val="nil"/>
              <w:left w:val="single" w:sz="8" w:space="0" w:color="auto"/>
              <w:bottom w:val="nil"/>
              <w:right w:val="nil"/>
            </w:tcBorders>
            <w:shd w:val="clear" w:color="auto" w:fill="auto"/>
            <w:noWrap/>
            <w:vAlign w:val="center"/>
            <w:hideMark/>
            <w:tcPrChange w:id="96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50F4BFE7" w14:textId="77E04019" w:rsidR="003019DC" w:rsidRPr="003019DC" w:rsidDel="0024284F" w:rsidRDefault="003019DC">
            <w:pPr>
              <w:rPr>
                <w:ins w:id="962" w:author="Awad, Danielle S." w:date="2015-12-11T11:53:00Z"/>
                <w:del w:id="963" w:author="Emily Chen" w:date="2015-12-11T16:26:00Z"/>
                <w:rFonts w:ascii="Arial" w:eastAsia="Times New Roman" w:hAnsi="Arial" w:cs="Arial"/>
                <w:color w:val="000000"/>
                <w:sz w:val="20"/>
                <w:szCs w:val="20"/>
              </w:rPr>
              <w:pPrChange w:id="964" w:author="Awad, Danielle S." w:date="2015-12-11T12:04:00Z">
                <w:pPr>
                  <w:jc w:val="right"/>
                </w:pPr>
              </w:pPrChange>
            </w:pPr>
            <w:ins w:id="965" w:author="Awad, Danielle S." w:date="2015-12-11T11:53:00Z">
              <w:del w:id="966"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noWrap/>
            <w:vAlign w:val="bottom"/>
            <w:hideMark/>
            <w:tcPrChange w:id="967" w:author="Awad, Danielle S." w:date="2015-12-11T12:03:00Z">
              <w:tcPr>
                <w:tcW w:w="720" w:type="dxa"/>
                <w:gridSpan w:val="3"/>
                <w:tcBorders>
                  <w:top w:val="nil"/>
                  <w:left w:val="nil"/>
                  <w:bottom w:val="nil"/>
                  <w:right w:val="nil"/>
                </w:tcBorders>
                <w:shd w:val="clear" w:color="auto" w:fill="auto"/>
                <w:noWrap/>
                <w:vAlign w:val="bottom"/>
                <w:hideMark/>
              </w:tcPr>
            </w:tcPrChange>
          </w:tcPr>
          <w:p w14:paraId="5872D729" w14:textId="7107ED4D" w:rsidR="003019DC" w:rsidRPr="003019DC" w:rsidDel="0024284F" w:rsidRDefault="003019DC" w:rsidP="00D87995">
            <w:pPr>
              <w:rPr>
                <w:ins w:id="968" w:author="Awad, Danielle S." w:date="2015-12-11T11:53:00Z"/>
                <w:del w:id="96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970"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48B51C5B" w14:textId="5827844E" w:rsidR="003019DC" w:rsidRPr="003019DC" w:rsidDel="0024284F" w:rsidRDefault="003019DC">
            <w:pPr>
              <w:rPr>
                <w:ins w:id="971" w:author="Awad, Danielle S." w:date="2015-12-11T11:53:00Z"/>
                <w:del w:id="972" w:author="Emily Chen" w:date="2015-12-11T16:26:00Z"/>
                <w:rFonts w:ascii="Arial" w:eastAsia="Times New Roman" w:hAnsi="Arial" w:cs="Arial"/>
                <w:color w:val="000000"/>
                <w:sz w:val="20"/>
                <w:szCs w:val="20"/>
              </w:rPr>
              <w:pPrChange w:id="973" w:author="Awad, Danielle S." w:date="2015-12-11T12:04:00Z">
                <w:pPr>
                  <w:jc w:val="right"/>
                </w:pPr>
              </w:pPrChange>
            </w:pPr>
            <w:ins w:id="974" w:author="Awad, Danielle S." w:date="2015-12-11T11:53:00Z">
              <w:del w:id="975" w:author="Emily Chen" w:date="2015-12-11T16:26:00Z">
                <w:r w:rsidRPr="003019DC" w:rsidDel="0024284F">
                  <w:rPr>
                    <w:rFonts w:ascii="Arial" w:eastAsia="Times New Roman" w:hAnsi="Arial" w:cs="Arial"/>
                    <w:color w:val="000000"/>
                    <w:sz w:val="20"/>
                    <w:szCs w:val="20"/>
                  </w:rPr>
                  <w:delText>62.5</w:delText>
                </w:r>
              </w:del>
            </w:ins>
          </w:p>
        </w:tc>
        <w:tc>
          <w:tcPr>
            <w:tcW w:w="850" w:type="dxa"/>
            <w:tcBorders>
              <w:top w:val="nil"/>
              <w:left w:val="nil"/>
              <w:bottom w:val="nil"/>
              <w:right w:val="nil"/>
            </w:tcBorders>
            <w:shd w:val="clear" w:color="auto" w:fill="auto"/>
            <w:noWrap/>
            <w:vAlign w:val="center"/>
            <w:hideMark/>
            <w:tcPrChange w:id="976" w:author="Awad, Danielle S." w:date="2015-12-11T12:03:00Z">
              <w:tcPr>
                <w:tcW w:w="630" w:type="dxa"/>
                <w:gridSpan w:val="2"/>
                <w:tcBorders>
                  <w:top w:val="nil"/>
                  <w:left w:val="nil"/>
                  <w:bottom w:val="nil"/>
                  <w:right w:val="nil"/>
                </w:tcBorders>
                <w:shd w:val="clear" w:color="auto" w:fill="auto"/>
                <w:noWrap/>
                <w:vAlign w:val="center"/>
                <w:hideMark/>
              </w:tcPr>
            </w:tcPrChange>
          </w:tcPr>
          <w:p w14:paraId="670DAE71" w14:textId="7F0B7C60" w:rsidR="003019DC" w:rsidRPr="003019DC" w:rsidDel="0024284F" w:rsidRDefault="003019DC">
            <w:pPr>
              <w:rPr>
                <w:ins w:id="977" w:author="Awad, Danielle S." w:date="2015-12-11T11:53:00Z"/>
                <w:del w:id="978" w:author="Emily Chen" w:date="2015-12-11T16:26:00Z"/>
                <w:rFonts w:ascii="Arial" w:eastAsia="Times New Roman" w:hAnsi="Arial" w:cs="Arial"/>
                <w:color w:val="000000"/>
                <w:sz w:val="20"/>
                <w:szCs w:val="20"/>
              </w:rPr>
              <w:pPrChange w:id="979" w:author="Awad, Danielle S." w:date="2015-12-11T12:04:00Z">
                <w:pPr>
                  <w:jc w:val="right"/>
                </w:pPr>
              </w:pPrChange>
            </w:pPr>
            <w:ins w:id="980" w:author="Awad, Danielle S." w:date="2015-12-11T11:53:00Z">
              <w:del w:id="981" w:author="Emily Chen" w:date="2015-12-11T16:26:00Z">
                <w:r w:rsidRPr="003019DC" w:rsidDel="0024284F">
                  <w:rPr>
                    <w:rFonts w:ascii="Arial" w:eastAsia="Times New Roman" w:hAnsi="Arial" w:cs="Arial"/>
                    <w:color w:val="000000"/>
                    <w:sz w:val="20"/>
                    <w:szCs w:val="20"/>
                  </w:rPr>
                  <w:delText>7</w:delText>
                </w:r>
              </w:del>
            </w:ins>
          </w:p>
        </w:tc>
        <w:tc>
          <w:tcPr>
            <w:tcW w:w="850" w:type="dxa"/>
            <w:tcBorders>
              <w:top w:val="nil"/>
              <w:left w:val="nil"/>
              <w:bottom w:val="nil"/>
              <w:right w:val="nil"/>
            </w:tcBorders>
            <w:shd w:val="clear" w:color="auto" w:fill="auto"/>
            <w:noWrap/>
            <w:vAlign w:val="bottom"/>
            <w:hideMark/>
            <w:tcPrChange w:id="982" w:author="Awad, Danielle S." w:date="2015-12-11T12:03:00Z">
              <w:tcPr>
                <w:tcW w:w="1716" w:type="dxa"/>
                <w:gridSpan w:val="2"/>
                <w:tcBorders>
                  <w:top w:val="nil"/>
                  <w:left w:val="nil"/>
                  <w:bottom w:val="nil"/>
                  <w:right w:val="nil"/>
                </w:tcBorders>
                <w:shd w:val="clear" w:color="auto" w:fill="auto"/>
                <w:noWrap/>
                <w:vAlign w:val="bottom"/>
                <w:hideMark/>
              </w:tcPr>
            </w:tcPrChange>
          </w:tcPr>
          <w:p w14:paraId="12EA07A9" w14:textId="76AF591F" w:rsidR="003019DC" w:rsidRPr="003019DC" w:rsidDel="0024284F" w:rsidRDefault="003019DC" w:rsidP="00D87995">
            <w:pPr>
              <w:rPr>
                <w:ins w:id="983" w:author="Awad, Danielle S." w:date="2015-12-11T11:53:00Z"/>
                <w:del w:id="98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98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3734935F" w14:textId="3FFAE9FB" w:rsidR="003019DC" w:rsidRPr="003019DC" w:rsidDel="0024284F" w:rsidRDefault="003019DC">
            <w:pPr>
              <w:rPr>
                <w:ins w:id="986" w:author="Awad, Danielle S." w:date="2015-12-11T11:53:00Z"/>
                <w:del w:id="987" w:author="Emily Chen" w:date="2015-12-11T16:26:00Z"/>
                <w:rFonts w:ascii="Arial" w:eastAsia="Times New Roman" w:hAnsi="Arial" w:cs="Arial"/>
                <w:color w:val="000000"/>
                <w:sz w:val="20"/>
                <w:szCs w:val="20"/>
              </w:rPr>
              <w:pPrChange w:id="988" w:author="Awad, Danielle S." w:date="2015-12-11T12:04:00Z">
                <w:pPr>
                  <w:jc w:val="right"/>
                </w:pPr>
              </w:pPrChange>
            </w:pPr>
            <w:ins w:id="989" w:author="Awad, Danielle S." w:date="2015-12-11T11:53:00Z">
              <w:del w:id="990" w:author="Emily Chen" w:date="2015-12-11T16:26:00Z">
                <w:r w:rsidRPr="003019DC" w:rsidDel="0024284F">
                  <w:rPr>
                    <w:rFonts w:ascii="Arial" w:eastAsia="Times New Roman" w:hAnsi="Arial" w:cs="Arial"/>
                    <w:color w:val="000000"/>
                    <w:sz w:val="20"/>
                    <w:szCs w:val="20"/>
                  </w:rPr>
                  <w:delText>77.78</w:delText>
                </w:r>
              </w:del>
            </w:ins>
          </w:p>
        </w:tc>
        <w:tc>
          <w:tcPr>
            <w:tcW w:w="850" w:type="dxa"/>
            <w:tcBorders>
              <w:top w:val="nil"/>
              <w:left w:val="nil"/>
              <w:bottom w:val="nil"/>
              <w:right w:val="nil"/>
            </w:tcBorders>
            <w:shd w:val="clear" w:color="auto" w:fill="auto"/>
            <w:vAlign w:val="center"/>
            <w:hideMark/>
            <w:tcPrChange w:id="991" w:author="Awad, Danielle S." w:date="2015-12-11T12:03:00Z">
              <w:tcPr>
                <w:tcW w:w="1430" w:type="dxa"/>
                <w:gridSpan w:val="3"/>
                <w:tcBorders>
                  <w:top w:val="nil"/>
                  <w:left w:val="nil"/>
                  <w:bottom w:val="nil"/>
                  <w:right w:val="nil"/>
                </w:tcBorders>
                <w:shd w:val="clear" w:color="auto" w:fill="auto"/>
                <w:vAlign w:val="center"/>
                <w:hideMark/>
              </w:tcPr>
            </w:tcPrChange>
          </w:tcPr>
          <w:p w14:paraId="77066718" w14:textId="17EF156F" w:rsidR="003019DC" w:rsidRPr="003019DC" w:rsidDel="0024284F" w:rsidRDefault="003019DC">
            <w:pPr>
              <w:rPr>
                <w:ins w:id="992" w:author="Awad, Danielle S." w:date="2015-12-11T11:53:00Z"/>
                <w:del w:id="993" w:author="Emily Chen" w:date="2015-12-11T16:26:00Z"/>
                <w:rFonts w:ascii="Arial" w:eastAsia="Times New Roman" w:hAnsi="Arial" w:cs="Arial"/>
                <w:color w:val="000000"/>
                <w:sz w:val="20"/>
                <w:szCs w:val="20"/>
              </w:rPr>
              <w:pPrChange w:id="994" w:author="Awad, Danielle S." w:date="2015-12-11T12:04:00Z">
                <w:pPr>
                  <w:jc w:val="right"/>
                </w:pPr>
              </w:pPrChange>
            </w:pPr>
            <w:ins w:id="995" w:author="Awad, Danielle S." w:date="2015-12-11T11:53:00Z">
              <w:del w:id="996" w:author="Emily Chen" w:date="2015-12-11T16:26:00Z">
                <w:r w:rsidRPr="003019DC" w:rsidDel="0024284F">
                  <w:rPr>
                    <w:rFonts w:ascii="Arial" w:eastAsia="Times New Roman" w:hAnsi="Arial" w:cs="Arial"/>
                    <w:color w:val="000000"/>
                    <w:sz w:val="20"/>
                    <w:szCs w:val="20"/>
                  </w:rPr>
                  <w:delText>12</w:delText>
                </w:r>
              </w:del>
            </w:ins>
          </w:p>
        </w:tc>
        <w:tc>
          <w:tcPr>
            <w:tcW w:w="850" w:type="dxa"/>
            <w:tcBorders>
              <w:top w:val="nil"/>
              <w:left w:val="nil"/>
              <w:bottom w:val="nil"/>
              <w:right w:val="nil"/>
            </w:tcBorders>
            <w:shd w:val="clear" w:color="auto" w:fill="auto"/>
            <w:vAlign w:val="center"/>
            <w:hideMark/>
            <w:tcPrChange w:id="997" w:author="Awad, Danielle S." w:date="2015-12-11T12:03:00Z">
              <w:tcPr>
                <w:tcW w:w="717" w:type="dxa"/>
                <w:tcBorders>
                  <w:top w:val="nil"/>
                  <w:left w:val="nil"/>
                  <w:bottom w:val="nil"/>
                  <w:right w:val="nil"/>
                </w:tcBorders>
                <w:shd w:val="clear" w:color="auto" w:fill="auto"/>
                <w:vAlign w:val="center"/>
                <w:hideMark/>
              </w:tcPr>
            </w:tcPrChange>
          </w:tcPr>
          <w:p w14:paraId="4BADFDC7" w14:textId="4A15EF3B" w:rsidR="003019DC" w:rsidRPr="003019DC" w:rsidDel="0024284F" w:rsidRDefault="003019DC">
            <w:pPr>
              <w:rPr>
                <w:ins w:id="998" w:author="Awad, Danielle S." w:date="2015-12-11T11:53:00Z"/>
                <w:del w:id="999" w:author="Emily Chen" w:date="2015-12-11T16:26:00Z"/>
                <w:rFonts w:ascii="Arial" w:eastAsia="Times New Roman" w:hAnsi="Arial" w:cs="Arial"/>
                <w:color w:val="000000"/>
                <w:sz w:val="20"/>
                <w:szCs w:val="20"/>
              </w:rPr>
              <w:pPrChange w:id="100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00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6CED9115" w14:textId="46879535" w:rsidR="003019DC" w:rsidRPr="003019DC" w:rsidDel="0024284F" w:rsidRDefault="003019DC">
            <w:pPr>
              <w:rPr>
                <w:ins w:id="1002" w:author="Awad, Danielle S." w:date="2015-12-11T11:53:00Z"/>
                <w:del w:id="1003" w:author="Emily Chen" w:date="2015-12-11T16:26:00Z"/>
                <w:rFonts w:ascii="Arial" w:eastAsia="Times New Roman" w:hAnsi="Arial" w:cs="Arial"/>
                <w:color w:val="000000"/>
                <w:sz w:val="20"/>
                <w:szCs w:val="20"/>
              </w:rPr>
              <w:pPrChange w:id="1004" w:author="Awad, Danielle S." w:date="2015-12-11T12:04:00Z">
                <w:pPr>
                  <w:jc w:val="right"/>
                </w:pPr>
              </w:pPrChange>
            </w:pPr>
            <w:ins w:id="1005" w:author="Awad, Danielle S." w:date="2015-12-11T11:53:00Z">
              <w:del w:id="1006" w:author="Emily Chen" w:date="2015-12-11T16:26:00Z">
                <w:r w:rsidRPr="003019DC" w:rsidDel="0024284F">
                  <w:rPr>
                    <w:rFonts w:ascii="Arial" w:eastAsia="Times New Roman" w:hAnsi="Arial" w:cs="Arial"/>
                    <w:color w:val="000000"/>
                    <w:sz w:val="20"/>
                    <w:szCs w:val="20"/>
                  </w:rPr>
                  <w:delText>70.59</w:delText>
                </w:r>
              </w:del>
            </w:ins>
          </w:p>
        </w:tc>
      </w:tr>
      <w:tr w:rsidR="003019DC" w:rsidRPr="003019DC" w:rsidDel="0024284F" w14:paraId="30B11ECB" w14:textId="0ADA1D7D" w:rsidTr="00D87995">
        <w:tblPrEx>
          <w:tblPrExChange w:id="1007" w:author="Awad, Danielle S." w:date="2015-12-11T12:03:00Z">
            <w:tblPrEx>
              <w:tblW w:w="10436" w:type="dxa"/>
            </w:tblPrEx>
          </w:tblPrExChange>
        </w:tblPrEx>
        <w:trPr>
          <w:trHeight w:val="315"/>
          <w:ins w:id="1008" w:author="Awad, Danielle S." w:date="2015-12-11T11:53:00Z"/>
          <w:del w:id="1009" w:author="Emily Chen" w:date="2015-12-11T16:26:00Z"/>
          <w:trPrChange w:id="101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011" w:author="Awad, Danielle S." w:date="2015-12-11T12:03:00Z">
              <w:tcPr>
                <w:tcW w:w="1815" w:type="dxa"/>
                <w:tcBorders>
                  <w:top w:val="nil"/>
                  <w:left w:val="nil"/>
                  <w:bottom w:val="nil"/>
                  <w:right w:val="nil"/>
                </w:tcBorders>
                <w:shd w:val="clear" w:color="auto" w:fill="auto"/>
                <w:noWrap/>
                <w:vAlign w:val="center"/>
                <w:hideMark/>
              </w:tcPr>
            </w:tcPrChange>
          </w:tcPr>
          <w:p w14:paraId="6EFC6879" w14:textId="2B469120" w:rsidR="003019DC" w:rsidRPr="003019DC" w:rsidDel="0024284F" w:rsidRDefault="003019DC" w:rsidP="00D87995">
            <w:pPr>
              <w:rPr>
                <w:ins w:id="1012" w:author="Awad, Danielle S." w:date="2015-12-11T11:53:00Z"/>
                <w:del w:id="1013" w:author="Emily Chen" w:date="2015-12-11T16:26:00Z"/>
                <w:rFonts w:ascii="Arial" w:eastAsia="Times New Roman" w:hAnsi="Arial" w:cs="Arial"/>
                <w:color w:val="000000"/>
                <w:sz w:val="20"/>
                <w:szCs w:val="20"/>
              </w:rPr>
            </w:pPr>
            <w:ins w:id="1014" w:author="Awad, Danielle S." w:date="2015-12-11T11:53:00Z">
              <w:del w:id="1015" w:author="Emily Chen" w:date="2015-12-11T16:26:00Z">
                <w:r w:rsidRPr="003019DC" w:rsidDel="0024284F">
                  <w:rPr>
                    <w:rFonts w:ascii="Arial" w:eastAsia="Times New Roman" w:hAnsi="Arial" w:cs="Arial"/>
                    <w:color w:val="000000"/>
                    <w:sz w:val="20"/>
                    <w:szCs w:val="20"/>
                  </w:rPr>
                  <w:delText>Alcoholic beverages per week</w:delText>
                </w:r>
              </w:del>
            </w:ins>
          </w:p>
        </w:tc>
        <w:tc>
          <w:tcPr>
            <w:tcW w:w="850" w:type="dxa"/>
            <w:tcBorders>
              <w:top w:val="nil"/>
              <w:left w:val="single" w:sz="8" w:space="0" w:color="auto"/>
              <w:bottom w:val="nil"/>
              <w:right w:val="nil"/>
            </w:tcBorders>
            <w:shd w:val="clear" w:color="auto" w:fill="auto"/>
            <w:noWrap/>
            <w:vAlign w:val="center"/>
            <w:hideMark/>
            <w:tcPrChange w:id="101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6440CA63" w14:textId="4D3A4ECB" w:rsidR="003019DC" w:rsidRPr="003019DC" w:rsidDel="0024284F" w:rsidRDefault="003019DC">
            <w:pPr>
              <w:rPr>
                <w:ins w:id="1017" w:author="Awad, Danielle S." w:date="2015-12-11T11:53:00Z"/>
                <w:del w:id="1018" w:author="Emily Chen" w:date="2015-12-11T16:26:00Z"/>
                <w:rFonts w:ascii="Arial" w:eastAsia="Times New Roman" w:hAnsi="Arial" w:cs="Arial"/>
                <w:color w:val="000000"/>
                <w:sz w:val="20"/>
                <w:szCs w:val="20"/>
              </w:rPr>
              <w:pPrChange w:id="1019" w:author="Awad, Danielle S." w:date="2015-12-11T12:04:00Z">
                <w:pPr>
                  <w:jc w:val="right"/>
                </w:pPr>
              </w:pPrChange>
            </w:pPr>
            <w:ins w:id="1020" w:author="Awad, Danielle S." w:date="2015-12-11T11:53:00Z">
              <w:del w:id="1021"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1022" w:author="Awad, Danielle S." w:date="2015-12-11T12:03:00Z">
              <w:tcPr>
                <w:tcW w:w="720" w:type="dxa"/>
                <w:gridSpan w:val="3"/>
                <w:tcBorders>
                  <w:top w:val="nil"/>
                  <w:left w:val="nil"/>
                  <w:bottom w:val="nil"/>
                  <w:right w:val="nil"/>
                </w:tcBorders>
                <w:shd w:val="clear" w:color="auto" w:fill="auto"/>
                <w:noWrap/>
                <w:vAlign w:val="center"/>
                <w:hideMark/>
              </w:tcPr>
            </w:tcPrChange>
          </w:tcPr>
          <w:p w14:paraId="24A12F7A" w14:textId="50ED973D" w:rsidR="003019DC" w:rsidRPr="003019DC" w:rsidDel="0024284F" w:rsidRDefault="003019DC">
            <w:pPr>
              <w:rPr>
                <w:ins w:id="1023" w:author="Awad, Danielle S." w:date="2015-12-11T11:53:00Z"/>
                <w:del w:id="1024" w:author="Emily Chen" w:date="2015-12-11T16:26:00Z"/>
                <w:rFonts w:ascii="Arial" w:eastAsia="Times New Roman" w:hAnsi="Arial" w:cs="Arial"/>
                <w:color w:val="000000"/>
                <w:sz w:val="20"/>
                <w:szCs w:val="20"/>
              </w:rPr>
              <w:pPrChange w:id="1025"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026"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56A72A4B" w14:textId="45CFE2AA" w:rsidR="003019DC" w:rsidRPr="003019DC" w:rsidDel="0024284F" w:rsidRDefault="003019DC">
            <w:pPr>
              <w:rPr>
                <w:ins w:id="1027" w:author="Awad, Danielle S." w:date="2015-12-11T11:53:00Z"/>
                <w:del w:id="1028" w:author="Emily Chen" w:date="2015-12-11T16:26:00Z"/>
                <w:rFonts w:ascii="Arial" w:eastAsia="Times New Roman" w:hAnsi="Arial" w:cs="Arial"/>
                <w:color w:val="000000"/>
                <w:sz w:val="20"/>
                <w:szCs w:val="20"/>
              </w:rPr>
              <w:pPrChange w:id="1029" w:author="Awad, Danielle S." w:date="2015-12-11T12:04:00Z">
                <w:pPr>
                  <w:jc w:val="right"/>
                </w:pPr>
              </w:pPrChange>
            </w:pPr>
            <w:ins w:id="1030" w:author="Awad, Danielle S." w:date="2015-12-11T11:53:00Z">
              <w:del w:id="1031"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1032" w:author="Awad, Danielle S." w:date="2015-12-11T12:03:00Z">
              <w:tcPr>
                <w:tcW w:w="630" w:type="dxa"/>
                <w:gridSpan w:val="2"/>
                <w:tcBorders>
                  <w:top w:val="nil"/>
                  <w:left w:val="nil"/>
                  <w:bottom w:val="nil"/>
                  <w:right w:val="nil"/>
                </w:tcBorders>
                <w:shd w:val="clear" w:color="auto" w:fill="auto"/>
                <w:noWrap/>
                <w:vAlign w:val="center"/>
                <w:hideMark/>
              </w:tcPr>
            </w:tcPrChange>
          </w:tcPr>
          <w:p w14:paraId="660E6A51" w14:textId="533775FD" w:rsidR="003019DC" w:rsidRPr="003019DC" w:rsidDel="0024284F" w:rsidRDefault="003019DC">
            <w:pPr>
              <w:rPr>
                <w:ins w:id="1033" w:author="Awad, Danielle S." w:date="2015-12-11T11:53:00Z"/>
                <w:del w:id="1034" w:author="Emily Chen" w:date="2015-12-11T16:26:00Z"/>
                <w:rFonts w:ascii="Arial" w:eastAsia="Times New Roman" w:hAnsi="Arial" w:cs="Arial"/>
                <w:color w:val="000000"/>
                <w:sz w:val="20"/>
                <w:szCs w:val="20"/>
              </w:rPr>
              <w:pPrChange w:id="1035"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1036" w:author="Awad, Danielle S." w:date="2015-12-11T12:03:00Z">
              <w:tcPr>
                <w:tcW w:w="1716" w:type="dxa"/>
                <w:gridSpan w:val="2"/>
                <w:tcBorders>
                  <w:top w:val="nil"/>
                  <w:left w:val="nil"/>
                  <w:bottom w:val="nil"/>
                  <w:right w:val="nil"/>
                </w:tcBorders>
                <w:shd w:val="clear" w:color="auto" w:fill="auto"/>
                <w:noWrap/>
                <w:vAlign w:val="center"/>
                <w:hideMark/>
              </w:tcPr>
            </w:tcPrChange>
          </w:tcPr>
          <w:p w14:paraId="521194EB" w14:textId="11B649C6" w:rsidR="003019DC" w:rsidRPr="003019DC" w:rsidDel="0024284F" w:rsidRDefault="003019DC">
            <w:pPr>
              <w:rPr>
                <w:ins w:id="1037" w:author="Awad, Danielle S." w:date="2015-12-11T11:53:00Z"/>
                <w:del w:id="1038" w:author="Emily Chen" w:date="2015-12-11T16:26:00Z"/>
                <w:rFonts w:ascii="Arial" w:eastAsia="Times New Roman" w:hAnsi="Arial" w:cs="Arial"/>
                <w:color w:val="000000"/>
                <w:sz w:val="20"/>
                <w:szCs w:val="20"/>
              </w:rPr>
              <w:pPrChange w:id="1039"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04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078AE001" w14:textId="1938E2C2" w:rsidR="003019DC" w:rsidRPr="003019DC" w:rsidDel="0024284F" w:rsidRDefault="003019DC">
            <w:pPr>
              <w:rPr>
                <w:ins w:id="1041" w:author="Awad, Danielle S." w:date="2015-12-11T11:53:00Z"/>
                <w:del w:id="1042" w:author="Emily Chen" w:date="2015-12-11T16:26:00Z"/>
                <w:rFonts w:ascii="Arial" w:eastAsia="Times New Roman" w:hAnsi="Arial" w:cs="Arial"/>
                <w:color w:val="000000"/>
                <w:sz w:val="20"/>
                <w:szCs w:val="20"/>
              </w:rPr>
              <w:pPrChange w:id="1043" w:author="Awad, Danielle S." w:date="2015-12-11T12:04:00Z">
                <w:pPr>
                  <w:jc w:val="right"/>
                </w:pPr>
              </w:pPrChange>
            </w:pPr>
            <w:ins w:id="1044" w:author="Awad, Danielle S." w:date="2015-12-11T11:53:00Z">
              <w:del w:id="1045"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1046" w:author="Awad, Danielle S." w:date="2015-12-11T12:03:00Z">
              <w:tcPr>
                <w:tcW w:w="1430" w:type="dxa"/>
                <w:gridSpan w:val="3"/>
                <w:tcBorders>
                  <w:top w:val="nil"/>
                  <w:left w:val="nil"/>
                  <w:bottom w:val="nil"/>
                  <w:right w:val="nil"/>
                </w:tcBorders>
                <w:shd w:val="clear" w:color="auto" w:fill="auto"/>
                <w:vAlign w:val="center"/>
                <w:hideMark/>
              </w:tcPr>
            </w:tcPrChange>
          </w:tcPr>
          <w:p w14:paraId="75C037AA" w14:textId="365FFE4D" w:rsidR="003019DC" w:rsidRPr="003019DC" w:rsidDel="0024284F" w:rsidRDefault="003019DC">
            <w:pPr>
              <w:rPr>
                <w:ins w:id="1047" w:author="Awad, Danielle S." w:date="2015-12-11T11:53:00Z"/>
                <w:del w:id="1048" w:author="Emily Chen" w:date="2015-12-11T16:26:00Z"/>
                <w:rFonts w:ascii="Arial" w:eastAsia="Times New Roman" w:hAnsi="Arial" w:cs="Arial"/>
                <w:color w:val="000000"/>
                <w:sz w:val="20"/>
                <w:szCs w:val="20"/>
              </w:rPr>
              <w:pPrChange w:id="1049"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1050" w:author="Awad, Danielle S." w:date="2015-12-11T12:03:00Z">
              <w:tcPr>
                <w:tcW w:w="717" w:type="dxa"/>
                <w:tcBorders>
                  <w:top w:val="nil"/>
                  <w:left w:val="nil"/>
                  <w:bottom w:val="nil"/>
                  <w:right w:val="nil"/>
                </w:tcBorders>
                <w:shd w:val="clear" w:color="auto" w:fill="auto"/>
                <w:vAlign w:val="center"/>
                <w:hideMark/>
              </w:tcPr>
            </w:tcPrChange>
          </w:tcPr>
          <w:p w14:paraId="6A246287" w14:textId="1BAB90F0" w:rsidR="003019DC" w:rsidRPr="003019DC" w:rsidDel="0024284F" w:rsidRDefault="003019DC">
            <w:pPr>
              <w:rPr>
                <w:ins w:id="1051" w:author="Awad, Danielle S." w:date="2015-12-11T11:53:00Z"/>
                <w:del w:id="1052" w:author="Emily Chen" w:date="2015-12-11T16:26:00Z"/>
                <w:rFonts w:ascii="Arial" w:eastAsia="Times New Roman" w:hAnsi="Arial" w:cs="Arial"/>
                <w:color w:val="000000"/>
                <w:sz w:val="20"/>
                <w:szCs w:val="20"/>
              </w:rPr>
              <w:pPrChange w:id="1053"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05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10E4B2EE" w14:textId="1FE40D2C" w:rsidR="003019DC" w:rsidRPr="003019DC" w:rsidDel="0024284F" w:rsidRDefault="003019DC">
            <w:pPr>
              <w:rPr>
                <w:ins w:id="1055" w:author="Awad, Danielle S." w:date="2015-12-11T11:53:00Z"/>
                <w:del w:id="1056" w:author="Emily Chen" w:date="2015-12-11T16:26:00Z"/>
                <w:rFonts w:ascii="Arial" w:eastAsia="Times New Roman" w:hAnsi="Arial" w:cs="Arial"/>
                <w:color w:val="000000"/>
                <w:sz w:val="20"/>
                <w:szCs w:val="20"/>
              </w:rPr>
              <w:pPrChange w:id="1057" w:author="Awad, Danielle S." w:date="2015-12-11T12:04:00Z">
                <w:pPr>
                  <w:jc w:val="right"/>
                </w:pPr>
              </w:pPrChange>
            </w:pPr>
          </w:p>
        </w:tc>
      </w:tr>
      <w:tr w:rsidR="003019DC" w:rsidRPr="003019DC" w:rsidDel="0024284F" w14:paraId="2D692DB7" w14:textId="7E87582B" w:rsidTr="00D87995">
        <w:tblPrEx>
          <w:tblPrExChange w:id="1058" w:author="Awad, Danielle S." w:date="2015-12-11T12:03:00Z">
            <w:tblPrEx>
              <w:tblW w:w="10436" w:type="dxa"/>
            </w:tblPrEx>
          </w:tblPrExChange>
        </w:tblPrEx>
        <w:trPr>
          <w:trHeight w:val="315"/>
          <w:ins w:id="1059" w:author="Awad, Danielle S." w:date="2015-12-11T11:53:00Z"/>
          <w:del w:id="1060" w:author="Emily Chen" w:date="2015-12-11T16:26:00Z"/>
          <w:trPrChange w:id="1061"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062" w:author="Awad, Danielle S." w:date="2015-12-11T12:03:00Z">
              <w:tcPr>
                <w:tcW w:w="1815" w:type="dxa"/>
                <w:tcBorders>
                  <w:top w:val="nil"/>
                  <w:left w:val="nil"/>
                  <w:bottom w:val="nil"/>
                  <w:right w:val="nil"/>
                </w:tcBorders>
                <w:shd w:val="clear" w:color="auto" w:fill="auto"/>
                <w:noWrap/>
                <w:vAlign w:val="center"/>
                <w:hideMark/>
              </w:tcPr>
            </w:tcPrChange>
          </w:tcPr>
          <w:p w14:paraId="15F70C6B" w14:textId="6CAA0957" w:rsidR="003019DC" w:rsidRPr="003019DC" w:rsidDel="0024284F" w:rsidRDefault="003019DC" w:rsidP="00D87995">
            <w:pPr>
              <w:rPr>
                <w:ins w:id="1063" w:author="Awad, Danielle S." w:date="2015-12-11T11:53:00Z"/>
                <w:del w:id="1064" w:author="Emily Chen" w:date="2015-12-11T16:26:00Z"/>
                <w:rFonts w:ascii="Arial" w:eastAsia="Times New Roman" w:hAnsi="Arial" w:cs="Arial"/>
                <w:color w:val="000000"/>
                <w:sz w:val="20"/>
                <w:szCs w:val="20"/>
              </w:rPr>
            </w:pPr>
            <w:ins w:id="1065" w:author="Awad, Danielle S." w:date="2015-12-11T11:53:00Z">
              <w:del w:id="1066" w:author="Emily Chen" w:date="2015-12-11T16:26:00Z">
                <w:r w:rsidRPr="003019DC" w:rsidDel="0024284F">
                  <w:rPr>
                    <w:rFonts w:ascii="Arial" w:eastAsia="Times New Roman" w:hAnsi="Arial" w:cs="Arial"/>
                    <w:color w:val="000000"/>
                    <w:sz w:val="20"/>
                    <w:szCs w:val="20"/>
                  </w:rPr>
                  <w:delText>None</w:delText>
                </w:r>
              </w:del>
            </w:ins>
          </w:p>
        </w:tc>
        <w:tc>
          <w:tcPr>
            <w:tcW w:w="850" w:type="dxa"/>
            <w:tcBorders>
              <w:top w:val="nil"/>
              <w:left w:val="single" w:sz="8" w:space="0" w:color="auto"/>
              <w:bottom w:val="nil"/>
              <w:right w:val="nil"/>
            </w:tcBorders>
            <w:shd w:val="clear" w:color="auto" w:fill="auto"/>
            <w:noWrap/>
            <w:vAlign w:val="center"/>
            <w:hideMark/>
            <w:tcPrChange w:id="1067"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41A420F7" w14:textId="52355301" w:rsidR="003019DC" w:rsidRPr="003019DC" w:rsidDel="0024284F" w:rsidRDefault="003019DC">
            <w:pPr>
              <w:rPr>
                <w:ins w:id="1068" w:author="Awad, Danielle S." w:date="2015-12-11T11:53:00Z"/>
                <w:del w:id="1069" w:author="Emily Chen" w:date="2015-12-11T16:26:00Z"/>
                <w:rFonts w:ascii="Arial" w:eastAsia="Times New Roman" w:hAnsi="Arial" w:cs="Arial"/>
                <w:color w:val="000000"/>
                <w:sz w:val="20"/>
                <w:szCs w:val="20"/>
              </w:rPr>
              <w:pPrChange w:id="1070" w:author="Awad, Danielle S." w:date="2015-12-11T12:04:00Z">
                <w:pPr>
                  <w:jc w:val="right"/>
                </w:pPr>
              </w:pPrChange>
            </w:pPr>
            <w:ins w:id="1071" w:author="Awad, Danielle S." w:date="2015-12-11T11:53:00Z">
              <w:del w:id="1072" w:author="Emily Chen" w:date="2015-12-11T16:26:00Z">
                <w:r w:rsidRPr="003019DC" w:rsidDel="0024284F">
                  <w:rPr>
                    <w:rFonts w:ascii="Arial" w:eastAsia="Times New Roman" w:hAnsi="Arial" w:cs="Arial"/>
                    <w:color w:val="000000"/>
                    <w:sz w:val="20"/>
                    <w:szCs w:val="20"/>
                  </w:rPr>
                  <w:delText>4</w:delText>
                </w:r>
              </w:del>
            </w:ins>
          </w:p>
        </w:tc>
        <w:tc>
          <w:tcPr>
            <w:tcW w:w="850" w:type="dxa"/>
            <w:tcBorders>
              <w:top w:val="nil"/>
              <w:left w:val="nil"/>
              <w:bottom w:val="nil"/>
              <w:right w:val="nil"/>
            </w:tcBorders>
            <w:shd w:val="clear" w:color="auto" w:fill="auto"/>
            <w:noWrap/>
            <w:vAlign w:val="center"/>
            <w:hideMark/>
            <w:tcPrChange w:id="1073" w:author="Awad, Danielle S." w:date="2015-12-11T12:03:00Z">
              <w:tcPr>
                <w:tcW w:w="720" w:type="dxa"/>
                <w:gridSpan w:val="3"/>
                <w:tcBorders>
                  <w:top w:val="nil"/>
                  <w:left w:val="nil"/>
                  <w:bottom w:val="nil"/>
                  <w:right w:val="nil"/>
                </w:tcBorders>
                <w:shd w:val="clear" w:color="auto" w:fill="auto"/>
                <w:noWrap/>
                <w:vAlign w:val="center"/>
                <w:hideMark/>
              </w:tcPr>
            </w:tcPrChange>
          </w:tcPr>
          <w:p w14:paraId="50917121" w14:textId="62BE25B4" w:rsidR="003019DC" w:rsidRPr="003019DC" w:rsidDel="0024284F" w:rsidRDefault="003019DC">
            <w:pPr>
              <w:rPr>
                <w:ins w:id="1074" w:author="Awad, Danielle S." w:date="2015-12-11T11:53:00Z"/>
                <w:del w:id="1075" w:author="Emily Chen" w:date="2015-12-11T16:26:00Z"/>
                <w:rFonts w:ascii="Arial" w:eastAsia="Times New Roman" w:hAnsi="Arial" w:cs="Arial"/>
                <w:color w:val="000000"/>
                <w:sz w:val="20"/>
                <w:szCs w:val="20"/>
              </w:rPr>
              <w:pPrChange w:id="1076"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077"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76ADF12D" w14:textId="33B94A26" w:rsidR="003019DC" w:rsidRPr="003019DC" w:rsidDel="0024284F" w:rsidRDefault="003019DC">
            <w:pPr>
              <w:rPr>
                <w:ins w:id="1078" w:author="Awad, Danielle S." w:date="2015-12-11T11:53:00Z"/>
                <w:del w:id="1079" w:author="Emily Chen" w:date="2015-12-11T16:26:00Z"/>
                <w:rFonts w:ascii="Arial" w:eastAsia="Times New Roman" w:hAnsi="Arial" w:cs="Arial"/>
                <w:color w:val="000000"/>
                <w:sz w:val="20"/>
                <w:szCs w:val="20"/>
              </w:rPr>
              <w:pPrChange w:id="1080" w:author="Awad, Danielle S." w:date="2015-12-11T12:04:00Z">
                <w:pPr>
                  <w:jc w:val="right"/>
                </w:pPr>
              </w:pPrChange>
            </w:pPr>
            <w:ins w:id="1081" w:author="Awad, Danielle S." w:date="2015-12-11T11:53:00Z">
              <w:del w:id="1082" w:author="Emily Chen" w:date="2015-12-11T16:26:00Z">
                <w:r w:rsidRPr="003019DC" w:rsidDel="0024284F">
                  <w:rPr>
                    <w:rFonts w:ascii="Arial" w:eastAsia="Times New Roman" w:hAnsi="Arial" w:cs="Arial"/>
                    <w:color w:val="000000"/>
                    <w:sz w:val="20"/>
                    <w:szCs w:val="20"/>
                  </w:rPr>
                  <w:delText>50</w:delText>
                </w:r>
              </w:del>
            </w:ins>
          </w:p>
        </w:tc>
        <w:tc>
          <w:tcPr>
            <w:tcW w:w="850" w:type="dxa"/>
            <w:tcBorders>
              <w:top w:val="nil"/>
              <w:left w:val="nil"/>
              <w:bottom w:val="nil"/>
              <w:right w:val="nil"/>
            </w:tcBorders>
            <w:shd w:val="clear" w:color="auto" w:fill="auto"/>
            <w:noWrap/>
            <w:vAlign w:val="center"/>
            <w:hideMark/>
            <w:tcPrChange w:id="1083" w:author="Awad, Danielle S." w:date="2015-12-11T12:03:00Z">
              <w:tcPr>
                <w:tcW w:w="630" w:type="dxa"/>
                <w:gridSpan w:val="2"/>
                <w:tcBorders>
                  <w:top w:val="nil"/>
                  <w:left w:val="nil"/>
                  <w:bottom w:val="nil"/>
                  <w:right w:val="nil"/>
                </w:tcBorders>
                <w:shd w:val="clear" w:color="auto" w:fill="auto"/>
                <w:noWrap/>
                <w:vAlign w:val="center"/>
                <w:hideMark/>
              </w:tcPr>
            </w:tcPrChange>
          </w:tcPr>
          <w:p w14:paraId="0A0A44A9" w14:textId="665E72E3" w:rsidR="003019DC" w:rsidRPr="003019DC" w:rsidDel="0024284F" w:rsidRDefault="003019DC">
            <w:pPr>
              <w:rPr>
                <w:ins w:id="1084" w:author="Awad, Danielle S." w:date="2015-12-11T11:53:00Z"/>
                <w:del w:id="1085" w:author="Emily Chen" w:date="2015-12-11T16:26:00Z"/>
                <w:rFonts w:ascii="Arial" w:eastAsia="Times New Roman" w:hAnsi="Arial" w:cs="Arial"/>
                <w:color w:val="000000"/>
                <w:sz w:val="20"/>
                <w:szCs w:val="20"/>
              </w:rPr>
              <w:pPrChange w:id="1086" w:author="Awad, Danielle S." w:date="2015-12-11T12:04:00Z">
                <w:pPr>
                  <w:jc w:val="right"/>
                </w:pPr>
              </w:pPrChange>
            </w:pPr>
            <w:ins w:id="1087" w:author="Awad, Danielle S." w:date="2015-12-11T11:53:00Z">
              <w:del w:id="1088"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noWrap/>
            <w:vAlign w:val="center"/>
            <w:hideMark/>
            <w:tcPrChange w:id="1089" w:author="Awad, Danielle S." w:date="2015-12-11T12:03:00Z">
              <w:tcPr>
                <w:tcW w:w="1716" w:type="dxa"/>
                <w:gridSpan w:val="2"/>
                <w:tcBorders>
                  <w:top w:val="nil"/>
                  <w:left w:val="nil"/>
                  <w:bottom w:val="nil"/>
                  <w:right w:val="nil"/>
                </w:tcBorders>
                <w:shd w:val="clear" w:color="auto" w:fill="auto"/>
                <w:noWrap/>
                <w:vAlign w:val="center"/>
                <w:hideMark/>
              </w:tcPr>
            </w:tcPrChange>
          </w:tcPr>
          <w:p w14:paraId="46F8BDDE" w14:textId="506A5B8F" w:rsidR="003019DC" w:rsidRPr="003019DC" w:rsidDel="0024284F" w:rsidRDefault="003019DC">
            <w:pPr>
              <w:rPr>
                <w:ins w:id="1090" w:author="Awad, Danielle S." w:date="2015-12-11T11:53:00Z"/>
                <w:del w:id="1091" w:author="Emily Chen" w:date="2015-12-11T16:26:00Z"/>
                <w:rFonts w:ascii="Arial" w:eastAsia="Times New Roman" w:hAnsi="Arial" w:cs="Arial"/>
                <w:color w:val="000000"/>
                <w:sz w:val="20"/>
                <w:szCs w:val="20"/>
              </w:rPr>
              <w:pPrChange w:id="1092"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093"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4F98C983" w14:textId="1B4768C6" w:rsidR="003019DC" w:rsidRPr="003019DC" w:rsidDel="0024284F" w:rsidRDefault="003019DC">
            <w:pPr>
              <w:rPr>
                <w:ins w:id="1094" w:author="Awad, Danielle S." w:date="2015-12-11T11:53:00Z"/>
                <w:del w:id="1095" w:author="Emily Chen" w:date="2015-12-11T16:26:00Z"/>
                <w:rFonts w:ascii="Arial" w:eastAsia="Times New Roman" w:hAnsi="Arial" w:cs="Arial"/>
                <w:color w:val="000000"/>
                <w:sz w:val="20"/>
                <w:szCs w:val="20"/>
              </w:rPr>
              <w:pPrChange w:id="1096" w:author="Awad, Danielle S." w:date="2015-12-11T12:04:00Z">
                <w:pPr>
                  <w:jc w:val="right"/>
                </w:pPr>
              </w:pPrChange>
            </w:pPr>
            <w:ins w:id="1097" w:author="Awad, Danielle S." w:date="2015-12-11T11:53:00Z">
              <w:del w:id="1098" w:author="Emily Chen" w:date="2015-12-11T16:26:00Z">
                <w:r w:rsidRPr="003019DC" w:rsidDel="0024284F">
                  <w:rPr>
                    <w:rFonts w:ascii="Arial" w:eastAsia="Times New Roman" w:hAnsi="Arial" w:cs="Arial"/>
                    <w:color w:val="000000"/>
                    <w:sz w:val="20"/>
                    <w:szCs w:val="20"/>
                  </w:rPr>
                  <w:delText>33.33</w:delText>
                </w:r>
              </w:del>
            </w:ins>
          </w:p>
        </w:tc>
        <w:tc>
          <w:tcPr>
            <w:tcW w:w="850" w:type="dxa"/>
            <w:tcBorders>
              <w:top w:val="nil"/>
              <w:left w:val="nil"/>
              <w:bottom w:val="nil"/>
              <w:right w:val="nil"/>
            </w:tcBorders>
            <w:shd w:val="clear" w:color="auto" w:fill="auto"/>
            <w:vAlign w:val="center"/>
            <w:hideMark/>
            <w:tcPrChange w:id="1099" w:author="Awad, Danielle S." w:date="2015-12-11T12:03:00Z">
              <w:tcPr>
                <w:tcW w:w="1430" w:type="dxa"/>
                <w:gridSpan w:val="3"/>
                <w:tcBorders>
                  <w:top w:val="nil"/>
                  <w:left w:val="nil"/>
                  <w:bottom w:val="nil"/>
                  <w:right w:val="nil"/>
                </w:tcBorders>
                <w:shd w:val="clear" w:color="auto" w:fill="auto"/>
                <w:vAlign w:val="center"/>
                <w:hideMark/>
              </w:tcPr>
            </w:tcPrChange>
          </w:tcPr>
          <w:p w14:paraId="33777497" w14:textId="1D8B3605" w:rsidR="003019DC" w:rsidRPr="003019DC" w:rsidDel="0024284F" w:rsidRDefault="003019DC">
            <w:pPr>
              <w:rPr>
                <w:ins w:id="1100" w:author="Awad, Danielle S." w:date="2015-12-11T11:53:00Z"/>
                <w:del w:id="1101" w:author="Emily Chen" w:date="2015-12-11T16:26:00Z"/>
                <w:rFonts w:ascii="Arial" w:eastAsia="Times New Roman" w:hAnsi="Arial" w:cs="Arial"/>
                <w:color w:val="000000"/>
                <w:sz w:val="20"/>
                <w:szCs w:val="20"/>
              </w:rPr>
              <w:pPrChange w:id="1102" w:author="Awad, Danielle S." w:date="2015-12-11T12:04:00Z">
                <w:pPr>
                  <w:jc w:val="right"/>
                </w:pPr>
              </w:pPrChange>
            </w:pPr>
            <w:ins w:id="1103" w:author="Awad, Danielle S." w:date="2015-12-11T11:53:00Z">
              <w:del w:id="1104" w:author="Emily Chen" w:date="2015-12-11T16:26:00Z">
                <w:r w:rsidRPr="003019DC" w:rsidDel="0024284F">
                  <w:rPr>
                    <w:rFonts w:ascii="Arial" w:eastAsia="Times New Roman" w:hAnsi="Arial" w:cs="Arial"/>
                    <w:color w:val="000000"/>
                    <w:sz w:val="20"/>
                    <w:szCs w:val="20"/>
                  </w:rPr>
                  <w:delText>7</w:delText>
                </w:r>
              </w:del>
            </w:ins>
          </w:p>
        </w:tc>
        <w:tc>
          <w:tcPr>
            <w:tcW w:w="850" w:type="dxa"/>
            <w:tcBorders>
              <w:top w:val="nil"/>
              <w:left w:val="nil"/>
              <w:bottom w:val="nil"/>
              <w:right w:val="nil"/>
            </w:tcBorders>
            <w:shd w:val="clear" w:color="auto" w:fill="auto"/>
            <w:vAlign w:val="center"/>
            <w:hideMark/>
            <w:tcPrChange w:id="1105" w:author="Awad, Danielle S." w:date="2015-12-11T12:03:00Z">
              <w:tcPr>
                <w:tcW w:w="717" w:type="dxa"/>
                <w:tcBorders>
                  <w:top w:val="nil"/>
                  <w:left w:val="nil"/>
                  <w:bottom w:val="nil"/>
                  <w:right w:val="nil"/>
                </w:tcBorders>
                <w:shd w:val="clear" w:color="auto" w:fill="auto"/>
                <w:vAlign w:val="center"/>
                <w:hideMark/>
              </w:tcPr>
            </w:tcPrChange>
          </w:tcPr>
          <w:p w14:paraId="08C0A212" w14:textId="00A4193D" w:rsidR="003019DC" w:rsidRPr="003019DC" w:rsidDel="0024284F" w:rsidRDefault="003019DC">
            <w:pPr>
              <w:rPr>
                <w:ins w:id="1106" w:author="Awad, Danielle S." w:date="2015-12-11T11:53:00Z"/>
                <w:del w:id="1107" w:author="Emily Chen" w:date="2015-12-11T16:26:00Z"/>
                <w:rFonts w:ascii="Arial" w:eastAsia="Times New Roman" w:hAnsi="Arial" w:cs="Arial"/>
                <w:color w:val="000000"/>
                <w:sz w:val="20"/>
                <w:szCs w:val="20"/>
              </w:rPr>
              <w:pPrChange w:id="1108"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109"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61163E84" w14:textId="3268EE36" w:rsidR="003019DC" w:rsidRPr="003019DC" w:rsidDel="0024284F" w:rsidRDefault="003019DC">
            <w:pPr>
              <w:rPr>
                <w:ins w:id="1110" w:author="Awad, Danielle S." w:date="2015-12-11T11:53:00Z"/>
                <w:del w:id="1111" w:author="Emily Chen" w:date="2015-12-11T16:26:00Z"/>
                <w:rFonts w:ascii="Arial" w:eastAsia="Times New Roman" w:hAnsi="Arial" w:cs="Arial"/>
                <w:color w:val="000000"/>
                <w:sz w:val="20"/>
                <w:szCs w:val="20"/>
              </w:rPr>
              <w:pPrChange w:id="1112" w:author="Awad, Danielle S." w:date="2015-12-11T12:04:00Z">
                <w:pPr>
                  <w:jc w:val="right"/>
                </w:pPr>
              </w:pPrChange>
            </w:pPr>
            <w:ins w:id="1113" w:author="Awad, Danielle S." w:date="2015-12-11T11:53:00Z">
              <w:del w:id="1114" w:author="Emily Chen" w:date="2015-12-11T16:26:00Z">
                <w:r w:rsidRPr="003019DC" w:rsidDel="0024284F">
                  <w:rPr>
                    <w:rFonts w:ascii="Arial" w:eastAsia="Times New Roman" w:hAnsi="Arial" w:cs="Arial"/>
                    <w:color w:val="000000"/>
                    <w:sz w:val="20"/>
                    <w:szCs w:val="20"/>
                  </w:rPr>
                  <w:delText>41.18</w:delText>
                </w:r>
              </w:del>
            </w:ins>
          </w:p>
        </w:tc>
      </w:tr>
      <w:tr w:rsidR="003019DC" w:rsidRPr="003019DC" w:rsidDel="0024284F" w14:paraId="49110FA9" w14:textId="37E3ED1D" w:rsidTr="00D87995">
        <w:tblPrEx>
          <w:tblPrExChange w:id="1115" w:author="Awad, Danielle S." w:date="2015-12-11T12:03:00Z">
            <w:tblPrEx>
              <w:tblW w:w="10436" w:type="dxa"/>
            </w:tblPrEx>
          </w:tblPrExChange>
        </w:tblPrEx>
        <w:trPr>
          <w:trHeight w:val="315"/>
          <w:ins w:id="1116" w:author="Awad, Danielle S." w:date="2015-12-11T11:53:00Z"/>
          <w:del w:id="1117" w:author="Emily Chen" w:date="2015-12-11T16:26:00Z"/>
          <w:trPrChange w:id="1118"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119" w:author="Awad, Danielle S." w:date="2015-12-11T12:03:00Z">
              <w:tcPr>
                <w:tcW w:w="1815" w:type="dxa"/>
                <w:tcBorders>
                  <w:top w:val="nil"/>
                  <w:left w:val="nil"/>
                  <w:bottom w:val="nil"/>
                  <w:right w:val="nil"/>
                </w:tcBorders>
                <w:shd w:val="clear" w:color="auto" w:fill="auto"/>
                <w:noWrap/>
                <w:vAlign w:val="center"/>
                <w:hideMark/>
              </w:tcPr>
            </w:tcPrChange>
          </w:tcPr>
          <w:p w14:paraId="370B7E34" w14:textId="294E6B10" w:rsidR="003019DC" w:rsidRPr="003019DC" w:rsidDel="0024284F" w:rsidRDefault="003019DC" w:rsidP="00D87995">
            <w:pPr>
              <w:rPr>
                <w:ins w:id="1120" w:author="Awad, Danielle S." w:date="2015-12-11T11:53:00Z"/>
                <w:del w:id="1121" w:author="Emily Chen" w:date="2015-12-11T16:26:00Z"/>
                <w:rFonts w:ascii="Arial" w:eastAsia="Times New Roman" w:hAnsi="Arial" w:cs="Arial"/>
                <w:color w:val="000000"/>
                <w:sz w:val="20"/>
                <w:szCs w:val="20"/>
              </w:rPr>
            </w:pPr>
            <w:ins w:id="1122" w:author="Awad, Danielle S." w:date="2015-12-11T11:53:00Z">
              <w:del w:id="1123" w:author="Emily Chen" w:date="2015-12-11T16:26:00Z">
                <w:r w:rsidRPr="003019DC" w:rsidDel="0024284F">
                  <w:rPr>
                    <w:rFonts w:ascii="Arial" w:eastAsia="Times New Roman" w:hAnsi="Arial" w:cs="Arial"/>
                    <w:color w:val="000000"/>
                    <w:sz w:val="20"/>
                    <w:szCs w:val="20"/>
                  </w:rPr>
                  <w:delText>&lt;1/week</w:delText>
                </w:r>
              </w:del>
            </w:ins>
          </w:p>
        </w:tc>
        <w:tc>
          <w:tcPr>
            <w:tcW w:w="850" w:type="dxa"/>
            <w:tcBorders>
              <w:top w:val="nil"/>
              <w:left w:val="single" w:sz="8" w:space="0" w:color="auto"/>
              <w:bottom w:val="nil"/>
              <w:right w:val="nil"/>
            </w:tcBorders>
            <w:shd w:val="clear" w:color="auto" w:fill="auto"/>
            <w:noWrap/>
            <w:vAlign w:val="center"/>
            <w:hideMark/>
            <w:tcPrChange w:id="1124"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4EF5579F" w14:textId="406E033A" w:rsidR="003019DC" w:rsidRPr="003019DC" w:rsidDel="0024284F" w:rsidRDefault="003019DC">
            <w:pPr>
              <w:rPr>
                <w:ins w:id="1125" w:author="Awad, Danielle S." w:date="2015-12-11T11:53:00Z"/>
                <w:del w:id="1126" w:author="Emily Chen" w:date="2015-12-11T16:26:00Z"/>
                <w:rFonts w:ascii="Arial" w:eastAsia="Times New Roman" w:hAnsi="Arial" w:cs="Arial"/>
                <w:color w:val="000000"/>
                <w:sz w:val="20"/>
                <w:szCs w:val="20"/>
              </w:rPr>
              <w:pPrChange w:id="1127" w:author="Awad, Danielle S." w:date="2015-12-11T12:04:00Z">
                <w:pPr>
                  <w:jc w:val="right"/>
                </w:pPr>
              </w:pPrChange>
            </w:pPr>
            <w:ins w:id="1128" w:author="Awad, Danielle S." w:date="2015-12-11T11:53:00Z">
              <w:del w:id="1129"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1130" w:author="Awad, Danielle S." w:date="2015-12-11T12:03:00Z">
              <w:tcPr>
                <w:tcW w:w="720" w:type="dxa"/>
                <w:gridSpan w:val="3"/>
                <w:tcBorders>
                  <w:top w:val="nil"/>
                  <w:left w:val="nil"/>
                  <w:bottom w:val="nil"/>
                  <w:right w:val="nil"/>
                </w:tcBorders>
                <w:shd w:val="clear" w:color="auto" w:fill="auto"/>
                <w:noWrap/>
                <w:vAlign w:val="center"/>
                <w:hideMark/>
              </w:tcPr>
            </w:tcPrChange>
          </w:tcPr>
          <w:p w14:paraId="352F5A96" w14:textId="577EADAC" w:rsidR="003019DC" w:rsidRPr="003019DC" w:rsidDel="0024284F" w:rsidRDefault="003019DC">
            <w:pPr>
              <w:rPr>
                <w:ins w:id="1131" w:author="Awad, Danielle S." w:date="2015-12-11T11:53:00Z"/>
                <w:del w:id="1132" w:author="Emily Chen" w:date="2015-12-11T16:26:00Z"/>
                <w:rFonts w:ascii="Arial" w:eastAsia="Times New Roman" w:hAnsi="Arial" w:cs="Arial"/>
                <w:color w:val="000000"/>
                <w:sz w:val="20"/>
                <w:szCs w:val="20"/>
              </w:rPr>
              <w:pPrChange w:id="1133"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134"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74B2EE93" w14:textId="31D98503" w:rsidR="003019DC" w:rsidRPr="003019DC" w:rsidDel="0024284F" w:rsidRDefault="003019DC">
            <w:pPr>
              <w:rPr>
                <w:ins w:id="1135" w:author="Awad, Danielle S." w:date="2015-12-11T11:53:00Z"/>
                <w:del w:id="1136" w:author="Emily Chen" w:date="2015-12-11T16:26:00Z"/>
                <w:rFonts w:ascii="Arial" w:eastAsia="Times New Roman" w:hAnsi="Arial" w:cs="Arial"/>
                <w:color w:val="000000"/>
                <w:sz w:val="20"/>
                <w:szCs w:val="20"/>
              </w:rPr>
              <w:pPrChange w:id="1137" w:author="Awad, Danielle S." w:date="2015-12-11T12:04:00Z">
                <w:pPr>
                  <w:jc w:val="right"/>
                </w:pPr>
              </w:pPrChange>
            </w:pPr>
            <w:ins w:id="1138" w:author="Awad, Danielle S." w:date="2015-12-11T11:53:00Z">
              <w:del w:id="1139" w:author="Emily Chen" w:date="2015-12-11T16:26:00Z">
                <w:r w:rsidRPr="003019DC" w:rsidDel="0024284F">
                  <w:rPr>
                    <w:rFonts w:ascii="Arial" w:eastAsia="Times New Roman" w:hAnsi="Arial" w:cs="Arial"/>
                    <w:color w:val="000000"/>
                    <w:sz w:val="20"/>
                    <w:szCs w:val="20"/>
                  </w:rPr>
                  <w:delText>25</w:delText>
                </w:r>
              </w:del>
            </w:ins>
          </w:p>
        </w:tc>
        <w:tc>
          <w:tcPr>
            <w:tcW w:w="850" w:type="dxa"/>
            <w:tcBorders>
              <w:top w:val="nil"/>
              <w:left w:val="nil"/>
              <w:bottom w:val="nil"/>
              <w:right w:val="nil"/>
            </w:tcBorders>
            <w:shd w:val="clear" w:color="auto" w:fill="auto"/>
            <w:noWrap/>
            <w:vAlign w:val="center"/>
            <w:hideMark/>
            <w:tcPrChange w:id="1140" w:author="Awad, Danielle S." w:date="2015-12-11T12:03:00Z">
              <w:tcPr>
                <w:tcW w:w="630" w:type="dxa"/>
                <w:gridSpan w:val="2"/>
                <w:tcBorders>
                  <w:top w:val="nil"/>
                  <w:left w:val="nil"/>
                  <w:bottom w:val="nil"/>
                  <w:right w:val="nil"/>
                </w:tcBorders>
                <w:shd w:val="clear" w:color="auto" w:fill="auto"/>
                <w:noWrap/>
                <w:vAlign w:val="center"/>
                <w:hideMark/>
              </w:tcPr>
            </w:tcPrChange>
          </w:tcPr>
          <w:p w14:paraId="0F77858D" w14:textId="00D0A2A7" w:rsidR="003019DC" w:rsidRPr="003019DC" w:rsidDel="0024284F" w:rsidRDefault="003019DC">
            <w:pPr>
              <w:rPr>
                <w:ins w:id="1141" w:author="Awad, Danielle S." w:date="2015-12-11T11:53:00Z"/>
                <w:del w:id="1142" w:author="Emily Chen" w:date="2015-12-11T16:26:00Z"/>
                <w:rFonts w:ascii="Arial" w:eastAsia="Times New Roman" w:hAnsi="Arial" w:cs="Arial"/>
                <w:color w:val="000000"/>
                <w:sz w:val="20"/>
                <w:szCs w:val="20"/>
              </w:rPr>
              <w:pPrChange w:id="1143" w:author="Awad, Danielle S." w:date="2015-12-11T12:04:00Z">
                <w:pPr>
                  <w:jc w:val="right"/>
                </w:pPr>
              </w:pPrChange>
            </w:pPr>
            <w:ins w:id="1144" w:author="Awad, Danielle S." w:date="2015-12-11T11:53:00Z">
              <w:del w:id="1145"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1146" w:author="Awad, Danielle S." w:date="2015-12-11T12:03:00Z">
              <w:tcPr>
                <w:tcW w:w="1716" w:type="dxa"/>
                <w:gridSpan w:val="2"/>
                <w:tcBorders>
                  <w:top w:val="nil"/>
                  <w:left w:val="nil"/>
                  <w:bottom w:val="nil"/>
                  <w:right w:val="nil"/>
                </w:tcBorders>
                <w:shd w:val="clear" w:color="auto" w:fill="auto"/>
                <w:noWrap/>
                <w:vAlign w:val="center"/>
                <w:hideMark/>
              </w:tcPr>
            </w:tcPrChange>
          </w:tcPr>
          <w:p w14:paraId="774B2758" w14:textId="5EFC9CFC" w:rsidR="003019DC" w:rsidRPr="003019DC" w:rsidDel="0024284F" w:rsidRDefault="003019DC">
            <w:pPr>
              <w:rPr>
                <w:ins w:id="1147" w:author="Awad, Danielle S." w:date="2015-12-11T11:53:00Z"/>
                <w:del w:id="1148" w:author="Emily Chen" w:date="2015-12-11T16:26:00Z"/>
                <w:rFonts w:ascii="Arial" w:eastAsia="Times New Roman" w:hAnsi="Arial" w:cs="Arial"/>
                <w:color w:val="000000"/>
                <w:sz w:val="20"/>
                <w:szCs w:val="20"/>
              </w:rPr>
              <w:pPrChange w:id="1149"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15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193152DB" w14:textId="1C1F51DB" w:rsidR="003019DC" w:rsidRPr="003019DC" w:rsidDel="0024284F" w:rsidRDefault="003019DC">
            <w:pPr>
              <w:rPr>
                <w:ins w:id="1151" w:author="Awad, Danielle S." w:date="2015-12-11T11:53:00Z"/>
                <w:del w:id="1152" w:author="Emily Chen" w:date="2015-12-11T16:26:00Z"/>
                <w:rFonts w:ascii="Arial" w:eastAsia="Times New Roman" w:hAnsi="Arial" w:cs="Arial"/>
                <w:color w:val="000000"/>
                <w:sz w:val="20"/>
                <w:szCs w:val="20"/>
              </w:rPr>
              <w:pPrChange w:id="1153" w:author="Awad, Danielle S." w:date="2015-12-11T12:04:00Z">
                <w:pPr>
                  <w:jc w:val="right"/>
                </w:pPr>
              </w:pPrChange>
            </w:pPr>
            <w:ins w:id="1154" w:author="Awad, Danielle S." w:date="2015-12-11T11:53:00Z">
              <w:del w:id="1155" w:author="Emily Chen" w:date="2015-12-11T16:26:00Z">
                <w:r w:rsidRPr="003019DC" w:rsidDel="0024284F">
                  <w:rPr>
                    <w:rFonts w:ascii="Arial" w:eastAsia="Times New Roman" w:hAnsi="Arial" w:cs="Arial"/>
                    <w:color w:val="000000"/>
                    <w:sz w:val="20"/>
                    <w:szCs w:val="20"/>
                  </w:rPr>
                  <w:delText>22.22</w:delText>
                </w:r>
              </w:del>
            </w:ins>
          </w:p>
        </w:tc>
        <w:tc>
          <w:tcPr>
            <w:tcW w:w="850" w:type="dxa"/>
            <w:tcBorders>
              <w:top w:val="nil"/>
              <w:left w:val="nil"/>
              <w:bottom w:val="nil"/>
              <w:right w:val="nil"/>
            </w:tcBorders>
            <w:shd w:val="clear" w:color="auto" w:fill="auto"/>
            <w:vAlign w:val="center"/>
            <w:hideMark/>
            <w:tcPrChange w:id="1156" w:author="Awad, Danielle S." w:date="2015-12-11T12:03:00Z">
              <w:tcPr>
                <w:tcW w:w="1430" w:type="dxa"/>
                <w:gridSpan w:val="3"/>
                <w:tcBorders>
                  <w:top w:val="nil"/>
                  <w:left w:val="nil"/>
                  <w:bottom w:val="nil"/>
                  <w:right w:val="nil"/>
                </w:tcBorders>
                <w:shd w:val="clear" w:color="auto" w:fill="auto"/>
                <w:vAlign w:val="center"/>
                <w:hideMark/>
              </w:tcPr>
            </w:tcPrChange>
          </w:tcPr>
          <w:p w14:paraId="14446704" w14:textId="7894097C" w:rsidR="003019DC" w:rsidRPr="003019DC" w:rsidDel="0024284F" w:rsidRDefault="003019DC">
            <w:pPr>
              <w:rPr>
                <w:ins w:id="1157" w:author="Awad, Danielle S." w:date="2015-12-11T11:53:00Z"/>
                <w:del w:id="1158" w:author="Emily Chen" w:date="2015-12-11T16:26:00Z"/>
                <w:rFonts w:ascii="Arial" w:eastAsia="Times New Roman" w:hAnsi="Arial" w:cs="Arial"/>
                <w:color w:val="000000"/>
                <w:sz w:val="20"/>
                <w:szCs w:val="20"/>
              </w:rPr>
              <w:pPrChange w:id="1159" w:author="Awad, Danielle S." w:date="2015-12-11T12:04:00Z">
                <w:pPr>
                  <w:jc w:val="right"/>
                </w:pPr>
              </w:pPrChange>
            </w:pPr>
            <w:ins w:id="1160" w:author="Awad, Danielle S." w:date="2015-12-11T11:53:00Z">
              <w:del w:id="1161" w:author="Emily Chen" w:date="2015-12-11T16:26:00Z">
                <w:r w:rsidRPr="003019DC" w:rsidDel="0024284F">
                  <w:rPr>
                    <w:rFonts w:ascii="Arial" w:eastAsia="Times New Roman" w:hAnsi="Arial" w:cs="Arial"/>
                    <w:color w:val="000000"/>
                    <w:sz w:val="20"/>
                    <w:szCs w:val="20"/>
                  </w:rPr>
                  <w:delText>4</w:delText>
                </w:r>
              </w:del>
            </w:ins>
          </w:p>
        </w:tc>
        <w:tc>
          <w:tcPr>
            <w:tcW w:w="850" w:type="dxa"/>
            <w:tcBorders>
              <w:top w:val="nil"/>
              <w:left w:val="nil"/>
              <w:bottom w:val="nil"/>
              <w:right w:val="nil"/>
            </w:tcBorders>
            <w:shd w:val="clear" w:color="auto" w:fill="auto"/>
            <w:vAlign w:val="center"/>
            <w:hideMark/>
            <w:tcPrChange w:id="1162" w:author="Awad, Danielle S." w:date="2015-12-11T12:03:00Z">
              <w:tcPr>
                <w:tcW w:w="717" w:type="dxa"/>
                <w:tcBorders>
                  <w:top w:val="nil"/>
                  <w:left w:val="nil"/>
                  <w:bottom w:val="nil"/>
                  <w:right w:val="nil"/>
                </w:tcBorders>
                <w:shd w:val="clear" w:color="auto" w:fill="auto"/>
                <w:vAlign w:val="center"/>
                <w:hideMark/>
              </w:tcPr>
            </w:tcPrChange>
          </w:tcPr>
          <w:p w14:paraId="1F30B48F" w14:textId="623CCC76" w:rsidR="003019DC" w:rsidRPr="003019DC" w:rsidDel="0024284F" w:rsidRDefault="003019DC">
            <w:pPr>
              <w:rPr>
                <w:ins w:id="1163" w:author="Awad, Danielle S." w:date="2015-12-11T11:53:00Z"/>
                <w:del w:id="1164" w:author="Emily Chen" w:date="2015-12-11T16:26:00Z"/>
                <w:rFonts w:ascii="Arial" w:eastAsia="Times New Roman" w:hAnsi="Arial" w:cs="Arial"/>
                <w:color w:val="000000"/>
                <w:sz w:val="20"/>
                <w:szCs w:val="20"/>
              </w:rPr>
              <w:pPrChange w:id="116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16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2A8B9CF4" w14:textId="517CB2CB" w:rsidR="003019DC" w:rsidRPr="003019DC" w:rsidDel="0024284F" w:rsidRDefault="003019DC">
            <w:pPr>
              <w:rPr>
                <w:ins w:id="1167" w:author="Awad, Danielle S." w:date="2015-12-11T11:53:00Z"/>
                <w:del w:id="1168" w:author="Emily Chen" w:date="2015-12-11T16:26:00Z"/>
                <w:rFonts w:ascii="Arial" w:eastAsia="Times New Roman" w:hAnsi="Arial" w:cs="Arial"/>
                <w:color w:val="000000"/>
                <w:sz w:val="20"/>
                <w:szCs w:val="20"/>
              </w:rPr>
              <w:pPrChange w:id="1169" w:author="Awad, Danielle S." w:date="2015-12-11T12:04:00Z">
                <w:pPr>
                  <w:jc w:val="right"/>
                </w:pPr>
              </w:pPrChange>
            </w:pPr>
            <w:ins w:id="1170" w:author="Awad, Danielle S." w:date="2015-12-11T11:53:00Z">
              <w:del w:id="1171" w:author="Emily Chen" w:date="2015-12-11T16:26:00Z">
                <w:r w:rsidRPr="003019DC" w:rsidDel="0024284F">
                  <w:rPr>
                    <w:rFonts w:ascii="Arial" w:eastAsia="Times New Roman" w:hAnsi="Arial" w:cs="Arial"/>
                    <w:color w:val="000000"/>
                    <w:sz w:val="20"/>
                    <w:szCs w:val="20"/>
                  </w:rPr>
                  <w:delText>23.53</w:delText>
                </w:r>
              </w:del>
            </w:ins>
          </w:p>
        </w:tc>
      </w:tr>
      <w:tr w:rsidR="003019DC" w:rsidRPr="003019DC" w:rsidDel="0024284F" w14:paraId="62F9DC41" w14:textId="6CCEE298" w:rsidTr="00D87995">
        <w:tblPrEx>
          <w:tblPrExChange w:id="1172" w:author="Awad, Danielle S." w:date="2015-12-11T12:03:00Z">
            <w:tblPrEx>
              <w:tblW w:w="10436" w:type="dxa"/>
            </w:tblPrEx>
          </w:tblPrExChange>
        </w:tblPrEx>
        <w:trPr>
          <w:trHeight w:val="315"/>
          <w:ins w:id="1173" w:author="Awad, Danielle S." w:date="2015-12-11T11:53:00Z"/>
          <w:del w:id="1174" w:author="Emily Chen" w:date="2015-12-11T16:26:00Z"/>
          <w:trPrChange w:id="117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176" w:author="Awad, Danielle S." w:date="2015-12-11T12:03:00Z">
              <w:tcPr>
                <w:tcW w:w="1815" w:type="dxa"/>
                <w:tcBorders>
                  <w:top w:val="nil"/>
                  <w:left w:val="nil"/>
                  <w:bottom w:val="nil"/>
                  <w:right w:val="nil"/>
                </w:tcBorders>
                <w:shd w:val="clear" w:color="auto" w:fill="auto"/>
                <w:noWrap/>
                <w:vAlign w:val="center"/>
                <w:hideMark/>
              </w:tcPr>
            </w:tcPrChange>
          </w:tcPr>
          <w:p w14:paraId="2E92AA20" w14:textId="7783C141" w:rsidR="003019DC" w:rsidRPr="003019DC" w:rsidDel="0024284F" w:rsidRDefault="003019DC" w:rsidP="00D87995">
            <w:pPr>
              <w:rPr>
                <w:ins w:id="1177" w:author="Awad, Danielle S." w:date="2015-12-11T11:53:00Z"/>
                <w:del w:id="1178" w:author="Emily Chen" w:date="2015-12-11T16:26:00Z"/>
                <w:rFonts w:ascii="Arial" w:eastAsia="Times New Roman" w:hAnsi="Arial" w:cs="Arial"/>
                <w:color w:val="000000"/>
                <w:sz w:val="20"/>
                <w:szCs w:val="20"/>
              </w:rPr>
            </w:pPr>
            <w:ins w:id="1179" w:author="Awad, Danielle S." w:date="2015-12-11T11:53:00Z">
              <w:del w:id="1180" w:author="Emily Chen" w:date="2015-12-11T16:26:00Z">
                <w:r w:rsidRPr="003019DC" w:rsidDel="0024284F">
                  <w:rPr>
                    <w:rFonts w:ascii="Arial" w:eastAsia="Times New Roman" w:hAnsi="Arial" w:cs="Arial"/>
                    <w:color w:val="000000"/>
                    <w:sz w:val="20"/>
                    <w:szCs w:val="20"/>
                  </w:rPr>
                  <w:delText>1-6/week</w:delText>
                </w:r>
              </w:del>
            </w:ins>
          </w:p>
        </w:tc>
        <w:tc>
          <w:tcPr>
            <w:tcW w:w="850" w:type="dxa"/>
            <w:tcBorders>
              <w:top w:val="nil"/>
              <w:left w:val="single" w:sz="8" w:space="0" w:color="auto"/>
              <w:bottom w:val="nil"/>
              <w:right w:val="nil"/>
            </w:tcBorders>
            <w:shd w:val="clear" w:color="auto" w:fill="auto"/>
            <w:noWrap/>
            <w:vAlign w:val="center"/>
            <w:hideMark/>
            <w:tcPrChange w:id="118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4B955E66" w14:textId="1499C2D7" w:rsidR="003019DC" w:rsidRPr="003019DC" w:rsidDel="0024284F" w:rsidRDefault="003019DC">
            <w:pPr>
              <w:rPr>
                <w:ins w:id="1182" w:author="Awad, Danielle S." w:date="2015-12-11T11:53:00Z"/>
                <w:del w:id="1183" w:author="Emily Chen" w:date="2015-12-11T16:26:00Z"/>
                <w:rFonts w:ascii="Arial" w:eastAsia="Times New Roman" w:hAnsi="Arial" w:cs="Arial"/>
                <w:color w:val="000000"/>
                <w:sz w:val="20"/>
                <w:szCs w:val="20"/>
              </w:rPr>
              <w:pPrChange w:id="1184" w:author="Awad, Danielle S." w:date="2015-12-11T12:04:00Z">
                <w:pPr>
                  <w:jc w:val="right"/>
                </w:pPr>
              </w:pPrChange>
            </w:pPr>
            <w:ins w:id="1185" w:author="Awad, Danielle S." w:date="2015-12-11T11:53:00Z">
              <w:del w:id="1186"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1187" w:author="Awad, Danielle S." w:date="2015-12-11T12:03:00Z">
              <w:tcPr>
                <w:tcW w:w="720" w:type="dxa"/>
                <w:gridSpan w:val="3"/>
                <w:tcBorders>
                  <w:top w:val="nil"/>
                  <w:left w:val="nil"/>
                  <w:bottom w:val="nil"/>
                  <w:right w:val="nil"/>
                </w:tcBorders>
                <w:shd w:val="clear" w:color="auto" w:fill="auto"/>
                <w:noWrap/>
                <w:vAlign w:val="center"/>
                <w:hideMark/>
              </w:tcPr>
            </w:tcPrChange>
          </w:tcPr>
          <w:p w14:paraId="3C53418D" w14:textId="69D47F0E" w:rsidR="003019DC" w:rsidRPr="003019DC" w:rsidDel="0024284F" w:rsidRDefault="003019DC">
            <w:pPr>
              <w:rPr>
                <w:ins w:id="1188" w:author="Awad, Danielle S." w:date="2015-12-11T11:53:00Z"/>
                <w:del w:id="1189" w:author="Emily Chen" w:date="2015-12-11T16:26:00Z"/>
                <w:rFonts w:ascii="Arial" w:eastAsia="Times New Roman" w:hAnsi="Arial" w:cs="Arial"/>
                <w:color w:val="000000"/>
                <w:sz w:val="20"/>
                <w:szCs w:val="20"/>
              </w:rPr>
              <w:pPrChange w:id="1190"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191"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61069789" w14:textId="181B2AD5" w:rsidR="003019DC" w:rsidRPr="003019DC" w:rsidDel="0024284F" w:rsidRDefault="003019DC">
            <w:pPr>
              <w:rPr>
                <w:ins w:id="1192" w:author="Awad, Danielle S." w:date="2015-12-11T11:53:00Z"/>
                <w:del w:id="1193" w:author="Emily Chen" w:date="2015-12-11T16:26:00Z"/>
                <w:rFonts w:ascii="Arial" w:eastAsia="Times New Roman" w:hAnsi="Arial" w:cs="Arial"/>
                <w:color w:val="000000"/>
                <w:sz w:val="20"/>
                <w:szCs w:val="20"/>
              </w:rPr>
              <w:pPrChange w:id="1194" w:author="Awad, Danielle S." w:date="2015-12-11T12:04:00Z">
                <w:pPr>
                  <w:jc w:val="right"/>
                </w:pPr>
              </w:pPrChange>
            </w:pPr>
            <w:ins w:id="1195" w:author="Awad, Danielle S." w:date="2015-12-11T11:53:00Z">
              <w:del w:id="1196" w:author="Emily Chen" w:date="2015-12-11T16:26:00Z">
                <w:r w:rsidRPr="003019DC" w:rsidDel="0024284F">
                  <w:rPr>
                    <w:rFonts w:ascii="Arial" w:eastAsia="Times New Roman" w:hAnsi="Arial" w:cs="Arial"/>
                    <w:color w:val="000000"/>
                    <w:sz w:val="20"/>
                    <w:szCs w:val="20"/>
                  </w:rPr>
                  <w:delText>12.5</w:delText>
                </w:r>
              </w:del>
            </w:ins>
          </w:p>
        </w:tc>
        <w:tc>
          <w:tcPr>
            <w:tcW w:w="850" w:type="dxa"/>
            <w:tcBorders>
              <w:top w:val="nil"/>
              <w:left w:val="nil"/>
              <w:bottom w:val="nil"/>
              <w:right w:val="nil"/>
            </w:tcBorders>
            <w:shd w:val="clear" w:color="auto" w:fill="auto"/>
            <w:noWrap/>
            <w:vAlign w:val="center"/>
            <w:hideMark/>
            <w:tcPrChange w:id="1197" w:author="Awad, Danielle S." w:date="2015-12-11T12:03:00Z">
              <w:tcPr>
                <w:tcW w:w="630" w:type="dxa"/>
                <w:gridSpan w:val="2"/>
                <w:tcBorders>
                  <w:top w:val="nil"/>
                  <w:left w:val="nil"/>
                  <w:bottom w:val="nil"/>
                  <w:right w:val="nil"/>
                </w:tcBorders>
                <w:shd w:val="clear" w:color="auto" w:fill="auto"/>
                <w:noWrap/>
                <w:vAlign w:val="center"/>
                <w:hideMark/>
              </w:tcPr>
            </w:tcPrChange>
          </w:tcPr>
          <w:p w14:paraId="54F05063" w14:textId="6546F2B0" w:rsidR="003019DC" w:rsidRPr="003019DC" w:rsidDel="0024284F" w:rsidRDefault="003019DC">
            <w:pPr>
              <w:rPr>
                <w:ins w:id="1198" w:author="Awad, Danielle S." w:date="2015-12-11T11:53:00Z"/>
                <w:del w:id="1199" w:author="Emily Chen" w:date="2015-12-11T16:26:00Z"/>
                <w:rFonts w:ascii="Arial" w:eastAsia="Times New Roman" w:hAnsi="Arial" w:cs="Arial"/>
                <w:color w:val="000000"/>
                <w:sz w:val="20"/>
                <w:szCs w:val="20"/>
              </w:rPr>
              <w:pPrChange w:id="1200" w:author="Awad, Danielle S." w:date="2015-12-11T12:04:00Z">
                <w:pPr>
                  <w:jc w:val="right"/>
                </w:pPr>
              </w:pPrChange>
            </w:pPr>
            <w:ins w:id="1201" w:author="Awad, Danielle S." w:date="2015-12-11T11:53:00Z">
              <w:del w:id="1202"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noWrap/>
            <w:vAlign w:val="center"/>
            <w:hideMark/>
            <w:tcPrChange w:id="1203" w:author="Awad, Danielle S." w:date="2015-12-11T12:03:00Z">
              <w:tcPr>
                <w:tcW w:w="1716" w:type="dxa"/>
                <w:gridSpan w:val="2"/>
                <w:tcBorders>
                  <w:top w:val="nil"/>
                  <w:left w:val="nil"/>
                  <w:bottom w:val="nil"/>
                  <w:right w:val="nil"/>
                </w:tcBorders>
                <w:shd w:val="clear" w:color="auto" w:fill="auto"/>
                <w:noWrap/>
                <w:vAlign w:val="center"/>
                <w:hideMark/>
              </w:tcPr>
            </w:tcPrChange>
          </w:tcPr>
          <w:p w14:paraId="2248DC34" w14:textId="6DD92473" w:rsidR="003019DC" w:rsidRPr="003019DC" w:rsidDel="0024284F" w:rsidRDefault="003019DC">
            <w:pPr>
              <w:rPr>
                <w:ins w:id="1204" w:author="Awad, Danielle S." w:date="2015-12-11T11:53:00Z"/>
                <w:del w:id="1205" w:author="Emily Chen" w:date="2015-12-11T16:26:00Z"/>
                <w:rFonts w:ascii="Arial" w:eastAsia="Times New Roman" w:hAnsi="Arial" w:cs="Arial"/>
                <w:color w:val="000000"/>
                <w:sz w:val="20"/>
                <w:szCs w:val="20"/>
              </w:rPr>
              <w:pPrChange w:id="1206"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207"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6034827E" w14:textId="3E5839CD" w:rsidR="003019DC" w:rsidRPr="003019DC" w:rsidDel="0024284F" w:rsidRDefault="003019DC">
            <w:pPr>
              <w:rPr>
                <w:ins w:id="1208" w:author="Awad, Danielle S." w:date="2015-12-11T11:53:00Z"/>
                <w:del w:id="1209" w:author="Emily Chen" w:date="2015-12-11T16:26:00Z"/>
                <w:rFonts w:ascii="Arial" w:eastAsia="Times New Roman" w:hAnsi="Arial" w:cs="Arial"/>
                <w:color w:val="000000"/>
                <w:sz w:val="20"/>
                <w:szCs w:val="20"/>
              </w:rPr>
              <w:pPrChange w:id="1210" w:author="Awad, Danielle S." w:date="2015-12-11T12:04:00Z">
                <w:pPr>
                  <w:jc w:val="right"/>
                </w:pPr>
              </w:pPrChange>
            </w:pPr>
            <w:ins w:id="1211" w:author="Awad, Danielle S." w:date="2015-12-11T11:53:00Z">
              <w:del w:id="1212" w:author="Emily Chen" w:date="2015-12-11T16:26:00Z">
                <w:r w:rsidRPr="003019DC" w:rsidDel="0024284F">
                  <w:rPr>
                    <w:rFonts w:ascii="Arial" w:eastAsia="Times New Roman" w:hAnsi="Arial" w:cs="Arial"/>
                    <w:color w:val="000000"/>
                    <w:sz w:val="20"/>
                    <w:szCs w:val="20"/>
                  </w:rPr>
                  <w:delText>33.33</w:delText>
                </w:r>
              </w:del>
            </w:ins>
          </w:p>
        </w:tc>
        <w:tc>
          <w:tcPr>
            <w:tcW w:w="850" w:type="dxa"/>
            <w:tcBorders>
              <w:top w:val="nil"/>
              <w:left w:val="nil"/>
              <w:bottom w:val="nil"/>
              <w:right w:val="nil"/>
            </w:tcBorders>
            <w:shd w:val="clear" w:color="auto" w:fill="auto"/>
            <w:vAlign w:val="center"/>
            <w:hideMark/>
            <w:tcPrChange w:id="1213" w:author="Awad, Danielle S." w:date="2015-12-11T12:03:00Z">
              <w:tcPr>
                <w:tcW w:w="1430" w:type="dxa"/>
                <w:gridSpan w:val="3"/>
                <w:tcBorders>
                  <w:top w:val="nil"/>
                  <w:left w:val="nil"/>
                  <w:bottom w:val="nil"/>
                  <w:right w:val="nil"/>
                </w:tcBorders>
                <w:shd w:val="clear" w:color="auto" w:fill="auto"/>
                <w:vAlign w:val="center"/>
                <w:hideMark/>
              </w:tcPr>
            </w:tcPrChange>
          </w:tcPr>
          <w:p w14:paraId="597F002D" w14:textId="59AE4836" w:rsidR="003019DC" w:rsidRPr="003019DC" w:rsidDel="0024284F" w:rsidRDefault="003019DC">
            <w:pPr>
              <w:rPr>
                <w:ins w:id="1214" w:author="Awad, Danielle S." w:date="2015-12-11T11:53:00Z"/>
                <w:del w:id="1215" w:author="Emily Chen" w:date="2015-12-11T16:26:00Z"/>
                <w:rFonts w:ascii="Arial" w:eastAsia="Times New Roman" w:hAnsi="Arial" w:cs="Arial"/>
                <w:color w:val="000000"/>
                <w:sz w:val="20"/>
                <w:szCs w:val="20"/>
              </w:rPr>
              <w:pPrChange w:id="1216" w:author="Awad, Danielle S." w:date="2015-12-11T12:04:00Z">
                <w:pPr>
                  <w:jc w:val="right"/>
                </w:pPr>
              </w:pPrChange>
            </w:pPr>
            <w:ins w:id="1217" w:author="Awad, Danielle S." w:date="2015-12-11T11:53:00Z">
              <w:del w:id="1218" w:author="Emily Chen" w:date="2015-12-11T16:26:00Z">
                <w:r w:rsidRPr="003019DC" w:rsidDel="0024284F">
                  <w:rPr>
                    <w:rFonts w:ascii="Arial" w:eastAsia="Times New Roman" w:hAnsi="Arial" w:cs="Arial"/>
                    <w:color w:val="000000"/>
                    <w:sz w:val="20"/>
                    <w:szCs w:val="20"/>
                  </w:rPr>
                  <w:delText>4</w:delText>
                </w:r>
              </w:del>
            </w:ins>
          </w:p>
        </w:tc>
        <w:tc>
          <w:tcPr>
            <w:tcW w:w="850" w:type="dxa"/>
            <w:tcBorders>
              <w:top w:val="nil"/>
              <w:left w:val="nil"/>
              <w:bottom w:val="nil"/>
              <w:right w:val="nil"/>
            </w:tcBorders>
            <w:shd w:val="clear" w:color="auto" w:fill="auto"/>
            <w:vAlign w:val="center"/>
            <w:hideMark/>
            <w:tcPrChange w:id="1219" w:author="Awad, Danielle S." w:date="2015-12-11T12:03:00Z">
              <w:tcPr>
                <w:tcW w:w="717" w:type="dxa"/>
                <w:tcBorders>
                  <w:top w:val="nil"/>
                  <w:left w:val="nil"/>
                  <w:bottom w:val="nil"/>
                  <w:right w:val="nil"/>
                </w:tcBorders>
                <w:shd w:val="clear" w:color="auto" w:fill="auto"/>
                <w:vAlign w:val="center"/>
                <w:hideMark/>
              </w:tcPr>
            </w:tcPrChange>
          </w:tcPr>
          <w:p w14:paraId="7836A778" w14:textId="0E151830" w:rsidR="003019DC" w:rsidRPr="003019DC" w:rsidDel="0024284F" w:rsidRDefault="003019DC">
            <w:pPr>
              <w:rPr>
                <w:ins w:id="1220" w:author="Awad, Danielle S." w:date="2015-12-11T11:53:00Z"/>
                <w:del w:id="1221" w:author="Emily Chen" w:date="2015-12-11T16:26:00Z"/>
                <w:rFonts w:ascii="Arial" w:eastAsia="Times New Roman" w:hAnsi="Arial" w:cs="Arial"/>
                <w:color w:val="000000"/>
                <w:sz w:val="20"/>
                <w:szCs w:val="20"/>
              </w:rPr>
              <w:pPrChange w:id="1222"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223"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63C3A0BA" w14:textId="5A4D915F" w:rsidR="003019DC" w:rsidRPr="003019DC" w:rsidDel="0024284F" w:rsidRDefault="003019DC">
            <w:pPr>
              <w:rPr>
                <w:ins w:id="1224" w:author="Awad, Danielle S." w:date="2015-12-11T11:53:00Z"/>
                <w:del w:id="1225" w:author="Emily Chen" w:date="2015-12-11T16:26:00Z"/>
                <w:rFonts w:ascii="Arial" w:eastAsia="Times New Roman" w:hAnsi="Arial" w:cs="Arial"/>
                <w:color w:val="000000"/>
                <w:sz w:val="20"/>
                <w:szCs w:val="20"/>
              </w:rPr>
              <w:pPrChange w:id="1226" w:author="Awad, Danielle S." w:date="2015-12-11T12:04:00Z">
                <w:pPr>
                  <w:jc w:val="right"/>
                </w:pPr>
              </w:pPrChange>
            </w:pPr>
            <w:ins w:id="1227" w:author="Awad, Danielle S." w:date="2015-12-11T11:53:00Z">
              <w:del w:id="1228" w:author="Emily Chen" w:date="2015-12-11T16:26:00Z">
                <w:r w:rsidRPr="003019DC" w:rsidDel="0024284F">
                  <w:rPr>
                    <w:rFonts w:ascii="Arial" w:eastAsia="Times New Roman" w:hAnsi="Arial" w:cs="Arial"/>
                    <w:color w:val="000000"/>
                    <w:sz w:val="20"/>
                    <w:szCs w:val="20"/>
                  </w:rPr>
                  <w:delText>23.53</w:delText>
                </w:r>
              </w:del>
            </w:ins>
          </w:p>
        </w:tc>
      </w:tr>
      <w:tr w:rsidR="003019DC" w:rsidRPr="003019DC" w:rsidDel="0024284F" w14:paraId="05090CA9" w14:textId="39C0DBA7" w:rsidTr="00D87995">
        <w:tblPrEx>
          <w:tblPrExChange w:id="1229" w:author="Awad, Danielle S." w:date="2015-12-11T12:03:00Z">
            <w:tblPrEx>
              <w:tblW w:w="10436" w:type="dxa"/>
            </w:tblPrEx>
          </w:tblPrExChange>
        </w:tblPrEx>
        <w:trPr>
          <w:trHeight w:val="315"/>
          <w:ins w:id="1230" w:author="Awad, Danielle S." w:date="2015-12-11T11:53:00Z"/>
          <w:del w:id="1231" w:author="Emily Chen" w:date="2015-12-11T16:26:00Z"/>
          <w:trPrChange w:id="1232"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233" w:author="Awad, Danielle S." w:date="2015-12-11T12:03:00Z">
              <w:tcPr>
                <w:tcW w:w="1815" w:type="dxa"/>
                <w:tcBorders>
                  <w:top w:val="nil"/>
                  <w:left w:val="nil"/>
                  <w:bottom w:val="nil"/>
                  <w:right w:val="nil"/>
                </w:tcBorders>
                <w:shd w:val="clear" w:color="auto" w:fill="auto"/>
                <w:noWrap/>
                <w:vAlign w:val="center"/>
                <w:hideMark/>
              </w:tcPr>
            </w:tcPrChange>
          </w:tcPr>
          <w:p w14:paraId="26839DE7" w14:textId="57D7CF70" w:rsidR="003019DC" w:rsidRPr="003019DC" w:rsidDel="0024284F" w:rsidRDefault="003019DC" w:rsidP="00D87995">
            <w:pPr>
              <w:rPr>
                <w:ins w:id="1234" w:author="Awad, Danielle S." w:date="2015-12-11T11:53:00Z"/>
                <w:del w:id="1235" w:author="Emily Chen" w:date="2015-12-11T16:26:00Z"/>
                <w:rFonts w:ascii="Arial" w:eastAsia="Times New Roman" w:hAnsi="Arial" w:cs="Arial"/>
                <w:color w:val="000000"/>
                <w:sz w:val="20"/>
                <w:szCs w:val="20"/>
              </w:rPr>
            </w:pPr>
            <w:ins w:id="1236" w:author="Awad, Danielle S." w:date="2015-12-11T11:53:00Z">
              <w:del w:id="1237" w:author="Emily Chen" w:date="2015-12-11T16:26:00Z">
                <w:r w:rsidRPr="003019DC" w:rsidDel="0024284F">
                  <w:rPr>
                    <w:rFonts w:ascii="Arial" w:eastAsia="Times New Roman" w:hAnsi="Arial" w:cs="Arial"/>
                    <w:color w:val="000000"/>
                    <w:sz w:val="20"/>
                    <w:szCs w:val="20"/>
                  </w:rPr>
                  <w:delText>Unknown</w:delText>
                </w:r>
              </w:del>
            </w:ins>
          </w:p>
        </w:tc>
        <w:tc>
          <w:tcPr>
            <w:tcW w:w="850" w:type="dxa"/>
            <w:tcBorders>
              <w:top w:val="nil"/>
              <w:left w:val="single" w:sz="8" w:space="0" w:color="auto"/>
              <w:bottom w:val="nil"/>
              <w:right w:val="nil"/>
            </w:tcBorders>
            <w:shd w:val="clear" w:color="auto" w:fill="auto"/>
            <w:noWrap/>
            <w:vAlign w:val="center"/>
            <w:hideMark/>
            <w:tcPrChange w:id="1238"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224D7D2A" w14:textId="0D3DDD06" w:rsidR="003019DC" w:rsidRPr="003019DC" w:rsidDel="0024284F" w:rsidRDefault="003019DC">
            <w:pPr>
              <w:rPr>
                <w:ins w:id="1239" w:author="Awad, Danielle S." w:date="2015-12-11T11:53:00Z"/>
                <w:del w:id="1240" w:author="Emily Chen" w:date="2015-12-11T16:26:00Z"/>
                <w:rFonts w:ascii="Arial" w:eastAsia="Times New Roman" w:hAnsi="Arial" w:cs="Arial"/>
                <w:color w:val="000000"/>
                <w:sz w:val="20"/>
                <w:szCs w:val="20"/>
              </w:rPr>
              <w:pPrChange w:id="1241" w:author="Awad, Danielle S." w:date="2015-12-11T12:04:00Z">
                <w:pPr>
                  <w:jc w:val="right"/>
                </w:pPr>
              </w:pPrChange>
            </w:pPr>
            <w:ins w:id="1242" w:author="Awad, Danielle S." w:date="2015-12-11T11:53:00Z">
              <w:del w:id="1243"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1244" w:author="Awad, Danielle S." w:date="2015-12-11T12:03:00Z">
              <w:tcPr>
                <w:tcW w:w="720" w:type="dxa"/>
                <w:gridSpan w:val="3"/>
                <w:tcBorders>
                  <w:top w:val="nil"/>
                  <w:left w:val="nil"/>
                  <w:bottom w:val="nil"/>
                  <w:right w:val="nil"/>
                </w:tcBorders>
                <w:shd w:val="clear" w:color="auto" w:fill="auto"/>
                <w:noWrap/>
                <w:vAlign w:val="center"/>
                <w:hideMark/>
              </w:tcPr>
            </w:tcPrChange>
          </w:tcPr>
          <w:p w14:paraId="11C76A5C" w14:textId="1954E0C9" w:rsidR="003019DC" w:rsidRPr="003019DC" w:rsidDel="0024284F" w:rsidRDefault="003019DC">
            <w:pPr>
              <w:rPr>
                <w:ins w:id="1245" w:author="Awad, Danielle S." w:date="2015-12-11T11:53:00Z"/>
                <w:del w:id="1246" w:author="Emily Chen" w:date="2015-12-11T16:26:00Z"/>
                <w:rFonts w:ascii="Arial" w:eastAsia="Times New Roman" w:hAnsi="Arial" w:cs="Arial"/>
                <w:color w:val="000000"/>
                <w:sz w:val="20"/>
                <w:szCs w:val="20"/>
              </w:rPr>
              <w:pPrChange w:id="1247"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248"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A480472" w14:textId="68403BEF" w:rsidR="003019DC" w:rsidRPr="003019DC" w:rsidDel="0024284F" w:rsidRDefault="003019DC">
            <w:pPr>
              <w:rPr>
                <w:ins w:id="1249" w:author="Awad, Danielle S." w:date="2015-12-11T11:53:00Z"/>
                <w:del w:id="1250" w:author="Emily Chen" w:date="2015-12-11T16:26:00Z"/>
                <w:rFonts w:ascii="Arial" w:eastAsia="Times New Roman" w:hAnsi="Arial" w:cs="Arial"/>
                <w:color w:val="000000"/>
                <w:sz w:val="20"/>
                <w:szCs w:val="20"/>
              </w:rPr>
              <w:pPrChange w:id="1251" w:author="Awad, Danielle S." w:date="2015-12-11T12:04:00Z">
                <w:pPr>
                  <w:jc w:val="right"/>
                </w:pPr>
              </w:pPrChange>
            </w:pPr>
            <w:ins w:id="1252" w:author="Awad, Danielle S." w:date="2015-12-11T11:53:00Z">
              <w:del w:id="1253" w:author="Emily Chen" w:date="2015-12-11T16:26:00Z">
                <w:r w:rsidRPr="003019DC" w:rsidDel="0024284F">
                  <w:rPr>
                    <w:rFonts w:ascii="Arial" w:eastAsia="Times New Roman" w:hAnsi="Arial" w:cs="Arial"/>
                    <w:color w:val="000000"/>
                    <w:sz w:val="20"/>
                    <w:szCs w:val="20"/>
                  </w:rPr>
                  <w:delText>12.5</w:delText>
                </w:r>
              </w:del>
            </w:ins>
          </w:p>
        </w:tc>
        <w:tc>
          <w:tcPr>
            <w:tcW w:w="850" w:type="dxa"/>
            <w:tcBorders>
              <w:top w:val="nil"/>
              <w:left w:val="nil"/>
              <w:bottom w:val="nil"/>
              <w:right w:val="nil"/>
            </w:tcBorders>
            <w:shd w:val="clear" w:color="auto" w:fill="auto"/>
            <w:noWrap/>
            <w:vAlign w:val="center"/>
            <w:hideMark/>
            <w:tcPrChange w:id="1254" w:author="Awad, Danielle S." w:date="2015-12-11T12:03:00Z">
              <w:tcPr>
                <w:tcW w:w="630" w:type="dxa"/>
                <w:gridSpan w:val="2"/>
                <w:tcBorders>
                  <w:top w:val="nil"/>
                  <w:left w:val="nil"/>
                  <w:bottom w:val="nil"/>
                  <w:right w:val="nil"/>
                </w:tcBorders>
                <w:shd w:val="clear" w:color="auto" w:fill="auto"/>
                <w:noWrap/>
                <w:vAlign w:val="center"/>
                <w:hideMark/>
              </w:tcPr>
            </w:tcPrChange>
          </w:tcPr>
          <w:p w14:paraId="27DF45A9" w14:textId="03483384" w:rsidR="003019DC" w:rsidRPr="003019DC" w:rsidDel="0024284F" w:rsidRDefault="003019DC">
            <w:pPr>
              <w:rPr>
                <w:ins w:id="1255" w:author="Awad, Danielle S." w:date="2015-12-11T11:53:00Z"/>
                <w:del w:id="1256" w:author="Emily Chen" w:date="2015-12-11T16:26:00Z"/>
                <w:rFonts w:ascii="Arial" w:eastAsia="Times New Roman" w:hAnsi="Arial" w:cs="Arial"/>
                <w:color w:val="000000"/>
                <w:sz w:val="20"/>
                <w:szCs w:val="20"/>
              </w:rPr>
              <w:pPrChange w:id="1257" w:author="Awad, Danielle S." w:date="2015-12-11T12:04:00Z">
                <w:pPr>
                  <w:jc w:val="right"/>
                </w:pPr>
              </w:pPrChange>
            </w:pPr>
            <w:ins w:id="1258" w:author="Awad, Danielle S." w:date="2015-12-11T11:53:00Z">
              <w:del w:id="1259"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1260" w:author="Awad, Danielle S." w:date="2015-12-11T12:03:00Z">
              <w:tcPr>
                <w:tcW w:w="1716" w:type="dxa"/>
                <w:gridSpan w:val="2"/>
                <w:tcBorders>
                  <w:top w:val="nil"/>
                  <w:left w:val="nil"/>
                  <w:bottom w:val="nil"/>
                  <w:right w:val="nil"/>
                </w:tcBorders>
                <w:shd w:val="clear" w:color="auto" w:fill="auto"/>
                <w:noWrap/>
                <w:vAlign w:val="center"/>
                <w:hideMark/>
              </w:tcPr>
            </w:tcPrChange>
          </w:tcPr>
          <w:p w14:paraId="3B80195F" w14:textId="03ED13D1" w:rsidR="003019DC" w:rsidRPr="003019DC" w:rsidDel="0024284F" w:rsidRDefault="003019DC">
            <w:pPr>
              <w:rPr>
                <w:ins w:id="1261" w:author="Awad, Danielle S." w:date="2015-12-11T11:53:00Z"/>
                <w:del w:id="1262" w:author="Emily Chen" w:date="2015-12-11T16:26:00Z"/>
                <w:rFonts w:ascii="Arial" w:eastAsia="Times New Roman" w:hAnsi="Arial" w:cs="Arial"/>
                <w:color w:val="000000"/>
                <w:sz w:val="20"/>
                <w:szCs w:val="20"/>
              </w:rPr>
              <w:pPrChange w:id="1263"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264"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3C5A1519" w14:textId="391DE9A2" w:rsidR="003019DC" w:rsidRPr="003019DC" w:rsidDel="0024284F" w:rsidRDefault="003019DC">
            <w:pPr>
              <w:rPr>
                <w:ins w:id="1265" w:author="Awad, Danielle S." w:date="2015-12-11T11:53:00Z"/>
                <w:del w:id="1266" w:author="Emily Chen" w:date="2015-12-11T16:26:00Z"/>
                <w:rFonts w:ascii="Arial" w:eastAsia="Times New Roman" w:hAnsi="Arial" w:cs="Arial"/>
                <w:color w:val="000000"/>
                <w:sz w:val="20"/>
                <w:szCs w:val="20"/>
              </w:rPr>
              <w:pPrChange w:id="1267" w:author="Awad, Danielle S." w:date="2015-12-11T12:04:00Z">
                <w:pPr>
                  <w:jc w:val="right"/>
                </w:pPr>
              </w:pPrChange>
            </w:pPr>
            <w:ins w:id="1268" w:author="Awad, Danielle S." w:date="2015-12-11T11:53:00Z">
              <w:del w:id="1269" w:author="Emily Chen" w:date="2015-12-11T16:26:00Z">
                <w:r w:rsidRPr="003019DC" w:rsidDel="0024284F">
                  <w:rPr>
                    <w:rFonts w:ascii="Arial" w:eastAsia="Times New Roman" w:hAnsi="Arial" w:cs="Arial"/>
                    <w:color w:val="000000"/>
                    <w:sz w:val="20"/>
                    <w:szCs w:val="20"/>
                  </w:rPr>
                  <w:delText>11.11</w:delText>
                </w:r>
              </w:del>
            </w:ins>
          </w:p>
        </w:tc>
        <w:tc>
          <w:tcPr>
            <w:tcW w:w="850" w:type="dxa"/>
            <w:tcBorders>
              <w:top w:val="nil"/>
              <w:left w:val="nil"/>
              <w:bottom w:val="nil"/>
              <w:right w:val="nil"/>
            </w:tcBorders>
            <w:shd w:val="clear" w:color="auto" w:fill="auto"/>
            <w:vAlign w:val="center"/>
            <w:hideMark/>
            <w:tcPrChange w:id="1270" w:author="Awad, Danielle S." w:date="2015-12-11T12:03:00Z">
              <w:tcPr>
                <w:tcW w:w="1430" w:type="dxa"/>
                <w:gridSpan w:val="3"/>
                <w:tcBorders>
                  <w:top w:val="nil"/>
                  <w:left w:val="nil"/>
                  <w:bottom w:val="nil"/>
                  <w:right w:val="nil"/>
                </w:tcBorders>
                <w:shd w:val="clear" w:color="auto" w:fill="auto"/>
                <w:vAlign w:val="center"/>
                <w:hideMark/>
              </w:tcPr>
            </w:tcPrChange>
          </w:tcPr>
          <w:p w14:paraId="66E833C6" w14:textId="4B98B8DE" w:rsidR="003019DC" w:rsidRPr="003019DC" w:rsidDel="0024284F" w:rsidRDefault="003019DC">
            <w:pPr>
              <w:rPr>
                <w:ins w:id="1271" w:author="Awad, Danielle S." w:date="2015-12-11T11:53:00Z"/>
                <w:del w:id="1272" w:author="Emily Chen" w:date="2015-12-11T16:26:00Z"/>
                <w:rFonts w:ascii="Arial" w:eastAsia="Times New Roman" w:hAnsi="Arial" w:cs="Arial"/>
                <w:color w:val="000000"/>
                <w:sz w:val="20"/>
                <w:szCs w:val="20"/>
              </w:rPr>
              <w:pPrChange w:id="1273" w:author="Awad, Danielle S." w:date="2015-12-11T12:04:00Z">
                <w:pPr>
                  <w:jc w:val="right"/>
                </w:pPr>
              </w:pPrChange>
            </w:pPr>
            <w:ins w:id="1274" w:author="Awad, Danielle S." w:date="2015-12-11T11:53:00Z">
              <w:del w:id="1275"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vAlign w:val="center"/>
            <w:hideMark/>
            <w:tcPrChange w:id="1276" w:author="Awad, Danielle S." w:date="2015-12-11T12:03:00Z">
              <w:tcPr>
                <w:tcW w:w="717" w:type="dxa"/>
                <w:tcBorders>
                  <w:top w:val="nil"/>
                  <w:left w:val="nil"/>
                  <w:bottom w:val="nil"/>
                  <w:right w:val="nil"/>
                </w:tcBorders>
                <w:shd w:val="clear" w:color="auto" w:fill="auto"/>
                <w:vAlign w:val="center"/>
                <w:hideMark/>
              </w:tcPr>
            </w:tcPrChange>
          </w:tcPr>
          <w:p w14:paraId="75172F02" w14:textId="3CF90313" w:rsidR="003019DC" w:rsidRPr="003019DC" w:rsidDel="0024284F" w:rsidRDefault="003019DC">
            <w:pPr>
              <w:rPr>
                <w:ins w:id="1277" w:author="Awad, Danielle S." w:date="2015-12-11T11:53:00Z"/>
                <w:del w:id="1278" w:author="Emily Chen" w:date="2015-12-11T16:26:00Z"/>
                <w:rFonts w:ascii="Arial" w:eastAsia="Times New Roman" w:hAnsi="Arial" w:cs="Arial"/>
                <w:color w:val="000000"/>
                <w:sz w:val="20"/>
                <w:szCs w:val="20"/>
              </w:rPr>
              <w:pPrChange w:id="1279"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280"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15735824" w14:textId="37F7D55B" w:rsidR="003019DC" w:rsidRPr="003019DC" w:rsidDel="0024284F" w:rsidRDefault="003019DC">
            <w:pPr>
              <w:rPr>
                <w:ins w:id="1281" w:author="Awad, Danielle S." w:date="2015-12-11T11:53:00Z"/>
                <w:del w:id="1282" w:author="Emily Chen" w:date="2015-12-11T16:26:00Z"/>
                <w:rFonts w:ascii="Arial" w:eastAsia="Times New Roman" w:hAnsi="Arial" w:cs="Arial"/>
                <w:color w:val="000000"/>
                <w:sz w:val="20"/>
                <w:szCs w:val="20"/>
              </w:rPr>
              <w:pPrChange w:id="1283" w:author="Awad, Danielle S." w:date="2015-12-11T12:04:00Z">
                <w:pPr>
                  <w:jc w:val="right"/>
                </w:pPr>
              </w:pPrChange>
            </w:pPr>
            <w:ins w:id="1284" w:author="Awad, Danielle S." w:date="2015-12-11T11:53:00Z">
              <w:del w:id="1285" w:author="Emily Chen" w:date="2015-12-11T16:26:00Z">
                <w:r w:rsidRPr="003019DC" w:rsidDel="0024284F">
                  <w:rPr>
                    <w:rFonts w:ascii="Arial" w:eastAsia="Times New Roman" w:hAnsi="Arial" w:cs="Arial"/>
                    <w:color w:val="000000"/>
                    <w:sz w:val="20"/>
                    <w:szCs w:val="20"/>
                  </w:rPr>
                  <w:delText>11.76</w:delText>
                </w:r>
              </w:del>
            </w:ins>
          </w:p>
        </w:tc>
      </w:tr>
      <w:tr w:rsidR="003019DC" w:rsidRPr="003019DC" w:rsidDel="0024284F" w14:paraId="0EB65D74" w14:textId="21FE503B" w:rsidTr="00D87995">
        <w:tblPrEx>
          <w:tblPrExChange w:id="1286" w:author="Awad, Danielle S." w:date="2015-12-11T12:03:00Z">
            <w:tblPrEx>
              <w:tblW w:w="10436" w:type="dxa"/>
            </w:tblPrEx>
          </w:tblPrExChange>
        </w:tblPrEx>
        <w:trPr>
          <w:trHeight w:val="315"/>
          <w:ins w:id="1287" w:author="Awad, Danielle S." w:date="2015-12-11T11:53:00Z"/>
          <w:del w:id="1288" w:author="Emily Chen" w:date="2015-12-11T16:26:00Z"/>
          <w:trPrChange w:id="1289"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290" w:author="Awad, Danielle S." w:date="2015-12-11T12:03:00Z">
              <w:tcPr>
                <w:tcW w:w="1815" w:type="dxa"/>
                <w:tcBorders>
                  <w:top w:val="nil"/>
                  <w:left w:val="nil"/>
                  <w:bottom w:val="nil"/>
                  <w:right w:val="nil"/>
                </w:tcBorders>
                <w:shd w:val="clear" w:color="auto" w:fill="auto"/>
                <w:noWrap/>
                <w:vAlign w:val="center"/>
                <w:hideMark/>
              </w:tcPr>
            </w:tcPrChange>
          </w:tcPr>
          <w:p w14:paraId="47376FFC" w14:textId="36B7561B" w:rsidR="003019DC" w:rsidRPr="003019DC" w:rsidDel="0024284F" w:rsidRDefault="003019DC" w:rsidP="00D87995">
            <w:pPr>
              <w:rPr>
                <w:ins w:id="1291" w:author="Awad, Danielle S." w:date="2015-12-11T11:53:00Z"/>
                <w:del w:id="1292" w:author="Emily Chen" w:date="2015-12-11T16:26:00Z"/>
                <w:rFonts w:ascii="Arial" w:eastAsia="Times New Roman" w:hAnsi="Arial" w:cs="Arial"/>
                <w:color w:val="000000"/>
                <w:sz w:val="20"/>
                <w:szCs w:val="20"/>
              </w:rPr>
            </w:pPr>
            <w:ins w:id="1293" w:author="Awad, Danielle S." w:date="2015-12-11T11:53:00Z">
              <w:del w:id="1294" w:author="Emily Chen" w:date="2015-12-11T16:26:00Z">
                <w:r w:rsidRPr="003019DC" w:rsidDel="0024284F">
                  <w:rPr>
                    <w:rFonts w:ascii="Arial" w:eastAsia="Times New Roman" w:hAnsi="Arial" w:cs="Arial"/>
                    <w:color w:val="000000"/>
                    <w:sz w:val="20"/>
                    <w:szCs w:val="20"/>
                  </w:rPr>
                  <w:delText>BMI</w:delText>
                </w:r>
              </w:del>
            </w:ins>
          </w:p>
        </w:tc>
        <w:tc>
          <w:tcPr>
            <w:tcW w:w="850" w:type="dxa"/>
            <w:tcBorders>
              <w:top w:val="nil"/>
              <w:left w:val="single" w:sz="8" w:space="0" w:color="auto"/>
              <w:bottom w:val="nil"/>
              <w:right w:val="nil"/>
            </w:tcBorders>
            <w:shd w:val="clear" w:color="auto" w:fill="auto"/>
            <w:noWrap/>
            <w:vAlign w:val="bottom"/>
            <w:hideMark/>
            <w:tcPrChange w:id="1295"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34CFE00D" w14:textId="326F2BBE" w:rsidR="003019DC" w:rsidRPr="003019DC" w:rsidDel="0024284F" w:rsidRDefault="003019DC" w:rsidP="00973643">
            <w:pPr>
              <w:rPr>
                <w:ins w:id="1296" w:author="Awad, Danielle S." w:date="2015-12-11T11:53:00Z"/>
                <w:del w:id="1297" w:author="Emily Chen" w:date="2015-12-11T16:26:00Z"/>
                <w:rFonts w:ascii="Calibri" w:eastAsia="Times New Roman" w:hAnsi="Calibri" w:cs="Times New Roman"/>
                <w:color w:val="000000"/>
              </w:rPr>
            </w:pPr>
            <w:ins w:id="1298" w:author="Awad, Danielle S." w:date="2015-12-11T11:53:00Z">
              <w:del w:id="1299"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300" w:author="Awad, Danielle S." w:date="2015-12-11T12:03:00Z">
              <w:tcPr>
                <w:tcW w:w="720" w:type="dxa"/>
                <w:gridSpan w:val="3"/>
                <w:tcBorders>
                  <w:top w:val="nil"/>
                  <w:left w:val="nil"/>
                  <w:bottom w:val="nil"/>
                  <w:right w:val="nil"/>
                </w:tcBorders>
                <w:shd w:val="clear" w:color="auto" w:fill="auto"/>
                <w:noWrap/>
                <w:vAlign w:val="bottom"/>
                <w:hideMark/>
              </w:tcPr>
            </w:tcPrChange>
          </w:tcPr>
          <w:p w14:paraId="25D333D5" w14:textId="6DEDDB02" w:rsidR="003019DC" w:rsidRPr="003019DC" w:rsidDel="0024284F" w:rsidRDefault="003019DC">
            <w:pPr>
              <w:rPr>
                <w:ins w:id="1301" w:author="Awad, Danielle S." w:date="2015-12-11T11:53:00Z"/>
                <w:del w:id="1302"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1303"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32783571" w14:textId="58F7C466" w:rsidR="003019DC" w:rsidRPr="003019DC" w:rsidDel="0024284F" w:rsidRDefault="003019DC">
            <w:pPr>
              <w:rPr>
                <w:ins w:id="1304" w:author="Awad, Danielle S." w:date="2015-12-11T11:53:00Z"/>
                <w:del w:id="1305" w:author="Emily Chen" w:date="2015-12-11T16:26:00Z"/>
                <w:rFonts w:ascii="Calibri" w:eastAsia="Times New Roman" w:hAnsi="Calibri" w:cs="Times New Roman"/>
                <w:color w:val="000000"/>
              </w:rPr>
            </w:pPr>
            <w:ins w:id="1306" w:author="Awad, Danielle S." w:date="2015-12-11T11:53:00Z">
              <w:del w:id="1307"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308" w:author="Awad, Danielle S." w:date="2015-12-11T12:03:00Z">
              <w:tcPr>
                <w:tcW w:w="630" w:type="dxa"/>
                <w:gridSpan w:val="2"/>
                <w:tcBorders>
                  <w:top w:val="nil"/>
                  <w:left w:val="nil"/>
                  <w:bottom w:val="nil"/>
                  <w:right w:val="nil"/>
                </w:tcBorders>
                <w:shd w:val="clear" w:color="auto" w:fill="auto"/>
                <w:noWrap/>
                <w:vAlign w:val="bottom"/>
                <w:hideMark/>
              </w:tcPr>
            </w:tcPrChange>
          </w:tcPr>
          <w:p w14:paraId="48A6F955" w14:textId="343673D1" w:rsidR="003019DC" w:rsidRPr="003019DC" w:rsidDel="0024284F" w:rsidRDefault="003019DC">
            <w:pPr>
              <w:rPr>
                <w:ins w:id="1309" w:author="Awad, Danielle S." w:date="2015-12-11T11:53:00Z"/>
                <w:del w:id="1310" w:author="Emily Chen" w:date="2015-12-11T16:26:00Z"/>
                <w:rFonts w:ascii="Calibri" w:eastAsia="Times New Roman" w:hAnsi="Calibri" w:cs="Times New Roman"/>
                <w:color w:val="000000"/>
                <w:sz w:val="16"/>
                <w:szCs w:val="16"/>
              </w:rPr>
            </w:pPr>
          </w:p>
        </w:tc>
        <w:tc>
          <w:tcPr>
            <w:tcW w:w="850" w:type="dxa"/>
            <w:tcBorders>
              <w:top w:val="nil"/>
              <w:left w:val="nil"/>
              <w:bottom w:val="nil"/>
              <w:right w:val="nil"/>
            </w:tcBorders>
            <w:shd w:val="clear" w:color="auto" w:fill="auto"/>
            <w:noWrap/>
            <w:vAlign w:val="bottom"/>
            <w:hideMark/>
            <w:tcPrChange w:id="1311" w:author="Awad, Danielle S." w:date="2015-12-11T12:03:00Z">
              <w:tcPr>
                <w:tcW w:w="1716" w:type="dxa"/>
                <w:gridSpan w:val="2"/>
                <w:tcBorders>
                  <w:top w:val="nil"/>
                  <w:left w:val="nil"/>
                  <w:bottom w:val="nil"/>
                  <w:right w:val="nil"/>
                </w:tcBorders>
                <w:shd w:val="clear" w:color="auto" w:fill="auto"/>
                <w:noWrap/>
                <w:vAlign w:val="bottom"/>
                <w:hideMark/>
              </w:tcPr>
            </w:tcPrChange>
          </w:tcPr>
          <w:p w14:paraId="48B7FE15" w14:textId="2805EEF2" w:rsidR="003019DC" w:rsidRPr="003019DC" w:rsidDel="0024284F" w:rsidRDefault="003019DC">
            <w:pPr>
              <w:rPr>
                <w:ins w:id="1312" w:author="Awad, Danielle S." w:date="2015-12-11T11:53:00Z"/>
                <w:del w:id="1313"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1314"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559B3B0D" w14:textId="06AC8179" w:rsidR="003019DC" w:rsidRPr="003019DC" w:rsidDel="0024284F" w:rsidRDefault="003019DC">
            <w:pPr>
              <w:rPr>
                <w:ins w:id="1315" w:author="Awad, Danielle S." w:date="2015-12-11T11:53:00Z"/>
                <w:del w:id="1316" w:author="Emily Chen" w:date="2015-12-11T16:26:00Z"/>
                <w:rFonts w:ascii="Calibri" w:eastAsia="Times New Roman" w:hAnsi="Calibri" w:cs="Times New Roman"/>
                <w:color w:val="000000"/>
              </w:rPr>
            </w:pPr>
            <w:ins w:id="1317" w:author="Awad, Danielle S." w:date="2015-12-11T11:53:00Z">
              <w:del w:id="1318"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1319" w:author="Awad, Danielle S." w:date="2015-12-11T12:03:00Z">
              <w:tcPr>
                <w:tcW w:w="1430" w:type="dxa"/>
                <w:gridSpan w:val="3"/>
                <w:tcBorders>
                  <w:top w:val="nil"/>
                  <w:left w:val="nil"/>
                  <w:bottom w:val="nil"/>
                  <w:right w:val="nil"/>
                </w:tcBorders>
                <w:shd w:val="clear" w:color="auto" w:fill="auto"/>
                <w:vAlign w:val="center"/>
                <w:hideMark/>
              </w:tcPr>
            </w:tcPrChange>
          </w:tcPr>
          <w:p w14:paraId="3F35503E" w14:textId="22EFC458" w:rsidR="003019DC" w:rsidRPr="003019DC" w:rsidDel="0024284F" w:rsidRDefault="003019DC">
            <w:pPr>
              <w:rPr>
                <w:ins w:id="1320" w:author="Awad, Danielle S." w:date="2015-12-11T11:53:00Z"/>
                <w:del w:id="1321" w:author="Emily Chen" w:date="2015-12-11T16:26:00Z"/>
                <w:rFonts w:ascii="Arial" w:eastAsia="Times New Roman" w:hAnsi="Arial" w:cs="Arial"/>
                <w:color w:val="000000"/>
                <w:sz w:val="20"/>
                <w:szCs w:val="20"/>
              </w:rPr>
              <w:pPrChange w:id="1322"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1323" w:author="Awad, Danielle S." w:date="2015-12-11T12:03:00Z">
              <w:tcPr>
                <w:tcW w:w="717" w:type="dxa"/>
                <w:tcBorders>
                  <w:top w:val="nil"/>
                  <w:left w:val="nil"/>
                  <w:bottom w:val="nil"/>
                  <w:right w:val="nil"/>
                </w:tcBorders>
                <w:shd w:val="clear" w:color="auto" w:fill="auto"/>
                <w:vAlign w:val="center"/>
                <w:hideMark/>
              </w:tcPr>
            </w:tcPrChange>
          </w:tcPr>
          <w:p w14:paraId="7B543149" w14:textId="634C1F16" w:rsidR="003019DC" w:rsidRPr="003019DC" w:rsidDel="0024284F" w:rsidRDefault="003019DC">
            <w:pPr>
              <w:rPr>
                <w:ins w:id="1324" w:author="Awad, Danielle S." w:date="2015-12-11T11:53:00Z"/>
                <w:del w:id="1325" w:author="Emily Chen" w:date="2015-12-11T16:26:00Z"/>
                <w:rFonts w:ascii="Arial" w:eastAsia="Times New Roman" w:hAnsi="Arial" w:cs="Arial"/>
                <w:color w:val="000000"/>
                <w:sz w:val="20"/>
                <w:szCs w:val="20"/>
              </w:rPr>
              <w:pPrChange w:id="1326"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327"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67F3CAC2" w14:textId="7A5174E4" w:rsidR="003019DC" w:rsidRPr="003019DC" w:rsidDel="0024284F" w:rsidRDefault="003019DC">
            <w:pPr>
              <w:rPr>
                <w:ins w:id="1328" w:author="Awad, Danielle S." w:date="2015-12-11T11:53:00Z"/>
                <w:del w:id="1329" w:author="Emily Chen" w:date="2015-12-11T16:26:00Z"/>
                <w:rFonts w:ascii="Arial" w:eastAsia="Times New Roman" w:hAnsi="Arial" w:cs="Arial"/>
                <w:color w:val="000000"/>
                <w:sz w:val="20"/>
                <w:szCs w:val="20"/>
              </w:rPr>
              <w:pPrChange w:id="1330" w:author="Awad, Danielle S." w:date="2015-12-11T12:04:00Z">
                <w:pPr>
                  <w:jc w:val="right"/>
                </w:pPr>
              </w:pPrChange>
            </w:pPr>
          </w:p>
        </w:tc>
      </w:tr>
      <w:tr w:rsidR="003019DC" w:rsidRPr="003019DC" w:rsidDel="0024284F" w14:paraId="5DC83190" w14:textId="7CC5C596" w:rsidTr="00D87995">
        <w:tblPrEx>
          <w:tblPrExChange w:id="1331" w:author="Awad, Danielle S." w:date="2015-12-11T12:03:00Z">
            <w:tblPrEx>
              <w:tblW w:w="10436" w:type="dxa"/>
            </w:tblPrEx>
          </w:tblPrExChange>
        </w:tblPrEx>
        <w:trPr>
          <w:trHeight w:val="315"/>
          <w:ins w:id="1332" w:author="Awad, Danielle S." w:date="2015-12-11T11:53:00Z"/>
          <w:del w:id="1333" w:author="Emily Chen" w:date="2015-12-11T16:26:00Z"/>
          <w:trPrChange w:id="1334"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335" w:author="Awad, Danielle S." w:date="2015-12-11T12:03:00Z">
              <w:tcPr>
                <w:tcW w:w="1815" w:type="dxa"/>
                <w:tcBorders>
                  <w:top w:val="nil"/>
                  <w:left w:val="nil"/>
                  <w:bottom w:val="nil"/>
                  <w:right w:val="nil"/>
                </w:tcBorders>
                <w:shd w:val="clear" w:color="auto" w:fill="auto"/>
                <w:noWrap/>
                <w:vAlign w:val="center"/>
                <w:hideMark/>
              </w:tcPr>
            </w:tcPrChange>
          </w:tcPr>
          <w:p w14:paraId="052BF0FA" w14:textId="3458B596" w:rsidR="003019DC" w:rsidRPr="003019DC" w:rsidDel="0024284F" w:rsidRDefault="003019DC" w:rsidP="00D87995">
            <w:pPr>
              <w:rPr>
                <w:ins w:id="1336" w:author="Awad, Danielle S." w:date="2015-12-11T11:53:00Z"/>
                <w:del w:id="1337" w:author="Emily Chen" w:date="2015-12-11T16:26:00Z"/>
                <w:rFonts w:ascii="Arial" w:eastAsia="Times New Roman" w:hAnsi="Arial" w:cs="Arial"/>
                <w:color w:val="000000"/>
                <w:sz w:val="20"/>
                <w:szCs w:val="20"/>
              </w:rPr>
            </w:pPr>
            <w:ins w:id="1338" w:author="Awad, Danielle S." w:date="2015-12-11T11:53:00Z">
              <w:del w:id="1339" w:author="Emily Chen" w:date="2015-12-11T16:26:00Z">
                <w:r w:rsidRPr="003019DC" w:rsidDel="0024284F">
                  <w:rPr>
                    <w:rFonts w:ascii="Arial" w:eastAsia="Times New Roman" w:hAnsi="Arial" w:cs="Arial"/>
                    <w:color w:val="000000"/>
                    <w:sz w:val="20"/>
                    <w:szCs w:val="20"/>
                  </w:rPr>
                  <w:delText>Mean</w:delText>
                </w:r>
              </w:del>
            </w:ins>
          </w:p>
        </w:tc>
        <w:tc>
          <w:tcPr>
            <w:tcW w:w="850" w:type="dxa"/>
            <w:tcBorders>
              <w:top w:val="nil"/>
              <w:left w:val="single" w:sz="8" w:space="0" w:color="auto"/>
              <w:bottom w:val="nil"/>
              <w:right w:val="nil"/>
            </w:tcBorders>
            <w:shd w:val="clear" w:color="auto" w:fill="auto"/>
            <w:noWrap/>
            <w:vAlign w:val="bottom"/>
            <w:hideMark/>
            <w:tcPrChange w:id="1340"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01C86564" w14:textId="4A3B0047" w:rsidR="003019DC" w:rsidRPr="003019DC" w:rsidDel="0024284F" w:rsidRDefault="003019DC" w:rsidP="00973643">
            <w:pPr>
              <w:rPr>
                <w:ins w:id="1341" w:author="Awad, Danielle S." w:date="2015-12-11T11:53:00Z"/>
                <w:del w:id="1342" w:author="Emily Chen" w:date="2015-12-11T16:26:00Z"/>
                <w:rFonts w:ascii="Calibri" w:eastAsia="Times New Roman" w:hAnsi="Calibri" w:cs="Times New Roman"/>
                <w:color w:val="000000"/>
              </w:rPr>
            </w:pPr>
            <w:ins w:id="1343" w:author="Awad, Danielle S." w:date="2015-12-11T11:53:00Z">
              <w:del w:id="1344"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center"/>
            <w:hideMark/>
            <w:tcPrChange w:id="1345" w:author="Awad, Danielle S." w:date="2015-12-11T12:03:00Z">
              <w:tcPr>
                <w:tcW w:w="720" w:type="dxa"/>
                <w:gridSpan w:val="3"/>
                <w:tcBorders>
                  <w:top w:val="nil"/>
                  <w:left w:val="nil"/>
                  <w:bottom w:val="nil"/>
                  <w:right w:val="nil"/>
                </w:tcBorders>
                <w:shd w:val="clear" w:color="auto" w:fill="auto"/>
                <w:noWrap/>
                <w:vAlign w:val="center"/>
                <w:hideMark/>
              </w:tcPr>
            </w:tcPrChange>
          </w:tcPr>
          <w:p w14:paraId="7FE65423" w14:textId="548673E4" w:rsidR="003019DC" w:rsidRPr="003019DC" w:rsidDel="0024284F" w:rsidRDefault="003019DC">
            <w:pPr>
              <w:rPr>
                <w:ins w:id="1346" w:author="Awad, Danielle S." w:date="2015-12-11T11:53:00Z"/>
                <w:del w:id="1347" w:author="Emily Chen" w:date="2015-12-11T16:26:00Z"/>
                <w:rFonts w:ascii="Arial" w:eastAsia="Times New Roman" w:hAnsi="Arial" w:cs="Arial"/>
                <w:color w:val="000000"/>
                <w:sz w:val="20"/>
                <w:szCs w:val="20"/>
              </w:rPr>
              <w:pPrChange w:id="1348" w:author="Awad, Danielle S." w:date="2015-12-11T12:04:00Z">
                <w:pPr>
                  <w:jc w:val="right"/>
                </w:pPr>
              </w:pPrChange>
            </w:pPr>
            <w:ins w:id="1349" w:author="Awad, Danielle S." w:date="2015-12-11T11:53:00Z">
              <w:del w:id="1350" w:author="Emily Chen" w:date="2015-12-11T16:26:00Z">
                <w:r w:rsidRPr="003019DC" w:rsidDel="0024284F">
                  <w:rPr>
                    <w:rFonts w:ascii="Arial" w:eastAsia="Times New Roman" w:hAnsi="Arial" w:cs="Arial"/>
                    <w:color w:val="000000"/>
                    <w:sz w:val="20"/>
                    <w:szCs w:val="20"/>
                  </w:rPr>
                  <w:delText>29.38</w:delText>
                </w:r>
              </w:del>
            </w:ins>
          </w:p>
        </w:tc>
        <w:tc>
          <w:tcPr>
            <w:tcW w:w="850" w:type="dxa"/>
            <w:tcBorders>
              <w:top w:val="nil"/>
              <w:left w:val="nil"/>
              <w:bottom w:val="nil"/>
              <w:right w:val="single" w:sz="8" w:space="0" w:color="auto"/>
            </w:tcBorders>
            <w:shd w:val="clear" w:color="auto" w:fill="auto"/>
            <w:noWrap/>
            <w:vAlign w:val="bottom"/>
            <w:hideMark/>
            <w:tcPrChange w:id="1351"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4236C65E" w14:textId="4518D256" w:rsidR="003019DC" w:rsidRPr="003019DC" w:rsidDel="0024284F" w:rsidRDefault="003019DC" w:rsidP="00D87995">
            <w:pPr>
              <w:rPr>
                <w:ins w:id="1352" w:author="Awad, Danielle S." w:date="2015-12-11T11:53:00Z"/>
                <w:del w:id="1353" w:author="Emily Chen" w:date="2015-12-11T16:26:00Z"/>
                <w:rFonts w:ascii="Calibri" w:eastAsia="Times New Roman" w:hAnsi="Calibri" w:cs="Times New Roman"/>
                <w:color w:val="000000"/>
              </w:rPr>
            </w:pPr>
            <w:ins w:id="1354" w:author="Awad, Danielle S." w:date="2015-12-11T11:53:00Z">
              <w:del w:id="1355"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356" w:author="Awad, Danielle S." w:date="2015-12-11T12:03:00Z">
              <w:tcPr>
                <w:tcW w:w="630" w:type="dxa"/>
                <w:gridSpan w:val="2"/>
                <w:tcBorders>
                  <w:top w:val="nil"/>
                  <w:left w:val="nil"/>
                  <w:bottom w:val="nil"/>
                  <w:right w:val="nil"/>
                </w:tcBorders>
                <w:shd w:val="clear" w:color="auto" w:fill="auto"/>
                <w:noWrap/>
                <w:vAlign w:val="bottom"/>
                <w:hideMark/>
              </w:tcPr>
            </w:tcPrChange>
          </w:tcPr>
          <w:p w14:paraId="4A64D419" w14:textId="644A0548" w:rsidR="003019DC" w:rsidRPr="003019DC" w:rsidDel="0024284F" w:rsidRDefault="003019DC" w:rsidP="00973643">
            <w:pPr>
              <w:rPr>
                <w:ins w:id="1357" w:author="Awad, Danielle S." w:date="2015-12-11T11:53:00Z"/>
                <w:del w:id="1358" w:author="Emily Chen" w:date="2015-12-11T16:26:00Z"/>
                <w:rFonts w:ascii="Calibri" w:eastAsia="Times New Roman" w:hAnsi="Calibri" w:cs="Times New Roman"/>
                <w:color w:val="000000"/>
              </w:rPr>
            </w:pPr>
          </w:p>
        </w:tc>
        <w:tc>
          <w:tcPr>
            <w:tcW w:w="850" w:type="dxa"/>
            <w:tcBorders>
              <w:top w:val="nil"/>
              <w:left w:val="nil"/>
              <w:bottom w:val="nil"/>
              <w:right w:val="nil"/>
            </w:tcBorders>
            <w:shd w:val="clear" w:color="auto" w:fill="auto"/>
            <w:noWrap/>
            <w:vAlign w:val="center"/>
            <w:hideMark/>
            <w:tcPrChange w:id="1359" w:author="Awad, Danielle S." w:date="2015-12-11T12:03:00Z">
              <w:tcPr>
                <w:tcW w:w="1716" w:type="dxa"/>
                <w:gridSpan w:val="2"/>
                <w:tcBorders>
                  <w:top w:val="nil"/>
                  <w:left w:val="nil"/>
                  <w:bottom w:val="nil"/>
                  <w:right w:val="nil"/>
                </w:tcBorders>
                <w:shd w:val="clear" w:color="auto" w:fill="auto"/>
                <w:noWrap/>
                <w:vAlign w:val="center"/>
                <w:hideMark/>
              </w:tcPr>
            </w:tcPrChange>
          </w:tcPr>
          <w:p w14:paraId="192995A8" w14:textId="06B98569" w:rsidR="003019DC" w:rsidRPr="003019DC" w:rsidDel="0024284F" w:rsidRDefault="003019DC">
            <w:pPr>
              <w:rPr>
                <w:ins w:id="1360" w:author="Awad, Danielle S." w:date="2015-12-11T11:53:00Z"/>
                <w:del w:id="1361" w:author="Emily Chen" w:date="2015-12-11T16:26:00Z"/>
                <w:rFonts w:ascii="Arial" w:eastAsia="Times New Roman" w:hAnsi="Arial" w:cs="Arial"/>
                <w:color w:val="000000"/>
                <w:sz w:val="20"/>
                <w:szCs w:val="20"/>
              </w:rPr>
              <w:pPrChange w:id="1362" w:author="Awad, Danielle S." w:date="2015-12-11T12:04:00Z">
                <w:pPr>
                  <w:jc w:val="right"/>
                </w:pPr>
              </w:pPrChange>
            </w:pPr>
            <w:ins w:id="1363" w:author="Awad, Danielle S." w:date="2015-12-11T11:53:00Z">
              <w:del w:id="1364" w:author="Emily Chen" w:date="2015-12-11T16:26:00Z">
                <w:r w:rsidRPr="003019DC" w:rsidDel="0024284F">
                  <w:rPr>
                    <w:rFonts w:ascii="Arial" w:eastAsia="Times New Roman" w:hAnsi="Arial" w:cs="Arial"/>
                    <w:color w:val="000000"/>
                    <w:sz w:val="20"/>
                    <w:szCs w:val="20"/>
                  </w:rPr>
                  <w:delText>28.22</w:delText>
                </w:r>
              </w:del>
            </w:ins>
          </w:p>
        </w:tc>
        <w:tc>
          <w:tcPr>
            <w:tcW w:w="850" w:type="dxa"/>
            <w:tcBorders>
              <w:top w:val="nil"/>
              <w:left w:val="nil"/>
              <w:bottom w:val="nil"/>
              <w:right w:val="single" w:sz="8" w:space="0" w:color="auto"/>
            </w:tcBorders>
            <w:shd w:val="clear" w:color="auto" w:fill="auto"/>
            <w:noWrap/>
            <w:vAlign w:val="bottom"/>
            <w:hideMark/>
            <w:tcPrChange w:id="1365"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6B5F07F3" w14:textId="163FAFFD" w:rsidR="003019DC" w:rsidRPr="003019DC" w:rsidDel="0024284F" w:rsidRDefault="003019DC" w:rsidP="00D87995">
            <w:pPr>
              <w:rPr>
                <w:ins w:id="1366" w:author="Awad, Danielle S." w:date="2015-12-11T11:53:00Z"/>
                <w:del w:id="1367" w:author="Emily Chen" w:date="2015-12-11T16:26:00Z"/>
                <w:rFonts w:ascii="Calibri" w:eastAsia="Times New Roman" w:hAnsi="Calibri" w:cs="Times New Roman"/>
                <w:color w:val="000000"/>
              </w:rPr>
            </w:pPr>
            <w:ins w:id="1368" w:author="Awad, Danielle S." w:date="2015-12-11T11:53:00Z">
              <w:del w:id="1369"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1370" w:author="Awad, Danielle S." w:date="2015-12-11T12:03:00Z">
              <w:tcPr>
                <w:tcW w:w="1430" w:type="dxa"/>
                <w:gridSpan w:val="3"/>
                <w:tcBorders>
                  <w:top w:val="nil"/>
                  <w:left w:val="nil"/>
                  <w:bottom w:val="nil"/>
                  <w:right w:val="nil"/>
                </w:tcBorders>
                <w:shd w:val="clear" w:color="auto" w:fill="auto"/>
                <w:vAlign w:val="center"/>
                <w:hideMark/>
              </w:tcPr>
            </w:tcPrChange>
          </w:tcPr>
          <w:p w14:paraId="37C0DEC7" w14:textId="244F4225" w:rsidR="003019DC" w:rsidRPr="003019DC" w:rsidDel="0024284F" w:rsidRDefault="003019DC">
            <w:pPr>
              <w:rPr>
                <w:ins w:id="1371" w:author="Awad, Danielle S." w:date="2015-12-11T11:53:00Z"/>
                <w:del w:id="1372" w:author="Emily Chen" w:date="2015-12-11T16:26:00Z"/>
                <w:rFonts w:ascii="Arial" w:eastAsia="Times New Roman" w:hAnsi="Arial" w:cs="Arial"/>
                <w:color w:val="000000"/>
                <w:sz w:val="20"/>
                <w:szCs w:val="20"/>
              </w:rPr>
              <w:pPrChange w:id="1373"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1374" w:author="Awad, Danielle S." w:date="2015-12-11T12:03:00Z">
              <w:tcPr>
                <w:tcW w:w="717" w:type="dxa"/>
                <w:tcBorders>
                  <w:top w:val="nil"/>
                  <w:left w:val="nil"/>
                  <w:bottom w:val="nil"/>
                  <w:right w:val="nil"/>
                </w:tcBorders>
                <w:shd w:val="clear" w:color="auto" w:fill="auto"/>
                <w:vAlign w:val="center"/>
                <w:hideMark/>
              </w:tcPr>
            </w:tcPrChange>
          </w:tcPr>
          <w:p w14:paraId="7D2F488A" w14:textId="0FA958FD" w:rsidR="003019DC" w:rsidRPr="003019DC" w:rsidDel="0024284F" w:rsidRDefault="003019DC">
            <w:pPr>
              <w:rPr>
                <w:ins w:id="1375" w:author="Awad, Danielle S." w:date="2015-12-11T11:53:00Z"/>
                <w:del w:id="1376" w:author="Emily Chen" w:date="2015-12-11T16:26:00Z"/>
                <w:rFonts w:ascii="Arial" w:eastAsia="Times New Roman" w:hAnsi="Arial" w:cs="Arial"/>
                <w:color w:val="000000"/>
                <w:sz w:val="20"/>
                <w:szCs w:val="20"/>
              </w:rPr>
              <w:pPrChange w:id="1377" w:author="Awad, Danielle S." w:date="2015-12-11T12:04:00Z">
                <w:pPr>
                  <w:jc w:val="right"/>
                </w:pPr>
              </w:pPrChange>
            </w:pPr>
            <w:ins w:id="1378" w:author="Awad, Danielle S." w:date="2015-12-11T11:53:00Z">
              <w:del w:id="1379" w:author="Emily Chen" w:date="2015-12-11T16:26:00Z">
                <w:r w:rsidRPr="003019DC" w:rsidDel="0024284F">
                  <w:rPr>
                    <w:rFonts w:ascii="Arial" w:eastAsia="Times New Roman" w:hAnsi="Arial" w:cs="Arial"/>
                    <w:color w:val="000000"/>
                    <w:sz w:val="20"/>
                    <w:szCs w:val="20"/>
                  </w:rPr>
                  <w:delText>28.76</w:delText>
                </w:r>
              </w:del>
            </w:ins>
          </w:p>
        </w:tc>
        <w:tc>
          <w:tcPr>
            <w:tcW w:w="850" w:type="dxa"/>
            <w:tcBorders>
              <w:top w:val="nil"/>
              <w:left w:val="nil"/>
              <w:bottom w:val="nil"/>
              <w:right w:val="single" w:sz="8" w:space="0" w:color="000000"/>
            </w:tcBorders>
            <w:shd w:val="clear" w:color="auto" w:fill="auto"/>
            <w:vAlign w:val="center"/>
            <w:hideMark/>
            <w:tcPrChange w:id="1380"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19FEC494" w14:textId="6EC7A9B0" w:rsidR="003019DC" w:rsidRPr="003019DC" w:rsidDel="0024284F" w:rsidRDefault="003019DC">
            <w:pPr>
              <w:rPr>
                <w:ins w:id="1381" w:author="Awad, Danielle S." w:date="2015-12-11T11:53:00Z"/>
                <w:del w:id="1382" w:author="Emily Chen" w:date="2015-12-11T16:26:00Z"/>
                <w:rFonts w:ascii="Arial" w:eastAsia="Times New Roman" w:hAnsi="Arial" w:cs="Arial"/>
                <w:color w:val="000000"/>
                <w:sz w:val="20"/>
                <w:szCs w:val="20"/>
              </w:rPr>
              <w:pPrChange w:id="1383" w:author="Awad, Danielle S." w:date="2015-12-11T12:04:00Z">
                <w:pPr>
                  <w:jc w:val="right"/>
                </w:pPr>
              </w:pPrChange>
            </w:pPr>
          </w:p>
        </w:tc>
      </w:tr>
      <w:tr w:rsidR="003019DC" w:rsidRPr="003019DC" w:rsidDel="0024284F" w14:paraId="7DEA313C" w14:textId="44FEB9D5" w:rsidTr="00D87995">
        <w:tblPrEx>
          <w:tblPrExChange w:id="1384" w:author="Awad, Danielle S." w:date="2015-12-11T12:03:00Z">
            <w:tblPrEx>
              <w:tblW w:w="10436" w:type="dxa"/>
            </w:tblPrEx>
          </w:tblPrExChange>
        </w:tblPrEx>
        <w:trPr>
          <w:trHeight w:val="315"/>
          <w:ins w:id="1385" w:author="Awad, Danielle S." w:date="2015-12-11T11:53:00Z"/>
          <w:del w:id="1386" w:author="Emily Chen" w:date="2015-12-11T16:26:00Z"/>
          <w:trPrChange w:id="1387"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388" w:author="Awad, Danielle S." w:date="2015-12-11T12:03:00Z">
              <w:tcPr>
                <w:tcW w:w="1815" w:type="dxa"/>
                <w:tcBorders>
                  <w:top w:val="nil"/>
                  <w:left w:val="nil"/>
                  <w:bottom w:val="nil"/>
                  <w:right w:val="nil"/>
                </w:tcBorders>
                <w:shd w:val="clear" w:color="auto" w:fill="auto"/>
                <w:noWrap/>
                <w:vAlign w:val="center"/>
                <w:hideMark/>
              </w:tcPr>
            </w:tcPrChange>
          </w:tcPr>
          <w:p w14:paraId="64224C4F" w14:textId="4A3A070C" w:rsidR="003019DC" w:rsidRPr="003019DC" w:rsidDel="0024284F" w:rsidRDefault="003019DC" w:rsidP="00D87995">
            <w:pPr>
              <w:rPr>
                <w:ins w:id="1389" w:author="Awad, Danielle S." w:date="2015-12-11T11:53:00Z"/>
                <w:del w:id="1390" w:author="Emily Chen" w:date="2015-12-11T16:26:00Z"/>
                <w:rFonts w:ascii="Arial" w:eastAsia="Times New Roman" w:hAnsi="Arial" w:cs="Arial"/>
                <w:color w:val="000000"/>
                <w:sz w:val="20"/>
                <w:szCs w:val="20"/>
              </w:rPr>
            </w:pPr>
            <w:ins w:id="1391" w:author="Awad, Danielle S." w:date="2015-12-11T11:53:00Z">
              <w:del w:id="1392" w:author="Emily Chen" w:date="2015-12-11T16:26:00Z">
                <w:r w:rsidRPr="003019DC" w:rsidDel="0024284F">
                  <w:rPr>
                    <w:rFonts w:ascii="Arial" w:eastAsia="Times New Roman" w:hAnsi="Arial" w:cs="Arial"/>
                    <w:color w:val="000000"/>
                    <w:sz w:val="20"/>
                    <w:szCs w:val="20"/>
                  </w:rPr>
                  <w:delText>SD</w:delText>
                </w:r>
              </w:del>
            </w:ins>
          </w:p>
        </w:tc>
        <w:tc>
          <w:tcPr>
            <w:tcW w:w="850" w:type="dxa"/>
            <w:tcBorders>
              <w:top w:val="nil"/>
              <w:left w:val="single" w:sz="8" w:space="0" w:color="auto"/>
              <w:bottom w:val="nil"/>
              <w:right w:val="nil"/>
            </w:tcBorders>
            <w:shd w:val="clear" w:color="auto" w:fill="auto"/>
            <w:noWrap/>
            <w:vAlign w:val="bottom"/>
            <w:hideMark/>
            <w:tcPrChange w:id="1393"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12D65B3A" w14:textId="2F2D456E" w:rsidR="003019DC" w:rsidRPr="003019DC" w:rsidDel="0024284F" w:rsidRDefault="003019DC" w:rsidP="00973643">
            <w:pPr>
              <w:rPr>
                <w:ins w:id="1394" w:author="Awad, Danielle S." w:date="2015-12-11T11:53:00Z"/>
                <w:del w:id="1395" w:author="Emily Chen" w:date="2015-12-11T16:26:00Z"/>
                <w:rFonts w:ascii="Calibri" w:eastAsia="Times New Roman" w:hAnsi="Calibri" w:cs="Times New Roman"/>
                <w:color w:val="000000"/>
              </w:rPr>
            </w:pPr>
            <w:ins w:id="1396" w:author="Awad, Danielle S." w:date="2015-12-11T11:53:00Z">
              <w:del w:id="1397"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center"/>
            <w:hideMark/>
            <w:tcPrChange w:id="1398" w:author="Awad, Danielle S." w:date="2015-12-11T12:03:00Z">
              <w:tcPr>
                <w:tcW w:w="720" w:type="dxa"/>
                <w:gridSpan w:val="3"/>
                <w:tcBorders>
                  <w:top w:val="nil"/>
                  <w:left w:val="nil"/>
                  <w:bottom w:val="nil"/>
                  <w:right w:val="nil"/>
                </w:tcBorders>
                <w:shd w:val="clear" w:color="auto" w:fill="auto"/>
                <w:noWrap/>
                <w:vAlign w:val="center"/>
                <w:hideMark/>
              </w:tcPr>
            </w:tcPrChange>
          </w:tcPr>
          <w:p w14:paraId="44768275" w14:textId="76CD6047" w:rsidR="003019DC" w:rsidRPr="003019DC" w:rsidDel="0024284F" w:rsidRDefault="003019DC">
            <w:pPr>
              <w:rPr>
                <w:ins w:id="1399" w:author="Awad, Danielle S." w:date="2015-12-11T11:53:00Z"/>
                <w:del w:id="1400" w:author="Emily Chen" w:date="2015-12-11T16:26:00Z"/>
                <w:rFonts w:ascii="Arial" w:eastAsia="Times New Roman" w:hAnsi="Arial" w:cs="Arial"/>
                <w:color w:val="000000"/>
                <w:sz w:val="20"/>
                <w:szCs w:val="20"/>
              </w:rPr>
              <w:pPrChange w:id="1401" w:author="Awad, Danielle S." w:date="2015-12-11T12:04:00Z">
                <w:pPr>
                  <w:jc w:val="right"/>
                </w:pPr>
              </w:pPrChange>
            </w:pPr>
            <w:ins w:id="1402" w:author="Awad, Danielle S." w:date="2015-12-11T11:53:00Z">
              <w:del w:id="1403" w:author="Emily Chen" w:date="2015-12-11T16:26:00Z">
                <w:r w:rsidRPr="003019DC" w:rsidDel="0024284F">
                  <w:rPr>
                    <w:rFonts w:ascii="Arial" w:eastAsia="Times New Roman" w:hAnsi="Arial" w:cs="Arial"/>
                    <w:color w:val="000000"/>
                    <w:sz w:val="20"/>
                    <w:szCs w:val="20"/>
                  </w:rPr>
                  <w:delText>10.16</w:delText>
                </w:r>
              </w:del>
            </w:ins>
          </w:p>
        </w:tc>
        <w:tc>
          <w:tcPr>
            <w:tcW w:w="850" w:type="dxa"/>
            <w:tcBorders>
              <w:top w:val="nil"/>
              <w:left w:val="nil"/>
              <w:bottom w:val="nil"/>
              <w:right w:val="single" w:sz="8" w:space="0" w:color="auto"/>
            </w:tcBorders>
            <w:shd w:val="clear" w:color="auto" w:fill="auto"/>
            <w:noWrap/>
            <w:vAlign w:val="bottom"/>
            <w:hideMark/>
            <w:tcPrChange w:id="1404"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117799CC" w14:textId="3FF38365" w:rsidR="003019DC" w:rsidRPr="003019DC" w:rsidDel="0024284F" w:rsidRDefault="003019DC" w:rsidP="00D87995">
            <w:pPr>
              <w:rPr>
                <w:ins w:id="1405" w:author="Awad, Danielle S." w:date="2015-12-11T11:53:00Z"/>
                <w:del w:id="1406" w:author="Emily Chen" w:date="2015-12-11T16:26:00Z"/>
                <w:rFonts w:ascii="Calibri" w:eastAsia="Times New Roman" w:hAnsi="Calibri" w:cs="Times New Roman"/>
                <w:color w:val="000000"/>
              </w:rPr>
            </w:pPr>
            <w:ins w:id="1407" w:author="Awad, Danielle S." w:date="2015-12-11T11:53:00Z">
              <w:del w:id="1408"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409" w:author="Awad, Danielle S." w:date="2015-12-11T12:03:00Z">
              <w:tcPr>
                <w:tcW w:w="630" w:type="dxa"/>
                <w:gridSpan w:val="2"/>
                <w:tcBorders>
                  <w:top w:val="nil"/>
                  <w:left w:val="nil"/>
                  <w:bottom w:val="nil"/>
                  <w:right w:val="nil"/>
                </w:tcBorders>
                <w:shd w:val="clear" w:color="auto" w:fill="auto"/>
                <w:noWrap/>
                <w:vAlign w:val="bottom"/>
                <w:hideMark/>
              </w:tcPr>
            </w:tcPrChange>
          </w:tcPr>
          <w:p w14:paraId="3453F20A" w14:textId="7C04A06A" w:rsidR="003019DC" w:rsidRPr="003019DC" w:rsidDel="0024284F" w:rsidRDefault="003019DC" w:rsidP="00973643">
            <w:pPr>
              <w:rPr>
                <w:ins w:id="1410" w:author="Awad, Danielle S." w:date="2015-12-11T11:53:00Z"/>
                <w:del w:id="1411" w:author="Emily Chen" w:date="2015-12-11T16:26:00Z"/>
                <w:rFonts w:ascii="Calibri" w:eastAsia="Times New Roman" w:hAnsi="Calibri" w:cs="Times New Roman"/>
                <w:color w:val="000000"/>
              </w:rPr>
            </w:pPr>
          </w:p>
        </w:tc>
        <w:tc>
          <w:tcPr>
            <w:tcW w:w="850" w:type="dxa"/>
            <w:tcBorders>
              <w:top w:val="nil"/>
              <w:left w:val="nil"/>
              <w:bottom w:val="nil"/>
              <w:right w:val="nil"/>
            </w:tcBorders>
            <w:shd w:val="clear" w:color="auto" w:fill="auto"/>
            <w:noWrap/>
            <w:vAlign w:val="center"/>
            <w:hideMark/>
            <w:tcPrChange w:id="1412" w:author="Awad, Danielle S." w:date="2015-12-11T12:03:00Z">
              <w:tcPr>
                <w:tcW w:w="1716" w:type="dxa"/>
                <w:gridSpan w:val="2"/>
                <w:tcBorders>
                  <w:top w:val="nil"/>
                  <w:left w:val="nil"/>
                  <w:bottom w:val="nil"/>
                  <w:right w:val="nil"/>
                </w:tcBorders>
                <w:shd w:val="clear" w:color="auto" w:fill="auto"/>
                <w:noWrap/>
                <w:vAlign w:val="center"/>
                <w:hideMark/>
              </w:tcPr>
            </w:tcPrChange>
          </w:tcPr>
          <w:p w14:paraId="137935B0" w14:textId="588B03D5" w:rsidR="003019DC" w:rsidRPr="003019DC" w:rsidDel="0024284F" w:rsidRDefault="003019DC">
            <w:pPr>
              <w:rPr>
                <w:ins w:id="1413" w:author="Awad, Danielle S." w:date="2015-12-11T11:53:00Z"/>
                <w:del w:id="1414" w:author="Emily Chen" w:date="2015-12-11T16:26:00Z"/>
                <w:rFonts w:ascii="Arial" w:eastAsia="Times New Roman" w:hAnsi="Arial" w:cs="Arial"/>
                <w:color w:val="000000"/>
                <w:sz w:val="20"/>
                <w:szCs w:val="20"/>
              </w:rPr>
              <w:pPrChange w:id="1415" w:author="Awad, Danielle S." w:date="2015-12-11T12:04:00Z">
                <w:pPr>
                  <w:jc w:val="right"/>
                </w:pPr>
              </w:pPrChange>
            </w:pPr>
            <w:ins w:id="1416" w:author="Awad, Danielle S." w:date="2015-12-11T11:53:00Z">
              <w:del w:id="1417" w:author="Emily Chen" w:date="2015-12-11T16:26:00Z">
                <w:r w:rsidRPr="003019DC" w:rsidDel="0024284F">
                  <w:rPr>
                    <w:rFonts w:ascii="Arial" w:eastAsia="Times New Roman" w:hAnsi="Arial" w:cs="Arial"/>
                    <w:color w:val="000000"/>
                    <w:sz w:val="20"/>
                    <w:szCs w:val="20"/>
                  </w:rPr>
                  <w:delText>2.99</w:delText>
                </w:r>
              </w:del>
            </w:ins>
          </w:p>
        </w:tc>
        <w:tc>
          <w:tcPr>
            <w:tcW w:w="850" w:type="dxa"/>
            <w:tcBorders>
              <w:top w:val="nil"/>
              <w:left w:val="nil"/>
              <w:bottom w:val="nil"/>
              <w:right w:val="single" w:sz="8" w:space="0" w:color="auto"/>
            </w:tcBorders>
            <w:shd w:val="clear" w:color="auto" w:fill="auto"/>
            <w:noWrap/>
            <w:vAlign w:val="bottom"/>
            <w:hideMark/>
            <w:tcPrChange w:id="1418"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2C0D626D" w14:textId="681EEFFF" w:rsidR="003019DC" w:rsidRPr="003019DC" w:rsidDel="0024284F" w:rsidRDefault="003019DC" w:rsidP="00D87995">
            <w:pPr>
              <w:rPr>
                <w:ins w:id="1419" w:author="Awad, Danielle S." w:date="2015-12-11T11:53:00Z"/>
                <w:del w:id="1420" w:author="Emily Chen" w:date="2015-12-11T16:26:00Z"/>
                <w:rFonts w:ascii="Calibri" w:eastAsia="Times New Roman" w:hAnsi="Calibri" w:cs="Times New Roman"/>
                <w:color w:val="000000"/>
              </w:rPr>
            </w:pPr>
            <w:ins w:id="1421" w:author="Awad, Danielle S." w:date="2015-12-11T11:53:00Z">
              <w:del w:id="1422"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1423" w:author="Awad, Danielle S." w:date="2015-12-11T12:03:00Z">
              <w:tcPr>
                <w:tcW w:w="1430" w:type="dxa"/>
                <w:gridSpan w:val="3"/>
                <w:tcBorders>
                  <w:top w:val="nil"/>
                  <w:left w:val="nil"/>
                  <w:bottom w:val="nil"/>
                  <w:right w:val="nil"/>
                </w:tcBorders>
                <w:shd w:val="clear" w:color="auto" w:fill="auto"/>
                <w:vAlign w:val="center"/>
                <w:hideMark/>
              </w:tcPr>
            </w:tcPrChange>
          </w:tcPr>
          <w:p w14:paraId="1885C000" w14:textId="05E9FFE1" w:rsidR="003019DC" w:rsidRPr="003019DC" w:rsidDel="0024284F" w:rsidRDefault="003019DC">
            <w:pPr>
              <w:rPr>
                <w:ins w:id="1424" w:author="Awad, Danielle S." w:date="2015-12-11T11:53:00Z"/>
                <w:del w:id="1425" w:author="Emily Chen" w:date="2015-12-11T16:26:00Z"/>
                <w:rFonts w:ascii="Arial" w:eastAsia="Times New Roman" w:hAnsi="Arial" w:cs="Arial"/>
                <w:color w:val="000000"/>
                <w:sz w:val="20"/>
                <w:szCs w:val="20"/>
              </w:rPr>
              <w:pPrChange w:id="1426"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1427" w:author="Awad, Danielle S." w:date="2015-12-11T12:03:00Z">
              <w:tcPr>
                <w:tcW w:w="717" w:type="dxa"/>
                <w:tcBorders>
                  <w:top w:val="nil"/>
                  <w:left w:val="nil"/>
                  <w:bottom w:val="nil"/>
                  <w:right w:val="nil"/>
                </w:tcBorders>
                <w:shd w:val="clear" w:color="auto" w:fill="auto"/>
                <w:vAlign w:val="center"/>
                <w:hideMark/>
              </w:tcPr>
            </w:tcPrChange>
          </w:tcPr>
          <w:p w14:paraId="5E236FA7" w14:textId="7D09FFF9" w:rsidR="003019DC" w:rsidRPr="003019DC" w:rsidDel="0024284F" w:rsidRDefault="003019DC">
            <w:pPr>
              <w:rPr>
                <w:ins w:id="1428" w:author="Awad, Danielle S." w:date="2015-12-11T11:53:00Z"/>
                <w:del w:id="1429" w:author="Emily Chen" w:date="2015-12-11T16:26:00Z"/>
                <w:rFonts w:ascii="Arial" w:eastAsia="Times New Roman" w:hAnsi="Arial" w:cs="Arial"/>
                <w:color w:val="000000"/>
                <w:sz w:val="20"/>
                <w:szCs w:val="20"/>
              </w:rPr>
              <w:pPrChange w:id="1430" w:author="Awad, Danielle S." w:date="2015-12-11T12:04:00Z">
                <w:pPr>
                  <w:jc w:val="right"/>
                </w:pPr>
              </w:pPrChange>
            </w:pPr>
            <w:ins w:id="1431" w:author="Awad, Danielle S." w:date="2015-12-11T11:53:00Z">
              <w:del w:id="1432" w:author="Emily Chen" w:date="2015-12-11T16:26:00Z">
                <w:r w:rsidRPr="003019DC" w:rsidDel="0024284F">
                  <w:rPr>
                    <w:rFonts w:ascii="Arial" w:eastAsia="Times New Roman" w:hAnsi="Arial" w:cs="Arial"/>
                    <w:color w:val="000000"/>
                    <w:sz w:val="20"/>
                    <w:szCs w:val="20"/>
                  </w:rPr>
                  <w:delText>7.07</w:delText>
                </w:r>
              </w:del>
            </w:ins>
          </w:p>
        </w:tc>
        <w:tc>
          <w:tcPr>
            <w:tcW w:w="850" w:type="dxa"/>
            <w:tcBorders>
              <w:top w:val="nil"/>
              <w:left w:val="nil"/>
              <w:bottom w:val="nil"/>
              <w:right w:val="single" w:sz="8" w:space="0" w:color="000000"/>
            </w:tcBorders>
            <w:shd w:val="clear" w:color="auto" w:fill="auto"/>
            <w:vAlign w:val="center"/>
            <w:hideMark/>
            <w:tcPrChange w:id="1433"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107F4797" w14:textId="03ADFE3A" w:rsidR="003019DC" w:rsidRPr="003019DC" w:rsidDel="0024284F" w:rsidRDefault="003019DC">
            <w:pPr>
              <w:rPr>
                <w:ins w:id="1434" w:author="Awad, Danielle S." w:date="2015-12-11T11:53:00Z"/>
                <w:del w:id="1435" w:author="Emily Chen" w:date="2015-12-11T16:26:00Z"/>
                <w:rFonts w:ascii="Arial" w:eastAsia="Times New Roman" w:hAnsi="Arial" w:cs="Arial"/>
                <w:color w:val="000000"/>
                <w:sz w:val="20"/>
                <w:szCs w:val="20"/>
              </w:rPr>
              <w:pPrChange w:id="1436" w:author="Awad, Danielle S." w:date="2015-12-11T12:04:00Z">
                <w:pPr>
                  <w:jc w:val="right"/>
                </w:pPr>
              </w:pPrChange>
            </w:pPr>
          </w:p>
        </w:tc>
      </w:tr>
      <w:tr w:rsidR="003019DC" w:rsidRPr="003019DC" w:rsidDel="0024284F" w14:paraId="6E7FD0F0" w14:textId="6A8DD01A" w:rsidTr="00D87995">
        <w:tblPrEx>
          <w:tblPrExChange w:id="1437" w:author="Awad, Danielle S." w:date="2015-12-11T12:03:00Z">
            <w:tblPrEx>
              <w:tblW w:w="10436" w:type="dxa"/>
            </w:tblPrEx>
          </w:tblPrExChange>
        </w:tblPrEx>
        <w:trPr>
          <w:trHeight w:val="315"/>
          <w:ins w:id="1438" w:author="Awad, Danielle S." w:date="2015-12-11T11:53:00Z"/>
          <w:del w:id="1439" w:author="Emily Chen" w:date="2015-12-11T16:26:00Z"/>
          <w:trPrChange w:id="144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441" w:author="Awad, Danielle S." w:date="2015-12-11T12:03:00Z">
              <w:tcPr>
                <w:tcW w:w="1815" w:type="dxa"/>
                <w:tcBorders>
                  <w:top w:val="nil"/>
                  <w:left w:val="nil"/>
                  <w:bottom w:val="nil"/>
                  <w:right w:val="nil"/>
                </w:tcBorders>
                <w:shd w:val="clear" w:color="auto" w:fill="auto"/>
                <w:noWrap/>
                <w:vAlign w:val="center"/>
                <w:hideMark/>
              </w:tcPr>
            </w:tcPrChange>
          </w:tcPr>
          <w:p w14:paraId="1C6FD2A5" w14:textId="7B2BF425" w:rsidR="003019DC" w:rsidRPr="003019DC" w:rsidDel="0024284F" w:rsidRDefault="003019DC" w:rsidP="00D87995">
            <w:pPr>
              <w:rPr>
                <w:ins w:id="1442" w:author="Awad, Danielle S." w:date="2015-12-11T11:53:00Z"/>
                <w:del w:id="1443" w:author="Emily Chen" w:date="2015-12-11T16:26:00Z"/>
                <w:rFonts w:ascii="Arial" w:eastAsia="Times New Roman" w:hAnsi="Arial" w:cs="Arial"/>
                <w:color w:val="000000"/>
                <w:sz w:val="20"/>
                <w:szCs w:val="20"/>
              </w:rPr>
            </w:pPr>
            <w:ins w:id="1444" w:author="Awad, Danielle S." w:date="2015-12-11T11:53:00Z">
              <w:del w:id="1445" w:author="Emily Chen" w:date="2015-12-11T16:26:00Z">
                <w:r w:rsidRPr="003019DC" w:rsidDel="0024284F">
                  <w:rPr>
                    <w:rFonts w:ascii="Arial" w:eastAsia="Times New Roman" w:hAnsi="Arial" w:cs="Arial"/>
                    <w:color w:val="000000"/>
                    <w:sz w:val="20"/>
                    <w:szCs w:val="20"/>
                  </w:rPr>
                  <w:delText>Menopause</w:delText>
                </w:r>
              </w:del>
            </w:ins>
          </w:p>
        </w:tc>
        <w:tc>
          <w:tcPr>
            <w:tcW w:w="850" w:type="dxa"/>
            <w:tcBorders>
              <w:top w:val="nil"/>
              <w:left w:val="single" w:sz="8" w:space="0" w:color="auto"/>
              <w:bottom w:val="nil"/>
              <w:right w:val="nil"/>
            </w:tcBorders>
            <w:shd w:val="clear" w:color="auto" w:fill="auto"/>
            <w:noWrap/>
            <w:vAlign w:val="center"/>
            <w:hideMark/>
            <w:tcPrChange w:id="144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08F0C38F" w14:textId="6042327D" w:rsidR="003019DC" w:rsidRPr="003019DC" w:rsidDel="0024284F" w:rsidRDefault="003019DC">
            <w:pPr>
              <w:rPr>
                <w:ins w:id="1447" w:author="Awad, Danielle S." w:date="2015-12-11T11:53:00Z"/>
                <w:del w:id="1448" w:author="Emily Chen" w:date="2015-12-11T16:26:00Z"/>
                <w:rFonts w:ascii="Arial" w:eastAsia="Times New Roman" w:hAnsi="Arial" w:cs="Arial"/>
                <w:color w:val="000000"/>
                <w:sz w:val="20"/>
                <w:szCs w:val="20"/>
              </w:rPr>
              <w:pPrChange w:id="1449" w:author="Awad, Danielle S." w:date="2015-12-11T12:04:00Z">
                <w:pPr>
                  <w:jc w:val="right"/>
                </w:pPr>
              </w:pPrChange>
            </w:pPr>
            <w:ins w:id="1450" w:author="Awad, Danielle S." w:date="2015-12-11T11:53:00Z">
              <w:del w:id="1451"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1452" w:author="Awad, Danielle S." w:date="2015-12-11T12:03:00Z">
              <w:tcPr>
                <w:tcW w:w="720" w:type="dxa"/>
                <w:gridSpan w:val="3"/>
                <w:tcBorders>
                  <w:top w:val="nil"/>
                  <w:left w:val="nil"/>
                  <w:bottom w:val="nil"/>
                  <w:right w:val="nil"/>
                </w:tcBorders>
                <w:shd w:val="clear" w:color="auto" w:fill="auto"/>
                <w:noWrap/>
                <w:vAlign w:val="center"/>
                <w:hideMark/>
              </w:tcPr>
            </w:tcPrChange>
          </w:tcPr>
          <w:p w14:paraId="178B0098" w14:textId="6697D9C6" w:rsidR="003019DC" w:rsidRPr="003019DC" w:rsidDel="0024284F" w:rsidRDefault="003019DC">
            <w:pPr>
              <w:rPr>
                <w:ins w:id="1453" w:author="Awad, Danielle S." w:date="2015-12-11T11:53:00Z"/>
                <w:del w:id="1454" w:author="Emily Chen" w:date="2015-12-11T16:26:00Z"/>
                <w:rFonts w:ascii="Arial" w:eastAsia="Times New Roman" w:hAnsi="Arial" w:cs="Arial"/>
                <w:color w:val="000000"/>
                <w:sz w:val="20"/>
                <w:szCs w:val="20"/>
              </w:rPr>
              <w:pPrChange w:id="1455"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456"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4AA2912C" w14:textId="6A8A5E23" w:rsidR="003019DC" w:rsidRPr="003019DC" w:rsidDel="0024284F" w:rsidRDefault="003019DC">
            <w:pPr>
              <w:rPr>
                <w:ins w:id="1457" w:author="Awad, Danielle S." w:date="2015-12-11T11:53:00Z"/>
                <w:del w:id="1458" w:author="Emily Chen" w:date="2015-12-11T16:26:00Z"/>
                <w:rFonts w:ascii="Arial" w:eastAsia="Times New Roman" w:hAnsi="Arial" w:cs="Arial"/>
                <w:color w:val="000000"/>
                <w:sz w:val="20"/>
                <w:szCs w:val="20"/>
              </w:rPr>
              <w:pPrChange w:id="1459" w:author="Awad, Danielle S." w:date="2015-12-11T12:04:00Z">
                <w:pPr>
                  <w:jc w:val="right"/>
                </w:pPr>
              </w:pPrChange>
            </w:pPr>
            <w:ins w:id="1460" w:author="Awad, Danielle S." w:date="2015-12-11T11:53:00Z">
              <w:del w:id="1461"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1462" w:author="Awad, Danielle S." w:date="2015-12-11T12:03:00Z">
              <w:tcPr>
                <w:tcW w:w="630" w:type="dxa"/>
                <w:gridSpan w:val="2"/>
                <w:tcBorders>
                  <w:top w:val="nil"/>
                  <w:left w:val="nil"/>
                  <w:bottom w:val="nil"/>
                  <w:right w:val="nil"/>
                </w:tcBorders>
                <w:shd w:val="clear" w:color="auto" w:fill="auto"/>
                <w:noWrap/>
                <w:vAlign w:val="center"/>
                <w:hideMark/>
              </w:tcPr>
            </w:tcPrChange>
          </w:tcPr>
          <w:p w14:paraId="59A82989" w14:textId="594A636B" w:rsidR="003019DC" w:rsidRPr="003019DC" w:rsidDel="0024284F" w:rsidRDefault="003019DC">
            <w:pPr>
              <w:rPr>
                <w:ins w:id="1463" w:author="Awad, Danielle S." w:date="2015-12-11T11:53:00Z"/>
                <w:del w:id="1464" w:author="Emily Chen" w:date="2015-12-11T16:26:00Z"/>
                <w:rFonts w:ascii="Arial" w:eastAsia="Times New Roman" w:hAnsi="Arial" w:cs="Arial"/>
                <w:color w:val="000000"/>
                <w:sz w:val="20"/>
                <w:szCs w:val="20"/>
              </w:rPr>
              <w:pPrChange w:id="1465"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1466" w:author="Awad, Danielle S." w:date="2015-12-11T12:03:00Z">
              <w:tcPr>
                <w:tcW w:w="1716" w:type="dxa"/>
                <w:gridSpan w:val="2"/>
                <w:tcBorders>
                  <w:top w:val="nil"/>
                  <w:left w:val="nil"/>
                  <w:bottom w:val="nil"/>
                  <w:right w:val="nil"/>
                </w:tcBorders>
                <w:shd w:val="clear" w:color="auto" w:fill="auto"/>
                <w:noWrap/>
                <w:vAlign w:val="center"/>
                <w:hideMark/>
              </w:tcPr>
            </w:tcPrChange>
          </w:tcPr>
          <w:p w14:paraId="234E63D5" w14:textId="15D4DFA2" w:rsidR="003019DC" w:rsidRPr="003019DC" w:rsidDel="0024284F" w:rsidRDefault="003019DC">
            <w:pPr>
              <w:rPr>
                <w:ins w:id="1467" w:author="Awad, Danielle S." w:date="2015-12-11T11:53:00Z"/>
                <w:del w:id="1468" w:author="Emily Chen" w:date="2015-12-11T16:26:00Z"/>
                <w:rFonts w:ascii="Arial" w:eastAsia="Times New Roman" w:hAnsi="Arial" w:cs="Arial"/>
                <w:color w:val="000000"/>
                <w:sz w:val="20"/>
                <w:szCs w:val="20"/>
              </w:rPr>
              <w:pPrChange w:id="1469"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47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1158ADE9" w14:textId="22940293" w:rsidR="003019DC" w:rsidRPr="003019DC" w:rsidDel="0024284F" w:rsidRDefault="003019DC">
            <w:pPr>
              <w:rPr>
                <w:ins w:id="1471" w:author="Awad, Danielle S." w:date="2015-12-11T11:53:00Z"/>
                <w:del w:id="1472" w:author="Emily Chen" w:date="2015-12-11T16:26:00Z"/>
                <w:rFonts w:ascii="Arial" w:eastAsia="Times New Roman" w:hAnsi="Arial" w:cs="Arial"/>
                <w:color w:val="000000"/>
                <w:sz w:val="20"/>
                <w:szCs w:val="20"/>
              </w:rPr>
              <w:pPrChange w:id="1473" w:author="Awad, Danielle S." w:date="2015-12-11T12:04:00Z">
                <w:pPr>
                  <w:jc w:val="right"/>
                </w:pPr>
              </w:pPrChange>
            </w:pPr>
            <w:ins w:id="1474" w:author="Awad, Danielle S." w:date="2015-12-11T11:53:00Z">
              <w:del w:id="1475"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1476" w:author="Awad, Danielle S." w:date="2015-12-11T12:03:00Z">
              <w:tcPr>
                <w:tcW w:w="1430" w:type="dxa"/>
                <w:gridSpan w:val="3"/>
                <w:tcBorders>
                  <w:top w:val="nil"/>
                  <w:left w:val="nil"/>
                  <w:bottom w:val="nil"/>
                  <w:right w:val="nil"/>
                </w:tcBorders>
                <w:shd w:val="clear" w:color="auto" w:fill="auto"/>
                <w:vAlign w:val="center"/>
                <w:hideMark/>
              </w:tcPr>
            </w:tcPrChange>
          </w:tcPr>
          <w:p w14:paraId="12147AB8" w14:textId="23338823" w:rsidR="003019DC" w:rsidRPr="003019DC" w:rsidDel="0024284F" w:rsidRDefault="003019DC">
            <w:pPr>
              <w:rPr>
                <w:ins w:id="1477" w:author="Awad, Danielle S." w:date="2015-12-11T11:53:00Z"/>
                <w:del w:id="1478" w:author="Emily Chen" w:date="2015-12-11T16:26:00Z"/>
                <w:rFonts w:ascii="Arial" w:eastAsia="Times New Roman" w:hAnsi="Arial" w:cs="Arial"/>
                <w:color w:val="000000"/>
                <w:sz w:val="20"/>
                <w:szCs w:val="20"/>
              </w:rPr>
              <w:pPrChange w:id="1479"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1480" w:author="Awad, Danielle S." w:date="2015-12-11T12:03:00Z">
              <w:tcPr>
                <w:tcW w:w="717" w:type="dxa"/>
                <w:tcBorders>
                  <w:top w:val="nil"/>
                  <w:left w:val="nil"/>
                  <w:bottom w:val="nil"/>
                  <w:right w:val="nil"/>
                </w:tcBorders>
                <w:shd w:val="clear" w:color="auto" w:fill="auto"/>
                <w:vAlign w:val="center"/>
                <w:hideMark/>
              </w:tcPr>
            </w:tcPrChange>
          </w:tcPr>
          <w:p w14:paraId="36B4ABBA" w14:textId="0AFA6C2D" w:rsidR="003019DC" w:rsidRPr="003019DC" w:rsidDel="0024284F" w:rsidRDefault="003019DC">
            <w:pPr>
              <w:rPr>
                <w:ins w:id="1481" w:author="Awad, Danielle S." w:date="2015-12-11T11:53:00Z"/>
                <w:del w:id="1482" w:author="Emily Chen" w:date="2015-12-11T16:26:00Z"/>
                <w:rFonts w:ascii="Arial" w:eastAsia="Times New Roman" w:hAnsi="Arial" w:cs="Arial"/>
                <w:color w:val="000000"/>
                <w:sz w:val="20"/>
                <w:szCs w:val="20"/>
              </w:rPr>
              <w:pPrChange w:id="1483"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48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4C2CD1F7" w14:textId="4414BC6F" w:rsidR="003019DC" w:rsidRPr="003019DC" w:rsidDel="0024284F" w:rsidRDefault="003019DC">
            <w:pPr>
              <w:rPr>
                <w:ins w:id="1485" w:author="Awad, Danielle S." w:date="2015-12-11T11:53:00Z"/>
                <w:del w:id="1486" w:author="Emily Chen" w:date="2015-12-11T16:26:00Z"/>
                <w:rFonts w:ascii="Arial" w:eastAsia="Times New Roman" w:hAnsi="Arial" w:cs="Arial"/>
                <w:color w:val="000000"/>
                <w:sz w:val="20"/>
                <w:szCs w:val="20"/>
              </w:rPr>
              <w:pPrChange w:id="1487" w:author="Awad, Danielle S." w:date="2015-12-11T12:04:00Z">
                <w:pPr>
                  <w:jc w:val="right"/>
                </w:pPr>
              </w:pPrChange>
            </w:pPr>
          </w:p>
        </w:tc>
      </w:tr>
      <w:tr w:rsidR="003019DC" w:rsidRPr="003019DC" w:rsidDel="0024284F" w14:paraId="7643DCE4" w14:textId="45DDC809" w:rsidTr="00D87995">
        <w:tblPrEx>
          <w:tblPrExChange w:id="1488" w:author="Awad, Danielle S." w:date="2015-12-11T12:03:00Z">
            <w:tblPrEx>
              <w:tblW w:w="10436" w:type="dxa"/>
            </w:tblPrEx>
          </w:tblPrExChange>
        </w:tblPrEx>
        <w:trPr>
          <w:trHeight w:val="315"/>
          <w:ins w:id="1489" w:author="Awad, Danielle S." w:date="2015-12-11T11:53:00Z"/>
          <w:del w:id="1490" w:author="Emily Chen" w:date="2015-12-11T16:26:00Z"/>
          <w:trPrChange w:id="1491"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492" w:author="Awad, Danielle S." w:date="2015-12-11T12:03:00Z">
              <w:tcPr>
                <w:tcW w:w="1815" w:type="dxa"/>
                <w:tcBorders>
                  <w:top w:val="nil"/>
                  <w:left w:val="nil"/>
                  <w:bottom w:val="nil"/>
                  <w:right w:val="nil"/>
                </w:tcBorders>
                <w:shd w:val="clear" w:color="auto" w:fill="auto"/>
                <w:noWrap/>
                <w:vAlign w:val="center"/>
                <w:hideMark/>
              </w:tcPr>
            </w:tcPrChange>
          </w:tcPr>
          <w:p w14:paraId="387F69B8" w14:textId="5D757738" w:rsidR="003019DC" w:rsidRPr="003019DC" w:rsidDel="0024284F" w:rsidRDefault="003019DC" w:rsidP="00D87995">
            <w:pPr>
              <w:rPr>
                <w:ins w:id="1493" w:author="Awad, Danielle S." w:date="2015-12-11T11:53:00Z"/>
                <w:del w:id="1494" w:author="Emily Chen" w:date="2015-12-11T16:26:00Z"/>
                <w:rFonts w:ascii="Arial" w:eastAsia="Times New Roman" w:hAnsi="Arial" w:cs="Arial"/>
                <w:color w:val="000000"/>
                <w:sz w:val="20"/>
                <w:szCs w:val="20"/>
              </w:rPr>
            </w:pPr>
            <w:ins w:id="1495" w:author="Awad, Danielle S." w:date="2015-12-11T11:53:00Z">
              <w:del w:id="1496" w:author="Emily Chen" w:date="2015-12-11T16:26:00Z">
                <w:r w:rsidRPr="003019DC" w:rsidDel="0024284F">
                  <w:rPr>
                    <w:rFonts w:ascii="Arial" w:eastAsia="Times New Roman" w:hAnsi="Arial" w:cs="Arial"/>
                    <w:color w:val="000000"/>
                    <w:sz w:val="20"/>
                    <w:szCs w:val="20"/>
                  </w:rPr>
                  <w:delText>Pre-menopausal</w:delText>
                </w:r>
              </w:del>
            </w:ins>
          </w:p>
        </w:tc>
        <w:tc>
          <w:tcPr>
            <w:tcW w:w="850" w:type="dxa"/>
            <w:tcBorders>
              <w:top w:val="nil"/>
              <w:left w:val="single" w:sz="8" w:space="0" w:color="auto"/>
              <w:bottom w:val="nil"/>
              <w:right w:val="nil"/>
            </w:tcBorders>
            <w:shd w:val="clear" w:color="auto" w:fill="auto"/>
            <w:noWrap/>
            <w:vAlign w:val="center"/>
            <w:hideMark/>
            <w:tcPrChange w:id="1497"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0B078C4B" w14:textId="7E6B9042" w:rsidR="003019DC" w:rsidRPr="003019DC" w:rsidDel="0024284F" w:rsidRDefault="003019DC">
            <w:pPr>
              <w:rPr>
                <w:ins w:id="1498" w:author="Awad, Danielle S." w:date="2015-12-11T11:53:00Z"/>
                <w:del w:id="1499" w:author="Emily Chen" w:date="2015-12-11T16:26:00Z"/>
                <w:rFonts w:ascii="Arial" w:eastAsia="Times New Roman" w:hAnsi="Arial" w:cs="Arial"/>
                <w:color w:val="000000"/>
                <w:sz w:val="20"/>
                <w:szCs w:val="20"/>
              </w:rPr>
              <w:pPrChange w:id="1500" w:author="Awad, Danielle S." w:date="2015-12-11T12:04:00Z">
                <w:pPr>
                  <w:jc w:val="right"/>
                </w:pPr>
              </w:pPrChange>
            </w:pPr>
            <w:ins w:id="1501" w:author="Awad, Danielle S." w:date="2015-12-11T11:53:00Z">
              <w:del w:id="1502"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noWrap/>
            <w:vAlign w:val="center"/>
            <w:hideMark/>
            <w:tcPrChange w:id="1503" w:author="Awad, Danielle S." w:date="2015-12-11T12:03:00Z">
              <w:tcPr>
                <w:tcW w:w="720" w:type="dxa"/>
                <w:gridSpan w:val="3"/>
                <w:tcBorders>
                  <w:top w:val="nil"/>
                  <w:left w:val="nil"/>
                  <w:bottom w:val="nil"/>
                  <w:right w:val="nil"/>
                </w:tcBorders>
                <w:shd w:val="clear" w:color="auto" w:fill="auto"/>
                <w:noWrap/>
                <w:vAlign w:val="center"/>
                <w:hideMark/>
              </w:tcPr>
            </w:tcPrChange>
          </w:tcPr>
          <w:p w14:paraId="3B9DC18F" w14:textId="7F8A29E9" w:rsidR="003019DC" w:rsidRPr="003019DC" w:rsidDel="0024284F" w:rsidRDefault="003019DC">
            <w:pPr>
              <w:rPr>
                <w:ins w:id="1504" w:author="Awad, Danielle S." w:date="2015-12-11T11:53:00Z"/>
                <w:del w:id="1505" w:author="Emily Chen" w:date="2015-12-11T16:26:00Z"/>
                <w:rFonts w:ascii="Arial" w:eastAsia="Times New Roman" w:hAnsi="Arial" w:cs="Arial"/>
                <w:color w:val="000000"/>
                <w:sz w:val="20"/>
                <w:szCs w:val="20"/>
              </w:rPr>
              <w:pPrChange w:id="1506"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507"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E175A26" w14:textId="7276CC3F" w:rsidR="003019DC" w:rsidRPr="003019DC" w:rsidDel="0024284F" w:rsidRDefault="003019DC">
            <w:pPr>
              <w:rPr>
                <w:ins w:id="1508" w:author="Awad, Danielle S." w:date="2015-12-11T11:53:00Z"/>
                <w:del w:id="1509" w:author="Emily Chen" w:date="2015-12-11T16:26:00Z"/>
                <w:rFonts w:ascii="Arial" w:eastAsia="Times New Roman" w:hAnsi="Arial" w:cs="Arial"/>
                <w:color w:val="000000"/>
                <w:sz w:val="20"/>
                <w:szCs w:val="20"/>
              </w:rPr>
              <w:pPrChange w:id="1510" w:author="Awad, Danielle S." w:date="2015-12-11T12:04:00Z">
                <w:pPr>
                  <w:jc w:val="right"/>
                </w:pPr>
              </w:pPrChange>
            </w:pPr>
            <w:ins w:id="1511" w:author="Awad, Danielle S." w:date="2015-12-11T11:53:00Z">
              <w:del w:id="1512" w:author="Emily Chen" w:date="2015-12-11T16:26:00Z">
                <w:r w:rsidRPr="003019DC" w:rsidDel="0024284F">
                  <w:rPr>
                    <w:rFonts w:ascii="Arial" w:eastAsia="Times New Roman" w:hAnsi="Arial" w:cs="Arial"/>
                    <w:color w:val="000000"/>
                    <w:sz w:val="20"/>
                    <w:szCs w:val="20"/>
                  </w:rPr>
                  <w:delText>75</w:delText>
                </w:r>
              </w:del>
            </w:ins>
          </w:p>
        </w:tc>
        <w:tc>
          <w:tcPr>
            <w:tcW w:w="850" w:type="dxa"/>
            <w:tcBorders>
              <w:top w:val="nil"/>
              <w:left w:val="nil"/>
              <w:bottom w:val="nil"/>
              <w:right w:val="nil"/>
            </w:tcBorders>
            <w:shd w:val="clear" w:color="auto" w:fill="auto"/>
            <w:noWrap/>
            <w:vAlign w:val="center"/>
            <w:hideMark/>
            <w:tcPrChange w:id="1513" w:author="Awad, Danielle S." w:date="2015-12-11T12:03:00Z">
              <w:tcPr>
                <w:tcW w:w="630" w:type="dxa"/>
                <w:gridSpan w:val="2"/>
                <w:tcBorders>
                  <w:top w:val="nil"/>
                  <w:left w:val="nil"/>
                  <w:bottom w:val="nil"/>
                  <w:right w:val="nil"/>
                </w:tcBorders>
                <w:shd w:val="clear" w:color="auto" w:fill="auto"/>
                <w:noWrap/>
                <w:vAlign w:val="center"/>
                <w:hideMark/>
              </w:tcPr>
            </w:tcPrChange>
          </w:tcPr>
          <w:p w14:paraId="50EA3D6B" w14:textId="52868FC9" w:rsidR="003019DC" w:rsidRPr="003019DC" w:rsidDel="0024284F" w:rsidRDefault="003019DC">
            <w:pPr>
              <w:rPr>
                <w:ins w:id="1514" w:author="Awad, Danielle S." w:date="2015-12-11T11:53:00Z"/>
                <w:del w:id="1515" w:author="Emily Chen" w:date="2015-12-11T16:26:00Z"/>
                <w:rFonts w:ascii="Arial" w:eastAsia="Times New Roman" w:hAnsi="Arial" w:cs="Arial"/>
                <w:color w:val="000000"/>
                <w:sz w:val="20"/>
                <w:szCs w:val="20"/>
              </w:rPr>
              <w:pPrChange w:id="1516" w:author="Awad, Danielle S." w:date="2015-12-11T12:04:00Z">
                <w:pPr>
                  <w:jc w:val="right"/>
                </w:pPr>
              </w:pPrChange>
            </w:pPr>
            <w:ins w:id="1517" w:author="Awad, Danielle S." w:date="2015-12-11T11:53:00Z">
              <w:del w:id="1518"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noWrap/>
            <w:vAlign w:val="center"/>
            <w:hideMark/>
            <w:tcPrChange w:id="1519" w:author="Awad, Danielle S." w:date="2015-12-11T12:03:00Z">
              <w:tcPr>
                <w:tcW w:w="1716" w:type="dxa"/>
                <w:gridSpan w:val="2"/>
                <w:tcBorders>
                  <w:top w:val="nil"/>
                  <w:left w:val="nil"/>
                  <w:bottom w:val="nil"/>
                  <w:right w:val="nil"/>
                </w:tcBorders>
                <w:shd w:val="clear" w:color="auto" w:fill="auto"/>
                <w:noWrap/>
                <w:vAlign w:val="center"/>
                <w:hideMark/>
              </w:tcPr>
            </w:tcPrChange>
          </w:tcPr>
          <w:p w14:paraId="45431500" w14:textId="0F46F873" w:rsidR="003019DC" w:rsidRPr="003019DC" w:rsidDel="0024284F" w:rsidRDefault="003019DC">
            <w:pPr>
              <w:rPr>
                <w:ins w:id="1520" w:author="Awad, Danielle S." w:date="2015-12-11T11:53:00Z"/>
                <w:del w:id="1521" w:author="Emily Chen" w:date="2015-12-11T16:26:00Z"/>
                <w:rFonts w:ascii="Arial" w:eastAsia="Times New Roman" w:hAnsi="Arial" w:cs="Arial"/>
                <w:color w:val="000000"/>
                <w:sz w:val="20"/>
                <w:szCs w:val="20"/>
              </w:rPr>
              <w:pPrChange w:id="1522"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523"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398986C1" w14:textId="30B612DE" w:rsidR="003019DC" w:rsidRPr="003019DC" w:rsidDel="0024284F" w:rsidRDefault="003019DC">
            <w:pPr>
              <w:rPr>
                <w:ins w:id="1524" w:author="Awad, Danielle S." w:date="2015-12-11T11:53:00Z"/>
                <w:del w:id="1525" w:author="Emily Chen" w:date="2015-12-11T16:26:00Z"/>
                <w:rFonts w:ascii="Arial" w:eastAsia="Times New Roman" w:hAnsi="Arial" w:cs="Arial"/>
                <w:color w:val="000000"/>
                <w:sz w:val="20"/>
                <w:szCs w:val="20"/>
              </w:rPr>
              <w:pPrChange w:id="1526" w:author="Awad, Danielle S." w:date="2015-12-11T12:04:00Z">
                <w:pPr>
                  <w:jc w:val="right"/>
                </w:pPr>
              </w:pPrChange>
            </w:pPr>
            <w:ins w:id="1527" w:author="Awad, Danielle S." w:date="2015-12-11T11:53:00Z">
              <w:del w:id="1528" w:author="Emily Chen" w:date="2015-12-11T16:26:00Z">
                <w:r w:rsidRPr="003019DC" w:rsidDel="0024284F">
                  <w:rPr>
                    <w:rFonts w:ascii="Arial" w:eastAsia="Times New Roman" w:hAnsi="Arial" w:cs="Arial"/>
                    <w:color w:val="000000"/>
                    <w:sz w:val="20"/>
                    <w:szCs w:val="20"/>
                  </w:rPr>
                  <w:delText>33.33</w:delText>
                </w:r>
              </w:del>
            </w:ins>
          </w:p>
        </w:tc>
        <w:tc>
          <w:tcPr>
            <w:tcW w:w="850" w:type="dxa"/>
            <w:tcBorders>
              <w:top w:val="nil"/>
              <w:left w:val="nil"/>
              <w:bottom w:val="nil"/>
              <w:right w:val="nil"/>
            </w:tcBorders>
            <w:shd w:val="clear" w:color="auto" w:fill="auto"/>
            <w:vAlign w:val="center"/>
            <w:hideMark/>
            <w:tcPrChange w:id="1529" w:author="Awad, Danielle S." w:date="2015-12-11T12:03:00Z">
              <w:tcPr>
                <w:tcW w:w="1430" w:type="dxa"/>
                <w:gridSpan w:val="3"/>
                <w:tcBorders>
                  <w:top w:val="nil"/>
                  <w:left w:val="nil"/>
                  <w:bottom w:val="nil"/>
                  <w:right w:val="nil"/>
                </w:tcBorders>
                <w:shd w:val="clear" w:color="auto" w:fill="auto"/>
                <w:vAlign w:val="center"/>
                <w:hideMark/>
              </w:tcPr>
            </w:tcPrChange>
          </w:tcPr>
          <w:p w14:paraId="6C036736" w14:textId="53FEA63D" w:rsidR="003019DC" w:rsidRPr="003019DC" w:rsidDel="0024284F" w:rsidRDefault="003019DC">
            <w:pPr>
              <w:rPr>
                <w:ins w:id="1530" w:author="Awad, Danielle S." w:date="2015-12-11T11:53:00Z"/>
                <w:del w:id="1531" w:author="Emily Chen" w:date="2015-12-11T16:26:00Z"/>
                <w:rFonts w:ascii="Arial" w:eastAsia="Times New Roman" w:hAnsi="Arial" w:cs="Arial"/>
                <w:color w:val="000000"/>
                <w:sz w:val="20"/>
                <w:szCs w:val="20"/>
              </w:rPr>
              <w:pPrChange w:id="1532" w:author="Awad, Danielle S." w:date="2015-12-11T12:04:00Z">
                <w:pPr>
                  <w:jc w:val="right"/>
                </w:pPr>
              </w:pPrChange>
            </w:pPr>
            <w:ins w:id="1533" w:author="Awad, Danielle S." w:date="2015-12-11T11:53:00Z">
              <w:del w:id="1534" w:author="Emily Chen" w:date="2015-12-11T16:26:00Z">
                <w:r w:rsidRPr="003019DC" w:rsidDel="0024284F">
                  <w:rPr>
                    <w:rFonts w:ascii="Arial" w:eastAsia="Times New Roman" w:hAnsi="Arial" w:cs="Arial"/>
                    <w:color w:val="000000"/>
                    <w:sz w:val="20"/>
                    <w:szCs w:val="20"/>
                  </w:rPr>
                  <w:delText>9</w:delText>
                </w:r>
              </w:del>
            </w:ins>
          </w:p>
        </w:tc>
        <w:tc>
          <w:tcPr>
            <w:tcW w:w="850" w:type="dxa"/>
            <w:tcBorders>
              <w:top w:val="nil"/>
              <w:left w:val="nil"/>
              <w:bottom w:val="nil"/>
              <w:right w:val="nil"/>
            </w:tcBorders>
            <w:shd w:val="clear" w:color="auto" w:fill="auto"/>
            <w:vAlign w:val="center"/>
            <w:hideMark/>
            <w:tcPrChange w:id="1535" w:author="Awad, Danielle S." w:date="2015-12-11T12:03:00Z">
              <w:tcPr>
                <w:tcW w:w="717" w:type="dxa"/>
                <w:tcBorders>
                  <w:top w:val="nil"/>
                  <w:left w:val="nil"/>
                  <w:bottom w:val="nil"/>
                  <w:right w:val="nil"/>
                </w:tcBorders>
                <w:shd w:val="clear" w:color="auto" w:fill="auto"/>
                <w:vAlign w:val="center"/>
                <w:hideMark/>
              </w:tcPr>
            </w:tcPrChange>
          </w:tcPr>
          <w:p w14:paraId="599B7F4C" w14:textId="6B3C58F6" w:rsidR="003019DC" w:rsidRPr="003019DC" w:rsidDel="0024284F" w:rsidRDefault="003019DC">
            <w:pPr>
              <w:rPr>
                <w:ins w:id="1536" w:author="Awad, Danielle S." w:date="2015-12-11T11:53:00Z"/>
                <w:del w:id="1537" w:author="Emily Chen" w:date="2015-12-11T16:26:00Z"/>
                <w:rFonts w:ascii="Arial" w:eastAsia="Times New Roman" w:hAnsi="Arial" w:cs="Arial"/>
                <w:color w:val="000000"/>
                <w:sz w:val="20"/>
                <w:szCs w:val="20"/>
              </w:rPr>
              <w:pPrChange w:id="1538"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539"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3D6F6A0A" w14:textId="052DB74D" w:rsidR="003019DC" w:rsidRPr="003019DC" w:rsidDel="0024284F" w:rsidRDefault="003019DC">
            <w:pPr>
              <w:rPr>
                <w:ins w:id="1540" w:author="Awad, Danielle S." w:date="2015-12-11T11:53:00Z"/>
                <w:del w:id="1541" w:author="Emily Chen" w:date="2015-12-11T16:26:00Z"/>
                <w:rFonts w:ascii="Arial" w:eastAsia="Times New Roman" w:hAnsi="Arial" w:cs="Arial"/>
                <w:color w:val="000000"/>
                <w:sz w:val="20"/>
                <w:szCs w:val="20"/>
              </w:rPr>
              <w:pPrChange w:id="1542" w:author="Awad, Danielle S." w:date="2015-12-11T12:04:00Z">
                <w:pPr>
                  <w:jc w:val="right"/>
                </w:pPr>
              </w:pPrChange>
            </w:pPr>
            <w:ins w:id="1543" w:author="Awad, Danielle S." w:date="2015-12-11T11:53:00Z">
              <w:del w:id="1544" w:author="Emily Chen" w:date="2015-12-11T16:26:00Z">
                <w:r w:rsidRPr="003019DC" w:rsidDel="0024284F">
                  <w:rPr>
                    <w:rFonts w:ascii="Arial" w:eastAsia="Times New Roman" w:hAnsi="Arial" w:cs="Arial"/>
                    <w:color w:val="000000"/>
                    <w:sz w:val="20"/>
                    <w:szCs w:val="20"/>
                  </w:rPr>
                  <w:delText>52.94</w:delText>
                </w:r>
              </w:del>
            </w:ins>
          </w:p>
        </w:tc>
      </w:tr>
      <w:tr w:rsidR="003019DC" w:rsidRPr="003019DC" w:rsidDel="0024284F" w14:paraId="08B3B6FB" w14:textId="37ABE70A" w:rsidTr="00D87995">
        <w:tblPrEx>
          <w:tblPrExChange w:id="1545" w:author="Awad, Danielle S." w:date="2015-12-11T12:03:00Z">
            <w:tblPrEx>
              <w:tblW w:w="10436" w:type="dxa"/>
            </w:tblPrEx>
          </w:tblPrExChange>
        </w:tblPrEx>
        <w:trPr>
          <w:trHeight w:val="315"/>
          <w:ins w:id="1546" w:author="Awad, Danielle S." w:date="2015-12-11T11:53:00Z"/>
          <w:del w:id="1547" w:author="Emily Chen" w:date="2015-12-11T16:26:00Z"/>
          <w:trPrChange w:id="1548"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549" w:author="Awad, Danielle S." w:date="2015-12-11T12:03:00Z">
              <w:tcPr>
                <w:tcW w:w="1815" w:type="dxa"/>
                <w:tcBorders>
                  <w:top w:val="nil"/>
                  <w:left w:val="nil"/>
                  <w:bottom w:val="nil"/>
                  <w:right w:val="nil"/>
                </w:tcBorders>
                <w:shd w:val="clear" w:color="auto" w:fill="auto"/>
                <w:noWrap/>
                <w:vAlign w:val="center"/>
                <w:hideMark/>
              </w:tcPr>
            </w:tcPrChange>
          </w:tcPr>
          <w:p w14:paraId="247E202C" w14:textId="684FCA8C" w:rsidR="003019DC" w:rsidRPr="003019DC" w:rsidDel="0024284F" w:rsidRDefault="003019DC" w:rsidP="00D87995">
            <w:pPr>
              <w:rPr>
                <w:ins w:id="1550" w:author="Awad, Danielle S." w:date="2015-12-11T11:53:00Z"/>
                <w:del w:id="1551" w:author="Emily Chen" w:date="2015-12-11T16:26:00Z"/>
                <w:rFonts w:ascii="Arial" w:eastAsia="Times New Roman" w:hAnsi="Arial" w:cs="Arial"/>
                <w:color w:val="000000"/>
                <w:sz w:val="20"/>
                <w:szCs w:val="20"/>
              </w:rPr>
            </w:pPr>
            <w:ins w:id="1552" w:author="Awad, Danielle S." w:date="2015-12-11T11:53:00Z">
              <w:del w:id="1553" w:author="Emily Chen" w:date="2015-12-11T16:26:00Z">
                <w:r w:rsidRPr="003019DC" w:rsidDel="0024284F">
                  <w:rPr>
                    <w:rFonts w:ascii="Arial" w:eastAsia="Times New Roman" w:hAnsi="Arial" w:cs="Arial"/>
                    <w:color w:val="000000"/>
                    <w:sz w:val="20"/>
                    <w:szCs w:val="20"/>
                  </w:rPr>
                  <w:delText xml:space="preserve">Post-menopausal </w:delText>
                </w:r>
              </w:del>
            </w:ins>
          </w:p>
        </w:tc>
        <w:tc>
          <w:tcPr>
            <w:tcW w:w="850" w:type="dxa"/>
            <w:tcBorders>
              <w:top w:val="nil"/>
              <w:left w:val="single" w:sz="8" w:space="0" w:color="auto"/>
              <w:bottom w:val="nil"/>
              <w:right w:val="nil"/>
            </w:tcBorders>
            <w:shd w:val="clear" w:color="auto" w:fill="auto"/>
            <w:noWrap/>
            <w:vAlign w:val="center"/>
            <w:hideMark/>
            <w:tcPrChange w:id="1554"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15A50FE1" w14:textId="581A4F6C" w:rsidR="003019DC" w:rsidRPr="003019DC" w:rsidDel="0024284F" w:rsidRDefault="003019DC">
            <w:pPr>
              <w:rPr>
                <w:ins w:id="1555" w:author="Awad, Danielle S." w:date="2015-12-11T11:53:00Z"/>
                <w:del w:id="1556" w:author="Emily Chen" w:date="2015-12-11T16:26:00Z"/>
                <w:rFonts w:ascii="Arial" w:eastAsia="Times New Roman" w:hAnsi="Arial" w:cs="Arial"/>
                <w:color w:val="000000"/>
                <w:sz w:val="20"/>
                <w:szCs w:val="20"/>
              </w:rPr>
              <w:pPrChange w:id="1557" w:author="Awad, Danielle S." w:date="2015-12-11T12:04:00Z">
                <w:pPr>
                  <w:jc w:val="right"/>
                </w:pPr>
              </w:pPrChange>
            </w:pPr>
            <w:ins w:id="1558" w:author="Awad, Danielle S." w:date="2015-12-11T11:53:00Z">
              <w:del w:id="1559"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1560" w:author="Awad, Danielle S." w:date="2015-12-11T12:03:00Z">
              <w:tcPr>
                <w:tcW w:w="720" w:type="dxa"/>
                <w:gridSpan w:val="3"/>
                <w:tcBorders>
                  <w:top w:val="nil"/>
                  <w:left w:val="nil"/>
                  <w:bottom w:val="nil"/>
                  <w:right w:val="nil"/>
                </w:tcBorders>
                <w:shd w:val="clear" w:color="auto" w:fill="auto"/>
                <w:noWrap/>
                <w:vAlign w:val="center"/>
                <w:hideMark/>
              </w:tcPr>
            </w:tcPrChange>
          </w:tcPr>
          <w:p w14:paraId="785EE0AF" w14:textId="0465D807" w:rsidR="003019DC" w:rsidRPr="003019DC" w:rsidDel="0024284F" w:rsidRDefault="003019DC">
            <w:pPr>
              <w:rPr>
                <w:ins w:id="1561" w:author="Awad, Danielle S." w:date="2015-12-11T11:53:00Z"/>
                <w:del w:id="1562" w:author="Emily Chen" w:date="2015-12-11T16:26:00Z"/>
                <w:rFonts w:ascii="Arial" w:eastAsia="Times New Roman" w:hAnsi="Arial" w:cs="Arial"/>
                <w:color w:val="000000"/>
                <w:sz w:val="20"/>
                <w:szCs w:val="20"/>
              </w:rPr>
              <w:pPrChange w:id="1563"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564"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6ADE9162" w14:textId="521D2656" w:rsidR="003019DC" w:rsidRPr="003019DC" w:rsidDel="0024284F" w:rsidRDefault="003019DC">
            <w:pPr>
              <w:rPr>
                <w:ins w:id="1565" w:author="Awad, Danielle S." w:date="2015-12-11T11:53:00Z"/>
                <w:del w:id="1566" w:author="Emily Chen" w:date="2015-12-11T16:26:00Z"/>
                <w:rFonts w:ascii="Arial" w:eastAsia="Times New Roman" w:hAnsi="Arial" w:cs="Arial"/>
                <w:color w:val="000000"/>
                <w:sz w:val="20"/>
                <w:szCs w:val="20"/>
              </w:rPr>
              <w:pPrChange w:id="1567" w:author="Awad, Danielle S." w:date="2015-12-11T12:04:00Z">
                <w:pPr>
                  <w:jc w:val="right"/>
                </w:pPr>
              </w:pPrChange>
            </w:pPr>
            <w:ins w:id="1568" w:author="Awad, Danielle S." w:date="2015-12-11T11:53:00Z">
              <w:del w:id="1569" w:author="Emily Chen" w:date="2015-12-11T16:26:00Z">
                <w:r w:rsidRPr="003019DC" w:rsidDel="0024284F">
                  <w:rPr>
                    <w:rFonts w:ascii="Arial" w:eastAsia="Times New Roman" w:hAnsi="Arial" w:cs="Arial"/>
                    <w:color w:val="000000"/>
                    <w:sz w:val="20"/>
                    <w:szCs w:val="20"/>
                  </w:rPr>
                  <w:delText>25</w:delText>
                </w:r>
              </w:del>
            </w:ins>
          </w:p>
        </w:tc>
        <w:tc>
          <w:tcPr>
            <w:tcW w:w="850" w:type="dxa"/>
            <w:tcBorders>
              <w:top w:val="nil"/>
              <w:left w:val="nil"/>
              <w:bottom w:val="nil"/>
              <w:right w:val="nil"/>
            </w:tcBorders>
            <w:shd w:val="clear" w:color="auto" w:fill="auto"/>
            <w:noWrap/>
            <w:vAlign w:val="center"/>
            <w:hideMark/>
            <w:tcPrChange w:id="1570" w:author="Awad, Danielle S." w:date="2015-12-11T12:03:00Z">
              <w:tcPr>
                <w:tcW w:w="630" w:type="dxa"/>
                <w:gridSpan w:val="2"/>
                <w:tcBorders>
                  <w:top w:val="nil"/>
                  <w:left w:val="nil"/>
                  <w:bottom w:val="nil"/>
                  <w:right w:val="nil"/>
                </w:tcBorders>
                <w:shd w:val="clear" w:color="auto" w:fill="auto"/>
                <w:noWrap/>
                <w:vAlign w:val="center"/>
                <w:hideMark/>
              </w:tcPr>
            </w:tcPrChange>
          </w:tcPr>
          <w:p w14:paraId="777C4785" w14:textId="43548802" w:rsidR="003019DC" w:rsidRPr="003019DC" w:rsidDel="0024284F" w:rsidRDefault="003019DC">
            <w:pPr>
              <w:rPr>
                <w:ins w:id="1571" w:author="Awad, Danielle S." w:date="2015-12-11T11:53:00Z"/>
                <w:del w:id="1572" w:author="Emily Chen" w:date="2015-12-11T16:26:00Z"/>
                <w:rFonts w:ascii="Arial" w:eastAsia="Times New Roman" w:hAnsi="Arial" w:cs="Arial"/>
                <w:color w:val="000000"/>
                <w:sz w:val="20"/>
                <w:szCs w:val="20"/>
              </w:rPr>
              <w:pPrChange w:id="1573" w:author="Awad, Danielle S." w:date="2015-12-11T12:04:00Z">
                <w:pPr>
                  <w:jc w:val="right"/>
                </w:pPr>
              </w:pPrChange>
            </w:pPr>
            <w:ins w:id="1574" w:author="Awad, Danielle S." w:date="2015-12-11T11:53:00Z">
              <w:del w:id="1575"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noWrap/>
            <w:vAlign w:val="center"/>
            <w:hideMark/>
            <w:tcPrChange w:id="1576" w:author="Awad, Danielle S." w:date="2015-12-11T12:03:00Z">
              <w:tcPr>
                <w:tcW w:w="1716" w:type="dxa"/>
                <w:gridSpan w:val="2"/>
                <w:tcBorders>
                  <w:top w:val="nil"/>
                  <w:left w:val="nil"/>
                  <w:bottom w:val="nil"/>
                  <w:right w:val="nil"/>
                </w:tcBorders>
                <w:shd w:val="clear" w:color="auto" w:fill="auto"/>
                <w:noWrap/>
                <w:vAlign w:val="center"/>
                <w:hideMark/>
              </w:tcPr>
            </w:tcPrChange>
          </w:tcPr>
          <w:p w14:paraId="75D0C14F" w14:textId="1CF29B9B" w:rsidR="003019DC" w:rsidRPr="003019DC" w:rsidDel="0024284F" w:rsidRDefault="003019DC">
            <w:pPr>
              <w:rPr>
                <w:ins w:id="1577" w:author="Awad, Danielle S." w:date="2015-12-11T11:53:00Z"/>
                <w:del w:id="1578" w:author="Emily Chen" w:date="2015-12-11T16:26:00Z"/>
                <w:rFonts w:ascii="Arial" w:eastAsia="Times New Roman" w:hAnsi="Arial" w:cs="Arial"/>
                <w:color w:val="000000"/>
                <w:sz w:val="20"/>
                <w:szCs w:val="20"/>
              </w:rPr>
              <w:pPrChange w:id="1579"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58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6494E79D" w14:textId="22484BD9" w:rsidR="003019DC" w:rsidRPr="003019DC" w:rsidDel="0024284F" w:rsidRDefault="003019DC">
            <w:pPr>
              <w:rPr>
                <w:ins w:id="1581" w:author="Awad, Danielle S." w:date="2015-12-11T11:53:00Z"/>
                <w:del w:id="1582" w:author="Emily Chen" w:date="2015-12-11T16:26:00Z"/>
                <w:rFonts w:ascii="Arial" w:eastAsia="Times New Roman" w:hAnsi="Arial" w:cs="Arial"/>
                <w:color w:val="000000"/>
                <w:sz w:val="20"/>
                <w:szCs w:val="20"/>
              </w:rPr>
              <w:pPrChange w:id="1583" w:author="Awad, Danielle S." w:date="2015-12-11T12:04:00Z">
                <w:pPr>
                  <w:jc w:val="right"/>
                </w:pPr>
              </w:pPrChange>
            </w:pPr>
            <w:ins w:id="1584" w:author="Awad, Danielle S." w:date="2015-12-11T11:53:00Z">
              <w:del w:id="1585" w:author="Emily Chen" w:date="2015-12-11T16:26:00Z">
                <w:r w:rsidRPr="003019DC" w:rsidDel="0024284F">
                  <w:rPr>
                    <w:rFonts w:ascii="Arial" w:eastAsia="Times New Roman" w:hAnsi="Arial" w:cs="Arial"/>
                    <w:color w:val="000000"/>
                    <w:sz w:val="20"/>
                    <w:szCs w:val="20"/>
                  </w:rPr>
                  <w:delText>67.67</w:delText>
                </w:r>
              </w:del>
            </w:ins>
          </w:p>
        </w:tc>
        <w:tc>
          <w:tcPr>
            <w:tcW w:w="850" w:type="dxa"/>
            <w:tcBorders>
              <w:top w:val="nil"/>
              <w:left w:val="nil"/>
              <w:bottom w:val="nil"/>
              <w:right w:val="nil"/>
            </w:tcBorders>
            <w:shd w:val="clear" w:color="auto" w:fill="auto"/>
            <w:vAlign w:val="center"/>
            <w:hideMark/>
            <w:tcPrChange w:id="1586" w:author="Awad, Danielle S." w:date="2015-12-11T12:03:00Z">
              <w:tcPr>
                <w:tcW w:w="1430" w:type="dxa"/>
                <w:gridSpan w:val="3"/>
                <w:tcBorders>
                  <w:top w:val="nil"/>
                  <w:left w:val="nil"/>
                  <w:bottom w:val="nil"/>
                  <w:right w:val="nil"/>
                </w:tcBorders>
                <w:shd w:val="clear" w:color="auto" w:fill="auto"/>
                <w:vAlign w:val="center"/>
                <w:hideMark/>
              </w:tcPr>
            </w:tcPrChange>
          </w:tcPr>
          <w:p w14:paraId="3F864BE0" w14:textId="4A9282B2" w:rsidR="003019DC" w:rsidRPr="003019DC" w:rsidDel="0024284F" w:rsidRDefault="003019DC">
            <w:pPr>
              <w:rPr>
                <w:ins w:id="1587" w:author="Awad, Danielle S." w:date="2015-12-11T11:53:00Z"/>
                <w:del w:id="1588" w:author="Emily Chen" w:date="2015-12-11T16:26:00Z"/>
                <w:rFonts w:ascii="Arial" w:eastAsia="Times New Roman" w:hAnsi="Arial" w:cs="Arial"/>
                <w:color w:val="000000"/>
                <w:sz w:val="20"/>
                <w:szCs w:val="20"/>
              </w:rPr>
              <w:pPrChange w:id="1589" w:author="Awad, Danielle S." w:date="2015-12-11T12:04:00Z">
                <w:pPr>
                  <w:jc w:val="right"/>
                </w:pPr>
              </w:pPrChange>
            </w:pPr>
            <w:ins w:id="1590" w:author="Awad, Danielle S." w:date="2015-12-11T11:53:00Z">
              <w:del w:id="1591" w:author="Emily Chen" w:date="2015-12-11T16:26:00Z">
                <w:r w:rsidRPr="003019DC" w:rsidDel="0024284F">
                  <w:rPr>
                    <w:rFonts w:ascii="Arial" w:eastAsia="Times New Roman" w:hAnsi="Arial" w:cs="Arial"/>
                    <w:color w:val="000000"/>
                    <w:sz w:val="20"/>
                    <w:szCs w:val="20"/>
                  </w:rPr>
                  <w:delText>8</w:delText>
                </w:r>
              </w:del>
            </w:ins>
          </w:p>
        </w:tc>
        <w:tc>
          <w:tcPr>
            <w:tcW w:w="850" w:type="dxa"/>
            <w:tcBorders>
              <w:top w:val="nil"/>
              <w:left w:val="nil"/>
              <w:bottom w:val="nil"/>
              <w:right w:val="nil"/>
            </w:tcBorders>
            <w:shd w:val="clear" w:color="auto" w:fill="auto"/>
            <w:vAlign w:val="center"/>
            <w:hideMark/>
            <w:tcPrChange w:id="1592" w:author="Awad, Danielle S." w:date="2015-12-11T12:03:00Z">
              <w:tcPr>
                <w:tcW w:w="717" w:type="dxa"/>
                <w:tcBorders>
                  <w:top w:val="nil"/>
                  <w:left w:val="nil"/>
                  <w:bottom w:val="nil"/>
                  <w:right w:val="nil"/>
                </w:tcBorders>
                <w:shd w:val="clear" w:color="auto" w:fill="auto"/>
                <w:vAlign w:val="center"/>
                <w:hideMark/>
              </w:tcPr>
            </w:tcPrChange>
          </w:tcPr>
          <w:p w14:paraId="1E19A20D" w14:textId="71ACCFB6" w:rsidR="003019DC" w:rsidRPr="003019DC" w:rsidDel="0024284F" w:rsidRDefault="003019DC">
            <w:pPr>
              <w:rPr>
                <w:ins w:id="1593" w:author="Awad, Danielle S." w:date="2015-12-11T11:53:00Z"/>
                <w:del w:id="1594" w:author="Emily Chen" w:date="2015-12-11T16:26:00Z"/>
                <w:rFonts w:ascii="Arial" w:eastAsia="Times New Roman" w:hAnsi="Arial" w:cs="Arial"/>
                <w:color w:val="000000"/>
                <w:sz w:val="20"/>
                <w:szCs w:val="20"/>
              </w:rPr>
              <w:pPrChange w:id="159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59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86A7FBF" w14:textId="0DA96C49" w:rsidR="003019DC" w:rsidRPr="003019DC" w:rsidDel="0024284F" w:rsidRDefault="003019DC">
            <w:pPr>
              <w:rPr>
                <w:ins w:id="1597" w:author="Awad, Danielle S." w:date="2015-12-11T11:53:00Z"/>
                <w:del w:id="1598" w:author="Emily Chen" w:date="2015-12-11T16:26:00Z"/>
                <w:rFonts w:ascii="Arial" w:eastAsia="Times New Roman" w:hAnsi="Arial" w:cs="Arial"/>
                <w:color w:val="000000"/>
                <w:sz w:val="20"/>
                <w:szCs w:val="20"/>
              </w:rPr>
              <w:pPrChange w:id="1599" w:author="Awad, Danielle S." w:date="2015-12-11T12:04:00Z">
                <w:pPr>
                  <w:jc w:val="right"/>
                </w:pPr>
              </w:pPrChange>
            </w:pPr>
            <w:ins w:id="1600" w:author="Awad, Danielle S." w:date="2015-12-11T11:53:00Z">
              <w:del w:id="1601" w:author="Emily Chen" w:date="2015-12-11T16:26:00Z">
                <w:r w:rsidRPr="003019DC" w:rsidDel="0024284F">
                  <w:rPr>
                    <w:rFonts w:ascii="Arial" w:eastAsia="Times New Roman" w:hAnsi="Arial" w:cs="Arial"/>
                    <w:color w:val="000000"/>
                    <w:sz w:val="20"/>
                    <w:szCs w:val="20"/>
                  </w:rPr>
                  <w:delText>47.06</w:delText>
                </w:r>
              </w:del>
            </w:ins>
          </w:p>
        </w:tc>
      </w:tr>
      <w:tr w:rsidR="003019DC" w:rsidRPr="003019DC" w:rsidDel="0024284F" w14:paraId="1CE10C34" w14:textId="12678EB4" w:rsidTr="00D87995">
        <w:tblPrEx>
          <w:tblPrExChange w:id="1602" w:author="Awad, Danielle S." w:date="2015-12-11T12:03:00Z">
            <w:tblPrEx>
              <w:tblW w:w="10436" w:type="dxa"/>
            </w:tblPrEx>
          </w:tblPrExChange>
        </w:tblPrEx>
        <w:trPr>
          <w:trHeight w:val="315"/>
          <w:ins w:id="1603" w:author="Awad, Danielle S." w:date="2015-12-11T11:53:00Z"/>
          <w:del w:id="1604" w:author="Emily Chen" w:date="2015-12-11T16:26:00Z"/>
          <w:trPrChange w:id="160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606" w:author="Awad, Danielle S." w:date="2015-12-11T12:03:00Z">
              <w:tcPr>
                <w:tcW w:w="1815" w:type="dxa"/>
                <w:tcBorders>
                  <w:top w:val="nil"/>
                  <w:left w:val="nil"/>
                  <w:bottom w:val="nil"/>
                  <w:right w:val="nil"/>
                </w:tcBorders>
                <w:shd w:val="clear" w:color="auto" w:fill="auto"/>
                <w:noWrap/>
                <w:vAlign w:val="center"/>
                <w:hideMark/>
              </w:tcPr>
            </w:tcPrChange>
          </w:tcPr>
          <w:p w14:paraId="717F6092" w14:textId="084290D1" w:rsidR="003019DC" w:rsidRPr="003019DC" w:rsidDel="0024284F" w:rsidRDefault="003019DC" w:rsidP="00D87995">
            <w:pPr>
              <w:rPr>
                <w:ins w:id="1607" w:author="Awad, Danielle S." w:date="2015-12-11T11:53:00Z"/>
                <w:del w:id="1608" w:author="Emily Chen" w:date="2015-12-11T16:26:00Z"/>
                <w:rFonts w:ascii="Arial" w:eastAsia="Times New Roman" w:hAnsi="Arial" w:cs="Arial"/>
                <w:color w:val="000000"/>
                <w:sz w:val="20"/>
                <w:szCs w:val="20"/>
              </w:rPr>
            </w:pPr>
            <w:ins w:id="1609" w:author="Awad, Danielle S." w:date="2015-12-11T11:53:00Z">
              <w:del w:id="1610" w:author="Emily Chen" w:date="2015-12-11T16:26:00Z">
                <w:r w:rsidRPr="003019DC" w:rsidDel="0024284F">
                  <w:rPr>
                    <w:rFonts w:ascii="Arial" w:eastAsia="Times New Roman" w:hAnsi="Arial" w:cs="Arial"/>
                    <w:color w:val="000000"/>
                    <w:sz w:val="20"/>
                    <w:szCs w:val="20"/>
                  </w:rPr>
                  <w:delText>Stage</w:delText>
                </w:r>
              </w:del>
            </w:ins>
          </w:p>
        </w:tc>
        <w:tc>
          <w:tcPr>
            <w:tcW w:w="850" w:type="dxa"/>
            <w:tcBorders>
              <w:top w:val="nil"/>
              <w:left w:val="single" w:sz="8" w:space="0" w:color="auto"/>
              <w:bottom w:val="nil"/>
              <w:right w:val="nil"/>
            </w:tcBorders>
            <w:shd w:val="clear" w:color="auto" w:fill="auto"/>
            <w:noWrap/>
            <w:vAlign w:val="bottom"/>
            <w:hideMark/>
            <w:tcPrChange w:id="1611"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3EA8B361" w14:textId="7CBA46A3" w:rsidR="003019DC" w:rsidRPr="003019DC" w:rsidDel="0024284F" w:rsidRDefault="003019DC" w:rsidP="00973643">
            <w:pPr>
              <w:rPr>
                <w:ins w:id="1612" w:author="Awad, Danielle S." w:date="2015-12-11T11:53:00Z"/>
                <w:del w:id="1613" w:author="Emily Chen" w:date="2015-12-11T16:26:00Z"/>
                <w:rFonts w:ascii="Calibri" w:eastAsia="Times New Roman" w:hAnsi="Calibri" w:cs="Times New Roman"/>
                <w:color w:val="000000"/>
              </w:rPr>
            </w:pPr>
            <w:ins w:id="1614" w:author="Awad, Danielle S." w:date="2015-12-11T11:53:00Z">
              <w:del w:id="1615"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616" w:author="Awad, Danielle S." w:date="2015-12-11T12:03:00Z">
              <w:tcPr>
                <w:tcW w:w="720" w:type="dxa"/>
                <w:gridSpan w:val="3"/>
                <w:tcBorders>
                  <w:top w:val="nil"/>
                  <w:left w:val="nil"/>
                  <w:bottom w:val="nil"/>
                  <w:right w:val="nil"/>
                </w:tcBorders>
                <w:shd w:val="clear" w:color="auto" w:fill="auto"/>
                <w:noWrap/>
                <w:vAlign w:val="bottom"/>
                <w:hideMark/>
              </w:tcPr>
            </w:tcPrChange>
          </w:tcPr>
          <w:p w14:paraId="68F6711E" w14:textId="1134DB92" w:rsidR="003019DC" w:rsidRPr="003019DC" w:rsidDel="0024284F" w:rsidRDefault="003019DC">
            <w:pPr>
              <w:rPr>
                <w:ins w:id="1617" w:author="Awad, Danielle S." w:date="2015-12-11T11:53:00Z"/>
                <w:del w:id="1618"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1619"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515E86C8" w14:textId="33D8295C" w:rsidR="003019DC" w:rsidRPr="003019DC" w:rsidDel="0024284F" w:rsidRDefault="003019DC">
            <w:pPr>
              <w:rPr>
                <w:ins w:id="1620" w:author="Awad, Danielle S." w:date="2015-12-11T11:53:00Z"/>
                <w:del w:id="1621" w:author="Emily Chen" w:date="2015-12-11T16:26:00Z"/>
                <w:rFonts w:ascii="Calibri" w:eastAsia="Times New Roman" w:hAnsi="Calibri" w:cs="Times New Roman"/>
                <w:color w:val="000000"/>
              </w:rPr>
            </w:pPr>
            <w:ins w:id="1622" w:author="Awad, Danielle S." w:date="2015-12-11T11:53:00Z">
              <w:del w:id="1623"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624" w:author="Awad, Danielle S." w:date="2015-12-11T12:03:00Z">
              <w:tcPr>
                <w:tcW w:w="630" w:type="dxa"/>
                <w:gridSpan w:val="2"/>
                <w:tcBorders>
                  <w:top w:val="nil"/>
                  <w:left w:val="nil"/>
                  <w:bottom w:val="nil"/>
                  <w:right w:val="nil"/>
                </w:tcBorders>
                <w:shd w:val="clear" w:color="auto" w:fill="auto"/>
                <w:noWrap/>
                <w:vAlign w:val="bottom"/>
                <w:hideMark/>
              </w:tcPr>
            </w:tcPrChange>
          </w:tcPr>
          <w:p w14:paraId="32657C4D" w14:textId="06B7868B" w:rsidR="003019DC" w:rsidRPr="003019DC" w:rsidDel="0024284F" w:rsidRDefault="003019DC">
            <w:pPr>
              <w:rPr>
                <w:ins w:id="1625" w:author="Awad, Danielle S." w:date="2015-12-11T11:53:00Z"/>
                <w:del w:id="1626" w:author="Emily Chen" w:date="2015-12-11T16:26:00Z"/>
                <w:rFonts w:ascii="Calibri" w:eastAsia="Times New Roman" w:hAnsi="Calibri" w:cs="Times New Roman"/>
                <w:color w:val="000000"/>
                <w:sz w:val="16"/>
                <w:szCs w:val="16"/>
              </w:rPr>
            </w:pPr>
          </w:p>
        </w:tc>
        <w:tc>
          <w:tcPr>
            <w:tcW w:w="850" w:type="dxa"/>
            <w:tcBorders>
              <w:top w:val="nil"/>
              <w:left w:val="nil"/>
              <w:bottom w:val="nil"/>
              <w:right w:val="nil"/>
            </w:tcBorders>
            <w:shd w:val="clear" w:color="auto" w:fill="auto"/>
            <w:noWrap/>
            <w:vAlign w:val="bottom"/>
            <w:hideMark/>
            <w:tcPrChange w:id="1627" w:author="Awad, Danielle S." w:date="2015-12-11T12:03:00Z">
              <w:tcPr>
                <w:tcW w:w="1716" w:type="dxa"/>
                <w:gridSpan w:val="2"/>
                <w:tcBorders>
                  <w:top w:val="nil"/>
                  <w:left w:val="nil"/>
                  <w:bottom w:val="nil"/>
                  <w:right w:val="nil"/>
                </w:tcBorders>
                <w:shd w:val="clear" w:color="auto" w:fill="auto"/>
                <w:noWrap/>
                <w:vAlign w:val="bottom"/>
                <w:hideMark/>
              </w:tcPr>
            </w:tcPrChange>
          </w:tcPr>
          <w:p w14:paraId="7A5E610C" w14:textId="49B126FC" w:rsidR="003019DC" w:rsidRPr="003019DC" w:rsidDel="0024284F" w:rsidRDefault="003019DC">
            <w:pPr>
              <w:rPr>
                <w:ins w:id="1628" w:author="Awad, Danielle S." w:date="2015-12-11T11:53:00Z"/>
                <w:del w:id="1629"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1630"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11BE09B7" w14:textId="2C317CFF" w:rsidR="003019DC" w:rsidRPr="003019DC" w:rsidDel="0024284F" w:rsidRDefault="003019DC">
            <w:pPr>
              <w:rPr>
                <w:ins w:id="1631" w:author="Awad, Danielle S." w:date="2015-12-11T11:53:00Z"/>
                <w:del w:id="1632" w:author="Emily Chen" w:date="2015-12-11T16:26:00Z"/>
                <w:rFonts w:ascii="Calibri" w:eastAsia="Times New Roman" w:hAnsi="Calibri" w:cs="Times New Roman"/>
                <w:color w:val="000000"/>
              </w:rPr>
            </w:pPr>
            <w:ins w:id="1633" w:author="Awad, Danielle S." w:date="2015-12-11T11:53:00Z">
              <w:del w:id="1634"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1635" w:author="Awad, Danielle S." w:date="2015-12-11T12:03:00Z">
              <w:tcPr>
                <w:tcW w:w="1430" w:type="dxa"/>
                <w:gridSpan w:val="3"/>
                <w:tcBorders>
                  <w:top w:val="nil"/>
                  <w:left w:val="nil"/>
                  <w:bottom w:val="nil"/>
                  <w:right w:val="nil"/>
                </w:tcBorders>
                <w:shd w:val="clear" w:color="auto" w:fill="auto"/>
                <w:vAlign w:val="center"/>
                <w:hideMark/>
              </w:tcPr>
            </w:tcPrChange>
          </w:tcPr>
          <w:p w14:paraId="42876ACD" w14:textId="01950840" w:rsidR="003019DC" w:rsidRPr="003019DC" w:rsidDel="0024284F" w:rsidRDefault="003019DC">
            <w:pPr>
              <w:rPr>
                <w:ins w:id="1636" w:author="Awad, Danielle S." w:date="2015-12-11T11:53:00Z"/>
                <w:del w:id="1637" w:author="Emily Chen" w:date="2015-12-11T16:26:00Z"/>
                <w:rFonts w:ascii="Arial" w:eastAsia="Times New Roman" w:hAnsi="Arial" w:cs="Arial"/>
                <w:color w:val="000000"/>
                <w:sz w:val="20"/>
                <w:szCs w:val="20"/>
              </w:rPr>
              <w:pPrChange w:id="1638"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1639" w:author="Awad, Danielle S." w:date="2015-12-11T12:03:00Z">
              <w:tcPr>
                <w:tcW w:w="717" w:type="dxa"/>
                <w:tcBorders>
                  <w:top w:val="nil"/>
                  <w:left w:val="nil"/>
                  <w:bottom w:val="nil"/>
                  <w:right w:val="nil"/>
                </w:tcBorders>
                <w:shd w:val="clear" w:color="auto" w:fill="auto"/>
                <w:vAlign w:val="center"/>
                <w:hideMark/>
              </w:tcPr>
            </w:tcPrChange>
          </w:tcPr>
          <w:p w14:paraId="60191296" w14:textId="4D6A28E9" w:rsidR="003019DC" w:rsidRPr="003019DC" w:rsidDel="0024284F" w:rsidRDefault="003019DC">
            <w:pPr>
              <w:rPr>
                <w:ins w:id="1640" w:author="Awad, Danielle S." w:date="2015-12-11T11:53:00Z"/>
                <w:del w:id="1641" w:author="Emily Chen" w:date="2015-12-11T16:26:00Z"/>
                <w:rFonts w:ascii="Arial" w:eastAsia="Times New Roman" w:hAnsi="Arial" w:cs="Arial"/>
                <w:color w:val="000000"/>
                <w:sz w:val="20"/>
                <w:szCs w:val="20"/>
              </w:rPr>
              <w:pPrChange w:id="1642"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643"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3CEAF5B6" w14:textId="7CB04C2E" w:rsidR="003019DC" w:rsidRPr="003019DC" w:rsidDel="0024284F" w:rsidRDefault="003019DC">
            <w:pPr>
              <w:rPr>
                <w:ins w:id="1644" w:author="Awad, Danielle S." w:date="2015-12-11T11:53:00Z"/>
                <w:del w:id="1645" w:author="Emily Chen" w:date="2015-12-11T16:26:00Z"/>
                <w:rFonts w:ascii="Arial" w:eastAsia="Times New Roman" w:hAnsi="Arial" w:cs="Arial"/>
                <w:color w:val="000000"/>
                <w:sz w:val="20"/>
                <w:szCs w:val="20"/>
              </w:rPr>
              <w:pPrChange w:id="1646" w:author="Awad, Danielle S." w:date="2015-12-11T12:04:00Z">
                <w:pPr>
                  <w:jc w:val="right"/>
                </w:pPr>
              </w:pPrChange>
            </w:pPr>
          </w:p>
        </w:tc>
      </w:tr>
      <w:tr w:rsidR="003019DC" w:rsidRPr="003019DC" w:rsidDel="0024284F" w14:paraId="3861921D" w14:textId="189F2CCE" w:rsidTr="00D87995">
        <w:tblPrEx>
          <w:tblPrExChange w:id="1647" w:author="Awad, Danielle S." w:date="2015-12-11T12:03:00Z">
            <w:tblPrEx>
              <w:tblW w:w="10436" w:type="dxa"/>
            </w:tblPrEx>
          </w:tblPrExChange>
        </w:tblPrEx>
        <w:trPr>
          <w:trHeight w:val="315"/>
          <w:ins w:id="1648" w:author="Awad, Danielle S." w:date="2015-12-11T11:53:00Z"/>
          <w:del w:id="1649" w:author="Emily Chen" w:date="2015-12-11T16:26:00Z"/>
          <w:trPrChange w:id="165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651" w:author="Awad, Danielle S." w:date="2015-12-11T12:03:00Z">
              <w:tcPr>
                <w:tcW w:w="1815" w:type="dxa"/>
                <w:tcBorders>
                  <w:top w:val="nil"/>
                  <w:left w:val="nil"/>
                  <w:bottom w:val="nil"/>
                  <w:right w:val="nil"/>
                </w:tcBorders>
                <w:shd w:val="clear" w:color="auto" w:fill="auto"/>
                <w:noWrap/>
                <w:vAlign w:val="center"/>
                <w:hideMark/>
              </w:tcPr>
            </w:tcPrChange>
          </w:tcPr>
          <w:p w14:paraId="009DEC81" w14:textId="29DA4AF6" w:rsidR="003019DC" w:rsidRPr="003019DC" w:rsidDel="0024284F" w:rsidRDefault="003019DC" w:rsidP="00D87995">
            <w:pPr>
              <w:rPr>
                <w:ins w:id="1652" w:author="Awad, Danielle S." w:date="2015-12-11T11:53:00Z"/>
                <w:del w:id="1653" w:author="Emily Chen" w:date="2015-12-11T16:26:00Z"/>
                <w:rFonts w:ascii="Arial" w:eastAsia="Times New Roman" w:hAnsi="Arial" w:cs="Arial"/>
                <w:color w:val="000000"/>
                <w:sz w:val="20"/>
                <w:szCs w:val="20"/>
              </w:rPr>
            </w:pPr>
            <w:ins w:id="1654" w:author="Awad, Danielle S." w:date="2015-12-11T11:53:00Z">
              <w:del w:id="1655"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single" w:sz="8" w:space="0" w:color="auto"/>
              <w:bottom w:val="nil"/>
              <w:right w:val="nil"/>
            </w:tcBorders>
            <w:shd w:val="clear" w:color="auto" w:fill="auto"/>
            <w:noWrap/>
            <w:vAlign w:val="center"/>
            <w:hideMark/>
            <w:tcPrChange w:id="165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4586BA86" w14:textId="367A825B" w:rsidR="003019DC" w:rsidRPr="003019DC" w:rsidDel="0024284F" w:rsidRDefault="003019DC">
            <w:pPr>
              <w:rPr>
                <w:ins w:id="1657" w:author="Awad, Danielle S." w:date="2015-12-11T11:53:00Z"/>
                <w:del w:id="1658" w:author="Emily Chen" w:date="2015-12-11T16:26:00Z"/>
                <w:rFonts w:ascii="Arial" w:eastAsia="Times New Roman" w:hAnsi="Arial" w:cs="Arial"/>
                <w:color w:val="000000"/>
                <w:sz w:val="20"/>
                <w:szCs w:val="20"/>
              </w:rPr>
              <w:pPrChange w:id="1659" w:author="Awad, Danielle S." w:date="2015-12-11T12:04:00Z">
                <w:pPr>
                  <w:jc w:val="right"/>
                </w:pPr>
              </w:pPrChange>
            </w:pPr>
            <w:ins w:id="1660" w:author="Awad, Danielle S." w:date="2015-12-11T11:53:00Z">
              <w:del w:id="1661"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noWrap/>
            <w:vAlign w:val="bottom"/>
            <w:hideMark/>
            <w:tcPrChange w:id="1662" w:author="Awad, Danielle S." w:date="2015-12-11T12:03:00Z">
              <w:tcPr>
                <w:tcW w:w="720" w:type="dxa"/>
                <w:gridSpan w:val="3"/>
                <w:tcBorders>
                  <w:top w:val="nil"/>
                  <w:left w:val="nil"/>
                  <w:bottom w:val="nil"/>
                  <w:right w:val="nil"/>
                </w:tcBorders>
                <w:shd w:val="clear" w:color="auto" w:fill="auto"/>
                <w:noWrap/>
                <w:vAlign w:val="bottom"/>
                <w:hideMark/>
              </w:tcPr>
            </w:tcPrChange>
          </w:tcPr>
          <w:p w14:paraId="5CAE8038" w14:textId="14E79F60" w:rsidR="003019DC" w:rsidRPr="003019DC" w:rsidDel="0024284F" w:rsidRDefault="003019DC" w:rsidP="00D87995">
            <w:pPr>
              <w:rPr>
                <w:ins w:id="1663" w:author="Awad, Danielle S." w:date="2015-12-11T11:53:00Z"/>
                <w:del w:id="166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1665"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D79CBF9" w14:textId="14D9CFD6" w:rsidR="003019DC" w:rsidRPr="003019DC" w:rsidDel="0024284F" w:rsidRDefault="003019DC">
            <w:pPr>
              <w:rPr>
                <w:ins w:id="1666" w:author="Awad, Danielle S." w:date="2015-12-11T11:53:00Z"/>
                <w:del w:id="1667" w:author="Emily Chen" w:date="2015-12-11T16:26:00Z"/>
                <w:rFonts w:ascii="Arial" w:eastAsia="Times New Roman" w:hAnsi="Arial" w:cs="Arial"/>
                <w:color w:val="000000"/>
                <w:sz w:val="20"/>
                <w:szCs w:val="20"/>
              </w:rPr>
              <w:pPrChange w:id="1668" w:author="Awad, Danielle S." w:date="2015-12-11T12:04:00Z">
                <w:pPr>
                  <w:jc w:val="right"/>
                </w:pPr>
              </w:pPrChange>
            </w:pPr>
            <w:ins w:id="1669" w:author="Awad, Danielle S." w:date="2015-12-11T11:53:00Z">
              <w:del w:id="1670"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noWrap/>
            <w:vAlign w:val="center"/>
            <w:hideMark/>
            <w:tcPrChange w:id="1671" w:author="Awad, Danielle S." w:date="2015-12-11T12:03:00Z">
              <w:tcPr>
                <w:tcW w:w="630" w:type="dxa"/>
                <w:gridSpan w:val="2"/>
                <w:tcBorders>
                  <w:top w:val="nil"/>
                  <w:left w:val="nil"/>
                  <w:bottom w:val="nil"/>
                  <w:right w:val="nil"/>
                </w:tcBorders>
                <w:shd w:val="clear" w:color="auto" w:fill="auto"/>
                <w:noWrap/>
                <w:vAlign w:val="center"/>
                <w:hideMark/>
              </w:tcPr>
            </w:tcPrChange>
          </w:tcPr>
          <w:p w14:paraId="3492CAF3" w14:textId="030713CC" w:rsidR="003019DC" w:rsidRPr="003019DC" w:rsidDel="0024284F" w:rsidRDefault="003019DC">
            <w:pPr>
              <w:rPr>
                <w:ins w:id="1672" w:author="Awad, Danielle S." w:date="2015-12-11T11:53:00Z"/>
                <w:del w:id="1673" w:author="Emily Chen" w:date="2015-12-11T16:26:00Z"/>
                <w:rFonts w:ascii="Arial" w:eastAsia="Times New Roman" w:hAnsi="Arial" w:cs="Arial"/>
                <w:color w:val="000000"/>
                <w:sz w:val="20"/>
                <w:szCs w:val="20"/>
              </w:rPr>
              <w:pPrChange w:id="1674" w:author="Awad, Danielle S." w:date="2015-12-11T12:04:00Z">
                <w:pPr>
                  <w:jc w:val="right"/>
                </w:pPr>
              </w:pPrChange>
            </w:pPr>
            <w:ins w:id="1675" w:author="Awad, Danielle S." w:date="2015-12-11T11:53:00Z">
              <w:del w:id="1676"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noWrap/>
            <w:vAlign w:val="bottom"/>
            <w:hideMark/>
            <w:tcPrChange w:id="1677" w:author="Awad, Danielle S." w:date="2015-12-11T12:03:00Z">
              <w:tcPr>
                <w:tcW w:w="1716" w:type="dxa"/>
                <w:gridSpan w:val="2"/>
                <w:tcBorders>
                  <w:top w:val="nil"/>
                  <w:left w:val="nil"/>
                  <w:bottom w:val="nil"/>
                  <w:right w:val="nil"/>
                </w:tcBorders>
                <w:shd w:val="clear" w:color="auto" w:fill="auto"/>
                <w:noWrap/>
                <w:vAlign w:val="bottom"/>
                <w:hideMark/>
              </w:tcPr>
            </w:tcPrChange>
          </w:tcPr>
          <w:p w14:paraId="7E80AEA8" w14:textId="418F1E6D" w:rsidR="003019DC" w:rsidRPr="003019DC" w:rsidDel="0024284F" w:rsidRDefault="003019DC" w:rsidP="00D87995">
            <w:pPr>
              <w:rPr>
                <w:ins w:id="1678" w:author="Awad, Danielle S." w:date="2015-12-11T11:53:00Z"/>
                <w:del w:id="167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168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29B94FD4" w14:textId="2A8F009C" w:rsidR="003019DC" w:rsidRPr="003019DC" w:rsidDel="0024284F" w:rsidRDefault="003019DC">
            <w:pPr>
              <w:rPr>
                <w:ins w:id="1681" w:author="Awad, Danielle S." w:date="2015-12-11T11:53:00Z"/>
                <w:del w:id="1682" w:author="Emily Chen" w:date="2015-12-11T16:26:00Z"/>
                <w:rFonts w:ascii="Arial" w:eastAsia="Times New Roman" w:hAnsi="Arial" w:cs="Arial"/>
                <w:color w:val="000000"/>
                <w:sz w:val="20"/>
                <w:szCs w:val="20"/>
              </w:rPr>
              <w:pPrChange w:id="1683" w:author="Awad, Danielle S." w:date="2015-12-11T12:04:00Z">
                <w:pPr>
                  <w:jc w:val="right"/>
                </w:pPr>
              </w:pPrChange>
            </w:pPr>
            <w:ins w:id="1684" w:author="Awad, Danielle S." w:date="2015-12-11T11:53:00Z">
              <w:del w:id="1685" w:author="Emily Chen" w:date="2015-12-11T16:26:00Z">
                <w:r w:rsidRPr="003019DC" w:rsidDel="0024284F">
                  <w:rPr>
                    <w:rFonts w:ascii="Arial" w:eastAsia="Times New Roman" w:hAnsi="Arial" w:cs="Arial"/>
                    <w:color w:val="000000"/>
                    <w:sz w:val="20"/>
                    <w:szCs w:val="20"/>
                  </w:rPr>
                  <w:delText>33.33</w:delText>
                </w:r>
              </w:del>
            </w:ins>
          </w:p>
        </w:tc>
        <w:tc>
          <w:tcPr>
            <w:tcW w:w="850" w:type="dxa"/>
            <w:tcBorders>
              <w:top w:val="nil"/>
              <w:left w:val="nil"/>
              <w:bottom w:val="nil"/>
              <w:right w:val="nil"/>
            </w:tcBorders>
            <w:shd w:val="clear" w:color="auto" w:fill="auto"/>
            <w:vAlign w:val="center"/>
            <w:hideMark/>
            <w:tcPrChange w:id="1686" w:author="Awad, Danielle S." w:date="2015-12-11T12:03:00Z">
              <w:tcPr>
                <w:tcW w:w="1430" w:type="dxa"/>
                <w:gridSpan w:val="3"/>
                <w:tcBorders>
                  <w:top w:val="nil"/>
                  <w:left w:val="nil"/>
                  <w:bottom w:val="nil"/>
                  <w:right w:val="nil"/>
                </w:tcBorders>
                <w:shd w:val="clear" w:color="auto" w:fill="auto"/>
                <w:vAlign w:val="center"/>
                <w:hideMark/>
              </w:tcPr>
            </w:tcPrChange>
          </w:tcPr>
          <w:p w14:paraId="453847F7" w14:textId="4B173651" w:rsidR="003019DC" w:rsidRPr="003019DC" w:rsidDel="0024284F" w:rsidRDefault="003019DC">
            <w:pPr>
              <w:rPr>
                <w:ins w:id="1687" w:author="Awad, Danielle S." w:date="2015-12-11T11:53:00Z"/>
                <w:del w:id="1688" w:author="Emily Chen" w:date="2015-12-11T16:26:00Z"/>
                <w:rFonts w:ascii="Arial" w:eastAsia="Times New Roman" w:hAnsi="Arial" w:cs="Arial"/>
                <w:color w:val="000000"/>
                <w:sz w:val="20"/>
                <w:szCs w:val="20"/>
              </w:rPr>
              <w:pPrChange w:id="1689" w:author="Awad, Danielle S." w:date="2015-12-11T12:04:00Z">
                <w:pPr>
                  <w:jc w:val="right"/>
                </w:pPr>
              </w:pPrChange>
            </w:pPr>
            <w:ins w:id="1690" w:author="Awad, Danielle S." w:date="2015-12-11T11:53:00Z">
              <w:del w:id="1691"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vAlign w:val="center"/>
            <w:hideMark/>
            <w:tcPrChange w:id="1692" w:author="Awad, Danielle S." w:date="2015-12-11T12:03:00Z">
              <w:tcPr>
                <w:tcW w:w="717" w:type="dxa"/>
                <w:tcBorders>
                  <w:top w:val="nil"/>
                  <w:left w:val="nil"/>
                  <w:bottom w:val="nil"/>
                  <w:right w:val="nil"/>
                </w:tcBorders>
                <w:shd w:val="clear" w:color="auto" w:fill="auto"/>
                <w:vAlign w:val="center"/>
                <w:hideMark/>
              </w:tcPr>
            </w:tcPrChange>
          </w:tcPr>
          <w:p w14:paraId="1B2DA14E" w14:textId="548B8C81" w:rsidR="003019DC" w:rsidRPr="003019DC" w:rsidDel="0024284F" w:rsidRDefault="003019DC">
            <w:pPr>
              <w:rPr>
                <w:ins w:id="1693" w:author="Awad, Danielle S." w:date="2015-12-11T11:53:00Z"/>
                <w:del w:id="1694" w:author="Emily Chen" w:date="2015-12-11T16:26:00Z"/>
                <w:rFonts w:ascii="Arial" w:eastAsia="Times New Roman" w:hAnsi="Arial" w:cs="Arial"/>
                <w:color w:val="000000"/>
                <w:sz w:val="20"/>
                <w:szCs w:val="20"/>
              </w:rPr>
              <w:pPrChange w:id="169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69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4091E741" w14:textId="089A0ADB" w:rsidR="003019DC" w:rsidRPr="003019DC" w:rsidDel="0024284F" w:rsidRDefault="003019DC">
            <w:pPr>
              <w:rPr>
                <w:ins w:id="1697" w:author="Awad, Danielle S." w:date="2015-12-11T11:53:00Z"/>
                <w:del w:id="1698" w:author="Emily Chen" w:date="2015-12-11T16:26:00Z"/>
                <w:rFonts w:ascii="Arial" w:eastAsia="Times New Roman" w:hAnsi="Arial" w:cs="Arial"/>
                <w:color w:val="000000"/>
                <w:sz w:val="20"/>
                <w:szCs w:val="20"/>
              </w:rPr>
              <w:pPrChange w:id="1699" w:author="Awad, Danielle S." w:date="2015-12-11T12:04:00Z">
                <w:pPr>
                  <w:jc w:val="right"/>
                </w:pPr>
              </w:pPrChange>
            </w:pPr>
            <w:ins w:id="1700" w:author="Awad, Danielle S." w:date="2015-12-11T11:53:00Z">
              <w:del w:id="1701" w:author="Emily Chen" w:date="2015-12-11T16:26:00Z">
                <w:r w:rsidRPr="003019DC" w:rsidDel="0024284F">
                  <w:rPr>
                    <w:rFonts w:ascii="Arial" w:eastAsia="Times New Roman" w:hAnsi="Arial" w:cs="Arial"/>
                    <w:color w:val="000000"/>
                    <w:sz w:val="20"/>
                    <w:szCs w:val="20"/>
                  </w:rPr>
                  <w:delText>17.65</w:delText>
                </w:r>
              </w:del>
            </w:ins>
          </w:p>
        </w:tc>
      </w:tr>
      <w:tr w:rsidR="003019DC" w:rsidRPr="003019DC" w:rsidDel="0024284F" w14:paraId="07A88D4D" w14:textId="5D3D8B10" w:rsidTr="00D87995">
        <w:tblPrEx>
          <w:tblPrExChange w:id="1702" w:author="Awad, Danielle S." w:date="2015-12-11T12:03:00Z">
            <w:tblPrEx>
              <w:tblW w:w="10436" w:type="dxa"/>
            </w:tblPrEx>
          </w:tblPrExChange>
        </w:tblPrEx>
        <w:trPr>
          <w:trHeight w:val="315"/>
          <w:ins w:id="1703" w:author="Awad, Danielle S." w:date="2015-12-11T11:53:00Z"/>
          <w:del w:id="1704" w:author="Emily Chen" w:date="2015-12-11T16:26:00Z"/>
          <w:trPrChange w:id="170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706" w:author="Awad, Danielle S." w:date="2015-12-11T12:03:00Z">
              <w:tcPr>
                <w:tcW w:w="1815" w:type="dxa"/>
                <w:tcBorders>
                  <w:top w:val="nil"/>
                  <w:left w:val="nil"/>
                  <w:bottom w:val="nil"/>
                  <w:right w:val="nil"/>
                </w:tcBorders>
                <w:shd w:val="clear" w:color="auto" w:fill="auto"/>
                <w:noWrap/>
                <w:vAlign w:val="center"/>
                <w:hideMark/>
              </w:tcPr>
            </w:tcPrChange>
          </w:tcPr>
          <w:p w14:paraId="122F32C9" w14:textId="2D86ABFC" w:rsidR="003019DC" w:rsidRPr="003019DC" w:rsidDel="0024284F" w:rsidRDefault="003019DC" w:rsidP="00D87995">
            <w:pPr>
              <w:rPr>
                <w:ins w:id="1707" w:author="Awad, Danielle S." w:date="2015-12-11T11:53:00Z"/>
                <w:del w:id="1708" w:author="Emily Chen" w:date="2015-12-11T16:26:00Z"/>
                <w:rFonts w:ascii="Arial" w:eastAsia="Times New Roman" w:hAnsi="Arial" w:cs="Arial"/>
                <w:color w:val="000000"/>
                <w:sz w:val="20"/>
                <w:szCs w:val="20"/>
              </w:rPr>
            </w:pPr>
            <w:ins w:id="1709" w:author="Awad, Danielle S." w:date="2015-12-11T11:53:00Z">
              <w:del w:id="1710"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single" w:sz="8" w:space="0" w:color="auto"/>
              <w:bottom w:val="nil"/>
              <w:right w:val="nil"/>
            </w:tcBorders>
            <w:shd w:val="clear" w:color="auto" w:fill="auto"/>
            <w:noWrap/>
            <w:vAlign w:val="center"/>
            <w:hideMark/>
            <w:tcPrChange w:id="171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37BC111A" w14:textId="2280B186" w:rsidR="003019DC" w:rsidRPr="003019DC" w:rsidDel="0024284F" w:rsidRDefault="003019DC">
            <w:pPr>
              <w:rPr>
                <w:ins w:id="1712" w:author="Awad, Danielle S." w:date="2015-12-11T11:53:00Z"/>
                <w:del w:id="1713" w:author="Emily Chen" w:date="2015-12-11T16:26:00Z"/>
                <w:rFonts w:ascii="Arial" w:eastAsia="Times New Roman" w:hAnsi="Arial" w:cs="Arial"/>
                <w:color w:val="000000"/>
                <w:sz w:val="20"/>
                <w:szCs w:val="20"/>
              </w:rPr>
              <w:pPrChange w:id="1714" w:author="Awad, Danielle S." w:date="2015-12-11T12:04:00Z">
                <w:pPr>
                  <w:jc w:val="right"/>
                </w:pPr>
              </w:pPrChange>
            </w:pPr>
            <w:ins w:id="1715" w:author="Awad, Danielle S." w:date="2015-12-11T11:53:00Z">
              <w:del w:id="1716"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noWrap/>
            <w:vAlign w:val="bottom"/>
            <w:hideMark/>
            <w:tcPrChange w:id="1717" w:author="Awad, Danielle S." w:date="2015-12-11T12:03:00Z">
              <w:tcPr>
                <w:tcW w:w="720" w:type="dxa"/>
                <w:gridSpan w:val="3"/>
                <w:tcBorders>
                  <w:top w:val="nil"/>
                  <w:left w:val="nil"/>
                  <w:bottom w:val="nil"/>
                  <w:right w:val="nil"/>
                </w:tcBorders>
                <w:shd w:val="clear" w:color="auto" w:fill="auto"/>
                <w:noWrap/>
                <w:vAlign w:val="bottom"/>
                <w:hideMark/>
              </w:tcPr>
            </w:tcPrChange>
          </w:tcPr>
          <w:p w14:paraId="44E8E23E" w14:textId="3E272664" w:rsidR="003019DC" w:rsidRPr="003019DC" w:rsidDel="0024284F" w:rsidRDefault="003019DC" w:rsidP="00D87995">
            <w:pPr>
              <w:rPr>
                <w:ins w:id="1718" w:author="Awad, Danielle S." w:date="2015-12-11T11:53:00Z"/>
                <w:del w:id="171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1720"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353C4F86" w14:textId="7EF89374" w:rsidR="003019DC" w:rsidRPr="003019DC" w:rsidDel="0024284F" w:rsidRDefault="003019DC">
            <w:pPr>
              <w:rPr>
                <w:ins w:id="1721" w:author="Awad, Danielle S." w:date="2015-12-11T11:53:00Z"/>
                <w:del w:id="1722" w:author="Emily Chen" w:date="2015-12-11T16:26:00Z"/>
                <w:rFonts w:ascii="Arial" w:eastAsia="Times New Roman" w:hAnsi="Arial" w:cs="Arial"/>
                <w:color w:val="000000"/>
                <w:sz w:val="20"/>
                <w:szCs w:val="20"/>
              </w:rPr>
              <w:pPrChange w:id="1723" w:author="Awad, Danielle S." w:date="2015-12-11T12:04:00Z">
                <w:pPr>
                  <w:jc w:val="right"/>
                </w:pPr>
              </w:pPrChange>
            </w:pPr>
            <w:ins w:id="1724" w:author="Awad, Danielle S." w:date="2015-12-11T11:53:00Z">
              <w:del w:id="1725" w:author="Emily Chen" w:date="2015-12-11T16:26:00Z">
                <w:r w:rsidRPr="003019DC" w:rsidDel="0024284F">
                  <w:rPr>
                    <w:rFonts w:ascii="Arial" w:eastAsia="Times New Roman" w:hAnsi="Arial" w:cs="Arial"/>
                    <w:color w:val="000000"/>
                    <w:sz w:val="20"/>
                    <w:szCs w:val="20"/>
                  </w:rPr>
                  <w:delText>75</w:delText>
                </w:r>
              </w:del>
            </w:ins>
          </w:p>
        </w:tc>
        <w:tc>
          <w:tcPr>
            <w:tcW w:w="850" w:type="dxa"/>
            <w:tcBorders>
              <w:top w:val="nil"/>
              <w:left w:val="nil"/>
              <w:bottom w:val="nil"/>
              <w:right w:val="nil"/>
            </w:tcBorders>
            <w:shd w:val="clear" w:color="auto" w:fill="auto"/>
            <w:noWrap/>
            <w:vAlign w:val="center"/>
            <w:hideMark/>
            <w:tcPrChange w:id="1726" w:author="Awad, Danielle S." w:date="2015-12-11T12:03:00Z">
              <w:tcPr>
                <w:tcW w:w="630" w:type="dxa"/>
                <w:gridSpan w:val="2"/>
                <w:tcBorders>
                  <w:top w:val="nil"/>
                  <w:left w:val="nil"/>
                  <w:bottom w:val="nil"/>
                  <w:right w:val="nil"/>
                </w:tcBorders>
                <w:shd w:val="clear" w:color="auto" w:fill="auto"/>
                <w:noWrap/>
                <w:vAlign w:val="center"/>
                <w:hideMark/>
              </w:tcPr>
            </w:tcPrChange>
          </w:tcPr>
          <w:p w14:paraId="65C389D7" w14:textId="213DD423" w:rsidR="003019DC" w:rsidRPr="003019DC" w:rsidDel="0024284F" w:rsidRDefault="003019DC">
            <w:pPr>
              <w:rPr>
                <w:ins w:id="1727" w:author="Awad, Danielle S." w:date="2015-12-11T11:53:00Z"/>
                <w:del w:id="1728" w:author="Emily Chen" w:date="2015-12-11T16:26:00Z"/>
                <w:rFonts w:ascii="Arial" w:eastAsia="Times New Roman" w:hAnsi="Arial" w:cs="Arial"/>
                <w:color w:val="000000"/>
                <w:sz w:val="20"/>
                <w:szCs w:val="20"/>
              </w:rPr>
              <w:pPrChange w:id="1729" w:author="Awad, Danielle S." w:date="2015-12-11T12:04:00Z">
                <w:pPr>
                  <w:jc w:val="right"/>
                </w:pPr>
              </w:pPrChange>
            </w:pPr>
            <w:ins w:id="1730" w:author="Awad, Danielle S." w:date="2015-12-11T11:53:00Z">
              <w:del w:id="1731" w:author="Emily Chen" w:date="2015-12-11T16:26:00Z">
                <w:r w:rsidRPr="003019DC" w:rsidDel="0024284F">
                  <w:rPr>
                    <w:rFonts w:ascii="Arial" w:eastAsia="Times New Roman" w:hAnsi="Arial" w:cs="Arial"/>
                    <w:color w:val="000000"/>
                    <w:sz w:val="20"/>
                    <w:szCs w:val="20"/>
                  </w:rPr>
                  <w:delText>4</w:delText>
                </w:r>
              </w:del>
            </w:ins>
          </w:p>
        </w:tc>
        <w:tc>
          <w:tcPr>
            <w:tcW w:w="850" w:type="dxa"/>
            <w:tcBorders>
              <w:top w:val="nil"/>
              <w:left w:val="nil"/>
              <w:bottom w:val="nil"/>
              <w:right w:val="nil"/>
            </w:tcBorders>
            <w:shd w:val="clear" w:color="auto" w:fill="auto"/>
            <w:noWrap/>
            <w:vAlign w:val="bottom"/>
            <w:hideMark/>
            <w:tcPrChange w:id="1732" w:author="Awad, Danielle S." w:date="2015-12-11T12:03:00Z">
              <w:tcPr>
                <w:tcW w:w="1716" w:type="dxa"/>
                <w:gridSpan w:val="2"/>
                <w:tcBorders>
                  <w:top w:val="nil"/>
                  <w:left w:val="nil"/>
                  <w:bottom w:val="nil"/>
                  <w:right w:val="nil"/>
                </w:tcBorders>
                <w:shd w:val="clear" w:color="auto" w:fill="auto"/>
                <w:noWrap/>
                <w:vAlign w:val="bottom"/>
                <w:hideMark/>
              </w:tcPr>
            </w:tcPrChange>
          </w:tcPr>
          <w:p w14:paraId="198BE5DC" w14:textId="5BFFF417" w:rsidR="003019DC" w:rsidRPr="003019DC" w:rsidDel="0024284F" w:rsidRDefault="003019DC" w:rsidP="00D87995">
            <w:pPr>
              <w:rPr>
                <w:ins w:id="1733" w:author="Awad, Danielle S." w:date="2015-12-11T11:53:00Z"/>
                <w:del w:id="173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173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26FDD9DA" w14:textId="05440B19" w:rsidR="003019DC" w:rsidRPr="003019DC" w:rsidDel="0024284F" w:rsidRDefault="003019DC">
            <w:pPr>
              <w:rPr>
                <w:ins w:id="1736" w:author="Awad, Danielle S." w:date="2015-12-11T11:53:00Z"/>
                <w:del w:id="1737" w:author="Emily Chen" w:date="2015-12-11T16:26:00Z"/>
                <w:rFonts w:ascii="Arial" w:eastAsia="Times New Roman" w:hAnsi="Arial" w:cs="Arial"/>
                <w:color w:val="000000"/>
                <w:sz w:val="20"/>
                <w:szCs w:val="20"/>
              </w:rPr>
              <w:pPrChange w:id="1738" w:author="Awad, Danielle S." w:date="2015-12-11T12:04:00Z">
                <w:pPr>
                  <w:jc w:val="right"/>
                </w:pPr>
              </w:pPrChange>
            </w:pPr>
            <w:ins w:id="1739" w:author="Awad, Danielle S." w:date="2015-12-11T11:53:00Z">
              <w:del w:id="1740" w:author="Emily Chen" w:date="2015-12-11T16:26:00Z">
                <w:r w:rsidRPr="003019DC" w:rsidDel="0024284F">
                  <w:rPr>
                    <w:rFonts w:ascii="Arial" w:eastAsia="Times New Roman" w:hAnsi="Arial" w:cs="Arial"/>
                    <w:color w:val="000000"/>
                    <w:sz w:val="20"/>
                    <w:szCs w:val="20"/>
                  </w:rPr>
                  <w:delText>44.44</w:delText>
                </w:r>
              </w:del>
            </w:ins>
          </w:p>
        </w:tc>
        <w:tc>
          <w:tcPr>
            <w:tcW w:w="850" w:type="dxa"/>
            <w:tcBorders>
              <w:top w:val="nil"/>
              <w:left w:val="nil"/>
              <w:bottom w:val="nil"/>
              <w:right w:val="nil"/>
            </w:tcBorders>
            <w:shd w:val="clear" w:color="auto" w:fill="auto"/>
            <w:vAlign w:val="center"/>
            <w:hideMark/>
            <w:tcPrChange w:id="1741" w:author="Awad, Danielle S." w:date="2015-12-11T12:03:00Z">
              <w:tcPr>
                <w:tcW w:w="1430" w:type="dxa"/>
                <w:gridSpan w:val="3"/>
                <w:tcBorders>
                  <w:top w:val="nil"/>
                  <w:left w:val="nil"/>
                  <w:bottom w:val="nil"/>
                  <w:right w:val="nil"/>
                </w:tcBorders>
                <w:shd w:val="clear" w:color="auto" w:fill="auto"/>
                <w:vAlign w:val="center"/>
                <w:hideMark/>
              </w:tcPr>
            </w:tcPrChange>
          </w:tcPr>
          <w:p w14:paraId="739B4B1F" w14:textId="1E6A7169" w:rsidR="003019DC" w:rsidRPr="003019DC" w:rsidDel="0024284F" w:rsidRDefault="003019DC">
            <w:pPr>
              <w:rPr>
                <w:ins w:id="1742" w:author="Awad, Danielle S." w:date="2015-12-11T11:53:00Z"/>
                <w:del w:id="1743" w:author="Emily Chen" w:date="2015-12-11T16:26:00Z"/>
                <w:rFonts w:ascii="Arial" w:eastAsia="Times New Roman" w:hAnsi="Arial" w:cs="Arial"/>
                <w:color w:val="000000"/>
                <w:sz w:val="20"/>
                <w:szCs w:val="20"/>
              </w:rPr>
              <w:pPrChange w:id="1744" w:author="Awad, Danielle S." w:date="2015-12-11T12:04:00Z">
                <w:pPr>
                  <w:jc w:val="right"/>
                </w:pPr>
              </w:pPrChange>
            </w:pPr>
            <w:ins w:id="1745" w:author="Awad, Danielle S." w:date="2015-12-11T11:53:00Z">
              <w:del w:id="1746" w:author="Emily Chen" w:date="2015-12-11T16:26:00Z">
                <w:r w:rsidRPr="003019DC" w:rsidDel="0024284F">
                  <w:rPr>
                    <w:rFonts w:ascii="Arial" w:eastAsia="Times New Roman" w:hAnsi="Arial" w:cs="Arial"/>
                    <w:color w:val="000000"/>
                    <w:sz w:val="20"/>
                    <w:szCs w:val="20"/>
                  </w:rPr>
                  <w:delText>10</w:delText>
                </w:r>
              </w:del>
            </w:ins>
          </w:p>
        </w:tc>
        <w:tc>
          <w:tcPr>
            <w:tcW w:w="850" w:type="dxa"/>
            <w:tcBorders>
              <w:top w:val="nil"/>
              <w:left w:val="nil"/>
              <w:bottom w:val="nil"/>
              <w:right w:val="nil"/>
            </w:tcBorders>
            <w:shd w:val="clear" w:color="auto" w:fill="auto"/>
            <w:vAlign w:val="center"/>
            <w:hideMark/>
            <w:tcPrChange w:id="1747" w:author="Awad, Danielle S." w:date="2015-12-11T12:03:00Z">
              <w:tcPr>
                <w:tcW w:w="717" w:type="dxa"/>
                <w:tcBorders>
                  <w:top w:val="nil"/>
                  <w:left w:val="nil"/>
                  <w:bottom w:val="nil"/>
                  <w:right w:val="nil"/>
                </w:tcBorders>
                <w:shd w:val="clear" w:color="auto" w:fill="auto"/>
                <w:vAlign w:val="center"/>
                <w:hideMark/>
              </w:tcPr>
            </w:tcPrChange>
          </w:tcPr>
          <w:p w14:paraId="279DD6AE" w14:textId="748D8CE0" w:rsidR="003019DC" w:rsidRPr="003019DC" w:rsidDel="0024284F" w:rsidRDefault="003019DC">
            <w:pPr>
              <w:rPr>
                <w:ins w:id="1748" w:author="Awad, Danielle S." w:date="2015-12-11T11:53:00Z"/>
                <w:del w:id="1749" w:author="Emily Chen" w:date="2015-12-11T16:26:00Z"/>
                <w:rFonts w:ascii="Arial" w:eastAsia="Times New Roman" w:hAnsi="Arial" w:cs="Arial"/>
                <w:color w:val="000000"/>
                <w:sz w:val="20"/>
                <w:szCs w:val="20"/>
              </w:rPr>
              <w:pPrChange w:id="175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75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6D4192C5" w14:textId="7562755E" w:rsidR="003019DC" w:rsidRPr="003019DC" w:rsidDel="0024284F" w:rsidRDefault="003019DC">
            <w:pPr>
              <w:rPr>
                <w:ins w:id="1752" w:author="Awad, Danielle S." w:date="2015-12-11T11:53:00Z"/>
                <w:del w:id="1753" w:author="Emily Chen" w:date="2015-12-11T16:26:00Z"/>
                <w:rFonts w:ascii="Arial" w:eastAsia="Times New Roman" w:hAnsi="Arial" w:cs="Arial"/>
                <w:color w:val="000000"/>
                <w:sz w:val="20"/>
                <w:szCs w:val="20"/>
              </w:rPr>
              <w:pPrChange w:id="1754" w:author="Awad, Danielle S." w:date="2015-12-11T12:04:00Z">
                <w:pPr>
                  <w:jc w:val="right"/>
                </w:pPr>
              </w:pPrChange>
            </w:pPr>
            <w:ins w:id="1755" w:author="Awad, Danielle S." w:date="2015-12-11T11:53:00Z">
              <w:del w:id="1756" w:author="Emily Chen" w:date="2015-12-11T16:26:00Z">
                <w:r w:rsidRPr="003019DC" w:rsidDel="0024284F">
                  <w:rPr>
                    <w:rFonts w:ascii="Arial" w:eastAsia="Times New Roman" w:hAnsi="Arial" w:cs="Arial"/>
                    <w:color w:val="000000"/>
                    <w:sz w:val="20"/>
                    <w:szCs w:val="20"/>
                  </w:rPr>
                  <w:delText>58.82</w:delText>
                </w:r>
              </w:del>
            </w:ins>
          </w:p>
        </w:tc>
      </w:tr>
      <w:tr w:rsidR="003019DC" w:rsidRPr="003019DC" w:rsidDel="0024284F" w14:paraId="10F12E5B" w14:textId="73FE027B" w:rsidTr="00D87995">
        <w:tblPrEx>
          <w:tblPrExChange w:id="1757" w:author="Awad, Danielle S." w:date="2015-12-11T12:03:00Z">
            <w:tblPrEx>
              <w:tblW w:w="10436" w:type="dxa"/>
            </w:tblPrEx>
          </w:tblPrExChange>
        </w:tblPrEx>
        <w:trPr>
          <w:trHeight w:val="315"/>
          <w:ins w:id="1758" w:author="Awad, Danielle S." w:date="2015-12-11T11:53:00Z"/>
          <w:del w:id="1759" w:author="Emily Chen" w:date="2015-12-11T16:26:00Z"/>
          <w:trPrChange w:id="176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761" w:author="Awad, Danielle S." w:date="2015-12-11T12:03:00Z">
              <w:tcPr>
                <w:tcW w:w="1815" w:type="dxa"/>
                <w:tcBorders>
                  <w:top w:val="nil"/>
                  <w:left w:val="nil"/>
                  <w:bottom w:val="nil"/>
                  <w:right w:val="nil"/>
                </w:tcBorders>
                <w:shd w:val="clear" w:color="auto" w:fill="auto"/>
                <w:noWrap/>
                <w:vAlign w:val="center"/>
                <w:hideMark/>
              </w:tcPr>
            </w:tcPrChange>
          </w:tcPr>
          <w:p w14:paraId="68416E81" w14:textId="1D0CBEA7" w:rsidR="003019DC" w:rsidRPr="003019DC" w:rsidDel="0024284F" w:rsidRDefault="003019DC" w:rsidP="00D87995">
            <w:pPr>
              <w:rPr>
                <w:ins w:id="1762" w:author="Awad, Danielle S." w:date="2015-12-11T11:53:00Z"/>
                <w:del w:id="1763" w:author="Emily Chen" w:date="2015-12-11T16:26:00Z"/>
                <w:rFonts w:ascii="Arial" w:eastAsia="Times New Roman" w:hAnsi="Arial" w:cs="Arial"/>
                <w:color w:val="000000"/>
                <w:sz w:val="20"/>
                <w:szCs w:val="20"/>
              </w:rPr>
            </w:pPr>
            <w:ins w:id="1764" w:author="Awad, Danielle S." w:date="2015-12-11T11:53:00Z">
              <w:del w:id="1765"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single" w:sz="8" w:space="0" w:color="auto"/>
              <w:bottom w:val="nil"/>
              <w:right w:val="nil"/>
            </w:tcBorders>
            <w:shd w:val="clear" w:color="auto" w:fill="auto"/>
            <w:noWrap/>
            <w:vAlign w:val="center"/>
            <w:hideMark/>
            <w:tcPrChange w:id="176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31393929" w14:textId="0CFADE58" w:rsidR="003019DC" w:rsidRPr="003019DC" w:rsidDel="0024284F" w:rsidRDefault="003019DC">
            <w:pPr>
              <w:rPr>
                <w:ins w:id="1767" w:author="Awad, Danielle S." w:date="2015-12-11T11:53:00Z"/>
                <w:del w:id="1768" w:author="Emily Chen" w:date="2015-12-11T16:26:00Z"/>
                <w:rFonts w:ascii="Arial" w:eastAsia="Times New Roman" w:hAnsi="Arial" w:cs="Arial"/>
                <w:color w:val="000000"/>
                <w:sz w:val="20"/>
                <w:szCs w:val="20"/>
              </w:rPr>
              <w:pPrChange w:id="1769" w:author="Awad, Danielle S." w:date="2015-12-11T12:04:00Z">
                <w:pPr>
                  <w:jc w:val="right"/>
                </w:pPr>
              </w:pPrChange>
            </w:pPr>
            <w:ins w:id="1770" w:author="Awad, Danielle S." w:date="2015-12-11T11:53:00Z">
              <w:del w:id="1771"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bottom"/>
            <w:hideMark/>
            <w:tcPrChange w:id="1772" w:author="Awad, Danielle S." w:date="2015-12-11T12:03:00Z">
              <w:tcPr>
                <w:tcW w:w="720" w:type="dxa"/>
                <w:gridSpan w:val="3"/>
                <w:tcBorders>
                  <w:top w:val="nil"/>
                  <w:left w:val="nil"/>
                  <w:bottom w:val="nil"/>
                  <w:right w:val="nil"/>
                </w:tcBorders>
                <w:shd w:val="clear" w:color="auto" w:fill="auto"/>
                <w:noWrap/>
                <w:vAlign w:val="bottom"/>
                <w:hideMark/>
              </w:tcPr>
            </w:tcPrChange>
          </w:tcPr>
          <w:p w14:paraId="7B529BC1" w14:textId="0F308900" w:rsidR="003019DC" w:rsidRPr="003019DC" w:rsidDel="0024284F" w:rsidRDefault="003019DC" w:rsidP="00D87995">
            <w:pPr>
              <w:rPr>
                <w:ins w:id="1773" w:author="Awad, Danielle S." w:date="2015-12-11T11:53:00Z"/>
                <w:del w:id="177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1775"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B2E2E5B" w14:textId="54046CDC" w:rsidR="003019DC" w:rsidRPr="003019DC" w:rsidDel="0024284F" w:rsidRDefault="003019DC">
            <w:pPr>
              <w:rPr>
                <w:ins w:id="1776" w:author="Awad, Danielle S." w:date="2015-12-11T11:53:00Z"/>
                <w:del w:id="1777" w:author="Emily Chen" w:date="2015-12-11T16:26:00Z"/>
                <w:rFonts w:ascii="Arial" w:eastAsia="Times New Roman" w:hAnsi="Arial" w:cs="Arial"/>
                <w:color w:val="000000"/>
                <w:sz w:val="20"/>
                <w:szCs w:val="20"/>
              </w:rPr>
              <w:pPrChange w:id="1778" w:author="Awad, Danielle S." w:date="2015-12-11T12:04:00Z">
                <w:pPr>
                  <w:jc w:val="right"/>
                </w:pPr>
              </w:pPrChange>
            </w:pPr>
            <w:ins w:id="1779" w:author="Awad, Danielle S." w:date="2015-12-11T11:53:00Z">
              <w:del w:id="1780" w:author="Emily Chen" w:date="2015-12-11T16:26:00Z">
                <w:r w:rsidRPr="003019DC" w:rsidDel="0024284F">
                  <w:rPr>
                    <w:rFonts w:ascii="Arial" w:eastAsia="Times New Roman" w:hAnsi="Arial" w:cs="Arial"/>
                    <w:color w:val="000000"/>
                    <w:sz w:val="20"/>
                    <w:szCs w:val="20"/>
                  </w:rPr>
                  <w:delText>25</w:delText>
                </w:r>
              </w:del>
            </w:ins>
          </w:p>
        </w:tc>
        <w:tc>
          <w:tcPr>
            <w:tcW w:w="850" w:type="dxa"/>
            <w:tcBorders>
              <w:top w:val="nil"/>
              <w:left w:val="nil"/>
              <w:bottom w:val="nil"/>
              <w:right w:val="nil"/>
            </w:tcBorders>
            <w:shd w:val="clear" w:color="auto" w:fill="auto"/>
            <w:noWrap/>
            <w:vAlign w:val="center"/>
            <w:hideMark/>
            <w:tcPrChange w:id="1781" w:author="Awad, Danielle S." w:date="2015-12-11T12:03:00Z">
              <w:tcPr>
                <w:tcW w:w="630" w:type="dxa"/>
                <w:gridSpan w:val="2"/>
                <w:tcBorders>
                  <w:top w:val="nil"/>
                  <w:left w:val="nil"/>
                  <w:bottom w:val="nil"/>
                  <w:right w:val="nil"/>
                </w:tcBorders>
                <w:shd w:val="clear" w:color="auto" w:fill="auto"/>
                <w:noWrap/>
                <w:vAlign w:val="center"/>
                <w:hideMark/>
              </w:tcPr>
            </w:tcPrChange>
          </w:tcPr>
          <w:p w14:paraId="25B51A79" w14:textId="48D1260A" w:rsidR="003019DC" w:rsidRPr="003019DC" w:rsidDel="0024284F" w:rsidRDefault="003019DC">
            <w:pPr>
              <w:rPr>
                <w:ins w:id="1782" w:author="Awad, Danielle S." w:date="2015-12-11T11:53:00Z"/>
                <w:del w:id="1783" w:author="Emily Chen" w:date="2015-12-11T16:26:00Z"/>
                <w:rFonts w:ascii="Arial" w:eastAsia="Times New Roman" w:hAnsi="Arial" w:cs="Arial"/>
                <w:color w:val="000000"/>
                <w:sz w:val="20"/>
                <w:szCs w:val="20"/>
              </w:rPr>
              <w:pPrChange w:id="1784" w:author="Awad, Danielle S." w:date="2015-12-11T12:04:00Z">
                <w:pPr>
                  <w:jc w:val="right"/>
                </w:pPr>
              </w:pPrChange>
            </w:pPr>
            <w:ins w:id="1785" w:author="Awad, Danielle S." w:date="2015-12-11T11:53:00Z">
              <w:del w:id="1786"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bottom"/>
            <w:hideMark/>
            <w:tcPrChange w:id="1787" w:author="Awad, Danielle S." w:date="2015-12-11T12:03:00Z">
              <w:tcPr>
                <w:tcW w:w="1716" w:type="dxa"/>
                <w:gridSpan w:val="2"/>
                <w:tcBorders>
                  <w:top w:val="nil"/>
                  <w:left w:val="nil"/>
                  <w:bottom w:val="nil"/>
                  <w:right w:val="nil"/>
                </w:tcBorders>
                <w:shd w:val="clear" w:color="auto" w:fill="auto"/>
                <w:noWrap/>
                <w:vAlign w:val="bottom"/>
                <w:hideMark/>
              </w:tcPr>
            </w:tcPrChange>
          </w:tcPr>
          <w:p w14:paraId="2FC55D63" w14:textId="1AAD199D" w:rsidR="003019DC" w:rsidRPr="003019DC" w:rsidDel="0024284F" w:rsidRDefault="003019DC" w:rsidP="00D87995">
            <w:pPr>
              <w:rPr>
                <w:ins w:id="1788" w:author="Awad, Danielle S." w:date="2015-12-11T11:53:00Z"/>
                <w:del w:id="178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179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419C791B" w14:textId="7DBC568D" w:rsidR="003019DC" w:rsidRPr="003019DC" w:rsidDel="0024284F" w:rsidRDefault="003019DC">
            <w:pPr>
              <w:rPr>
                <w:ins w:id="1791" w:author="Awad, Danielle S." w:date="2015-12-11T11:53:00Z"/>
                <w:del w:id="1792" w:author="Emily Chen" w:date="2015-12-11T16:26:00Z"/>
                <w:rFonts w:ascii="Arial" w:eastAsia="Times New Roman" w:hAnsi="Arial" w:cs="Arial"/>
                <w:color w:val="000000"/>
                <w:sz w:val="20"/>
                <w:szCs w:val="20"/>
              </w:rPr>
              <w:pPrChange w:id="1793" w:author="Awad, Danielle S." w:date="2015-12-11T12:04:00Z">
                <w:pPr>
                  <w:jc w:val="right"/>
                </w:pPr>
              </w:pPrChange>
            </w:pPr>
            <w:ins w:id="1794" w:author="Awad, Danielle S." w:date="2015-12-11T11:53:00Z">
              <w:del w:id="1795" w:author="Emily Chen" w:date="2015-12-11T16:26:00Z">
                <w:r w:rsidRPr="003019DC" w:rsidDel="0024284F">
                  <w:rPr>
                    <w:rFonts w:ascii="Arial" w:eastAsia="Times New Roman" w:hAnsi="Arial" w:cs="Arial"/>
                    <w:color w:val="000000"/>
                    <w:sz w:val="20"/>
                    <w:szCs w:val="20"/>
                  </w:rPr>
                  <w:delText>22.22</w:delText>
                </w:r>
              </w:del>
            </w:ins>
          </w:p>
        </w:tc>
        <w:tc>
          <w:tcPr>
            <w:tcW w:w="850" w:type="dxa"/>
            <w:tcBorders>
              <w:top w:val="nil"/>
              <w:left w:val="nil"/>
              <w:bottom w:val="nil"/>
              <w:right w:val="nil"/>
            </w:tcBorders>
            <w:shd w:val="clear" w:color="auto" w:fill="auto"/>
            <w:vAlign w:val="center"/>
            <w:hideMark/>
            <w:tcPrChange w:id="1796" w:author="Awad, Danielle S." w:date="2015-12-11T12:03:00Z">
              <w:tcPr>
                <w:tcW w:w="1430" w:type="dxa"/>
                <w:gridSpan w:val="3"/>
                <w:tcBorders>
                  <w:top w:val="nil"/>
                  <w:left w:val="nil"/>
                  <w:bottom w:val="nil"/>
                  <w:right w:val="nil"/>
                </w:tcBorders>
                <w:shd w:val="clear" w:color="auto" w:fill="auto"/>
                <w:vAlign w:val="center"/>
                <w:hideMark/>
              </w:tcPr>
            </w:tcPrChange>
          </w:tcPr>
          <w:p w14:paraId="2ADEC7FE" w14:textId="3D515A1B" w:rsidR="003019DC" w:rsidRPr="003019DC" w:rsidDel="0024284F" w:rsidRDefault="003019DC">
            <w:pPr>
              <w:rPr>
                <w:ins w:id="1797" w:author="Awad, Danielle S." w:date="2015-12-11T11:53:00Z"/>
                <w:del w:id="1798" w:author="Emily Chen" w:date="2015-12-11T16:26:00Z"/>
                <w:rFonts w:ascii="Arial" w:eastAsia="Times New Roman" w:hAnsi="Arial" w:cs="Arial"/>
                <w:color w:val="000000"/>
                <w:sz w:val="20"/>
                <w:szCs w:val="20"/>
              </w:rPr>
              <w:pPrChange w:id="1799" w:author="Awad, Danielle S." w:date="2015-12-11T12:04:00Z">
                <w:pPr>
                  <w:jc w:val="right"/>
                </w:pPr>
              </w:pPrChange>
            </w:pPr>
            <w:ins w:id="1800" w:author="Awad, Danielle S." w:date="2015-12-11T11:53:00Z">
              <w:del w:id="1801" w:author="Emily Chen" w:date="2015-12-11T16:26:00Z">
                <w:r w:rsidRPr="003019DC" w:rsidDel="0024284F">
                  <w:rPr>
                    <w:rFonts w:ascii="Arial" w:eastAsia="Times New Roman" w:hAnsi="Arial" w:cs="Arial"/>
                    <w:color w:val="000000"/>
                    <w:sz w:val="20"/>
                    <w:szCs w:val="20"/>
                  </w:rPr>
                  <w:delText>4</w:delText>
                </w:r>
              </w:del>
            </w:ins>
          </w:p>
        </w:tc>
        <w:tc>
          <w:tcPr>
            <w:tcW w:w="850" w:type="dxa"/>
            <w:tcBorders>
              <w:top w:val="nil"/>
              <w:left w:val="nil"/>
              <w:bottom w:val="nil"/>
              <w:right w:val="nil"/>
            </w:tcBorders>
            <w:shd w:val="clear" w:color="auto" w:fill="auto"/>
            <w:vAlign w:val="center"/>
            <w:hideMark/>
            <w:tcPrChange w:id="1802" w:author="Awad, Danielle S." w:date="2015-12-11T12:03:00Z">
              <w:tcPr>
                <w:tcW w:w="717" w:type="dxa"/>
                <w:tcBorders>
                  <w:top w:val="nil"/>
                  <w:left w:val="nil"/>
                  <w:bottom w:val="nil"/>
                  <w:right w:val="nil"/>
                </w:tcBorders>
                <w:shd w:val="clear" w:color="auto" w:fill="auto"/>
                <w:vAlign w:val="center"/>
                <w:hideMark/>
              </w:tcPr>
            </w:tcPrChange>
          </w:tcPr>
          <w:p w14:paraId="3FAB242E" w14:textId="74FA9373" w:rsidR="003019DC" w:rsidRPr="003019DC" w:rsidDel="0024284F" w:rsidRDefault="003019DC">
            <w:pPr>
              <w:rPr>
                <w:ins w:id="1803" w:author="Awad, Danielle S." w:date="2015-12-11T11:53:00Z"/>
                <w:del w:id="1804" w:author="Emily Chen" w:date="2015-12-11T16:26:00Z"/>
                <w:rFonts w:ascii="Arial" w:eastAsia="Times New Roman" w:hAnsi="Arial" w:cs="Arial"/>
                <w:color w:val="000000"/>
                <w:sz w:val="20"/>
                <w:szCs w:val="20"/>
              </w:rPr>
              <w:pPrChange w:id="180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80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2397C870" w14:textId="4BF79438" w:rsidR="003019DC" w:rsidRPr="003019DC" w:rsidDel="0024284F" w:rsidRDefault="003019DC">
            <w:pPr>
              <w:rPr>
                <w:ins w:id="1807" w:author="Awad, Danielle S." w:date="2015-12-11T11:53:00Z"/>
                <w:del w:id="1808" w:author="Emily Chen" w:date="2015-12-11T16:26:00Z"/>
                <w:rFonts w:ascii="Arial" w:eastAsia="Times New Roman" w:hAnsi="Arial" w:cs="Arial"/>
                <w:color w:val="000000"/>
                <w:sz w:val="20"/>
                <w:szCs w:val="20"/>
              </w:rPr>
              <w:pPrChange w:id="1809" w:author="Awad, Danielle S." w:date="2015-12-11T12:04:00Z">
                <w:pPr>
                  <w:jc w:val="right"/>
                </w:pPr>
              </w:pPrChange>
            </w:pPr>
            <w:ins w:id="1810" w:author="Awad, Danielle S." w:date="2015-12-11T11:53:00Z">
              <w:del w:id="1811" w:author="Emily Chen" w:date="2015-12-11T16:26:00Z">
                <w:r w:rsidRPr="003019DC" w:rsidDel="0024284F">
                  <w:rPr>
                    <w:rFonts w:ascii="Arial" w:eastAsia="Times New Roman" w:hAnsi="Arial" w:cs="Arial"/>
                    <w:color w:val="000000"/>
                    <w:sz w:val="20"/>
                    <w:szCs w:val="20"/>
                  </w:rPr>
                  <w:delText>23.53</w:delText>
                </w:r>
              </w:del>
            </w:ins>
          </w:p>
        </w:tc>
      </w:tr>
      <w:tr w:rsidR="003019DC" w:rsidRPr="003019DC" w:rsidDel="0024284F" w14:paraId="7CAABE91" w14:textId="52BCC570" w:rsidTr="00D87995">
        <w:tblPrEx>
          <w:tblPrExChange w:id="1812" w:author="Awad, Danielle S." w:date="2015-12-11T12:03:00Z">
            <w:tblPrEx>
              <w:tblW w:w="10436" w:type="dxa"/>
            </w:tblPrEx>
          </w:tblPrExChange>
        </w:tblPrEx>
        <w:trPr>
          <w:trHeight w:val="315"/>
          <w:ins w:id="1813" w:author="Awad, Danielle S." w:date="2015-12-11T11:53:00Z"/>
          <w:del w:id="1814" w:author="Emily Chen" w:date="2015-12-11T16:26:00Z"/>
          <w:trPrChange w:id="181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816" w:author="Awad, Danielle S." w:date="2015-12-11T12:03:00Z">
              <w:tcPr>
                <w:tcW w:w="1815" w:type="dxa"/>
                <w:tcBorders>
                  <w:top w:val="nil"/>
                  <w:left w:val="nil"/>
                  <w:bottom w:val="nil"/>
                  <w:right w:val="nil"/>
                </w:tcBorders>
                <w:shd w:val="clear" w:color="auto" w:fill="auto"/>
                <w:noWrap/>
                <w:vAlign w:val="center"/>
                <w:hideMark/>
              </w:tcPr>
            </w:tcPrChange>
          </w:tcPr>
          <w:p w14:paraId="0F8C1F58" w14:textId="72B2163A" w:rsidR="003019DC" w:rsidRPr="003019DC" w:rsidDel="0024284F" w:rsidRDefault="003019DC" w:rsidP="00D87995">
            <w:pPr>
              <w:rPr>
                <w:ins w:id="1817" w:author="Awad, Danielle S." w:date="2015-12-11T11:53:00Z"/>
                <w:del w:id="1818" w:author="Emily Chen" w:date="2015-12-11T16:26:00Z"/>
                <w:rFonts w:ascii="Arial" w:eastAsia="Times New Roman" w:hAnsi="Arial" w:cs="Arial"/>
                <w:color w:val="000000"/>
                <w:sz w:val="20"/>
                <w:szCs w:val="20"/>
              </w:rPr>
            </w:pPr>
            <w:ins w:id="1819" w:author="Awad, Danielle S." w:date="2015-12-11T11:53:00Z">
              <w:del w:id="1820" w:author="Emily Chen" w:date="2015-12-11T16:26:00Z">
                <w:r w:rsidRPr="003019DC" w:rsidDel="0024284F">
                  <w:rPr>
                    <w:rFonts w:ascii="Arial" w:eastAsia="Times New Roman" w:hAnsi="Arial" w:cs="Arial"/>
                    <w:color w:val="000000"/>
                    <w:sz w:val="20"/>
                    <w:szCs w:val="20"/>
                  </w:rPr>
                  <w:delText>ER status</w:delText>
                </w:r>
              </w:del>
            </w:ins>
          </w:p>
        </w:tc>
        <w:tc>
          <w:tcPr>
            <w:tcW w:w="850" w:type="dxa"/>
            <w:tcBorders>
              <w:top w:val="nil"/>
              <w:left w:val="single" w:sz="8" w:space="0" w:color="auto"/>
              <w:bottom w:val="nil"/>
              <w:right w:val="nil"/>
            </w:tcBorders>
            <w:shd w:val="clear" w:color="auto" w:fill="auto"/>
            <w:noWrap/>
            <w:vAlign w:val="center"/>
            <w:hideMark/>
            <w:tcPrChange w:id="182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0D9B34FC" w14:textId="350B9E7D" w:rsidR="003019DC" w:rsidRPr="003019DC" w:rsidDel="0024284F" w:rsidRDefault="003019DC">
            <w:pPr>
              <w:rPr>
                <w:ins w:id="1822" w:author="Awad, Danielle S." w:date="2015-12-11T11:53:00Z"/>
                <w:del w:id="1823" w:author="Emily Chen" w:date="2015-12-11T16:26:00Z"/>
                <w:rFonts w:ascii="Arial" w:eastAsia="Times New Roman" w:hAnsi="Arial" w:cs="Arial"/>
                <w:color w:val="000000"/>
                <w:sz w:val="20"/>
                <w:szCs w:val="20"/>
              </w:rPr>
              <w:pPrChange w:id="1824" w:author="Awad, Danielle S." w:date="2015-12-11T12:04:00Z">
                <w:pPr>
                  <w:jc w:val="right"/>
                </w:pPr>
              </w:pPrChange>
            </w:pPr>
            <w:ins w:id="1825" w:author="Awad, Danielle S." w:date="2015-12-11T11:53:00Z">
              <w:del w:id="1826"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1827" w:author="Awad, Danielle S." w:date="2015-12-11T12:03:00Z">
              <w:tcPr>
                <w:tcW w:w="720" w:type="dxa"/>
                <w:gridSpan w:val="3"/>
                <w:tcBorders>
                  <w:top w:val="nil"/>
                  <w:left w:val="nil"/>
                  <w:bottom w:val="nil"/>
                  <w:right w:val="nil"/>
                </w:tcBorders>
                <w:shd w:val="clear" w:color="auto" w:fill="auto"/>
                <w:noWrap/>
                <w:vAlign w:val="center"/>
                <w:hideMark/>
              </w:tcPr>
            </w:tcPrChange>
          </w:tcPr>
          <w:p w14:paraId="164C5C00" w14:textId="19CBFF26" w:rsidR="003019DC" w:rsidRPr="003019DC" w:rsidDel="0024284F" w:rsidRDefault="003019DC">
            <w:pPr>
              <w:rPr>
                <w:ins w:id="1828" w:author="Awad, Danielle S." w:date="2015-12-11T11:53:00Z"/>
                <w:del w:id="1829" w:author="Emily Chen" w:date="2015-12-11T16:26:00Z"/>
                <w:rFonts w:ascii="Arial" w:eastAsia="Times New Roman" w:hAnsi="Arial" w:cs="Arial"/>
                <w:color w:val="000000"/>
                <w:sz w:val="20"/>
                <w:szCs w:val="20"/>
              </w:rPr>
              <w:pPrChange w:id="1830"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831"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0A72252D" w14:textId="42081132" w:rsidR="003019DC" w:rsidRPr="003019DC" w:rsidDel="0024284F" w:rsidRDefault="003019DC">
            <w:pPr>
              <w:rPr>
                <w:ins w:id="1832" w:author="Awad, Danielle S." w:date="2015-12-11T11:53:00Z"/>
                <w:del w:id="1833" w:author="Emily Chen" w:date="2015-12-11T16:26:00Z"/>
                <w:rFonts w:ascii="Arial" w:eastAsia="Times New Roman" w:hAnsi="Arial" w:cs="Arial"/>
                <w:color w:val="000000"/>
                <w:sz w:val="20"/>
                <w:szCs w:val="20"/>
              </w:rPr>
              <w:pPrChange w:id="1834" w:author="Awad, Danielle S." w:date="2015-12-11T12:04:00Z">
                <w:pPr>
                  <w:jc w:val="right"/>
                </w:pPr>
              </w:pPrChange>
            </w:pPr>
            <w:ins w:id="1835" w:author="Awad, Danielle S." w:date="2015-12-11T11:53:00Z">
              <w:del w:id="1836"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1837" w:author="Awad, Danielle S." w:date="2015-12-11T12:03:00Z">
              <w:tcPr>
                <w:tcW w:w="630" w:type="dxa"/>
                <w:gridSpan w:val="2"/>
                <w:tcBorders>
                  <w:top w:val="nil"/>
                  <w:left w:val="nil"/>
                  <w:bottom w:val="nil"/>
                  <w:right w:val="nil"/>
                </w:tcBorders>
                <w:shd w:val="clear" w:color="auto" w:fill="auto"/>
                <w:noWrap/>
                <w:vAlign w:val="center"/>
                <w:hideMark/>
              </w:tcPr>
            </w:tcPrChange>
          </w:tcPr>
          <w:p w14:paraId="5808D32A" w14:textId="4A889470" w:rsidR="003019DC" w:rsidRPr="003019DC" w:rsidDel="0024284F" w:rsidRDefault="003019DC">
            <w:pPr>
              <w:rPr>
                <w:ins w:id="1838" w:author="Awad, Danielle S." w:date="2015-12-11T11:53:00Z"/>
                <w:del w:id="1839" w:author="Emily Chen" w:date="2015-12-11T16:26:00Z"/>
                <w:rFonts w:ascii="Arial" w:eastAsia="Times New Roman" w:hAnsi="Arial" w:cs="Arial"/>
                <w:color w:val="000000"/>
                <w:sz w:val="20"/>
                <w:szCs w:val="20"/>
              </w:rPr>
              <w:pPrChange w:id="1840"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1841" w:author="Awad, Danielle S." w:date="2015-12-11T12:03:00Z">
              <w:tcPr>
                <w:tcW w:w="1716" w:type="dxa"/>
                <w:gridSpan w:val="2"/>
                <w:tcBorders>
                  <w:top w:val="nil"/>
                  <w:left w:val="nil"/>
                  <w:bottom w:val="nil"/>
                  <w:right w:val="nil"/>
                </w:tcBorders>
                <w:shd w:val="clear" w:color="auto" w:fill="auto"/>
                <w:noWrap/>
                <w:vAlign w:val="center"/>
                <w:hideMark/>
              </w:tcPr>
            </w:tcPrChange>
          </w:tcPr>
          <w:p w14:paraId="6599C55A" w14:textId="74B36E64" w:rsidR="003019DC" w:rsidRPr="003019DC" w:rsidDel="0024284F" w:rsidRDefault="003019DC">
            <w:pPr>
              <w:rPr>
                <w:ins w:id="1842" w:author="Awad, Danielle S." w:date="2015-12-11T11:53:00Z"/>
                <w:del w:id="1843" w:author="Emily Chen" w:date="2015-12-11T16:26:00Z"/>
                <w:rFonts w:ascii="Arial" w:eastAsia="Times New Roman" w:hAnsi="Arial" w:cs="Arial"/>
                <w:color w:val="000000"/>
                <w:sz w:val="20"/>
                <w:szCs w:val="20"/>
              </w:rPr>
              <w:pPrChange w:id="1844"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84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5734F864" w14:textId="229EED23" w:rsidR="003019DC" w:rsidRPr="003019DC" w:rsidDel="0024284F" w:rsidRDefault="003019DC">
            <w:pPr>
              <w:rPr>
                <w:ins w:id="1846" w:author="Awad, Danielle S." w:date="2015-12-11T11:53:00Z"/>
                <w:del w:id="1847" w:author="Emily Chen" w:date="2015-12-11T16:26:00Z"/>
                <w:rFonts w:ascii="Arial" w:eastAsia="Times New Roman" w:hAnsi="Arial" w:cs="Arial"/>
                <w:color w:val="000000"/>
                <w:sz w:val="20"/>
                <w:szCs w:val="20"/>
              </w:rPr>
              <w:pPrChange w:id="1848" w:author="Awad, Danielle S." w:date="2015-12-11T12:04:00Z">
                <w:pPr>
                  <w:jc w:val="right"/>
                </w:pPr>
              </w:pPrChange>
            </w:pPr>
            <w:ins w:id="1849" w:author="Awad, Danielle S." w:date="2015-12-11T11:53:00Z">
              <w:del w:id="1850"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1851" w:author="Awad, Danielle S." w:date="2015-12-11T12:03:00Z">
              <w:tcPr>
                <w:tcW w:w="1430" w:type="dxa"/>
                <w:gridSpan w:val="3"/>
                <w:tcBorders>
                  <w:top w:val="nil"/>
                  <w:left w:val="nil"/>
                  <w:bottom w:val="nil"/>
                  <w:right w:val="nil"/>
                </w:tcBorders>
                <w:shd w:val="clear" w:color="auto" w:fill="auto"/>
                <w:vAlign w:val="center"/>
                <w:hideMark/>
              </w:tcPr>
            </w:tcPrChange>
          </w:tcPr>
          <w:p w14:paraId="262A0758" w14:textId="45FC2677" w:rsidR="003019DC" w:rsidRPr="003019DC" w:rsidDel="0024284F" w:rsidRDefault="003019DC">
            <w:pPr>
              <w:rPr>
                <w:ins w:id="1852" w:author="Awad, Danielle S." w:date="2015-12-11T11:53:00Z"/>
                <w:del w:id="1853" w:author="Emily Chen" w:date="2015-12-11T16:26:00Z"/>
                <w:rFonts w:ascii="Arial" w:eastAsia="Times New Roman" w:hAnsi="Arial" w:cs="Arial"/>
                <w:color w:val="000000"/>
                <w:sz w:val="20"/>
                <w:szCs w:val="20"/>
              </w:rPr>
              <w:pPrChange w:id="1854"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1855" w:author="Awad, Danielle S." w:date="2015-12-11T12:03:00Z">
              <w:tcPr>
                <w:tcW w:w="717" w:type="dxa"/>
                <w:tcBorders>
                  <w:top w:val="nil"/>
                  <w:left w:val="nil"/>
                  <w:bottom w:val="nil"/>
                  <w:right w:val="nil"/>
                </w:tcBorders>
                <w:shd w:val="clear" w:color="auto" w:fill="auto"/>
                <w:vAlign w:val="center"/>
                <w:hideMark/>
              </w:tcPr>
            </w:tcPrChange>
          </w:tcPr>
          <w:p w14:paraId="35688DD7" w14:textId="755C7965" w:rsidR="003019DC" w:rsidRPr="003019DC" w:rsidDel="0024284F" w:rsidRDefault="003019DC">
            <w:pPr>
              <w:rPr>
                <w:ins w:id="1856" w:author="Awad, Danielle S." w:date="2015-12-11T11:53:00Z"/>
                <w:del w:id="1857" w:author="Emily Chen" w:date="2015-12-11T16:26:00Z"/>
                <w:rFonts w:ascii="Arial" w:eastAsia="Times New Roman" w:hAnsi="Arial" w:cs="Arial"/>
                <w:color w:val="000000"/>
                <w:sz w:val="20"/>
                <w:szCs w:val="20"/>
              </w:rPr>
              <w:pPrChange w:id="1858"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859"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071646E7" w14:textId="77AA138B" w:rsidR="003019DC" w:rsidRPr="003019DC" w:rsidDel="0024284F" w:rsidRDefault="003019DC">
            <w:pPr>
              <w:rPr>
                <w:ins w:id="1860" w:author="Awad, Danielle S." w:date="2015-12-11T11:53:00Z"/>
                <w:del w:id="1861" w:author="Emily Chen" w:date="2015-12-11T16:26:00Z"/>
                <w:rFonts w:ascii="Arial" w:eastAsia="Times New Roman" w:hAnsi="Arial" w:cs="Arial"/>
                <w:color w:val="000000"/>
                <w:sz w:val="20"/>
                <w:szCs w:val="20"/>
              </w:rPr>
              <w:pPrChange w:id="1862" w:author="Awad, Danielle S." w:date="2015-12-11T12:04:00Z">
                <w:pPr>
                  <w:jc w:val="right"/>
                </w:pPr>
              </w:pPrChange>
            </w:pPr>
          </w:p>
        </w:tc>
      </w:tr>
      <w:tr w:rsidR="003019DC" w:rsidRPr="003019DC" w:rsidDel="0024284F" w14:paraId="4F997636" w14:textId="2BAF0541" w:rsidTr="00D87995">
        <w:tblPrEx>
          <w:tblPrExChange w:id="1863" w:author="Awad, Danielle S." w:date="2015-12-11T12:03:00Z">
            <w:tblPrEx>
              <w:tblW w:w="10436" w:type="dxa"/>
            </w:tblPrEx>
          </w:tblPrExChange>
        </w:tblPrEx>
        <w:trPr>
          <w:trHeight w:val="315"/>
          <w:ins w:id="1864" w:author="Awad, Danielle S." w:date="2015-12-11T11:53:00Z"/>
          <w:del w:id="1865" w:author="Emily Chen" w:date="2015-12-11T16:26:00Z"/>
          <w:trPrChange w:id="1866"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867" w:author="Awad, Danielle S." w:date="2015-12-11T12:03:00Z">
              <w:tcPr>
                <w:tcW w:w="1815" w:type="dxa"/>
                <w:tcBorders>
                  <w:top w:val="nil"/>
                  <w:left w:val="nil"/>
                  <w:bottom w:val="nil"/>
                  <w:right w:val="nil"/>
                </w:tcBorders>
                <w:shd w:val="clear" w:color="auto" w:fill="auto"/>
                <w:noWrap/>
                <w:vAlign w:val="center"/>
                <w:hideMark/>
              </w:tcPr>
            </w:tcPrChange>
          </w:tcPr>
          <w:p w14:paraId="3D5DB8C9" w14:textId="2EEF42F7" w:rsidR="003019DC" w:rsidRPr="003019DC" w:rsidDel="0024284F" w:rsidRDefault="003019DC" w:rsidP="00D87995">
            <w:pPr>
              <w:rPr>
                <w:ins w:id="1868" w:author="Awad, Danielle S." w:date="2015-12-11T11:53:00Z"/>
                <w:del w:id="1869" w:author="Emily Chen" w:date="2015-12-11T16:26:00Z"/>
                <w:rFonts w:ascii="Arial" w:eastAsia="Times New Roman" w:hAnsi="Arial" w:cs="Arial"/>
                <w:color w:val="000000"/>
                <w:sz w:val="20"/>
                <w:szCs w:val="20"/>
              </w:rPr>
            </w:pPr>
            <w:ins w:id="1870" w:author="Awad, Danielle S." w:date="2015-12-11T11:53:00Z">
              <w:del w:id="1871" w:author="Emily Chen" w:date="2015-12-11T16:26:00Z">
                <w:r w:rsidRPr="003019DC" w:rsidDel="0024284F">
                  <w:rPr>
                    <w:rFonts w:ascii="Arial" w:eastAsia="Times New Roman" w:hAnsi="Arial" w:cs="Arial"/>
                    <w:color w:val="000000"/>
                    <w:sz w:val="20"/>
                    <w:szCs w:val="20"/>
                  </w:rPr>
                  <w:delText>Positive</w:delText>
                </w:r>
              </w:del>
            </w:ins>
          </w:p>
        </w:tc>
        <w:tc>
          <w:tcPr>
            <w:tcW w:w="850" w:type="dxa"/>
            <w:tcBorders>
              <w:top w:val="nil"/>
              <w:left w:val="single" w:sz="8" w:space="0" w:color="auto"/>
              <w:bottom w:val="nil"/>
              <w:right w:val="nil"/>
            </w:tcBorders>
            <w:shd w:val="clear" w:color="auto" w:fill="auto"/>
            <w:noWrap/>
            <w:vAlign w:val="center"/>
            <w:hideMark/>
            <w:tcPrChange w:id="1872"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4F86D774" w14:textId="2BE8B913" w:rsidR="003019DC" w:rsidRPr="003019DC" w:rsidDel="0024284F" w:rsidRDefault="003019DC">
            <w:pPr>
              <w:rPr>
                <w:ins w:id="1873" w:author="Awad, Danielle S." w:date="2015-12-11T11:53:00Z"/>
                <w:del w:id="1874" w:author="Emily Chen" w:date="2015-12-11T16:26:00Z"/>
                <w:rFonts w:ascii="Arial" w:eastAsia="Times New Roman" w:hAnsi="Arial" w:cs="Arial"/>
                <w:color w:val="000000"/>
                <w:sz w:val="20"/>
                <w:szCs w:val="20"/>
              </w:rPr>
              <w:pPrChange w:id="1875" w:author="Awad, Danielle S." w:date="2015-12-11T12:04:00Z">
                <w:pPr>
                  <w:jc w:val="right"/>
                </w:pPr>
              </w:pPrChange>
            </w:pPr>
            <w:ins w:id="1876" w:author="Awad, Danielle S." w:date="2015-12-11T11:53:00Z">
              <w:del w:id="1877"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noWrap/>
            <w:vAlign w:val="center"/>
            <w:hideMark/>
            <w:tcPrChange w:id="1878" w:author="Awad, Danielle S." w:date="2015-12-11T12:03:00Z">
              <w:tcPr>
                <w:tcW w:w="720" w:type="dxa"/>
                <w:gridSpan w:val="3"/>
                <w:tcBorders>
                  <w:top w:val="nil"/>
                  <w:left w:val="nil"/>
                  <w:bottom w:val="nil"/>
                  <w:right w:val="nil"/>
                </w:tcBorders>
                <w:shd w:val="clear" w:color="auto" w:fill="auto"/>
                <w:noWrap/>
                <w:vAlign w:val="center"/>
                <w:hideMark/>
              </w:tcPr>
            </w:tcPrChange>
          </w:tcPr>
          <w:p w14:paraId="03044E38" w14:textId="1A10E259" w:rsidR="003019DC" w:rsidRPr="003019DC" w:rsidDel="0024284F" w:rsidRDefault="003019DC">
            <w:pPr>
              <w:rPr>
                <w:ins w:id="1879" w:author="Awad, Danielle S." w:date="2015-12-11T11:53:00Z"/>
                <w:del w:id="1880" w:author="Emily Chen" w:date="2015-12-11T16:26:00Z"/>
                <w:rFonts w:ascii="Arial" w:eastAsia="Times New Roman" w:hAnsi="Arial" w:cs="Arial"/>
                <w:color w:val="000000"/>
                <w:sz w:val="20"/>
                <w:szCs w:val="20"/>
              </w:rPr>
              <w:pPrChange w:id="1881"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882"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57395BFC" w14:textId="14C83F02" w:rsidR="003019DC" w:rsidRPr="003019DC" w:rsidDel="0024284F" w:rsidRDefault="003019DC">
            <w:pPr>
              <w:rPr>
                <w:ins w:id="1883" w:author="Awad, Danielle S." w:date="2015-12-11T11:53:00Z"/>
                <w:del w:id="1884" w:author="Emily Chen" w:date="2015-12-11T16:26:00Z"/>
                <w:rFonts w:ascii="Arial" w:eastAsia="Times New Roman" w:hAnsi="Arial" w:cs="Arial"/>
                <w:color w:val="000000"/>
                <w:sz w:val="20"/>
                <w:szCs w:val="20"/>
              </w:rPr>
              <w:pPrChange w:id="1885" w:author="Awad, Danielle S." w:date="2015-12-11T12:04:00Z">
                <w:pPr>
                  <w:jc w:val="right"/>
                </w:pPr>
              </w:pPrChange>
            </w:pPr>
            <w:ins w:id="1886" w:author="Awad, Danielle S." w:date="2015-12-11T11:53:00Z">
              <w:del w:id="1887" w:author="Emily Chen" w:date="2015-12-11T16:26:00Z">
                <w:r w:rsidRPr="003019DC" w:rsidDel="0024284F">
                  <w:rPr>
                    <w:rFonts w:ascii="Arial" w:eastAsia="Times New Roman" w:hAnsi="Arial" w:cs="Arial"/>
                    <w:color w:val="000000"/>
                    <w:sz w:val="20"/>
                    <w:szCs w:val="20"/>
                  </w:rPr>
                  <w:delText>75</w:delText>
                </w:r>
              </w:del>
            </w:ins>
          </w:p>
        </w:tc>
        <w:tc>
          <w:tcPr>
            <w:tcW w:w="850" w:type="dxa"/>
            <w:tcBorders>
              <w:top w:val="nil"/>
              <w:left w:val="nil"/>
              <w:bottom w:val="nil"/>
              <w:right w:val="nil"/>
            </w:tcBorders>
            <w:shd w:val="clear" w:color="auto" w:fill="auto"/>
            <w:noWrap/>
            <w:vAlign w:val="center"/>
            <w:hideMark/>
            <w:tcPrChange w:id="1888" w:author="Awad, Danielle S." w:date="2015-12-11T12:03:00Z">
              <w:tcPr>
                <w:tcW w:w="630" w:type="dxa"/>
                <w:gridSpan w:val="2"/>
                <w:tcBorders>
                  <w:top w:val="nil"/>
                  <w:left w:val="nil"/>
                  <w:bottom w:val="nil"/>
                  <w:right w:val="nil"/>
                </w:tcBorders>
                <w:shd w:val="clear" w:color="auto" w:fill="auto"/>
                <w:noWrap/>
                <w:vAlign w:val="center"/>
                <w:hideMark/>
              </w:tcPr>
            </w:tcPrChange>
          </w:tcPr>
          <w:p w14:paraId="4E8AC1BE" w14:textId="6125FEED" w:rsidR="003019DC" w:rsidRPr="003019DC" w:rsidDel="0024284F" w:rsidRDefault="003019DC">
            <w:pPr>
              <w:rPr>
                <w:ins w:id="1889" w:author="Awad, Danielle S." w:date="2015-12-11T11:53:00Z"/>
                <w:del w:id="1890" w:author="Emily Chen" w:date="2015-12-11T16:26:00Z"/>
                <w:rFonts w:ascii="Arial" w:eastAsia="Times New Roman" w:hAnsi="Arial" w:cs="Arial"/>
                <w:color w:val="000000"/>
                <w:sz w:val="20"/>
                <w:szCs w:val="20"/>
              </w:rPr>
              <w:pPrChange w:id="1891" w:author="Awad, Danielle S." w:date="2015-12-11T12:04:00Z">
                <w:pPr>
                  <w:jc w:val="right"/>
                </w:pPr>
              </w:pPrChange>
            </w:pPr>
            <w:ins w:id="1892" w:author="Awad, Danielle S." w:date="2015-12-11T11:53:00Z">
              <w:del w:id="1893"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noWrap/>
            <w:vAlign w:val="center"/>
            <w:hideMark/>
            <w:tcPrChange w:id="1894" w:author="Awad, Danielle S." w:date="2015-12-11T12:03:00Z">
              <w:tcPr>
                <w:tcW w:w="1716" w:type="dxa"/>
                <w:gridSpan w:val="2"/>
                <w:tcBorders>
                  <w:top w:val="nil"/>
                  <w:left w:val="nil"/>
                  <w:bottom w:val="nil"/>
                  <w:right w:val="nil"/>
                </w:tcBorders>
                <w:shd w:val="clear" w:color="auto" w:fill="auto"/>
                <w:noWrap/>
                <w:vAlign w:val="center"/>
                <w:hideMark/>
              </w:tcPr>
            </w:tcPrChange>
          </w:tcPr>
          <w:p w14:paraId="3C3775C8" w14:textId="09B1A3B7" w:rsidR="003019DC" w:rsidRPr="003019DC" w:rsidDel="0024284F" w:rsidRDefault="003019DC">
            <w:pPr>
              <w:rPr>
                <w:ins w:id="1895" w:author="Awad, Danielle S." w:date="2015-12-11T11:53:00Z"/>
                <w:del w:id="1896" w:author="Emily Chen" w:date="2015-12-11T16:26:00Z"/>
                <w:rFonts w:ascii="Arial" w:eastAsia="Times New Roman" w:hAnsi="Arial" w:cs="Arial"/>
                <w:color w:val="000000"/>
                <w:sz w:val="20"/>
                <w:szCs w:val="20"/>
              </w:rPr>
              <w:pPrChange w:id="1897"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898"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36AE58BE" w14:textId="7EE2603E" w:rsidR="003019DC" w:rsidRPr="003019DC" w:rsidDel="0024284F" w:rsidRDefault="003019DC">
            <w:pPr>
              <w:rPr>
                <w:ins w:id="1899" w:author="Awad, Danielle S." w:date="2015-12-11T11:53:00Z"/>
                <w:del w:id="1900" w:author="Emily Chen" w:date="2015-12-11T16:26:00Z"/>
                <w:rFonts w:ascii="Arial" w:eastAsia="Times New Roman" w:hAnsi="Arial" w:cs="Arial"/>
                <w:color w:val="000000"/>
                <w:sz w:val="20"/>
                <w:szCs w:val="20"/>
              </w:rPr>
              <w:pPrChange w:id="1901" w:author="Awad, Danielle S." w:date="2015-12-11T12:04:00Z">
                <w:pPr>
                  <w:jc w:val="right"/>
                </w:pPr>
              </w:pPrChange>
            </w:pPr>
            <w:ins w:id="1902" w:author="Awad, Danielle S." w:date="2015-12-11T11:53:00Z">
              <w:del w:id="1903" w:author="Emily Chen" w:date="2015-12-11T16:26:00Z">
                <w:r w:rsidRPr="003019DC" w:rsidDel="0024284F">
                  <w:rPr>
                    <w:rFonts w:ascii="Arial" w:eastAsia="Times New Roman" w:hAnsi="Arial" w:cs="Arial"/>
                    <w:color w:val="000000"/>
                    <w:sz w:val="20"/>
                    <w:szCs w:val="20"/>
                  </w:rPr>
                  <w:delText>55.56</w:delText>
                </w:r>
              </w:del>
            </w:ins>
          </w:p>
        </w:tc>
        <w:tc>
          <w:tcPr>
            <w:tcW w:w="850" w:type="dxa"/>
            <w:tcBorders>
              <w:top w:val="nil"/>
              <w:left w:val="nil"/>
              <w:bottom w:val="nil"/>
              <w:right w:val="nil"/>
            </w:tcBorders>
            <w:shd w:val="clear" w:color="auto" w:fill="auto"/>
            <w:vAlign w:val="center"/>
            <w:hideMark/>
            <w:tcPrChange w:id="1904" w:author="Awad, Danielle S." w:date="2015-12-11T12:03:00Z">
              <w:tcPr>
                <w:tcW w:w="1430" w:type="dxa"/>
                <w:gridSpan w:val="3"/>
                <w:tcBorders>
                  <w:top w:val="nil"/>
                  <w:left w:val="nil"/>
                  <w:bottom w:val="nil"/>
                  <w:right w:val="nil"/>
                </w:tcBorders>
                <w:shd w:val="clear" w:color="auto" w:fill="auto"/>
                <w:vAlign w:val="center"/>
                <w:hideMark/>
              </w:tcPr>
            </w:tcPrChange>
          </w:tcPr>
          <w:p w14:paraId="598F37C1" w14:textId="4D9336A4" w:rsidR="003019DC" w:rsidRPr="003019DC" w:rsidDel="0024284F" w:rsidRDefault="003019DC">
            <w:pPr>
              <w:rPr>
                <w:ins w:id="1905" w:author="Awad, Danielle S." w:date="2015-12-11T11:53:00Z"/>
                <w:del w:id="1906" w:author="Emily Chen" w:date="2015-12-11T16:26:00Z"/>
                <w:rFonts w:ascii="Arial" w:eastAsia="Times New Roman" w:hAnsi="Arial" w:cs="Arial"/>
                <w:color w:val="000000"/>
                <w:sz w:val="20"/>
                <w:szCs w:val="20"/>
              </w:rPr>
              <w:pPrChange w:id="1907" w:author="Awad, Danielle S." w:date="2015-12-11T12:04:00Z">
                <w:pPr>
                  <w:jc w:val="right"/>
                </w:pPr>
              </w:pPrChange>
            </w:pPr>
            <w:ins w:id="1908" w:author="Awad, Danielle S." w:date="2015-12-11T11:53:00Z">
              <w:del w:id="1909" w:author="Emily Chen" w:date="2015-12-11T16:26:00Z">
                <w:r w:rsidRPr="003019DC" w:rsidDel="0024284F">
                  <w:rPr>
                    <w:rFonts w:ascii="Arial" w:eastAsia="Times New Roman" w:hAnsi="Arial" w:cs="Arial"/>
                    <w:color w:val="000000"/>
                    <w:sz w:val="20"/>
                    <w:szCs w:val="20"/>
                  </w:rPr>
                  <w:delText>11</w:delText>
                </w:r>
              </w:del>
            </w:ins>
          </w:p>
        </w:tc>
        <w:tc>
          <w:tcPr>
            <w:tcW w:w="850" w:type="dxa"/>
            <w:tcBorders>
              <w:top w:val="nil"/>
              <w:left w:val="nil"/>
              <w:bottom w:val="nil"/>
              <w:right w:val="nil"/>
            </w:tcBorders>
            <w:shd w:val="clear" w:color="auto" w:fill="auto"/>
            <w:vAlign w:val="center"/>
            <w:hideMark/>
            <w:tcPrChange w:id="1910" w:author="Awad, Danielle S." w:date="2015-12-11T12:03:00Z">
              <w:tcPr>
                <w:tcW w:w="717" w:type="dxa"/>
                <w:tcBorders>
                  <w:top w:val="nil"/>
                  <w:left w:val="nil"/>
                  <w:bottom w:val="nil"/>
                  <w:right w:val="nil"/>
                </w:tcBorders>
                <w:shd w:val="clear" w:color="auto" w:fill="auto"/>
                <w:vAlign w:val="center"/>
                <w:hideMark/>
              </w:tcPr>
            </w:tcPrChange>
          </w:tcPr>
          <w:p w14:paraId="665AD2EF" w14:textId="23A3FED5" w:rsidR="003019DC" w:rsidRPr="003019DC" w:rsidDel="0024284F" w:rsidRDefault="003019DC">
            <w:pPr>
              <w:rPr>
                <w:ins w:id="1911" w:author="Awad, Danielle S." w:date="2015-12-11T11:53:00Z"/>
                <w:del w:id="1912" w:author="Emily Chen" w:date="2015-12-11T16:26:00Z"/>
                <w:rFonts w:ascii="Arial" w:eastAsia="Times New Roman" w:hAnsi="Arial" w:cs="Arial"/>
                <w:color w:val="000000"/>
                <w:sz w:val="20"/>
                <w:szCs w:val="20"/>
              </w:rPr>
              <w:pPrChange w:id="1913"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91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455B0346" w14:textId="6573EF45" w:rsidR="003019DC" w:rsidRPr="003019DC" w:rsidDel="0024284F" w:rsidRDefault="003019DC">
            <w:pPr>
              <w:rPr>
                <w:ins w:id="1915" w:author="Awad, Danielle S." w:date="2015-12-11T11:53:00Z"/>
                <w:del w:id="1916" w:author="Emily Chen" w:date="2015-12-11T16:26:00Z"/>
                <w:rFonts w:ascii="Arial" w:eastAsia="Times New Roman" w:hAnsi="Arial" w:cs="Arial"/>
                <w:color w:val="000000"/>
                <w:sz w:val="20"/>
                <w:szCs w:val="20"/>
              </w:rPr>
              <w:pPrChange w:id="1917" w:author="Awad, Danielle S." w:date="2015-12-11T12:04:00Z">
                <w:pPr>
                  <w:jc w:val="right"/>
                </w:pPr>
              </w:pPrChange>
            </w:pPr>
            <w:ins w:id="1918" w:author="Awad, Danielle S." w:date="2015-12-11T11:53:00Z">
              <w:del w:id="1919" w:author="Emily Chen" w:date="2015-12-11T16:26:00Z">
                <w:r w:rsidRPr="003019DC" w:rsidDel="0024284F">
                  <w:rPr>
                    <w:rFonts w:ascii="Arial" w:eastAsia="Times New Roman" w:hAnsi="Arial" w:cs="Arial"/>
                    <w:color w:val="000000"/>
                    <w:sz w:val="20"/>
                    <w:szCs w:val="20"/>
                  </w:rPr>
                  <w:delText>64.71</w:delText>
                </w:r>
              </w:del>
            </w:ins>
          </w:p>
        </w:tc>
      </w:tr>
      <w:tr w:rsidR="003019DC" w:rsidRPr="003019DC" w:rsidDel="0024284F" w14:paraId="58F127D8" w14:textId="24133965" w:rsidTr="00D87995">
        <w:tblPrEx>
          <w:tblPrExChange w:id="1920" w:author="Awad, Danielle S." w:date="2015-12-11T12:03:00Z">
            <w:tblPrEx>
              <w:tblW w:w="10436" w:type="dxa"/>
            </w:tblPrEx>
          </w:tblPrExChange>
        </w:tblPrEx>
        <w:trPr>
          <w:trHeight w:val="315"/>
          <w:ins w:id="1921" w:author="Awad, Danielle S." w:date="2015-12-11T11:53:00Z"/>
          <w:del w:id="1922" w:author="Emily Chen" w:date="2015-12-11T16:26:00Z"/>
          <w:trPrChange w:id="1923"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924" w:author="Awad, Danielle S." w:date="2015-12-11T12:03:00Z">
              <w:tcPr>
                <w:tcW w:w="1815" w:type="dxa"/>
                <w:tcBorders>
                  <w:top w:val="nil"/>
                  <w:left w:val="nil"/>
                  <w:bottom w:val="nil"/>
                  <w:right w:val="nil"/>
                </w:tcBorders>
                <w:shd w:val="clear" w:color="auto" w:fill="auto"/>
                <w:noWrap/>
                <w:vAlign w:val="center"/>
                <w:hideMark/>
              </w:tcPr>
            </w:tcPrChange>
          </w:tcPr>
          <w:p w14:paraId="4D58D107" w14:textId="74696A9F" w:rsidR="003019DC" w:rsidRPr="003019DC" w:rsidDel="0024284F" w:rsidRDefault="003019DC" w:rsidP="00D87995">
            <w:pPr>
              <w:rPr>
                <w:ins w:id="1925" w:author="Awad, Danielle S." w:date="2015-12-11T11:53:00Z"/>
                <w:del w:id="1926" w:author="Emily Chen" w:date="2015-12-11T16:26:00Z"/>
                <w:rFonts w:ascii="Arial" w:eastAsia="Times New Roman" w:hAnsi="Arial" w:cs="Arial"/>
                <w:color w:val="000000"/>
                <w:sz w:val="20"/>
                <w:szCs w:val="20"/>
              </w:rPr>
            </w:pPr>
            <w:ins w:id="1927" w:author="Awad, Danielle S." w:date="2015-12-11T11:53:00Z">
              <w:del w:id="1928" w:author="Emily Chen" w:date="2015-12-11T16:26:00Z">
                <w:r w:rsidRPr="003019DC" w:rsidDel="0024284F">
                  <w:rPr>
                    <w:rFonts w:ascii="Arial" w:eastAsia="Times New Roman" w:hAnsi="Arial" w:cs="Arial"/>
                    <w:color w:val="000000"/>
                    <w:sz w:val="20"/>
                    <w:szCs w:val="20"/>
                  </w:rPr>
                  <w:delText>Negative</w:delText>
                </w:r>
              </w:del>
            </w:ins>
          </w:p>
        </w:tc>
        <w:tc>
          <w:tcPr>
            <w:tcW w:w="850" w:type="dxa"/>
            <w:tcBorders>
              <w:top w:val="nil"/>
              <w:left w:val="single" w:sz="8" w:space="0" w:color="auto"/>
              <w:bottom w:val="nil"/>
              <w:right w:val="nil"/>
            </w:tcBorders>
            <w:shd w:val="clear" w:color="auto" w:fill="auto"/>
            <w:noWrap/>
            <w:vAlign w:val="center"/>
            <w:hideMark/>
            <w:tcPrChange w:id="1929"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6357EA75" w14:textId="0B2C5811" w:rsidR="003019DC" w:rsidRPr="003019DC" w:rsidDel="0024284F" w:rsidRDefault="003019DC">
            <w:pPr>
              <w:rPr>
                <w:ins w:id="1930" w:author="Awad, Danielle S." w:date="2015-12-11T11:53:00Z"/>
                <w:del w:id="1931" w:author="Emily Chen" w:date="2015-12-11T16:26:00Z"/>
                <w:rFonts w:ascii="Arial" w:eastAsia="Times New Roman" w:hAnsi="Arial" w:cs="Arial"/>
                <w:color w:val="000000"/>
                <w:sz w:val="20"/>
                <w:szCs w:val="20"/>
              </w:rPr>
              <w:pPrChange w:id="1932" w:author="Awad, Danielle S." w:date="2015-12-11T12:04:00Z">
                <w:pPr>
                  <w:jc w:val="right"/>
                </w:pPr>
              </w:pPrChange>
            </w:pPr>
            <w:ins w:id="1933" w:author="Awad, Danielle S." w:date="2015-12-11T11:53:00Z">
              <w:del w:id="1934"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1935" w:author="Awad, Danielle S." w:date="2015-12-11T12:03:00Z">
              <w:tcPr>
                <w:tcW w:w="720" w:type="dxa"/>
                <w:gridSpan w:val="3"/>
                <w:tcBorders>
                  <w:top w:val="nil"/>
                  <w:left w:val="nil"/>
                  <w:bottom w:val="nil"/>
                  <w:right w:val="nil"/>
                </w:tcBorders>
                <w:shd w:val="clear" w:color="auto" w:fill="auto"/>
                <w:noWrap/>
                <w:vAlign w:val="center"/>
                <w:hideMark/>
              </w:tcPr>
            </w:tcPrChange>
          </w:tcPr>
          <w:p w14:paraId="3ECA8071" w14:textId="3F3B32DB" w:rsidR="003019DC" w:rsidRPr="003019DC" w:rsidDel="0024284F" w:rsidRDefault="003019DC">
            <w:pPr>
              <w:rPr>
                <w:ins w:id="1936" w:author="Awad, Danielle S." w:date="2015-12-11T11:53:00Z"/>
                <w:del w:id="1937" w:author="Emily Chen" w:date="2015-12-11T16:26:00Z"/>
                <w:rFonts w:ascii="Arial" w:eastAsia="Times New Roman" w:hAnsi="Arial" w:cs="Arial"/>
                <w:color w:val="000000"/>
                <w:sz w:val="20"/>
                <w:szCs w:val="20"/>
              </w:rPr>
              <w:pPrChange w:id="1938"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939"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79AE4524" w14:textId="5D1ADB9D" w:rsidR="003019DC" w:rsidRPr="003019DC" w:rsidDel="0024284F" w:rsidRDefault="003019DC">
            <w:pPr>
              <w:rPr>
                <w:ins w:id="1940" w:author="Awad, Danielle S." w:date="2015-12-11T11:53:00Z"/>
                <w:del w:id="1941" w:author="Emily Chen" w:date="2015-12-11T16:26:00Z"/>
                <w:rFonts w:ascii="Arial" w:eastAsia="Times New Roman" w:hAnsi="Arial" w:cs="Arial"/>
                <w:color w:val="000000"/>
                <w:sz w:val="20"/>
                <w:szCs w:val="20"/>
              </w:rPr>
              <w:pPrChange w:id="1942" w:author="Awad, Danielle S." w:date="2015-12-11T12:04:00Z">
                <w:pPr>
                  <w:jc w:val="right"/>
                </w:pPr>
              </w:pPrChange>
            </w:pPr>
            <w:ins w:id="1943" w:author="Awad, Danielle S." w:date="2015-12-11T11:53:00Z">
              <w:del w:id="1944" w:author="Emily Chen" w:date="2015-12-11T16:26:00Z">
                <w:r w:rsidRPr="003019DC" w:rsidDel="0024284F">
                  <w:rPr>
                    <w:rFonts w:ascii="Arial" w:eastAsia="Times New Roman" w:hAnsi="Arial" w:cs="Arial"/>
                    <w:color w:val="000000"/>
                    <w:sz w:val="20"/>
                    <w:szCs w:val="20"/>
                  </w:rPr>
                  <w:delText>25</w:delText>
                </w:r>
              </w:del>
            </w:ins>
          </w:p>
        </w:tc>
        <w:tc>
          <w:tcPr>
            <w:tcW w:w="850" w:type="dxa"/>
            <w:tcBorders>
              <w:top w:val="nil"/>
              <w:left w:val="nil"/>
              <w:bottom w:val="nil"/>
              <w:right w:val="nil"/>
            </w:tcBorders>
            <w:shd w:val="clear" w:color="auto" w:fill="auto"/>
            <w:noWrap/>
            <w:vAlign w:val="center"/>
            <w:hideMark/>
            <w:tcPrChange w:id="1945" w:author="Awad, Danielle S." w:date="2015-12-11T12:03:00Z">
              <w:tcPr>
                <w:tcW w:w="630" w:type="dxa"/>
                <w:gridSpan w:val="2"/>
                <w:tcBorders>
                  <w:top w:val="nil"/>
                  <w:left w:val="nil"/>
                  <w:bottom w:val="nil"/>
                  <w:right w:val="nil"/>
                </w:tcBorders>
                <w:shd w:val="clear" w:color="auto" w:fill="auto"/>
                <w:noWrap/>
                <w:vAlign w:val="center"/>
                <w:hideMark/>
              </w:tcPr>
            </w:tcPrChange>
          </w:tcPr>
          <w:p w14:paraId="2D9F6AF8" w14:textId="6A6810FD" w:rsidR="003019DC" w:rsidRPr="003019DC" w:rsidDel="0024284F" w:rsidRDefault="003019DC">
            <w:pPr>
              <w:rPr>
                <w:ins w:id="1946" w:author="Awad, Danielle S." w:date="2015-12-11T11:53:00Z"/>
                <w:del w:id="1947" w:author="Emily Chen" w:date="2015-12-11T16:26:00Z"/>
                <w:rFonts w:ascii="Arial" w:eastAsia="Times New Roman" w:hAnsi="Arial" w:cs="Arial"/>
                <w:color w:val="000000"/>
                <w:sz w:val="20"/>
                <w:szCs w:val="20"/>
              </w:rPr>
              <w:pPrChange w:id="1948" w:author="Awad, Danielle S." w:date="2015-12-11T12:04:00Z">
                <w:pPr>
                  <w:jc w:val="right"/>
                </w:pPr>
              </w:pPrChange>
            </w:pPr>
            <w:ins w:id="1949" w:author="Awad, Danielle S." w:date="2015-12-11T11:53:00Z">
              <w:del w:id="1950" w:author="Emily Chen" w:date="2015-12-11T16:26:00Z">
                <w:r w:rsidRPr="003019DC" w:rsidDel="0024284F">
                  <w:rPr>
                    <w:rFonts w:ascii="Arial" w:eastAsia="Times New Roman" w:hAnsi="Arial" w:cs="Arial"/>
                    <w:color w:val="000000"/>
                    <w:sz w:val="20"/>
                    <w:szCs w:val="20"/>
                  </w:rPr>
                  <w:delText>4</w:delText>
                </w:r>
              </w:del>
            </w:ins>
          </w:p>
        </w:tc>
        <w:tc>
          <w:tcPr>
            <w:tcW w:w="850" w:type="dxa"/>
            <w:tcBorders>
              <w:top w:val="nil"/>
              <w:left w:val="nil"/>
              <w:bottom w:val="nil"/>
              <w:right w:val="nil"/>
            </w:tcBorders>
            <w:shd w:val="clear" w:color="auto" w:fill="auto"/>
            <w:noWrap/>
            <w:vAlign w:val="center"/>
            <w:hideMark/>
            <w:tcPrChange w:id="1951" w:author="Awad, Danielle S." w:date="2015-12-11T12:03:00Z">
              <w:tcPr>
                <w:tcW w:w="1716" w:type="dxa"/>
                <w:gridSpan w:val="2"/>
                <w:tcBorders>
                  <w:top w:val="nil"/>
                  <w:left w:val="nil"/>
                  <w:bottom w:val="nil"/>
                  <w:right w:val="nil"/>
                </w:tcBorders>
                <w:shd w:val="clear" w:color="auto" w:fill="auto"/>
                <w:noWrap/>
                <w:vAlign w:val="center"/>
                <w:hideMark/>
              </w:tcPr>
            </w:tcPrChange>
          </w:tcPr>
          <w:p w14:paraId="57D76D5B" w14:textId="3560BCE3" w:rsidR="003019DC" w:rsidRPr="003019DC" w:rsidDel="0024284F" w:rsidRDefault="003019DC">
            <w:pPr>
              <w:rPr>
                <w:ins w:id="1952" w:author="Awad, Danielle S." w:date="2015-12-11T11:53:00Z"/>
                <w:del w:id="1953" w:author="Emily Chen" w:date="2015-12-11T16:26:00Z"/>
                <w:rFonts w:ascii="Arial" w:eastAsia="Times New Roman" w:hAnsi="Arial" w:cs="Arial"/>
                <w:color w:val="000000"/>
                <w:sz w:val="20"/>
                <w:szCs w:val="20"/>
              </w:rPr>
              <w:pPrChange w:id="1954"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195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7E8B1DE9" w14:textId="5B3B176C" w:rsidR="003019DC" w:rsidRPr="003019DC" w:rsidDel="0024284F" w:rsidRDefault="003019DC">
            <w:pPr>
              <w:rPr>
                <w:ins w:id="1956" w:author="Awad, Danielle S." w:date="2015-12-11T11:53:00Z"/>
                <w:del w:id="1957" w:author="Emily Chen" w:date="2015-12-11T16:26:00Z"/>
                <w:rFonts w:ascii="Arial" w:eastAsia="Times New Roman" w:hAnsi="Arial" w:cs="Arial"/>
                <w:color w:val="000000"/>
                <w:sz w:val="20"/>
                <w:szCs w:val="20"/>
              </w:rPr>
              <w:pPrChange w:id="1958" w:author="Awad, Danielle S." w:date="2015-12-11T12:04:00Z">
                <w:pPr>
                  <w:jc w:val="right"/>
                </w:pPr>
              </w:pPrChange>
            </w:pPr>
            <w:ins w:id="1959" w:author="Awad, Danielle S." w:date="2015-12-11T11:53:00Z">
              <w:del w:id="1960" w:author="Emily Chen" w:date="2015-12-11T16:26:00Z">
                <w:r w:rsidRPr="003019DC" w:rsidDel="0024284F">
                  <w:rPr>
                    <w:rFonts w:ascii="Arial" w:eastAsia="Times New Roman" w:hAnsi="Arial" w:cs="Arial"/>
                    <w:color w:val="000000"/>
                    <w:sz w:val="20"/>
                    <w:szCs w:val="20"/>
                  </w:rPr>
                  <w:delText>44.44</w:delText>
                </w:r>
              </w:del>
            </w:ins>
          </w:p>
        </w:tc>
        <w:tc>
          <w:tcPr>
            <w:tcW w:w="850" w:type="dxa"/>
            <w:tcBorders>
              <w:top w:val="nil"/>
              <w:left w:val="nil"/>
              <w:bottom w:val="nil"/>
              <w:right w:val="nil"/>
            </w:tcBorders>
            <w:shd w:val="clear" w:color="auto" w:fill="auto"/>
            <w:vAlign w:val="center"/>
            <w:hideMark/>
            <w:tcPrChange w:id="1961" w:author="Awad, Danielle S." w:date="2015-12-11T12:03:00Z">
              <w:tcPr>
                <w:tcW w:w="1430" w:type="dxa"/>
                <w:gridSpan w:val="3"/>
                <w:tcBorders>
                  <w:top w:val="nil"/>
                  <w:left w:val="nil"/>
                  <w:bottom w:val="nil"/>
                  <w:right w:val="nil"/>
                </w:tcBorders>
                <w:shd w:val="clear" w:color="auto" w:fill="auto"/>
                <w:vAlign w:val="center"/>
                <w:hideMark/>
              </w:tcPr>
            </w:tcPrChange>
          </w:tcPr>
          <w:p w14:paraId="3A077C64" w14:textId="04FE649A" w:rsidR="003019DC" w:rsidRPr="003019DC" w:rsidDel="0024284F" w:rsidRDefault="003019DC">
            <w:pPr>
              <w:rPr>
                <w:ins w:id="1962" w:author="Awad, Danielle S." w:date="2015-12-11T11:53:00Z"/>
                <w:del w:id="1963" w:author="Emily Chen" w:date="2015-12-11T16:26:00Z"/>
                <w:rFonts w:ascii="Arial" w:eastAsia="Times New Roman" w:hAnsi="Arial" w:cs="Arial"/>
                <w:color w:val="000000"/>
                <w:sz w:val="20"/>
                <w:szCs w:val="20"/>
              </w:rPr>
              <w:pPrChange w:id="1964" w:author="Awad, Danielle S." w:date="2015-12-11T12:04:00Z">
                <w:pPr>
                  <w:jc w:val="right"/>
                </w:pPr>
              </w:pPrChange>
            </w:pPr>
            <w:ins w:id="1965" w:author="Awad, Danielle S." w:date="2015-12-11T11:53:00Z">
              <w:del w:id="1966"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vAlign w:val="center"/>
            <w:hideMark/>
            <w:tcPrChange w:id="1967" w:author="Awad, Danielle S." w:date="2015-12-11T12:03:00Z">
              <w:tcPr>
                <w:tcW w:w="717" w:type="dxa"/>
                <w:tcBorders>
                  <w:top w:val="nil"/>
                  <w:left w:val="nil"/>
                  <w:bottom w:val="nil"/>
                  <w:right w:val="nil"/>
                </w:tcBorders>
                <w:shd w:val="clear" w:color="auto" w:fill="auto"/>
                <w:vAlign w:val="center"/>
                <w:hideMark/>
              </w:tcPr>
            </w:tcPrChange>
          </w:tcPr>
          <w:p w14:paraId="4C3BCED6" w14:textId="2E661DAC" w:rsidR="003019DC" w:rsidRPr="003019DC" w:rsidDel="0024284F" w:rsidRDefault="003019DC">
            <w:pPr>
              <w:rPr>
                <w:ins w:id="1968" w:author="Awad, Danielle S." w:date="2015-12-11T11:53:00Z"/>
                <w:del w:id="1969" w:author="Emily Chen" w:date="2015-12-11T16:26:00Z"/>
                <w:rFonts w:ascii="Arial" w:eastAsia="Times New Roman" w:hAnsi="Arial" w:cs="Arial"/>
                <w:color w:val="000000"/>
                <w:sz w:val="20"/>
                <w:szCs w:val="20"/>
              </w:rPr>
              <w:pPrChange w:id="197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197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2D7ABEA9" w14:textId="1E8D0C07" w:rsidR="003019DC" w:rsidRPr="003019DC" w:rsidDel="0024284F" w:rsidRDefault="003019DC">
            <w:pPr>
              <w:rPr>
                <w:ins w:id="1972" w:author="Awad, Danielle S." w:date="2015-12-11T11:53:00Z"/>
                <w:del w:id="1973" w:author="Emily Chen" w:date="2015-12-11T16:26:00Z"/>
                <w:rFonts w:ascii="Arial" w:eastAsia="Times New Roman" w:hAnsi="Arial" w:cs="Arial"/>
                <w:color w:val="000000"/>
                <w:sz w:val="20"/>
                <w:szCs w:val="20"/>
              </w:rPr>
              <w:pPrChange w:id="1974" w:author="Awad, Danielle S." w:date="2015-12-11T12:04:00Z">
                <w:pPr>
                  <w:jc w:val="right"/>
                </w:pPr>
              </w:pPrChange>
            </w:pPr>
            <w:ins w:id="1975" w:author="Awad, Danielle S." w:date="2015-12-11T11:53:00Z">
              <w:del w:id="1976" w:author="Emily Chen" w:date="2015-12-11T16:26:00Z">
                <w:r w:rsidRPr="003019DC" w:rsidDel="0024284F">
                  <w:rPr>
                    <w:rFonts w:ascii="Arial" w:eastAsia="Times New Roman" w:hAnsi="Arial" w:cs="Arial"/>
                    <w:color w:val="000000"/>
                    <w:sz w:val="20"/>
                    <w:szCs w:val="20"/>
                  </w:rPr>
                  <w:delText>35.29</w:delText>
                </w:r>
              </w:del>
            </w:ins>
          </w:p>
        </w:tc>
      </w:tr>
      <w:tr w:rsidR="003019DC" w:rsidRPr="003019DC" w:rsidDel="0024284F" w14:paraId="121AA6CD" w14:textId="22F34AD0" w:rsidTr="00D87995">
        <w:tblPrEx>
          <w:tblPrExChange w:id="1977" w:author="Awad, Danielle S." w:date="2015-12-11T12:03:00Z">
            <w:tblPrEx>
              <w:tblW w:w="10436" w:type="dxa"/>
            </w:tblPrEx>
          </w:tblPrExChange>
        </w:tblPrEx>
        <w:trPr>
          <w:trHeight w:val="315"/>
          <w:ins w:id="1978" w:author="Awad, Danielle S." w:date="2015-12-11T11:53:00Z"/>
          <w:del w:id="1979" w:author="Emily Chen" w:date="2015-12-11T16:26:00Z"/>
          <w:trPrChange w:id="198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1981" w:author="Awad, Danielle S." w:date="2015-12-11T12:03:00Z">
              <w:tcPr>
                <w:tcW w:w="1815" w:type="dxa"/>
                <w:tcBorders>
                  <w:top w:val="nil"/>
                  <w:left w:val="nil"/>
                  <w:bottom w:val="nil"/>
                  <w:right w:val="nil"/>
                </w:tcBorders>
                <w:shd w:val="clear" w:color="auto" w:fill="auto"/>
                <w:noWrap/>
                <w:vAlign w:val="center"/>
                <w:hideMark/>
              </w:tcPr>
            </w:tcPrChange>
          </w:tcPr>
          <w:p w14:paraId="36926A21" w14:textId="108D8ACC" w:rsidR="003019DC" w:rsidRPr="003019DC" w:rsidDel="0024284F" w:rsidRDefault="003019DC" w:rsidP="00D87995">
            <w:pPr>
              <w:rPr>
                <w:ins w:id="1982" w:author="Awad, Danielle S." w:date="2015-12-11T11:53:00Z"/>
                <w:del w:id="1983" w:author="Emily Chen" w:date="2015-12-11T16:26:00Z"/>
                <w:rFonts w:ascii="Arial" w:eastAsia="Times New Roman" w:hAnsi="Arial" w:cs="Arial"/>
                <w:color w:val="000000"/>
                <w:sz w:val="20"/>
                <w:szCs w:val="20"/>
              </w:rPr>
            </w:pPr>
            <w:ins w:id="1984" w:author="Awad, Danielle S." w:date="2015-12-11T11:53:00Z">
              <w:del w:id="1985" w:author="Emily Chen" w:date="2015-12-11T16:26:00Z">
                <w:r w:rsidRPr="003019DC" w:rsidDel="0024284F">
                  <w:rPr>
                    <w:rFonts w:ascii="Arial" w:eastAsia="Times New Roman" w:hAnsi="Arial" w:cs="Arial"/>
                    <w:color w:val="000000"/>
                    <w:sz w:val="20"/>
                    <w:szCs w:val="20"/>
                  </w:rPr>
                  <w:delText>PR status</w:delText>
                </w:r>
              </w:del>
            </w:ins>
          </w:p>
        </w:tc>
        <w:tc>
          <w:tcPr>
            <w:tcW w:w="850" w:type="dxa"/>
            <w:tcBorders>
              <w:top w:val="nil"/>
              <w:left w:val="single" w:sz="8" w:space="0" w:color="auto"/>
              <w:bottom w:val="nil"/>
              <w:right w:val="nil"/>
            </w:tcBorders>
            <w:shd w:val="clear" w:color="auto" w:fill="auto"/>
            <w:noWrap/>
            <w:vAlign w:val="bottom"/>
            <w:hideMark/>
            <w:tcPrChange w:id="1986"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29FE339B" w14:textId="211262F1" w:rsidR="003019DC" w:rsidRPr="003019DC" w:rsidDel="0024284F" w:rsidRDefault="003019DC" w:rsidP="00973643">
            <w:pPr>
              <w:rPr>
                <w:ins w:id="1987" w:author="Awad, Danielle S." w:date="2015-12-11T11:53:00Z"/>
                <w:del w:id="1988" w:author="Emily Chen" w:date="2015-12-11T16:26:00Z"/>
                <w:rFonts w:ascii="Calibri" w:eastAsia="Times New Roman" w:hAnsi="Calibri" w:cs="Times New Roman"/>
                <w:color w:val="000000"/>
              </w:rPr>
            </w:pPr>
            <w:ins w:id="1989" w:author="Awad, Danielle S." w:date="2015-12-11T11:53:00Z">
              <w:del w:id="1990"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991" w:author="Awad, Danielle S." w:date="2015-12-11T12:03:00Z">
              <w:tcPr>
                <w:tcW w:w="720" w:type="dxa"/>
                <w:gridSpan w:val="3"/>
                <w:tcBorders>
                  <w:top w:val="nil"/>
                  <w:left w:val="nil"/>
                  <w:bottom w:val="nil"/>
                  <w:right w:val="nil"/>
                </w:tcBorders>
                <w:shd w:val="clear" w:color="auto" w:fill="auto"/>
                <w:noWrap/>
                <w:vAlign w:val="bottom"/>
                <w:hideMark/>
              </w:tcPr>
            </w:tcPrChange>
          </w:tcPr>
          <w:p w14:paraId="180E7CF4" w14:textId="596A7F2E" w:rsidR="003019DC" w:rsidRPr="003019DC" w:rsidDel="0024284F" w:rsidRDefault="003019DC">
            <w:pPr>
              <w:rPr>
                <w:ins w:id="1992" w:author="Awad, Danielle S." w:date="2015-12-11T11:53:00Z"/>
                <w:del w:id="1993"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1994"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7EDC6697" w14:textId="659DFA6D" w:rsidR="003019DC" w:rsidRPr="003019DC" w:rsidDel="0024284F" w:rsidRDefault="003019DC">
            <w:pPr>
              <w:rPr>
                <w:ins w:id="1995" w:author="Awad, Danielle S." w:date="2015-12-11T11:53:00Z"/>
                <w:del w:id="1996" w:author="Emily Chen" w:date="2015-12-11T16:26:00Z"/>
                <w:rFonts w:ascii="Calibri" w:eastAsia="Times New Roman" w:hAnsi="Calibri" w:cs="Times New Roman"/>
                <w:color w:val="000000"/>
              </w:rPr>
            </w:pPr>
            <w:ins w:id="1997" w:author="Awad, Danielle S." w:date="2015-12-11T11:53:00Z">
              <w:del w:id="1998"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1999" w:author="Awad, Danielle S." w:date="2015-12-11T12:03:00Z">
              <w:tcPr>
                <w:tcW w:w="630" w:type="dxa"/>
                <w:gridSpan w:val="2"/>
                <w:tcBorders>
                  <w:top w:val="nil"/>
                  <w:left w:val="nil"/>
                  <w:bottom w:val="nil"/>
                  <w:right w:val="nil"/>
                </w:tcBorders>
                <w:shd w:val="clear" w:color="auto" w:fill="auto"/>
                <w:noWrap/>
                <w:vAlign w:val="bottom"/>
                <w:hideMark/>
              </w:tcPr>
            </w:tcPrChange>
          </w:tcPr>
          <w:p w14:paraId="6858B9C5" w14:textId="789D04F5" w:rsidR="003019DC" w:rsidRPr="003019DC" w:rsidDel="0024284F" w:rsidRDefault="003019DC">
            <w:pPr>
              <w:rPr>
                <w:ins w:id="2000" w:author="Awad, Danielle S." w:date="2015-12-11T11:53:00Z"/>
                <w:del w:id="2001" w:author="Emily Chen" w:date="2015-12-11T16:26:00Z"/>
                <w:rFonts w:ascii="Calibri" w:eastAsia="Times New Roman" w:hAnsi="Calibri" w:cs="Times New Roman"/>
                <w:color w:val="000000"/>
                <w:sz w:val="16"/>
                <w:szCs w:val="16"/>
              </w:rPr>
            </w:pPr>
          </w:p>
        </w:tc>
        <w:tc>
          <w:tcPr>
            <w:tcW w:w="850" w:type="dxa"/>
            <w:tcBorders>
              <w:top w:val="nil"/>
              <w:left w:val="nil"/>
              <w:bottom w:val="nil"/>
              <w:right w:val="nil"/>
            </w:tcBorders>
            <w:shd w:val="clear" w:color="auto" w:fill="auto"/>
            <w:noWrap/>
            <w:vAlign w:val="bottom"/>
            <w:hideMark/>
            <w:tcPrChange w:id="2002" w:author="Awad, Danielle S." w:date="2015-12-11T12:03:00Z">
              <w:tcPr>
                <w:tcW w:w="1716" w:type="dxa"/>
                <w:gridSpan w:val="2"/>
                <w:tcBorders>
                  <w:top w:val="nil"/>
                  <w:left w:val="nil"/>
                  <w:bottom w:val="nil"/>
                  <w:right w:val="nil"/>
                </w:tcBorders>
                <w:shd w:val="clear" w:color="auto" w:fill="auto"/>
                <w:noWrap/>
                <w:vAlign w:val="bottom"/>
                <w:hideMark/>
              </w:tcPr>
            </w:tcPrChange>
          </w:tcPr>
          <w:p w14:paraId="2EDBB1A1" w14:textId="3AD41148" w:rsidR="003019DC" w:rsidRPr="003019DC" w:rsidDel="0024284F" w:rsidRDefault="003019DC">
            <w:pPr>
              <w:rPr>
                <w:ins w:id="2003" w:author="Awad, Danielle S." w:date="2015-12-11T11:53:00Z"/>
                <w:del w:id="2004"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2005"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3D3A3904" w14:textId="74A7CEBF" w:rsidR="003019DC" w:rsidRPr="003019DC" w:rsidDel="0024284F" w:rsidRDefault="003019DC">
            <w:pPr>
              <w:rPr>
                <w:ins w:id="2006" w:author="Awad, Danielle S." w:date="2015-12-11T11:53:00Z"/>
                <w:del w:id="2007" w:author="Emily Chen" w:date="2015-12-11T16:26:00Z"/>
                <w:rFonts w:ascii="Calibri" w:eastAsia="Times New Roman" w:hAnsi="Calibri" w:cs="Times New Roman"/>
                <w:color w:val="000000"/>
              </w:rPr>
            </w:pPr>
            <w:ins w:id="2008" w:author="Awad, Danielle S." w:date="2015-12-11T11:53:00Z">
              <w:del w:id="2009"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2010" w:author="Awad, Danielle S." w:date="2015-12-11T12:03:00Z">
              <w:tcPr>
                <w:tcW w:w="1430" w:type="dxa"/>
                <w:gridSpan w:val="3"/>
                <w:tcBorders>
                  <w:top w:val="nil"/>
                  <w:left w:val="nil"/>
                  <w:bottom w:val="nil"/>
                  <w:right w:val="nil"/>
                </w:tcBorders>
                <w:shd w:val="clear" w:color="auto" w:fill="auto"/>
                <w:vAlign w:val="center"/>
                <w:hideMark/>
              </w:tcPr>
            </w:tcPrChange>
          </w:tcPr>
          <w:p w14:paraId="7DAA2BE3" w14:textId="64B35C30" w:rsidR="003019DC" w:rsidRPr="003019DC" w:rsidDel="0024284F" w:rsidRDefault="003019DC">
            <w:pPr>
              <w:rPr>
                <w:ins w:id="2011" w:author="Awad, Danielle S." w:date="2015-12-11T11:53:00Z"/>
                <w:del w:id="2012" w:author="Emily Chen" w:date="2015-12-11T16:26:00Z"/>
                <w:rFonts w:ascii="Arial" w:eastAsia="Times New Roman" w:hAnsi="Arial" w:cs="Arial"/>
                <w:color w:val="000000"/>
                <w:sz w:val="20"/>
                <w:szCs w:val="20"/>
              </w:rPr>
              <w:pPrChange w:id="2013"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2014" w:author="Awad, Danielle S." w:date="2015-12-11T12:03:00Z">
              <w:tcPr>
                <w:tcW w:w="717" w:type="dxa"/>
                <w:tcBorders>
                  <w:top w:val="nil"/>
                  <w:left w:val="nil"/>
                  <w:bottom w:val="nil"/>
                  <w:right w:val="nil"/>
                </w:tcBorders>
                <w:shd w:val="clear" w:color="auto" w:fill="auto"/>
                <w:vAlign w:val="center"/>
                <w:hideMark/>
              </w:tcPr>
            </w:tcPrChange>
          </w:tcPr>
          <w:p w14:paraId="046290B7" w14:textId="4FE47F5E" w:rsidR="003019DC" w:rsidRPr="003019DC" w:rsidDel="0024284F" w:rsidRDefault="003019DC">
            <w:pPr>
              <w:rPr>
                <w:ins w:id="2015" w:author="Awad, Danielle S." w:date="2015-12-11T11:53:00Z"/>
                <w:del w:id="2016" w:author="Emily Chen" w:date="2015-12-11T16:26:00Z"/>
                <w:rFonts w:ascii="Arial" w:eastAsia="Times New Roman" w:hAnsi="Arial" w:cs="Arial"/>
                <w:color w:val="000000"/>
                <w:sz w:val="20"/>
                <w:szCs w:val="20"/>
              </w:rPr>
              <w:pPrChange w:id="2017"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018"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4566983" w14:textId="0BF72280" w:rsidR="003019DC" w:rsidRPr="003019DC" w:rsidDel="0024284F" w:rsidRDefault="003019DC">
            <w:pPr>
              <w:rPr>
                <w:ins w:id="2019" w:author="Awad, Danielle S." w:date="2015-12-11T11:53:00Z"/>
                <w:del w:id="2020" w:author="Emily Chen" w:date="2015-12-11T16:26:00Z"/>
                <w:rFonts w:ascii="Arial" w:eastAsia="Times New Roman" w:hAnsi="Arial" w:cs="Arial"/>
                <w:color w:val="000000"/>
                <w:sz w:val="20"/>
                <w:szCs w:val="20"/>
              </w:rPr>
              <w:pPrChange w:id="2021" w:author="Awad, Danielle S." w:date="2015-12-11T12:04:00Z">
                <w:pPr>
                  <w:jc w:val="right"/>
                </w:pPr>
              </w:pPrChange>
            </w:pPr>
          </w:p>
        </w:tc>
      </w:tr>
      <w:tr w:rsidR="003019DC" w:rsidRPr="003019DC" w:rsidDel="0024284F" w14:paraId="268EDD7F" w14:textId="0988D14E" w:rsidTr="00D87995">
        <w:tblPrEx>
          <w:tblPrExChange w:id="2022" w:author="Awad, Danielle S." w:date="2015-12-11T12:03:00Z">
            <w:tblPrEx>
              <w:tblW w:w="10436" w:type="dxa"/>
            </w:tblPrEx>
          </w:tblPrExChange>
        </w:tblPrEx>
        <w:trPr>
          <w:trHeight w:val="315"/>
          <w:ins w:id="2023" w:author="Awad, Danielle S." w:date="2015-12-11T11:53:00Z"/>
          <w:del w:id="2024" w:author="Emily Chen" w:date="2015-12-11T16:26:00Z"/>
          <w:trPrChange w:id="202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026" w:author="Awad, Danielle S." w:date="2015-12-11T12:03:00Z">
              <w:tcPr>
                <w:tcW w:w="1815" w:type="dxa"/>
                <w:tcBorders>
                  <w:top w:val="nil"/>
                  <w:left w:val="nil"/>
                  <w:bottom w:val="nil"/>
                  <w:right w:val="nil"/>
                </w:tcBorders>
                <w:shd w:val="clear" w:color="auto" w:fill="auto"/>
                <w:noWrap/>
                <w:vAlign w:val="center"/>
                <w:hideMark/>
              </w:tcPr>
            </w:tcPrChange>
          </w:tcPr>
          <w:p w14:paraId="237DC2A4" w14:textId="6A89DDE2" w:rsidR="003019DC" w:rsidRPr="003019DC" w:rsidDel="0024284F" w:rsidRDefault="003019DC" w:rsidP="00D87995">
            <w:pPr>
              <w:rPr>
                <w:ins w:id="2027" w:author="Awad, Danielle S." w:date="2015-12-11T11:53:00Z"/>
                <w:del w:id="2028" w:author="Emily Chen" w:date="2015-12-11T16:26:00Z"/>
                <w:rFonts w:ascii="Arial" w:eastAsia="Times New Roman" w:hAnsi="Arial" w:cs="Arial"/>
                <w:color w:val="000000"/>
                <w:sz w:val="20"/>
                <w:szCs w:val="20"/>
              </w:rPr>
            </w:pPr>
            <w:ins w:id="2029" w:author="Awad, Danielle S." w:date="2015-12-11T11:53:00Z">
              <w:del w:id="2030" w:author="Emily Chen" w:date="2015-12-11T16:26:00Z">
                <w:r w:rsidRPr="003019DC" w:rsidDel="0024284F">
                  <w:rPr>
                    <w:rFonts w:ascii="Arial" w:eastAsia="Times New Roman" w:hAnsi="Arial" w:cs="Arial"/>
                    <w:color w:val="000000"/>
                    <w:sz w:val="20"/>
                    <w:szCs w:val="20"/>
                  </w:rPr>
                  <w:delText>Positive</w:delText>
                </w:r>
              </w:del>
            </w:ins>
          </w:p>
        </w:tc>
        <w:tc>
          <w:tcPr>
            <w:tcW w:w="850" w:type="dxa"/>
            <w:tcBorders>
              <w:top w:val="nil"/>
              <w:left w:val="single" w:sz="8" w:space="0" w:color="auto"/>
              <w:bottom w:val="nil"/>
              <w:right w:val="nil"/>
            </w:tcBorders>
            <w:shd w:val="clear" w:color="auto" w:fill="auto"/>
            <w:noWrap/>
            <w:vAlign w:val="center"/>
            <w:hideMark/>
            <w:tcPrChange w:id="203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2AA0E1F3" w14:textId="46121C84" w:rsidR="003019DC" w:rsidRPr="003019DC" w:rsidDel="0024284F" w:rsidRDefault="003019DC">
            <w:pPr>
              <w:rPr>
                <w:ins w:id="2032" w:author="Awad, Danielle S." w:date="2015-12-11T11:53:00Z"/>
                <w:del w:id="2033" w:author="Emily Chen" w:date="2015-12-11T16:26:00Z"/>
                <w:rFonts w:ascii="Arial" w:eastAsia="Times New Roman" w:hAnsi="Arial" w:cs="Arial"/>
                <w:color w:val="000000"/>
                <w:sz w:val="20"/>
                <w:szCs w:val="20"/>
              </w:rPr>
              <w:pPrChange w:id="2034" w:author="Awad, Danielle S." w:date="2015-12-11T12:04:00Z">
                <w:pPr>
                  <w:jc w:val="right"/>
                </w:pPr>
              </w:pPrChange>
            </w:pPr>
            <w:ins w:id="2035" w:author="Awad, Danielle S." w:date="2015-12-11T11:53:00Z">
              <w:del w:id="2036"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noWrap/>
            <w:vAlign w:val="bottom"/>
            <w:hideMark/>
            <w:tcPrChange w:id="2037" w:author="Awad, Danielle S." w:date="2015-12-11T12:03:00Z">
              <w:tcPr>
                <w:tcW w:w="720" w:type="dxa"/>
                <w:gridSpan w:val="3"/>
                <w:tcBorders>
                  <w:top w:val="nil"/>
                  <w:left w:val="nil"/>
                  <w:bottom w:val="nil"/>
                  <w:right w:val="nil"/>
                </w:tcBorders>
                <w:shd w:val="clear" w:color="auto" w:fill="auto"/>
                <w:noWrap/>
                <w:vAlign w:val="bottom"/>
                <w:hideMark/>
              </w:tcPr>
            </w:tcPrChange>
          </w:tcPr>
          <w:p w14:paraId="7908EEFB" w14:textId="3FDCBFA2" w:rsidR="003019DC" w:rsidRPr="003019DC" w:rsidDel="0024284F" w:rsidRDefault="003019DC" w:rsidP="00D87995">
            <w:pPr>
              <w:rPr>
                <w:ins w:id="2038" w:author="Awad, Danielle S." w:date="2015-12-11T11:53:00Z"/>
                <w:del w:id="203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040"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66C50CDD" w14:textId="12B06EDD" w:rsidR="003019DC" w:rsidRPr="003019DC" w:rsidDel="0024284F" w:rsidRDefault="003019DC">
            <w:pPr>
              <w:rPr>
                <w:ins w:id="2041" w:author="Awad, Danielle S." w:date="2015-12-11T11:53:00Z"/>
                <w:del w:id="2042" w:author="Emily Chen" w:date="2015-12-11T16:26:00Z"/>
                <w:rFonts w:ascii="Arial" w:eastAsia="Times New Roman" w:hAnsi="Arial" w:cs="Arial"/>
                <w:color w:val="000000"/>
                <w:sz w:val="20"/>
                <w:szCs w:val="20"/>
              </w:rPr>
              <w:pPrChange w:id="2043" w:author="Awad, Danielle S." w:date="2015-12-11T12:04:00Z">
                <w:pPr>
                  <w:jc w:val="right"/>
                </w:pPr>
              </w:pPrChange>
            </w:pPr>
            <w:ins w:id="2044" w:author="Awad, Danielle S." w:date="2015-12-11T11:53:00Z">
              <w:del w:id="2045" w:author="Emily Chen" w:date="2015-12-11T16:26:00Z">
                <w:r w:rsidRPr="003019DC" w:rsidDel="0024284F">
                  <w:rPr>
                    <w:rFonts w:ascii="Arial" w:eastAsia="Times New Roman" w:hAnsi="Arial" w:cs="Arial"/>
                    <w:color w:val="000000"/>
                    <w:sz w:val="20"/>
                    <w:szCs w:val="20"/>
                  </w:rPr>
                  <w:delText>62.5</w:delText>
                </w:r>
              </w:del>
            </w:ins>
          </w:p>
        </w:tc>
        <w:tc>
          <w:tcPr>
            <w:tcW w:w="850" w:type="dxa"/>
            <w:tcBorders>
              <w:top w:val="nil"/>
              <w:left w:val="nil"/>
              <w:bottom w:val="nil"/>
              <w:right w:val="nil"/>
            </w:tcBorders>
            <w:shd w:val="clear" w:color="auto" w:fill="auto"/>
            <w:noWrap/>
            <w:vAlign w:val="center"/>
            <w:hideMark/>
            <w:tcPrChange w:id="2046" w:author="Awad, Danielle S." w:date="2015-12-11T12:03:00Z">
              <w:tcPr>
                <w:tcW w:w="630" w:type="dxa"/>
                <w:gridSpan w:val="2"/>
                <w:tcBorders>
                  <w:top w:val="nil"/>
                  <w:left w:val="nil"/>
                  <w:bottom w:val="nil"/>
                  <w:right w:val="nil"/>
                </w:tcBorders>
                <w:shd w:val="clear" w:color="auto" w:fill="auto"/>
                <w:noWrap/>
                <w:vAlign w:val="center"/>
                <w:hideMark/>
              </w:tcPr>
            </w:tcPrChange>
          </w:tcPr>
          <w:p w14:paraId="308B79E4" w14:textId="1599D2EE" w:rsidR="003019DC" w:rsidRPr="003019DC" w:rsidDel="0024284F" w:rsidRDefault="003019DC">
            <w:pPr>
              <w:rPr>
                <w:ins w:id="2047" w:author="Awad, Danielle S." w:date="2015-12-11T11:53:00Z"/>
                <w:del w:id="2048" w:author="Emily Chen" w:date="2015-12-11T16:26:00Z"/>
                <w:rFonts w:ascii="Arial" w:eastAsia="Times New Roman" w:hAnsi="Arial" w:cs="Arial"/>
                <w:color w:val="000000"/>
                <w:sz w:val="20"/>
                <w:szCs w:val="20"/>
              </w:rPr>
              <w:pPrChange w:id="2049" w:author="Awad, Danielle S." w:date="2015-12-11T12:04:00Z">
                <w:pPr>
                  <w:jc w:val="right"/>
                </w:pPr>
              </w:pPrChange>
            </w:pPr>
            <w:ins w:id="2050" w:author="Awad, Danielle S." w:date="2015-12-11T11:53:00Z">
              <w:del w:id="2051" w:author="Emily Chen" w:date="2015-12-11T16:26:00Z">
                <w:r w:rsidRPr="003019DC" w:rsidDel="0024284F">
                  <w:rPr>
                    <w:rFonts w:ascii="Arial" w:eastAsia="Times New Roman" w:hAnsi="Arial" w:cs="Arial"/>
                    <w:color w:val="000000"/>
                    <w:sz w:val="20"/>
                    <w:szCs w:val="20"/>
                  </w:rPr>
                  <w:delText>4</w:delText>
                </w:r>
              </w:del>
            </w:ins>
          </w:p>
        </w:tc>
        <w:tc>
          <w:tcPr>
            <w:tcW w:w="850" w:type="dxa"/>
            <w:tcBorders>
              <w:top w:val="nil"/>
              <w:left w:val="nil"/>
              <w:bottom w:val="nil"/>
              <w:right w:val="nil"/>
            </w:tcBorders>
            <w:shd w:val="clear" w:color="auto" w:fill="auto"/>
            <w:noWrap/>
            <w:vAlign w:val="bottom"/>
            <w:hideMark/>
            <w:tcPrChange w:id="2052" w:author="Awad, Danielle S." w:date="2015-12-11T12:03:00Z">
              <w:tcPr>
                <w:tcW w:w="1716" w:type="dxa"/>
                <w:gridSpan w:val="2"/>
                <w:tcBorders>
                  <w:top w:val="nil"/>
                  <w:left w:val="nil"/>
                  <w:bottom w:val="nil"/>
                  <w:right w:val="nil"/>
                </w:tcBorders>
                <w:shd w:val="clear" w:color="auto" w:fill="auto"/>
                <w:noWrap/>
                <w:vAlign w:val="bottom"/>
                <w:hideMark/>
              </w:tcPr>
            </w:tcPrChange>
          </w:tcPr>
          <w:p w14:paraId="71CFE01D" w14:textId="493DA23E" w:rsidR="003019DC" w:rsidRPr="003019DC" w:rsidDel="0024284F" w:rsidRDefault="003019DC" w:rsidP="00D87995">
            <w:pPr>
              <w:rPr>
                <w:ins w:id="2053" w:author="Awad, Danielle S." w:date="2015-12-11T11:53:00Z"/>
                <w:del w:id="205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05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4ED5B2E4" w14:textId="5C85FDB0" w:rsidR="003019DC" w:rsidRPr="003019DC" w:rsidDel="0024284F" w:rsidRDefault="003019DC">
            <w:pPr>
              <w:rPr>
                <w:ins w:id="2056" w:author="Awad, Danielle S." w:date="2015-12-11T11:53:00Z"/>
                <w:del w:id="2057" w:author="Emily Chen" w:date="2015-12-11T16:26:00Z"/>
                <w:rFonts w:ascii="Arial" w:eastAsia="Times New Roman" w:hAnsi="Arial" w:cs="Arial"/>
                <w:color w:val="000000"/>
                <w:sz w:val="20"/>
                <w:szCs w:val="20"/>
              </w:rPr>
              <w:pPrChange w:id="2058" w:author="Awad, Danielle S." w:date="2015-12-11T12:04:00Z">
                <w:pPr>
                  <w:jc w:val="right"/>
                </w:pPr>
              </w:pPrChange>
            </w:pPr>
            <w:ins w:id="2059" w:author="Awad, Danielle S." w:date="2015-12-11T11:53:00Z">
              <w:del w:id="2060" w:author="Emily Chen" w:date="2015-12-11T16:26:00Z">
                <w:r w:rsidRPr="003019DC" w:rsidDel="0024284F">
                  <w:rPr>
                    <w:rFonts w:ascii="Arial" w:eastAsia="Times New Roman" w:hAnsi="Arial" w:cs="Arial"/>
                    <w:color w:val="000000"/>
                    <w:sz w:val="20"/>
                    <w:szCs w:val="20"/>
                  </w:rPr>
                  <w:delText>44.44</w:delText>
                </w:r>
              </w:del>
            </w:ins>
          </w:p>
        </w:tc>
        <w:tc>
          <w:tcPr>
            <w:tcW w:w="850" w:type="dxa"/>
            <w:tcBorders>
              <w:top w:val="nil"/>
              <w:left w:val="nil"/>
              <w:bottom w:val="nil"/>
              <w:right w:val="nil"/>
            </w:tcBorders>
            <w:shd w:val="clear" w:color="auto" w:fill="auto"/>
            <w:vAlign w:val="center"/>
            <w:hideMark/>
            <w:tcPrChange w:id="2061" w:author="Awad, Danielle S." w:date="2015-12-11T12:03:00Z">
              <w:tcPr>
                <w:tcW w:w="1430" w:type="dxa"/>
                <w:gridSpan w:val="3"/>
                <w:tcBorders>
                  <w:top w:val="nil"/>
                  <w:left w:val="nil"/>
                  <w:bottom w:val="nil"/>
                  <w:right w:val="nil"/>
                </w:tcBorders>
                <w:shd w:val="clear" w:color="auto" w:fill="auto"/>
                <w:vAlign w:val="center"/>
                <w:hideMark/>
              </w:tcPr>
            </w:tcPrChange>
          </w:tcPr>
          <w:p w14:paraId="773CC67E" w14:textId="1B6228A0" w:rsidR="003019DC" w:rsidRPr="003019DC" w:rsidDel="0024284F" w:rsidRDefault="003019DC">
            <w:pPr>
              <w:rPr>
                <w:ins w:id="2062" w:author="Awad, Danielle S." w:date="2015-12-11T11:53:00Z"/>
                <w:del w:id="2063" w:author="Emily Chen" w:date="2015-12-11T16:26:00Z"/>
                <w:rFonts w:ascii="Arial" w:eastAsia="Times New Roman" w:hAnsi="Arial" w:cs="Arial"/>
                <w:color w:val="000000"/>
                <w:sz w:val="20"/>
                <w:szCs w:val="20"/>
              </w:rPr>
              <w:pPrChange w:id="2064" w:author="Awad, Danielle S." w:date="2015-12-11T12:04:00Z">
                <w:pPr>
                  <w:jc w:val="right"/>
                </w:pPr>
              </w:pPrChange>
            </w:pPr>
            <w:ins w:id="2065" w:author="Awad, Danielle S." w:date="2015-12-11T11:53:00Z">
              <w:del w:id="2066" w:author="Emily Chen" w:date="2015-12-11T16:26:00Z">
                <w:r w:rsidRPr="003019DC" w:rsidDel="0024284F">
                  <w:rPr>
                    <w:rFonts w:ascii="Arial" w:eastAsia="Times New Roman" w:hAnsi="Arial" w:cs="Arial"/>
                    <w:color w:val="000000"/>
                    <w:sz w:val="20"/>
                    <w:szCs w:val="20"/>
                  </w:rPr>
                  <w:delText>9</w:delText>
                </w:r>
              </w:del>
            </w:ins>
          </w:p>
        </w:tc>
        <w:tc>
          <w:tcPr>
            <w:tcW w:w="850" w:type="dxa"/>
            <w:tcBorders>
              <w:top w:val="nil"/>
              <w:left w:val="nil"/>
              <w:bottom w:val="nil"/>
              <w:right w:val="nil"/>
            </w:tcBorders>
            <w:shd w:val="clear" w:color="auto" w:fill="auto"/>
            <w:vAlign w:val="center"/>
            <w:hideMark/>
            <w:tcPrChange w:id="2067" w:author="Awad, Danielle S." w:date="2015-12-11T12:03:00Z">
              <w:tcPr>
                <w:tcW w:w="717" w:type="dxa"/>
                <w:tcBorders>
                  <w:top w:val="nil"/>
                  <w:left w:val="nil"/>
                  <w:bottom w:val="nil"/>
                  <w:right w:val="nil"/>
                </w:tcBorders>
                <w:shd w:val="clear" w:color="auto" w:fill="auto"/>
                <w:vAlign w:val="center"/>
                <w:hideMark/>
              </w:tcPr>
            </w:tcPrChange>
          </w:tcPr>
          <w:p w14:paraId="7197BEAA" w14:textId="1FBD33E1" w:rsidR="003019DC" w:rsidRPr="003019DC" w:rsidDel="0024284F" w:rsidRDefault="003019DC">
            <w:pPr>
              <w:rPr>
                <w:ins w:id="2068" w:author="Awad, Danielle S." w:date="2015-12-11T11:53:00Z"/>
                <w:del w:id="2069" w:author="Emily Chen" w:date="2015-12-11T16:26:00Z"/>
                <w:rFonts w:ascii="Arial" w:eastAsia="Times New Roman" w:hAnsi="Arial" w:cs="Arial"/>
                <w:color w:val="000000"/>
                <w:sz w:val="20"/>
                <w:szCs w:val="20"/>
              </w:rPr>
              <w:pPrChange w:id="207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07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657A795D" w14:textId="387C0998" w:rsidR="003019DC" w:rsidRPr="003019DC" w:rsidDel="0024284F" w:rsidRDefault="003019DC">
            <w:pPr>
              <w:rPr>
                <w:ins w:id="2072" w:author="Awad, Danielle S." w:date="2015-12-11T11:53:00Z"/>
                <w:del w:id="2073" w:author="Emily Chen" w:date="2015-12-11T16:26:00Z"/>
                <w:rFonts w:ascii="Arial" w:eastAsia="Times New Roman" w:hAnsi="Arial" w:cs="Arial"/>
                <w:color w:val="000000"/>
                <w:sz w:val="20"/>
                <w:szCs w:val="20"/>
              </w:rPr>
              <w:pPrChange w:id="2074" w:author="Awad, Danielle S." w:date="2015-12-11T12:04:00Z">
                <w:pPr>
                  <w:jc w:val="right"/>
                </w:pPr>
              </w:pPrChange>
            </w:pPr>
            <w:ins w:id="2075" w:author="Awad, Danielle S." w:date="2015-12-11T11:53:00Z">
              <w:del w:id="2076" w:author="Emily Chen" w:date="2015-12-11T16:26:00Z">
                <w:r w:rsidRPr="003019DC" w:rsidDel="0024284F">
                  <w:rPr>
                    <w:rFonts w:ascii="Arial" w:eastAsia="Times New Roman" w:hAnsi="Arial" w:cs="Arial"/>
                    <w:color w:val="000000"/>
                    <w:sz w:val="20"/>
                    <w:szCs w:val="20"/>
                  </w:rPr>
                  <w:delText>52.94</w:delText>
                </w:r>
              </w:del>
            </w:ins>
          </w:p>
        </w:tc>
      </w:tr>
      <w:tr w:rsidR="003019DC" w:rsidRPr="003019DC" w:rsidDel="0024284F" w14:paraId="7E2E1F30" w14:textId="2554EBDD" w:rsidTr="00D87995">
        <w:tblPrEx>
          <w:tblPrExChange w:id="2077" w:author="Awad, Danielle S." w:date="2015-12-11T12:03:00Z">
            <w:tblPrEx>
              <w:tblW w:w="10436" w:type="dxa"/>
            </w:tblPrEx>
          </w:tblPrExChange>
        </w:tblPrEx>
        <w:trPr>
          <w:trHeight w:val="315"/>
          <w:ins w:id="2078" w:author="Awad, Danielle S." w:date="2015-12-11T11:53:00Z"/>
          <w:del w:id="2079" w:author="Emily Chen" w:date="2015-12-11T16:26:00Z"/>
          <w:trPrChange w:id="208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081" w:author="Awad, Danielle S." w:date="2015-12-11T12:03:00Z">
              <w:tcPr>
                <w:tcW w:w="1815" w:type="dxa"/>
                <w:tcBorders>
                  <w:top w:val="nil"/>
                  <w:left w:val="nil"/>
                  <w:bottom w:val="nil"/>
                  <w:right w:val="nil"/>
                </w:tcBorders>
                <w:shd w:val="clear" w:color="auto" w:fill="auto"/>
                <w:noWrap/>
                <w:vAlign w:val="center"/>
                <w:hideMark/>
              </w:tcPr>
            </w:tcPrChange>
          </w:tcPr>
          <w:p w14:paraId="51D41C84" w14:textId="022AADF1" w:rsidR="003019DC" w:rsidRPr="003019DC" w:rsidDel="0024284F" w:rsidRDefault="003019DC" w:rsidP="00D87995">
            <w:pPr>
              <w:rPr>
                <w:ins w:id="2082" w:author="Awad, Danielle S." w:date="2015-12-11T11:53:00Z"/>
                <w:del w:id="2083" w:author="Emily Chen" w:date="2015-12-11T16:26:00Z"/>
                <w:rFonts w:ascii="Arial" w:eastAsia="Times New Roman" w:hAnsi="Arial" w:cs="Arial"/>
                <w:color w:val="000000"/>
                <w:sz w:val="20"/>
                <w:szCs w:val="20"/>
              </w:rPr>
            </w:pPr>
            <w:ins w:id="2084" w:author="Awad, Danielle S." w:date="2015-12-11T11:53:00Z">
              <w:del w:id="2085" w:author="Emily Chen" w:date="2015-12-11T16:26:00Z">
                <w:r w:rsidRPr="003019DC" w:rsidDel="0024284F">
                  <w:rPr>
                    <w:rFonts w:ascii="Arial" w:eastAsia="Times New Roman" w:hAnsi="Arial" w:cs="Arial"/>
                    <w:color w:val="000000"/>
                    <w:sz w:val="20"/>
                    <w:szCs w:val="20"/>
                  </w:rPr>
                  <w:delText>Negative</w:delText>
                </w:r>
              </w:del>
            </w:ins>
          </w:p>
        </w:tc>
        <w:tc>
          <w:tcPr>
            <w:tcW w:w="850" w:type="dxa"/>
            <w:tcBorders>
              <w:top w:val="nil"/>
              <w:left w:val="single" w:sz="8" w:space="0" w:color="auto"/>
              <w:bottom w:val="nil"/>
              <w:right w:val="nil"/>
            </w:tcBorders>
            <w:shd w:val="clear" w:color="auto" w:fill="auto"/>
            <w:noWrap/>
            <w:vAlign w:val="center"/>
            <w:hideMark/>
            <w:tcPrChange w:id="208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5156C374" w14:textId="3A5FA9BA" w:rsidR="003019DC" w:rsidRPr="003019DC" w:rsidDel="0024284F" w:rsidRDefault="003019DC">
            <w:pPr>
              <w:rPr>
                <w:ins w:id="2087" w:author="Awad, Danielle S." w:date="2015-12-11T11:53:00Z"/>
                <w:del w:id="2088" w:author="Emily Chen" w:date="2015-12-11T16:26:00Z"/>
                <w:rFonts w:ascii="Arial" w:eastAsia="Times New Roman" w:hAnsi="Arial" w:cs="Arial"/>
                <w:color w:val="000000"/>
                <w:sz w:val="20"/>
                <w:szCs w:val="20"/>
              </w:rPr>
              <w:pPrChange w:id="2089" w:author="Awad, Danielle S." w:date="2015-12-11T12:04:00Z">
                <w:pPr>
                  <w:jc w:val="right"/>
                </w:pPr>
              </w:pPrChange>
            </w:pPr>
            <w:ins w:id="2090" w:author="Awad, Danielle S." w:date="2015-12-11T11:53:00Z">
              <w:del w:id="2091"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noWrap/>
            <w:vAlign w:val="bottom"/>
            <w:hideMark/>
            <w:tcPrChange w:id="2092" w:author="Awad, Danielle S." w:date="2015-12-11T12:03:00Z">
              <w:tcPr>
                <w:tcW w:w="720" w:type="dxa"/>
                <w:gridSpan w:val="3"/>
                <w:tcBorders>
                  <w:top w:val="nil"/>
                  <w:left w:val="nil"/>
                  <w:bottom w:val="nil"/>
                  <w:right w:val="nil"/>
                </w:tcBorders>
                <w:shd w:val="clear" w:color="auto" w:fill="auto"/>
                <w:noWrap/>
                <w:vAlign w:val="bottom"/>
                <w:hideMark/>
              </w:tcPr>
            </w:tcPrChange>
          </w:tcPr>
          <w:p w14:paraId="08950845" w14:textId="02FF20BD" w:rsidR="003019DC" w:rsidRPr="003019DC" w:rsidDel="0024284F" w:rsidRDefault="003019DC" w:rsidP="00D87995">
            <w:pPr>
              <w:rPr>
                <w:ins w:id="2093" w:author="Awad, Danielle S." w:date="2015-12-11T11:53:00Z"/>
                <w:del w:id="209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095"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586AEB59" w14:textId="1097A6D0" w:rsidR="003019DC" w:rsidRPr="003019DC" w:rsidDel="0024284F" w:rsidRDefault="003019DC">
            <w:pPr>
              <w:rPr>
                <w:ins w:id="2096" w:author="Awad, Danielle S." w:date="2015-12-11T11:53:00Z"/>
                <w:del w:id="2097" w:author="Emily Chen" w:date="2015-12-11T16:26:00Z"/>
                <w:rFonts w:ascii="Arial" w:eastAsia="Times New Roman" w:hAnsi="Arial" w:cs="Arial"/>
                <w:color w:val="000000"/>
                <w:sz w:val="20"/>
                <w:szCs w:val="20"/>
              </w:rPr>
              <w:pPrChange w:id="2098" w:author="Awad, Danielle S." w:date="2015-12-11T12:04:00Z">
                <w:pPr>
                  <w:jc w:val="right"/>
                </w:pPr>
              </w:pPrChange>
            </w:pPr>
            <w:ins w:id="2099" w:author="Awad, Danielle S." w:date="2015-12-11T11:53:00Z">
              <w:del w:id="2100" w:author="Emily Chen" w:date="2015-12-11T16:26:00Z">
                <w:r w:rsidRPr="003019DC" w:rsidDel="0024284F">
                  <w:rPr>
                    <w:rFonts w:ascii="Arial" w:eastAsia="Times New Roman" w:hAnsi="Arial" w:cs="Arial"/>
                    <w:color w:val="000000"/>
                    <w:sz w:val="20"/>
                    <w:szCs w:val="20"/>
                  </w:rPr>
                  <w:delText>37.5</w:delText>
                </w:r>
              </w:del>
            </w:ins>
          </w:p>
        </w:tc>
        <w:tc>
          <w:tcPr>
            <w:tcW w:w="850" w:type="dxa"/>
            <w:tcBorders>
              <w:top w:val="nil"/>
              <w:left w:val="nil"/>
              <w:bottom w:val="nil"/>
              <w:right w:val="nil"/>
            </w:tcBorders>
            <w:shd w:val="clear" w:color="auto" w:fill="auto"/>
            <w:noWrap/>
            <w:vAlign w:val="center"/>
            <w:hideMark/>
            <w:tcPrChange w:id="2101" w:author="Awad, Danielle S." w:date="2015-12-11T12:03:00Z">
              <w:tcPr>
                <w:tcW w:w="630" w:type="dxa"/>
                <w:gridSpan w:val="2"/>
                <w:tcBorders>
                  <w:top w:val="nil"/>
                  <w:left w:val="nil"/>
                  <w:bottom w:val="nil"/>
                  <w:right w:val="nil"/>
                </w:tcBorders>
                <w:shd w:val="clear" w:color="auto" w:fill="auto"/>
                <w:noWrap/>
                <w:vAlign w:val="center"/>
                <w:hideMark/>
              </w:tcPr>
            </w:tcPrChange>
          </w:tcPr>
          <w:p w14:paraId="18D39C96" w14:textId="24E73D3A" w:rsidR="003019DC" w:rsidRPr="003019DC" w:rsidDel="0024284F" w:rsidRDefault="003019DC">
            <w:pPr>
              <w:rPr>
                <w:ins w:id="2102" w:author="Awad, Danielle S." w:date="2015-12-11T11:53:00Z"/>
                <w:del w:id="2103" w:author="Emily Chen" w:date="2015-12-11T16:26:00Z"/>
                <w:rFonts w:ascii="Arial" w:eastAsia="Times New Roman" w:hAnsi="Arial" w:cs="Arial"/>
                <w:color w:val="000000"/>
                <w:sz w:val="20"/>
                <w:szCs w:val="20"/>
              </w:rPr>
              <w:pPrChange w:id="2104" w:author="Awad, Danielle S." w:date="2015-12-11T12:04:00Z">
                <w:pPr>
                  <w:jc w:val="right"/>
                </w:pPr>
              </w:pPrChange>
            </w:pPr>
            <w:ins w:id="2105" w:author="Awad, Danielle S." w:date="2015-12-11T11:53:00Z">
              <w:del w:id="2106"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noWrap/>
            <w:vAlign w:val="bottom"/>
            <w:hideMark/>
            <w:tcPrChange w:id="2107" w:author="Awad, Danielle S." w:date="2015-12-11T12:03:00Z">
              <w:tcPr>
                <w:tcW w:w="1716" w:type="dxa"/>
                <w:gridSpan w:val="2"/>
                <w:tcBorders>
                  <w:top w:val="nil"/>
                  <w:left w:val="nil"/>
                  <w:bottom w:val="nil"/>
                  <w:right w:val="nil"/>
                </w:tcBorders>
                <w:shd w:val="clear" w:color="auto" w:fill="auto"/>
                <w:noWrap/>
                <w:vAlign w:val="bottom"/>
                <w:hideMark/>
              </w:tcPr>
            </w:tcPrChange>
          </w:tcPr>
          <w:p w14:paraId="092AE583" w14:textId="5624A55F" w:rsidR="003019DC" w:rsidRPr="003019DC" w:rsidDel="0024284F" w:rsidRDefault="003019DC" w:rsidP="00D87995">
            <w:pPr>
              <w:rPr>
                <w:ins w:id="2108" w:author="Awad, Danielle S." w:date="2015-12-11T11:53:00Z"/>
                <w:del w:id="210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11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4DB37CD9" w14:textId="56E91C68" w:rsidR="003019DC" w:rsidRPr="003019DC" w:rsidDel="0024284F" w:rsidRDefault="003019DC">
            <w:pPr>
              <w:rPr>
                <w:ins w:id="2111" w:author="Awad, Danielle S." w:date="2015-12-11T11:53:00Z"/>
                <w:del w:id="2112" w:author="Emily Chen" w:date="2015-12-11T16:26:00Z"/>
                <w:rFonts w:ascii="Arial" w:eastAsia="Times New Roman" w:hAnsi="Arial" w:cs="Arial"/>
                <w:color w:val="000000"/>
                <w:sz w:val="20"/>
                <w:szCs w:val="20"/>
              </w:rPr>
              <w:pPrChange w:id="2113" w:author="Awad, Danielle S." w:date="2015-12-11T12:04:00Z">
                <w:pPr>
                  <w:jc w:val="right"/>
                </w:pPr>
              </w:pPrChange>
            </w:pPr>
            <w:ins w:id="2114" w:author="Awad, Danielle S." w:date="2015-12-11T11:53:00Z">
              <w:del w:id="2115" w:author="Emily Chen" w:date="2015-12-11T16:26:00Z">
                <w:r w:rsidRPr="003019DC" w:rsidDel="0024284F">
                  <w:rPr>
                    <w:rFonts w:ascii="Arial" w:eastAsia="Times New Roman" w:hAnsi="Arial" w:cs="Arial"/>
                    <w:color w:val="000000"/>
                    <w:sz w:val="20"/>
                    <w:szCs w:val="20"/>
                  </w:rPr>
                  <w:delText>55.56</w:delText>
                </w:r>
              </w:del>
            </w:ins>
          </w:p>
        </w:tc>
        <w:tc>
          <w:tcPr>
            <w:tcW w:w="850" w:type="dxa"/>
            <w:tcBorders>
              <w:top w:val="nil"/>
              <w:left w:val="nil"/>
              <w:bottom w:val="nil"/>
              <w:right w:val="nil"/>
            </w:tcBorders>
            <w:shd w:val="clear" w:color="auto" w:fill="auto"/>
            <w:vAlign w:val="center"/>
            <w:hideMark/>
            <w:tcPrChange w:id="2116" w:author="Awad, Danielle S." w:date="2015-12-11T12:03:00Z">
              <w:tcPr>
                <w:tcW w:w="1430" w:type="dxa"/>
                <w:gridSpan w:val="3"/>
                <w:tcBorders>
                  <w:top w:val="nil"/>
                  <w:left w:val="nil"/>
                  <w:bottom w:val="nil"/>
                  <w:right w:val="nil"/>
                </w:tcBorders>
                <w:shd w:val="clear" w:color="auto" w:fill="auto"/>
                <w:vAlign w:val="center"/>
                <w:hideMark/>
              </w:tcPr>
            </w:tcPrChange>
          </w:tcPr>
          <w:p w14:paraId="79C97BC0" w14:textId="47F39507" w:rsidR="003019DC" w:rsidRPr="003019DC" w:rsidDel="0024284F" w:rsidRDefault="003019DC">
            <w:pPr>
              <w:rPr>
                <w:ins w:id="2117" w:author="Awad, Danielle S." w:date="2015-12-11T11:53:00Z"/>
                <w:del w:id="2118" w:author="Emily Chen" w:date="2015-12-11T16:26:00Z"/>
                <w:rFonts w:ascii="Arial" w:eastAsia="Times New Roman" w:hAnsi="Arial" w:cs="Arial"/>
                <w:color w:val="000000"/>
                <w:sz w:val="20"/>
                <w:szCs w:val="20"/>
              </w:rPr>
              <w:pPrChange w:id="2119" w:author="Awad, Danielle S." w:date="2015-12-11T12:04:00Z">
                <w:pPr>
                  <w:jc w:val="right"/>
                </w:pPr>
              </w:pPrChange>
            </w:pPr>
            <w:ins w:id="2120" w:author="Awad, Danielle S." w:date="2015-12-11T11:53:00Z">
              <w:del w:id="2121" w:author="Emily Chen" w:date="2015-12-11T16:26:00Z">
                <w:r w:rsidRPr="003019DC" w:rsidDel="0024284F">
                  <w:rPr>
                    <w:rFonts w:ascii="Arial" w:eastAsia="Times New Roman" w:hAnsi="Arial" w:cs="Arial"/>
                    <w:color w:val="000000"/>
                    <w:sz w:val="20"/>
                    <w:szCs w:val="20"/>
                  </w:rPr>
                  <w:delText>8</w:delText>
                </w:r>
              </w:del>
            </w:ins>
          </w:p>
        </w:tc>
        <w:tc>
          <w:tcPr>
            <w:tcW w:w="850" w:type="dxa"/>
            <w:tcBorders>
              <w:top w:val="nil"/>
              <w:left w:val="nil"/>
              <w:bottom w:val="nil"/>
              <w:right w:val="nil"/>
            </w:tcBorders>
            <w:shd w:val="clear" w:color="auto" w:fill="auto"/>
            <w:vAlign w:val="center"/>
            <w:hideMark/>
            <w:tcPrChange w:id="2122" w:author="Awad, Danielle S." w:date="2015-12-11T12:03:00Z">
              <w:tcPr>
                <w:tcW w:w="717" w:type="dxa"/>
                <w:tcBorders>
                  <w:top w:val="nil"/>
                  <w:left w:val="nil"/>
                  <w:bottom w:val="nil"/>
                  <w:right w:val="nil"/>
                </w:tcBorders>
                <w:shd w:val="clear" w:color="auto" w:fill="auto"/>
                <w:vAlign w:val="center"/>
                <w:hideMark/>
              </w:tcPr>
            </w:tcPrChange>
          </w:tcPr>
          <w:p w14:paraId="419D7CAC" w14:textId="66A8FFD0" w:rsidR="003019DC" w:rsidRPr="003019DC" w:rsidDel="0024284F" w:rsidRDefault="003019DC">
            <w:pPr>
              <w:rPr>
                <w:ins w:id="2123" w:author="Awad, Danielle S." w:date="2015-12-11T11:53:00Z"/>
                <w:del w:id="2124" w:author="Emily Chen" w:date="2015-12-11T16:26:00Z"/>
                <w:rFonts w:ascii="Arial" w:eastAsia="Times New Roman" w:hAnsi="Arial" w:cs="Arial"/>
                <w:color w:val="000000"/>
                <w:sz w:val="20"/>
                <w:szCs w:val="20"/>
              </w:rPr>
              <w:pPrChange w:id="212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12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1C498FE" w14:textId="7C6AB955" w:rsidR="003019DC" w:rsidRPr="003019DC" w:rsidDel="0024284F" w:rsidRDefault="003019DC">
            <w:pPr>
              <w:rPr>
                <w:ins w:id="2127" w:author="Awad, Danielle S." w:date="2015-12-11T11:53:00Z"/>
                <w:del w:id="2128" w:author="Emily Chen" w:date="2015-12-11T16:26:00Z"/>
                <w:rFonts w:ascii="Arial" w:eastAsia="Times New Roman" w:hAnsi="Arial" w:cs="Arial"/>
                <w:color w:val="000000"/>
                <w:sz w:val="20"/>
                <w:szCs w:val="20"/>
              </w:rPr>
              <w:pPrChange w:id="2129" w:author="Awad, Danielle S." w:date="2015-12-11T12:04:00Z">
                <w:pPr>
                  <w:jc w:val="right"/>
                </w:pPr>
              </w:pPrChange>
            </w:pPr>
            <w:ins w:id="2130" w:author="Awad, Danielle S." w:date="2015-12-11T11:53:00Z">
              <w:del w:id="2131" w:author="Emily Chen" w:date="2015-12-11T16:26:00Z">
                <w:r w:rsidRPr="003019DC" w:rsidDel="0024284F">
                  <w:rPr>
                    <w:rFonts w:ascii="Arial" w:eastAsia="Times New Roman" w:hAnsi="Arial" w:cs="Arial"/>
                    <w:color w:val="000000"/>
                    <w:sz w:val="20"/>
                    <w:szCs w:val="20"/>
                  </w:rPr>
                  <w:delText>47.06</w:delText>
                </w:r>
              </w:del>
            </w:ins>
          </w:p>
        </w:tc>
      </w:tr>
      <w:tr w:rsidR="003019DC" w:rsidRPr="003019DC" w:rsidDel="0024284F" w14:paraId="79172B88" w14:textId="7BA84241" w:rsidTr="00D87995">
        <w:tblPrEx>
          <w:tblPrExChange w:id="2132" w:author="Awad, Danielle S." w:date="2015-12-11T12:03:00Z">
            <w:tblPrEx>
              <w:tblW w:w="10436" w:type="dxa"/>
            </w:tblPrEx>
          </w:tblPrExChange>
        </w:tblPrEx>
        <w:trPr>
          <w:trHeight w:val="315"/>
          <w:ins w:id="2133" w:author="Awad, Danielle S." w:date="2015-12-11T11:53:00Z"/>
          <w:del w:id="2134" w:author="Emily Chen" w:date="2015-12-11T16:26:00Z"/>
          <w:trPrChange w:id="213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136" w:author="Awad, Danielle S." w:date="2015-12-11T12:03:00Z">
              <w:tcPr>
                <w:tcW w:w="1815" w:type="dxa"/>
                <w:tcBorders>
                  <w:top w:val="nil"/>
                  <w:left w:val="nil"/>
                  <w:bottom w:val="nil"/>
                  <w:right w:val="nil"/>
                </w:tcBorders>
                <w:shd w:val="clear" w:color="auto" w:fill="auto"/>
                <w:noWrap/>
                <w:vAlign w:val="center"/>
                <w:hideMark/>
              </w:tcPr>
            </w:tcPrChange>
          </w:tcPr>
          <w:p w14:paraId="4A6F6940" w14:textId="45E94C09" w:rsidR="003019DC" w:rsidRPr="003019DC" w:rsidDel="0024284F" w:rsidRDefault="003019DC" w:rsidP="00D87995">
            <w:pPr>
              <w:rPr>
                <w:ins w:id="2137" w:author="Awad, Danielle S." w:date="2015-12-11T11:53:00Z"/>
                <w:del w:id="2138" w:author="Emily Chen" w:date="2015-12-11T16:26:00Z"/>
                <w:rFonts w:ascii="Arial" w:eastAsia="Times New Roman" w:hAnsi="Arial" w:cs="Arial"/>
                <w:color w:val="000000"/>
                <w:sz w:val="20"/>
                <w:szCs w:val="20"/>
              </w:rPr>
            </w:pPr>
            <w:ins w:id="2139" w:author="Awad, Danielle S." w:date="2015-12-11T11:53:00Z">
              <w:del w:id="2140" w:author="Emily Chen" w:date="2015-12-11T16:26:00Z">
                <w:r w:rsidRPr="003019DC" w:rsidDel="0024284F">
                  <w:rPr>
                    <w:rFonts w:ascii="Arial" w:eastAsia="Times New Roman" w:hAnsi="Arial" w:cs="Arial"/>
                    <w:color w:val="000000"/>
                    <w:sz w:val="20"/>
                    <w:szCs w:val="20"/>
                  </w:rPr>
                  <w:delText>HER2 status</w:delText>
                </w:r>
              </w:del>
            </w:ins>
          </w:p>
        </w:tc>
        <w:tc>
          <w:tcPr>
            <w:tcW w:w="850" w:type="dxa"/>
            <w:tcBorders>
              <w:top w:val="nil"/>
              <w:left w:val="single" w:sz="8" w:space="0" w:color="auto"/>
              <w:bottom w:val="nil"/>
              <w:right w:val="nil"/>
            </w:tcBorders>
            <w:shd w:val="clear" w:color="auto" w:fill="auto"/>
            <w:noWrap/>
            <w:vAlign w:val="center"/>
            <w:hideMark/>
            <w:tcPrChange w:id="214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2F259CFC" w14:textId="2216CB70" w:rsidR="003019DC" w:rsidRPr="003019DC" w:rsidDel="0024284F" w:rsidRDefault="003019DC">
            <w:pPr>
              <w:rPr>
                <w:ins w:id="2142" w:author="Awad, Danielle S." w:date="2015-12-11T11:53:00Z"/>
                <w:del w:id="2143" w:author="Emily Chen" w:date="2015-12-11T16:26:00Z"/>
                <w:rFonts w:ascii="Arial" w:eastAsia="Times New Roman" w:hAnsi="Arial" w:cs="Arial"/>
                <w:color w:val="000000"/>
                <w:sz w:val="20"/>
                <w:szCs w:val="20"/>
              </w:rPr>
              <w:pPrChange w:id="2144" w:author="Awad, Danielle S." w:date="2015-12-11T12:04:00Z">
                <w:pPr>
                  <w:jc w:val="right"/>
                </w:pPr>
              </w:pPrChange>
            </w:pPr>
            <w:ins w:id="2145" w:author="Awad, Danielle S." w:date="2015-12-11T11:53:00Z">
              <w:del w:id="2146"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2147" w:author="Awad, Danielle S." w:date="2015-12-11T12:03:00Z">
              <w:tcPr>
                <w:tcW w:w="720" w:type="dxa"/>
                <w:gridSpan w:val="3"/>
                <w:tcBorders>
                  <w:top w:val="nil"/>
                  <w:left w:val="nil"/>
                  <w:bottom w:val="nil"/>
                  <w:right w:val="nil"/>
                </w:tcBorders>
                <w:shd w:val="clear" w:color="auto" w:fill="auto"/>
                <w:noWrap/>
                <w:vAlign w:val="center"/>
                <w:hideMark/>
              </w:tcPr>
            </w:tcPrChange>
          </w:tcPr>
          <w:p w14:paraId="51043621" w14:textId="5F875D2E" w:rsidR="003019DC" w:rsidRPr="003019DC" w:rsidDel="0024284F" w:rsidRDefault="003019DC">
            <w:pPr>
              <w:rPr>
                <w:ins w:id="2148" w:author="Awad, Danielle S." w:date="2015-12-11T11:53:00Z"/>
                <w:del w:id="2149" w:author="Emily Chen" w:date="2015-12-11T16:26:00Z"/>
                <w:rFonts w:ascii="Arial" w:eastAsia="Times New Roman" w:hAnsi="Arial" w:cs="Arial"/>
                <w:color w:val="000000"/>
                <w:sz w:val="20"/>
                <w:szCs w:val="20"/>
              </w:rPr>
              <w:pPrChange w:id="2150"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151"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99D6DE0" w14:textId="670E9137" w:rsidR="003019DC" w:rsidRPr="003019DC" w:rsidDel="0024284F" w:rsidRDefault="003019DC">
            <w:pPr>
              <w:rPr>
                <w:ins w:id="2152" w:author="Awad, Danielle S." w:date="2015-12-11T11:53:00Z"/>
                <w:del w:id="2153" w:author="Emily Chen" w:date="2015-12-11T16:26:00Z"/>
                <w:rFonts w:ascii="Arial" w:eastAsia="Times New Roman" w:hAnsi="Arial" w:cs="Arial"/>
                <w:color w:val="000000"/>
                <w:sz w:val="20"/>
                <w:szCs w:val="20"/>
              </w:rPr>
              <w:pPrChange w:id="2154" w:author="Awad, Danielle S." w:date="2015-12-11T12:04:00Z">
                <w:pPr>
                  <w:jc w:val="right"/>
                </w:pPr>
              </w:pPrChange>
            </w:pPr>
            <w:ins w:id="2155" w:author="Awad, Danielle S." w:date="2015-12-11T11:53:00Z">
              <w:del w:id="2156"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2157" w:author="Awad, Danielle S." w:date="2015-12-11T12:03:00Z">
              <w:tcPr>
                <w:tcW w:w="630" w:type="dxa"/>
                <w:gridSpan w:val="2"/>
                <w:tcBorders>
                  <w:top w:val="nil"/>
                  <w:left w:val="nil"/>
                  <w:bottom w:val="nil"/>
                  <w:right w:val="nil"/>
                </w:tcBorders>
                <w:shd w:val="clear" w:color="auto" w:fill="auto"/>
                <w:noWrap/>
                <w:vAlign w:val="center"/>
                <w:hideMark/>
              </w:tcPr>
            </w:tcPrChange>
          </w:tcPr>
          <w:p w14:paraId="178CF4B5" w14:textId="34E5CD36" w:rsidR="003019DC" w:rsidRPr="003019DC" w:rsidDel="0024284F" w:rsidRDefault="003019DC">
            <w:pPr>
              <w:rPr>
                <w:ins w:id="2158" w:author="Awad, Danielle S." w:date="2015-12-11T11:53:00Z"/>
                <w:del w:id="2159" w:author="Emily Chen" w:date="2015-12-11T16:26:00Z"/>
                <w:rFonts w:ascii="Arial" w:eastAsia="Times New Roman" w:hAnsi="Arial" w:cs="Arial"/>
                <w:color w:val="000000"/>
                <w:sz w:val="20"/>
                <w:szCs w:val="20"/>
              </w:rPr>
              <w:pPrChange w:id="2160"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2161" w:author="Awad, Danielle S." w:date="2015-12-11T12:03:00Z">
              <w:tcPr>
                <w:tcW w:w="1716" w:type="dxa"/>
                <w:gridSpan w:val="2"/>
                <w:tcBorders>
                  <w:top w:val="nil"/>
                  <w:left w:val="nil"/>
                  <w:bottom w:val="nil"/>
                  <w:right w:val="nil"/>
                </w:tcBorders>
                <w:shd w:val="clear" w:color="auto" w:fill="auto"/>
                <w:noWrap/>
                <w:vAlign w:val="center"/>
                <w:hideMark/>
              </w:tcPr>
            </w:tcPrChange>
          </w:tcPr>
          <w:p w14:paraId="15947E6D" w14:textId="6EFE6F79" w:rsidR="003019DC" w:rsidRPr="003019DC" w:rsidDel="0024284F" w:rsidRDefault="003019DC">
            <w:pPr>
              <w:rPr>
                <w:ins w:id="2162" w:author="Awad, Danielle S." w:date="2015-12-11T11:53:00Z"/>
                <w:del w:id="2163" w:author="Emily Chen" w:date="2015-12-11T16:26:00Z"/>
                <w:rFonts w:ascii="Arial" w:eastAsia="Times New Roman" w:hAnsi="Arial" w:cs="Arial"/>
                <w:color w:val="000000"/>
                <w:sz w:val="20"/>
                <w:szCs w:val="20"/>
              </w:rPr>
              <w:pPrChange w:id="2164"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16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7CC2D7B0" w14:textId="32077383" w:rsidR="003019DC" w:rsidRPr="003019DC" w:rsidDel="0024284F" w:rsidRDefault="003019DC">
            <w:pPr>
              <w:rPr>
                <w:ins w:id="2166" w:author="Awad, Danielle S." w:date="2015-12-11T11:53:00Z"/>
                <w:del w:id="2167" w:author="Emily Chen" w:date="2015-12-11T16:26:00Z"/>
                <w:rFonts w:ascii="Arial" w:eastAsia="Times New Roman" w:hAnsi="Arial" w:cs="Arial"/>
                <w:color w:val="000000"/>
                <w:sz w:val="20"/>
                <w:szCs w:val="20"/>
              </w:rPr>
              <w:pPrChange w:id="2168" w:author="Awad, Danielle S." w:date="2015-12-11T12:04:00Z">
                <w:pPr>
                  <w:jc w:val="right"/>
                </w:pPr>
              </w:pPrChange>
            </w:pPr>
            <w:ins w:id="2169" w:author="Awad, Danielle S." w:date="2015-12-11T11:53:00Z">
              <w:del w:id="2170"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2171" w:author="Awad, Danielle S." w:date="2015-12-11T12:03:00Z">
              <w:tcPr>
                <w:tcW w:w="1430" w:type="dxa"/>
                <w:gridSpan w:val="3"/>
                <w:tcBorders>
                  <w:top w:val="nil"/>
                  <w:left w:val="nil"/>
                  <w:bottom w:val="nil"/>
                  <w:right w:val="nil"/>
                </w:tcBorders>
                <w:shd w:val="clear" w:color="auto" w:fill="auto"/>
                <w:vAlign w:val="center"/>
                <w:hideMark/>
              </w:tcPr>
            </w:tcPrChange>
          </w:tcPr>
          <w:p w14:paraId="59D96EB3" w14:textId="62E73A7C" w:rsidR="003019DC" w:rsidRPr="003019DC" w:rsidDel="0024284F" w:rsidRDefault="003019DC">
            <w:pPr>
              <w:rPr>
                <w:ins w:id="2172" w:author="Awad, Danielle S." w:date="2015-12-11T11:53:00Z"/>
                <w:del w:id="2173" w:author="Emily Chen" w:date="2015-12-11T16:26:00Z"/>
                <w:rFonts w:ascii="Arial" w:eastAsia="Times New Roman" w:hAnsi="Arial" w:cs="Arial"/>
                <w:color w:val="000000"/>
                <w:sz w:val="20"/>
                <w:szCs w:val="20"/>
              </w:rPr>
              <w:pPrChange w:id="2174"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2175" w:author="Awad, Danielle S." w:date="2015-12-11T12:03:00Z">
              <w:tcPr>
                <w:tcW w:w="717" w:type="dxa"/>
                <w:tcBorders>
                  <w:top w:val="nil"/>
                  <w:left w:val="nil"/>
                  <w:bottom w:val="nil"/>
                  <w:right w:val="nil"/>
                </w:tcBorders>
                <w:shd w:val="clear" w:color="auto" w:fill="auto"/>
                <w:vAlign w:val="center"/>
                <w:hideMark/>
              </w:tcPr>
            </w:tcPrChange>
          </w:tcPr>
          <w:p w14:paraId="0578BB4C" w14:textId="5BBB9557" w:rsidR="003019DC" w:rsidRPr="003019DC" w:rsidDel="0024284F" w:rsidRDefault="003019DC">
            <w:pPr>
              <w:rPr>
                <w:ins w:id="2176" w:author="Awad, Danielle S." w:date="2015-12-11T11:53:00Z"/>
                <w:del w:id="2177" w:author="Emily Chen" w:date="2015-12-11T16:26:00Z"/>
                <w:rFonts w:ascii="Arial" w:eastAsia="Times New Roman" w:hAnsi="Arial" w:cs="Arial"/>
                <w:color w:val="000000"/>
                <w:sz w:val="20"/>
                <w:szCs w:val="20"/>
              </w:rPr>
              <w:pPrChange w:id="2178"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179"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03B6062A" w14:textId="465D12D5" w:rsidR="003019DC" w:rsidRPr="003019DC" w:rsidDel="0024284F" w:rsidRDefault="003019DC">
            <w:pPr>
              <w:rPr>
                <w:ins w:id="2180" w:author="Awad, Danielle S." w:date="2015-12-11T11:53:00Z"/>
                <w:del w:id="2181" w:author="Emily Chen" w:date="2015-12-11T16:26:00Z"/>
                <w:rFonts w:ascii="Arial" w:eastAsia="Times New Roman" w:hAnsi="Arial" w:cs="Arial"/>
                <w:color w:val="000000"/>
                <w:sz w:val="20"/>
                <w:szCs w:val="20"/>
              </w:rPr>
              <w:pPrChange w:id="2182" w:author="Awad, Danielle S." w:date="2015-12-11T12:04:00Z">
                <w:pPr>
                  <w:jc w:val="right"/>
                </w:pPr>
              </w:pPrChange>
            </w:pPr>
          </w:p>
        </w:tc>
      </w:tr>
      <w:tr w:rsidR="003019DC" w:rsidRPr="003019DC" w:rsidDel="0024284F" w14:paraId="7A396971" w14:textId="6E0D268C" w:rsidTr="00D87995">
        <w:tblPrEx>
          <w:tblPrExChange w:id="2183" w:author="Awad, Danielle S." w:date="2015-12-11T12:03:00Z">
            <w:tblPrEx>
              <w:tblW w:w="10436" w:type="dxa"/>
            </w:tblPrEx>
          </w:tblPrExChange>
        </w:tblPrEx>
        <w:trPr>
          <w:trHeight w:val="315"/>
          <w:ins w:id="2184" w:author="Awad, Danielle S." w:date="2015-12-11T11:53:00Z"/>
          <w:del w:id="2185" w:author="Emily Chen" w:date="2015-12-11T16:26:00Z"/>
          <w:trPrChange w:id="2186"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187" w:author="Awad, Danielle S." w:date="2015-12-11T12:03:00Z">
              <w:tcPr>
                <w:tcW w:w="1815" w:type="dxa"/>
                <w:tcBorders>
                  <w:top w:val="nil"/>
                  <w:left w:val="nil"/>
                  <w:bottom w:val="nil"/>
                  <w:right w:val="nil"/>
                </w:tcBorders>
                <w:shd w:val="clear" w:color="auto" w:fill="auto"/>
                <w:noWrap/>
                <w:vAlign w:val="center"/>
                <w:hideMark/>
              </w:tcPr>
            </w:tcPrChange>
          </w:tcPr>
          <w:p w14:paraId="08EDFC0B" w14:textId="01029F65" w:rsidR="003019DC" w:rsidRPr="003019DC" w:rsidDel="0024284F" w:rsidRDefault="003019DC" w:rsidP="00D87995">
            <w:pPr>
              <w:rPr>
                <w:ins w:id="2188" w:author="Awad, Danielle S." w:date="2015-12-11T11:53:00Z"/>
                <w:del w:id="2189" w:author="Emily Chen" w:date="2015-12-11T16:26:00Z"/>
                <w:rFonts w:ascii="Arial" w:eastAsia="Times New Roman" w:hAnsi="Arial" w:cs="Arial"/>
                <w:color w:val="000000"/>
                <w:sz w:val="20"/>
                <w:szCs w:val="20"/>
              </w:rPr>
            </w:pPr>
            <w:ins w:id="2190" w:author="Awad, Danielle S." w:date="2015-12-11T11:53:00Z">
              <w:del w:id="2191" w:author="Emily Chen" w:date="2015-12-11T16:26:00Z">
                <w:r w:rsidRPr="003019DC" w:rsidDel="0024284F">
                  <w:rPr>
                    <w:rFonts w:ascii="Arial" w:eastAsia="Times New Roman" w:hAnsi="Arial" w:cs="Arial"/>
                    <w:color w:val="000000"/>
                    <w:sz w:val="20"/>
                    <w:szCs w:val="20"/>
                  </w:rPr>
                  <w:delText>Positive</w:delText>
                </w:r>
              </w:del>
            </w:ins>
          </w:p>
        </w:tc>
        <w:tc>
          <w:tcPr>
            <w:tcW w:w="850" w:type="dxa"/>
            <w:tcBorders>
              <w:top w:val="nil"/>
              <w:left w:val="single" w:sz="8" w:space="0" w:color="auto"/>
              <w:bottom w:val="nil"/>
              <w:right w:val="nil"/>
            </w:tcBorders>
            <w:shd w:val="clear" w:color="auto" w:fill="auto"/>
            <w:noWrap/>
            <w:vAlign w:val="center"/>
            <w:hideMark/>
            <w:tcPrChange w:id="2192"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2CEADA3C" w14:textId="5CA988D5" w:rsidR="003019DC" w:rsidRPr="003019DC" w:rsidDel="0024284F" w:rsidRDefault="003019DC">
            <w:pPr>
              <w:rPr>
                <w:ins w:id="2193" w:author="Awad, Danielle S." w:date="2015-12-11T11:53:00Z"/>
                <w:del w:id="2194" w:author="Emily Chen" w:date="2015-12-11T16:26:00Z"/>
                <w:rFonts w:ascii="Arial" w:eastAsia="Times New Roman" w:hAnsi="Arial" w:cs="Arial"/>
                <w:color w:val="000000"/>
                <w:sz w:val="20"/>
                <w:szCs w:val="20"/>
              </w:rPr>
              <w:pPrChange w:id="2195" w:author="Awad, Danielle S." w:date="2015-12-11T12:04:00Z">
                <w:pPr>
                  <w:jc w:val="right"/>
                </w:pPr>
              </w:pPrChange>
            </w:pPr>
            <w:ins w:id="2196" w:author="Awad, Danielle S." w:date="2015-12-11T11:53:00Z">
              <w:del w:id="2197"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2198" w:author="Awad, Danielle S." w:date="2015-12-11T12:03:00Z">
              <w:tcPr>
                <w:tcW w:w="720" w:type="dxa"/>
                <w:gridSpan w:val="3"/>
                <w:tcBorders>
                  <w:top w:val="nil"/>
                  <w:left w:val="nil"/>
                  <w:bottom w:val="nil"/>
                  <w:right w:val="nil"/>
                </w:tcBorders>
                <w:shd w:val="clear" w:color="auto" w:fill="auto"/>
                <w:noWrap/>
                <w:vAlign w:val="center"/>
                <w:hideMark/>
              </w:tcPr>
            </w:tcPrChange>
          </w:tcPr>
          <w:p w14:paraId="48C2F807" w14:textId="6EF3347C" w:rsidR="003019DC" w:rsidRPr="003019DC" w:rsidDel="0024284F" w:rsidRDefault="003019DC">
            <w:pPr>
              <w:rPr>
                <w:ins w:id="2199" w:author="Awad, Danielle S." w:date="2015-12-11T11:53:00Z"/>
                <w:del w:id="2200" w:author="Emily Chen" w:date="2015-12-11T16:26:00Z"/>
                <w:rFonts w:ascii="Arial" w:eastAsia="Times New Roman" w:hAnsi="Arial" w:cs="Arial"/>
                <w:color w:val="000000"/>
                <w:sz w:val="20"/>
                <w:szCs w:val="20"/>
              </w:rPr>
              <w:pPrChange w:id="2201"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202"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7AB20246" w14:textId="03316DF0" w:rsidR="003019DC" w:rsidRPr="003019DC" w:rsidDel="0024284F" w:rsidRDefault="003019DC">
            <w:pPr>
              <w:rPr>
                <w:ins w:id="2203" w:author="Awad, Danielle S." w:date="2015-12-11T11:53:00Z"/>
                <w:del w:id="2204" w:author="Emily Chen" w:date="2015-12-11T16:26:00Z"/>
                <w:rFonts w:ascii="Arial" w:eastAsia="Times New Roman" w:hAnsi="Arial" w:cs="Arial"/>
                <w:color w:val="000000"/>
                <w:sz w:val="20"/>
                <w:szCs w:val="20"/>
              </w:rPr>
              <w:pPrChange w:id="2205" w:author="Awad, Danielle S." w:date="2015-12-11T12:04:00Z">
                <w:pPr>
                  <w:jc w:val="right"/>
                </w:pPr>
              </w:pPrChange>
            </w:pPr>
            <w:ins w:id="2206" w:author="Awad, Danielle S." w:date="2015-12-11T11:53:00Z">
              <w:del w:id="2207" w:author="Emily Chen" w:date="2015-12-11T16:26:00Z">
                <w:r w:rsidRPr="003019DC" w:rsidDel="0024284F">
                  <w:rPr>
                    <w:rFonts w:ascii="Arial" w:eastAsia="Times New Roman" w:hAnsi="Arial" w:cs="Arial"/>
                    <w:color w:val="000000"/>
                    <w:sz w:val="20"/>
                    <w:szCs w:val="20"/>
                  </w:rPr>
                  <w:delText>12.5</w:delText>
                </w:r>
              </w:del>
            </w:ins>
          </w:p>
        </w:tc>
        <w:tc>
          <w:tcPr>
            <w:tcW w:w="850" w:type="dxa"/>
            <w:tcBorders>
              <w:top w:val="nil"/>
              <w:left w:val="nil"/>
              <w:bottom w:val="nil"/>
              <w:right w:val="nil"/>
            </w:tcBorders>
            <w:shd w:val="clear" w:color="auto" w:fill="auto"/>
            <w:noWrap/>
            <w:vAlign w:val="center"/>
            <w:hideMark/>
            <w:tcPrChange w:id="2208" w:author="Awad, Danielle S." w:date="2015-12-11T12:03:00Z">
              <w:tcPr>
                <w:tcW w:w="630" w:type="dxa"/>
                <w:gridSpan w:val="2"/>
                <w:tcBorders>
                  <w:top w:val="nil"/>
                  <w:left w:val="nil"/>
                  <w:bottom w:val="nil"/>
                  <w:right w:val="nil"/>
                </w:tcBorders>
                <w:shd w:val="clear" w:color="auto" w:fill="auto"/>
                <w:noWrap/>
                <w:vAlign w:val="center"/>
                <w:hideMark/>
              </w:tcPr>
            </w:tcPrChange>
          </w:tcPr>
          <w:p w14:paraId="1A0E408D" w14:textId="1A535174" w:rsidR="003019DC" w:rsidRPr="003019DC" w:rsidDel="0024284F" w:rsidRDefault="003019DC">
            <w:pPr>
              <w:rPr>
                <w:ins w:id="2209" w:author="Awad, Danielle S." w:date="2015-12-11T11:53:00Z"/>
                <w:del w:id="2210" w:author="Emily Chen" w:date="2015-12-11T16:26:00Z"/>
                <w:rFonts w:ascii="Arial" w:eastAsia="Times New Roman" w:hAnsi="Arial" w:cs="Arial"/>
                <w:color w:val="000000"/>
                <w:sz w:val="20"/>
                <w:szCs w:val="20"/>
              </w:rPr>
              <w:pPrChange w:id="2211" w:author="Awad, Danielle S." w:date="2015-12-11T12:04:00Z">
                <w:pPr>
                  <w:jc w:val="right"/>
                </w:pPr>
              </w:pPrChange>
            </w:pPr>
            <w:ins w:id="2212" w:author="Awad, Danielle S." w:date="2015-12-11T11:53:00Z">
              <w:del w:id="2213"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2214" w:author="Awad, Danielle S." w:date="2015-12-11T12:03:00Z">
              <w:tcPr>
                <w:tcW w:w="1716" w:type="dxa"/>
                <w:gridSpan w:val="2"/>
                <w:tcBorders>
                  <w:top w:val="nil"/>
                  <w:left w:val="nil"/>
                  <w:bottom w:val="nil"/>
                  <w:right w:val="nil"/>
                </w:tcBorders>
                <w:shd w:val="clear" w:color="auto" w:fill="auto"/>
                <w:noWrap/>
                <w:vAlign w:val="center"/>
                <w:hideMark/>
              </w:tcPr>
            </w:tcPrChange>
          </w:tcPr>
          <w:p w14:paraId="2FCF2423" w14:textId="09688AA4" w:rsidR="003019DC" w:rsidRPr="003019DC" w:rsidDel="0024284F" w:rsidRDefault="003019DC">
            <w:pPr>
              <w:rPr>
                <w:ins w:id="2215" w:author="Awad, Danielle S." w:date="2015-12-11T11:53:00Z"/>
                <w:del w:id="2216" w:author="Emily Chen" w:date="2015-12-11T16:26:00Z"/>
                <w:rFonts w:ascii="Arial" w:eastAsia="Times New Roman" w:hAnsi="Arial" w:cs="Arial"/>
                <w:color w:val="000000"/>
                <w:sz w:val="20"/>
                <w:szCs w:val="20"/>
              </w:rPr>
              <w:pPrChange w:id="2217"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218"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38AA0E0F" w14:textId="0A9B623D" w:rsidR="003019DC" w:rsidRPr="003019DC" w:rsidDel="0024284F" w:rsidRDefault="003019DC">
            <w:pPr>
              <w:rPr>
                <w:ins w:id="2219" w:author="Awad, Danielle S." w:date="2015-12-11T11:53:00Z"/>
                <w:del w:id="2220" w:author="Emily Chen" w:date="2015-12-11T16:26:00Z"/>
                <w:rFonts w:ascii="Arial" w:eastAsia="Times New Roman" w:hAnsi="Arial" w:cs="Arial"/>
                <w:color w:val="000000"/>
                <w:sz w:val="20"/>
                <w:szCs w:val="20"/>
              </w:rPr>
              <w:pPrChange w:id="2221" w:author="Awad, Danielle S." w:date="2015-12-11T12:04:00Z">
                <w:pPr>
                  <w:jc w:val="right"/>
                </w:pPr>
              </w:pPrChange>
            </w:pPr>
            <w:ins w:id="2222" w:author="Awad, Danielle S." w:date="2015-12-11T11:53:00Z">
              <w:del w:id="2223" w:author="Emily Chen" w:date="2015-12-11T16:26:00Z">
                <w:r w:rsidRPr="003019DC" w:rsidDel="0024284F">
                  <w:rPr>
                    <w:rFonts w:ascii="Arial" w:eastAsia="Times New Roman" w:hAnsi="Arial" w:cs="Arial"/>
                    <w:color w:val="000000"/>
                    <w:sz w:val="20"/>
                    <w:szCs w:val="20"/>
                  </w:rPr>
                  <w:delText>11.11</w:delText>
                </w:r>
              </w:del>
            </w:ins>
          </w:p>
        </w:tc>
        <w:tc>
          <w:tcPr>
            <w:tcW w:w="850" w:type="dxa"/>
            <w:tcBorders>
              <w:top w:val="nil"/>
              <w:left w:val="nil"/>
              <w:bottom w:val="nil"/>
              <w:right w:val="nil"/>
            </w:tcBorders>
            <w:shd w:val="clear" w:color="auto" w:fill="auto"/>
            <w:vAlign w:val="center"/>
            <w:hideMark/>
            <w:tcPrChange w:id="2224" w:author="Awad, Danielle S." w:date="2015-12-11T12:03:00Z">
              <w:tcPr>
                <w:tcW w:w="1430" w:type="dxa"/>
                <w:gridSpan w:val="3"/>
                <w:tcBorders>
                  <w:top w:val="nil"/>
                  <w:left w:val="nil"/>
                  <w:bottom w:val="nil"/>
                  <w:right w:val="nil"/>
                </w:tcBorders>
                <w:shd w:val="clear" w:color="auto" w:fill="auto"/>
                <w:vAlign w:val="center"/>
                <w:hideMark/>
              </w:tcPr>
            </w:tcPrChange>
          </w:tcPr>
          <w:p w14:paraId="6EEA29E4" w14:textId="06147B88" w:rsidR="003019DC" w:rsidRPr="003019DC" w:rsidDel="0024284F" w:rsidRDefault="003019DC">
            <w:pPr>
              <w:rPr>
                <w:ins w:id="2225" w:author="Awad, Danielle S." w:date="2015-12-11T11:53:00Z"/>
                <w:del w:id="2226" w:author="Emily Chen" w:date="2015-12-11T16:26:00Z"/>
                <w:rFonts w:ascii="Arial" w:eastAsia="Times New Roman" w:hAnsi="Arial" w:cs="Arial"/>
                <w:color w:val="000000"/>
                <w:sz w:val="20"/>
                <w:szCs w:val="20"/>
              </w:rPr>
              <w:pPrChange w:id="2227" w:author="Awad, Danielle S." w:date="2015-12-11T12:04:00Z">
                <w:pPr>
                  <w:jc w:val="right"/>
                </w:pPr>
              </w:pPrChange>
            </w:pPr>
            <w:ins w:id="2228" w:author="Awad, Danielle S." w:date="2015-12-11T11:53:00Z">
              <w:del w:id="2229"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vAlign w:val="center"/>
            <w:hideMark/>
            <w:tcPrChange w:id="2230" w:author="Awad, Danielle S." w:date="2015-12-11T12:03:00Z">
              <w:tcPr>
                <w:tcW w:w="717" w:type="dxa"/>
                <w:tcBorders>
                  <w:top w:val="nil"/>
                  <w:left w:val="nil"/>
                  <w:bottom w:val="nil"/>
                  <w:right w:val="nil"/>
                </w:tcBorders>
                <w:shd w:val="clear" w:color="auto" w:fill="auto"/>
                <w:vAlign w:val="center"/>
                <w:hideMark/>
              </w:tcPr>
            </w:tcPrChange>
          </w:tcPr>
          <w:p w14:paraId="285604DE" w14:textId="5AD3BAD0" w:rsidR="003019DC" w:rsidRPr="003019DC" w:rsidDel="0024284F" w:rsidRDefault="003019DC">
            <w:pPr>
              <w:rPr>
                <w:ins w:id="2231" w:author="Awad, Danielle S." w:date="2015-12-11T11:53:00Z"/>
                <w:del w:id="2232" w:author="Emily Chen" w:date="2015-12-11T16:26:00Z"/>
                <w:rFonts w:ascii="Arial" w:eastAsia="Times New Roman" w:hAnsi="Arial" w:cs="Arial"/>
                <w:color w:val="000000"/>
                <w:sz w:val="20"/>
                <w:szCs w:val="20"/>
              </w:rPr>
              <w:pPrChange w:id="2233"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23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070587DA" w14:textId="07B2B66D" w:rsidR="003019DC" w:rsidRPr="003019DC" w:rsidDel="0024284F" w:rsidRDefault="003019DC">
            <w:pPr>
              <w:rPr>
                <w:ins w:id="2235" w:author="Awad, Danielle S." w:date="2015-12-11T11:53:00Z"/>
                <w:del w:id="2236" w:author="Emily Chen" w:date="2015-12-11T16:26:00Z"/>
                <w:rFonts w:ascii="Arial" w:eastAsia="Times New Roman" w:hAnsi="Arial" w:cs="Arial"/>
                <w:color w:val="000000"/>
                <w:sz w:val="20"/>
                <w:szCs w:val="20"/>
              </w:rPr>
              <w:pPrChange w:id="2237" w:author="Awad, Danielle S." w:date="2015-12-11T12:04:00Z">
                <w:pPr>
                  <w:jc w:val="right"/>
                </w:pPr>
              </w:pPrChange>
            </w:pPr>
            <w:ins w:id="2238" w:author="Awad, Danielle S." w:date="2015-12-11T11:53:00Z">
              <w:del w:id="2239" w:author="Emily Chen" w:date="2015-12-11T16:26:00Z">
                <w:r w:rsidRPr="003019DC" w:rsidDel="0024284F">
                  <w:rPr>
                    <w:rFonts w:ascii="Arial" w:eastAsia="Times New Roman" w:hAnsi="Arial" w:cs="Arial"/>
                    <w:color w:val="000000"/>
                    <w:sz w:val="20"/>
                    <w:szCs w:val="20"/>
                  </w:rPr>
                  <w:delText>11.76</w:delText>
                </w:r>
              </w:del>
            </w:ins>
          </w:p>
        </w:tc>
      </w:tr>
      <w:tr w:rsidR="003019DC" w:rsidRPr="003019DC" w:rsidDel="0024284F" w14:paraId="64DF435E" w14:textId="7BFE9EEF" w:rsidTr="00D87995">
        <w:tblPrEx>
          <w:tblPrExChange w:id="2240" w:author="Awad, Danielle S." w:date="2015-12-11T12:03:00Z">
            <w:tblPrEx>
              <w:tblW w:w="10436" w:type="dxa"/>
            </w:tblPrEx>
          </w:tblPrExChange>
        </w:tblPrEx>
        <w:trPr>
          <w:trHeight w:val="315"/>
          <w:ins w:id="2241" w:author="Awad, Danielle S." w:date="2015-12-11T11:53:00Z"/>
          <w:del w:id="2242" w:author="Emily Chen" w:date="2015-12-11T16:26:00Z"/>
          <w:trPrChange w:id="2243"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244" w:author="Awad, Danielle S." w:date="2015-12-11T12:03:00Z">
              <w:tcPr>
                <w:tcW w:w="1815" w:type="dxa"/>
                <w:tcBorders>
                  <w:top w:val="nil"/>
                  <w:left w:val="nil"/>
                  <w:bottom w:val="nil"/>
                  <w:right w:val="nil"/>
                </w:tcBorders>
                <w:shd w:val="clear" w:color="auto" w:fill="auto"/>
                <w:noWrap/>
                <w:vAlign w:val="center"/>
                <w:hideMark/>
              </w:tcPr>
            </w:tcPrChange>
          </w:tcPr>
          <w:p w14:paraId="078F1D8C" w14:textId="098CB67C" w:rsidR="003019DC" w:rsidRPr="003019DC" w:rsidDel="0024284F" w:rsidRDefault="003019DC" w:rsidP="00D87995">
            <w:pPr>
              <w:rPr>
                <w:ins w:id="2245" w:author="Awad, Danielle S." w:date="2015-12-11T11:53:00Z"/>
                <w:del w:id="2246" w:author="Emily Chen" w:date="2015-12-11T16:26:00Z"/>
                <w:rFonts w:ascii="Arial" w:eastAsia="Times New Roman" w:hAnsi="Arial" w:cs="Arial"/>
                <w:color w:val="000000"/>
                <w:sz w:val="20"/>
                <w:szCs w:val="20"/>
              </w:rPr>
            </w:pPr>
            <w:ins w:id="2247" w:author="Awad, Danielle S." w:date="2015-12-11T11:53:00Z">
              <w:del w:id="2248" w:author="Emily Chen" w:date="2015-12-11T16:26:00Z">
                <w:r w:rsidRPr="003019DC" w:rsidDel="0024284F">
                  <w:rPr>
                    <w:rFonts w:ascii="Arial" w:eastAsia="Times New Roman" w:hAnsi="Arial" w:cs="Arial"/>
                    <w:color w:val="000000"/>
                    <w:sz w:val="20"/>
                    <w:szCs w:val="20"/>
                  </w:rPr>
                  <w:delText>Negative</w:delText>
                </w:r>
              </w:del>
            </w:ins>
          </w:p>
        </w:tc>
        <w:tc>
          <w:tcPr>
            <w:tcW w:w="850" w:type="dxa"/>
            <w:tcBorders>
              <w:top w:val="nil"/>
              <w:left w:val="single" w:sz="8" w:space="0" w:color="auto"/>
              <w:bottom w:val="nil"/>
              <w:right w:val="nil"/>
            </w:tcBorders>
            <w:shd w:val="clear" w:color="auto" w:fill="auto"/>
            <w:noWrap/>
            <w:vAlign w:val="center"/>
            <w:hideMark/>
            <w:tcPrChange w:id="2249"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186D4354" w14:textId="76415CA1" w:rsidR="003019DC" w:rsidRPr="003019DC" w:rsidDel="0024284F" w:rsidRDefault="003019DC">
            <w:pPr>
              <w:rPr>
                <w:ins w:id="2250" w:author="Awad, Danielle S." w:date="2015-12-11T11:53:00Z"/>
                <w:del w:id="2251" w:author="Emily Chen" w:date="2015-12-11T16:26:00Z"/>
                <w:rFonts w:ascii="Arial" w:eastAsia="Times New Roman" w:hAnsi="Arial" w:cs="Arial"/>
                <w:color w:val="000000"/>
                <w:sz w:val="20"/>
                <w:szCs w:val="20"/>
              </w:rPr>
              <w:pPrChange w:id="2252" w:author="Awad, Danielle S." w:date="2015-12-11T12:04:00Z">
                <w:pPr>
                  <w:jc w:val="right"/>
                </w:pPr>
              </w:pPrChange>
            </w:pPr>
            <w:ins w:id="2253" w:author="Awad, Danielle S." w:date="2015-12-11T11:53:00Z">
              <w:del w:id="2254" w:author="Emily Chen" w:date="2015-12-11T16:26:00Z">
                <w:r w:rsidRPr="003019DC" w:rsidDel="0024284F">
                  <w:rPr>
                    <w:rFonts w:ascii="Arial" w:eastAsia="Times New Roman" w:hAnsi="Arial" w:cs="Arial"/>
                    <w:color w:val="000000"/>
                    <w:sz w:val="20"/>
                    <w:szCs w:val="20"/>
                  </w:rPr>
                  <w:delText>7</w:delText>
                </w:r>
              </w:del>
            </w:ins>
          </w:p>
        </w:tc>
        <w:tc>
          <w:tcPr>
            <w:tcW w:w="850" w:type="dxa"/>
            <w:tcBorders>
              <w:top w:val="nil"/>
              <w:left w:val="nil"/>
              <w:bottom w:val="nil"/>
              <w:right w:val="nil"/>
            </w:tcBorders>
            <w:shd w:val="clear" w:color="auto" w:fill="auto"/>
            <w:noWrap/>
            <w:vAlign w:val="center"/>
            <w:hideMark/>
            <w:tcPrChange w:id="2255" w:author="Awad, Danielle S." w:date="2015-12-11T12:03:00Z">
              <w:tcPr>
                <w:tcW w:w="720" w:type="dxa"/>
                <w:gridSpan w:val="3"/>
                <w:tcBorders>
                  <w:top w:val="nil"/>
                  <w:left w:val="nil"/>
                  <w:bottom w:val="nil"/>
                  <w:right w:val="nil"/>
                </w:tcBorders>
                <w:shd w:val="clear" w:color="auto" w:fill="auto"/>
                <w:noWrap/>
                <w:vAlign w:val="center"/>
                <w:hideMark/>
              </w:tcPr>
            </w:tcPrChange>
          </w:tcPr>
          <w:p w14:paraId="32BC9B39" w14:textId="448B856C" w:rsidR="003019DC" w:rsidRPr="003019DC" w:rsidDel="0024284F" w:rsidRDefault="003019DC">
            <w:pPr>
              <w:rPr>
                <w:ins w:id="2256" w:author="Awad, Danielle S." w:date="2015-12-11T11:53:00Z"/>
                <w:del w:id="2257" w:author="Emily Chen" w:date="2015-12-11T16:26:00Z"/>
                <w:rFonts w:ascii="Arial" w:eastAsia="Times New Roman" w:hAnsi="Arial" w:cs="Arial"/>
                <w:color w:val="000000"/>
                <w:sz w:val="20"/>
                <w:szCs w:val="20"/>
              </w:rPr>
              <w:pPrChange w:id="2258"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259"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089BABE8" w14:textId="378A60AB" w:rsidR="003019DC" w:rsidRPr="003019DC" w:rsidDel="0024284F" w:rsidRDefault="003019DC">
            <w:pPr>
              <w:rPr>
                <w:ins w:id="2260" w:author="Awad, Danielle S." w:date="2015-12-11T11:53:00Z"/>
                <w:del w:id="2261" w:author="Emily Chen" w:date="2015-12-11T16:26:00Z"/>
                <w:rFonts w:ascii="Arial" w:eastAsia="Times New Roman" w:hAnsi="Arial" w:cs="Arial"/>
                <w:color w:val="000000"/>
                <w:sz w:val="20"/>
                <w:szCs w:val="20"/>
              </w:rPr>
              <w:pPrChange w:id="2262" w:author="Awad, Danielle S." w:date="2015-12-11T12:04:00Z">
                <w:pPr>
                  <w:jc w:val="right"/>
                </w:pPr>
              </w:pPrChange>
            </w:pPr>
            <w:ins w:id="2263" w:author="Awad, Danielle S." w:date="2015-12-11T11:53:00Z">
              <w:del w:id="2264" w:author="Emily Chen" w:date="2015-12-11T16:26:00Z">
                <w:r w:rsidRPr="003019DC" w:rsidDel="0024284F">
                  <w:rPr>
                    <w:rFonts w:ascii="Arial" w:eastAsia="Times New Roman" w:hAnsi="Arial" w:cs="Arial"/>
                    <w:color w:val="000000"/>
                    <w:sz w:val="20"/>
                    <w:szCs w:val="20"/>
                  </w:rPr>
                  <w:delText>87.5</w:delText>
                </w:r>
              </w:del>
            </w:ins>
          </w:p>
        </w:tc>
        <w:tc>
          <w:tcPr>
            <w:tcW w:w="850" w:type="dxa"/>
            <w:tcBorders>
              <w:top w:val="nil"/>
              <w:left w:val="nil"/>
              <w:bottom w:val="nil"/>
              <w:right w:val="nil"/>
            </w:tcBorders>
            <w:shd w:val="clear" w:color="auto" w:fill="auto"/>
            <w:noWrap/>
            <w:vAlign w:val="center"/>
            <w:hideMark/>
            <w:tcPrChange w:id="2265" w:author="Awad, Danielle S." w:date="2015-12-11T12:03:00Z">
              <w:tcPr>
                <w:tcW w:w="630" w:type="dxa"/>
                <w:gridSpan w:val="2"/>
                <w:tcBorders>
                  <w:top w:val="nil"/>
                  <w:left w:val="nil"/>
                  <w:bottom w:val="nil"/>
                  <w:right w:val="nil"/>
                </w:tcBorders>
                <w:shd w:val="clear" w:color="auto" w:fill="auto"/>
                <w:noWrap/>
                <w:vAlign w:val="center"/>
                <w:hideMark/>
              </w:tcPr>
            </w:tcPrChange>
          </w:tcPr>
          <w:p w14:paraId="571EA0B9" w14:textId="52AB5131" w:rsidR="003019DC" w:rsidRPr="003019DC" w:rsidDel="0024284F" w:rsidRDefault="003019DC">
            <w:pPr>
              <w:rPr>
                <w:ins w:id="2266" w:author="Awad, Danielle S." w:date="2015-12-11T11:53:00Z"/>
                <w:del w:id="2267" w:author="Emily Chen" w:date="2015-12-11T16:26:00Z"/>
                <w:rFonts w:ascii="Arial" w:eastAsia="Times New Roman" w:hAnsi="Arial" w:cs="Arial"/>
                <w:color w:val="000000"/>
                <w:sz w:val="20"/>
                <w:szCs w:val="20"/>
              </w:rPr>
              <w:pPrChange w:id="2268" w:author="Awad, Danielle S." w:date="2015-12-11T12:04:00Z">
                <w:pPr>
                  <w:jc w:val="right"/>
                </w:pPr>
              </w:pPrChange>
            </w:pPr>
            <w:ins w:id="2269" w:author="Awad, Danielle S." w:date="2015-12-11T11:53:00Z">
              <w:del w:id="2270" w:author="Emily Chen" w:date="2015-12-11T16:26:00Z">
                <w:r w:rsidRPr="003019DC" w:rsidDel="0024284F">
                  <w:rPr>
                    <w:rFonts w:ascii="Arial" w:eastAsia="Times New Roman" w:hAnsi="Arial" w:cs="Arial"/>
                    <w:color w:val="000000"/>
                    <w:sz w:val="20"/>
                    <w:szCs w:val="20"/>
                  </w:rPr>
                  <w:delText>8</w:delText>
                </w:r>
              </w:del>
            </w:ins>
          </w:p>
        </w:tc>
        <w:tc>
          <w:tcPr>
            <w:tcW w:w="850" w:type="dxa"/>
            <w:tcBorders>
              <w:top w:val="nil"/>
              <w:left w:val="nil"/>
              <w:bottom w:val="nil"/>
              <w:right w:val="nil"/>
            </w:tcBorders>
            <w:shd w:val="clear" w:color="auto" w:fill="auto"/>
            <w:noWrap/>
            <w:vAlign w:val="center"/>
            <w:hideMark/>
            <w:tcPrChange w:id="2271" w:author="Awad, Danielle S." w:date="2015-12-11T12:03:00Z">
              <w:tcPr>
                <w:tcW w:w="1716" w:type="dxa"/>
                <w:gridSpan w:val="2"/>
                <w:tcBorders>
                  <w:top w:val="nil"/>
                  <w:left w:val="nil"/>
                  <w:bottom w:val="nil"/>
                  <w:right w:val="nil"/>
                </w:tcBorders>
                <w:shd w:val="clear" w:color="auto" w:fill="auto"/>
                <w:noWrap/>
                <w:vAlign w:val="center"/>
                <w:hideMark/>
              </w:tcPr>
            </w:tcPrChange>
          </w:tcPr>
          <w:p w14:paraId="4D08B0F3" w14:textId="1156B32C" w:rsidR="003019DC" w:rsidRPr="003019DC" w:rsidDel="0024284F" w:rsidRDefault="003019DC">
            <w:pPr>
              <w:rPr>
                <w:ins w:id="2272" w:author="Awad, Danielle S." w:date="2015-12-11T11:53:00Z"/>
                <w:del w:id="2273" w:author="Emily Chen" w:date="2015-12-11T16:26:00Z"/>
                <w:rFonts w:ascii="Arial" w:eastAsia="Times New Roman" w:hAnsi="Arial" w:cs="Arial"/>
                <w:color w:val="000000"/>
                <w:sz w:val="20"/>
                <w:szCs w:val="20"/>
              </w:rPr>
              <w:pPrChange w:id="2274"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27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617928A7" w14:textId="462467D1" w:rsidR="003019DC" w:rsidRPr="003019DC" w:rsidDel="0024284F" w:rsidRDefault="003019DC">
            <w:pPr>
              <w:rPr>
                <w:ins w:id="2276" w:author="Awad, Danielle S." w:date="2015-12-11T11:53:00Z"/>
                <w:del w:id="2277" w:author="Emily Chen" w:date="2015-12-11T16:26:00Z"/>
                <w:rFonts w:ascii="Arial" w:eastAsia="Times New Roman" w:hAnsi="Arial" w:cs="Arial"/>
                <w:color w:val="000000"/>
                <w:sz w:val="20"/>
                <w:szCs w:val="20"/>
              </w:rPr>
              <w:pPrChange w:id="2278" w:author="Awad, Danielle S." w:date="2015-12-11T12:04:00Z">
                <w:pPr>
                  <w:jc w:val="right"/>
                </w:pPr>
              </w:pPrChange>
            </w:pPr>
            <w:ins w:id="2279" w:author="Awad, Danielle S." w:date="2015-12-11T11:53:00Z">
              <w:del w:id="2280" w:author="Emily Chen" w:date="2015-12-11T16:26:00Z">
                <w:r w:rsidRPr="003019DC" w:rsidDel="0024284F">
                  <w:rPr>
                    <w:rFonts w:ascii="Arial" w:eastAsia="Times New Roman" w:hAnsi="Arial" w:cs="Arial"/>
                    <w:color w:val="000000"/>
                    <w:sz w:val="20"/>
                    <w:szCs w:val="20"/>
                  </w:rPr>
                  <w:delText>88.89</w:delText>
                </w:r>
              </w:del>
            </w:ins>
          </w:p>
        </w:tc>
        <w:tc>
          <w:tcPr>
            <w:tcW w:w="850" w:type="dxa"/>
            <w:tcBorders>
              <w:top w:val="nil"/>
              <w:left w:val="nil"/>
              <w:bottom w:val="nil"/>
              <w:right w:val="nil"/>
            </w:tcBorders>
            <w:shd w:val="clear" w:color="auto" w:fill="auto"/>
            <w:vAlign w:val="center"/>
            <w:hideMark/>
            <w:tcPrChange w:id="2281" w:author="Awad, Danielle S." w:date="2015-12-11T12:03:00Z">
              <w:tcPr>
                <w:tcW w:w="1430" w:type="dxa"/>
                <w:gridSpan w:val="3"/>
                <w:tcBorders>
                  <w:top w:val="nil"/>
                  <w:left w:val="nil"/>
                  <w:bottom w:val="nil"/>
                  <w:right w:val="nil"/>
                </w:tcBorders>
                <w:shd w:val="clear" w:color="auto" w:fill="auto"/>
                <w:vAlign w:val="center"/>
                <w:hideMark/>
              </w:tcPr>
            </w:tcPrChange>
          </w:tcPr>
          <w:p w14:paraId="0019685D" w14:textId="7DAF85AD" w:rsidR="003019DC" w:rsidRPr="003019DC" w:rsidDel="0024284F" w:rsidRDefault="003019DC">
            <w:pPr>
              <w:rPr>
                <w:ins w:id="2282" w:author="Awad, Danielle S." w:date="2015-12-11T11:53:00Z"/>
                <w:del w:id="2283" w:author="Emily Chen" w:date="2015-12-11T16:26:00Z"/>
                <w:rFonts w:ascii="Arial" w:eastAsia="Times New Roman" w:hAnsi="Arial" w:cs="Arial"/>
                <w:color w:val="000000"/>
                <w:sz w:val="20"/>
                <w:szCs w:val="20"/>
              </w:rPr>
              <w:pPrChange w:id="2284" w:author="Awad, Danielle S." w:date="2015-12-11T12:04:00Z">
                <w:pPr>
                  <w:jc w:val="right"/>
                </w:pPr>
              </w:pPrChange>
            </w:pPr>
            <w:ins w:id="2285" w:author="Awad, Danielle S." w:date="2015-12-11T11:53:00Z">
              <w:del w:id="2286" w:author="Emily Chen" w:date="2015-12-11T16:26:00Z">
                <w:r w:rsidRPr="003019DC" w:rsidDel="0024284F">
                  <w:rPr>
                    <w:rFonts w:ascii="Arial" w:eastAsia="Times New Roman" w:hAnsi="Arial" w:cs="Arial"/>
                    <w:color w:val="000000"/>
                    <w:sz w:val="20"/>
                    <w:szCs w:val="20"/>
                  </w:rPr>
                  <w:delText>15</w:delText>
                </w:r>
              </w:del>
            </w:ins>
          </w:p>
        </w:tc>
        <w:tc>
          <w:tcPr>
            <w:tcW w:w="850" w:type="dxa"/>
            <w:tcBorders>
              <w:top w:val="nil"/>
              <w:left w:val="nil"/>
              <w:bottom w:val="nil"/>
              <w:right w:val="nil"/>
            </w:tcBorders>
            <w:shd w:val="clear" w:color="auto" w:fill="auto"/>
            <w:vAlign w:val="center"/>
            <w:hideMark/>
            <w:tcPrChange w:id="2287" w:author="Awad, Danielle S." w:date="2015-12-11T12:03:00Z">
              <w:tcPr>
                <w:tcW w:w="717" w:type="dxa"/>
                <w:tcBorders>
                  <w:top w:val="nil"/>
                  <w:left w:val="nil"/>
                  <w:bottom w:val="nil"/>
                  <w:right w:val="nil"/>
                </w:tcBorders>
                <w:shd w:val="clear" w:color="auto" w:fill="auto"/>
                <w:vAlign w:val="center"/>
                <w:hideMark/>
              </w:tcPr>
            </w:tcPrChange>
          </w:tcPr>
          <w:p w14:paraId="69C55528" w14:textId="51A84C5C" w:rsidR="003019DC" w:rsidRPr="003019DC" w:rsidDel="0024284F" w:rsidRDefault="003019DC">
            <w:pPr>
              <w:rPr>
                <w:ins w:id="2288" w:author="Awad, Danielle S." w:date="2015-12-11T11:53:00Z"/>
                <w:del w:id="2289" w:author="Emily Chen" w:date="2015-12-11T16:26:00Z"/>
                <w:rFonts w:ascii="Arial" w:eastAsia="Times New Roman" w:hAnsi="Arial" w:cs="Arial"/>
                <w:color w:val="000000"/>
                <w:sz w:val="20"/>
                <w:szCs w:val="20"/>
              </w:rPr>
              <w:pPrChange w:id="229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29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260C12A" w14:textId="408651D8" w:rsidR="003019DC" w:rsidRPr="003019DC" w:rsidDel="0024284F" w:rsidRDefault="003019DC">
            <w:pPr>
              <w:rPr>
                <w:ins w:id="2292" w:author="Awad, Danielle S." w:date="2015-12-11T11:53:00Z"/>
                <w:del w:id="2293" w:author="Emily Chen" w:date="2015-12-11T16:26:00Z"/>
                <w:rFonts w:ascii="Arial" w:eastAsia="Times New Roman" w:hAnsi="Arial" w:cs="Arial"/>
                <w:color w:val="000000"/>
                <w:sz w:val="20"/>
                <w:szCs w:val="20"/>
              </w:rPr>
              <w:pPrChange w:id="2294" w:author="Awad, Danielle S." w:date="2015-12-11T12:04:00Z">
                <w:pPr>
                  <w:jc w:val="right"/>
                </w:pPr>
              </w:pPrChange>
            </w:pPr>
            <w:ins w:id="2295" w:author="Awad, Danielle S." w:date="2015-12-11T11:53:00Z">
              <w:del w:id="2296" w:author="Emily Chen" w:date="2015-12-11T16:26:00Z">
                <w:r w:rsidRPr="003019DC" w:rsidDel="0024284F">
                  <w:rPr>
                    <w:rFonts w:ascii="Arial" w:eastAsia="Times New Roman" w:hAnsi="Arial" w:cs="Arial"/>
                    <w:color w:val="000000"/>
                    <w:sz w:val="20"/>
                    <w:szCs w:val="20"/>
                  </w:rPr>
                  <w:delText>88.24</w:delText>
                </w:r>
              </w:del>
            </w:ins>
          </w:p>
        </w:tc>
      </w:tr>
      <w:tr w:rsidR="003019DC" w:rsidRPr="003019DC" w:rsidDel="0024284F" w14:paraId="12ADFF49" w14:textId="0A7EA6DF" w:rsidTr="00D87995">
        <w:tblPrEx>
          <w:tblPrExChange w:id="2297" w:author="Awad, Danielle S." w:date="2015-12-11T12:03:00Z">
            <w:tblPrEx>
              <w:tblW w:w="10436" w:type="dxa"/>
            </w:tblPrEx>
          </w:tblPrExChange>
        </w:tblPrEx>
        <w:trPr>
          <w:trHeight w:val="315"/>
          <w:ins w:id="2298" w:author="Awad, Danielle S." w:date="2015-12-11T11:53:00Z"/>
          <w:del w:id="2299" w:author="Emily Chen" w:date="2015-12-11T16:26:00Z"/>
          <w:trPrChange w:id="230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301" w:author="Awad, Danielle S." w:date="2015-12-11T12:03:00Z">
              <w:tcPr>
                <w:tcW w:w="1815" w:type="dxa"/>
                <w:tcBorders>
                  <w:top w:val="nil"/>
                  <w:left w:val="nil"/>
                  <w:bottom w:val="nil"/>
                  <w:right w:val="nil"/>
                </w:tcBorders>
                <w:shd w:val="clear" w:color="auto" w:fill="auto"/>
                <w:noWrap/>
                <w:vAlign w:val="center"/>
                <w:hideMark/>
              </w:tcPr>
            </w:tcPrChange>
          </w:tcPr>
          <w:p w14:paraId="6428688E" w14:textId="7224445C" w:rsidR="003019DC" w:rsidRPr="003019DC" w:rsidDel="0024284F" w:rsidRDefault="003019DC" w:rsidP="00D87995">
            <w:pPr>
              <w:rPr>
                <w:ins w:id="2302" w:author="Awad, Danielle S." w:date="2015-12-11T11:53:00Z"/>
                <w:del w:id="2303" w:author="Emily Chen" w:date="2015-12-11T16:26:00Z"/>
                <w:rFonts w:ascii="Arial" w:eastAsia="Times New Roman" w:hAnsi="Arial" w:cs="Arial"/>
                <w:color w:val="000000"/>
                <w:sz w:val="20"/>
                <w:szCs w:val="20"/>
              </w:rPr>
            </w:pPr>
            <w:ins w:id="2304" w:author="Awad, Danielle S." w:date="2015-12-11T11:53:00Z">
              <w:del w:id="2305" w:author="Emily Chen" w:date="2015-12-11T16:26:00Z">
                <w:r w:rsidRPr="003019DC" w:rsidDel="0024284F">
                  <w:rPr>
                    <w:rFonts w:ascii="Arial" w:eastAsia="Times New Roman" w:hAnsi="Arial" w:cs="Arial"/>
                    <w:color w:val="000000"/>
                    <w:sz w:val="20"/>
                    <w:szCs w:val="20"/>
                  </w:rPr>
                  <w:delText>Taxane regimen</w:delText>
                </w:r>
              </w:del>
            </w:ins>
          </w:p>
        </w:tc>
        <w:tc>
          <w:tcPr>
            <w:tcW w:w="850" w:type="dxa"/>
            <w:tcBorders>
              <w:top w:val="nil"/>
              <w:left w:val="single" w:sz="8" w:space="0" w:color="auto"/>
              <w:bottom w:val="nil"/>
              <w:right w:val="nil"/>
            </w:tcBorders>
            <w:shd w:val="clear" w:color="auto" w:fill="auto"/>
            <w:noWrap/>
            <w:vAlign w:val="bottom"/>
            <w:hideMark/>
            <w:tcPrChange w:id="2306" w:author="Awad, Danielle S." w:date="2015-12-11T12:03:00Z">
              <w:tcPr>
                <w:tcW w:w="534" w:type="dxa"/>
                <w:gridSpan w:val="2"/>
                <w:tcBorders>
                  <w:top w:val="nil"/>
                  <w:left w:val="single" w:sz="8" w:space="0" w:color="auto"/>
                  <w:bottom w:val="nil"/>
                  <w:right w:val="nil"/>
                </w:tcBorders>
                <w:shd w:val="clear" w:color="auto" w:fill="auto"/>
                <w:noWrap/>
                <w:vAlign w:val="bottom"/>
                <w:hideMark/>
              </w:tcPr>
            </w:tcPrChange>
          </w:tcPr>
          <w:p w14:paraId="7D3FEFA4" w14:textId="745F8244" w:rsidR="003019DC" w:rsidRPr="003019DC" w:rsidDel="0024284F" w:rsidRDefault="003019DC" w:rsidP="00973643">
            <w:pPr>
              <w:rPr>
                <w:ins w:id="2307" w:author="Awad, Danielle S." w:date="2015-12-11T11:53:00Z"/>
                <w:del w:id="2308" w:author="Emily Chen" w:date="2015-12-11T16:26:00Z"/>
                <w:rFonts w:ascii="Calibri" w:eastAsia="Times New Roman" w:hAnsi="Calibri" w:cs="Times New Roman"/>
                <w:color w:val="000000"/>
              </w:rPr>
            </w:pPr>
            <w:ins w:id="2309" w:author="Awad, Danielle S." w:date="2015-12-11T11:53:00Z">
              <w:del w:id="2310"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2311" w:author="Awad, Danielle S." w:date="2015-12-11T12:03:00Z">
              <w:tcPr>
                <w:tcW w:w="720" w:type="dxa"/>
                <w:gridSpan w:val="3"/>
                <w:tcBorders>
                  <w:top w:val="nil"/>
                  <w:left w:val="nil"/>
                  <w:bottom w:val="nil"/>
                  <w:right w:val="nil"/>
                </w:tcBorders>
                <w:shd w:val="clear" w:color="auto" w:fill="auto"/>
                <w:noWrap/>
                <w:vAlign w:val="bottom"/>
                <w:hideMark/>
              </w:tcPr>
            </w:tcPrChange>
          </w:tcPr>
          <w:p w14:paraId="18D9618A" w14:textId="0F156CDB" w:rsidR="003019DC" w:rsidRPr="003019DC" w:rsidDel="0024284F" w:rsidRDefault="003019DC">
            <w:pPr>
              <w:rPr>
                <w:ins w:id="2312" w:author="Awad, Danielle S." w:date="2015-12-11T11:53:00Z"/>
                <w:del w:id="2313"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2314" w:author="Awad, Danielle S." w:date="2015-12-11T12:03:00Z">
              <w:tcPr>
                <w:tcW w:w="1440" w:type="dxa"/>
                <w:gridSpan w:val="2"/>
                <w:tcBorders>
                  <w:top w:val="nil"/>
                  <w:left w:val="nil"/>
                  <w:bottom w:val="nil"/>
                  <w:right w:val="single" w:sz="8" w:space="0" w:color="auto"/>
                </w:tcBorders>
                <w:shd w:val="clear" w:color="auto" w:fill="auto"/>
                <w:noWrap/>
                <w:vAlign w:val="bottom"/>
                <w:hideMark/>
              </w:tcPr>
            </w:tcPrChange>
          </w:tcPr>
          <w:p w14:paraId="667FA174" w14:textId="43FDD4AA" w:rsidR="003019DC" w:rsidRPr="003019DC" w:rsidDel="0024284F" w:rsidRDefault="003019DC">
            <w:pPr>
              <w:rPr>
                <w:ins w:id="2315" w:author="Awad, Danielle S." w:date="2015-12-11T11:53:00Z"/>
                <w:del w:id="2316" w:author="Emily Chen" w:date="2015-12-11T16:26:00Z"/>
                <w:rFonts w:ascii="Calibri" w:eastAsia="Times New Roman" w:hAnsi="Calibri" w:cs="Times New Roman"/>
                <w:color w:val="000000"/>
              </w:rPr>
            </w:pPr>
            <w:ins w:id="2317" w:author="Awad, Danielle S." w:date="2015-12-11T11:53:00Z">
              <w:del w:id="2318"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noWrap/>
            <w:vAlign w:val="bottom"/>
            <w:hideMark/>
            <w:tcPrChange w:id="2319" w:author="Awad, Danielle S." w:date="2015-12-11T12:03:00Z">
              <w:tcPr>
                <w:tcW w:w="630" w:type="dxa"/>
                <w:gridSpan w:val="2"/>
                <w:tcBorders>
                  <w:top w:val="nil"/>
                  <w:left w:val="nil"/>
                  <w:bottom w:val="nil"/>
                  <w:right w:val="nil"/>
                </w:tcBorders>
                <w:shd w:val="clear" w:color="auto" w:fill="auto"/>
                <w:noWrap/>
                <w:vAlign w:val="bottom"/>
                <w:hideMark/>
              </w:tcPr>
            </w:tcPrChange>
          </w:tcPr>
          <w:p w14:paraId="4961D36E" w14:textId="7BD4660E" w:rsidR="003019DC" w:rsidRPr="003019DC" w:rsidDel="0024284F" w:rsidRDefault="003019DC">
            <w:pPr>
              <w:rPr>
                <w:ins w:id="2320" w:author="Awad, Danielle S." w:date="2015-12-11T11:53:00Z"/>
                <w:del w:id="2321" w:author="Emily Chen" w:date="2015-12-11T16:26:00Z"/>
                <w:rFonts w:ascii="Calibri" w:eastAsia="Times New Roman" w:hAnsi="Calibri" w:cs="Times New Roman"/>
                <w:color w:val="000000"/>
                <w:sz w:val="16"/>
                <w:szCs w:val="16"/>
              </w:rPr>
            </w:pPr>
          </w:p>
        </w:tc>
        <w:tc>
          <w:tcPr>
            <w:tcW w:w="850" w:type="dxa"/>
            <w:tcBorders>
              <w:top w:val="nil"/>
              <w:left w:val="nil"/>
              <w:bottom w:val="nil"/>
              <w:right w:val="nil"/>
            </w:tcBorders>
            <w:shd w:val="clear" w:color="auto" w:fill="auto"/>
            <w:noWrap/>
            <w:vAlign w:val="bottom"/>
            <w:hideMark/>
            <w:tcPrChange w:id="2322" w:author="Awad, Danielle S." w:date="2015-12-11T12:03:00Z">
              <w:tcPr>
                <w:tcW w:w="1716" w:type="dxa"/>
                <w:gridSpan w:val="2"/>
                <w:tcBorders>
                  <w:top w:val="nil"/>
                  <w:left w:val="nil"/>
                  <w:bottom w:val="nil"/>
                  <w:right w:val="nil"/>
                </w:tcBorders>
                <w:shd w:val="clear" w:color="auto" w:fill="auto"/>
                <w:noWrap/>
                <w:vAlign w:val="bottom"/>
                <w:hideMark/>
              </w:tcPr>
            </w:tcPrChange>
          </w:tcPr>
          <w:p w14:paraId="48F8F934" w14:textId="1E5C214C" w:rsidR="003019DC" w:rsidRPr="003019DC" w:rsidDel="0024284F" w:rsidRDefault="003019DC">
            <w:pPr>
              <w:rPr>
                <w:ins w:id="2323" w:author="Awad, Danielle S." w:date="2015-12-11T11:53:00Z"/>
                <w:del w:id="2324" w:author="Emily Chen" w:date="2015-12-11T16:26:00Z"/>
                <w:rFonts w:ascii="Calibri" w:eastAsia="Times New Roman" w:hAnsi="Calibri" w:cs="Times New Roman"/>
                <w:color w:val="000000"/>
                <w:sz w:val="16"/>
                <w:szCs w:val="16"/>
              </w:rPr>
            </w:pPr>
          </w:p>
        </w:tc>
        <w:tc>
          <w:tcPr>
            <w:tcW w:w="850" w:type="dxa"/>
            <w:tcBorders>
              <w:top w:val="nil"/>
              <w:left w:val="nil"/>
              <w:bottom w:val="nil"/>
              <w:right w:val="single" w:sz="8" w:space="0" w:color="auto"/>
            </w:tcBorders>
            <w:shd w:val="clear" w:color="auto" w:fill="auto"/>
            <w:noWrap/>
            <w:vAlign w:val="bottom"/>
            <w:hideMark/>
            <w:tcPrChange w:id="2325" w:author="Awad, Danielle S." w:date="2015-12-11T12:03:00Z">
              <w:tcPr>
                <w:tcW w:w="717" w:type="dxa"/>
                <w:gridSpan w:val="2"/>
                <w:tcBorders>
                  <w:top w:val="nil"/>
                  <w:left w:val="nil"/>
                  <w:bottom w:val="nil"/>
                  <w:right w:val="single" w:sz="8" w:space="0" w:color="auto"/>
                </w:tcBorders>
                <w:shd w:val="clear" w:color="auto" w:fill="auto"/>
                <w:noWrap/>
                <w:vAlign w:val="bottom"/>
                <w:hideMark/>
              </w:tcPr>
            </w:tcPrChange>
          </w:tcPr>
          <w:p w14:paraId="127D1C5B" w14:textId="4F761DFA" w:rsidR="003019DC" w:rsidRPr="003019DC" w:rsidDel="0024284F" w:rsidRDefault="003019DC">
            <w:pPr>
              <w:rPr>
                <w:ins w:id="2326" w:author="Awad, Danielle S." w:date="2015-12-11T11:53:00Z"/>
                <w:del w:id="2327" w:author="Emily Chen" w:date="2015-12-11T16:26:00Z"/>
                <w:rFonts w:ascii="Calibri" w:eastAsia="Times New Roman" w:hAnsi="Calibri" w:cs="Times New Roman"/>
                <w:color w:val="000000"/>
              </w:rPr>
            </w:pPr>
            <w:ins w:id="2328" w:author="Awad, Danielle S." w:date="2015-12-11T11:53:00Z">
              <w:del w:id="2329" w:author="Emily Chen" w:date="2015-12-11T16:26:00Z">
                <w:r w:rsidRPr="003019DC" w:rsidDel="0024284F">
                  <w:rPr>
                    <w:rFonts w:ascii="Calibri" w:eastAsia="Times New Roman" w:hAnsi="Calibri" w:cs="Times New Roman"/>
                    <w:color w:val="000000"/>
                  </w:rPr>
                  <w:delText> </w:delText>
                </w:r>
              </w:del>
            </w:ins>
          </w:p>
        </w:tc>
        <w:tc>
          <w:tcPr>
            <w:tcW w:w="850" w:type="dxa"/>
            <w:tcBorders>
              <w:top w:val="nil"/>
              <w:left w:val="nil"/>
              <w:bottom w:val="nil"/>
              <w:right w:val="nil"/>
            </w:tcBorders>
            <w:shd w:val="clear" w:color="auto" w:fill="auto"/>
            <w:vAlign w:val="center"/>
            <w:hideMark/>
            <w:tcPrChange w:id="2330" w:author="Awad, Danielle S." w:date="2015-12-11T12:03:00Z">
              <w:tcPr>
                <w:tcW w:w="1430" w:type="dxa"/>
                <w:gridSpan w:val="3"/>
                <w:tcBorders>
                  <w:top w:val="nil"/>
                  <w:left w:val="nil"/>
                  <w:bottom w:val="nil"/>
                  <w:right w:val="nil"/>
                </w:tcBorders>
                <w:shd w:val="clear" w:color="auto" w:fill="auto"/>
                <w:vAlign w:val="center"/>
                <w:hideMark/>
              </w:tcPr>
            </w:tcPrChange>
          </w:tcPr>
          <w:p w14:paraId="64B58814" w14:textId="0168D099" w:rsidR="003019DC" w:rsidRPr="003019DC" w:rsidDel="0024284F" w:rsidRDefault="003019DC">
            <w:pPr>
              <w:rPr>
                <w:ins w:id="2331" w:author="Awad, Danielle S." w:date="2015-12-11T11:53:00Z"/>
                <w:del w:id="2332" w:author="Emily Chen" w:date="2015-12-11T16:26:00Z"/>
                <w:rFonts w:ascii="Arial" w:eastAsia="Times New Roman" w:hAnsi="Arial" w:cs="Arial"/>
                <w:color w:val="000000"/>
                <w:sz w:val="20"/>
                <w:szCs w:val="20"/>
              </w:rPr>
              <w:pPrChange w:id="2333"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2334" w:author="Awad, Danielle S." w:date="2015-12-11T12:03:00Z">
              <w:tcPr>
                <w:tcW w:w="717" w:type="dxa"/>
                <w:tcBorders>
                  <w:top w:val="nil"/>
                  <w:left w:val="nil"/>
                  <w:bottom w:val="nil"/>
                  <w:right w:val="nil"/>
                </w:tcBorders>
                <w:shd w:val="clear" w:color="auto" w:fill="auto"/>
                <w:vAlign w:val="center"/>
                <w:hideMark/>
              </w:tcPr>
            </w:tcPrChange>
          </w:tcPr>
          <w:p w14:paraId="233249E0" w14:textId="2D1729B7" w:rsidR="003019DC" w:rsidRPr="003019DC" w:rsidDel="0024284F" w:rsidRDefault="003019DC">
            <w:pPr>
              <w:rPr>
                <w:ins w:id="2335" w:author="Awad, Danielle S." w:date="2015-12-11T11:53:00Z"/>
                <w:del w:id="2336" w:author="Emily Chen" w:date="2015-12-11T16:26:00Z"/>
                <w:rFonts w:ascii="Arial" w:eastAsia="Times New Roman" w:hAnsi="Arial" w:cs="Arial"/>
                <w:color w:val="000000"/>
                <w:sz w:val="20"/>
                <w:szCs w:val="20"/>
              </w:rPr>
              <w:pPrChange w:id="2337"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338"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B48CB59" w14:textId="6CA82ACB" w:rsidR="003019DC" w:rsidRPr="003019DC" w:rsidDel="0024284F" w:rsidRDefault="003019DC">
            <w:pPr>
              <w:rPr>
                <w:ins w:id="2339" w:author="Awad, Danielle S." w:date="2015-12-11T11:53:00Z"/>
                <w:del w:id="2340" w:author="Emily Chen" w:date="2015-12-11T16:26:00Z"/>
                <w:rFonts w:ascii="Arial" w:eastAsia="Times New Roman" w:hAnsi="Arial" w:cs="Arial"/>
                <w:color w:val="000000"/>
                <w:sz w:val="20"/>
                <w:szCs w:val="20"/>
              </w:rPr>
              <w:pPrChange w:id="2341" w:author="Awad, Danielle S." w:date="2015-12-11T12:04:00Z">
                <w:pPr>
                  <w:jc w:val="right"/>
                </w:pPr>
              </w:pPrChange>
            </w:pPr>
          </w:p>
        </w:tc>
      </w:tr>
      <w:tr w:rsidR="003019DC" w:rsidRPr="003019DC" w:rsidDel="0024284F" w14:paraId="772E3D31" w14:textId="065D213A" w:rsidTr="00D87995">
        <w:tblPrEx>
          <w:tblPrExChange w:id="2342" w:author="Awad, Danielle S." w:date="2015-12-11T12:03:00Z">
            <w:tblPrEx>
              <w:tblW w:w="10436" w:type="dxa"/>
            </w:tblPrEx>
          </w:tblPrExChange>
        </w:tblPrEx>
        <w:trPr>
          <w:trHeight w:val="315"/>
          <w:ins w:id="2343" w:author="Awad, Danielle S." w:date="2015-12-11T11:53:00Z"/>
          <w:del w:id="2344" w:author="Emily Chen" w:date="2015-12-11T16:26:00Z"/>
          <w:trPrChange w:id="234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346" w:author="Awad, Danielle S." w:date="2015-12-11T12:03:00Z">
              <w:tcPr>
                <w:tcW w:w="1815" w:type="dxa"/>
                <w:tcBorders>
                  <w:top w:val="nil"/>
                  <w:left w:val="nil"/>
                  <w:bottom w:val="nil"/>
                  <w:right w:val="nil"/>
                </w:tcBorders>
                <w:shd w:val="clear" w:color="auto" w:fill="auto"/>
                <w:noWrap/>
                <w:vAlign w:val="center"/>
                <w:hideMark/>
              </w:tcPr>
            </w:tcPrChange>
          </w:tcPr>
          <w:p w14:paraId="382740DA" w14:textId="37D47149" w:rsidR="003019DC" w:rsidRPr="003019DC" w:rsidDel="0024284F" w:rsidRDefault="003019DC" w:rsidP="00D87995">
            <w:pPr>
              <w:rPr>
                <w:ins w:id="2347" w:author="Awad, Danielle S." w:date="2015-12-11T11:53:00Z"/>
                <w:del w:id="2348" w:author="Emily Chen" w:date="2015-12-11T16:26:00Z"/>
                <w:rFonts w:ascii="Arial" w:eastAsia="Times New Roman" w:hAnsi="Arial" w:cs="Arial"/>
                <w:color w:val="000000"/>
                <w:sz w:val="20"/>
                <w:szCs w:val="20"/>
              </w:rPr>
            </w:pPr>
            <w:ins w:id="2349" w:author="Awad, Danielle S." w:date="2015-12-11T11:53:00Z">
              <w:del w:id="2350" w:author="Emily Chen" w:date="2015-12-11T16:26:00Z">
                <w:r w:rsidRPr="003019DC" w:rsidDel="0024284F">
                  <w:rPr>
                    <w:rFonts w:ascii="Arial" w:eastAsia="Times New Roman" w:hAnsi="Arial" w:cs="Arial"/>
                    <w:color w:val="000000"/>
                    <w:sz w:val="20"/>
                    <w:szCs w:val="20"/>
                  </w:rPr>
                  <w:delText>Tx4 q 2 wks</w:delText>
                </w:r>
              </w:del>
            </w:ins>
          </w:p>
        </w:tc>
        <w:tc>
          <w:tcPr>
            <w:tcW w:w="850" w:type="dxa"/>
            <w:tcBorders>
              <w:top w:val="nil"/>
              <w:left w:val="single" w:sz="8" w:space="0" w:color="auto"/>
              <w:bottom w:val="nil"/>
              <w:right w:val="nil"/>
            </w:tcBorders>
            <w:shd w:val="clear" w:color="auto" w:fill="auto"/>
            <w:noWrap/>
            <w:vAlign w:val="center"/>
            <w:hideMark/>
            <w:tcPrChange w:id="235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54EFC0EA" w14:textId="6C0AC0CE" w:rsidR="003019DC" w:rsidRPr="003019DC" w:rsidDel="0024284F" w:rsidRDefault="003019DC">
            <w:pPr>
              <w:rPr>
                <w:ins w:id="2352" w:author="Awad, Danielle S." w:date="2015-12-11T11:53:00Z"/>
                <w:del w:id="2353" w:author="Emily Chen" w:date="2015-12-11T16:26:00Z"/>
                <w:rFonts w:ascii="Arial" w:eastAsia="Times New Roman" w:hAnsi="Arial" w:cs="Arial"/>
                <w:color w:val="000000"/>
                <w:sz w:val="20"/>
                <w:szCs w:val="20"/>
              </w:rPr>
              <w:pPrChange w:id="2354" w:author="Awad, Danielle S." w:date="2015-12-11T12:04:00Z">
                <w:pPr>
                  <w:jc w:val="right"/>
                </w:pPr>
              </w:pPrChange>
            </w:pPr>
            <w:ins w:id="2355" w:author="Awad, Danielle S." w:date="2015-12-11T11:53:00Z">
              <w:del w:id="2356" w:author="Emily Chen" w:date="2015-12-11T16:26:00Z">
                <w:r w:rsidRPr="003019DC" w:rsidDel="0024284F">
                  <w:rPr>
                    <w:rFonts w:ascii="Arial" w:eastAsia="Times New Roman" w:hAnsi="Arial" w:cs="Arial"/>
                    <w:color w:val="000000"/>
                    <w:sz w:val="20"/>
                    <w:szCs w:val="20"/>
                  </w:rPr>
                  <w:delText>5</w:delText>
                </w:r>
              </w:del>
            </w:ins>
          </w:p>
        </w:tc>
        <w:tc>
          <w:tcPr>
            <w:tcW w:w="850" w:type="dxa"/>
            <w:tcBorders>
              <w:top w:val="nil"/>
              <w:left w:val="nil"/>
              <w:bottom w:val="nil"/>
              <w:right w:val="nil"/>
            </w:tcBorders>
            <w:shd w:val="clear" w:color="auto" w:fill="auto"/>
            <w:noWrap/>
            <w:vAlign w:val="bottom"/>
            <w:hideMark/>
            <w:tcPrChange w:id="2357" w:author="Awad, Danielle S." w:date="2015-12-11T12:03:00Z">
              <w:tcPr>
                <w:tcW w:w="720" w:type="dxa"/>
                <w:gridSpan w:val="3"/>
                <w:tcBorders>
                  <w:top w:val="nil"/>
                  <w:left w:val="nil"/>
                  <w:bottom w:val="nil"/>
                  <w:right w:val="nil"/>
                </w:tcBorders>
                <w:shd w:val="clear" w:color="auto" w:fill="auto"/>
                <w:noWrap/>
                <w:vAlign w:val="bottom"/>
                <w:hideMark/>
              </w:tcPr>
            </w:tcPrChange>
          </w:tcPr>
          <w:p w14:paraId="0CC8A30F" w14:textId="73937D05" w:rsidR="003019DC" w:rsidRPr="003019DC" w:rsidDel="0024284F" w:rsidRDefault="003019DC" w:rsidP="00D87995">
            <w:pPr>
              <w:rPr>
                <w:ins w:id="2358" w:author="Awad, Danielle S." w:date="2015-12-11T11:53:00Z"/>
                <w:del w:id="235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360"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082425F5" w14:textId="7C300F17" w:rsidR="003019DC" w:rsidRPr="003019DC" w:rsidDel="0024284F" w:rsidRDefault="003019DC">
            <w:pPr>
              <w:rPr>
                <w:ins w:id="2361" w:author="Awad, Danielle S." w:date="2015-12-11T11:53:00Z"/>
                <w:del w:id="2362" w:author="Emily Chen" w:date="2015-12-11T16:26:00Z"/>
                <w:rFonts w:ascii="Arial" w:eastAsia="Times New Roman" w:hAnsi="Arial" w:cs="Arial"/>
                <w:color w:val="000000"/>
                <w:sz w:val="20"/>
                <w:szCs w:val="20"/>
              </w:rPr>
              <w:pPrChange w:id="2363" w:author="Awad, Danielle S." w:date="2015-12-11T12:04:00Z">
                <w:pPr>
                  <w:jc w:val="right"/>
                </w:pPr>
              </w:pPrChange>
            </w:pPr>
            <w:ins w:id="2364" w:author="Awad, Danielle S." w:date="2015-12-11T11:53:00Z">
              <w:del w:id="2365" w:author="Emily Chen" w:date="2015-12-11T16:26:00Z">
                <w:r w:rsidRPr="003019DC" w:rsidDel="0024284F">
                  <w:rPr>
                    <w:rFonts w:ascii="Arial" w:eastAsia="Times New Roman" w:hAnsi="Arial" w:cs="Arial"/>
                    <w:color w:val="000000"/>
                    <w:sz w:val="20"/>
                    <w:szCs w:val="20"/>
                  </w:rPr>
                  <w:delText>62.5</w:delText>
                </w:r>
              </w:del>
            </w:ins>
          </w:p>
        </w:tc>
        <w:tc>
          <w:tcPr>
            <w:tcW w:w="850" w:type="dxa"/>
            <w:tcBorders>
              <w:top w:val="nil"/>
              <w:left w:val="nil"/>
              <w:bottom w:val="nil"/>
              <w:right w:val="nil"/>
            </w:tcBorders>
            <w:shd w:val="clear" w:color="auto" w:fill="auto"/>
            <w:noWrap/>
            <w:vAlign w:val="center"/>
            <w:hideMark/>
            <w:tcPrChange w:id="2366" w:author="Awad, Danielle S." w:date="2015-12-11T12:03:00Z">
              <w:tcPr>
                <w:tcW w:w="630" w:type="dxa"/>
                <w:gridSpan w:val="2"/>
                <w:tcBorders>
                  <w:top w:val="nil"/>
                  <w:left w:val="nil"/>
                  <w:bottom w:val="nil"/>
                  <w:right w:val="nil"/>
                </w:tcBorders>
                <w:shd w:val="clear" w:color="auto" w:fill="auto"/>
                <w:noWrap/>
                <w:vAlign w:val="center"/>
                <w:hideMark/>
              </w:tcPr>
            </w:tcPrChange>
          </w:tcPr>
          <w:p w14:paraId="6DD0E19F" w14:textId="5ABFE34F" w:rsidR="003019DC" w:rsidRPr="003019DC" w:rsidDel="0024284F" w:rsidRDefault="003019DC">
            <w:pPr>
              <w:rPr>
                <w:ins w:id="2367" w:author="Awad, Danielle S." w:date="2015-12-11T11:53:00Z"/>
                <w:del w:id="2368" w:author="Emily Chen" w:date="2015-12-11T16:26:00Z"/>
                <w:rFonts w:ascii="Arial" w:eastAsia="Times New Roman" w:hAnsi="Arial" w:cs="Arial"/>
                <w:color w:val="000000"/>
                <w:sz w:val="20"/>
                <w:szCs w:val="20"/>
              </w:rPr>
              <w:pPrChange w:id="2369" w:author="Awad, Danielle S." w:date="2015-12-11T12:04:00Z">
                <w:pPr>
                  <w:jc w:val="right"/>
                </w:pPr>
              </w:pPrChange>
            </w:pPr>
            <w:ins w:id="2370" w:author="Awad, Danielle S." w:date="2015-12-11T11:53:00Z">
              <w:del w:id="2371" w:author="Emily Chen" w:date="2015-12-11T16:26:00Z">
                <w:r w:rsidRPr="003019DC" w:rsidDel="0024284F">
                  <w:rPr>
                    <w:rFonts w:ascii="Arial" w:eastAsia="Times New Roman" w:hAnsi="Arial" w:cs="Arial"/>
                    <w:color w:val="000000"/>
                    <w:sz w:val="20"/>
                    <w:szCs w:val="20"/>
                  </w:rPr>
                  <w:delText>9</w:delText>
                </w:r>
              </w:del>
            </w:ins>
          </w:p>
        </w:tc>
        <w:tc>
          <w:tcPr>
            <w:tcW w:w="850" w:type="dxa"/>
            <w:tcBorders>
              <w:top w:val="nil"/>
              <w:left w:val="nil"/>
              <w:bottom w:val="nil"/>
              <w:right w:val="nil"/>
            </w:tcBorders>
            <w:shd w:val="clear" w:color="auto" w:fill="auto"/>
            <w:noWrap/>
            <w:vAlign w:val="bottom"/>
            <w:hideMark/>
            <w:tcPrChange w:id="2372" w:author="Awad, Danielle S." w:date="2015-12-11T12:03:00Z">
              <w:tcPr>
                <w:tcW w:w="1716" w:type="dxa"/>
                <w:gridSpan w:val="2"/>
                <w:tcBorders>
                  <w:top w:val="nil"/>
                  <w:left w:val="nil"/>
                  <w:bottom w:val="nil"/>
                  <w:right w:val="nil"/>
                </w:tcBorders>
                <w:shd w:val="clear" w:color="auto" w:fill="auto"/>
                <w:noWrap/>
                <w:vAlign w:val="bottom"/>
                <w:hideMark/>
              </w:tcPr>
            </w:tcPrChange>
          </w:tcPr>
          <w:p w14:paraId="016C84C1" w14:textId="0E803494" w:rsidR="003019DC" w:rsidRPr="003019DC" w:rsidDel="0024284F" w:rsidRDefault="003019DC" w:rsidP="00D87995">
            <w:pPr>
              <w:rPr>
                <w:ins w:id="2373" w:author="Awad, Danielle S." w:date="2015-12-11T11:53:00Z"/>
                <w:del w:id="237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37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3B2D9A7C" w14:textId="676DD44D" w:rsidR="003019DC" w:rsidRPr="003019DC" w:rsidDel="0024284F" w:rsidRDefault="003019DC">
            <w:pPr>
              <w:rPr>
                <w:ins w:id="2376" w:author="Awad, Danielle S." w:date="2015-12-11T11:53:00Z"/>
                <w:del w:id="2377" w:author="Emily Chen" w:date="2015-12-11T16:26:00Z"/>
                <w:rFonts w:ascii="Arial" w:eastAsia="Times New Roman" w:hAnsi="Arial" w:cs="Arial"/>
                <w:color w:val="000000"/>
                <w:sz w:val="20"/>
                <w:szCs w:val="20"/>
              </w:rPr>
              <w:pPrChange w:id="2378" w:author="Awad, Danielle S." w:date="2015-12-11T12:04:00Z">
                <w:pPr>
                  <w:jc w:val="right"/>
                </w:pPr>
              </w:pPrChange>
            </w:pPr>
            <w:ins w:id="2379" w:author="Awad, Danielle S." w:date="2015-12-11T11:53:00Z">
              <w:del w:id="2380" w:author="Emily Chen" w:date="2015-12-11T16:26:00Z">
                <w:r w:rsidRPr="003019DC" w:rsidDel="0024284F">
                  <w:rPr>
                    <w:rFonts w:ascii="Arial" w:eastAsia="Times New Roman" w:hAnsi="Arial" w:cs="Arial"/>
                    <w:color w:val="000000"/>
                    <w:sz w:val="20"/>
                    <w:szCs w:val="20"/>
                  </w:rPr>
                  <w:delText>100</w:delText>
                </w:r>
              </w:del>
            </w:ins>
          </w:p>
        </w:tc>
        <w:tc>
          <w:tcPr>
            <w:tcW w:w="850" w:type="dxa"/>
            <w:tcBorders>
              <w:top w:val="nil"/>
              <w:left w:val="nil"/>
              <w:bottom w:val="nil"/>
              <w:right w:val="nil"/>
            </w:tcBorders>
            <w:shd w:val="clear" w:color="auto" w:fill="auto"/>
            <w:vAlign w:val="center"/>
            <w:hideMark/>
            <w:tcPrChange w:id="2381" w:author="Awad, Danielle S." w:date="2015-12-11T12:03:00Z">
              <w:tcPr>
                <w:tcW w:w="1430" w:type="dxa"/>
                <w:gridSpan w:val="3"/>
                <w:tcBorders>
                  <w:top w:val="nil"/>
                  <w:left w:val="nil"/>
                  <w:bottom w:val="nil"/>
                  <w:right w:val="nil"/>
                </w:tcBorders>
                <w:shd w:val="clear" w:color="auto" w:fill="auto"/>
                <w:vAlign w:val="center"/>
                <w:hideMark/>
              </w:tcPr>
            </w:tcPrChange>
          </w:tcPr>
          <w:p w14:paraId="5F8C4DA1" w14:textId="7B767333" w:rsidR="003019DC" w:rsidRPr="003019DC" w:rsidDel="0024284F" w:rsidRDefault="003019DC">
            <w:pPr>
              <w:rPr>
                <w:ins w:id="2382" w:author="Awad, Danielle S." w:date="2015-12-11T11:53:00Z"/>
                <w:del w:id="2383" w:author="Emily Chen" w:date="2015-12-11T16:26:00Z"/>
                <w:rFonts w:ascii="Arial" w:eastAsia="Times New Roman" w:hAnsi="Arial" w:cs="Arial"/>
                <w:color w:val="000000"/>
                <w:sz w:val="20"/>
                <w:szCs w:val="20"/>
              </w:rPr>
              <w:pPrChange w:id="2384" w:author="Awad, Danielle S." w:date="2015-12-11T12:04:00Z">
                <w:pPr>
                  <w:jc w:val="right"/>
                </w:pPr>
              </w:pPrChange>
            </w:pPr>
            <w:ins w:id="2385" w:author="Awad, Danielle S." w:date="2015-12-11T11:53:00Z">
              <w:del w:id="2386" w:author="Emily Chen" w:date="2015-12-11T16:26:00Z">
                <w:r w:rsidRPr="003019DC" w:rsidDel="0024284F">
                  <w:rPr>
                    <w:rFonts w:ascii="Arial" w:eastAsia="Times New Roman" w:hAnsi="Arial" w:cs="Arial"/>
                    <w:color w:val="000000"/>
                    <w:sz w:val="20"/>
                    <w:szCs w:val="20"/>
                  </w:rPr>
                  <w:delText>14</w:delText>
                </w:r>
              </w:del>
            </w:ins>
          </w:p>
        </w:tc>
        <w:tc>
          <w:tcPr>
            <w:tcW w:w="850" w:type="dxa"/>
            <w:tcBorders>
              <w:top w:val="nil"/>
              <w:left w:val="nil"/>
              <w:bottom w:val="nil"/>
              <w:right w:val="nil"/>
            </w:tcBorders>
            <w:shd w:val="clear" w:color="auto" w:fill="auto"/>
            <w:vAlign w:val="center"/>
            <w:hideMark/>
            <w:tcPrChange w:id="2387" w:author="Awad, Danielle S." w:date="2015-12-11T12:03:00Z">
              <w:tcPr>
                <w:tcW w:w="717" w:type="dxa"/>
                <w:tcBorders>
                  <w:top w:val="nil"/>
                  <w:left w:val="nil"/>
                  <w:bottom w:val="nil"/>
                  <w:right w:val="nil"/>
                </w:tcBorders>
                <w:shd w:val="clear" w:color="auto" w:fill="auto"/>
                <w:vAlign w:val="center"/>
                <w:hideMark/>
              </w:tcPr>
            </w:tcPrChange>
          </w:tcPr>
          <w:p w14:paraId="248B02D7" w14:textId="0A2E5495" w:rsidR="003019DC" w:rsidRPr="003019DC" w:rsidDel="0024284F" w:rsidRDefault="003019DC">
            <w:pPr>
              <w:rPr>
                <w:ins w:id="2388" w:author="Awad, Danielle S." w:date="2015-12-11T11:53:00Z"/>
                <w:del w:id="2389" w:author="Emily Chen" w:date="2015-12-11T16:26:00Z"/>
                <w:rFonts w:ascii="Arial" w:eastAsia="Times New Roman" w:hAnsi="Arial" w:cs="Arial"/>
                <w:color w:val="000000"/>
                <w:sz w:val="20"/>
                <w:szCs w:val="20"/>
              </w:rPr>
              <w:pPrChange w:id="239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39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03F8B46C" w14:textId="2E6F7EB8" w:rsidR="003019DC" w:rsidRPr="003019DC" w:rsidDel="0024284F" w:rsidRDefault="003019DC">
            <w:pPr>
              <w:rPr>
                <w:ins w:id="2392" w:author="Awad, Danielle S." w:date="2015-12-11T11:53:00Z"/>
                <w:del w:id="2393" w:author="Emily Chen" w:date="2015-12-11T16:26:00Z"/>
                <w:rFonts w:ascii="Arial" w:eastAsia="Times New Roman" w:hAnsi="Arial" w:cs="Arial"/>
                <w:color w:val="000000"/>
                <w:sz w:val="20"/>
                <w:szCs w:val="20"/>
              </w:rPr>
              <w:pPrChange w:id="2394" w:author="Awad, Danielle S." w:date="2015-12-11T12:04:00Z">
                <w:pPr>
                  <w:jc w:val="right"/>
                </w:pPr>
              </w:pPrChange>
            </w:pPr>
            <w:ins w:id="2395" w:author="Awad, Danielle S." w:date="2015-12-11T11:53:00Z">
              <w:del w:id="2396" w:author="Emily Chen" w:date="2015-12-11T16:26:00Z">
                <w:r w:rsidRPr="003019DC" w:rsidDel="0024284F">
                  <w:rPr>
                    <w:rFonts w:ascii="Arial" w:eastAsia="Times New Roman" w:hAnsi="Arial" w:cs="Arial"/>
                    <w:color w:val="000000"/>
                    <w:sz w:val="20"/>
                    <w:szCs w:val="20"/>
                  </w:rPr>
                  <w:delText>82.35</w:delText>
                </w:r>
              </w:del>
            </w:ins>
          </w:p>
        </w:tc>
      </w:tr>
      <w:tr w:rsidR="003019DC" w:rsidRPr="003019DC" w:rsidDel="0024284F" w14:paraId="47F6E5F9" w14:textId="03F6C85B" w:rsidTr="00D87995">
        <w:tblPrEx>
          <w:tblPrExChange w:id="2397" w:author="Awad, Danielle S." w:date="2015-12-11T12:03:00Z">
            <w:tblPrEx>
              <w:tblW w:w="10436" w:type="dxa"/>
            </w:tblPrEx>
          </w:tblPrExChange>
        </w:tblPrEx>
        <w:trPr>
          <w:trHeight w:val="315"/>
          <w:ins w:id="2398" w:author="Awad, Danielle S." w:date="2015-12-11T11:53:00Z"/>
          <w:del w:id="2399" w:author="Emily Chen" w:date="2015-12-11T16:26:00Z"/>
          <w:trPrChange w:id="240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401" w:author="Awad, Danielle S." w:date="2015-12-11T12:03:00Z">
              <w:tcPr>
                <w:tcW w:w="1815" w:type="dxa"/>
                <w:tcBorders>
                  <w:top w:val="nil"/>
                  <w:left w:val="nil"/>
                  <w:bottom w:val="nil"/>
                  <w:right w:val="nil"/>
                </w:tcBorders>
                <w:shd w:val="clear" w:color="auto" w:fill="auto"/>
                <w:noWrap/>
                <w:vAlign w:val="center"/>
                <w:hideMark/>
              </w:tcPr>
            </w:tcPrChange>
          </w:tcPr>
          <w:p w14:paraId="43EE7637" w14:textId="3DD07361" w:rsidR="003019DC" w:rsidRPr="003019DC" w:rsidDel="0024284F" w:rsidRDefault="003019DC" w:rsidP="00D87995">
            <w:pPr>
              <w:rPr>
                <w:ins w:id="2402" w:author="Awad, Danielle S." w:date="2015-12-11T11:53:00Z"/>
                <w:del w:id="2403" w:author="Emily Chen" w:date="2015-12-11T16:26:00Z"/>
                <w:rFonts w:ascii="Arial" w:eastAsia="Times New Roman" w:hAnsi="Arial" w:cs="Arial"/>
                <w:color w:val="000000"/>
                <w:sz w:val="20"/>
                <w:szCs w:val="20"/>
              </w:rPr>
            </w:pPr>
            <w:ins w:id="2404" w:author="Awad, Danielle S." w:date="2015-12-11T11:53:00Z">
              <w:del w:id="2405" w:author="Emily Chen" w:date="2015-12-11T16:26:00Z">
                <w:r w:rsidRPr="003019DC" w:rsidDel="0024284F">
                  <w:rPr>
                    <w:rFonts w:ascii="Arial" w:eastAsia="Times New Roman" w:hAnsi="Arial" w:cs="Arial"/>
                    <w:color w:val="000000"/>
                    <w:sz w:val="20"/>
                    <w:szCs w:val="20"/>
                  </w:rPr>
                  <w:delText>Tx6 q 2 wks</w:delText>
                </w:r>
              </w:del>
            </w:ins>
          </w:p>
        </w:tc>
        <w:tc>
          <w:tcPr>
            <w:tcW w:w="850" w:type="dxa"/>
            <w:tcBorders>
              <w:top w:val="nil"/>
              <w:left w:val="single" w:sz="8" w:space="0" w:color="auto"/>
              <w:bottom w:val="nil"/>
              <w:right w:val="nil"/>
            </w:tcBorders>
            <w:shd w:val="clear" w:color="auto" w:fill="auto"/>
            <w:noWrap/>
            <w:vAlign w:val="center"/>
            <w:hideMark/>
            <w:tcPrChange w:id="240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2E39E7BC" w14:textId="00E72AC1" w:rsidR="003019DC" w:rsidRPr="003019DC" w:rsidDel="0024284F" w:rsidRDefault="003019DC">
            <w:pPr>
              <w:rPr>
                <w:ins w:id="2407" w:author="Awad, Danielle S." w:date="2015-12-11T11:53:00Z"/>
                <w:del w:id="2408" w:author="Emily Chen" w:date="2015-12-11T16:26:00Z"/>
                <w:rFonts w:ascii="Arial" w:eastAsia="Times New Roman" w:hAnsi="Arial" w:cs="Arial"/>
                <w:color w:val="000000"/>
                <w:sz w:val="20"/>
                <w:szCs w:val="20"/>
              </w:rPr>
              <w:pPrChange w:id="2409" w:author="Awad, Danielle S." w:date="2015-12-11T12:04:00Z">
                <w:pPr>
                  <w:jc w:val="right"/>
                </w:pPr>
              </w:pPrChange>
            </w:pPr>
            <w:ins w:id="2410" w:author="Awad, Danielle S." w:date="2015-12-11T11:53:00Z">
              <w:del w:id="2411"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bottom"/>
            <w:hideMark/>
            <w:tcPrChange w:id="2412" w:author="Awad, Danielle S." w:date="2015-12-11T12:03:00Z">
              <w:tcPr>
                <w:tcW w:w="720" w:type="dxa"/>
                <w:gridSpan w:val="3"/>
                <w:tcBorders>
                  <w:top w:val="nil"/>
                  <w:left w:val="nil"/>
                  <w:bottom w:val="nil"/>
                  <w:right w:val="nil"/>
                </w:tcBorders>
                <w:shd w:val="clear" w:color="auto" w:fill="auto"/>
                <w:noWrap/>
                <w:vAlign w:val="bottom"/>
                <w:hideMark/>
              </w:tcPr>
            </w:tcPrChange>
          </w:tcPr>
          <w:p w14:paraId="7E7BE345" w14:textId="3F5FF1C6" w:rsidR="003019DC" w:rsidRPr="003019DC" w:rsidDel="0024284F" w:rsidRDefault="003019DC" w:rsidP="00D87995">
            <w:pPr>
              <w:rPr>
                <w:ins w:id="2413" w:author="Awad, Danielle S." w:date="2015-12-11T11:53:00Z"/>
                <w:del w:id="241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415"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71CAD54F" w14:textId="5ECB1398" w:rsidR="003019DC" w:rsidRPr="003019DC" w:rsidDel="0024284F" w:rsidRDefault="003019DC">
            <w:pPr>
              <w:rPr>
                <w:ins w:id="2416" w:author="Awad, Danielle S." w:date="2015-12-11T11:53:00Z"/>
                <w:del w:id="2417" w:author="Emily Chen" w:date="2015-12-11T16:26:00Z"/>
                <w:rFonts w:ascii="Arial" w:eastAsia="Times New Roman" w:hAnsi="Arial" w:cs="Arial"/>
                <w:color w:val="000000"/>
                <w:sz w:val="20"/>
                <w:szCs w:val="20"/>
              </w:rPr>
              <w:pPrChange w:id="2418" w:author="Awad, Danielle S." w:date="2015-12-11T12:04:00Z">
                <w:pPr>
                  <w:jc w:val="right"/>
                </w:pPr>
              </w:pPrChange>
            </w:pPr>
            <w:ins w:id="2419" w:author="Awad, Danielle S." w:date="2015-12-11T11:53:00Z">
              <w:del w:id="2420" w:author="Emily Chen" w:date="2015-12-11T16:26:00Z">
                <w:r w:rsidRPr="003019DC" w:rsidDel="0024284F">
                  <w:rPr>
                    <w:rFonts w:ascii="Arial" w:eastAsia="Times New Roman" w:hAnsi="Arial" w:cs="Arial"/>
                    <w:color w:val="000000"/>
                    <w:sz w:val="20"/>
                    <w:szCs w:val="20"/>
                  </w:rPr>
                  <w:delText>12.5</w:delText>
                </w:r>
              </w:del>
            </w:ins>
          </w:p>
        </w:tc>
        <w:tc>
          <w:tcPr>
            <w:tcW w:w="850" w:type="dxa"/>
            <w:tcBorders>
              <w:top w:val="nil"/>
              <w:left w:val="nil"/>
              <w:bottom w:val="nil"/>
              <w:right w:val="nil"/>
            </w:tcBorders>
            <w:shd w:val="clear" w:color="auto" w:fill="auto"/>
            <w:noWrap/>
            <w:vAlign w:val="center"/>
            <w:hideMark/>
            <w:tcPrChange w:id="2421" w:author="Awad, Danielle S." w:date="2015-12-11T12:03:00Z">
              <w:tcPr>
                <w:tcW w:w="630" w:type="dxa"/>
                <w:gridSpan w:val="2"/>
                <w:tcBorders>
                  <w:top w:val="nil"/>
                  <w:left w:val="nil"/>
                  <w:bottom w:val="nil"/>
                  <w:right w:val="nil"/>
                </w:tcBorders>
                <w:shd w:val="clear" w:color="auto" w:fill="auto"/>
                <w:noWrap/>
                <w:vAlign w:val="center"/>
                <w:hideMark/>
              </w:tcPr>
            </w:tcPrChange>
          </w:tcPr>
          <w:p w14:paraId="0D6632A9" w14:textId="2FBB8B48" w:rsidR="003019DC" w:rsidRPr="003019DC" w:rsidDel="0024284F" w:rsidRDefault="003019DC">
            <w:pPr>
              <w:rPr>
                <w:ins w:id="2422" w:author="Awad, Danielle S." w:date="2015-12-11T11:53:00Z"/>
                <w:del w:id="2423" w:author="Emily Chen" w:date="2015-12-11T16:26:00Z"/>
                <w:rFonts w:ascii="Arial" w:eastAsia="Times New Roman" w:hAnsi="Arial" w:cs="Arial"/>
                <w:color w:val="000000"/>
                <w:sz w:val="20"/>
                <w:szCs w:val="20"/>
              </w:rPr>
              <w:pPrChange w:id="2424" w:author="Awad, Danielle S." w:date="2015-12-11T12:04:00Z">
                <w:pPr>
                  <w:jc w:val="right"/>
                </w:pPr>
              </w:pPrChange>
            </w:pPr>
            <w:ins w:id="2425" w:author="Awad, Danielle S." w:date="2015-12-11T11:53:00Z">
              <w:del w:id="2426"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noWrap/>
            <w:vAlign w:val="bottom"/>
            <w:hideMark/>
            <w:tcPrChange w:id="2427" w:author="Awad, Danielle S." w:date="2015-12-11T12:03:00Z">
              <w:tcPr>
                <w:tcW w:w="1716" w:type="dxa"/>
                <w:gridSpan w:val="2"/>
                <w:tcBorders>
                  <w:top w:val="nil"/>
                  <w:left w:val="nil"/>
                  <w:bottom w:val="nil"/>
                  <w:right w:val="nil"/>
                </w:tcBorders>
                <w:shd w:val="clear" w:color="auto" w:fill="auto"/>
                <w:noWrap/>
                <w:vAlign w:val="bottom"/>
                <w:hideMark/>
              </w:tcPr>
            </w:tcPrChange>
          </w:tcPr>
          <w:p w14:paraId="24B233B8" w14:textId="48DB138F" w:rsidR="003019DC" w:rsidRPr="003019DC" w:rsidDel="0024284F" w:rsidRDefault="003019DC" w:rsidP="00D87995">
            <w:pPr>
              <w:rPr>
                <w:ins w:id="2428" w:author="Awad, Danielle S." w:date="2015-12-11T11:53:00Z"/>
                <w:del w:id="242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43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6376E7C4" w14:textId="178A3CF4" w:rsidR="003019DC" w:rsidRPr="003019DC" w:rsidDel="0024284F" w:rsidRDefault="003019DC">
            <w:pPr>
              <w:rPr>
                <w:ins w:id="2431" w:author="Awad, Danielle S." w:date="2015-12-11T11:53:00Z"/>
                <w:del w:id="2432" w:author="Emily Chen" w:date="2015-12-11T16:26:00Z"/>
                <w:rFonts w:ascii="Arial" w:eastAsia="Times New Roman" w:hAnsi="Arial" w:cs="Arial"/>
                <w:color w:val="000000"/>
                <w:sz w:val="20"/>
                <w:szCs w:val="20"/>
              </w:rPr>
              <w:pPrChange w:id="2433" w:author="Awad, Danielle S." w:date="2015-12-11T12:04:00Z">
                <w:pPr>
                  <w:jc w:val="right"/>
                </w:pPr>
              </w:pPrChange>
            </w:pPr>
            <w:ins w:id="2434" w:author="Awad, Danielle S." w:date="2015-12-11T11:53:00Z">
              <w:del w:id="2435"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vAlign w:val="center"/>
            <w:hideMark/>
            <w:tcPrChange w:id="2436" w:author="Awad, Danielle S." w:date="2015-12-11T12:03:00Z">
              <w:tcPr>
                <w:tcW w:w="1430" w:type="dxa"/>
                <w:gridSpan w:val="3"/>
                <w:tcBorders>
                  <w:top w:val="nil"/>
                  <w:left w:val="nil"/>
                  <w:bottom w:val="nil"/>
                  <w:right w:val="nil"/>
                </w:tcBorders>
                <w:shd w:val="clear" w:color="auto" w:fill="auto"/>
                <w:vAlign w:val="center"/>
                <w:hideMark/>
              </w:tcPr>
            </w:tcPrChange>
          </w:tcPr>
          <w:p w14:paraId="63A646CF" w14:textId="2D51149D" w:rsidR="003019DC" w:rsidRPr="003019DC" w:rsidDel="0024284F" w:rsidRDefault="003019DC">
            <w:pPr>
              <w:rPr>
                <w:ins w:id="2437" w:author="Awad, Danielle S." w:date="2015-12-11T11:53:00Z"/>
                <w:del w:id="2438" w:author="Emily Chen" w:date="2015-12-11T16:26:00Z"/>
                <w:rFonts w:ascii="Arial" w:eastAsia="Times New Roman" w:hAnsi="Arial" w:cs="Arial"/>
                <w:color w:val="000000"/>
                <w:sz w:val="20"/>
                <w:szCs w:val="20"/>
              </w:rPr>
              <w:pPrChange w:id="2439" w:author="Awad, Danielle S." w:date="2015-12-11T12:04:00Z">
                <w:pPr>
                  <w:jc w:val="right"/>
                </w:pPr>
              </w:pPrChange>
            </w:pPr>
            <w:ins w:id="2440" w:author="Awad, Danielle S." w:date="2015-12-11T11:53:00Z">
              <w:del w:id="2441"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vAlign w:val="center"/>
            <w:hideMark/>
            <w:tcPrChange w:id="2442" w:author="Awad, Danielle S." w:date="2015-12-11T12:03:00Z">
              <w:tcPr>
                <w:tcW w:w="717" w:type="dxa"/>
                <w:tcBorders>
                  <w:top w:val="nil"/>
                  <w:left w:val="nil"/>
                  <w:bottom w:val="nil"/>
                  <w:right w:val="nil"/>
                </w:tcBorders>
                <w:shd w:val="clear" w:color="auto" w:fill="auto"/>
                <w:vAlign w:val="center"/>
                <w:hideMark/>
              </w:tcPr>
            </w:tcPrChange>
          </w:tcPr>
          <w:p w14:paraId="7CF74FA8" w14:textId="1A9098D0" w:rsidR="003019DC" w:rsidRPr="003019DC" w:rsidDel="0024284F" w:rsidRDefault="003019DC">
            <w:pPr>
              <w:rPr>
                <w:ins w:id="2443" w:author="Awad, Danielle S." w:date="2015-12-11T11:53:00Z"/>
                <w:del w:id="2444" w:author="Emily Chen" w:date="2015-12-11T16:26:00Z"/>
                <w:rFonts w:ascii="Arial" w:eastAsia="Times New Roman" w:hAnsi="Arial" w:cs="Arial"/>
                <w:color w:val="000000"/>
                <w:sz w:val="20"/>
                <w:szCs w:val="20"/>
              </w:rPr>
              <w:pPrChange w:id="2445"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446"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36B7E5C7" w14:textId="38432BDE" w:rsidR="003019DC" w:rsidRPr="003019DC" w:rsidDel="0024284F" w:rsidRDefault="003019DC">
            <w:pPr>
              <w:rPr>
                <w:ins w:id="2447" w:author="Awad, Danielle S." w:date="2015-12-11T11:53:00Z"/>
                <w:del w:id="2448" w:author="Emily Chen" w:date="2015-12-11T16:26:00Z"/>
                <w:rFonts w:ascii="Arial" w:eastAsia="Times New Roman" w:hAnsi="Arial" w:cs="Arial"/>
                <w:color w:val="000000"/>
                <w:sz w:val="20"/>
                <w:szCs w:val="20"/>
              </w:rPr>
              <w:pPrChange w:id="2449" w:author="Awad, Danielle S." w:date="2015-12-11T12:04:00Z">
                <w:pPr>
                  <w:jc w:val="right"/>
                </w:pPr>
              </w:pPrChange>
            </w:pPr>
            <w:ins w:id="2450" w:author="Awad, Danielle S." w:date="2015-12-11T11:53:00Z">
              <w:del w:id="2451" w:author="Emily Chen" w:date="2015-12-11T16:26:00Z">
                <w:r w:rsidRPr="003019DC" w:rsidDel="0024284F">
                  <w:rPr>
                    <w:rFonts w:ascii="Arial" w:eastAsia="Times New Roman" w:hAnsi="Arial" w:cs="Arial"/>
                    <w:color w:val="000000"/>
                    <w:sz w:val="20"/>
                    <w:szCs w:val="20"/>
                  </w:rPr>
                  <w:delText>5.88</w:delText>
                </w:r>
              </w:del>
            </w:ins>
          </w:p>
        </w:tc>
      </w:tr>
      <w:tr w:rsidR="003019DC" w:rsidRPr="003019DC" w:rsidDel="0024284F" w14:paraId="532CA4F3" w14:textId="1AB7F65A" w:rsidTr="00D87995">
        <w:tblPrEx>
          <w:tblPrExChange w:id="2452" w:author="Awad, Danielle S." w:date="2015-12-11T12:03:00Z">
            <w:tblPrEx>
              <w:tblW w:w="10436" w:type="dxa"/>
            </w:tblPrEx>
          </w:tblPrExChange>
        </w:tblPrEx>
        <w:trPr>
          <w:trHeight w:val="315"/>
          <w:ins w:id="2453" w:author="Awad, Danielle S." w:date="2015-12-11T11:53:00Z"/>
          <w:del w:id="2454" w:author="Emily Chen" w:date="2015-12-11T16:26:00Z"/>
          <w:trPrChange w:id="2455"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456" w:author="Awad, Danielle S." w:date="2015-12-11T12:03:00Z">
              <w:tcPr>
                <w:tcW w:w="1815" w:type="dxa"/>
                <w:tcBorders>
                  <w:top w:val="nil"/>
                  <w:left w:val="nil"/>
                  <w:bottom w:val="nil"/>
                  <w:right w:val="nil"/>
                </w:tcBorders>
                <w:shd w:val="clear" w:color="auto" w:fill="auto"/>
                <w:noWrap/>
                <w:vAlign w:val="center"/>
                <w:hideMark/>
              </w:tcPr>
            </w:tcPrChange>
          </w:tcPr>
          <w:p w14:paraId="65E163C3" w14:textId="2D710355" w:rsidR="003019DC" w:rsidRPr="003019DC" w:rsidDel="0024284F" w:rsidRDefault="003019DC" w:rsidP="00D87995">
            <w:pPr>
              <w:rPr>
                <w:ins w:id="2457" w:author="Awad, Danielle S." w:date="2015-12-11T11:53:00Z"/>
                <w:del w:id="2458" w:author="Emily Chen" w:date="2015-12-11T16:26:00Z"/>
                <w:rFonts w:ascii="Arial" w:eastAsia="Times New Roman" w:hAnsi="Arial" w:cs="Arial"/>
                <w:color w:val="000000"/>
                <w:sz w:val="20"/>
                <w:szCs w:val="20"/>
              </w:rPr>
            </w:pPr>
            <w:ins w:id="2459" w:author="Awad, Danielle S." w:date="2015-12-11T11:53:00Z">
              <w:del w:id="2460" w:author="Emily Chen" w:date="2015-12-11T16:26:00Z">
                <w:r w:rsidRPr="003019DC" w:rsidDel="0024284F">
                  <w:rPr>
                    <w:rFonts w:ascii="Arial" w:eastAsia="Times New Roman" w:hAnsi="Arial" w:cs="Arial"/>
                    <w:color w:val="000000"/>
                    <w:sz w:val="20"/>
                    <w:szCs w:val="20"/>
                  </w:rPr>
                  <w:delText>Tx12 q wk</w:delText>
                </w:r>
              </w:del>
            </w:ins>
          </w:p>
        </w:tc>
        <w:tc>
          <w:tcPr>
            <w:tcW w:w="850" w:type="dxa"/>
            <w:tcBorders>
              <w:top w:val="nil"/>
              <w:left w:val="single" w:sz="8" w:space="0" w:color="auto"/>
              <w:bottom w:val="nil"/>
              <w:right w:val="nil"/>
            </w:tcBorders>
            <w:shd w:val="clear" w:color="auto" w:fill="auto"/>
            <w:noWrap/>
            <w:vAlign w:val="center"/>
            <w:hideMark/>
            <w:tcPrChange w:id="2461"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12BD15AC" w14:textId="6399972A" w:rsidR="003019DC" w:rsidRPr="003019DC" w:rsidDel="0024284F" w:rsidRDefault="003019DC">
            <w:pPr>
              <w:rPr>
                <w:ins w:id="2462" w:author="Awad, Danielle S." w:date="2015-12-11T11:53:00Z"/>
                <w:del w:id="2463" w:author="Emily Chen" w:date="2015-12-11T16:26:00Z"/>
                <w:rFonts w:ascii="Arial" w:eastAsia="Times New Roman" w:hAnsi="Arial" w:cs="Arial"/>
                <w:color w:val="000000"/>
                <w:sz w:val="20"/>
                <w:szCs w:val="20"/>
              </w:rPr>
              <w:pPrChange w:id="2464" w:author="Awad, Danielle S." w:date="2015-12-11T12:04:00Z">
                <w:pPr>
                  <w:jc w:val="right"/>
                </w:pPr>
              </w:pPrChange>
            </w:pPr>
            <w:ins w:id="2465" w:author="Awad, Danielle S." w:date="2015-12-11T11:53:00Z">
              <w:del w:id="2466"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bottom"/>
            <w:hideMark/>
            <w:tcPrChange w:id="2467" w:author="Awad, Danielle S." w:date="2015-12-11T12:03:00Z">
              <w:tcPr>
                <w:tcW w:w="720" w:type="dxa"/>
                <w:gridSpan w:val="3"/>
                <w:tcBorders>
                  <w:top w:val="nil"/>
                  <w:left w:val="nil"/>
                  <w:bottom w:val="nil"/>
                  <w:right w:val="nil"/>
                </w:tcBorders>
                <w:shd w:val="clear" w:color="auto" w:fill="auto"/>
                <w:noWrap/>
                <w:vAlign w:val="bottom"/>
                <w:hideMark/>
              </w:tcPr>
            </w:tcPrChange>
          </w:tcPr>
          <w:p w14:paraId="7AF51530" w14:textId="16490472" w:rsidR="003019DC" w:rsidRPr="003019DC" w:rsidDel="0024284F" w:rsidRDefault="003019DC" w:rsidP="00D87995">
            <w:pPr>
              <w:rPr>
                <w:ins w:id="2468" w:author="Awad, Danielle S." w:date="2015-12-11T11:53:00Z"/>
                <w:del w:id="2469"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470"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73ACB00" w14:textId="0A3C4942" w:rsidR="003019DC" w:rsidRPr="003019DC" w:rsidDel="0024284F" w:rsidRDefault="003019DC">
            <w:pPr>
              <w:rPr>
                <w:ins w:id="2471" w:author="Awad, Danielle S." w:date="2015-12-11T11:53:00Z"/>
                <w:del w:id="2472" w:author="Emily Chen" w:date="2015-12-11T16:26:00Z"/>
                <w:rFonts w:ascii="Arial" w:eastAsia="Times New Roman" w:hAnsi="Arial" w:cs="Arial"/>
                <w:color w:val="000000"/>
                <w:sz w:val="20"/>
                <w:szCs w:val="20"/>
              </w:rPr>
              <w:pPrChange w:id="2473" w:author="Awad, Danielle S." w:date="2015-12-11T12:04:00Z">
                <w:pPr>
                  <w:jc w:val="right"/>
                </w:pPr>
              </w:pPrChange>
            </w:pPr>
            <w:ins w:id="2474" w:author="Awad, Danielle S." w:date="2015-12-11T11:53:00Z">
              <w:del w:id="2475" w:author="Emily Chen" w:date="2015-12-11T16:26:00Z">
                <w:r w:rsidRPr="003019DC" w:rsidDel="0024284F">
                  <w:rPr>
                    <w:rFonts w:ascii="Arial" w:eastAsia="Times New Roman" w:hAnsi="Arial" w:cs="Arial"/>
                    <w:color w:val="000000"/>
                    <w:sz w:val="20"/>
                    <w:szCs w:val="20"/>
                  </w:rPr>
                  <w:delText>25</w:delText>
                </w:r>
              </w:del>
            </w:ins>
          </w:p>
        </w:tc>
        <w:tc>
          <w:tcPr>
            <w:tcW w:w="850" w:type="dxa"/>
            <w:tcBorders>
              <w:top w:val="nil"/>
              <w:left w:val="nil"/>
              <w:bottom w:val="nil"/>
              <w:right w:val="nil"/>
            </w:tcBorders>
            <w:shd w:val="clear" w:color="auto" w:fill="auto"/>
            <w:noWrap/>
            <w:vAlign w:val="center"/>
            <w:hideMark/>
            <w:tcPrChange w:id="2476" w:author="Awad, Danielle S." w:date="2015-12-11T12:03:00Z">
              <w:tcPr>
                <w:tcW w:w="630" w:type="dxa"/>
                <w:gridSpan w:val="2"/>
                <w:tcBorders>
                  <w:top w:val="nil"/>
                  <w:left w:val="nil"/>
                  <w:bottom w:val="nil"/>
                  <w:right w:val="nil"/>
                </w:tcBorders>
                <w:shd w:val="clear" w:color="auto" w:fill="auto"/>
                <w:noWrap/>
                <w:vAlign w:val="center"/>
                <w:hideMark/>
              </w:tcPr>
            </w:tcPrChange>
          </w:tcPr>
          <w:p w14:paraId="158A7C85" w14:textId="45D31329" w:rsidR="003019DC" w:rsidRPr="003019DC" w:rsidDel="0024284F" w:rsidRDefault="003019DC">
            <w:pPr>
              <w:rPr>
                <w:ins w:id="2477" w:author="Awad, Danielle S." w:date="2015-12-11T11:53:00Z"/>
                <w:del w:id="2478" w:author="Emily Chen" w:date="2015-12-11T16:26:00Z"/>
                <w:rFonts w:ascii="Arial" w:eastAsia="Times New Roman" w:hAnsi="Arial" w:cs="Arial"/>
                <w:color w:val="000000"/>
                <w:sz w:val="20"/>
                <w:szCs w:val="20"/>
              </w:rPr>
              <w:pPrChange w:id="2479" w:author="Awad, Danielle S." w:date="2015-12-11T12:04:00Z">
                <w:pPr>
                  <w:jc w:val="right"/>
                </w:pPr>
              </w:pPrChange>
            </w:pPr>
            <w:ins w:id="2480" w:author="Awad, Danielle S." w:date="2015-12-11T11:53:00Z">
              <w:del w:id="2481"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noWrap/>
            <w:vAlign w:val="bottom"/>
            <w:hideMark/>
            <w:tcPrChange w:id="2482" w:author="Awad, Danielle S." w:date="2015-12-11T12:03:00Z">
              <w:tcPr>
                <w:tcW w:w="1716" w:type="dxa"/>
                <w:gridSpan w:val="2"/>
                <w:tcBorders>
                  <w:top w:val="nil"/>
                  <w:left w:val="nil"/>
                  <w:bottom w:val="nil"/>
                  <w:right w:val="nil"/>
                </w:tcBorders>
                <w:shd w:val="clear" w:color="auto" w:fill="auto"/>
                <w:noWrap/>
                <w:vAlign w:val="bottom"/>
                <w:hideMark/>
              </w:tcPr>
            </w:tcPrChange>
          </w:tcPr>
          <w:p w14:paraId="7CD7B2A9" w14:textId="4D92EFD9" w:rsidR="003019DC" w:rsidRPr="003019DC" w:rsidDel="0024284F" w:rsidRDefault="003019DC" w:rsidP="00D87995">
            <w:pPr>
              <w:rPr>
                <w:ins w:id="2483" w:author="Awad, Danielle S." w:date="2015-12-11T11:53:00Z"/>
                <w:del w:id="2484" w:author="Emily Chen" w:date="2015-12-11T16:26:00Z"/>
                <w:rFonts w:ascii="Calibri" w:eastAsia="Times New Roman" w:hAnsi="Calibri" w:cs="Times New Roman"/>
                <w:color w:val="000000"/>
              </w:rPr>
            </w:pPr>
          </w:p>
        </w:tc>
        <w:tc>
          <w:tcPr>
            <w:tcW w:w="850" w:type="dxa"/>
            <w:tcBorders>
              <w:top w:val="nil"/>
              <w:left w:val="nil"/>
              <w:bottom w:val="nil"/>
              <w:right w:val="single" w:sz="8" w:space="0" w:color="auto"/>
            </w:tcBorders>
            <w:shd w:val="clear" w:color="auto" w:fill="auto"/>
            <w:noWrap/>
            <w:vAlign w:val="center"/>
            <w:hideMark/>
            <w:tcPrChange w:id="248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79EDEE02" w14:textId="19083D83" w:rsidR="003019DC" w:rsidRPr="003019DC" w:rsidDel="0024284F" w:rsidRDefault="003019DC">
            <w:pPr>
              <w:rPr>
                <w:ins w:id="2486" w:author="Awad, Danielle S." w:date="2015-12-11T11:53:00Z"/>
                <w:del w:id="2487" w:author="Emily Chen" w:date="2015-12-11T16:26:00Z"/>
                <w:rFonts w:ascii="Arial" w:eastAsia="Times New Roman" w:hAnsi="Arial" w:cs="Arial"/>
                <w:color w:val="000000"/>
                <w:sz w:val="20"/>
                <w:szCs w:val="20"/>
              </w:rPr>
              <w:pPrChange w:id="2488" w:author="Awad, Danielle S." w:date="2015-12-11T12:04:00Z">
                <w:pPr>
                  <w:jc w:val="right"/>
                </w:pPr>
              </w:pPrChange>
            </w:pPr>
            <w:ins w:id="2489" w:author="Awad, Danielle S." w:date="2015-12-11T11:53:00Z">
              <w:del w:id="2490"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vAlign w:val="center"/>
            <w:hideMark/>
            <w:tcPrChange w:id="2491" w:author="Awad, Danielle S." w:date="2015-12-11T12:03:00Z">
              <w:tcPr>
                <w:tcW w:w="1430" w:type="dxa"/>
                <w:gridSpan w:val="3"/>
                <w:tcBorders>
                  <w:top w:val="nil"/>
                  <w:left w:val="nil"/>
                  <w:bottom w:val="nil"/>
                  <w:right w:val="nil"/>
                </w:tcBorders>
                <w:shd w:val="clear" w:color="auto" w:fill="auto"/>
                <w:vAlign w:val="center"/>
                <w:hideMark/>
              </w:tcPr>
            </w:tcPrChange>
          </w:tcPr>
          <w:p w14:paraId="37D0C33B" w14:textId="6C2C90B8" w:rsidR="003019DC" w:rsidRPr="003019DC" w:rsidDel="0024284F" w:rsidRDefault="003019DC">
            <w:pPr>
              <w:rPr>
                <w:ins w:id="2492" w:author="Awad, Danielle S." w:date="2015-12-11T11:53:00Z"/>
                <w:del w:id="2493" w:author="Emily Chen" w:date="2015-12-11T16:26:00Z"/>
                <w:rFonts w:ascii="Arial" w:eastAsia="Times New Roman" w:hAnsi="Arial" w:cs="Arial"/>
                <w:color w:val="000000"/>
                <w:sz w:val="20"/>
                <w:szCs w:val="20"/>
              </w:rPr>
              <w:pPrChange w:id="2494" w:author="Awad, Danielle S." w:date="2015-12-11T12:04:00Z">
                <w:pPr>
                  <w:jc w:val="right"/>
                </w:pPr>
              </w:pPrChange>
            </w:pPr>
            <w:ins w:id="2495" w:author="Awad, Danielle S." w:date="2015-12-11T11:53:00Z">
              <w:del w:id="2496"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vAlign w:val="center"/>
            <w:hideMark/>
            <w:tcPrChange w:id="2497" w:author="Awad, Danielle S." w:date="2015-12-11T12:03:00Z">
              <w:tcPr>
                <w:tcW w:w="717" w:type="dxa"/>
                <w:tcBorders>
                  <w:top w:val="nil"/>
                  <w:left w:val="nil"/>
                  <w:bottom w:val="nil"/>
                  <w:right w:val="nil"/>
                </w:tcBorders>
                <w:shd w:val="clear" w:color="auto" w:fill="auto"/>
                <w:vAlign w:val="center"/>
                <w:hideMark/>
              </w:tcPr>
            </w:tcPrChange>
          </w:tcPr>
          <w:p w14:paraId="5EDE75B0" w14:textId="04B8E3A6" w:rsidR="003019DC" w:rsidRPr="003019DC" w:rsidDel="0024284F" w:rsidRDefault="003019DC">
            <w:pPr>
              <w:rPr>
                <w:ins w:id="2498" w:author="Awad, Danielle S." w:date="2015-12-11T11:53:00Z"/>
                <w:del w:id="2499" w:author="Emily Chen" w:date="2015-12-11T16:26:00Z"/>
                <w:rFonts w:ascii="Arial" w:eastAsia="Times New Roman" w:hAnsi="Arial" w:cs="Arial"/>
                <w:color w:val="000000"/>
                <w:sz w:val="20"/>
                <w:szCs w:val="20"/>
              </w:rPr>
              <w:pPrChange w:id="250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50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1755D72D" w14:textId="1EC8DC4B" w:rsidR="003019DC" w:rsidRPr="003019DC" w:rsidDel="0024284F" w:rsidRDefault="003019DC">
            <w:pPr>
              <w:rPr>
                <w:ins w:id="2502" w:author="Awad, Danielle S." w:date="2015-12-11T11:53:00Z"/>
                <w:del w:id="2503" w:author="Emily Chen" w:date="2015-12-11T16:26:00Z"/>
                <w:rFonts w:ascii="Arial" w:eastAsia="Times New Roman" w:hAnsi="Arial" w:cs="Arial"/>
                <w:color w:val="000000"/>
                <w:sz w:val="20"/>
                <w:szCs w:val="20"/>
              </w:rPr>
              <w:pPrChange w:id="2504" w:author="Awad, Danielle S." w:date="2015-12-11T12:04:00Z">
                <w:pPr>
                  <w:jc w:val="right"/>
                </w:pPr>
              </w:pPrChange>
            </w:pPr>
            <w:ins w:id="2505" w:author="Awad, Danielle S." w:date="2015-12-11T11:53:00Z">
              <w:del w:id="2506" w:author="Emily Chen" w:date="2015-12-11T16:26:00Z">
                <w:r w:rsidRPr="003019DC" w:rsidDel="0024284F">
                  <w:rPr>
                    <w:rFonts w:ascii="Arial" w:eastAsia="Times New Roman" w:hAnsi="Arial" w:cs="Arial"/>
                    <w:color w:val="000000"/>
                    <w:sz w:val="20"/>
                    <w:szCs w:val="20"/>
                  </w:rPr>
                  <w:delText>11.76</w:delText>
                </w:r>
              </w:del>
            </w:ins>
          </w:p>
        </w:tc>
      </w:tr>
      <w:tr w:rsidR="003019DC" w:rsidRPr="003019DC" w:rsidDel="0024284F" w14:paraId="396501BB" w14:textId="2EE7917F" w:rsidTr="00D87995">
        <w:tblPrEx>
          <w:tblPrExChange w:id="2507" w:author="Awad, Danielle S." w:date="2015-12-11T12:03:00Z">
            <w:tblPrEx>
              <w:tblW w:w="10436" w:type="dxa"/>
            </w:tblPrEx>
          </w:tblPrExChange>
        </w:tblPrEx>
        <w:trPr>
          <w:trHeight w:val="315"/>
          <w:ins w:id="2508" w:author="Awad, Danielle S." w:date="2015-12-11T11:53:00Z"/>
          <w:del w:id="2509" w:author="Emily Chen" w:date="2015-12-11T16:26:00Z"/>
          <w:trPrChange w:id="2510"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511" w:author="Awad, Danielle S." w:date="2015-12-11T12:03:00Z">
              <w:tcPr>
                <w:tcW w:w="1815" w:type="dxa"/>
                <w:tcBorders>
                  <w:top w:val="nil"/>
                  <w:left w:val="nil"/>
                  <w:bottom w:val="nil"/>
                  <w:right w:val="nil"/>
                </w:tcBorders>
                <w:shd w:val="clear" w:color="auto" w:fill="auto"/>
                <w:noWrap/>
                <w:vAlign w:val="center"/>
                <w:hideMark/>
              </w:tcPr>
            </w:tcPrChange>
          </w:tcPr>
          <w:p w14:paraId="72C0E2AE" w14:textId="1E728AA7" w:rsidR="003019DC" w:rsidRPr="003019DC" w:rsidDel="0024284F" w:rsidRDefault="003019DC" w:rsidP="00D87995">
            <w:pPr>
              <w:rPr>
                <w:ins w:id="2512" w:author="Awad, Danielle S." w:date="2015-12-11T11:53:00Z"/>
                <w:del w:id="2513" w:author="Emily Chen" w:date="2015-12-11T16:26:00Z"/>
                <w:rFonts w:ascii="Arial" w:eastAsia="Times New Roman" w:hAnsi="Arial" w:cs="Arial"/>
                <w:color w:val="000000"/>
                <w:sz w:val="20"/>
                <w:szCs w:val="20"/>
              </w:rPr>
            </w:pPr>
            <w:ins w:id="2514" w:author="Awad, Danielle S." w:date="2015-12-11T11:53:00Z">
              <w:del w:id="2515" w:author="Emily Chen" w:date="2015-12-11T16:26:00Z">
                <w:r w:rsidRPr="003019DC" w:rsidDel="0024284F">
                  <w:rPr>
                    <w:rFonts w:ascii="Arial" w:eastAsia="Times New Roman" w:hAnsi="Arial" w:cs="Arial"/>
                    <w:color w:val="000000"/>
                    <w:sz w:val="20"/>
                    <w:szCs w:val="20"/>
                  </w:rPr>
                  <w:delText>Previous chemotherapy</w:delText>
                </w:r>
              </w:del>
            </w:ins>
          </w:p>
        </w:tc>
        <w:tc>
          <w:tcPr>
            <w:tcW w:w="850" w:type="dxa"/>
            <w:tcBorders>
              <w:top w:val="nil"/>
              <w:left w:val="single" w:sz="8" w:space="0" w:color="auto"/>
              <w:bottom w:val="nil"/>
              <w:right w:val="nil"/>
            </w:tcBorders>
            <w:shd w:val="clear" w:color="auto" w:fill="auto"/>
            <w:noWrap/>
            <w:vAlign w:val="center"/>
            <w:hideMark/>
            <w:tcPrChange w:id="2516"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6CC51655" w14:textId="2B3DE5BC" w:rsidR="003019DC" w:rsidRPr="003019DC" w:rsidDel="0024284F" w:rsidRDefault="003019DC">
            <w:pPr>
              <w:rPr>
                <w:ins w:id="2517" w:author="Awad, Danielle S." w:date="2015-12-11T11:53:00Z"/>
                <w:del w:id="2518" w:author="Emily Chen" w:date="2015-12-11T16:26:00Z"/>
                <w:rFonts w:ascii="Arial" w:eastAsia="Times New Roman" w:hAnsi="Arial" w:cs="Arial"/>
                <w:color w:val="000000"/>
                <w:sz w:val="20"/>
                <w:szCs w:val="20"/>
              </w:rPr>
              <w:pPrChange w:id="2519" w:author="Awad, Danielle S." w:date="2015-12-11T12:04:00Z">
                <w:pPr>
                  <w:jc w:val="right"/>
                </w:pPr>
              </w:pPrChange>
            </w:pPr>
            <w:ins w:id="2520" w:author="Awad, Danielle S." w:date="2015-12-11T11:53:00Z">
              <w:del w:id="2521"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2522" w:author="Awad, Danielle S." w:date="2015-12-11T12:03:00Z">
              <w:tcPr>
                <w:tcW w:w="720" w:type="dxa"/>
                <w:gridSpan w:val="3"/>
                <w:tcBorders>
                  <w:top w:val="nil"/>
                  <w:left w:val="nil"/>
                  <w:bottom w:val="nil"/>
                  <w:right w:val="nil"/>
                </w:tcBorders>
                <w:shd w:val="clear" w:color="auto" w:fill="auto"/>
                <w:noWrap/>
                <w:vAlign w:val="center"/>
                <w:hideMark/>
              </w:tcPr>
            </w:tcPrChange>
          </w:tcPr>
          <w:p w14:paraId="5FF6B516" w14:textId="00A33890" w:rsidR="003019DC" w:rsidRPr="003019DC" w:rsidDel="0024284F" w:rsidRDefault="003019DC">
            <w:pPr>
              <w:rPr>
                <w:ins w:id="2523" w:author="Awad, Danielle S." w:date="2015-12-11T11:53:00Z"/>
                <w:del w:id="2524" w:author="Emily Chen" w:date="2015-12-11T16:26:00Z"/>
                <w:rFonts w:ascii="Arial" w:eastAsia="Times New Roman" w:hAnsi="Arial" w:cs="Arial"/>
                <w:color w:val="000000"/>
                <w:sz w:val="20"/>
                <w:szCs w:val="20"/>
              </w:rPr>
              <w:pPrChange w:id="2525"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526"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168DF0B9" w14:textId="10BDA8EF" w:rsidR="003019DC" w:rsidRPr="003019DC" w:rsidDel="0024284F" w:rsidRDefault="003019DC">
            <w:pPr>
              <w:rPr>
                <w:ins w:id="2527" w:author="Awad, Danielle S." w:date="2015-12-11T11:53:00Z"/>
                <w:del w:id="2528" w:author="Emily Chen" w:date="2015-12-11T16:26:00Z"/>
                <w:rFonts w:ascii="Arial" w:eastAsia="Times New Roman" w:hAnsi="Arial" w:cs="Arial"/>
                <w:color w:val="000000"/>
                <w:sz w:val="20"/>
                <w:szCs w:val="20"/>
              </w:rPr>
              <w:pPrChange w:id="2529" w:author="Awad, Danielle S." w:date="2015-12-11T12:04:00Z">
                <w:pPr>
                  <w:jc w:val="right"/>
                </w:pPr>
              </w:pPrChange>
            </w:pPr>
            <w:ins w:id="2530" w:author="Awad, Danielle S." w:date="2015-12-11T11:53:00Z">
              <w:del w:id="2531"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noWrap/>
            <w:vAlign w:val="center"/>
            <w:hideMark/>
            <w:tcPrChange w:id="2532" w:author="Awad, Danielle S." w:date="2015-12-11T12:03:00Z">
              <w:tcPr>
                <w:tcW w:w="630" w:type="dxa"/>
                <w:gridSpan w:val="2"/>
                <w:tcBorders>
                  <w:top w:val="nil"/>
                  <w:left w:val="nil"/>
                  <w:bottom w:val="nil"/>
                  <w:right w:val="nil"/>
                </w:tcBorders>
                <w:shd w:val="clear" w:color="auto" w:fill="auto"/>
                <w:noWrap/>
                <w:vAlign w:val="center"/>
                <w:hideMark/>
              </w:tcPr>
            </w:tcPrChange>
          </w:tcPr>
          <w:p w14:paraId="5E58B9FA" w14:textId="57068A47" w:rsidR="003019DC" w:rsidRPr="003019DC" w:rsidDel="0024284F" w:rsidRDefault="003019DC">
            <w:pPr>
              <w:rPr>
                <w:ins w:id="2533" w:author="Awad, Danielle S." w:date="2015-12-11T11:53:00Z"/>
                <w:del w:id="2534" w:author="Emily Chen" w:date="2015-12-11T16:26:00Z"/>
                <w:rFonts w:ascii="Arial" w:eastAsia="Times New Roman" w:hAnsi="Arial" w:cs="Arial"/>
                <w:color w:val="000000"/>
                <w:sz w:val="20"/>
                <w:szCs w:val="20"/>
              </w:rPr>
              <w:pPrChange w:id="2535" w:author="Awad, Danielle S." w:date="2015-12-11T12:04:00Z">
                <w:pPr>
                  <w:jc w:val="right"/>
                </w:pPr>
              </w:pPrChange>
            </w:pPr>
          </w:p>
        </w:tc>
        <w:tc>
          <w:tcPr>
            <w:tcW w:w="850" w:type="dxa"/>
            <w:tcBorders>
              <w:top w:val="nil"/>
              <w:left w:val="nil"/>
              <w:bottom w:val="nil"/>
              <w:right w:val="nil"/>
            </w:tcBorders>
            <w:shd w:val="clear" w:color="auto" w:fill="auto"/>
            <w:noWrap/>
            <w:vAlign w:val="center"/>
            <w:hideMark/>
            <w:tcPrChange w:id="2536" w:author="Awad, Danielle S." w:date="2015-12-11T12:03:00Z">
              <w:tcPr>
                <w:tcW w:w="1716" w:type="dxa"/>
                <w:gridSpan w:val="2"/>
                <w:tcBorders>
                  <w:top w:val="nil"/>
                  <w:left w:val="nil"/>
                  <w:bottom w:val="nil"/>
                  <w:right w:val="nil"/>
                </w:tcBorders>
                <w:shd w:val="clear" w:color="auto" w:fill="auto"/>
                <w:noWrap/>
                <w:vAlign w:val="center"/>
                <w:hideMark/>
              </w:tcPr>
            </w:tcPrChange>
          </w:tcPr>
          <w:p w14:paraId="0CE3A4AF" w14:textId="30F3A6A4" w:rsidR="003019DC" w:rsidRPr="003019DC" w:rsidDel="0024284F" w:rsidRDefault="003019DC">
            <w:pPr>
              <w:rPr>
                <w:ins w:id="2537" w:author="Awad, Danielle S." w:date="2015-12-11T11:53:00Z"/>
                <w:del w:id="2538" w:author="Emily Chen" w:date="2015-12-11T16:26:00Z"/>
                <w:rFonts w:ascii="Arial" w:eastAsia="Times New Roman" w:hAnsi="Arial" w:cs="Arial"/>
                <w:color w:val="000000"/>
                <w:sz w:val="20"/>
                <w:szCs w:val="20"/>
              </w:rPr>
              <w:pPrChange w:id="2539"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540"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14318087" w14:textId="0E4C9F79" w:rsidR="003019DC" w:rsidRPr="003019DC" w:rsidDel="0024284F" w:rsidRDefault="003019DC">
            <w:pPr>
              <w:rPr>
                <w:ins w:id="2541" w:author="Awad, Danielle S." w:date="2015-12-11T11:53:00Z"/>
                <w:del w:id="2542" w:author="Emily Chen" w:date="2015-12-11T16:26:00Z"/>
                <w:rFonts w:ascii="Arial" w:eastAsia="Times New Roman" w:hAnsi="Arial" w:cs="Arial"/>
                <w:color w:val="000000"/>
                <w:sz w:val="20"/>
                <w:szCs w:val="20"/>
              </w:rPr>
              <w:pPrChange w:id="2543" w:author="Awad, Danielle S." w:date="2015-12-11T12:04:00Z">
                <w:pPr>
                  <w:jc w:val="right"/>
                </w:pPr>
              </w:pPrChange>
            </w:pPr>
            <w:ins w:id="2544" w:author="Awad, Danielle S." w:date="2015-12-11T11:53:00Z">
              <w:del w:id="2545" w:author="Emily Chen" w:date="2015-12-11T16:26:00Z">
                <w:r w:rsidRPr="003019DC" w:rsidDel="0024284F">
                  <w:rPr>
                    <w:rFonts w:ascii="Arial" w:eastAsia="Times New Roman" w:hAnsi="Arial" w:cs="Arial"/>
                    <w:color w:val="000000"/>
                    <w:sz w:val="20"/>
                    <w:szCs w:val="20"/>
                  </w:rPr>
                  <w:delText> </w:delText>
                </w:r>
              </w:del>
            </w:ins>
          </w:p>
        </w:tc>
        <w:tc>
          <w:tcPr>
            <w:tcW w:w="850" w:type="dxa"/>
            <w:tcBorders>
              <w:top w:val="nil"/>
              <w:left w:val="nil"/>
              <w:bottom w:val="nil"/>
              <w:right w:val="nil"/>
            </w:tcBorders>
            <w:shd w:val="clear" w:color="auto" w:fill="auto"/>
            <w:vAlign w:val="center"/>
            <w:hideMark/>
            <w:tcPrChange w:id="2546" w:author="Awad, Danielle S." w:date="2015-12-11T12:03:00Z">
              <w:tcPr>
                <w:tcW w:w="1430" w:type="dxa"/>
                <w:gridSpan w:val="3"/>
                <w:tcBorders>
                  <w:top w:val="nil"/>
                  <w:left w:val="nil"/>
                  <w:bottom w:val="nil"/>
                  <w:right w:val="nil"/>
                </w:tcBorders>
                <w:shd w:val="clear" w:color="auto" w:fill="auto"/>
                <w:vAlign w:val="center"/>
                <w:hideMark/>
              </w:tcPr>
            </w:tcPrChange>
          </w:tcPr>
          <w:p w14:paraId="4A1C824D" w14:textId="2C8E99C8" w:rsidR="003019DC" w:rsidRPr="003019DC" w:rsidDel="0024284F" w:rsidRDefault="003019DC">
            <w:pPr>
              <w:rPr>
                <w:ins w:id="2547" w:author="Awad, Danielle S." w:date="2015-12-11T11:53:00Z"/>
                <w:del w:id="2548" w:author="Emily Chen" w:date="2015-12-11T16:26:00Z"/>
                <w:rFonts w:ascii="Arial" w:eastAsia="Times New Roman" w:hAnsi="Arial" w:cs="Arial"/>
                <w:color w:val="000000"/>
                <w:sz w:val="20"/>
                <w:szCs w:val="20"/>
              </w:rPr>
              <w:pPrChange w:id="2549" w:author="Awad, Danielle S." w:date="2015-12-11T12:04:00Z">
                <w:pPr>
                  <w:jc w:val="right"/>
                </w:pPr>
              </w:pPrChange>
            </w:pPr>
          </w:p>
        </w:tc>
        <w:tc>
          <w:tcPr>
            <w:tcW w:w="850" w:type="dxa"/>
            <w:tcBorders>
              <w:top w:val="nil"/>
              <w:left w:val="nil"/>
              <w:bottom w:val="nil"/>
              <w:right w:val="nil"/>
            </w:tcBorders>
            <w:shd w:val="clear" w:color="auto" w:fill="auto"/>
            <w:vAlign w:val="center"/>
            <w:hideMark/>
            <w:tcPrChange w:id="2550" w:author="Awad, Danielle S." w:date="2015-12-11T12:03:00Z">
              <w:tcPr>
                <w:tcW w:w="717" w:type="dxa"/>
                <w:tcBorders>
                  <w:top w:val="nil"/>
                  <w:left w:val="nil"/>
                  <w:bottom w:val="nil"/>
                  <w:right w:val="nil"/>
                </w:tcBorders>
                <w:shd w:val="clear" w:color="auto" w:fill="auto"/>
                <w:vAlign w:val="center"/>
                <w:hideMark/>
              </w:tcPr>
            </w:tcPrChange>
          </w:tcPr>
          <w:p w14:paraId="42BF93D9" w14:textId="75AE69AA" w:rsidR="003019DC" w:rsidRPr="003019DC" w:rsidDel="0024284F" w:rsidRDefault="003019DC">
            <w:pPr>
              <w:rPr>
                <w:ins w:id="2551" w:author="Awad, Danielle S." w:date="2015-12-11T11:53:00Z"/>
                <w:del w:id="2552" w:author="Emily Chen" w:date="2015-12-11T16:26:00Z"/>
                <w:rFonts w:ascii="Arial" w:eastAsia="Times New Roman" w:hAnsi="Arial" w:cs="Arial"/>
                <w:color w:val="000000"/>
                <w:sz w:val="20"/>
                <w:szCs w:val="20"/>
              </w:rPr>
              <w:pPrChange w:id="2553"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55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4A97B76F" w14:textId="3F18A10F" w:rsidR="003019DC" w:rsidRPr="003019DC" w:rsidDel="0024284F" w:rsidRDefault="003019DC">
            <w:pPr>
              <w:rPr>
                <w:ins w:id="2555" w:author="Awad, Danielle S." w:date="2015-12-11T11:53:00Z"/>
                <w:del w:id="2556" w:author="Emily Chen" w:date="2015-12-11T16:26:00Z"/>
                <w:rFonts w:ascii="Arial" w:eastAsia="Times New Roman" w:hAnsi="Arial" w:cs="Arial"/>
                <w:color w:val="000000"/>
                <w:sz w:val="20"/>
                <w:szCs w:val="20"/>
              </w:rPr>
              <w:pPrChange w:id="2557" w:author="Awad, Danielle S." w:date="2015-12-11T12:04:00Z">
                <w:pPr>
                  <w:jc w:val="right"/>
                </w:pPr>
              </w:pPrChange>
            </w:pPr>
          </w:p>
        </w:tc>
      </w:tr>
      <w:tr w:rsidR="003019DC" w:rsidRPr="003019DC" w:rsidDel="0024284F" w14:paraId="3A81645C" w14:textId="41CBD57B" w:rsidTr="00D87995">
        <w:tblPrEx>
          <w:tblPrExChange w:id="2558" w:author="Awad, Danielle S." w:date="2015-12-11T12:03:00Z">
            <w:tblPrEx>
              <w:tblW w:w="10436" w:type="dxa"/>
            </w:tblPrEx>
          </w:tblPrExChange>
        </w:tblPrEx>
        <w:trPr>
          <w:trHeight w:val="315"/>
          <w:ins w:id="2559" w:author="Awad, Danielle S." w:date="2015-12-11T11:53:00Z"/>
          <w:del w:id="2560" w:author="Emily Chen" w:date="2015-12-11T16:26:00Z"/>
          <w:trPrChange w:id="2561"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562" w:author="Awad, Danielle S." w:date="2015-12-11T12:03:00Z">
              <w:tcPr>
                <w:tcW w:w="1815" w:type="dxa"/>
                <w:tcBorders>
                  <w:top w:val="nil"/>
                  <w:left w:val="nil"/>
                  <w:bottom w:val="nil"/>
                  <w:right w:val="nil"/>
                </w:tcBorders>
                <w:shd w:val="clear" w:color="auto" w:fill="auto"/>
                <w:noWrap/>
                <w:vAlign w:val="center"/>
                <w:hideMark/>
              </w:tcPr>
            </w:tcPrChange>
          </w:tcPr>
          <w:p w14:paraId="730025B1" w14:textId="04C56ED6" w:rsidR="003019DC" w:rsidRPr="003019DC" w:rsidDel="0024284F" w:rsidRDefault="003019DC" w:rsidP="00D87995">
            <w:pPr>
              <w:rPr>
                <w:ins w:id="2563" w:author="Awad, Danielle S." w:date="2015-12-11T11:53:00Z"/>
                <w:del w:id="2564" w:author="Emily Chen" w:date="2015-12-11T16:26:00Z"/>
                <w:rFonts w:ascii="Arial" w:eastAsia="Times New Roman" w:hAnsi="Arial" w:cs="Arial"/>
                <w:color w:val="000000"/>
                <w:sz w:val="20"/>
                <w:szCs w:val="20"/>
              </w:rPr>
            </w:pPr>
            <w:ins w:id="2565" w:author="Awad, Danielle S." w:date="2015-12-11T11:53:00Z">
              <w:del w:id="2566" w:author="Emily Chen" w:date="2015-12-11T16:26:00Z">
                <w:r w:rsidRPr="003019DC" w:rsidDel="0024284F">
                  <w:rPr>
                    <w:rFonts w:ascii="Arial" w:eastAsia="Times New Roman" w:hAnsi="Arial" w:cs="Arial"/>
                    <w:color w:val="000000"/>
                    <w:sz w:val="20"/>
                    <w:szCs w:val="20"/>
                  </w:rPr>
                  <w:delText>None</w:delText>
                </w:r>
              </w:del>
            </w:ins>
          </w:p>
        </w:tc>
        <w:tc>
          <w:tcPr>
            <w:tcW w:w="850" w:type="dxa"/>
            <w:tcBorders>
              <w:top w:val="nil"/>
              <w:left w:val="single" w:sz="8" w:space="0" w:color="auto"/>
              <w:bottom w:val="nil"/>
              <w:right w:val="nil"/>
            </w:tcBorders>
            <w:shd w:val="clear" w:color="auto" w:fill="auto"/>
            <w:noWrap/>
            <w:vAlign w:val="center"/>
            <w:hideMark/>
            <w:tcPrChange w:id="2567"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67B2F16F" w14:textId="2539B5FA" w:rsidR="003019DC" w:rsidRPr="003019DC" w:rsidDel="0024284F" w:rsidRDefault="003019DC">
            <w:pPr>
              <w:rPr>
                <w:ins w:id="2568" w:author="Awad, Danielle S." w:date="2015-12-11T11:53:00Z"/>
                <w:del w:id="2569" w:author="Emily Chen" w:date="2015-12-11T16:26:00Z"/>
                <w:rFonts w:ascii="Arial" w:eastAsia="Times New Roman" w:hAnsi="Arial" w:cs="Arial"/>
                <w:color w:val="000000"/>
                <w:sz w:val="20"/>
                <w:szCs w:val="20"/>
              </w:rPr>
              <w:pPrChange w:id="2570" w:author="Awad, Danielle S." w:date="2015-12-11T12:04:00Z">
                <w:pPr>
                  <w:jc w:val="right"/>
                </w:pPr>
              </w:pPrChange>
            </w:pPr>
            <w:ins w:id="2571" w:author="Awad, Danielle S." w:date="2015-12-11T11:53:00Z">
              <w:del w:id="2572"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2573" w:author="Awad, Danielle S." w:date="2015-12-11T12:03:00Z">
              <w:tcPr>
                <w:tcW w:w="720" w:type="dxa"/>
                <w:gridSpan w:val="3"/>
                <w:tcBorders>
                  <w:top w:val="nil"/>
                  <w:left w:val="nil"/>
                  <w:bottom w:val="nil"/>
                  <w:right w:val="nil"/>
                </w:tcBorders>
                <w:shd w:val="clear" w:color="auto" w:fill="auto"/>
                <w:noWrap/>
                <w:vAlign w:val="center"/>
                <w:hideMark/>
              </w:tcPr>
            </w:tcPrChange>
          </w:tcPr>
          <w:p w14:paraId="56E50C02" w14:textId="3206EE12" w:rsidR="003019DC" w:rsidRPr="003019DC" w:rsidDel="0024284F" w:rsidRDefault="003019DC" w:rsidP="00D87995">
            <w:pPr>
              <w:rPr>
                <w:ins w:id="2574" w:author="Awad, Danielle S." w:date="2015-12-11T11:53:00Z"/>
                <w:del w:id="2575" w:author="Emily Chen" w:date="2015-12-11T16:26:00Z"/>
                <w:rFonts w:ascii="Arial" w:eastAsia="Times New Roman" w:hAnsi="Arial" w:cs="Arial"/>
                <w:color w:val="000000"/>
                <w:sz w:val="20"/>
                <w:szCs w:val="20"/>
              </w:rPr>
            </w:pPr>
          </w:p>
        </w:tc>
        <w:tc>
          <w:tcPr>
            <w:tcW w:w="850" w:type="dxa"/>
            <w:tcBorders>
              <w:top w:val="nil"/>
              <w:left w:val="nil"/>
              <w:bottom w:val="nil"/>
              <w:right w:val="single" w:sz="8" w:space="0" w:color="auto"/>
            </w:tcBorders>
            <w:shd w:val="clear" w:color="auto" w:fill="auto"/>
            <w:noWrap/>
            <w:vAlign w:val="center"/>
            <w:hideMark/>
            <w:tcPrChange w:id="2576"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C0A9D04" w14:textId="4EE7EF7F" w:rsidR="003019DC" w:rsidRPr="003019DC" w:rsidDel="0024284F" w:rsidRDefault="003019DC">
            <w:pPr>
              <w:rPr>
                <w:ins w:id="2577" w:author="Awad, Danielle S." w:date="2015-12-11T11:53:00Z"/>
                <w:del w:id="2578" w:author="Emily Chen" w:date="2015-12-11T16:26:00Z"/>
                <w:rFonts w:ascii="Arial" w:eastAsia="Times New Roman" w:hAnsi="Arial" w:cs="Arial"/>
                <w:color w:val="000000"/>
                <w:sz w:val="20"/>
                <w:szCs w:val="20"/>
              </w:rPr>
              <w:pPrChange w:id="2579" w:author="Awad, Danielle S." w:date="2015-12-11T12:04:00Z">
                <w:pPr>
                  <w:jc w:val="right"/>
                </w:pPr>
              </w:pPrChange>
            </w:pPr>
            <w:ins w:id="2580" w:author="Awad, Danielle S." w:date="2015-12-11T11:53:00Z">
              <w:del w:id="2581" w:author="Emily Chen" w:date="2015-12-11T16:26:00Z">
                <w:r w:rsidRPr="003019DC" w:rsidDel="0024284F">
                  <w:rPr>
                    <w:rFonts w:ascii="Arial" w:eastAsia="Times New Roman" w:hAnsi="Arial" w:cs="Arial"/>
                    <w:color w:val="000000"/>
                    <w:sz w:val="20"/>
                    <w:szCs w:val="20"/>
                  </w:rPr>
                  <w:delText>12.5</w:delText>
                </w:r>
              </w:del>
            </w:ins>
          </w:p>
        </w:tc>
        <w:tc>
          <w:tcPr>
            <w:tcW w:w="850" w:type="dxa"/>
            <w:tcBorders>
              <w:top w:val="nil"/>
              <w:left w:val="nil"/>
              <w:bottom w:val="nil"/>
              <w:right w:val="nil"/>
            </w:tcBorders>
            <w:shd w:val="clear" w:color="auto" w:fill="auto"/>
            <w:noWrap/>
            <w:vAlign w:val="center"/>
            <w:hideMark/>
            <w:tcPrChange w:id="2582" w:author="Awad, Danielle S." w:date="2015-12-11T12:03:00Z">
              <w:tcPr>
                <w:tcW w:w="630" w:type="dxa"/>
                <w:gridSpan w:val="2"/>
                <w:tcBorders>
                  <w:top w:val="nil"/>
                  <w:left w:val="nil"/>
                  <w:bottom w:val="nil"/>
                  <w:right w:val="nil"/>
                </w:tcBorders>
                <w:shd w:val="clear" w:color="auto" w:fill="auto"/>
                <w:noWrap/>
                <w:vAlign w:val="center"/>
                <w:hideMark/>
              </w:tcPr>
            </w:tcPrChange>
          </w:tcPr>
          <w:p w14:paraId="2E3678B2" w14:textId="32DBB580" w:rsidR="003019DC" w:rsidRPr="003019DC" w:rsidDel="0024284F" w:rsidRDefault="003019DC">
            <w:pPr>
              <w:rPr>
                <w:ins w:id="2583" w:author="Awad, Danielle S." w:date="2015-12-11T11:53:00Z"/>
                <w:del w:id="2584" w:author="Emily Chen" w:date="2015-12-11T16:26:00Z"/>
                <w:rFonts w:ascii="Arial" w:eastAsia="Times New Roman" w:hAnsi="Arial" w:cs="Arial"/>
                <w:color w:val="000000"/>
                <w:sz w:val="20"/>
                <w:szCs w:val="20"/>
              </w:rPr>
              <w:pPrChange w:id="2585" w:author="Awad, Danielle S." w:date="2015-12-11T12:04:00Z">
                <w:pPr>
                  <w:jc w:val="right"/>
                </w:pPr>
              </w:pPrChange>
            </w:pPr>
            <w:ins w:id="2586" w:author="Awad, Danielle S." w:date="2015-12-11T11:53:00Z">
              <w:del w:id="2587" w:author="Emily Chen" w:date="2015-12-11T16:26:00Z">
                <w:r w:rsidRPr="003019DC" w:rsidDel="0024284F">
                  <w:rPr>
                    <w:rFonts w:ascii="Arial" w:eastAsia="Times New Roman" w:hAnsi="Arial" w:cs="Arial"/>
                    <w:color w:val="000000"/>
                    <w:sz w:val="20"/>
                    <w:szCs w:val="20"/>
                  </w:rPr>
                  <w:delText>2</w:delText>
                </w:r>
              </w:del>
            </w:ins>
          </w:p>
        </w:tc>
        <w:tc>
          <w:tcPr>
            <w:tcW w:w="850" w:type="dxa"/>
            <w:tcBorders>
              <w:top w:val="nil"/>
              <w:left w:val="nil"/>
              <w:bottom w:val="nil"/>
              <w:right w:val="nil"/>
            </w:tcBorders>
            <w:shd w:val="clear" w:color="auto" w:fill="auto"/>
            <w:noWrap/>
            <w:vAlign w:val="center"/>
            <w:hideMark/>
            <w:tcPrChange w:id="2588" w:author="Awad, Danielle S." w:date="2015-12-11T12:03:00Z">
              <w:tcPr>
                <w:tcW w:w="1716" w:type="dxa"/>
                <w:gridSpan w:val="2"/>
                <w:tcBorders>
                  <w:top w:val="nil"/>
                  <w:left w:val="nil"/>
                  <w:bottom w:val="nil"/>
                  <w:right w:val="nil"/>
                </w:tcBorders>
                <w:shd w:val="clear" w:color="auto" w:fill="auto"/>
                <w:noWrap/>
                <w:vAlign w:val="center"/>
                <w:hideMark/>
              </w:tcPr>
            </w:tcPrChange>
          </w:tcPr>
          <w:p w14:paraId="7AC1211F" w14:textId="31CECB97" w:rsidR="003019DC" w:rsidRPr="003019DC" w:rsidDel="0024284F" w:rsidRDefault="003019DC">
            <w:pPr>
              <w:rPr>
                <w:ins w:id="2589" w:author="Awad, Danielle S." w:date="2015-12-11T11:53:00Z"/>
                <w:del w:id="2590" w:author="Emily Chen" w:date="2015-12-11T16:26:00Z"/>
                <w:rFonts w:ascii="Arial" w:eastAsia="Times New Roman" w:hAnsi="Arial" w:cs="Arial"/>
                <w:color w:val="000000"/>
                <w:sz w:val="20"/>
                <w:szCs w:val="20"/>
              </w:rPr>
              <w:pPrChange w:id="2591"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592"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5E20A802" w14:textId="65651C65" w:rsidR="003019DC" w:rsidRPr="003019DC" w:rsidDel="0024284F" w:rsidRDefault="003019DC">
            <w:pPr>
              <w:rPr>
                <w:ins w:id="2593" w:author="Awad, Danielle S." w:date="2015-12-11T11:53:00Z"/>
                <w:del w:id="2594" w:author="Emily Chen" w:date="2015-12-11T16:26:00Z"/>
                <w:rFonts w:ascii="Arial" w:eastAsia="Times New Roman" w:hAnsi="Arial" w:cs="Arial"/>
                <w:color w:val="000000"/>
                <w:sz w:val="20"/>
                <w:szCs w:val="20"/>
              </w:rPr>
              <w:pPrChange w:id="2595" w:author="Awad, Danielle S." w:date="2015-12-11T12:04:00Z">
                <w:pPr>
                  <w:jc w:val="right"/>
                </w:pPr>
              </w:pPrChange>
            </w:pPr>
            <w:ins w:id="2596" w:author="Awad, Danielle S." w:date="2015-12-11T11:53:00Z">
              <w:del w:id="2597" w:author="Emily Chen" w:date="2015-12-11T16:26:00Z">
                <w:r w:rsidRPr="003019DC" w:rsidDel="0024284F">
                  <w:rPr>
                    <w:rFonts w:ascii="Arial" w:eastAsia="Times New Roman" w:hAnsi="Arial" w:cs="Arial"/>
                    <w:color w:val="000000"/>
                    <w:sz w:val="20"/>
                    <w:szCs w:val="20"/>
                  </w:rPr>
                  <w:delText>22.22</w:delText>
                </w:r>
              </w:del>
            </w:ins>
          </w:p>
        </w:tc>
        <w:tc>
          <w:tcPr>
            <w:tcW w:w="850" w:type="dxa"/>
            <w:tcBorders>
              <w:top w:val="nil"/>
              <w:left w:val="nil"/>
              <w:bottom w:val="nil"/>
              <w:right w:val="nil"/>
            </w:tcBorders>
            <w:shd w:val="clear" w:color="auto" w:fill="auto"/>
            <w:vAlign w:val="center"/>
            <w:hideMark/>
            <w:tcPrChange w:id="2598" w:author="Awad, Danielle S." w:date="2015-12-11T12:03:00Z">
              <w:tcPr>
                <w:tcW w:w="1430" w:type="dxa"/>
                <w:gridSpan w:val="3"/>
                <w:tcBorders>
                  <w:top w:val="nil"/>
                  <w:left w:val="nil"/>
                  <w:bottom w:val="nil"/>
                  <w:right w:val="nil"/>
                </w:tcBorders>
                <w:shd w:val="clear" w:color="auto" w:fill="auto"/>
                <w:vAlign w:val="center"/>
                <w:hideMark/>
              </w:tcPr>
            </w:tcPrChange>
          </w:tcPr>
          <w:p w14:paraId="25DA3769" w14:textId="72FF45E6" w:rsidR="003019DC" w:rsidRPr="003019DC" w:rsidDel="0024284F" w:rsidRDefault="003019DC">
            <w:pPr>
              <w:rPr>
                <w:ins w:id="2599" w:author="Awad, Danielle S." w:date="2015-12-11T11:53:00Z"/>
                <w:del w:id="2600" w:author="Emily Chen" w:date="2015-12-11T16:26:00Z"/>
                <w:rFonts w:ascii="Arial" w:eastAsia="Times New Roman" w:hAnsi="Arial" w:cs="Arial"/>
                <w:color w:val="000000"/>
                <w:sz w:val="20"/>
                <w:szCs w:val="20"/>
              </w:rPr>
              <w:pPrChange w:id="2601" w:author="Awad, Danielle S." w:date="2015-12-11T12:04:00Z">
                <w:pPr>
                  <w:jc w:val="right"/>
                </w:pPr>
              </w:pPrChange>
            </w:pPr>
            <w:ins w:id="2602" w:author="Awad, Danielle S." w:date="2015-12-11T11:53:00Z">
              <w:del w:id="2603" w:author="Emily Chen" w:date="2015-12-11T16:26:00Z">
                <w:r w:rsidRPr="003019DC" w:rsidDel="0024284F">
                  <w:rPr>
                    <w:rFonts w:ascii="Arial" w:eastAsia="Times New Roman" w:hAnsi="Arial" w:cs="Arial"/>
                    <w:color w:val="000000"/>
                    <w:sz w:val="20"/>
                    <w:szCs w:val="20"/>
                  </w:rPr>
                  <w:delText>3</w:delText>
                </w:r>
              </w:del>
            </w:ins>
          </w:p>
        </w:tc>
        <w:tc>
          <w:tcPr>
            <w:tcW w:w="850" w:type="dxa"/>
            <w:tcBorders>
              <w:top w:val="nil"/>
              <w:left w:val="nil"/>
              <w:bottom w:val="nil"/>
              <w:right w:val="nil"/>
            </w:tcBorders>
            <w:shd w:val="clear" w:color="auto" w:fill="auto"/>
            <w:vAlign w:val="center"/>
            <w:hideMark/>
            <w:tcPrChange w:id="2604" w:author="Awad, Danielle S." w:date="2015-12-11T12:03:00Z">
              <w:tcPr>
                <w:tcW w:w="717" w:type="dxa"/>
                <w:tcBorders>
                  <w:top w:val="nil"/>
                  <w:left w:val="nil"/>
                  <w:bottom w:val="nil"/>
                  <w:right w:val="nil"/>
                </w:tcBorders>
                <w:shd w:val="clear" w:color="auto" w:fill="auto"/>
                <w:vAlign w:val="center"/>
                <w:hideMark/>
              </w:tcPr>
            </w:tcPrChange>
          </w:tcPr>
          <w:p w14:paraId="3F8C7316" w14:textId="46298862" w:rsidR="003019DC" w:rsidRPr="003019DC" w:rsidDel="0024284F" w:rsidRDefault="003019DC">
            <w:pPr>
              <w:rPr>
                <w:ins w:id="2605" w:author="Awad, Danielle S." w:date="2015-12-11T11:53:00Z"/>
                <w:del w:id="2606" w:author="Emily Chen" w:date="2015-12-11T16:26:00Z"/>
                <w:rFonts w:ascii="Arial" w:eastAsia="Times New Roman" w:hAnsi="Arial" w:cs="Arial"/>
                <w:color w:val="000000"/>
                <w:sz w:val="20"/>
                <w:szCs w:val="20"/>
              </w:rPr>
              <w:pPrChange w:id="2607"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608"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0A27F8D3" w14:textId="4261ECF2" w:rsidR="003019DC" w:rsidRPr="003019DC" w:rsidDel="0024284F" w:rsidRDefault="003019DC">
            <w:pPr>
              <w:rPr>
                <w:ins w:id="2609" w:author="Awad, Danielle S." w:date="2015-12-11T11:53:00Z"/>
                <w:del w:id="2610" w:author="Emily Chen" w:date="2015-12-11T16:26:00Z"/>
                <w:rFonts w:ascii="Arial" w:eastAsia="Times New Roman" w:hAnsi="Arial" w:cs="Arial"/>
                <w:color w:val="000000"/>
                <w:sz w:val="20"/>
                <w:szCs w:val="20"/>
              </w:rPr>
              <w:pPrChange w:id="2611" w:author="Awad, Danielle S." w:date="2015-12-11T12:04:00Z">
                <w:pPr>
                  <w:jc w:val="right"/>
                </w:pPr>
              </w:pPrChange>
            </w:pPr>
            <w:ins w:id="2612" w:author="Awad, Danielle S." w:date="2015-12-11T11:53:00Z">
              <w:del w:id="2613" w:author="Emily Chen" w:date="2015-12-11T16:26:00Z">
                <w:r w:rsidRPr="003019DC" w:rsidDel="0024284F">
                  <w:rPr>
                    <w:rFonts w:ascii="Arial" w:eastAsia="Times New Roman" w:hAnsi="Arial" w:cs="Arial"/>
                    <w:color w:val="000000"/>
                    <w:sz w:val="20"/>
                    <w:szCs w:val="20"/>
                  </w:rPr>
                  <w:delText>17.65</w:delText>
                </w:r>
              </w:del>
            </w:ins>
          </w:p>
        </w:tc>
      </w:tr>
      <w:tr w:rsidR="003019DC" w:rsidRPr="003019DC" w:rsidDel="0024284F" w14:paraId="45CA9B9E" w14:textId="065E1409" w:rsidTr="00D87995">
        <w:tblPrEx>
          <w:tblPrExChange w:id="2614" w:author="Awad, Danielle S." w:date="2015-12-11T12:03:00Z">
            <w:tblPrEx>
              <w:tblW w:w="10436" w:type="dxa"/>
            </w:tblPrEx>
          </w:tblPrExChange>
        </w:tblPrEx>
        <w:trPr>
          <w:trHeight w:val="315"/>
          <w:ins w:id="2615" w:author="Awad, Danielle S." w:date="2015-12-11T11:53:00Z"/>
          <w:del w:id="2616" w:author="Emily Chen" w:date="2015-12-11T16:26:00Z"/>
          <w:trPrChange w:id="2617"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618" w:author="Awad, Danielle S." w:date="2015-12-11T12:03:00Z">
              <w:tcPr>
                <w:tcW w:w="1815" w:type="dxa"/>
                <w:tcBorders>
                  <w:top w:val="nil"/>
                  <w:left w:val="nil"/>
                  <w:bottom w:val="nil"/>
                  <w:right w:val="nil"/>
                </w:tcBorders>
                <w:shd w:val="clear" w:color="auto" w:fill="auto"/>
                <w:noWrap/>
                <w:vAlign w:val="center"/>
                <w:hideMark/>
              </w:tcPr>
            </w:tcPrChange>
          </w:tcPr>
          <w:p w14:paraId="10F3EF9F" w14:textId="43C9BA28" w:rsidR="003019DC" w:rsidRPr="003019DC" w:rsidDel="0024284F" w:rsidRDefault="003019DC" w:rsidP="00D87995">
            <w:pPr>
              <w:rPr>
                <w:ins w:id="2619" w:author="Awad, Danielle S." w:date="2015-12-11T11:53:00Z"/>
                <w:del w:id="2620" w:author="Emily Chen" w:date="2015-12-11T16:26:00Z"/>
                <w:rFonts w:ascii="Arial" w:eastAsia="Times New Roman" w:hAnsi="Arial" w:cs="Arial"/>
                <w:color w:val="000000"/>
                <w:sz w:val="20"/>
                <w:szCs w:val="20"/>
              </w:rPr>
            </w:pPr>
            <w:ins w:id="2621" w:author="Awad, Danielle S." w:date="2015-12-11T11:53:00Z">
              <w:del w:id="2622" w:author="Emily Chen" w:date="2015-12-11T16:26:00Z">
                <w:r w:rsidRPr="003019DC" w:rsidDel="0024284F">
                  <w:rPr>
                    <w:rFonts w:ascii="Arial" w:eastAsia="Times New Roman" w:hAnsi="Arial" w:cs="Arial"/>
                    <w:color w:val="000000"/>
                    <w:sz w:val="20"/>
                    <w:szCs w:val="20"/>
                  </w:rPr>
                  <w:delText>AC x 4 q 2 wks</w:delText>
                </w:r>
              </w:del>
            </w:ins>
          </w:p>
        </w:tc>
        <w:tc>
          <w:tcPr>
            <w:tcW w:w="850" w:type="dxa"/>
            <w:tcBorders>
              <w:top w:val="nil"/>
              <w:left w:val="single" w:sz="8" w:space="0" w:color="auto"/>
              <w:bottom w:val="nil"/>
              <w:right w:val="nil"/>
            </w:tcBorders>
            <w:shd w:val="clear" w:color="auto" w:fill="auto"/>
            <w:noWrap/>
            <w:vAlign w:val="center"/>
            <w:hideMark/>
            <w:tcPrChange w:id="2623"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793C6433" w14:textId="2CF76EA5" w:rsidR="003019DC" w:rsidRPr="003019DC" w:rsidDel="0024284F" w:rsidRDefault="003019DC">
            <w:pPr>
              <w:rPr>
                <w:ins w:id="2624" w:author="Awad, Danielle S." w:date="2015-12-11T11:53:00Z"/>
                <w:del w:id="2625" w:author="Emily Chen" w:date="2015-12-11T16:26:00Z"/>
                <w:rFonts w:ascii="Arial" w:eastAsia="Times New Roman" w:hAnsi="Arial" w:cs="Arial"/>
                <w:color w:val="000000"/>
                <w:sz w:val="20"/>
                <w:szCs w:val="20"/>
              </w:rPr>
              <w:pPrChange w:id="2626" w:author="Awad, Danielle S." w:date="2015-12-11T12:04:00Z">
                <w:pPr>
                  <w:jc w:val="right"/>
                </w:pPr>
              </w:pPrChange>
            </w:pPr>
            <w:ins w:id="2627" w:author="Awad, Danielle S." w:date="2015-12-11T11:53:00Z">
              <w:del w:id="2628" w:author="Emily Chen" w:date="2015-12-11T16:26:00Z">
                <w:r w:rsidRPr="003019DC" w:rsidDel="0024284F">
                  <w:rPr>
                    <w:rFonts w:ascii="Arial" w:eastAsia="Times New Roman" w:hAnsi="Arial" w:cs="Arial"/>
                    <w:color w:val="000000"/>
                    <w:sz w:val="20"/>
                    <w:szCs w:val="20"/>
                  </w:rPr>
                  <w:delText>6</w:delText>
                </w:r>
              </w:del>
            </w:ins>
          </w:p>
        </w:tc>
        <w:tc>
          <w:tcPr>
            <w:tcW w:w="850" w:type="dxa"/>
            <w:tcBorders>
              <w:top w:val="nil"/>
              <w:left w:val="nil"/>
              <w:bottom w:val="nil"/>
              <w:right w:val="nil"/>
            </w:tcBorders>
            <w:shd w:val="clear" w:color="auto" w:fill="auto"/>
            <w:noWrap/>
            <w:vAlign w:val="center"/>
            <w:hideMark/>
            <w:tcPrChange w:id="2629" w:author="Awad, Danielle S." w:date="2015-12-11T12:03:00Z">
              <w:tcPr>
                <w:tcW w:w="720" w:type="dxa"/>
                <w:gridSpan w:val="3"/>
                <w:tcBorders>
                  <w:top w:val="nil"/>
                  <w:left w:val="nil"/>
                  <w:bottom w:val="nil"/>
                  <w:right w:val="nil"/>
                </w:tcBorders>
                <w:shd w:val="clear" w:color="auto" w:fill="auto"/>
                <w:noWrap/>
                <w:vAlign w:val="center"/>
                <w:hideMark/>
              </w:tcPr>
            </w:tcPrChange>
          </w:tcPr>
          <w:p w14:paraId="1CDCF6A2" w14:textId="2B5C68D0" w:rsidR="003019DC" w:rsidRPr="003019DC" w:rsidDel="0024284F" w:rsidRDefault="003019DC" w:rsidP="00D87995">
            <w:pPr>
              <w:rPr>
                <w:ins w:id="2630" w:author="Awad, Danielle S." w:date="2015-12-11T11:53:00Z"/>
                <w:del w:id="2631" w:author="Emily Chen" w:date="2015-12-11T16:26:00Z"/>
                <w:rFonts w:ascii="Arial" w:eastAsia="Times New Roman" w:hAnsi="Arial" w:cs="Arial"/>
                <w:color w:val="000000"/>
                <w:sz w:val="20"/>
                <w:szCs w:val="20"/>
              </w:rPr>
            </w:pPr>
          </w:p>
        </w:tc>
        <w:tc>
          <w:tcPr>
            <w:tcW w:w="850" w:type="dxa"/>
            <w:tcBorders>
              <w:top w:val="nil"/>
              <w:left w:val="nil"/>
              <w:bottom w:val="nil"/>
              <w:right w:val="single" w:sz="8" w:space="0" w:color="auto"/>
            </w:tcBorders>
            <w:shd w:val="clear" w:color="auto" w:fill="auto"/>
            <w:noWrap/>
            <w:vAlign w:val="center"/>
            <w:hideMark/>
            <w:tcPrChange w:id="2632"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63EE734D" w14:textId="132DC83C" w:rsidR="003019DC" w:rsidRPr="003019DC" w:rsidDel="0024284F" w:rsidRDefault="003019DC">
            <w:pPr>
              <w:rPr>
                <w:ins w:id="2633" w:author="Awad, Danielle S." w:date="2015-12-11T11:53:00Z"/>
                <w:del w:id="2634" w:author="Emily Chen" w:date="2015-12-11T16:26:00Z"/>
                <w:rFonts w:ascii="Arial" w:eastAsia="Times New Roman" w:hAnsi="Arial" w:cs="Arial"/>
                <w:color w:val="000000"/>
                <w:sz w:val="20"/>
                <w:szCs w:val="20"/>
              </w:rPr>
              <w:pPrChange w:id="2635" w:author="Awad, Danielle S." w:date="2015-12-11T12:04:00Z">
                <w:pPr>
                  <w:jc w:val="right"/>
                </w:pPr>
              </w:pPrChange>
            </w:pPr>
            <w:ins w:id="2636" w:author="Awad, Danielle S." w:date="2015-12-11T11:53:00Z">
              <w:del w:id="2637" w:author="Emily Chen" w:date="2015-12-11T16:26:00Z">
                <w:r w:rsidRPr="003019DC" w:rsidDel="0024284F">
                  <w:rPr>
                    <w:rFonts w:ascii="Arial" w:eastAsia="Times New Roman" w:hAnsi="Arial" w:cs="Arial"/>
                    <w:color w:val="000000"/>
                    <w:sz w:val="20"/>
                    <w:szCs w:val="20"/>
                  </w:rPr>
                  <w:delText>75</w:delText>
                </w:r>
              </w:del>
            </w:ins>
          </w:p>
        </w:tc>
        <w:tc>
          <w:tcPr>
            <w:tcW w:w="850" w:type="dxa"/>
            <w:tcBorders>
              <w:top w:val="nil"/>
              <w:left w:val="nil"/>
              <w:bottom w:val="nil"/>
              <w:right w:val="nil"/>
            </w:tcBorders>
            <w:shd w:val="clear" w:color="auto" w:fill="auto"/>
            <w:noWrap/>
            <w:vAlign w:val="center"/>
            <w:hideMark/>
            <w:tcPrChange w:id="2638" w:author="Awad, Danielle S." w:date="2015-12-11T12:03:00Z">
              <w:tcPr>
                <w:tcW w:w="630" w:type="dxa"/>
                <w:gridSpan w:val="2"/>
                <w:tcBorders>
                  <w:top w:val="nil"/>
                  <w:left w:val="nil"/>
                  <w:bottom w:val="nil"/>
                  <w:right w:val="nil"/>
                </w:tcBorders>
                <w:shd w:val="clear" w:color="auto" w:fill="auto"/>
                <w:noWrap/>
                <w:vAlign w:val="center"/>
                <w:hideMark/>
              </w:tcPr>
            </w:tcPrChange>
          </w:tcPr>
          <w:p w14:paraId="4DCA31A1" w14:textId="5E676303" w:rsidR="003019DC" w:rsidRPr="003019DC" w:rsidDel="0024284F" w:rsidRDefault="003019DC">
            <w:pPr>
              <w:rPr>
                <w:ins w:id="2639" w:author="Awad, Danielle S." w:date="2015-12-11T11:53:00Z"/>
                <w:del w:id="2640" w:author="Emily Chen" w:date="2015-12-11T16:26:00Z"/>
                <w:rFonts w:ascii="Arial" w:eastAsia="Times New Roman" w:hAnsi="Arial" w:cs="Arial"/>
                <w:color w:val="000000"/>
                <w:sz w:val="20"/>
                <w:szCs w:val="20"/>
              </w:rPr>
              <w:pPrChange w:id="2641" w:author="Awad, Danielle S." w:date="2015-12-11T12:04:00Z">
                <w:pPr>
                  <w:jc w:val="right"/>
                </w:pPr>
              </w:pPrChange>
            </w:pPr>
            <w:ins w:id="2642" w:author="Awad, Danielle S." w:date="2015-12-11T11:53:00Z">
              <w:del w:id="2643" w:author="Emily Chen" w:date="2015-12-11T16:26:00Z">
                <w:r w:rsidRPr="003019DC" w:rsidDel="0024284F">
                  <w:rPr>
                    <w:rFonts w:ascii="Arial" w:eastAsia="Times New Roman" w:hAnsi="Arial" w:cs="Arial"/>
                    <w:color w:val="000000"/>
                    <w:sz w:val="20"/>
                    <w:szCs w:val="20"/>
                  </w:rPr>
                  <w:delText>7</w:delText>
                </w:r>
              </w:del>
            </w:ins>
          </w:p>
        </w:tc>
        <w:tc>
          <w:tcPr>
            <w:tcW w:w="850" w:type="dxa"/>
            <w:tcBorders>
              <w:top w:val="nil"/>
              <w:left w:val="nil"/>
              <w:bottom w:val="nil"/>
              <w:right w:val="nil"/>
            </w:tcBorders>
            <w:shd w:val="clear" w:color="auto" w:fill="auto"/>
            <w:noWrap/>
            <w:vAlign w:val="center"/>
            <w:hideMark/>
            <w:tcPrChange w:id="2644" w:author="Awad, Danielle S." w:date="2015-12-11T12:03:00Z">
              <w:tcPr>
                <w:tcW w:w="1716" w:type="dxa"/>
                <w:gridSpan w:val="2"/>
                <w:tcBorders>
                  <w:top w:val="nil"/>
                  <w:left w:val="nil"/>
                  <w:bottom w:val="nil"/>
                  <w:right w:val="nil"/>
                </w:tcBorders>
                <w:shd w:val="clear" w:color="auto" w:fill="auto"/>
                <w:noWrap/>
                <w:vAlign w:val="center"/>
                <w:hideMark/>
              </w:tcPr>
            </w:tcPrChange>
          </w:tcPr>
          <w:p w14:paraId="60DED377" w14:textId="3F4E534A" w:rsidR="003019DC" w:rsidRPr="003019DC" w:rsidDel="0024284F" w:rsidRDefault="003019DC">
            <w:pPr>
              <w:rPr>
                <w:ins w:id="2645" w:author="Awad, Danielle S." w:date="2015-12-11T11:53:00Z"/>
                <w:del w:id="2646" w:author="Emily Chen" w:date="2015-12-11T16:26:00Z"/>
                <w:rFonts w:ascii="Arial" w:eastAsia="Times New Roman" w:hAnsi="Arial" w:cs="Arial"/>
                <w:color w:val="000000"/>
                <w:sz w:val="20"/>
                <w:szCs w:val="20"/>
              </w:rPr>
              <w:pPrChange w:id="2647"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648"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5F635E3C" w14:textId="3ADE189F" w:rsidR="003019DC" w:rsidRPr="003019DC" w:rsidDel="0024284F" w:rsidRDefault="003019DC">
            <w:pPr>
              <w:rPr>
                <w:ins w:id="2649" w:author="Awad, Danielle S." w:date="2015-12-11T11:53:00Z"/>
                <w:del w:id="2650" w:author="Emily Chen" w:date="2015-12-11T16:26:00Z"/>
                <w:rFonts w:ascii="Arial" w:eastAsia="Times New Roman" w:hAnsi="Arial" w:cs="Arial"/>
                <w:color w:val="000000"/>
                <w:sz w:val="20"/>
                <w:szCs w:val="20"/>
              </w:rPr>
              <w:pPrChange w:id="2651" w:author="Awad, Danielle S." w:date="2015-12-11T12:04:00Z">
                <w:pPr>
                  <w:jc w:val="right"/>
                </w:pPr>
              </w:pPrChange>
            </w:pPr>
            <w:ins w:id="2652" w:author="Awad, Danielle S." w:date="2015-12-11T11:53:00Z">
              <w:del w:id="2653" w:author="Emily Chen" w:date="2015-12-11T16:26:00Z">
                <w:r w:rsidRPr="003019DC" w:rsidDel="0024284F">
                  <w:rPr>
                    <w:rFonts w:ascii="Arial" w:eastAsia="Times New Roman" w:hAnsi="Arial" w:cs="Arial"/>
                    <w:color w:val="000000"/>
                    <w:sz w:val="20"/>
                    <w:szCs w:val="20"/>
                  </w:rPr>
                  <w:delText>77.78</w:delText>
                </w:r>
              </w:del>
            </w:ins>
          </w:p>
        </w:tc>
        <w:tc>
          <w:tcPr>
            <w:tcW w:w="850" w:type="dxa"/>
            <w:tcBorders>
              <w:top w:val="nil"/>
              <w:left w:val="nil"/>
              <w:bottom w:val="nil"/>
              <w:right w:val="nil"/>
            </w:tcBorders>
            <w:shd w:val="clear" w:color="auto" w:fill="auto"/>
            <w:vAlign w:val="center"/>
            <w:hideMark/>
            <w:tcPrChange w:id="2654" w:author="Awad, Danielle S." w:date="2015-12-11T12:03:00Z">
              <w:tcPr>
                <w:tcW w:w="1430" w:type="dxa"/>
                <w:gridSpan w:val="3"/>
                <w:tcBorders>
                  <w:top w:val="nil"/>
                  <w:left w:val="nil"/>
                  <w:bottom w:val="nil"/>
                  <w:right w:val="nil"/>
                </w:tcBorders>
                <w:shd w:val="clear" w:color="auto" w:fill="auto"/>
                <w:vAlign w:val="center"/>
                <w:hideMark/>
              </w:tcPr>
            </w:tcPrChange>
          </w:tcPr>
          <w:p w14:paraId="0223141E" w14:textId="75636453" w:rsidR="003019DC" w:rsidRPr="003019DC" w:rsidDel="0024284F" w:rsidRDefault="003019DC">
            <w:pPr>
              <w:rPr>
                <w:ins w:id="2655" w:author="Awad, Danielle S." w:date="2015-12-11T11:53:00Z"/>
                <w:del w:id="2656" w:author="Emily Chen" w:date="2015-12-11T16:26:00Z"/>
                <w:rFonts w:ascii="Arial" w:eastAsia="Times New Roman" w:hAnsi="Arial" w:cs="Arial"/>
                <w:color w:val="000000"/>
                <w:sz w:val="20"/>
                <w:szCs w:val="20"/>
              </w:rPr>
              <w:pPrChange w:id="2657" w:author="Awad, Danielle S." w:date="2015-12-11T12:04:00Z">
                <w:pPr>
                  <w:jc w:val="right"/>
                </w:pPr>
              </w:pPrChange>
            </w:pPr>
            <w:ins w:id="2658" w:author="Awad, Danielle S." w:date="2015-12-11T11:53:00Z">
              <w:del w:id="2659" w:author="Emily Chen" w:date="2015-12-11T16:26:00Z">
                <w:r w:rsidRPr="003019DC" w:rsidDel="0024284F">
                  <w:rPr>
                    <w:rFonts w:ascii="Arial" w:eastAsia="Times New Roman" w:hAnsi="Arial" w:cs="Arial"/>
                    <w:color w:val="000000"/>
                    <w:sz w:val="20"/>
                    <w:szCs w:val="20"/>
                  </w:rPr>
                  <w:delText>13</w:delText>
                </w:r>
              </w:del>
            </w:ins>
          </w:p>
        </w:tc>
        <w:tc>
          <w:tcPr>
            <w:tcW w:w="850" w:type="dxa"/>
            <w:tcBorders>
              <w:top w:val="nil"/>
              <w:left w:val="nil"/>
              <w:bottom w:val="nil"/>
              <w:right w:val="nil"/>
            </w:tcBorders>
            <w:shd w:val="clear" w:color="auto" w:fill="auto"/>
            <w:vAlign w:val="center"/>
            <w:hideMark/>
            <w:tcPrChange w:id="2660" w:author="Awad, Danielle S." w:date="2015-12-11T12:03:00Z">
              <w:tcPr>
                <w:tcW w:w="717" w:type="dxa"/>
                <w:tcBorders>
                  <w:top w:val="nil"/>
                  <w:left w:val="nil"/>
                  <w:bottom w:val="nil"/>
                  <w:right w:val="nil"/>
                </w:tcBorders>
                <w:shd w:val="clear" w:color="auto" w:fill="auto"/>
                <w:vAlign w:val="center"/>
                <w:hideMark/>
              </w:tcPr>
            </w:tcPrChange>
          </w:tcPr>
          <w:p w14:paraId="16C78117" w14:textId="010CB8D2" w:rsidR="003019DC" w:rsidRPr="003019DC" w:rsidDel="0024284F" w:rsidRDefault="003019DC">
            <w:pPr>
              <w:rPr>
                <w:ins w:id="2661" w:author="Awad, Danielle S." w:date="2015-12-11T11:53:00Z"/>
                <w:del w:id="2662" w:author="Emily Chen" w:date="2015-12-11T16:26:00Z"/>
                <w:rFonts w:ascii="Arial" w:eastAsia="Times New Roman" w:hAnsi="Arial" w:cs="Arial"/>
                <w:color w:val="000000"/>
                <w:sz w:val="20"/>
                <w:szCs w:val="20"/>
              </w:rPr>
              <w:pPrChange w:id="2663"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664"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7EB0200D" w14:textId="601AFCB8" w:rsidR="003019DC" w:rsidRPr="003019DC" w:rsidDel="0024284F" w:rsidRDefault="003019DC">
            <w:pPr>
              <w:rPr>
                <w:ins w:id="2665" w:author="Awad, Danielle S." w:date="2015-12-11T11:53:00Z"/>
                <w:del w:id="2666" w:author="Emily Chen" w:date="2015-12-11T16:26:00Z"/>
                <w:rFonts w:ascii="Arial" w:eastAsia="Times New Roman" w:hAnsi="Arial" w:cs="Arial"/>
                <w:color w:val="000000"/>
                <w:sz w:val="20"/>
                <w:szCs w:val="20"/>
              </w:rPr>
              <w:pPrChange w:id="2667" w:author="Awad, Danielle S." w:date="2015-12-11T12:04:00Z">
                <w:pPr>
                  <w:jc w:val="right"/>
                </w:pPr>
              </w:pPrChange>
            </w:pPr>
            <w:ins w:id="2668" w:author="Awad, Danielle S." w:date="2015-12-11T11:53:00Z">
              <w:del w:id="2669" w:author="Emily Chen" w:date="2015-12-11T16:26:00Z">
                <w:r w:rsidRPr="003019DC" w:rsidDel="0024284F">
                  <w:rPr>
                    <w:rFonts w:ascii="Arial" w:eastAsia="Times New Roman" w:hAnsi="Arial" w:cs="Arial"/>
                    <w:color w:val="000000"/>
                    <w:sz w:val="20"/>
                    <w:szCs w:val="20"/>
                  </w:rPr>
                  <w:delText>76.47</w:delText>
                </w:r>
              </w:del>
            </w:ins>
          </w:p>
        </w:tc>
      </w:tr>
      <w:tr w:rsidR="003019DC" w:rsidRPr="003019DC" w:rsidDel="0024284F" w14:paraId="4995D4A0" w14:textId="04E3EBA1" w:rsidTr="00D87995">
        <w:tblPrEx>
          <w:tblPrExChange w:id="2670" w:author="Awad, Danielle S." w:date="2015-12-11T12:03:00Z">
            <w:tblPrEx>
              <w:tblW w:w="10436" w:type="dxa"/>
            </w:tblPrEx>
          </w:tblPrExChange>
        </w:tblPrEx>
        <w:trPr>
          <w:trHeight w:val="315"/>
          <w:ins w:id="2671" w:author="Awad, Danielle S." w:date="2015-12-11T11:53:00Z"/>
          <w:del w:id="2672" w:author="Emily Chen" w:date="2015-12-11T16:26:00Z"/>
          <w:trPrChange w:id="2673" w:author="Awad, Danielle S." w:date="2015-12-11T12:03:00Z">
            <w:trPr>
              <w:trHeight w:val="315"/>
            </w:trPr>
          </w:trPrChange>
        </w:trPr>
        <w:tc>
          <w:tcPr>
            <w:tcW w:w="1815" w:type="dxa"/>
            <w:tcBorders>
              <w:top w:val="nil"/>
              <w:left w:val="nil"/>
              <w:bottom w:val="nil"/>
              <w:right w:val="nil"/>
            </w:tcBorders>
            <w:shd w:val="clear" w:color="auto" w:fill="auto"/>
            <w:noWrap/>
            <w:vAlign w:val="center"/>
            <w:hideMark/>
            <w:tcPrChange w:id="2674" w:author="Awad, Danielle S." w:date="2015-12-11T12:03:00Z">
              <w:tcPr>
                <w:tcW w:w="1815" w:type="dxa"/>
                <w:tcBorders>
                  <w:top w:val="nil"/>
                  <w:left w:val="nil"/>
                  <w:bottom w:val="nil"/>
                  <w:right w:val="nil"/>
                </w:tcBorders>
                <w:shd w:val="clear" w:color="auto" w:fill="auto"/>
                <w:noWrap/>
                <w:vAlign w:val="center"/>
                <w:hideMark/>
              </w:tcPr>
            </w:tcPrChange>
          </w:tcPr>
          <w:p w14:paraId="08C0D0D9" w14:textId="62335F81" w:rsidR="003019DC" w:rsidRPr="003019DC" w:rsidDel="0024284F" w:rsidRDefault="003019DC" w:rsidP="00D87995">
            <w:pPr>
              <w:rPr>
                <w:ins w:id="2675" w:author="Awad, Danielle S." w:date="2015-12-11T11:53:00Z"/>
                <w:del w:id="2676" w:author="Emily Chen" w:date="2015-12-11T16:26:00Z"/>
                <w:rFonts w:ascii="Arial" w:eastAsia="Times New Roman" w:hAnsi="Arial" w:cs="Arial"/>
                <w:color w:val="000000"/>
                <w:sz w:val="20"/>
                <w:szCs w:val="20"/>
              </w:rPr>
            </w:pPr>
            <w:ins w:id="2677" w:author="Awad, Danielle S." w:date="2015-12-11T11:53:00Z">
              <w:del w:id="2678" w:author="Emily Chen" w:date="2015-12-11T16:26:00Z">
                <w:r w:rsidRPr="003019DC" w:rsidDel="0024284F">
                  <w:rPr>
                    <w:rFonts w:ascii="Arial" w:eastAsia="Times New Roman" w:hAnsi="Arial" w:cs="Arial"/>
                    <w:color w:val="000000"/>
                    <w:sz w:val="20"/>
                    <w:szCs w:val="20"/>
                  </w:rPr>
                  <w:delText>AC x 6 q 3 wks</w:delText>
                </w:r>
              </w:del>
            </w:ins>
          </w:p>
        </w:tc>
        <w:tc>
          <w:tcPr>
            <w:tcW w:w="850" w:type="dxa"/>
            <w:tcBorders>
              <w:top w:val="nil"/>
              <w:left w:val="single" w:sz="8" w:space="0" w:color="auto"/>
              <w:bottom w:val="nil"/>
              <w:right w:val="nil"/>
            </w:tcBorders>
            <w:shd w:val="clear" w:color="auto" w:fill="auto"/>
            <w:noWrap/>
            <w:vAlign w:val="center"/>
            <w:hideMark/>
            <w:tcPrChange w:id="2679" w:author="Awad, Danielle S." w:date="2015-12-11T12:03:00Z">
              <w:tcPr>
                <w:tcW w:w="534" w:type="dxa"/>
                <w:gridSpan w:val="2"/>
                <w:tcBorders>
                  <w:top w:val="nil"/>
                  <w:left w:val="single" w:sz="8" w:space="0" w:color="auto"/>
                  <w:bottom w:val="nil"/>
                  <w:right w:val="nil"/>
                </w:tcBorders>
                <w:shd w:val="clear" w:color="auto" w:fill="auto"/>
                <w:noWrap/>
                <w:vAlign w:val="center"/>
                <w:hideMark/>
              </w:tcPr>
            </w:tcPrChange>
          </w:tcPr>
          <w:p w14:paraId="6818BD24" w14:textId="67E3C794" w:rsidR="003019DC" w:rsidRPr="003019DC" w:rsidDel="0024284F" w:rsidRDefault="003019DC">
            <w:pPr>
              <w:rPr>
                <w:ins w:id="2680" w:author="Awad, Danielle S." w:date="2015-12-11T11:53:00Z"/>
                <w:del w:id="2681" w:author="Emily Chen" w:date="2015-12-11T16:26:00Z"/>
                <w:rFonts w:ascii="Arial" w:eastAsia="Times New Roman" w:hAnsi="Arial" w:cs="Arial"/>
                <w:color w:val="000000"/>
                <w:sz w:val="20"/>
                <w:szCs w:val="20"/>
              </w:rPr>
              <w:pPrChange w:id="2682" w:author="Awad, Danielle S." w:date="2015-12-11T12:04:00Z">
                <w:pPr>
                  <w:jc w:val="right"/>
                </w:pPr>
              </w:pPrChange>
            </w:pPr>
            <w:ins w:id="2683" w:author="Awad, Danielle S." w:date="2015-12-11T11:53:00Z">
              <w:del w:id="2684"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noWrap/>
            <w:vAlign w:val="center"/>
            <w:hideMark/>
            <w:tcPrChange w:id="2685" w:author="Awad, Danielle S." w:date="2015-12-11T12:03:00Z">
              <w:tcPr>
                <w:tcW w:w="720" w:type="dxa"/>
                <w:gridSpan w:val="3"/>
                <w:tcBorders>
                  <w:top w:val="nil"/>
                  <w:left w:val="nil"/>
                  <w:bottom w:val="nil"/>
                  <w:right w:val="nil"/>
                </w:tcBorders>
                <w:shd w:val="clear" w:color="auto" w:fill="auto"/>
                <w:noWrap/>
                <w:vAlign w:val="center"/>
                <w:hideMark/>
              </w:tcPr>
            </w:tcPrChange>
          </w:tcPr>
          <w:p w14:paraId="181D03A5" w14:textId="286C724D" w:rsidR="003019DC" w:rsidRPr="003019DC" w:rsidDel="0024284F" w:rsidRDefault="003019DC">
            <w:pPr>
              <w:rPr>
                <w:ins w:id="2686" w:author="Awad, Danielle S." w:date="2015-12-11T11:53:00Z"/>
                <w:del w:id="2687" w:author="Emily Chen" w:date="2015-12-11T16:26:00Z"/>
                <w:rFonts w:ascii="Arial" w:eastAsia="Times New Roman" w:hAnsi="Arial" w:cs="Arial"/>
                <w:color w:val="000000"/>
                <w:sz w:val="20"/>
                <w:szCs w:val="20"/>
              </w:rPr>
              <w:pPrChange w:id="2688"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689" w:author="Awad, Danielle S." w:date="2015-12-11T12:03:00Z">
              <w:tcPr>
                <w:tcW w:w="1440" w:type="dxa"/>
                <w:gridSpan w:val="2"/>
                <w:tcBorders>
                  <w:top w:val="nil"/>
                  <w:left w:val="nil"/>
                  <w:bottom w:val="nil"/>
                  <w:right w:val="single" w:sz="8" w:space="0" w:color="auto"/>
                </w:tcBorders>
                <w:shd w:val="clear" w:color="auto" w:fill="auto"/>
                <w:noWrap/>
                <w:vAlign w:val="center"/>
                <w:hideMark/>
              </w:tcPr>
            </w:tcPrChange>
          </w:tcPr>
          <w:p w14:paraId="2C218432" w14:textId="6369BF46" w:rsidR="003019DC" w:rsidRPr="003019DC" w:rsidDel="0024284F" w:rsidRDefault="003019DC">
            <w:pPr>
              <w:rPr>
                <w:ins w:id="2690" w:author="Awad, Danielle S." w:date="2015-12-11T11:53:00Z"/>
                <w:del w:id="2691" w:author="Emily Chen" w:date="2015-12-11T16:26:00Z"/>
                <w:rFonts w:ascii="Arial" w:eastAsia="Times New Roman" w:hAnsi="Arial" w:cs="Arial"/>
                <w:color w:val="000000"/>
                <w:sz w:val="20"/>
                <w:szCs w:val="20"/>
              </w:rPr>
              <w:pPrChange w:id="2692" w:author="Awad, Danielle S." w:date="2015-12-11T12:04:00Z">
                <w:pPr>
                  <w:jc w:val="right"/>
                </w:pPr>
              </w:pPrChange>
            </w:pPr>
            <w:ins w:id="2693" w:author="Awad, Danielle S." w:date="2015-12-11T11:53:00Z">
              <w:del w:id="2694" w:author="Emily Chen" w:date="2015-12-11T16:26:00Z">
                <w:r w:rsidRPr="003019DC" w:rsidDel="0024284F">
                  <w:rPr>
                    <w:rFonts w:ascii="Arial" w:eastAsia="Times New Roman" w:hAnsi="Arial" w:cs="Arial"/>
                    <w:color w:val="000000"/>
                    <w:sz w:val="20"/>
                    <w:szCs w:val="20"/>
                  </w:rPr>
                  <w:delText>12.5</w:delText>
                </w:r>
              </w:del>
            </w:ins>
          </w:p>
        </w:tc>
        <w:tc>
          <w:tcPr>
            <w:tcW w:w="850" w:type="dxa"/>
            <w:tcBorders>
              <w:top w:val="nil"/>
              <w:left w:val="nil"/>
              <w:bottom w:val="nil"/>
              <w:right w:val="nil"/>
            </w:tcBorders>
            <w:shd w:val="clear" w:color="auto" w:fill="auto"/>
            <w:noWrap/>
            <w:vAlign w:val="center"/>
            <w:hideMark/>
            <w:tcPrChange w:id="2695" w:author="Awad, Danielle S." w:date="2015-12-11T12:03:00Z">
              <w:tcPr>
                <w:tcW w:w="630" w:type="dxa"/>
                <w:gridSpan w:val="2"/>
                <w:tcBorders>
                  <w:top w:val="nil"/>
                  <w:left w:val="nil"/>
                  <w:bottom w:val="nil"/>
                  <w:right w:val="nil"/>
                </w:tcBorders>
                <w:shd w:val="clear" w:color="auto" w:fill="auto"/>
                <w:noWrap/>
                <w:vAlign w:val="center"/>
                <w:hideMark/>
              </w:tcPr>
            </w:tcPrChange>
          </w:tcPr>
          <w:p w14:paraId="1CD92EEF" w14:textId="6ADBCF52" w:rsidR="003019DC" w:rsidRPr="003019DC" w:rsidDel="0024284F" w:rsidRDefault="003019DC">
            <w:pPr>
              <w:rPr>
                <w:ins w:id="2696" w:author="Awad, Danielle S." w:date="2015-12-11T11:53:00Z"/>
                <w:del w:id="2697" w:author="Emily Chen" w:date="2015-12-11T16:26:00Z"/>
                <w:rFonts w:ascii="Arial" w:eastAsia="Times New Roman" w:hAnsi="Arial" w:cs="Arial"/>
                <w:color w:val="000000"/>
                <w:sz w:val="20"/>
                <w:szCs w:val="20"/>
              </w:rPr>
              <w:pPrChange w:id="2698" w:author="Awad, Danielle S." w:date="2015-12-11T12:04:00Z">
                <w:pPr>
                  <w:jc w:val="right"/>
                </w:pPr>
              </w:pPrChange>
            </w:pPr>
            <w:ins w:id="2699" w:author="Awad, Danielle S." w:date="2015-12-11T11:53:00Z">
              <w:del w:id="2700"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noWrap/>
            <w:vAlign w:val="center"/>
            <w:hideMark/>
            <w:tcPrChange w:id="2701" w:author="Awad, Danielle S." w:date="2015-12-11T12:03:00Z">
              <w:tcPr>
                <w:tcW w:w="1716" w:type="dxa"/>
                <w:gridSpan w:val="2"/>
                <w:tcBorders>
                  <w:top w:val="nil"/>
                  <w:left w:val="nil"/>
                  <w:bottom w:val="nil"/>
                  <w:right w:val="nil"/>
                </w:tcBorders>
                <w:shd w:val="clear" w:color="auto" w:fill="auto"/>
                <w:noWrap/>
                <w:vAlign w:val="center"/>
                <w:hideMark/>
              </w:tcPr>
            </w:tcPrChange>
          </w:tcPr>
          <w:p w14:paraId="52EA4636" w14:textId="0DAD7667" w:rsidR="003019DC" w:rsidRPr="003019DC" w:rsidDel="0024284F" w:rsidRDefault="003019DC">
            <w:pPr>
              <w:rPr>
                <w:ins w:id="2702" w:author="Awad, Danielle S." w:date="2015-12-11T11:53:00Z"/>
                <w:del w:id="2703" w:author="Emily Chen" w:date="2015-12-11T16:26:00Z"/>
                <w:rFonts w:ascii="Arial" w:eastAsia="Times New Roman" w:hAnsi="Arial" w:cs="Arial"/>
                <w:color w:val="000000"/>
                <w:sz w:val="20"/>
                <w:szCs w:val="20"/>
              </w:rPr>
              <w:pPrChange w:id="2704" w:author="Awad, Danielle S." w:date="2015-12-11T12:04:00Z">
                <w:pPr>
                  <w:jc w:val="right"/>
                </w:pPr>
              </w:pPrChange>
            </w:pPr>
          </w:p>
        </w:tc>
        <w:tc>
          <w:tcPr>
            <w:tcW w:w="850" w:type="dxa"/>
            <w:tcBorders>
              <w:top w:val="nil"/>
              <w:left w:val="nil"/>
              <w:bottom w:val="nil"/>
              <w:right w:val="single" w:sz="8" w:space="0" w:color="auto"/>
            </w:tcBorders>
            <w:shd w:val="clear" w:color="auto" w:fill="auto"/>
            <w:noWrap/>
            <w:vAlign w:val="center"/>
            <w:hideMark/>
            <w:tcPrChange w:id="2705" w:author="Awad, Danielle S." w:date="2015-12-11T12:03:00Z">
              <w:tcPr>
                <w:tcW w:w="717" w:type="dxa"/>
                <w:gridSpan w:val="2"/>
                <w:tcBorders>
                  <w:top w:val="nil"/>
                  <w:left w:val="nil"/>
                  <w:bottom w:val="nil"/>
                  <w:right w:val="single" w:sz="8" w:space="0" w:color="auto"/>
                </w:tcBorders>
                <w:shd w:val="clear" w:color="auto" w:fill="auto"/>
                <w:noWrap/>
                <w:vAlign w:val="center"/>
                <w:hideMark/>
              </w:tcPr>
            </w:tcPrChange>
          </w:tcPr>
          <w:p w14:paraId="00947916" w14:textId="52A3F966" w:rsidR="003019DC" w:rsidRPr="003019DC" w:rsidDel="0024284F" w:rsidRDefault="003019DC">
            <w:pPr>
              <w:rPr>
                <w:ins w:id="2706" w:author="Awad, Danielle S." w:date="2015-12-11T11:53:00Z"/>
                <w:del w:id="2707" w:author="Emily Chen" w:date="2015-12-11T16:26:00Z"/>
                <w:rFonts w:ascii="Arial" w:eastAsia="Times New Roman" w:hAnsi="Arial" w:cs="Arial"/>
                <w:color w:val="000000"/>
                <w:sz w:val="20"/>
                <w:szCs w:val="20"/>
              </w:rPr>
              <w:pPrChange w:id="2708" w:author="Awad, Danielle S." w:date="2015-12-11T12:04:00Z">
                <w:pPr>
                  <w:jc w:val="right"/>
                </w:pPr>
              </w:pPrChange>
            </w:pPr>
            <w:ins w:id="2709" w:author="Awad, Danielle S." w:date="2015-12-11T11:53:00Z">
              <w:del w:id="2710" w:author="Emily Chen" w:date="2015-12-11T16:26:00Z">
                <w:r w:rsidRPr="003019DC" w:rsidDel="0024284F">
                  <w:rPr>
                    <w:rFonts w:ascii="Arial" w:eastAsia="Times New Roman" w:hAnsi="Arial" w:cs="Arial"/>
                    <w:color w:val="000000"/>
                    <w:sz w:val="20"/>
                    <w:szCs w:val="20"/>
                  </w:rPr>
                  <w:delText>0</w:delText>
                </w:r>
              </w:del>
            </w:ins>
          </w:p>
        </w:tc>
        <w:tc>
          <w:tcPr>
            <w:tcW w:w="850" w:type="dxa"/>
            <w:tcBorders>
              <w:top w:val="nil"/>
              <w:left w:val="nil"/>
              <w:bottom w:val="nil"/>
              <w:right w:val="nil"/>
            </w:tcBorders>
            <w:shd w:val="clear" w:color="auto" w:fill="auto"/>
            <w:vAlign w:val="center"/>
            <w:hideMark/>
            <w:tcPrChange w:id="2711" w:author="Awad, Danielle S." w:date="2015-12-11T12:03:00Z">
              <w:tcPr>
                <w:tcW w:w="1430" w:type="dxa"/>
                <w:gridSpan w:val="3"/>
                <w:tcBorders>
                  <w:top w:val="nil"/>
                  <w:left w:val="nil"/>
                  <w:bottom w:val="nil"/>
                  <w:right w:val="nil"/>
                </w:tcBorders>
                <w:shd w:val="clear" w:color="auto" w:fill="auto"/>
                <w:vAlign w:val="center"/>
                <w:hideMark/>
              </w:tcPr>
            </w:tcPrChange>
          </w:tcPr>
          <w:p w14:paraId="5AF5F0F2" w14:textId="77A3AFCB" w:rsidR="003019DC" w:rsidRPr="003019DC" w:rsidDel="0024284F" w:rsidRDefault="003019DC">
            <w:pPr>
              <w:rPr>
                <w:ins w:id="2712" w:author="Awad, Danielle S." w:date="2015-12-11T11:53:00Z"/>
                <w:del w:id="2713" w:author="Emily Chen" w:date="2015-12-11T16:26:00Z"/>
                <w:rFonts w:ascii="Arial" w:eastAsia="Times New Roman" w:hAnsi="Arial" w:cs="Arial"/>
                <w:color w:val="000000"/>
                <w:sz w:val="20"/>
                <w:szCs w:val="20"/>
              </w:rPr>
              <w:pPrChange w:id="2714" w:author="Awad, Danielle S." w:date="2015-12-11T12:04:00Z">
                <w:pPr>
                  <w:jc w:val="right"/>
                </w:pPr>
              </w:pPrChange>
            </w:pPr>
            <w:ins w:id="2715" w:author="Awad, Danielle S." w:date="2015-12-11T11:53:00Z">
              <w:del w:id="2716" w:author="Emily Chen" w:date="2015-12-11T16:26:00Z">
                <w:r w:rsidRPr="003019DC" w:rsidDel="0024284F">
                  <w:rPr>
                    <w:rFonts w:ascii="Arial" w:eastAsia="Times New Roman" w:hAnsi="Arial" w:cs="Arial"/>
                    <w:color w:val="000000"/>
                    <w:sz w:val="20"/>
                    <w:szCs w:val="20"/>
                  </w:rPr>
                  <w:delText>1</w:delText>
                </w:r>
              </w:del>
            </w:ins>
          </w:p>
        </w:tc>
        <w:tc>
          <w:tcPr>
            <w:tcW w:w="850" w:type="dxa"/>
            <w:tcBorders>
              <w:top w:val="nil"/>
              <w:left w:val="nil"/>
              <w:bottom w:val="nil"/>
              <w:right w:val="nil"/>
            </w:tcBorders>
            <w:shd w:val="clear" w:color="auto" w:fill="auto"/>
            <w:vAlign w:val="center"/>
            <w:hideMark/>
            <w:tcPrChange w:id="2717" w:author="Awad, Danielle S." w:date="2015-12-11T12:03:00Z">
              <w:tcPr>
                <w:tcW w:w="717" w:type="dxa"/>
                <w:tcBorders>
                  <w:top w:val="nil"/>
                  <w:left w:val="nil"/>
                  <w:bottom w:val="nil"/>
                  <w:right w:val="nil"/>
                </w:tcBorders>
                <w:shd w:val="clear" w:color="auto" w:fill="auto"/>
                <w:vAlign w:val="center"/>
                <w:hideMark/>
              </w:tcPr>
            </w:tcPrChange>
          </w:tcPr>
          <w:p w14:paraId="28295759" w14:textId="5D9BF49B" w:rsidR="003019DC" w:rsidRPr="003019DC" w:rsidDel="0024284F" w:rsidRDefault="003019DC">
            <w:pPr>
              <w:rPr>
                <w:ins w:id="2718" w:author="Awad, Danielle S." w:date="2015-12-11T11:53:00Z"/>
                <w:del w:id="2719" w:author="Emily Chen" w:date="2015-12-11T16:26:00Z"/>
                <w:rFonts w:ascii="Arial" w:eastAsia="Times New Roman" w:hAnsi="Arial" w:cs="Arial"/>
                <w:color w:val="000000"/>
                <w:sz w:val="20"/>
                <w:szCs w:val="20"/>
              </w:rPr>
              <w:pPrChange w:id="2720" w:author="Awad, Danielle S." w:date="2015-12-11T12:04:00Z">
                <w:pPr>
                  <w:jc w:val="right"/>
                </w:pPr>
              </w:pPrChange>
            </w:pPr>
          </w:p>
        </w:tc>
        <w:tc>
          <w:tcPr>
            <w:tcW w:w="850" w:type="dxa"/>
            <w:tcBorders>
              <w:top w:val="nil"/>
              <w:left w:val="nil"/>
              <w:bottom w:val="nil"/>
              <w:right w:val="single" w:sz="8" w:space="0" w:color="000000"/>
            </w:tcBorders>
            <w:shd w:val="clear" w:color="auto" w:fill="auto"/>
            <w:vAlign w:val="center"/>
            <w:hideMark/>
            <w:tcPrChange w:id="2721" w:author="Awad, Danielle S." w:date="2015-12-11T12:03:00Z">
              <w:tcPr>
                <w:tcW w:w="717" w:type="dxa"/>
                <w:tcBorders>
                  <w:top w:val="nil"/>
                  <w:left w:val="nil"/>
                  <w:bottom w:val="nil"/>
                  <w:right w:val="single" w:sz="8" w:space="0" w:color="000000"/>
                </w:tcBorders>
                <w:shd w:val="clear" w:color="auto" w:fill="auto"/>
                <w:vAlign w:val="center"/>
                <w:hideMark/>
              </w:tcPr>
            </w:tcPrChange>
          </w:tcPr>
          <w:p w14:paraId="5508B1B2" w14:textId="4303D3DF" w:rsidR="003019DC" w:rsidRPr="003019DC" w:rsidDel="0024284F" w:rsidRDefault="003019DC">
            <w:pPr>
              <w:rPr>
                <w:ins w:id="2722" w:author="Awad, Danielle S." w:date="2015-12-11T11:53:00Z"/>
                <w:del w:id="2723" w:author="Emily Chen" w:date="2015-12-11T16:26:00Z"/>
                <w:rFonts w:ascii="Arial" w:eastAsia="Times New Roman" w:hAnsi="Arial" w:cs="Arial"/>
                <w:color w:val="000000"/>
                <w:sz w:val="20"/>
                <w:szCs w:val="20"/>
              </w:rPr>
              <w:pPrChange w:id="2724" w:author="Awad, Danielle S." w:date="2015-12-11T12:04:00Z">
                <w:pPr>
                  <w:jc w:val="right"/>
                </w:pPr>
              </w:pPrChange>
            </w:pPr>
            <w:ins w:id="2725" w:author="Awad, Danielle S." w:date="2015-12-11T11:53:00Z">
              <w:del w:id="2726" w:author="Emily Chen" w:date="2015-12-11T16:26:00Z">
                <w:r w:rsidRPr="003019DC" w:rsidDel="0024284F">
                  <w:rPr>
                    <w:rFonts w:ascii="Arial" w:eastAsia="Times New Roman" w:hAnsi="Arial" w:cs="Arial"/>
                    <w:color w:val="000000"/>
                    <w:sz w:val="20"/>
                    <w:szCs w:val="20"/>
                  </w:rPr>
                  <w:delText>5.88</w:delText>
                </w:r>
              </w:del>
            </w:ins>
          </w:p>
        </w:tc>
      </w:tr>
    </w:tbl>
    <w:p w14:paraId="6F0AB731" w14:textId="36D33C42" w:rsidR="003019DC" w:rsidDel="0024284F" w:rsidRDefault="003019DC" w:rsidP="00A31C98">
      <w:pPr>
        <w:tabs>
          <w:tab w:val="left" w:pos="720"/>
        </w:tabs>
        <w:spacing w:line="480" w:lineRule="auto"/>
        <w:jc w:val="both"/>
        <w:rPr>
          <w:del w:id="2727" w:author="Emily Chen" w:date="2015-12-11T16:26:00Z"/>
          <w:rFonts w:ascii="Arial" w:hAnsi="Arial" w:cs="Arial"/>
        </w:rPr>
      </w:pPr>
    </w:p>
    <w:tbl>
      <w:tblPr>
        <w:tblW w:w="9375" w:type="dxa"/>
        <w:tblInd w:w="-15" w:type="dxa"/>
        <w:tblLook w:val="04A0" w:firstRow="1" w:lastRow="0" w:firstColumn="1" w:lastColumn="0" w:noHBand="0" w:noVBand="1"/>
      </w:tblPr>
      <w:tblGrid>
        <w:gridCol w:w="2969"/>
        <w:gridCol w:w="646"/>
        <w:gridCol w:w="722"/>
        <w:gridCol w:w="720"/>
        <w:gridCol w:w="540"/>
        <w:gridCol w:w="722"/>
        <w:gridCol w:w="828"/>
        <w:gridCol w:w="630"/>
        <w:gridCol w:w="410"/>
        <w:gridCol w:w="378"/>
        <w:gridCol w:w="588"/>
        <w:gridCol w:w="222"/>
        <w:tblGridChange w:id="2728">
          <w:tblGrid>
            <w:gridCol w:w="45"/>
            <w:gridCol w:w="2924"/>
            <w:gridCol w:w="45"/>
            <w:gridCol w:w="601"/>
            <w:gridCol w:w="45"/>
            <w:gridCol w:w="677"/>
            <w:gridCol w:w="45"/>
            <w:gridCol w:w="675"/>
            <w:gridCol w:w="45"/>
            <w:gridCol w:w="495"/>
            <w:gridCol w:w="45"/>
            <w:gridCol w:w="677"/>
            <w:gridCol w:w="45"/>
            <w:gridCol w:w="783"/>
            <w:gridCol w:w="45"/>
            <w:gridCol w:w="585"/>
            <w:gridCol w:w="45"/>
            <w:gridCol w:w="365"/>
            <w:gridCol w:w="378"/>
            <w:gridCol w:w="45"/>
            <w:gridCol w:w="543"/>
            <w:gridCol w:w="222"/>
            <w:gridCol w:w="45"/>
          </w:tblGrid>
        </w:tblGridChange>
      </w:tblGrid>
      <w:tr w:rsidR="00D62777" w:rsidRPr="00412818" w:rsidDel="0024284F" w14:paraId="6F5AD73A" w14:textId="148A9D1C" w:rsidTr="00DD25EA">
        <w:trPr>
          <w:trHeight w:val="255"/>
          <w:del w:id="2729" w:author="Emily Chen" w:date="2015-12-11T16:26:00Z"/>
        </w:trPr>
        <w:tc>
          <w:tcPr>
            <w:tcW w:w="8187" w:type="dxa"/>
            <w:gridSpan w:val="9"/>
            <w:tcBorders>
              <w:top w:val="nil"/>
              <w:left w:val="nil"/>
              <w:bottom w:val="nil"/>
              <w:right w:val="nil"/>
            </w:tcBorders>
            <w:shd w:val="clear" w:color="auto" w:fill="auto"/>
            <w:noWrap/>
            <w:vAlign w:val="bottom"/>
            <w:hideMark/>
          </w:tcPr>
          <w:p w14:paraId="7F9531DE" w14:textId="60BB6F5D" w:rsidR="00D62777" w:rsidRPr="00412818" w:rsidDel="0024284F" w:rsidRDefault="00D62777" w:rsidP="00DD25EA">
            <w:pPr>
              <w:spacing w:after="120"/>
              <w:rPr>
                <w:del w:id="2730" w:author="Emily Chen" w:date="2015-12-11T16:26:00Z"/>
                <w:rFonts w:ascii="Arial" w:eastAsia="Times New Roman" w:hAnsi="Arial" w:cs="Arial"/>
                <w:b/>
                <w:bCs/>
                <w:color w:val="000000"/>
                <w:sz w:val="20"/>
                <w:szCs w:val="20"/>
              </w:rPr>
            </w:pPr>
            <w:del w:id="2731" w:author="Emily Chen" w:date="2015-12-11T16:26:00Z">
              <w:r w:rsidRPr="00412818" w:rsidDel="0024284F">
                <w:rPr>
                  <w:rFonts w:ascii="Arial" w:eastAsia="Times New Roman" w:hAnsi="Arial" w:cs="Arial"/>
                  <w:b/>
                  <w:bCs/>
                  <w:color w:val="000000"/>
                  <w:sz w:val="20"/>
                  <w:szCs w:val="20"/>
                </w:rPr>
                <w:delText>Table 1. Baseline demographics and clinical characteristics by NTX subscale score</w:delText>
              </w:r>
            </w:del>
          </w:p>
        </w:tc>
        <w:tc>
          <w:tcPr>
            <w:tcW w:w="966" w:type="dxa"/>
            <w:gridSpan w:val="2"/>
            <w:tcBorders>
              <w:top w:val="nil"/>
              <w:left w:val="nil"/>
              <w:bottom w:val="nil"/>
              <w:right w:val="nil"/>
            </w:tcBorders>
            <w:shd w:val="clear" w:color="auto" w:fill="auto"/>
            <w:noWrap/>
            <w:vAlign w:val="bottom"/>
            <w:hideMark/>
          </w:tcPr>
          <w:p w14:paraId="19A71F57" w14:textId="11AC3641" w:rsidR="00D62777" w:rsidRPr="00412818" w:rsidDel="0024284F" w:rsidRDefault="00D62777" w:rsidP="00DD25EA">
            <w:pPr>
              <w:spacing w:after="120"/>
              <w:rPr>
                <w:del w:id="2732" w:author="Emily Chen" w:date="2015-12-11T16:26:00Z"/>
                <w:rFonts w:ascii="Arial" w:eastAsia="Times New Roman" w:hAnsi="Arial" w:cs="Arial"/>
                <w:color w:val="000000"/>
                <w:sz w:val="20"/>
                <w:szCs w:val="20"/>
              </w:rPr>
            </w:pPr>
          </w:p>
        </w:tc>
        <w:tc>
          <w:tcPr>
            <w:tcW w:w="222" w:type="dxa"/>
            <w:tcBorders>
              <w:top w:val="nil"/>
              <w:left w:val="nil"/>
              <w:bottom w:val="nil"/>
              <w:right w:val="nil"/>
            </w:tcBorders>
          </w:tcPr>
          <w:p w14:paraId="3B6A12AA" w14:textId="16AA0B92" w:rsidR="00D62777" w:rsidRPr="00412818" w:rsidDel="0024284F" w:rsidRDefault="00D62777" w:rsidP="00DD25EA">
            <w:pPr>
              <w:spacing w:after="120"/>
              <w:rPr>
                <w:del w:id="2733" w:author="Emily Chen" w:date="2015-12-11T16:26:00Z"/>
                <w:rFonts w:ascii="Arial" w:eastAsia="Times New Roman" w:hAnsi="Arial" w:cs="Arial"/>
                <w:color w:val="000000"/>
                <w:sz w:val="20"/>
                <w:szCs w:val="20"/>
              </w:rPr>
            </w:pPr>
          </w:p>
        </w:tc>
      </w:tr>
      <w:tr w:rsidR="00D62777" w:rsidRPr="00412818" w:rsidDel="0024284F" w14:paraId="14F9066E" w14:textId="24E9A70B" w:rsidTr="00DD25EA">
        <w:trPr>
          <w:trHeight w:val="255"/>
          <w:del w:id="2734" w:author="Emily Chen" w:date="2015-12-11T16:26:00Z"/>
        </w:trPr>
        <w:tc>
          <w:tcPr>
            <w:tcW w:w="2969" w:type="dxa"/>
            <w:tcBorders>
              <w:top w:val="nil"/>
              <w:left w:val="nil"/>
              <w:bottom w:val="nil"/>
              <w:right w:val="nil"/>
            </w:tcBorders>
            <w:shd w:val="clear" w:color="auto" w:fill="auto"/>
            <w:noWrap/>
            <w:vAlign w:val="bottom"/>
            <w:hideMark/>
          </w:tcPr>
          <w:p w14:paraId="0AFFB340" w14:textId="0C3BC586" w:rsidR="00D62777" w:rsidRPr="00412818" w:rsidDel="0024284F" w:rsidRDefault="00D62777" w:rsidP="00DD25EA">
            <w:pPr>
              <w:rPr>
                <w:del w:id="2735" w:author="Emily Chen" w:date="2015-12-11T16:26:00Z"/>
                <w:rFonts w:ascii="Arial" w:eastAsia="Times New Roman" w:hAnsi="Arial" w:cs="Arial"/>
                <w:color w:val="000000"/>
                <w:sz w:val="20"/>
                <w:szCs w:val="20"/>
              </w:rPr>
            </w:pPr>
            <w:del w:id="2736" w:author="Emily Chen" w:date="2015-12-11T16:26:00Z">
              <w:r w:rsidRPr="00412818" w:rsidDel="0024284F">
                <w:rPr>
                  <w:rFonts w:ascii="Arial" w:eastAsia="Times New Roman" w:hAnsi="Arial" w:cs="Arial"/>
                  <w:color w:val="000000"/>
                  <w:sz w:val="20"/>
                  <w:szCs w:val="20"/>
                </w:rPr>
                <w:delText>Baseline Characteristic</w:delText>
              </w:r>
            </w:del>
          </w:p>
        </w:tc>
        <w:tc>
          <w:tcPr>
            <w:tcW w:w="2088" w:type="dxa"/>
            <w:gridSpan w:val="3"/>
            <w:tcBorders>
              <w:top w:val="nil"/>
              <w:left w:val="single" w:sz="4" w:space="0" w:color="auto"/>
              <w:bottom w:val="single" w:sz="4" w:space="0" w:color="auto"/>
              <w:right w:val="single" w:sz="4" w:space="0" w:color="auto"/>
            </w:tcBorders>
            <w:shd w:val="clear" w:color="auto" w:fill="auto"/>
            <w:noWrap/>
            <w:vAlign w:val="bottom"/>
            <w:hideMark/>
          </w:tcPr>
          <w:p w14:paraId="0E8C5660" w14:textId="232DA3C8" w:rsidR="00D62777" w:rsidRPr="00412818" w:rsidDel="0024284F" w:rsidRDefault="00D62777" w:rsidP="00DD25EA">
            <w:pPr>
              <w:jc w:val="center"/>
              <w:rPr>
                <w:del w:id="2737" w:author="Emily Chen" w:date="2015-12-11T16:26:00Z"/>
                <w:rFonts w:ascii="Arial" w:eastAsia="Times New Roman" w:hAnsi="Arial" w:cs="Arial"/>
                <w:color w:val="000000"/>
                <w:sz w:val="20"/>
                <w:szCs w:val="20"/>
              </w:rPr>
            </w:pPr>
            <w:del w:id="2738" w:author="Emily Chen" w:date="2015-12-11T16:26:00Z">
              <w:r w:rsidDel="0024284F">
                <w:rPr>
                  <w:rFonts w:ascii="Arial" w:eastAsia="Times New Roman" w:hAnsi="Arial" w:cs="Arial"/>
                  <w:color w:val="000000"/>
                  <w:sz w:val="20"/>
                  <w:szCs w:val="20"/>
                </w:rPr>
                <w:delText xml:space="preserve">Group 1: </w:delText>
              </w:r>
              <w:r w:rsidRPr="00412818" w:rsidDel="0024284F">
                <w:rPr>
                  <w:rFonts w:ascii="Arial" w:eastAsia="Times New Roman" w:hAnsi="Arial" w:cs="Arial"/>
                  <w:color w:val="000000"/>
                  <w:sz w:val="20"/>
                  <w:szCs w:val="20"/>
                </w:rPr>
                <w:delText>Increased Neuropathy</w:delText>
              </w:r>
              <w:r w:rsidDel="0024284F">
                <w:rPr>
                  <w:rFonts w:ascii="Arial" w:eastAsia="Times New Roman" w:hAnsi="Arial" w:cs="Arial"/>
                  <w:color w:val="000000"/>
                  <w:sz w:val="20"/>
                  <w:szCs w:val="20"/>
                </w:rPr>
                <w:delText xml:space="preserve"> (N=8)</w:delText>
              </w:r>
            </w:del>
          </w:p>
        </w:tc>
        <w:tc>
          <w:tcPr>
            <w:tcW w:w="2090" w:type="dxa"/>
            <w:gridSpan w:val="3"/>
            <w:tcBorders>
              <w:top w:val="nil"/>
              <w:left w:val="single" w:sz="4" w:space="0" w:color="auto"/>
              <w:bottom w:val="single" w:sz="4" w:space="0" w:color="auto"/>
              <w:right w:val="single" w:sz="4" w:space="0" w:color="auto"/>
            </w:tcBorders>
            <w:shd w:val="clear" w:color="auto" w:fill="auto"/>
            <w:noWrap/>
            <w:vAlign w:val="bottom"/>
            <w:hideMark/>
          </w:tcPr>
          <w:p w14:paraId="38DA563A" w14:textId="27F2DBAC" w:rsidR="00D62777" w:rsidRPr="00412818" w:rsidDel="0024284F" w:rsidRDefault="00D62777" w:rsidP="00DD25EA">
            <w:pPr>
              <w:jc w:val="center"/>
              <w:rPr>
                <w:del w:id="2739" w:author="Emily Chen" w:date="2015-12-11T16:26:00Z"/>
                <w:rFonts w:ascii="Arial" w:eastAsia="Times New Roman" w:hAnsi="Arial" w:cs="Arial"/>
                <w:color w:val="000000"/>
                <w:sz w:val="20"/>
                <w:szCs w:val="20"/>
              </w:rPr>
            </w:pPr>
            <w:del w:id="2740" w:author="Emily Chen" w:date="2015-12-11T16:26:00Z">
              <w:r w:rsidDel="0024284F">
                <w:rPr>
                  <w:rFonts w:ascii="Arial" w:eastAsia="Times New Roman" w:hAnsi="Arial" w:cs="Arial"/>
                  <w:color w:val="000000"/>
                  <w:sz w:val="20"/>
                  <w:szCs w:val="20"/>
                </w:rPr>
                <w:delText xml:space="preserve">Group 2: </w:delText>
              </w:r>
              <w:r w:rsidRPr="00412818" w:rsidDel="0024284F">
                <w:rPr>
                  <w:rFonts w:ascii="Arial" w:eastAsia="Times New Roman" w:hAnsi="Arial" w:cs="Arial"/>
                  <w:color w:val="000000"/>
                  <w:sz w:val="20"/>
                  <w:szCs w:val="20"/>
                </w:rPr>
                <w:delText>No Change in Neuropathy</w:delText>
              </w:r>
              <w:r w:rsidDel="0024284F">
                <w:rPr>
                  <w:rFonts w:ascii="Arial" w:eastAsia="Times New Roman" w:hAnsi="Arial" w:cs="Arial"/>
                  <w:color w:val="000000"/>
                  <w:sz w:val="20"/>
                  <w:szCs w:val="20"/>
                </w:rPr>
                <w:delText xml:space="preserve"> (N=9)</w:delText>
              </w:r>
            </w:del>
          </w:p>
        </w:tc>
        <w:tc>
          <w:tcPr>
            <w:tcW w:w="2228" w:type="dxa"/>
            <w:gridSpan w:val="5"/>
            <w:tcBorders>
              <w:top w:val="nil"/>
              <w:left w:val="single" w:sz="4" w:space="0" w:color="auto"/>
              <w:bottom w:val="nil"/>
              <w:right w:val="single" w:sz="4" w:space="0" w:color="auto"/>
            </w:tcBorders>
          </w:tcPr>
          <w:p w14:paraId="2B2AAF23" w14:textId="2AE21A32" w:rsidR="00D62777" w:rsidDel="0024284F" w:rsidRDefault="00D62777" w:rsidP="00DD25EA">
            <w:pPr>
              <w:jc w:val="center"/>
              <w:rPr>
                <w:del w:id="2741" w:author="Emily Chen" w:date="2015-12-11T16:26:00Z"/>
                <w:rFonts w:ascii="Arial" w:eastAsia="Times New Roman" w:hAnsi="Arial" w:cs="Arial"/>
                <w:color w:val="000000"/>
                <w:sz w:val="20"/>
                <w:szCs w:val="20"/>
              </w:rPr>
            </w:pPr>
            <w:del w:id="2742" w:author="Emily Chen" w:date="2015-12-11T16:26:00Z">
              <w:r w:rsidDel="0024284F">
                <w:rPr>
                  <w:rFonts w:ascii="Arial" w:eastAsia="Times New Roman" w:hAnsi="Arial" w:cs="Arial"/>
                  <w:color w:val="000000"/>
                  <w:sz w:val="20"/>
                  <w:szCs w:val="20"/>
                </w:rPr>
                <w:delText>Total</w:delText>
              </w:r>
            </w:del>
          </w:p>
          <w:p w14:paraId="1F8D90CF" w14:textId="72B856DF" w:rsidR="00D62777" w:rsidRPr="00412818" w:rsidDel="0024284F" w:rsidRDefault="00D62777" w:rsidP="00DD25EA">
            <w:pPr>
              <w:jc w:val="center"/>
              <w:rPr>
                <w:del w:id="2743" w:author="Emily Chen" w:date="2015-12-11T16:26:00Z"/>
                <w:rFonts w:ascii="Arial" w:eastAsia="Times New Roman" w:hAnsi="Arial" w:cs="Arial"/>
                <w:color w:val="000000"/>
                <w:sz w:val="20"/>
                <w:szCs w:val="20"/>
              </w:rPr>
            </w:pPr>
            <w:del w:id="2744" w:author="Emily Chen" w:date="2015-12-11T16:26:00Z">
              <w:r w:rsidDel="0024284F">
                <w:rPr>
                  <w:rFonts w:ascii="Arial" w:eastAsia="Times New Roman" w:hAnsi="Arial" w:cs="Arial"/>
                  <w:color w:val="000000"/>
                  <w:sz w:val="20"/>
                  <w:szCs w:val="20"/>
                </w:rPr>
                <w:delText>(N=17)</w:delText>
              </w:r>
            </w:del>
          </w:p>
        </w:tc>
      </w:tr>
      <w:tr w:rsidR="00D62777" w:rsidRPr="00412818" w:rsidDel="0024284F" w14:paraId="02B89E9E" w14:textId="4975A95D" w:rsidTr="00A02D38">
        <w:tblPrEx>
          <w:tblW w:w="9375" w:type="dxa"/>
          <w:tblInd w:w="-15" w:type="dxa"/>
          <w:tblPrExChange w:id="2745" w:author="Awad, Danielle S." w:date="2015-12-11T11:44:00Z">
            <w:tblPrEx>
              <w:tblW w:w="9375" w:type="dxa"/>
              <w:tblInd w:w="-15" w:type="dxa"/>
            </w:tblPrEx>
          </w:tblPrExChange>
        </w:tblPrEx>
        <w:trPr>
          <w:trHeight w:val="255"/>
          <w:del w:id="2746" w:author="Emily Chen" w:date="2015-12-11T16:26:00Z"/>
          <w:trPrChange w:id="2747"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2748" w:author="Awad, Danielle S." w:date="2015-12-11T11:44:00Z">
              <w:tcPr>
                <w:tcW w:w="2969" w:type="dxa"/>
                <w:gridSpan w:val="2"/>
                <w:tcBorders>
                  <w:top w:val="nil"/>
                  <w:left w:val="nil"/>
                  <w:bottom w:val="nil"/>
                  <w:right w:val="nil"/>
                </w:tcBorders>
                <w:shd w:val="clear" w:color="auto" w:fill="auto"/>
                <w:noWrap/>
                <w:vAlign w:val="bottom"/>
                <w:hideMark/>
              </w:tcPr>
            </w:tcPrChange>
          </w:tcPr>
          <w:p w14:paraId="30786A67" w14:textId="32BA188E" w:rsidR="00D62777" w:rsidRPr="00412818" w:rsidDel="0024284F" w:rsidRDefault="00D62777" w:rsidP="00DD25EA">
            <w:pPr>
              <w:rPr>
                <w:del w:id="2749" w:author="Emily Chen" w:date="2015-12-11T16:26:00Z"/>
                <w:rFonts w:ascii="Arial" w:eastAsia="Times New Roman" w:hAnsi="Arial" w:cs="Arial"/>
                <w:color w:val="000000"/>
                <w:sz w:val="20"/>
                <w:szCs w:val="20"/>
              </w:rPr>
            </w:pPr>
          </w:p>
        </w:tc>
        <w:tc>
          <w:tcPr>
            <w:tcW w:w="646" w:type="dxa"/>
            <w:tcBorders>
              <w:top w:val="single" w:sz="4" w:space="0" w:color="auto"/>
              <w:left w:val="single" w:sz="4" w:space="0" w:color="auto"/>
              <w:bottom w:val="nil"/>
              <w:right w:val="nil"/>
            </w:tcBorders>
            <w:shd w:val="clear" w:color="auto" w:fill="auto"/>
            <w:noWrap/>
            <w:vAlign w:val="bottom"/>
            <w:hideMark/>
            <w:tcPrChange w:id="2750" w:author="Awad, Danielle S." w:date="2015-12-11T11:44:00Z">
              <w:tcPr>
                <w:tcW w:w="646" w:type="dxa"/>
                <w:gridSpan w:val="2"/>
                <w:tcBorders>
                  <w:top w:val="single" w:sz="4" w:space="0" w:color="auto"/>
                  <w:left w:val="single" w:sz="4" w:space="0" w:color="auto"/>
                  <w:bottom w:val="nil"/>
                  <w:right w:val="nil"/>
                </w:tcBorders>
                <w:shd w:val="clear" w:color="auto" w:fill="auto"/>
                <w:noWrap/>
                <w:vAlign w:val="bottom"/>
                <w:hideMark/>
              </w:tcPr>
            </w:tcPrChange>
          </w:tcPr>
          <w:p w14:paraId="1696ACFD" w14:textId="284CC4F9" w:rsidR="00D62777" w:rsidRPr="00412818" w:rsidDel="0024284F" w:rsidRDefault="00D62777" w:rsidP="00DD25EA">
            <w:pPr>
              <w:jc w:val="center"/>
              <w:rPr>
                <w:del w:id="2751" w:author="Emily Chen" w:date="2015-12-11T16:26:00Z"/>
                <w:rFonts w:ascii="Arial" w:eastAsia="Times New Roman" w:hAnsi="Arial" w:cs="Arial"/>
                <w:color w:val="000000"/>
                <w:sz w:val="20"/>
                <w:szCs w:val="20"/>
              </w:rPr>
            </w:pPr>
            <w:del w:id="2752" w:author="Emily Chen" w:date="2015-12-11T16:26:00Z">
              <w:r w:rsidRPr="00412818" w:rsidDel="0024284F">
                <w:rPr>
                  <w:rFonts w:ascii="Arial" w:eastAsia="Times New Roman" w:hAnsi="Arial" w:cs="Arial"/>
                  <w:color w:val="000000"/>
                  <w:sz w:val="20"/>
                  <w:szCs w:val="20"/>
                </w:rPr>
                <w:delText>No</w:delText>
              </w:r>
            </w:del>
          </w:p>
        </w:tc>
        <w:tc>
          <w:tcPr>
            <w:tcW w:w="722" w:type="dxa"/>
            <w:tcBorders>
              <w:top w:val="single" w:sz="4" w:space="0" w:color="auto"/>
              <w:left w:val="nil"/>
              <w:bottom w:val="nil"/>
              <w:right w:val="nil"/>
            </w:tcBorders>
            <w:shd w:val="clear" w:color="auto" w:fill="auto"/>
            <w:noWrap/>
            <w:vAlign w:val="bottom"/>
            <w:hideMark/>
            <w:tcPrChange w:id="2753" w:author="Awad, Danielle S." w:date="2015-12-11T11:44:00Z">
              <w:tcPr>
                <w:tcW w:w="722" w:type="dxa"/>
                <w:gridSpan w:val="2"/>
                <w:tcBorders>
                  <w:top w:val="single" w:sz="4" w:space="0" w:color="auto"/>
                  <w:left w:val="nil"/>
                  <w:bottom w:val="nil"/>
                  <w:right w:val="nil"/>
                </w:tcBorders>
                <w:shd w:val="clear" w:color="auto" w:fill="auto"/>
                <w:noWrap/>
                <w:vAlign w:val="bottom"/>
                <w:hideMark/>
              </w:tcPr>
            </w:tcPrChange>
          </w:tcPr>
          <w:p w14:paraId="2D7728E6" w14:textId="242D3F94" w:rsidR="00D62777" w:rsidRPr="00412818" w:rsidDel="0024284F" w:rsidRDefault="00D62777" w:rsidP="00DD25EA">
            <w:pPr>
              <w:jc w:val="center"/>
              <w:rPr>
                <w:del w:id="2754" w:author="Emily Chen" w:date="2015-12-11T16:26:00Z"/>
                <w:rFonts w:ascii="Arial" w:eastAsia="Times New Roman" w:hAnsi="Arial" w:cs="Arial"/>
                <w:color w:val="000000"/>
                <w:sz w:val="20"/>
                <w:szCs w:val="20"/>
              </w:rPr>
            </w:pPr>
          </w:p>
        </w:tc>
        <w:tc>
          <w:tcPr>
            <w:tcW w:w="720" w:type="dxa"/>
            <w:tcBorders>
              <w:top w:val="single" w:sz="4" w:space="0" w:color="auto"/>
              <w:left w:val="nil"/>
              <w:bottom w:val="nil"/>
              <w:right w:val="single" w:sz="4" w:space="0" w:color="auto"/>
            </w:tcBorders>
            <w:shd w:val="clear" w:color="auto" w:fill="auto"/>
            <w:noWrap/>
            <w:vAlign w:val="bottom"/>
            <w:hideMark/>
            <w:tcPrChange w:id="2755" w:author="Awad, Danielle S." w:date="2015-12-11T11:44:00Z">
              <w:tcPr>
                <w:tcW w:w="720" w:type="dxa"/>
                <w:gridSpan w:val="2"/>
                <w:tcBorders>
                  <w:top w:val="single" w:sz="4" w:space="0" w:color="auto"/>
                  <w:left w:val="nil"/>
                  <w:bottom w:val="nil"/>
                  <w:right w:val="single" w:sz="4" w:space="0" w:color="auto"/>
                </w:tcBorders>
                <w:shd w:val="clear" w:color="auto" w:fill="auto"/>
                <w:noWrap/>
                <w:vAlign w:val="bottom"/>
                <w:hideMark/>
              </w:tcPr>
            </w:tcPrChange>
          </w:tcPr>
          <w:p w14:paraId="4F68C1DE" w14:textId="76ECD04D" w:rsidR="00D62777" w:rsidRPr="00412818" w:rsidDel="0024284F" w:rsidRDefault="00D62777" w:rsidP="00DD25EA">
            <w:pPr>
              <w:jc w:val="center"/>
              <w:rPr>
                <w:del w:id="2756" w:author="Emily Chen" w:date="2015-12-11T16:26:00Z"/>
                <w:rFonts w:ascii="Arial" w:eastAsia="Times New Roman" w:hAnsi="Arial" w:cs="Arial"/>
                <w:color w:val="000000"/>
                <w:sz w:val="20"/>
                <w:szCs w:val="20"/>
              </w:rPr>
            </w:pPr>
            <w:del w:id="2757" w:author="Emily Chen" w:date="2015-12-11T16:26:00Z">
              <w:r w:rsidRPr="00412818" w:rsidDel="0024284F">
                <w:rPr>
                  <w:rFonts w:ascii="Arial" w:eastAsia="Times New Roman" w:hAnsi="Arial" w:cs="Arial"/>
                  <w:color w:val="000000"/>
                  <w:sz w:val="20"/>
                  <w:szCs w:val="20"/>
                </w:rPr>
                <w:delText>%</w:delText>
              </w:r>
            </w:del>
          </w:p>
        </w:tc>
        <w:tc>
          <w:tcPr>
            <w:tcW w:w="540" w:type="dxa"/>
            <w:tcBorders>
              <w:top w:val="single" w:sz="4" w:space="0" w:color="auto"/>
              <w:left w:val="single" w:sz="4" w:space="0" w:color="auto"/>
              <w:bottom w:val="nil"/>
              <w:right w:val="nil"/>
            </w:tcBorders>
            <w:shd w:val="clear" w:color="auto" w:fill="auto"/>
            <w:noWrap/>
            <w:vAlign w:val="bottom"/>
            <w:hideMark/>
            <w:tcPrChange w:id="2758" w:author="Awad, Danielle S." w:date="2015-12-11T11:44:00Z">
              <w:tcPr>
                <w:tcW w:w="540" w:type="dxa"/>
                <w:gridSpan w:val="2"/>
                <w:tcBorders>
                  <w:top w:val="single" w:sz="4" w:space="0" w:color="auto"/>
                  <w:left w:val="single" w:sz="4" w:space="0" w:color="auto"/>
                  <w:bottom w:val="nil"/>
                  <w:right w:val="nil"/>
                </w:tcBorders>
                <w:shd w:val="clear" w:color="auto" w:fill="auto"/>
                <w:noWrap/>
                <w:vAlign w:val="bottom"/>
                <w:hideMark/>
              </w:tcPr>
            </w:tcPrChange>
          </w:tcPr>
          <w:p w14:paraId="00E231FA" w14:textId="76001B5F" w:rsidR="00D62777" w:rsidRPr="00412818" w:rsidDel="0024284F" w:rsidRDefault="00D62777" w:rsidP="00DD25EA">
            <w:pPr>
              <w:jc w:val="center"/>
              <w:rPr>
                <w:del w:id="2759" w:author="Emily Chen" w:date="2015-12-11T16:26:00Z"/>
                <w:rFonts w:ascii="Arial" w:eastAsia="Times New Roman" w:hAnsi="Arial" w:cs="Arial"/>
                <w:color w:val="000000"/>
                <w:sz w:val="20"/>
                <w:szCs w:val="20"/>
              </w:rPr>
            </w:pPr>
            <w:del w:id="2760" w:author="Emily Chen" w:date="2015-12-11T16:26:00Z">
              <w:r w:rsidRPr="00412818" w:rsidDel="0024284F">
                <w:rPr>
                  <w:rFonts w:ascii="Arial" w:eastAsia="Times New Roman" w:hAnsi="Arial" w:cs="Arial"/>
                  <w:color w:val="000000"/>
                  <w:sz w:val="20"/>
                  <w:szCs w:val="20"/>
                </w:rPr>
                <w:delText>No</w:delText>
              </w:r>
            </w:del>
          </w:p>
        </w:tc>
        <w:tc>
          <w:tcPr>
            <w:tcW w:w="722" w:type="dxa"/>
            <w:tcBorders>
              <w:top w:val="single" w:sz="4" w:space="0" w:color="auto"/>
              <w:left w:val="nil"/>
              <w:bottom w:val="nil"/>
              <w:right w:val="nil"/>
            </w:tcBorders>
            <w:shd w:val="clear" w:color="auto" w:fill="auto"/>
            <w:noWrap/>
            <w:vAlign w:val="bottom"/>
            <w:hideMark/>
            <w:tcPrChange w:id="2761" w:author="Awad, Danielle S." w:date="2015-12-11T11:44:00Z">
              <w:tcPr>
                <w:tcW w:w="722" w:type="dxa"/>
                <w:gridSpan w:val="2"/>
                <w:tcBorders>
                  <w:top w:val="single" w:sz="4" w:space="0" w:color="auto"/>
                  <w:left w:val="nil"/>
                  <w:bottom w:val="nil"/>
                  <w:right w:val="nil"/>
                </w:tcBorders>
                <w:shd w:val="clear" w:color="auto" w:fill="auto"/>
                <w:noWrap/>
                <w:vAlign w:val="bottom"/>
                <w:hideMark/>
              </w:tcPr>
            </w:tcPrChange>
          </w:tcPr>
          <w:p w14:paraId="00A3EC83" w14:textId="7D270006" w:rsidR="00D62777" w:rsidRPr="00412818" w:rsidDel="0024284F" w:rsidRDefault="00D62777" w:rsidP="00DD25EA">
            <w:pPr>
              <w:jc w:val="center"/>
              <w:rPr>
                <w:del w:id="2762" w:author="Emily Chen" w:date="2015-12-11T16:26:00Z"/>
                <w:rFonts w:ascii="Arial" w:eastAsia="Times New Roman" w:hAnsi="Arial" w:cs="Arial"/>
                <w:color w:val="000000"/>
                <w:sz w:val="20"/>
                <w:szCs w:val="20"/>
              </w:rPr>
            </w:pPr>
          </w:p>
        </w:tc>
        <w:tc>
          <w:tcPr>
            <w:tcW w:w="828" w:type="dxa"/>
            <w:tcBorders>
              <w:top w:val="single" w:sz="4" w:space="0" w:color="auto"/>
              <w:left w:val="nil"/>
              <w:bottom w:val="nil"/>
              <w:right w:val="single" w:sz="4" w:space="0" w:color="auto"/>
            </w:tcBorders>
            <w:shd w:val="clear" w:color="auto" w:fill="auto"/>
            <w:noWrap/>
            <w:vAlign w:val="bottom"/>
            <w:hideMark/>
            <w:tcPrChange w:id="2763" w:author="Awad, Danielle S." w:date="2015-12-11T11:44:00Z">
              <w:tcPr>
                <w:tcW w:w="828" w:type="dxa"/>
                <w:gridSpan w:val="2"/>
                <w:tcBorders>
                  <w:top w:val="single" w:sz="4" w:space="0" w:color="auto"/>
                  <w:left w:val="nil"/>
                  <w:bottom w:val="nil"/>
                  <w:right w:val="single" w:sz="4" w:space="0" w:color="auto"/>
                </w:tcBorders>
                <w:shd w:val="clear" w:color="auto" w:fill="auto"/>
                <w:noWrap/>
                <w:vAlign w:val="bottom"/>
                <w:hideMark/>
              </w:tcPr>
            </w:tcPrChange>
          </w:tcPr>
          <w:p w14:paraId="2BB502E8" w14:textId="5C38D167" w:rsidR="00D62777" w:rsidRPr="00412818" w:rsidDel="0024284F" w:rsidRDefault="00D62777" w:rsidP="00DD25EA">
            <w:pPr>
              <w:jc w:val="center"/>
              <w:rPr>
                <w:del w:id="2764" w:author="Emily Chen" w:date="2015-12-11T16:26:00Z"/>
                <w:rFonts w:ascii="Arial" w:eastAsia="Times New Roman" w:hAnsi="Arial" w:cs="Arial"/>
                <w:color w:val="000000"/>
                <w:sz w:val="20"/>
                <w:szCs w:val="20"/>
              </w:rPr>
            </w:pPr>
            <w:del w:id="2765" w:author="Emily Chen" w:date="2015-12-11T16:26:00Z">
              <w:r w:rsidRPr="00412818" w:rsidDel="0024284F">
                <w:rPr>
                  <w:rFonts w:ascii="Arial" w:eastAsia="Times New Roman" w:hAnsi="Arial" w:cs="Arial"/>
                  <w:color w:val="000000"/>
                  <w:sz w:val="20"/>
                  <w:szCs w:val="20"/>
                </w:rPr>
                <w:delText>%</w:delText>
              </w:r>
            </w:del>
          </w:p>
        </w:tc>
        <w:tc>
          <w:tcPr>
            <w:tcW w:w="630" w:type="dxa"/>
            <w:tcBorders>
              <w:top w:val="single" w:sz="4" w:space="0" w:color="auto"/>
              <w:left w:val="single" w:sz="4" w:space="0" w:color="auto"/>
              <w:bottom w:val="nil"/>
              <w:right w:val="nil"/>
            </w:tcBorders>
            <w:shd w:val="clear" w:color="auto" w:fill="auto"/>
            <w:tcPrChange w:id="2766" w:author="Awad, Danielle S." w:date="2015-12-11T11:44:00Z">
              <w:tcPr>
                <w:tcW w:w="630" w:type="dxa"/>
                <w:gridSpan w:val="2"/>
                <w:tcBorders>
                  <w:top w:val="single" w:sz="4" w:space="0" w:color="auto"/>
                  <w:left w:val="single" w:sz="4" w:space="0" w:color="auto"/>
                  <w:bottom w:val="nil"/>
                  <w:right w:val="nil"/>
                </w:tcBorders>
              </w:tcPr>
            </w:tcPrChange>
          </w:tcPr>
          <w:p w14:paraId="5A3D4ECA" w14:textId="70B4D84D" w:rsidR="00D62777" w:rsidRPr="00412818" w:rsidDel="0024284F" w:rsidRDefault="00D62777" w:rsidP="00DD25EA">
            <w:pPr>
              <w:jc w:val="center"/>
              <w:rPr>
                <w:del w:id="2767" w:author="Emily Chen" w:date="2015-12-11T16:26:00Z"/>
                <w:rFonts w:ascii="Arial" w:eastAsia="Times New Roman" w:hAnsi="Arial" w:cs="Arial"/>
                <w:color w:val="000000"/>
                <w:sz w:val="20"/>
                <w:szCs w:val="20"/>
              </w:rPr>
            </w:pPr>
            <w:del w:id="2768" w:author="Emily Chen" w:date="2015-12-11T16:26:00Z">
              <w:r w:rsidDel="0024284F">
                <w:rPr>
                  <w:rFonts w:ascii="Arial" w:eastAsia="Times New Roman" w:hAnsi="Arial" w:cs="Arial"/>
                  <w:color w:val="000000"/>
                  <w:sz w:val="20"/>
                  <w:szCs w:val="20"/>
                </w:rPr>
                <w:delText>No</w:delText>
              </w:r>
            </w:del>
          </w:p>
        </w:tc>
        <w:tc>
          <w:tcPr>
            <w:tcW w:w="788" w:type="dxa"/>
            <w:gridSpan w:val="2"/>
            <w:tcBorders>
              <w:top w:val="single" w:sz="4" w:space="0" w:color="auto"/>
              <w:left w:val="nil"/>
              <w:bottom w:val="nil"/>
              <w:right w:val="nil"/>
            </w:tcBorders>
            <w:shd w:val="clear" w:color="auto" w:fill="auto"/>
            <w:tcPrChange w:id="2769" w:author="Awad, Danielle S." w:date="2015-12-11T11:44:00Z">
              <w:tcPr>
                <w:tcW w:w="788" w:type="dxa"/>
                <w:gridSpan w:val="3"/>
                <w:tcBorders>
                  <w:top w:val="single" w:sz="4" w:space="0" w:color="auto"/>
                  <w:left w:val="nil"/>
                  <w:bottom w:val="nil"/>
                  <w:right w:val="nil"/>
                </w:tcBorders>
              </w:tcPr>
            </w:tcPrChange>
          </w:tcPr>
          <w:p w14:paraId="7D047807" w14:textId="64DAFCA1" w:rsidR="00D62777" w:rsidRPr="00412818" w:rsidDel="0024284F" w:rsidRDefault="00D62777" w:rsidP="00DD25EA">
            <w:pPr>
              <w:jc w:val="center"/>
              <w:rPr>
                <w:del w:id="2770" w:author="Emily Chen" w:date="2015-12-11T16:26:00Z"/>
                <w:rFonts w:ascii="Arial" w:eastAsia="Times New Roman" w:hAnsi="Arial" w:cs="Arial"/>
                <w:color w:val="000000"/>
                <w:sz w:val="20"/>
                <w:szCs w:val="20"/>
              </w:rPr>
            </w:pPr>
          </w:p>
        </w:tc>
        <w:tc>
          <w:tcPr>
            <w:tcW w:w="810" w:type="dxa"/>
            <w:gridSpan w:val="2"/>
            <w:tcBorders>
              <w:top w:val="single" w:sz="4" w:space="0" w:color="auto"/>
              <w:left w:val="nil"/>
              <w:bottom w:val="nil"/>
              <w:right w:val="single" w:sz="4" w:space="0" w:color="auto"/>
            </w:tcBorders>
            <w:shd w:val="clear" w:color="auto" w:fill="auto"/>
            <w:tcPrChange w:id="2771" w:author="Awad, Danielle S." w:date="2015-12-11T11:44:00Z">
              <w:tcPr>
                <w:tcW w:w="810" w:type="dxa"/>
                <w:gridSpan w:val="3"/>
                <w:tcBorders>
                  <w:top w:val="single" w:sz="4" w:space="0" w:color="auto"/>
                  <w:left w:val="nil"/>
                  <w:bottom w:val="nil"/>
                  <w:right w:val="single" w:sz="4" w:space="0" w:color="auto"/>
                </w:tcBorders>
              </w:tcPr>
            </w:tcPrChange>
          </w:tcPr>
          <w:p w14:paraId="2F7DA891" w14:textId="569FBF2B" w:rsidR="00D62777" w:rsidRPr="00412818" w:rsidDel="0024284F" w:rsidRDefault="00D62777" w:rsidP="00DD25EA">
            <w:pPr>
              <w:jc w:val="center"/>
              <w:rPr>
                <w:del w:id="2772" w:author="Emily Chen" w:date="2015-12-11T16:26:00Z"/>
                <w:rFonts w:ascii="Arial" w:eastAsia="Times New Roman" w:hAnsi="Arial" w:cs="Arial"/>
                <w:color w:val="000000"/>
                <w:sz w:val="20"/>
                <w:szCs w:val="20"/>
              </w:rPr>
            </w:pPr>
            <w:del w:id="2773" w:author="Emily Chen" w:date="2015-12-11T16:26:00Z">
              <w:r w:rsidDel="0024284F">
                <w:rPr>
                  <w:rFonts w:ascii="Arial" w:eastAsia="Times New Roman" w:hAnsi="Arial" w:cs="Arial"/>
                  <w:color w:val="000000"/>
                  <w:sz w:val="20"/>
                  <w:szCs w:val="20"/>
                </w:rPr>
                <w:delText>%</w:delText>
              </w:r>
            </w:del>
          </w:p>
        </w:tc>
      </w:tr>
      <w:tr w:rsidR="00D62777" w:rsidRPr="00412818" w:rsidDel="0024284F" w14:paraId="596A773F" w14:textId="25B9D2D5" w:rsidTr="00A02D38">
        <w:tblPrEx>
          <w:tblW w:w="9375" w:type="dxa"/>
          <w:tblInd w:w="-15" w:type="dxa"/>
          <w:tblPrExChange w:id="2774" w:author="Awad, Danielle S." w:date="2015-12-11T11:44:00Z">
            <w:tblPrEx>
              <w:tblW w:w="9375" w:type="dxa"/>
              <w:tblInd w:w="-15" w:type="dxa"/>
            </w:tblPrEx>
          </w:tblPrExChange>
        </w:tblPrEx>
        <w:trPr>
          <w:trHeight w:val="255"/>
          <w:del w:id="2775" w:author="Emily Chen" w:date="2015-12-11T16:26:00Z"/>
          <w:trPrChange w:id="2776"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2777"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7FA9C200" w14:textId="41EF3F55" w:rsidR="00D62777" w:rsidRPr="00412818" w:rsidDel="0024284F" w:rsidRDefault="00D62777" w:rsidP="00DD25EA">
            <w:pPr>
              <w:rPr>
                <w:del w:id="2778" w:author="Emily Chen" w:date="2015-12-11T16:26:00Z"/>
                <w:rFonts w:ascii="Arial" w:eastAsia="Times New Roman" w:hAnsi="Arial" w:cs="Arial"/>
                <w:color w:val="000000"/>
                <w:sz w:val="20"/>
                <w:szCs w:val="20"/>
              </w:rPr>
            </w:pPr>
            <w:del w:id="2779" w:author="Emily Chen" w:date="2015-12-11T16:26:00Z">
              <w:r w:rsidRPr="00412818" w:rsidDel="0024284F">
                <w:rPr>
                  <w:rFonts w:ascii="Arial" w:eastAsia="Times New Roman" w:hAnsi="Arial" w:cs="Arial"/>
                  <w:color w:val="000000"/>
                  <w:sz w:val="20"/>
                  <w:szCs w:val="20"/>
                </w:rPr>
                <w:delText>Age at enrollment, years</w:delText>
              </w:r>
            </w:del>
          </w:p>
        </w:tc>
        <w:tc>
          <w:tcPr>
            <w:tcW w:w="646" w:type="dxa"/>
            <w:tcBorders>
              <w:top w:val="nil"/>
              <w:left w:val="single" w:sz="4" w:space="0" w:color="auto"/>
              <w:bottom w:val="nil"/>
              <w:right w:val="nil"/>
            </w:tcBorders>
            <w:shd w:val="clear" w:color="auto" w:fill="auto"/>
            <w:noWrap/>
            <w:vAlign w:val="bottom"/>
            <w:hideMark/>
            <w:tcPrChange w:id="2780"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2E847975" w14:textId="125D84F6" w:rsidR="00D62777" w:rsidRPr="00412818" w:rsidDel="0024284F" w:rsidRDefault="00D62777" w:rsidP="00DD25EA">
            <w:pPr>
              <w:jc w:val="right"/>
              <w:rPr>
                <w:del w:id="2781" w:author="Emily Chen" w:date="2015-12-11T16:26:00Z"/>
                <w:rFonts w:ascii="Arial" w:eastAsia="Times New Roman" w:hAnsi="Arial" w:cs="Arial"/>
                <w:color w:val="000000"/>
                <w:sz w:val="20"/>
                <w:szCs w:val="20"/>
              </w:rPr>
            </w:pPr>
            <w:del w:id="2782"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783"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B3446DC" w14:textId="28C2861E" w:rsidR="00D62777" w:rsidRPr="00412818" w:rsidDel="0024284F" w:rsidRDefault="00D62777" w:rsidP="00DD25EA">
            <w:pPr>
              <w:jc w:val="right"/>
              <w:rPr>
                <w:del w:id="2784" w:author="Emily Chen" w:date="2015-12-11T16:26:00Z"/>
                <w:rFonts w:ascii="Arial" w:eastAsia="Times New Roman" w:hAnsi="Arial" w:cs="Arial"/>
                <w:color w:val="000000"/>
                <w:sz w:val="20"/>
                <w:szCs w:val="20"/>
              </w:rPr>
            </w:pPr>
            <w:del w:id="2785"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2786"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0F8F3918" w14:textId="49A001F1" w:rsidR="00D62777" w:rsidRPr="00412818" w:rsidDel="0024284F" w:rsidRDefault="00D62777" w:rsidP="00DD25EA">
            <w:pPr>
              <w:jc w:val="right"/>
              <w:rPr>
                <w:del w:id="2787" w:author="Emily Chen" w:date="2015-12-11T16:26:00Z"/>
                <w:rFonts w:ascii="Arial" w:eastAsia="Times New Roman" w:hAnsi="Arial" w:cs="Arial"/>
                <w:color w:val="000000"/>
                <w:sz w:val="20"/>
                <w:szCs w:val="20"/>
              </w:rPr>
            </w:pPr>
            <w:del w:id="2788"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2789"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048E1907" w14:textId="1A775A9D" w:rsidR="00D62777" w:rsidRPr="00412818" w:rsidDel="0024284F" w:rsidRDefault="00D62777" w:rsidP="00DD25EA">
            <w:pPr>
              <w:jc w:val="right"/>
              <w:rPr>
                <w:del w:id="2790" w:author="Emily Chen" w:date="2015-12-11T16:26:00Z"/>
                <w:rFonts w:ascii="Arial" w:eastAsia="Times New Roman" w:hAnsi="Arial" w:cs="Arial"/>
                <w:color w:val="000000"/>
                <w:sz w:val="20"/>
                <w:szCs w:val="20"/>
              </w:rPr>
            </w:pPr>
            <w:del w:id="2791"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792"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5A62C3B6" w14:textId="6FDBE743" w:rsidR="00D62777" w:rsidRPr="00412818" w:rsidDel="0024284F" w:rsidRDefault="00D62777" w:rsidP="00DD25EA">
            <w:pPr>
              <w:jc w:val="right"/>
              <w:rPr>
                <w:del w:id="2793" w:author="Emily Chen" w:date="2015-12-11T16:26:00Z"/>
                <w:rFonts w:ascii="Arial" w:eastAsia="Times New Roman" w:hAnsi="Arial" w:cs="Arial"/>
                <w:color w:val="000000"/>
                <w:sz w:val="20"/>
                <w:szCs w:val="20"/>
              </w:rPr>
            </w:pPr>
            <w:del w:id="2794"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2795"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19FAF05D" w14:textId="6243F850" w:rsidR="00D62777" w:rsidRPr="00412818" w:rsidDel="0024284F" w:rsidRDefault="00D62777" w:rsidP="00DD25EA">
            <w:pPr>
              <w:jc w:val="right"/>
              <w:rPr>
                <w:del w:id="2796" w:author="Emily Chen" w:date="2015-12-11T16:26:00Z"/>
                <w:rFonts w:ascii="Arial" w:eastAsia="Times New Roman" w:hAnsi="Arial" w:cs="Arial"/>
                <w:color w:val="000000"/>
                <w:sz w:val="20"/>
                <w:szCs w:val="20"/>
              </w:rPr>
            </w:pPr>
            <w:del w:id="2797" w:author="Emily Chen" w:date="2015-12-11T16:26:00Z">
              <w:r w:rsidRPr="00412818" w:rsidDel="0024284F">
                <w:rPr>
                  <w:rFonts w:ascii="Arial" w:eastAsia="Times New Roman" w:hAnsi="Arial" w:cs="Arial"/>
                  <w:color w:val="000000"/>
                  <w:sz w:val="20"/>
                  <w:szCs w:val="20"/>
                </w:rPr>
                <w:delText> </w:delText>
              </w:r>
            </w:del>
          </w:p>
        </w:tc>
        <w:tc>
          <w:tcPr>
            <w:tcW w:w="630" w:type="dxa"/>
            <w:tcBorders>
              <w:top w:val="nil"/>
              <w:left w:val="single" w:sz="4" w:space="0" w:color="auto"/>
              <w:right w:val="nil"/>
            </w:tcBorders>
            <w:shd w:val="clear" w:color="auto" w:fill="auto"/>
            <w:tcPrChange w:id="2798" w:author="Awad, Danielle S." w:date="2015-12-11T11:44:00Z">
              <w:tcPr>
                <w:tcW w:w="630" w:type="dxa"/>
                <w:gridSpan w:val="2"/>
                <w:tcBorders>
                  <w:top w:val="nil"/>
                  <w:left w:val="single" w:sz="4" w:space="0" w:color="auto"/>
                  <w:right w:val="nil"/>
                </w:tcBorders>
                <w:shd w:val="clear" w:color="000000" w:fill="EBF1DE"/>
              </w:tcPr>
            </w:tcPrChange>
          </w:tcPr>
          <w:p w14:paraId="4AE3F20E" w14:textId="649A0262" w:rsidR="00D62777" w:rsidRPr="00412818" w:rsidDel="0024284F" w:rsidRDefault="00D62777" w:rsidP="00DD25EA">
            <w:pPr>
              <w:jc w:val="right"/>
              <w:rPr>
                <w:del w:id="2799" w:author="Emily Chen" w:date="2015-12-11T16:26:00Z"/>
                <w:rFonts w:ascii="Arial" w:eastAsia="Times New Roman" w:hAnsi="Arial" w:cs="Arial"/>
                <w:color w:val="000000"/>
                <w:sz w:val="20"/>
                <w:szCs w:val="20"/>
              </w:rPr>
            </w:pPr>
          </w:p>
        </w:tc>
        <w:tc>
          <w:tcPr>
            <w:tcW w:w="788" w:type="dxa"/>
            <w:gridSpan w:val="2"/>
            <w:tcBorders>
              <w:top w:val="nil"/>
              <w:left w:val="nil"/>
              <w:right w:val="nil"/>
            </w:tcBorders>
            <w:shd w:val="clear" w:color="auto" w:fill="auto"/>
            <w:tcPrChange w:id="2800" w:author="Awad, Danielle S." w:date="2015-12-11T11:44:00Z">
              <w:tcPr>
                <w:tcW w:w="788" w:type="dxa"/>
                <w:gridSpan w:val="3"/>
                <w:tcBorders>
                  <w:top w:val="nil"/>
                  <w:left w:val="nil"/>
                  <w:right w:val="nil"/>
                </w:tcBorders>
                <w:shd w:val="clear" w:color="000000" w:fill="EBF1DE"/>
              </w:tcPr>
            </w:tcPrChange>
          </w:tcPr>
          <w:p w14:paraId="25C9EDDC" w14:textId="035A43F8" w:rsidR="00D62777" w:rsidRPr="00412818" w:rsidDel="0024284F" w:rsidRDefault="00D62777" w:rsidP="00DD25EA">
            <w:pPr>
              <w:jc w:val="right"/>
              <w:rPr>
                <w:del w:id="2801" w:author="Emily Chen" w:date="2015-12-11T16:26:00Z"/>
                <w:rFonts w:ascii="Arial" w:eastAsia="Times New Roman" w:hAnsi="Arial" w:cs="Arial"/>
                <w:color w:val="000000"/>
                <w:sz w:val="20"/>
                <w:szCs w:val="20"/>
              </w:rPr>
            </w:pPr>
          </w:p>
        </w:tc>
        <w:tc>
          <w:tcPr>
            <w:tcW w:w="810" w:type="dxa"/>
            <w:gridSpan w:val="2"/>
            <w:tcBorders>
              <w:top w:val="nil"/>
              <w:left w:val="nil"/>
              <w:right w:val="single" w:sz="4" w:space="0" w:color="auto"/>
            </w:tcBorders>
            <w:shd w:val="clear" w:color="auto" w:fill="auto"/>
            <w:tcPrChange w:id="2802" w:author="Awad, Danielle S." w:date="2015-12-11T11:44:00Z">
              <w:tcPr>
                <w:tcW w:w="810" w:type="dxa"/>
                <w:gridSpan w:val="3"/>
                <w:tcBorders>
                  <w:top w:val="nil"/>
                  <w:left w:val="nil"/>
                  <w:right w:val="single" w:sz="4" w:space="0" w:color="auto"/>
                </w:tcBorders>
                <w:shd w:val="clear" w:color="000000" w:fill="EBF1DE"/>
              </w:tcPr>
            </w:tcPrChange>
          </w:tcPr>
          <w:p w14:paraId="4EB6E48B" w14:textId="38EE36D1" w:rsidR="00D62777" w:rsidRPr="00412818" w:rsidDel="0024284F" w:rsidRDefault="00D62777" w:rsidP="00DD25EA">
            <w:pPr>
              <w:jc w:val="right"/>
              <w:rPr>
                <w:del w:id="2803" w:author="Emily Chen" w:date="2015-12-11T16:26:00Z"/>
                <w:rFonts w:ascii="Arial" w:eastAsia="Times New Roman" w:hAnsi="Arial" w:cs="Arial"/>
                <w:color w:val="000000"/>
                <w:sz w:val="20"/>
                <w:szCs w:val="20"/>
              </w:rPr>
            </w:pPr>
          </w:p>
        </w:tc>
      </w:tr>
      <w:tr w:rsidR="00D62777" w:rsidRPr="00412818" w:rsidDel="0024284F" w14:paraId="65BB8031" w14:textId="5C820838" w:rsidTr="00A02D38">
        <w:tblPrEx>
          <w:tblW w:w="9375" w:type="dxa"/>
          <w:tblInd w:w="-15" w:type="dxa"/>
          <w:tblPrExChange w:id="2804" w:author="Awad, Danielle S." w:date="2015-12-11T11:44:00Z">
            <w:tblPrEx>
              <w:tblW w:w="9375" w:type="dxa"/>
              <w:tblInd w:w="-15" w:type="dxa"/>
            </w:tblPrEx>
          </w:tblPrExChange>
        </w:tblPrEx>
        <w:trPr>
          <w:trHeight w:val="255"/>
          <w:del w:id="2805" w:author="Emily Chen" w:date="2015-12-11T16:26:00Z"/>
          <w:trPrChange w:id="2806"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2807"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646D820D" w14:textId="64DA063A" w:rsidR="00D62777" w:rsidRPr="00412818" w:rsidDel="0024284F" w:rsidRDefault="00D62777" w:rsidP="00DD25EA">
            <w:pPr>
              <w:ind w:firstLineChars="200" w:firstLine="400"/>
              <w:rPr>
                <w:del w:id="2808" w:author="Emily Chen" w:date="2015-12-11T16:26:00Z"/>
                <w:rFonts w:ascii="Arial" w:eastAsia="Times New Roman" w:hAnsi="Arial" w:cs="Arial"/>
                <w:color w:val="000000"/>
                <w:sz w:val="20"/>
                <w:szCs w:val="20"/>
              </w:rPr>
            </w:pPr>
            <w:del w:id="2809" w:author="Emily Chen" w:date="2015-12-11T16:26:00Z">
              <w:r w:rsidRPr="00412818" w:rsidDel="0024284F">
                <w:rPr>
                  <w:rFonts w:ascii="Arial" w:eastAsia="Times New Roman" w:hAnsi="Arial" w:cs="Arial"/>
                  <w:color w:val="000000"/>
                  <w:sz w:val="20"/>
                  <w:szCs w:val="20"/>
                </w:rPr>
                <w:delText>Mean</w:delText>
              </w:r>
            </w:del>
          </w:p>
        </w:tc>
        <w:tc>
          <w:tcPr>
            <w:tcW w:w="646" w:type="dxa"/>
            <w:tcBorders>
              <w:top w:val="nil"/>
              <w:left w:val="single" w:sz="4" w:space="0" w:color="auto"/>
              <w:bottom w:val="nil"/>
              <w:right w:val="nil"/>
            </w:tcBorders>
            <w:shd w:val="clear" w:color="auto" w:fill="auto"/>
            <w:noWrap/>
            <w:vAlign w:val="bottom"/>
            <w:hideMark/>
            <w:tcPrChange w:id="2810"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58232894" w14:textId="1B2DB88A" w:rsidR="00D62777" w:rsidRPr="00412818" w:rsidDel="0024284F" w:rsidRDefault="00D62777" w:rsidP="00DD25EA">
            <w:pPr>
              <w:jc w:val="right"/>
              <w:rPr>
                <w:del w:id="2811" w:author="Emily Chen" w:date="2015-12-11T16:26:00Z"/>
                <w:rFonts w:ascii="Arial" w:eastAsia="Times New Roman" w:hAnsi="Arial" w:cs="Arial"/>
                <w:color w:val="000000"/>
                <w:sz w:val="20"/>
                <w:szCs w:val="20"/>
              </w:rPr>
            </w:pPr>
            <w:del w:id="2812"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813"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57D89945" w14:textId="7E89CF12" w:rsidR="00D62777" w:rsidRPr="00412818" w:rsidDel="0024284F" w:rsidRDefault="00D62777" w:rsidP="00DD25EA">
            <w:pPr>
              <w:jc w:val="right"/>
              <w:rPr>
                <w:del w:id="2814" w:author="Emily Chen" w:date="2015-12-11T16:26:00Z"/>
                <w:rFonts w:ascii="Arial" w:eastAsia="Times New Roman" w:hAnsi="Arial" w:cs="Arial"/>
                <w:color w:val="000000"/>
                <w:sz w:val="20"/>
                <w:szCs w:val="20"/>
              </w:rPr>
            </w:pPr>
            <w:del w:id="2815" w:author="Emily Chen" w:date="2015-12-11T16:26:00Z">
              <w:r w:rsidDel="0024284F">
                <w:rPr>
                  <w:rFonts w:ascii="Arial" w:eastAsia="Times New Roman" w:hAnsi="Arial" w:cs="Arial"/>
                  <w:color w:val="000000"/>
                  <w:sz w:val="20"/>
                  <w:szCs w:val="20"/>
                </w:rPr>
                <w:delText>48</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0</w:delText>
              </w:r>
            </w:del>
          </w:p>
        </w:tc>
        <w:tc>
          <w:tcPr>
            <w:tcW w:w="720" w:type="dxa"/>
            <w:tcBorders>
              <w:top w:val="nil"/>
              <w:left w:val="nil"/>
              <w:bottom w:val="nil"/>
              <w:right w:val="single" w:sz="4" w:space="0" w:color="auto"/>
            </w:tcBorders>
            <w:shd w:val="clear" w:color="auto" w:fill="auto"/>
            <w:noWrap/>
            <w:vAlign w:val="bottom"/>
            <w:hideMark/>
            <w:tcPrChange w:id="2816"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2B7CCE4D" w14:textId="07D9F22F" w:rsidR="00D62777" w:rsidRPr="00412818" w:rsidDel="0024284F" w:rsidRDefault="00D62777" w:rsidP="00DD25EA">
            <w:pPr>
              <w:jc w:val="right"/>
              <w:rPr>
                <w:del w:id="2817" w:author="Emily Chen" w:date="2015-12-11T16:26:00Z"/>
                <w:rFonts w:ascii="Arial" w:eastAsia="Times New Roman" w:hAnsi="Arial" w:cs="Arial"/>
                <w:color w:val="000000"/>
                <w:sz w:val="20"/>
                <w:szCs w:val="20"/>
              </w:rPr>
            </w:pPr>
            <w:del w:id="2818"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2819"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6E031877" w14:textId="4F2CA64D" w:rsidR="00D62777" w:rsidRPr="00412818" w:rsidDel="0024284F" w:rsidRDefault="00D62777" w:rsidP="00DD25EA">
            <w:pPr>
              <w:jc w:val="right"/>
              <w:rPr>
                <w:del w:id="2820" w:author="Emily Chen" w:date="2015-12-11T16:26:00Z"/>
                <w:rFonts w:ascii="Arial" w:eastAsia="Times New Roman" w:hAnsi="Arial" w:cs="Arial"/>
                <w:color w:val="000000"/>
                <w:sz w:val="20"/>
                <w:szCs w:val="20"/>
              </w:rPr>
            </w:pPr>
            <w:del w:id="2821"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822"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07CE8BCA" w14:textId="04E4479E" w:rsidR="00D62777" w:rsidRPr="00412818" w:rsidDel="0024284F" w:rsidRDefault="00D62777" w:rsidP="00DD25EA">
            <w:pPr>
              <w:jc w:val="right"/>
              <w:rPr>
                <w:del w:id="2823" w:author="Emily Chen" w:date="2015-12-11T16:26:00Z"/>
                <w:rFonts w:ascii="Arial" w:eastAsia="Times New Roman" w:hAnsi="Arial" w:cs="Arial"/>
                <w:color w:val="000000"/>
                <w:sz w:val="20"/>
                <w:szCs w:val="20"/>
              </w:rPr>
            </w:pPr>
            <w:del w:id="2824" w:author="Emily Chen" w:date="2015-12-11T16:26:00Z">
              <w:r w:rsidDel="0024284F">
                <w:rPr>
                  <w:rFonts w:ascii="Arial" w:eastAsia="Times New Roman" w:hAnsi="Arial" w:cs="Arial"/>
                  <w:color w:val="000000"/>
                  <w:sz w:val="20"/>
                  <w:szCs w:val="20"/>
                </w:rPr>
                <w:delText>50</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30</w:delText>
              </w:r>
            </w:del>
          </w:p>
        </w:tc>
        <w:tc>
          <w:tcPr>
            <w:tcW w:w="828" w:type="dxa"/>
            <w:tcBorders>
              <w:top w:val="nil"/>
              <w:left w:val="nil"/>
              <w:bottom w:val="nil"/>
              <w:right w:val="single" w:sz="4" w:space="0" w:color="auto"/>
            </w:tcBorders>
            <w:shd w:val="clear" w:color="auto" w:fill="auto"/>
            <w:noWrap/>
            <w:vAlign w:val="bottom"/>
            <w:hideMark/>
            <w:tcPrChange w:id="2825"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19D56FEB" w14:textId="449C1E63" w:rsidR="00D62777" w:rsidRPr="00412818" w:rsidDel="0024284F" w:rsidRDefault="00D62777" w:rsidP="00DD25EA">
            <w:pPr>
              <w:jc w:val="right"/>
              <w:rPr>
                <w:del w:id="2826" w:author="Emily Chen" w:date="2015-12-11T16:26:00Z"/>
                <w:rFonts w:ascii="Arial" w:eastAsia="Times New Roman" w:hAnsi="Arial" w:cs="Arial"/>
                <w:color w:val="000000"/>
                <w:sz w:val="20"/>
                <w:szCs w:val="20"/>
              </w:rPr>
            </w:pPr>
            <w:del w:id="2827"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2828" w:author="Awad, Danielle S." w:date="2015-12-11T11:44:00Z">
              <w:tcPr>
                <w:tcW w:w="630" w:type="dxa"/>
                <w:gridSpan w:val="2"/>
                <w:tcBorders>
                  <w:left w:val="single" w:sz="4" w:space="0" w:color="auto"/>
                  <w:right w:val="nil"/>
                </w:tcBorders>
                <w:shd w:val="clear" w:color="000000" w:fill="EBF1DE"/>
              </w:tcPr>
            </w:tcPrChange>
          </w:tcPr>
          <w:p w14:paraId="2C33524E" w14:textId="34469954" w:rsidR="00D62777" w:rsidRPr="00412818" w:rsidDel="0024284F" w:rsidRDefault="00D62777" w:rsidP="00DD25EA">
            <w:pPr>
              <w:jc w:val="right"/>
              <w:rPr>
                <w:del w:id="2829"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2830" w:author="Awad, Danielle S." w:date="2015-12-11T11:44:00Z">
              <w:tcPr>
                <w:tcW w:w="788" w:type="dxa"/>
                <w:gridSpan w:val="3"/>
                <w:tcBorders>
                  <w:left w:val="nil"/>
                  <w:right w:val="nil"/>
                </w:tcBorders>
                <w:shd w:val="clear" w:color="000000" w:fill="EBF1DE"/>
              </w:tcPr>
            </w:tcPrChange>
          </w:tcPr>
          <w:p w14:paraId="47E93C33" w14:textId="0778B27B" w:rsidR="00D62777" w:rsidRPr="00412818" w:rsidDel="0024284F" w:rsidRDefault="00D62777" w:rsidP="00DD25EA">
            <w:pPr>
              <w:jc w:val="right"/>
              <w:rPr>
                <w:del w:id="2831" w:author="Emily Chen" w:date="2015-12-11T16:26:00Z"/>
                <w:rFonts w:ascii="Arial" w:eastAsia="Times New Roman" w:hAnsi="Arial" w:cs="Arial"/>
                <w:color w:val="000000"/>
                <w:sz w:val="20"/>
                <w:szCs w:val="20"/>
              </w:rPr>
            </w:pPr>
            <w:del w:id="2832" w:author="Emily Chen" w:date="2015-12-11T16:26:00Z">
              <w:r w:rsidDel="0024284F">
                <w:rPr>
                  <w:rFonts w:ascii="Arial" w:eastAsia="Times New Roman" w:hAnsi="Arial" w:cs="Arial"/>
                  <w:color w:val="000000"/>
                  <w:sz w:val="20"/>
                  <w:szCs w:val="20"/>
                </w:rPr>
                <w:delText>49.50</w:delText>
              </w:r>
            </w:del>
          </w:p>
        </w:tc>
        <w:tc>
          <w:tcPr>
            <w:tcW w:w="810" w:type="dxa"/>
            <w:gridSpan w:val="2"/>
            <w:tcBorders>
              <w:left w:val="nil"/>
              <w:right w:val="single" w:sz="4" w:space="0" w:color="auto"/>
            </w:tcBorders>
            <w:shd w:val="clear" w:color="auto" w:fill="auto"/>
            <w:tcPrChange w:id="2833" w:author="Awad, Danielle S." w:date="2015-12-11T11:44:00Z">
              <w:tcPr>
                <w:tcW w:w="810" w:type="dxa"/>
                <w:gridSpan w:val="3"/>
                <w:tcBorders>
                  <w:left w:val="nil"/>
                  <w:right w:val="single" w:sz="4" w:space="0" w:color="auto"/>
                </w:tcBorders>
                <w:shd w:val="clear" w:color="000000" w:fill="EBF1DE"/>
              </w:tcPr>
            </w:tcPrChange>
          </w:tcPr>
          <w:p w14:paraId="59B73D67" w14:textId="3C63D227" w:rsidR="00D62777" w:rsidRPr="00412818" w:rsidDel="0024284F" w:rsidRDefault="00D62777" w:rsidP="00DD25EA">
            <w:pPr>
              <w:jc w:val="right"/>
              <w:rPr>
                <w:del w:id="2834" w:author="Emily Chen" w:date="2015-12-11T16:26:00Z"/>
                <w:rFonts w:ascii="Arial" w:eastAsia="Times New Roman" w:hAnsi="Arial" w:cs="Arial"/>
                <w:color w:val="000000"/>
                <w:sz w:val="20"/>
                <w:szCs w:val="20"/>
              </w:rPr>
            </w:pPr>
          </w:p>
        </w:tc>
      </w:tr>
      <w:tr w:rsidR="00D62777" w:rsidRPr="00412818" w:rsidDel="0024284F" w14:paraId="17E051EE" w14:textId="78C40B90" w:rsidTr="00A02D38">
        <w:tblPrEx>
          <w:tblW w:w="9375" w:type="dxa"/>
          <w:tblInd w:w="-15" w:type="dxa"/>
          <w:tblPrExChange w:id="2835" w:author="Awad, Danielle S." w:date="2015-12-11T11:44:00Z">
            <w:tblPrEx>
              <w:tblW w:w="9375" w:type="dxa"/>
              <w:tblInd w:w="-15" w:type="dxa"/>
            </w:tblPrEx>
          </w:tblPrExChange>
        </w:tblPrEx>
        <w:trPr>
          <w:trHeight w:val="255"/>
          <w:del w:id="2836" w:author="Emily Chen" w:date="2015-12-11T16:26:00Z"/>
          <w:trPrChange w:id="2837"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2838"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6531C798" w14:textId="03823553" w:rsidR="00D62777" w:rsidRPr="00412818" w:rsidDel="0024284F" w:rsidRDefault="00D62777" w:rsidP="00DD25EA">
            <w:pPr>
              <w:ind w:firstLineChars="200" w:firstLine="400"/>
              <w:rPr>
                <w:del w:id="2839" w:author="Emily Chen" w:date="2015-12-11T16:26:00Z"/>
                <w:rFonts w:ascii="Arial" w:eastAsia="Times New Roman" w:hAnsi="Arial" w:cs="Arial"/>
                <w:color w:val="000000"/>
                <w:sz w:val="20"/>
                <w:szCs w:val="20"/>
              </w:rPr>
            </w:pPr>
            <w:del w:id="2840" w:author="Emily Chen" w:date="2015-12-11T16:26:00Z">
              <w:r w:rsidRPr="00412818" w:rsidDel="0024284F">
                <w:rPr>
                  <w:rFonts w:ascii="Arial" w:eastAsia="Times New Roman" w:hAnsi="Arial" w:cs="Arial"/>
                  <w:color w:val="000000"/>
                  <w:sz w:val="20"/>
                  <w:szCs w:val="20"/>
                </w:rPr>
                <w:delText>SD</w:delText>
              </w:r>
            </w:del>
          </w:p>
        </w:tc>
        <w:tc>
          <w:tcPr>
            <w:tcW w:w="646" w:type="dxa"/>
            <w:tcBorders>
              <w:top w:val="nil"/>
              <w:left w:val="single" w:sz="4" w:space="0" w:color="auto"/>
              <w:bottom w:val="nil"/>
              <w:right w:val="nil"/>
            </w:tcBorders>
            <w:shd w:val="clear" w:color="auto" w:fill="auto"/>
            <w:noWrap/>
            <w:vAlign w:val="bottom"/>
            <w:hideMark/>
            <w:tcPrChange w:id="2841"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41C2EC5C" w14:textId="354450A0" w:rsidR="00D62777" w:rsidRPr="00412818" w:rsidDel="0024284F" w:rsidRDefault="00D62777" w:rsidP="00DD25EA">
            <w:pPr>
              <w:jc w:val="right"/>
              <w:rPr>
                <w:del w:id="2842" w:author="Emily Chen" w:date="2015-12-11T16:26:00Z"/>
                <w:rFonts w:ascii="Arial" w:eastAsia="Times New Roman" w:hAnsi="Arial" w:cs="Arial"/>
                <w:color w:val="000000"/>
                <w:sz w:val="20"/>
                <w:szCs w:val="20"/>
              </w:rPr>
            </w:pPr>
            <w:del w:id="2843"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844"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6DF24C9A" w14:textId="5C80FB7A" w:rsidR="00D62777" w:rsidRPr="00412818" w:rsidDel="0024284F" w:rsidRDefault="00D62777" w:rsidP="00DD25EA">
            <w:pPr>
              <w:jc w:val="right"/>
              <w:rPr>
                <w:del w:id="2845" w:author="Emily Chen" w:date="2015-12-11T16:26:00Z"/>
                <w:rFonts w:ascii="Arial" w:eastAsia="Times New Roman" w:hAnsi="Arial" w:cs="Arial"/>
                <w:color w:val="000000"/>
                <w:sz w:val="20"/>
                <w:szCs w:val="20"/>
              </w:rPr>
            </w:pPr>
            <w:del w:id="2846" w:author="Emily Chen" w:date="2015-12-11T16:26:00Z">
              <w:r w:rsidDel="0024284F">
                <w:rPr>
                  <w:rFonts w:ascii="Arial" w:eastAsia="Times New Roman" w:hAnsi="Arial" w:cs="Arial"/>
                  <w:color w:val="000000"/>
                  <w:sz w:val="20"/>
                  <w:szCs w:val="20"/>
                </w:rPr>
                <w:delText>13.75</w:delText>
              </w:r>
            </w:del>
          </w:p>
        </w:tc>
        <w:tc>
          <w:tcPr>
            <w:tcW w:w="720" w:type="dxa"/>
            <w:tcBorders>
              <w:top w:val="nil"/>
              <w:left w:val="nil"/>
              <w:bottom w:val="nil"/>
              <w:right w:val="single" w:sz="4" w:space="0" w:color="auto"/>
            </w:tcBorders>
            <w:shd w:val="clear" w:color="auto" w:fill="auto"/>
            <w:noWrap/>
            <w:vAlign w:val="bottom"/>
            <w:hideMark/>
            <w:tcPrChange w:id="2847"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03719F38" w14:textId="5B3C549B" w:rsidR="00D62777" w:rsidRPr="00412818" w:rsidDel="0024284F" w:rsidRDefault="00D62777" w:rsidP="00DD25EA">
            <w:pPr>
              <w:jc w:val="right"/>
              <w:rPr>
                <w:del w:id="2848" w:author="Emily Chen" w:date="2015-12-11T16:26:00Z"/>
                <w:rFonts w:ascii="Arial" w:eastAsia="Times New Roman" w:hAnsi="Arial" w:cs="Arial"/>
                <w:color w:val="000000"/>
                <w:sz w:val="20"/>
                <w:szCs w:val="20"/>
              </w:rPr>
            </w:pPr>
            <w:del w:id="2849"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2850"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38F5D0C8" w14:textId="34869D9E" w:rsidR="00D62777" w:rsidRPr="00412818" w:rsidDel="0024284F" w:rsidRDefault="00D62777" w:rsidP="00DD25EA">
            <w:pPr>
              <w:jc w:val="right"/>
              <w:rPr>
                <w:del w:id="2851" w:author="Emily Chen" w:date="2015-12-11T16:26:00Z"/>
                <w:rFonts w:ascii="Arial" w:eastAsia="Times New Roman" w:hAnsi="Arial" w:cs="Arial"/>
                <w:color w:val="000000"/>
                <w:sz w:val="20"/>
                <w:szCs w:val="20"/>
              </w:rPr>
            </w:pPr>
            <w:del w:id="2852"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853"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49574D4A" w14:textId="264442BB" w:rsidR="00D62777" w:rsidRPr="00412818" w:rsidDel="0024284F" w:rsidRDefault="00D62777" w:rsidP="00DD25EA">
            <w:pPr>
              <w:jc w:val="right"/>
              <w:rPr>
                <w:del w:id="2854" w:author="Emily Chen" w:date="2015-12-11T16:26:00Z"/>
                <w:rFonts w:ascii="Arial" w:eastAsia="Times New Roman" w:hAnsi="Arial" w:cs="Arial"/>
                <w:color w:val="000000"/>
                <w:sz w:val="20"/>
                <w:szCs w:val="20"/>
              </w:rPr>
            </w:pPr>
            <w:del w:id="2855" w:author="Emily Chen" w:date="2015-12-11T16:26:00Z">
              <w:r w:rsidDel="0024284F">
                <w:rPr>
                  <w:rFonts w:ascii="Arial" w:eastAsia="Times New Roman" w:hAnsi="Arial" w:cs="Arial"/>
                  <w:color w:val="000000"/>
                  <w:sz w:val="20"/>
                  <w:szCs w:val="20"/>
                </w:rPr>
                <w:delText>11.60</w:delText>
              </w:r>
            </w:del>
          </w:p>
        </w:tc>
        <w:tc>
          <w:tcPr>
            <w:tcW w:w="828" w:type="dxa"/>
            <w:tcBorders>
              <w:top w:val="nil"/>
              <w:left w:val="nil"/>
              <w:bottom w:val="nil"/>
              <w:right w:val="single" w:sz="4" w:space="0" w:color="auto"/>
            </w:tcBorders>
            <w:shd w:val="clear" w:color="auto" w:fill="auto"/>
            <w:noWrap/>
            <w:vAlign w:val="bottom"/>
            <w:hideMark/>
            <w:tcPrChange w:id="2856"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353CF869" w14:textId="23C0C325" w:rsidR="00D62777" w:rsidRPr="00412818" w:rsidDel="0024284F" w:rsidRDefault="00D62777" w:rsidP="00DD25EA">
            <w:pPr>
              <w:jc w:val="right"/>
              <w:rPr>
                <w:del w:id="2857" w:author="Emily Chen" w:date="2015-12-11T16:26:00Z"/>
                <w:rFonts w:ascii="Arial" w:eastAsia="Times New Roman" w:hAnsi="Arial" w:cs="Arial"/>
                <w:color w:val="000000"/>
                <w:sz w:val="20"/>
                <w:szCs w:val="20"/>
              </w:rPr>
            </w:pPr>
            <w:del w:id="2858"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2859" w:author="Awad, Danielle S." w:date="2015-12-11T11:44:00Z">
              <w:tcPr>
                <w:tcW w:w="630" w:type="dxa"/>
                <w:gridSpan w:val="2"/>
                <w:tcBorders>
                  <w:left w:val="single" w:sz="4" w:space="0" w:color="auto"/>
                  <w:right w:val="nil"/>
                </w:tcBorders>
                <w:shd w:val="clear" w:color="000000" w:fill="EBF1DE"/>
              </w:tcPr>
            </w:tcPrChange>
          </w:tcPr>
          <w:p w14:paraId="7F129687" w14:textId="350B39A9" w:rsidR="00D62777" w:rsidRPr="00412818" w:rsidDel="0024284F" w:rsidRDefault="00D62777" w:rsidP="00DD25EA">
            <w:pPr>
              <w:jc w:val="right"/>
              <w:rPr>
                <w:del w:id="2860"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2861" w:author="Awad, Danielle S." w:date="2015-12-11T11:44:00Z">
              <w:tcPr>
                <w:tcW w:w="788" w:type="dxa"/>
                <w:gridSpan w:val="3"/>
                <w:tcBorders>
                  <w:left w:val="nil"/>
                  <w:right w:val="nil"/>
                </w:tcBorders>
                <w:shd w:val="clear" w:color="000000" w:fill="EBF1DE"/>
              </w:tcPr>
            </w:tcPrChange>
          </w:tcPr>
          <w:p w14:paraId="0725B6B4" w14:textId="153F8F3C" w:rsidR="00D62777" w:rsidRPr="00412818" w:rsidDel="0024284F" w:rsidRDefault="00D62777" w:rsidP="00DD25EA">
            <w:pPr>
              <w:jc w:val="right"/>
              <w:rPr>
                <w:del w:id="2862" w:author="Emily Chen" w:date="2015-12-11T16:26:00Z"/>
                <w:rFonts w:ascii="Arial" w:eastAsia="Times New Roman" w:hAnsi="Arial" w:cs="Arial"/>
                <w:color w:val="000000"/>
                <w:sz w:val="20"/>
                <w:szCs w:val="20"/>
              </w:rPr>
            </w:pPr>
            <w:del w:id="2863" w:author="Emily Chen" w:date="2015-12-11T16:26:00Z">
              <w:r w:rsidDel="0024284F">
                <w:rPr>
                  <w:rFonts w:ascii="Arial" w:eastAsia="Times New Roman" w:hAnsi="Arial" w:cs="Arial"/>
                  <w:color w:val="000000"/>
                  <w:sz w:val="20"/>
                  <w:szCs w:val="20"/>
                </w:rPr>
                <w:delText>12.28</w:delText>
              </w:r>
            </w:del>
          </w:p>
        </w:tc>
        <w:tc>
          <w:tcPr>
            <w:tcW w:w="810" w:type="dxa"/>
            <w:gridSpan w:val="2"/>
            <w:tcBorders>
              <w:left w:val="nil"/>
              <w:right w:val="single" w:sz="4" w:space="0" w:color="auto"/>
            </w:tcBorders>
            <w:shd w:val="clear" w:color="auto" w:fill="auto"/>
            <w:tcPrChange w:id="2864" w:author="Awad, Danielle S." w:date="2015-12-11T11:44:00Z">
              <w:tcPr>
                <w:tcW w:w="810" w:type="dxa"/>
                <w:gridSpan w:val="3"/>
                <w:tcBorders>
                  <w:left w:val="nil"/>
                  <w:right w:val="single" w:sz="4" w:space="0" w:color="auto"/>
                </w:tcBorders>
                <w:shd w:val="clear" w:color="000000" w:fill="EBF1DE"/>
              </w:tcPr>
            </w:tcPrChange>
          </w:tcPr>
          <w:p w14:paraId="4CDEBC08" w14:textId="4266B1E9" w:rsidR="00D62777" w:rsidRPr="00412818" w:rsidDel="0024284F" w:rsidRDefault="00D62777" w:rsidP="00DD25EA">
            <w:pPr>
              <w:jc w:val="right"/>
              <w:rPr>
                <w:del w:id="2865" w:author="Emily Chen" w:date="2015-12-11T16:26:00Z"/>
                <w:rFonts w:ascii="Arial" w:eastAsia="Times New Roman" w:hAnsi="Arial" w:cs="Arial"/>
                <w:color w:val="000000"/>
                <w:sz w:val="20"/>
                <w:szCs w:val="20"/>
              </w:rPr>
            </w:pPr>
          </w:p>
        </w:tc>
      </w:tr>
      <w:tr w:rsidR="00D62777" w:rsidRPr="00412818" w:rsidDel="0024284F" w14:paraId="77BF171E" w14:textId="3A002C93" w:rsidTr="00DD25EA">
        <w:trPr>
          <w:trHeight w:val="255"/>
          <w:del w:id="2866" w:author="Emily Chen" w:date="2015-12-11T16:26:00Z"/>
        </w:trPr>
        <w:tc>
          <w:tcPr>
            <w:tcW w:w="2969" w:type="dxa"/>
            <w:tcBorders>
              <w:top w:val="nil"/>
              <w:left w:val="nil"/>
              <w:bottom w:val="nil"/>
              <w:right w:val="nil"/>
            </w:tcBorders>
            <w:shd w:val="clear" w:color="auto" w:fill="auto"/>
            <w:noWrap/>
            <w:vAlign w:val="bottom"/>
            <w:hideMark/>
          </w:tcPr>
          <w:p w14:paraId="13B3D4D5" w14:textId="13FC7DF0" w:rsidR="00D62777" w:rsidRPr="00412818" w:rsidDel="0024284F" w:rsidRDefault="00D62777" w:rsidP="00DD25EA">
            <w:pPr>
              <w:rPr>
                <w:del w:id="2867" w:author="Emily Chen" w:date="2015-12-11T16:26:00Z"/>
                <w:rFonts w:ascii="Arial" w:eastAsia="Times New Roman" w:hAnsi="Arial" w:cs="Arial"/>
                <w:color w:val="000000"/>
                <w:sz w:val="20"/>
                <w:szCs w:val="20"/>
              </w:rPr>
            </w:pPr>
            <w:del w:id="2868" w:author="Emily Chen" w:date="2015-12-11T16:26:00Z">
              <w:r w:rsidRPr="00412818" w:rsidDel="0024284F">
                <w:rPr>
                  <w:rFonts w:ascii="Arial" w:eastAsia="Times New Roman" w:hAnsi="Arial" w:cs="Arial"/>
                  <w:color w:val="000000"/>
                  <w:sz w:val="20"/>
                  <w:szCs w:val="20"/>
                </w:rPr>
                <w:delText>Race</w:delText>
              </w:r>
            </w:del>
          </w:p>
        </w:tc>
        <w:tc>
          <w:tcPr>
            <w:tcW w:w="646" w:type="dxa"/>
            <w:tcBorders>
              <w:top w:val="nil"/>
              <w:left w:val="single" w:sz="4" w:space="0" w:color="auto"/>
              <w:bottom w:val="nil"/>
              <w:right w:val="nil"/>
            </w:tcBorders>
            <w:shd w:val="clear" w:color="auto" w:fill="auto"/>
            <w:noWrap/>
            <w:vAlign w:val="bottom"/>
            <w:hideMark/>
          </w:tcPr>
          <w:p w14:paraId="74F899C9" w14:textId="587825F2" w:rsidR="00D62777" w:rsidRPr="00412818" w:rsidDel="0024284F" w:rsidRDefault="00D62777" w:rsidP="00DD25EA">
            <w:pPr>
              <w:jc w:val="right"/>
              <w:rPr>
                <w:del w:id="2869"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0030ACE2" w14:textId="145492E1" w:rsidR="00D62777" w:rsidRPr="00412818" w:rsidDel="0024284F" w:rsidRDefault="00D62777" w:rsidP="00DD25EA">
            <w:pPr>
              <w:jc w:val="right"/>
              <w:rPr>
                <w:del w:id="2870"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66650D20" w14:textId="0B936CAD" w:rsidR="00D62777" w:rsidRPr="00412818" w:rsidDel="0024284F" w:rsidRDefault="00D62777" w:rsidP="00DD25EA">
            <w:pPr>
              <w:jc w:val="right"/>
              <w:rPr>
                <w:del w:id="2871"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4DB57937" w14:textId="31BCDF66" w:rsidR="00D62777" w:rsidRPr="00412818" w:rsidDel="0024284F" w:rsidRDefault="00D62777" w:rsidP="00DD25EA">
            <w:pPr>
              <w:jc w:val="right"/>
              <w:rPr>
                <w:del w:id="2872"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45F80D1F" w14:textId="35D30886" w:rsidR="00D62777" w:rsidRPr="00412818" w:rsidDel="0024284F" w:rsidRDefault="00D62777" w:rsidP="00DD25EA">
            <w:pPr>
              <w:jc w:val="right"/>
              <w:rPr>
                <w:del w:id="2873"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581C2571" w14:textId="7BFAC68E" w:rsidR="00D62777" w:rsidRPr="00412818" w:rsidDel="0024284F" w:rsidRDefault="00D62777" w:rsidP="00DD25EA">
            <w:pPr>
              <w:jc w:val="right"/>
              <w:rPr>
                <w:del w:id="2874"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4AD54F52" w14:textId="5EA03988" w:rsidR="00D62777" w:rsidRPr="00412818" w:rsidDel="0024284F" w:rsidRDefault="00D62777" w:rsidP="00DD25EA">
            <w:pPr>
              <w:jc w:val="right"/>
              <w:rPr>
                <w:del w:id="2875"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7450CC83" w14:textId="43CC11AA" w:rsidR="00D62777" w:rsidRPr="00412818" w:rsidDel="0024284F" w:rsidRDefault="00D62777" w:rsidP="00DD25EA">
            <w:pPr>
              <w:jc w:val="right"/>
              <w:rPr>
                <w:del w:id="2876"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5AC2A19E" w14:textId="06CE78E2" w:rsidR="00D62777" w:rsidRPr="00412818" w:rsidDel="0024284F" w:rsidRDefault="00D62777" w:rsidP="00DD25EA">
            <w:pPr>
              <w:jc w:val="right"/>
              <w:rPr>
                <w:del w:id="2877" w:author="Emily Chen" w:date="2015-12-11T16:26:00Z"/>
                <w:rFonts w:ascii="Arial" w:eastAsia="Times New Roman" w:hAnsi="Arial" w:cs="Arial"/>
                <w:color w:val="000000"/>
                <w:sz w:val="20"/>
                <w:szCs w:val="20"/>
              </w:rPr>
            </w:pPr>
          </w:p>
        </w:tc>
      </w:tr>
      <w:tr w:rsidR="00D62777" w:rsidRPr="00412818" w:rsidDel="0024284F" w14:paraId="59ED9E41" w14:textId="1C0CAE28" w:rsidTr="00DD25EA">
        <w:trPr>
          <w:trHeight w:val="255"/>
          <w:del w:id="2878" w:author="Emily Chen" w:date="2015-12-11T16:26:00Z"/>
        </w:trPr>
        <w:tc>
          <w:tcPr>
            <w:tcW w:w="2969" w:type="dxa"/>
            <w:tcBorders>
              <w:top w:val="nil"/>
              <w:left w:val="nil"/>
              <w:bottom w:val="nil"/>
              <w:right w:val="nil"/>
            </w:tcBorders>
            <w:shd w:val="clear" w:color="auto" w:fill="auto"/>
            <w:noWrap/>
            <w:vAlign w:val="bottom"/>
            <w:hideMark/>
          </w:tcPr>
          <w:p w14:paraId="78E6C93D" w14:textId="33BADF44" w:rsidR="00D62777" w:rsidRPr="00412818" w:rsidDel="0024284F" w:rsidRDefault="00D62777" w:rsidP="00DD25EA">
            <w:pPr>
              <w:ind w:firstLineChars="200" w:firstLine="400"/>
              <w:rPr>
                <w:del w:id="2879" w:author="Emily Chen" w:date="2015-12-11T16:26:00Z"/>
                <w:rFonts w:ascii="Arial" w:eastAsia="Times New Roman" w:hAnsi="Arial" w:cs="Arial"/>
                <w:color w:val="000000"/>
                <w:sz w:val="20"/>
                <w:szCs w:val="20"/>
              </w:rPr>
            </w:pPr>
            <w:del w:id="2880" w:author="Emily Chen" w:date="2015-12-11T16:26:00Z">
              <w:r w:rsidRPr="00412818" w:rsidDel="0024284F">
                <w:rPr>
                  <w:rFonts w:ascii="Arial" w:eastAsia="Times New Roman" w:hAnsi="Arial" w:cs="Arial"/>
                  <w:color w:val="000000"/>
                  <w:sz w:val="20"/>
                  <w:szCs w:val="20"/>
                </w:rPr>
                <w:delText>White</w:delText>
              </w:r>
            </w:del>
          </w:p>
        </w:tc>
        <w:tc>
          <w:tcPr>
            <w:tcW w:w="646" w:type="dxa"/>
            <w:tcBorders>
              <w:top w:val="nil"/>
              <w:left w:val="single" w:sz="4" w:space="0" w:color="auto"/>
              <w:bottom w:val="nil"/>
              <w:right w:val="nil"/>
            </w:tcBorders>
            <w:shd w:val="clear" w:color="auto" w:fill="auto"/>
            <w:noWrap/>
            <w:vAlign w:val="bottom"/>
            <w:hideMark/>
          </w:tcPr>
          <w:p w14:paraId="48C3265D" w14:textId="231401B5" w:rsidR="00D62777" w:rsidRPr="00412818" w:rsidDel="0024284F" w:rsidRDefault="00D62777" w:rsidP="00DD25EA">
            <w:pPr>
              <w:jc w:val="right"/>
              <w:rPr>
                <w:del w:id="2881" w:author="Emily Chen" w:date="2015-12-11T16:26:00Z"/>
                <w:rFonts w:ascii="Arial" w:eastAsia="Times New Roman" w:hAnsi="Arial" w:cs="Arial"/>
                <w:color w:val="000000"/>
                <w:sz w:val="20"/>
                <w:szCs w:val="20"/>
              </w:rPr>
            </w:pPr>
            <w:del w:id="2882" w:author="Emily Chen" w:date="2015-12-11T16:26:00Z">
              <w:r w:rsidRPr="00412818" w:rsidDel="0024284F">
                <w:rPr>
                  <w:rFonts w:ascii="Arial" w:eastAsia="Times New Roman" w:hAnsi="Arial" w:cs="Arial"/>
                  <w:color w:val="000000"/>
                  <w:sz w:val="20"/>
                  <w:szCs w:val="20"/>
                </w:rPr>
                <w:delText>6</w:delText>
              </w:r>
            </w:del>
          </w:p>
        </w:tc>
        <w:tc>
          <w:tcPr>
            <w:tcW w:w="722" w:type="dxa"/>
            <w:tcBorders>
              <w:top w:val="nil"/>
              <w:left w:val="nil"/>
              <w:bottom w:val="nil"/>
              <w:right w:val="nil"/>
            </w:tcBorders>
            <w:shd w:val="clear" w:color="auto" w:fill="auto"/>
            <w:noWrap/>
            <w:vAlign w:val="bottom"/>
            <w:hideMark/>
          </w:tcPr>
          <w:p w14:paraId="01A3ABB6" w14:textId="5192339A" w:rsidR="00D62777" w:rsidRPr="00412818" w:rsidDel="0024284F" w:rsidRDefault="00D62777" w:rsidP="00DD25EA">
            <w:pPr>
              <w:jc w:val="right"/>
              <w:rPr>
                <w:del w:id="2883"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7EFF0422" w14:textId="549D9747" w:rsidR="00D62777" w:rsidRPr="00412818" w:rsidDel="0024284F" w:rsidRDefault="00D62777" w:rsidP="00DD25EA">
            <w:pPr>
              <w:jc w:val="right"/>
              <w:rPr>
                <w:del w:id="2884" w:author="Emily Chen" w:date="2015-12-11T16:26:00Z"/>
                <w:rFonts w:ascii="Arial" w:eastAsia="Times New Roman" w:hAnsi="Arial" w:cs="Arial"/>
                <w:color w:val="000000"/>
                <w:sz w:val="20"/>
                <w:szCs w:val="20"/>
              </w:rPr>
            </w:pPr>
            <w:del w:id="2885" w:author="Emily Chen" w:date="2015-12-11T16:26:00Z">
              <w:r w:rsidDel="0024284F">
                <w:rPr>
                  <w:rFonts w:ascii="Arial" w:eastAsia="Times New Roman" w:hAnsi="Arial" w:cs="Arial"/>
                  <w:color w:val="000000"/>
                  <w:sz w:val="20"/>
                  <w:szCs w:val="20"/>
                </w:rPr>
                <w:delText>7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
          <w:p w14:paraId="184E9433" w14:textId="3CC15E07" w:rsidR="00D62777" w:rsidRPr="00412818" w:rsidDel="0024284F" w:rsidRDefault="00D62777" w:rsidP="00DD25EA">
            <w:pPr>
              <w:jc w:val="right"/>
              <w:rPr>
                <w:del w:id="2886" w:author="Emily Chen" w:date="2015-12-11T16:26:00Z"/>
                <w:rFonts w:ascii="Arial" w:eastAsia="Times New Roman" w:hAnsi="Arial" w:cs="Arial"/>
                <w:color w:val="000000"/>
                <w:sz w:val="20"/>
                <w:szCs w:val="20"/>
              </w:rPr>
            </w:pPr>
            <w:del w:id="2887" w:author="Emily Chen" w:date="2015-12-11T16:26:00Z">
              <w:r w:rsidRPr="00412818" w:rsidDel="0024284F">
                <w:rPr>
                  <w:rFonts w:ascii="Arial" w:eastAsia="Times New Roman" w:hAnsi="Arial" w:cs="Arial"/>
                  <w:color w:val="000000"/>
                  <w:sz w:val="20"/>
                  <w:szCs w:val="20"/>
                </w:rPr>
                <w:delText>3</w:delText>
              </w:r>
            </w:del>
          </w:p>
        </w:tc>
        <w:tc>
          <w:tcPr>
            <w:tcW w:w="722" w:type="dxa"/>
            <w:tcBorders>
              <w:top w:val="nil"/>
              <w:left w:val="nil"/>
              <w:bottom w:val="nil"/>
              <w:right w:val="nil"/>
            </w:tcBorders>
            <w:shd w:val="clear" w:color="auto" w:fill="auto"/>
            <w:noWrap/>
            <w:vAlign w:val="bottom"/>
            <w:hideMark/>
          </w:tcPr>
          <w:p w14:paraId="199833AF" w14:textId="61410736" w:rsidR="00D62777" w:rsidRPr="00412818" w:rsidDel="0024284F" w:rsidRDefault="00D62777" w:rsidP="00DD25EA">
            <w:pPr>
              <w:jc w:val="right"/>
              <w:rPr>
                <w:del w:id="2888"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7F037B2A" w14:textId="262F155E" w:rsidR="00D62777" w:rsidRPr="00412818" w:rsidDel="0024284F" w:rsidRDefault="00D62777" w:rsidP="00DD25EA">
            <w:pPr>
              <w:jc w:val="right"/>
              <w:rPr>
                <w:del w:id="2889" w:author="Emily Chen" w:date="2015-12-11T16:26:00Z"/>
                <w:rFonts w:ascii="Arial" w:eastAsia="Times New Roman" w:hAnsi="Arial" w:cs="Arial"/>
                <w:color w:val="000000"/>
                <w:sz w:val="20"/>
                <w:szCs w:val="20"/>
              </w:rPr>
            </w:pPr>
            <w:del w:id="2890" w:author="Emily Chen" w:date="2015-12-11T16:26:00Z">
              <w:r w:rsidDel="0024284F">
                <w:rPr>
                  <w:rFonts w:ascii="Arial" w:eastAsia="Times New Roman" w:hAnsi="Arial" w:cs="Arial"/>
                  <w:color w:val="000000"/>
                  <w:sz w:val="20"/>
                  <w:szCs w:val="20"/>
                </w:rPr>
                <w:delText>33.33</w:delText>
              </w:r>
            </w:del>
          </w:p>
        </w:tc>
        <w:tc>
          <w:tcPr>
            <w:tcW w:w="630" w:type="dxa"/>
            <w:tcBorders>
              <w:left w:val="single" w:sz="4" w:space="0" w:color="auto"/>
              <w:right w:val="nil"/>
            </w:tcBorders>
            <w:shd w:val="clear" w:color="auto" w:fill="auto"/>
          </w:tcPr>
          <w:p w14:paraId="4398FC1C" w14:textId="5650CC3E" w:rsidR="00D62777" w:rsidRPr="00412818" w:rsidDel="0024284F" w:rsidRDefault="00D62777" w:rsidP="00DD25EA">
            <w:pPr>
              <w:jc w:val="right"/>
              <w:rPr>
                <w:del w:id="2891" w:author="Emily Chen" w:date="2015-12-11T16:26:00Z"/>
                <w:rFonts w:ascii="Arial" w:eastAsia="Times New Roman" w:hAnsi="Arial" w:cs="Arial"/>
                <w:color w:val="000000"/>
                <w:sz w:val="20"/>
                <w:szCs w:val="20"/>
              </w:rPr>
            </w:pPr>
            <w:del w:id="2892" w:author="Emily Chen" w:date="2015-12-11T16:26:00Z">
              <w:r w:rsidDel="0024284F">
                <w:rPr>
                  <w:rFonts w:ascii="Arial" w:eastAsia="Times New Roman" w:hAnsi="Arial" w:cs="Arial"/>
                  <w:color w:val="000000"/>
                  <w:sz w:val="20"/>
                  <w:szCs w:val="20"/>
                </w:rPr>
                <w:delText>9</w:delText>
              </w:r>
            </w:del>
          </w:p>
        </w:tc>
        <w:tc>
          <w:tcPr>
            <w:tcW w:w="788" w:type="dxa"/>
            <w:gridSpan w:val="2"/>
            <w:tcBorders>
              <w:left w:val="nil"/>
              <w:right w:val="nil"/>
            </w:tcBorders>
            <w:shd w:val="clear" w:color="auto" w:fill="auto"/>
          </w:tcPr>
          <w:p w14:paraId="5F0C8FC4" w14:textId="74B85B55" w:rsidR="00D62777" w:rsidRPr="00412818" w:rsidDel="0024284F" w:rsidRDefault="00D62777" w:rsidP="00DD25EA">
            <w:pPr>
              <w:jc w:val="right"/>
              <w:rPr>
                <w:del w:id="2893"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7FF44AFC" w14:textId="6B6BA7AE" w:rsidR="00D62777" w:rsidRPr="00412818" w:rsidDel="0024284F" w:rsidRDefault="00D62777" w:rsidP="00DD25EA">
            <w:pPr>
              <w:jc w:val="right"/>
              <w:rPr>
                <w:del w:id="2894" w:author="Emily Chen" w:date="2015-12-11T16:26:00Z"/>
                <w:rFonts w:ascii="Arial" w:eastAsia="Times New Roman" w:hAnsi="Arial" w:cs="Arial"/>
                <w:color w:val="000000"/>
                <w:sz w:val="20"/>
                <w:szCs w:val="20"/>
              </w:rPr>
            </w:pPr>
            <w:del w:id="2895" w:author="Emily Chen" w:date="2015-12-11T16:26:00Z">
              <w:r w:rsidDel="0024284F">
                <w:rPr>
                  <w:rFonts w:ascii="Arial" w:eastAsia="Times New Roman" w:hAnsi="Arial" w:cs="Arial"/>
                  <w:color w:val="000000"/>
                  <w:sz w:val="20"/>
                  <w:szCs w:val="20"/>
                </w:rPr>
                <w:delText>52.94</w:delText>
              </w:r>
            </w:del>
          </w:p>
        </w:tc>
      </w:tr>
      <w:tr w:rsidR="00D62777" w:rsidRPr="00412818" w:rsidDel="0024284F" w14:paraId="3A8DD9BC" w14:textId="44E2B27C" w:rsidTr="00DD25EA">
        <w:trPr>
          <w:trHeight w:val="255"/>
          <w:del w:id="2896" w:author="Emily Chen" w:date="2015-12-11T16:26:00Z"/>
        </w:trPr>
        <w:tc>
          <w:tcPr>
            <w:tcW w:w="2969" w:type="dxa"/>
            <w:tcBorders>
              <w:top w:val="nil"/>
              <w:left w:val="nil"/>
              <w:bottom w:val="nil"/>
              <w:right w:val="nil"/>
            </w:tcBorders>
            <w:shd w:val="clear" w:color="auto" w:fill="auto"/>
            <w:vAlign w:val="bottom"/>
            <w:hideMark/>
          </w:tcPr>
          <w:p w14:paraId="0BDD156F" w14:textId="2D81F665" w:rsidR="00D62777" w:rsidRPr="00412818" w:rsidDel="0024284F" w:rsidRDefault="00D62777" w:rsidP="00DD25EA">
            <w:pPr>
              <w:ind w:firstLineChars="200" w:firstLine="400"/>
              <w:rPr>
                <w:del w:id="2897" w:author="Emily Chen" w:date="2015-12-11T16:26:00Z"/>
                <w:rFonts w:ascii="Arial" w:eastAsia="Times New Roman" w:hAnsi="Arial" w:cs="Arial"/>
                <w:color w:val="000000"/>
                <w:sz w:val="20"/>
                <w:szCs w:val="20"/>
              </w:rPr>
            </w:pPr>
            <w:del w:id="2898" w:author="Emily Chen" w:date="2015-12-11T16:26:00Z">
              <w:r w:rsidRPr="00412818" w:rsidDel="0024284F">
                <w:rPr>
                  <w:rFonts w:ascii="Arial" w:eastAsia="Times New Roman" w:hAnsi="Arial" w:cs="Arial"/>
                  <w:color w:val="000000"/>
                  <w:sz w:val="20"/>
                  <w:szCs w:val="20"/>
                </w:rPr>
                <w:delText xml:space="preserve">Black or African American </w:delText>
              </w:r>
            </w:del>
          </w:p>
        </w:tc>
        <w:tc>
          <w:tcPr>
            <w:tcW w:w="646" w:type="dxa"/>
            <w:tcBorders>
              <w:top w:val="nil"/>
              <w:left w:val="single" w:sz="4" w:space="0" w:color="auto"/>
              <w:bottom w:val="nil"/>
              <w:right w:val="nil"/>
            </w:tcBorders>
            <w:shd w:val="clear" w:color="auto" w:fill="auto"/>
            <w:noWrap/>
            <w:vAlign w:val="bottom"/>
            <w:hideMark/>
          </w:tcPr>
          <w:p w14:paraId="3B8BF36E" w14:textId="516A9B73" w:rsidR="00D62777" w:rsidRPr="00412818" w:rsidDel="0024284F" w:rsidRDefault="00D62777" w:rsidP="00DD25EA">
            <w:pPr>
              <w:jc w:val="right"/>
              <w:rPr>
                <w:del w:id="2899" w:author="Emily Chen" w:date="2015-12-11T16:26:00Z"/>
                <w:rFonts w:ascii="Arial" w:eastAsia="Times New Roman" w:hAnsi="Arial" w:cs="Arial"/>
                <w:color w:val="000000"/>
                <w:sz w:val="20"/>
                <w:szCs w:val="20"/>
              </w:rPr>
            </w:pPr>
            <w:del w:id="2900" w:author="Emily Chen" w:date="2015-12-11T16:26:00Z">
              <w:r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
          <w:p w14:paraId="03068DF8" w14:textId="01DA7AA6" w:rsidR="00D62777" w:rsidRPr="00412818" w:rsidDel="0024284F" w:rsidRDefault="00D62777" w:rsidP="00DD25EA">
            <w:pPr>
              <w:jc w:val="right"/>
              <w:rPr>
                <w:del w:id="2901"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2D810FC1" w14:textId="5355CEC9" w:rsidR="00D62777" w:rsidRPr="00412818" w:rsidDel="0024284F" w:rsidRDefault="00D62777" w:rsidP="00DD25EA">
            <w:pPr>
              <w:jc w:val="right"/>
              <w:rPr>
                <w:del w:id="2902" w:author="Emily Chen" w:date="2015-12-11T16:26:00Z"/>
                <w:rFonts w:ascii="Arial" w:eastAsia="Times New Roman" w:hAnsi="Arial" w:cs="Arial"/>
                <w:color w:val="000000"/>
                <w:sz w:val="20"/>
                <w:szCs w:val="20"/>
              </w:rPr>
            </w:pPr>
            <w:del w:id="2903" w:author="Emily Chen" w:date="2015-12-11T16:26:00Z">
              <w:r w:rsidDel="0024284F">
                <w:rPr>
                  <w:rFonts w:ascii="Arial" w:eastAsia="Times New Roman" w:hAnsi="Arial" w:cs="Arial"/>
                  <w:color w:val="000000"/>
                  <w:sz w:val="20"/>
                  <w:szCs w:val="20"/>
                </w:rPr>
                <w:delText>2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
          <w:p w14:paraId="4B461C7B" w14:textId="1DEAD54E" w:rsidR="00D62777" w:rsidRPr="00412818" w:rsidDel="0024284F" w:rsidRDefault="00D62777" w:rsidP="00DD25EA">
            <w:pPr>
              <w:jc w:val="right"/>
              <w:rPr>
                <w:del w:id="2904" w:author="Emily Chen" w:date="2015-12-11T16:26:00Z"/>
                <w:rFonts w:ascii="Arial" w:eastAsia="Times New Roman" w:hAnsi="Arial" w:cs="Arial"/>
                <w:color w:val="000000"/>
                <w:sz w:val="20"/>
                <w:szCs w:val="20"/>
              </w:rPr>
            </w:pPr>
            <w:del w:id="2905" w:author="Emily Chen" w:date="2015-12-11T16:26:00Z">
              <w:r w:rsidRPr="00412818" w:rsidDel="0024284F">
                <w:rPr>
                  <w:rFonts w:ascii="Arial" w:eastAsia="Times New Roman" w:hAnsi="Arial" w:cs="Arial"/>
                  <w:color w:val="000000"/>
                  <w:sz w:val="20"/>
                  <w:szCs w:val="20"/>
                </w:rPr>
                <w:delText>6</w:delText>
              </w:r>
            </w:del>
          </w:p>
        </w:tc>
        <w:tc>
          <w:tcPr>
            <w:tcW w:w="722" w:type="dxa"/>
            <w:tcBorders>
              <w:top w:val="nil"/>
              <w:left w:val="nil"/>
              <w:bottom w:val="nil"/>
              <w:right w:val="nil"/>
            </w:tcBorders>
            <w:shd w:val="clear" w:color="auto" w:fill="auto"/>
            <w:noWrap/>
            <w:vAlign w:val="bottom"/>
            <w:hideMark/>
          </w:tcPr>
          <w:p w14:paraId="5BBF8275" w14:textId="5505D479" w:rsidR="00D62777" w:rsidRPr="00412818" w:rsidDel="0024284F" w:rsidRDefault="00D62777" w:rsidP="00DD25EA">
            <w:pPr>
              <w:jc w:val="right"/>
              <w:rPr>
                <w:del w:id="2906"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5CFCB24C" w14:textId="48561756" w:rsidR="00D62777" w:rsidRPr="00412818" w:rsidDel="0024284F" w:rsidRDefault="00D62777" w:rsidP="00DD25EA">
            <w:pPr>
              <w:jc w:val="right"/>
              <w:rPr>
                <w:del w:id="2907" w:author="Emily Chen" w:date="2015-12-11T16:26:00Z"/>
                <w:rFonts w:ascii="Arial" w:eastAsia="Times New Roman" w:hAnsi="Arial" w:cs="Arial"/>
                <w:color w:val="000000"/>
                <w:sz w:val="20"/>
                <w:szCs w:val="20"/>
              </w:rPr>
            </w:pPr>
            <w:del w:id="2908" w:author="Emily Chen" w:date="2015-12-11T16:26:00Z">
              <w:r w:rsidDel="0024284F">
                <w:rPr>
                  <w:rFonts w:ascii="Arial" w:eastAsia="Times New Roman" w:hAnsi="Arial" w:cs="Arial"/>
                  <w:color w:val="000000"/>
                  <w:sz w:val="20"/>
                  <w:szCs w:val="20"/>
                </w:rPr>
                <w:delText>67.67</w:delText>
              </w:r>
            </w:del>
          </w:p>
        </w:tc>
        <w:tc>
          <w:tcPr>
            <w:tcW w:w="630" w:type="dxa"/>
            <w:tcBorders>
              <w:left w:val="single" w:sz="4" w:space="0" w:color="auto"/>
              <w:right w:val="nil"/>
            </w:tcBorders>
            <w:shd w:val="clear" w:color="auto" w:fill="auto"/>
          </w:tcPr>
          <w:p w14:paraId="6550E7BF" w14:textId="478980A1" w:rsidR="00D62777" w:rsidRPr="00412818" w:rsidDel="0024284F" w:rsidRDefault="00D62777" w:rsidP="00DD25EA">
            <w:pPr>
              <w:jc w:val="right"/>
              <w:rPr>
                <w:del w:id="2909" w:author="Emily Chen" w:date="2015-12-11T16:26:00Z"/>
                <w:rFonts w:ascii="Arial" w:eastAsia="Times New Roman" w:hAnsi="Arial" w:cs="Arial"/>
                <w:color w:val="000000"/>
                <w:sz w:val="20"/>
                <w:szCs w:val="20"/>
              </w:rPr>
            </w:pPr>
            <w:del w:id="2910" w:author="Emily Chen" w:date="2015-12-11T16:26:00Z">
              <w:r w:rsidDel="0024284F">
                <w:rPr>
                  <w:rFonts w:ascii="Arial" w:eastAsia="Times New Roman" w:hAnsi="Arial" w:cs="Arial"/>
                  <w:color w:val="000000"/>
                  <w:sz w:val="20"/>
                  <w:szCs w:val="20"/>
                </w:rPr>
                <w:delText>8</w:delText>
              </w:r>
            </w:del>
          </w:p>
        </w:tc>
        <w:tc>
          <w:tcPr>
            <w:tcW w:w="788" w:type="dxa"/>
            <w:gridSpan w:val="2"/>
            <w:tcBorders>
              <w:left w:val="nil"/>
              <w:right w:val="nil"/>
            </w:tcBorders>
            <w:shd w:val="clear" w:color="auto" w:fill="auto"/>
          </w:tcPr>
          <w:p w14:paraId="6BD777EE" w14:textId="01188904" w:rsidR="00D62777" w:rsidRPr="00412818" w:rsidDel="0024284F" w:rsidRDefault="00D62777" w:rsidP="00DD25EA">
            <w:pPr>
              <w:jc w:val="right"/>
              <w:rPr>
                <w:del w:id="2911"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4420D4BB" w14:textId="1AF1AF67" w:rsidR="00D62777" w:rsidRPr="00412818" w:rsidDel="0024284F" w:rsidRDefault="00D62777" w:rsidP="00DD25EA">
            <w:pPr>
              <w:jc w:val="right"/>
              <w:rPr>
                <w:del w:id="2912" w:author="Emily Chen" w:date="2015-12-11T16:26:00Z"/>
                <w:rFonts w:ascii="Arial" w:eastAsia="Times New Roman" w:hAnsi="Arial" w:cs="Arial"/>
                <w:color w:val="000000"/>
                <w:sz w:val="20"/>
                <w:szCs w:val="20"/>
              </w:rPr>
            </w:pPr>
            <w:del w:id="2913" w:author="Emily Chen" w:date="2015-12-11T16:26:00Z">
              <w:r w:rsidDel="0024284F">
                <w:rPr>
                  <w:rFonts w:ascii="Arial" w:eastAsia="Times New Roman" w:hAnsi="Arial" w:cs="Arial"/>
                  <w:color w:val="000000"/>
                  <w:sz w:val="20"/>
                  <w:szCs w:val="20"/>
                </w:rPr>
                <w:delText>47.06</w:delText>
              </w:r>
            </w:del>
          </w:p>
        </w:tc>
      </w:tr>
      <w:tr w:rsidR="00D62777" w:rsidRPr="00412818" w:rsidDel="0024284F" w14:paraId="281D293C" w14:textId="64275EC0" w:rsidTr="00A02D38">
        <w:tblPrEx>
          <w:tblW w:w="9375" w:type="dxa"/>
          <w:tblInd w:w="-15" w:type="dxa"/>
          <w:tblPrExChange w:id="2914" w:author="Awad, Danielle S." w:date="2015-12-11T11:44:00Z">
            <w:tblPrEx>
              <w:tblW w:w="9375" w:type="dxa"/>
              <w:tblInd w:w="-15" w:type="dxa"/>
            </w:tblPrEx>
          </w:tblPrExChange>
        </w:tblPrEx>
        <w:trPr>
          <w:trHeight w:val="255"/>
          <w:del w:id="2915" w:author="Emily Chen" w:date="2015-12-11T16:26:00Z"/>
          <w:trPrChange w:id="2916"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2917"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6EE6C5EE" w14:textId="47E619BF" w:rsidR="00D62777" w:rsidRPr="00412818" w:rsidDel="0024284F" w:rsidRDefault="00D62777" w:rsidP="00DD25EA">
            <w:pPr>
              <w:rPr>
                <w:del w:id="2918" w:author="Emily Chen" w:date="2015-12-11T16:26:00Z"/>
                <w:rFonts w:ascii="Arial" w:eastAsia="Times New Roman" w:hAnsi="Arial" w:cs="Arial"/>
                <w:color w:val="000000"/>
                <w:sz w:val="20"/>
                <w:szCs w:val="20"/>
              </w:rPr>
            </w:pPr>
            <w:del w:id="2919" w:author="Emily Chen" w:date="2015-12-11T16:26:00Z">
              <w:r w:rsidRPr="00412818" w:rsidDel="0024284F">
                <w:rPr>
                  <w:rFonts w:ascii="Arial" w:eastAsia="Times New Roman" w:hAnsi="Arial" w:cs="Arial"/>
                  <w:color w:val="000000"/>
                  <w:sz w:val="20"/>
                  <w:szCs w:val="20"/>
                </w:rPr>
                <w:delText>Ethnicity</w:delText>
              </w:r>
            </w:del>
          </w:p>
        </w:tc>
        <w:tc>
          <w:tcPr>
            <w:tcW w:w="646" w:type="dxa"/>
            <w:tcBorders>
              <w:top w:val="nil"/>
              <w:left w:val="single" w:sz="4" w:space="0" w:color="auto"/>
              <w:bottom w:val="nil"/>
              <w:right w:val="nil"/>
            </w:tcBorders>
            <w:shd w:val="clear" w:color="auto" w:fill="auto"/>
            <w:noWrap/>
            <w:vAlign w:val="bottom"/>
            <w:hideMark/>
            <w:tcPrChange w:id="2920"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264423FD" w14:textId="61769CAF" w:rsidR="00D62777" w:rsidRPr="00412818" w:rsidDel="0024284F" w:rsidRDefault="00D62777" w:rsidP="00DD25EA">
            <w:pPr>
              <w:jc w:val="right"/>
              <w:rPr>
                <w:del w:id="2921" w:author="Emily Chen" w:date="2015-12-11T16:26:00Z"/>
                <w:rFonts w:ascii="Arial" w:eastAsia="Times New Roman" w:hAnsi="Arial" w:cs="Arial"/>
                <w:color w:val="000000"/>
                <w:sz w:val="20"/>
                <w:szCs w:val="20"/>
              </w:rPr>
            </w:pPr>
            <w:del w:id="2922"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923"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1F256360" w14:textId="1E65DFC9" w:rsidR="00D62777" w:rsidRPr="00412818" w:rsidDel="0024284F" w:rsidRDefault="00D62777" w:rsidP="00DD25EA">
            <w:pPr>
              <w:jc w:val="right"/>
              <w:rPr>
                <w:del w:id="2924" w:author="Emily Chen" w:date="2015-12-11T16:26:00Z"/>
                <w:rFonts w:ascii="Arial" w:eastAsia="Times New Roman" w:hAnsi="Arial" w:cs="Arial"/>
                <w:color w:val="000000"/>
                <w:sz w:val="20"/>
                <w:szCs w:val="20"/>
              </w:rPr>
            </w:pPr>
            <w:del w:id="2925"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2926"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786211C5" w14:textId="4546DF50" w:rsidR="00D62777" w:rsidRPr="00412818" w:rsidDel="0024284F" w:rsidRDefault="00D62777" w:rsidP="00DD25EA">
            <w:pPr>
              <w:jc w:val="right"/>
              <w:rPr>
                <w:del w:id="2927" w:author="Emily Chen" w:date="2015-12-11T16:26:00Z"/>
                <w:rFonts w:ascii="Arial" w:eastAsia="Times New Roman" w:hAnsi="Arial" w:cs="Arial"/>
                <w:color w:val="000000"/>
                <w:sz w:val="20"/>
                <w:szCs w:val="20"/>
              </w:rPr>
            </w:pPr>
            <w:del w:id="2928"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2929"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65509FBC" w14:textId="4AF1C9DE" w:rsidR="00D62777" w:rsidRPr="00412818" w:rsidDel="0024284F" w:rsidRDefault="00D62777" w:rsidP="00DD25EA">
            <w:pPr>
              <w:jc w:val="right"/>
              <w:rPr>
                <w:del w:id="2930" w:author="Emily Chen" w:date="2015-12-11T16:26:00Z"/>
                <w:rFonts w:ascii="Arial" w:eastAsia="Times New Roman" w:hAnsi="Arial" w:cs="Arial"/>
                <w:color w:val="000000"/>
                <w:sz w:val="20"/>
                <w:szCs w:val="20"/>
              </w:rPr>
            </w:pPr>
            <w:del w:id="2931"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2932"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610CE229" w14:textId="38DA2044" w:rsidR="00D62777" w:rsidRPr="00412818" w:rsidDel="0024284F" w:rsidRDefault="00D62777" w:rsidP="00DD25EA">
            <w:pPr>
              <w:jc w:val="right"/>
              <w:rPr>
                <w:del w:id="2933" w:author="Emily Chen" w:date="2015-12-11T16:26:00Z"/>
                <w:rFonts w:ascii="Arial" w:eastAsia="Times New Roman" w:hAnsi="Arial" w:cs="Arial"/>
                <w:color w:val="000000"/>
                <w:sz w:val="20"/>
                <w:szCs w:val="20"/>
              </w:rPr>
            </w:pPr>
            <w:del w:id="2934"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2935"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464D2A31" w14:textId="2314A9A5" w:rsidR="00D62777" w:rsidRPr="00412818" w:rsidDel="0024284F" w:rsidRDefault="00D62777" w:rsidP="00DD25EA">
            <w:pPr>
              <w:jc w:val="right"/>
              <w:rPr>
                <w:del w:id="2936" w:author="Emily Chen" w:date="2015-12-11T16:26:00Z"/>
                <w:rFonts w:ascii="Arial" w:eastAsia="Times New Roman" w:hAnsi="Arial" w:cs="Arial"/>
                <w:color w:val="000000"/>
                <w:sz w:val="20"/>
                <w:szCs w:val="20"/>
              </w:rPr>
            </w:pPr>
            <w:del w:id="2937"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2938" w:author="Awad, Danielle S." w:date="2015-12-11T11:44:00Z">
              <w:tcPr>
                <w:tcW w:w="630" w:type="dxa"/>
                <w:gridSpan w:val="2"/>
                <w:tcBorders>
                  <w:left w:val="single" w:sz="4" w:space="0" w:color="auto"/>
                  <w:right w:val="nil"/>
                </w:tcBorders>
                <w:shd w:val="clear" w:color="000000" w:fill="EBF1DE"/>
              </w:tcPr>
            </w:tcPrChange>
          </w:tcPr>
          <w:p w14:paraId="195877D7" w14:textId="6ABCE9B8" w:rsidR="00D62777" w:rsidRPr="00412818" w:rsidDel="0024284F" w:rsidRDefault="00D62777" w:rsidP="00DD25EA">
            <w:pPr>
              <w:jc w:val="right"/>
              <w:rPr>
                <w:del w:id="2939"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2940" w:author="Awad, Danielle S." w:date="2015-12-11T11:44:00Z">
              <w:tcPr>
                <w:tcW w:w="788" w:type="dxa"/>
                <w:gridSpan w:val="3"/>
                <w:tcBorders>
                  <w:left w:val="nil"/>
                  <w:right w:val="nil"/>
                </w:tcBorders>
                <w:shd w:val="clear" w:color="000000" w:fill="EBF1DE"/>
              </w:tcPr>
            </w:tcPrChange>
          </w:tcPr>
          <w:p w14:paraId="71FA2501" w14:textId="6C5F1C52" w:rsidR="00D62777" w:rsidRPr="00412818" w:rsidDel="0024284F" w:rsidRDefault="00D62777" w:rsidP="00DD25EA">
            <w:pPr>
              <w:jc w:val="right"/>
              <w:rPr>
                <w:del w:id="2941"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2942" w:author="Awad, Danielle S." w:date="2015-12-11T11:44:00Z">
              <w:tcPr>
                <w:tcW w:w="810" w:type="dxa"/>
                <w:gridSpan w:val="3"/>
                <w:tcBorders>
                  <w:left w:val="nil"/>
                  <w:right w:val="single" w:sz="4" w:space="0" w:color="auto"/>
                </w:tcBorders>
                <w:shd w:val="clear" w:color="000000" w:fill="EBF1DE"/>
              </w:tcPr>
            </w:tcPrChange>
          </w:tcPr>
          <w:p w14:paraId="246A9685" w14:textId="17CE65E2" w:rsidR="00D62777" w:rsidRPr="00412818" w:rsidDel="0024284F" w:rsidRDefault="00D62777" w:rsidP="00DD25EA">
            <w:pPr>
              <w:jc w:val="right"/>
              <w:rPr>
                <w:del w:id="2943" w:author="Emily Chen" w:date="2015-12-11T16:26:00Z"/>
                <w:rFonts w:ascii="Arial" w:eastAsia="Times New Roman" w:hAnsi="Arial" w:cs="Arial"/>
                <w:color w:val="000000"/>
                <w:sz w:val="20"/>
                <w:szCs w:val="20"/>
              </w:rPr>
            </w:pPr>
          </w:p>
        </w:tc>
      </w:tr>
      <w:tr w:rsidR="00D62777" w:rsidRPr="00412818" w:rsidDel="0024284F" w14:paraId="590FB235" w14:textId="52F9C153" w:rsidTr="00A02D38">
        <w:tblPrEx>
          <w:tblW w:w="9375" w:type="dxa"/>
          <w:tblInd w:w="-15" w:type="dxa"/>
          <w:tblPrExChange w:id="2944" w:author="Awad, Danielle S." w:date="2015-12-11T11:44:00Z">
            <w:tblPrEx>
              <w:tblW w:w="9375" w:type="dxa"/>
              <w:tblInd w:w="-15" w:type="dxa"/>
            </w:tblPrEx>
          </w:tblPrExChange>
        </w:tblPrEx>
        <w:trPr>
          <w:trHeight w:val="255"/>
          <w:del w:id="2945" w:author="Emily Chen" w:date="2015-12-11T16:26:00Z"/>
          <w:trPrChange w:id="2946"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2947"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01C3B021" w14:textId="556AC8CF" w:rsidR="00D62777" w:rsidRPr="00412818" w:rsidDel="0024284F" w:rsidRDefault="00D62777" w:rsidP="00DD25EA">
            <w:pPr>
              <w:ind w:firstLineChars="200" w:firstLine="400"/>
              <w:rPr>
                <w:del w:id="2948" w:author="Emily Chen" w:date="2015-12-11T16:26:00Z"/>
                <w:rFonts w:ascii="Arial" w:eastAsia="Times New Roman" w:hAnsi="Arial" w:cs="Arial"/>
                <w:color w:val="000000"/>
                <w:sz w:val="20"/>
                <w:szCs w:val="20"/>
              </w:rPr>
            </w:pPr>
            <w:del w:id="2949" w:author="Emily Chen" w:date="2015-12-11T16:26:00Z">
              <w:r w:rsidRPr="00412818" w:rsidDel="0024284F">
                <w:rPr>
                  <w:rFonts w:ascii="Arial" w:eastAsia="Times New Roman" w:hAnsi="Arial" w:cs="Arial"/>
                  <w:color w:val="000000"/>
                  <w:sz w:val="20"/>
                  <w:szCs w:val="20"/>
                </w:rPr>
                <w:delText>Non-Hispanic</w:delText>
              </w:r>
            </w:del>
          </w:p>
        </w:tc>
        <w:tc>
          <w:tcPr>
            <w:tcW w:w="646" w:type="dxa"/>
            <w:tcBorders>
              <w:top w:val="nil"/>
              <w:left w:val="single" w:sz="4" w:space="0" w:color="auto"/>
              <w:bottom w:val="nil"/>
              <w:right w:val="nil"/>
            </w:tcBorders>
            <w:shd w:val="clear" w:color="auto" w:fill="auto"/>
            <w:noWrap/>
            <w:vAlign w:val="bottom"/>
            <w:hideMark/>
            <w:tcPrChange w:id="2950"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4B48807C" w14:textId="7CA69DF7" w:rsidR="00D62777" w:rsidRPr="00412818" w:rsidDel="0024284F" w:rsidRDefault="00D62777" w:rsidP="00DD25EA">
            <w:pPr>
              <w:jc w:val="right"/>
              <w:rPr>
                <w:del w:id="2951" w:author="Emily Chen" w:date="2015-12-11T16:26:00Z"/>
                <w:rFonts w:ascii="Arial" w:eastAsia="Times New Roman" w:hAnsi="Arial" w:cs="Arial"/>
                <w:color w:val="000000"/>
                <w:sz w:val="20"/>
                <w:szCs w:val="20"/>
              </w:rPr>
            </w:pPr>
            <w:del w:id="2952" w:author="Emily Chen" w:date="2015-12-11T16:26:00Z">
              <w:r w:rsidRPr="00412818" w:rsidDel="0024284F">
                <w:rPr>
                  <w:rFonts w:ascii="Arial" w:eastAsia="Times New Roman" w:hAnsi="Arial" w:cs="Arial"/>
                  <w:color w:val="000000"/>
                  <w:sz w:val="20"/>
                  <w:szCs w:val="20"/>
                </w:rPr>
                <w:delText>5</w:delText>
              </w:r>
            </w:del>
          </w:p>
        </w:tc>
        <w:tc>
          <w:tcPr>
            <w:tcW w:w="722" w:type="dxa"/>
            <w:tcBorders>
              <w:top w:val="nil"/>
              <w:left w:val="nil"/>
              <w:bottom w:val="nil"/>
              <w:right w:val="nil"/>
            </w:tcBorders>
            <w:shd w:val="clear" w:color="auto" w:fill="auto"/>
            <w:noWrap/>
            <w:vAlign w:val="bottom"/>
            <w:hideMark/>
            <w:tcPrChange w:id="2953"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3775EC1E" w14:textId="1F06F4BC" w:rsidR="00D62777" w:rsidRPr="00412818" w:rsidDel="0024284F" w:rsidRDefault="00D62777" w:rsidP="00DD25EA">
            <w:pPr>
              <w:jc w:val="right"/>
              <w:rPr>
                <w:del w:id="2954" w:author="Emily Chen" w:date="2015-12-11T16:26:00Z"/>
                <w:rFonts w:ascii="Arial" w:eastAsia="Times New Roman" w:hAnsi="Arial" w:cs="Arial"/>
                <w:color w:val="000000"/>
                <w:sz w:val="20"/>
                <w:szCs w:val="20"/>
              </w:rPr>
            </w:pPr>
            <w:del w:id="2955"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2956"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41F007ED" w14:textId="6BBA4AA2" w:rsidR="00D62777" w:rsidRPr="00412818" w:rsidDel="0024284F" w:rsidRDefault="00D62777" w:rsidP="00DD25EA">
            <w:pPr>
              <w:jc w:val="right"/>
              <w:rPr>
                <w:del w:id="2957" w:author="Emily Chen" w:date="2015-12-11T16:26:00Z"/>
                <w:rFonts w:ascii="Arial" w:eastAsia="Times New Roman" w:hAnsi="Arial" w:cs="Arial"/>
                <w:color w:val="000000"/>
                <w:sz w:val="20"/>
                <w:szCs w:val="20"/>
              </w:rPr>
            </w:pPr>
            <w:del w:id="2958" w:author="Emily Chen" w:date="2015-12-11T16:26:00Z">
              <w:r w:rsidDel="0024284F">
                <w:rPr>
                  <w:rFonts w:ascii="Arial" w:eastAsia="Times New Roman" w:hAnsi="Arial" w:cs="Arial"/>
                  <w:color w:val="000000"/>
                  <w:sz w:val="20"/>
                  <w:szCs w:val="20"/>
                </w:rPr>
                <w:delText>6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Change w:id="2959"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306CDE73" w14:textId="64CE077C" w:rsidR="00D62777" w:rsidRPr="00412818" w:rsidDel="0024284F" w:rsidRDefault="00D62777" w:rsidP="00DD25EA">
            <w:pPr>
              <w:jc w:val="right"/>
              <w:rPr>
                <w:del w:id="2960" w:author="Emily Chen" w:date="2015-12-11T16:26:00Z"/>
                <w:rFonts w:ascii="Arial" w:eastAsia="Times New Roman" w:hAnsi="Arial" w:cs="Arial"/>
                <w:color w:val="000000"/>
                <w:sz w:val="20"/>
                <w:szCs w:val="20"/>
              </w:rPr>
            </w:pPr>
            <w:del w:id="2961"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2962"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5B9EA2F7" w14:textId="4F0209C5" w:rsidR="00D62777" w:rsidRPr="00412818" w:rsidDel="0024284F" w:rsidRDefault="00D62777" w:rsidP="00DD25EA">
            <w:pPr>
              <w:jc w:val="right"/>
              <w:rPr>
                <w:del w:id="2963" w:author="Emily Chen" w:date="2015-12-11T16:26:00Z"/>
                <w:rFonts w:ascii="Arial" w:eastAsia="Times New Roman" w:hAnsi="Arial" w:cs="Arial"/>
                <w:color w:val="000000"/>
                <w:sz w:val="20"/>
                <w:szCs w:val="20"/>
              </w:rPr>
            </w:pPr>
            <w:del w:id="2964"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2965"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6FDEB89E" w14:textId="058B07EE" w:rsidR="00D62777" w:rsidRPr="00412818" w:rsidDel="0024284F" w:rsidRDefault="00D62777" w:rsidP="00DD25EA">
            <w:pPr>
              <w:jc w:val="right"/>
              <w:rPr>
                <w:del w:id="2966" w:author="Emily Chen" w:date="2015-12-11T16:26:00Z"/>
                <w:rFonts w:ascii="Arial" w:eastAsia="Times New Roman" w:hAnsi="Arial" w:cs="Arial"/>
                <w:color w:val="000000"/>
                <w:sz w:val="20"/>
                <w:szCs w:val="20"/>
              </w:rPr>
            </w:pPr>
            <w:del w:id="2967" w:author="Emily Chen" w:date="2015-12-11T16:26:00Z">
              <w:r w:rsidDel="0024284F">
                <w:rPr>
                  <w:rFonts w:ascii="Arial" w:eastAsia="Times New Roman" w:hAnsi="Arial" w:cs="Arial"/>
                  <w:color w:val="000000"/>
                  <w:sz w:val="20"/>
                  <w:szCs w:val="20"/>
                </w:rPr>
                <w:delText>22.22</w:delText>
              </w:r>
            </w:del>
          </w:p>
        </w:tc>
        <w:tc>
          <w:tcPr>
            <w:tcW w:w="630" w:type="dxa"/>
            <w:tcBorders>
              <w:left w:val="single" w:sz="4" w:space="0" w:color="auto"/>
              <w:right w:val="nil"/>
            </w:tcBorders>
            <w:shd w:val="clear" w:color="auto" w:fill="auto"/>
            <w:tcPrChange w:id="2968" w:author="Awad, Danielle S." w:date="2015-12-11T11:44:00Z">
              <w:tcPr>
                <w:tcW w:w="630" w:type="dxa"/>
                <w:gridSpan w:val="2"/>
                <w:tcBorders>
                  <w:left w:val="single" w:sz="4" w:space="0" w:color="auto"/>
                  <w:right w:val="nil"/>
                </w:tcBorders>
                <w:shd w:val="clear" w:color="000000" w:fill="EBF1DE"/>
              </w:tcPr>
            </w:tcPrChange>
          </w:tcPr>
          <w:p w14:paraId="4E5D6BE6" w14:textId="5F8E003F" w:rsidR="00D62777" w:rsidRPr="00412818" w:rsidDel="0024284F" w:rsidRDefault="00D62777" w:rsidP="00DD25EA">
            <w:pPr>
              <w:jc w:val="right"/>
              <w:rPr>
                <w:del w:id="2969" w:author="Emily Chen" w:date="2015-12-11T16:26:00Z"/>
                <w:rFonts w:ascii="Arial" w:eastAsia="Times New Roman" w:hAnsi="Arial" w:cs="Arial"/>
                <w:color w:val="000000"/>
                <w:sz w:val="20"/>
                <w:szCs w:val="20"/>
              </w:rPr>
            </w:pPr>
            <w:del w:id="2970" w:author="Emily Chen" w:date="2015-12-11T16:26:00Z">
              <w:r w:rsidDel="0024284F">
                <w:rPr>
                  <w:rFonts w:ascii="Arial" w:eastAsia="Times New Roman" w:hAnsi="Arial" w:cs="Arial"/>
                  <w:color w:val="000000"/>
                  <w:sz w:val="20"/>
                  <w:szCs w:val="20"/>
                </w:rPr>
                <w:delText>7</w:delText>
              </w:r>
            </w:del>
          </w:p>
        </w:tc>
        <w:tc>
          <w:tcPr>
            <w:tcW w:w="788" w:type="dxa"/>
            <w:gridSpan w:val="2"/>
            <w:tcBorders>
              <w:left w:val="nil"/>
              <w:right w:val="nil"/>
            </w:tcBorders>
            <w:shd w:val="clear" w:color="auto" w:fill="auto"/>
            <w:tcPrChange w:id="2971" w:author="Awad, Danielle S." w:date="2015-12-11T11:44:00Z">
              <w:tcPr>
                <w:tcW w:w="788" w:type="dxa"/>
                <w:gridSpan w:val="3"/>
                <w:tcBorders>
                  <w:left w:val="nil"/>
                  <w:right w:val="nil"/>
                </w:tcBorders>
                <w:shd w:val="clear" w:color="000000" w:fill="EBF1DE"/>
              </w:tcPr>
            </w:tcPrChange>
          </w:tcPr>
          <w:p w14:paraId="710142F9" w14:textId="65AC6852" w:rsidR="00D62777" w:rsidRPr="00412818" w:rsidDel="0024284F" w:rsidRDefault="00D62777" w:rsidP="00DD25EA">
            <w:pPr>
              <w:jc w:val="right"/>
              <w:rPr>
                <w:del w:id="2972"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2973" w:author="Awad, Danielle S." w:date="2015-12-11T11:44:00Z">
              <w:tcPr>
                <w:tcW w:w="810" w:type="dxa"/>
                <w:gridSpan w:val="3"/>
                <w:tcBorders>
                  <w:left w:val="nil"/>
                  <w:right w:val="single" w:sz="4" w:space="0" w:color="auto"/>
                </w:tcBorders>
                <w:shd w:val="clear" w:color="000000" w:fill="EBF1DE"/>
              </w:tcPr>
            </w:tcPrChange>
          </w:tcPr>
          <w:p w14:paraId="5873444A" w14:textId="66B1EDB9" w:rsidR="00D62777" w:rsidRPr="00412818" w:rsidDel="0024284F" w:rsidRDefault="00D62777" w:rsidP="00DD25EA">
            <w:pPr>
              <w:jc w:val="right"/>
              <w:rPr>
                <w:del w:id="2974" w:author="Emily Chen" w:date="2015-12-11T16:26:00Z"/>
                <w:rFonts w:ascii="Arial" w:eastAsia="Times New Roman" w:hAnsi="Arial" w:cs="Arial"/>
                <w:color w:val="000000"/>
                <w:sz w:val="20"/>
                <w:szCs w:val="20"/>
              </w:rPr>
            </w:pPr>
            <w:del w:id="2975" w:author="Emily Chen" w:date="2015-12-11T16:26:00Z">
              <w:r w:rsidDel="0024284F">
                <w:rPr>
                  <w:rFonts w:ascii="Arial" w:eastAsia="Times New Roman" w:hAnsi="Arial" w:cs="Arial"/>
                  <w:color w:val="000000"/>
                  <w:sz w:val="20"/>
                  <w:szCs w:val="20"/>
                </w:rPr>
                <w:delText>41.18</w:delText>
              </w:r>
            </w:del>
          </w:p>
        </w:tc>
      </w:tr>
      <w:tr w:rsidR="00D62777" w:rsidRPr="00412818" w:rsidDel="0024284F" w14:paraId="181DBA04" w14:textId="6FC780DB" w:rsidTr="00A02D38">
        <w:tblPrEx>
          <w:tblW w:w="9375" w:type="dxa"/>
          <w:tblInd w:w="-15" w:type="dxa"/>
          <w:tblPrExChange w:id="2976" w:author="Awad, Danielle S." w:date="2015-12-11T11:44:00Z">
            <w:tblPrEx>
              <w:tblW w:w="9375" w:type="dxa"/>
              <w:tblInd w:w="-15" w:type="dxa"/>
            </w:tblPrEx>
          </w:tblPrExChange>
        </w:tblPrEx>
        <w:trPr>
          <w:trHeight w:val="255"/>
          <w:del w:id="2977" w:author="Emily Chen" w:date="2015-12-11T16:26:00Z"/>
          <w:trPrChange w:id="2978"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2979"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4A34879A" w14:textId="527A754D" w:rsidR="00D62777" w:rsidRPr="00412818" w:rsidDel="0024284F" w:rsidRDefault="00D62777" w:rsidP="00DD25EA">
            <w:pPr>
              <w:ind w:firstLineChars="200" w:firstLine="400"/>
              <w:rPr>
                <w:del w:id="2980" w:author="Emily Chen" w:date="2015-12-11T16:26:00Z"/>
                <w:rFonts w:ascii="Arial" w:eastAsia="Times New Roman" w:hAnsi="Arial" w:cs="Arial"/>
                <w:color w:val="000000"/>
                <w:sz w:val="20"/>
                <w:szCs w:val="20"/>
              </w:rPr>
            </w:pPr>
            <w:del w:id="2981" w:author="Emily Chen" w:date="2015-12-11T16:26:00Z">
              <w:r w:rsidRPr="00412818" w:rsidDel="0024284F">
                <w:rPr>
                  <w:rFonts w:ascii="Arial" w:eastAsia="Times New Roman" w:hAnsi="Arial" w:cs="Arial"/>
                  <w:color w:val="000000"/>
                  <w:sz w:val="20"/>
                  <w:szCs w:val="20"/>
                </w:rPr>
                <w:delText>Hispanic</w:delText>
              </w:r>
            </w:del>
          </w:p>
        </w:tc>
        <w:tc>
          <w:tcPr>
            <w:tcW w:w="646" w:type="dxa"/>
            <w:tcBorders>
              <w:top w:val="nil"/>
              <w:left w:val="single" w:sz="4" w:space="0" w:color="auto"/>
              <w:bottom w:val="nil"/>
              <w:right w:val="nil"/>
            </w:tcBorders>
            <w:shd w:val="clear" w:color="auto" w:fill="auto"/>
            <w:noWrap/>
            <w:vAlign w:val="bottom"/>
            <w:hideMark/>
            <w:tcPrChange w:id="2982"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5C42EB72" w14:textId="0A03F16C" w:rsidR="00D62777" w:rsidRPr="00412818" w:rsidDel="0024284F" w:rsidRDefault="00D62777" w:rsidP="00DD25EA">
            <w:pPr>
              <w:jc w:val="right"/>
              <w:rPr>
                <w:del w:id="2983" w:author="Emily Chen" w:date="2015-12-11T16:26:00Z"/>
                <w:rFonts w:ascii="Arial" w:eastAsia="Times New Roman" w:hAnsi="Arial" w:cs="Arial"/>
                <w:color w:val="000000"/>
                <w:sz w:val="20"/>
                <w:szCs w:val="20"/>
              </w:rPr>
            </w:pPr>
            <w:del w:id="2984" w:author="Emily Chen" w:date="2015-12-11T16:26:00Z">
              <w:r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2985"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0E4F5FB7" w14:textId="5451854A" w:rsidR="00D62777" w:rsidRPr="00412818" w:rsidDel="0024284F" w:rsidRDefault="00D62777" w:rsidP="00DD25EA">
            <w:pPr>
              <w:jc w:val="right"/>
              <w:rPr>
                <w:del w:id="2986" w:author="Emily Chen" w:date="2015-12-11T16:26:00Z"/>
                <w:rFonts w:ascii="Arial" w:eastAsia="Times New Roman" w:hAnsi="Arial" w:cs="Arial"/>
                <w:color w:val="000000"/>
                <w:sz w:val="20"/>
                <w:szCs w:val="20"/>
              </w:rPr>
            </w:pPr>
            <w:del w:id="2987"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2988"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1617A728" w14:textId="1F3FC149" w:rsidR="00D62777" w:rsidRPr="00412818" w:rsidDel="0024284F" w:rsidRDefault="00D62777" w:rsidP="00DD25EA">
            <w:pPr>
              <w:jc w:val="right"/>
              <w:rPr>
                <w:del w:id="2989" w:author="Emily Chen" w:date="2015-12-11T16:26:00Z"/>
                <w:rFonts w:ascii="Arial" w:eastAsia="Times New Roman" w:hAnsi="Arial" w:cs="Arial"/>
                <w:color w:val="000000"/>
                <w:sz w:val="20"/>
                <w:szCs w:val="20"/>
              </w:rPr>
            </w:pPr>
            <w:del w:id="2990" w:author="Emily Chen" w:date="2015-12-11T16:26:00Z">
              <w:r w:rsidDel="0024284F">
                <w:rPr>
                  <w:rFonts w:ascii="Arial" w:eastAsia="Times New Roman" w:hAnsi="Arial" w:cs="Arial"/>
                  <w:color w:val="000000"/>
                  <w:sz w:val="20"/>
                  <w:szCs w:val="20"/>
                </w:rPr>
                <w:delText>2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2991"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24745B6F" w14:textId="6BE6D48D" w:rsidR="00D62777" w:rsidRPr="00412818" w:rsidDel="0024284F" w:rsidRDefault="00D62777" w:rsidP="00DD25EA">
            <w:pPr>
              <w:jc w:val="right"/>
              <w:rPr>
                <w:del w:id="2992" w:author="Emily Chen" w:date="2015-12-11T16:26:00Z"/>
                <w:rFonts w:ascii="Arial" w:eastAsia="Times New Roman" w:hAnsi="Arial" w:cs="Arial"/>
                <w:color w:val="000000"/>
                <w:sz w:val="20"/>
                <w:szCs w:val="20"/>
              </w:rPr>
            </w:pPr>
            <w:del w:id="2993" w:author="Emily Chen" w:date="2015-12-11T16:26:00Z">
              <w:r w:rsidRPr="00412818" w:rsidDel="0024284F">
                <w:rPr>
                  <w:rFonts w:ascii="Arial" w:eastAsia="Times New Roman" w:hAnsi="Arial" w:cs="Arial"/>
                  <w:color w:val="000000"/>
                  <w:sz w:val="20"/>
                  <w:szCs w:val="20"/>
                </w:rPr>
                <w:delText>5</w:delText>
              </w:r>
            </w:del>
          </w:p>
        </w:tc>
        <w:tc>
          <w:tcPr>
            <w:tcW w:w="722" w:type="dxa"/>
            <w:tcBorders>
              <w:top w:val="nil"/>
              <w:left w:val="nil"/>
              <w:bottom w:val="nil"/>
              <w:right w:val="nil"/>
            </w:tcBorders>
            <w:shd w:val="clear" w:color="auto" w:fill="auto"/>
            <w:noWrap/>
            <w:vAlign w:val="bottom"/>
            <w:hideMark/>
            <w:tcPrChange w:id="2994"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1EE48A1E" w14:textId="1175068F" w:rsidR="00D62777" w:rsidRPr="00412818" w:rsidDel="0024284F" w:rsidRDefault="00D62777" w:rsidP="00DD25EA">
            <w:pPr>
              <w:jc w:val="right"/>
              <w:rPr>
                <w:del w:id="2995" w:author="Emily Chen" w:date="2015-12-11T16:26:00Z"/>
                <w:rFonts w:ascii="Arial" w:eastAsia="Times New Roman" w:hAnsi="Arial" w:cs="Arial"/>
                <w:color w:val="000000"/>
                <w:sz w:val="20"/>
                <w:szCs w:val="20"/>
              </w:rPr>
            </w:pPr>
            <w:del w:id="2996"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2997"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40935DBE" w14:textId="77986BDC" w:rsidR="00D62777" w:rsidRPr="00412818" w:rsidDel="0024284F" w:rsidRDefault="00D62777" w:rsidP="00DD25EA">
            <w:pPr>
              <w:jc w:val="right"/>
              <w:rPr>
                <w:del w:id="2998" w:author="Emily Chen" w:date="2015-12-11T16:26:00Z"/>
                <w:rFonts w:ascii="Arial" w:eastAsia="Times New Roman" w:hAnsi="Arial" w:cs="Arial"/>
                <w:color w:val="000000"/>
                <w:sz w:val="20"/>
                <w:szCs w:val="20"/>
              </w:rPr>
            </w:pPr>
            <w:del w:id="2999" w:author="Emily Chen" w:date="2015-12-11T16:26:00Z">
              <w:r w:rsidDel="0024284F">
                <w:rPr>
                  <w:rFonts w:ascii="Arial" w:eastAsia="Times New Roman" w:hAnsi="Arial" w:cs="Arial"/>
                  <w:color w:val="000000"/>
                  <w:sz w:val="20"/>
                  <w:szCs w:val="20"/>
                </w:rPr>
                <w:delText>55</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6</w:delText>
              </w:r>
            </w:del>
          </w:p>
        </w:tc>
        <w:tc>
          <w:tcPr>
            <w:tcW w:w="630" w:type="dxa"/>
            <w:tcBorders>
              <w:left w:val="single" w:sz="4" w:space="0" w:color="auto"/>
              <w:right w:val="nil"/>
            </w:tcBorders>
            <w:shd w:val="clear" w:color="auto" w:fill="auto"/>
            <w:tcPrChange w:id="3000" w:author="Awad, Danielle S." w:date="2015-12-11T11:44:00Z">
              <w:tcPr>
                <w:tcW w:w="630" w:type="dxa"/>
                <w:gridSpan w:val="2"/>
                <w:tcBorders>
                  <w:left w:val="single" w:sz="4" w:space="0" w:color="auto"/>
                  <w:right w:val="nil"/>
                </w:tcBorders>
                <w:shd w:val="clear" w:color="000000" w:fill="EBF1DE"/>
              </w:tcPr>
            </w:tcPrChange>
          </w:tcPr>
          <w:p w14:paraId="70800861" w14:textId="0F4E433D" w:rsidR="00D62777" w:rsidRPr="00412818" w:rsidDel="0024284F" w:rsidRDefault="00D62777" w:rsidP="00DD25EA">
            <w:pPr>
              <w:jc w:val="right"/>
              <w:rPr>
                <w:del w:id="3001" w:author="Emily Chen" w:date="2015-12-11T16:26:00Z"/>
                <w:rFonts w:ascii="Arial" w:eastAsia="Times New Roman" w:hAnsi="Arial" w:cs="Arial"/>
                <w:color w:val="000000"/>
                <w:sz w:val="20"/>
                <w:szCs w:val="20"/>
              </w:rPr>
            </w:pPr>
            <w:del w:id="3002" w:author="Emily Chen" w:date="2015-12-11T16:26:00Z">
              <w:r w:rsidDel="0024284F">
                <w:rPr>
                  <w:rFonts w:ascii="Arial" w:eastAsia="Times New Roman" w:hAnsi="Arial" w:cs="Arial"/>
                  <w:color w:val="000000"/>
                  <w:sz w:val="20"/>
                  <w:szCs w:val="20"/>
                </w:rPr>
                <w:delText>7</w:delText>
              </w:r>
            </w:del>
          </w:p>
        </w:tc>
        <w:tc>
          <w:tcPr>
            <w:tcW w:w="788" w:type="dxa"/>
            <w:gridSpan w:val="2"/>
            <w:tcBorders>
              <w:left w:val="nil"/>
              <w:right w:val="nil"/>
            </w:tcBorders>
            <w:shd w:val="clear" w:color="auto" w:fill="auto"/>
            <w:tcPrChange w:id="3003" w:author="Awad, Danielle S." w:date="2015-12-11T11:44:00Z">
              <w:tcPr>
                <w:tcW w:w="788" w:type="dxa"/>
                <w:gridSpan w:val="3"/>
                <w:tcBorders>
                  <w:left w:val="nil"/>
                  <w:right w:val="nil"/>
                </w:tcBorders>
                <w:shd w:val="clear" w:color="000000" w:fill="EBF1DE"/>
              </w:tcPr>
            </w:tcPrChange>
          </w:tcPr>
          <w:p w14:paraId="7ACE6094" w14:textId="4876360E" w:rsidR="00D62777" w:rsidRPr="00412818" w:rsidDel="0024284F" w:rsidRDefault="00D62777" w:rsidP="00DD25EA">
            <w:pPr>
              <w:jc w:val="right"/>
              <w:rPr>
                <w:del w:id="3004"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005" w:author="Awad, Danielle S." w:date="2015-12-11T11:44:00Z">
              <w:tcPr>
                <w:tcW w:w="810" w:type="dxa"/>
                <w:gridSpan w:val="3"/>
                <w:tcBorders>
                  <w:left w:val="nil"/>
                  <w:right w:val="single" w:sz="4" w:space="0" w:color="auto"/>
                </w:tcBorders>
                <w:shd w:val="clear" w:color="000000" w:fill="EBF1DE"/>
              </w:tcPr>
            </w:tcPrChange>
          </w:tcPr>
          <w:p w14:paraId="5A5C0AF8" w14:textId="1AE57508" w:rsidR="00D62777" w:rsidRPr="00412818" w:rsidDel="0024284F" w:rsidRDefault="00D62777" w:rsidP="00DD25EA">
            <w:pPr>
              <w:jc w:val="right"/>
              <w:rPr>
                <w:del w:id="3006" w:author="Emily Chen" w:date="2015-12-11T16:26:00Z"/>
                <w:rFonts w:ascii="Arial" w:eastAsia="Times New Roman" w:hAnsi="Arial" w:cs="Arial"/>
                <w:color w:val="000000"/>
                <w:sz w:val="20"/>
                <w:szCs w:val="20"/>
              </w:rPr>
            </w:pPr>
            <w:del w:id="3007" w:author="Emily Chen" w:date="2015-12-11T16:26:00Z">
              <w:r w:rsidDel="0024284F">
                <w:rPr>
                  <w:rFonts w:ascii="Arial" w:eastAsia="Times New Roman" w:hAnsi="Arial" w:cs="Arial"/>
                  <w:color w:val="000000"/>
                  <w:sz w:val="20"/>
                  <w:szCs w:val="20"/>
                </w:rPr>
                <w:delText>41.18</w:delText>
              </w:r>
            </w:del>
          </w:p>
        </w:tc>
      </w:tr>
      <w:tr w:rsidR="00D62777" w:rsidRPr="00412818" w:rsidDel="0024284F" w14:paraId="26D7BCEC" w14:textId="4027050E" w:rsidTr="00A02D38">
        <w:tblPrEx>
          <w:tblW w:w="9375" w:type="dxa"/>
          <w:tblInd w:w="-15" w:type="dxa"/>
          <w:tblPrExChange w:id="3008" w:author="Awad, Danielle S." w:date="2015-12-11T11:44:00Z">
            <w:tblPrEx>
              <w:tblW w:w="9375" w:type="dxa"/>
              <w:tblInd w:w="-15" w:type="dxa"/>
            </w:tblPrEx>
          </w:tblPrExChange>
        </w:tblPrEx>
        <w:trPr>
          <w:trHeight w:val="255"/>
          <w:del w:id="3009" w:author="Emily Chen" w:date="2015-12-11T16:26:00Z"/>
          <w:trPrChange w:id="3010"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011"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4775F0D6" w14:textId="53A7404D" w:rsidR="00D62777" w:rsidRPr="00412818" w:rsidDel="0024284F" w:rsidRDefault="00D62777" w:rsidP="00DD25EA">
            <w:pPr>
              <w:ind w:firstLineChars="200" w:firstLine="400"/>
              <w:rPr>
                <w:del w:id="3012" w:author="Emily Chen" w:date="2015-12-11T16:26:00Z"/>
                <w:rFonts w:ascii="Arial" w:eastAsia="Times New Roman" w:hAnsi="Arial" w:cs="Arial"/>
                <w:color w:val="000000"/>
                <w:sz w:val="20"/>
                <w:szCs w:val="20"/>
              </w:rPr>
            </w:pPr>
            <w:del w:id="3013" w:author="Emily Chen" w:date="2015-12-11T16:26:00Z">
              <w:r w:rsidRPr="00412818" w:rsidDel="0024284F">
                <w:rPr>
                  <w:rFonts w:ascii="Arial" w:eastAsia="Times New Roman" w:hAnsi="Arial" w:cs="Arial"/>
                  <w:color w:val="000000"/>
                  <w:sz w:val="20"/>
                  <w:szCs w:val="20"/>
                </w:rPr>
                <w:delText>Other</w:delText>
              </w:r>
            </w:del>
          </w:p>
        </w:tc>
        <w:tc>
          <w:tcPr>
            <w:tcW w:w="646" w:type="dxa"/>
            <w:tcBorders>
              <w:top w:val="nil"/>
              <w:left w:val="single" w:sz="4" w:space="0" w:color="auto"/>
              <w:bottom w:val="nil"/>
              <w:right w:val="nil"/>
            </w:tcBorders>
            <w:shd w:val="clear" w:color="auto" w:fill="auto"/>
            <w:noWrap/>
            <w:vAlign w:val="bottom"/>
            <w:hideMark/>
            <w:tcPrChange w:id="3014"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12A5233A" w14:textId="525AB5CB" w:rsidR="00D62777" w:rsidRPr="00412818" w:rsidDel="0024284F" w:rsidRDefault="00D62777" w:rsidP="00DD25EA">
            <w:pPr>
              <w:jc w:val="right"/>
              <w:rPr>
                <w:del w:id="3015" w:author="Emily Chen" w:date="2015-12-11T16:26:00Z"/>
                <w:rFonts w:ascii="Arial" w:eastAsia="Times New Roman" w:hAnsi="Arial" w:cs="Arial"/>
                <w:color w:val="000000"/>
                <w:sz w:val="20"/>
                <w:szCs w:val="20"/>
              </w:rPr>
            </w:pPr>
            <w:del w:id="3016" w:author="Emily Chen" w:date="2015-12-11T16:26:00Z">
              <w:r w:rsidRPr="00412818"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017"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6445279C" w14:textId="7CFD1531" w:rsidR="00D62777" w:rsidRPr="00412818" w:rsidDel="0024284F" w:rsidRDefault="00D62777" w:rsidP="00DD25EA">
            <w:pPr>
              <w:jc w:val="right"/>
              <w:rPr>
                <w:del w:id="3018" w:author="Emily Chen" w:date="2015-12-11T16:26:00Z"/>
                <w:rFonts w:ascii="Arial" w:eastAsia="Times New Roman" w:hAnsi="Arial" w:cs="Arial"/>
                <w:color w:val="000000"/>
                <w:sz w:val="20"/>
                <w:szCs w:val="20"/>
              </w:rPr>
            </w:pPr>
            <w:del w:id="3019"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020"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4C0D66B6" w14:textId="1DE81F67" w:rsidR="00D62777" w:rsidRPr="00412818" w:rsidDel="0024284F" w:rsidRDefault="00D62777" w:rsidP="00DD25EA">
            <w:pPr>
              <w:jc w:val="right"/>
              <w:rPr>
                <w:del w:id="3021" w:author="Emily Chen" w:date="2015-12-11T16:26:00Z"/>
                <w:rFonts w:ascii="Arial" w:eastAsia="Times New Roman" w:hAnsi="Arial" w:cs="Arial"/>
                <w:color w:val="000000"/>
                <w:sz w:val="20"/>
                <w:szCs w:val="20"/>
              </w:rPr>
            </w:pPr>
            <w:del w:id="3022" w:author="Emily Chen" w:date="2015-12-11T16:26:00Z">
              <w:r w:rsidDel="0024284F">
                <w:rPr>
                  <w:rFonts w:ascii="Arial" w:eastAsia="Times New Roman" w:hAnsi="Arial" w:cs="Arial"/>
                  <w:color w:val="000000"/>
                  <w:sz w:val="20"/>
                  <w:szCs w:val="20"/>
                </w:rPr>
                <w:delText>12.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Change w:id="3023"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392A2231" w14:textId="6D0983F0" w:rsidR="00D62777" w:rsidRPr="00412818" w:rsidDel="0024284F" w:rsidRDefault="00D62777" w:rsidP="00DD25EA">
            <w:pPr>
              <w:jc w:val="right"/>
              <w:rPr>
                <w:del w:id="3024" w:author="Emily Chen" w:date="2015-12-11T16:26:00Z"/>
                <w:rFonts w:ascii="Arial" w:eastAsia="Times New Roman" w:hAnsi="Arial" w:cs="Arial"/>
                <w:color w:val="000000"/>
                <w:sz w:val="20"/>
                <w:szCs w:val="20"/>
              </w:rPr>
            </w:pPr>
            <w:del w:id="3025"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3026"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06E95FB" w14:textId="21178001" w:rsidR="00D62777" w:rsidRPr="00412818" w:rsidDel="0024284F" w:rsidRDefault="00D62777" w:rsidP="00DD25EA">
            <w:pPr>
              <w:jc w:val="right"/>
              <w:rPr>
                <w:del w:id="3027" w:author="Emily Chen" w:date="2015-12-11T16:26:00Z"/>
                <w:rFonts w:ascii="Arial" w:eastAsia="Times New Roman" w:hAnsi="Arial" w:cs="Arial"/>
                <w:color w:val="000000"/>
                <w:sz w:val="20"/>
                <w:szCs w:val="20"/>
              </w:rPr>
            </w:pPr>
            <w:del w:id="3028"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029"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4D7C9267" w14:textId="3142A241" w:rsidR="00D62777" w:rsidRPr="00412818" w:rsidDel="0024284F" w:rsidRDefault="00D62777" w:rsidP="00DD25EA">
            <w:pPr>
              <w:jc w:val="right"/>
              <w:rPr>
                <w:del w:id="3030" w:author="Emily Chen" w:date="2015-12-11T16:26:00Z"/>
                <w:rFonts w:ascii="Arial" w:eastAsia="Times New Roman" w:hAnsi="Arial" w:cs="Arial"/>
                <w:color w:val="000000"/>
                <w:sz w:val="20"/>
                <w:szCs w:val="20"/>
              </w:rPr>
            </w:pPr>
            <w:del w:id="3031" w:author="Emily Chen" w:date="2015-12-11T16:26:00Z">
              <w:r w:rsidDel="0024284F">
                <w:rPr>
                  <w:rFonts w:ascii="Arial" w:eastAsia="Times New Roman" w:hAnsi="Arial" w:cs="Arial"/>
                  <w:color w:val="000000"/>
                  <w:sz w:val="20"/>
                  <w:szCs w:val="20"/>
                </w:rPr>
                <w:delText>22.22</w:delText>
              </w:r>
            </w:del>
          </w:p>
        </w:tc>
        <w:tc>
          <w:tcPr>
            <w:tcW w:w="630" w:type="dxa"/>
            <w:tcBorders>
              <w:left w:val="single" w:sz="4" w:space="0" w:color="auto"/>
              <w:right w:val="nil"/>
            </w:tcBorders>
            <w:shd w:val="clear" w:color="auto" w:fill="auto"/>
            <w:tcPrChange w:id="3032" w:author="Awad, Danielle S." w:date="2015-12-11T11:44:00Z">
              <w:tcPr>
                <w:tcW w:w="630" w:type="dxa"/>
                <w:gridSpan w:val="2"/>
                <w:tcBorders>
                  <w:left w:val="single" w:sz="4" w:space="0" w:color="auto"/>
                  <w:right w:val="nil"/>
                </w:tcBorders>
                <w:shd w:val="clear" w:color="000000" w:fill="EBF1DE"/>
              </w:tcPr>
            </w:tcPrChange>
          </w:tcPr>
          <w:p w14:paraId="3F09598D" w14:textId="080493B3" w:rsidR="00D62777" w:rsidRPr="00412818" w:rsidDel="0024284F" w:rsidRDefault="00D62777" w:rsidP="00DD25EA">
            <w:pPr>
              <w:jc w:val="right"/>
              <w:rPr>
                <w:del w:id="3033" w:author="Emily Chen" w:date="2015-12-11T16:26:00Z"/>
                <w:rFonts w:ascii="Arial" w:eastAsia="Times New Roman" w:hAnsi="Arial" w:cs="Arial"/>
                <w:color w:val="000000"/>
                <w:sz w:val="20"/>
                <w:szCs w:val="20"/>
              </w:rPr>
            </w:pPr>
            <w:del w:id="3034" w:author="Emily Chen" w:date="2015-12-11T16:26:00Z">
              <w:r w:rsidDel="0024284F">
                <w:rPr>
                  <w:rFonts w:ascii="Arial" w:eastAsia="Times New Roman" w:hAnsi="Arial" w:cs="Arial"/>
                  <w:color w:val="000000"/>
                  <w:sz w:val="20"/>
                  <w:szCs w:val="20"/>
                </w:rPr>
                <w:delText>3</w:delText>
              </w:r>
            </w:del>
          </w:p>
        </w:tc>
        <w:tc>
          <w:tcPr>
            <w:tcW w:w="788" w:type="dxa"/>
            <w:gridSpan w:val="2"/>
            <w:tcBorders>
              <w:left w:val="nil"/>
              <w:right w:val="nil"/>
            </w:tcBorders>
            <w:shd w:val="clear" w:color="auto" w:fill="auto"/>
            <w:tcPrChange w:id="3035" w:author="Awad, Danielle S." w:date="2015-12-11T11:44:00Z">
              <w:tcPr>
                <w:tcW w:w="788" w:type="dxa"/>
                <w:gridSpan w:val="3"/>
                <w:tcBorders>
                  <w:left w:val="nil"/>
                  <w:right w:val="nil"/>
                </w:tcBorders>
                <w:shd w:val="clear" w:color="000000" w:fill="EBF1DE"/>
              </w:tcPr>
            </w:tcPrChange>
          </w:tcPr>
          <w:p w14:paraId="64BD51C8" w14:textId="32A2E0EB" w:rsidR="00D62777" w:rsidRPr="00412818" w:rsidDel="0024284F" w:rsidRDefault="00D62777" w:rsidP="00DD25EA">
            <w:pPr>
              <w:jc w:val="right"/>
              <w:rPr>
                <w:del w:id="3036"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037" w:author="Awad, Danielle S." w:date="2015-12-11T11:44:00Z">
              <w:tcPr>
                <w:tcW w:w="810" w:type="dxa"/>
                <w:gridSpan w:val="3"/>
                <w:tcBorders>
                  <w:left w:val="nil"/>
                  <w:right w:val="single" w:sz="4" w:space="0" w:color="auto"/>
                </w:tcBorders>
                <w:shd w:val="clear" w:color="000000" w:fill="EBF1DE"/>
              </w:tcPr>
            </w:tcPrChange>
          </w:tcPr>
          <w:p w14:paraId="4DF76482" w14:textId="3B22C687" w:rsidR="00D62777" w:rsidRPr="00412818" w:rsidDel="0024284F" w:rsidRDefault="00D62777" w:rsidP="00DD25EA">
            <w:pPr>
              <w:jc w:val="right"/>
              <w:rPr>
                <w:del w:id="3038" w:author="Emily Chen" w:date="2015-12-11T16:26:00Z"/>
                <w:rFonts w:ascii="Arial" w:eastAsia="Times New Roman" w:hAnsi="Arial" w:cs="Arial"/>
                <w:color w:val="000000"/>
                <w:sz w:val="20"/>
                <w:szCs w:val="20"/>
              </w:rPr>
            </w:pPr>
            <w:del w:id="3039" w:author="Emily Chen" w:date="2015-12-11T16:26:00Z">
              <w:r w:rsidDel="0024284F">
                <w:rPr>
                  <w:rFonts w:ascii="Arial" w:eastAsia="Times New Roman" w:hAnsi="Arial" w:cs="Arial"/>
                  <w:color w:val="000000"/>
                  <w:sz w:val="20"/>
                  <w:szCs w:val="20"/>
                </w:rPr>
                <w:delText>17.65</w:delText>
              </w:r>
            </w:del>
          </w:p>
        </w:tc>
      </w:tr>
      <w:tr w:rsidR="00D62777" w:rsidRPr="00412818" w:rsidDel="0024284F" w14:paraId="1C1B3317" w14:textId="1B6B747E" w:rsidTr="00DD25EA">
        <w:trPr>
          <w:trHeight w:val="255"/>
          <w:del w:id="3040" w:author="Emily Chen" w:date="2015-12-11T16:26:00Z"/>
        </w:trPr>
        <w:tc>
          <w:tcPr>
            <w:tcW w:w="2969" w:type="dxa"/>
            <w:tcBorders>
              <w:top w:val="nil"/>
              <w:left w:val="nil"/>
              <w:bottom w:val="nil"/>
              <w:right w:val="nil"/>
            </w:tcBorders>
            <w:shd w:val="clear" w:color="auto" w:fill="auto"/>
            <w:noWrap/>
            <w:vAlign w:val="bottom"/>
            <w:hideMark/>
          </w:tcPr>
          <w:p w14:paraId="3D778094" w14:textId="33F9C606" w:rsidR="00D62777" w:rsidRPr="00412818" w:rsidDel="0024284F" w:rsidRDefault="00D62777" w:rsidP="00DD25EA">
            <w:pPr>
              <w:rPr>
                <w:del w:id="3041" w:author="Emily Chen" w:date="2015-12-11T16:26:00Z"/>
                <w:rFonts w:ascii="Arial" w:eastAsia="Times New Roman" w:hAnsi="Arial" w:cs="Arial"/>
                <w:color w:val="000000"/>
                <w:sz w:val="20"/>
                <w:szCs w:val="20"/>
              </w:rPr>
            </w:pPr>
            <w:del w:id="3042" w:author="Emily Chen" w:date="2015-12-11T16:26:00Z">
              <w:r w:rsidRPr="00412818" w:rsidDel="0024284F">
                <w:rPr>
                  <w:rFonts w:ascii="Arial" w:eastAsia="Times New Roman" w:hAnsi="Arial" w:cs="Arial"/>
                  <w:color w:val="000000"/>
                  <w:sz w:val="20"/>
                  <w:szCs w:val="20"/>
                </w:rPr>
                <w:delText>Smoker</w:delText>
              </w:r>
            </w:del>
          </w:p>
        </w:tc>
        <w:tc>
          <w:tcPr>
            <w:tcW w:w="646" w:type="dxa"/>
            <w:tcBorders>
              <w:top w:val="nil"/>
              <w:left w:val="single" w:sz="4" w:space="0" w:color="auto"/>
              <w:bottom w:val="nil"/>
              <w:right w:val="nil"/>
            </w:tcBorders>
            <w:shd w:val="clear" w:color="auto" w:fill="auto"/>
            <w:noWrap/>
            <w:vAlign w:val="bottom"/>
            <w:hideMark/>
          </w:tcPr>
          <w:p w14:paraId="2C8C7540" w14:textId="102EA927" w:rsidR="00D62777" w:rsidRPr="00412818" w:rsidDel="0024284F" w:rsidRDefault="00D62777" w:rsidP="00DD25EA">
            <w:pPr>
              <w:jc w:val="right"/>
              <w:rPr>
                <w:del w:id="3043"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237AD6AB" w14:textId="691BEFE4" w:rsidR="00D62777" w:rsidRPr="00412818" w:rsidDel="0024284F" w:rsidRDefault="00D62777" w:rsidP="00DD25EA">
            <w:pPr>
              <w:jc w:val="right"/>
              <w:rPr>
                <w:del w:id="3044"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3A8A1D5C" w14:textId="6FCEFCE7" w:rsidR="00D62777" w:rsidRPr="00412818" w:rsidDel="0024284F" w:rsidRDefault="00D62777" w:rsidP="00DD25EA">
            <w:pPr>
              <w:jc w:val="right"/>
              <w:rPr>
                <w:del w:id="3045"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5F9537F3" w14:textId="72C92C84" w:rsidR="00D62777" w:rsidRPr="00412818" w:rsidDel="0024284F" w:rsidRDefault="00D62777" w:rsidP="00DD25EA">
            <w:pPr>
              <w:jc w:val="right"/>
              <w:rPr>
                <w:del w:id="3046"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7A9043D5" w14:textId="2ABDB4DF" w:rsidR="00D62777" w:rsidRPr="00412818" w:rsidDel="0024284F" w:rsidRDefault="00D62777" w:rsidP="00DD25EA">
            <w:pPr>
              <w:jc w:val="right"/>
              <w:rPr>
                <w:del w:id="3047"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0B874B6D" w14:textId="4AD09EA9" w:rsidR="00D62777" w:rsidRPr="00412818" w:rsidDel="0024284F" w:rsidRDefault="00D62777" w:rsidP="00DD25EA">
            <w:pPr>
              <w:jc w:val="right"/>
              <w:rPr>
                <w:del w:id="3048"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6065509D" w14:textId="40639675" w:rsidR="00D62777" w:rsidRPr="00412818" w:rsidDel="0024284F" w:rsidRDefault="00D62777" w:rsidP="00DD25EA">
            <w:pPr>
              <w:jc w:val="right"/>
              <w:rPr>
                <w:del w:id="3049"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29D283D5" w14:textId="478FD0E8" w:rsidR="00D62777" w:rsidRPr="00412818" w:rsidDel="0024284F" w:rsidRDefault="00D62777" w:rsidP="00DD25EA">
            <w:pPr>
              <w:jc w:val="right"/>
              <w:rPr>
                <w:del w:id="3050"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0C185255" w14:textId="734E3C47" w:rsidR="00D62777" w:rsidRPr="00412818" w:rsidDel="0024284F" w:rsidRDefault="00D62777" w:rsidP="00DD25EA">
            <w:pPr>
              <w:jc w:val="right"/>
              <w:rPr>
                <w:del w:id="3051" w:author="Emily Chen" w:date="2015-12-11T16:26:00Z"/>
                <w:rFonts w:ascii="Arial" w:eastAsia="Times New Roman" w:hAnsi="Arial" w:cs="Arial"/>
                <w:color w:val="000000"/>
                <w:sz w:val="20"/>
                <w:szCs w:val="20"/>
              </w:rPr>
            </w:pPr>
          </w:p>
        </w:tc>
      </w:tr>
      <w:tr w:rsidR="00D62777" w:rsidRPr="00412818" w:rsidDel="0024284F" w14:paraId="066B43BB" w14:textId="507DBD4E" w:rsidTr="00DD25EA">
        <w:trPr>
          <w:trHeight w:val="255"/>
          <w:del w:id="3052" w:author="Emily Chen" w:date="2015-12-11T16:26:00Z"/>
        </w:trPr>
        <w:tc>
          <w:tcPr>
            <w:tcW w:w="2969" w:type="dxa"/>
            <w:tcBorders>
              <w:top w:val="nil"/>
              <w:left w:val="nil"/>
              <w:bottom w:val="nil"/>
              <w:right w:val="nil"/>
            </w:tcBorders>
            <w:shd w:val="clear" w:color="auto" w:fill="auto"/>
            <w:noWrap/>
            <w:vAlign w:val="bottom"/>
            <w:hideMark/>
          </w:tcPr>
          <w:p w14:paraId="5A83B346" w14:textId="0460D3A1" w:rsidR="00D62777" w:rsidRPr="00412818" w:rsidDel="0024284F" w:rsidRDefault="00D62777" w:rsidP="00DD25EA">
            <w:pPr>
              <w:ind w:firstLineChars="200" w:firstLine="400"/>
              <w:rPr>
                <w:del w:id="3053" w:author="Emily Chen" w:date="2015-12-11T16:26:00Z"/>
                <w:rFonts w:ascii="Arial" w:eastAsia="Times New Roman" w:hAnsi="Arial" w:cs="Arial"/>
                <w:color w:val="000000"/>
                <w:sz w:val="20"/>
                <w:szCs w:val="20"/>
              </w:rPr>
            </w:pPr>
            <w:del w:id="3054" w:author="Emily Chen" w:date="2015-12-11T16:26:00Z">
              <w:r w:rsidRPr="00412818" w:rsidDel="0024284F">
                <w:rPr>
                  <w:rFonts w:ascii="Arial" w:eastAsia="Times New Roman" w:hAnsi="Arial" w:cs="Arial"/>
                  <w:color w:val="000000"/>
                  <w:sz w:val="20"/>
                  <w:szCs w:val="20"/>
                </w:rPr>
                <w:delText>Never smoked</w:delText>
              </w:r>
            </w:del>
          </w:p>
        </w:tc>
        <w:tc>
          <w:tcPr>
            <w:tcW w:w="646" w:type="dxa"/>
            <w:tcBorders>
              <w:top w:val="nil"/>
              <w:left w:val="single" w:sz="4" w:space="0" w:color="auto"/>
              <w:bottom w:val="nil"/>
              <w:right w:val="nil"/>
            </w:tcBorders>
            <w:shd w:val="clear" w:color="auto" w:fill="auto"/>
            <w:noWrap/>
            <w:vAlign w:val="bottom"/>
            <w:hideMark/>
          </w:tcPr>
          <w:p w14:paraId="09816DEF" w14:textId="11A37067" w:rsidR="00D62777" w:rsidRPr="00412818" w:rsidDel="0024284F" w:rsidRDefault="00D62777" w:rsidP="00DD25EA">
            <w:pPr>
              <w:jc w:val="right"/>
              <w:rPr>
                <w:del w:id="3055" w:author="Emily Chen" w:date="2015-12-11T16:26:00Z"/>
                <w:rFonts w:ascii="Arial" w:eastAsia="Times New Roman" w:hAnsi="Arial" w:cs="Arial"/>
                <w:color w:val="000000"/>
                <w:sz w:val="20"/>
                <w:szCs w:val="20"/>
              </w:rPr>
            </w:pPr>
            <w:del w:id="3056" w:author="Emily Chen" w:date="2015-12-11T16:26:00Z">
              <w:r w:rsidRPr="00412818" w:rsidDel="0024284F">
                <w:rPr>
                  <w:rFonts w:ascii="Arial" w:eastAsia="Times New Roman" w:hAnsi="Arial" w:cs="Arial"/>
                  <w:color w:val="000000"/>
                  <w:sz w:val="20"/>
                  <w:szCs w:val="20"/>
                </w:rPr>
                <w:delText>3</w:delText>
              </w:r>
            </w:del>
          </w:p>
        </w:tc>
        <w:tc>
          <w:tcPr>
            <w:tcW w:w="722" w:type="dxa"/>
            <w:tcBorders>
              <w:top w:val="nil"/>
              <w:left w:val="nil"/>
              <w:bottom w:val="nil"/>
              <w:right w:val="nil"/>
            </w:tcBorders>
            <w:shd w:val="clear" w:color="auto" w:fill="auto"/>
            <w:noWrap/>
            <w:vAlign w:val="bottom"/>
            <w:hideMark/>
          </w:tcPr>
          <w:p w14:paraId="456313B6" w14:textId="461BD9A3" w:rsidR="00D62777" w:rsidRPr="00412818" w:rsidDel="0024284F" w:rsidRDefault="00D62777" w:rsidP="00DD25EA">
            <w:pPr>
              <w:jc w:val="right"/>
              <w:rPr>
                <w:del w:id="3057"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04F7F534" w14:textId="02FC6DD7" w:rsidR="00D62777" w:rsidRPr="00412818" w:rsidDel="0024284F" w:rsidRDefault="00D62777" w:rsidP="00DD25EA">
            <w:pPr>
              <w:jc w:val="right"/>
              <w:rPr>
                <w:del w:id="3058" w:author="Emily Chen" w:date="2015-12-11T16:26:00Z"/>
                <w:rFonts w:ascii="Arial" w:eastAsia="Times New Roman" w:hAnsi="Arial" w:cs="Arial"/>
                <w:color w:val="000000"/>
                <w:sz w:val="20"/>
                <w:szCs w:val="20"/>
              </w:rPr>
            </w:pPr>
            <w:del w:id="3059" w:author="Emily Chen" w:date="2015-12-11T16:26:00Z">
              <w:r w:rsidDel="0024284F">
                <w:rPr>
                  <w:rFonts w:ascii="Arial" w:eastAsia="Times New Roman" w:hAnsi="Arial" w:cs="Arial"/>
                  <w:color w:val="000000"/>
                  <w:sz w:val="20"/>
                  <w:szCs w:val="20"/>
                </w:rPr>
                <w:delText>37.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
          <w:p w14:paraId="37867554" w14:textId="290E7453" w:rsidR="00D62777" w:rsidRPr="00412818" w:rsidDel="0024284F" w:rsidRDefault="00D62777" w:rsidP="00DD25EA">
            <w:pPr>
              <w:jc w:val="right"/>
              <w:rPr>
                <w:del w:id="3060" w:author="Emily Chen" w:date="2015-12-11T16:26:00Z"/>
                <w:rFonts w:ascii="Arial" w:eastAsia="Times New Roman" w:hAnsi="Arial" w:cs="Arial"/>
                <w:color w:val="000000"/>
                <w:sz w:val="20"/>
                <w:szCs w:val="20"/>
              </w:rPr>
            </w:pPr>
            <w:del w:id="3061"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
          <w:p w14:paraId="3C4FDC27" w14:textId="2A9155DE" w:rsidR="00D62777" w:rsidRPr="00412818" w:rsidDel="0024284F" w:rsidRDefault="00D62777" w:rsidP="00DD25EA">
            <w:pPr>
              <w:jc w:val="right"/>
              <w:rPr>
                <w:del w:id="3062"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5EBD8654" w14:textId="759BB6CE" w:rsidR="00D62777" w:rsidRPr="00412818" w:rsidDel="0024284F" w:rsidRDefault="00D62777" w:rsidP="00DD25EA">
            <w:pPr>
              <w:jc w:val="right"/>
              <w:rPr>
                <w:del w:id="3063" w:author="Emily Chen" w:date="2015-12-11T16:26:00Z"/>
                <w:rFonts w:ascii="Arial" w:eastAsia="Times New Roman" w:hAnsi="Arial" w:cs="Arial"/>
                <w:color w:val="000000"/>
                <w:sz w:val="20"/>
                <w:szCs w:val="20"/>
              </w:rPr>
            </w:pPr>
            <w:del w:id="3064" w:author="Emily Chen" w:date="2015-12-11T16:26:00Z">
              <w:r w:rsidDel="0024284F">
                <w:rPr>
                  <w:rFonts w:ascii="Arial" w:eastAsia="Times New Roman" w:hAnsi="Arial" w:cs="Arial"/>
                  <w:color w:val="000000"/>
                  <w:sz w:val="20"/>
                  <w:szCs w:val="20"/>
                </w:rPr>
                <w:delText>22.22</w:delText>
              </w:r>
            </w:del>
          </w:p>
        </w:tc>
        <w:tc>
          <w:tcPr>
            <w:tcW w:w="630" w:type="dxa"/>
            <w:tcBorders>
              <w:left w:val="single" w:sz="4" w:space="0" w:color="auto"/>
              <w:right w:val="nil"/>
            </w:tcBorders>
            <w:shd w:val="clear" w:color="auto" w:fill="auto"/>
          </w:tcPr>
          <w:p w14:paraId="27D72D44" w14:textId="11459693" w:rsidR="00D62777" w:rsidRPr="00412818" w:rsidDel="0024284F" w:rsidRDefault="00D62777" w:rsidP="00DD25EA">
            <w:pPr>
              <w:jc w:val="right"/>
              <w:rPr>
                <w:del w:id="3065" w:author="Emily Chen" w:date="2015-12-11T16:26:00Z"/>
                <w:rFonts w:ascii="Arial" w:eastAsia="Times New Roman" w:hAnsi="Arial" w:cs="Arial"/>
                <w:color w:val="000000"/>
                <w:sz w:val="20"/>
                <w:szCs w:val="20"/>
              </w:rPr>
            </w:pPr>
            <w:del w:id="3066" w:author="Emily Chen" w:date="2015-12-11T16:26:00Z">
              <w:r w:rsidDel="0024284F">
                <w:rPr>
                  <w:rFonts w:ascii="Arial" w:eastAsia="Times New Roman" w:hAnsi="Arial" w:cs="Arial"/>
                  <w:color w:val="000000"/>
                  <w:sz w:val="20"/>
                  <w:szCs w:val="20"/>
                </w:rPr>
                <w:delText>5</w:delText>
              </w:r>
            </w:del>
          </w:p>
        </w:tc>
        <w:tc>
          <w:tcPr>
            <w:tcW w:w="788" w:type="dxa"/>
            <w:gridSpan w:val="2"/>
            <w:tcBorders>
              <w:left w:val="nil"/>
              <w:right w:val="nil"/>
            </w:tcBorders>
            <w:shd w:val="clear" w:color="auto" w:fill="auto"/>
          </w:tcPr>
          <w:p w14:paraId="04F06100" w14:textId="35AE4F82" w:rsidR="00D62777" w:rsidRPr="00412818" w:rsidDel="0024284F" w:rsidRDefault="00D62777" w:rsidP="00DD25EA">
            <w:pPr>
              <w:jc w:val="right"/>
              <w:rPr>
                <w:del w:id="3067"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14C5E191" w14:textId="078D3D85" w:rsidR="00D62777" w:rsidRPr="00412818" w:rsidDel="0024284F" w:rsidRDefault="00D62777" w:rsidP="00DD25EA">
            <w:pPr>
              <w:jc w:val="right"/>
              <w:rPr>
                <w:del w:id="3068" w:author="Emily Chen" w:date="2015-12-11T16:26:00Z"/>
                <w:rFonts w:ascii="Arial" w:eastAsia="Times New Roman" w:hAnsi="Arial" w:cs="Arial"/>
                <w:color w:val="000000"/>
                <w:sz w:val="20"/>
                <w:szCs w:val="20"/>
              </w:rPr>
            </w:pPr>
            <w:del w:id="3069" w:author="Emily Chen" w:date="2015-12-11T16:26:00Z">
              <w:r w:rsidDel="0024284F">
                <w:rPr>
                  <w:rFonts w:ascii="Arial" w:eastAsia="Times New Roman" w:hAnsi="Arial" w:cs="Arial"/>
                  <w:color w:val="000000"/>
                  <w:sz w:val="20"/>
                  <w:szCs w:val="20"/>
                </w:rPr>
                <w:delText>29.41</w:delText>
              </w:r>
            </w:del>
          </w:p>
        </w:tc>
      </w:tr>
      <w:tr w:rsidR="00D62777" w:rsidRPr="00412818" w:rsidDel="0024284F" w14:paraId="15256B04" w14:textId="0064E6A7" w:rsidTr="00DD25EA">
        <w:trPr>
          <w:trHeight w:val="255"/>
          <w:del w:id="3070" w:author="Emily Chen" w:date="2015-12-11T16:26:00Z"/>
        </w:trPr>
        <w:tc>
          <w:tcPr>
            <w:tcW w:w="2969" w:type="dxa"/>
            <w:tcBorders>
              <w:top w:val="nil"/>
              <w:left w:val="nil"/>
              <w:bottom w:val="nil"/>
              <w:right w:val="nil"/>
            </w:tcBorders>
            <w:shd w:val="clear" w:color="auto" w:fill="auto"/>
            <w:noWrap/>
            <w:vAlign w:val="bottom"/>
            <w:hideMark/>
          </w:tcPr>
          <w:p w14:paraId="5C121E6B" w14:textId="02D436B3" w:rsidR="00D62777" w:rsidRPr="00412818" w:rsidDel="0024284F" w:rsidRDefault="00D62777" w:rsidP="00DD25EA">
            <w:pPr>
              <w:ind w:firstLineChars="200" w:firstLine="400"/>
              <w:rPr>
                <w:del w:id="3071" w:author="Emily Chen" w:date="2015-12-11T16:26:00Z"/>
                <w:rFonts w:ascii="Arial" w:eastAsia="Times New Roman" w:hAnsi="Arial" w:cs="Arial"/>
                <w:color w:val="000000"/>
                <w:sz w:val="20"/>
                <w:szCs w:val="20"/>
              </w:rPr>
            </w:pPr>
            <w:del w:id="3072" w:author="Emily Chen" w:date="2015-12-11T16:26:00Z">
              <w:r w:rsidRPr="00412818" w:rsidDel="0024284F">
                <w:rPr>
                  <w:rFonts w:ascii="Arial" w:eastAsia="Times New Roman" w:hAnsi="Arial" w:cs="Arial"/>
                  <w:color w:val="000000"/>
                  <w:sz w:val="20"/>
                  <w:szCs w:val="20"/>
                </w:rPr>
                <w:delText>Quit</w:delText>
              </w:r>
            </w:del>
          </w:p>
        </w:tc>
        <w:tc>
          <w:tcPr>
            <w:tcW w:w="646" w:type="dxa"/>
            <w:tcBorders>
              <w:top w:val="nil"/>
              <w:left w:val="single" w:sz="4" w:space="0" w:color="auto"/>
              <w:bottom w:val="nil"/>
              <w:right w:val="nil"/>
            </w:tcBorders>
            <w:shd w:val="clear" w:color="auto" w:fill="auto"/>
            <w:noWrap/>
            <w:vAlign w:val="bottom"/>
            <w:hideMark/>
          </w:tcPr>
          <w:p w14:paraId="3E25E5A2" w14:textId="06B96513" w:rsidR="00D62777" w:rsidRPr="00412818" w:rsidDel="0024284F" w:rsidRDefault="00D62777" w:rsidP="00DD25EA">
            <w:pPr>
              <w:jc w:val="right"/>
              <w:rPr>
                <w:del w:id="3073" w:author="Emily Chen" w:date="2015-12-11T16:26:00Z"/>
                <w:rFonts w:ascii="Arial" w:eastAsia="Times New Roman" w:hAnsi="Arial" w:cs="Arial"/>
                <w:color w:val="000000"/>
                <w:sz w:val="20"/>
                <w:szCs w:val="20"/>
              </w:rPr>
            </w:pPr>
            <w:del w:id="3074" w:author="Emily Chen" w:date="2015-12-11T16:26:00Z">
              <w:r w:rsidDel="0024284F">
                <w:rPr>
                  <w:rFonts w:ascii="Arial" w:eastAsia="Times New Roman" w:hAnsi="Arial" w:cs="Arial"/>
                  <w:color w:val="000000"/>
                  <w:sz w:val="20"/>
                  <w:szCs w:val="20"/>
                </w:rPr>
                <w:delText>5</w:delText>
              </w:r>
            </w:del>
          </w:p>
        </w:tc>
        <w:tc>
          <w:tcPr>
            <w:tcW w:w="722" w:type="dxa"/>
            <w:tcBorders>
              <w:top w:val="nil"/>
              <w:left w:val="nil"/>
              <w:bottom w:val="nil"/>
              <w:right w:val="nil"/>
            </w:tcBorders>
            <w:shd w:val="clear" w:color="auto" w:fill="auto"/>
            <w:noWrap/>
            <w:vAlign w:val="bottom"/>
            <w:hideMark/>
          </w:tcPr>
          <w:p w14:paraId="4EE74DDE" w14:textId="11673404" w:rsidR="00D62777" w:rsidRPr="00412818" w:rsidDel="0024284F" w:rsidRDefault="00D62777" w:rsidP="00DD25EA">
            <w:pPr>
              <w:jc w:val="right"/>
              <w:rPr>
                <w:del w:id="3075"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1AA32B92" w14:textId="4A025880" w:rsidR="00D62777" w:rsidRPr="00412818" w:rsidDel="0024284F" w:rsidRDefault="00D62777" w:rsidP="00DD25EA">
            <w:pPr>
              <w:jc w:val="right"/>
              <w:rPr>
                <w:del w:id="3076" w:author="Emily Chen" w:date="2015-12-11T16:26:00Z"/>
                <w:rFonts w:ascii="Arial" w:eastAsia="Times New Roman" w:hAnsi="Arial" w:cs="Arial"/>
                <w:color w:val="000000"/>
                <w:sz w:val="20"/>
                <w:szCs w:val="20"/>
              </w:rPr>
            </w:pPr>
            <w:del w:id="3077" w:author="Emily Chen" w:date="2015-12-11T16:26:00Z">
              <w:r w:rsidRPr="00412818" w:rsidDel="0024284F">
                <w:rPr>
                  <w:rFonts w:ascii="Arial" w:eastAsia="Times New Roman" w:hAnsi="Arial" w:cs="Arial"/>
                  <w:color w:val="000000"/>
                  <w:sz w:val="20"/>
                  <w:szCs w:val="20"/>
                </w:rPr>
                <w:delText>6</w:delText>
              </w:r>
              <w:r w:rsidDel="0024284F">
                <w:rPr>
                  <w:rFonts w:ascii="Arial" w:eastAsia="Times New Roman" w:hAnsi="Arial" w:cs="Arial"/>
                  <w:color w:val="000000"/>
                  <w:sz w:val="20"/>
                  <w:szCs w:val="20"/>
                </w:rPr>
                <w:delText>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
          <w:p w14:paraId="00CB456D" w14:textId="570A0369" w:rsidR="00D62777" w:rsidRPr="00412818" w:rsidDel="0024284F" w:rsidRDefault="00D62777" w:rsidP="00DD25EA">
            <w:pPr>
              <w:jc w:val="right"/>
              <w:rPr>
                <w:del w:id="3078" w:author="Emily Chen" w:date="2015-12-11T16:26:00Z"/>
                <w:rFonts w:ascii="Arial" w:eastAsia="Times New Roman" w:hAnsi="Arial" w:cs="Arial"/>
                <w:color w:val="000000"/>
                <w:sz w:val="20"/>
                <w:szCs w:val="20"/>
              </w:rPr>
            </w:pPr>
            <w:del w:id="3079" w:author="Emily Chen" w:date="2015-12-11T16:26:00Z">
              <w:r w:rsidRPr="00412818" w:rsidDel="0024284F">
                <w:rPr>
                  <w:rFonts w:ascii="Arial" w:eastAsia="Times New Roman" w:hAnsi="Arial" w:cs="Arial"/>
                  <w:color w:val="000000"/>
                  <w:sz w:val="20"/>
                  <w:szCs w:val="20"/>
                </w:rPr>
                <w:delText>7</w:delText>
              </w:r>
            </w:del>
          </w:p>
        </w:tc>
        <w:tc>
          <w:tcPr>
            <w:tcW w:w="722" w:type="dxa"/>
            <w:tcBorders>
              <w:top w:val="nil"/>
              <w:left w:val="nil"/>
              <w:bottom w:val="nil"/>
              <w:right w:val="nil"/>
            </w:tcBorders>
            <w:shd w:val="clear" w:color="auto" w:fill="auto"/>
            <w:noWrap/>
            <w:vAlign w:val="bottom"/>
            <w:hideMark/>
          </w:tcPr>
          <w:p w14:paraId="113321B8" w14:textId="3631B5FA" w:rsidR="00D62777" w:rsidRPr="00412818" w:rsidDel="0024284F" w:rsidRDefault="00D62777" w:rsidP="00DD25EA">
            <w:pPr>
              <w:jc w:val="right"/>
              <w:rPr>
                <w:del w:id="3080"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71A14F62" w14:textId="3C910D9D" w:rsidR="00D62777" w:rsidRPr="00412818" w:rsidDel="0024284F" w:rsidRDefault="00D62777" w:rsidP="00DD25EA">
            <w:pPr>
              <w:jc w:val="right"/>
              <w:rPr>
                <w:del w:id="3081" w:author="Emily Chen" w:date="2015-12-11T16:26:00Z"/>
                <w:rFonts w:ascii="Arial" w:eastAsia="Times New Roman" w:hAnsi="Arial" w:cs="Arial"/>
                <w:color w:val="000000"/>
                <w:sz w:val="20"/>
                <w:szCs w:val="20"/>
              </w:rPr>
            </w:pPr>
            <w:del w:id="3082" w:author="Emily Chen" w:date="2015-12-11T16:26:00Z">
              <w:r w:rsidDel="0024284F">
                <w:rPr>
                  <w:rFonts w:ascii="Arial" w:eastAsia="Times New Roman" w:hAnsi="Arial" w:cs="Arial"/>
                  <w:color w:val="000000"/>
                  <w:sz w:val="20"/>
                  <w:szCs w:val="20"/>
                </w:rPr>
                <w:delText>77.78</w:delText>
              </w:r>
            </w:del>
          </w:p>
        </w:tc>
        <w:tc>
          <w:tcPr>
            <w:tcW w:w="630" w:type="dxa"/>
            <w:tcBorders>
              <w:left w:val="single" w:sz="4" w:space="0" w:color="auto"/>
              <w:right w:val="nil"/>
            </w:tcBorders>
            <w:shd w:val="clear" w:color="auto" w:fill="auto"/>
          </w:tcPr>
          <w:p w14:paraId="546F4924" w14:textId="3460E0B6" w:rsidR="00D62777" w:rsidRPr="00412818" w:rsidDel="0024284F" w:rsidRDefault="00D62777" w:rsidP="00DD25EA">
            <w:pPr>
              <w:jc w:val="right"/>
              <w:rPr>
                <w:del w:id="3083" w:author="Emily Chen" w:date="2015-12-11T16:26:00Z"/>
                <w:rFonts w:ascii="Arial" w:eastAsia="Times New Roman" w:hAnsi="Arial" w:cs="Arial"/>
                <w:color w:val="000000"/>
                <w:sz w:val="20"/>
                <w:szCs w:val="20"/>
              </w:rPr>
            </w:pPr>
            <w:del w:id="3084" w:author="Emily Chen" w:date="2015-12-11T16:26:00Z">
              <w:r w:rsidDel="0024284F">
                <w:rPr>
                  <w:rFonts w:ascii="Arial" w:eastAsia="Times New Roman" w:hAnsi="Arial" w:cs="Arial"/>
                  <w:color w:val="000000"/>
                  <w:sz w:val="20"/>
                  <w:szCs w:val="20"/>
                </w:rPr>
                <w:delText>12</w:delText>
              </w:r>
            </w:del>
          </w:p>
        </w:tc>
        <w:tc>
          <w:tcPr>
            <w:tcW w:w="788" w:type="dxa"/>
            <w:gridSpan w:val="2"/>
            <w:tcBorders>
              <w:left w:val="nil"/>
              <w:right w:val="nil"/>
            </w:tcBorders>
            <w:shd w:val="clear" w:color="auto" w:fill="auto"/>
          </w:tcPr>
          <w:p w14:paraId="4C55C6EA" w14:textId="03998714" w:rsidR="00D62777" w:rsidRPr="00412818" w:rsidDel="0024284F" w:rsidRDefault="00D62777" w:rsidP="00DD25EA">
            <w:pPr>
              <w:jc w:val="right"/>
              <w:rPr>
                <w:del w:id="3085"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11BCDAE0" w14:textId="29BE30DA" w:rsidR="00D62777" w:rsidRPr="00412818" w:rsidDel="0024284F" w:rsidRDefault="00D62777" w:rsidP="00DD25EA">
            <w:pPr>
              <w:jc w:val="right"/>
              <w:rPr>
                <w:del w:id="3086" w:author="Emily Chen" w:date="2015-12-11T16:26:00Z"/>
                <w:rFonts w:ascii="Arial" w:eastAsia="Times New Roman" w:hAnsi="Arial" w:cs="Arial"/>
                <w:color w:val="000000"/>
                <w:sz w:val="20"/>
                <w:szCs w:val="20"/>
              </w:rPr>
            </w:pPr>
            <w:del w:id="3087" w:author="Emily Chen" w:date="2015-12-11T16:26:00Z">
              <w:r w:rsidDel="0024284F">
                <w:rPr>
                  <w:rFonts w:ascii="Arial" w:eastAsia="Times New Roman" w:hAnsi="Arial" w:cs="Arial"/>
                  <w:color w:val="000000"/>
                  <w:sz w:val="20"/>
                  <w:szCs w:val="20"/>
                </w:rPr>
                <w:delText>70.59</w:delText>
              </w:r>
            </w:del>
          </w:p>
        </w:tc>
      </w:tr>
      <w:tr w:rsidR="00D62777" w:rsidRPr="00412818" w:rsidDel="0024284F" w14:paraId="433D38A7" w14:textId="52B2B4EB" w:rsidTr="00A02D38">
        <w:tblPrEx>
          <w:tblW w:w="9375" w:type="dxa"/>
          <w:tblInd w:w="-15" w:type="dxa"/>
          <w:tblPrExChange w:id="3088" w:author="Awad, Danielle S." w:date="2015-12-11T11:44:00Z">
            <w:tblPrEx>
              <w:tblW w:w="9375" w:type="dxa"/>
              <w:tblInd w:w="-15" w:type="dxa"/>
            </w:tblPrEx>
          </w:tblPrExChange>
        </w:tblPrEx>
        <w:trPr>
          <w:trHeight w:val="255"/>
          <w:del w:id="3089" w:author="Emily Chen" w:date="2015-12-11T16:26:00Z"/>
          <w:trPrChange w:id="3090"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091"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57872F4D" w14:textId="39F144C6" w:rsidR="00D62777" w:rsidRPr="00412818" w:rsidDel="0024284F" w:rsidRDefault="00D62777" w:rsidP="00DD25EA">
            <w:pPr>
              <w:rPr>
                <w:del w:id="3092" w:author="Emily Chen" w:date="2015-12-11T16:26:00Z"/>
                <w:rFonts w:ascii="Arial" w:eastAsia="Times New Roman" w:hAnsi="Arial" w:cs="Arial"/>
                <w:color w:val="000000"/>
                <w:sz w:val="20"/>
                <w:szCs w:val="20"/>
              </w:rPr>
            </w:pPr>
            <w:del w:id="3093" w:author="Emily Chen" w:date="2015-12-11T16:26:00Z">
              <w:r w:rsidRPr="00412818" w:rsidDel="0024284F">
                <w:rPr>
                  <w:rFonts w:ascii="Arial" w:eastAsia="Times New Roman" w:hAnsi="Arial" w:cs="Arial"/>
                  <w:color w:val="000000"/>
                  <w:sz w:val="20"/>
                  <w:szCs w:val="20"/>
                </w:rPr>
                <w:delText>Alcoholic beverages per week</w:delText>
              </w:r>
            </w:del>
          </w:p>
        </w:tc>
        <w:tc>
          <w:tcPr>
            <w:tcW w:w="646" w:type="dxa"/>
            <w:tcBorders>
              <w:top w:val="nil"/>
              <w:left w:val="single" w:sz="4" w:space="0" w:color="auto"/>
              <w:bottom w:val="nil"/>
              <w:right w:val="nil"/>
            </w:tcBorders>
            <w:shd w:val="clear" w:color="auto" w:fill="auto"/>
            <w:noWrap/>
            <w:vAlign w:val="bottom"/>
            <w:hideMark/>
            <w:tcPrChange w:id="3094"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782E754F" w14:textId="77E82AEE" w:rsidR="00D62777" w:rsidRPr="00412818" w:rsidDel="0024284F" w:rsidRDefault="00D62777" w:rsidP="00DD25EA">
            <w:pPr>
              <w:jc w:val="right"/>
              <w:rPr>
                <w:del w:id="3095" w:author="Emily Chen" w:date="2015-12-11T16:26:00Z"/>
                <w:rFonts w:ascii="Arial" w:eastAsia="Times New Roman" w:hAnsi="Arial" w:cs="Arial"/>
                <w:color w:val="000000"/>
                <w:sz w:val="20"/>
                <w:szCs w:val="20"/>
              </w:rPr>
            </w:pPr>
            <w:del w:id="3096"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097"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9575DD3" w14:textId="20C3F43C" w:rsidR="00D62777" w:rsidRPr="00412818" w:rsidDel="0024284F" w:rsidRDefault="00D62777" w:rsidP="00DD25EA">
            <w:pPr>
              <w:jc w:val="right"/>
              <w:rPr>
                <w:del w:id="3098" w:author="Emily Chen" w:date="2015-12-11T16:26:00Z"/>
                <w:rFonts w:ascii="Arial" w:eastAsia="Times New Roman" w:hAnsi="Arial" w:cs="Arial"/>
                <w:color w:val="000000"/>
                <w:sz w:val="20"/>
                <w:szCs w:val="20"/>
              </w:rPr>
            </w:pPr>
            <w:del w:id="3099"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100"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17B72087" w14:textId="187D5A5F" w:rsidR="00D62777" w:rsidRPr="00412818" w:rsidDel="0024284F" w:rsidRDefault="00D62777" w:rsidP="00DD25EA">
            <w:pPr>
              <w:jc w:val="right"/>
              <w:rPr>
                <w:del w:id="3101" w:author="Emily Chen" w:date="2015-12-11T16:26:00Z"/>
                <w:rFonts w:ascii="Arial" w:eastAsia="Times New Roman" w:hAnsi="Arial" w:cs="Arial"/>
                <w:color w:val="000000"/>
                <w:sz w:val="20"/>
                <w:szCs w:val="20"/>
              </w:rPr>
            </w:pPr>
            <w:del w:id="3102"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3103"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67678959" w14:textId="1C00A74F" w:rsidR="00D62777" w:rsidRPr="00412818" w:rsidDel="0024284F" w:rsidRDefault="00D62777" w:rsidP="00DD25EA">
            <w:pPr>
              <w:jc w:val="right"/>
              <w:rPr>
                <w:del w:id="3104" w:author="Emily Chen" w:date="2015-12-11T16:26:00Z"/>
                <w:rFonts w:ascii="Arial" w:eastAsia="Times New Roman" w:hAnsi="Arial" w:cs="Arial"/>
                <w:color w:val="000000"/>
                <w:sz w:val="20"/>
                <w:szCs w:val="20"/>
              </w:rPr>
            </w:pPr>
            <w:del w:id="3105"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106"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0A0CFEEA" w14:textId="601F4F66" w:rsidR="00D62777" w:rsidRPr="00412818" w:rsidDel="0024284F" w:rsidRDefault="00D62777" w:rsidP="00DD25EA">
            <w:pPr>
              <w:jc w:val="right"/>
              <w:rPr>
                <w:del w:id="3107" w:author="Emily Chen" w:date="2015-12-11T16:26:00Z"/>
                <w:rFonts w:ascii="Arial" w:eastAsia="Times New Roman" w:hAnsi="Arial" w:cs="Arial"/>
                <w:color w:val="000000"/>
                <w:sz w:val="20"/>
                <w:szCs w:val="20"/>
              </w:rPr>
            </w:pPr>
            <w:del w:id="3108"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109"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2F9C19D8" w14:textId="2C35E3C2" w:rsidR="00D62777" w:rsidRPr="00412818" w:rsidDel="0024284F" w:rsidRDefault="00D62777" w:rsidP="00DD25EA">
            <w:pPr>
              <w:jc w:val="right"/>
              <w:rPr>
                <w:del w:id="3110" w:author="Emily Chen" w:date="2015-12-11T16:26:00Z"/>
                <w:rFonts w:ascii="Arial" w:eastAsia="Times New Roman" w:hAnsi="Arial" w:cs="Arial"/>
                <w:color w:val="000000"/>
                <w:sz w:val="20"/>
                <w:szCs w:val="20"/>
              </w:rPr>
            </w:pPr>
            <w:del w:id="3111"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3112" w:author="Awad, Danielle S." w:date="2015-12-11T11:44:00Z">
              <w:tcPr>
                <w:tcW w:w="630" w:type="dxa"/>
                <w:gridSpan w:val="2"/>
                <w:tcBorders>
                  <w:left w:val="single" w:sz="4" w:space="0" w:color="auto"/>
                  <w:right w:val="nil"/>
                </w:tcBorders>
                <w:shd w:val="clear" w:color="000000" w:fill="EBF1DE"/>
              </w:tcPr>
            </w:tcPrChange>
          </w:tcPr>
          <w:p w14:paraId="12984E36" w14:textId="2A6F4BF1" w:rsidR="00D62777" w:rsidRPr="00412818" w:rsidDel="0024284F" w:rsidRDefault="00D62777" w:rsidP="00DD25EA">
            <w:pPr>
              <w:jc w:val="right"/>
              <w:rPr>
                <w:del w:id="3113"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3114" w:author="Awad, Danielle S." w:date="2015-12-11T11:44:00Z">
              <w:tcPr>
                <w:tcW w:w="788" w:type="dxa"/>
                <w:gridSpan w:val="3"/>
                <w:tcBorders>
                  <w:left w:val="nil"/>
                  <w:right w:val="nil"/>
                </w:tcBorders>
                <w:shd w:val="clear" w:color="000000" w:fill="EBF1DE"/>
              </w:tcPr>
            </w:tcPrChange>
          </w:tcPr>
          <w:p w14:paraId="77FD1FD1" w14:textId="0AC11473" w:rsidR="00D62777" w:rsidRPr="00412818" w:rsidDel="0024284F" w:rsidRDefault="00D62777" w:rsidP="00DD25EA">
            <w:pPr>
              <w:jc w:val="right"/>
              <w:rPr>
                <w:del w:id="3115"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116" w:author="Awad, Danielle S." w:date="2015-12-11T11:44:00Z">
              <w:tcPr>
                <w:tcW w:w="810" w:type="dxa"/>
                <w:gridSpan w:val="3"/>
                <w:tcBorders>
                  <w:left w:val="nil"/>
                  <w:right w:val="single" w:sz="4" w:space="0" w:color="auto"/>
                </w:tcBorders>
                <w:shd w:val="clear" w:color="000000" w:fill="EBF1DE"/>
              </w:tcPr>
            </w:tcPrChange>
          </w:tcPr>
          <w:p w14:paraId="44BA8997" w14:textId="2C3A4696" w:rsidR="00D62777" w:rsidRPr="00412818" w:rsidDel="0024284F" w:rsidRDefault="00D62777" w:rsidP="00DD25EA">
            <w:pPr>
              <w:jc w:val="right"/>
              <w:rPr>
                <w:del w:id="3117" w:author="Emily Chen" w:date="2015-12-11T16:26:00Z"/>
                <w:rFonts w:ascii="Arial" w:eastAsia="Times New Roman" w:hAnsi="Arial" w:cs="Arial"/>
                <w:color w:val="000000"/>
                <w:sz w:val="20"/>
                <w:szCs w:val="20"/>
              </w:rPr>
            </w:pPr>
          </w:p>
        </w:tc>
      </w:tr>
      <w:tr w:rsidR="00D62777" w:rsidRPr="00412818" w:rsidDel="0024284F" w14:paraId="121D99A0" w14:textId="59A1EC69" w:rsidTr="00A02D38">
        <w:tblPrEx>
          <w:tblW w:w="9375" w:type="dxa"/>
          <w:tblInd w:w="-15" w:type="dxa"/>
          <w:tblPrExChange w:id="3118" w:author="Awad, Danielle S." w:date="2015-12-11T11:44:00Z">
            <w:tblPrEx>
              <w:tblW w:w="9375" w:type="dxa"/>
              <w:tblInd w:w="-15" w:type="dxa"/>
            </w:tblPrEx>
          </w:tblPrExChange>
        </w:tblPrEx>
        <w:trPr>
          <w:trHeight w:val="255"/>
          <w:del w:id="3119" w:author="Emily Chen" w:date="2015-12-11T16:26:00Z"/>
          <w:trPrChange w:id="3120"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121"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1EB32D7F" w14:textId="2CD37FB4" w:rsidR="00D62777" w:rsidRPr="00412818" w:rsidDel="0024284F" w:rsidRDefault="00D62777" w:rsidP="00DD25EA">
            <w:pPr>
              <w:ind w:firstLineChars="200" w:firstLine="400"/>
              <w:rPr>
                <w:del w:id="3122" w:author="Emily Chen" w:date="2015-12-11T16:26:00Z"/>
                <w:rFonts w:ascii="Arial" w:eastAsia="Times New Roman" w:hAnsi="Arial" w:cs="Arial"/>
                <w:color w:val="000000"/>
                <w:sz w:val="20"/>
                <w:szCs w:val="20"/>
              </w:rPr>
            </w:pPr>
            <w:del w:id="3123" w:author="Emily Chen" w:date="2015-12-11T16:26:00Z">
              <w:r w:rsidRPr="00412818" w:rsidDel="0024284F">
                <w:rPr>
                  <w:rFonts w:ascii="Arial" w:eastAsia="Times New Roman" w:hAnsi="Arial" w:cs="Arial"/>
                  <w:color w:val="000000"/>
                  <w:sz w:val="20"/>
                  <w:szCs w:val="20"/>
                </w:rPr>
                <w:delText>None</w:delText>
              </w:r>
            </w:del>
          </w:p>
        </w:tc>
        <w:tc>
          <w:tcPr>
            <w:tcW w:w="646" w:type="dxa"/>
            <w:tcBorders>
              <w:top w:val="nil"/>
              <w:left w:val="single" w:sz="4" w:space="0" w:color="auto"/>
              <w:bottom w:val="nil"/>
              <w:right w:val="nil"/>
            </w:tcBorders>
            <w:shd w:val="clear" w:color="auto" w:fill="auto"/>
            <w:noWrap/>
            <w:vAlign w:val="bottom"/>
            <w:hideMark/>
            <w:tcPrChange w:id="3124"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5AE517E8" w14:textId="48D6D82F" w:rsidR="00D62777" w:rsidRPr="00412818" w:rsidDel="0024284F" w:rsidRDefault="00D62777" w:rsidP="00DD25EA">
            <w:pPr>
              <w:jc w:val="right"/>
              <w:rPr>
                <w:del w:id="3125" w:author="Emily Chen" w:date="2015-12-11T16:26:00Z"/>
                <w:rFonts w:ascii="Arial" w:eastAsia="Times New Roman" w:hAnsi="Arial" w:cs="Arial"/>
                <w:color w:val="000000"/>
                <w:sz w:val="20"/>
                <w:szCs w:val="20"/>
              </w:rPr>
            </w:pPr>
            <w:del w:id="3126" w:author="Emily Chen" w:date="2015-12-11T16:26:00Z">
              <w:r w:rsidRPr="00412818" w:rsidDel="0024284F">
                <w:rPr>
                  <w:rFonts w:ascii="Arial" w:eastAsia="Times New Roman" w:hAnsi="Arial" w:cs="Arial"/>
                  <w:color w:val="000000"/>
                  <w:sz w:val="20"/>
                  <w:szCs w:val="20"/>
                </w:rPr>
                <w:delText>4</w:delText>
              </w:r>
            </w:del>
          </w:p>
        </w:tc>
        <w:tc>
          <w:tcPr>
            <w:tcW w:w="722" w:type="dxa"/>
            <w:tcBorders>
              <w:top w:val="nil"/>
              <w:left w:val="nil"/>
              <w:bottom w:val="nil"/>
              <w:right w:val="nil"/>
            </w:tcBorders>
            <w:shd w:val="clear" w:color="auto" w:fill="auto"/>
            <w:noWrap/>
            <w:vAlign w:val="bottom"/>
            <w:hideMark/>
            <w:tcPrChange w:id="3127"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1D31705" w14:textId="75305AF6" w:rsidR="00D62777" w:rsidRPr="00412818" w:rsidDel="0024284F" w:rsidRDefault="00D62777" w:rsidP="00DD25EA">
            <w:pPr>
              <w:jc w:val="right"/>
              <w:rPr>
                <w:del w:id="3128" w:author="Emily Chen" w:date="2015-12-11T16:26:00Z"/>
                <w:rFonts w:ascii="Arial" w:eastAsia="Times New Roman" w:hAnsi="Arial" w:cs="Arial"/>
                <w:color w:val="000000"/>
                <w:sz w:val="20"/>
                <w:szCs w:val="20"/>
              </w:rPr>
            </w:pPr>
            <w:del w:id="3129"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130"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3A26D855" w14:textId="181C7025" w:rsidR="00D62777" w:rsidRPr="00412818" w:rsidDel="0024284F" w:rsidRDefault="00D62777" w:rsidP="00DD25EA">
            <w:pPr>
              <w:jc w:val="right"/>
              <w:rPr>
                <w:del w:id="3131" w:author="Emily Chen" w:date="2015-12-11T16:26:00Z"/>
                <w:rFonts w:ascii="Arial" w:eastAsia="Times New Roman" w:hAnsi="Arial" w:cs="Arial"/>
                <w:color w:val="000000"/>
                <w:sz w:val="20"/>
                <w:szCs w:val="20"/>
              </w:rPr>
            </w:pPr>
            <w:del w:id="3132" w:author="Emily Chen" w:date="2015-12-11T16:26:00Z">
              <w:r w:rsidDel="0024284F">
                <w:rPr>
                  <w:rFonts w:ascii="Arial" w:eastAsia="Times New Roman" w:hAnsi="Arial" w:cs="Arial"/>
                  <w:color w:val="000000"/>
                  <w:sz w:val="20"/>
                  <w:szCs w:val="20"/>
                </w:rPr>
                <w:delText>50</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3133"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7F461396" w14:textId="2680B715" w:rsidR="00D62777" w:rsidRPr="00412818" w:rsidDel="0024284F" w:rsidRDefault="00D62777" w:rsidP="00DD25EA">
            <w:pPr>
              <w:jc w:val="right"/>
              <w:rPr>
                <w:del w:id="3134" w:author="Emily Chen" w:date="2015-12-11T16:26:00Z"/>
                <w:rFonts w:ascii="Arial" w:eastAsia="Times New Roman" w:hAnsi="Arial" w:cs="Arial"/>
                <w:color w:val="000000"/>
                <w:sz w:val="20"/>
                <w:szCs w:val="20"/>
              </w:rPr>
            </w:pPr>
            <w:del w:id="3135" w:author="Emily Chen" w:date="2015-12-11T16:26:00Z">
              <w:r w:rsidDel="0024284F">
                <w:rPr>
                  <w:rFonts w:ascii="Arial" w:eastAsia="Times New Roman" w:hAnsi="Arial" w:cs="Arial"/>
                  <w:color w:val="000000"/>
                  <w:sz w:val="20"/>
                  <w:szCs w:val="20"/>
                </w:rPr>
                <w:delText>3</w:delText>
              </w:r>
            </w:del>
          </w:p>
        </w:tc>
        <w:tc>
          <w:tcPr>
            <w:tcW w:w="722" w:type="dxa"/>
            <w:tcBorders>
              <w:top w:val="nil"/>
              <w:left w:val="nil"/>
              <w:bottom w:val="nil"/>
              <w:right w:val="nil"/>
            </w:tcBorders>
            <w:shd w:val="clear" w:color="auto" w:fill="auto"/>
            <w:noWrap/>
            <w:vAlign w:val="bottom"/>
            <w:hideMark/>
            <w:tcPrChange w:id="3136"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3E6A521C" w14:textId="32FC729A" w:rsidR="00D62777" w:rsidRPr="00412818" w:rsidDel="0024284F" w:rsidRDefault="00D62777" w:rsidP="00DD25EA">
            <w:pPr>
              <w:jc w:val="right"/>
              <w:rPr>
                <w:del w:id="3137" w:author="Emily Chen" w:date="2015-12-11T16:26:00Z"/>
                <w:rFonts w:ascii="Arial" w:eastAsia="Times New Roman" w:hAnsi="Arial" w:cs="Arial"/>
                <w:color w:val="000000"/>
                <w:sz w:val="20"/>
                <w:szCs w:val="20"/>
              </w:rPr>
            </w:pPr>
            <w:del w:id="3138"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139"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0FDCD650" w14:textId="68C23CEB" w:rsidR="00D62777" w:rsidRPr="00412818" w:rsidDel="0024284F" w:rsidRDefault="00D62777" w:rsidP="00DD25EA">
            <w:pPr>
              <w:jc w:val="right"/>
              <w:rPr>
                <w:del w:id="3140" w:author="Emily Chen" w:date="2015-12-11T16:26:00Z"/>
                <w:rFonts w:ascii="Arial" w:eastAsia="Times New Roman" w:hAnsi="Arial" w:cs="Arial"/>
                <w:color w:val="000000"/>
                <w:sz w:val="20"/>
                <w:szCs w:val="20"/>
              </w:rPr>
            </w:pPr>
            <w:del w:id="3141" w:author="Emily Chen" w:date="2015-12-11T16:26:00Z">
              <w:r w:rsidDel="0024284F">
                <w:rPr>
                  <w:rFonts w:ascii="Arial" w:eastAsia="Times New Roman" w:hAnsi="Arial" w:cs="Arial"/>
                  <w:color w:val="000000"/>
                  <w:sz w:val="20"/>
                  <w:szCs w:val="20"/>
                </w:rPr>
                <w:delText>33</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33</w:delText>
              </w:r>
            </w:del>
          </w:p>
        </w:tc>
        <w:tc>
          <w:tcPr>
            <w:tcW w:w="630" w:type="dxa"/>
            <w:tcBorders>
              <w:left w:val="single" w:sz="4" w:space="0" w:color="auto"/>
              <w:right w:val="nil"/>
            </w:tcBorders>
            <w:shd w:val="clear" w:color="auto" w:fill="auto"/>
            <w:tcPrChange w:id="3142" w:author="Awad, Danielle S." w:date="2015-12-11T11:44:00Z">
              <w:tcPr>
                <w:tcW w:w="630" w:type="dxa"/>
                <w:gridSpan w:val="2"/>
                <w:tcBorders>
                  <w:left w:val="single" w:sz="4" w:space="0" w:color="auto"/>
                  <w:right w:val="nil"/>
                </w:tcBorders>
                <w:shd w:val="clear" w:color="000000" w:fill="EBF1DE"/>
              </w:tcPr>
            </w:tcPrChange>
          </w:tcPr>
          <w:p w14:paraId="2616823F" w14:textId="0ED1ADC0" w:rsidR="00D62777" w:rsidRPr="00412818" w:rsidDel="0024284F" w:rsidRDefault="00D62777" w:rsidP="00DD25EA">
            <w:pPr>
              <w:jc w:val="right"/>
              <w:rPr>
                <w:del w:id="3143" w:author="Emily Chen" w:date="2015-12-11T16:26:00Z"/>
                <w:rFonts w:ascii="Arial" w:eastAsia="Times New Roman" w:hAnsi="Arial" w:cs="Arial"/>
                <w:color w:val="000000"/>
                <w:sz w:val="20"/>
                <w:szCs w:val="20"/>
              </w:rPr>
            </w:pPr>
            <w:del w:id="3144" w:author="Emily Chen" w:date="2015-12-11T16:26:00Z">
              <w:r w:rsidDel="0024284F">
                <w:rPr>
                  <w:rFonts w:ascii="Arial" w:eastAsia="Times New Roman" w:hAnsi="Arial" w:cs="Arial"/>
                  <w:color w:val="000000"/>
                  <w:sz w:val="20"/>
                  <w:szCs w:val="20"/>
                </w:rPr>
                <w:delText>7</w:delText>
              </w:r>
            </w:del>
          </w:p>
        </w:tc>
        <w:tc>
          <w:tcPr>
            <w:tcW w:w="788" w:type="dxa"/>
            <w:gridSpan w:val="2"/>
            <w:tcBorders>
              <w:left w:val="nil"/>
              <w:right w:val="nil"/>
            </w:tcBorders>
            <w:shd w:val="clear" w:color="auto" w:fill="auto"/>
            <w:tcPrChange w:id="3145" w:author="Awad, Danielle S." w:date="2015-12-11T11:44:00Z">
              <w:tcPr>
                <w:tcW w:w="788" w:type="dxa"/>
                <w:gridSpan w:val="3"/>
                <w:tcBorders>
                  <w:left w:val="nil"/>
                  <w:right w:val="nil"/>
                </w:tcBorders>
                <w:shd w:val="clear" w:color="000000" w:fill="EBF1DE"/>
              </w:tcPr>
            </w:tcPrChange>
          </w:tcPr>
          <w:p w14:paraId="488F73CB" w14:textId="1D035454" w:rsidR="00D62777" w:rsidRPr="00412818" w:rsidDel="0024284F" w:rsidRDefault="00D62777" w:rsidP="00DD25EA">
            <w:pPr>
              <w:jc w:val="right"/>
              <w:rPr>
                <w:del w:id="3146"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147" w:author="Awad, Danielle S." w:date="2015-12-11T11:44:00Z">
              <w:tcPr>
                <w:tcW w:w="810" w:type="dxa"/>
                <w:gridSpan w:val="3"/>
                <w:tcBorders>
                  <w:left w:val="nil"/>
                  <w:right w:val="single" w:sz="4" w:space="0" w:color="auto"/>
                </w:tcBorders>
                <w:shd w:val="clear" w:color="000000" w:fill="EBF1DE"/>
              </w:tcPr>
            </w:tcPrChange>
          </w:tcPr>
          <w:p w14:paraId="425A0278" w14:textId="1C1E835B" w:rsidR="00D62777" w:rsidRPr="00412818" w:rsidDel="0024284F" w:rsidRDefault="00D62777" w:rsidP="00DD25EA">
            <w:pPr>
              <w:jc w:val="right"/>
              <w:rPr>
                <w:del w:id="3148" w:author="Emily Chen" w:date="2015-12-11T16:26:00Z"/>
                <w:rFonts w:ascii="Arial" w:eastAsia="Times New Roman" w:hAnsi="Arial" w:cs="Arial"/>
                <w:color w:val="000000"/>
                <w:sz w:val="20"/>
                <w:szCs w:val="20"/>
              </w:rPr>
            </w:pPr>
            <w:del w:id="3149" w:author="Emily Chen" w:date="2015-12-11T16:26:00Z">
              <w:r w:rsidDel="0024284F">
                <w:rPr>
                  <w:rFonts w:ascii="Arial" w:eastAsia="Times New Roman" w:hAnsi="Arial" w:cs="Arial"/>
                  <w:color w:val="000000"/>
                  <w:sz w:val="20"/>
                  <w:szCs w:val="20"/>
                </w:rPr>
                <w:delText>41.18</w:delText>
              </w:r>
            </w:del>
          </w:p>
        </w:tc>
      </w:tr>
      <w:tr w:rsidR="00D62777" w:rsidRPr="00412818" w:rsidDel="0024284F" w14:paraId="49A87D6F" w14:textId="5147E037" w:rsidTr="00A02D38">
        <w:tblPrEx>
          <w:tblW w:w="9375" w:type="dxa"/>
          <w:tblInd w:w="-15" w:type="dxa"/>
          <w:tblPrExChange w:id="3150" w:author="Awad, Danielle S." w:date="2015-12-11T11:44:00Z">
            <w:tblPrEx>
              <w:tblW w:w="9375" w:type="dxa"/>
              <w:tblInd w:w="-15" w:type="dxa"/>
            </w:tblPrEx>
          </w:tblPrExChange>
        </w:tblPrEx>
        <w:trPr>
          <w:trHeight w:val="255"/>
          <w:del w:id="3151" w:author="Emily Chen" w:date="2015-12-11T16:26:00Z"/>
          <w:trPrChange w:id="3152"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153"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149B5569" w14:textId="33F75462" w:rsidR="00D62777" w:rsidRPr="00412818" w:rsidDel="0024284F" w:rsidRDefault="00D62777" w:rsidP="00DD25EA">
            <w:pPr>
              <w:ind w:firstLineChars="200" w:firstLine="400"/>
              <w:rPr>
                <w:del w:id="3154" w:author="Emily Chen" w:date="2015-12-11T16:26:00Z"/>
                <w:rFonts w:ascii="Arial" w:eastAsia="Times New Roman" w:hAnsi="Arial" w:cs="Arial"/>
                <w:color w:val="000000"/>
                <w:sz w:val="20"/>
                <w:szCs w:val="20"/>
              </w:rPr>
            </w:pPr>
            <w:del w:id="3155" w:author="Emily Chen" w:date="2015-12-11T16:26:00Z">
              <w:r w:rsidRPr="00412818" w:rsidDel="0024284F">
                <w:rPr>
                  <w:rFonts w:ascii="Arial" w:eastAsia="Times New Roman" w:hAnsi="Arial" w:cs="Arial"/>
                  <w:color w:val="000000"/>
                  <w:sz w:val="20"/>
                  <w:szCs w:val="20"/>
                </w:rPr>
                <w:delText>&lt;1/week</w:delText>
              </w:r>
            </w:del>
          </w:p>
        </w:tc>
        <w:tc>
          <w:tcPr>
            <w:tcW w:w="646" w:type="dxa"/>
            <w:tcBorders>
              <w:top w:val="nil"/>
              <w:left w:val="single" w:sz="4" w:space="0" w:color="auto"/>
              <w:bottom w:val="nil"/>
              <w:right w:val="nil"/>
            </w:tcBorders>
            <w:shd w:val="clear" w:color="auto" w:fill="auto"/>
            <w:noWrap/>
            <w:vAlign w:val="bottom"/>
            <w:hideMark/>
            <w:tcPrChange w:id="3156"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26285F29" w14:textId="326CFE15" w:rsidR="00D62777" w:rsidRPr="00412818" w:rsidDel="0024284F" w:rsidRDefault="00D62777" w:rsidP="00DD25EA">
            <w:pPr>
              <w:jc w:val="right"/>
              <w:rPr>
                <w:del w:id="3157" w:author="Emily Chen" w:date="2015-12-11T16:26:00Z"/>
                <w:rFonts w:ascii="Arial" w:eastAsia="Times New Roman" w:hAnsi="Arial" w:cs="Arial"/>
                <w:color w:val="000000"/>
                <w:sz w:val="20"/>
                <w:szCs w:val="20"/>
              </w:rPr>
            </w:pPr>
            <w:del w:id="3158"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3159"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75D75C57" w14:textId="1A5C343D" w:rsidR="00D62777" w:rsidRPr="00412818" w:rsidDel="0024284F" w:rsidRDefault="00D62777" w:rsidP="00DD25EA">
            <w:pPr>
              <w:jc w:val="right"/>
              <w:rPr>
                <w:del w:id="3160" w:author="Emily Chen" w:date="2015-12-11T16:26:00Z"/>
                <w:rFonts w:ascii="Arial" w:eastAsia="Times New Roman" w:hAnsi="Arial" w:cs="Arial"/>
                <w:color w:val="000000"/>
                <w:sz w:val="20"/>
                <w:szCs w:val="20"/>
              </w:rPr>
            </w:pPr>
            <w:del w:id="3161"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162"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61FE7B80" w14:textId="7C1ACECB" w:rsidR="00D62777" w:rsidRPr="00412818" w:rsidDel="0024284F" w:rsidRDefault="00D62777" w:rsidP="00DD25EA">
            <w:pPr>
              <w:jc w:val="right"/>
              <w:rPr>
                <w:del w:id="3163" w:author="Emily Chen" w:date="2015-12-11T16:26:00Z"/>
                <w:rFonts w:ascii="Arial" w:eastAsia="Times New Roman" w:hAnsi="Arial" w:cs="Arial"/>
                <w:color w:val="000000"/>
                <w:sz w:val="20"/>
                <w:szCs w:val="20"/>
              </w:rPr>
            </w:pPr>
            <w:del w:id="3164" w:author="Emily Chen" w:date="2015-12-11T16:26:00Z">
              <w:r w:rsidDel="0024284F">
                <w:rPr>
                  <w:rFonts w:ascii="Arial" w:eastAsia="Times New Roman" w:hAnsi="Arial" w:cs="Arial"/>
                  <w:color w:val="000000"/>
                  <w:sz w:val="20"/>
                  <w:szCs w:val="20"/>
                </w:rPr>
                <w:delText>25</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3165"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7AD4CE1D" w14:textId="2B7C489E" w:rsidR="00D62777" w:rsidRPr="00412818" w:rsidDel="0024284F" w:rsidRDefault="00D62777" w:rsidP="00DD25EA">
            <w:pPr>
              <w:jc w:val="right"/>
              <w:rPr>
                <w:del w:id="3166" w:author="Emily Chen" w:date="2015-12-11T16:26:00Z"/>
                <w:rFonts w:ascii="Arial" w:eastAsia="Times New Roman" w:hAnsi="Arial" w:cs="Arial"/>
                <w:color w:val="000000"/>
                <w:sz w:val="20"/>
                <w:szCs w:val="20"/>
              </w:rPr>
            </w:pPr>
            <w:del w:id="3167"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3168"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50F42EF6" w14:textId="59FAAD70" w:rsidR="00D62777" w:rsidRPr="00412818" w:rsidDel="0024284F" w:rsidRDefault="00D62777" w:rsidP="00DD25EA">
            <w:pPr>
              <w:jc w:val="right"/>
              <w:rPr>
                <w:del w:id="3169" w:author="Emily Chen" w:date="2015-12-11T16:26:00Z"/>
                <w:rFonts w:ascii="Arial" w:eastAsia="Times New Roman" w:hAnsi="Arial" w:cs="Arial"/>
                <w:color w:val="000000"/>
                <w:sz w:val="20"/>
                <w:szCs w:val="20"/>
              </w:rPr>
            </w:pPr>
            <w:del w:id="3170"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171"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42BA7A18" w14:textId="00DC8BF1" w:rsidR="00D62777" w:rsidRPr="00412818" w:rsidDel="0024284F" w:rsidRDefault="00D62777" w:rsidP="00DD25EA">
            <w:pPr>
              <w:jc w:val="right"/>
              <w:rPr>
                <w:del w:id="3172" w:author="Emily Chen" w:date="2015-12-11T16:26:00Z"/>
                <w:rFonts w:ascii="Arial" w:eastAsia="Times New Roman" w:hAnsi="Arial" w:cs="Arial"/>
                <w:color w:val="000000"/>
                <w:sz w:val="20"/>
                <w:szCs w:val="20"/>
              </w:rPr>
            </w:pPr>
            <w:del w:id="3173" w:author="Emily Chen" w:date="2015-12-11T16:26:00Z">
              <w:r w:rsidRPr="00412818" w:rsidDel="0024284F">
                <w:rPr>
                  <w:rFonts w:ascii="Arial" w:eastAsia="Times New Roman" w:hAnsi="Arial" w:cs="Arial"/>
                  <w:color w:val="000000"/>
                  <w:sz w:val="20"/>
                  <w:szCs w:val="20"/>
                </w:rPr>
                <w:delText>22.22</w:delText>
              </w:r>
            </w:del>
          </w:p>
        </w:tc>
        <w:tc>
          <w:tcPr>
            <w:tcW w:w="630" w:type="dxa"/>
            <w:tcBorders>
              <w:left w:val="single" w:sz="4" w:space="0" w:color="auto"/>
              <w:right w:val="nil"/>
            </w:tcBorders>
            <w:shd w:val="clear" w:color="auto" w:fill="auto"/>
            <w:tcPrChange w:id="3174" w:author="Awad, Danielle S." w:date="2015-12-11T11:44:00Z">
              <w:tcPr>
                <w:tcW w:w="630" w:type="dxa"/>
                <w:gridSpan w:val="2"/>
                <w:tcBorders>
                  <w:left w:val="single" w:sz="4" w:space="0" w:color="auto"/>
                  <w:right w:val="nil"/>
                </w:tcBorders>
                <w:shd w:val="clear" w:color="000000" w:fill="EBF1DE"/>
              </w:tcPr>
            </w:tcPrChange>
          </w:tcPr>
          <w:p w14:paraId="06EAC5AF" w14:textId="6D19CAED" w:rsidR="00D62777" w:rsidRPr="00412818" w:rsidDel="0024284F" w:rsidRDefault="00D62777" w:rsidP="00DD25EA">
            <w:pPr>
              <w:jc w:val="right"/>
              <w:rPr>
                <w:del w:id="3175" w:author="Emily Chen" w:date="2015-12-11T16:26:00Z"/>
                <w:rFonts w:ascii="Arial" w:eastAsia="Times New Roman" w:hAnsi="Arial" w:cs="Arial"/>
                <w:color w:val="000000"/>
                <w:sz w:val="20"/>
                <w:szCs w:val="20"/>
              </w:rPr>
            </w:pPr>
            <w:del w:id="3176" w:author="Emily Chen" w:date="2015-12-11T16:26:00Z">
              <w:r w:rsidDel="0024284F">
                <w:rPr>
                  <w:rFonts w:ascii="Arial" w:eastAsia="Times New Roman" w:hAnsi="Arial" w:cs="Arial"/>
                  <w:color w:val="000000"/>
                  <w:sz w:val="20"/>
                  <w:szCs w:val="20"/>
                </w:rPr>
                <w:delText>4</w:delText>
              </w:r>
            </w:del>
          </w:p>
        </w:tc>
        <w:tc>
          <w:tcPr>
            <w:tcW w:w="788" w:type="dxa"/>
            <w:gridSpan w:val="2"/>
            <w:tcBorders>
              <w:left w:val="nil"/>
              <w:right w:val="nil"/>
            </w:tcBorders>
            <w:shd w:val="clear" w:color="auto" w:fill="auto"/>
            <w:tcPrChange w:id="3177" w:author="Awad, Danielle S." w:date="2015-12-11T11:44:00Z">
              <w:tcPr>
                <w:tcW w:w="788" w:type="dxa"/>
                <w:gridSpan w:val="3"/>
                <w:tcBorders>
                  <w:left w:val="nil"/>
                  <w:right w:val="nil"/>
                </w:tcBorders>
                <w:shd w:val="clear" w:color="000000" w:fill="EBF1DE"/>
              </w:tcPr>
            </w:tcPrChange>
          </w:tcPr>
          <w:p w14:paraId="77AE91AE" w14:textId="118AC526" w:rsidR="00D62777" w:rsidRPr="00412818" w:rsidDel="0024284F" w:rsidRDefault="00D62777" w:rsidP="00DD25EA">
            <w:pPr>
              <w:jc w:val="right"/>
              <w:rPr>
                <w:del w:id="3178"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179" w:author="Awad, Danielle S." w:date="2015-12-11T11:44:00Z">
              <w:tcPr>
                <w:tcW w:w="810" w:type="dxa"/>
                <w:gridSpan w:val="3"/>
                <w:tcBorders>
                  <w:left w:val="nil"/>
                  <w:right w:val="single" w:sz="4" w:space="0" w:color="auto"/>
                </w:tcBorders>
                <w:shd w:val="clear" w:color="000000" w:fill="EBF1DE"/>
              </w:tcPr>
            </w:tcPrChange>
          </w:tcPr>
          <w:p w14:paraId="7F17A882" w14:textId="5FAB7F84" w:rsidR="00D62777" w:rsidRPr="00412818" w:rsidDel="0024284F" w:rsidRDefault="00D62777" w:rsidP="00DD25EA">
            <w:pPr>
              <w:jc w:val="right"/>
              <w:rPr>
                <w:del w:id="3180" w:author="Emily Chen" w:date="2015-12-11T16:26:00Z"/>
                <w:rFonts w:ascii="Arial" w:eastAsia="Times New Roman" w:hAnsi="Arial" w:cs="Arial"/>
                <w:color w:val="000000"/>
                <w:sz w:val="20"/>
                <w:szCs w:val="20"/>
              </w:rPr>
            </w:pPr>
            <w:del w:id="3181" w:author="Emily Chen" w:date="2015-12-11T16:26:00Z">
              <w:r w:rsidDel="0024284F">
                <w:rPr>
                  <w:rFonts w:ascii="Arial" w:eastAsia="Times New Roman" w:hAnsi="Arial" w:cs="Arial"/>
                  <w:color w:val="000000"/>
                  <w:sz w:val="20"/>
                  <w:szCs w:val="20"/>
                </w:rPr>
                <w:delText>23.53</w:delText>
              </w:r>
            </w:del>
          </w:p>
        </w:tc>
      </w:tr>
      <w:tr w:rsidR="00D62777" w:rsidRPr="00412818" w:rsidDel="0024284F" w14:paraId="45D92626" w14:textId="08562A53" w:rsidTr="00A02D38">
        <w:tblPrEx>
          <w:tblW w:w="9375" w:type="dxa"/>
          <w:tblInd w:w="-15" w:type="dxa"/>
          <w:tblPrExChange w:id="3182" w:author="Awad, Danielle S." w:date="2015-12-11T11:44:00Z">
            <w:tblPrEx>
              <w:tblW w:w="9375" w:type="dxa"/>
              <w:tblInd w:w="-15" w:type="dxa"/>
            </w:tblPrEx>
          </w:tblPrExChange>
        </w:tblPrEx>
        <w:trPr>
          <w:trHeight w:val="255"/>
          <w:del w:id="3183" w:author="Emily Chen" w:date="2015-12-11T16:26:00Z"/>
          <w:trPrChange w:id="3184"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185"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5FE0EF0D" w14:textId="4D718216" w:rsidR="00D62777" w:rsidRPr="00412818" w:rsidDel="0024284F" w:rsidRDefault="00D62777" w:rsidP="00DD25EA">
            <w:pPr>
              <w:ind w:firstLineChars="200" w:firstLine="400"/>
              <w:rPr>
                <w:del w:id="3186" w:author="Emily Chen" w:date="2015-12-11T16:26:00Z"/>
                <w:rFonts w:ascii="Arial" w:eastAsia="Times New Roman" w:hAnsi="Arial" w:cs="Arial"/>
                <w:color w:val="000000"/>
                <w:sz w:val="20"/>
                <w:szCs w:val="20"/>
              </w:rPr>
            </w:pPr>
            <w:del w:id="3187" w:author="Emily Chen" w:date="2015-12-11T16:26:00Z">
              <w:r w:rsidRPr="00412818" w:rsidDel="0024284F">
                <w:rPr>
                  <w:rFonts w:ascii="Arial" w:eastAsia="Times New Roman" w:hAnsi="Arial" w:cs="Arial"/>
                  <w:color w:val="000000"/>
                  <w:sz w:val="20"/>
                  <w:szCs w:val="20"/>
                </w:rPr>
                <w:delText>1-6/week</w:delText>
              </w:r>
            </w:del>
          </w:p>
        </w:tc>
        <w:tc>
          <w:tcPr>
            <w:tcW w:w="646" w:type="dxa"/>
            <w:tcBorders>
              <w:top w:val="nil"/>
              <w:left w:val="single" w:sz="4" w:space="0" w:color="auto"/>
              <w:bottom w:val="nil"/>
              <w:right w:val="nil"/>
            </w:tcBorders>
            <w:shd w:val="clear" w:color="auto" w:fill="auto"/>
            <w:noWrap/>
            <w:vAlign w:val="bottom"/>
            <w:hideMark/>
            <w:tcPrChange w:id="3188"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533FBCDC" w14:textId="1698533F" w:rsidR="00D62777" w:rsidRPr="00412818" w:rsidDel="0024284F" w:rsidRDefault="00D62777" w:rsidP="00DD25EA">
            <w:pPr>
              <w:jc w:val="right"/>
              <w:rPr>
                <w:del w:id="3189" w:author="Emily Chen" w:date="2015-12-11T16:26:00Z"/>
                <w:rFonts w:ascii="Arial" w:eastAsia="Times New Roman" w:hAnsi="Arial" w:cs="Arial"/>
                <w:color w:val="000000"/>
                <w:sz w:val="20"/>
                <w:szCs w:val="20"/>
              </w:rPr>
            </w:pPr>
            <w:del w:id="3190" w:author="Emily Chen" w:date="2015-12-11T16:26:00Z">
              <w:r w:rsidRPr="00412818"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191"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4F3D166B" w14:textId="6CBE55C6" w:rsidR="00D62777" w:rsidRPr="00412818" w:rsidDel="0024284F" w:rsidRDefault="00D62777" w:rsidP="00DD25EA">
            <w:pPr>
              <w:jc w:val="right"/>
              <w:rPr>
                <w:del w:id="3192" w:author="Emily Chen" w:date="2015-12-11T16:26:00Z"/>
                <w:rFonts w:ascii="Arial" w:eastAsia="Times New Roman" w:hAnsi="Arial" w:cs="Arial"/>
                <w:color w:val="000000"/>
                <w:sz w:val="20"/>
                <w:szCs w:val="20"/>
              </w:rPr>
            </w:pPr>
            <w:del w:id="3193"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194"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7591E02F" w14:textId="51BD9ACE" w:rsidR="00D62777" w:rsidRPr="00412818" w:rsidDel="0024284F" w:rsidRDefault="00D62777" w:rsidP="00DD25EA">
            <w:pPr>
              <w:jc w:val="right"/>
              <w:rPr>
                <w:del w:id="3195" w:author="Emily Chen" w:date="2015-12-11T16:26:00Z"/>
                <w:rFonts w:ascii="Arial" w:eastAsia="Times New Roman" w:hAnsi="Arial" w:cs="Arial"/>
                <w:color w:val="000000"/>
                <w:sz w:val="20"/>
                <w:szCs w:val="20"/>
              </w:rPr>
            </w:pPr>
            <w:del w:id="3196" w:author="Emily Chen" w:date="2015-12-11T16:26:00Z">
              <w:r w:rsidDel="0024284F">
                <w:rPr>
                  <w:rFonts w:ascii="Arial" w:eastAsia="Times New Roman" w:hAnsi="Arial" w:cs="Arial"/>
                  <w:color w:val="000000"/>
                  <w:sz w:val="20"/>
                  <w:szCs w:val="20"/>
                </w:rPr>
                <w:delText>1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0</w:delText>
              </w:r>
            </w:del>
          </w:p>
        </w:tc>
        <w:tc>
          <w:tcPr>
            <w:tcW w:w="540" w:type="dxa"/>
            <w:tcBorders>
              <w:top w:val="nil"/>
              <w:left w:val="single" w:sz="4" w:space="0" w:color="auto"/>
              <w:bottom w:val="nil"/>
              <w:right w:val="nil"/>
            </w:tcBorders>
            <w:shd w:val="clear" w:color="auto" w:fill="auto"/>
            <w:noWrap/>
            <w:vAlign w:val="bottom"/>
            <w:hideMark/>
            <w:tcPrChange w:id="3197"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785258B1" w14:textId="71E8AA4C" w:rsidR="00D62777" w:rsidRPr="00412818" w:rsidDel="0024284F" w:rsidRDefault="00D62777" w:rsidP="00DD25EA">
            <w:pPr>
              <w:jc w:val="right"/>
              <w:rPr>
                <w:del w:id="3198" w:author="Emily Chen" w:date="2015-12-11T16:26:00Z"/>
                <w:rFonts w:ascii="Arial" w:eastAsia="Times New Roman" w:hAnsi="Arial" w:cs="Arial"/>
                <w:color w:val="000000"/>
                <w:sz w:val="20"/>
                <w:szCs w:val="20"/>
              </w:rPr>
            </w:pPr>
            <w:del w:id="3199" w:author="Emily Chen" w:date="2015-12-11T16:26:00Z">
              <w:r w:rsidRPr="00412818" w:rsidDel="0024284F">
                <w:rPr>
                  <w:rFonts w:ascii="Arial" w:eastAsia="Times New Roman" w:hAnsi="Arial" w:cs="Arial"/>
                  <w:color w:val="000000"/>
                  <w:sz w:val="20"/>
                  <w:szCs w:val="20"/>
                </w:rPr>
                <w:delText>3</w:delText>
              </w:r>
            </w:del>
          </w:p>
        </w:tc>
        <w:tc>
          <w:tcPr>
            <w:tcW w:w="722" w:type="dxa"/>
            <w:tcBorders>
              <w:top w:val="nil"/>
              <w:left w:val="nil"/>
              <w:bottom w:val="nil"/>
              <w:right w:val="nil"/>
            </w:tcBorders>
            <w:shd w:val="clear" w:color="auto" w:fill="auto"/>
            <w:noWrap/>
            <w:vAlign w:val="bottom"/>
            <w:hideMark/>
            <w:tcPrChange w:id="3200"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0A21749E" w14:textId="05DA212C" w:rsidR="00D62777" w:rsidRPr="00412818" w:rsidDel="0024284F" w:rsidRDefault="00D62777" w:rsidP="00DD25EA">
            <w:pPr>
              <w:jc w:val="right"/>
              <w:rPr>
                <w:del w:id="3201" w:author="Emily Chen" w:date="2015-12-11T16:26:00Z"/>
                <w:rFonts w:ascii="Arial" w:eastAsia="Times New Roman" w:hAnsi="Arial" w:cs="Arial"/>
                <w:color w:val="000000"/>
                <w:sz w:val="20"/>
                <w:szCs w:val="20"/>
              </w:rPr>
            </w:pPr>
            <w:del w:id="3202"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203"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40837DAE" w14:textId="1C373654" w:rsidR="00D62777" w:rsidRPr="00412818" w:rsidDel="0024284F" w:rsidRDefault="00D62777" w:rsidP="00DD25EA">
            <w:pPr>
              <w:jc w:val="right"/>
              <w:rPr>
                <w:del w:id="3204" w:author="Emily Chen" w:date="2015-12-11T16:26:00Z"/>
                <w:rFonts w:ascii="Arial" w:eastAsia="Times New Roman" w:hAnsi="Arial" w:cs="Arial"/>
                <w:color w:val="000000"/>
                <w:sz w:val="20"/>
                <w:szCs w:val="20"/>
              </w:rPr>
            </w:pPr>
            <w:del w:id="3205" w:author="Emily Chen" w:date="2015-12-11T16:26:00Z">
              <w:r w:rsidRPr="00412818" w:rsidDel="0024284F">
                <w:rPr>
                  <w:rFonts w:ascii="Arial" w:eastAsia="Times New Roman" w:hAnsi="Arial" w:cs="Arial"/>
                  <w:color w:val="000000"/>
                  <w:sz w:val="20"/>
                  <w:szCs w:val="20"/>
                </w:rPr>
                <w:delText>33.33</w:delText>
              </w:r>
            </w:del>
          </w:p>
        </w:tc>
        <w:tc>
          <w:tcPr>
            <w:tcW w:w="630" w:type="dxa"/>
            <w:tcBorders>
              <w:left w:val="single" w:sz="4" w:space="0" w:color="auto"/>
              <w:right w:val="nil"/>
            </w:tcBorders>
            <w:shd w:val="clear" w:color="auto" w:fill="auto"/>
            <w:tcPrChange w:id="3206" w:author="Awad, Danielle S." w:date="2015-12-11T11:44:00Z">
              <w:tcPr>
                <w:tcW w:w="630" w:type="dxa"/>
                <w:gridSpan w:val="2"/>
                <w:tcBorders>
                  <w:left w:val="single" w:sz="4" w:space="0" w:color="auto"/>
                  <w:right w:val="nil"/>
                </w:tcBorders>
                <w:shd w:val="clear" w:color="000000" w:fill="EBF1DE"/>
              </w:tcPr>
            </w:tcPrChange>
          </w:tcPr>
          <w:p w14:paraId="0F796377" w14:textId="6D3575FB" w:rsidR="00D62777" w:rsidRPr="00412818" w:rsidDel="0024284F" w:rsidRDefault="00D62777" w:rsidP="00DD25EA">
            <w:pPr>
              <w:jc w:val="right"/>
              <w:rPr>
                <w:del w:id="3207" w:author="Emily Chen" w:date="2015-12-11T16:26:00Z"/>
                <w:rFonts w:ascii="Arial" w:eastAsia="Times New Roman" w:hAnsi="Arial" w:cs="Arial"/>
                <w:color w:val="000000"/>
                <w:sz w:val="20"/>
                <w:szCs w:val="20"/>
              </w:rPr>
            </w:pPr>
            <w:del w:id="3208" w:author="Emily Chen" w:date="2015-12-11T16:26:00Z">
              <w:r w:rsidDel="0024284F">
                <w:rPr>
                  <w:rFonts w:ascii="Arial" w:eastAsia="Times New Roman" w:hAnsi="Arial" w:cs="Arial"/>
                  <w:color w:val="000000"/>
                  <w:sz w:val="20"/>
                  <w:szCs w:val="20"/>
                </w:rPr>
                <w:delText>4</w:delText>
              </w:r>
            </w:del>
          </w:p>
        </w:tc>
        <w:tc>
          <w:tcPr>
            <w:tcW w:w="788" w:type="dxa"/>
            <w:gridSpan w:val="2"/>
            <w:tcBorders>
              <w:left w:val="nil"/>
              <w:right w:val="nil"/>
            </w:tcBorders>
            <w:shd w:val="clear" w:color="auto" w:fill="auto"/>
            <w:tcPrChange w:id="3209" w:author="Awad, Danielle S." w:date="2015-12-11T11:44:00Z">
              <w:tcPr>
                <w:tcW w:w="788" w:type="dxa"/>
                <w:gridSpan w:val="3"/>
                <w:tcBorders>
                  <w:left w:val="nil"/>
                  <w:right w:val="nil"/>
                </w:tcBorders>
                <w:shd w:val="clear" w:color="000000" w:fill="EBF1DE"/>
              </w:tcPr>
            </w:tcPrChange>
          </w:tcPr>
          <w:p w14:paraId="3EE98B3F" w14:textId="36FC04D6" w:rsidR="00D62777" w:rsidRPr="00412818" w:rsidDel="0024284F" w:rsidRDefault="00D62777" w:rsidP="00DD25EA">
            <w:pPr>
              <w:jc w:val="right"/>
              <w:rPr>
                <w:del w:id="3210"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211" w:author="Awad, Danielle S." w:date="2015-12-11T11:44:00Z">
              <w:tcPr>
                <w:tcW w:w="810" w:type="dxa"/>
                <w:gridSpan w:val="3"/>
                <w:tcBorders>
                  <w:left w:val="nil"/>
                  <w:right w:val="single" w:sz="4" w:space="0" w:color="auto"/>
                </w:tcBorders>
                <w:shd w:val="clear" w:color="000000" w:fill="EBF1DE"/>
              </w:tcPr>
            </w:tcPrChange>
          </w:tcPr>
          <w:p w14:paraId="208FC083" w14:textId="5B4F32A1" w:rsidR="00D62777" w:rsidRPr="00412818" w:rsidDel="0024284F" w:rsidRDefault="00D62777" w:rsidP="00DD25EA">
            <w:pPr>
              <w:jc w:val="right"/>
              <w:rPr>
                <w:del w:id="3212" w:author="Emily Chen" w:date="2015-12-11T16:26:00Z"/>
                <w:rFonts w:ascii="Arial" w:eastAsia="Times New Roman" w:hAnsi="Arial" w:cs="Arial"/>
                <w:color w:val="000000"/>
                <w:sz w:val="20"/>
                <w:szCs w:val="20"/>
              </w:rPr>
            </w:pPr>
            <w:del w:id="3213" w:author="Emily Chen" w:date="2015-12-11T16:26:00Z">
              <w:r w:rsidDel="0024284F">
                <w:rPr>
                  <w:rFonts w:ascii="Arial" w:eastAsia="Times New Roman" w:hAnsi="Arial" w:cs="Arial"/>
                  <w:color w:val="000000"/>
                  <w:sz w:val="20"/>
                  <w:szCs w:val="20"/>
                </w:rPr>
                <w:delText>23.53</w:delText>
              </w:r>
            </w:del>
          </w:p>
        </w:tc>
      </w:tr>
      <w:tr w:rsidR="00D62777" w:rsidRPr="00412818" w:rsidDel="0024284F" w14:paraId="44417E25" w14:textId="1674907C" w:rsidTr="00A02D38">
        <w:tblPrEx>
          <w:tblW w:w="9375" w:type="dxa"/>
          <w:tblInd w:w="-15" w:type="dxa"/>
          <w:tblPrExChange w:id="3214" w:author="Awad, Danielle S." w:date="2015-12-11T11:44:00Z">
            <w:tblPrEx>
              <w:tblW w:w="9375" w:type="dxa"/>
              <w:tblInd w:w="-15" w:type="dxa"/>
            </w:tblPrEx>
          </w:tblPrExChange>
        </w:tblPrEx>
        <w:trPr>
          <w:trHeight w:val="255"/>
          <w:del w:id="3215" w:author="Emily Chen" w:date="2015-12-11T16:26:00Z"/>
          <w:trPrChange w:id="3216"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217"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3699615D" w14:textId="6CA271D7" w:rsidR="00D62777" w:rsidRPr="00412818" w:rsidDel="0024284F" w:rsidRDefault="00D62777" w:rsidP="00DD25EA">
            <w:pPr>
              <w:ind w:firstLineChars="200" w:firstLine="400"/>
              <w:rPr>
                <w:del w:id="3218" w:author="Emily Chen" w:date="2015-12-11T16:26:00Z"/>
                <w:rFonts w:ascii="Arial" w:eastAsia="Times New Roman" w:hAnsi="Arial" w:cs="Arial"/>
                <w:color w:val="000000"/>
                <w:sz w:val="20"/>
                <w:szCs w:val="20"/>
              </w:rPr>
            </w:pPr>
            <w:del w:id="3219" w:author="Emily Chen" w:date="2015-12-11T16:26:00Z">
              <w:r w:rsidRPr="00412818" w:rsidDel="0024284F">
                <w:rPr>
                  <w:rFonts w:ascii="Arial" w:eastAsia="Times New Roman" w:hAnsi="Arial" w:cs="Arial"/>
                  <w:color w:val="000000"/>
                  <w:sz w:val="20"/>
                  <w:szCs w:val="20"/>
                </w:rPr>
                <w:delText>Unknown</w:delText>
              </w:r>
            </w:del>
          </w:p>
        </w:tc>
        <w:tc>
          <w:tcPr>
            <w:tcW w:w="646" w:type="dxa"/>
            <w:tcBorders>
              <w:top w:val="nil"/>
              <w:left w:val="single" w:sz="4" w:space="0" w:color="auto"/>
              <w:bottom w:val="nil"/>
              <w:right w:val="nil"/>
            </w:tcBorders>
            <w:shd w:val="clear" w:color="auto" w:fill="auto"/>
            <w:noWrap/>
            <w:vAlign w:val="bottom"/>
            <w:hideMark/>
            <w:tcPrChange w:id="3220"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3538F34B" w14:textId="3552A18A" w:rsidR="00D62777" w:rsidRPr="00412818" w:rsidDel="0024284F" w:rsidRDefault="00D62777" w:rsidP="00DD25EA">
            <w:pPr>
              <w:jc w:val="right"/>
              <w:rPr>
                <w:del w:id="3221" w:author="Emily Chen" w:date="2015-12-11T16:26:00Z"/>
                <w:rFonts w:ascii="Arial" w:eastAsia="Times New Roman" w:hAnsi="Arial" w:cs="Arial"/>
                <w:color w:val="000000"/>
                <w:sz w:val="20"/>
                <w:szCs w:val="20"/>
              </w:rPr>
            </w:pPr>
            <w:del w:id="3222" w:author="Emily Chen" w:date="2015-12-11T16:26:00Z">
              <w:r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223"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64DA5B29" w14:textId="3E0BF0AB" w:rsidR="00D62777" w:rsidRPr="00412818" w:rsidDel="0024284F" w:rsidRDefault="00D62777" w:rsidP="00DD25EA">
            <w:pPr>
              <w:jc w:val="right"/>
              <w:rPr>
                <w:del w:id="3224" w:author="Emily Chen" w:date="2015-12-11T16:26:00Z"/>
                <w:rFonts w:ascii="Arial" w:eastAsia="Times New Roman" w:hAnsi="Arial" w:cs="Arial"/>
                <w:color w:val="000000"/>
                <w:sz w:val="20"/>
                <w:szCs w:val="20"/>
              </w:rPr>
            </w:pPr>
            <w:del w:id="3225"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226"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27E828B6" w14:textId="432D3102" w:rsidR="00D62777" w:rsidRPr="00412818" w:rsidDel="0024284F" w:rsidRDefault="00D62777" w:rsidP="00DD25EA">
            <w:pPr>
              <w:jc w:val="right"/>
              <w:rPr>
                <w:del w:id="3227" w:author="Emily Chen" w:date="2015-12-11T16:26:00Z"/>
                <w:rFonts w:ascii="Arial" w:eastAsia="Times New Roman" w:hAnsi="Arial" w:cs="Arial"/>
                <w:color w:val="000000"/>
                <w:sz w:val="20"/>
                <w:szCs w:val="20"/>
              </w:rPr>
            </w:pPr>
            <w:del w:id="3228" w:author="Emily Chen" w:date="2015-12-11T16:26:00Z">
              <w:r w:rsidDel="0024284F">
                <w:rPr>
                  <w:rFonts w:ascii="Arial" w:eastAsia="Times New Roman" w:hAnsi="Arial" w:cs="Arial"/>
                  <w:color w:val="000000"/>
                  <w:sz w:val="20"/>
                  <w:szCs w:val="20"/>
                </w:rPr>
                <w:delText>12.50</w:delText>
              </w:r>
            </w:del>
          </w:p>
        </w:tc>
        <w:tc>
          <w:tcPr>
            <w:tcW w:w="540" w:type="dxa"/>
            <w:tcBorders>
              <w:top w:val="nil"/>
              <w:left w:val="single" w:sz="4" w:space="0" w:color="auto"/>
              <w:bottom w:val="nil"/>
              <w:right w:val="nil"/>
            </w:tcBorders>
            <w:shd w:val="clear" w:color="auto" w:fill="auto"/>
            <w:noWrap/>
            <w:vAlign w:val="bottom"/>
            <w:hideMark/>
            <w:tcPrChange w:id="3229"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106E886A" w14:textId="0D864FBB" w:rsidR="00D62777" w:rsidRPr="00412818" w:rsidDel="0024284F" w:rsidRDefault="00D62777" w:rsidP="00DD25EA">
            <w:pPr>
              <w:jc w:val="right"/>
              <w:rPr>
                <w:del w:id="3230" w:author="Emily Chen" w:date="2015-12-11T16:26:00Z"/>
                <w:rFonts w:ascii="Arial" w:eastAsia="Times New Roman" w:hAnsi="Arial" w:cs="Arial"/>
                <w:color w:val="000000"/>
                <w:sz w:val="20"/>
                <w:szCs w:val="20"/>
              </w:rPr>
            </w:pPr>
            <w:del w:id="3231" w:author="Emily Chen" w:date="2015-12-11T16:26:00Z">
              <w:r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232"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7B740A1E" w14:textId="74AD6BA8" w:rsidR="00D62777" w:rsidRPr="00412818" w:rsidDel="0024284F" w:rsidRDefault="00D62777" w:rsidP="00DD25EA">
            <w:pPr>
              <w:jc w:val="right"/>
              <w:rPr>
                <w:del w:id="3233" w:author="Emily Chen" w:date="2015-12-11T16:26:00Z"/>
                <w:rFonts w:ascii="Arial" w:eastAsia="Times New Roman" w:hAnsi="Arial" w:cs="Arial"/>
                <w:color w:val="000000"/>
                <w:sz w:val="20"/>
                <w:szCs w:val="20"/>
              </w:rPr>
            </w:pPr>
            <w:del w:id="3234"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235"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2DB52945" w14:textId="1B9F0D69" w:rsidR="00D62777" w:rsidRPr="00412818" w:rsidDel="0024284F" w:rsidRDefault="00D62777" w:rsidP="00DD25EA">
            <w:pPr>
              <w:jc w:val="right"/>
              <w:rPr>
                <w:del w:id="3236" w:author="Emily Chen" w:date="2015-12-11T16:26:00Z"/>
                <w:rFonts w:ascii="Arial" w:eastAsia="Times New Roman" w:hAnsi="Arial" w:cs="Arial"/>
                <w:color w:val="000000"/>
                <w:sz w:val="20"/>
                <w:szCs w:val="20"/>
              </w:rPr>
            </w:pPr>
            <w:del w:id="3237" w:author="Emily Chen" w:date="2015-12-11T16:26:00Z">
              <w:r w:rsidDel="0024284F">
                <w:rPr>
                  <w:rFonts w:ascii="Arial" w:eastAsia="Times New Roman" w:hAnsi="Arial" w:cs="Arial"/>
                  <w:color w:val="000000"/>
                  <w:sz w:val="20"/>
                  <w:szCs w:val="20"/>
                </w:rPr>
                <w:delText>11.11</w:delText>
              </w:r>
            </w:del>
          </w:p>
        </w:tc>
        <w:tc>
          <w:tcPr>
            <w:tcW w:w="630" w:type="dxa"/>
            <w:tcBorders>
              <w:left w:val="single" w:sz="4" w:space="0" w:color="auto"/>
              <w:right w:val="nil"/>
            </w:tcBorders>
            <w:shd w:val="clear" w:color="auto" w:fill="auto"/>
            <w:tcPrChange w:id="3238" w:author="Awad, Danielle S." w:date="2015-12-11T11:44:00Z">
              <w:tcPr>
                <w:tcW w:w="630" w:type="dxa"/>
                <w:gridSpan w:val="2"/>
                <w:tcBorders>
                  <w:left w:val="single" w:sz="4" w:space="0" w:color="auto"/>
                  <w:right w:val="nil"/>
                </w:tcBorders>
                <w:shd w:val="clear" w:color="000000" w:fill="EBF1DE"/>
              </w:tcPr>
            </w:tcPrChange>
          </w:tcPr>
          <w:p w14:paraId="19FD0606" w14:textId="7FDFA5BA" w:rsidR="00D62777" w:rsidRPr="00412818" w:rsidDel="0024284F" w:rsidRDefault="00D62777" w:rsidP="00DD25EA">
            <w:pPr>
              <w:jc w:val="right"/>
              <w:rPr>
                <w:del w:id="3239" w:author="Emily Chen" w:date="2015-12-11T16:26:00Z"/>
                <w:rFonts w:ascii="Arial" w:eastAsia="Times New Roman" w:hAnsi="Arial" w:cs="Arial"/>
                <w:color w:val="000000"/>
                <w:sz w:val="20"/>
                <w:szCs w:val="20"/>
              </w:rPr>
            </w:pPr>
            <w:del w:id="3240" w:author="Emily Chen" w:date="2015-12-11T16:26:00Z">
              <w:r w:rsidDel="0024284F">
                <w:rPr>
                  <w:rFonts w:ascii="Arial" w:eastAsia="Times New Roman" w:hAnsi="Arial" w:cs="Arial"/>
                  <w:color w:val="000000"/>
                  <w:sz w:val="20"/>
                  <w:szCs w:val="20"/>
                </w:rPr>
                <w:delText>2</w:delText>
              </w:r>
            </w:del>
          </w:p>
        </w:tc>
        <w:tc>
          <w:tcPr>
            <w:tcW w:w="788" w:type="dxa"/>
            <w:gridSpan w:val="2"/>
            <w:tcBorders>
              <w:left w:val="nil"/>
              <w:right w:val="nil"/>
            </w:tcBorders>
            <w:shd w:val="clear" w:color="auto" w:fill="auto"/>
            <w:tcPrChange w:id="3241" w:author="Awad, Danielle S." w:date="2015-12-11T11:44:00Z">
              <w:tcPr>
                <w:tcW w:w="788" w:type="dxa"/>
                <w:gridSpan w:val="3"/>
                <w:tcBorders>
                  <w:left w:val="nil"/>
                  <w:right w:val="nil"/>
                </w:tcBorders>
                <w:shd w:val="clear" w:color="000000" w:fill="EBF1DE"/>
              </w:tcPr>
            </w:tcPrChange>
          </w:tcPr>
          <w:p w14:paraId="1ADCD25F" w14:textId="41E5D126" w:rsidR="00D62777" w:rsidRPr="00412818" w:rsidDel="0024284F" w:rsidRDefault="00D62777" w:rsidP="00DD25EA">
            <w:pPr>
              <w:jc w:val="right"/>
              <w:rPr>
                <w:del w:id="3242"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243" w:author="Awad, Danielle S." w:date="2015-12-11T11:44:00Z">
              <w:tcPr>
                <w:tcW w:w="810" w:type="dxa"/>
                <w:gridSpan w:val="3"/>
                <w:tcBorders>
                  <w:left w:val="nil"/>
                  <w:right w:val="single" w:sz="4" w:space="0" w:color="auto"/>
                </w:tcBorders>
                <w:shd w:val="clear" w:color="000000" w:fill="EBF1DE"/>
              </w:tcPr>
            </w:tcPrChange>
          </w:tcPr>
          <w:p w14:paraId="247F5736" w14:textId="0781B7CB" w:rsidR="00D62777" w:rsidRPr="00412818" w:rsidDel="0024284F" w:rsidRDefault="00D62777" w:rsidP="00DD25EA">
            <w:pPr>
              <w:jc w:val="right"/>
              <w:rPr>
                <w:del w:id="3244" w:author="Emily Chen" w:date="2015-12-11T16:26:00Z"/>
                <w:rFonts w:ascii="Arial" w:eastAsia="Times New Roman" w:hAnsi="Arial" w:cs="Arial"/>
                <w:color w:val="000000"/>
                <w:sz w:val="20"/>
                <w:szCs w:val="20"/>
              </w:rPr>
            </w:pPr>
            <w:del w:id="3245" w:author="Emily Chen" w:date="2015-12-11T16:26:00Z">
              <w:r w:rsidDel="0024284F">
                <w:rPr>
                  <w:rFonts w:ascii="Arial" w:eastAsia="Times New Roman" w:hAnsi="Arial" w:cs="Arial"/>
                  <w:color w:val="000000"/>
                  <w:sz w:val="20"/>
                  <w:szCs w:val="20"/>
                </w:rPr>
                <w:delText>11.76</w:delText>
              </w:r>
            </w:del>
          </w:p>
        </w:tc>
      </w:tr>
      <w:tr w:rsidR="00D62777" w:rsidRPr="00412818" w:rsidDel="0024284F" w14:paraId="22F063DE" w14:textId="6056BD7F" w:rsidTr="00DD25EA">
        <w:trPr>
          <w:trHeight w:val="255"/>
          <w:del w:id="3246" w:author="Emily Chen" w:date="2015-12-11T16:26:00Z"/>
        </w:trPr>
        <w:tc>
          <w:tcPr>
            <w:tcW w:w="2969" w:type="dxa"/>
            <w:tcBorders>
              <w:top w:val="nil"/>
              <w:left w:val="nil"/>
              <w:bottom w:val="nil"/>
              <w:right w:val="nil"/>
            </w:tcBorders>
            <w:shd w:val="clear" w:color="auto" w:fill="auto"/>
            <w:noWrap/>
            <w:vAlign w:val="bottom"/>
            <w:hideMark/>
          </w:tcPr>
          <w:p w14:paraId="1F912EE1" w14:textId="10D79F32" w:rsidR="00D62777" w:rsidRPr="00412818" w:rsidDel="0024284F" w:rsidRDefault="00D62777" w:rsidP="00DD25EA">
            <w:pPr>
              <w:rPr>
                <w:del w:id="3247" w:author="Emily Chen" w:date="2015-12-11T16:26:00Z"/>
                <w:rFonts w:ascii="Arial" w:eastAsia="Times New Roman" w:hAnsi="Arial" w:cs="Arial"/>
                <w:color w:val="000000"/>
                <w:sz w:val="20"/>
                <w:szCs w:val="20"/>
              </w:rPr>
            </w:pPr>
            <w:del w:id="3248" w:author="Emily Chen" w:date="2015-12-11T16:26:00Z">
              <w:r w:rsidRPr="00412818" w:rsidDel="0024284F">
                <w:rPr>
                  <w:rFonts w:ascii="Arial" w:eastAsia="Times New Roman" w:hAnsi="Arial" w:cs="Arial"/>
                  <w:color w:val="000000"/>
                  <w:sz w:val="20"/>
                  <w:szCs w:val="20"/>
                </w:rPr>
                <w:delText>BMI</w:delText>
              </w:r>
            </w:del>
          </w:p>
        </w:tc>
        <w:tc>
          <w:tcPr>
            <w:tcW w:w="646" w:type="dxa"/>
            <w:tcBorders>
              <w:top w:val="nil"/>
              <w:left w:val="single" w:sz="4" w:space="0" w:color="auto"/>
              <w:bottom w:val="nil"/>
              <w:right w:val="nil"/>
            </w:tcBorders>
            <w:shd w:val="clear" w:color="auto" w:fill="auto"/>
            <w:noWrap/>
            <w:vAlign w:val="bottom"/>
            <w:hideMark/>
          </w:tcPr>
          <w:p w14:paraId="1FC0349F" w14:textId="3B02F2D8" w:rsidR="00D62777" w:rsidRPr="00412818" w:rsidDel="0024284F" w:rsidRDefault="00D62777" w:rsidP="00DD25EA">
            <w:pPr>
              <w:jc w:val="right"/>
              <w:rPr>
                <w:del w:id="3249"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2BAF8B29" w14:textId="7B2B0C5A" w:rsidR="00D62777" w:rsidRPr="00412818" w:rsidDel="0024284F" w:rsidRDefault="00D62777" w:rsidP="00DD25EA">
            <w:pPr>
              <w:jc w:val="right"/>
              <w:rPr>
                <w:del w:id="3250"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087A5DBE" w14:textId="3D85C844" w:rsidR="00D62777" w:rsidRPr="00412818" w:rsidDel="0024284F" w:rsidRDefault="00D62777" w:rsidP="00DD25EA">
            <w:pPr>
              <w:jc w:val="right"/>
              <w:rPr>
                <w:del w:id="3251"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596AFE31" w14:textId="50609E03" w:rsidR="00D62777" w:rsidRPr="00412818" w:rsidDel="0024284F" w:rsidRDefault="00D62777" w:rsidP="00DD25EA">
            <w:pPr>
              <w:jc w:val="right"/>
              <w:rPr>
                <w:del w:id="3252"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78A6722B" w14:textId="259AB39B" w:rsidR="00D62777" w:rsidRPr="00412818" w:rsidDel="0024284F" w:rsidRDefault="00D62777" w:rsidP="00DD25EA">
            <w:pPr>
              <w:jc w:val="right"/>
              <w:rPr>
                <w:del w:id="3253"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2476C9B1" w14:textId="3AE904F8" w:rsidR="00D62777" w:rsidRPr="00412818" w:rsidDel="0024284F" w:rsidRDefault="00D62777" w:rsidP="00DD25EA">
            <w:pPr>
              <w:jc w:val="right"/>
              <w:rPr>
                <w:del w:id="3254"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7C245EB1" w14:textId="187078C2" w:rsidR="00D62777" w:rsidRPr="00412818" w:rsidDel="0024284F" w:rsidRDefault="00D62777" w:rsidP="00DD25EA">
            <w:pPr>
              <w:jc w:val="right"/>
              <w:rPr>
                <w:del w:id="3255"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1A51B2E0" w14:textId="2DD57C13" w:rsidR="00D62777" w:rsidRPr="00412818" w:rsidDel="0024284F" w:rsidRDefault="00D62777" w:rsidP="00DD25EA">
            <w:pPr>
              <w:jc w:val="right"/>
              <w:rPr>
                <w:del w:id="3256"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4B47F78B" w14:textId="7205B752" w:rsidR="00D62777" w:rsidRPr="00412818" w:rsidDel="0024284F" w:rsidRDefault="00D62777" w:rsidP="00DD25EA">
            <w:pPr>
              <w:jc w:val="right"/>
              <w:rPr>
                <w:del w:id="3257" w:author="Emily Chen" w:date="2015-12-11T16:26:00Z"/>
                <w:rFonts w:ascii="Arial" w:eastAsia="Times New Roman" w:hAnsi="Arial" w:cs="Arial"/>
                <w:color w:val="000000"/>
                <w:sz w:val="20"/>
                <w:szCs w:val="20"/>
              </w:rPr>
            </w:pPr>
          </w:p>
        </w:tc>
      </w:tr>
      <w:tr w:rsidR="00D62777" w:rsidRPr="00412818" w:rsidDel="0024284F" w14:paraId="40A0728D" w14:textId="12A734CC" w:rsidTr="00DD25EA">
        <w:trPr>
          <w:trHeight w:val="255"/>
          <w:del w:id="3258" w:author="Emily Chen" w:date="2015-12-11T16:26:00Z"/>
        </w:trPr>
        <w:tc>
          <w:tcPr>
            <w:tcW w:w="2969" w:type="dxa"/>
            <w:tcBorders>
              <w:top w:val="nil"/>
              <w:left w:val="nil"/>
              <w:bottom w:val="nil"/>
              <w:right w:val="nil"/>
            </w:tcBorders>
            <w:shd w:val="clear" w:color="auto" w:fill="auto"/>
            <w:noWrap/>
            <w:vAlign w:val="bottom"/>
            <w:hideMark/>
          </w:tcPr>
          <w:p w14:paraId="7B34035A" w14:textId="6568411B" w:rsidR="00D62777" w:rsidRPr="00412818" w:rsidDel="0024284F" w:rsidRDefault="00D62777" w:rsidP="00DD25EA">
            <w:pPr>
              <w:ind w:firstLineChars="200" w:firstLine="400"/>
              <w:rPr>
                <w:del w:id="3259" w:author="Emily Chen" w:date="2015-12-11T16:26:00Z"/>
                <w:rFonts w:ascii="Arial" w:eastAsia="Times New Roman" w:hAnsi="Arial" w:cs="Arial"/>
                <w:color w:val="000000"/>
                <w:sz w:val="20"/>
                <w:szCs w:val="20"/>
              </w:rPr>
            </w:pPr>
            <w:del w:id="3260" w:author="Emily Chen" w:date="2015-12-11T16:26:00Z">
              <w:r w:rsidRPr="00412818" w:rsidDel="0024284F">
                <w:rPr>
                  <w:rFonts w:ascii="Arial" w:eastAsia="Times New Roman" w:hAnsi="Arial" w:cs="Arial"/>
                  <w:color w:val="000000"/>
                  <w:sz w:val="20"/>
                  <w:szCs w:val="20"/>
                </w:rPr>
                <w:delText>Mean</w:delText>
              </w:r>
            </w:del>
          </w:p>
        </w:tc>
        <w:tc>
          <w:tcPr>
            <w:tcW w:w="646" w:type="dxa"/>
            <w:tcBorders>
              <w:top w:val="nil"/>
              <w:left w:val="single" w:sz="4" w:space="0" w:color="auto"/>
              <w:bottom w:val="nil"/>
              <w:right w:val="nil"/>
            </w:tcBorders>
            <w:shd w:val="clear" w:color="auto" w:fill="auto"/>
            <w:noWrap/>
            <w:vAlign w:val="bottom"/>
            <w:hideMark/>
          </w:tcPr>
          <w:p w14:paraId="15718D62" w14:textId="6B969A53" w:rsidR="00D62777" w:rsidRPr="00412818" w:rsidDel="0024284F" w:rsidRDefault="00D62777" w:rsidP="00DD25EA">
            <w:pPr>
              <w:rPr>
                <w:del w:id="3261"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40499B7A" w14:textId="443A64CF" w:rsidR="00D62777" w:rsidRPr="00412818" w:rsidDel="0024284F" w:rsidRDefault="00D62777" w:rsidP="00DD25EA">
            <w:pPr>
              <w:jc w:val="right"/>
              <w:rPr>
                <w:del w:id="3262" w:author="Emily Chen" w:date="2015-12-11T16:26:00Z"/>
                <w:rFonts w:ascii="Arial" w:eastAsia="Times New Roman" w:hAnsi="Arial" w:cs="Arial"/>
                <w:color w:val="000000"/>
                <w:sz w:val="20"/>
                <w:szCs w:val="20"/>
              </w:rPr>
            </w:pPr>
            <w:del w:id="3263" w:author="Emily Chen" w:date="2015-12-11T16:26:00Z">
              <w:r w:rsidDel="0024284F">
                <w:rPr>
                  <w:rFonts w:ascii="Arial" w:eastAsia="Times New Roman" w:hAnsi="Arial" w:cs="Arial"/>
                  <w:color w:val="000000"/>
                  <w:sz w:val="20"/>
                  <w:szCs w:val="20"/>
                </w:rPr>
                <w:delText>29.38</w:delText>
              </w:r>
            </w:del>
          </w:p>
        </w:tc>
        <w:tc>
          <w:tcPr>
            <w:tcW w:w="720" w:type="dxa"/>
            <w:tcBorders>
              <w:top w:val="nil"/>
              <w:left w:val="nil"/>
              <w:bottom w:val="nil"/>
              <w:right w:val="single" w:sz="4" w:space="0" w:color="auto"/>
            </w:tcBorders>
            <w:shd w:val="clear" w:color="auto" w:fill="auto"/>
            <w:noWrap/>
            <w:vAlign w:val="bottom"/>
            <w:hideMark/>
          </w:tcPr>
          <w:p w14:paraId="62DE7DF8" w14:textId="0F3A38A9" w:rsidR="00D62777" w:rsidRPr="00412818" w:rsidDel="0024284F" w:rsidRDefault="00D62777" w:rsidP="00DD25EA">
            <w:pPr>
              <w:jc w:val="right"/>
              <w:rPr>
                <w:del w:id="3264"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0C938D75" w14:textId="479C6E9B" w:rsidR="00D62777" w:rsidRPr="00412818" w:rsidDel="0024284F" w:rsidRDefault="00D62777" w:rsidP="00DD25EA">
            <w:pPr>
              <w:rPr>
                <w:del w:id="3265"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13A6665F" w14:textId="247A273F" w:rsidR="00D62777" w:rsidRPr="00412818" w:rsidDel="0024284F" w:rsidRDefault="00D62777" w:rsidP="00DD25EA">
            <w:pPr>
              <w:jc w:val="right"/>
              <w:rPr>
                <w:del w:id="3266" w:author="Emily Chen" w:date="2015-12-11T16:26:00Z"/>
                <w:rFonts w:ascii="Arial" w:eastAsia="Times New Roman" w:hAnsi="Arial" w:cs="Arial"/>
                <w:color w:val="000000"/>
                <w:sz w:val="20"/>
                <w:szCs w:val="20"/>
              </w:rPr>
            </w:pPr>
            <w:del w:id="3267" w:author="Emily Chen" w:date="2015-12-11T16:26:00Z">
              <w:r w:rsidDel="0024284F">
                <w:rPr>
                  <w:rFonts w:ascii="Arial" w:eastAsia="Times New Roman" w:hAnsi="Arial" w:cs="Arial"/>
                  <w:color w:val="000000"/>
                  <w:sz w:val="20"/>
                  <w:szCs w:val="20"/>
                </w:rPr>
                <w:delText>28</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22</w:delText>
              </w:r>
            </w:del>
          </w:p>
        </w:tc>
        <w:tc>
          <w:tcPr>
            <w:tcW w:w="828" w:type="dxa"/>
            <w:tcBorders>
              <w:top w:val="nil"/>
              <w:left w:val="nil"/>
              <w:bottom w:val="nil"/>
              <w:right w:val="single" w:sz="4" w:space="0" w:color="auto"/>
            </w:tcBorders>
            <w:shd w:val="clear" w:color="auto" w:fill="auto"/>
            <w:noWrap/>
            <w:vAlign w:val="bottom"/>
            <w:hideMark/>
          </w:tcPr>
          <w:p w14:paraId="71B20C12" w14:textId="7D406FCE" w:rsidR="00D62777" w:rsidRPr="00412818" w:rsidDel="0024284F" w:rsidRDefault="00D62777" w:rsidP="00DD25EA">
            <w:pPr>
              <w:jc w:val="right"/>
              <w:rPr>
                <w:del w:id="3268"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56860C45" w14:textId="2C0E1C76" w:rsidR="00D62777" w:rsidRPr="00412818" w:rsidDel="0024284F" w:rsidRDefault="00D62777" w:rsidP="00DD25EA">
            <w:pPr>
              <w:jc w:val="right"/>
              <w:rPr>
                <w:del w:id="3269"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6F91851C" w14:textId="602CF815" w:rsidR="00D62777" w:rsidRPr="00412818" w:rsidDel="0024284F" w:rsidRDefault="00D62777" w:rsidP="00DD25EA">
            <w:pPr>
              <w:jc w:val="right"/>
              <w:rPr>
                <w:del w:id="3270" w:author="Emily Chen" w:date="2015-12-11T16:26:00Z"/>
                <w:rFonts w:ascii="Arial" w:eastAsia="Times New Roman" w:hAnsi="Arial" w:cs="Arial"/>
                <w:color w:val="000000"/>
                <w:sz w:val="20"/>
                <w:szCs w:val="20"/>
              </w:rPr>
            </w:pPr>
            <w:del w:id="3271" w:author="Emily Chen" w:date="2015-12-11T16:26:00Z">
              <w:r w:rsidDel="0024284F">
                <w:rPr>
                  <w:rFonts w:ascii="Arial" w:eastAsia="Times New Roman" w:hAnsi="Arial" w:cs="Arial"/>
                  <w:color w:val="000000"/>
                  <w:sz w:val="20"/>
                  <w:szCs w:val="20"/>
                </w:rPr>
                <w:delText>28.76</w:delText>
              </w:r>
            </w:del>
          </w:p>
        </w:tc>
        <w:tc>
          <w:tcPr>
            <w:tcW w:w="810" w:type="dxa"/>
            <w:gridSpan w:val="2"/>
            <w:tcBorders>
              <w:left w:val="nil"/>
              <w:right w:val="single" w:sz="4" w:space="0" w:color="auto"/>
            </w:tcBorders>
            <w:shd w:val="clear" w:color="auto" w:fill="auto"/>
          </w:tcPr>
          <w:p w14:paraId="3CAC7F67" w14:textId="3836354A" w:rsidR="00D62777" w:rsidRPr="00412818" w:rsidDel="0024284F" w:rsidRDefault="00D62777" w:rsidP="00DD25EA">
            <w:pPr>
              <w:jc w:val="right"/>
              <w:rPr>
                <w:del w:id="3272" w:author="Emily Chen" w:date="2015-12-11T16:26:00Z"/>
                <w:rFonts w:ascii="Arial" w:eastAsia="Times New Roman" w:hAnsi="Arial" w:cs="Arial"/>
                <w:color w:val="000000"/>
                <w:sz w:val="20"/>
                <w:szCs w:val="20"/>
              </w:rPr>
            </w:pPr>
          </w:p>
        </w:tc>
      </w:tr>
      <w:tr w:rsidR="00D62777" w:rsidRPr="00412818" w:rsidDel="0024284F" w14:paraId="4199DD3E" w14:textId="2A69D0F5" w:rsidTr="00DD25EA">
        <w:trPr>
          <w:trHeight w:val="255"/>
          <w:del w:id="3273" w:author="Emily Chen" w:date="2015-12-11T16:26:00Z"/>
        </w:trPr>
        <w:tc>
          <w:tcPr>
            <w:tcW w:w="2969" w:type="dxa"/>
            <w:tcBorders>
              <w:top w:val="nil"/>
              <w:left w:val="nil"/>
              <w:bottom w:val="nil"/>
              <w:right w:val="nil"/>
            </w:tcBorders>
            <w:shd w:val="clear" w:color="auto" w:fill="auto"/>
            <w:noWrap/>
            <w:vAlign w:val="bottom"/>
            <w:hideMark/>
          </w:tcPr>
          <w:p w14:paraId="665766C8" w14:textId="33A13294" w:rsidR="00D62777" w:rsidRPr="00412818" w:rsidDel="0024284F" w:rsidRDefault="00D62777" w:rsidP="00DD25EA">
            <w:pPr>
              <w:ind w:firstLineChars="200" w:firstLine="400"/>
              <w:rPr>
                <w:del w:id="3274" w:author="Emily Chen" w:date="2015-12-11T16:26:00Z"/>
                <w:rFonts w:ascii="Arial" w:eastAsia="Times New Roman" w:hAnsi="Arial" w:cs="Arial"/>
                <w:color w:val="000000"/>
                <w:sz w:val="20"/>
                <w:szCs w:val="20"/>
              </w:rPr>
            </w:pPr>
            <w:del w:id="3275" w:author="Emily Chen" w:date="2015-12-11T16:26:00Z">
              <w:r w:rsidRPr="00412818" w:rsidDel="0024284F">
                <w:rPr>
                  <w:rFonts w:ascii="Arial" w:eastAsia="Times New Roman" w:hAnsi="Arial" w:cs="Arial"/>
                  <w:color w:val="000000"/>
                  <w:sz w:val="20"/>
                  <w:szCs w:val="20"/>
                </w:rPr>
                <w:delText>SD</w:delText>
              </w:r>
            </w:del>
          </w:p>
        </w:tc>
        <w:tc>
          <w:tcPr>
            <w:tcW w:w="646" w:type="dxa"/>
            <w:tcBorders>
              <w:top w:val="nil"/>
              <w:left w:val="single" w:sz="4" w:space="0" w:color="auto"/>
              <w:bottom w:val="nil"/>
              <w:right w:val="nil"/>
            </w:tcBorders>
            <w:shd w:val="clear" w:color="auto" w:fill="auto"/>
            <w:noWrap/>
            <w:vAlign w:val="bottom"/>
            <w:hideMark/>
          </w:tcPr>
          <w:p w14:paraId="420F0583" w14:textId="4A1E21A5" w:rsidR="00D62777" w:rsidRPr="00412818" w:rsidDel="0024284F" w:rsidRDefault="00D62777" w:rsidP="00DD25EA">
            <w:pPr>
              <w:rPr>
                <w:del w:id="3276"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555339EC" w14:textId="4DFD0525" w:rsidR="00D62777" w:rsidRPr="00412818" w:rsidDel="0024284F" w:rsidRDefault="00D62777" w:rsidP="00DD25EA">
            <w:pPr>
              <w:jc w:val="right"/>
              <w:rPr>
                <w:del w:id="3277" w:author="Emily Chen" w:date="2015-12-11T16:26:00Z"/>
                <w:rFonts w:ascii="Arial" w:eastAsia="Times New Roman" w:hAnsi="Arial" w:cs="Arial"/>
                <w:color w:val="000000"/>
                <w:sz w:val="20"/>
                <w:szCs w:val="20"/>
              </w:rPr>
            </w:pPr>
            <w:del w:id="3278" w:author="Emily Chen" w:date="2015-12-11T16:26:00Z">
              <w:r w:rsidDel="0024284F">
                <w:rPr>
                  <w:rFonts w:ascii="Arial" w:eastAsia="Times New Roman" w:hAnsi="Arial" w:cs="Arial"/>
                  <w:color w:val="000000"/>
                  <w:sz w:val="20"/>
                  <w:szCs w:val="20"/>
                </w:rPr>
                <w:delText>10</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16</w:delText>
              </w:r>
            </w:del>
          </w:p>
        </w:tc>
        <w:tc>
          <w:tcPr>
            <w:tcW w:w="720" w:type="dxa"/>
            <w:tcBorders>
              <w:top w:val="nil"/>
              <w:left w:val="nil"/>
              <w:bottom w:val="nil"/>
              <w:right w:val="single" w:sz="4" w:space="0" w:color="auto"/>
            </w:tcBorders>
            <w:shd w:val="clear" w:color="auto" w:fill="auto"/>
            <w:noWrap/>
            <w:vAlign w:val="bottom"/>
            <w:hideMark/>
          </w:tcPr>
          <w:p w14:paraId="74E1E993" w14:textId="7EBB4689" w:rsidR="00D62777" w:rsidRPr="00412818" w:rsidDel="0024284F" w:rsidRDefault="00D62777" w:rsidP="00DD25EA">
            <w:pPr>
              <w:jc w:val="right"/>
              <w:rPr>
                <w:del w:id="3279"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19CA9A40" w14:textId="718DFDC3" w:rsidR="00D62777" w:rsidRPr="00412818" w:rsidDel="0024284F" w:rsidRDefault="00D62777" w:rsidP="00DD25EA">
            <w:pPr>
              <w:rPr>
                <w:del w:id="3280"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0C8C47D2" w14:textId="29BE6666" w:rsidR="00D62777" w:rsidRPr="00412818" w:rsidDel="0024284F" w:rsidRDefault="00D62777" w:rsidP="00DD25EA">
            <w:pPr>
              <w:jc w:val="right"/>
              <w:rPr>
                <w:del w:id="3281" w:author="Emily Chen" w:date="2015-12-11T16:26:00Z"/>
                <w:rFonts w:ascii="Arial" w:eastAsia="Times New Roman" w:hAnsi="Arial" w:cs="Arial"/>
                <w:color w:val="000000"/>
                <w:sz w:val="20"/>
                <w:szCs w:val="20"/>
              </w:rPr>
            </w:pPr>
            <w:del w:id="3282" w:author="Emily Chen" w:date="2015-12-11T16:26:00Z">
              <w:r w:rsidDel="0024284F">
                <w:rPr>
                  <w:rFonts w:ascii="Arial" w:eastAsia="Times New Roman" w:hAnsi="Arial" w:cs="Arial"/>
                  <w:color w:val="000000"/>
                  <w:sz w:val="20"/>
                  <w:szCs w:val="20"/>
                </w:rPr>
                <w:delText>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99</w:delText>
              </w:r>
            </w:del>
          </w:p>
        </w:tc>
        <w:tc>
          <w:tcPr>
            <w:tcW w:w="828" w:type="dxa"/>
            <w:tcBorders>
              <w:top w:val="nil"/>
              <w:left w:val="nil"/>
              <w:bottom w:val="nil"/>
              <w:right w:val="single" w:sz="4" w:space="0" w:color="auto"/>
            </w:tcBorders>
            <w:shd w:val="clear" w:color="auto" w:fill="auto"/>
            <w:noWrap/>
            <w:vAlign w:val="bottom"/>
            <w:hideMark/>
          </w:tcPr>
          <w:p w14:paraId="7CABEA19" w14:textId="086B2821" w:rsidR="00D62777" w:rsidRPr="00412818" w:rsidDel="0024284F" w:rsidRDefault="00D62777" w:rsidP="00DD25EA">
            <w:pPr>
              <w:jc w:val="right"/>
              <w:rPr>
                <w:del w:id="3283"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6A40C4BB" w14:textId="11EF41FF" w:rsidR="00D62777" w:rsidRPr="00412818" w:rsidDel="0024284F" w:rsidRDefault="00D62777" w:rsidP="00DD25EA">
            <w:pPr>
              <w:jc w:val="right"/>
              <w:rPr>
                <w:del w:id="3284"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51C81951" w14:textId="45567059" w:rsidR="00D62777" w:rsidRPr="00412818" w:rsidDel="0024284F" w:rsidRDefault="00D62777" w:rsidP="00DD25EA">
            <w:pPr>
              <w:jc w:val="right"/>
              <w:rPr>
                <w:del w:id="3285" w:author="Emily Chen" w:date="2015-12-11T16:26:00Z"/>
                <w:rFonts w:ascii="Arial" w:eastAsia="Times New Roman" w:hAnsi="Arial" w:cs="Arial"/>
                <w:color w:val="000000"/>
                <w:sz w:val="20"/>
                <w:szCs w:val="20"/>
              </w:rPr>
            </w:pPr>
            <w:del w:id="3286" w:author="Emily Chen" w:date="2015-12-11T16:26:00Z">
              <w:r w:rsidDel="0024284F">
                <w:rPr>
                  <w:rFonts w:ascii="Arial" w:eastAsia="Times New Roman" w:hAnsi="Arial" w:cs="Arial"/>
                  <w:color w:val="000000"/>
                  <w:sz w:val="20"/>
                  <w:szCs w:val="20"/>
                </w:rPr>
                <w:delText>7.07</w:delText>
              </w:r>
            </w:del>
          </w:p>
        </w:tc>
        <w:tc>
          <w:tcPr>
            <w:tcW w:w="810" w:type="dxa"/>
            <w:gridSpan w:val="2"/>
            <w:tcBorders>
              <w:left w:val="nil"/>
              <w:right w:val="single" w:sz="4" w:space="0" w:color="auto"/>
            </w:tcBorders>
            <w:shd w:val="clear" w:color="auto" w:fill="auto"/>
          </w:tcPr>
          <w:p w14:paraId="04801B09" w14:textId="2020EE7C" w:rsidR="00D62777" w:rsidRPr="00412818" w:rsidDel="0024284F" w:rsidRDefault="00D62777" w:rsidP="00DD25EA">
            <w:pPr>
              <w:jc w:val="right"/>
              <w:rPr>
                <w:del w:id="3287" w:author="Emily Chen" w:date="2015-12-11T16:26:00Z"/>
                <w:rFonts w:ascii="Arial" w:eastAsia="Times New Roman" w:hAnsi="Arial" w:cs="Arial"/>
                <w:color w:val="000000"/>
                <w:sz w:val="20"/>
                <w:szCs w:val="20"/>
              </w:rPr>
            </w:pPr>
          </w:p>
        </w:tc>
      </w:tr>
      <w:tr w:rsidR="00D62777" w:rsidRPr="00412818" w:rsidDel="0024284F" w14:paraId="6E6DED0A" w14:textId="0E33EC9E" w:rsidTr="00A02D38">
        <w:tblPrEx>
          <w:tblW w:w="9375" w:type="dxa"/>
          <w:tblInd w:w="-15" w:type="dxa"/>
          <w:tblPrExChange w:id="3288" w:author="Awad, Danielle S." w:date="2015-12-11T11:44:00Z">
            <w:tblPrEx>
              <w:tblW w:w="9375" w:type="dxa"/>
              <w:tblInd w:w="-15" w:type="dxa"/>
            </w:tblPrEx>
          </w:tblPrExChange>
        </w:tblPrEx>
        <w:trPr>
          <w:trHeight w:val="255"/>
          <w:del w:id="3289" w:author="Emily Chen" w:date="2015-12-11T16:26:00Z"/>
          <w:trPrChange w:id="3290"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291"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46C97D79" w14:textId="38820C8A" w:rsidR="00D62777" w:rsidRPr="00412818" w:rsidDel="0024284F" w:rsidRDefault="00D62777" w:rsidP="00DD25EA">
            <w:pPr>
              <w:rPr>
                <w:del w:id="3292" w:author="Emily Chen" w:date="2015-12-11T16:26:00Z"/>
                <w:rFonts w:ascii="Arial" w:eastAsia="Times New Roman" w:hAnsi="Arial" w:cs="Arial"/>
                <w:color w:val="000000"/>
                <w:sz w:val="20"/>
                <w:szCs w:val="20"/>
              </w:rPr>
            </w:pPr>
            <w:del w:id="3293" w:author="Emily Chen" w:date="2015-12-11T16:26:00Z">
              <w:r w:rsidRPr="00412818" w:rsidDel="0024284F">
                <w:rPr>
                  <w:rFonts w:ascii="Arial" w:eastAsia="Times New Roman" w:hAnsi="Arial" w:cs="Arial"/>
                  <w:color w:val="000000"/>
                  <w:sz w:val="20"/>
                  <w:szCs w:val="20"/>
                </w:rPr>
                <w:delText>Menopause</w:delText>
              </w:r>
            </w:del>
          </w:p>
        </w:tc>
        <w:tc>
          <w:tcPr>
            <w:tcW w:w="646" w:type="dxa"/>
            <w:tcBorders>
              <w:top w:val="nil"/>
              <w:left w:val="single" w:sz="4" w:space="0" w:color="auto"/>
              <w:bottom w:val="nil"/>
              <w:right w:val="nil"/>
            </w:tcBorders>
            <w:shd w:val="clear" w:color="auto" w:fill="auto"/>
            <w:noWrap/>
            <w:vAlign w:val="bottom"/>
            <w:hideMark/>
            <w:tcPrChange w:id="3294"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3ADF5EA7" w14:textId="7027D32F" w:rsidR="00D62777" w:rsidRPr="00412818" w:rsidDel="0024284F" w:rsidRDefault="00D62777" w:rsidP="00DD25EA">
            <w:pPr>
              <w:jc w:val="right"/>
              <w:rPr>
                <w:del w:id="3295" w:author="Emily Chen" w:date="2015-12-11T16:26:00Z"/>
                <w:rFonts w:ascii="Arial" w:eastAsia="Times New Roman" w:hAnsi="Arial" w:cs="Arial"/>
                <w:color w:val="000000"/>
                <w:sz w:val="20"/>
                <w:szCs w:val="20"/>
              </w:rPr>
            </w:pPr>
            <w:del w:id="3296"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297"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63F0263" w14:textId="42DDB619" w:rsidR="00D62777" w:rsidRPr="00412818" w:rsidDel="0024284F" w:rsidRDefault="00D62777" w:rsidP="00DD25EA">
            <w:pPr>
              <w:jc w:val="right"/>
              <w:rPr>
                <w:del w:id="3298" w:author="Emily Chen" w:date="2015-12-11T16:26:00Z"/>
                <w:rFonts w:ascii="Arial" w:eastAsia="Times New Roman" w:hAnsi="Arial" w:cs="Arial"/>
                <w:color w:val="000000"/>
                <w:sz w:val="20"/>
                <w:szCs w:val="20"/>
              </w:rPr>
            </w:pPr>
            <w:del w:id="3299"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300"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5A4B6203" w14:textId="4E9FB905" w:rsidR="00D62777" w:rsidRPr="00412818" w:rsidDel="0024284F" w:rsidRDefault="00D62777" w:rsidP="00DD25EA">
            <w:pPr>
              <w:jc w:val="right"/>
              <w:rPr>
                <w:del w:id="3301" w:author="Emily Chen" w:date="2015-12-11T16:26:00Z"/>
                <w:rFonts w:ascii="Arial" w:eastAsia="Times New Roman" w:hAnsi="Arial" w:cs="Arial"/>
                <w:color w:val="000000"/>
                <w:sz w:val="20"/>
                <w:szCs w:val="20"/>
              </w:rPr>
            </w:pPr>
            <w:del w:id="3302"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3303"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18FBE2F6" w14:textId="6089C9C9" w:rsidR="00D62777" w:rsidRPr="00412818" w:rsidDel="0024284F" w:rsidRDefault="00D62777" w:rsidP="00DD25EA">
            <w:pPr>
              <w:jc w:val="right"/>
              <w:rPr>
                <w:del w:id="3304" w:author="Emily Chen" w:date="2015-12-11T16:26:00Z"/>
                <w:rFonts w:ascii="Arial" w:eastAsia="Times New Roman" w:hAnsi="Arial" w:cs="Arial"/>
                <w:color w:val="000000"/>
                <w:sz w:val="20"/>
                <w:szCs w:val="20"/>
              </w:rPr>
            </w:pPr>
            <w:del w:id="3305"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306"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123EB0FD" w14:textId="210EFD1D" w:rsidR="00D62777" w:rsidRPr="00412818" w:rsidDel="0024284F" w:rsidRDefault="00D62777" w:rsidP="00DD25EA">
            <w:pPr>
              <w:jc w:val="right"/>
              <w:rPr>
                <w:del w:id="3307" w:author="Emily Chen" w:date="2015-12-11T16:26:00Z"/>
                <w:rFonts w:ascii="Arial" w:eastAsia="Times New Roman" w:hAnsi="Arial" w:cs="Arial"/>
                <w:color w:val="000000"/>
                <w:sz w:val="20"/>
                <w:szCs w:val="20"/>
              </w:rPr>
            </w:pPr>
            <w:del w:id="3308"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309"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0A18A78A" w14:textId="5710F3E3" w:rsidR="00D62777" w:rsidRPr="00412818" w:rsidDel="0024284F" w:rsidRDefault="00D62777" w:rsidP="00DD25EA">
            <w:pPr>
              <w:jc w:val="right"/>
              <w:rPr>
                <w:del w:id="3310" w:author="Emily Chen" w:date="2015-12-11T16:26:00Z"/>
                <w:rFonts w:ascii="Arial" w:eastAsia="Times New Roman" w:hAnsi="Arial" w:cs="Arial"/>
                <w:color w:val="000000"/>
                <w:sz w:val="20"/>
                <w:szCs w:val="20"/>
              </w:rPr>
            </w:pPr>
            <w:del w:id="3311"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3312" w:author="Awad, Danielle S." w:date="2015-12-11T11:44:00Z">
              <w:tcPr>
                <w:tcW w:w="630" w:type="dxa"/>
                <w:gridSpan w:val="2"/>
                <w:tcBorders>
                  <w:left w:val="single" w:sz="4" w:space="0" w:color="auto"/>
                  <w:right w:val="nil"/>
                </w:tcBorders>
                <w:shd w:val="clear" w:color="000000" w:fill="EBF1DE"/>
              </w:tcPr>
            </w:tcPrChange>
          </w:tcPr>
          <w:p w14:paraId="6EE01380" w14:textId="406927B4" w:rsidR="00D62777" w:rsidRPr="00412818" w:rsidDel="0024284F" w:rsidRDefault="00D62777" w:rsidP="00DD25EA">
            <w:pPr>
              <w:jc w:val="right"/>
              <w:rPr>
                <w:del w:id="3313"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3314" w:author="Awad, Danielle S." w:date="2015-12-11T11:44:00Z">
              <w:tcPr>
                <w:tcW w:w="788" w:type="dxa"/>
                <w:gridSpan w:val="3"/>
                <w:tcBorders>
                  <w:left w:val="nil"/>
                  <w:right w:val="nil"/>
                </w:tcBorders>
                <w:shd w:val="clear" w:color="000000" w:fill="EBF1DE"/>
              </w:tcPr>
            </w:tcPrChange>
          </w:tcPr>
          <w:p w14:paraId="25590273" w14:textId="1D24EEDF" w:rsidR="00D62777" w:rsidRPr="00412818" w:rsidDel="0024284F" w:rsidRDefault="00D62777" w:rsidP="00DD25EA">
            <w:pPr>
              <w:jc w:val="right"/>
              <w:rPr>
                <w:del w:id="3315"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316" w:author="Awad, Danielle S." w:date="2015-12-11T11:44:00Z">
              <w:tcPr>
                <w:tcW w:w="810" w:type="dxa"/>
                <w:gridSpan w:val="3"/>
                <w:tcBorders>
                  <w:left w:val="nil"/>
                  <w:right w:val="single" w:sz="4" w:space="0" w:color="auto"/>
                </w:tcBorders>
                <w:shd w:val="clear" w:color="000000" w:fill="EBF1DE"/>
              </w:tcPr>
            </w:tcPrChange>
          </w:tcPr>
          <w:p w14:paraId="62BFAD73" w14:textId="2CECA99E" w:rsidR="00D62777" w:rsidRPr="00412818" w:rsidDel="0024284F" w:rsidRDefault="00D62777" w:rsidP="00DD25EA">
            <w:pPr>
              <w:jc w:val="right"/>
              <w:rPr>
                <w:del w:id="3317" w:author="Emily Chen" w:date="2015-12-11T16:26:00Z"/>
                <w:rFonts w:ascii="Arial" w:eastAsia="Times New Roman" w:hAnsi="Arial" w:cs="Arial"/>
                <w:color w:val="000000"/>
                <w:sz w:val="20"/>
                <w:szCs w:val="20"/>
              </w:rPr>
            </w:pPr>
          </w:p>
        </w:tc>
      </w:tr>
      <w:tr w:rsidR="00D62777" w:rsidRPr="00412818" w:rsidDel="0024284F" w14:paraId="22B50B00" w14:textId="5AAA3DDB" w:rsidTr="00A02D38">
        <w:tblPrEx>
          <w:tblW w:w="9375" w:type="dxa"/>
          <w:tblInd w:w="-15" w:type="dxa"/>
          <w:tblPrExChange w:id="3318" w:author="Awad, Danielle S." w:date="2015-12-11T11:44:00Z">
            <w:tblPrEx>
              <w:tblW w:w="9375" w:type="dxa"/>
              <w:tblInd w:w="-15" w:type="dxa"/>
            </w:tblPrEx>
          </w:tblPrExChange>
        </w:tblPrEx>
        <w:trPr>
          <w:trHeight w:val="255"/>
          <w:del w:id="3319" w:author="Emily Chen" w:date="2015-12-11T16:26:00Z"/>
          <w:trPrChange w:id="3320"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321"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0A2B97CA" w14:textId="7909112F" w:rsidR="00D62777" w:rsidRPr="00412818" w:rsidDel="0024284F" w:rsidRDefault="00D62777" w:rsidP="00DD25EA">
            <w:pPr>
              <w:ind w:firstLineChars="200" w:firstLine="400"/>
              <w:rPr>
                <w:del w:id="3322" w:author="Emily Chen" w:date="2015-12-11T16:26:00Z"/>
                <w:rFonts w:ascii="Arial" w:eastAsia="Times New Roman" w:hAnsi="Arial" w:cs="Arial"/>
                <w:color w:val="000000"/>
                <w:sz w:val="20"/>
                <w:szCs w:val="20"/>
              </w:rPr>
            </w:pPr>
            <w:del w:id="3323" w:author="Emily Chen" w:date="2015-12-11T16:26:00Z">
              <w:r w:rsidRPr="00412818" w:rsidDel="0024284F">
                <w:rPr>
                  <w:rFonts w:ascii="Arial" w:eastAsia="Times New Roman" w:hAnsi="Arial" w:cs="Arial"/>
                  <w:color w:val="000000"/>
                  <w:sz w:val="20"/>
                  <w:szCs w:val="20"/>
                </w:rPr>
                <w:delText>Pre-menopausal</w:delText>
              </w:r>
            </w:del>
          </w:p>
        </w:tc>
        <w:tc>
          <w:tcPr>
            <w:tcW w:w="646" w:type="dxa"/>
            <w:tcBorders>
              <w:top w:val="nil"/>
              <w:left w:val="single" w:sz="4" w:space="0" w:color="auto"/>
              <w:bottom w:val="nil"/>
              <w:right w:val="nil"/>
            </w:tcBorders>
            <w:shd w:val="clear" w:color="auto" w:fill="auto"/>
            <w:noWrap/>
            <w:vAlign w:val="bottom"/>
            <w:hideMark/>
            <w:tcPrChange w:id="3324"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456ADD4D" w14:textId="6BE52338" w:rsidR="00D62777" w:rsidRPr="00412818" w:rsidDel="0024284F" w:rsidRDefault="00D62777" w:rsidP="00DD25EA">
            <w:pPr>
              <w:jc w:val="right"/>
              <w:rPr>
                <w:del w:id="3325" w:author="Emily Chen" w:date="2015-12-11T16:26:00Z"/>
                <w:rFonts w:ascii="Arial" w:eastAsia="Times New Roman" w:hAnsi="Arial" w:cs="Arial"/>
                <w:color w:val="000000"/>
                <w:sz w:val="20"/>
                <w:szCs w:val="20"/>
              </w:rPr>
            </w:pPr>
            <w:del w:id="3326" w:author="Emily Chen" w:date="2015-12-11T16:26:00Z">
              <w:r w:rsidRPr="00412818" w:rsidDel="0024284F">
                <w:rPr>
                  <w:rFonts w:ascii="Arial" w:eastAsia="Times New Roman" w:hAnsi="Arial" w:cs="Arial"/>
                  <w:color w:val="000000"/>
                  <w:sz w:val="20"/>
                  <w:szCs w:val="20"/>
                </w:rPr>
                <w:delText>6</w:delText>
              </w:r>
            </w:del>
          </w:p>
        </w:tc>
        <w:tc>
          <w:tcPr>
            <w:tcW w:w="722" w:type="dxa"/>
            <w:tcBorders>
              <w:top w:val="nil"/>
              <w:left w:val="nil"/>
              <w:bottom w:val="nil"/>
              <w:right w:val="nil"/>
            </w:tcBorders>
            <w:shd w:val="clear" w:color="auto" w:fill="auto"/>
            <w:noWrap/>
            <w:vAlign w:val="bottom"/>
            <w:hideMark/>
            <w:tcPrChange w:id="3327"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FB8A04D" w14:textId="508511F4" w:rsidR="00D62777" w:rsidRPr="00412818" w:rsidDel="0024284F" w:rsidRDefault="00D62777" w:rsidP="00DD25EA">
            <w:pPr>
              <w:jc w:val="right"/>
              <w:rPr>
                <w:del w:id="3328" w:author="Emily Chen" w:date="2015-12-11T16:26:00Z"/>
                <w:rFonts w:ascii="Arial" w:eastAsia="Times New Roman" w:hAnsi="Arial" w:cs="Arial"/>
                <w:color w:val="000000"/>
                <w:sz w:val="20"/>
                <w:szCs w:val="20"/>
              </w:rPr>
            </w:pPr>
            <w:del w:id="3329"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330"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58EA6ED5" w14:textId="79EF77A9" w:rsidR="00D62777" w:rsidRPr="00412818" w:rsidDel="0024284F" w:rsidRDefault="00D62777" w:rsidP="00DD25EA">
            <w:pPr>
              <w:jc w:val="right"/>
              <w:rPr>
                <w:del w:id="3331" w:author="Emily Chen" w:date="2015-12-11T16:26:00Z"/>
                <w:rFonts w:ascii="Arial" w:eastAsia="Times New Roman" w:hAnsi="Arial" w:cs="Arial"/>
                <w:color w:val="000000"/>
                <w:sz w:val="20"/>
                <w:szCs w:val="20"/>
              </w:rPr>
            </w:pPr>
            <w:del w:id="3332" w:author="Emily Chen" w:date="2015-12-11T16:26:00Z">
              <w:r w:rsidDel="0024284F">
                <w:rPr>
                  <w:rFonts w:ascii="Arial" w:eastAsia="Times New Roman" w:hAnsi="Arial" w:cs="Arial"/>
                  <w:color w:val="000000"/>
                  <w:sz w:val="20"/>
                  <w:szCs w:val="20"/>
                </w:rPr>
                <w:delText>7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3333"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34AAB872" w14:textId="72CE7545" w:rsidR="00D62777" w:rsidRPr="00412818" w:rsidDel="0024284F" w:rsidRDefault="00D62777" w:rsidP="00DD25EA">
            <w:pPr>
              <w:jc w:val="right"/>
              <w:rPr>
                <w:del w:id="3334" w:author="Emily Chen" w:date="2015-12-11T16:26:00Z"/>
                <w:rFonts w:ascii="Arial" w:eastAsia="Times New Roman" w:hAnsi="Arial" w:cs="Arial"/>
                <w:color w:val="000000"/>
                <w:sz w:val="20"/>
                <w:szCs w:val="20"/>
              </w:rPr>
            </w:pPr>
            <w:del w:id="3335" w:author="Emily Chen" w:date="2015-12-11T16:26:00Z">
              <w:r w:rsidRPr="00412818" w:rsidDel="0024284F">
                <w:rPr>
                  <w:rFonts w:ascii="Arial" w:eastAsia="Times New Roman" w:hAnsi="Arial" w:cs="Arial"/>
                  <w:color w:val="000000"/>
                  <w:sz w:val="20"/>
                  <w:szCs w:val="20"/>
                </w:rPr>
                <w:delText>3</w:delText>
              </w:r>
            </w:del>
          </w:p>
        </w:tc>
        <w:tc>
          <w:tcPr>
            <w:tcW w:w="722" w:type="dxa"/>
            <w:tcBorders>
              <w:top w:val="nil"/>
              <w:left w:val="nil"/>
              <w:bottom w:val="nil"/>
              <w:right w:val="nil"/>
            </w:tcBorders>
            <w:shd w:val="clear" w:color="auto" w:fill="auto"/>
            <w:noWrap/>
            <w:vAlign w:val="bottom"/>
            <w:hideMark/>
            <w:tcPrChange w:id="3336"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1472C9CE" w14:textId="7575C10A" w:rsidR="00D62777" w:rsidRPr="00412818" w:rsidDel="0024284F" w:rsidRDefault="00D62777" w:rsidP="00DD25EA">
            <w:pPr>
              <w:jc w:val="right"/>
              <w:rPr>
                <w:del w:id="3337" w:author="Emily Chen" w:date="2015-12-11T16:26:00Z"/>
                <w:rFonts w:ascii="Arial" w:eastAsia="Times New Roman" w:hAnsi="Arial" w:cs="Arial"/>
                <w:color w:val="000000"/>
                <w:sz w:val="20"/>
                <w:szCs w:val="20"/>
              </w:rPr>
            </w:pPr>
            <w:del w:id="3338"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339"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12B495E4" w14:textId="1F2F87DB" w:rsidR="00D62777" w:rsidRPr="00412818" w:rsidDel="0024284F" w:rsidRDefault="00D62777" w:rsidP="00DD25EA">
            <w:pPr>
              <w:jc w:val="right"/>
              <w:rPr>
                <w:del w:id="3340" w:author="Emily Chen" w:date="2015-12-11T16:26:00Z"/>
                <w:rFonts w:ascii="Arial" w:eastAsia="Times New Roman" w:hAnsi="Arial" w:cs="Arial"/>
                <w:color w:val="000000"/>
                <w:sz w:val="20"/>
                <w:szCs w:val="20"/>
              </w:rPr>
            </w:pPr>
            <w:del w:id="3341" w:author="Emily Chen" w:date="2015-12-11T16:26:00Z">
              <w:r w:rsidRPr="00412818" w:rsidDel="0024284F">
                <w:rPr>
                  <w:rFonts w:ascii="Arial" w:eastAsia="Times New Roman" w:hAnsi="Arial" w:cs="Arial"/>
                  <w:color w:val="000000"/>
                  <w:sz w:val="20"/>
                  <w:szCs w:val="20"/>
                </w:rPr>
                <w:delText>33.</w:delText>
              </w:r>
              <w:r w:rsidDel="0024284F">
                <w:rPr>
                  <w:rFonts w:ascii="Arial" w:eastAsia="Times New Roman" w:hAnsi="Arial" w:cs="Arial"/>
                  <w:color w:val="000000"/>
                  <w:sz w:val="20"/>
                  <w:szCs w:val="20"/>
                </w:rPr>
                <w:delText>33</w:delText>
              </w:r>
            </w:del>
          </w:p>
        </w:tc>
        <w:tc>
          <w:tcPr>
            <w:tcW w:w="630" w:type="dxa"/>
            <w:tcBorders>
              <w:left w:val="single" w:sz="4" w:space="0" w:color="auto"/>
              <w:right w:val="nil"/>
            </w:tcBorders>
            <w:shd w:val="clear" w:color="auto" w:fill="auto"/>
            <w:tcPrChange w:id="3342" w:author="Awad, Danielle S." w:date="2015-12-11T11:44:00Z">
              <w:tcPr>
                <w:tcW w:w="630" w:type="dxa"/>
                <w:gridSpan w:val="2"/>
                <w:tcBorders>
                  <w:left w:val="single" w:sz="4" w:space="0" w:color="auto"/>
                  <w:right w:val="nil"/>
                </w:tcBorders>
                <w:shd w:val="clear" w:color="000000" w:fill="EBF1DE"/>
              </w:tcPr>
            </w:tcPrChange>
          </w:tcPr>
          <w:p w14:paraId="34E70C31" w14:textId="0845FB76" w:rsidR="00D62777" w:rsidRPr="00412818" w:rsidDel="0024284F" w:rsidRDefault="00D62777" w:rsidP="00DD25EA">
            <w:pPr>
              <w:jc w:val="right"/>
              <w:rPr>
                <w:del w:id="3343" w:author="Emily Chen" w:date="2015-12-11T16:26:00Z"/>
                <w:rFonts w:ascii="Arial" w:eastAsia="Times New Roman" w:hAnsi="Arial" w:cs="Arial"/>
                <w:color w:val="000000"/>
                <w:sz w:val="20"/>
                <w:szCs w:val="20"/>
              </w:rPr>
            </w:pPr>
            <w:del w:id="3344" w:author="Emily Chen" w:date="2015-12-11T16:26:00Z">
              <w:r w:rsidDel="0024284F">
                <w:rPr>
                  <w:rFonts w:ascii="Arial" w:eastAsia="Times New Roman" w:hAnsi="Arial" w:cs="Arial"/>
                  <w:color w:val="000000"/>
                  <w:sz w:val="20"/>
                  <w:szCs w:val="20"/>
                </w:rPr>
                <w:delText>9</w:delText>
              </w:r>
            </w:del>
          </w:p>
        </w:tc>
        <w:tc>
          <w:tcPr>
            <w:tcW w:w="788" w:type="dxa"/>
            <w:gridSpan w:val="2"/>
            <w:tcBorders>
              <w:left w:val="nil"/>
              <w:right w:val="nil"/>
            </w:tcBorders>
            <w:shd w:val="clear" w:color="auto" w:fill="auto"/>
            <w:tcPrChange w:id="3345" w:author="Awad, Danielle S." w:date="2015-12-11T11:44:00Z">
              <w:tcPr>
                <w:tcW w:w="788" w:type="dxa"/>
                <w:gridSpan w:val="3"/>
                <w:tcBorders>
                  <w:left w:val="nil"/>
                  <w:right w:val="nil"/>
                </w:tcBorders>
                <w:shd w:val="clear" w:color="000000" w:fill="EBF1DE"/>
              </w:tcPr>
            </w:tcPrChange>
          </w:tcPr>
          <w:p w14:paraId="1ECB8EC4" w14:textId="7FCCA186" w:rsidR="00D62777" w:rsidRPr="00412818" w:rsidDel="0024284F" w:rsidRDefault="00D62777" w:rsidP="00DD25EA">
            <w:pPr>
              <w:jc w:val="right"/>
              <w:rPr>
                <w:del w:id="3346"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347" w:author="Awad, Danielle S." w:date="2015-12-11T11:44:00Z">
              <w:tcPr>
                <w:tcW w:w="810" w:type="dxa"/>
                <w:gridSpan w:val="3"/>
                <w:tcBorders>
                  <w:left w:val="nil"/>
                  <w:right w:val="single" w:sz="4" w:space="0" w:color="auto"/>
                </w:tcBorders>
                <w:shd w:val="clear" w:color="000000" w:fill="EBF1DE"/>
              </w:tcPr>
            </w:tcPrChange>
          </w:tcPr>
          <w:p w14:paraId="0230BC50" w14:textId="68D1FB80" w:rsidR="00D62777" w:rsidRPr="00412818" w:rsidDel="0024284F" w:rsidRDefault="00D62777" w:rsidP="00DD25EA">
            <w:pPr>
              <w:jc w:val="right"/>
              <w:rPr>
                <w:del w:id="3348" w:author="Emily Chen" w:date="2015-12-11T16:26:00Z"/>
                <w:rFonts w:ascii="Arial" w:eastAsia="Times New Roman" w:hAnsi="Arial" w:cs="Arial"/>
                <w:color w:val="000000"/>
                <w:sz w:val="20"/>
                <w:szCs w:val="20"/>
              </w:rPr>
            </w:pPr>
            <w:del w:id="3349" w:author="Emily Chen" w:date="2015-12-11T16:26:00Z">
              <w:r w:rsidDel="0024284F">
                <w:rPr>
                  <w:rFonts w:ascii="Arial" w:eastAsia="Times New Roman" w:hAnsi="Arial" w:cs="Arial"/>
                  <w:color w:val="000000"/>
                  <w:sz w:val="20"/>
                  <w:szCs w:val="20"/>
                </w:rPr>
                <w:delText>52.94</w:delText>
              </w:r>
            </w:del>
          </w:p>
        </w:tc>
      </w:tr>
      <w:tr w:rsidR="00D62777" w:rsidRPr="00412818" w:rsidDel="0024284F" w14:paraId="3A337539" w14:textId="4450A24F" w:rsidTr="00A02D38">
        <w:tblPrEx>
          <w:tblW w:w="9375" w:type="dxa"/>
          <w:tblInd w:w="-15" w:type="dxa"/>
          <w:tblPrExChange w:id="3350" w:author="Awad, Danielle S." w:date="2015-12-11T11:44:00Z">
            <w:tblPrEx>
              <w:tblW w:w="9375" w:type="dxa"/>
              <w:tblInd w:w="-15" w:type="dxa"/>
            </w:tblPrEx>
          </w:tblPrExChange>
        </w:tblPrEx>
        <w:trPr>
          <w:trHeight w:val="255"/>
          <w:del w:id="3351" w:author="Emily Chen" w:date="2015-12-11T16:26:00Z"/>
          <w:trPrChange w:id="3352"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353"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1673D2DA" w14:textId="5013EB06" w:rsidR="00D62777" w:rsidRPr="00412818" w:rsidDel="0024284F" w:rsidRDefault="00D62777" w:rsidP="00DD25EA">
            <w:pPr>
              <w:ind w:firstLineChars="200" w:firstLine="400"/>
              <w:rPr>
                <w:del w:id="3354" w:author="Emily Chen" w:date="2015-12-11T16:26:00Z"/>
                <w:rFonts w:ascii="Arial" w:eastAsia="Times New Roman" w:hAnsi="Arial" w:cs="Arial"/>
                <w:color w:val="000000"/>
                <w:sz w:val="20"/>
                <w:szCs w:val="20"/>
              </w:rPr>
            </w:pPr>
            <w:del w:id="3355" w:author="Emily Chen" w:date="2015-12-11T16:26:00Z">
              <w:r w:rsidRPr="00412818" w:rsidDel="0024284F">
                <w:rPr>
                  <w:rFonts w:ascii="Arial" w:eastAsia="Times New Roman" w:hAnsi="Arial" w:cs="Arial"/>
                  <w:color w:val="000000"/>
                  <w:sz w:val="20"/>
                  <w:szCs w:val="20"/>
                </w:rPr>
                <w:delText xml:space="preserve">Post-menopausal </w:delText>
              </w:r>
            </w:del>
          </w:p>
        </w:tc>
        <w:tc>
          <w:tcPr>
            <w:tcW w:w="646" w:type="dxa"/>
            <w:tcBorders>
              <w:top w:val="nil"/>
              <w:left w:val="single" w:sz="4" w:space="0" w:color="auto"/>
              <w:bottom w:val="nil"/>
              <w:right w:val="nil"/>
            </w:tcBorders>
            <w:shd w:val="clear" w:color="auto" w:fill="auto"/>
            <w:noWrap/>
            <w:vAlign w:val="bottom"/>
            <w:hideMark/>
            <w:tcPrChange w:id="3356"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746CA320" w14:textId="666089F0" w:rsidR="00D62777" w:rsidRPr="00412818" w:rsidDel="0024284F" w:rsidRDefault="00D62777" w:rsidP="00DD25EA">
            <w:pPr>
              <w:jc w:val="right"/>
              <w:rPr>
                <w:del w:id="3357" w:author="Emily Chen" w:date="2015-12-11T16:26:00Z"/>
                <w:rFonts w:ascii="Arial" w:eastAsia="Times New Roman" w:hAnsi="Arial" w:cs="Arial"/>
                <w:color w:val="000000"/>
                <w:sz w:val="20"/>
                <w:szCs w:val="20"/>
              </w:rPr>
            </w:pPr>
            <w:del w:id="3358" w:author="Emily Chen" w:date="2015-12-11T16:26:00Z">
              <w:r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3359"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06BAE9BB" w14:textId="2098AED4" w:rsidR="00D62777" w:rsidRPr="00412818" w:rsidDel="0024284F" w:rsidRDefault="00D62777" w:rsidP="00DD25EA">
            <w:pPr>
              <w:jc w:val="right"/>
              <w:rPr>
                <w:del w:id="3360" w:author="Emily Chen" w:date="2015-12-11T16:26:00Z"/>
                <w:rFonts w:ascii="Arial" w:eastAsia="Times New Roman" w:hAnsi="Arial" w:cs="Arial"/>
                <w:color w:val="000000"/>
                <w:sz w:val="20"/>
                <w:szCs w:val="20"/>
              </w:rPr>
            </w:pPr>
            <w:del w:id="3361"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362"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4BA55C03" w14:textId="3BA96D2E" w:rsidR="00D62777" w:rsidRPr="00412818" w:rsidDel="0024284F" w:rsidRDefault="00D62777" w:rsidP="00DD25EA">
            <w:pPr>
              <w:jc w:val="right"/>
              <w:rPr>
                <w:del w:id="3363" w:author="Emily Chen" w:date="2015-12-11T16:26:00Z"/>
                <w:rFonts w:ascii="Arial" w:eastAsia="Times New Roman" w:hAnsi="Arial" w:cs="Arial"/>
                <w:color w:val="000000"/>
                <w:sz w:val="20"/>
                <w:szCs w:val="20"/>
              </w:rPr>
            </w:pPr>
            <w:del w:id="3364" w:author="Emily Chen" w:date="2015-12-11T16:26:00Z">
              <w:r w:rsidDel="0024284F">
                <w:rPr>
                  <w:rFonts w:ascii="Arial" w:eastAsia="Times New Roman" w:hAnsi="Arial" w:cs="Arial"/>
                  <w:color w:val="000000"/>
                  <w:sz w:val="20"/>
                  <w:szCs w:val="20"/>
                </w:rPr>
                <w:delText>2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3365"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21C7B7F5" w14:textId="6DCE54DA" w:rsidR="00D62777" w:rsidRPr="00412818" w:rsidDel="0024284F" w:rsidRDefault="00D62777" w:rsidP="00DD25EA">
            <w:pPr>
              <w:jc w:val="right"/>
              <w:rPr>
                <w:del w:id="3366" w:author="Emily Chen" w:date="2015-12-11T16:26:00Z"/>
                <w:rFonts w:ascii="Arial" w:eastAsia="Times New Roman" w:hAnsi="Arial" w:cs="Arial"/>
                <w:color w:val="000000"/>
                <w:sz w:val="20"/>
                <w:szCs w:val="20"/>
              </w:rPr>
            </w:pPr>
            <w:del w:id="3367" w:author="Emily Chen" w:date="2015-12-11T16:26:00Z">
              <w:r w:rsidRPr="00412818" w:rsidDel="0024284F">
                <w:rPr>
                  <w:rFonts w:ascii="Arial" w:eastAsia="Times New Roman" w:hAnsi="Arial" w:cs="Arial"/>
                  <w:color w:val="000000"/>
                  <w:sz w:val="20"/>
                  <w:szCs w:val="20"/>
                </w:rPr>
                <w:delText>6</w:delText>
              </w:r>
            </w:del>
          </w:p>
        </w:tc>
        <w:tc>
          <w:tcPr>
            <w:tcW w:w="722" w:type="dxa"/>
            <w:tcBorders>
              <w:top w:val="nil"/>
              <w:left w:val="nil"/>
              <w:bottom w:val="nil"/>
              <w:right w:val="nil"/>
            </w:tcBorders>
            <w:shd w:val="clear" w:color="auto" w:fill="auto"/>
            <w:noWrap/>
            <w:vAlign w:val="bottom"/>
            <w:hideMark/>
            <w:tcPrChange w:id="3368"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05E8F5D1" w14:textId="1F9A128D" w:rsidR="00D62777" w:rsidRPr="00412818" w:rsidDel="0024284F" w:rsidRDefault="00D62777" w:rsidP="00DD25EA">
            <w:pPr>
              <w:jc w:val="right"/>
              <w:rPr>
                <w:del w:id="3369" w:author="Emily Chen" w:date="2015-12-11T16:26:00Z"/>
                <w:rFonts w:ascii="Arial" w:eastAsia="Times New Roman" w:hAnsi="Arial" w:cs="Arial"/>
                <w:color w:val="000000"/>
                <w:sz w:val="20"/>
                <w:szCs w:val="20"/>
              </w:rPr>
            </w:pPr>
            <w:del w:id="3370"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371"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552B1529" w14:textId="7E1C91CB" w:rsidR="00D62777" w:rsidRPr="00412818" w:rsidDel="0024284F" w:rsidRDefault="00D62777" w:rsidP="00DD25EA">
            <w:pPr>
              <w:jc w:val="right"/>
              <w:rPr>
                <w:del w:id="3372" w:author="Emily Chen" w:date="2015-12-11T16:26:00Z"/>
                <w:rFonts w:ascii="Arial" w:eastAsia="Times New Roman" w:hAnsi="Arial" w:cs="Arial"/>
                <w:color w:val="000000"/>
                <w:sz w:val="20"/>
                <w:szCs w:val="20"/>
              </w:rPr>
            </w:pPr>
            <w:del w:id="3373" w:author="Emily Chen" w:date="2015-12-11T16:26:00Z">
              <w:r w:rsidDel="0024284F">
                <w:rPr>
                  <w:rFonts w:ascii="Arial" w:eastAsia="Times New Roman" w:hAnsi="Arial" w:cs="Arial"/>
                  <w:color w:val="000000"/>
                  <w:sz w:val="20"/>
                  <w:szCs w:val="20"/>
                </w:rPr>
                <w:delText>67.67</w:delText>
              </w:r>
            </w:del>
          </w:p>
        </w:tc>
        <w:tc>
          <w:tcPr>
            <w:tcW w:w="630" w:type="dxa"/>
            <w:tcBorders>
              <w:left w:val="single" w:sz="4" w:space="0" w:color="auto"/>
              <w:right w:val="nil"/>
            </w:tcBorders>
            <w:shd w:val="clear" w:color="auto" w:fill="auto"/>
            <w:tcPrChange w:id="3374" w:author="Awad, Danielle S." w:date="2015-12-11T11:44:00Z">
              <w:tcPr>
                <w:tcW w:w="630" w:type="dxa"/>
                <w:gridSpan w:val="2"/>
                <w:tcBorders>
                  <w:left w:val="single" w:sz="4" w:space="0" w:color="auto"/>
                  <w:right w:val="nil"/>
                </w:tcBorders>
                <w:shd w:val="clear" w:color="000000" w:fill="EBF1DE"/>
              </w:tcPr>
            </w:tcPrChange>
          </w:tcPr>
          <w:p w14:paraId="70D7B59C" w14:textId="34C18621" w:rsidR="00D62777" w:rsidRPr="00412818" w:rsidDel="0024284F" w:rsidRDefault="00D62777" w:rsidP="00DD25EA">
            <w:pPr>
              <w:jc w:val="right"/>
              <w:rPr>
                <w:del w:id="3375" w:author="Emily Chen" w:date="2015-12-11T16:26:00Z"/>
                <w:rFonts w:ascii="Arial" w:eastAsia="Times New Roman" w:hAnsi="Arial" w:cs="Arial"/>
                <w:color w:val="000000"/>
                <w:sz w:val="20"/>
                <w:szCs w:val="20"/>
              </w:rPr>
            </w:pPr>
            <w:del w:id="3376" w:author="Emily Chen" w:date="2015-12-11T16:26:00Z">
              <w:r w:rsidDel="0024284F">
                <w:rPr>
                  <w:rFonts w:ascii="Arial" w:eastAsia="Times New Roman" w:hAnsi="Arial" w:cs="Arial"/>
                  <w:color w:val="000000"/>
                  <w:sz w:val="20"/>
                  <w:szCs w:val="20"/>
                </w:rPr>
                <w:delText>8</w:delText>
              </w:r>
            </w:del>
          </w:p>
        </w:tc>
        <w:tc>
          <w:tcPr>
            <w:tcW w:w="788" w:type="dxa"/>
            <w:gridSpan w:val="2"/>
            <w:tcBorders>
              <w:left w:val="nil"/>
              <w:right w:val="nil"/>
            </w:tcBorders>
            <w:shd w:val="clear" w:color="auto" w:fill="auto"/>
            <w:tcPrChange w:id="3377" w:author="Awad, Danielle S." w:date="2015-12-11T11:44:00Z">
              <w:tcPr>
                <w:tcW w:w="788" w:type="dxa"/>
                <w:gridSpan w:val="3"/>
                <w:tcBorders>
                  <w:left w:val="nil"/>
                  <w:right w:val="nil"/>
                </w:tcBorders>
                <w:shd w:val="clear" w:color="000000" w:fill="EBF1DE"/>
              </w:tcPr>
            </w:tcPrChange>
          </w:tcPr>
          <w:p w14:paraId="1E5F1B35" w14:textId="7F4381D7" w:rsidR="00D62777" w:rsidRPr="00412818" w:rsidDel="0024284F" w:rsidRDefault="00D62777" w:rsidP="00DD25EA">
            <w:pPr>
              <w:jc w:val="right"/>
              <w:rPr>
                <w:del w:id="3378"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379" w:author="Awad, Danielle S." w:date="2015-12-11T11:44:00Z">
              <w:tcPr>
                <w:tcW w:w="810" w:type="dxa"/>
                <w:gridSpan w:val="3"/>
                <w:tcBorders>
                  <w:left w:val="nil"/>
                  <w:right w:val="single" w:sz="4" w:space="0" w:color="auto"/>
                </w:tcBorders>
                <w:shd w:val="clear" w:color="000000" w:fill="EBF1DE"/>
              </w:tcPr>
            </w:tcPrChange>
          </w:tcPr>
          <w:p w14:paraId="41A38BB5" w14:textId="335AFAB4" w:rsidR="00D62777" w:rsidRPr="00412818" w:rsidDel="0024284F" w:rsidRDefault="00D62777" w:rsidP="00DD25EA">
            <w:pPr>
              <w:jc w:val="right"/>
              <w:rPr>
                <w:del w:id="3380" w:author="Emily Chen" w:date="2015-12-11T16:26:00Z"/>
                <w:rFonts w:ascii="Arial" w:eastAsia="Times New Roman" w:hAnsi="Arial" w:cs="Arial"/>
                <w:color w:val="000000"/>
                <w:sz w:val="20"/>
                <w:szCs w:val="20"/>
              </w:rPr>
            </w:pPr>
            <w:del w:id="3381" w:author="Emily Chen" w:date="2015-12-11T16:26:00Z">
              <w:r w:rsidDel="0024284F">
                <w:rPr>
                  <w:rFonts w:ascii="Arial" w:eastAsia="Times New Roman" w:hAnsi="Arial" w:cs="Arial"/>
                  <w:color w:val="000000"/>
                  <w:sz w:val="20"/>
                  <w:szCs w:val="20"/>
                </w:rPr>
                <w:delText>47.06</w:delText>
              </w:r>
            </w:del>
          </w:p>
        </w:tc>
      </w:tr>
      <w:tr w:rsidR="00D62777" w:rsidRPr="00412818" w:rsidDel="0024284F" w14:paraId="769F68D3" w14:textId="01E9FC9A" w:rsidTr="00DD25EA">
        <w:trPr>
          <w:trHeight w:val="255"/>
          <w:del w:id="3382" w:author="Emily Chen" w:date="2015-12-11T16:26:00Z"/>
        </w:trPr>
        <w:tc>
          <w:tcPr>
            <w:tcW w:w="2969" w:type="dxa"/>
            <w:tcBorders>
              <w:top w:val="nil"/>
              <w:left w:val="nil"/>
              <w:bottom w:val="nil"/>
              <w:right w:val="nil"/>
            </w:tcBorders>
            <w:shd w:val="clear" w:color="auto" w:fill="auto"/>
            <w:noWrap/>
            <w:vAlign w:val="bottom"/>
            <w:hideMark/>
          </w:tcPr>
          <w:p w14:paraId="6324D6B5" w14:textId="646F7F26" w:rsidR="00D62777" w:rsidRPr="00412818" w:rsidDel="0024284F" w:rsidRDefault="00D62777" w:rsidP="00DD25EA">
            <w:pPr>
              <w:rPr>
                <w:del w:id="3383" w:author="Emily Chen" w:date="2015-12-11T16:26:00Z"/>
                <w:rFonts w:ascii="Arial" w:eastAsia="Times New Roman" w:hAnsi="Arial" w:cs="Arial"/>
                <w:color w:val="000000"/>
                <w:sz w:val="20"/>
                <w:szCs w:val="20"/>
              </w:rPr>
            </w:pPr>
            <w:del w:id="3384" w:author="Emily Chen" w:date="2015-12-11T16:26:00Z">
              <w:r w:rsidRPr="00412818" w:rsidDel="0024284F">
                <w:rPr>
                  <w:rFonts w:ascii="Arial" w:eastAsia="Times New Roman" w:hAnsi="Arial" w:cs="Arial"/>
                  <w:color w:val="000000"/>
                  <w:sz w:val="20"/>
                  <w:szCs w:val="20"/>
                </w:rPr>
                <w:delText>Stage</w:delText>
              </w:r>
            </w:del>
          </w:p>
        </w:tc>
        <w:tc>
          <w:tcPr>
            <w:tcW w:w="646" w:type="dxa"/>
            <w:tcBorders>
              <w:top w:val="nil"/>
              <w:left w:val="single" w:sz="4" w:space="0" w:color="auto"/>
              <w:bottom w:val="nil"/>
              <w:right w:val="nil"/>
            </w:tcBorders>
            <w:shd w:val="clear" w:color="auto" w:fill="auto"/>
            <w:noWrap/>
            <w:vAlign w:val="bottom"/>
            <w:hideMark/>
          </w:tcPr>
          <w:p w14:paraId="174DD724" w14:textId="246DB577" w:rsidR="00D62777" w:rsidRPr="00412818" w:rsidDel="0024284F" w:rsidRDefault="00D62777" w:rsidP="00DD25EA">
            <w:pPr>
              <w:jc w:val="right"/>
              <w:rPr>
                <w:del w:id="3385"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20433D72" w14:textId="1FD755D9" w:rsidR="00D62777" w:rsidRPr="00412818" w:rsidDel="0024284F" w:rsidRDefault="00D62777" w:rsidP="00DD25EA">
            <w:pPr>
              <w:jc w:val="right"/>
              <w:rPr>
                <w:del w:id="3386"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4E990F30" w14:textId="2305217A" w:rsidR="00D62777" w:rsidRPr="00412818" w:rsidDel="0024284F" w:rsidRDefault="00D62777" w:rsidP="00DD25EA">
            <w:pPr>
              <w:jc w:val="right"/>
              <w:rPr>
                <w:del w:id="3387"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60E876EF" w14:textId="16E20F47" w:rsidR="00D62777" w:rsidRPr="00412818" w:rsidDel="0024284F" w:rsidRDefault="00D62777" w:rsidP="00DD25EA">
            <w:pPr>
              <w:jc w:val="right"/>
              <w:rPr>
                <w:del w:id="3388"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51278823" w14:textId="7970D4FB" w:rsidR="00D62777" w:rsidRPr="00412818" w:rsidDel="0024284F" w:rsidRDefault="00D62777" w:rsidP="00DD25EA">
            <w:pPr>
              <w:jc w:val="right"/>
              <w:rPr>
                <w:del w:id="3389"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749E9455" w14:textId="78A7983E" w:rsidR="00D62777" w:rsidRPr="00412818" w:rsidDel="0024284F" w:rsidRDefault="00D62777" w:rsidP="00DD25EA">
            <w:pPr>
              <w:jc w:val="right"/>
              <w:rPr>
                <w:del w:id="3390"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02AD771F" w14:textId="5088747D" w:rsidR="00D62777" w:rsidRPr="00412818" w:rsidDel="0024284F" w:rsidRDefault="00D62777" w:rsidP="00DD25EA">
            <w:pPr>
              <w:jc w:val="right"/>
              <w:rPr>
                <w:del w:id="3391"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53BF85A6" w14:textId="1DE9C3E4" w:rsidR="00D62777" w:rsidRPr="00412818" w:rsidDel="0024284F" w:rsidRDefault="00D62777" w:rsidP="00DD25EA">
            <w:pPr>
              <w:jc w:val="right"/>
              <w:rPr>
                <w:del w:id="3392"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757723A5" w14:textId="2C0CCB8F" w:rsidR="00D62777" w:rsidRPr="00412818" w:rsidDel="0024284F" w:rsidRDefault="00D62777" w:rsidP="00DD25EA">
            <w:pPr>
              <w:jc w:val="right"/>
              <w:rPr>
                <w:del w:id="3393" w:author="Emily Chen" w:date="2015-12-11T16:26:00Z"/>
                <w:rFonts w:ascii="Arial" w:eastAsia="Times New Roman" w:hAnsi="Arial" w:cs="Arial"/>
                <w:color w:val="000000"/>
                <w:sz w:val="20"/>
                <w:szCs w:val="20"/>
              </w:rPr>
            </w:pPr>
          </w:p>
        </w:tc>
      </w:tr>
      <w:tr w:rsidR="00D62777" w:rsidRPr="00412818" w:rsidDel="0024284F" w14:paraId="663FD686" w14:textId="40D777AE" w:rsidTr="00DD25EA">
        <w:trPr>
          <w:trHeight w:val="255"/>
          <w:del w:id="3394" w:author="Emily Chen" w:date="2015-12-11T16:26:00Z"/>
        </w:trPr>
        <w:tc>
          <w:tcPr>
            <w:tcW w:w="2969" w:type="dxa"/>
            <w:tcBorders>
              <w:top w:val="nil"/>
              <w:left w:val="nil"/>
              <w:bottom w:val="nil"/>
              <w:right w:val="nil"/>
            </w:tcBorders>
            <w:shd w:val="clear" w:color="auto" w:fill="auto"/>
            <w:noWrap/>
            <w:vAlign w:val="bottom"/>
            <w:hideMark/>
          </w:tcPr>
          <w:p w14:paraId="5C855878" w14:textId="088C56A6" w:rsidR="00D62777" w:rsidRPr="00412818" w:rsidDel="0024284F" w:rsidRDefault="00D62777" w:rsidP="00DD25EA">
            <w:pPr>
              <w:ind w:firstLineChars="200" w:firstLine="400"/>
              <w:rPr>
                <w:del w:id="3395" w:author="Emily Chen" w:date="2015-12-11T16:26:00Z"/>
                <w:rFonts w:ascii="Arial" w:eastAsia="Times New Roman" w:hAnsi="Arial" w:cs="Arial"/>
                <w:color w:val="000000"/>
                <w:sz w:val="20"/>
                <w:szCs w:val="20"/>
              </w:rPr>
            </w:pPr>
            <w:del w:id="3396" w:author="Emily Chen" w:date="2015-12-11T16:26:00Z">
              <w:r w:rsidRPr="00412818" w:rsidDel="0024284F">
                <w:rPr>
                  <w:rFonts w:ascii="Arial" w:eastAsia="Times New Roman" w:hAnsi="Arial" w:cs="Arial"/>
                  <w:color w:val="000000"/>
                  <w:sz w:val="20"/>
                  <w:szCs w:val="20"/>
                </w:rPr>
                <w:delText>1</w:delText>
              </w:r>
            </w:del>
          </w:p>
        </w:tc>
        <w:tc>
          <w:tcPr>
            <w:tcW w:w="646" w:type="dxa"/>
            <w:tcBorders>
              <w:top w:val="nil"/>
              <w:left w:val="single" w:sz="4" w:space="0" w:color="auto"/>
              <w:bottom w:val="nil"/>
              <w:right w:val="nil"/>
            </w:tcBorders>
            <w:shd w:val="clear" w:color="auto" w:fill="auto"/>
            <w:noWrap/>
            <w:vAlign w:val="bottom"/>
            <w:hideMark/>
          </w:tcPr>
          <w:p w14:paraId="029FCA24" w14:textId="0AE4C25A" w:rsidR="00D62777" w:rsidRPr="00412818" w:rsidDel="0024284F" w:rsidRDefault="00D62777" w:rsidP="00DD25EA">
            <w:pPr>
              <w:jc w:val="right"/>
              <w:rPr>
                <w:del w:id="3397" w:author="Emily Chen" w:date="2015-12-11T16:26:00Z"/>
                <w:rFonts w:ascii="Arial" w:eastAsia="Times New Roman" w:hAnsi="Arial" w:cs="Arial"/>
                <w:color w:val="000000"/>
                <w:sz w:val="20"/>
                <w:szCs w:val="20"/>
              </w:rPr>
            </w:pPr>
            <w:del w:id="3398" w:author="Emily Chen" w:date="2015-12-11T16:26:00Z">
              <w:r w:rsidRPr="00412818" w:rsidDel="0024284F">
                <w:rPr>
                  <w:rFonts w:ascii="Arial" w:eastAsia="Times New Roman" w:hAnsi="Arial" w:cs="Arial"/>
                  <w:color w:val="000000"/>
                  <w:sz w:val="20"/>
                  <w:szCs w:val="20"/>
                </w:rPr>
                <w:delText>0</w:delText>
              </w:r>
            </w:del>
          </w:p>
        </w:tc>
        <w:tc>
          <w:tcPr>
            <w:tcW w:w="722" w:type="dxa"/>
            <w:tcBorders>
              <w:top w:val="nil"/>
              <w:left w:val="nil"/>
              <w:bottom w:val="nil"/>
              <w:right w:val="nil"/>
            </w:tcBorders>
            <w:shd w:val="clear" w:color="auto" w:fill="auto"/>
            <w:noWrap/>
            <w:vAlign w:val="bottom"/>
            <w:hideMark/>
          </w:tcPr>
          <w:p w14:paraId="471A72B0" w14:textId="0500A8F7" w:rsidR="00D62777" w:rsidRPr="00412818" w:rsidDel="0024284F" w:rsidRDefault="00D62777" w:rsidP="00DD25EA">
            <w:pPr>
              <w:jc w:val="right"/>
              <w:rPr>
                <w:del w:id="3399"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5CAE98D7" w14:textId="055ED1BF" w:rsidR="00D62777" w:rsidRPr="00412818" w:rsidDel="0024284F" w:rsidRDefault="00D62777" w:rsidP="00DD25EA">
            <w:pPr>
              <w:jc w:val="right"/>
              <w:rPr>
                <w:del w:id="3400" w:author="Emily Chen" w:date="2015-12-11T16:26:00Z"/>
                <w:rFonts w:ascii="Arial" w:eastAsia="Times New Roman" w:hAnsi="Arial" w:cs="Arial"/>
                <w:color w:val="000000"/>
                <w:sz w:val="20"/>
                <w:szCs w:val="20"/>
              </w:rPr>
            </w:pPr>
            <w:del w:id="3401" w:author="Emily Chen" w:date="2015-12-11T16:26:00Z">
              <w:r w:rsidRPr="00412818" w:rsidDel="0024284F">
                <w:rPr>
                  <w:rFonts w:ascii="Arial" w:eastAsia="Times New Roman" w:hAnsi="Arial" w:cs="Arial"/>
                  <w:color w:val="000000"/>
                  <w:sz w:val="20"/>
                  <w:szCs w:val="20"/>
                </w:rPr>
                <w:delText>0.00</w:delText>
              </w:r>
            </w:del>
          </w:p>
        </w:tc>
        <w:tc>
          <w:tcPr>
            <w:tcW w:w="540" w:type="dxa"/>
            <w:tcBorders>
              <w:top w:val="nil"/>
              <w:left w:val="single" w:sz="4" w:space="0" w:color="auto"/>
              <w:bottom w:val="nil"/>
              <w:right w:val="nil"/>
            </w:tcBorders>
            <w:shd w:val="clear" w:color="auto" w:fill="auto"/>
            <w:noWrap/>
            <w:vAlign w:val="bottom"/>
            <w:hideMark/>
          </w:tcPr>
          <w:p w14:paraId="312A44DA" w14:textId="21A139F0" w:rsidR="00D62777" w:rsidRPr="00412818" w:rsidDel="0024284F" w:rsidRDefault="00D62777" w:rsidP="00DD25EA">
            <w:pPr>
              <w:jc w:val="right"/>
              <w:rPr>
                <w:del w:id="3402" w:author="Emily Chen" w:date="2015-12-11T16:26:00Z"/>
                <w:rFonts w:ascii="Arial" w:eastAsia="Times New Roman" w:hAnsi="Arial" w:cs="Arial"/>
                <w:color w:val="000000"/>
                <w:sz w:val="20"/>
                <w:szCs w:val="20"/>
              </w:rPr>
            </w:pPr>
            <w:del w:id="3403" w:author="Emily Chen" w:date="2015-12-11T16:26:00Z">
              <w:r w:rsidRPr="00412818" w:rsidDel="0024284F">
                <w:rPr>
                  <w:rFonts w:ascii="Arial" w:eastAsia="Times New Roman" w:hAnsi="Arial" w:cs="Arial"/>
                  <w:color w:val="000000"/>
                  <w:sz w:val="20"/>
                  <w:szCs w:val="20"/>
                </w:rPr>
                <w:delText>3</w:delText>
              </w:r>
            </w:del>
          </w:p>
        </w:tc>
        <w:tc>
          <w:tcPr>
            <w:tcW w:w="722" w:type="dxa"/>
            <w:tcBorders>
              <w:top w:val="nil"/>
              <w:left w:val="nil"/>
              <w:bottom w:val="nil"/>
              <w:right w:val="nil"/>
            </w:tcBorders>
            <w:shd w:val="clear" w:color="auto" w:fill="auto"/>
            <w:noWrap/>
            <w:vAlign w:val="bottom"/>
            <w:hideMark/>
          </w:tcPr>
          <w:p w14:paraId="3DA02361" w14:textId="41386131" w:rsidR="00D62777" w:rsidRPr="00412818" w:rsidDel="0024284F" w:rsidRDefault="00D62777" w:rsidP="00DD25EA">
            <w:pPr>
              <w:jc w:val="right"/>
              <w:rPr>
                <w:del w:id="3404"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437A2551" w14:textId="2AF55FCE" w:rsidR="00D62777" w:rsidRPr="00412818" w:rsidDel="0024284F" w:rsidRDefault="00D62777" w:rsidP="00DD25EA">
            <w:pPr>
              <w:jc w:val="right"/>
              <w:rPr>
                <w:del w:id="3405" w:author="Emily Chen" w:date="2015-12-11T16:26:00Z"/>
                <w:rFonts w:ascii="Arial" w:eastAsia="Times New Roman" w:hAnsi="Arial" w:cs="Arial"/>
                <w:color w:val="000000"/>
                <w:sz w:val="20"/>
                <w:szCs w:val="20"/>
              </w:rPr>
            </w:pPr>
            <w:del w:id="3406" w:author="Emily Chen" w:date="2015-12-11T16:26:00Z">
              <w:r w:rsidRPr="00412818" w:rsidDel="0024284F">
                <w:rPr>
                  <w:rFonts w:ascii="Arial" w:eastAsia="Times New Roman" w:hAnsi="Arial" w:cs="Arial"/>
                  <w:color w:val="000000"/>
                  <w:sz w:val="20"/>
                  <w:szCs w:val="20"/>
                </w:rPr>
                <w:delText>33.33</w:delText>
              </w:r>
            </w:del>
          </w:p>
        </w:tc>
        <w:tc>
          <w:tcPr>
            <w:tcW w:w="630" w:type="dxa"/>
            <w:tcBorders>
              <w:left w:val="single" w:sz="4" w:space="0" w:color="auto"/>
              <w:right w:val="nil"/>
            </w:tcBorders>
            <w:shd w:val="clear" w:color="auto" w:fill="auto"/>
          </w:tcPr>
          <w:p w14:paraId="3FF66F8A" w14:textId="391D994A" w:rsidR="00D62777" w:rsidRPr="00412818" w:rsidDel="0024284F" w:rsidRDefault="00D62777" w:rsidP="00DD25EA">
            <w:pPr>
              <w:jc w:val="right"/>
              <w:rPr>
                <w:del w:id="3407" w:author="Emily Chen" w:date="2015-12-11T16:26:00Z"/>
                <w:rFonts w:ascii="Arial" w:eastAsia="Times New Roman" w:hAnsi="Arial" w:cs="Arial"/>
                <w:color w:val="000000"/>
                <w:sz w:val="20"/>
                <w:szCs w:val="20"/>
              </w:rPr>
            </w:pPr>
            <w:del w:id="3408" w:author="Emily Chen" w:date="2015-12-11T16:26:00Z">
              <w:r w:rsidDel="0024284F">
                <w:rPr>
                  <w:rFonts w:ascii="Arial" w:eastAsia="Times New Roman" w:hAnsi="Arial" w:cs="Arial"/>
                  <w:color w:val="000000"/>
                  <w:sz w:val="20"/>
                  <w:szCs w:val="20"/>
                </w:rPr>
                <w:delText>3</w:delText>
              </w:r>
            </w:del>
          </w:p>
        </w:tc>
        <w:tc>
          <w:tcPr>
            <w:tcW w:w="788" w:type="dxa"/>
            <w:gridSpan w:val="2"/>
            <w:tcBorders>
              <w:left w:val="nil"/>
              <w:right w:val="nil"/>
            </w:tcBorders>
            <w:shd w:val="clear" w:color="auto" w:fill="auto"/>
          </w:tcPr>
          <w:p w14:paraId="6C21D62D" w14:textId="3F8E7CA8" w:rsidR="00D62777" w:rsidRPr="00412818" w:rsidDel="0024284F" w:rsidRDefault="00D62777" w:rsidP="00DD25EA">
            <w:pPr>
              <w:jc w:val="right"/>
              <w:rPr>
                <w:del w:id="3409"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69225C67" w14:textId="3834135C" w:rsidR="00D62777" w:rsidRPr="00412818" w:rsidDel="0024284F" w:rsidRDefault="00D62777" w:rsidP="00DD25EA">
            <w:pPr>
              <w:jc w:val="right"/>
              <w:rPr>
                <w:del w:id="3410" w:author="Emily Chen" w:date="2015-12-11T16:26:00Z"/>
                <w:rFonts w:ascii="Arial" w:eastAsia="Times New Roman" w:hAnsi="Arial" w:cs="Arial"/>
                <w:color w:val="000000"/>
                <w:sz w:val="20"/>
                <w:szCs w:val="20"/>
              </w:rPr>
            </w:pPr>
            <w:del w:id="3411" w:author="Emily Chen" w:date="2015-12-11T16:26:00Z">
              <w:r w:rsidDel="0024284F">
                <w:rPr>
                  <w:rFonts w:ascii="Arial" w:eastAsia="Times New Roman" w:hAnsi="Arial" w:cs="Arial"/>
                  <w:color w:val="000000"/>
                  <w:sz w:val="20"/>
                  <w:szCs w:val="20"/>
                </w:rPr>
                <w:delText>17.65</w:delText>
              </w:r>
            </w:del>
          </w:p>
        </w:tc>
      </w:tr>
      <w:tr w:rsidR="00D62777" w:rsidRPr="00412818" w:rsidDel="0024284F" w14:paraId="69FBD4C1" w14:textId="7B867616" w:rsidTr="00DD25EA">
        <w:trPr>
          <w:trHeight w:val="255"/>
          <w:del w:id="3412" w:author="Emily Chen" w:date="2015-12-11T16:26:00Z"/>
        </w:trPr>
        <w:tc>
          <w:tcPr>
            <w:tcW w:w="2969" w:type="dxa"/>
            <w:tcBorders>
              <w:top w:val="nil"/>
              <w:left w:val="nil"/>
              <w:bottom w:val="nil"/>
              <w:right w:val="nil"/>
            </w:tcBorders>
            <w:shd w:val="clear" w:color="auto" w:fill="auto"/>
            <w:noWrap/>
            <w:vAlign w:val="bottom"/>
            <w:hideMark/>
          </w:tcPr>
          <w:p w14:paraId="3A15BD3A" w14:textId="25171E16" w:rsidR="00D62777" w:rsidRPr="00412818" w:rsidDel="0024284F" w:rsidRDefault="00D62777" w:rsidP="00DD25EA">
            <w:pPr>
              <w:ind w:firstLineChars="200" w:firstLine="400"/>
              <w:rPr>
                <w:del w:id="3413" w:author="Emily Chen" w:date="2015-12-11T16:26:00Z"/>
                <w:rFonts w:ascii="Arial" w:eastAsia="Times New Roman" w:hAnsi="Arial" w:cs="Arial"/>
                <w:color w:val="000000"/>
                <w:sz w:val="20"/>
                <w:szCs w:val="20"/>
              </w:rPr>
            </w:pPr>
            <w:del w:id="3414" w:author="Emily Chen" w:date="2015-12-11T16:26:00Z">
              <w:r w:rsidRPr="00412818" w:rsidDel="0024284F">
                <w:rPr>
                  <w:rFonts w:ascii="Arial" w:eastAsia="Times New Roman" w:hAnsi="Arial" w:cs="Arial"/>
                  <w:color w:val="000000"/>
                  <w:sz w:val="20"/>
                  <w:szCs w:val="20"/>
                </w:rPr>
                <w:delText>2</w:delText>
              </w:r>
            </w:del>
          </w:p>
        </w:tc>
        <w:tc>
          <w:tcPr>
            <w:tcW w:w="646" w:type="dxa"/>
            <w:tcBorders>
              <w:top w:val="nil"/>
              <w:left w:val="single" w:sz="4" w:space="0" w:color="auto"/>
              <w:bottom w:val="nil"/>
              <w:right w:val="nil"/>
            </w:tcBorders>
            <w:shd w:val="clear" w:color="auto" w:fill="auto"/>
            <w:noWrap/>
            <w:vAlign w:val="bottom"/>
            <w:hideMark/>
          </w:tcPr>
          <w:p w14:paraId="6F093F25" w14:textId="65B2949F" w:rsidR="00D62777" w:rsidRPr="00412818" w:rsidDel="0024284F" w:rsidRDefault="00D62777" w:rsidP="00DD25EA">
            <w:pPr>
              <w:jc w:val="right"/>
              <w:rPr>
                <w:del w:id="3415" w:author="Emily Chen" w:date="2015-12-11T16:26:00Z"/>
                <w:rFonts w:ascii="Arial" w:eastAsia="Times New Roman" w:hAnsi="Arial" w:cs="Arial"/>
                <w:color w:val="000000"/>
                <w:sz w:val="20"/>
                <w:szCs w:val="20"/>
              </w:rPr>
            </w:pPr>
            <w:del w:id="3416" w:author="Emily Chen" w:date="2015-12-11T16:26:00Z">
              <w:r w:rsidDel="0024284F">
                <w:rPr>
                  <w:rFonts w:ascii="Arial" w:eastAsia="Times New Roman" w:hAnsi="Arial" w:cs="Arial"/>
                  <w:color w:val="000000"/>
                  <w:sz w:val="20"/>
                  <w:szCs w:val="20"/>
                </w:rPr>
                <w:delText>6</w:delText>
              </w:r>
            </w:del>
          </w:p>
        </w:tc>
        <w:tc>
          <w:tcPr>
            <w:tcW w:w="722" w:type="dxa"/>
            <w:tcBorders>
              <w:top w:val="nil"/>
              <w:left w:val="nil"/>
              <w:bottom w:val="nil"/>
              <w:right w:val="nil"/>
            </w:tcBorders>
            <w:shd w:val="clear" w:color="auto" w:fill="auto"/>
            <w:noWrap/>
            <w:vAlign w:val="bottom"/>
            <w:hideMark/>
          </w:tcPr>
          <w:p w14:paraId="50C86FEB" w14:textId="0EFC80E4" w:rsidR="00D62777" w:rsidRPr="00412818" w:rsidDel="0024284F" w:rsidRDefault="00D62777" w:rsidP="00DD25EA">
            <w:pPr>
              <w:jc w:val="right"/>
              <w:rPr>
                <w:del w:id="3417"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347A5F6A" w14:textId="215D4AC8" w:rsidR="00D62777" w:rsidRPr="00412818" w:rsidDel="0024284F" w:rsidRDefault="00D62777" w:rsidP="00DD25EA">
            <w:pPr>
              <w:jc w:val="right"/>
              <w:rPr>
                <w:del w:id="3418" w:author="Emily Chen" w:date="2015-12-11T16:26:00Z"/>
                <w:rFonts w:ascii="Arial" w:eastAsia="Times New Roman" w:hAnsi="Arial" w:cs="Arial"/>
                <w:color w:val="000000"/>
                <w:sz w:val="20"/>
                <w:szCs w:val="20"/>
              </w:rPr>
            </w:pPr>
            <w:del w:id="3419" w:author="Emily Chen" w:date="2015-12-11T16:26:00Z">
              <w:r w:rsidDel="0024284F">
                <w:rPr>
                  <w:rFonts w:ascii="Arial" w:eastAsia="Times New Roman" w:hAnsi="Arial" w:cs="Arial"/>
                  <w:color w:val="000000"/>
                  <w:sz w:val="20"/>
                  <w:szCs w:val="20"/>
                </w:rPr>
                <w:delText>7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
          <w:p w14:paraId="55AB4591" w14:textId="130AA969" w:rsidR="00D62777" w:rsidRPr="00412818" w:rsidDel="0024284F" w:rsidRDefault="00D62777" w:rsidP="00DD25EA">
            <w:pPr>
              <w:jc w:val="right"/>
              <w:rPr>
                <w:del w:id="3420" w:author="Emily Chen" w:date="2015-12-11T16:26:00Z"/>
                <w:rFonts w:ascii="Arial" w:eastAsia="Times New Roman" w:hAnsi="Arial" w:cs="Arial"/>
                <w:color w:val="000000"/>
                <w:sz w:val="20"/>
                <w:szCs w:val="20"/>
              </w:rPr>
            </w:pPr>
            <w:del w:id="3421" w:author="Emily Chen" w:date="2015-12-11T16:26:00Z">
              <w:r w:rsidRPr="00412818" w:rsidDel="0024284F">
                <w:rPr>
                  <w:rFonts w:ascii="Arial" w:eastAsia="Times New Roman" w:hAnsi="Arial" w:cs="Arial"/>
                  <w:color w:val="000000"/>
                  <w:sz w:val="20"/>
                  <w:szCs w:val="20"/>
                </w:rPr>
                <w:delText>4</w:delText>
              </w:r>
            </w:del>
          </w:p>
        </w:tc>
        <w:tc>
          <w:tcPr>
            <w:tcW w:w="722" w:type="dxa"/>
            <w:tcBorders>
              <w:top w:val="nil"/>
              <w:left w:val="nil"/>
              <w:bottom w:val="nil"/>
              <w:right w:val="nil"/>
            </w:tcBorders>
            <w:shd w:val="clear" w:color="auto" w:fill="auto"/>
            <w:noWrap/>
            <w:vAlign w:val="bottom"/>
            <w:hideMark/>
          </w:tcPr>
          <w:p w14:paraId="2698A046" w14:textId="1B11D0F4" w:rsidR="00D62777" w:rsidRPr="00412818" w:rsidDel="0024284F" w:rsidRDefault="00D62777" w:rsidP="00DD25EA">
            <w:pPr>
              <w:jc w:val="right"/>
              <w:rPr>
                <w:del w:id="3422"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484953AD" w14:textId="1589CFC6" w:rsidR="00D62777" w:rsidRPr="00412818" w:rsidDel="0024284F" w:rsidRDefault="00D62777" w:rsidP="00DD25EA">
            <w:pPr>
              <w:jc w:val="right"/>
              <w:rPr>
                <w:del w:id="3423" w:author="Emily Chen" w:date="2015-12-11T16:26:00Z"/>
                <w:rFonts w:ascii="Arial" w:eastAsia="Times New Roman" w:hAnsi="Arial" w:cs="Arial"/>
                <w:color w:val="000000"/>
                <w:sz w:val="20"/>
                <w:szCs w:val="20"/>
              </w:rPr>
            </w:pPr>
            <w:del w:id="3424" w:author="Emily Chen" w:date="2015-12-11T16:26:00Z">
              <w:r w:rsidRPr="00412818" w:rsidDel="0024284F">
                <w:rPr>
                  <w:rFonts w:ascii="Arial" w:eastAsia="Times New Roman" w:hAnsi="Arial" w:cs="Arial"/>
                  <w:color w:val="000000"/>
                  <w:sz w:val="20"/>
                  <w:szCs w:val="20"/>
                </w:rPr>
                <w:delText>44.44</w:delText>
              </w:r>
            </w:del>
          </w:p>
        </w:tc>
        <w:tc>
          <w:tcPr>
            <w:tcW w:w="630" w:type="dxa"/>
            <w:tcBorders>
              <w:left w:val="single" w:sz="4" w:space="0" w:color="auto"/>
              <w:right w:val="nil"/>
            </w:tcBorders>
            <w:shd w:val="clear" w:color="auto" w:fill="auto"/>
          </w:tcPr>
          <w:p w14:paraId="401C012B" w14:textId="5D1440C5" w:rsidR="00D62777" w:rsidRPr="00412818" w:rsidDel="0024284F" w:rsidRDefault="00D62777" w:rsidP="00DD25EA">
            <w:pPr>
              <w:jc w:val="right"/>
              <w:rPr>
                <w:del w:id="3425" w:author="Emily Chen" w:date="2015-12-11T16:26:00Z"/>
                <w:rFonts w:ascii="Arial" w:eastAsia="Times New Roman" w:hAnsi="Arial" w:cs="Arial"/>
                <w:color w:val="000000"/>
                <w:sz w:val="20"/>
                <w:szCs w:val="20"/>
              </w:rPr>
            </w:pPr>
            <w:del w:id="3426" w:author="Emily Chen" w:date="2015-12-11T16:26:00Z">
              <w:r w:rsidDel="0024284F">
                <w:rPr>
                  <w:rFonts w:ascii="Arial" w:eastAsia="Times New Roman" w:hAnsi="Arial" w:cs="Arial"/>
                  <w:color w:val="000000"/>
                  <w:sz w:val="20"/>
                  <w:szCs w:val="20"/>
                </w:rPr>
                <w:delText>10</w:delText>
              </w:r>
            </w:del>
          </w:p>
        </w:tc>
        <w:tc>
          <w:tcPr>
            <w:tcW w:w="788" w:type="dxa"/>
            <w:gridSpan w:val="2"/>
            <w:tcBorders>
              <w:left w:val="nil"/>
              <w:right w:val="nil"/>
            </w:tcBorders>
            <w:shd w:val="clear" w:color="auto" w:fill="auto"/>
          </w:tcPr>
          <w:p w14:paraId="0D65A8FD" w14:textId="6D05A46C" w:rsidR="00D62777" w:rsidRPr="00412818" w:rsidDel="0024284F" w:rsidRDefault="00D62777" w:rsidP="00DD25EA">
            <w:pPr>
              <w:jc w:val="right"/>
              <w:rPr>
                <w:del w:id="3427"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1010A7A3" w14:textId="68F43447" w:rsidR="00D62777" w:rsidRPr="00412818" w:rsidDel="0024284F" w:rsidRDefault="00D62777" w:rsidP="00DD25EA">
            <w:pPr>
              <w:jc w:val="right"/>
              <w:rPr>
                <w:del w:id="3428" w:author="Emily Chen" w:date="2015-12-11T16:26:00Z"/>
                <w:rFonts w:ascii="Arial" w:eastAsia="Times New Roman" w:hAnsi="Arial" w:cs="Arial"/>
                <w:color w:val="000000"/>
                <w:sz w:val="20"/>
                <w:szCs w:val="20"/>
              </w:rPr>
            </w:pPr>
            <w:del w:id="3429" w:author="Emily Chen" w:date="2015-12-11T16:26:00Z">
              <w:r w:rsidDel="0024284F">
                <w:rPr>
                  <w:rFonts w:ascii="Arial" w:eastAsia="Times New Roman" w:hAnsi="Arial" w:cs="Arial"/>
                  <w:color w:val="000000"/>
                  <w:sz w:val="20"/>
                  <w:szCs w:val="20"/>
                </w:rPr>
                <w:delText>58.82</w:delText>
              </w:r>
            </w:del>
          </w:p>
        </w:tc>
      </w:tr>
      <w:tr w:rsidR="00D62777" w:rsidRPr="00412818" w:rsidDel="0024284F" w14:paraId="4AEA6E8B" w14:textId="1849AA74" w:rsidTr="00DD25EA">
        <w:trPr>
          <w:trHeight w:val="255"/>
          <w:del w:id="3430" w:author="Emily Chen" w:date="2015-12-11T16:26:00Z"/>
        </w:trPr>
        <w:tc>
          <w:tcPr>
            <w:tcW w:w="2969" w:type="dxa"/>
            <w:tcBorders>
              <w:top w:val="nil"/>
              <w:left w:val="nil"/>
              <w:bottom w:val="nil"/>
              <w:right w:val="nil"/>
            </w:tcBorders>
            <w:shd w:val="clear" w:color="auto" w:fill="auto"/>
            <w:noWrap/>
            <w:vAlign w:val="bottom"/>
            <w:hideMark/>
          </w:tcPr>
          <w:p w14:paraId="7D1DE752" w14:textId="706D1237" w:rsidR="00D62777" w:rsidRPr="00412818" w:rsidDel="0024284F" w:rsidRDefault="00D62777" w:rsidP="00DD25EA">
            <w:pPr>
              <w:ind w:firstLineChars="200" w:firstLine="400"/>
              <w:rPr>
                <w:del w:id="3431" w:author="Emily Chen" w:date="2015-12-11T16:26:00Z"/>
                <w:rFonts w:ascii="Arial" w:eastAsia="Times New Roman" w:hAnsi="Arial" w:cs="Arial"/>
                <w:color w:val="000000"/>
                <w:sz w:val="20"/>
                <w:szCs w:val="20"/>
              </w:rPr>
            </w:pPr>
            <w:del w:id="3432" w:author="Emily Chen" w:date="2015-12-11T16:26:00Z">
              <w:r w:rsidRPr="00412818" w:rsidDel="0024284F">
                <w:rPr>
                  <w:rFonts w:ascii="Arial" w:eastAsia="Times New Roman" w:hAnsi="Arial" w:cs="Arial"/>
                  <w:color w:val="000000"/>
                  <w:sz w:val="20"/>
                  <w:szCs w:val="20"/>
                </w:rPr>
                <w:delText>3</w:delText>
              </w:r>
            </w:del>
          </w:p>
        </w:tc>
        <w:tc>
          <w:tcPr>
            <w:tcW w:w="646" w:type="dxa"/>
            <w:tcBorders>
              <w:top w:val="nil"/>
              <w:left w:val="single" w:sz="4" w:space="0" w:color="auto"/>
              <w:bottom w:val="nil"/>
              <w:right w:val="nil"/>
            </w:tcBorders>
            <w:shd w:val="clear" w:color="auto" w:fill="auto"/>
            <w:noWrap/>
            <w:vAlign w:val="bottom"/>
            <w:hideMark/>
          </w:tcPr>
          <w:p w14:paraId="7F40349D" w14:textId="2360BB4C" w:rsidR="00D62777" w:rsidRPr="00412818" w:rsidDel="0024284F" w:rsidRDefault="00D62777" w:rsidP="00DD25EA">
            <w:pPr>
              <w:jc w:val="right"/>
              <w:rPr>
                <w:del w:id="3433" w:author="Emily Chen" w:date="2015-12-11T16:26:00Z"/>
                <w:rFonts w:ascii="Arial" w:eastAsia="Times New Roman" w:hAnsi="Arial" w:cs="Arial"/>
                <w:color w:val="000000"/>
                <w:sz w:val="20"/>
                <w:szCs w:val="20"/>
              </w:rPr>
            </w:pPr>
            <w:del w:id="3434"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
          <w:p w14:paraId="5D2F66BE" w14:textId="50FE1B10" w:rsidR="00D62777" w:rsidRPr="00412818" w:rsidDel="0024284F" w:rsidRDefault="00D62777" w:rsidP="00DD25EA">
            <w:pPr>
              <w:jc w:val="right"/>
              <w:rPr>
                <w:del w:id="3435"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7E855CAA" w14:textId="077E42CF" w:rsidR="00D62777" w:rsidRPr="00412818" w:rsidDel="0024284F" w:rsidRDefault="00D62777" w:rsidP="00DD25EA">
            <w:pPr>
              <w:jc w:val="right"/>
              <w:rPr>
                <w:del w:id="3436" w:author="Emily Chen" w:date="2015-12-11T16:26:00Z"/>
                <w:rFonts w:ascii="Arial" w:eastAsia="Times New Roman" w:hAnsi="Arial" w:cs="Arial"/>
                <w:color w:val="000000"/>
                <w:sz w:val="20"/>
                <w:szCs w:val="20"/>
              </w:rPr>
            </w:pPr>
            <w:del w:id="3437" w:author="Emily Chen" w:date="2015-12-11T16:26:00Z">
              <w:r w:rsidDel="0024284F">
                <w:rPr>
                  <w:rFonts w:ascii="Arial" w:eastAsia="Times New Roman" w:hAnsi="Arial" w:cs="Arial"/>
                  <w:color w:val="000000"/>
                  <w:sz w:val="20"/>
                  <w:szCs w:val="20"/>
                </w:rPr>
                <w:delText>2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
          <w:p w14:paraId="5D40D733" w14:textId="11D5AFFB" w:rsidR="00D62777" w:rsidRPr="00412818" w:rsidDel="0024284F" w:rsidRDefault="00D62777" w:rsidP="00DD25EA">
            <w:pPr>
              <w:jc w:val="right"/>
              <w:rPr>
                <w:del w:id="3438" w:author="Emily Chen" w:date="2015-12-11T16:26:00Z"/>
                <w:rFonts w:ascii="Arial" w:eastAsia="Times New Roman" w:hAnsi="Arial" w:cs="Arial"/>
                <w:color w:val="000000"/>
                <w:sz w:val="20"/>
                <w:szCs w:val="20"/>
              </w:rPr>
            </w:pPr>
            <w:del w:id="3439"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
          <w:p w14:paraId="1B8C99AB" w14:textId="4DCCED2D" w:rsidR="00D62777" w:rsidRPr="00412818" w:rsidDel="0024284F" w:rsidRDefault="00D62777" w:rsidP="00DD25EA">
            <w:pPr>
              <w:jc w:val="right"/>
              <w:rPr>
                <w:del w:id="3440"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7BEFFC4D" w14:textId="49B3ABA4" w:rsidR="00D62777" w:rsidRPr="00412818" w:rsidDel="0024284F" w:rsidRDefault="00D62777" w:rsidP="00DD25EA">
            <w:pPr>
              <w:jc w:val="right"/>
              <w:rPr>
                <w:del w:id="3441" w:author="Emily Chen" w:date="2015-12-11T16:26:00Z"/>
                <w:rFonts w:ascii="Arial" w:eastAsia="Times New Roman" w:hAnsi="Arial" w:cs="Arial"/>
                <w:color w:val="000000"/>
                <w:sz w:val="20"/>
                <w:szCs w:val="20"/>
              </w:rPr>
            </w:pPr>
            <w:del w:id="3442" w:author="Emily Chen" w:date="2015-12-11T16:26:00Z">
              <w:r w:rsidRPr="00412818" w:rsidDel="0024284F">
                <w:rPr>
                  <w:rFonts w:ascii="Arial" w:eastAsia="Times New Roman" w:hAnsi="Arial" w:cs="Arial"/>
                  <w:color w:val="000000"/>
                  <w:sz w:val="20"/>
                  <w:szCs w:val="20"/>
                </w:rPr>
                <w:delText>22.22</w:delText>
              </w:r>
            </w:del>
          </w:p>
        </w:tc>
        <w:tc>
          <w:tcPr>
            <w:tcW w:w="630" w:type="dxa"/>
            <w:tcBorders>
              <w:left w:val="single" w:sz="4" w:space="0" w:color="auto"/>
              <w:right w:val="nil"/>
            </w:tcBorders>
            <w:shd w:val="clear" w:color="auto" w:fill="auto"/>
          </w:tcPr>
          <w:p w14:paraId="40AF053E" w14:textId="20307FA8" w:rsidR="00D62777" w:rsidRPr="00412818" w:rsidDel="0024284F" w:rsidRDefault="00D62777" w:rsidP="00DD25EA">
            <w:pPr>
              <w:jc w:val="right"/>
              <w:rPr>
                <w:del w:id="3443" w:author="Emily Chen" w:date="2015-12-11T16:26:00Z"/>
                <w:rFonts w:ascii="Arial" w:eastAsia="Times New Roman" w:hAnsi="Arial" w:cs="Arial"/>
                <w:color w:val="000000"/>
                <w:sz w:val="20"/>
                <w:szCs w:val="20"/>
              </w:rPr>
            </w:pPr>
            <w:del w:id="3444" w:author="Emily Chen" w:date="2015-12-11T16:26:00Z">
              <w:r w:rsidDel="0024284F">
                <w:rPr>
                  <w:rFonts w:ascii="Arial" w:eastAsia="Times New Roman" w:hAnsi="Arial" w:cs="Arial"/>
                  <w:color w:val="000000"/>
                  <w:sz w:val="20"/>
                  <w:szCs w:val="20"/>
                </w:rPr>
                <w:delText>4</w:delText>
              </w:r>
            </w:del>
          </w:p>
        </w:tc>
        <w:tc>
          <w:tcPr>
            <w:tcW w:w="788" w:type="dxa"/>
            <w:gridSpan w:val="2"/>
            <w:tcBorders>
              <w:left w:val="nil"/>
              <w:right w:val="nil"/>
            </w:tcBorders>
            <w:shd w:val="clear" w:color="auto" w:fill="auto"/>
          </w:tcPr>
          <w:p w14:paraId="1568EB53" w14:textId="7F9E0288" w:rsidR="00D62777" w:rsidRPr="00412818" w:rsidDel="0024284F" w:rsidRDefault="00D62777" w:rsidP="00DD25EA">
            <w:pPr>
              <w:jc w:val="right"/>
              <w:rPr>
                <w:del w:id="3445"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751893C9" w14:textId="3FE6E771" w:rsidR="00D62777" w:rsidRPr="00412818" w:rsidDel="0024284F" w:rsidRDefault="00D62777" w:rsidP="00DD25EA">
            <w:pPr>
              <w:jc w:val="right"/>
              <w:rPr>
                <w:del w:id="3446" w:author="Emily Chen" w:date="2015-12-11T16:26:00Z"/>
                <w:rFonts w:ascii="Arial" w:eastAsia="Times New Roman" w:hAnsi="Arial" w:cs="Arial"/>
                <w:color w:val="000000"/>
                <w:sz w:val="20"/>
                <w:szCs w:val="20"/>
              </w:rPr>
            </w:pPr>
            <w:del w:id="3447" w:author="Emily Chen" w:date="2015-12-11T16:26:00Z">
              <w:r w:rsidDel="0024284F">
                <w:rPr>
                  <w:rFonts w:ascii="Arial" w:eastAsia="Times New Roman" w:hAnsi="Arial" w:cs="Arial"/>
                  <w:color w:val="000000"/>
                  <w:sz w:val="20"/>
                  <w:szCs w:val="20"/>
                </w:rPr>
                <w:delText>23.53</w:delText>
              </w:r>
            </w:del>
          </w:p>
        </w:tc>
      </w:tr>
      <w:tr w:rsidR="00D62777" w:rsidRPr="00412818" w:rsidDel="0024284F" w14:paraId="6237948E" w14:textId="0FF42043" w:rsidTr="00A02D38">
        <w:tblPrEx>
          <w:tblW w:w="9375" w:type="dxa"/>
          <w:tblInd w:w="-15" w:type="dxa"/>
          <w:tblPrExChange w:id="3448" w:author="Awad, Danielle S." w:date="2015-12-11T11:44:00Z">
            <w:tblPrEx>
              <w:tblW w:w="9375" w:type="dxa"/>
              <w:tblInd w:w="-15" w:type="dxa"/>
            </w:tblPrEx>
          </w:tblPrExChange>
        </w:tblPrEx>
        <w:trPr>
          <w:trHeight w:val="255"/>
          <w:del w:id="3449" w:author="Emily Chen" w:date="2015-12-11T16:26:00Z"/>
          <w:trPrChange w:id="3450"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451"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1E9FB353" w14:textId="5D1CD3CB" w:rsidR="00D62777" w:rsidRPr="00412818" w:rsidDel="0024284F" w:rsidRDefault="00D62777" w:rsidP="00DD25EA">
            <w:pPr>
              <w:rPr>
                <w:del w:id="3452" w:author="Emily Chen" w:date="2015-12-11T16:26:00Z"/>
                <w:rFonts w:ascii="Arial" w:eastAsia="Times New Roman" w:hAnsi="Arial" w:cs="Arial"/>
                <w:color w:val="000000"/>
                <w:sz w:val="20"/>
                <w:szCs w:val="20"/>
              </w:rPr>
            </w:pPr>
            <w:del w:id="3453" w:author="Emily Chen" w:date="2015-12-11T16:26:00Z">
              <w:r w:rsidRPr="00412818" w:rsidDel="0024284F">
                <w:rPr>
                  <w:rFonts w:ascii="Arial" w:eastAsia="Times New Roman" w:hAnsi="Arial" w:cs="Arial"/>
                  <w:color w:val="000000"/>
                  <w:sz w:val="20"/>
                  <w:szCs w:val="20"/>
                </w:rPr>
                <w:delText>ER status</w:delText>
              </w:r>
            </w:del>
          </w:p>
        </w:tc>
        <w:tc>
          <w:tcPr>
            <w:tcW w:w="646" w:type="dxa"/>
            <w:tcBorders>
              <w:top w:val="nil"/>
              <w:left w:val="single" w:sz="4" w:space="0" w:color="auto"/>
              <w:bottom w:val="nil"/>
              <w:right w:val="nil"/>
            </w:tcBorders>
            <w:shd w:val="clear" w:color="auto" w:fill="auto"/>
            <w:noWrap/>
            <w:vAlign w:val="bottom"/>
            <w:hideMark/>
            <w:tcPrChange w:id="3454"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6FAF2F0C" w14:textId="35F600AB" w:rsidR="00D62777" w:rsidRPr="00412818" w:rsidDel="0024284F" w:rsidRDefault="00D62777" w:rsidP="00DD25EA">
            <w:pPr>
              <w:jc w:val="right"/>
              <w:rPr>
                <w:del w:id="3455" w:author="Emily Chen" w:date="2015-12-11T16:26:00Z"/>
                <w:rFonts w:ascii="Arial" w:eastAsia="Times New Roman" w:hAnsi="Arial" w:cs="Arial"/>
                <w:color w:val="000000"/>
                <w:sz w:val="20"/>
                <w:szCs w:val="20"/>
              </w:rPr>
            </w:pPr>
            <w:del w:id="3456"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457"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EACCC88" w14:textId="39846581" w:rsidR="00D62777" w:rsidRPr="00412818" w:rsidDel="0024284F" w:rsidRDefault="00D62777" w:rsidP="00DD25EA">
            <w:pPr>
              <w:jc w:val="right"/>
              <w:rPr>
                <w:del w:id="3458" w:author="Emily Chen" w:date="2015-12-11T16:26:00Z"/>
                <w:rFonts w:ascii="Arial" w:eastAsia="Times New Roman" w:hAnsi="Arial" w:cs="Arial"/>
                <w:color w:val="000000"/>
                <w:sz w:val="20"/>
                <w:szCs w:val="20"/>
              </w:rPr>
            </w:pPr>
            <w:del w:id="3459"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460"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362F49E9" w14:textId="2736E759" w:rsidR="00D62777" w:rsidRPr="00412818" w:rsidDel="0024284F" w:rsidRDefault="00D62777" w:rsidP="00DD25EA">
            <w:pPr>
              <w:jc w:val="right"/>
              <w:rPr>
                <w:del w:id="3461" w:author="Emily Chen" w:date="2015-12-11T16:26:00Z"/>
                <w:rFonts w:ascii="Arial" w:eastAsia="Times New Roman" w:hAnsi="Arial" w:cs="Arial"/>
                <w:color w:val="000000"/>
                <w:sz w:val="20"/>
                <w:szCs w:val="20"/>
              </w:rPr>
            </w:pPr>
            <w:del w:id="3462"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3463"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4F333494" w14:textId="005600E0" w:rsidR="00D62777" w:rsidRPr="00412818" w:rsidDel="0024284F" w:rsidRDefault="00D62777" w:rsidP="00DD25EA">
            <w:pPr>
              <w:jc w:val="right"/>
              <w:rPr>
                <w:del w:id="3464" w:author="Emily Chen" w:date="2015-12-11T16:26:00Z"/>
                <w:rFonts w:ascii="Arial" w:eastAsia="Times New Roman" w:hAnsi="Arial" w:cs="Arial"/>
                <w:color w:val="000000"/>
                <w:sz w:val="20"/>
                <w:szCs w:val="20"/>
              </w:rPr>
            </w:pPr>
            <w:del w:id="3465"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466"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7A74EFCC" w14:textId="7E6C460C" w:rsidR="00D62777" w:rsidRPr="00412818" w:rsidDel="0024284F" w:rsidRDefault="00D62777" w:rsidP="00DD25EA">
            <w:pPr>
              <w:jc w:val="right"/>
              <w:rPr>
                <w:del w:id="3467" w:author="Emily Chen" w:date="2015-12-11T16:26:00Z"/>
                <w:rFonts w:ascii="Arial" w:eastAsia="Times New Roman" w:hAnsi="Arial" w:cs="Arial"/>
                <w:color w:val="000000"/>
                <w:sz w:val="20"/>
                <w:szCs w:val="20"/>
              </w:rPr>
            </w:pPr>
            <w:del w:id="3468"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469"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732063BC" w14:textId="1AC82ECD" w:rsidR="00D62777" w:rsidRPr="00412818" w:rsidDel="0024284F" w:rsidRDefault="00D62777" w:rsidP="00DD25EA">
            <w:pPr>
              <w:jc w:val="right"/>
              <w:rPr>
                <w:del w:id="3470" w:author="Emily Chen" w:date="2015-12-11T16:26:00Z"/>
                <w:rFonts w:ascii="Arial" w:eastAsia="Times New Roman" w:hAnsi="Arial" w:cs="Arial"/>
                <w:color w:val="000000"/>
                <w:sz w:val="20"/>
                <w:szCs w:val="20"/>
              </w:rPr>
            </w:pPr>
            <w:del w:id="3471"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3472" w:author="Awad, Danielle S." w:date="2015-12-11T11:44:00Z">
              <w:tcPr>
                <w:tcW w:w="630" w:type="dxa"/>
                <w:gridSpan w:val="2"/>
                <w:tcBorders>
                  <w:left w:val="single" w:sz="4" w:space="0" w:color="auto"/>
                  <w:right w:val="nil"/>
                </w:tcBorders>
                <w:shd w:val="clear" w:color="000000" w:fill="EBF1DE"/>
              </w:tcPr>
            </w:tcPrChange>
          </w:tcPr>
          <w:p w14:paraId="3C9F229A" w14:textId="0CB83AAE" w:rsidR="00D62777" w:rsidRPr="00412818" w:rsidDel="0024284F" w:rsidRDefault="00D62777" w:rsidP="00DD25EA">
            <w:pPr>
              <w:jc w:val="right"/>
              <w:rPr>
                <w:del w:id="3473"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3474" w:author="Awad, Danielle S." w:date="2015-12-11T11:44:00Z">
              <w:tcPr>
                <w:tcW w:w="788" w:type="dxa"/>
                <w:gridSpan w:val="3"/>
                <w:tcBorders>
                  <w:left w:val="nil"/>
                  <w:right w:val="nil"/>
                </w:tcBorders>
                <w:shd w:val="clear" w:color="000000" w:fill="EBF1DE"/>
              </w:tcPr>
            </w:tcPrChange>
          </w:tcPr>
          <w:p w14:paraId="3FFF38CD" w14:textId="12AFCE46" w:rsidR="00D62777" w:rsidRPr="00412818" w:rsidDel="0024284F" w:rsidRDefault="00D62777" w:rsidP="00DD25EA">
            <w:pPr>
              <w:jc w:val="right"/>
              <w:rPr>
                <w:del w:id="3475"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476" w:author="Awad, Danielle S." w:date="2015-12-11T11:44:00Z">
              <w:tcPr>
                <w:tcW w:w="810" w:type="dxa"/>
                <w:gridSpan w:val="3"/>
                <w:tcBorders>
                  <w:left w:val="nil"/>
                  <w:right w:val="single" w:sz="4" w:space="0" w:color="auto"/>
                </w:tcBorders>
                <w:shd w:val="clear" w:color="000000" w:fill="EBF1DE"/>
              </w:tcPr>
            </w:tcPrChange>
          </w:tcPr>
          <w:p w14:paraId="3D32D58F" w14:textId="7D891B95" w:rsidR="00D62777" w:rsidRPr="00412818" w:rsidDel="0024284F" w:rsidRDefault="00D62777" w:rsidP="00DD25EA">
            <w:pPr>
              <w:jc w:val="right"/>
              <w:rPr>
                <w:del w:id="3477" w:author="Emily Chen" w:date="2015-12-11T16:26:00Z"/>
                <w:rFonts w:ascii="Arial" w:eastAsia="Times New Roman" w:hAnsi="Arial" w:cs="Arial"/>
                <w:color w:val="000000"/>
                <w:sz w:val="20"/>
                <w:szCs w:val="20"/>
              </w:rPr>
            </w:pPr>
          </w:p>
        </w:tc>
      </w:tr>
      <w:tr w:rsidR="00D62777" w:rsidRPr="00412818" w:rsidDel="0024284F" w14:paraId="3F4552E2" w14:textId="044F6C6A" w:rsidTr="00A02D38">
        <w:tblPrEx>
          <w:tblW w:w="9375" w:type="dxa"/>
          <w:tblInd w:w="-15" w:type="dxa"/>
          <w:tblPrExChange w:id="3478" w:author="Awad, Danielle S." w:date="2015-12-11T11:44:00Z">
            <w:tblPrEx>
              <w:tblW w:w="9375" w:type="dxa"/>
              <w:tblInd w:w="-15" w:type="dxa"/>
            </w:tblPrEx>
          </w:tblPrExChange>
        </w:tblPrEx>
        <w:trPr>
          <w:trHeight w:val="255"/>
          <w:del w:id="3479" w:author="Emily Chen" w:date="2015-12-11T16:26:00Z"/>
          <w:trPrChange w:id="3480"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481"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094B01FA" w14:textId="23866B01" w:rsidR="00D62777" w:rsidRPr="00412818" w:rsidDel="0024284F" w:rsidRDefault="00D62777" w:rsidP="00DD25EA">
            <w:pPr>
              <w:ind w:firstLineChars="200" w:firstLine="400"/>
              <w:rPr>
                <w:del w:id="3482" w:author="Emily Chen" w:date="2015-12-11T16:26:00Z"/>
                <w:rFonts w:ascii="Arial" w:eastAsia="Times New Roman" w:hAnsi="Arial" w:cs="Arial"/>
                <w:color w:val="000000"/>
                <w:sz w:val="20"/>
                <w:szCs w:val="20"/>
              </w:rPr>
            </w:pPr>
            <w:del w:id="3483" w:author="Emily Chen" w:date="2015-12-11T16:26:00Z">
              <w:r w:rsidRPr="00412818" w:rsidDel="0024284F">
                <w:rPr>
                  <w:rFonts w:ascii="Arial" w:eastAsia="Times New Roman" w:hAnsi="Arial" w:cs="Arial"/>
                  <w:color w:val="000000"/>
                  <w:sz w:val="20"/>
                  <w:szCs w:val="20"/>
                </w:rPr>
                <w:delText>Positive</w:delText>
              </w:r>
            </w:del>
          </w:p>
        </w:tc>
        <w:tc>
          <w:tcPr>
            <w:tcW w:w="646" w:type="dxa"/>
            <w:tcBorders>
              <w:top w:val="nil"/>
              <w:left w:val="single" w:sz="4" w:space="0" w:color="auto"/>
              <w:bottom w:val="nil"/>
              <w:right w:val="nil"/>
            </w:tcBorders>
            <w:shd w:val="clear" w:color="auto" w:fill="auto"/>
            <w:noWrap/>
            <w:vAlign w:val="bottom"/>
            <w:hideMark/>
            <w:tcPrChange w:id="3484"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1D978700" w14:textId="51EF4FBA" w:rsidR="00D62777" w:rsidRPr="00412818" w:rsidDel="0024284F" w:rsidRDefault="00D62777" w:rsidP="00DD25EA">
            <w:pPr>
              <w:jc w:val="right"/>
              <w:rPr>
                <w:del w:id="3485" w:author="Emily Chen" w:date="2015-12-11T16:26:00Z"/>
                <w:rFonts w:ascii="Arial" w:eastAsia="Times New Roman" w:hAnsi="Arial" w:cs="Arial"/>
                <w:color w:val="000000"/>
                <w:sz w:val="20"/>
                <w:szCs w:val="20"/>
              </w:rPr>
            </w:pPr>
            <w:del w:id="3486" w:author="Emily Chen" w:date="2015-12-11T16:26:00Z">
              <w:r w:rsidDel="0024284F">
                <w:rPr>
                  <w:rFonts w:ascii="Arial" w:eastAsia="Times New Roman" w:hAnsi="Arial" w:cs="Arial"/>
                  <w:color w:val="000000"/>
                  <w:sz w:val="20"/>
                  <w:szCs w:val="20"/>
                </w:rPr>
                <w:delText>6</w:delText>
              </w:r>
            </w:del>
          </w:p>
        </w:tc>
        <w:tc>
          <w:tcPr>
            <w:tcW w:w="722" w:type="dxa"/>
            <w:tcBorders>
              <w:top w:val="nil"/>
              <w:left w:val="nil"/>
              <w:bottom w:val="nil"/>
              <w:right w:val="nil"/>
            </w:tcBorders>
            <w:shd w:val="clear" w:color="auto" w:fill="auto"/>
            <w:noWrap/>
            <w:vAlign w:val="bottom"/>
            <w:hideMark/>
            <w:tcPrChange w:id="3487"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5922C0CC" w14:textId="64D27C71" w:rsidR="00D62777" w:rsidRPr="00412818" w:rsidDel="0024284F" w:rsidRDefault="00D62777" w:rsidP="00DD25EA">
            <w:pPr>
              <w:jc w:val="right"/>
              <w:rPr>
                <w:del w:id="3488" w:author="Emily Chen" w:date="2015-12-11T16:26:00Z"/>
                <w:rFonts w:ascii="Arial" w:eastAsia="Times New Roman" w:hAnsi="Arial" w:cs="Arial"/>
                <w:color w:val="000000"/>
                <w:sz w:val="20"/>
                <w:szCs w:val="20"/>
              </w:rPr>
            </w:pPr>
            <w:del w:id="3489"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490"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254B3BFC" w14:textId="3B516D1E" w:rsidR="00D62777" w:rsidRPr="00412818" w:rsidDel="0024284F" w:rsidRDefault="00D62777" w:rsidP="00DD25EA">
            <w:pPr>
              <w:jc w:val="right"/>
              <w:rPr>
                <w:del w:id="3491" w:author="Emily Chen" w:date="2015-12-11T16:26:00Z"/>
                <w:rFonts w:ascii="Arial" w:eastAsia="Times New Roman" w:hAnsi="Arial" w:cs="Arial"/>
                <w:color w:val="000000"/>
                <w:sz w:val="20"/>
                <w:szCs w:val="20"/>
              </w:rPr>
            </w:pPr>
            <w:del w:id="3492" w:author="Emily Chen" w:date="2015-12-11T16:26:00Z">
              <w:r w:rsidRPr="00412818" w:rsidDel="0024284F">
                <w:rPr>
                  <w:rFonts w:ascii="Arial" w:eastAsia="Times New Roman" w:hAnsi="Arial" w:cs="Arial"/>
                  <w:color w:val="000000"/>
                  <w:sz w:val="20"/>
                  <w:szCs w:val="20"/>
                </w:rPr>
                <w:delText>7</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3493"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5248FF46" w14:textId="07EAA5F4" w:rsidR="00D62777" w:rsidRPr="00412818" w:rsidDel="0024284F" w:rsidRDefault="00D62777" w:rsidP="00DD25EA">
            <w:pPr>
              <w:jc w:val="right"/>
              <w:rPr>
                <w:del w:id="3494" w:author="Emily Chen" w:date="2015-12-11T16:26:00Z"/>
                <w:rFonts w:ascii="Arial" w:eastAsia="Times New Roman" w:hAnsi="Arial" w:cs="Arial"/>
                <w:color w:val="000000"/>
                <w:sz w:val="20"/>
                <w:szCs w:val="20"/>
              </w:rPr>
            </w:pPr>
            <w:del w:id="3495" w:author="Emily Chen" w:date="2015-12-11T16:26:00Z">
              <w:r w:rsidDel="0024284F">
                <w:rPr>
                  <w:rFonts w:ascii="Arial" w:eastAsia="Times New Roman" w:hAnsi="Arial" w:cs="Arial"/>
                  <w:color w:val="000000"/>
                  <w:sz w:val="20"/>
                  <w:szCs w:val="20"/>
                </w:rPr>
                <w:delText>5</w:delText>
              </w:r>
            </w:del>
          </w:p>
        </w:tc>
        <w:tc>
          <w:tcPr>
            <w:tcW w:w="722" w:type="dxa"/>
            <w:tcBorders>
              <w:top w:val="nil"/>
              <w:left w:val="nil"/>
              <w:bottom w:val="nil"/>
              <w:right w:val="nil"/>
            </w:tcBorders>
            <w:shd w:val="clear" w:color="auto" w:fill="auto"/>
            <w:noWrap/>
            <w:vAlign w:val="bottom"/>
            <w:hideMark/>
            <w:tcPrChange w:id="3496"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5575FA45" w14:textId="4FED49A5" w:rsidR="00D62777" w:rsidRPr="00412818" w:rsidDel="0024284F" w:rsidRDefault="00D62777" w:rsidP="00DD25EA">
            <w:pPr>
              <w:jc w:val="right"/>
              <w:rPr>
                <w:del w:id="3497" w:author="Emily Chen" w:date="2015-12-11T16:26:00Z"/>
                <w:rFonts w:ascii="Arial" w:eastAsia="Times New Roman" w:hAnsi="Arial" w:cs="Arial"/>
                <w:color w:val="000000"/>
                <w:sz w:val="20"/>
                <w:szCs w:val="20"/>
              </w:rPr>
            </w:pPr>
            <w:del w:id="3498"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499"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2A0EFABD" w14:textId="6C424171" w:rsidR="00D62777" w:rsidRPr="00412818" w:rsidDel="0024284F" w:rsidRDefault="00D62777" w:rsidP="00DD25EA">
            <w:pPr>
              <w:jc w:val="right"/>
              <w:rPr>
                <w:del w:id="3500" w:author="Emily Chen" w:date="2015-12-11T16:26:00Z"/>
                <w:rFonts w:ascii="Arial" w:eastAsia="Times New Roman" w:hAnsi="Arial" w:cs="Arial"/>
                <w:color w:val="000000"/>
                <w:sz w:val="20"/>
                <w:szCs w:val="20"/>
              </w:rPr>
            </w:pPr>
            <w:del w:id="3501" w:author="Emily Chen" w:date="2015-12-11T16:26:00Z">
              <w:r w:rsidDel="0024284F">
                <w:rPr>
                  <w:rFonts w:ascii="Arial" w:eastAsia="Times New Roman" w:hAnsi="Arial" w:cs="Arial"/>
                  <w:color w:val="000000"/>
                  <w:sz w:val="20"/>
                  <w:szCs w:val="20"/>
                </w:rPr>
                <w:delText>55</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6</w:delText>
              </w:r>
            </w:del>
          </w:p>
        </w:tc>
        <w:tc>
          <w:tcPr>
            <w:tcW w:w="630" w:type="dxa"/>
            <w:tcBorders>
              <w:left w:val="single" w:sz="4" w:space="0" w:color="auto"/>
              <w:right w:val="nil"/>
            </w:tcBorders>
            <w:shd w:val="clear" w:color="auto" w:fill="auto"/>
            <w:tcPrChange w:id="3502" w:author="Awad, Danielle S." w:date="2015-12-11T11:44:00Z">
              <w:tcPr>
                <w:tcW w:w="630" w:type="dxa"/>
                <w:gridSpan w:val="2"/>
                <w:tcBorders>
                  <w:left w:val="single" w:sz="4" w:space="0" w:color="auto"/>
                  <w:right w:val="nil"/>
                </w:tcBorders>
                <w:shd w:val="clear" w:color="000000" w:fill="EBF1DE"/>
              </w:tcPr>
            </w:tcPrChange>
          </w:tcPr>
          <w:p w14:paraId="1BB5FE0D" w14:textId="4E80F639" w:rsidR="00D62777" w:rsidRPr="00412818" w:rsidDel="0024284F" w:rsidRDefault="00D62777" w:rsidP="00DD25EA">
            <w:pPr>
              <w:jc w:val="right"/>
              <w:rPr>
                <w:del w:id="3503" w:author="Emily Chen" w:date="2015-12-11T16:26:00Z"/>
                <w:rFonts w:ascii="Arial" w:eastAsia="Times New Roman" w:hAnsi="Arial" w:cs="Arial"/>
                <w:color w:val="000000"/>
                <w:sz w:val="20"/>
                <w:szCs w:val="20"/>
              </w:rPr>
            </w:pPr>
            <w:del w:id="3504" w:author="Emily Chen" w:date="2015-12-11T16:26:00Z">
              <w:r w:rsidDel="0024284F">
                <w:rPr>
                  <w:rFonts w:ascii="Arial" w:eastAsia="Times New Roman" w:hAnsi="Arial" w:cs="Arial"/>
                  <w:color w:val="000000"/>
                  <w:sz w:val="20"/>
                  <w:szCs w:val="20"/>
                </w:rPr>
                <w:delText>11</w:delText>
              </w:r>
            </w:del>
          </w:p>
        </w:tc>
        <w:tc>
          <w:tcPr>
            <w:tcW w:w="788" w:type="dxa"/>
            <w:gridSpan w:val="2"/>
            <w:tcBorders>
              <w:left w:val="nil"/>
              <w:right w:val="nil"/>
            </w:tcBorders>
            <w:shd w:val="clear" w:color="auto" w:fill="auto"/>
            <w:tcPrChange w:id="3505" w:author="Awad, Danielle S." w:date="2015-12-11T11:44:00Z">
              <w:tcPr>
                <w:tcW w:w="788" w:type="dxa"/>
                <w:gridSpan w:val="3"/>
                <w:tcBorders>
                  <w:left w:val="nil"/>
                  <w:right w:val="nil"/>
                </w:tcBorders>
                <w:shd w:val="clear" w:color="000000" w:fill="EBF1DE"/>
              </w:tcPr>
            </w:tcPrChange>
          </w:tcPr>
          <w:p w14:paraId="2FE006F3" w14:textId="4472C9F7" w:rsidR="00D62777" w:rsidRPr="00412818" w:rsidDel="0024284F" w:rsidRDefault="00D62777" w:rsidP="00DD25EA">
            <w:pPr>
              <w:jc w:val="right"/>
              <w:rPr>
                <w:del w:id="3506"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507" w:author="Awad, Danielle S." w:date="2015-12-11T11:44:00Z">
              <w:tcPr>
                <w:tcW w:w="810" w:type="dxa"/>
                <w:gridSpan w:val="3"/>
                <w:tcBorders>
                  <w:left w:val="nil"/>
                  <w:right w:val="single" w:sz="4" w:space="0" w:color="auto"/>
                </w:tcBorders>
                <w:shd w:val="clear" w:color="000000" w:fill="EBF1DE"/>
              </w:tcPr>
            </w:tcPrChange>
          </w:tcPr>
          <w:p w14:paraId="40776408" w14:textId="553F9BF8" w:rsidR="00D62777" w:rsidRPr="00412818" w:rsidDel="0024284F" w:rsidRDefault="00D62777" w:rsidP="00DD25EA">
            <w:pPr>
              <w:jc w:val="right"/>
              <w:rPr>
                <w:del w:id="3508" w:author="Emily Chen" w:date="2015-12-11T16:26:00Z"/>
                <w:rFonts w:ascii="Arial" w:eastAsia="Times New Roman" w:hAnsi="Arial" w:cs="Arial"/>
                <w:color w:val="000000"/>
                <w:sz w:val="20"/>
                <w:szCs w:val="20"/>
              </w:rPr>
            </w:pPr>
            <w:del w:id="3509" w:author="Emily Chen" w:date="2015-12-11T16:26:00Z">
              <w:r w:rsidDel="0024284F">
                <w:rPr>
                  <w:rFonts w:ascii="Arial" w:eastAsia="Times New Roman" w:hAnsi="Arial" w:cs="Arial"/>
                  <w:color w:val="000000"/>
                  <w:sz w:val="20"/>
                  <w:szCs w:val="20"/>
                </w:rPr>
                <w:delText>64.71</w:delText>
              </w:r>
            </w:del>
          </w:p>
        </w:tc>
      </w:tr>
      <w:tr w:rsidR="00D62777" w:rsidRPr="00412818" w:rsidDel="0024284F" w14:paraId="026974EE" w14:textId="11281600" w:rsidTr="00A02D38">
        <w:tblPrEx>
          <w:tblW w:w="9375" w:type="dxa"/>
          <w:tblInd w:w="-15" w:type="dxa"/>
          <w:tblPrExChange w:id="3510" w:author="Awad, Danielle S." w:date="2015-12-11T11:44:00Z">
            <w:tblPrEx>
              <w:tblW w:w="9375" w:type="dxa"/>
              <w:tblInd w:w="-15" w:type="dxa"/>
            </w:tblPrEx>
          </w:tblPrExChange>
        </w:tblPrEx>
        <w:trPr>
          <w:trHeight w:val="255"/>
          <w:del w:id="3511" w:author="Emily Chen" w:date="2015-12-11T16:26:00Z"/>
          <w:trPrChange w:id="3512"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513"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618988FB" w14:textId="75FED786" w:rsidR="00D62777" w:rsidRPr="00412818" w:rsidDel="0024284F" w:rsidRDefault="00D62777" w:rsidP="00DD25EA">
            <w:pPr>
              <w:ind w:firstLineChars="200" w:firstLine="400"/>
              <w:rPr>
                <w:del w:id="3514" w:author="Emily Chen" w:date="2015-12-11T16:26:00Z"/>
                <w:rFonts w:ascii="Arial" w:eastAsia="Times New Roman" w:hAnsi="Arial" w:cs="Arial"/>
                <w:color w:val="000000"/>
                <w:sz w:val="20"/>
                <w:szCs w:val="20"/>
              </w:rPr>
            </w:pPr>
            <w:del w:id="3515" w:author="Emily Chen" w:date="2015-12-11T16:26:00Z">
              <w:r w:rsidRPr="00412818" w:rsidDel="0024284F">
                <w:rPr>
                  <w:rFonts w:ascii="Arial" w:eastAsia="Times New Roman" w:hAnsi="Arial" w:cs="Arial"/>
                  <w:color w:val="000000"/>
                  <w:sz w:val="20"/>
                  <w:szCs w:val="20"/>
                </w:rPr>
                <w:delText>Negative</w:delText>
              </w:r>
            </w:del>
          </w:p>
        </w:tc>
        <w:tc>
          <w:tcPr>
            <w:tcW w:w="646" w:type="dxa"/>
            <w:tcBorders>
              <w:top w:val="nil"/>
              <w:left w:val="single" w:sz="4" w:space="0" w:color="auto"/>
              <w:bottom w:val="nil"/>
              <w:right w:val="nil"/>
            </w:tcBorders>
            <w:shd w:val="clear" w:color="auto" w:fill="auto"/>
            <w:noWrap/>
            <w:vAlign w:val="bottom"/>
            <w:hideMark/>
            <w:tcPrChange w:id="3516"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74590010" w14:textId="4C9F38A6" w:rsidR="00D62777" w:rsidRPr="00412818" w:rsidDel="0024284F" w:rsidRDefault="00D62777" w:rsidP="00DD25EA">
            <w:pPr>
              <w:jc w:val="right"/>
              <w:rPr>
                <w:del w:id="3517" w:author="Emily Chen" w:date="2015-12-11T16:26:00Z"/>
                <w:rFonts w:ascii="Arial" w:eastAsia="Times New Roman" w:hAnsi="Arial" w:cs="Arial"/>
                <w:color w:val="000000"/>
                <w:sz w:val="20"/>
                <w:szCs w:val="20"/>
              </w:rPr>
            </w:pPr>
            <w:del w:id="3518"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3519"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156461D2" w14:textId="134D13A5" w:rsidR="00D62777" w:rsidRPr="00412818" w:rsidDel="0024284F" w:rsidRDefault="00D62777" w:rsidP="00DD25EA">
            <w:pPr>
              <w:jc w:val="right"/>
              <w:rPr>
                <w:del w:id="3520" w:author="Emily Chen" w:date="2015-12-11T16:26:00Z"/>
                <w:rFonts w:ascii="Arial" w:eastAsia="Times New Roman" w:hAnsi="Arial" w:cs="Arial"/>
                <w:color w:val="000000"/>
                <w:sz w:val="20"/>
                <w:szCs w:val="20"/>
              </w:rPr>
            </w:pPr>
            <w:del w:id="3521"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522"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47098071" w14:textId="43D862BD" w:rsidR="00D62777" w:rsidRPr="00412818" w:rsidDel="0024284F" w:rsidRDefault="00D62777" w:rsidP="00DD25EA">
            <w:pPr>
              <w:jc w:val="right"/>
              <w:rPr>
                <w:del w:id="3523" w:author="Emily Chen" w:date="2015-12-11T16:26:00Z"/>
                <w:rFonts w:ascii="Arial" w:eastAsia="Times New Roman" w:hAnsi="Arial" w:cs="Arial"/>
                <w:color w:val="000000"/>
                <w:sz w:val="20"/>
                <w:szCs w:val="20"/>
              </w:rPr>
            </w:pPr>
            <w:del w:id="3524" w:author="Emily Chen" w:date="2015-12-11T16:26:00Z">
              <w:r w:rsidDel="0024284F">
                <w:rPr>
                  <w:rFonts w:ascii="Arial" w:eastAsia="Times New Roman" w:hAnsi="Arial" w:cs="Arial"/>
                  <w:color w:val="000000"/>
                  <w:sz w:val="20"/>
                  <w:szCs w:val="20"/>
                </w:rPr>
                <w:delText>2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3525"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52915002" w14:textId="383DD549" w:rsidR="00D62777" w:rsidRPr="00412818" w:rsidDel="0024284F" w:rsidRDefault="00D62777" w:rsidP="00DD25EA">
            <w:pPr>
              <w:jc w:val="right"/>
              <w:rPr>
                <w:del w:id="3526" w:author="Emily Chen" w:date="2015-12-11T16:26:00Z"/>
                <w:rFonts w:ascii="Arial" w:eastAsia="Times New Roman" w:hAnsi="Arial" w:cs="Arial"/>
                <w:color w:val="000000"/>
                <w:sz w:val="20"/>
                <w:szCs w:val="20"/>
              </w:rPr>
            </w:pPr>
            <w:del w:id="3527" w:author="Emily Chen" w:date="2015-12-11T16:26:00Z">
              <w:r w:rsidDel="0024284F">
                <w:rPr>
                  <w:rFonts w:ascii="Arial" w:eastAsia="Times New Roman" w:hAnsi="Arial" w:cs="Arial"/>
                  <w:color w:val="000000"/>
                  <w:sz w:val="20"/>
                  <w:szCs w:val="20"/>
                </w:rPr>
                <w:delText>4</w:delText>
              </w:r>
            </w:del>
          </w:p>
        </w:tc>
        <w:tc>
          <w:tcPr>
            <w:tcW w:w="722" w:type="dxa"/>
            <w:tcBorders>
              <w:top w:val="nil"/>
              <w:left w:val="nil"/>
              <w:bottom w:val="nil"/>
              <w:right w:val="nil"/>
            </w:tcBorders>
            <w:shd w:val="clear" w:color="auto" w:fill="auto"/>
            <w:noWrap/>
            <w:vAlign w:val="bottom"/>
            <w:hideMark/>
            <w:tcPrChange w:id="3528"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BB73837" w14:textId="372C2763" w:rsidR="00D62777" w:rsidRPr="00412818" w:rsidDel="0024284F" w:rsidRDefault="00D62777" w:rsidP="00DD25EA">
            <w:pPr>
              <w:jc w:val="right"/>
              <w:rPr>
                <w:del w:id="3529" w:author="Emily Chen" w:date="2015-12-11T16:26:00Z"/>
                <w:rFonts w:ascii="Arial" w:eastAsia="Times New Roman" w:hAnsi="Arial" w:cs="Arial"/>
                <w:color w:val="000000"/>
                <w:sz w:val="20"/>
                <w:szCs w:val="20"/>
              </w:rPr>
            </w:pPr>
            <w:del w:id="3530"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531"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2EF46781" w14:textId="149597E8" w:rsidR="00D62777" w:rsidRPr="00412818" w:rsidDel="0024284F" w:rsidRDefault="00D62777" w:rsidP="00DD25EA">
            <w:pPr>
              <w:jc w:val="right"/>
              <w:rPr>
                <w:del w:id="3532" w:author="Emily Chen" w:date="2015-12-11T16:26:00Z"/>
                <w:rFonts w:ascii="Arial" w:eastAsia="Times New Roman" w:hAnsi="Arial" w:cs="Arial"/>
                <w:color w:val="000000"/>
                <w:sz w:val="20"/>
                <w:szCs w:val="20"/>
              </w:rPr>
            </w:pPr>
            <w:del w:id="3533" w:author="Emily Chen" w:date="2015-12-11T16:26:00Z">
              <w:r w:rsidDel="0024284F">
                <w:rPr>
                  <w:rFonts w:ascii="Arial" w:eastAsia="Times New Roman" w:hAnsi="Arial" w:cs="Arial"/>
                  <w:color w:val="000000"/>
                  <w:sz w:val="20"/>
                  <w:szCs w:val="20"/>
                </w:rPr>
                <w:delText>44.44</w:delText>
              </w:r>
            </w:del>
          </w:p>
        </w:tc>
        <w:tc>
          <w:tcPr>
            <w:tcW w:w="630" w:type="dxa"/>
            <w:tcBorders>
              <w:left w:val="single" w:sz="4" w:space="0" w:color="auto"/>
              <w:right w:val="nil"/>
            </w:tcBorders>
            <w:shd w:val="clear" w:color="auto" w:fill="auto"/>
            <w:tcPrChange w:id="3534" w:author="Awad, Danielle S." w:date="2015-12-11T11:44:00Z">
              <w:tcPr>
                <w:tcW w:w="630" w:type="dxa"/>
                <w:gridSpan w:val="2"/>
                <w:tcBorders>
                  <w:left w:val="single" w:sz="4" w:space="0" w:color="auto"/>
                  <w:right w:val="nil"/>
                </w:tcBorders>
                <w:shd w:val="clear" w:color="000000" w:fill="EBF1DE"/>
              </w:tcPr>
            </w:tcPrChange>
          </w:tcPr>
          <w:p w14:paraId="71338B50" w14:textId="4B092240" w:rsidR="00D62777" w:rsidRPr="00412818" w:rsidDel="0024284F" w:rsidRDefault="00D62777" w:rsidP="00DD25EA">
            <w:pPr>
              <w:jc w:val="right"/>
              <w:rPr>
                <w:del w:id="3535" w:author="Emily Chen" w:date="2015-12-11T16:26:00Z"/>
                <w:rFonts w:ascii="Arial" w:eastAsia="Times New Roman" w:hAnsi="Arial" w:cs="Arial"/>
                <w:color w:val="000000"/>
                <w:sz w:val="20"/>
                <w:szCs w:val="20"/>
              </w:rPr>
            </w:pPr>
            <w:del w:id="3536" w:author="Emily Chen" w:date="2015-12-11T16:26:00Z">
              <w:r w:rsidDel="0024284F">
                <w:rPr>
                  <w:rFonts w:ascii="Arial" w:eastAsia="Times New Roman" w:hAnsi="Arial" w:cs="Arial"/>
                  <w:color w:val="000000"/>
                  <w:sz w:val="20"/>
                  <w:szCs w:val="20"/>
                </w:rPr>
                <w:delText>6</w:delText>
              </w:r>
            </w:del>
          </w:p>
        </w:tc>
        <w:tc>
          <w:tcPr>
            <w:tcW w:w="788" w:type="dxa"/>
            <w:gridSpan w:val="2"/>
            <w:tcBorders>
              <w:left w:val="nil"/>
              <w:right w:val="nil"/>
            </w:tcBorders>
            <w:shd w:val="clear" w:color="auto" w:fill="auto"/>
            <w:tcPrChange w:id="3537" w:author="Awad, Danielle S." w:date="2015-12-11T11:44:00Z">
              <w:tcPr>
                <w:tcW w:w="788" w:type="dxa"/>
                <w:gridSpan w:val="3"/>
                <w:tcBorders>
                  <w:left w:val="nil"/>
                  <w:right w:val="nil"/>
                </w:tcBorders>
                <w:shd w:val="clear" w:color="000000" w:fill="EBF1DE"/>
              </w:tcPr>
            </w:tcPrChange>
          </w:tcPr>
          <w:p w14:paraId="617478E4" w14:textId="3873CF23" w:rsidR="00D62777" w:rsidRPr="00412818" w:rsidDel="0024284F" w:rsidRDefault="00D62777" w:rsidP="00DD25EA">
            <w:pPr>
              <w:jc w:val="right"/>
              <w:rPr>
                <w:del w:id="3538"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539" w:author="Awad, Danielle S." w:date="2015-12-11T11:44:00Z">
              <w:tcPr>
                <w:tcW w:w="810" w:type="dxa"/>
                <w:gridSpan w:val="3"/>
                <w:tcBorders>
                  <w:left w:val="nil"/>
                  <w:right w:val="single" w:sz="4" w:space="0" w:color="auto"/>
                </w:tcBorders>
                <w:shd w:val="clear" w:color="000000" w:fill="EBF1DE"/>
              </w:tcPr>
            </w:tcPrChange>
          </w:tcPr>
          <w:p w14:paraId="4C4EB458" w14:textId="61B25307" w:rsidR="00D62777" w:rsidRPr="00412818" w:rsidDel="0024284F" w:rsidRDefault="00D62777" w:rsidP="00DD25EA">
            <w:pPr>
              <w:jc w:val="right"/>
              <w:rPr>
                <w:del w:id="3540" w:author="Emily Chen" w:date="2015-12-11T16:26:00Z"/>
                <w:rFonts w:ascii="Arial" w:eastAsia="Times New Roman" w:hAnsi="Arial" w:cs="Arial"/>
                <w:color w:val="000000"/>
                <w:sz w:val="20"/>
                <w:szCs w:val="20"/>
              </w:rPr>
            </w:pPr>
            <w:del w:id="3541" w:author="Emily Chen" w:date="2015-12-11T16:26:00Z">
              <w:r w:rsidDel="0024284F">
                <w:rPr>
                  <w:rFonts w:ascii="Arial" w:eastAsia="Times New Roman" w:hAnsi="Arial" w:cs="Arial"/>
                  <w:color w:val="000000"/>
                  <w:sz w:val="20"/>
                  <w:szCs w:val="20"/>
                </w:rPr>
                <w:delText>35.29</w:delText>
              </w:r>
            </w:del>
          </w:p>
        </w:tc>
      </w:tr>
      <w:tr w:rsidR="00D62777" w:rsidRPr="00412818" w:rsidDel="0024284F" w14:paraId="1AF56415" w14:textId="041C0FE0" w:rsidTr="00DD25EA">
        <w:trPr>
          <w:trHeight w:val="255"/>
          <w:del w:id="3542" w:author="Emily Chen" w:date="2015-12-11T16:26:00Z"/>
        </w:trPr>
        <w:tc>
          <w:tcPr>
            <w:tcW w:w="2969" w:type="dxa"/>
            <w:tcBorders>
              <w:top w:val="nil"/>
              <w:left w:val="nil"/>
              <w:bottom w:val="nil"/>
              <w:right w:val="nil"/>
            </w:tcBorders>
            <w:shd w:val="clear" w:color="auto" w:fill="auto"/>
            <w:noWrap/>
            <w:vAlign w:val="bottom"/>
            <w:hideMark/>
          </w:tcPr>
          <w:p w14:paraId="22B78396" w14:textId="49E0CB67" w:rsidR="00D62777" w:rsidRPr="00412818" w:rsidDel="0024284F" w:rsidRDefault="00D62777" w:rsidP="00DD25EA">
            <w:pPr>
              <w:rPr>
                <w:del w:id="3543" w:author="Emily Chen" w:date="2015-12-11T16:26:00Z"/>
                <w:rFonts w:ascii="Arial" w:eastAsia="Times New Roman" w:hAnsi="Arial" w:cs="Arial"/>
                <w:color w:val="000000"/>
                <w:sz w:val="20"/>
                <w:szCs w:val="20"/>
              </w:rPr>
            </w:pPr>
            <w:del w:id="3544" w:author="Emily Chen" w:date="2015-12-11T16:26:00Z">
              <w:r w:rsidRPr="00412818" w:rsidDel="0024284F">
                <w:rPr>
                  <w:rFonts w:ascii="Arial" w:eastAsia="Times New Roman" w:hAnsi="Arial" w:cs="Arial"/>
                  <w:color w:val="000000"/>
                  <w:sz w:val="20"/>
                  <w:szCs w:val="20"/>
                </w:rPr>
                <w:delText>PR status</w:delText>
              </w:r>
            </w:del>
          </w:p>
        </w:tc>
        <w:tc>
          <w:tcPr>
            <w:tcW w:w="646" w:type="dxa"/>
            <w:tcBorders>
              <w:top w:val="nil"/>
              <w:left w:val="single" w:sz="4" w:space="0" w:color="auto"/>
              <w:bottom w:val="nil"/>
              <w:right w:val="nil"/>
            </w:tcBorders>
            <w:shd w:val="clear" w:color="auto" w:fill="auto"/>
            <w:noWrap/>
            <w:vAlign w:val="bottom"/>
            <w:hideMark/>
          </w:tcPr>
          <w:p w14:paraId="753FE303" w14:textId="4FE7FA3F" w:rsidR="00D62777" w:rsidRPr="00412818" w:rsidDel="0024284F" w:rsidRDefault="00D62777" w:rsidP="00DD25EA">
            <w:pPr>
              <w:jc w:val="right"/>
              <w:rPr>
                <w:del w:id="3545"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2EF4F2E9" w14:textId="117815D6" w:rsidR="00D62777" w:rsidRPr="00412818" w:rsidDel="0024284F" w:rsidRDefault="00D62777" w:rsidP="00DD25EA">
            <w:pPr>
              <w:jc w:val="right"/>
              <w:rPr>
                <w:del w:id="3546"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0617A233" w14:textId="46EA6924" w:rsidR="00D62777" w:rsidRPr="00412818" w:rsidDel="0024284F" w:rsidRDefault="00D62777" w:rsidP="00DD25EA">
            <w:pPr>
              <w:jc w:val="right"/>
              <w:rPr>
                <w:del w:id="3547"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53B631ED" w14:textId="29D05EF9" w:rsidR="00D62777" w:rsidRPr="00412818" w:rsidDel="0024284F" w:rsidRDefault="00D62777" w:rsidP="00DD25EA">
            <w:pPr>
              <w:jc w:val="right"/>
              <w:rPr>
                <w:del w:id="3548"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0FA6422B" w14:textId="39D84894" w:rsidR="00D62777" w:rsidRPr="00412818" w:rsidDel="0024284F" w:rsidRDefault="00D62777" w:rsidP="00DD25EA">
            <w:pPr>
              <w:jc w:val="right"/>
              <w:rPr>
                <w:del w:id="3549"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784522C4" w14:textId="3965329A" w:rsidR="00D62777" w:rsidRPr="00412818" w:rsidDel="0024284F" w:rsidRDefault="00D62777" w:rsidP="00DD25EA">
            <w:pPr>
              <w:jc w:val="right"/>
              <w:rPr>
                <w:del w:id="3550"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0F53AD6C" w14:textId="7A5319CE" w:rsidR="00D62777" w:rsidRPr="00412818" w:rsidDel="0024284F" w:rsidRDefault="00D62777" w:rsidP="00DD25EA">
            <w:pPr>
              <w:jc w:val="right"/>
              <w:rPr>
                <w:del w:id="3551"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1830B139" w14:textId="6111E833" w:rsidR="00D62777" w:rsidRPr="00412818" w:rsidDel="0024284F" w:rsidRDefault="00D62777" w:rsidP="00DD25EA">
            <w:pPr>
              <w:jc w:val="right"/>
              <w:rPr>
                <w:del w:id="3552"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1F0B98E6" w14:textId="0705C9D1" w:rsidR="00D62777" w:rsidRPr="00412818" w:rsidDel="0024284F" w:rsidRDefault="00D62777" w:rsidP="00DD25EA">
            <w:pPr>
              <w:jc w:val="right"/>
              <w:rPr>
                <w:del w:id="3553" w:author="Emily Chen" w:date="2015-12-11T16:26:00Z"/>
                <w:rFonts w:ascii="Arial" w:eastAsia="Times New Roman" w:hAnsi="Arial" w:cs="Arial"/>
                <w:color w:val="000000"/>
                <w:sz w:val="20"/>
                <w:szCs w:val="20"/>
              </w:rPr>
            </w:pPr>
          </w:p>
        </w:tc>
      </w:tr>
      <w:tr w:rsidR="00D62777" w:rsidRPr="00412818" w:rsidDel="0024284F" w14:paraId="64C92DF2" w14:textId="5E07A8C5" w:rsidTr="00DD25EA">
        <w:trPr>
          <w:trHeight w:val="255"/>
          <w:del w:id="3554" w:author="Emily Chen" w:date="2015-12-11T16:26:00Z"/>
        </w:trPr>
        <w:tc>
          <w:tcPr>
            <w:tcW w:w="2969" w:type="dxa"/>
            <w:tcBorders>
              <w:top w:val="nil"/>
              <w:left w:val="nil"/>
              <w:bottom w:val="nil"/>
              <w:right w:val="nil"/>
            </w:tcBorders>
            <w:shd w:val="clear" w:color="auto" w:fill="auto"/>
            <w:noWrap/>
            <w:vAlign w:val="bottom"/>
            <w:hideMark/>
          </w:tcPr>
          <w:p w14:paraId="530D39C4" w14:textId="4399B9A6" w:rsidR="00D62777" w:rsidRPr="00412818" w:rsidDel="0024284F" w:rsidRDefault="00D62777" w:rsidP="00DD25EA">
            <w:pPr>
              <w:ind w:firstLineChars="200" w:firstLine="400"/>
              <w:rPr>
                <w:del w:id="3555" w:author="Emily Chen" w:date="2015-12-11T16:26:00Z"/>
                <w:rFonts w:ascii="Arial" w:eastAsia="Times New Roman" w:hAnsi="Arial" w:cs="Arial"/>
                <w:color w:val="000000"/>
                <w:sz w:val="20"/>
                <w:szCs w:val="20"/>
              </w:rPr>
            </w:pPr>
            <w:del w:id="3556" w:author="Emily Chen" w:date="2015-12-11T16:26:00Z">
              <w:r w:rsidRPr="00412818" w:rsidDel="0024284F">
                <w:rPr>
                  <w:rFonts w:ascii="Arial" w:eastAsia="Times New Roman" w:hAnsi="Arial" w:cs="Arial"/>
                  <w:color w:val="000000"/>
                  <w:sz w:val="20"/>
                  <w:szCs w:val="20"/>
                </w:rPr>
                <w:delText>Positive</w:delText>
              </w:r>
            </w:del>
          </w:p>
        </w:tc>
        <w:tc>
          <w:tcPr>
            <w:tcW w:w="646" w:type="dxa"/>
            <w:tcBorders>
              <w:top w:val="nil"/>
              <w:left w:val="single" w:sz="4" w:space="0" w:color="auto"/>
              <w:bottom w:val="nil"/>
              <w:right w:val="nil"/>
            </w:tcBorders>
            <w:shd w:val="clear" w:color="auto" w:fill="auto"/>
            <w:noWrap/>
            <w:vAlign w:val="bottom"/>
            <w:hideMark/>
          </w:tcPr>
          <w:p w14:paraId="3D6E00A0" w14:textId="2A81C66A" w:rsidR="00D62777" w:rsidRPr="00412818" w:rsidDel="0024284F" w:rsidRDefault="00D62777" w:rsidP="00DD25EA">
            <w:pPr>
              <w:jc w:val="right"/>
              <w:rPr>
                <w:del w:id="3557" w:author="Emily Chen" w:date="2015-12-11T16:26:00Z"/>
                <w:rFonts w:ascii="Arial" w:eastAsia="Times New Roman" w:hAnsi="Arial" w:cs="Arial"/>
                <w:color w:val="000000"/>
                <w:sz w:val="20"/>
                <w:szCs w:val="20"/>
              </w:rPr>
            </w:pPr>
            <w:del w:id="3558" w:author="Emily Chen" w:date="2015-12-11T16:26:00Z">
              <w:r w:rsidDel="0024284F">
                <w:rPr>
                  <w:rFonts w:ascii="Arial" w:eastAsia="Times New Roman" w:hAnsi="Arial" w:cs="Arial"/>
                  <w:color w:val="000000"/>
                  <w:sz w:val="20"/>
                  <w:szCs w:val="20"/>
                </w:rPr>
                <w:delText>5</w:delText>
              </w:r>
            </w:del>
          </w:p>
        </w:tc>
        <w:tc>
          <w:tcPr>
            <w:tcW w:w="722" w:type="dxa"/>
            <w:tcBorders>
              <w:top w:val="nil"/>
              <w:left w:val="nil"/>
              <w:bottom w:val="nil"/>
              <w:right w:val="nil"/>
            </w:tcBorders>
            <w:shd w:val="clear" w:color="auto" w:fill="auto"/>
            <w:noWrap/>
            <w:vAlign w:val="bottom"/>
            <w:hideMark/>
          </w:tcPr>
          <w:p w14:paraId="401ACD98" w14:textId="4FA5A7CC" w:rsidR="00D62777" w:rsidRPr="00412818" w:rsidDel="0024284F" w:rsidRDefault="00D62777" w:rsidP="00DD25EA">
            <w:pPr>
              <w:rPr>
                <w:del w:id="3559"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5F4E2765" w14:textId="3C6195D0" w:rsidR="00D62777" w:rsidRPr="00412818" w:rsidDel="0024284F" w:rsidRDefault="00D62777" w:rsidP="00DD25EA">
            <w:pPr>
              <w:jc w:val="right"/>
              <w:rPr>
                <w:del w:id="3560" w:author="Emily Chen" w:date="2015-12-11T16:26:00Z"/>
                <w:rFonts w:ascii="Arial" w:eastAsia="Times New Roman" w:hAnsi="Arial" w:cs="Arial"/>
                <w:color w:val="000000"/>
                <w:sz w:val="20"/>
                <w:szCs w:val="20"/>
              </w:rPr>
            </w:pPr>
            <w:del w:id="3561" w:author="Emily Chen" w:date="2015-12-11T16:26:00Z">
              <w:r w:rsidDel="0024284F">
                <w:rPr>
                  <w:rFonts w:ascii="Arial" w:eastAsia="Times New Roman" w:hAnsi="Arial" w:cs="Arial"/>
                  <w:color w:val="000000"/>
                  <w:sz w:val="20"/>
                  <w:szCs w:val="20"/>
                </w:rPr>
                <w:delText>6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
          <w:p w14:paraId="544A2C1A" w14:textId="20E7558F" w:rsidR="00D62777" w:rsidRPr="00412818" w:rsidDel="0024284F" w:rsidRDefault="00D62777" w:rsidP="00DD25EA">
            <w:pPr>
              <w:jc w:val="right"/>
              <w:rPr>
                <w:del w:id="3562" w:author="Emily Chen" w:date="2015-12-11T16:26:00Z"/>
                <w:rFonts w:ascii="Arial" w:eastAsia="Times New Roman" w:hAnsi="Arial" w:cs="Arial"/>
                <w:color w:val="000000"/>
                <w:sz w:val="20"/>
                <w:szCs w:val="20"/>
              </w:rPr>
            </w:pPr>
            <w:del w:id="3563" w:author="Emily Chen" w:date="2015-12-11T16:26:00Z">
              <w:r w:rsidDel="0024284F">
                <w:rPr>
                  <w:rFonts w:ascii="Arial" w:eastAsia="Times New Roman" w:hAnsi="Arial" w:cs="Arial"/>
                  <w:color w:val="000000"/>
                  <w:sz w:val="20"/>
                  <w:szCs w:val="20"/>
                </w:rPr>
                <w:delText>4</w:delText>
              </w:r>
            </w:del>
          </w:p>
        </w:tc>
        <w:tc>
          <w:tcPr>
            <w:tcW w:w="722" w:type="dxa"/>
            <w:tcBorders>
              <w:top w:val="nil"/>
              <w:left w:val="nil"/>
              <w:bottom w:val="nil"/>
              <w:right w:val="nil"/>
            </w:tcBorders>
            <w:shd w:val="clear" w:color="auto" w:fill="auto"/>
            <w:noWrap/>
            <w:vAlign w:val="bottom"/>
            <w:hideMark/>
          </w:tcPr>
          <w:p w14:paraId="3C8AB631" w14:textId="65CA1036" w:rsidR="00D62777" w:rsidRPr="00412818" w:rsidDel="0024284F" w:rsidRDefault="00D62777" w:rsidP="00DD25EA">
            <w:pPr>
              <w:jc w:val="right"/>
              <w:rPr>
                <w:del w:id="3564"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307C39FD" w14:textId="00F4F096" w:rsidR="00D62777" w:rsidRPr="00412818" w:rsidDel="0024284F" w:rsidRDefault="00D62777" w:rsidP="00DD25EA">
            <w:pPr>
              <w:jc w:val="right"/>
              <w:rPr>
                <w:del w:id="3565" w:author="Emily Chen" w:date="2015-12-11T16:26:00Z"/>
                <w:rFonts w:ascii="Arial" w:eastAsia="Times New Roman" w:hAnsi="Arial" w:cs="Arial"/>
                <w:color w:val="000000"/>
                <w:sz w:val="20"/>
                <w:szCs w:val="20"/>
              </w:rPr>
            </w:pPr>
            <w:del w:id="3566" w:author="Emily Chen" w:date="2015-12-11T16:26:00Z">
              <w:r w:rsidDel="0024284F">
                <w:rPr>
                  <w:rFonts w:ascii="Arial" w:eastAsia="Times New Roman" w:hAnsi="Arial" w:cs="Arial"/>
                  <w:color w:val="000000"/>
                  <w:sz w:val="20"/>
                  <w:szCs w:val="20"/>
                </w:rPr>
                <w:delText>44</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44</w:delText>
              </w:r>
            </w:del>
          </w:p>
        </w:tc>
        <w:tc>
          <w:tcPr>
            <w:tcW w:w="630" w:type="dxa"/>
            <w:tcBorders>
              <w:left w:val="single" w:sz="4" w:space="0" w:color="auto"/>
              <w:right w:val="nil"/>
            </w:tcBorders>
            <w:shd w:val="clear" w:color="auto" w:fill="auto"/>
          </w:tcPr>
          <w:p w14:paraId="28C95DA0" w14:textId="5410F14F" w:rsidR="00D62777" w:rsidRPr="00412818" w:rsidDel="0024284F" w:rsidRDefault="00D62777" w:rsidP="00DD25EA">
            <w:pPr>
              <w:jc w:val="right"/>
              <w:rPr>
                <w:del w:id="3567" w:author="Emily Chen" w:date="2015-12-11T16:26:00Z"/>
                <w:rFonts w:ascii="Arial" w:eastAsia="Times New Roman" w:hAnsi="Arial" w:cs="Arial"/>
                <w:color w:val="000000"/>
                <w:sz w:val="20"/>
                <w:szCs w:val="20"/>
              </w:rPr>
            </w:pPr>
            <w:del w:id="3568" w:author="Emily Chen" w:date="2015-12-11T16:26:00Z">
              <w:r w:rsidDel="0024284F">
                <w:rPr>
                  <w:rFonts w:ascii="Arial" w:eastAsia="Times New Roman" w:hAnsi="Arial" w:cs="Arial"/>
                  <w:color w:val="000000"/>
                  <w:sz w:val="20"/>
                  <w:szCs w:val="20"/>
                </w:rPr>
                <w:delText>9</w:delText>
              </w:r>
            </w:del>
          </w:p>
        </w:tc>
        <w:tc>
          <w:tcPr>
            <w:tcW w:w="788" w:type="dxa"/>
            <w:gridSpan w:val="2"/>
            <w:tcBorders>
              <w:left w:val="nil"/>
              <w:right w:val="nil"/>
            </w:tcBorders>
            <w:shd w:val="clear" w:color="auto" w:fill="auto"/>
          </w:tcPr>
          <w:p w14:paraId="50199E3D" w14:textId="290658AA" w:rsidR="00D62777" w:rsidRPr="00412818" w:rsidDel="0024284F" w:rsidRDefault="00D62777" w:rsidP="00DD25EA">
            <w:pPr>
              <w:jc w:val="right"/>
              <w:rPr>
                <w:del w:id="3569"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01D85F35" w14:textId="32B17CA6" w:rsidR="00D62777" w:rsidRPr="00412818" w:rsidDel="0024284F" w:rsidRDefault="00D62777" w:rsidP="00DD25EA">
            <w:pPr>
              <w:jc w:val="right"/>
              <w:rPr>
                <w:del w:id="3570" w:author="Emily Chen" w:date="2015-12-11T16:26:00Z"/>
                <w:rFonts w:ascii="Arial" w:eastAsia="Times New Roman" w:hAnsi="Arial" w:cs="Arial"/>
                <w:color w:val="000000"/>
                <w:sz w:val="20"/>
                <w:szCs w:val="20"/>
              </w:rPr>
            </w:pPr>
            <w:del w:id="3571" w:author="Emily Chen" w:date="2015-12-11T16:26:00Z">
              <w:r w:rsidDel="0024284F">
                <w:rPr>
                  <w:rFonts w:ascii="Arial" w:eastAsia="Times New Roman" w:hAnsi="Arial" w:cs="Arial"/>
                  <w:color w:val="000000"/>
                  <w:sz w:val="20"/>
                  <w:szCs w:val="20"/>
                </w:rPr>
                <w:delText>52.94</w:delText>
              </w:r>
            </w:del>
          </w:p>
        </w:tc>
      </w:tr>
      <w:tr w:rsidR="00D62777" w:rsidRPr="00412818" w:rsidDel="0024284F" w14:paraId="311575CF" w14:textId="4168DDD5" w:rsidTr="00DD25EA">
        <w:trPr>
          <w:trHeight w:val="255"/>
          <w:del w:id="3572" w:author="Emily Chen" w:date="2015-12-11T16:26:00Z"/>
        </w:trPr>
        <w:tc>
          <w:tcPr>
            <w:tcW w:w="2969" w:type="dxa"/>
            <w:tcBorders>
              <w:top w:val="nil"/>
              <w:left w:val="nil"/>
              <w:bottom w:val="nil"/>
              <w:right w:val="nil"/>
            </w:tcBorders>
            <w:shd w:val="clear" w:color="auto" w:fill="auto"/>
            <w:noWrap/>
            <w:vAlign w:val="bottom"/>
            <w:hideMark/>
          </w:tcPr>
          <w:p w14:paraId="14F497E0" w14:textId="66E27DCF" w:rsidR="00D62777" w:rsidRPr="00412818" w:rsidDel="0024284F" w:rsidRDefault="00D62777" w:rsidP="00DD25EA">
            <w:pPr>
              <w:ind w:firstLineChars="200" w:firstLine="400"/>
              <w:rPr>
                <w:del w:id="3573" w:author="Emily Chen" w:date="2015-12-11T16:26:00Z"/>
                <w:rFonts w:ascii="Arial" w:eastAsia="Times New Roman" w:hAnsi="Arial" w:cs="Arial"/>
                <w:color w:val="000000"/>
                <w:sz w:val="20"/>
                <w:szCs w:val="20"/>
              </w:rPr>
            </w:pPr>
            <w:del w:id="3574" w:author="Emily Chen" w:date="2015-12-11T16:26:00Z">
              <w:r w:rsidRPr="00412818" w:rsidDel="0024284F">
                <w:rPr>
                  <w:rFonts w:ascii="Arial" w:eastAsia="Times New Roman" w:hAnsi="Arial" w:cs="Arial"/>
                  <w:color w:val="000000"/>
                  <w:sz w:val="20"/>
                  <w:szCs w:val="20"/>
                </w:rPr>
                <w:delText>Negative</w:delText>
              </w:r>
            </w:del>
          </w:p>
        </w:tc>
        <w:tc>
          <w:tcPr>
            <w:tcW w:w="646" w:type="dxa"/>
            <w:tcBorders>
              <w:top w:val="nil"/>
              <w:left w:val="single" w:sz="4" w:space="0" w:color="auto"/>
              <w:bottom w:val="nil"/>
              <w:right w:val="nil"/>
            </w:tcBorders>
            <w:shd w:val="clear" w:color="auto" w:fill="auto"/>
            <w:noWrap/>
            <w:vAlign w:val="bottom"/>
            <w:hideMark/>
          </w:tcPr>
          <w:p w14:paraId="067339A1" w14:textId="1A014BCA" w:rsidR="00D62777" w:rsidRPr="00412818" w:rsidDel="0024284F" w:rsidRDefault="00D62777" w:rsidP="00DD25EA">
            <w:pPr>
              <w:jc w:val="right"/>
              <w:rPr>
                <w:del w:id="3575" w:author="Emily Chen" w:date="2015-12-11T16:26:00Z"/>
                <w:rFonts w:ascii="Arial" w:eastAsia="Times New Roman" w:hAnsi="Arial" w:cs="Arial"/>
                <w:color w:val="000000"/>
                <w:sz w:val="20"/>
                <w:szCs w:val="20"/>
              </w:rPr>
            </w:pPr>
            <w:del w:id="3576" w:author="Emily Chen" w:date="2015-12-11T16:26:00Z">
              <w:r w:rsidRPr="00412818" w:rsidDel="0024284F">
                <w:rPr>
                  <w:rFonts w:ascii="Arial" w:eastAsia="Times New Roman" w:hAnsi="Arial" w:cs="Arial"/>
                  <w:color w:val="000000"/>
                  <w:sz w:val="20"/>
                  <w:szCs w:val="20"/>
                </w:rPr>
                <w:delText>3</w:delText>
              </w:r>
            </w:del>
          </w:p>
        </w:tc>
        <w:tc>
          <w:tcPr>
            <w:tcW w:w="722" w:type="dxa"/>
            <w:tcBorders>
              <w:top w:val="nil"/>
              <w:left w:val="nil"/>
              <w:bottom w:val="nil"/>
              <w:right w:val="nil"/>
            </w:tcBorders>
            <w:shd w:val="clear" w:color="auto" w:fill="auto"/>
            <w:noWrap/>
            <w:vAlign w:val="bottom"/>
            <w:hideMark/>
          </w:tcPr>
          <w:p w14:paraId="0D769362" w14:textId="3EC532D7" w:rsidR="00D62777" w:rsidRPr="00412818" w:rsidDel="0024284F" w:rsidRDefault="00D62777" w:rsidP="00DD25EA">
            <w:pPr>
              <w:rPr>
                <w:del w:id="3577"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1900CB6E" w14:textId="06380F97" w:rsidR="00D62777" w:rsidRPr="00412818" w:rsidDel="0024284F" w:rsidRDefault="00D62777" w:rsidP="00DD25EA">
            <w:pPr>
              <w:jc w:val="right"/>
              <w:rPr>
                <w:del w:id="3578" w:author="Emily Chen" w:date="2015-12-11T16:26:00Z"/>
                <w:rFonts w:ascii="Arial" w:eastAsia="Times New Roman" w:hAnsi="Arial" w:cs="Arial"/>
                <w:color w:val="000000"/>
                <w:sz w:val="20"/>
                <w:szCs w:val="20"/>
              </w:rPr>
            </w:pPr>
            <w:del w:id="3579" w:author="Emily Chen" w:date="2015-12-11T16:26:00Z">
              <w:r w:rsidDel="0024284F">
                <w:rPr>
                  <w:rFonts w:ascii="Arial" w:eastAsia="Times New Roman" w:hAnsi="Arial" w:cs="Arial"/>
                  <w:color w:val="000000"/>
                  <w:sz w:val="20"/>
                  <w:szCs w:val="20"/>
                </w:rPr>
                <w:delText>37</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
          <w:p w14:paraId="4E88F09C" w14:textId="2955F262" w:rsidR="00D62777" w:rsidRPr="00412818" w:rsidDel="0024284F" w:rsidRDefault="00D62777" w:rsidP="00DD25EA">
            <w:pPr>
              <w:jc w:val="right"/>
              <w:rPr>
                <w:del w:id="3580" w:author="Emily Chen" w:date="2015-12-11T16:26:00Z"/>
                <w:rFonts w:ascii="Arial" w:eastAsia="Times New Roman" w:hAnsi="Arial" w:cs="Arial"/>
                <w:color w:val="000000"/>
                <w:sz w:val="20"/>
                <w:szCs w:val="20"/>
              </w:rPr>
            </w:pPr>
            <w:del w:id="3581" w:author="Emily Chen" w:date="2015-12-11T16:26:00Z">
              <w:r w:rsidDel="0024284F">
                <w:rPr>
                  <w:rFonts w:ascii="Arial" w:eastAsia="Times New Roman" w:hAnsi="Arial" w:cs="Arial"/>
                  <w:color w:val="000000"/>
                  <w:sz w:val="20"/>
                  <w:szCs w:val="20"/>
                </w:rPr>
                <w:delText>5</w:delText>
              </w:r>
            </w:del>
          </w:p>
        </w:tc>
        <w:tc>
          <w:tcPr>
            <w:tcW w:w="722" w:type="dxa"/>
            <w:tcBorders>
              <w:top w:val="nil"/>
              <w:left w:val="nil"/>
              <w:bottom w:val="nil"/>
              <w:right w:val="nil"/>
            </w:tcBorders>
            <w:shd w:val="clear" w:color="auto" w:fill="auto"/>
            <w:noWrap/>
            <w:vAlign w:val="bottom"/>
            <w:hideMark/>
          </w:tcPr>
          <w:p w14:paraId="76836C9B" w14:textId="6140649A" w:rsidR="00D62777" w:rsidRPr="00412818" w:rsidDel="0024284F" w:rsidRDefault="00D62777" w:rsidP="00DD25EA">
            <w:pPr>
              <w:jc w:val="right"/>
              <w:rPr>
                <w:del w:id="3582"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2AEA71A4" w14:textId="5282B73F" w:rsidR="00D62777" w:rsidRPr="00412818" w:rsidDel="0024284F" w:rsidRDefault="00D62777" w:rsidP="00DD25EA">
            <w:pPr>
              <w:jc w:val="right"/>
              <w:rPr>
                <w:del w:id="3583" w:author="Emily Chen" w:date="2015-12-11T16:26:00Z"/>
                <w:rFonts w:ascii="Arial" w:eastAsia="Times New Roman" w:hAnsi="Arial" w:cs="Arial"/>
                <w:color w:val="000000"/>
                <w:sz w:val="20"/>
                <w:szCs w:val="20"/>
              </w:rPr>
            </w:pPr>
            <w:del w:id="3584" w:author="Emily Chen" w:date="2015-12-11T16:26:00Z">
              <w:r w:rsidDel="0024284F">
                <w:rPr>
                  <w:rFonts w:ascii="Arial" w:eastAsia="Times New Roman" w:hAnsi="Arial" w:cs="Arial"/>
                  <w:color w:val="000000"/>
                  <w:sz w:val="20"/>
                  <w:szCs w:val="20"/>
                </w:rPr>
                <w:delText>55.56</w:delText>
              </w:r>
            </w:del>
          </w:p>
        </w:tc>
        <w:tc>
          <w:tcPr>
            <w:tcW w:w="630" w:type="dxa"/>
            <w:tcBorders>
              <w:left w:val="single" w:sz="4" w:space="0" w:color="auto"/>
              <w:right w:val="nil"/>
            </w:tcBorders>
            <w:shd w:val="clear" w:color="auto" w:fill="auto"/>
          </w:tcPr>
          <w:p w14:paraId="7F1679D0" w14:textId="12A151C4" w:rsidR="00D62777" w:rsidRPr="00412818" w:rsidDel="0024284F" w:rsidRDefault="00D62777" w:rsidP="00DD25EA">
            <w:pPr>
              <w:jc w:val="right"/>
              <w:rPr>
                <w:del w:id="3585" w:author="Emily Chen" w:date="2015-12-11T16:26:00Z"/>
                <w:rFonts w:ascii="Arial" w:eastAsia="Times New Roman" w:hAnsi="Arial" w:cs="Arial"/>
                <w:color w:val="000000"/>
                <w:sz w:val="20"/>
                <w:szCs w:val="20"/>
              </w:rPr>
            </w:pPr>
            <w:del w:id="3586" w:author="Emily Chen" w:date="2015-12-11T16:26:00Z">
              <w:r w:rsidDel="0024284F">
                <w:rPr>
                  <w:rFonts w:ascii="Arial" w:eastAsia="Times New Roman" w:hAnsi="Arial" w:cs="Arial"/>
                  <w:color w:val="000000"/>
                  <w:sz w:val="20"/>
                  <w:szCs w:val="20"/>
                </w:rPr>
                <w:delText>8</w:delText>
              </w:r>
            </w:del>
          </w:p>
        </w:tc>
        <w:tc>
          <w:tcPr>
            <w:tcW w:w="788" w:type="dxa"/>
            <w:gridSpan w:val="2"/>
            <w:tcBorders>
              <w:left w:val="nil"/>
              <w:right w:val="nil"/>
            </w:tcBorders>
            <w:shd w:val="clear" w:color="auto" w:fill="auto"/>
          </w:tcPr>
          <w:p w14:paraId="1C4C2D94" w14:textId="51CA7B2F" w:rsidR="00D62777" w:rsidRPr="00412818" w:rsidDel="0024284F" w:rsidRDefault="00D62777" w:rsidP="00DD25EA">
            <w:pPr>
              <w:jc w:val="right"/>
              <w:rPr>
                <w:del w:id="3587"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317D5AE9" w14:textId="5E67710D" w:rsidR="00D62777" w:rsidRPr="00412818" w:rsidDel="0024284F" w:rsidRDefault="00D62777" w:rsidP="00DD25EA">
            <w:pPr>
              <w:jc w:val="right"/>
              <w:rPr>
                <w:del w:id="3588" w:author="Emily Chen" w:date="2015-12-11T16:26:00Z"/>
                <w:rFonts w:ascii="Arial" w:eastAsia="Times New Roman" w:hAnsi="Arial" w:cs="Arial"/>
                <w:color w:val="000000"/>
                <w:sz w:val="20"/>
                <w:szCs w:val="20"/>
              </w:rPr>
            </w:pPr>
            <w:del w:id="3589" w:author="Emily Chen" w:date="2015-12-11T16:26:00Z">
              <w:r w:rsidDel="0024284F">
                <w:rPr>
                  <w:rFonts w:ascii="Arial" w:eastAsia="Times New Roman" w:hAnsi="Arial" w:cs="Arial"/>
                  <w:color w:val="000000"/>
                  <w:sz w:val="20"/>
                  <w:szCs w:val="20"/>
                </w:rPr>
                <w:delText>47.06</w:delText>
              </w:r>
            </w:del>
          </w:p>
        </w:tc>
      </w:tr>
      <w:tr w:rsidR="00D62777" w:rsidRPr="00412818" w:rsidDel="0024284F" w14:paraId="4FF90583" w14:textId="35AA6C0C" w:rsidTr="00A02D38">
        <w:tblPrEx>
          <w:tblW w:w="9375" w:type="dxa"/>
          <w:tblInd w:w="-15" w:type="dxa"/>
          <w:tblPrExChange w:id="3590" w:author="Awad, Danielle S." w:date="2015-12-11T11:44:00Z">
            <w:tblPrEx>
              <w:tblW w:w="9375" w:type="dxa"/>
              <w:tblInd w:w="-15" w:type="dxa"/>
            </w:tblPrEx>
          </w:tblPrExChange>
        </w:tblPrEx>
        <w:trPr>
          <w:trHeight w:val="255"/>
          <w:del w:id="3591" w:author="Emily Chen" w:date="2015-12-11T16:26:00Z"/>
          <w:trPrChange w:id="3592"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593"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1F5565E3" w14:textId="6F13139C" w:rsidR="00D62777" w:rsidRPr="00412818" w:rsidDel="0024284F" w:rsidRDefault="00D62777" w:rsidP="00DD25EA">
            <w:pPr>
              <w:rPr>
                <w:del w:id="3594" w:author="Emily Chen" w:date="2015-12-11T16:26:00Z"/>
                <w:rFonts w:ascii="Arial" w:eastAsia="Times New Roman" w:hAnsi="Arial" w:cs="Arial"/>
                <w:color w:val="000000"/>
                <w:sz w:val="20"/>
                <w:szCs w:val="20"/>
              </w:rPr>
            </w:pPr>
            <w:del w:id="3595" w:author="Emily Chen" w:date="2015-12-11T16:26:00Z">
              <w:r w:rsidRPr="00412818" w:rsidDel="0024284F">
                <w:rPr>
                  <w:rFonts w:ascii="Arial" w:eastAsia="Times New Roman" w:hAnsi="Arial" w:cs="Arial"/>
                  <w:color w:val="000000"/>
                  <w:sz w:val="20"/>
                  <w:szCs w:val="20"/>
                </w:rPr>
                <w:delText>HER2 status</w:delText>
              </w:r>
            </w:del>
          </w:p>
        </w:tc>
        <w:tc>
          <w:tcPr>
            <w:tcW w:w="646" w:type="dxa"/>
            <w:tcBorders>
              <w:top w:val="nil"/>
              <w:left w:val="single" w:sz="4" w:space="0" w:color="auto"/>
              <w:bottom w:val="nil"/>
              <w:right w:val="nil"/>
            </w:tcBorders>
            <w:shd w:val="clear" w:color="auto" w:fill="auto"/>
            <w:noWrap/>
            <w:vAlign w:val="bottom"/>
            <w:hideMark/>
            <w:tcPrChange w:id="3596"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2A326738" w14:textId="49E442B4" w:rsidR="00D62777" w:rsidRPr="00412818" w:rsidDel="0024284F" w:rsidRDefault="00D62777" w:rsidP="00DD25EA">
            <w:pPr>
              <w:jc w:val="right"/>
              <w:rPr>
                <w:del w:id="3597" w:author="Emily Chen" w:date="2015-12-11T16:26:00Z"/>
                <w:rFonts w:ascii="Arial" w:eastAsia="Times New Roman" w:hAnsi="Arial" w:cs="Arial"/>
                <w:color w:val="000000"/>
                <w:sz w:val="20"/>
                <w:szCs w:val="20"/>
              </w:rPr>
            </w:pPr>
            <w:del w:id="3598"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599"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6AAE9A32" w14:textId="54DFD71F" w:rsidR="00D62777" w:rsidRPr="00412818" w:rsidDel="0024284F" w:rsidRDefault="00D62777" w:rsidP="00DD25EA">
            <w:pPr>
              <w:jc w:val="right"/>
              <w:rPr>
                <w:del w:id="3600" w:author="Emily Chen" w:date="2015-12-11T16:26:00Z"/>
                <w:rFonts w:ascii="Arial" w:eastAsia="Times New Roman" w:hAnsi="Arial" w:cs="Arial"/>
                <w:color w:val="000000"/>
                <w:sz w:val="20"/>
                <w:szCs w:val="20"/>
              </w:rPr>
            </w:pPr>
            <w:del w:id="3601"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602"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475E5B9C" w14:textId="2A4C9109" w:rsidR="00D62777" w:rsidRPr="00412818" w:rsidDel="0024284F" w:rsidRDefault="00D62777" w:rsidP="00DD25EA">
            <w:pPr>
              <w:jc w:val="right"/>
              <w:rPr>
                <w:del w:id="3603" w:author="Emily Chen" w:date="2015-12-11T16:26:00Z"/>
                <w:rFonts w:ascii="Arial" w:eastAsia="Times New Roman" w:hAnsi="Arial" w:cs="Arial"/>
                <w:color w:val="000000"/>
                <w:sz w:val="20"/>
                <w:szCs w:val="20"/>
              </w:rPr>
            </w:pPr>
            <w:del w:id="3604"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3605"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09ED5BA6" w14:textId="5664D8C4" w:rsidR="00D62777" w:rsidRPr="00412818" w:rsidDel="0024284F" w:rsidRDefault="00D62777" w:rsidP="00DD25EA">
            <w:pPr>
              <w:jc w:val="right"/>
              <w:rPr>
                <w:del w:id="3606" w:author="Emily Chen" w:date="2015-12-11T16:26:00Z"/>
                <w:rFonts w:ascii="Arial" w:eastAsia="Times New Roman" w:hAnsi="Arial" w:cs="Arial"/>
                <w:color w:val="000000"/>
                <w:sz w:val="20"/>
                <w:szCs w:val="20"/>
              </w:rPr>
            </w:pPr>
            <w:del w:id="3607"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608"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71E198F6" w14:textId="75DCB084" w:rsidR="00D62777" w:rsidRPr="00412818" w:rsidDel="0024284F" w:rsidRDefault="00D62777" w:rsidP="00DD25EA">
            <w:pPr>
              <w:jc w:val="right"/>
              <w:rPr>
                <w:del w:id="3609" w:author="Emily Chen" w:date="2015-12-11T16:26:00Z"/>
                <w:rFonts w:ascii="Arial" w:eastAsia="Times New Roman" w:hAnsi="Arial" w:cs="Arial"/>
                <w:color w:val="000000"/>
                <w:sz w:val="20"/>
                <w:szCs w:val="20"/>
              </w:rPr>
            </w:pPr>
            <w:del w:id="3610"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611"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76B61544" w14:textId="2E6CA593" w:rsidR="00D62777" w:rsidRPr="00412818" w:rsidDel="0024284F" w:rsidRDefault="00D62777" w:rsidP="00DD25EA">
            <w:pPr>
              <w:jc w:val="right"/>
              <w:rPr>
                <w:del w:id="3612" w:author="Emily Chen" w:date="2015-12-11T16:26:00Z"/>
                <w:rFonts w:ascii="Arial" w:eastAsia="Times New Roman" w:hAnsi="Arial" w:cs="Arial"/>
                <w:color w:val="000000"/>
                <w:sz w:val="20"/>
                <w:szCs w:val="20"/>
              </w:rPr>
            </w:pPr>
            <w:del w:id="3613"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3614" w:author="Awad, Danielle S." w:date="2015-12-11T11:44:00Z">
              <w:tcPr>
                <w:tcW w:w="630" w:type="dxa"/>
                <w:gridSpan w:val="2"/>
                <w:tcBorders>
                  <w:left w:val="single" w:sz="4" w:space="0" w:color="auto"/>
                  <w:right w:val="nil"/>
                </w:tcBorders>
                <w:shd w:val="clear" w:color="000000" w:fill="EBF1DE"/>
              </w:tcPr>
            </w:tcPrChange>
          </w:tcPr>
          <w:p w14:paraId="425AD44E" w14:textId="1918C85B" w:rsidR="00D62777" w:rsidRPr="00412818" w:rsidDel="0024284F" w:rsidRDefault="00D62777" w:rsidP="00DD25EA">
            <w:pPr>
              <w:jc w:val="right"/>
              <w:rPr>
                <w:del w:id="3615"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3616" w:author="Awad, Danielle S." w:date="2015-12-11T11:44:00Z">
              <w:tcPr>
                <w:tcW w:w="788" w:type="dxa"/>
                <w:gridSpan w:val="3"/>
                <w:tcBorders>
                  <w:left w:val="nil"/>
                  <w:right w:val="nil"/>
                </w:tcBorders>
                <w:shd w:val="clear" w:color="000000" w:fill="EBF1DE"/>
              </w:tcPr>
            </w:tcPrChange>
          </w:tcPr>
          <w:p w14:paraId="318F7EE4" w14:textId="66CAF744" w:rsidR="00D62777" w:rsidRPr="00412818" w:rsidDel="0024284F" w:rsidRDefault="00D62777" w:rsidP="00DD25EA">
            <w:pPr>
              <w:jc w:val="right"/>
              <w:rPr>
                <w:del w:id="3617"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618" w:author="Awad, Danielle S." w:date="2015-12-11T11:44:00Z">
              <w:tcPr>
                <w:tcW w:w="810" w:type="dxa"/>
                <w:gridSpan w:val="3"/>
                <w:tcBorders>
                  <w:left w:val="nil"/>
                  <w:right w:val="single" w:sz="4" w:space="0" w:color="auto"/>
                </w:tcBorders>
                <w:shd w:val="clear" w:color="000000" w:fill="EBF1DE"/>
              </w:tcPr>
            </w:tcPrChange>
          </w:tcPr>
          <w:p w14:paraId="6903C066" w14:textId="137CCBFD" w:rsidR="00D62777" w:rsidRPr="00412818" w:rsidDel="0024284F" w:rsidRDefault="00D62777" w:rsidP="00DD25EA">
            <w:pPr>
              <w:jc w:val="right"/>
              <w:rPr>
                <w:del w:id="3619" w:author="Emily Chen" w:date="2015-12-11T16:26:00Z"/>
                <w:rFonts w:ascii="Arial" w:eastAsia="Times New Roman" w:hAnsi="Arial" w:cs="Arial"/>
                <w:color w:val="000000"/>
                <w:sz w:val="20"/>
                <w:szCs w:val="20"/>
              </w:rPr>
            </w:pPr>
          </w:p>
        </w:tc>
      </w:tr>
      <w:tr w:rsidR="00D62777" w:rsidRPr="00412818" w:rsidDel="0024284F" w14:paraId="12328E08" w14:textId="54B56F24" w:rsidTr="00A02D38">
        <w:tblPrEx>
          <w:tblW w:w="9375" w:type="dxa"/>
          <w:tblInd w:w="-15" w:type="dxa"/>
          <w:tblPrExChange w:id="3620" w:author="Awad, Danielle S." w:date="2015-12-11T11:44:00Z">
            <w:tblPrEx>
              <w:tblW w:w="9375" w:type="dxa"/>
              <w:tblInd w:w="-15" w:type="dxa"/>
            </w:tblPrEx>
          </w:tblPrExChange>
        </w:tblPrEx>
        <w:trPr>
          <w:trHeight w:val="255"/>
          <w:del w:id="3621" w:author="Emily Chen" w:date="2015-12-11T16:26:00Z"/>
          <w:trPrChange w:id="3622"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623"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1F55411E" w14:textId="2325A0C1" w:rsidR="00D62777" w:rsidRPr="00412818" w:rsidDel="0024284F" w:rsidRDefault="00D62777" w:rsidP="00DD25EA">
            <w:pPr>
              <w:ind w:firstLineChars="200" w:firstLine="400"/>
              <w:rPr>
                <w:del w:id="3624" w:author="Emily Chen" w:date="2015-12-11T16:26:00Z"/>
                <w:rFonts w:ascii="Arial" w:eastAsia="Times New Roman" w:hAnsi="Arial" w:cs="Arial"/>
                <w:color w:val="000000"/>
                <w:sz w:val="20"/>
                <w:szCs w:val="20"/>
              </w:rPr>
            </w:pPr>
            <w:del w:id="3625" w:author="Emily Chen" w:date="2015-12-11T16:26:00Z">
              <w:r w:rsidRPr="00412818" w:rsidDel="0024284F">
                <w:rPr>
                  <w:rFonts w:ascii="Arial" w:eastAsia="Times New Roman" w:hAnsi="Arial" w:cs="Arial"/>
                  <w:color w:val="000000"/>
                  <w:sz w:val="20"/>
                  <w:szCs w:val="20"/>
                </w:rPr>
                <w:delText>Positive</w:delText>
              </w:r>
            </w:del>
          </w:p>
        </w:tc>
        <w:tc>
          <w:tcPr>
            <w:tcW w:w="646" w:type="dxa"/>
            <w:tcBorders>
              <w:top w:val="nil"/>
              <w:left w:val="single" w:sz="4" w:space="0" w:color="auto"/>
              <w:bottom w:val="nil"/>
              <w:right w:val="nil"/>
            </w:tcBorders>
            <w:shd w:val="clear" w:color="auto" w:fill="auto"/>
            <w:noWrap/>
            <w:vAlign w:val="bottom"/>
            <w:hideMark/>
            <w:tcPrChange w:id="3626"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24AFDD2A" w14:textId="7594DBE9" w:rsidR="00D62777" w:rsidRPr="00412818" w:rsidDel="0024284F" w:rsidRDefault="00D62777" w:rsidP="00DD25EA">
            <w:pPr>
              <w:jc w:val="right"/>
              <w:rPr>
                <w:del w:id="3627" w:author="Emily Chen" w:date="2015-12-11T16:26:00Z"/>
                <w:rFonts w:ascii="Arial" w:eastAsia="Times New Roman" w:hAnsi="Arial" w:cs="Arial"/>
                <w:color w:val="000000"/>
                <w:sz w:val="20"/>
                <w:szCs w:val="20"/>
              </w:rPr>
            </w:pPr>
            <w:del w:id="3628" w:author="Emily Chen" w:date="2015-12-11T16:26:00Z">
              <w:r w:rsidRPr="00412818"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629"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09C44FC1" w14:textId="6AC564A4" w:rsidR="00D62777" w:rsidRPr="00412818" w:rsidDel="0024284F" w:rsidRDefault="00D62777" w:rsidP="00DD25EA">
            <w:pPr>
              <w:jc w:val="right"/>
              <w:rPr>
                <w:del w:id="3630" w:author="Emily Chen" w:date="2015-12-11T16:26:00Z"/>
                <w:rFonts w:ascii="Arial" w:eastAsia="Times New Roman" w:hAnsi="Arial" w:cs="Arial"/>
                <w:color w:val="000000"/>
                <w:sz w:val="20"/>
                <w:szCs w:val="20"/>
              </w:rPr>
            </w:pPr>
            <w:del w:id="3631"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632"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4B345B21" w14:textId="20677895" w:rsidR="00D62777" w:rsidRPr="00412818" w:rsidDel="0024284F" w:rsidRDefault="00D62777" w:rsidP="00DD25EA">
            <w:pPr>
              <w:jc w:val="right"/>
              <w:rPr>
                <w:del w:id="3633" w:author="Emily Chen" w:date="2015-12-11T16:26:00Z"/>
                <w:rFonts w:ascii="Arial" w:eastAsia="Times New Roman" w:hAnsi="Arial" w:cs="Arial"/>
                <w:color w:val="000000"/>
                <w:sz w:val="20"/>
                <w:szCs w:val="20"/>
              </w:rPr>
            </w:pPr>
            <w:del w:id="3634" w:author="Emily Chen" w:date="2015-12-11T16:26:00Z">
              <w:r w:rsidRPr="00412818" w:rsidDel="0024284F">
                <w:rPr>
                  <w:rFonts w:ascii="Arial" w:eastAsia="Times New Roman" w:hAnsi="Arial" w:cs="Arial"/>
                  <w:color w:val="000000"/>
                  <w:sz w:val="20"/>
                  <w:szCs w:val="20"/>
                </w:rPr>
                <w:delText>1</w:delText>
              </w:r>
              <w:r w:rsidDel="0024284F">
                <w:rPr>
                  <w:rFonts w:ascii="Arial" w:eastAsia="Times New Roman" w:hAnsi="Arial" w:cs="Arial"/>
                  <w:color w:val="000000"/>
                  <w:sz w:val="20"/>
                  <w:szCs w:val="20"/>
                </w:rPr>
                <w:delText>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Change w:id="3635"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3298EDC9" w14:textId="3C89AA18" w:rsidR="00D62777" w:rsidRPr="00412818" w:rsidDel="0024284F" w:rsidRDefault="00D62777" w:rsidP="00DD25EA">
            <w:pPr>
              <w:jc w:val="right"/>
              <w:rPr>
                <w:del w:id="3636" w:author="Emily Chen" w:date="2015-12-11T16:26:00Z"/>
                <w:rFonts w:ascii="Arial" w:eastAsia="Times New Roman" w:hAnsi="Arial" w:cs="Arial"/>
                <w:color w:val="000000"/>
                <w:sz w:val="20"/>
                <w:szCs w:val="20"/>
              </w:rPr>
            </w:pPr>
            <w:del w:id="3637" w:author="Emily Chen" w:date="2015-12-11T16:26:00Z">
              <w:r w:rsidRPr="00412818"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638"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FE707F8" w14:textId="084F3CE1" w:rsidR="00D62777" w:rsidRPr="00412818" w:rsidDel="0024284F" w:rsidRDefault="00D62777" w:rsidP="00DD25EA">
            <w:pPr>
              <w:jc w:val="right"/>
              <w:rPr>
                <w:del w:id="3639" w:author="Emily Chen" w:date="2015-12-11T16:26:00Z"/>
                <w:rFonts w:ascii="Arial" w:eastAsia="Times New Roman" w:hAnsi="Arial" w:cs="Arial"/>
                <w:color w:val="000000"/>
                <w:sz w:val="20"/>
                <w:szCs w:val="20"/>
              </w:rPr>
            </w:pPr>
            <w:del w:id="3640"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641"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4D2987AA" w14:textId="54BCC0E6" w:rsidR="00D62777" w:rsidRPr="00412818" w:rsidDel="0024284F" w:rsidRDefault="00D62777" w:rsidP="00DD25EA">
            <w:pPr>
              <w:jc w:val="right"/>
              <w:rPr>
                <w:del w:id="3642" w:author="Emily Chen" w:date="2015-12-11T16:26:00Z"/>
                <w:rFonts w:ascii="Arial" w:eastAsia="Times New Roman" w:hAnsi="Arial" w:cs="Arial"/>
                <w:color w:val="000000"/>
                <w:sz w:val="20"/>
                <w:szCs w:val="20"/>
              </w:rPr>
            </w:pPr>
            <w:del w:id="3643" w:author="Emily Chen" w:date="2015-12-11T16:26:00Z">
              <w:r w:rsidRPr="00412818" w:rsidDel="0024284F">
                <w:rPr>
                  <w:rFonts w:ascii="Arial" w:eastAsia="Times New Roman" w:hAnsi="Arial" w:cs="Arial"/>
                  <w:color w:val="000000"/>
                  <w:sz w:val="20"/>
                  <w:szCs w:val="20"/>
                </w:rPr>
                <w:delText>11.</w:delText>
              </w:r>
              <w:r w:rsidDel="0024284F">
                <w:rPr>
                  <w:rFonts w:ascii="Arial" w:eastAsia="Times New Roman" w:hAnsi="Arial" w:cs="Arial"/>
                  <w:color w:val="000000"/>
                  <w:sz w:val="20"/>
                  <w:szCs w:val="20"/>
                </w:rPr>
                <w:delText>11</w:delText>
              </w:r>
            </w:del>
          </w:p>
        </w:tc>
        <w:tc>
          <w:tcPr>
            <w:tcW w:w="630" w:type="dxa"/>
            <w:tcBorders>
              <w:left w:val="single" w:sz="4" w:space="0" w:color="auto"/>
              <w:right w:val="nil"/>
            </w:tcBorders>
            <w:shd w:val="clear" w:color="auto" w:fill="auto"/>
            <w:tcPrChange w:id="3644" w:author="Awad, Danielle S." w:date="2015-12-11T11:44:00Z">
              <w:tcPr>
                <w:tcW w:w="630" w:type="dxa"/>
                <w:gridSpan w:val="2"/>
                <w:tcBorders>
                  <w:left w:val="single" w:sz="4" w:space="0" w:color="auto"/>
                  <w:right w:val="nil"/>
                </w:tcBorders>
                <w:shd w:val="clear" w:color="000000" w:fill="EBF1DE"/>
              </w:tcPr>
            </w:tcPrChange>
          </w:tcPr>
          <w:p w14:paraId="4D46650A" w14:textId="25D1A402" w:rsidR="00D62777" w:rsidRPr="00412818" w:rsidDel="0024284F" w:rsidRDefault="00D62777" w:rsidP="00DD25EA">
            <w:pPr>
              <w:jc w:val="right"/>
              <w:rPr>
                <w:del w:id="3645" w:author="Emily Chen" w:date="2015-12-11T16:26:00Z"/>
                <w:rFonts w:ascii="Arial" w:eastAsia="Times New Roman" w:hAnsi="Arial" w:cs="Arial"/>
                <w:color w:val="000000"/>
                <w:sz w:val="20"/>
                <w:szCs w:val="20"/>
              </w:rPr>
            </w:pPr>
            <w:del w:id="3646" w:author="Emily Chen" w:date="2015-12-11T16:26:00Z">
              <w:r w:rsidDel="0024284F">
                <w:rPr>
                  <w:rFonts w:ascii="Arial" w:eastAsia="Times New Roman" w:hAnsi="Arial" w:cs="Arial"/>
                  <w:color w:val="000000"/>
                  <w:sz w:val="20"/>
                  <w:szCs w:val="20"/>
                </w:rPr>
                <w:delText>2</w:delText>
              </w:r>
            </w:del>
          </w:p>
        </w:tc>
        <w:tc>
          <w:tcPr>
            <w:tcW w:w="788" w:type="dxa"/>
            <w:gridSpan w:val="2"/>
            <w:tcBorders>
              <w:left w:val="nil"/>
              <w:right w:val="nil"/>
            </w:tcBorders>
            <w:shd w:val="clear" w:color="auto" w:fill="auto"/>
            <w:tcPrChange w:id="3647" w:author="Awad, Danielle S." w:date="2015-12-11T11:44:00Z">
              <w:tcPr>
                <w:tcW w:w="788" w:type="dxa"/>
                <w:gridSpan w:val="3"/>
                <w:tcBorders>
                  <w:left w:val="nil"/>
                  <w:right w:val="nil"/>
                </w:tcBorders>
                <w:shd w:val="clear" w:color="000000" w:fill="EBF1DE"/>
              </w:tcPr>
            </w:tcPrChange>
          </w:tcPr>
          <w:p w14:paraId="209F1A22" w14:textId="768DAB5A" w:rsidR="00D62777" w:rsidRPr="00412818" w:rsidDel="0024284F" w:rsidRDefault="00D62777" w:rsidP="00DD25EA">
            <w:pPr>
              <w:jc w:val="right"/>
              <w:rPr>
                <w:del w:id="3648"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649" w:author="Awad, Danielle S." w:date="2015-12-11T11:44:00Z">
              <w:tcPr>
                <w:tcW w:w="810" w:type="dxa"/>
                <w:gridSpan w:val="3"/>
                <w:tcBorders>
                  <w:left w:val="nil"/>
                  <w:right w:val="single" w:sz="4" w:space="0" w:color="auto"/>
                </w:tcBorders>
                <w:shd w:val="clear" w:color="000000" w:fill="EBF1DE"/>
              </w:tcPr>
            </w:tcPrChange>
          </w:tcPr>
          <w:p w14:paraId="12BA5A9A" w14:textId="23321DFE" w:rsidR="00D62777" w:rsidRPr="00412818" w:rsidDel="0024284F" w:rsidRDefault="00D62777" w:rsidP="00DD25EA">
            <w:pPr>
              <w:jc w:val="right"/>
              <w:rPr>
                <w:del w:id="3650" w:author="Emily Chen" w:date="2015-12-11T16:26:00Z"/>
                <w:rFonts w:ascii="Arial" w:eastAsia="Times New Roman" w:hAnsi="Arial" w:cs="Arial"/>
                <w:color w:val="000000"/>
                <w:sz w:val="20"/>
                <w:szCs w:val="20"/>
              </w:rPr>
            </w:pPr>
            <w:del w:id="3651" w:author="Emily Chen" w:date="2015-12-11T16:26:00Z">
              <w:r w:rsidDel="0024284F">
                <w:rPr>
                  <w:rFonts w:ascii="Arial" w:eastAsia="Times New Roman" w:hAnsi="Arial" w:cs="Arial"/>
                  <w:color w:val="000000"/>
                  <w:sz w:val="20"/>
                  <w:szCs w:val="20"/>
                </w:rPr>
                <w:delText>11.76</w:delText>
              </w:r>
            </w:del>
          </w:p>
        </w:tc>
      </w:tr>
      <w:tr w:rsidR="00D62777" w:rsidRPr="00412818" w:rsidDel="0024284F" w14:paraId="304FF024" w14:textId="3B19773A" w:rsidTr="00A02D38">
        <w:tblPrEx>
          <w:tblW w:w="9375" w:type="dxa"/>
          <w:tblInd w:w="-15" w:type="dxa"/>
          <w:tblPrExChange w:id="3652" w:author="Awad, Danielle S." w:date="2015-12-11T11:44:00Z">
            <w:tblPrEx>
              <w:tblW w:w="9375" w:type="dxa"/>
              <w:tblInd w:w="-15" w:type="dxa"/>
            </w:tblPrEx>
          </w:tblPrExChange>
        </w:tblPrEx>
        <w:trPr>
          <w:trHeight w:val="255"/>
          <w:del w:id="3653" w:author="Emily Chen" w:date="2015-12-11T16:26:00Z"/>
          <w:trPrChange w:id="3654"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655"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387F7258" w14:textId="4F759810" w:rsidR="00D62777" w:rsidRPr="00412818" w:rsidDel="0024284F" w:rsidRDefault="00D62777" w:rsidP="00DD25EA">
            <w:pPr>
              <w:ind w:firstLineChars="200" w:firstLine="400"/>
              <w:rPr>
                <w:del w:id="3656" w:author="Emily Chen" w:date="2015-12-11T16:26:00Z"/>
                <w:rFonts w:ascii="Arial" w:eastAsia="Times New Roman" w:hAnsi="Arial" w:cs="Arial"/>
                <w:color w:val="000000"/>
                <w:sz w:val="20"/>
                <w:szCs w:val="20"/>
              </w:rPr>
            </w:pPr>
            <w:del w:id="3657" w:author="Emily Chen" w:date="2015-12-11T16:26:00Z">
              <w:r w:rsidRPr="00412818" w:rsidDel="0024284F">
                <w:rPr>
                  <w:rFonts w:ascii="Arial" w:eastAsia="Times New Roman" w:hAnsi="Arial" w:cs="Arial"/>
                  <w:color w:val="000000"/>
                  <w:sz w:val="20"/>
                  <w:szCs w:val="20"/>
                </w:rPr>
                <w:delText>Negative</w:delText>
              </w:r>
            </w:del>
          </w:p>
        </w:tc>
        <w:tc>
          <w:tcPr>
            <w:tcW w:w="646" w:type="dxa"/>
            <w:tcBorders>
              <w:top w:val="nil"/>
              <w:left w:val="single" w:sz="4" w:space="0" w:color="auto"/>
              <w:bottom w:val="nil"/>
              <w:right w:val="nil"/>
            </w:tcBorders>
            <w:shd w:val="clear" w:color="auto" w:fill="auto"/>
            <w:noWrap/>
            <w:vAlign w:val="bottom"/>
            <w:hideMark/>
            <w:tcPrChange w:id="3658"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0C525E9B" w14:textId="4DC1886B" w:rsidR="00D62777" w:rsidRPr="00412818" w:rsidDel="0024284F" w:rsidRDefault="00D62777" w:rsidP="00DD25EA">
            <w:pPr>
              <w:jc w:val="right"/>
              <w:rPr>
                <w:del w:id="3659" w:author="Emily Chen" w:date="2015-12-11T16:26:00Z"/>
                <w:rFonts w:ascii="Arial" w:eastAsia="Times New Roman" w:hAnsi="Arial" w:cs="Arial"/>
                <w:color w:val="000000"/>
                <w:sz w:val="20"/>
                <w:szCs w:val="20"/>
              </w:rPr>
            </w:pPr>
            <w:del w:id="3660" w:author="Emily Chen" w:date="2015-12-11T16:26:00Z">
              <w:r w:rsidDel="0024284F">
                <w:rPr>
                  <w:rFonts w:ascii="Arial" w:eastAsia="Times New Roman" w:hAnsi="Arial" w:cs="Arial"/>
                  <w:color w:val="000000"/>
                  <w:sz w:val="20"/>
                  <w:szCs w:val="20"/>
                </w:rPr>
                <w:delText>7</w:delText>
              </w:r>
            </w:del>
          </w:p>
        </w:tc>
        <w:tc>
          <w:tcPr>
            <w:tcW w:w="722" w:type="dxa"/>
            <w:tcBorders>
              <w:top w:val="nil"/>
              <w:left w:val="nil"/>
              <w:bottom w:val="nil"/>
              <w:right w:val="nil"/>
            </w:tcBorders>
            <w:shd w:val="clear" w:color="auto" w:fill="auto"/>
            <w:noWrap/>
            <w:vAlign w:val="bottom"/>
            <w:hideMark/>
            <w:tcPrChange w:id="3661"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4F042278" w14:textId="149B5DE5" w:rsidR="00D62777" w:rsidRPr="00412818" w:rsidDel="0024284F" w:rsidRDefault="00D62777" w:rsidP="00DD25EA">
            <w:pPr>
              <w:jc w:val="right"/>
              <w:rPr>
                <w:del w:id="3662" w:author="Emily Chen" w:date="2015-12-11T16:26:00Z"/>
                <w:rFonts w:ascii="Arial" w:eastAsia="Times New Roman" w:hAnsi="Arial" w:cs="Arial"/>
                <w:color w:val="000000"/>
                <w:sz w:val="20"/>
                <w:szCs w:val="20"/>
              </w:rPr>
            </w:pPr>
            <w:del w:id="3663"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664"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6CAB3E57" w14:textId="5FF4AF9E" w:rsidR="00D62777" w:rsidRPr="00412818" w:rsidDel="0024284F" w:rsidRDefault="00D62777" w:rsidP="00DD25EA">
            <w:pPr>
              <w:jc w:val="right"/>
              <w:rPr>
                <w:del w:id="3665" w:author="Emily Chen" w:date="2015-12-11T16:26:00Z"/>
                <w:rFonts w:ascii="Arial" w:eastAsia="Times New Roman" w:hAnsi="Arial" w:cs="Arial"/>
                <w:color w:val="000000"/>
                <w:sz w:val="20"/>
                <w:szCs w:val="20"/>
              </w:rPr>
            </w:pPr>
            <w:del w:id="3666" w:author="Emily Chen" w:date="2015-12-11T16:26:00Z">
              <w:r w:rsidRPr="00412818" w:rsidDel="0024284F">
                <w:rPr>
                  <w:rFonts w:ascii="Arial" w:eastAsia="Times New Roman" w:hAnsi="Arial" w:cs="Arial"/>
                  <w:color w:val="000000"/>
                  <w:sz w:val="20"/>
                  <w:szCs w:val="20"/>
                </w:rPr>
                <w:delText>8</w:delText>
              </w:r>
              <w:r w:rsidDel="0024284F">
                <w:rPr>
                  <w:rFonts w:ascii="Arial" w:eastAsia="Times New Roman" w:hAnsi="Arial" w:cs="Arial"/>
                  <w:color w:val="000000"/>
                  <w:sz w:val="20"/>
                  <w:szCs w:val="20"/>
                </w:rPr>
                <w:delText>7</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Change w:id="3667"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00838D44" w14:textId="49023B6E" w:rsidR="00D62777" w:rsidRPr="00412818" w:rsidDel="0024284F" w:rsidRDefault="00D62777" w:rsidP="00DD25EA">
            <w:pPr>
              <w:jc w:val="right"/>
              <w:rPr>
                <w:del w:id="3668" w:author="Emily Chen" w:date="2015-12-11T16:26:00Z"/>
                <w:rFonts w:ascii="Arial" w:eastAsia="Times New Roman" w:hAnsi="Arial" w:cs="Arial"/>
                <w:color w:val="000000"/>
                <w:sz w:val="20"/>
                <w:szCs w:val="20"/>
              </w:rPr>
            </w:pPr>
            <w:del w:id="3669" w:author="Emily Chen" w:date="2015-12-11T16:26:00Z">
              <w:r w:rsidRPr="00412818" w:rsidDel="0024284F">
                <w:rPr>
                  <w:rFonts w:ascii="Arial" w:eastAsia="Times New Roman" w:hAnsi="Arial" w:cs="Arial"/>
                  <w:color w:val="000000"/>
                  <w:sz w:val="20"/>
                  <w:szCs w:val="20"/>
                </w:rPr>
                <w:delText>8</w:delText>
              </w:r>
            </w:del>
          </w:p>
        </w:tc>
        <w:tc>
          <w:tcPr>
            <w:tcW w:w="722" w:type="dxa"/>
            <w:tcBorders>
              <w:top w:val="nil"/>
              <w:left w:val="nil"/>
              <w:bottom w:val="nil"/>
              <w:right w:val="nil"/>
            </w:tcBorders>
            <w:shd w:val="clear" w:color="auto" w:fill="auto"/>
            <w:noWrap/>
            <w:vAlign w:val="bottom"/>
            <w:hideMark/>
            <w:tcPrChange w:id="3670"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51CF0E58" w14:textId="75AECE8A" w:rsidR="00D62777" w:rsidRPr="00412818" w:rsidDel="0024284F" w:rsidRDefault="00D62777" w:rsidP="00DD25EA">
            <w:pPr>
              <w:jc w:val="right"/>
              <w:rPr>
                <w:del w:id="3671" w:author="Emily Chen" w:date="2015-12-11T16:26:00Z"/>
                <w:rFonts w:ascii="Arial" w:eastAsia="Times New Roman" w:hAnsi="Arial" w:cs="Arial"/>
                <w:color w:val="000000"/>
                <w:sz w:val="20"/>
                <w:szCs w:val="20"/>
              </w:rPr>
            </w:pPr>
            <w:del w:id="3672"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673"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0F6618FE" w14:textId="3CF2ACA1" w:rsidR="00D62777" w:rsidRPr="00412818" w:rsidDel="0024284F" w:rsidRDefault="00D62777" w:rsidP="00DD25EA">
            <w:pPr>
              <w:jc w:val="right"/>
              <w:rPr>
                <w:del w:id="3674" w:author="Emily Chen" w:date="2015-12-11T16:26:00Z"/>
                <w:rFonts w:ascii="Arial" w:eastAsia="Times New Roman" w:hAnsi="Arial" w:cs="Arial"/>
                <w:color w:val="000000"/>
                <w:sz w:val="20"/>
                <w:szCs w:val="20"/>
              </w:rPr>
            </w:pPr>
            <w:del w:id="3675" w:author="Emily Chen" w:date="2015-12-11T16:26:00Z">
              <w:r w:rsidRPr="00412818" w:rsidDel="0024284F">
                <w:rPr>
                  <w:rFonts w:ascii="Arial" w:eastAsia="Times New Roman" w:hAnsi="Arial" w:cs="Arial"/>
                  <w:color w:val="000000"/>
                  <w:sz w:val="20"/>
                  <w:szCs w:val="20"/>
                </w:rPr>
                <w:delText>8</w:delText>
              </w:r>
              <w:r w:rsidDel="0024284F">
                <w:rPr>
                  <w:rFonts w:ascii="Arial" w:eastAsia="Times New Roman" w:hAnsi="Arial" w:cs="Arial"/>
                  <w:color w:val="000000"/>
                  <w:sz w:val="20"/>
                  <w:szCs w:val="20"/>
                </w:rPr>
                <w:delText>8</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89</w:delText>
              </w:r>
            </w:del>
          </w:p>
        </w:tc>
        <w:tc>
          <w:tcPr>
            <w:tcW w:w="630" w:type="dxa"/>
            <w:tcBorders>
              <w:left w:val="single" w:sz="4" w:space="0" w:color="auto"/>
              <w:right w:val="nil"/>
            </w:tcBorders>
            <w:shd w:val="clear" w:color="auto" w:fill="auto"/>
            <w:tcPrChange w:id="3676" w:author="Awad, Danielle S." w:date="2015-12-11T11:44:00Z">
              <w:tcPr>
                <w:tcW w:w="630" w:type="dxa"/>
                <w:gridSpan w:val="2"/>
                <w:tcBorders>
                  <w:left w:val="single" w:sz="4" w:space="0" w:color="auto"/>
                  <w:right w:val="nil"/>
                </w:tcBorders>
                <w:shd w:val="clear" w:color="000000" w:fill="EBF1DE"/>
              </w:tcPr>
            </w:tcPrChange>
          </w:tcPr>
          <w:p w14:paraId="5AD9911A" w14:textId="4977653A" w:rsidR="00D62777" w:rsidRPr="00412818" w:rsidDel="0024284F" w:rsidRDefault="00D62777" w:rsidP="00DD25EA">
            <w:pPr>
              <w:jc w:val="right"/>
              <w:rPr>
                <w:del w:id="3677" w:author="Emily Chen" w:date="2015-12-11T16:26:00Z"/>
                <w:rFonts w:ascii="Arial" w:eastAsia="Times New Roman" w:hAnsi="Arial" w:cs="Arial"/>
                <w:color w:val="000000"/>
                <w:sz w:val="20"/>
                <w:szCs w:val="20"/>
              </w:rPr>
            </w:pPr>
            <w:del w:id="3678" w:author="Emily Chen" w:date="2015-12-11T16:26:00Z">
              <w:r w:rsidDel="0024284F">
                <w:rPr>
                  <w:rFonts w:ascii="Arial" w:eastAsia="Times New Roman" w:hAnsi="Arial" w:cs="Arial"/>
                  <w:color w:val="000000"/>
                  <w:sz w:val="20"/>
                  <w:szCs w:val="20"/>
                </w:rPr>
                <w:delText>15</w:delText>
              </w:r>
            </w:del>
          </w:p>
        </w:tc>
        <w:tc>
          <w:tcPr>
            <w:tcW w:w="788" w:type="dxa"/>
            <w:gridSpan w:val="2"/>
            <w:tcBorders>
              <w:left w:val="nil"/>
              <w:right w:val="nil"/>
            </w:tcBorders>
            <w:shd w:val="clear" w:color="auto" w:fill="auto"/>
            <w:tcPrChange w:id="3679" w:author="Awad, Danielle S." w:date="2015-12-11T11:44:00Z">
              <w:tcPr>
                <w:tcW w:w="788" w:type="dxa"/>
                <w:gridSpan w:val="3"/>
                <w:tcBorders>
                  <w:left w:val="nil"/>
                  <w:right w:val="nil"/>
                </w:tcBorders>
                <w:shd w:val="clear" w:color="000000" w:fill="EBF1DE"/>
              </w:tcPr>
            </w:tcPrChange>
          </w:tcPr>
          <w:p w14:paraId="67A08190" w14:textId="04733312" w:rsidR="00D62777" w:rsidRPr="00412818" w:rsidDel="0024284F" w:rsidRDefault="00D62777" w:rsidP="00DD25EA">
            <w:pPr>
              <w:jc w:val="right"/>
              <w:rPr>
                <w:del w:id="3680"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681" w:author="Awad, Danielle S." w:date="2015-12-11T11:44:00Z">
              <w:tcPr>
                <w:tcW w:w="810" w:type="dxa"/>
                <w:gridSpan w:val="3"/>
                <w:tcBorders>
                  <w:left w:val="nil"/>
                  <w:right w:val="single" w:sz="4" w:space="0" w:color="auto"/>
                </w:tcBorders>
                <w:shd w:val="clear" w:color="000000" w:fill="EBF1DE"/>
              </w:tcPr>
            </w:tcPrChange>
          </w:tcPr>
          <w:p w14:paraId="13975977" w14:textId="52EBCCB7" w:rsidR="00D62777" w:rsidRPr="00412818" w:rsidDel="0024284F" w:rsidRDefault="00D62777" w:rsidP="00DD25EA">
            <w:pPr>
              <w:jc w:val="right"/>
              <w:rPr>
                <w:del w:id="3682" w:author="Emily Chen" w:date="2015-12-11T16:26:00Z"/>
                <w:rFonts w:ascii="Arial" w:eastAsia="Times New Roman" w:hAnsi="Arial" w:cs="Arial"/>
                <w:color w:val="000000"/>
                <w:sz w:val="20"/>
                <w:szCs w:val="20"/>
              </w:rPr>
            </w:pPr>
            <w:del w:id="3683" w:author="Emily Chen" w:date="2015-12-11T16:26:00Z">
              <w:r w:rsidDel="0024284F">
                <w:rPr>
                  <w:rFonts w:ascii="Arial" w:eastAsia="Times New Roman" w:hAnsi="Arial" w:cs="Arial"/>
                  <w:color w:val="000000"/>
                  <w:sz w:val="20"/>
                  <w:szCs w:val="20"/>
                </w:rPr>
                <w:delText>88.24</w:delText>
              </w:r>
            </w:del>
          </w:p>
        </w:tc>
      </w:tr>
      <w:tr w:rsidR="00D62777" w:rsidRPr="00412818" w:rsidDel="0024284F" w14:paraId="65963305" w14:textId="5D30A1B3" w:rsidTr="00DD25EA">
        <w:trPr>
          <w:trHeight w:val="255"/>
          <w:del w:id="3684" w:author="Emily Chen" w:date="2015-12-11T16:26:00Z"/>
        </w:trPr>
        <w:tc>
          <w:tcPr>
            <w:tcW w:w="2969" w:type="dxa"/>
            <w:tcBorders>
              <w:top w:val="nil"/>
              <w:left w:val="nil"/>
              <w:bottom w:val="nil"/>
              <w:right w:val="nil"/>
            </w:tcBorders>
            <w:shd w:val="clear" w:color="auto" w:fill="auto"/>
            <w:noWrap/>
            <w:vAlign w:val="bottom"/>
            <w:hideMark/>
          </w:tcPr>
          <w:p w14:paraId="05BC5A9E" w14:textId="5AFFB161" w:rsidR="00D62777" w:rsidRPr="00412818" w:rsidDel="0024284F" w:rsidRDefault="00D62777" w:rsidP="00DD25EA">
            <w:pPr>
              <w:rPr>
                <w:del w:id="3685" w:author="Emily Chen" w:date="2015-12-11T16:26:00Z"/>
                <w:rFonts w:ascii="Arial" w:eastAsia="Times New Roman" w:hAnsi="Arial" w:cs="Arial"/>
                <w:color w:val="000000"/>
                <w:sz w:val="20"/>
                <w:szCs w:val="20"/>
              </w:rPr>
            </w:pPr>
            <w:del w:id="3686" w:author="Emily Chen" w:date="2015-12-11T16:26:00Z">
              <w:r w:rsidRPr="00412818" w:rsidDel="0024284F">
                <w:rPr>
                  <w:rFonts w:ascii="Arial" w:eastAsia="Times New Roman" w:hAnsi="Arial" w:cs="Arial"/>
                  <w:color w:val="000000"/>
                  <w:sz w:val="20"/>
                  <w:szCs w:val="20"/>
                </w:rPr>
                <w:delText>Taxane regimen</w:delText>
              </w:r>
            </w:del>
          </w:p>
        </w:tc>
        <w:tc>
          <w:tcPr>
            <w:tcW w:w="646" w:type="dxa"/>
            <w:tcBorders>
              <w:top w:val="nil"/>
              <w:left w:val="single" w:sz="4" w:space="0" w:color="auto"/>
              <w:bottom w:val="nil"/>
              <w:right w:val="nil"/>
            </w:tcBorders>
            <w:shd w:val="clear" w:color="auto" w:fill="auto"/>
            <w:noWrap/>
            <w:vAlign w:val="bottom"/>
            <w:hideMark/>
          </w:tcPr>
          <w:p w14:paraId="25ED0218" w14:textId="1E44B0C1" w:rsidR="00D62777" w:rsidRPr="00412818" w:rsidDel="0024284F" w:rsidRDefault="00D62777" w:rsidP="00DD25EA">
            <w:pPr>
              <w:jc w:val="right"/>
              <w:rPr>
                <w:del w:id="3687"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10760A05" w14:textId="4C3D9FC6" w:rsidR="00D62777" w:rsidRPr="00412818" w:rsidDel="0024284F" w:rsidRDefault="00D62777" w:rsidP="00DD25EA">
            <w:pPr>
              <w:jc w:val="right"/>
              <w:rPr>
                <w:del w:id="3688"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1B6B173E" w14:textId="73274997" w:rsidR="00D62777" w:rsidRPr="00412818" w:rsidDel="0024284F" w:rsidRDefault="00D62777" w:rsidP="00DD25EA">
            <w:pPr>
              <w:jc w:val="right"/>
              <w:rPr>
                <w:del w:id="3689" w:author="Emily Chen" w:date="2015-12-11T16:26:00Z"/>
                <w:rFonts w:ascii="Arial" w:eastAsia="Times New Roman" w:hAnsi="Arial" w:cs="Arial"/>
                <w:color w:val="000000"/>
                <w:sz w:val="20"/>
                <w:szCs w:val="20"/>
              </w:rPr>
            </w:pPr>
          </w:p>
        </w:tc>
        <w:tc>
          <w:tcPr>
            <w:tcW w:w="540" w:type="dxa"/>
            <w:tcBorders>
              <w:top w:val="nil"/>
              <w:left w:val="single" w:sz="4" w:space="0" w:color="auto"/>
              <w:bottom w:val="nil"/>
              <w:right w:val="nil"/>
            </w:tcBorders>
            <w:shd w:val="clear" w:color="auto" w:fill="auto"/>
            <w:noWrap/>
            <w:vAlign w:val="bottom"/>
            <w:hideMark/>
          </w:tcPr>
          <w:p w14:paraId="76676C8D" w14:textId="453F1DD1" w:rsidR="00D62777" w:rsidRPr="00412818" w:rsidDel="0024284F" w:rsidRDefault="00D62777" w:rsidP="00DD25EA">
            <w:pPr>
              <w:jc w:val="right"/>
              <w:rPr>
                <w:del w:id="3690" w:author="Emily Chen" w:date="2015-12-11T16:26:00Z"/>
                <w:rFonts w:ascii="Arial" w:eastAsia="Times New Roman" w:hAnsi="Arial" w:cs="Arial"/>
                <w:color w:val="000000"/>
                <w:sz w:val="20"/>
                <w:szCs w:val="20"/>
              </w:rPr>
            </w:pPr>
          </w:p>
        </w:tc>
        <w:tc>
          <w:tcPr>
            <w:tcW w:w="722" w:type="dxa"/>
            <w:tcBorders>
              <w:top w:val="nil"/>
              <w:left w:val="nil"/>
              <w:bottom w:val="nil"/>
              <w:right w:val="nil"/>
            </w:tcBorders>
            <w:shd w:val="clear" w:color="auto" w:fill="auto"/>
            <w:noWrap/>
            <w:vAlign w:val="bottom"/>
            <w:hideMark/>
          </w:tcPr>
          <w:p w14:paraId="78BC64EA" w14:textId="2167AD6D" w:rsidR="00D62777" w:rsidRPr="00412818" w:rsidDel="0024284F" w:rsidRDefault="00D62777" w:rsidP="00DD25EA">
            <w:pPr>
              <w:jc w:val="right"/>
              <w:rPr>
                <w:del w:id="3691"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6E786369" w14:textId="2174E18D" w:rsidR="00D62777" w:rsidRPr="00412818" w:rsidDel="0024284F" w:rsidRDefault="00D62777" w:rsidP="00DD25EA">
            <w:pPr>
              <w:jc w:val="right"/>
              <w:rPr>
                <w:del w:id="3692" w:author="Emily Chen" w:date="2015-12-11T16:26:00Z"/>
                <w:rFonts w:ascii="Arial" w:eastAsia="Times New Roman" w:hAnsi="Arial" w:cs="Arial"/>
                <w:color w:val="000000"/>
                <w:sz w:val="20"/>
                <w:szCs w:val="20"/>
              </w:rPr>
            </w:pPr>
          </w:p>
        </w:tc>
        <w:tc>
          <w:tcPr>
            <w:tcW w:w="630" w:type="dxa"/>
            <w:tcBorders>
              <w:left w:val="single" w:sz="4" w:space="0" w:color="auto"/>
              <w:right w:val="nil"/>
            </w:tcBorders>
            <w:shd w:val="clear" w:color="auto" w:fill="auto"/>
          </w:tcPr>
          <w:p w14:paraId="1B8A9D78" w14:textId="1BFDA57B" w:rsidR="00D62777" w:rsidRPr="00412818" w:rsidDel="0024284F" w:rsidRDefault="00D62777" w:rsidP="00DD25EA">
            <w:pPr>
              <w:jc w:val="right"/>
              <w:rPr>
                <w:del w:id="3693"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
          <w:p w14:paraId="2FC7D4D8" w14:textId="6CC22F8E" w:rsidR="00D62777" w:rsidRPr="00412818" w:rsidDel="0024284F" w:rsidRDefault="00D62777" w:rsidP="00DD25EA">
            <w:pPr>
              <w:jc w:val="right"/>
              <w:rPr>
                <w:del w:id="3694"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203D2A8D" w14:textId="70A74C8D" w:rsidR="00D62777" w:rsidRPr="00412818" w:rsidDel="0024284F" w:rsidRDefault="00D62777" w:rsidP="00DD25EA">
            <w:pPr>
              <w:jc w:val="right"/>
              <w:rPr>
                <w:del w:id="3695" w:author="Emily Chen" w:date="2015-12-11T16:26:00Z"/>
                <w:rFonts w:ascii="Arial" w:eastAsia="Times New Roman" w:hAnsi="Arial" w:cs="Arial"/>
                <w:color w:val="000000"/>
                <w:sz w:val="20"/>
                <w:szCs w:val="20"/>
              </w:rPr>
            </w:pPr>
          </w:p>
        </w:tc>
      </w:tr>
      <w:tr w:rsidR="00D62777" w:rsidRPr="00412818" w:rsidDel="0024284F" w14:paraId="2A0EC627" w14:textId="39F52992" w:rsidTr="00DD25EA">
        <w:trPr>
          <w:trHeight w:val="255"/>
          <w:del w:id="3696" w:author="Emily Chen" w:date="2015-12-11T16:26:00Z"/>
        </w:trPr>
        <w:tc>
          <w:tcPr>
            <w:tcW w:w="2969" w:type="dxa"/>
            <w:tcBorders>
              <w:top w:val="nil"/>
              <w:left w:val="nil"/>
              <w:bottom w:val="nil"/>
              <w:right w:val="nil"/>
            </w:tcBorders>
            <w:shd w:val="clear" w:color="auto" w:fill="auto"/>
            <w:noWrap/>
            <w:vAlign w:val="bottom"/>
            <w:hideMark/>
          </w:tcPr>
          <w:p w14:paraId="4E3031D0" w14:textId="2DB84032" w:rsidR="00D62777" w:rsidRPr="00412818" w:rsidDel="0024284F" w:rsidRDefault="00D62777" w:rsidP="00DD25EA">
            <w:pPr>
              <w:ind w:firstLineChars="200" w:firstLine="400"/>
              <w:rPr>
                <w:del w:id="3697" w:author="Emily Chen" w:date="2015-12-11T16:26:00Z"/>
                <w:rFonts w:ascii="Arial" w:eastAsia="Times New Roman" w:hAnsi="Arial" w:cs="Arial"/>
                <w:color w:val="000000"/>
                <w:sz w:val="20"/>
                <w:szCs w:val="20"/>
              </w:rPr>
            </w:pPr>
            <w:del w:id="3698" w:author="Emily Chen" w:date="2015-12-11T16:26:00Z">
              <w:r w:rsidRPr="00412818" w:rsidDel="0024284F">
                <w:rPr>
                  <w:rFonts w:ascii="Arial" w:eastAsia="Times New Roman" w:hAnsi="Arial" w:cs="Arial"/>
                  <w:color w:val="000000"/>
                  <w:sz w:val="20"/>
                  <w:szCs w:val="20"/>
                </w:rPr>
                <w:delText>Tx4 q 2 wks</w:delText>
              </w:r>
            </w:del>
          </w:p>
        </w:tc>
        <w:tc>
          <w:tcPr>
            <w:tcW w:w="646" w:type="dxa"/>
            <w:tcBorders>
              <w:top w:val="nil"/>
              <w:left w:val="single" w:sz="4" w:space="0" w:color="auto"/>
              <w:bottom w:val="nil"/>
              <w:right w:val="nil"/>
            </w:tcBorders>
            <w:shd w:val="clear" w:color="auto" w:fill="auto"/>
            <w:noWrap/>
            <w:vAlign w:val="bottom"/>
            <w:hideMark/>
          </w:tcPr>
          <w:p w14:paraId="29F3E117" w14:textId="22EF9599" w:rsidR="00D62777" w:rsidRPr="00412818" w:rsidDel="0024284F" w:rsidRDefault="00D62777" w:rsidP="00DD25EA">
            <w:pPr>
              <w:jc w:val="right"/>
              <w:rPr>
                <w:del w:id="3699" w:author="Emily Chen" w:date="2015-12-11T16:26:00Z"/>
                <w:rFonts w:ascii="Arial" w:eastAsia="Times New Roman" w:hAnsi="Arial" w:cs="Arial"/>
                <w:color w:val="000000"/>
                <w:sz w:val="20"/>
                <w:szCs w:val="20"/>
              </w:rPr>
            </w:pPr>
            <w:del w:id="3700" w:author="Emily Chen" w:date="2015-12-11T16:26:00Z">
              <w:r w:rsidDel="0024284F">
                <w:rPr>
                  <w:rFonts w:ascii="Arial" w:eastAsia="Times New Roman" w:hAnsi="Arial" w:cs="Arial"/>
                  <w:color w:val="000000"/>
                  <w:sz w:val="20"/>
                  <w:szCs w:val="20"/>
                </w:rPr>
                <w:delText>5</w:delText>
              </w:r>
            </w:del>
          </w:p>
        </w:tc>
        <w:tc>
          <w:tcPr>
            <w:tcW w:w="722" w:type="dxa"/>
            <w:tcBorders>
              <w:top w:val="nil"/>
              <w:left w:val="nil"/>
              <w:bottom w:val="nil"/>
              <w:right w:val="nil"/>
            </w:tcBorders>
            <w:shd w:val="clear" w:color="auto" w:fill="auto"/>
            <w:noWrap/>
            <w:vAlign w:val="bottom"/>
            <w:hideMark/>
          </w:tcPr>
          <w:p w14:paraId="0C0EF1BF" w14:textId="5C4AD95C" w:rsidR="00D62777" w:rsidRPr="00412818" w:rsidDel="0024284F" w:rsidRDefault="00D62777" w:rsidP="00DD25EA">
            <w:pPr>
              <w:jc w:val="right"/>
              <w:rPr>
                <w:del w:id="3701"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345CDD51" w14:textId="4C3669B3" w:rsidR="00D62777" w:rsidRPr="00412818" w:rsidDel="0024284F" w:rsidRDefault="00D62777" w:rsidP="00DD25EA">
            <w:pPr>
              <w:jc w:val="right"/>
              <w:rPr>
                <w:del w:id="3702" w:author="Emily Chen" w:date="2015-12-11T16:26:00Z"/>
                <w:rFonts w:ascii="Arial" w:eastAsia="Times New Roman" w:hAnsi="Arial" w:cs="Arial"/>
                <w:color w:val="000000"/>
                <w:sz w:val="20"/>
                <w:szCs w:val="20"/>
              </w:rPr>
            </w:pPr>
            <w:del w:id="3703" w:author="Emily Chen" w:date="2015-12-11T16:26:00Z">
              <w:r w:rsidDel="0024284F">
                <w:rPr>
                  <w:rFonts w:ascii="Arial" w:eastAsia="Times New Roman" w:hAnsi="Arial" w:cs="Arial"/>
                  <w:color w:val="000000"/>
                  <w:sz w:val="20"/>
                  <w:szCs w:val="20"/>
                </w:rPr>
                <w:delText>6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
          <w:p w14:paraId="69A3375A" w14:textId="38CC9BBF" w:rsidR="00D62777" w:rsidRPr="00412818" w:rsidDel="0024284F" w:rsidRDefault="00D62777" w:rsidP="00DD25EA">
            <w:pPr>
              <w:jc w:val="right"/>
              <w:rPr>
                <w:del w:id="3704" w:author="Emily Chen" w:date="2015-12-11T16:26:00Z"/>
                <w:rFonts w:ascii="Arial" w:eastAsia="Times New Roman" w:hAnsi="Arial" w:cs="Arial"/>
                <w:color w:val="000000"/>
                <w:sz w:val="20"/>
                <w:szCs w:val="20"/>
              </w:rPr>
            </w:pPr>
            <w:del w:id="3705" w:author="Emily Chen" w:date="2015-12-11T16:26:00Z">
              <w:r w:rsidDel="0024284F">
                <w:rPr>
                  <w:rFonts w:ascii="Arial" w:eastAsia="Times New Roman" w:hAnsi="Arial" w:cs="Arial"/>
                  <w:color w:val="000000"/>
                  <w:sz w:val="20"/>
                  <w:szCs w:val="20"/>
                </w:rPr>
                <w:delText>9</w:delText>
              </w:r>
            </w:del>
          </w:p>
        </w:tc>
        <w:tc>
          <w:tcPr>
            <w:tcW w:w="722" w:type="dxa"/>
            <w:tcBorders>
              <w:top w:val="nil"/>
              <w:left w:val="nil"/>
              <w:bottom w:val="nil"/>
              <w:right w:val="nil"/>
            </w:tcBorders>
            <w:shd w:val="clear" w:color="auto" w:fill="auto"/>
            <w:noWrap/>
            <w:vAlign w:val="bottom"/>
            <w:hideMark/>
          </w:tcPr>
          <w:p w14:paraId="358F6A1D" w14:textId="1C7FCCB9" w:rsidR="00D62777" w:rsidRPr="00412818" w:rsidDel="0024284F" w:rsidRDefault="00D62777" w:rsidP="00DD25EA">
            <w:pPr>
              <w:jc w:val="right"/>
              <w:rPr>
                <w:del w:id="3706"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59E69C05" w14:textId="6AC265DA" w:rsidR="00D62777" w:rsidRPr="00412818" w:rsidDel="0024284F" w:rsidRDefault="00D62777" w:rsidP="00DD25EA">
            <w:pPr>
              <w:jc w:val="right"/>
              <w:rPr>
                <w:del w:id="3707" w:author="Emily Chen" w:date="2015-12-11T16:26:00Z"/>
                <w:rFonts w:ascii="Arial" w:eastAsia="Times New Roman" w:hAnsi="Arial" w:cs="Arial"/>
                <w:color w:val="000000"/>
                <w:sz w:val="20"/>
                <w:szCs w:val="20"/>
              </w:rPr>
            </w:pPr>
            <w:del w:id="3708" w:author="Emily Chen" w:date="2015-12-11T16:26:00Z">
              <w:r w:rsidDel="0024284F">
                <w:rPr>
                  <w:rFonts w:ascii="Arial" w:eastAsia="Times New Roman" w:hAnsi="Arial" w:cs="Arial"/>
                  <w:color w:val="000000"/>
                  <w:sz w:val="20"/>
                  <w:szCs w:val="20"/>
                </w:rPr>
                <w:delText>100</w:delText>
              </w:r>
              <w:r w:rsidRPr="00412818" w:rsidDel="0024284F">
                <w:rPr>
                  <w:rFonts w:ascii="Arial" w:eastAsia="Times New Roman" w:hAnsi="Arial" w:cs="Arial"/>
                  <w:color w:val="000000"/>
                  <w:sz w:val="20"/>
                  <w:szCs w:val="20"/>
                </w:rPr>
                <w:delText>.00</w:delText>
              </w:r>
            </w:del>
          </w:p>
        </w:tc>
        <w:tc>
          <w:tcPr>
            <w:tcW w:w="630" w:type="dxa"/>
            <w:tcBorders>
              <w:left w:val="single" w:sz="4" w:space="0" w:color="auto"/>
              <w:right w:val="nil"/>
            </w:tcBorders>
            <w:shd w:val="clear" w:color="auto" w:fill="auto"/>
          </w:tcPr>
          <w:p w14:paraId="7EFC6293" w14:textId="702B760F" w:rsidR="00D62777" w:rsidRPr="00412818" w:rsidDel="0024284F" w:rsidRDefault="00D62777" w:rsidP="00DD25EA">
            <w:pPr>
              <w:jc w:val="right"/>
              <w:rPr>
                <w:del w:id="3709" w:author="Emily Chen" w:date="2015-12-11T16:26:00Z"/>
                <w:rFonts w:ascii="Arial" w:eastAsia="Times New Roman" w:hAnsi="Arial" w:cs="Arial"/>
                <w:color w:val="000000"/>
                <w:sz w:val="20"/>
                <w:szCs w:val="20"/>
              </w:rPr>
            </w:pPr>
            <w:del w:id="3710" w:author="Emily Chen" w:date="2015-12-11T16:26:00Z">
              <w:r w:rsidDel="0024284F">
                <w:rPr>
                  <w:rFonts w:ascii="Arial" w:eastAsia="Times New Roman" w:hAnsi="Arial" w:cs="Arial"/>
                  <w:color w:val="000000"/>
                  <w:sz w:val="20"/>
                  <w:szCs w:val="20"/>
                </w:rPr>
                <w:delText>14</w:delText>
              </w:r>
            </w:del>
          </w:p>
        </w:tc>
        <w:tc>
          <w:tcPr>
            <w:tcW w:w="788" w:type="dxa"/>
            <w:gridSpan w:val="2"/>
            <w:tcBorders>
              <w:left w:val="nil"/>
              <w:right w:val="nil"/>
            </w:tcBorders>
            <w:shd w:val="clear" w:color="auto" w:fill="auto"/>
          </w:tcPr>
          <w:p w14:paraId="335E9DC9" w14:textId="4E5D02FA" w:rsidR="00D62777" w:rsidRPr="00412818" w:rsidDel="0024284F" w:rsidRDefault="00D62777" w:rsidP="00DD25EA">
            <w:pPr>
              <w:jc w:val="right"/>
              <w:rPr>
                <w:del w:id="3711"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4FD7EF93" w14:textId="2485BECB" w:rsidR="00D62777" w:rsidRPr="00412818" w:rsidDel="0024284F" w:rsidRDefault="00D62777" w:rsidP="00DD25EA">
            <w:pPr>
              <w:jc w:val="right"/>
              <w:rPr>
                <w:del w:id="3712" w:author="Emily Chen" w:date="2015-12-11T16:26:00Z"/>
                <w:rFonts w:ascii="Arial" w:eastAsia="Times New Roman" w:hAnsi="Arial" w:cs="Arial"/>
                <w:color w:val="000000"/>
                <w:sz w:val="20"/>
                <w:szCs w:val="20"/>
              </w:rPr>
            </w:pPr>
            <w:del w:id="3713" w:author="Emily Chen" w:date="2015-12-11T16:26:00Z">
              <w:r w:rsidDel="0024284F">
                <w:rPr>
                  <w:rFonts w:ascii="Arial" w:eastAsia="Times New Roman" w:hAnsi="Arial" w:cs="Arial"/>
                  <w:color w:val="000000"/>
                  <w:sz w:val="20"/>
                  <w:szCs w:val="20"/>
                </w:rPr>
                <w:delText>82.35</w:delText>
              </w:r>
            </w:del>
          </w:p>
        </w:tc>
      </w:tr>
      <w:tr w:rsidR="00D62777" w:rsidRPr="00412818" w:rsidDel="0024284F" w14:paraId="563B18EB" w14:textId="39DCFD18" w:rsidTr="00DD25EA">
        <w:trPr>
          <w:trHeight w:val="255"/>
          <w:del w:id="3714" w:author="Emily Chen" w:date="2015-12-11T16:26:00Z"/>
        </w:trPr>
        <w:tc>
          <w:tcPr>
            <w:tcW w:w="2969" w:type="dxa"/>
            <w:tcBorders>
              <w:top w:val="nil"/>
              <w:left w:val="nil"/>
              <w:bottom w:val="nil"/>
              <w:right w:val="nil"/>
            </w:tcBorders>
            <w:shd w:val="clear" w:color="auto" w:fill="auto"/>
            <w:noWrap/>
            <w:vAlign w:val="bottom"/>
            <w:hideMark/>
          </w:tcPr>
          <w:p w14:paraId="13D4814A" w14:textId="0D4885E2" w:rsidR="00D62777" w:rsidRPr="00412818" w:rsidDel="0024284F" w:rsidRDefault="00D62777" w:rsidP="00DD25EA">
            <w:pPr>
              <w:ind w:firstLineChars="200" w:firstLine="400"/>
              <w:rPr>
                <w:del w:id="3715" w:author="Emily Chen" w:date="2015-12-11T16:26:00Z"/>
                <w:rFonts w:ascii="Arial" w:eastAsia="Times New Roman" w:hAnsi="Arial" w:cs="Arial"/>
                <w:color w:val="000000"/>
                <w:sz w:val="20"/>
                <w:szCs w:val="20"/>
              </w:rPr>
            </w:pPr>
            <w:del w:id="3716" w:author="Emily Chen" w:date="2015-12-11T16:26:00Z">
              <w:r w:rsidRPr="00412818" w:rsidDel="0024284F">
                <w:rPr>
                  <w:rFonts w:ascii="Arial" w:eastAsia="Times New Roman" w:hAnsi="Arial" w:cs="Arial"/>
                  <w:color w:val="000000"/>
                  <w:sz w:val="20"/>
                  <w:szCs w:val="20"/>
                </w:rPr>
                <w:delText>Tx6 q 2 wks</w:delText>
              </w:r>
            </w:del>
          </w:p>
        </w:tc>
        <w:tc>
          <w:tcPr>
            <w:tcW w:w="646" w:type="dxa"/>
            <w:tcBorders>
              <w:top w:val="nil"/>
              <w:left w:val="single" w:sz="4" w:space="0" w:color="auto"/>
              <w:bottom w:val="nil"/>
              <w:right w:val="nil"/>
            </w:tcBorders>
            <w:shd w:val="clear" w:color="auto" w:fill="auto"/>
            <w:noWrap/>
            <w:vAlign w:val="bottom"/>
            <w:hideMark/>
          </w:tcPr>
          <w:p w14:paraId="5A70B36C" w14:textId="3244D94A" w:rsidR="00D62777" w:rsidRPr="00412818" w:rsidDel="0024284F" w:rsidRDefault="00D62777" w:rsidP="00DD25EA">
            <w:pPr>
              <w:jc w:val="right"/>
              <w:rPr>
                <w:del w:id="3717" w:author="Emily Chen" w:date="2015-12-11T16:26:00Z"/>
                <w:rFonts w:ascii="Arial" w:eastAsia="Times New Roman" w:hAnsi="Arial" w:cs="Arial"/>
                <w:color w:val="000000"/>
                <w:sz w:val="20"/>
                <w:szCs w:val="20"/>
              </w:rPr>
            </w:pPr>
            <w:del w:id="3718" w:author="Emily Chen" w:date="2015-12-11T16:26:00Z">
              <w:r w:rsidRPr="00412818"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
          <w:p w14:paraId="30A01146" w14:textId="1650A97A" w:rsidR="00D62777" w:rsidRPr="00412818" w:rsidDel="0024284F" w:rsidRDefault="00D62777" w:rsidP="00DD25EA">
            <w:pPr>
              <w:jc w:val="right"/>
              <w:rPr>
                <w:del w:id="3719"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07C37882" w14:textId="0095FFA0" w:rsidR="00D62777" w:rsidRPr="00412818" w:rsidDel="0024284F" w:rsidRDefault="00D62777" w:rsidP="00DD25EA">
            <w:pPr>
              <w:jc w:val="right"/>
              <w:rPr>
                <w:del w:id="3720" w:author="Emily Chen" w:date="2015-12-11T16:26:00Z"/>
                <w:rFonts w:ascii="Arial" w:eastAsia="Times New Roman" w:hAnsi="Arial" w:cs="Arial"/>
                <w:color w:val="000000"/>
                <w:sz w:val="20"/>
                <w:szCs w:val="20"/>
              </w:rPr>
            </w:pPr>
            <w:del w:id="3721" w:author="Emily Chen" w:date="2015-12-11T16:26:00Z">
              <w:r w:rsidDel="0024284F">
                <w:rPr>
                  <w:rFonts w:ascii="Arial" w:eastAsia="Times New Roman" w:hAnsi="Arial" w:cs="Arial"/>
                  <w:color w:val="000000"/>
                  <w:sz w:val="20"/>
                  <w:szCs w:val="20"/>
                </w:rPr>
                <w:delText>1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
          <w:p w14:paraId="70F2D10A" w14:textId="157C558D" w:rsidR="00D62777" w:rsidRPr="00412818" w:rsidDel="0024284F" w:rsidRDefault="00D62777" w:rsidP="00DD25EA">
            <w:pPr>
              <w:jc w:val="right"/>
              <w:rPr>
                <w:del w:id="3722" w:author="Emily Chen" w:date="2015-12-11T16:26:00Z"/>
                <w:rFonts w:ascii="Arial" w:eastAsia="Times New Roman" w:hAnsi="Arial" w:cs="Arial"/>
                <w:color w:val="000000"/>
                <w:sz w:val="20"/>
                <w:szCs w:val="20"/>
              </w:rPr>
            </w:pPr>
            <w:del w:id="3723" w:author="Emily Chen" w:date="2015-12-11T16:26:00Z">
              <w:r w:rsidRPr="00412818" w:rsidDel="0024284F">
                <w:rPr>
                  <w:rFonts w:ascii="Arial" w:eastAsia="Times New Roman" w:hAnsi="Arial" w:cs="Arial"/>
                  <w:color w:val="000000"/>
                  <w:sz w:val="20"/>
                  <w:szCs w:val="20"/>
                </w:rPr>
                <w:delText>0</w:delText>
              </w:r>
            </w:del>
          </w:p>
        </w:tc>
        <w:tc>
          <w:tcPr>
            <w:tcW w:w="722" w:type="dxa"/>
            <w:tcBorders>
              <w:top w:val="nil"/>
              <w:left w:val="nil"/>
              <w:bottom w:val="nil"/>
              <w:right w:val="nil"/>
            </w:tcBorders>
            <w:shd w:val="clear" w:color="auto" w:fill="auto"/>
            <w:noWrap/>
            <w:vAlign w:val="bottom"/>
            <w:hideMark/>
          </w:tcPr>
          <w:p w14:paraId="2E4A6738" w14:textId="5DEAAD15" w:rsidR="00D62777" w:rsidRPr="00412818" w:rsidDel="0024284F" w:rsidRDefault="00D62777" w:rsidP="00DD25EA">
            <w:pPr>
              <w:jc w:val="right"/>
              <w:rPr>
                <w:del w:id="3724"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7766891C" w14:textId="0EFEE014" w:rsidR="00D62777" w:rsidRPr="00412818" w:rsidDel="0024284F" w:rsidRDefault="00D62777" w:rsidP="00DD25EA">
            <w:pPr>
              <w:jc w:val="right"/>
              <w:rPr>
                <w:del w:id="3725" w:author="Emily Chen" w:date="2015-12-11T16:26:00Z"/>
                <w:rFonts w:ascii="Arial" w:eastAsia="Times New Roman" w:hAnsi="Arial" w:cs="Arial"/>
                <w:color w:val="000000"/>
                <w:sz w:val="20"/>
                <w:szCs w:val="20"/>
              </w:rPr>
            </w:pPr>
            <w:del w:id="3726" w:author="Emily Chen" w:date="2015-12-11T16:26:00Z">
              <w:r w:rsidRPr="00412818" w:rsidDel="0024284F">
                <w:rPr>
                  <w:rFonts w:ascii="Arial" w:eastAsia="Times New Roman" w:hAnsi="Arial" w:cs="Arial"/>
                  <w:color w:val="000000"/>
                  <w:sz w:val="20"/>
                  <w:szCs w:val="20"/>
                </w:rPr>
                <w:delText>0.00</w:delText>
              </w:r>
            </w:del>
          </w:p>
        </w:tc>
        <w:tc>
          <w:tcPr>
            <w:tcW w:w="630" w:type="dxa"/>
            <w:tcBorders>
              <w:left w:val="single" w:sz="4" w:space="0" w:color="auto"/>
              <w:right w:val="nil"/>
            </w:tcBorders>
            <w:shd w:val="clear" w:color="auto" w:fill="auto"/>
          </w:tcPr>
          <w:p w14:paraId="33A6F919" w14:textId="543186EE" w:rsidR="00D62777" w:rsidRPr="00412818" w:rsidDel="0024284F" w:rsidRDefault="00D62777" w:rsidP="00DD25EA">
            <w:pPr>
              <w:jc w:val="right"/>
              <w:rPr>
                <w:del w:id="3727" w:author="Emily Chen" w:date="2015-12-11T16:26:00Z"/>
                <w:rFonts w:ascii="Arial" w:eastAsia="Times New Roman" w:hAnsi="Arial" w:cs="Arial"/>
                <w:color w:val="000000"/>
                <w:sz w:val="20"/>
                <w:szCs w:val="20"/>
              </w:rPr>
            </w:pPr>
            <w:del w:id="3728" w:author="Emily Chen" w:date="2015-12-11T16:26:00Z">
              <w:r w:rsidDel="0024284F">
                <w:rPr>
                  <w:rFonts w:ascii="Arial" w:eastAsia="Times New Roman" w:hAnsi="Arial" w:cs="Arial"/>
                  <w:color w:val="000000"/>
                  <w:sz w:val="20"/>
                  <w:szCs w:val="20"/>
                </w:rPr>
                <w:delText>1</w:delText>
              </w:r>
            </w:del>
          </w:p>
        </w:tc>
        <w:tc>
          <w:tcPr>
            <w:tcW w:w="788" w:type="dxa"/>
            <w:gridSpan w:val="2"/>
            <w:tcBorders>
              <w:left w:val="nil"/>
              <w:right w:val="nil"/>
            </w:tcBorders>
            <w:shd w:val="clear" w:color="auto" w:fill="auto"/>
          </w:tcPr>
          <w:p w14:paraId="27AF0CB9" w14:textId="0B123779" w:rsidR="00D62777" w:rsidRPr="00412818" w:rsidDel="0024284F" w:rsidRDefault="00D62777" w:rsidP="00DD25EA">
            <w:pPr>
              <w:jc w:val="right"/>
              <w:rPr>
                <w:del w:id="3729"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0187EA7B" w14:textId="37AE6ECA" w:rsidR="00D62777" w:rsidRPr="00412818" w:rsidDel="0024284F" w:rsidRDefault="00D62777" w:rsidP="00DD25EA">
            <w:pPr>
              <w:jc w:val="right"/>
              <w:rPr>
                <w:del w:id="3730" w:author="Emily Chen" w:date="2015-12-11T16:26:00Z"/>
                <w:rFonts w:ascii="Arial" w:eastAsia="Times New Roman" w:hAnsi="Arial" w:cs="Arial"/>
                <w:color w:val="000000"/>
                <w:sz w:val="20"/>
                <w:szCs w:val="20"/>
              </w:rPr>
            </w:pPr>
            <w:del w:id="3731" w:author="Emily Chen" w:date="2015-12-11T16:26:00Z">
              <w:r w:rsidDel="0024284F">
                <w:rPr>
                  <w:rFonts w:ascii="Arial" w:eastAsia="Times New Roman" w:hAnsi="Arial" w:cs="Arial"/>
                  <w:color w:val="000000"/>
                  <w:sz w:val="20"/>
                  <w:szCs w:val="20"/>
                </w:rPr>
                <w:delText>5.88</w:delText>
              </w:r>
            </w:del>
          </w:p>
        </w:tc>
      </w:tr>
      <w:tr w:rsidR="00D62777" w:rsidRPr="00412818" w:rsidDel="0024284F" w14:paraId="29CBE7A1" w14:textId="1EB196C6" w:rsidTr="00DD25EA">
        <w:trPr>
          <w:trHeight w:val="255"/>
          <w:del w:id="3732" w:author="Emily Chen" w:date="2015-12-11T16:26:00Z"/>
        </w:trPr>
        <w:tc>
          <w:tcPr>
            <w:tcW w:w="2969" w:type="dxa"/>
            <w:tcBorders>
              <w:top w:val="nil"/>
              <w:left w:val="nil"/>
              <w:bottom w:val="nil"/>
              <w:right w:val="nil"/>
            </w:tcBorders>
            <w:shd w:val="clear" w:color="auto" w:fill="auto"/>
            <w:noWrap/>
            <w:vAlign w:val="bottom"/>
            <w:hideMark/>
          </w:tcPr>
          <w:p w14:paraId="3437DDF8" w14:textId="6DE66705" w:rsidR="00D62777" w:rsidRPr="00412818" w:rsidDel="0024284F" w:rsidRDefault="00D62777" w:rsidP="00DD25EA">
            <w:pPr>
              <w:ind w:firstLineChars="200" w:firstLine="400"/>
              <w:rPr>
                <w:del w:id="3733" w:author="Emily Chen" w:date="2015-12-11T16:26:00Z"/>
                <w:rFonts w:ascii="Arial" w:eastAsia="Times New Roman" w:hAnsi="Arial" w:cs="Arial"/>
                <w:color w:val="000000"/>
                <w:sz w:val="20"/>
                <w:szCs w:val="20"/>
              </w:rPr>
            </w:pPr>
            <w:del w:id="3734" w:author="Emily Chen" w:date="2015-12-11T16:26:00Z">
              <w:r w:rsidRPr="00412818" w:rsidDel="0024284F">
                <w:rPr>
                  <w:rFonts w:ascii="Arial" w:eastAsia="Times New Roman" w:hAnsi="Arial" w:cs="Arial"/>
                  <w:color w:val="000000"/>
                  <w:sz w:val="20"/>
                  <w:szCs w:val="20"/>
                </w:rPr>
                <w:delText>Tx12 q wk</w:delText>
              </w:r>
            </w:del>
          </w:p>
        </w:tc>
        <w:tc>
          <w:tcPr>
            <w:tcW w:w="646" w:type="dxa"/>
            <w:tcBorders>
              <w:top w:val="nil"/>
              <w:left w:val="single" w:sz="4" w:space="0" w:color="auto"/>
              <w:bottom w:val="nil"/>
              <w:right w:val="nil"/>
            </w:tcBorders>
            <w:shd w:val="clear" w:color="auto" w:fill="auto"/>
            <w:noWrap/>
            <w:vAlign w:val="bottom"/>
            <w:hideMark/>
          </w:tcPr>
          <w:p w14:paraId="5E4B35EE" w14:textId="3B0B1AD6" w:rsidR="00D62777" w:rsidRPr="00412818" w:rsidDel="0024284F" w:rsidRDefault="00D62777" w:rsidP="00DD25EA">
            <w:pPr>
              <w:jc w:val="right"/>
              <w:rPr>
                <w:del w:id="3735" w:author="Emily Chen" w:date="2015-12-11T16:26:00Z"/>
                <w:rFonts w:ascii="Arial" w:eastAsia="Times New Roman" w:hAnsi="Arial" w:cs="Arial"/>
                <w:color w:val="000000"/>
                <w:sz w:val="20"/>
                <w:szCs w:val="20"/>
              </w:rPr>
            </w:pPr>
            <w:del w:id="3736" w:author="Emily Chen" w:date="2015-12-11T16:26:00Z">
              <w:r w:rsidRPr="00412818"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
          <w:p w14:paraId="0660C634" w14:textId="34114C80" w:rsidR="00D62777" w:rsidRPr="00412818" w:rsidDel="0024284F" w:rsidRDefault="00D62777" w:rsidP="00DD25EA">
            <w:pPr>
              <w:jc w:val="right"/>
              <w:rPr>
                <w:del w:id="3737" w:author="Emily Chen" w:date="2015-12-11T16:26:00Z"/>
                <w:rFonts w:ascii="Arial" w:eastAsia="Times New Roman" w:hAnsi="Arial" w:cs="Arial"/>
                <w:color w:val="000000"/>
                <w:sz w:val="20"/>
                <w:szCs w:val="20"/>
              </w:rPr>
            </w:pPr>
          </w:p>
        </w:tc>
        <w:tc>
          <w:tcPr>
            <w:tcW w:w="720" w:type="dxa"/>
            <w:tcBorders>
              <w:top w:val="nil"/>
              <w:left w:val="nil"/>
              <w:bottom w:val="nil"/>
              <w:right w:val="single" w:sz="4" w:space="0" w:color="auto"/>
            </w:tcBorders>
            <w:shd w:val="clear" w:color="auto" w:fill="auto"/>
            <w:noWrap/>
            <w:vAlign w:val="bottom"/>
            <w:hideMark/>
          </w:tcPr>
          <w:p w14:paraId="49A06B18" w14:textId="0E02B8CB" w:rsidR="00D62777" w:rsidRPr="00412818" w:rsidDel="0024284F" w:rsidRDefault="00D62777" w:rsidP="00DD25EA">
            <w:pPr>
              <w:jc w:val="right"/>
              <w:rPr>
                <w:del w:id="3738" w:author="Emily Chen" w:date="2015-12-11T16:26:00Z"/>
                <w:rFonts w:ascii="Arial" w:eastAsia="Times New Roman" w:hAnsi="Arial" w:cs="Arial"/>
                <w:color w:val="000000"/>
                <w:sz w:val="20"/>
                <w:szCs w:val="20"/>
              </w:rPr>
            </w:pPr>
            <w:del w:id="3739" w:author="Emily Chen" w:date="2015-12-11T16:26:00Z">
              <w:r w:rsidDel="0024284F">
                <w:rPr>
                  <w:rFonts w:ascii="Arial" w:eastAsia="Times New Roman" w:hAnsi="Arial" w:cs="Arial"/>
                  <w:color w:val="000000"/>
                  <w:sz w:val="20"/>
                  <w:szCs w:val="20"/>
                </w:rPr>
                <w:delText>2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
          <w:p w14:paraId="2A394605" w14:textId="2D08D836" w:rsidR="00D62777" w:rsidRPr="00412818" w:rsidDel="0024284F" w:rsidRDefault="00D62777" w:rsidP="00DD25EA">
            <w:pPr>
              <w:jc w:val="right"/>
              <w:rPr>
                <w:del w:id="3740" w:author="Emily Chen" w:date="2015-12-11T16:26:00Z"/>
                <w:rFonts w:ascii="Arial" w:eastAsia="Times New Roman" w:hAnsi="Arial" w:cs="Arial"/>
                <w:color w:val="000000"/>
                <w:sz w:val="20"/>
                <w:szCs w:val="20"/>
              </w:rPr>
            </w:pPr>
            <w:del w:id="3741" w:author="Emily Chen" w:date="2015-12-11T16:26:00Z">
              <w:r w:rsidDel="0024284F">
                <w:rPr>
                  <w:rFonts w:ascii="Arial" w:eastAsia="Times New Roman" w:hAnsi="Arial" w:cs="Arial"/>
                  <w:color w:val="000000"/>
                  <w:sz w:val="20"/>
                  <w:szCs w:val="20"/>
                </w:rPr>
                <w:delText>0</w:delText>
              </w:r>
            </w:del>
          </w:p>
        </w:tc>
        <w:tc>
          <w:tcPr>
            <w:tcW w:w="722" w:type="dxa"/>
            <w:tcBorders>
              <w:top w:val="nil"/>
              <w:left w:val="nil"/>
              <w:bottom w:val="nil"/>
              <w:right w:val="nil"/>
            </w:tcBorders>
            <w:shd w:val="clear" w:color="auto" w:fill="auto"/>
            <w:noWrap/>
            <w:vAlign w:val="bottom"/>
            <w:hideMark/>
          </w:tcPr>
          <w:p w14:paraId="72400089" w14:textId="475B6D47" w:rsidR="00D62777" w:rsidRPr="00412818" w:rsidDel="0024284F" w:rsidRDefault="00D62777" w:rsidP="00DD25EA">
            <w:pPr>
              <w:jc w:val="right"/>
              <w:rPr>
                <w:del w:id="3742" w:author="Emily Chen" w:date="2015-12-11T16:26:00Z"/>
                <w:rFonts w:ascii="Arial" w:eastAsia="Times New Roman" w:hAnsi="Arial" w:cs="Arial"/>
                <w:color w:val="000000"/>
                <w:sz w:val="20"/>
                <w:szCs w:val="20"/>
              </w:rPr>
            </w:pPr>
          </w:p>
        </w:tc>
        <w:tc>
          <w:tcPr>
            <w:tcW w:w="828" w:type="dxa"/>
            <w:tcBorders>
              <w:top w:val="nil"/>
              <w:left w:val="nil"/>
              <w:bottom w:val="nil"/>
              <w:right w:val="single" w:sz="4" w:space="0" w:color="auto"/>
            </w:tcBorders>
            <w:shd w:val="clear" w:color="auto" w:fill="auto"/>
            <w:noWrap/>
            <w:vAlign w:val="bottom"/>
            <w:hideMark/>
          </w:tcPr>
          <w:p w14:paraId="1C6175FE" w14:textId="48C7D329" w:rsidR="00D62777" w:rsidRPr="00412818" w:rsidDel="0024284F" w:rsidRDefault="00D62777" w:rsidP="00DD25EA">
            <w:pPr>
              <w:jc w:val="right"/>
              <w:rPr>
                <w:del w:id="3743" w:author="Emily Chen" w:date="2015-12-11T16:26:00Z"/>
                <w:rFonts w:ascii="Arial" w:eastAsia="Times New Roman" w:hAnsi="Arial" w:cs="Arial"/>
                <w:color w:val="000000"/>
                <w:sz w:val="20"/>
                <w:szCs w:val="20"/>
              </w:rPr>
            </w:pPr>
            <w:del w:id="3744" w:author="Emily Chen" w:date="2015-12-11T16:26:00Z">
              <w:r w:rsidDel="0024284F">
                <w:rPr>
                  <w:rFonts w:ascii="Arial" w:eastAsia="Times New Roman" w:hAnsi="Arial" w:cs="Arial"/>
                  <w:color w:val="000000"/>
                  <w:sz w:val="20"/>
                  <w:szCs w:val="20"/>
                </w:rPr>
                <w:delText>0</w:delText>
              </w:r>
              <w:r w:rsidRPr="00412818" w:rsidDel="0024284F">
                <w:rPr>
                  <w:rFonts w:ascii="Arial" w:eastAsia="Times New Roman" w:hAnsi="Arial" w:cs="Arial"/>
                  <w:color w:val="000000"/>
                  <w:sz w:val="20"/>
                  <w:szCs w:val="20"/>
                </w:rPr>
                <w:delText>.00</w:delText>
              </w:r>
            </w:del>
          </w:p>
        </w:tc>
        <w:tc>
          <w:tcPr>
            <w:tcW w:w="630" w:type="dxa"/>
            <w:tcBorders>
              <w:left w:val="single" w:sz="4" w:space="0" w:color="auto"/>
              <w:right w:val="nil"/>
            </w:tcBorders>
            <w:shd w:val="clear" w:color="auto" w:fill="auto"/>
          </w:tcPr>
          <w:p w14:paraId="61F84C3E" w14:textId="5C8E6209" w:rsidR="00D62777" w:rsidRPr="00412818" w:rsidDel="0024284F" w:rsidRDefault="00D62777" w:rsidP="00DD25EA">
            <w:pPr>
              <w:jc w:val="right"/>
              <w:rPr>
                <w:del w:id="3745" w:author="Emily Chen" w:date="2015-12-11T16:26:00Z"/>
                <w:rFonts w:ascii="Arial" w:eastAsia="Times New Roman" w:hAnsi="Arial" w:cs="Arial"/>
                <w:color w:val="000000"/>
                <w:sz w:val="20"/>
                <w:szCs w:val="20"/>
              </w:rPr>
            </w:pPr>
            <w:del w:id="3746" w:author="Emily Chen" w:date="2015-12-11T16:26:00Z">
              <w:r w:rsidDel="0024284F">
                <w:rPr>
                  <w:rFonts w:ascii="Arial" w:eastAsia="Times New Roman" w:hAnsi="Arial" w:cs="Arial"/>
                  <w:color w:val="000000"/>
                  <w:sz w:val="20"/>
                  <w:szCs w:val="20"/>
                </w:rPr>
                <w:delText>2</w:delText>
              </w:r>
            </w:del>
          </w:p>
        </w:tc>
        <w:tc>
          <w:tcPr>
            <w:tcW w:w="788" w:type="dxa"/>
            <w:gridSpan w:val="2"/>
            <w:tcBorders>
              <w:left w:val="nil"/>
              <w:right w:val="nil"/>
            </w:tcBorders>
            <w:shd w:val="clear" w:color="auto" w:fill="auto"/>
          </w:tcPr>
          <w:p w14:paraId="0D91BE7E" w14:textId="5D53D68C" w:rsidR="00D62777" w:rsidRPr="00412818" w:rsidDel="0024284F" w:rsidRDefault="00D62777" w:rsidP="00DD25EA">
            <w:pPr>
              <w:jc w:val="right"/>
              <w:rPr>
                <w:del w:id="3747"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
          <w:p w14:paraId="2B45A4B1" w14:textId="559A6215" w:rsidR="00D62777" w:rsidRPr="00412818" w:rsidDel="0024284F" w:rsidRDefault="00D62777" w:rsidP="00DD25EA">
            <w:pPr>
              <w:jc w:val="right"/>
              <w:rPr>
                <w:del w:id="3748" w:author="Emily Chen" w:date="2015-12-11T16:26:00Z"/>
                <w:rFonts w:ascii="Arial" w:eastAsia="Times New Roman" w:hAnsi="Arial" w:cs="Arial"/>
                <w:color w:val="000000"/>
                <w:sz w:val="20"/>
                <w:szCs w:val="20"/>
              </w:rPr>
            </w:pPr>
            <w:del w:id="3749" w:author="Emily Chen" w:date="2015-12-11T16:26:00Z">
              <w:r w:rsidDel="0024284F">
                <w:rPr>
                  <w:rFonts w:ascii="Arial" w:eastAsia="Times New Roman" w:hAnsi="Arial" w:cs="Arial"/>
                  <w:color w:val="000000"/>
                  <w:sz w:val="20"/>
                  <w:szCs w:val="20"/>
                </w:rPr>
                <w:delText>11.76</w:delText>
              </w:r>
            </w:del>
          </w:p>
        </w:tc>
      </w:tr>
      <w:tr w:rsidR="00D62777" w:rsidRPr="00412818" w:rsidDel="0024284F" w14:paraId="3AB5FF8D" w14:textId="7A39FA58" w:rsidTr="00A02D38">
        <w:tblPrEx>
          <w:tblW w:w="9375" w:type="dxa"/>
          <w:tblInd w:w="-15" w:type="dxa"/>
          <w:tblPrExChange w:id="3750" w:author="Awad, Danielle S." w:date="2015-12-11T11:44:00Z">
            <w:tblPrEx>
              <w:tblW w:w="9375" w:type="dxa"/>
              <w:tblInd w:w="-15" w:type="dxa"/>
            </w:tblPrEx>
          </w:tblPrExChange>
        </w:tblPrEx>
        <w:trPr>
          <w:trHeight w:val="255"/>
          <w:del w:id="3751" w:author="Emily Chen" w:date="2015-12-11T16:26:00Z"/>
          <w:trPrChange w:id="3752"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753"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0E81D05A" w14:textId="1DF1E6EC" w:rsidR="00D62777" w:rsidRPr="00412818" w:rsidDel="0024284F" w:rsidRDefault="00D62777" w:rsidP="00DD25EA">
            <w:pPr>
              <w:rPr>
                <w:del w:id="3754" w:author="Emily Chen" w:date="2015-12-11T16:26:00Z"/>
                <w:rFonts w:ascii="Arial" w:eastAsia="Times New Roman" w:hAnsi="Arial" w:cs="Arial"/>
                <w:color w:val="000000"/>
                <w:sz w:val="20"/>
                <w:szCs w:val="20"/>
              </w:rPr>
            </w:pPr>
            <w:del w:id="3755" w:author="Emily Chen" w:date="2015-12-11T16:26:00Z">
              <w:r w:rsidRPr="00412818" w:rsidDel="0024284F">
                <w:rPr>
                  <w:rFonts w:ascii="Arial" w:eastAsia="Times New Roman" w:hAnsi="Arial" w:cs="Arial"/>
                  <w:color w:val="000000"/>
                  <w:sz w:val="20"/>
                  <w:szCs w:val="20"/>
                </w:rPr>
                <w:delText>Previous chemotherapy</w:delText>
              </w:r>
            </w:del>
          </w:p>
        </w:tc>
        <w:tc>
          <w:tcPr>
            <w:tcW w:w="646" w:type="dxa"/>
            <w:tcBorders>
              <w:top w:val="nil"/>
              <w:left w:val="single" w:sz="4" w:space="0" w:color="auto"/>
              <w:bottom w:val="nil"/>
              <w:right w:val="nil"/>
            </w:tcBorders>
            <w:shd w:val="clear" w:color="auto" w:fill="auto"/>
            <w:noWrap/>
            <w:vAlign w:val="bottom"/>
            <w:hideMark/>
            <w:tcPrChange w:id="3756"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2522BD67" w14:textId="6434C007" w:rsidR="00D62777" w:rsidRPr="00412818" w:rsidDel="0024284F" w:rsidRDefault="00D62777" w:rsidP="00DD25EA">
            <w:pPr>
              <w:jc w:val="right"/>
              <w:rPr>
                <w:del w:id="3757" w:author="Emily Chen" w:date="2015-12-11T16:26:00Z"/>
                <w:rFonts w:ascii="Arial" w:eastAsia="Times New Roman" w:hAnsi="Arial" w:cs="Arial"/>
                <w:color w:val="000000"/>
                <w:sz w:val="20"/>
                <w:szCs w:val="20"/>
              </w:rPr>
            </w:pPr>
            <w:del w:id="3758"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759"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40C8CE71" w14:textId="56B7B3A5" w:rsidR="00D62777" w:rsidRPr="00412818" w:rsidDel="0024284F" w:rsidRDefault="00D62777" w:rsidP="00DD25EA">
            <w:pPr>
              <w:jc w:val="right"/>
              <w:rPr>
                <w:del w:id="3760" w:author="Emily Chen" w:date="2015-12-11T16:26:00Z"/>
                <w:rFonts w:ascii="Arial" w:eastAsia="Times New Roman" w:hAnsi="Arial" w:cs="Arial"/>
                <w:color w:val="000000"/>
                <w:sz w:val="20"/>
                <w:szCs w:val="20"/>
              </w:rPr>
            </w:pPr>
            <w:del w:id="3761"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762"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72A49D77" w14:textId="60739862" w:rsidR="00D62777" w:rsidRPr="00412818" w:rsidDel="0024284F" w:rsidRDefault="00D62777" w:rsidP="00DD25EA">
            <w:pPr>
              <w:jc w:val="right"/>
              <w:rPr>
                <w:del w:id="3763" w:author="Emily Chen" w:date="2015-12-11T16:26:00Z"/>
                <w:rFonts w:ascii="Arial" w:eastAsia="Times New Roman" w:hAnsi="Arial" w:cs="Arial"/>
                <w:color w:val="000000"/>
                <w:sz w:val="20"/>
                <w:szCs w:val="20"/>
              </w:rPr>
            </w:pPr>
            <w:del w:id="3764" w:author="Emily Chen" w:date="2015-12-11T16:26:00Z">
              <w:r w:rsidRPr="00412818" w:rsidDel="0024284F">
                <w:rPr>
                  <w:rFonts w:ascii="Arial" w:eastAsia="Times New Roman" w:hAnsi="Arial" w:cs="Arial"/>
                  <w:color w:val="000000"/>
                  <w:sz w:val="20"/>
                  <w:szCs w:val="20"/>
                </w:rPr>
                <w:delText> </w:delText>
              </w:r>
            </w:del>
          </w:p>
        </w:tc>
        <w:tc>
          <w:tcPr>
            <w:tcW w:w="540" w:type="dxa"/>
            <w:tcBorders>
              <w:top w:val="nil"/>
              <w:left w:val="single" w:sz="4" w:space="0" w:color="auto"/>
              <w:bottom w:val="nil"/>
              <w:right w:val="nil"/>
            </w:tcBorders>
            <w:shd w:val="clear" w:color="auto" w:fill="auto"/>
            <w:noWrap/>
            <w:vAlign w:val="bottom"/>
            <w:hideMark/>
            <w:tcPrChange w:id="3765"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3039C4F5" w14:textId="4DA9C077" w:rsidR="00D62777" w:rsidRPr="00412818" w:rsidDel="0024284F" w:rsidRDefault="00D62777" w:rsidP="00DD25EA">
            <w:pPr>
              <w:jc w:val="right"/>
              <w:rPr>
                <w:del w:id="3766" w:author="Emily Chen" w:date="2015-12-11T16:26:00Z"/>
                <w:rFonts w:ascii="Arial" w:eastAsia="Times New Roman" w:hAnsi="Arial" w:cs="Arial"/>
                <w:color w:val="000000"/>
                <w:sz w:val="20"/>
                <w:szCs w:val="20"/>
              </w:rPr>
            </w:pPr>
            <w:del w:id="3767" w:author="Emily Chen" w:date="2015-12-11T16:26:00Z">
              <w:r w:rsidRPr="00412818" w:rsidDel="0024284F">
                <w:rPr>
                  <w:rFonts w:ascii="Arial" w:eastAsia="Times New Roman" w:hAnsi="Arial" w:cs="Arial"/>
                  <w:color w:val="000000"/>
                  <w:sz w:val="20"/>
                  <w:szCs w:val="20"/>
                </w:rPr>
                <w:delText> </w:delText>
              </w:r>
            </w:del>
          </w:p>
        </w:tc>
        <w:tc>
          <w:tcPr>
            <w:tcW w:w="722" w:type="dxa"/>
            <w:tcBorders>
              <w:top w:val="nil"/>
              <w:left w:val="nil"/>
              <w:bottom w:val="nil"/>
              <w:right w:val="nil"/>
            </w:tcBorders>
            <w:shd w:val="clear" w:color="auto" w:fill="auto"/>
            <w:noWrap/>
            <w:vAlign w:val="bottom"/>
            <w:hideMark/>
            <w:tcPrChange w:id="3768"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3345C60B" w14:textId="04497F68" w:rsidR="00D62777" w:rsidRPr="00412818" w:rsidDel="0024284F" w:rsidRDefault="00D62777" w:rsidP="00DD25EA">
            <w:pPr>
              <w:jc w:val="right"/>
              <w:rPr>
                <w:del w:id="3769" w:author="Emily Chen" w:date="2015-12-11T16:26:00Z"/>
                <w:rFonts w:ascii="Arial" w:eastAsia="Times New Roman" w:hAnsi="Arial" w:cs="Arial"/>
                <w:color w:val="000000"/>
                <w:sz w:val="20"/>
                <w:szCs w:val="20"/>
              </w:rPr>
            </w:pPr>
            <w:del w:id="3770"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771"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16CB6213" w14:textId="12A97B05" w:rsidR="00D62777" w:rsidRPr="00412818" w:rsidDel="0024284F" w:rsidRDefault="00D62777" w:rsidP="00DD25EA">
            <w:pPr>
              <w:jc w:val="right"/>
              <w:rPr>
                <w:del w:id="3772" w:author="Emily Chen" w:date="2015-12-11T16:26:00Z"/>
                <w:rFonts w:ascii="Arial" w:eastAsia="Times New Roman" w:hAnsi="Arial" w:cs="Arial"/>
                <w:color w:val="000000"/>
                <w:sz w:val="20"/>
                <w:szCs w:val="20"/>
              </w:rPr>
            </w:pPr>
            <w:del w:id="3773" w:author="Emily Chen" w:date="2015-12-11T16:26:00Z">
              <w:r w:rsidRPr="00412818" w:rsidDel="0024284F">
                <w:rPr>
                  <w:rFonts w:ascii="Arial" w:eastAsia="Times New Roman" w:hAnsi="Arial" w:cs="Arial"/>
                  <w:color w:val="000000"/>
                  <w:sz w:val="20"/>
                  <w:szCs w:val="20"/>
                </w:rPr>
                <w:delText> </w:delText>
              </w:r>
            </w:del>
          </w:p>
        </w:tc>
        <w:tc>
          <w:tcPr>
            <w:tcW w:w="630" w:type="dxa"/>
            <w:tcBorders>
              <w:left w:val="single" w:sz="4" w:space="0" w:color="auto"/>
              <w:right w:val="nil"/>
            </w:tcBorders>
            <w:shd w:val="clear" w:color="auto" w:fill="auto"/>
            <w:tcPrChange w:id="3774" w:author="Awad, Danielle S." w:date="2015-12-11T11:44:00Z">
              <w:tcPr>
                <w:tcW w:w="630" w:type="dxa"/>
                <w:gridSpan w:val="2"/>
                <w:tcBorders>
                  <w:left w:val="single" w:sz="4" w:space="0" w:color="auto"/>
                  <w:right w:val="nil"/>
                </w:tcBorders>
                <w:shd w:val="clear" w:color="000000" w:fill="EBF1DE"/>
              </w:tcPr>
            </w:tcPrChange>
          </w:tcPr>
          <w:p w14:paraId="137E30B9" w14:textId="0AE1382D" w:rsidR="00D62777" w:rsidRPr="00412818" w:rsidDel="0024284F" w:rsidRDefault="00D62777" w:rsidP="00DD25EA">
            <w:pPr>
              <w:jc w:val="right"/>
              <w:rPr>
                <w:del w:id="3775" w:author="Emily Chen" w:date="2015-12-11T16:26:00Z"/>
                <w:rFonts w:ascii="Arial" w:eastAsia="Times New Roman" w:hAnsi="Arial" w:cs="Arial"/>
                <w:color w:val="000000"/>
                <w:sz w:val="20"/>
                <w:szCs w:val="20"/>
              </w:rPr>
            </w:pPr>
          </w:p>
        </w:tc>
        <w:tc>
          <w:tcPr>
            <w:tcW w:w="788" w:type="dxa"/>
            <w:gridSpan w:val="2"/>
            <w:tcBorders>
              <w:left w:val="nil"/>
              <w:right w:val="nil"/>
            </w:tcBorders>
            <w:shd w:val="clear" w:color="auto" w:fill="auto"/>
            <w:tcPrChange w:id="3776" w:author="Awad, Danielle S." w:date="2015-12-11T11:44:00Z">
              <w:tcPr>
                <w:tcW w:w="788" w:type="dxa"/>
                <w:gridSpan w:val="3"/>
                <w:tcBorders>
                  <w:left w:val="nil"/>
                  <w:right w:val="nil"/>
                </w:tcBorders>
                <w:shd w:val="clear" w:color="000000" w:fill="EBF1DE"/>
              </w:tcPr>
            </w:tcPrChange>
          </w:tcPr>
          <w:p w14:paraId="6B1FD710" w14:textId="7D34C327" w:rsidR="00D62777" w:rsidRPr="00412818" w:rsidDel="0024284F" w:rsidRDefault="00D62777" w:rsidP="00DD25EA">
            <w:pPr>
              <w:jc w:val="right"/>
              <w:rPr>
                <w:del w:id="3777"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778" w:author="Awad, Danielle S." w:date="2015-12-11T11:44:00Z">
              <w:tcPr>
                <w:tcW w:w="810" w:type="dxa"/>
                <w:gridSpan w:val="3"/>
                <w:tcBorders>
                  <w:left w:val="nil"/>
                  <w:right w:val="single" w:sz="4" w:space="0" w:color="auto"/>
                </w:tcBorders>
                <w:shd w:val="clear" w:color="000000" w:fill="EBF1DE"/>
              </w:tcPr>
            </w:tcPrChange>
          </w:tcPr>
          <w:p w14:paraId="3F8A60F2" w14:textId="6C2FA0D5" w:rsidR="00D62777" w:rsidRPr="00412818" w:rsidDel="0024284F" w:rsidRDefault="00D62777" w:rsidP="00DD25EA">
            <w:pPr>
              <w:jc w:val="right"/>
              <w:rPr>
                <w:del w:id="3779" w:author="Emily Chen" w:date="2015-12-11T16:26:00Z"/>
                <w:rFonts w:ascii="Arial" w:eastAsia="Times New Roman" w:hAnsi="Arial" w:cs="Arial"/>
                <w:color w:val="000000"/>
                <w:sz w:val="20"/>
                <w:szCs w:val="20"/>
              </w:rPr>
            </w:pPr>
          </w:p>
        </w:tc>
      </w:tr>
      <w:tr w:rsidR="00D62777" w:rsidRPr="00412818" w:rsidDel="0024284F" w14:paraId="446298EF" w14:textId="6C5AB37D" w:rsidTr="00A02D38">
        <w:tblPrEx>
          <w:tblW w:w="9375" w:type="dxa"/>
          <w:tblInd w:w="-15" w:type="dxa"/>
          <w:tblPrExChange w:id="3780" w:author="Awad, Danielle S." w:date="2015-12-11T11:44:00Z">
            <w:tblPrEx>
              <w:tblW w:w="9375" w:type="dxa"/>
              <w:tblInd w:w="-15" w:type="dxa"/>
            </w:tblPrEx>
          </w:tblPrExChange>
        </w:tblPrEx>
        <w:trPr>
          <w:trHeight w:val="255"/>
          <w:del w:id="3781" w:author="Emily Chen" w:date="2015-12-11T16:26:00Z"/>
          <w:trPrChange w:id="3782"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783"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7319A3AE" w14:textId="21DF62F5" w:rsidR="00D62777" w:rsidRPr="00412818" w:rsidDel="0024284F" w:rsidRDefault="00D62777" w:rsidP="00DD25EA">
            <w:pPr>
              <w:ind w:firstLineChars="200" w:firstLine="400"/>
              <w:rPr>
                <w:del w:id="3784" w:author="Emily Chen" w:date="2015-12-11T16:26:00Z"/>
                <w:rFonts w:ascii="Arial" w:eastAsia="Times New Roman" w:hAnsi="Arial" w:cs="Arial"/>
                <w:color w:val="000000"/>
                <w:sz w:val="20"/>
                <w:szCs w:val="20"/>
              </w:rPr>
            </w:pPr>
            <w:del w:id="3785" w:author="Emily Chen" w:date="2015-12-11T16:26:00Z">
              <w:r w:rsidRPr="00412818" w:rsidDel="0024284F">
                <w:rPr>
                  <w:rFonts w:ascii="Arial" w:eastAsia="Times New Roman" w:hAnsi="Arial" w:cs="Arial"/>
                  <w:color w:val="000000"/>
                  <w:sz w:val="20"/>
                  <w:szCs w:val="20"/>
                </w:rPr>
                <w:delText>None</w:delText>
              </w:r>
            </w:del>
          </w:p>
        </w:tc>
        <w:tc>
          <w:tcPr>
            <w:tcW w:w="646" w:type="dxa"/>
            <w:tcBorders>
              <w:top w:val="nil"/>
              <w:left w:val="single" w:sz="4" w:space="0" w:color="auto"/>
              <w:bottom w:val="nil"/>
              <w:right w:val="nil"/>
            </w:tcBorders>
            <w:shd w:val="clear" w:color="auto" w:fill="auto"/>
            <w:noWrap/>
            <w:vAlign w:val="bottom"/>
            <w:hideMark/>
            <w:tcPrChange w:id="3786"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39A933C9" w14:textId="11E418A3" w:rsidR="00D62777" w:rsidRPr="00412818" w:rsidDel="0024284F" w:rsidRDefault="00D62777" w:rsidP="00DD25EA">
            <w:pPr>
              <w:jc w:val="right"/>
              <w:rPr>
                <w:del w:id="3787" w:author="Emily Chen" w:date="2015-12-11T16:26:00Z"/>
                <w:rFonts w:ascii="Arial" w:eastAsia="Times New Roman" w:hAnsi="Arial" w:cs="Arial"/>
                <w:color w:val="000000"/>
                <w:sz w:val="20"/>
                <w:szCs w:val="20"/>
              </w:rPr>
            </w:pPr>
            <w:del w:id="3788" w:author="Emily Chen" w:date="2015-12-11T16:26:00Z">
              <w:r w:rsidRPr="00412818"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789"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B347D50" w14:textId="7691F190" w:rsidR="00D62777" w:rsidRPr="00412818" w:rsidDel="0024284F" w:rsidRDefault="00D62777" w:rsidP="00DD25EA">
            <w:pPr>
              <w:rPr>
                <w:del w:id="3790" w:author="Emily Chen" w:date="2015-12-11T16:26:00Z"/>
                <w:rFonts w:ascii="Arial" w:eastAsia="Times New Roman" w:hAnsi="Arial" w:cs="Arial"/>
                <w:color w:val="000000"/>
                <w:sz w:val="20"/>
                <w:szCs w:val="20"/>
              </w:rPr>
            </w:pPr>
            <w:del w:id="3791"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792"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17B830FE" w14:textId="6208F236" w:rsidR="00D62777" w:rsidRPr="00412818" w:rsidDel="0024284F" w:rsidRDefault="00D62777" w:rsidP="00DD25EA">
            <w:pPr>
              <w:jc w:val="right"/>
              <w:rPr>
                <w:del w:id="3793" w:author="Emily Chen" w:date="2015-12-11T16:26:00Z"/>
                <w:rFonts w:ascii="Arial" w:eastAsia="Times New Roman" w:hAnsi="Arial" w:cs="Arial"/>
                <w:color w:val="000000"/>
                <w:sz w:val="20"/>
                <w:szCs w:val="20"/>
              </w:rPr>
            </w:pPr>
            <w:del w:id="3794" w:author="Emily Chen" w:date="2015-12-11T16:26:00Z">
              <w:r w:rsidRPr="00412818" w:rsidDel="0024284F">
                <w:rPr>
                  <w:rFonts w:ascii="Arial" w:eastAsia="Times New Roman" w:hAnsi="Arial" w:cs="Arial"/>
                  <w:color w:val="000000"/>
                  <w:sz w:val="20"/>
                  <w:szCs w:val="20"/>
                </w:rPr>
                <w:delText>1</w:delText>
              </w:r>
              <w:r w:rsidDel="0024284F">
                <w:rPr>
                  <w:rFonts w:ascii="Arial" w:eastAsia="Times New Roman" w:hAnsi="Arial" w:cs="Arial"/>
                  <w:color w:val="000000"/>
                  <w:sz w:val="20"/>
                  <w:szCs w:val="20"/>
                </w:rPr>
                <w:delText>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Change w:id="3795"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103C4C54" w14:textId="30665B36" w:rsidR="00D62777" w:rsidRPr="00412818" w:rsidDel="0024284F" w:rsidRDefault="00D62777" w:rsidP="00DD25EA">
            <w:pPr>
              <w:jc w:val="right"/>
              <w:rPr>
                <w:del w:id="3796" w:author="Emily Chen" w:date="2015-12-11T16:26:00Z"/>
                <w:rFonts w:ascii="Arial" w:eastAsia="Times New Roman" w:hAnsi="Arial" w:cs="Arial"/>
                <w:color w:val="000000"/>
                <w:sz w:val="20"/>
                <w:szCs w:val="20"/>
              </w:rPr>
            </w:pPr>
            <w:del w:id="3797" w:author="Emily Chen" w:date="2015-12-11T16:26:00Z">
              <w:r w:rsidDel="0024284F">
                <w:rPr>
                  <w:rFonts w:ascii="Arial" w:eastAsia="Times New Roman" w:hAnsi="Arial" w:cs="Arial"/>
                  <w:color w:val="000000"/>
                  <w:sz w:val="20"/>
                  <w:szCs w:val="20"/>
                </w:rPr>
                <w:delText>2</w:delText>
              </w:r>
            </w:del>
          </w:p>
        </w:tc>
        <w:tc>
          <w:tcPr>
            <w:tcW w:w="722" w:type="dxa"/>
            <w:tcBorders>
              <w:top w:val="nil"/>
              <w:left w:val="nil"/>
              <w:bottom w:val="nil"/>
              <w:right w:val="nil"/>
            </w:tcBorders>
            <w:shd w:val="clear" w:color="auto" w:fill="auto"/>
            <w:noWrap/>
            <w:vAlign w:val="bottom"/>
            <w:hideMark/>
            <w:tcPrChange w:id="3798"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7448F400" w14:textId="61C5E8ED" w:rsidR="00D62777" w:rsidRPr="00412818" w:rsidDel="0024284F" w:rsidRDefault="00D62777" w:rsidP="00DD25EA">
            <w:pPr>
              <w:jc w:val="right"/>
              <w:rPr>
                <w:del w:id="3799" w:author="Emily Chen" w:date="2015-12-11T16:26:00Z"/>
                <w:rFonts w:ascii="Arial" w:eastAsia="Times New Roman" w:hAnsi="Arial" w:cs="Arial"/>
                <w:color w:val="000000"/>
                <w:sz w:val="20"/>
                <w:szCs w:val="20"/>
              </w:rPr>
            </w:pPr>
            <w:del w:id="3800"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801"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2DC59AC3" w14:textId="3D01A2DB" w:rsidR="00D62777" w:rsidRPr="00412818" w:rsidDel="0024284F" w:rsidRDefault="00D62777" w:rsidP="00DD25EA">
            <w:pPr>
              <w:jc w:val="right"/>
              <w:rPr>
                <w:del w:id="3802" w:author="Emily Chen" w:date="2015-12-11T16:26:00Z"/>
                <w:rFonts w:ascii="Arial" w:eastAsia="Times New Roman" w:hAnsi="Arial" w:cs="Arial"/>
                <w:color w:val="000000"/>
                <w:sz w:val="20"/>
                <w:szCs w:val="20"/>
              </w:rPr>
            </w:pPr>
            <w:del w:id="3803" w:author="Emily Chen" w:date="2015-12-11T16:26:00Z">
              <w:r w:rsidDel="0024284F">
                <w:rPr>
                  <w:rFonts w:ascii="Arial" w:eastAsia="Times New Roman" w:hAnsi="Arial" w:cs="Arial"/>
                  <w:color w:val="000000"/>
                  <w:sz w:val="20"/>
                  <w:szCs w:val="20"/>
                </w:rPr>
                <w:delText>2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22</w:delText>
              </w:r>
            </w:del>
          </w:p>
        </w:tc>
        <w:tc>
          <w:tcPr>
            <w:tcW w:w="630" w:type="dxa"/>
            <w:tcBorders>
              <w:left w:val="single" w:sz="4" w:space="0" w:color="auto"/>
              <w:right w:val="nil"/>
            </w:tcBorders>
            <w:shd w:val="clear" w:color="auto" w:fill="auto"/>
            <w:tcPrChange w:id="3804" w:author="Awad, Danielle S." w:date="2015-12-11T11:44:00Z">
              <w:tcPr>
                <w:tcW w:w="630" w:type="dxa"/>
                <w:gridSpan w:val="2"/>
                <w:tcBorders>
                  <w:left w:val="single" w:sz="4" w:space="0" w:color="auto"/>
                  <w:right w:val="nil"/>
                </w:tcBorders>
                <w:shd w:val="clear" w:color="000000" w:fill="EBF1DE"/>
              </w:tcPr>
            </w:tcPrChange>
          </w:tcPr>
          <w:p w14:paraId="10CF00F0" w14:textId="39176153" w:rsidR="00D62777" w:rsidRPr="00412818" w:rsidDel="0024284F" w:rsidRDefault="00D62777" w:rsidP="00DD25EA">
            <w:pPr>
              <w:jc w:val="right"/>
              <w:rPr>
                <w:del w:id="3805" w:author="Emily Chen" w:date="2015-12-11T16:26:00Z"/>
                <w:rFonts w:ascii="Arial" w:eastAsia="Times New Roman" w:hAnsi="Arial" w:cs="Arial"/>
                <w:color w:val="000000"/>
                <w:sz w:val="20"/>
                <w:szCs w:val="20"/>
              </w:rPr>
            </w:pPr>
            <w:del w:id="3806" w:author="Emily Chen" w:date="2015-12-11T16:26:00Z">
              <w:r w:rsidDel="0024284F">
                <w:rPr>
                  <w:rFonts w:ascii="Arial" w:eastAsia="Times New Roman" w:hAnsi="Arial" w:cs="Arial"/>
                  <w:color w:val="000000"/>
                  <w:sz w:val="20"/>
                  <w:szCs w:val="20"/>
                </w:rPr>
                <w:delText>3</w:delText>
              </w:r>
            </w:del>
          </w:p>
        </w:tc>
        <w:tc>
          <w:tcPr>
            <w:tcW w:w="788" w:type="dxa"/>
            <w:gridSpan w:val="2"/>
            <w:tcBorders>
              <w:left w:val="nil"/>
              <w:right w:val="nil"/>
            </w:tcBorders>
            <w:shd w:val="clear" w:color="auto" w:fill="auto"/>
            <w:tcPrChange w:id="3807" w:author="Awad, Danielle S." w:date="2015-12-11T11:44:00Z">
              <w:tcPr>
                <w:tcW w:w="788" w:type="dxa"/>
                <w:gridSpan w:val="3"/>
                <w:tcBorders>
                  <w:left w:val="nil"/>
                  <w:right w:val="nil"/>
                </w:tcBorders>
                <w:shd w:val="clear" w:color="000000" w:fill="EBF1DE"/>
              </w:tcPr>
            </w:tcPrChange>
          </w:tcPr>
          <w:p w14:paraId="70639F59" w14:textId="50FD8438" w:rsidR="00D62777" w:rsidRPr="00412818" w:rsidDel="0024284F" w:rsidRDefault="00D62777" w:rsidP="00DD25EA">
            <w:pPr>
              <w:jc w:val="right"/>
              <w:rPr>
                <w:del w:id="3808"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809" w:author="Awad, Danielle S." w:date="2015-12-11T11:44:00Z">
              <w:tcPr>
                <w:tcW w:w="810" w:type="dxa"/>
                <w:gridSpan w:val="3"/>
                <w:tcBorders>
                  <w:left w:val="nil"/>
                  <w:right w:val="single" w:sz="4" w:space="0" w:color="auto"/>
                </w:tcBorders>
                <w:shd w:val="clear" w:color="000000" w:fill="EBF1DE"/>
              </w:tcPr>
            </w:tcPrChange>
          </w:tcPr>
          <w:p w14:paraId="38E500F5" w14:textId="5A543AA5" w:rsidR="00D62777" w:rsidRPr="00412818" w:rsidDel="0024284F" w:rsidRDefault="00D62777" w:rsidP="00DD25EA">
            <w:pPr>
              <w:jc w:val="right"/>
              <w:rPr>
                <w:del w:id="3810" w:author="Emily Chen" w:date="2015-12-11T16:26:00Z"/>
                <w:rFonts w:ascii="Arial" w:eastAsia="Times New Roman" w:hAnsi="Arial" w:cs="Arial"/>
                <w:color w:val="000000"/>
                <w:sz w:val="20"/>
                <w:szCs w:val="20"/>
              </w:rPr>
            </w:pPr>
            <w:del w:id="3811" w:author="Emily Chen" w:date="2015-12-11T16:26:00Z">
              <w:r w:rsidDel="0024284F">
                <w:rPr>
                  <w:rFonts w:ascii="Arial" w:eastAsia="Times New Roman" w:hAnsi="Arial" w:cs="Arial"/>
                  <w:color w:val="000000"/>
                  <w:sz w:val="20"/>
                  <w:szCs w:val="20"/>
                </w:rPr>
                <w:delText>17.65</w:delText>
              </w:r>
            </w:del>
          </w:p>
        </w:tc>
      </w:tr>
      <w:tr w:rsidR="00D62777" w:rsidRPr="00412818" w:rsidDel="0024284F" w14:paraId="7D1598D5" w14:textId="24A705BE" w:rsidTr="00A02D38">
        <w:tblPrEx>
          <w:tblW w:w="9375" w:type="dxa"/>
          <w:tblInd w:w="-15" w:type="dxa"/>
          <w:tblPrExChange w:id="3812" w:author="Awad, Danielle S." w:date="2015-12-11T11:44:00Z">
            <w:tblPrEx>
              <w:tblW w:w="9375" w:type="dxa"/>
              <w:tblInd w:w="-15" w:type="dxa"/>
            </w:tblPrEx>
          </w:tblPrExChange>
        </w:tblPrEx>
        <w:trPr>
          <w:trHeight w:val="255"/>
          <w:del w:id="3813" w:author="Emily Chen" w:date="2015-12-11T16:26:00Z"/>
          <w:trPrChange w:id="3814"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815"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1591F22D" w14:textId="6EA4C3A9" w:rsidR="00D62777" w:rsidRPr="00412818" w:rsidDel="0024284F" w:rsidRDefault="00D62777" w:rsidP="00DD25EA">
            <w:pPr>
              <w:ind w:firstLineChars="200" w:firstLine="400"/>
              <w:rPr>
                <w:del w:id="3816" w:author="Emily Chen" w:date="2015-12-11T16:26:00Z"/>
                <w:rFonts w:ascii="Arial" w:eastAsia="Times New Roman" w:hAnsi="Arial" w:cs="Arial"/>
                <w:color w:val="000000"/>
                <w:sz w:val="20"/>
                <w:szCs w:val="20"/>
              </w:rPr>
            </w:pPr>
            <w:del w:id="3817" w:author="Emily Chen" w:date="2015-12-11T16:26:00Z">
              <w:r w:rsidRPr="00412818" w:rsidDel="0024284F">
                <w:rPr>
                  <w:rFonts w:ascii="Arial" w:eastAsia="Times New Roman" w:hAnsi="Arial" w:cs="Arial"/>
                  <w:color w:val="000000"/>
                  <w:sz w:val="20"/>
                  <w:szCs w:val="20"/>
                </w:rPr>
                <w:delText>AC x 4 q 2 wks</w:delText>
              </w:r>
            </w:del>
          </w:p>
        </w:tc>
        <w:tc>
          <w:tcPr>
            <w:tcW w:w="646" w:type="dxa"/>
            <w:tcBorders>
              <w:top w:val="nil"/>
              <w:left w:val="single" w:sz="4" w:space="0" w:color="auto"/>
              <w:bottom w:val="nil"/>
              <w:right w:val="nil"/>
            </w:tcBorders>
            <w:shd w:val="clear" w:color="auto" w:fill="auto"/>
            <w:noWrap/>
            <w:vAlign w:val="bottom"/>
            <w:hideMark/>
            <w:tcPrChange w:id="3818"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1B046AA9" w14:textId="24DEED8F" w:rsidR="00D62777" w:rsidRPr="00412818" w:rsidDel="0024284F" w:rsidRDefault="00D62777" w:rsidP="00DD25EA">
            <w:pPr>
              <w:jc w:val="right"/>
              <w:rPr>
                <w:del w:id="3819" w:author="Emily Chen" w:date="2015-12-11T16:26:00Z"/>
                <w:rFonts w:ascii="Arial" w:eastAsia="Times New Roman" w:hAnsi="Arial" w:cs="Arial"/>
                <w:color w:val="000000"/>
                <w:sz w:val="20"/>
                <w:szCs w:val="20"/>
              </w:rPr>
            </w:pPr>
            <w:del w:id="3820" w:author="Emily Chen" w:date="2015-12-11T16:26:00Z">
              <w:r w:rsidDel="0024284F">
                <w:rPr>
                  <w:rFonts w:ascii="Arial" w:eastAsia="Times New Roman" w:hAnsi="Arial" w:cs="Arial"/>
                  <w:color w:val="000000"/>
                  <w:sz w:val="20"/>
                  <w:szCs w:val="20"/>
                </w:rPr>
                <w:delText>6</w:delText>
              </w:r>
            </w:del>
          </w:p>
        </w:tc>
        <w:tc>
          <w:tcPr>
            <w:tcW w:w="722" w:type="dxa"/>
            <w:tcBorders>
              <w:top w:val="nil"/>
              <w:left w:val="nil"/>
              <w:bottom w:val="nil"/>
              <w:right w:val="nil"/>
            </w:tcBorders>
            <w:shd w:val="clear" w:color="auto" w:fill="auto"/>
            <w:noWrap/>
            <w:vAlign w:val="bottom"/>
            <w:hideMark/>
            <w:tcPrChange w:id="3821"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137CA5B9" w14:textId="174C5D45" w:rsidR="00D62777" w:rsidRPr="00412818" w:rsidDel="0024284F" w:rsidRDefault="00D62777" w:rsidP="00DD25EA">
            <w:pPr>
              <w:rPr>
                <w:del w:id="3822" w:author="Emily Chen" w:date="2015-12-11T16:26:00Z"/>
                <w:rFonts w:ascii="Arial" w:eastAsia="Times New Roman" w:hAnsi="Arial" w:cs="Arial"/>
                <w:color w:val="000000"/>
                <w:sz w:val="20"/>
                <w:szCs w:val="20"/>
              </w:rPr>
            </w:pPr>
            <w:del w:id="3823"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824"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2FEE52E5" w14:textId="19C43605" w:rsidR="00D62777" w:rsidRPr="00412818" w:rsidDel="0024284F" w:rsidRDefault="00D62777" w:rsidP="00DD25EA">
            <w:pPr>
              <w:jc w:val="right"/>
              <w:rPr>
                <w:del w:id="3825" w:author="Emily Chen" w:date="2015-12-11T16:26:00Z"/>
                <w:rFonts w:ascii="Arial" w:eastAsia="Times New Roman" w:hAnsi="Arial" w:cs="Arial"/>
                <w:color w:val="000000"/>
                <w:sz w:val="20"/>
                <w:szCs w:val="20"/>
              </w:rPr>
            </w:pPr>
            <w:del w:id="3826" w:author="Emily Chen" w:date="2015-12-11T16:26:00Z">
              <w:r w:rsidRPr="00412818" w:rsidDel="0024284F">
                <w:rPr>
                  <w:rFonts w:ascii="Arial" w:eastAsia="Times New Roman" w:hAnsi="Arial" w:cs="Arial"/>
                  <w:color w:val="000000"/>
                  <w:sz w:val="20"/>
                  <w:szCs w:val="20"/>
                </w:rPr>
                <w:delText>7</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0</w:delText>
              </w:r>
            </w:del>
          </w:p>
        </w:tc>
        <w:tc>
          <w:tcPr>
            <w:tcW w:w="540" w:type="dxa"/>
            <w:tcBorders>
              <w:top w:val="nil"/>
              <w:left w:val="single" w:sz="4" w:space="0" w:color="auto"/>
              <w:bottom w:val="nil"/>
              <w:right w:val="nil"/>
            </w:tcBorders>
            <w:shd w:val="clear" w:color="auto" w:fill="auto"/>
            <w:noWrap/>
            <w:vAlign w:val="bottom"/>
            <w:hideMark/>
            <w:tcPrChange w:id="3827"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64EEE6DE" w14:textId="4EAE7F48" w:rsidR="00D62777" w:rsidRPr="00412818" w:rsidDel="0024284F" w:rsidRDefault="00D62777" w:rsidP="00DD25EA">
            <w:pPr>
              <w:jc w:val="right"/>
              <w:rPr>
                <w:del w:id="3828" w:author="Emily Chen" w:date="2015-12-11T16:26:00Z"/>
                <w:rFonts w:ascii="Arial" w:eastAsia="Times New Roman" w:hAnsi="Arial" w:cs="Arial"/>
                <w:color w:val="000000"/>
                <w:sz w:val="20"/>
                <w:szCs w:val="20"/>
              </w:rPr>
            </w:pPr>
            <w:del w:id="3829" w:author="Emily Chen" w:date="2015-12-11T16:26:00Z">
              <w:r w:rsidDel="0024284F">
                <w:rPr>
                  <w:rFonts w:ascii="Arial" w:eastAsia="Times New Roman" w:hAnsi="Arial" w:cs="Arial"/>
                  <w:color w:val="000000"/>
                  <w:sz w:val="20"/>
                  <w:szCs w:val="20"/>
                </w:rPr>
                <w:delText>7</w:delText>
              </w:r>
            </w:del>
          </w:p>
        </w:tc>
        <w:tc>
          <w:tcPr>
            <w:tcW w:w="722" w:type="dxa"/>
            <w:tcBorders>
              <w:top w:val="nil"/>
              <w:left w:val="nil"/>
              <w:bottom w:val="nil"/>
              <w:right w:val="nil"/>
            </w:tcBorders>
            <w:shd w:val="clear" w:color="auto" w:fill="auto"/>
            <w:noWrap/>
            <w:vAlign w:val="bottom"/>
            <w:hideMark/>
            <w:tcPrChange w:id="3830"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3C1BBE05" w14:textId="1755BE9B" w:rsidR="00D62777" w:rsidRPr="00412818" w:rsidDel="0024284F" w:rsidRDefault="00D62777" w:rsidP="00DD25EA">
            <w:pPr>
              <w:jc w:val="right"/>
              <w:rPr>
                <w:del w:id="3831" w:author="Emily Chen" w:date="2015-12-11T16:26:00Z"/>
                <w:rFonts w:ascii="Arial" w:eastAsia="Times New Roman" w:hAnsi="Arial" w:cs="Arial"/>
                <w:color w:val="000000"/>
                <w:sz w:val="20"/>
                <w:szCs w:val="20"/>
              </w:rPr>
            </w:pPr>
            <w:del w:id="3832"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833"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0F55AAD3" w14:textId="116E248F" w:rsidR="00D62777" w:rsidRPr="00412818" w:rsidDel="0024284F" w:rsidRDefault="00D62777" w:rsidP="00DD25EA">
            <w:pPr>
              <w:jc w:val="right"/>
              <w:rPr>
                <w:del w:id="3834" w:author="Emily Chen" w:date="2015-12-11T16:26:00Z"/>
                <w:rFonts w:ascii="Arial" w:eastAsia="Times New Roman" w:hAnsi="Arial" w:cs="Arial"/>
                <w:color w:val="000000"/>
                <w:sz w:val="20"/>
                <w:szCs w:val="20"/>
              </w:rPr>
            </w:pPr>
            <w:del w:id="3835" w:author="Emily Chen" w:date="2015-12-11T16:26:00Z">
              <w:r w:rsidDel="0024284F">
                <w:rPr>
                  <w:rFonts w:ascii="Arial" w:eastAsia="Times New Roman" w:hAnsi="Arial" w:cs="Arial"/>
                  <w:color w:val="000000"/>
                  <w:sz w:val="20"/>
                  <w:szCs w:val="20"/>
                </w:rPr>
                <w:delText>7</w:delText>
              </w:r>
              <w:r w:rsidRPr="00412818" w:rsidDel="0024284F">
                <w:rPr>
                  <w:rFonts w:ascii="Arial" w:eastAsia="Times New Roman" w:hAnsi="Arial" w:cs="Arial"/>
                  <w:color w:val="000000"/>
                  <w:sz w:val="20"/>
                  <w:szCs w:val="20"/>
                </w:rPr>
                <w:delText>7.</w:delText>
              </w:r>
              <w:r w:rsidDel="0024284F">
                <w:rPr>
                  <w:rFonts w:ascii="Arial" w:eastAsia="Times New Roman" w:hAnsi="Arial" w:cs="Arial"/>
                  <w:color w:val="000000"/>
                  <w:sz w:val="20"/>
                  <w:szCs w:val="20"/>
                </w:rPr>
                <w:delText>78</w:delText>
              </w:r>
            </w:del>
          </w:p>
        </w:tc>
        <w:tc>
          <w:tcPr>
            <w:tcW w:w="630" w:type="dxa"/>
            <w:tcBorders>
              <w:left w:val="single" w:sz="4" w:space="0" w:color="auto"/>
              <w:right w:val="nil"/>
            </w:tcBorders>
            <w:shd w:val="clear" w:color="auto" w:fill="auto"/>
            <w:tcPrChange w:id="3836" w:author="Awad, Danielle S." w:date="2015-12-11T11:44:00Z">
              <w:tcPr>
                <w:tcW w:w="630" w:type="dxa"/>
                <w:gridSpan w:val="2"/>
                <w:tcBorders>
                  <w:left w:val="single" w:sz="4" w:space="0" w:color="auto"/>
                  <w:right w:val="nil"/>
                </w:tcBorders>
                <w:shd w:val="clear" w:color="000000" w:fill="EBF1DE"/>
              </w:tcPr>
            </w:tcPrChange>
          </w:tcPr>
          <w:p w14:paraId="64870E6E" w14:textId="624995D9" w:rsidR="00D62777" w:rsidRPr="00412818" w:rsidDel="0024284F" w:rsidRDefault="00D62777" w:rsidP="00DD25EA">
            <w:pPr>
              <w:jc w:val="right"/>
              <w:rPr>
                <w:del w:id="3837" w:author="Emily Chen" w:date="2015-12-11T16:26:00Z"/>
                <w:rFonts w:ascii="Arial" w:eastAsia="Times New Roman" w:hAnsi="Arial" w:cs="Arial"/>
                <w:color w:val="000000"/>
                <w:sz w:val="20"/>
                <w:szCs w:val="20"/>
              </w:rPr>
            </w:pPr>
            <w:del w:id="3838" w:author="Emily Chen" w:date="2015-12-11T16:26:00Z">
              <w:r w:rsidDel="0024284F">
                <w:rPr>
                  <w:rFonts w:ascii="Arial" w:eastAsia="Times New Roman" w:hAnsi="Arial" w:cs="Arial"/>
                  <w:color w:val="000000"/>
                  <w:sz w:val="20"/>
                  <w:szCs w:val="20"/>
                </w:rPr>
                <w:delText>13</w:delText>
              </w:r>
            </w:del>
          </w:p>
        </w:tc>
        <w:tc>
          <w:tcPr>
            <w:tcW w:w="788" w:type="dxa"/>
            <w:gridSpan w:val="2"/>
            <w:tcBorders>
              <w:left w:val="nil"/>
              <w:right w:val="nil"/>
            </w:tcBorders>
            <w:shd w:val="clear" w:color="auto" w:fill="auto"/>
            <w:tcPrChange w:id="3839" w:author="Awad, Danielle S." w:date="2015-12-11T11:44:00Z">
              <w:tcPr>
                <w:tcW w:w="788" w:type="dxa"/>
                <w:gridSpan w:val="3"/>
                <w:tcBorders>
                  <w:left w:val="nil"/>
                  <w:right w:val="nil"/>
                </w:tcBorders>
                <w:shd w:val="clear" w:color="000000" w:fill="EBF1DE"/>
              </w:tcPr>
            </w:tcPrChange>
          </w:tcPr>
          <w:p w14:paraId="2C41917E" w14:textId="3C0689F0" w:rsidR="00D62777" w:rsidRPr="00412818" w:rsidDel="0024284F" w:rsidRDefault="00D62777" w:rsidP="00DD25EA">
            <w:pPr>
              <w:jc w:val="right"/>
              <w:rPr>
                <w:del w:id="3840" w:author="Emily Chen" w:date="2015-12-11T16:26:00Z"/>
                <w:rFonts w:ascii="Arial" w:eastAsia="Times New Roman" w:hAnsi="Arial" w:cs="Arial"/>
                <w:color w:val="000000"/>
                <w:sz w:val="20"/>
                <w:szCs w:val="20"/>
              </w:rPr>
            </w:pPr>
          </w:p>
        </w:tc>
        <w:tc>
          <w:tcPr>
            <w:tcW w:w="810" w:type="dxa"/>
            <w:gridSpan w:val="2"/>
            <w:tcBorders>
              <w:left w:val="nil"/>
              <w:right w:val="single" w:sz="4" w:space="0" w:color="auto"/>
            </w:tcBorders>
            <w:shd w:val="clear" w:color="auto" w:fill="auto"/>
            <w:tcPrChange w:id="3841" w:author="Awad, Danielle S." w:date="2015-12-11T11:44:00Z">
              <w:tcPr>
                <w:tcW w:w="810" w:type="dxa"/>
                <w:gridSpan w:val="3"/>
                <w:tcBorders>
                  <w:left w:val="nil"/>
                  <w:right w:val="single" w:sz="4" w:space="0" w:color="auto"/>
                </w:tcBorders>
                <w:shd w:val="clear" w:color="000000" w:fill="EBF1DE"/>
              </w:tcPr>
            </w:tcPrChange>
          </w:tcPr>
          <w:p w14:paraId="6A774817" w14:textId="643371F1" w:rsidR="00D62777" w:rsidRPr="00412818" w:rsidDel="0024284F" w:rsidRDefault="00D62777" w:rsidP="00DD25EA">
            <w:pPr>
              <w:jc w:val="right"/>
              <w:rPr>
                <w:del w:id="3842" w:author="Emily Chen" w:date="2015-12-11T16:26:00Z"/>
                <w:rFonts w:ascii="Arial" w:eastAsia="Times New Roman" w:hAnsi="Arial" w:cs="Arial"/>
                <w:color w:val="000000"/>
                <w:sz w:val="20"/>
                <w:szCs w:val="20"/>
              </w:rPr>
            </w:pPr>
            <w:del w:id="3843" w:author="Emily Chen" w:date="2015-12-11T16:26:00Z">
              <w:r w:rsidDel="0024284F">
                <w:rPr>
                  <w:rFonts w:ascii="Arial" w:eastAsia="Times New Roman" w:hAnsi="Arial" w:cs="Arial"/>
                  <w:color w:val="000000"/>
                  <w:sz w:val="20"/>
                  <w:szCs w:val="20"/>
                </w:rPr>
                <w:delText>76.47</w:delText>
              </w:r>
            </w:del>
          </w:p>
        </w:tc>
      </w:tr>
      <w:tr w:rsidR="00D62777" w:rsidRPr="00412818" w:rsidDel="0024284F" w14:paraId="696D2921" w14:textId="4685DFBE" w:rsidTr="00A02D38">
        <w:tblPrEx>
          <w:tblW w:w="9375" w:type="dxa"/>
          <w:tblInd w:w="-15" w:type="dxa"/>
          <w:tblPrExChange w:id="3844" w:author="Awad, Danielle S." w:date="2015-12-11T11:44:00Z">
            <w:tblPrEx>
              <w:tblW w:w="9375" w:type="dxa"/>
              <w:tblInd w:w="-15" w:type="dxa"/>
            </w:tblPrEx>
          </w:tblPrExChange>
        </w:tblPrEx>
        <w:trPr>
          <w:trHeight w:val="255"/>
          <w:del w:id="3845" w:author="Emily Chen" w:date="2015-12-11T16:26:00Z"/>
          <w:trPrChange w:id="3846" w:author="Awad, Danielle S." w:date="2015-12-11T11:44:00Z">
            <w:trPr>
              <w:gridBefore w:val="1"/>
              <w:trHeight w:val="255"/>
            </w:trPr>
          </w:trPrChange>
        </w:trPr>
        <w:tc>
          <w:tcPr>
            <w:tcW w:w="2969" w:type="dxa"/>
            <w:tcBorders>
              <w:top w:val="nil"/>
              <w:left w:val="nil"/>
              <w:bottom w:val="nil"/>
              <w:right w:val="nil"/>
            </w:tcBorders>
            <w:shd w:val="clear" w:color="auto" w:fill="auto"/>
            <w:noWrap/>
            <w:vAlign w:val="bottom"/>
            <w:hideMark/>
            <w:tcPrChange w:id="3847" w:author="Awad, Danielle S." w:date="2015-12-11T11:44:00Z">
              <w:tcPr>
                <w:tcW w:w="2969" w:type="dxa"/>
                <w:gridSpan w:val="2"/>
                <w:tcBorders>
                  <w:top w:val="nil"/>
                  <w:left w:val="nil"/>
                  <w:bottom w:val="nil"/>
                  <w:right w:val="nil"/>
                </w:tcBorders>
                <w:shd w:val="clear" w:color="000000" w:fill="EBF1DE"/>
                <w:noWrap/>
                <w:vAlign w:val="bottom"/>
                <w:hideMark/>
              </w:tcPr>
            </w:tcPrChange>
          </w:tcPr>
          <w:p w14:paraId="40951499" w14:textId="3693FFAC" w:rsidR="00D62777" w:rsidRPr="00412818" w:rsidDel="0024284F" w:rsidRDefault="00D62777" w:rsidP="00DD25EA">
            <w:pPr>
              <w:ind w:firstLineChars="200" w:firstLine="400"/>
              <w:rPr>
                <w:del w:id="3848" w:author="Emily Chen" w:date="2015-12-11T16:26:00Z"/>
                <w:rFonts w:ascii="Arial" w:eastAsia="Times New Roman" w:hAnsi="Arial" w:cs="Arial"/>
                <w:color w:val="000000"/>
                <w:sz w:val="20"/>
                <w:szCs w:val="20"/>
              </w:rPr>
            </w:pPr>
            <w:del w:id="3849" w:author="Emily Chen" w:date="2015-12-11T16:26:00Z">
              <w:r w:rsidRPr="00412818" w:rsidDel="0024284F">
                <w:rPr>
                  <w:rFonts w:ascii="Arial" w:eastAsia="Times New Roman" w:hAnsi="Arial" w:cs="Arial"/>
                  <w:color w:val="000000"/>
                  <w:sz w:val="20"/>
                  <w:szCs w:val="20"/>
                </w:rPr>
                <w:delText>AC x 6 q 3 wks</w:delText>
              </w:r>
            </w:del>
          </w:p>
        </w:tc>
        <w:tc>
          <w:tcPr>
            <w:tcW w:w="646" w:type="dxa"/>
            <w:tcBorders>
              <w:top w:val="nil"/>
              <w:left w:val="single" w:sz="4" w:space="0" w:color="auto"/>
              <w:bottom w:val="nil"/>
              <w:right w:val="nil"/>
            </w:tcBorders>
            <w:shd w:val="clear" w:color="auto" w:fill="auto"/>
            <w:noWrap/>
            <w:vAlign w:val="bottom"/>
            <w:hideMark/>
            <w:tcPrChange w:id="3850" w:author="Awad, Danielle S." w:date="2015-12-11T11:44:00Z">
              <w:tcPr>
                <w:tcW w:w="646" w:type="dxa"/>
                <w:gridSpan w:val="2"/>
                <w:tcBorders>
                  <w:top w:val="nil"/>
                  <w:left w:val="single" w:sz="4" w:space="0" w:color="auto"/>
                  <w:bottom w:val="nil"/>
                  <w:right w:val="nil"/>
                </w:tcBorders>
                <w:shd w:val="clear" w:color="000000" w:fill="EBF1DE"/>
                <w:noWrap/>
                <w:vAlign w:val="bottom"/>
                <w:hideMark/>
              </w:tcPr>
            </w:tcPrChange>
          </w:tcPr>
          <w:p w14:paraId="3243F6BE" w14:textId="66C4456B" w:rsidR="00D62777" w:rsidRPr="00412818" w:rsidDel="0024284F" w:rsidRDefault="00D62777" w:rsidP="00DD25EA">
            <w:pPr>
              <w:jc w:val="right"/>
              <w:rPr>
                <w:del w:id="3851" w:author="Emily Chen" w:date="2015-12-11T16:26:00Z"/>
                <w:rFonts w:ascii="Arial" w:eastAsia="Times New Roman" w:hAnsi="Arial" w:cs="Arial"/>
                <w:color w:val="000000"/>
                <w:sz w:val="20"/>
                <w:szCs w:val="20"/>
              </w:rPr>
            </w:pPr>
            <w:del w:id="3852" w:author="Emily Chen" w:date="2015-12-11T16:26:00Z">
              <w:r w:rsidRPr="00412818" w:rsidDel="0024284F">
                <w:rPr>
                  <w:rFonts w:ascii="Arial" w:eastAsia="Times New Roman" w:hAnsi="Arial" w:cs="Arial"/>
                  <w:color w:val="000000"/>
                  <w:sz w:val="20"/>
                  <w:szCs w:val="20"/>
                </w:rPr>
                <w:delText>1</w:delText>
              </w:r>
            </w:del>
          </w:p>
        </w:tc>
        <w:tc>
          <w:tcPr>
            <w:tcW w:w="722" w:type="dxa"/>
            <w:tcBorders>
              <w:top w:val="nil"/>
              <w:left w:val="nil"/>
              <w:bottom w:val="nil"/>
              <w:right w:val="nil"/>
            </w:tcBorders>
            <w:shd w:val="clear" w:color="auto" w:fill="auto"/>
            <w:noWrap/>
            <w:vAlign w:val="bottom"/>
            <w:hideMark/>
            <w:tcPrChange w:id="3853"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745DA399" w14:textId="12A81535" w:rsidR="00D62777" w:rsidRPr="00412818" w:rsidDel="0024284F" w:rsidRDefault="00D62777" w:rsidP="00DD25EA">
            <w:pPr>
              <w:jc w:val="right"/>
              <w:rPr>
                <w:del w:id="3854" w:author="Emily Chen" w:date="2015-12-11T16:26:00Z"/>
                <w:rFonts w:ascii="Arial" w:eastAsia="Times New Roman" w:hAnsi="Arial" w:cs="Arial"/>
                <w:color w:val="000000"/>
                <w:sz w:val="20"/>
                <w:szCs w:val="20"/>
              </w:rPr>
            </w:pPr>
            <w:del w:id="3855" w:author="Emily Chen" w:date="2015-12-11T16:26:00Z">
              <w:r w:rsidRPr="00412818" w:rsidDel="0024284F">
                <w:rPr>
                  <w:rFonts w:ascii="Arial" w:eastAsia="Times New Roman" w:hAnsi="Arial" w:cs="Arial"/>
                  <w:color w:val="000000"/>
                  <w:sz w:val="20"/>
                  <w:szCs w:val="20"/>
                </w:rPr>
                <w:delText> </w:delText>
              </w:r>
            </w:del>
          </w:p>
        </w:tc>
        <w:tc>
          <w:tcPr>
            <w:tcW w:w="720" w:type="dxa"/>
            <w:tcBorders>
              <w:top w:val="nil"/>
              <w:left w:val="nil"/>
              <w:bottom w:val="nil"/>
              <w:right w:val="single" w:sz="4" w:space="0" w:color="auto"/>
            </w:tcBorders>
            <w:shd w:val="clear" w:color="auto" w:fill="auto"/>
            <w:noWrap/>
            <w:vAlign w:val="bottom"/>
            <w:hideMark/>
            <w:tcPrChange w:id="3856" w:author="Awad, Danielle S." w:date="2015-12-11T11:44:00Z">
              <w:tcPr>
                <w:tcW w:w="720" w:type="dxa"/>
                <w:gridSpan w:val="2"/>
                <w:tcBorders>
                  <w:top w:val="nil"/>
                  <w:left w:val="nil"/>
                  <w:bottom w:val="nil"/>
                  <w:right w:val="single" w:sz="4" w:space="0" w:color="auto"/>
                </w:tcBorders>
                <w:shd w:val="clear" w:color="000000" w:fill="EBF1DE"/>
                <w:noWrap/>
                <w:vAlign w:val="bottom"/>
                <w:hideMark/>
              </w:tcPr>
            </w:tcPrChange>
          </w:tcPr>
          <w:p w14:paraId="475A16D9" w14:textId="63188E39" w:rsidR="00D62777" w:rsidRPr="00412818" w:rsidDel="0024284F" w:rsidRDefault="00D62777" w:rsidP="00DD25EA">
            <w:pPr>
              <w:jc w:val="right"/>
              <w:rPr>
                <w:del w:id="3857" w:author="Emily Chen" w:date="2015-12-11T16:26:00Z"/>
                <w:rFonts w:ascii="Arial" w:eastAsia="Times New Roman" w:hAnsi="Arial" w:cs="Arial"/>
                <w:color w:val="000000"/>
                <w:sz w:val="20"/>
                <w:szCs w:val="20"/>
              </w:rPr>
            </w:pPr>
            <w:del w:id="3858" w:author="Emily Chen" w:date="2015-12-11T16:26:00Z">
              <w:r w:rsidDel="0024284F">
                <w:rPr>
                  <w:rFonts w:ascii="Arial" w:eastAsia="Times New Roman" w:hAnsi="Arial" w:cs="Arial"/>
                  <w:color w:val="000000"/>
                  <w:sz w:val="20"/>
                  <w:szCs w:val="20"/>
                </w:rPr>
                <w:delText>12</w:delText>
              </w:r>
              <w:r w:rsidRPr="00412818" w:rsidDel="0024284F">
                <w:rPr>
                  <w:rFonts w:ascii="Arial" w:eastAsia="Times New Roman" w:hAnsi="Arial" w:cs="Arial"/>
                  <w:color w:val="000000"/>
                  <w:sz w:val="20"/>
                  <w:szCs w:val="20"/>
                </w:rPr>
                <w:delText>.</w:delText>
              </w:r>
              <w:r w:rsidDel="0024284F">
                <w:rPr>
                  <w:rFonts w:ascii="Arial" w:eastAsia="Times New Roman" w:hAnsi="Arial" w:cs="Arial"/>
                  <w:color w:val="000000"/>
                  <w:sz w:val="20"/>
                  <w:szCs w:val="20"/>
                </w:rPr>
                <w:delText>5</w:delText>
              </w:r>
              <w:r w:rsidRPr="00412818" w:rsidDel="0024284F">
                <w:rPr>
                  <w:rFonts w:ascii="Arial" w:eastAsia="Times New Roman" w:hAnsi="Arial" w:cs="Arial"/>
                  <w:color w:val="000000"/>
                  <w:sz w:val="20"/>
                  <w:szCs w:val="20"/>
                </w:rPr>
                <w:delText>0</w:delText>
              </w:r>
            </w:del>
          </w:p>
        </w:tc>
        <w:tc>
          <w:tcPr>
            <w:tcW w:w="540" w:type="dxa"/>
            <w:tcBorders>
              <w:top w:val="nil"/>
              <w:left w:val="single" w:sz="4" w:space="0" w:color="auto"/>
              <w:bottom w:val="nil"/>
              <w:right w:val="nil"/>
            </w:tcBorders>
            <w:shd w:val="clear" w:color="auto" w:fill="auto"/>
            <w:noWrap/>
            <w:vAlign w:val="bottom"/>
            <w:hideMark/>
            <w:tcPrChange w:id="3859" w:author="Awad, Danielle S." w:date="2015-12-11T11:44:00Z">
              <w:tcPr>
                <w:tcW w:w="540" w:type="dxa"/>
                <w:gridSpan w:val="2"/>
                <w:tcBorders>
                  <w:top w:val="nil"/>
                  <w:left w:val="single" w:sz="4" w:space="0" w:color="auto"/>
                  <w:bottom w:val="nil"/>
                  <w:right w:val="nil"/>
                </w:tcBorders>
                <w:shd w:val="clear" w:color="000000" w:fill="EBF1DE"/>
                <w:noWrap/>
                <w:vAlign w:val="bottom"/>
                <w:hideMark/>
              </w:tcPr>
            </w:tcPrChange>
          </w:tcPr>
          <w:p w14:paraId="662B5CD2" w14:textId="40150FAD" w:rsidR="00D62777" w:rsidRPr="00412818" w:rsidDel="0024284F" w:rsidRDefault="00D62777" w:rsidP="00DD25EA">
            <w:pPr>
              <w:jc w:val="right"/>
              <w:rPr>
                <w:del w:id="3860" w:author="Emily Chen" w:date="2015-12-11T16:26:00Z"/>
                <w:rFonts w:ascii="Arial" w:eastAsia="Times New Roman" w:hAnsi="Arial" w:cs="Arial"/>
                <w:color w:val="000000"/>
                <w:sz w:val="20"/>
                <w:szCs w:val="20"/>
              </w:rPr>
            </w:pPr>
            <w:del w:id="3861" w:author="Emily Chen" w:date="2015-12-11T16:26:00Z">
              <w:r w:rsidRPr="00412818" w:rsidDel="0024284F">
                <w:rPr>
                  <w:rFonts w:ascii="Arial" w:eastAsia="Times New Roman" w:hAnsi="Arial" w:cs="Arial"/>
                  <w:color w:val="000000"/>
                  <w:sz w:val="20"/>
                  <w:szCs w:val="20"/>
                </w:rPr>
                <w:delText>0</w:delText>
              </w:r>
            </w:del>
          </w:p>
        </w:tc>
        <w:tc>
          <w:tcPr>
            <w:tcW w:w="722" w:type="dxa"/>
            <w:tcBorders>
              <w:top w:val="nil"/>
              <w:left w:val="nil"/>
              <w:bottom w:val="nil"/>
              <w:right w:val="nil"/>
            </w:tcBorders>
            <w:shd w:val="clear" w:color="auto" w:fill="auto"/>
            <w:noWrap/>
            <w:vAlign w:val="bottom"/>
            <w:hideMark/>
            <w:tcPrChange w:id="3862" w:author="Awad, Danielle S." w:date="2015-12-11T11:44:00Z">
              <w:tcPr>
                <w:tcW w:w="722" w:type="dxa"/>
                <w:gridSpan w:val="2"/>
                <w:tcBorders>
                  <w:top w:val="nil"/>
                  <w:left w:val="nil"/>
                  <w:bottom w:val="nil"/>
                  <w:right w:val="nil"/>
                </w:tcBorders>
                <w:shd w:val="clear" w:color="000000" w:fill="EBF1DE"/>
                <w:noWrap/>
                <w:vAlign w:val="bottom"/>
                <w:hideMark/>
              </w:tcPr>
            </w:tcPrChange>
          </w:tcPr>
          <w:p w14:paraId="2894C3E6" w14:textId="03073A11" w:rsidR="00D62777" w:rsidRPr="00412818" w:rsidDel="0024284F" w:rsidRDefault="00D62777" w:rsidP="00DD25EA">
            <w:pPr>
              <w:jc w:val="right"/>
              <w:rPr>
                <w:del w:id="3863" w:author="Emily Chen" w:date="2015-12-11T16:26:00Z"/>
                <w:rFonts w:ascii="Arial" w:eastAsia="Times New Roman" w:hAnsi="Arial" w:cs="Arial"/>
                <w:color w:val="000000"/>
                <w:sz w:val="20"/>
                <w:szCs w:val="20"/>
              </w:rPr>
            </w:pPr>
            <w:del w:id="3864" w:author="Emily Chen" w:date="2015-12-11T16:26:00Z">
              <w:r w:rsidRPr="00412818" w:rsidDel="0024284F">
                <w:rPr>
                  <w:rFonts w:ascii="Arial" w:eastAsia="Times New Roman" w:hAnsi="Arial" w:cs="Arial"/>
                  <w:color w:val="000000"/>
                  <w:sz w:val="20"/>
                  <w:szCs w:val="20"/>
                </w:rPr>
                <w:delText> </w:delText>
              </w:r>
            </w:del>
          </w:p>
        </w:tc>
        <w:tc>
          <w:tcPr>
            <w:tcW w:w="828" w:type="dxa"/>
            <w:tcBorders>
              <w:top w:val="nil"/>
              <w:left w:val="nil"/>
              <w:bottom w:val="nil"/>
              <w:right w:val="single" w:sz="4" w:space="0" w:color="auto"/>
            </w:tcBorders>
            <w:shd w:val="clear" w:color="auto" w:fill="auto"/>
            <w:noWrap/>
            <w:vAlign w:val="bottom"/>
            <w:hideMark/>
            <w:tcPrChange w:id="3865" w:author="Awad, Danielle S." w:date="2015-12-11T11:44:00Z">
              <w:tcPr>
                <w:tcW w:w="828" w:type="dxa"/>
                <w:gridSpan w:val="2"/>
                <w:tcBorders>
                  <w:top w:val="nil"/>
                  <w:left w:val="nil"/>
                  <w:bottom w:val="nil"/>
                  <w:right w:val="single" w:sz="4" w:space="0" w:color="auto"/>
                </w:tcBorders>
                <w:shd w:val="clear" w:color="000000" w:fill="EBF1DE"/>
                <w:noWrap/>
                <w:vAlign w:val="bottom"/>
                <w:hideMark/>
              </w:tcPr>
            </w:tcPrChange>
          </w:tcPr>
          <w:p w14:paraId="6E2C1FB3" w14:textId="474B45F6" w:rsidR="00D62777" w:rsidRPr="00412818" w:rsidDel="0024284F" w:rsidRDefault="00D62777" w:rsidP="00DD25EA">
            <w:pPr>
              <w:jc w:val="right"/>
              <w:rPr>
                <w:del w:id="3866" w:author="Emily Chen" w:date="2015-12-11T16:26:00Z"/>
                <w:rFonts w:ascii="Arial" w:eastAsia="Times New Roman" w:hAnsi="Arial" w:cs="Arial"/>
                <w:color w:val="000000"/>
                <w:sz w:val="20"/>
                <w:szCs w:val="20"/>
              </w:rPr>
            </w:pPr>
            <w:del w:id="3867" w:author="Emily Chen" w:date="2015-12-11T16:26:00Z">
              <w:r w:rsidRPr="00412818" w:rsidDel="0024284F">
                <w:rPr>
                  <w:rFonts w:ascii="Arial" w:eastAsia="Times New Roman" w:hAnsi="Arial" w:cs="Arial"/>
                  <w:color w:val="000000"/>
                  <w:sz w:val="20"/>
                  <w:szCs w:val="20"/>
                </w:rPr>
                <w:delText>0.00</w:delText>
              </w:r>
            </w:del>
          </w:p>
        </w:tc>
        <w:tc>
          <w:tcPr>
            <w:tcW w:w="630" w:type="dxa"/>
            <w:tcBorders>
              <w:left w:val="single" w:sz="4" w:space="0" w:color="auto"/>
              <w:bottom w:val="nil"/>
              <w:right w:val="nil"/>
            </w:tcBorders>
            <w:shd w:val="clear" w:color="auto" w:fill="auto"/>
            <w:tcPrChange w:id="3868" w:author="Awad, Danielle S." w:date="2015-12-11T11:44:00Z">
              <w:tcPr>
                <w:tcW w:w="630" w:type="dxa"/>
                <w:gridSpan w:val="2"/>
                <w:tcBorders>
                  <w:left w:val="single" w:sz="4" w:space="0" w:color="auto"/>
                  <w:bottom w:val="nil"/>
                  <w:right w:val="nil"/>
                </w:tcBorders>
                <w:shd w:val="clear" w:color="000000" w:fill="EBF1DE"/>
              </w:tcPr>
            </w:tcPrChange>
          </w:tcPr>
          <w:p w14:paraId="2DC90B5E" w14:textId="66F0840D" w:rsidR="00D62777" w:rsidRPr="00412818" w:rsidDel="0024284F" w:rsidRDefault="00D62777" w:rsidP="00DD25EA">
            <w:pPr>
              <w:jc w:val="right"/>
              <w:rPr>
                <w:del w:id="3869" w:author="Emily Chen" w:date="2015-12-11T16:26:00Z"/>
                <w:rFonts w:ascii="Arial" w:eastAsia="Times New Roman" w:hAnsi="Arial" w:cs="Arial"/>
                <w:color w:val="000000"/>
                <w:sz w:val="20"/>
                <w:szCs w:val="20"/>
              </w:rPr>
            </w:pPr>
            <w:del w:id="3870" w:author="Emily Chen" w:date="2015-12-11T16:26:00Z">
              <w:r w:rsidDel="0024284F">
                <w:rPr>
                  <w:rFonts w:ascii="Arial" w:eastAsia="Times New Roman" w:hAnsi="Arial" w:cs="Arial"/>
                  <w:color w:val="000000"/>
                  <w:sz w:val="20"/>
                  <w:szCs w:val="20"/>
                </w:rPr>
                <w:delText>1</w:delText>
              </w:r>
            </w:del>
          </w:p>
        </w:tc>
        <w:tc>
          <w:tcPr>
            <w:tcW w:w="788" w:type="dxa"/>
            <w:gridSpan w:val="2"/>
            <w:tcBorders>
              <w:left w:val="nil"/>
              <w:bottom w:val="nil"/>
              <w:right w:val="nil"/>
            </w:tcBorders>
            <w:shd w:val="clear" w:color="auto" w:fill="auto"/>
            <w:tcPrChange w:id="3871" w:author="Awad, Danielle S." w:date="2015-12-11T11:44:00Z">
              <w:tcPr>
                <w:tcW w:w="788" w:type="dxa"/>
                <w:gridSpan w:val="3"/>
                <w:tcBorders>
                  <w:left w:val="nil"/>
                  <w:bottom w:val="nil"/>
                  <w:right w:val="nil"/>
                </w:tcBorders>
                <w:shd w:val="clear" w:color="000000" w:fill="EBF1DE"/>
              </w:tcPr>
            </w:tcPrChange>
          </w:tcPr>
          <w:p w14:paraId="14C5DA03" w14:textId="3406E487" w:rsidR="00D62777" w:rsidRPr="00412818" w:rsidDel="0024284F" w:rsidRDefault="00D62777" w:rsidP="00DD25EA">
            <w:pPr>
              <w:jc w:val="right"/>
              <w:rPr>
                <w:del w:id="3872" w:author="Emily Chen" w:date="2015-12-11T16:26:00Z"/>
                <w:rFonts w:ascii="Arial" w:eastAsia="Times New Roman" w:hAnsi="Arial" w:cs="Arial"/>
                <w:color w:val="000000"/>
                <w:sz w:val="20"/>
                <w:szCs w:val="20"/>
              </w:rPr>
            </w:pPr>
          </w:p>
        </w:tc>
        <w:tc>
          <w:tcPr>
            <w:tcW w:w="810" w:type="dxa"/>
            <w:gridSpan w:val="2"/>
            <w:tcBorders>
              <w:left w:val="nil"/>
              <w:bottom w:val="nil"/>
              <w:right w:val="single" w:sz="4" w:space="0" w:color="auto"/>
            </w:tcBorders>
            <w:shd w:val="clear" w:color="auto" w:fill="auto"/>
            <w:tcPrChange w:id="3873" w:author="Awad, Danielle S." w:date="2015-12-11T11:44:00Z">
              <w:tcPr>
                <w:tcW w:w="810" w:type="dxa"/>
                <w:gridSpan w:val="3"/>
                <w:tcBorders>
                  <w:left w:val="nil"/>
                  <w:bottom w:val="nil"/>
                  <w:right w:val="single" w:sz="4" w:space="0" w:color="auto"/>
                </w:tcBorders>
                <w:shd w:val="clear" w:color="000000" w:fill="EBF1DE"/>
              </w:tcPr>
            </w:tcPrChange>
          </w:tcPr>
          <w:p w14:paraId="054955CC" w14:textId="6AC29974" w:rsidR="00D62777" w:rsidRPr="00412818" w:rsidDel="0024284F" w:rsidRDefault="00D62777" w:rsidP="00DD25EA">
            <w:pPr>
              <w:jc w:val="right"/>
              <w:rPr>
                <w:del w:id="3874" w:author="Emily Chen" w:date="2015-12-11T16:26:00Z"/>
                <w:rFonts w:ascii="Arial" w:eastAsia="Times New Roman" w:hAnsi="Arial" w:cs="Arial"/>
                <w:color w:val="000000"/>
                <w:sz w:val="20"/>
                <w:szCs w:val="20"/>
              </w:rPr>
            </w:pPr>
            <w:del w:id="3875" w:author="Emily Chen" w:date="2015-12-11T16:26:00Z">
              <w:r w:rsidDel="0024284F">
                <w:rPr>
                  <w:rFonts w:ascii="Arial" w:eastAsia="Times New Roman" w:hAnsi="Arial" w:cs="Arial"/>
                  <w:color w:val="000000"/>
                  <w:sz w:val="20"/>
                  <w:szCs w:val="20"/>
                </w:rPr>
                <w:delText>5.88</w:delText>
              </w:r>
            </w:del>
          </w:p>
        </w:tc>
      </w:tr>
    </w:tbl>
    <w:p w14:paraId="04CB4CAD" w14:textId="18E54562" w:rsidR="00506B9B" w:rsidRPr="0024284F" w:rsidDel="0024284F" w:rsidRDefault="00506B9B" w:rsidP="00674A5F">
      <w:pPr>
        <w:tabs>
          <w:tab w:val="left" w:pos="720"/>
        </w:tabs>
        <w:spacing w:line="480" w:lineRule="auto"/>
        <w:rPr>
          <w:del w:id="3876" w:author="Emily Chen" w:date="2015-12-11T16:26:00Z"/>
          <w:rFonts w:ascii="Arial" w:hAnsi="Arial" w:cs="Arial"/>
          <w:b/>
        </w:rPr>
      </w:pPr>
    </w:p>
    <w:p w14:paraId="03630F05" w14:textId="69023DF1" w:rsidR="00674A5F" w:rsidRPr="0024284F" w:rsidDel="0024284F" w:rsidRDefault="00506B9B" w:rsidP="00674A5F">
      <w:pPr>
        <w:tabs>
          <w:tab w:val="left" w:pos="720"/>
        </w:tabs>
        <w:spacing w:line="480" w:lineRule="auto"/>
        <w:rPr>
          <w:del w:id="3877" w:author="Emily Chen" w:date="2015-12-11T16:26:00Z"/>
          <w:rFonts w:ascii="Arial" w:hAnsi="Arial" w:cs="Arial"/>
          <w:b/>
          <w:sz w:val="32"/>
          <w:szCs w:val="32"/>
          <w:rPrChange w:id="3878" w:author="Emily Chen" w:date="2015-12-11T16:26:00Z">
            <w:rPr>
              <w:del w:id="3879" w:author="Emily Chen" w:date="2015-12-11T16:26:00Z"/>
              <w:rFonts w:ascii="Arial" w:hAnsi="Arial" w:cs="Arial"/>
              <w:b/>
            </w:rPr>
          </w:rPrChange>
        </w:rPr>
      </w:pPr>
      <w:del w:id="3880" w:author="Emily Chen" w:date="2015-12-11T16:26:00Z">
        <w:r w:rsidRPr="0024284F" w:rsidDel="0024284F">
          <w:rPr>
            <w:rFonts w:ascii="Arial" w:hAnsi="Arial" w:cs="Arial"/>
            <w:b/>
            <w:sz w:val="32"/>
            <w:szCs w:val="32"/>
            <w:rPrChange w:id="3881" w:author="Emily Chen" w:date="2015-12-11T16:26:00Z">
              <w:rPr>
                <w:rFonts w:ascii="Arial" w:hAnsi="Arial" w:cs="Arial"/>
                <w:b/>
              </w:rPr>
            </w:rPrChange>
          </w:rPr>
          <w:delText xml:space="preserve">MS-based </w:delText>
        </w:r>
      </w:del>
      <w:del w:id="3882" w:author="Emily Chen" w:date="2015-12-11T16:13:00Z">
        <w:r w:rsidRPr="0024284F" w:rsidDel="00092FE5">
          <w:rPr>
            <w:rFonts w:ascii="Arial" w:hAnsi="Arial" w:cs="Arial"/>
            <w:b/>
            <w:sz w:val="32"/>
            <w:szCs w:val="32"/>
            <w:rPrChange w:id="3883" w:author="Emily Chen" w:date="2015-12-11T16:26:00Z">
              <w:rPr>
                <w:rFonts w:ascii="Arial" w:hAnsi="Arial" w:cs="Arial"/>
                <w:b/>
              </w:rPr>
            </w:rPrChange>
          </w:rPr>
          <w:delText>W</w:delText>
        </w:r>
      </w:del>
      <w:del w:id="3884" w:author="Emily Chen" w:date="2015-12-11T16:26:00Z">
        <w:r w:rsidRPr="0024284F" w:rsidDel="0024284F">
          <w:rPr>
            <w:rFonts w:ascii="Arial" w:hAnsi="Arial" w:cs="Arial"/>
            <w:b/>
            <w:sz w:val="32"/>
            <w:szCs w:val="32"/>
            <w:rPrChange w:id="3885" w:author="Emily Chen" w:date="2015-12-11T16:26:00Z">
              <w:rPr>
                <w:rFonts w:ascii="Arial" w:hAnsi="Arial" w:cs="Arial"/>
                <w:b/>
              </w:rPr>
            </w:rPrChange>
          </w:rPr>
          <w:delText>orkflow</w:delText>
        </w:r>
      </w:del>
    </w:p>
    <w:p w14:paraId="377D776D" w14:textId="0F287D22" w:rsidR="007B46E0" w:rsidRPr="0024284F" w:rsidDel="0024284F" w:rsidRDefault="00924BBC" w:rsidP="00A31C98">
      <w:pPr>
        <w:spacing w:line="480" w:lineRule="auto"/>
        <w:jc w:val="both"/>
        <w:rPr>
          <w:del w:id="3886" w:author="Emily Chen" w:date="2015-12-11T16:26:00Z"/>
          <w:rFonts w:ascii="Arial" w:eastAsia="Times New Roman" w:hAnsi="Arial" w:cs="Arial"/>
          <w:b/>
          <w:rPrChange w:id="3887" w:author="Emily Chen" w:date="2015-12-11T16:26:00Z">
            <w:rPr>
              <w:del w:id="3888" w:author="Emily Chen" w:date="2015-12-11T16:26:00Z"/>
              <w:rFonts w:ascii="Arial" w:eastAsia="Times New Roman" w:hAnsi="Arial" w:cs="Arial"/>
            </w:rPr>
          </w:rPrChange>
        </w:rPr>
      </w:pPr>
      <w:del w:id="3889" w:author="Emily Chen" w:date="2015-12-11T16:26:00Z">
        <w:r w:rsidRPr="0024284F" w:rsidDel="0024284F">
          <w:rPr>
            <w:rFonts w:ascii="Arial" w:hAnsi="Arial" w:cs="Arial"/>
            <w:b/>
            <w:rPrChange w:id="3890" w:author="Emily Chen" w:date="2015-12-11T16:26:00Z">
              <w:rPr>
                <w:rFonts w:ascii="Arial" w:hAnsi="Arial" w:cs="Arial"/>
              </w:rPr>
            </w:rPrChange>
          </w:rPr>
          <w:delText>We first optimized the method used to isolate</w:delText>
        </w:r>
        <w:r w:rsidR="00B17B7D" w:rsidRPr="0024284F" w:rsidDel="0024284F">
          <w:rPr>
            <w:rFonts w:ascii="Arial" w:hAnsi="Arial" w:cs="Arial"/>
            <w:b/>
            <w:rPrChange w:id="3891" w:author="Emily Chen" w:date="2015-12-11T16:26:00Z">
              <w:rPr>
                <w:rFonts w:ascii="Arial" w:hAnsi="Arial" w:cs="Arial"/>
              </w:rPr>
            </w:rPrChange>
          </w:rPr>
          <w:delText xml:space="preserve"> total exosome </w:delText>
        </w:r>
        <w:r w:rsidRPr="0024284F" w:rsidDel="0024284F">
          <w:rPr>
            <w:rFonts w:ascii="Arial" w:hAnsi="Arial" w:cs="Arial"/>
            <w:b/>
            <w:rPrChange w:id="3892" w:author="Emily Chen" w:date="2015-12-11T16:26:00Z">
              <w:rPr>
                <w:rFonts w:ascii="Arial" w:hAnsi="Arial" w:cs="Arial"/>
              </w:rPr>
            </w:rPrChange>
          </w:rPr>
          <w:delText xml:space="preserve">from </w:delText>
        </w:r>
        <w:r w:rsidR="00B17B7D" w:rsidRPr="0024284F" w:rsidDel="0024284F">
          <w:rPr>
            <w:rFonts w:ascii="Arial" w:hAnsi="Arial" w:cs="Arial"/>
            <w:b/>
            <w:rPrChange w:id="3893" w:author="Emily Chen" w:date="2015-12-11T16:26:00Z">
              <w:rPr>
                <w:rFonts w:ascii="Arial" w:hAnsi="Arial" w:cs="Arial"/>
              </w:rPr>
            </w:rPrChange>
          </w:rPr>
          <w:delText xml:space="preserve">archived patient serum using </w:delText>
        </w:r>
        <w:r w:rsidRPr="0024284F" w:rsidDel="0024284F">
          <w:rPr>
            <w:rFonts w:ascii="Arial" w:hAnsi="Arial" w:cs="Arial"/>
            <w:b/>
            <w:rPrChange w:id="3894" w:author="Emily Chen" w:date="2015-12-11T16:26:00Z">
              <w:rPr>
                <w:rFonts w:ascii="Arial" w:hAnsi="Arial" w:cs="Arial"/>
              </w:rPr>
            </w:rPrChange>
          </w:rPr>
          <w:delText>the</w:delText>
        </w:r>
        <w:r w:rsidR="00B17B7D" w:rsidRPr="0024284F" w:rsidDel="0024284F">
          <w:rPr>
            <w:rFonts w:ascii="Arial" w:hAnsi="Arial" w:cs="Arial"/>
            <w:b/>
            <w:rPrChange w:id="3895" w:author="Emily Chen" w:date="2015-12-11T16:26:00Z">
              <w:rPr>
                <w:rFonts w:ascii="Arial" w:hAnsi="Arial" w:cs="Arial"/>
              </w:rPr>
            </w:rPrChange>
          </w:rPr>
          <w:delText xml:space="preserve"> exosome isolation kit from Life Technologies Inc. (</w:delText>
        </w:r>
        <w:r w:rsidR="001948FA" w:rsidRPr="0024284F" w:rsidDel="0024284F">
          <w:rPr>
            <w:rFonts w:ascii="Arial" w:hAnsi="Arial" w:cs="Arial"/>
            <w:b/>
            <w:rPrChange w:id="3896" w:author="Emily Chen" w:date="2015-12-11T16:26:00Z">
              <w:rPr>
                <w:rFonts w:ascii="Arial" w:hAnsi="Arial" w:cs="Arial"/>
              </w:rPr>
            </w:rPrChange>
          </w:rPr>
          <w:delText>see M</w:delText>
        </w:r>
        <w:r w:rsidRPr="0024284F" w:rsidDel="0024284F">
          <w:rPr>
            <w:rFonts w:ascii="Arial" w:hAnsi="Arial" w:cs="Arial"/>
            <w:b/>
            <w:rPrChange w:id="3897" w:author="Emily Chen" w:date="2015-12-11T16:26:00Z">
              <w:rPr>
                <w:rFonts w:ascii="Arial" w:hAnsi="Arial" w:cs="Arial"/>
              </w:rPr>
            </w:rPrChange>
          </w:rPr>
          <w:delText>ethod</w:delText>
        </w:r>
        <w:r w:rsidR="001948FA" w:rsidRPr="0024284F" w:rsidDel="0024284F">
          <w:rPr>
            <w:rFonts w:ascii="Arial" w:hAnsi="Arial" w:cs="Arial"/>
            <w:b/>
            <w:rPrChange w:id="3898" w:author="Emily Chen" w:date="2015-12-11T16:26:00Z">
              <w:rPr>
                <w:rFonts w:ascii="Arial" w:hAnsi="Arial" w:cs="Arial"/>
              </w:rPr>
            </w:rPrChange>
          </w:rPr>
          <w:delText>s</w:delText>
        </w:r>
        <w:r w:rsidR="00B17B7D" w:rsidRPr="0024284F" w:rsidDel="0024284F">
          <w:rPr>
            <w:rFonts w:ascii="Arial" w:hAnsi="Arial" w:cs="Arial"/>
            <w:b/>
            <w:rPrChange w:id="3899" w:author="Emily Chen" w:date="2015-12-11T16:26:00Z">
              <w:rPr>
                <w:rFonts w:ascii="Arial" w:hAnsi="Arial" w:cs="Arial"/>
              </w:rPr>
            </w:rPrChange>
          </w:rPr>
          <w:delText xml:space="preserve">). </w:delText>
        </w:r>
        <w:r w:rsidR="00F05446" w:rsidRPr="0024284F" w:rsidDel="0024284F">
          <w:rPr>
            <w:rFonts w:ascii="Arial" w:hAnsi="Arial" w:cs="Arial"/>
            <w:b/>
            <w:rPrChange w:id="3900" w:author="Emily Chen" w:date="2015-12-11T16:26:00Z">
              <w:rPr>
                <w:rFonts w:ascii="Arial" w:hAnsi="Arial" w:cs="Arial"/>
              </w:rPr>
            </w:rPrChange>
          </w:rPr>
          <w:delText xml:space="preserve">Then, we analyzed proteins present in the serum exosome using the MS-based proteomics </w:delText>
        </w:r>
        <w:r w:rsidR="00E6634F" w:rsidRPr="0024284F" w:rsidDel="0024284F">
          <w:rPr>
            <w:rFonts w:ascii="Arial" w:hAnsi="Arial" w:cs="Arial"/>
            <w:b/>
            <w:rPrChange w:id="3901" w:author="Emily Chen" w:date="2015-12-11T16:26:00Z">
              <w:rPr>
                <w:rFonts w:ascii="Arial" w:hAnsi="Arial" w:cs="Arial"/>
              </w:rPr>
            </w:rPrChange>
          </w:rPr>
          <w:delText>biomarker discovery</w:delText>
        </w:r>
        <w:r w:rsidR="00F05446" w:rsidRPr="0024284F" w:rsidDel="0024284F">
          <w:rPr>
            <w:rFonts w:ascii="Arial" w:hAnsi="Arial" w:cs="Arial"/>
            <w:b/>
            <w:rPrChange w:id="3902" w:author="Emily Chen" w:date="2015-12-11T16:26:00Z">
              <w:rPr>
                <w:rFonts w:ascii="Arial" w:hAnsi="Arial" w:cs="Arial"/>
              </w:rPr>
            </w:rPrChange>
          </w:rPr>
          <w:delText xml:space="preserve"> workflow shown in </w:delText>
        </w:r>
        <w:r w:rsidR="00A913BF" w:rsidRPr="0024284F" w:rsidDel="0024284F">
          <w:rPr>
            <w:rFonts w:ascii="Arial" w:hAnsi="Arial" w:cs="Arial"/>
            <w:b/>
            <w:rPrChange w:id="3903" w:author="Emily Chen" w:date="2015-12-11T16:26:00Z">
              <w:rPr>
                <w:rFonts w:ascii="Arial" w:hAnsi="Arial" w:cs="Arial"/>
              </w:rPr>
            </w:rPrChange>
          </w:rPr>
          <w:delText>Fig</w:delText>
        </w:r>
      </w:del>
      <w:del w:id="3904" w:author="Emily Chen" w:date="2015-12-11T16:14:00Z">
        <w:r w:rsidR="00A913BF" w:rsidRPr="0024284F" w:rsidDel="00092FE5">
          <w:rPr>
            <w:rFonts w:ascii="Arial" w:hAnsi="Arial" w:cs="Arial"/>
            <w:b/>
            <w:rPrChange w:id="3905" w:author="Emily Chen" w:date="2015-12-11T16:26:00Z">
              <w:rPr>
                <w:rFonts w:ascii="Arial" w:hAnsi="Arial" w:cs="Arial"/>
              </w:rPr>
            </w:rPrChange>
          </w:rPr>
          <w:delText>.</w:delText>
        </w:r>
      </w:del>
      <w:del w:id="3906" w:author="Emily Chen" w:date="2015-12-11T16:26:00Z">
        <w:r w:rsidR="00F05446" w:rsidRPr="0024284F" w:rsidDel="0024284F">
          <w:rPr>
            <w:rFonts w:ascii="Arial" w:hAnsi="Arial" w:cs="Arial"/>
            <w:b/>
            <w:rPrChange w:id="3907" w:author="Emily Chen" w:date="2015-12-11T16:26:00Z">
              <w:rPr>
                <w:rFonts w:ascii="Arial" w:hAnsi="Arial" w:cs="Arial"/>
              </w:rPr>
            </w:rPrChange>
          </w:rPr>
          <w:delText xml:space="preserve"> 1</w:delText>
        </w:r>
        <w:r w:rsidR="00E6634F" w:rsidRPr="0024284F" w:rsidDel="0024284F">
          <w:rPr>
            <w:rFonts w:ascii="Arial" w:hAnsi="Arial" w:cs="Arial"/>
            <w:b/>
            <w:rPrChange w:id="3908" w:author="Emily Chen" w:date="2015-12-11T16:26:00Z">
              <w:rPr>
                <w:rFonts w:ascii="Arial" w:hAnsi="Arial" w:cs="Arial"/>
              </w:rPr>
            </w:rPrChange>
          </w:rPr>
          <w:delText>A</w:delText>
        </w:r>
        <w:r w:rsidR="00F05446" w:rsidRPr="0024284F" w:rsidDel="0024284F">
          <w:rPr>
            <w:rFonts w:ascii="Arial" w:hAnsi="Arial" w:cs="Arial"/>
            <w:b/>
            <w:rPrChange w:id="3909" w:author="Emily Chen" w:date="2015-12-11T16:26:00Z">
              <w:rPr>
                <w:rFonts w:ascii="Arial" w:hAnsi="Arial" w:cs="Arial"/>
              </w:rPr>
            </w:rPrChange>
          </w:rPr>
          <w:delText xml:space="preserve">. </w:delText>
        </w:r>
        <w:r w:rsidR="00E6634F" w:rsidRPr="0024284F" w:rsidDel="0024284F">
          <w:rPr>
            <w:rFonts w:ascii="Arial" w:hAnsi="Arial" w:cs="Arial"/>
            <w:b/>
            <w:rPrChange w:id="3910" w:author="Emily Chen" w:date="2015-12-11T16:26:00Z">
              <w:rPr>
                <w:rFonts w:ascii="Arial" w:hAnsi="Arial" w:cs="Arial"/>
              </w:rPr>
            </w:rPrChange>
          </w:rPr>
          <w:delText xml:space="preserve">Enrichment of exosome from patient serum was shown by the detection of proteins enriched in exosomes such as CD63 </w:delText>
        </w:r>
        <w:r w:rsidR="00C86EFE" w:rsidRPr="0024284F" w:rsidDel="0024284F">
          <w:rPr>
            <w:rFonts w:ascii="Arial" w:hAnsi="Arial" w:cs="Arial"/>
            <w:b/>
            <w:rPrChange w:id="3911" w:author="Emily Chen" w:date="2015-12-11T16:26:00Z">
              <w:rPr>
                <w:rFonts w:ascii="Arial" w:hAnsi="Arial" w:cs="Arial"/>
              </w:rPr>
            </w:rPrChange>
          </w:rPr>
          <w:delText xml:space="preserve">in the exosome pellet and not in the supernatant </w:delText>
        </w:r>
        <w:r w:rsidR="00E6634F" w:rsidRPr="0024284F" w:rsidDel="0024284F">
          <w:rPr>
            <w:rFonts w:ascii="Arial" w:hAnsi="Arial" w:cs="Arial"/>
            <w:b/>
            <w:rPrChange w:id="3912" w:author="Emily Chen" w:date="2015-12-11T16:26:00Z">
              <w:rPr>
                <w:rFonts w:ascii="Arial" w:hAnsi="Arial" w:cs="Arial"/>
              </w:rPr>
            </w:rPrChange>
          </w:rPr>
          <w:delText>(Fig</w:delText>
        </w:r>
      </w:del>
      <w:del w:id="3913" w:author="Emily Chen" w:date="2015-12-11T16:14:00Z">
        <w:r w:rsidR="00E6634F" w:rsidRPr="0024284F" w:rsidDel="00092FE5">
          <w:rPr>
            <w:rFonts w:ascii="Arial" w:hAnsi="Arial" w:cs="Arial"/>
            <w:b/>
            <w:rPrChange w:id="3914" w:author="Emily Chen" w:date="2015-12-11T16:26:00Z">
              <w:rPr>
                <w:rFonts w:ascii="Arial" w:hAnsi="Arial" w:cs="Arial"/>
              </w:rPr>
            </w:rPrChange>
          </w:rPr>
          <w:delText>.</w:delText>
        </w:r>
      </w:del>
      <w:del w:id="3915" w:author="Emily Chen" w:date="2015-12-11T16:26:00Z">
        <w:r w:rsidR="00E6634F" w:rsidRPr="0024284F" w:rsidDel="0024284F">
          <w:rPr>
            <w:rFonts w:ascii="Arial" w:hAnsi="Arial" w:cs="Arial"/>
            <w:b/>
            <w:rPrChange w:id="3916" w:author="Emily Chen" w:date="2015-12-11T16:26:00Z">
              <w:rPr>
                <w:rFonts w:ascii="Arial" w:hAnsi="Arial" w:cs="Arial"/>
              </w:rPr>
            </w:rPrChange>
          </w:rPr>
          <w:delText xml:space="preserve"> 1B). </w:delText>
        </w:r>
        <w:r w:rsidR="00B17B7D" w:rsidRPr="0024284F" w:rsidDel="0024284F">
          <w:rPr>
            <w:rFonts w:ascii="Arial" w:hAnsi="Arial" w:cs="Arial"/>
            <w:b/>
            <w:rPrChange w:id="3917" w:author="Emily Chen" w:date="2015-12-11T16:26:00Z">
              <w:rPr>
                <w:rFonts w:ascii="Arial" w:hAnsi="Arial" w:cs="Arial"/>
              </w:rPr>
            </w:rPrChange>
          </w:rPr>
          <w:delText>A complex protein profile of serum exosome was generated from 5</w:delText>
        </w:r>
        <w:r w:rsidR="00B17B7D" w:rsidRPr="0024284F" w:rsidDel="0024284F">
          <w:rPr>
            <w:rFonts w:ascii="Arial" w:hAnsi="Arial" w:cs="Arial"/>
            <w:b/>
            <w:rPrChange w:id="3918" w:author="Emily Chen" w:date="2015-12-11T16:26:00Z">
              <w:rPr>
                <w:rFonts w:ascii="Arial" w:hAnsi="Arial" w:cs="Arial"/>
              </w:rPr>
            </w:rPrChange>
          </w:rPr>
          <w:sym w:font="Symbol" w:char="F020"/>
        </w:r>
        <w:r w:rsidR="00B17B7D" w:rsidRPr="0024284F" w:rsidDel="0024284F">
          <w:rPr>
            <w:rFonts w:ascii="Arial" w:hAnsi="Arial" w:cs="Arial"/>
            <w:b/>
            <w:rPrChange w:id="3919" w:author="Emily Chen" w:date="2015-12-11T16:26:00Z">
              <w:rPr>
                <w:rFonts w:ascii="Arial" w:hAnsi="Arial" w:cs="Arial"/>
              </w:rPr>
            </w:rPrChange>
          </w:rPr>
          <w:sym w:font="Symbol" w:char="F06D"/>
        </w:r>
        <w:r w:rsidR="00B17B7D" w:rsidRPr="0024284F" w:rsidDel="0024284F">
          <w:rPr>
            <w:rFonts w:ascii="Arial" w:hAnsi="Arial" w:cs="Arial"/>
            <w:b/>
            <w:rPrChange w:id="3920" w:author="Emily Chen" w:date="2015-12-11T16:26:00Z">
              <w:rPr>
                <w:rFonts w:ascii="Arial" w:hAnsi="Arial" w:cs="Arial"/>
              </w:rPr>
            </w:rPrChange>
          </w:rPr>
          <w:delText>g of total exosome lysate using the highly sensitive Orbitrap Fusion Tribrid mass spectrometer</w:delText>
        </w:r>
        <w:r w:rsidR="00F05446" w:rsidRPr="0024284F" w:rsidDel="0024284F">
          <w:rPr>
            <w:rFonts w:ascii="Arial" w:hAnsi="Arial" w:cs="Arial"/>
            <w:b/>
            <w:rPrChange w:id="3921" w:author="Emily Chen" w:date="2015-12-11T16:26:00Z">
              <w:rPr>
                <w:rFonts w:ascii="Arial" w:hAnsi="Arial" w:cs="Arial"/>
              </w:rPr>
            </w:rPrChange>
          </w:rPr>
          <w:delText>.</w:delText>
        </w:r>
        <w:r w:rsidR="003032E9" w:rsidRPr="0024284F" w:rsidDel="0024284F">
          <w:rPr>
            <w:rFonts w:ascii="Arial" w:eastAsia="Times New Roman" w:hAnsi="Arial" w:cs="Arial"/>
            <w:b/>
            <w:rPrChange w:id="3922" w:author="Emily Chen" w:date="2015-12-11T16:26:00Z">
              <w:rPr>
                <w:rFonts w:ascii="Arial" w:eastAsia="Times New Roman" w:hAnsi="Arial" w:cs="Arial"/>
              </w:rPr>
            </w:rPrChange>
          </w:rPr>
          <w:delText xml:space="preserve"> </w:delText>
        </w:r>
        <w:r w:rsidR="00E85140" w:rsidRPr="0024284F" w:rsidDel="0024284F">
          <w:rPr>
            <w:rFonts w:ascii="Arial" w:eastAsia="Times New Roman" w:hAnsi="Arial" w:cs="Arial"/>
            <w:b/>
            <w:rPrChange w:id="3923" w:author="Emily Chen" w:date="2015-12-11T16:26:00Z">
              <w:rPr>
                <w:rFonts w:ascii="Arial" w:eastAsia="Times New Roman" w:hAnsi="Arial" w:cs="Arial"/>
              </w:rPr>
            </w:rPrChange>
          </w:rPr>
          <w:delText xml:space="preserve">879 proteins were </w:delText>
        </w:r>
        <w:r w:rsidR="00F05446" w:rsidRPr="0024284F" w:rsidDel="0024284F">
          <w:rPr>
            <w:rFonts w:ascii="Arial" w:eastAsia="Times New Roman" w:hAnsi="Arial" w:cs="Arial"/>
            <w:b/>
            <w:rPrChange w:id="3924" w:author="Emily Chen" w:date="2015-12-11T16:26:00Z">
              <w:rPr>
                <w:rFonts w:ascii="Arial" w:eastAsia="Times New Roman" w:hAnsi="Arial" w:cs="Arial"/>
              </w:rPr>
            </w:rPrChange>
          </w:rPr>
          <w:delText xml:space="preserve">identified </w:delText>
        </w:r>
        <w:r w:rsidR="00B17B7D" w:rsidRPr="0024284F" w:rsidDel="0024284F">
          <w:rPr>
            <w:rFonts w:ascii="Arial" w:eastAsia="Times New Roman" w:hAnsi="Arial" w:cs="Arial"/>
            <w:b/>
            <w:rPrChange w:id="3925" w:author="Emily Chen" w:date="2015-12-11T16:26:00Z">
              <w:rPr>
                <w:rFonts w:ascii="Arial" w:eastAsia="Times New Roman" w:hAnsi="Arial" w:cs="Arial"/>
              </w:rPr>
            </w:rPrChange>
          </w:rPr>
          <w:delText xml:space="preserve">from serum exosomes </w:delText>
        </w:r>
        <w:r w:rsidR="00F05446" w:rsidRPr="0024284F" w:rsidDel="0024284F">
          <w:rPr>
            <w:rFonts w:ascii="Arial" w:eastAsia="Times New Roman" w:hAnsi="Arial" w:cs="Arial"/>
            <w:b/>
            <w:rPrChange w:id="3926" w:author="Emily Chen" w:date="2015-12-11T16:26:00Z">
              <w:rPr>
                <w:rFonts w:ascii="Arial" w:eastAsia="Times New Roman" w:hAnsi="Arial" w:cs="Arial"/>
              </w:rPr>
            </w:rPrChange>
          </w:rPr>
          <w:delText>of</w:delText>
        </w:r>
        <w:r w:rsidR="00B17B7D" w:rsidRPr="0024284F" w:rsidDel="0024284F">
          <w:rPr>
            <w:rFonts w:ascii="Arial" w:eastAsia="Times New Roman" w:hAnsi="Arial" w:cs="Arial"/>
            <w:b/>
            <w:rPrChange w:id="3927" w:author="Emily Chen" w:date="2015-12-11T16:26:00Z">
              <w:rPr>
                <w:rFonts w:ascii="Arial" w:eastAsia="Times New Roman" w:hAnsi="Arial" w:cs="Arial"/>
              </w:rPr>
            </w:rPrChange>
          </w:rPr>
          <w:delText xml:space="preserve"> </w:delText>
        </w:r>
        <w:r w:rsidR="00F05446" w:rsidRPr="0024284F" w:rsidDel="0024284F">
          <w:rPr>
            <w:rFonts w:ascii="Arial" w:eastAsia="Times New Roman" w:hAnsi="Arial" w:cs="Arial"/>
            <w:b/>
            <w:rPrChange w:id="3928" w:author="Emily Chen" w:date="2015-12-11T16:26:00Z">
              <w:rPr>
                <w:rFonts w:ascii="Arial" w:eastAsia="Times New Roman" w:hAnsi="Arial" w:cs="Arial"/>
              </w:rPr>
            </w:rPrChange>
          </w:rPr>
          <w:delText xml:space="preserve">selected </w:delText>
        </w:r>
        <w:r w:rsidR="00B17B7D" w:rsidRPr="0024284F" w:rsidDel="0024284F">
          <w:rPr>
            <w:rFonts w:ascii="Arial" w:eastAsia="Times New Roman" w:hAnsi="Arial" w:cs="Arial"/>
            <w:b/>
            <w:rPrChange w:id="3929" w:author="Emily Chen" w:date="2015-12-11T16:26:00Z">
              <w:rPr>
                <w:rFonts w:ascii="Arial" w:eastAsia="Times New Roman" w:hAnsi="Arial" w:cs="Arial"/>
              </w:rPr>
            </w:rPrChange>
          </w:rPr>
          <w:delText>breast cancer patients</w:delText>
        </w:r>
        <w:r w:rsidR="00FB5225" w:rsidRPr="0024284F" w:rsidDel="0024284F">
          <w:rPr>
            <w:rFonts w:ascii="Arial" w:eastAsia="Times New Roman" w:hAnsi="Arial" w:cs="Arial"/>
            <w:b/>
            <w:rPrChange w:id="3930" w:author="Emily Chen" w:date="2015-12-11T16:26:00Z">
              <w:rPr>
                <w:rFonts w:ascii="Arial" w:eastAsia="Times New Roman" w:hAnsi="Arial" w:cs="Arial"/>
              </w:rPr>
            </w:rPrChange>
          </w:rPr>
          <w:delText xml:space="preserve"> and </w:delText>
        </w:r>
        <w:r w:rsidR="00E85140" w:rsidRPr="0024284F" w:rsidDel="0024284F">
          <w:rPr>
            <w:rFonts w:ascii="Arial" w:eastAsia="Times New Roman" w:hAnsi="Arial" w:cs="Arial"/>
            <w:b/>
            <w:rPrChange w:id="3931" w:author="Emily Chen" w:date="2015-12-11T16:26:00Z">
              <w:rPr>
                <w:rFonts w:ascii="Arial" w:eastAsia="Times New Roman" w:hAnsi="Arial" w:cs="Arial"/>
              </w:rPr>
            </w:rPrChange>
          </w:rPr>
          <w:delText xml:space="preserve">760 proteins were </w:delText>
        </w:r>
        <w:r w:rsidR="00FB5225" w:rsidRPr="0024284F" w:rsidDel="0024284F">
          <w:rPr>
            <w:rFonts w:ascii="Arial" w:eastAsia="Times New Roman" w:hAnsi="Arial" w:cs="Arial"/>
            <w:b/>
            <w:rPrChange w:id="3932" w:author="Emily Chen" w:date="2015-12-11T16:26:00Z">
              <w:rPr>
                <w:rFonts w:ascii="Arial" w:eastAsia="Times New Roman" w:hAnsi="Arial" w:cs="Arial"/>
              </w:rPr>
            </w:rPrChange>
          </w:rPr>
          <w:delText>annotated by gene ontology annotation using the Ingenuity Pathway Analysis</w:delText>
        </w:r>
        <w:r w:rsidR="00193FD8" w:rsidRPr="0024284F" w:rsidDel="0024284F">
          <w:rPr>
            <w:rFonts w:ascii="Arial" w:eastAsia="Times New Roman" w:hAnsi="Arial" w:cs="Arial"/>
            <w:b/>
            <w:rPrChange w:id="3933" w:author="Emily Chen" w:date="2015-12-11T16:26:00Z">
              <w:rPr>
                <w:rFonts w:ascii="Arial" w:eastAsia="Times New Roman" w:hAnsi="Arial" w:cs="Arial"/>
              </w:rPr>
            </w:rPrChange>
          </w:rPr>
          <w:delText xml:space="preserve"> (IPA)</w:delText>
        </w:r>
        <w:r w:rsidR="00FB5225" w:rsidRPr="0024284F" w:rsidDel="0024284F">
          <w:rPr>
            <w:rFonts w:ascii="Arial" w:eastAsia="Times New Roman" w:hAnsi="Arial" w:cs="Arial"/>
            <w:b/>
            <w:rPrChange w:id="3934" w:author="Emily Chen" w:date="2015-12-11T16:26:00Z">
              <w:rPr>
                <w:rFonts w:ascii="Arial" w:eastAsia="Times New Roman" w:hAnsi="Arial" w:cs="Arial"/>
              </w:rPr>
            </w:rPrChange>
          </w:rPr>
          <w:delText xml:space="preserve">. </w:delText>
        </w:r>
      </w:del>
    </w:p>
    <w:p w14:paraId="1AC3134D" w14:textId="0A0EF2F4" w:rsidR="00523A75" w:rsidRPr="0024284F" w:rsidDel="0024284F" w:rsidRDefault="00523A75">
      <w:pPr>
        <w:spacing w:line="480" w:lineRule="auto"/>
        <w:jc w:val="both"/>
        <w:rPr>
          <w:del w:id="3935" w:author="Emily Chen" w:date="2015-12-11T16:26:00Z"/>
          <w:rFonts w:ascii="Arial" w:hAnsi="Arial" w:cs="Arial"/>
          <w:b/>
          <w:rPrChange w:id="3936" w:author="Emily Chen" w:date="2015-12-11T16:26:00Z">
            <w:rPr>
              <w:del w:id="3937" w:author="Emily Chen" w:date="2015-12-11T16:26:00Z"/>
              <w:rFonts w:ascii="Arial" w:hAnsi="Arial" w:cs="Arial"/>
            </w:rPr>
          </w:rPrChange>
        </w:rPr>
        <w:pPrChange w:id="3938" w:author="Emily Chen" w:date="2015-12-11T16:17:00Z">
          <w:pPr>
            <w:spacing w:line="360" w:lineRule="auto"/>
            <w:jc w:val="both"/>
          </w:pPr>
        </w:pPrChange>
      </w:pPr>
      <w:del w:id="3939" w:author="Emily Chen" w:date="2015-12-11T16:26:00Z">
        <w:r w:rsidRPr="0024284F" w:rsidDel="0024284F">
          <w:rPr>
            <w:rFonts w:ascii="Arial" w:hAnsi="Arial" w:cs="Arial"/>
            <w:b/>
            <w:rPrChange w:id="3940" w:author="Emily Chen" w:date="2015-12-11T16:26:00Z">
              <w:rPr>
                <w:rFonts w:ascii="Arial" w:hAnsi="Arial" w:cs="Arial"/>
              </w:rPr>
            </w:rPrChange>
          </w:rPr>
          <w:delText xml:space="preserve">Figure 1. Isolation and characterization of serum exosomes derived from selected breast cancer patients. (A). Schematic illustration of the LC-MS/MS workflow used for biomarker discovery.  (B). Western blot analysis of exosome enrichment by the presence of CD63. (C). Classification of serum exosome proteins by GeneOntology (GO) subcellular and molecular functions. (D). Comparison of GO classification between our dataset and the total exosome data from Vesiclepedia. Fold difference between our data and data from Vesiclepedia was plotted in a log scale on the x-axis. </w:delText>
        </w:r>
      </w:del>
    </w:p>
    <w:p w14:paraId="1142EF1E" w14:textId="7A8B21C0" w:rsidR="00101F3E" w:rsidRPr="0024284F" w:rsidDel="0024284F" w:rsidRDefault="00101F3E" w:rsidP="00A31C98">
      <w:pPr>
        <w:spacing w:line="480" w:lineRule="auto"/>
        <w:jc w:val="both"/>
        <w:rPr>
          <w:del w:id="3941" w:author="Emily Chen" w:date="2015-12-11T16:26:00Z"/>
          <w:rFonts w:ascii="Arial" w:eastAsia="Times New Roman" w:hAnsi="Arial" w:cs="Arial"/>
          <w:b/>
          <w:rPrChange w:id="3942" w:author="Emily Chen" w:date="2015-12-11T16:26:00Z">
            <w:rPr>
              <w:del w:id="3943" w:author="Emily Chen" w:date="2015-12-11T16:26:00Z"/>
              <w:rFonts w:ascii="Arial" w:eastAsia="Times New Roman" w:hAnsi="Arial" w:cs="Arial"/>
            </w:rPr>
          </w:rPrChange>
        </w:rPr>
      </w:pPr>
    </w:p>
    <w:p w14:paraId="4FDBF9C2" w14:textId="6843ED44" w:rsidR="00101F3E" w:rsidRPr="0024284F" w:rsidDel="0024284F" w:rsidRDefault="00101F3E" w:rsidP="00A31C98">
      <w:pPr>
        <w:spacing w:line="480" w:lineRule="auto"/>
        <w:jc w:val="both"/>
        <w:rPr>
          <w:del w:id="3944" w:author="Emily Chen" w:date="2015-12-11T16:26:00Z"/>
          <w:rFonts w:ascii="Arial" w:eastAsia="Times New Roman" w:hAnsi="Arial" w:cs="Arial"/>
          <w:b/>
          <w:sz w:val="32"/>
          <w:szCs w:val="32"/>
          <w:rPrChange w:id="3945" w:author="Emily Chen" w:date="2015-12-11T16:26:00Z">
            <w:rPr>
              <w:del w:id="3946" w:author="Emily Chen" w:date="2015-12-11T16:26:00Z"/>
              <w:rFonts w:ascii="Arial" w:eastAsia="Times New Roman" w:hAnsi="Arial" w:cs="Arial"/>
              <w:b/>
            </w:rPr>
          </w:rPrChange>
        </w:rPr>
      </w:pPr>
      <w:del w:id="3947" w:author="Emily Chen" w:date="2015-12-11T16:26:00Z">
        <w:r w:rsidRPr="0024284F" w:rsidDel="0024284F">
          <w:rPr>
            <w:rFonts w:ascii="Arial" w:eastAsia="Times New Roman" w:hAnsi="Arial" w:cs="Arial"/>
            <w:b/>
            <w:sz w:val="32"/>
            <w:szCs w:val="32"/>
            <w:rPrChange w:id="3948" w:author="Emily Chen" w:date="2015-12-11T16:26:00Z">
              <w:rPr>
                <w:rFonts w:ascii="Arial" w:eastAsia="Times New Roman" w:hAnsi="Arial" w:cs="Arial"/>
                <w:b/>
              </w:rPr>
            </w:rPrChange>
          </w:rPr>
          <w:delText xml:space="preserve">Functional </w:delText>
        </w:r>
        <w:r w:rsidR="00FD6A26" w:rsidRPr="0024284F" w:rsidDel="0024284F">
          <w:rPr>
            <w:rFonts w:ascii="Arial" w:eastAsia="Times New Roman" w:hAnsi="Arial" w:cs="Arial"/>
            <w:b/>
            <w:sz w:val="32"/>
            <w:szCs w:val="32"/>
            <w:rPrChange w:id="3949" w:author="Emily Chen" w:date="2015-12-11T16:26:00Z">
              <w:rPr>
                <w:rFonts w:ascii="Arial" w:eastAsia="Times New Roman" w:hAnsi="Arial" w:cs="Arial"/>
                <w:b/>
              </w:rPr>
            </w:rPrChange>
          </w:rPr>
          <w:delText>Profiles Of Identified Exosome Proteome From Serum Of Breast Cancer Patients</w:delText>
        </w:r>
      </w:del>
    </w:p>
    <w:p w14:paraId="78467EC2" w14:textId="48AC291F" w:rsidR="00C9237A" w:rsidRPr="0024284F" w:rsidDel="0024284F" w:rsidRDefault="00942EE9">
      <w:pPr>
        <w:spacing w:line="480" w:lineRule="auto"/>
        <w:jc w:val="both"/>
        <w:rPr>
          <w:del w:id="3950" w:author="Emily Chen" w:date="2015-12-11T16:26:00Z"/>
          <w:rFonts w:ascii="Arial" w:eastAsia="Times New Roman" w:hAnsi="Arial" w:cs="Arial"/>
          <w:b/>
          <w:rPrChange w:id="3951" w:author="Emily Chen" w:date="2015-12-11T16:26:00Z">
            <w:rPr>
              <w:del w:id="3952" w:author="Emily Chen" w:date="2015-12-11T16:26:00Z"/>
              <w:rFonts w:ascii="Arial" w:eastAsia="Times New Roman" w:hAnsi="Arial" w:cs="Arial"/>
            </w:rPr>
          </w:rPrChange>
        </w:rPr>
        <w:pPrChange w:id="3953" w:author="Emily Chen" w:date="2015-12-11T16:14:00Z">
          <w:pPr>
            <w:spacing w:line="480" w:lineRule="auto"/>
            <w:ind w:firstLine="720"/>
            <w:jc w:val="both"/>
          </w:pPr>
        </w:pPrChange>
      </w:pPr>
      <w:del w:id="3954" w:author="Emily Chen" w:date="2015-12-11T16:26:00Z">
        <w:r w:rsidRPr="0024284F" w:rsidDel="0024284F">
          <w:rPr>
            <w:rFonts w:ascii="Arial" w:eastAsia="Times New Roman" w:hAnsi="Arial" w:cs="Arial"/>
            <w:b/>
            <w:rPrChange w:id="3955" w:author="Emily Chen" w:date="2015-12-11T16:26:00Z">
              <w:rPr>
                <w:rFonts w:ascii="Arial" w:eastAsia="Times New Roman" w:hAnsi="Arial" w:cs="Arial"/>
              </w:rPr>
            </w:rPrChange>
          </w:rPr>
          <w:delText>We identified a wide-range of proteins known to be in different subcellular locations (</w:delText>
        </w:r>
        <w:r w:rsidRPr="0024284F" w:rsidDel="0024284F">
          <w:rPr>
            <w:rFonts w:ascii="Arial" w:eastAsia="Times New Roman" w:hAnsi="Arial" w:cs="Arial"/>
            <w:b/>
            <w:i/>
            <w:rPrChange w:id="3956" w:author="Emily Chen" w:date="2015-12-11T16:26:00Z">
              <w:rPr>
                <w:rFonts w:ascii="Arial" w:eastAsia="Times New Roman" w:hAnsi="Arial" w:cs="Arial"/>
                <w:i/>
              </w:rPr>
            </w:rPrChange>
          </w:rPr>
          <w:delText>e.g.,</w:delText>
        </w:r>
        <w:r w:rsidRPr="0024284F" w:rsidDel="0024284F">
          <w:rPr>
            <w:rFonts w:ascii="Arial" w:eastAsia="Times New Roman" w:hAnsi="Arial" w:cs="Arial"/>
            <w:b/>
            <w:rPrChange w:id="3957" w:author="Emily Chen" w:date="2015-12-11T16:26:00Z">
              <w:rPr>
                <w:rFonts w:ascii="Arial" w:eastAsia="Times New Roman" w:hAnsi="Arial" w:cs="Arial"/>
              </w:rPr>
            </w:rPrChange>
          </w:rPr>
          <w:delText xml:space="preserve"> 32% cytoplasm and 19% nucleus) and </w:delText>
        </w:r>
        <w:r w:rsidR="00C27CD5" w:rsidRPr="0024284F" w:rsidDel="0024284F">
          <w:rPr>
            <w:rFonts w:ascii="Arial" w:eastAsia="Times New Roman" w:hAnsi="Arial" w:cs="Arial"/>
            <w:b/>
            <w:rPrChange w:id="3958" w:author="Emily Chen" w:date="2015-12-11T16:26:00Z">
              <w:rPr>
                <w:rFonts w:ascii="Arial" w:eastAsia="Times New Roman" w:hAnsi="Arial" w:cs="Arial"/>
              </w:rPr>
            </w:rPrChange>
          </w:rPr>
          <w:delText xml:space="preserve">have </w:delText>
        </w:r>
        <w:r w:rsidRPr="0024284F" w:rsidDel="0024284F">
          <w:rPr>
            <w:rFonts w:ascii="Arial" w:eastAsia="Times New Roman" w:hAnsi="Arial" w:cs="Arial"/>
            <w:b/>
            <w:rPrChange w:id="3959" w:author="Emily Chen" w:date="2015-12-11T16:26:00Z">
              <w:rPr>
                <w:rFonts w:ascii="Arial" w:eastAsia="Times New Roman" w:hAnsi="Arial" w:cs="Arial"/>
              </w:rPr>
            </w:rPrChange>
          </w:rPr>
          <w:delText>different functions (e.g.</w:delText>
        </w:r>
      </w:del>
      <w:del w:id="3960" w:author="Emily Chen" w:date="2015-12-11T16:16:00Z">
        <w:r w:rsidRPr="0024284F" w:rsidDel="00AE253A">
          <w:rPr>
            <w:rFonts w:ascii="Arial" w:eastAsia="Times New Roman" w:hAnsi="Arial" w:cs="Arial"/>
            <w:b/>
            <w:rPrChange w:id="3961" w:author="Emily Chen" w:date="2015-12-11T16:26:00Z">
              <w:rPr>
                <w:rFonts w:ascii="Arial" w:eastAsia="Times New Roman" w:hAnsi="Arial" w:cs="Arial"/>
                <w:i/>
              </w:rPr>
            </w:rPrChange>
          </w:rPr>
          <w:delText>,</w:delText>
        </w:r>
      </w:del>
      <w:del w:id="3962" w:author="Emily Chen" w:date="2015-12-11T16:26:00Z">
        <w:r w:rsidRPr="0024284F" w:rsidDel="0024284F">
          <w:rPr>
            <w:rFonts w:ascii="Arial" w:eastAsia="Times New Roman" w:hAnsi="Arial" w:cs="Arial"/>
            <w:b/>
            <w:rPrChange w:id="3963" w:author="Emily Chen" w:date="2015-12-11T16:26:00Z">
              <w:rPr>
                <w:rFonts w:ascii="Arial" w:eastAsia="Times New Roman" w:hAnsi="Arial" w:cs="Arial"/>
              </w:rPr>
            </w:rPrChange>
          </w:rPr>
          <w:delText xml:space="preserve"> 15% enzymes, 6.8% transcription regulators, and 5% kin</w:delText>
        </w:r>
        <w:r w:rsidR="00A913BF" w:rsidRPr="0024284F" w:rsidDel="0024284F">
          <w:rPr>
            <w:rFonts w:ascii="Arial" w:eastAsia="Times New Roman" w:hAnsi="Arial" w:cs="Arial"/>
            <w:b/>
            <w:rPrChange w:id="3964" w:author="Emily Chen" w:date="2015-12-11T16:26:00Z">
              <w:rPr>
                <w:rFonts w:ascii="Arial" w:eastAsia="Times New Roman" w:hAnsi="Arial" w:cs="Arial"/>
              </w:rPr>
            </w:rPrChange>
          </w:rPr>
          <w:delText>ases) (Fig</w:delText>
        </w:r>
      </w:del>
      <w:del w:id="3965" w:author="Emily Chen" w:date="2015-12-11T16:15:00Z">
        <w:r w:rsidR="00A913BF" w:rsidRPr="0024284F" w:rsidDel="00AE253A">
          <w:rPr>
            <w:rFonts w:ascii="Arial" w:eastAsia="Times New Roman" w:hAnsi="Arial" w:cs="Arial"/>
            <w:b/>
            <w:rPrChange w:id="3966" w:author="Emily Chen" w:date="2015-12-11T16:26:00Z">
              <w:rPr>
                <w:rFonts w:ascii="Arial" w:eastAsia="Times New Roman" w:hAnsi="Arial" w:cs="Arial"/>
              </w:rPr>
            </w:rPrChange>
          </w:rPr>
          <w:delText>.</w:delText>
        </w:r>
      </w:del>
      <w:del w:id="3967" w:author="Emily Chen" w:date="2015-12-11T16:26:00Z">
        <w:r w:rsidR="00A913BF" w:rsidRPr="0024284F" w:rsidDel="0024284F">
          <w:rPr>
            <w:rFonts w:ascii="Arial" w:eastAsia="Times New Roman" w:hAnsi="Arial" w:cs="Arial"/>
            <w:b/>
            <w:rPrChange w:id="3968" w:author="Emily Chen" w:date="2015-12-11T16:26:00Z">
              <w:rPr>
                <w:rFonts w:ascii="Arial" w:eastAsia="Times New Roman" w:hAnsi="Arial" w:cs="Arial"/>
              </w:rPr>
            </w:rPrChange>
          </w:rPr>
          <w:delText xml:space="preserve"> 1</w:delText>
        </w:r>
        <w:r w:rsidRPr="0024284F" w:rsidDel="0024284F">
          <w:rPr>
            <w:rFonts w:ascii="Arial" w:eastAsia="Times New Roman" w:hAnsi="Arial" w:cs="Arial"/>
            <w:b/>
            <w:rPrChange w:id="3969" w:author="Emily Chen" w:date="2015-12-11T16:26:00Z">
              <w:rPr>
                <w:rFonts w:ascii="Arial" w:eastAsia="Times New Roman" w:hAnsi="Arial" w:cs="Arial"/>
              </w:rPr>
            </w:rPrChange>
          </w:rPr>
          <w:delText>C).</w:delText>
        </w:r>
        <w:r w:rsidR="00AB6090" w:rsidRPr="0024284F" w:rsidDel="0024284F">
          <w:rPr>
            <w:rFonts w:ascii="Arial" w:eastAsia="Times New Roman" w:hAnsi="Arial" w:cs="Arial"/>
            <w:b/>
            <w:rPrChange w:id="3970" w:author="Emily Chen" w:date="2015-12-11T16:26:00Z">
              <w:rPr>
                <w:rFonts w:ascii="Arial" w:eastAsia="Times New Roman" w:hAnsi="Arial" w:cs="Arial"/>
              </w:rPr>
            </w:rPrChange>
          </w:rPr>
          <w:delText xml:space="preserve"> </w:delText>
        </w:r>
        <w:r w:rsidR="0058545A" w:rsidRPr="0024284F" w:rsidDel="0024284F">
          <w:rPr>
            <w:rFonts w:ascii="Arial" w:eastAsia="Times New Roman" w:hAnsi="Arial" w:cs="Arial"/>
            <w:b/>
            <w:rPrChange w:id="3971" w:author="Emily Chen" w:date="2015-12-11T16:26:00Z">
              <w:rPr>
                <w:rFonts w:ascii="Arial" w:eastAsia="Times New Roman" w:hAnsi="Arial" w:cs="Arial"/>
              </w:rPr>
            </w:rPrChange>
          </w:rPr>
          <w:delText>Our findings support</w:delText>
        </w:r>
        <w:r w:rsidR="00A913BF" w:rsidRPr="0024284F" w:rsidDel="0024284F">
          <w:rPr>
            <w:rFonts w:ascii="Arial" w:eastAsia="Times New Roman" w:hAnsi="Arial" w:cs="Arial"/>
            <w:b/>
            <w:rPrChange w:id="3972" w:author="Emily Chen" w:date="2015-12-11T16:26:00Z">
              <w:rPr>
                <w:rFonts w:ascii="Arial" w:eastAsia="Times New Roman" w:hAnsi="Arial" w:cs="Arial"/>
              </w:rPr>
            </w:rPrChange>
          </w:rPr>
          <w:delText>ed</w:delText>
        </w:r>
        <w:r w:rsidR="0058545A" w:rsidRPr="0024284F" w:rsidDel="0024284F">
          <w:rPr>
            <w:rFonts w:ascii="Arial" w:eastAsia="Times New Roman" w:hAnsi="Arial" w:cs="Arial"/>
            <w:b/>
            <w:rPrChange w:id="3973" w:author="Emily Chen" w:date="2015-12-11T16:26:00Z">
              <w:rPr>
                <w:rFonts w:ascii="Arial" w:eastAsia="Times New Roman" w:hAnsi="Arial" w:cs="Arial"/>
              </w:rPr>
            </w:rPrChange>
          </w:rPr>
          <w:delText xml:space="preserve"> the concept that exosomes transport transcriptional and translational machinery that might have direct impact on the recipient cells. </w:delText>
        </w:r>
        <w:r w:rsidR="00C72E7A" w:rsidRPr="0024284F" w:rsidDel="0024284F">
          <w:rPr>
            <w:rFonts w:ascii="Arial" w:eastAsia="Times New Roman" w:hAnsi="Arial" w:cs="Arial"/>
            <w:b/>
            <w:rPrChange w:id="3974" w:author="Emily Chen" w:date="2015-12-11T16:26:00Z">
              <w:rPr>
                <w:rFonts w:ascii="Arial" w:eastAsia="Times New Roman" w:hAnsi="Arial" w:cs="Arial"/>
              </w:rPr>
            </w:rPrChange>
          </w:rPr>
          <w:delText>Then</w:delText>
        </w:r>
        <w:r w:rsidR="0058545A" w:rsidRPr="0024284F" w:rsidDel="0024284F">
          <w:rPr>
            <w:rFonts w:ascii="Arial" w:eastAsia="Times New Roman" w:hAnsi="Arial" w:cs="Arial"/>
            <w:b/>
            <w:rPrChange w:id="3975" w:author="Emily Chen" w:date="2015-12-11T16:26:00Z">
              <w:rPr>
                <w:rFonts w:ascii="Arial" w:eastAsia="Times New Roman" w:hAnsi="Arial" w:cs="Arial"/>
              </w:rPr>
            </w:rPrChange>
          </w:rPr>
          <w:delText>,</w:delText>
        </w:r>
        <w:r w:rsidR="004E4732" w:rsidRPr="0024284F" w:rsidDel="0024284F">
          <w:rPr>
            <w:rFonts w:ascii="Arial" w:eastAsia="Times New Roman" w:hAnsi="Arial" w:cs="Arial"/>
            <w:b/>
            <w:rPrChange w:id="3976" w:author="Emily Chen" w:date="2015-12-11T16:26:00Z">
              <w:rPr>
                <w:rFonts w:ascii="Arial" w:eastAsia="Times New Roman" w:hAnsi="Arial" w:cs="Arial"/>
              </w:rPr>
            </w:rPrChange>
          </w:rPr>
          <w:delText xml:space="preserve"> </w:delText>
        </w:r>
        <w:r w:rsidR="0058545A" w:rsidRPr="0024284F" w:rsidDel="0024284F">
          <w:rPr>
            <w:rFonts w:ascii="Arial" w:eastAsia="Times New Roman" w:hAnsi="Arial" w:cs="Arial"/>
            <w:b/>
            <w:rPrChange w:id="3977" w:author="Emily Chen" w:date="2015-12-11T16:26:00Z">
              <w:rPr>
                <w:rFonts w:ascii="Arial" w:eastAsia="Times New Roman" w:hAnsi="Arial" w:cs="Arial"/>
              </w:rPr>
            </w:rPrChange>
          </w:rPr>
          <w:delText>we</w:delText>
        </w:r>
        <w:r w:rsidR="004E4732" w:rsidRPr="0024284F" w:rsidDel="0024284F">
          <w:rPr>
            <w:rFonts w:ascii="Arial" w:eastAsia="Times New Roman" w:hAnsi="Arial" w:cs="Arial"/>
            <w:b/>
            <w:rPrChange w:id="3978" w:author="Emily Chen" w:date="2015-12-11T16:26:00Z">
              <w:rPr>
                <w:rFonts w:ascii="Arial" w:eastAsia="Times New Roman" w:hAnsi="Arial" w:cs="Arial"/>
              </w:rPr>
            </w:rPrChange>
          </w:rPr>
          <w:delText xml:space="preserve"> </w:delText>
        </w:r>
        <w:r w:rsidR="00C72E7A" w:rsidRPr="0024284F" w:rsidDel="0024284F">
          <w:rPr>
            <w:rFonts w:ascii="Arial" w:eastAsia="Times New Roman" w:hAnsi="Arial" w:cs="Arial"/>
            <w:b/>
            <w:rPrChange w:id="3979" w:author="Emily Chen" w:date="2015-12-11T16:26:00Z">
              <w:rPr>
                <w:rFonts w:ascii="Arial" w:eastAsia="Times New Roman" w:hAnsi="Arial" w:cs="Arial"/>
              </w:rPr>
            </w:rPrChange>
          </w:rPr>
          <w:delText>expand</w:delText>
        </w:r>
        <w:r w:rsidR="00F156BC" w:rsidRPr="0024284F" w:rsidDel="0024284F">
          <w:rPr>
            <w:rFonts w:ascii="Arial" w:eastAsia="Times New Roman" w:hAnsi="Arial" w:cs="Arial"/>
            <w:b/>
            <w:rPrChange w:id="3980" w:author="Emily Chen" w:date="2015-12-11T16:26:00Z">
              <w:rPr>
                <w:rFonts w:ascii="Arial" w:eastAsia="Times New Roman" w:hAnsi="Arial" w:cs="Arial"/>
              </w:rPr>
            </w:rPrChange>
          </w:rPr>
          <w:delText>ed</w:delText>
        </w:r>
        <w:r w:rsidR="00C72E7A" w:rsidRPr="0024284F" w:rsidDel="0024284F">
          <w:rPr>
            <w:rFonts w:ascii="Arial" w:eastAsia="Times New Roman" w:hAnsi="Arial" w:cs="Arial"/>
            <w:b/>
            <w:rPrChange w:id="3981" w:author="Emily Chen" w:date="2015-12-11T16:26:00Z">
              <w:rPr>
                <w:rFonts w:ascii="Arial" w:eastAsia="Times New Roman" w:hAnsi="Arial" w:cs="Arial"/>
              </w:rPr>
            </w:rPrChange>
          </w:rPr>
          <w:delText xml:space="preserve"> our comparison to examine</w:delText>
        </w:r>
        <w:r w:rsidR="004E4732" w:rsidRPr="0024284F" w:rsidDel="0024284F">
          <w:rPr>
            <w:rFonts w:ascii="Arial" w:eastAsia="Times New Roman" w:hAnsi="Arial" w:cs="Arial"/>
            <w:b/>
            <w:rPrChange w:id="3982" w:author="Emily Chen" w:date="2015-12-11T16:26:00Z">
              <w:rPr>
                <w:rFonts w:ascii="Arial" w:eastAsia="Times New Roman" w:hAnsi="Arial" w:cs="Arial"/>
              </w:rPr>
            </w:rPrChange>
          </w:rPr>
          <w:delText xml:space="preserve"> the subcellular and functional categories of </w:delText>
        </w:r>
        <w:r w:rsidR="00F156BC" w:rsidRPr="0024284F" w:rsidDel="0024284F">
          <w:rPr>
            <w:rFonts w:ascii="Arial" w:eastAsia="Times New Roman" w:hAnsi="Arial" w:cs="Arial"/>
            <w:b/>
            <w:rPrChange w:id="3983" w:author="Emily Chen" w:date="2015-12-11T16:26:00Z">
              <w:rPr>
                <w:rFonts w:ascii="Arial" w:eastAsia="Times New Roman" w:hAnsi="Arial" w:cs="Arial"/>
              </w:rPr>
            </w:rPrChange>
          </w:rPr>
          <w:delText>proteins identified in our data</w:delText>
        </w:r>
        <w:r w:rsidR="004E4732" w:rsidRPr="0024284F" w:rsidDel="0024284F">
          <w:rPr>
            <w:rFonts w:ascii="Arial" w:eastAsia="Times New Roman" w:hAnsi="Arial" w:cs="Arial"/>
            <w:b/>
            <w:rPrChange w:id="3984" w:author="Emily Chen" w:date="2015-12-11T16:26:00Z">
              <w:rPr>
                <w:rFonts w:ascii="Arial" w:eastAsia="Times New Roman" w:hAnsi="Arial" w:cs="Arial"/>
              </w:rPr>
            </w:rPrChange>
          </w:rPr>
          <w:delText>set to</w:delText>
        </w:r>
        <w:r w:rsidR="00C72E7A" w:rsidRPr="0024284F" w:rsidDel="0024284F">
          <w:rPr>
            <w:rFonts w:ascii="Arial" w:eastAsia="Times New Roman" w:hAnsi="Arial" w:cs="Arial"/>
            <w:b/>
            <w:rPrChange w:id="3985" w:author="Emily Chen" w:date="2015-12-11T16:26:00Z">
              <w:rPr>
                <w:rFonts w:ascii="Arial" w:eastAsia="Times New Roman" w:hAnsi="Arial" w:cs="Arial"/>
              </w:rPr>
            </w:rPrChange>
          </w:rPr>
          <w:delText xml:space="preserve"> the proteomic data f</w:delText>
        </w:r>
        <w:r w:rsidR="004E4732" w:rsidRPr="0024284F" w:rsidDel="0024284F">
          <w:rPr>
            <w:rFonts w:ascii="Arial" w:eastAsia="Times New Roman" w:hAnsi="Arial" w:cs="Arial"/>
            <w:b/>
            <w:rPrChange w:id="3986" w:author="Emily Chen" w:date="2015-12-11T16:26:00Z">
              <w:rPr>
                <w:rFonts w:ascii="Arial" w:eastAsia="Times New Roman" w:hAnsi="Arial" w:cs="Arial"/>
              </w:rPr>
            </w:rPrChange>
          </w:rPr>
          <w:delText xml:space="preserve">rom the Vesiclepedia </w:delText>
        </w:r>
        <w:r w:rsidR="00456297" w:rsidRPr="0024284F" w:rsidDel="0024284F">
          <w:rPr>
            <w:rFonts w:ascii="Arial" w:eastAsia="Times New Roman" w:hAnsi="Arial" w:cs="Arial"/>
            <w:b/>
            <w:rPrChange w:id="3987" w:author="Emily Chen" w:date="2015-12-11T16:26:00Z">
              <w:rPr>
                <w:rFonts w:ascii="Arial" w:eastAsia="Times New Roman" w:hAnsi="Arial" w:cs="Arial"/>
              </w:rPr>
            </w:rPrChange>
          </w:rPr>
          <w:delText xml:space="preserve">exosome </w:delText>
        </w:r>
        <w:r w:rsidR="009D3670" w:rsidRPr="0024284F" w:rsidDel="0024284F">
          <w:rPr>
            <w:rFonts w:ascii="Arial" w:eastAsia="Times New Roman" w:hAnsi="Arial" w:cs="Arial"/>
            <w:b/>
            <w:rPrChange w:id="3988" w:author="Emily Chen" w:date="2015-12-11T16:26:00Z">
              <w:rPr>
                <w:rFonts w:ascii="Arial" w:eastAsia="Times New Roman" w:hAnsi="Arial" w:cs="Arial"/>
              </w:rPr>
            </w:rPrChange>
          </w:rPr>
          <w:delText>database</w:delText>
        </w:r>
        <w:r w:rsidR="00F156BC" w:rsidRPr="0024284F" w:rsidDel="0024284F">
          <w:rPr>
            <w:rFonts w:ascii="Arial" w:eastAsia="Times New Roman" w:hAnsi="Arial" w:cs="Arial"/>
            <w:b/>
            <w:rPrChange w:id="3989" w:author="Emily Chen" w:date="2015-12-11T16:26:00Z">
              <w:rPr>
                <w:rFonts w:ascii="Arial" w:eastAsia="Times New Roman" w:hAnsi="Arial" w:cs="Arial"/>
              </w:rPr>
            </w:rPrChange>
          </w:rPr>
          <w:delText>.</w:delText>
        </w:r>
        <w:r w:rsidR="00977009" w:rsidRPr="0024284F" w:rsidDel="0024284F">
          <w:rPr>
            <w:rFonts w:ascii="Arial" w:eastAsia="Times New Roman" w:hAnsi="Arial" w:cs="Arial"/>
            <w:b/>
            <w:rPrChange w:id="3990" w:author="Emily Chen" w:date="2015-12-11T16:26:00Z">
              <w:rPr>
                <w:rFonts w:ascii="Arial" w:eastAsia="Times New Roman" w:hAnsi="Arial" w:cs="Arial"/>
              </w:rPr>
            </w:rPrChange>
          </w:rPr>
          <w:fldChar w:fldCharType="begin"/>
        </w:r>
        <w:r w:rsidR="00691D1F" w:rsidRPr="0024284F" w:rsidDel="0024284F">
          <w:rPr>
            <w:rFonts w:ascii="Arial" w:eastAsia="Times New Roman" w:hAnsi="Arial" w:cs="Arial"/>
            <w:b/>
            <w:rPrChange w:id="3991" w:author="Emily Chen" w:date="2015-12-11T16:26:00Z">
              <w:rPr>
                <w:rFonts w:ascii="Arial" w:eastAsia="Times New Roman" w:hAnsi="Arial" w:cs="Arial"/>
              </w:rPr>
            </w:rPrChange>
          </w:rPr>
          <w:delInstrText xml:space="preserve"> ADDIN EN.CITE &lt;EndNote&gt;&lt;Cite&gt;&lt;Author&gt;Ung&lt;/Author&gt;&lt;Year&gt;2014&lt;/Year&gt;&lt;RecNum&gt;271&lt;/RecNum&gt;&lt;DisplayText&gt;[22]&lt;/DisplayText&gt;&lt;record&gt;&lt;rec-number&gt;271&lt;/rec-number&gt;&lt;foreign-keys&gt;&lt;key app="EN" db-id="2f0f2xxe0vtps6essx8pfx9pz9fs5de2arp9" timestamp="1423834715"&gt;271&lt;/key&gt;&lt;/foreign-keys&gt;&lt;ref-type name="Journal Article"&gt;17&lt;/ref-type&gt;&lt;contributors&gt;&lt;authors&gt;&lt;author&gt;Ung, T. H.&lt;/author&gt;&lt;author&gt;Madsen, H. J.&lt;/author&gt;&lt;author&gt;Hellwinkel, J. E.&lt;/author&gt;&lt;author&gt;Lencioni, A. M.&lt;/author&gt;&lt;author&gt;Graner, M. W.&lt;/author&gt;&lt;/authors&gt;&lt;/contributors&gt;&lt;auth-address&gt;Department of Neurosurgery, University of Colorado School of Medicine, Aurora, Colorado, USA.&lt;/auth-address&gt;&lt;titles&gt;&lt;title&gt;Exosome proteomics reveals transcriptional regulator proteins with potential to mediate downstream pathways&lt;/title&gt;&lt;secondary-title&gt;Cancer Sci&lt;/secondary-title&gt;&lt;alt-title&gt;Cancer science&lt;/alt-title&gt;&lt;/titles&gt;&lt;periodical&gt;&lt;full-title&gt;Cancer Sci&lt;/full-title&gt;&lt;abbr-1&gt;Cancer science&lt;/abbr-1&gt;&lt;/periodical&gt;&lt;alt-periodical&gt;&lt;full-title&gt;Cancer Sci&lt;/full-title&gt;&lt;abbr-1&gt;Cancer science&lt;/abbr-1&gt;&lt;/alt-periodical&gt;&lt;pages&gt;1384-92&lt;/pages&gt;&lt;volume&gt;105&lt;/volume&gt;&lt;number&gt;11&lt;/number&gt;&lt;dates&gt;&lt;year&gt;2014&lt;/year&gt;&lt;pub-dates&gt;&lt;date&gt;Nov&lt;/date&gt;&lt;/pub-dates&gt;&lt;/dates&gt;&lt;isbn&gt;1349-7006 (Electronic)&amp;#xD;1347-9032 (Linking)&lt;/isbn&gt;&lt;accession-num&gt;25220623&lt;/accession-num&gt;&lt;urls&gt;&lt;related-urls&gt;&lt;url&gt;http://www.ncbi.nlm.nih.gov/pubmed/25220623&lt;/url&gt;&lt;/related-urls&gt;&lt;/urls&gt;&lt;electronic-resource-num&gt;10.1111/cas.12534&lt;/electronic-resource-num&gt;&lt;/record&gt;&lt;/Cite&gt;&lt;/EndNote&gt;</w:delInstrText>
        </w:r>
        <w:r w:rsidR="00977009" w:rsidRPr="0024284F" w:rsidDel="0024284F">
          <w:rPr>
            <w:rFonts w:ascii="Arial" w:eastAsia="Times New Roman" w:hAnsi="Arial" w:cs="Arial"/>
            <w:b/>
            <w:rPrChange w:id="3992" w:author="Emily Chen" w:date="2015-12-11T16:26:00Z">
              <w:rPr>
                <w:rFonts w:ascii="Arial" w:eastAsia="Times New Roman" w:hAnsi="Arial" w:cs="Arial"/>
              </w:rPr>
            </w:rPrChange>
          </w:rPr>
          <w:fldChar w:fldCharType="separate"/>
        </w:r>
        <w:r w:rsidR="00691D1F" w:rsidRPr="0024284F" w:rsidDel="0024284F">
          <w:rPr>
            <w:rFonts w:ascii="Arial" w:eastAsia="Times New Roman" w:hAnsi="Arial" w:cs="Arial"/>
            <w:b/>
            <w:noProof/>
            <w:rPrChange w:id="3993" w:author="Emily Chen" w:date="2015-12-11T16:26:00Z">
              <w:rPr>
                <w:rFonts w:ascii="Arial" w:eastAsia="Times New Roman" w:hAnsi="Arial" w:cs="Arial"/>
                <w:noProof/>
              </w:rPr>
            </w:rPrChange>
          </w:rPr>
          <w:delText>[</w:delText>
        </w:r>
        <w:r w:rsidR="00D80D1D" w:rsidRPr="0024284F" w:rsidDel="0024284F">
          <w:rPr>
            <w:b/>
            <w:rPrChange w:id="3994" w:author="Emily Chen" w:date="2015-12-11T16:26:00Z">
              <w:rPr>
                <w:rFonts w:ascii="Arial" w:eastAsia="Times New Roman" w:hAnsi="Arial" w:cs="Arial"/>
                <w:noProof/>
              </w:rPr>
            </w:rPrChange>
          </w:rPr>
          <w:fldChar w:fldCharType="begin"/>
        </w:r>
        <w:r w:rsidR="00D80D1D" w:rsidRPr="0024284F" w:rsidDel="0024284F">
          <w:rPr>
            <w:b/>
            <w:rPrChange w:id="3995" w:author="Emily Chen" w:date="2015-12-11T16:26:00Z">
              <w:rPr/>
            </w:rPrChange>
          </w:rPr>
          <w:delInstrText xml:space="preserve"> HYPERLINK \l "_ENREF_22" \o "Ung, 2014 #271" </w:delInstrText>
        </w:r>
        <w:r w:rsidR="00D80D1D" w:rsidRPr="0024284F" w:rsidDel="0024284F">
          <w:rPr>
            <w:b/>
            <w:rPrChange w:id="3996" w:author="Emily Chen" w:date="2015-12-11T16:26:00Z">
              <w:rPr>
                <w:rFonts w:ascii="Arial" w:eastAsia="Times New Roman" w:hAnsi="Arial" w:cs="Arial"/>
                <w:noProof/>
              </w:rPr>
            </w:rPrChange>
          </w:rPr>
          <w:fldChar w:fldCharType="separate"/>
        </w:r>
        <w:r w:rsidR="00BE3D09" w:rsidRPr="0024284F" w:rsidDel="0024284F">
          <w:rPr>
            <w:rFonts w:ascii="Arial" w:eastAsia="Times New Roman" w:hAnsi="Arial" w:cs="Arial"/>
            <w:b/>
            <w:noProof/>
            <w:rPrChange w:id="3997" w:author="Emily Chen" w:date="2015-12-11T16:26:00Z">
              <w:rPr>
                <w:rFonts w:ascii="Arial" w:eastAsia="Times New Roman" w:hAnsi="Arial" w:cs="Arial"/>
                <w:noProof/>
              </w:rPr>
            </w:rPrChange>
          </w:rPr>
          <w:delText>22</w:delText>
        </w:r>
        <w:r w:rsidR="00D80D1D" w:rsidRPr="0024284F" w:rsidDel="0024284F">
          <w:rPr>
            <w:rFonts w:ascii="Arial" w:eastAsia="Times New Roman" w:hAnsi="Arial" w:cs="Arial"/>
            <w:b/>
            <w:noProof/>
            <w:rPrChange w:id="3998" w:author="Emily Chen" w:date="2015-12-11T16:26:00Z">
              <w:rPr>
                <w:rFonts w:ascii="Arial" w:eastAsia="Times New Roman" w:hAnsi="Arial" w:cs="Arial"/>
                <w:noProof/>
              </w:rPr>
            </w:rPrChange>
          </w:rPr>
          <w:fldChar w:fldCharType="end"/>
        </w:r>
        <w:r w:rsidR="00691D1F" w:rsidRPr="0024284F" w:rsidDel="0024284F">
          <w:rPr>
            <w:rFonts w:ascii="Arial" w:eastAsia="Times New Roman" w:hAnsi="Arial" w:cs="Arial"/>
            <w:b/>
            <w:noProof/>
            <w:rPrChange w:id="3999" w:author="Emily Chen" w:date="2015-12-11T16:26:00Z">
              <w:rPr>
                <w:rFonts w:ascii="Arial" w:eastAsia="Times New Roman" w:hAnsi="Arial" w:cs="Arial"/>
                <w:noProof/>
              </w:rPr>
            </w:rPrChange>
          </w:rPr>
          <w:delText>]</w:delText>
        </w:r>
        <w:r w:rsidR="00977009" w:rsidRPr="0024284F" w:rsidDel="0024284F">
          <w:rPr>
            <w:rFonts w:ascii="Arial" w:eastAsia="Times New Roman" w:hAnsi="Arial" w:cs="Arial"/>
            <w:b/>
            <w:rPrChange w:id="4000" w:author="Emily Chen" w:date="2015-12-11T16:26:00Z">
              <w:rPr>
                <w:rFonts w:ascii="Arial" w:eastAsia="Times New Roman" w:hAnsi="Arial" w:cs="Arial"/>
              </w:rPr>
            </w:rPrChange>
          </w:rPr>
          <w:fldChar w:fldCharType="end"/>
        </w:r>
        <w:r w:rsidR="00F156BC" w:rsidRPr="0024284F" w:rsidDel="0024284F">
          <w:rPr>
            <w:rFonts w:ascii="Arial" w:eastAsia="Times New Roman" w:hAnsi="Arial" w:cs="Arial"/>
            <w:b/>
            <w:rPrChange w:id="4001" w:author="Emily Chen" w:date="2015-12-11T16:26:00Z">
              <w:rPr>
                <w:rFonts w:ascii="Arial" w:eastAsia="Times New Roman" w:hAnsi="Arial" w:cs="Arial"/>
              </w:rPr>
            </w:rPrChange>
          </w:rPr>
          <w:delText xml:space="preserve">  </w:delText>
        </w:r>
        <w:r w:rsidR="008C157F" w:rsidRPr="0024284F" w:rsidDel="0024284F">
          <w:rPr>
            <w:rFonts w:ascii="Arial" w:eastAsia="Times New Roman" w:hAnsi="Arial" w:cs="Arial"/>
            <w:b/>
            <w:rPrChange w:id="4002" w:author="Emily Chen" w:date="2015-12-11T16:26:00Z">
              <w:rPr>
                <w:rFonts w:ascii="Arial" w:eastAsia="Times New Roman" w:hAnsi="Arial" w:cs="Arial"/>
              </w:rPr>
            </w:rPrChange>
          </w:rPr>
          <w:delText xml:space="preserve">We found distinct differences in some of the categories between </w:delText>
        </w:r>
        <w:r w:rsidR="00416CB9" w:rsidRPr="0024284F" w:rsidDel="0024284F">
          <w:rPr>
            <w:rFonts w:ascii="Arial" w:eastAsia="Times New Roman" w:hAnsi="Arial" w:cs="Arial"/>
            <w:b/>
            <w:rPrChange w:id="4003" w:author="Emily Chen" w:date="2015-12-11T16:26:00Z">
              <w:rPr>
                <w:rFonts w:ascii="Arial" w:eastAsia="Times New Roman" w:hAnsi="Arial" w:cs="Arial"/>
              </w:rPr>
            </w:rPrChange>
          </w:rPr>
          <w:delText xml:space="preserve">our data set and the </w:delText>
        </w:r>
        <w:r w:rsidR="005367BA" w:rsidRPr="0024284F" w:rsidDel="0024284F">
          <w:rPr>
            <w:rFonts w:ascii="Arial" w:eastAsia="Times New Roman" w:hAnsi="Arial" w:cs="Arial"/>
            <w:b/>
            <w:rPrChange w:id="4004" w:author="Emily Chen" w:date="2015-12-11T16:26:00Z">
              <w:rPr>
                <w:rFonts w:ascii="Arial" w:eastAsia="Times New Roman" w:hAnsi="Arial" w:cs="Arial"/>
              </w:rPr>
            </w:rPrChange>
          </w:rPr>
          <w:delText>Vesicleopedia database</w:delText>
        </w:r>
        <w:r w:rsidR="00416CB9" w:rsidRPr="0024284F" w:rsidDel="0024284F">
          <w:rPr>
            <w:rFonts w:ascii="Arial" w:eastAsia="Times New Roman" w:hAnsi="Arial" w:cs="Arial"/>
            <w:b/>
            <w:rPrChange w:id="4005" w:author="Emily Chen" w:date="2015-12-11T16:26:00Z">
              <w:rPr>
                <w:rFonts w:ascii="Arial" w:eastAsia="Times New Roman" w:hAnsi="Arial" w:cs="Arial"/>
              </w:rPr>
            </w:rPrChange>
          </w:rPr>
          <w:delText xml:space="preserve">. For </w:delText>
        </w:r>
        <w:r w:rsidR="004B3BBD" w:rsidRPr="0024284F" w:rsidDel="0024284F">
          <w:rPr>
            <w:rFonts w:ascii="Arial" w:eastAsia="Times New Roman" w:hAnsi="Arial" w:cs="Arial"/>
            <w:b/>
            <w:rPrChange w:id="4006" w:author="Emily Chen" w:date="2015-12-11T16:26:00Z">
              <w:rPr>
                <w:rFonts w:ascii="Arial" w:eastAsia="Times New Roman" w:hAnsi="Arial" w:cs="Arial"/>
              </w:rPr>
            </w:rPrChange>
          </w:rPr>
          <w:delText>example</w:delText>
        </w:r>
        <w:r w:rsidR="00416CB9" w:rsidRPr="0024284F" w:rsidDel="0024284F">
          <w:rPr>
            <w:rFonts w:ascii="Arial" w:eastAsia="Times New Roman" w:hAnsi="Arial" w:cs="Arial"/>
            <w:b/>
            <w:rPrChange w:id="4007" w:author="Emily Chen" w:date="2015-12-11T16:26:00Z">
              <w:rPr>
                <w:rFonts w:ascii="Arial" w:eastAsia="Times New Roman" w:hAnsi="Arial" w:cs="Arial"/>
              </w:rPr>
            </w:rPrChange>
          </w:rPr>
          <w:delText xml:space="preserve">, </w:delText>
        </w:r>
        <w:r w:rsidR="004659D8" w:rsidRPr="0024284F" w:rsidDel="0024284F">
          <w:rPr>
            <w:rFonts w:ascii="Arial" w:eastAsia="Times New Roman" w:hAnsi="Arial" w:cs="Arial"/>
            <w:b/>
            <w:rPrChange w:id="4008" w:author="Emily Chen" w:date="2015-12-11T16:26:00Z">
              <w:rPr>
                <w:rFonts w:ascii="Arial" w:eastAsia="Times New Roman" w:hAnsi="Arial" w:cs="Arial"/>
              </w:rPr>
            </w:rPrChange>
          </w:rPr>
          <w:delText xml:space="preserve">a substantial </w:delText>
        </w:r>
        <w:r w:rsidR="00835D04" w:rsidRPr="0024284F" w:rsidDel="0024284F">
          <w:rPr>
            <w:rFonts w:ascii="Arial" w:eastAsia="Times New Roman" w:hAnsi="Arial" w:cs="Arial"/>
            <w:b/>
            <w:rPrChange w:id="4009" w:author="Emily Chen" w:date="2015-12-11T16:26:00Z">
              <w:rPr>
                <w:rFonts w:ascii="Arial" w:eastAsia="Times New Roman" w:hAnsi="Arial" w:cs="Arial"/>
              </w:rPr>
            </w:rPrChange>
          </w:rPr>
          <w:delText xml:space="preserve">increase of nuclear and secreted proteins </w:delText>
        </w:r>
        <w:r w:rsidR="004659D8" w:rsidRPr="0024284F" w:rsidDel="0024284F">
          <w:rPr>
            <w:rFonts w:ascii="Arial" w:eastAsia="Times New Roman" w:hAnsi="Arial" w:cs="Arial"/>
            <w:b/>
            <w:rPrChange w:id="4010" w:author="Emily Chen" w:date="2015-12-11T16:26:00Z">
              <w:rPr>
                <w:rFonts w:ascii="Arial" w:eastAsia="Times New Roman" w:hAnsi="Arial" w:cs="Arial"/>
              </w:rPr>
            </w:rPrChange>
          </w:rPr>
          <w:delText xml:space="preserve">was observed </w:delText>
        </w:r>
        <w:r w:rsidR="00B70CC6" w:rsidRPr="0024284F" w:rsidDel="0024284F">
          <w:rPr>
            <w:rFonts w:ascii="Arial" w:eastAsia="Times New Roman" w:hAnsi="Arial" w:cs="Arial"/>
            <w:b/>
            <w:rPrChange w:id="4011" w:author="Emily Chen" w:date="2015-12-11T16:26:00Z">
              <w:rPr>
                <w:rFonts w:ascii="Arial" w:eastAsia="Times New Roman" w:hAnsi="Arial" w:cs="Arial"/>
              </w:rPr>
            </w:rPrChange>
          </w:rPr>
          <w:delText>in our data</w:delText>
        </w:r>
        <w:r w:rsidR="00835D04" w:rsidRPr="0024284F" w:rsidDel="0024284F">
          <w:rPr>
            <w:rFonts w:ascii="Arial" w:eastAsia="Times New Roman" w:hAnsi="Arial" w:cs="Arial"/>
            <w:b/>
            <w:rPrChange w:id="4012" w:author="Emily Chen" w:date="2015-12-11T16:26:00Z">
              <w:rPr>
                <w:rFonts w:ascii="Arial" w:eastAsia="Times New Roman" w:hAnsi="Arial" w:cs="Arial"/>
              </w:rPr>
            </w:rPrChange>
          </w:rPr>
          <w:delText xml:space="preserve">set compared to </w:delText>
        </w:r>
        <w:r w:rsidR="00DD2138" w:rsidRPr="0024284F" w:rsidDel="0024284F">
          <w:rPr>
            <w:rFonts w:ascii="Arial" w:eastAsia="Times New Roman" w:hAnsi="Arial" w:cs="Arial"/>
            <w:b/>
            <w:rPrChange w:id="4013" w:author="Emily Chen" w:date="2015-12-11T16:26:00Z">
              <w:rPr>
                <w:rFonts w:ascii="Arial" w:eastAsia="Times New Roman" w:hAnsi="Arial" w:cs="Arial"/>
              </w:rPr>
            </w:rPrChange>
          </w:rPr>
          <w:delText xml:space="preserve">the Vesicleopedia database </w:delText>
        </w:r>
        <w:r w:rsidR="00835D04" w:rsidRPr="0024284F" w:rsidDel="0024284F">
          <w:rPr>
            <w:rFonts w:ascii="Arial" w:eastAsia="Times New Roman" w:hAnsi="Arial" w:cs="Arial"/>
            <w:b/>
            <w:rPrChange w:id="4014" w:author="Emily Chen" w:date="2015-12-11T16:26:00Z">
              <w:rPr>
                <w:rFonts w:ascii="Arial" w:eastAsia="Times New Roman" w:hAnsi="Arial" w:cs="Arial"/>
              </w:rPr>
            </w:rPrChange>
          </w:rPr>
          <w:delText>(Fig</w:delText>
        </w:r>
      </w:del>
      <w:del w:id="4015" w:author="Emily Chen" w:date="2015-12-11T16:15:00Z">
        <w:r w:rsidR="00835D04" w:rsidRPr="0024284F" w:rsidDel="00AE253A">
          <w:rPr>
            <w:rFonts w:ascii="Arial" w:eastAsia="Times New Roman" w:hAnsi="Arial" w:cs="Arial"/>
            <w:b/>
            <w:rPrChange w:id="4016" w:author="Emily Chen" w:date="2015-12-11T16:26:00Z">
              <w:rPr>
                <w:rFonts w:ascii="Arial" w:eastAsia="Times New Roman" w:hAnsi="Arial" w:cs="Arial"/>
              </w:rPr>
            </w:rPrChange>
          </w:rPr>
          <w:delText>.</w:delText>
        </w:r>
      </w:del>
      <w:del w:id="4017" w:author="Emily Chen" w:date="2015-12-11T16:26:00Z">
        <w:r w:rsidR="00835D04" w:rsidRPr="0024284F" w:rsidDel="0024284F">
          <w:rPr>
            <w:rFonts w:ascii="Arial" w:eastAsia="Times New Roman" w:hAnsi="Arial" w:cs="Arial"/>
            <w:b/>
            <w:rPrChange w:id="4018" w:author="Emily Chen" w:date="2015-12-11T16:26:00Z">
              <w:rPr>
                <w:rFonts w:ascii="Arial" w:eastAsia="Times New Roman" w:hAnsi="Arial" w:cs="Arial"/>
              </w:rPr>
            </w:rPrChange>
          </w:rPr>
          <w:delText xml:space="preserve"> 1D).</w:delText>
        </w:r>
        <w:r w:rsidR="00E56758" w:rsidRPr="0024284F" w:rsidDel="0024284F">
          <w:rPr>
            <w:rFonts w:ascii="Arial" w:eastAsia="Times New Roman" w:hAnsi="Arial" w:cs="Arial"/>
            <w:b/>
            <w:rPrChange w:id="4019" w:author="Emily Chen" w:date="2015-12-11T16:26:00Z">
              <w:rPr>
                <w:rFonts w:ascii="Arial" w:eastAsia="Times New Roman" w:hAnsi="Arial" w:cs="Arial"/>
              </w:rPr>
            </w:rPrChange>
          </w:rPr>
          <w:delText xml:space="preserve"> In functional categories,</w:delText>
        </w:r>
        <w:r w:rsidR="009477BC" w:rsidRPr="0024284F" w:rsidDel="0024284F">
          <w:rPr>
            <w:rFonts w:ascii="Arial" w:eastAsia="Times New Roman" w:hAnsi="Arial" w:cs="Arial"/>
            <w:b/>
            <w:rPrChange w:id="4020" w:author="Emily Chen" w:date="2015-12-11T16:26:00Z">
              <w:rPr>
                <w:rFonts w:ascii="Arial" w:eastAsia="Times New Roman" w:hAnsi="Arial" w:cs="Arial"/>
              </w:rPr>
            </w:rPrChange>
          </w:rPr>
          <w:delText xml:space="preserve"> </w:delText>
        </w:r>
        <w:r w:rsidR="004D53C3" w:rsidRPr="0024284F" w:rsidDel="0024284F">
          <w:rPr>
            <w:rFonts w:ascii="Arial" w:eastAsia="Times New Roman" w:hAnsi="Arial" w:cs="Arial"/>
            <w:b/>
            <w:rPrChange w:id="4021" w:author="Emily Chen" w:date="2015-12-11T16:26:00Z">
              <w:rPr>
                <w:rFonts w:ascii="Arial" w:eastAsia="Times New Roman" w:hAnsi="Arial" w:cs="Arial"/>
              </w:rPr>
            </w:rPrChange>
          </w:rPr>
          <w:delText xml:space="preserve">we saw even more discrepancies. In our dataset, we </w:delText>
        </w:r>
        <w:r w:rsidR="00424E19" w:rsidRPr="0024284F" w:rsidDel="0024284F">
          <w:rPr>
            <w:rFonts w:ascii="Arial" w:eastAsia="Times New Roman" w:hAnsi="Arial" w:cs="Arial"/>
            <w:b/>
            <w:rPrChange w:id="4022" w:author="Emily Chen" w:date="2015-12-11T16:26:00Z">
              <w:rPr>
                <w:rFonts w:ascii="Arial" w:eastAsia="Times New Roman" w:hAnsi="Arial" w:cs="Arial"/>
              </w:rPr>
            </w:rPrChange>
          </w:rPr>
          <w:delText>observed</w:delText>
        </w:r>
        <w:r w:rsidR="004D53C3" w:rsidRPr="0024284F" w:rsidDel="0024284F">
          <w:rPr>
            <w:rFonts w:ascii="Arial" w:eastAsia="Times New Roman" w:hAnsi="Arial" w:cs="Arial"/>
            <w:b/>
            <w:rPrChange w:id="4023" w:author="Emily Chen" w:date="2015-12-11T16:26:00Z">
              <w:rPr>
                <w:rFonts w:ascii="Arial" w:eastAsia="Times New Roman" w:hAnsi="Arial" w:cs="Arial"/>
              </w:rPr>
            </w:rPrChange>
          </w:rPr>
          <w:delText xml:space="preserve"> a reduction </w:delText>
        </w:r>
        <w:r w:rsidR="00424E19" w:rsidRPr="0024284F" w:rsidDel="0024284F">
          <w:rPr>
            <w:rFonts w:ascii="Arial" w:eastAsia="Times New Roman" w:hAnsi="Arial" w:cs="Arial"/>
            <w:b/>
            <w:rPrChange w:id="4024" w:author="Emily Chen" w:date="2015-12-11T16:26:00Z">
              <w:rPr>
                <w:rFonts w:ascii="Arial" w:eastAsia="Times New Roman" w:hAnsi="Arial" w:cs="Arial"/>
              </w:rPr>
            </w:rPrChange>
          </w:rPr>
          <w:delText>of</w:delText>
        </w:r>
        <w:r w:rsidR="004D53C3" w:rsidRPr="0024284F" w:rsidDel="0024284F">
          <w:rPr>
            <w:rFonts w:ascii="Arial" w:eastAsia="Times New Roman" w:hAnsi="Arial" w:cs="Arial"/>
            <w:b/>
            <w:rPrChange w:id="4025" w:author="Emily Chen" w:date="2015-12-11T16:26:00Z">
              <w:rPr>
                <w:rFonts w:ascii="Arial" w:eastAsia="Times New Roman" w:hAnsi="Arial" w:cs="Arial"/>
              </w:rPr>
            </w:rPrChange>
          </w:rPr>
          <w:delText xml:space="preserve"> translational regulator</w:delText>
        </w:r>
        <w:r w:rsidR="00424E19" w:rsidRPr="0024284F" w:rsidDel="0024284F">
          <w:rPr>
            <w:rFonts w:ascii="Arial" w:eastAsia="Times New Roman" w:hAnsi="Arial" w:cs="Arial"/>
            <w:b/>
            <w:rPrChange w:id="4026" w:author="Emily Chen" w:date="2015-12-11T16:26:00Z">
              <w:rPr>
                <w:rFonts w:ascii="Arial" w:eastAsia="Times New Roman" w:hAnsi="Arial" w:cs="Arial"/>
              </w:rPr>
            </w:rPrChange>
          </w:rPr>
          <w:delText>s</w:delText>
        </w:r>
        <w:r w:rsidR="004D53C3" w:rsidRPr="0024284F" w:rsidDel="0024284F">
          <w:rPr>
            <w:rFonts w:ascii="Arial" w:eastAsia="Times New Roman" w:hAnsi="Arial" w:cs="Arial"/>
            <w:b/>
            <w:rPrChange w:id="4027" w:author="Emily Chen" w:date="2015-12-11T16:26:00Z">
              <w:rPr>
                <w:rFonts w:ascii="Arial" w:eastAsia="Times New Roman" w:hAnsi="Arial" w:cs="Arial"/>
              </w:rPr>
            </w:rPrChange>
          </w:rPr>
          <w:delText xml:space="preserve"> and cytokines comparing to the Vesicleopedia database. On the other hand, we </w:delText>
        </w:r>
        <w:r w:rsidR="009A72E1" w:rsidRPr="0024284F" w:rsidDel="0024284F">
          <w:rPr>
            <w:rFonts w:ascii="Arial" w:eastAsia="Times New Roman" w:hAnsi="Arial" w:cs="Arial"/>
            <w:b/>
            <w:rPrChange w:id="4028" w:author="Emily Chen" w:date="2015-12-11T16:26:00Z">
              <w:rPr>
                <w:rFonts w:ascii="Arial" w:eastAsia="Times New Roman" w:hAnsi="Arial" w:cs="Arial"/>
              </w:rPr>
            </w:rPrChange>
          </w:rPr>
          <w:delText>saw</w:delText>
        </w:r>
        <w:r w:rsidR="004D53C3" w:rsidRPr="0024284F" w:rsidDel="0024284F">
          <w:rPr>
            <w:rFonts w:ascii="Arial" w:eastAsia="Times New Roman" w:hAnsi="Arial" w:cs="Arial"/>
            <w:b/>
            <w:rPrChange w:id="4029" w:author="Emily Chen" w:date="2015-12-11T16:26:00Z">
              <w:rPr>
                <w:rFonts w:ascii="Arial" w:eastAsia="Times New Roman" w:hAnsi="Arial" w:cs="Arial"/>
              </w:rPr>
            </w:rPrChange>
          </w:rPr>
          <w:delText xml:space="preserve"> a significant increase of transcription regulator and ligand-dependent nuclear receptor in our data set comparing to the Vesicleopedia database (Fig</w:delText>
        </w:r>
      </w:del>
      <w:del w:id="4030" w:author="Emily Chen" w:date="2015-12-11T16:15:00Z">
        <w:r w:rsidR="004D53C3" w:rsidRPr="0024284F" w:rsidDel="00AE253A">
          <w:rPr>
            <w:rFonts w:ascii="Arial" w:eastAsia="Times New Roman" w:hAnsi="Arial" w:cs="Arial"/>
            <w:b/>
            <w:rPrChange w:id="4031" w:author="Emily Chen" w:date="2015-12-11T16:26:00Z">
              <w:rPr>
                <w:rFonts w:ascii="Arial" w:eastAsia="Times New Roman" w:hAnsi="Arial" w:cs="Arial"/>
              </w:rPr>
            </w:rPrChange>
          </w:rPr>
          <w:delText>.</w:delText>
        </w:r>
      </w:del>
      <w:del w:id="4032" w:author="Emily Chen" w:date="2015-12-11T16:26:00Z">
        <w:r w:rsidR="004D53C3" w:rsidRPr="0024284F" w:rsidDel="0024284F">
          <w:rPr>
            <w:rFonts w:ascii="Arial" w:eastAsia="Times New Roman" w:hAnsi="Arial" w:cs="Arial"/>
            <w:b/>
            <w:rPrChange w:id="4033" w:author="Emily Chen" w:date="2015-12-11T16:26:00Z">
              <w:rPr>
                <w:rFonts w:ascii="Arial" w:eastAsia="Times New Roman" w:hAnsi="Arial" w:cs="Arial"/>
              </w:rPr>
            </w:rPrChange>
          </w:rPr>
          <w:delText xml:space="preserve"> 1D). </w:delText>
        </w:r>
        <w:r w:rsidR="00794058" w:rsidRPr="0024284F" w:rsidDel="0024284F">
          <w:rPr>
            <w:rFonts w:ascii="Arial" w:eastAsia="Times New Roman" w:hAnsi="Arial" w:cs="Arial"/>
            <w:b/>
            <w:rPrChange w:id="4034" w:author="Emily Chen" w:date="2015-12-11T16:26:00Z">
              <w:rPr>
                <w:rFonts w:ascii="Arial" w:eastAsia="Times New Roman" w:hAnsi="Arial" w:cs="Arial"/>
              </w:rPr>
            </w:rPrChange>
          </w:rPr>
          <w:delText>Since tumors have been resected from these patients, these</w:delText>
        </w:r>
        <w:r w:rsidR="004B3BBD" w:rsidRPr="0024284F" w:rsidDel="0024284F">
          <w:rPr>
            <w:rFonts w:ascii="Arial" w:eastAsia="Times New Roman" w:hAnsi="Arial" w:cs="Arial"/>
            <w:b/>
            <w:rPrChange w:id="4035" w:author="Emily Chen" w:date="2015-12-11T16:26:00Z">
              <w:rPr>
                <w:rFonts w:ascii="Arial" w:eastAsia="Times New Roman" w:hAnsi="Arial" w:cs="Arial"/>
              </w:rPr>
            </w:rPrChange>
          </w:rPr>
          <w:delText xml:space="preserve"> discrepancies </w:delText>
        </w:r>
        <w:r w:rsidR="00794058" w:rsidRPr="0024284F" w:rsidDel="0024284F">
          <w:rPr>
            <w:rFonts w:ascii="Arial" w:eastAsia="Times New Roman" w:hAnsi="Arial" w:cs="Arial"/>
            <w:b/>
            <w:rPrChange w:id="4036" w:author="Emily Chen" w:date="2015-12-11T16:26:00Z">
              <w:rPr>
                <w:rFonts w:ascii="Arial" w:eastAsia="Times New Roman" w:hAnsi="Arial" w:cs="Arial"/>
              </w:rPr>
            </w:rPrChange>
          </w:rPr>
          <w:delText>could</w:delText>
        </w:r>
        <w:r w:rsidR="004B3BBD" w:rsidRPr="0024284F" w:rsidDel="0024284F">
          <w:rPr>
            <w:rFonts w:ascii="Arial" w:eastAsia="Times New Roman" w:hAnsi="Arial" w:cs="Arial"/>
            <w:b/>
            <w:rPrChange w:id="4037" w:author="Emily Chen" w:date="2015-12-11T16:26:00Z">
              <w:rPr>
                <w:rFonts w:ascii="Arial" w:eastAsia="Times New Roman" w:hAnsi="Arial" w:cs="Arial"/>
              </w:rPr>
            </w:rPrChange>
          </w:rPr>
          <w:delText xml:space="preserve"> </w:delText>
        </w:r>
        <w:r w:rsidR="00794058" w:rsidRPr="0024284F" w:rsidDel="0024284F">
          <w:rPr>
            <w:rFonts w:ascii="Arial" w:eastAsia="Times New Roman" w:hAnsi="Arial" w:cs="Arial"/>
            <w:b/>
            <w:rPrChange w:id="4038" w:author="Emily Chen" w:date="2015-12-11T16:26:00Z">
              <w:rPr>
                <w:rFonts w:ascii="Arial" w:eastAsia="Times New Roman" w:hAnsi="Arial" w:cs="Arial"/>
              </w:rPr>
            </w:rPrChange>
          </w:rPr>
          <w:delText>reflect</w:delText>
        </w:r>
        <w:r w:rsidR="004B3BBD" w:rsidRPr="0024284F" w:rsidDel="0024284F">
          <w:rPr>
            <w:rFonts w:ascii="Arial" w:eastAsia="Times New Roman" w:hAnsi="Arial" w:cs="Arial"/>
            <w:b/>
            <w:rPrChange w:id="4039" w:author="Emily Chen" w:date="2015-12-11T16:26:00Z">
              <w:rPr>
                <w:rFonts w:ascii="Arial" w:eastAsia="Times New Roman" w:hAnsi="Arial" w:cs="Arial"/>
              </w:rPr>
            </w:rPrChange>
          </w:rPr>
          <w:delText xml:space="preserve"> the</w:delText>
        </w:r>
        <w:r w:rsidR="00794058" w:rsidRPr="0024284F" w:rsidDel="0024284F">
          <w:rPr>
            <w:rFonts w:ascii="Arial" w:eastAsia="Times New Roman" w:hAnsi="Arial" w:cs="Arial"/>
            <w:b/>
            <w:rPrChange w:id="4040" w:author="Emily Chen" w:date="2015-12-11T16:26:00Z">
              <w:rPr>
                <w:rFonts w:ascii="Arial" w:eastAsia="Times New Roman" w:hAnsi="Arial" w:cs="Arial"/>
              </w:rPr>
            </w:rPrChange>
          </w:rPr>
          <w:delText>ir</w:delText>
        </w:r>
        <w:r w:rsidR="009131AB" w:rsidRPr="0024284F" w:rsidDel="0024284F">
          <w:rPr>
            <w:rFonts w:ascii="Arial" w:eastAsia="Times New Roman" w:hAnsi="Arial" w:cs="Arial"/>
            <w:b/>
            <w:rPrChange w:id="4041" w:author="Emily Chen" w:date="2015-12-11T16:26:00Z">
              <w:rPr>
                <w:rFonts w:ascii="Arial" w:eastAsia="Times New Roman" w:hAnsi="Arial" w:cs="Arial"/>
              </w:rPr>
            </w:rPrChange>
          </w:rPr>
          <w:delText xml:space="preserve"> systemic response</w:delText>
        </w:r>
        <w:r w:rsidR="004B3BBD" w:rsidRPr="0024284F" w:rsidDel="0024284F">
          <w:rPr>
            <w:rFonts w:ascii="Arial" w:eastAsia="Times New Roman" w:hAnsi="Arial" w:cs="Arial"/>
            <w:b/>
            <w:rPrChange w:id="4042" w:author="Emily Chen" w:date="2015-12-11T16:26:00Z">
              <w:rPr>
                <w:rFonts w:ascii="Arial" w:eastAsia="Times New Roman" w:hAnsi="Arial" w:cs="Arial"/>
              </w:rPr>
            </w:rPrChange>
          </w:rPr>
          <w:delText xml:space="preserve"> </w:delText>
        </w:r>
        <w:r w:rsidR="009131AB" w:rsidRPr="0024284F" w:rsidDel="0024284F">
          <w:rPr>
            <w:rFonts w:ascii="Arial" w:eastAsia="Times New Roman" w:hAnsi="Arial" w:cs="Arial"/>
            <w:b/>
            <w:rPrChange w:id="4043" w:author="Emily Chen" w:date="2015-12-11T16:26:00Z">
              <w:rPr>
                <w:rFonts w:ascii="Arial" w:eastAsia="Times New Roman" w:hAnsi="Arial" w:cs="Arial"/>
              </w:rPr>
            </w:rPrChange>
          </w:rPr>
          <w:delText>to anti-cancer</w:delText>
        </w:r>
        <w:r w:rsidR="004B3BBD" w:rsidRPr="0024284F" w:rsidDel="0024284F">
          <w:rPr>
            <w:rFonts w:ascii="Arial" w:eastAsia="Times New Roman" w:hAnsi="Arial" w:cs="Arial"/>
            <w:b/>
            <w:rPrChange w:id="4044" w:author="Emily Chen" w:date="2015-12-11T16:26:00Z">
              <w:rPr>
                <w:rFonts w:ascii="Arial" w:eastAsia="Times New Roman" w:hAnsi="Arial" w:cs="Arial"/>
              </w:rPr>
            </w:rPrChange>
          </w:rPr>
          <w:delText xml:space="preserve"> </w:delText>
        </w:r>
        <w:r w:rsidR="00794058" w:rsidRPr="0024284F" w:rsidDel="0024284F">
          <w:rPr>
            <w:rFonts w:ascii="Arial" w:eastAsia="Times New Roman" w:hAnsi="Arial" w:cs="Arial"/>
            <w:b/>
            <w:rPrChange w:id="4045" w:author="Emily Chen" w:date="2015-12-11T16:26:00Z">
              <w:rPr>
                <w:rFonts w:ascii="Arial" w:eastAsia="Times New Roman" w:hAnsi="Arial" w:cs="Arial"/>
              </w:rPr>
            </w:rPrChange>
          </w:rPr>
          <w:delText>treatment</w:delText>
        </w:r>
        <w:r w:rsidR="009131AB" w:rsidRPr="0024284F" w:rsidDel="0024284F">
          <w:rPr>
            <w:rFonts w:ascii="Arial" w:eastAsia="Times New Roman" w:hAnsi="Arial" w:cs="Arial"/>
            <w:b/>
            <w:rPrChange w:id="4046" w:author="Emily Chen" w:date="2015-12-11T16:26:00Z">
              <w:rPr>
                <w:rFonts w:ascii="Arial" w:eastAsia="Times New Roman" w:hAnsi="Arial" w:cs="Arial"/>
              </w:rPr>
            </w:rPrChange>
          </w:rPr>
          <w:delText>s</w:delText>
        </w:r>
        <w:r w:rsidR="00794058" w:rsidRPr="0024284F" w:rsidDel="0024284F">
          <w:rPr>
            <w:rFonts w:ascii="Arial" w:eastAsia="Times New Roman" w:hAnsi="Arial" w:cs="Arial"/>
            <w:b/>
            <w:rPrChange w:id="4047" w:author="Emily Chen" w:date="2015-12-11T16:26:00Z">
              <w:rPr>
                <w:rFonts w:ascii="Arial" w:eastAsia="Times New Roman" w:hAnsi="Arial" w:cs="Arial"/>
              </w:rPr>
            </w:rPrChange>
          </w:rPr>
          <w:delText xml:space="preserve"> as opposed to </w:delText>
        </w:r>
        <w:r w:rsidR="0041380B" w:rsidRPr="0024284F" w:rsidDel="0024284F">
          <w:rPr>
            <w:rFonts w:ascii="Arial" w:eastAsia="Times New Roman" w:hAnsi="Arial" w:cs="Arial"/>
            <w:b/>
            <w:rPrChange w:id="4048" w:author="Emily Chen" w:date="2015-12-11T16:26:00Z">
              <w:rPr>
                <w:rFonts w:ascii="Arial" w:eastAsia="Times New Roman" w:hAnsi="Arial" w:cs="Arial"/>
              </w:rPr>
            </w:rPrChange>
          </w:rPr>
          <w:delText>collective protein profile</w:delText>
        </w:r>
        <w:r w:rsidR="009131AB" w:rsidRPr="0024284F" w:rsidDel="0024284F">
          <w:rPr>
            <w:rFonts w:ascii="Arial" w:eastAsia="Times New Roman" w:hAnsi="Arial" w:cs="Arial"/>
            <w:b/>
            <w:rPrChange w:id="4049" w:author="Emily Chen" w:date="2015-12-11T16:26:00Z">
              <w:rPr>
                <w:rFonts w:ascii="Arial" w:eastAsia="Times New Roman" w:hAnsi="Arial" w:cs="Arial"/>
              </w:rPr>
            </w:rPrChange>
          </w:rPr>
          <w:delText xml:space="preserve"> in the</w:delText>
        </w:r>
        <w:r w:rsidR="00794058" w:rsidRPr="0024284F" w:rsidDel="0024284F">
          <w:rPr>
            <w:rFonts w:ascii="Arial" w:eastAsia="Times New Roman" w:hAnsi="Arial" w:cs="Arial"/>
            <w:b/>
            <w:rPrChange w:id="4050" w:author="Emily Chen" w:date="2015-12-11T16:26:00Z">
              <w:rPr>
                <w:rFonts w:ascii="Arial" w:eastAsia="Times New Roman" w:hAnsi="Arial" w:cs="Arial"/>
              </w:rPr>
            </w:rPrChange>
          </w:rPr>
          <w:delText xml:space="preserve"> Vesicleopedia database, which contain </w:delText>
        </w:r>
        <w:r w:rsidR="0041380B" w:rsidRPr="0024284F" w:rsidDel="0024284F">
          <w:rPr>
            <w:rFonts w:ascii="Arial" w:eastAsia="Times New Roman" w:hAnsi="Arial" w:cs="Arial"/>
            <w:b/>
            <w:rPrChange w:id="4051" w:author="Emily Chen" w:date="2015-12-11T16:26:00Z">
              <w:rPr>
                <w:rFonts w:ascii="Arial" w:eastAsia="Times New Roman" w:hAnsi="Arial" w:cs="Arial"/>
              </w:rPr>
            </w:rPrChange>
          </w:rPr>
          <w:delText xml:space="preserve">a large collection of </w:delText>
        </w:r>
        <w:r w:rsidR="00794058" w:rsidRPr="0024284F" w:rsidDel="0024284F">
          <w:rPr>
            <w:rFonts w:ascii="Arial" w:eastAsia="Times New Roman" w:hAnsi="Arial" w:cs="Arial"/>
            <w:b/>
            <w:rPrChange w:id="4052" w:author="Emily Chen" w:date="2015-12-11T16:26:00Z">
              <w:rPr>
                <w:rFonts w:ascii="Arial" w:eastAsia="Times New Roman" w:hAnsi="Arial" w:cs="Arial"/>
              </w:rPr>
            </w:rPrChange>
          </w:rPr>
          <w:delText>exosom</w:delText>
        </w:r>
        <w:r w:rsidR="0041380B" w:rsidRPr="0024284F" w:rsidDel="0024284F">
          <w:rPr>
            <w:rFonts w:ascii="Arial" w:eastAsia="Times New Roman" w:hAnsi="Arial" w:cs="Arial"/>
            <w:b/>
            <w:rPrChange w:id="4053" w:author="Emily Chen" w:date="2015-12-11T16:26:00Z">
              <w:rPr>
                <w:rFonts w:ascii="Arial" w:eastAsia="Times New Roman" w:hAnsi="Arial" w:cs="Arial"/>
              </w:rPr>
            </w:rPrChange>
          </w:rPr>
          <w:delText>e proteins</w:delText>
        </w:r>
        <w:r w:rsidR="00794058" w:rsidRPr="0024284F" w:rsidDel="0024284F">
          <w:rPr>
            <w:rFonts w:ascii="Arial" w:eastAsia="Times New Roman" w:hAnsi="Arial" w:cs="Arial"/>
            <w:b/>
            <w:rPrChange w:id="4054" w:author="Emily Chen" w:date="2015-12-11T16:26:00Z">
              <w:rPr>
                <w:rFonts w:ascii="Arial" w:eastAsia="Times New Roman" w:hAnsi="Arial" w:cs="Arial"/>
              </w:rPr>
            </w:rPrChange>
          </w:rPr>
          <w:delText xml:space="preserve"> secreted by cancer cells. </w:delText>
        </w:r>
        <w:r w:rsidR="00434588" w:rsidRPr="0024284F" w:rsidDel="0024284F">
          <w:rPr>
            <w:rFonts w:ascii="Arial" w:eastAsia="Times New Roman" w:hAnsi="Arial" w:cs="Arial"/>
            <w:b/>
            <w:rPrChange w:id="4055" w:author="Emily Chen" w:date="2015-12-11T16:26:00Z">
              <w:rPr>
                <w:rFonts w:ascii="Arial" w:eastAsia="Times New Roman" w:hAnsi="Arial" w:cs="Arial"/>
              </w:rPr>
            </w:rPrChange>
          </w:rPr>
          <w:delText>Furthermore</w:delText>
        </w:r>
        <w:r w:rsidR="006D4E5D" w:rsidRPr="0024284F" w:rsidDel="0024284F">
          <w:rPr>
            <w:rFonts w:ascii="Arial" w:eastAsia="Times New Roman" w:hAnsi="Arial" w:cs="Arial"/>
            <w:b/>
            <w:rPrChange w:id="4056" w:author="Emily Chen" w:date="2015-12-11T16:26:00Z">
              <w:rPr>
                <w:rFonts w:ascii="Arial" w:eastAsia="Times New Roman" w:hAnsi="Arial" w:cs="Arial"/>
              </w:rPr>
            </w:rPrChange>
          </w:rPr>
          <w:delText xml:space="preserve">, </w:delText>
        </w:r>
        <w:r w:rsidR="00193FD8" w:rsidRPr="0024284F" w:rsidDel="0024284F">
          <w:rPr>
            <w:rFonts w:ascii="Arial" w:eastAsia="Times New Roman" w:hAnsi="Arial" w:cs="Arial"/>
            <w:b/>
            <w:rPrChange w:id="4057" w:author="Emily Chen" w:date="2015-12-11T16:26:00Z">
              <w:rPr>
                <w:rFonts w:ascii="Arial" w:eastAsia="Times New Roman" w:hAnsi="Arial" w:cs="Arial"/>
              </w:rPr>
            </w:rPrChange>
          </w:rPr>
          <w:delText>IPA</w:delText>
        </w:r>
        <w:r w:rsidR="00794058" w:rsidRPr="0024284F" w:rsidDel="0024284F">
          <w:rPr>
            <w:rFonts w:ascii="Arial" w:eastAsia="Times New Roman" w:hAnsi="Arial" w:cs="Arial"/>
            <w:b/>
            <w:rPrChange w:id="4058" w:author="Emily Chen" w:date="2015-12-11T16:26:00Z">
              <w:rPr>
                <w:rFonts w:ascii="Arial" w:eastAsia="Times New Roman" w:hAnsi="Arial" w:cs="Arial"/>
              </w:rPr>
            </w:rPrChange>
          </w:rPr>
          <w:delText xml:space="preserve"> </w:delText>
        </w:r>
        <w:r w:rsidR="006D4E5D" w:rsidRPr="0024284F" w:rsidDel="0024284F">
          <w:rPr>
            <w:rFonts w:ascii="Arial" w:eastAsia="Times New Roman" w:hAnsi="Arial" w:cs="Arial"/>
            <w:b/>
            <w:rPrChange w:id="4059" w:author="Emily Chen" w:date="2015-12-11T16:26:00Z">
              <w:rPr>
                <w:rFonts w:ascii="Arial" w:eastAsia="Times New Roman" w:hAnsi="Arial" w:cs="Arial"/>
              </w:rPr>
            </w:rPrChange>
          </w:rPr>
          <w:delText xml:space="preserve">core analysis of these proteins revealed </w:delText>
        </w:r>
        <w:r w:rsidR="0050398B" w:rsidRPr="0024284F" w:rsidDel="0024284F">
          <w:rPr>
            <w:rFonts w:ascii="Arial" w:eastAsia="Times New Roman" w:hAnsi="Arial" w:cs="Arial"/>
            <w:b/>
            <w:rPrChange w:id="4060" w:author="Emily Chen" w:date="2015-12-11T16:26:00Z">
              <w:rPr>
                <w:rFonts w:ascii="Arial" w:eastAsia="Times New Roman" w:hAnsi="Arial" w:cs="Arial"/>
              </w:rPr>
            </w:rPrChange>
          </w:rPr>
          <w:delText xml:space="preserve">several immune response pathways </w:delText>
        </w:r>
        <w:r w:rsidR="00A8504A" w:rsidRPr="0024284F" w:rsidDel="0024284F">
          <w:rPr>
            <w:rFonts w:ascii="Arial" w:eastAsia="Times New Roman" w:hAnsi="Arial" w:cs="Arial"/>
            <w:b/>
            <w:rPrChange w:id="4061" w:author="Emily Chen" w:date="2015-12-11T16:26:00Z">
              <w:rPr>
                <w:rFonts w:ascii="Arial" w:eastAsia="Times New Roman" w:hAnsi="Arial" w:cs="Arial"/>
              </w:rPr>
            </w:rPrChange>
          </w:rPr>
          <w:delText xml:space="preserve">were significantly </w:delText>
        </w:r>
        <w:r w:rsidR="006D4E5D" w:rsidRPr="0024284F" w:rsidDel="0024284F">
          <w:rPr>
            <w:rFonts w:ascii="Arial" w:eastAsia="Times New Roman" w:hAnsi="Arial" w:cs="Arial"/>
            <w:b/>
            <w:rPrChange w:id="4062" w:author="Emily Chen" w:date="2015-12-11T16:26:00Z">
              <w:rPr>
                <w:rFonts w:ascii="Arial" w:eastAsia="Times New Roman" w:hAnsi="Arial" w:cs="Arial"/>
              </w:rPr>
            </w:rPrChange>
          </w:rPr>
          <w:delText xml:space="preserve">enriched </w:delText>
        </w:r>
        <w:r w:rsidR="00A62B2F" w:rsidRPr="0024284F" w:rsidDel="0024284F">
          <w:rPr>
            <w:rFonts w:ascii="Arial" w:eastAsia="Times New Roman" w:hAnsi="Arial" w:cs="Arial"/>
            <w:b/>
            <w:rPrChange w:id="4063" w:author="Emily Chen" w:date="2015-12-11T16:26:00Z">
              <w:rPr>
                <w:rFonts w:ascii="Arial" w:eastAsia="Times New Roman" w:hAnsi="Arial" w:cs="Arial"/>
              </w:rPr>
            </w:rPrChange>
          </w:rPr>
          <w:delText xml:space="preserve">among other canonical </w:delText>
        </w:r>
        <w:r w:rsidR="006D4E5D" w:rsidRPr="0024284F" w:rsidDel="0024284F">
          <w:rPr>
            <w:rFonts w:ascii="Arial" w:eastAsia="Times New Roman" w:hAnsi="Arial" w:cs="Arial"/>
            <w:b/>
            <w:rPrChange w:id="4064" w:author="Emily Chen" w:date="2015-12-11T16:26:00Z">
              <w:rPr>
                <w:rFonts w:ascii="Arial" w:eastAsia="Times New Roman" w:hAnsi="Arial" w:cs="Arial"/>
              </w:rPr>
            </w:rPrChange>
          </w:rPr>
          <w:delText>pathways</w:delText>
        </w:r>
        <w:r w:rsidR="0050398B" w:rsidRPr="0024284F" w:rsidDel="0024284F">
          <w:rPr>
            <w:rFonts w:ascii="Arial" w:eastAsia="Times New Roman" w:hAnsi="Arial" w:cs="Arial"/>
            <w:b/>
            <w:rPrChange w:id="4065" w:author="Emily Chen" w:date="2015-12-11T16:26:00Z">
              <w:rPr>
                <w:rFonts w:ascii="Arial" w:eastAsia="Times New Roman" w:hAnsi="Arial" w:cs="Arial"/>
              </w:rPr>
            </w:rPrChange>
          </w:rPr>
          <w:delText xml:space="preserve"> (Fig</w:delText>
        </w:r>
      </w:del>
      <w:del w:id="4066" w:author="Emily Chen" w:date="2015-12-11T16:15:00Z">
        <w:r w:rsidR="0050398B" w:rsidRPr="0024284F" w:rsidDel="00AE253A">
          <w:rPr>
            <w:rFonts w:ascii="Arial" w:eastAsia="Times New Roman" w:hAnsi="Arial" w:cs="Arial"/>
            <w:b/>
            <w:rPrChange w:id="4067" w:author="Emily Chen" w:date="2015-12-11T16:26:00Z">
              <w:rPr>
                <w:rFonts w:ascii="Arial" w:eastAsia="Times New Roman" w:hAnsi="Arial" w:cs="Arial"/>
              </w:rPr>
            </w:rPrChange>
          </w:rPr>
          <w:delText>.</w:delText>
        </w:r>
      </w:del>
      <w:del w:id="4068" w:author="Emily Chen" w:date="2015-12-11T16:26:00Z">
        <w:r w:rsidR="0050398B" w:rsidRPr="0024284F" w:rsidDel="0024284F">
          <w:rPr>
            <w:rFonts w:ascii="Arial" w:eastAsia="Times New Roman" w:hAnsi="Arial" w:cs="Arial"/>
            <w:b/>
            <w:rPrChange w:id="4069" w:author="Emily Chen" w:date="2015-12-11T16:26:00Z">
              <w:rPr>
                <w:rFonts w:ascii="Arial" w:eastAsia="Times New Roman" w:hAnsi="Arial" w:cs="Arial"/>
              </w:rPr>
            </w:rPrChange>
          </w:rPr>
          <w:delText xml:space="preserve"> 2A)</w:delText>
        </w:r>
        <w:r w:rsidR="00A8504A" w:rsidRPr="0024284F" w:rsidDel="0024284F">
          <w:rPr>
            <w:rFonts w:ascii="Arial" w:eastAsia="Times New Roman" w:hAnsi="Arial" w:cs="Arial"/>
            <w:b/>
            <w:rPrChange w:id="4070" w:author="Emily Chen" w:date="2015-12-11T16:26:00Z">
              <w:rPr>
                <w:rFonts w:ascii="Arial" w:eastAsia="Times New Roman" w:hAnsi="Arial" w:cs="Arial"/>
              </w:rPr>
            </w:rPrChange>
          </w:rPr>
          <w:delText>,</w:delText>
        </w:r>
        <w:r w:rsidR="0050398B" w:rsidRPr="0024284F" w:rsidDel="0024284F">
          <w:rPr>
            <w:rFonts w:ascii="Arial" w:eastAsia="Times New Roman" w:hAnsi="Arial" w:cs="Arial"/>
            <w:b/>
            <w:rPrChange w:id="4071" w:author="Emily Chen" w:date="2015-12-11T16:26:00Z">
              <w:rPr>
                <w:rFonts w:ascii="Arial" w:eastAsia="Times New Roman" w:hAnsi="Arial" w:cs="Arial"/>
              </w:rPr>
            </w:rPrChange>
          </w:rPr>
          <w:delText xml:space="preserve"> </w:delText>
        </w:r>
        <w:r w:rsidR="00E26074" w:rsidRPr="0024284F" w:rsidDel="0024284F">
          <w:rPr>
            <w:rFonts w:ascii="Arial" w:eastAsia="Times New Roman" w:hAnsi="Arial" w:cs="Arial"/>
            <w:b/>
            <w:rPrChange w:id="4072" w:author="Emily Chen" w:date="2015-12-11T16:26:00Z">
              <w:rPr>
                <w:rFonts w:ascii="Arial" w:eastAsia="Times New Roman" w:hAnsi="Arial" w:cs="Arial"/>
              </w:rPr>
            </w:rPrChange>
          </w:rPr>
          <w:delText>with the</w:delText>
        </w:r>
        <w:r w:rsidR="003F3168" w:rsidRPr="0024284F" w:rsidDel="0024284F">
          <w:rPr>
            <w:rFonts w:ascii="Arial" w:eastAsia="Times New Roman" w:hAnsi="Arial" w:cs="Arial"/>
            <w:b/>
            <w:rPrChange w:id="4073" w:author="Emily Chen" w:date="2015-12-11T16:26:00Z">
              <w:rPr>
                <w:rFonts w:ascii="Arial" w:eastAsia="Times New Roman" w:hAnsi="Arial" w:cs="Arial"/>
              </w:rPr>
            </w:rPrChange>
          </w:rPr>
          <w:delText xml:space="preserve"> humoral immune r</w:delText>
        </w:r>
        <w:r w:rsidR="0050398B" w:rsidRPr="0024284F" w:rsidDel="0024284F">
          <w:rPr>
            <w:rFonts w:ascii="Arial" w:eastAsia="Times New Roman" w:hAnsi="Arial" w:cs="Arial"/>
            <w:b/>
            <w:rPrChange w:id="4074" w:author="Emily Chen" w:date="2015-12-11T16:26:00Z">
              <w:rPr>
                <w:rFonts w:ascii="Arial" w:eastAsia="Times New Roman" w:hAnsi="Arial" w:cs="Arial"/>
              </w:rPr>
            </w:rPrChange>
          </w:rPr>
          <w:delText xml:space="preserve">esponse </w:delText>
        </w:r>
        <w:r w:rsidR="00E26074" w:rsidRPr="0024284F" w:rsidDel="0024284F">
          <w:rPr>
            <w:rFonts w:ascii="Arial" w:eastAsia="Times New Roman" w:hAnsi="Arial" w:cs="Arial"/>
            <w:b/>
            <w:rPrChange w:id="4075" w:author="Emily Chen" w:date="2015-12-11T16:26:00Z">
              <w:rPr>
                <w:rFonts w:ascii="Arial" w:eastAsia="Times New Roman" w:hAnsi="Arial" w:cs="Arial"/>
              </w:rPr>
            </w:rPrChange>
          </w:rPr>
          <w:delText>being</w:delText>
        </w:r>
        <w:r w:rsidR="0050398B" w:rsidRPr="0024284F" w:rsidDel="0024284F">
          <w:rPr>
            <w:rFonts w:ascii="Arial" w:eastAsia="Times New Roman" w:hAnsi="Arial" w:cs="Arial"/>
            <w:b/>
            <w:rPrChange w:id="4076" w:author="Emily Chen" w:date="2015-12-11T16:26:00Z">
              <w:rPr>
                <w:rFonts w:ascii="Arial" w:eastAsia="Times New Roman" w:hAnsi="Arial" w:cs="Arial"/>
              </w:rPr>
            </w:rPrChange>
          </w:rPr>
          <w:delText xml:space="preserve"> the most significant</w:delText>
        </w:r>
        <w:r w:rsidR="006E32DA" w:rsidRPr="0024284F" w:rsidDel="0024284F">
          <w:rPr>
            <w:rFonts w:ascii="Arial" w:eastAsia="Times New Roman" w:hAnsi="Arial" w:cs="Arial"/>
            <w:b/>
            <w:rPrChange w:id="4077" w:author="Emily Chen" w:date="2015-12-11T16:26:00Z">
              <w:rPr>
                <w:rFonts w:ascii="Arial" w:eastAsia="Times New Roman" w:hAnsi="Arial" w:cs="Arial"/>
              </w:rPr>
            </w:rPrChange>
          </w:rPr>
          <w:delText>ly enriched</w:delText>
        </w:r>
        <w:r w:rsidR="00E26074" w:rsidRPr="0024284F" w:rsidDel="0024284F">
          <w:rPr>
            <w:rFonts w:ascii="Arial" w:eastAsia="Times New Roman" w:hAnsi="Arial" w:cs="Arial"/>
            <w:b/>
            <w:rPrChange w:id="4078" w:author="Emily Chen" w:date="2015-12-11T16:26:00Z">
              <w:rPr>
                <w:rFonts w:ascii="Arial" w:eastAsia="Times New Roman" w:hAnsi="Arial" w:cs="Arial"/>
              </w:rPr>
            </w:rPrChange>
          </w:rPr>
          <w:delText xml:space="preserve"> molecular function </w:delText>
        </w:r>
        <w:r w:rsidR="006E32DA" w:rsidRPr="0024284F" w:rsidDel="0024284F">
          <w:rPr>
            <w:rFonts w:ascii="Arial" w:eastAsia="Times New Roman" w:hAnsi="Arial" w:cs="Arial"/>
            <w:b/>
            <w:rPrChange w:id="4079" w:author="Emily Chen" w:date="2015-12-11T16:26:00Z">
              <w:rPr>
                <w:rFonts w:ascii="Arial" w:eastAsia="Times New Roman" w:hAnsi="Arial" w:cs="Arial"/>
              </w:rPr>
            </w:rPrChange>
          </w:rPr>
          <w:delText>(Fig</w:delText>
        </w:r>
      </w:del>
      <w:del w:id="4080" w:author="Emily Chen" w:date="2015-12-11T16:15:00Z">
        <w:r w:rsidR="006E32DA" w:rsidRPr="0024284F" w:rsidDel="00AE253A">
          <w:rPr>
            <w:rFonts w:ascii="Arial" w:eastAsia="Times New Roman" w:hAnsi="Arial" w:cs="Arial"/>
            <w:b/>
            <w:rPrChange w:id="4081" w:author="Emily Chen" w:date="2015-12-11T16:26:00Z">
              <w:rPr>
                <w:rFonts w:ascii="Arial" w:eastAsia="Times New Roman" w:hAnsi="Arial" w:cs="Arial"/>
              </w:rPr>
            </w:rPrChange>
          </w:rPr>
          <w:delText>.</w:delText>
        </w:r>
      </w:del>
      <w:del w:id="4082" w:author="Emily Chen" w:date="2015-12-11T16:26:00Z">
        <w:r w:rsidR="006E32DA" w:rsidRPr="0024284F" w:rsidDel="0024284F">
          <w:rPr>
            <w:rFonts w:ascii="Arial" w:eastAsia="Times New Roman" w:hAnsi="Arial" w:cs="Arial"/>
            <w:b/>
            <w:rPrChange w:id="4083" w:author="Emily Chen" w:date="2015-12-11T16:26:00Z">
              <w:rPr>
                <w:rFonts w:ascii="Arial" w:eastAsia="Times New Roman" w:hAnsi="Arial" w:cs="Arial"/>
              </w:rPr>
            </w:rPrChange>
          </w:rPr>
          <w:delText xml:space="preserve"> 2B). </w:delText>
        </w:r>
        <w:r w:rsidR="005F50AF" w:rsidRPr="0024284F" w:rsidDel="0024284F">
          <w:rPr>
            <w:rFonts w:ascii="Arial" w:eastAsia="Times New Roman" w:hAnsi="Arial" w:cs="Arial"/>
            <w:b/>
            <w:rPrChange w:id="4084" w:author="Emily Chen" w:date="2015-12-11T16:26:00Z">
              <w:rPr>
                <w:rFonts w:ascii="Arial" w:eastAsia="Times New Roman" w:hAnsi="Arial" w:cs="Arial"/>
              </w:rPr>
            </w:rPrChange>
          </w:rPr>
          <w:delText>It has been reported that exosome content could be dynamically regulated by the cellular microenvironment during path</w:delText>
        </w:r>
        <w:r w:rsidR="009D3670" w:rsidRPr="0024284F" w:rsidDel="0024284F">
          <w:rPr>
            <w:rFonts w:ascii="Arial" w:eastAsia="Times New Roman" w:hAnsi="Arial" w:cs="Arial"/>
            <w:b/>
            <w:rPrChange w:id="4085" w:author="Emily Chen" w:date="2015-12-11T16:26:00Z">
              <w:rPr>
                <w:rFonts w:ascii="Arial" w:eastAsia="Times New Roman" w:hAnsi="Arial" w:cs="Arial"/>
              </w:rPr>
            </w:rPrChange>
          </w:rPr>
          <w:delText>ological and normal conditions</w:delText>
        </w:r>
        <w:r w:rsidR="0030235E" w:rsidRPr="0024284F" w:rsidDel="0024284F">
          <w:rPr>
            <w:rFonts w:ascii="Arial" w:eastAsia="Times New Roman" w:hAnsi="Arial" w:cs="Arial"/>
            <w:b/>
            <w:rPrChange w:id="4086" w:author="Emily Chen" w:date="2015-12-11T16:26:00Z">
              <w:rPr>
                <w:rFonts w:ascii="Arial" w:eastAsia="Times New Roman" w:hAnsi="Arial" w:cs="Arial"/>
              </w:rPr>
            </w:rPrChange>
          </w:rPr>
          <w:delText>.</w:delText>
        </w:r>
        <w:r w:rsidR="00977009" w:rsidRPr="0024284F" w:rsidDel="0024284F">
          <w:rPr>
            <w:rFonts w:ascii="Arial" w:eastAsia="Times New Roman" w:hAnsi="Arial" w:cs="Arial"/>
            <w:b/>
            <w:rPrChange w:id="4087" w:author="Emily Chen" w:date="2015-12-11T16:26:00Z">
              <w:rPr>
                <w:rFonts w:ascii="Arial" w:eastAsia="Times New Roman" w:hAnsi="Arial" w:cs="Arial"/>
              </w:rPr>
            </w:rPrChange>
          </w:rPr>
          <w:fldChar w:fldCharType="begin">
            <w:fldData xml:space="preserve">PEVuZE5vdGU+PENpdGU+PEF1dGhvcj5CYWtodGk8L0F1dGhvcj48WWVhcj4yMDExPC9ZZWFyPjxS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U4NTAyPC9wYWdlcz48dm9sdW1lPjg8L3ZvbHVtZT48bnVtYmVyPjM8L251bWJl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</w:fldData>
          </w:fldChar>
        </w:r>
        <w:r w:rsidR="00691D1F" w:rsidRPr="0024284F" w:rsidDel="0024284F">
          <w:rPr>
            <w:rFonts w:ascii="Arial" w:eastAsia="Times New Roman" w:hAnsi="Arial" w:cs="Arial"/>
            <w:b/>
            <w:rPrChange w:id="4088" w:author="Emily Chen" w:date="2015-12-11T16:26:00Z">
              <w:rPr>
                <w:rFonts w:ascii="Arial" w:eastAsia="Times New Roman" w:hAnsi="Arial" w:cs="Arial"/>
              </w:rPr>
            </w:rPrChange>
          </w:rPr>
          <w:delInstrText xml:space="preserve"> ADDIN EN.CITE </w:delInstrText>
        </w:r>
        <w:r w:rsidR="00691D1F" w:rsidRPr="0024284F" w:rsidDel="0024284F">
          <w:rPr>
            <w:rFonts w:ascii="Arial" w:eastAsia="Times New Roman" w:hAnsi="Arial" w:cs="Arial"/>
            <w:b/>
            <w:rPrChange w:id="4089" w:author="Emily Chen" w:date="2015-12-11T16:26:00Z">
              <w:rPr>
                <w:rFonts w:ascii="Arial" w:eastAsia="Times New Roman" w:hAnsi="Arial" w:cs="Arial"/>
              </w:rPr>
            </w:rPrChange>
          </w:rPr>
          <w:fldChar w:fldCharType="begin">
            <w:fldData xml:space="preserve">PEVuZE5vdGU+PENpdGU+PEF1dGhvcj5CYWtodGk8L0F1dGhvcj48WWVhcj4yMDExPC9ZZWFyPjxS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U4NTAyPC9wYWdlcz48dm9sdW1lPjg8L3ZvbHVtZT48bnVtYmVyPjM8L251bWJl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</w:fldData>
          </w:fldChar>
        </w:r>
        <w:r w:rsidR="00691D1F" w:rsidRPr="0024284F" w:rsidDel="0024284F">
          <w:rPr>
            <w:rFonts w:ascii="Arial" w:eastAsia="Times New Roman" w:hAnsi="Arial" w:cs="Arial"/>
            <w:b/>
            <w:rPrChange w:id="4090" w:author="Emily Chen" w:date="2015-12-11T16:26:00Z">
              <w:rPr>
                <w:rFonts w:ascii="Arial" w:eastAsia="Times New Roman" w:hAnsi="Arial" w:cs="Arial"/>
              </w:rPr>
            </w:rPrChange>
          </w:rPr>
          <w:delInstrText xml:space="preserve"> ADDIN EN.CITE.DATA </w:delInstrText>
        </w:r>
        <w:r w:rsidR="00691D1F" w:rsidRPr="005342E3" w:rsidDel="0024284F">
          <w:rPr>
            <w:rFonts w:ascii="Arial" w:eastAsia="Times New Roman" w:hAnsi="Arial" w:cs="Arial"/>
            <w:b/>
          </w:rPr>
        </w:r>
        <w:r w:rsidR="00691D1F" w:rsidRPr="0024284F" w:rsidDel="0024284F">
          <w:rPr>
            <w:rFonts w:ascii="Arial" w:eastAsia="Times New Roman" w:hAnsi="Arial" w:cs="Arial"/>
            <w:b/>
            <w:rPrChange w:id="4091" w:author="Emily Chen" w:date="2015-12-11T16:26:00Z">
              <w:rPr>
                <w:rFonts w:ascii="Arial" w:eastAsia="Times New Roman" w:hAnsi="Arial" w:cs="Arial"/>
              </w:rPr>
            </w:rPrChange>
          </w:rPr>
          <w:fldChar w:fldCharType="end"/>
        </w:r>
        <w:r w:rsidR="00977009" w:rsidRPr="005342E3" w:rsidDel="0024284F">
          <w:rPr>
            <w:rFonts w:ascii="Arial" w:eastAsia="Times New Roman" w:hAnsi="Arial" w:cs="Arial"/>
            <w:b/>
          </w:rPr>
        </w:r>
        <w:r w:rsidR="00977009" w:rsidRPr="0024284F" w:rsidDel="0024284F">
          <w:rPr>
            <w:rFonts w:ascii="Arial" w:eastAsia="Times New Roman" w:hAnsi="Arial" w:cs="Arial"/>
            <w:b/>
            <w:rPrChange w:id="4092" w:author="Emily Chen" w:date="2015-12-11T16:26:00Z">
              <w:rPr>
                <w:rFonts w:ascii="Arial" w:eastAsia="Times New Roman" w:hAnsi="Arial" w:cs="Arial"/>
              </w:rPr>
            </w:rPrChange>
          </w:rPr>
          <w:fldChar w:fldCharType="separate"/>
        </w:r>
        <w:r w:rsidR="00691D1F" w:rsidRPr="0024284F" w:rsidDel="0024284F">
          <w:rPr>
            <w:rFonts w:ascii="Arial" w:eastAsia="Times New Roman" w:hAnsi="Arial" w:cs="Arial"/>
            <w:b/>
            <w:noProof/>
            <w:rPrChange w:id="4093" w:author="Emily Chen" w:date="2015-12-11T16:26:00Z">
              <w:rPr>
                <w:rFonts w:ascii="Arial" w:eastAsia="Times New Roman" w:hAnsi="Arial" w:cs="Arial"/>
                <w:noProof/>
              </w:rPr>
            </w:rPrChange>
          </w:rPr>
          <w:delText>[</w:delText>
        </w:r>
        <w:r w:rsidR="00D80D1D" w:rsidRPr="0024284F" w:rsidDel="0024284F">
          <w:rPr>
            <w:b/>
            <w:rPrChange w:id="4094" w:author="Emily Chen" w:date="2015-12-11T16:26:00Z">
              <w:rPr>
                <w:rFonts w:ascii="Arial" w:eastAsia="Times New Roman" w:hAnsi="Arial" w:cs="Arial"/>
                <w:noProof/>
              </w:rPr>
            </w:rPrChange>
          </w:rPr>
          <w:fldChar w:fldCharType="begin"/>
        </w:r>
        <w:r w:rsidR="00D80D1D" w:rsidRPr="0024284F" w:rsidDel="0024284F">
          <w:rPr>
            <w:b/>
            <w:rPrChange w:id="4095" w:author="Emily Chen" w:date="2015-12-11T16:26:00Z">
              <w:rPr/>
            </w:rPrChange>
          </w:rPr>
          <w:delInstrText xml:space="preserve"> HYPERLINK \l "_ENREF_23" \o "Bakhti, 2011 #269" </w:delInstrText>
        </w:r>
        <w:r w:rsidR="00D80D1D" w:rsidRPr="0024284F" w:rsidDel="0024284F">
          <w:rPr>
            <w:b/>
            <w:rPrChange w:id="4096" w:author="Emily Chen" w:date="2015-12-11T16:26:00Z">
              <w:rPr>
                <w:rFonts w:ascii="Arial" w:eastAsia="Times New Roman" w:hAnsi="Arial" w:cs="Arial"/>
                <w:noProof/>
              </w:rPr>
            </w:rPrChange>
          </w:rPr>
          <w:fldChar w:fldCharType="separate"/>
        </w:r>
        <w:r w:rsidR="00BE3D09" w:rsidRPr="0024284F" w:rsidDel="0024284F">
          <w:rPr>
            <w:rFonts w:ascii="Arial" w:eastAsia="Times New Roman" w:hAnsi="Arial" w:cs="Arial"/>
            <w:b/>
            <w:noProof/>
            <w:rPrChange w:id="4097" w:author="Emily Chen" w:date="2015-12-11T16:26:00Z">
              <w:rPr>
                <w:rFonts w:ascii="Arial" w:eastAsia="Times New Roman" w:hAnsi="Arial" w:cs="Arial"/>
                <w:noProof/>
              </w:rPr>
            </w:rPrChange>
          </w:rPr>
          <w:delText>23-25</w:delText>
        </w:r>
        <w:r w:rsidR="00D80D1D" w:rsidRPr="0024284F" w:rsidDel="0024284F">
          <w:rPr>
            <w:rFonts w:ascii="Arial" w:eastAsia="Times New Roman" w:hAnsi="Arial" w:cs="Arial"/>
            <w:b/>
            <w:noProof/>
            <w:rPrChange w:id="4098" w:author="Emily Chen" w:date="2015-12-11T16:26:00Z">
              <w:rPr>
                <w:rFonts w:ascii="Arial" w:eastAsia="Times New Roman" w:hAnsi="Arial" w:cs="Arial"/>
                <w:noProof/>
              </w:rPr>
            </w:rPrChange>
          </w:rPr>
          <w:fldChar w:fldCharType="end"/>
        </w:r>
        <w:r w:rsidR="00691D1F" w:rsidRPr="0024284F" w:rsidDel="0024284F">
          <w:rPr>
            <w:rFonts w:ascii="Arial" w:eastAsia="Times New Roman" w:hAnsi="Arial" w:cs="Arial"/>
            <w:b/>
            <w:noProof/>
            <w:rPrChange w:id="4099" w:author="Emily Chen" w:date="2015-12-11T16:26:00Z">
              <w:rPr>
                <w:rFonts w:ascii="Arial" w:eastAsia="Times New Roman" w:hAnsi="Arial" w:cs="Arial"/>
                <w:noProof/>
              </w:rPr>
            </w:rPrChange>
          </w:rPr>
          <w:delText>]</w:delText>
        </w:r>
        <w:r w:rsidR="00977009" w:rsidRPr="0024284F" w:rsidDel="0024284F">
          <w:rPr>
            <w:rFonts w:ascii="Arial" w:eastAsia="Times New Roman" w:hAnsi="Arial" w:cs="Arial"/>
            <w:b/>
            <w:rPrChange w:id="4100" w:author="Emily Chen" w:date="2015-12-11T16:26:00Z">
              <w:rPr>
                <w:rFonts w:ascii="Arial" w:eastAsia="Times New Roman" w:hAnsi="Arial" w:cs="Arial"/>
              </w:rPr>
            </w:rPrChange>
          </w:rPr>
          <w:fldChar w:fldCharType="end"/>
        </w:r>
        <w:r w:rsidR="0030235E" w:rsidRPr="0024284F" w:rsidDel="0024284F">
          <w:rPr>
            <w:rFonts w:ascii="Arial" w:eastAsia="Times New Roman" w:hAnsi="Arial" w:cs="Arial"/>
            <w:b/>
            <w:rPrChange w:id="4101" w:author="Emily Chen" w:date="2015-12-11T16:26:00Z">
              <w:rPr>
                <w:rFonts w:ascii="Arial" w:eastAsia="Times New Roman" w:hAnsi="Arial" w:cs="Arial"/>
              </w:rPr>
            </w:rPrChange>
          </w:rPr>
          <w:delText xml:space="preserve">  </w:delText>
        </w:r>
        <w:r w:rsidR="00C9237A" w:rsidRPr="0024284F" w:rsidDel="0024284F">
          <w:rPr>
            <w:rFonts w:ascii="Arial" w:eastAsia="Times New Roman" w:hAnsi="Arial" w:cs="Arial"/>
            <w:b/>
            <w:rPrChange w:id="4102" w:author="Emily Chen" w:date="2015-12-11T16:26:00Z">
              <w:rPr>
                <w:rFonts w:ascii="Arial" w:eastAsia="Times New Roman" w:hAnsi="Arial" w:cs="Arial"/>
              </w:rPr>
            </w:rPrChange>
          </w:rPr>
          <w:delText xml:space="preserve">Together our findings </w:delText>
        </w:r>
        <w:r w:rsidR="005F50AF" w:rsidRPr="0024284F" w:rsidDel="0024284F">
          <w:rPr>
            <w:rFonts w:ascii="Arial" w:eastAsia="Times New Roman" w:hAnsi="Arial" w:cs="Arial"/>
            <w:b/>
            <w:rPrChange w:id="4103" w:author="Emily Chen" w:date="2015-12-11T16:26:00Z">
              <w:rPr>
                <w:rFonts w:ascii="Arial" w:eastAsia="Times New Roman" w:hAnsi="Arial" w:cs="Arial"/>
              </w:rPr>
            </w:rPrChange>
          </w:rPr>
          <w:delText>support</w:delText>
        </w:r>
        <w:r w:rsidR="009D3670" w:rsidRPr="0024284F" w:rsidDel="0024284F">
          <w:rPr>
            <w:rFonts w:ascii="Arial" w:eastAsia="Times New Roman" w:hAnsi="Arial" w:cs="Arial"/>
            <w:b/>
            <w:rPrChange w:id="4104" w:author="Emily Chen" w:date="2015-12-11T16:26:00Z">
              <w:rPr>
                <w:rFonts w:ascii="Arial" w:eastAsia="Times New Roman" w:hAnsi="Arial" w:cs="Arial"/>
              </w:rPr>
            </w:rPrChange>
          </w:rPr>
          <w:delText xml:space="preserve"> the idea that </w:delText>
        </w:r>
        <w:r w:rsidR="00CE1F86" w:rsidRPr="0024284F" w:rsidDel="0024284F">
          <w:rPr>
            <w:rFonts w:ascii="Arial" w:eastAsia="Times New Roman" w:hAnsi="Arial" w:cs="Arial"/>
            <w:b/>
            <w:rPrChange w:id="4105" w:author="Emily Chen" w:date="2015-12-11T16:26:00Z">
              <w:rPr>
                <w:rFonts w:ascii="Arial" w:eastAsia="Times New Roman" w:hAnsi="Arial" w:cs="Arial"/>
              </w:rPr>
            </w:rPrChange>
          </w:rPr>
          <w:delText xml:space="preserve">research into exosome cargo changes during disease may provide vital information to the understanding of cellular and systemic response to disease. </w:delText>
        </w:r>
      </w:del>
    </w:p>
    <w:p w14:paraId="27871A8F" w14:textId="2150FBF1" w:rsidR="00523A75" w:rsidRPr="0024284F" w:rsidDel="0024284F" w:rsidRDefault="00523A75">
      <w:pPr>
        <w:spacing w:line="480" w:lineRule="auto"/>
        <w:jc w:val="both"/>
        <w:rPr>
          <w:del w:id="4106" w:author="Emily Chen" w:date="2015-12-11T16:26:00Z"/>
          <w:rFonts w:ascii="Arial" w:hAnsi="Arial" w:cs="Arial"/>
          <w:b/>
          <w:rPrChange w:id="4107" w:author="Emily Chen" w:date="2015-12-11T16:26:00Z">
            <w:rPr>
              <w:del w:id="4108" w:author="Emily Chen" w:date="2015-12-11T16:26:00Z"/>
              <w:rFonts w:ascii="Arial" w:hAnsi="Arial" w:cs="Arial"/>
            </w:rPr>
          </w:rPrChange>
        </w:rPr>
        <w:pPrChange w:id="4109" w:author="Emily Chen" w:date="2015-12-11T16:17:00Z">
          <w:pPr>
            <w:spacing w:line="360" w:lineRule="auto"/>
            <w:jc w:val="both"/>
          </w:pPr>
        </w:pPrChange>
      </w:pPr>
      <w:del w:id="4110" w:author="Emily Chen" w:date="2015-12-11T16:26:00Z">
        <w:r w:rsidRPr="0024284F" w:rsidDel="0024284F">
          <w:rPr>
            <w:rFonts w:ascii="Arial" w:hAnsi="Arial" w:cs="Arial"/>
            <w:b/>
            <w:rPrChange w:id="4111" w:author="Emily Chen" w:date="2015-12-11T16:26:00Z">
              <w:rPr>
                <w:rFonts w:ascii="Arial" w:hAnsi="Arial" w:cs="Arial"/>
              </w:rPr>
            </w:rPrChange>
          </w:rPr>
          <w:delText xml:space="preserve">Figure 2. Pathway analysis of serum exosomes isolated from selected breast cancer patients derived from Ingenuity Pathway Analysis (IPA). (A). Overlapping canonical pathways that were significantly enriched in the dataset. B-H p-value was listed below each pathway. (B). Enriched pathways based on biological functions. Threshold indicates the minimal significance level [scored as –log (B-H p-value) from Benjamini-Hochberg procedure for multiple testing correction]. </w:delText>
        </w:r>
      </w:del>
    </w:p>
    <w:p w14:paraId="33FEC272" w14:textId="3ADE1DB3" w:rsidR="00C9237A" w:rsidRPr="0024284F" w:rsidDel="0024284F" w:rsidRDefault="00C9237A" w:rsidP="00A31C98">
      <w:pPr>
        <w:spacing w:line="480" w:lineRule="auto"/>
        <w:jc w:val="both"/>
        <w:rPr>
          <w:del w:id="4112" w:author="Emily Chen" w:date="2015-12-11T16:26:00Z"/>
          <w:rFonts w:ascii="Arial" w:eastAsia="Times New Roman" w:hAnsi="Arial" w:cs="Arial"/>
          <w:b/>
          <w:rPrChange w:id="4113" w:author="Emily Chen" w:date="2015-12-11T16:26:00Z">
            <w:rPr>
              <w:del w:id="4114" w:author="Emily Chen" w:date="2015-12-11T16:26:00Z"/>
              <w:rFonts w:ascii="Arial" w:eastAsia="Times New Roman" w:hAnsi="Arial" w:cs="Arial"/>
            </w:rPr>
          </w:rPrChange>
        </w:rPr>
      </w:pPr>
    </w:p>
    <w:p w14:paraId="741B9934" w14:textId="6059C41B" w:rsidR="009D568C" w:rsidRPr="0024284F" w:rsidDel="0024284F" w:rsidRDefault="00D03768" w:rsidP="00A31C98">
      <w:pPr>
        <w:spacing w:line="480" w:lineRule="auto"/>
        <w:jc w:val="both"/>
        <w:rPr>
          <w:del w:id="4115" w:author="Emily Chen" w:date="2015-12-11T16:26:00Z"/>
          <w:rFonts w:ascii="Arial" w:eastAsia="Times New Roman" w:hAnsi="Arial" w:cs="Arial"/>
          <w:b/>
          <w:sz w:val="32"/>
          <w:szCs w:val="32"/>
          <w:rPrChange w:id="4116" w:author="Emily Chen" w:date="2015-12-11T16:26:00Z">
            <w:rPr>
              <w:del w:id="4117" w:author="Emily Chen" w:date="2015-12-11T16:26:00Z"/>
              <w:rFonts w:ascii="Arial" w:eastAsia="Times New Roman" w:hAnsi="Arial" w:cs="Arial"/>
              <w:b/>
            </w:rPr>
          </w:rPrChange>
        </w:rPr>
      </w:pPr>
      <w:del w:id="4118" w:author="Emily Chen" w:date="2015-12-11T16:26:00Z">
        <w:r w:rsidRPr="0024284F" w:rsidDel="0024284F">
          <w:rPr>
            <w:rFonts w:ascii="Arial" w:eastAsia="Times New Roman" w:hAnsi="Arial" w:cs="Arial"/>
            <w:b/>
            <w:sz w:val="32"/>
            <w:szCs w:val="32"/>
            <w:rPrChange w:id="4119" w:author="Emily Chen" w:date="2015-12-11T16:26:00Z">
              <w:rPr>
                <w:rFonts w:ascii="Arial" w:eastAsia="Times New Roman" w:hAnsi="Arial" w:cs="Arial"/>
                <w:b/>
              </w:rPr>
            </w:rPrChange>
          </w:rPr>
          <w:delText xml:space="preserve">Including Peptide-based Statistical Analysis For MS-based Biomarker Discovery </w:delText>
        </w:r>
      </w:del>
    </w:p>
    <w:p w14:paraId="2050E9FE" w14:textId="0791B3FB" w:rsidR="00E37D63" w:rsidRPr="0024284F" w:rsidDel="0024284F" w:rsidRDefault="009D568C">
      <w:pPr>
        <w:widowControl w:val="0"/>
        <w:autoSpaceDE w:val="0"/>
        <w:autoSpaceDN w:val="0"/>
        <w:adjustRightInd w:val="0"/>
        <w:spacing w:before="120" w:after="60" w:line="480" w:lineRule="auto"/>
        <w:jc w:val="both"/>
        <w:rPr>
          <w:del w:id="4120" w:author="Emily Chen" w:date="2015-12-11T16:26:00Z"/>
          <w:rFonts w:ascii="Arial" w:eastAsia="Times New Roman" w:hAnsi="Arial" w:cs="Arial"/>
          <w:b/>
          <w:rPrChange w:id="4121" w:author="Emily Chen" w:date="2015-12-11T16:26:00Z">
            <w:rPr>
              <w:del w:id="4122" w:author="Emily Chen" w:date="2015-12-11T16:26:00Z"/>
              <w:rFonts w:ascii="Arial" w:eastAsia="Times New Roman" w:hAnsi="Arial" w:cs="Arial"/>
            </w:rPr>
          </w:rPrChange>
        </w:rPr>
        <w:pPrChange w:id="4123" w:author="Emily Chen" w:date="2015-12-11T16:16:00Z">
          <w:pPr>
            <w:widowControl w:val="0"/>
            <w:autoSpaceDE w:val="0"/>
            <w:autoSpaceDN w:val="0"/>
            <w:adjustRightInd w:val="0"/>
            <w:spacing w:before="120" w:after="60" w:line="480" w:lineRule="auto"/>
            <w:ind w:firstLine="720"/>
            <w:jc w:val="both"/>
          </w:pPr>
        </w:pPrChange>
      </w:pPr>
      <w:del w:id="4124" w:author="Emily Chen" w:date="2015-12-11T16:26:00Z">
        <w:r w:rsidRPr="0024284F" w:rsidDel="0024284F">
          <w:rPr>
            <w:rFonts w:ascii="Arial" w:eastAsia="Times New Roman" w:hAnsi="Arial" w:cs="Arial"/>
            <w:b/>
            <w:rPrChange w:id="4125" w:author="Emily Chen" w:date="2015-12-11T16:26:00Z">
              <w:rPr>
                <w:rFonts w:ascii="Arial" w:eastAsia="Times New Roman" w:hAnsi="Arial" w:cs="Arial"/>
              </w:rPr>
            </w:rPrChange>
          </w:rPr>
          <w:delText>One challenge of quantitative assessment of MS-based proteomics data is peptide to protein assignment. Due to protein homology, a single peptide can be assigned to multiple proteins and counted multiple times in homologous proteins. This is also true for proteins with similar domains.</w:delText>
        </w:r>
        <w:r w:rsidR="00BE5DBB" w:rsidRPr="0024284F" w:rsidDel="0024284F">
          <w:rPr>
            <w:rFonts w:ascii="Arial" w:eastAsia="Times New Roman" w:hAnsi="Arial" w:cs="Arial"/>
            <w:b/>
            <w:rPrChange w:id="4126" w:author="Emily Chen" w:date="2015-12-11T16:26:00Z">
              <w:rPr>
                <w:rFonts w:ascii="Arial" w:eastAsia="Times New Roman" w:hAnsi="Arial" w:cs="Arial"/>
              </w:rPr>
            </w:rPrChange>
          </w:rPr>
          <w:delText xml:space="preserve"> To improve the quantification of MS-based approach for biomarker discovery, we designed a new </w:delText>
        </w:r>
        <w:r w:rsidR="00EA32BF" w:rsidRPr="0024284F" w:rsidDel="0024284F">
          <w:rPr>
            <w:rFonts w:ascii="Arial" w:eastAsia="Times New Roman" w:hAnsi="Arial" w:cs="Arial"/>
            <w:b/>
            <w:rPrChange w:id="4127" w:author="Emily Chen" w:date="2015-12-11T16:26:00Z">
              <w:rPr>
                <w:rFonts w:ascii="Arial" w:eastAsia="Times New Roman" w:hAnsi="Arial" w:cs="Arial"/>
              </w:rPr>
            </w:rPrChange>
          </w:rPr>
          <w:delText>strategy</w:delText>
        </w:r>
        <w:r w:rsidR="00BE5DBB" w:rsidRPr="0024284F" w:rsidDel="0024284F">
          <w:rPr>
            <w:rFonts w:ascii="Arial" w:eastAsia="Times New Roman" w:hAnsi="Arial" w:cs="Arial"/>
            <w:b/>
            <w:rPrChange w:id="4128" w:author="Emily Chen" w:date="2015-12-11T16:26:00Z">
              <w:rPr>
                <w:rFonts w:ascii="Arial" w:eastAsia="Times New Roman" w:hAnsi="Arial" w:cs="Arial"/>
              </w:rPr>
            </w:rPrChange>
          </w:rPr>
          <w:delText xml:space="preserve"> to com</w:delText>
        </w:r>
        <w:r w:rsidR="003A17AA" w:rsidRPr="0024284F" w:rsidDel="0024284F">
          <w:rPr>
            <w:rFonts w:ascii="Arial" w:eastAsia="Times New Roman" w:hAnsi="Arial" w:cs="Arial"/>
            <w:b/>
            <w:rPrChange w:id="4129" w:author="Emily Chen" w:date="2015-12-11T16:26:00Z">
              <w:rPr>
                <w:rFonts w:ascii="Arial" w:eastAsia="Times New Roman" w:hAnsi="Arial" w:cs="Arial"/>
              </w:rPr>
            </w:rPrChange>
          </w:rPr>
          <w:delText>pare and integrate protein-</w:delText>
        </w:r>
        <w:r w:rsidR="00BE5DBB" w:rsidRPr="0024284F" w:rsidDel="0024284F">
          <w:rPr>
            <w:rFonts w:ascii="Arial" w:eastAsia="Times New Roman" w:hAnsi="Arial" w:cs="Arial"/>
            <w:b/>
            <w:rPrChange w:id="4130" w:author="Emily Chen" w:date="2015-12-11T16:26:00Z">
              <w:rPr>
                <w:rFonts w:ascii="Arial" w:eastAsia="Times New Roman" w:hAnsi="Arial" w:cs="Arial"/>
              </w:rPr>
            </w:rPrChange>
          </w:rPr>
          <w:delText xml:space="preserve"> and peptide-based quantification. The protein-based approach uses unique spectra for quantification to reduce spectra duplication, and the unique peptide-based approach only includes peptides that are assigned to one protein and uses peak values (area under the curve) for quantification. By applying the </w:delText>
        </w:r>
        <w:r w:rsidR="00E60C7B" w:rsidRPr="0024284F" w:rsidDel="0024284F">
          <w:rPr>
            <w:rFonts w:ascii="Arial" w:hAnsi="Arial" w:cs="Arial"/>
            <w:b/>
            <w:rPrChange w:id="4131" w:author="Emily Chen" w:date="2015-12-11T16:26:00Z">
              <w:rPr>
                <w:rFonts w:ascii="Arial" w:hAnsi="Arial" w:cs="Arial"/>
              </w:rPr>
            </w:rPrChange>
          </w:rPr>
          <w:delText>Mann–Whitney–Wilcoxon test to</w:delText>
        </w:r>
        <w:r w:rsidR="00BE5DBB" w:rsidRPr="0024284F" w:rsidDel="0024284F">
          <w:rPr>
            <w:rFonts w:ascii="Arial" w:eastAsia="Times New Roman" w:hAnsi="Arial" w:cs="Arial"/>
            <w:b/>
            <w:rPrChange w:id="4132" w:author="Emily Chen" w:date="2015-12-11T16:26:00Z">
              <w:rPr>
                <w:rFonts w:ascii="Arial" w:eastAsia="Times New Roman" w:hAnsi="Arial" w:cs="Arial"/>
              </w:rPr>
            </w:rPrChange>
          </w:rPr>
          <w:delText xml:space="preserve"> both protein list</w:delText>
        </w:r>
        <w:r w:rsidR="00F865D0" w:rsidRPr="0024284F" w:rsidDel="0024284F">
          <w:rPr>
            <w:rFonts w:ascii="Arial" w:eastAsia="Times New Roman" w:hAnsi="Arial" w:cs="Arial"/>
            <w:b/>
            <w:rPrChange w:id="4133" w:author="Emily Chen" w:date="2015-12-11T16:26:00Z">
              <w:rPr>
                <w:rFonts w:ascii="Arial" w:eastAsia="Times New Roman" w:hAnsi="Arial" w:cs="Arial"/>
              </w:rPr>
            </w:rPrChange>
          </w:rPr>
          <w:delText>s</w:delText>
        </w:r>
        <w:r w:rsidR="00BE5DBB" w:rsidRPr="0024284F" w:rsidDel="0024284F">
          <w:rPr>
            <w:rFonts w:ascii="Arial" w:eastAsia="Times New Roman" w:hAnsi="Arial" w:cs="Arial"/>
            <w:b/>
            <w:rPrChange w:id="4134" w:author="Emily Chen" w:date="2015-12-11T16:26:00Z">
              <w:rPr>
                <w:rFonts w:ascii="Arial" w:eastAsia="Times New Roman" w:hAnsi="Arial" w:cs="Arial"/>
              </w:rPr>
            </w:rPrChange>
          </w:rPr>
          <w:delText xml:space="preserve"> separately using the Qlucore Omics Explorer, we made </w:delText>
        </w:r>
        <w:r w:rsidR="00E37B00" w:rsidRPr="0024284F" w:rsidDel="0024284F">
          <w:rPr>
            <w:rFonts w:ascii="Arial" w:eastAsia="Times New Roman" w:hAnsi="Arial" w:cs="Arial"/>
            <w:b/>
            <w:rPrChange w:id="4135" w:author="Emily Chen" w:date="2015-12-11T16:26:00Z">
              <w:rPr>
                <w:rFonts w:ascii="Arial" w:eastAsia="Times New Roman" w:hAnsi="Arial" w:cs="Arial"/>
              </w:rPr>
            </w:rPrChange>
          </w:rPr>
          <w:delText>two</w:delText>
        </w:r>
        <w:r w:rsidR="00BE5DBB" w:rsidRPr="0024284F" w:rsidDel="0024284F">
          <w:rPr>
            <w:rFonts w:ascii="Arial" w:eastAsia="Times New Roman" w:hAnsi="Arial" w:cs="Arial"/>
            <w:b/>
            <w:rPrChange w:id="4136" w:author="Emily Chen" w:date="2015-12-11T16:26:00Z">
              <w:rPr>
                <w:rFonts w:ascii="Arial" w:eastAsia="Times New Roman" w:hAnsi="Arial" w:cs="Arial"/>
              </w:rPr>
            </w:rPrChange>
          </w:rPr>
          <w:delText xml:space="preserve"> significant </w:delText>
        </w:r>
        <w:r w:rsidR="00E37B00" w:rsidRPr="0024284F" w:rsidDel="0024284F">
          <w:rPr>
            <w:rFonts w:ascii="Arial" w:eastAsia="Times New Roman" w:hAnsi="Arial" w:cs="Arial"/>
            <w:b/>
            <w:rPrChange w:id="4137" w:author="Emily Chen" w:date="2015-12-11T16:26:00Z">
              <w:rPr>
                <w:rFonts w:ascii="Arial" w:eastAsia="Times New Roman" w:hAnsi="Arial" w:cs="Arial"/>
              </w:rPr>
            </w:rPrChange>
          </w:rPr>
          <w:delText>observations</w:delText>
        </w:r>
        <w:r w:rsidR="00BE5DBB" w:rsidRPr="0024284F" w:rsidDel="0024284F">
          <w:rPr>
            <w:rFonts w:ascii="Arial" w:eastAsia="Times New Roman" w:hAnsi="Arial" w:cs="Arial"/>
            <w:b/>
            <w:rPrChange w:id="4138" w:author="Emily Chen" w:date="2015-12-11T16:26:00Z">
              <w:rPr>
                <w:rFonts w:ascii="Arial" w:eastAsia="Times New Roman" w:hAnsi="Arial" w:cs="Arial"/>
              </w:rPr>
            </w:rPrChange>
          </w:rPr>
          <w:delText xml:space="preserve">. First </w:delText>
        </w:r>
        <w:r w:rsidR="002150B1" w:rsidRPr="0024284F" w:rsidDel="0024284F">
          <w:rPr>
            <w:rFonts w:ascii="Arial" w:eastAsia="Times New Roman" w:hAnsi="Arial" w:cs="Arial"/>
            <w:b/>
            <w:rPrChange w:id="4139" w:author="Emily Chen" w:date="2015-12-11T16:26:00Z">
              <w:rPr>
                <w:rFonts w:ascii="Arial" w:eastAsia="Times New Roman" w:hAnsi="Arial" w:cs="Arial"/>
              </w:rPr>
            </w:rPrChange>
          </w:rPr>
          <w:delText>by applying</w:delText>
        </w:r>
        <w:r w:rsidR="00BE5DBB" w:rsidRPr="0024284F" w:rsidDel="0024284F">
          <w:rPr>
            <w:rFonts w:ascii="Arial" w:eastAsia="Times New Roman" w:hAnsi="Arial" w:cs="Arial"/>
            <w:b/>
            <w:rPrChange w:id="4140" w:author="Emily Chen" w:date="2015-12-11T16:26:00Z">
              <w:rPr>
                <w:rFonts w:ascii="Arial" w:eastAsia="Times New Roman" w:hAnsi="Arial" w:cs="Arial"/>
              </w:rPr>
            </w:rPrChange>
          </w:rPr>
          <w:delText xml:space="preserve"> the Principle Component Analysis (PCA)</w:delText>
        </w:r>
        <w:r w:rsidR="002150B1" w:rsidRPr="0024284F" w:rsidDel="0024284F">
          <w:rPr>
            <w:rFonts w:ascii="Arial" w:eastAsia="Times New Roman" w:hAnsi="Arial" w:cs="Arial"/>
            <w:b/>
            <w:rPrChange w:id="4141" w:author="Emily Chen" w:date="2015-12-11T16:26:00Z">
              <w:rPr>
                <w:rFonts w:ascii="Arial" w:eastAsia="Times New Roman" w:hAnsi="Arial" w:cs="Arial"/>
              </w:rPr>
            </w:rPrChange>
          </w:rPr>
          <w:delText xml:space="preserve"> to the protein-based list</w:delText>
        </w:r>
        <w:r w:rsidR="00E60C7B" w:rsidRPr="0024284F" w:rsidDel="0024284F">
          <w:rPr>
            <w:rFonts w:ascii="Arial" w:eastAsia="Times New Roman" w:hAnsi="Arial" w:cs="Arial"/>
            <w:b/>
            <w:rPrChange w:id="4142" w:author="Emily Chen" w:date="2015-12-11T16:26:00Z">
              <w:rPr>
                <w:rFonts w:ascii="Arial" w:eastAsia="Times New Roman" w:hAnsi="Arial" w:cs="Arial"/>
              </w:rPr>
            </w:rPrChange>
          </w:rPr>
          <w:delText xml:space="preserve"> with maximum 30% FDR</w:delText>
        </w:r>
        <w:r w:rsidR="00BE5DBB" w:rsidRPr="0024284F" w:rsidDel="0024284F">
          <w:rPr>
            <w:rFonts w:ascii="Arial" w:eastAsia="Times New Roman" w:hAnsi="Arial" w:cs="Arial"/>
            <w:b/>
            <w:rPrChange w:id="4143" w:author="Emily Chen" w:date="2015-12-11T16:26:00Z">
              <w:rPr>
                <w:rFonts w:ascii="Arial" w:eastAsia="Times New Roman" w:hAnsi="Arial" w:cs="Arial"/>
              </w:rPr>
            </w:rPrChange>
          </w:rPr>
          <w:delText>, we observed a distinct separation of group 1 (</w:delText>
        </w:r>
        <w:r w:rsidR="00B34BF3" w:rsidRPr="0024284F" w:rsidDel="0024284F">
          <w:rPr>
            <w:rFonts w:ascii="Arial" w:eastAsia="Times New Roman" w:hAnsi="Arial" w:cs="Arial"/>
            <w:b/>
            <w:rPrChange w:id="4144" w:author="Emily Chen" w:date="2015-12-11T16:26:00Z">
              <w:rPr>
                <w:rFonts w:ascii="Arial" w:eastAsia="Times New Roman" w:hAnsi="Arial" w:cs="Arial"/>
              </w:rPr>
            </w:rPrChange>
          </w:rPr>
          <w:delText>&gt;20% increase in</w:delText>
        </w:r>
        <w:r w:rsidR="00BE5DBB" w:rsidRPr="0024284F" w:rsidDel="0024284F">
          <w:rPr>
            <w:rFonts w:ascii="Arial" w:eastAsia="Times New Roman" w:hAnsi="Arial" w:cs="Arial"/>
            <w:b/>
            <w:rPrChange w:id="4145" w:author="Emily Chen" w:date="2015-12-11T16:26:00Z">
              <w:rPr>
                <w:rFonts w:ascii="Arial" w:eastAsia="Times New Roman" w:hAnsi="Arial" w:cs="Arial"/>
              </w:rPr>
            </w:rPrChange>
          </w:rPr>
          <w:delText xml:space="preserve"> neuropathy) and group 2 (no </w:delText>
        </w:r>
        <w:r w:rsidR="00B34BF3" w:rsidRPr="0024284F" w:rsidDel="0024284F">
          <w:rPr>
            <w:rFonts w:ascii="Arial" w:eastAsia="Times New Roman" w:hAnsi="Arial" w:cs="Arial"/>
            <w:b/>
            <w:rPrChange w:id="4146" w:author="Emily Chen" w:date="2015-12-11T16:26:00Z">
              <w:rPr>
                <w:rFonts w:ascii="Arial" w:eastAsia="Times New Roman" w:hAnsi="Arial" w:cs="Arial"/>
              </w:rPr>
            </w:rPrChange>
          </w:rPr>
          <w:delText xml:space="preserve">change in </w:delText>
        </w:r>
        <w:r w:rsidR="00BE5DBB" w:rsidRPr="0024284F" w:rsidDel="0024284F">
          <w:rPr>
            <w:rFonts w:ascii="Arial" w:eastAsia="Times New Roman" w:hAnsi="Arial" w:cs="Arial"/>
            <w:b/>
            <w:rPrChange w:id="4147" w:author="Emily Chen" w:date="2015-12-11T16:26:00Z">
              <w:rPr>
                <w:rFonts w:ascii="Arial" w:eastAsia="Times New Roman" w:hAnsi="Arial" w:cs="Arial"/>
              </w:rPr>
            </w:rPrChange>
          </w:rPr>
          <w:delText>neuropathy) in serum exosome isolated from</w:delText>
        </w:r>
        <w:r w:rsidR="00E60C7B" w:rsidRPr="0024284F" w:rsidDel="0024284F">
          <w:rPr>
            <w:rFonts w:ascii="Arial" w:eastAsia="Times New Roman" w:hAnsi="Arial" w:cs="Arial"/>
            <w:b/>
            <w:rPrChange w:id="4148" w:author="Emily Chen" w:date="2015-12-11T16:26:00Z">
              <w:rPr>
                <w:rFonts w:ascii="Arial" w:eastAsia="Times New Roman" w:hAnsi="Arial" w:cs="Arial"/>
              </w:rPr>
            </w:rPrChange>
          </w:rPr>
          <w:delText xml:space="preserve"> baseline blood draw (q&lt;0.3</w:delText>
        </w:r>
        <w:r w:rsidR="00DD25EA" w:rsidRPr="0024284F" w:rsidDel="0024284F">
          <w:rPr>
            <w:rFonts w:ascii="Arial" w:eastAsia="Times New Roman" w:hAnsi="Arial" w:cs="Arial"/>
            <w:b/>
            <w:rPrChange w:id="4149" w:author="Emily Chen" w:date="2015-12-11T16:26:00Z">
              <w:rPr>
                <w:rFonts w:ascii="Arial" w:eastAsia="Times New Roman" w:hAnsi="Arial" w:cs="Arial"/>
              </w:rPr>
            </w:rPrChange>
          </w:rPr>
          <w:delText>, n=11</w:delText>
        </w:r>
        <w:r w:rsidR="00673C6D" w:rsidRPr="0024284F" w:rsidDel="0024284F">
          <w:rPr>
            <w:rFonts w:ascii="Arial" w:eastAsia="Times New Roman" w:hAnsi="Arial" w:cs="Arial"/>
            <w:b/>
            <w:rPrChange w:id="4150" w:author="Emily Chen" w:date="2015-12-11T16:26:00Z">
              <w:rPr>
                <w:rFonts w:ascii="Arial" w:eastAsia="Times New Roman" w:hAnsi="Arial" w:cs="Arial"/>
              </w:rPr>
            </w:rPrChange>
          </w:rPr>
          <w:delText xml:space="preserve"> proteins</w:delText>
        </w:r>
        <w:r w:rsidR="00BE5DBB" w:rsidRPr="0024284F" w:rsidDel="0024284F">
          <w:rPr>
            <w:rFonts w:ascii="Arial" w:eastAsia="Times New Roman" w:hAnsi="Arial" w:cs="Arial"/>
            <w:b/>
            <w:rPrChange w:id="4151" w:author="Emily Chen" w:date="2015-12-11T16:26:00Z">
              <w:rPr>
                <w:rFonts w:ascii="Arial" w:eastAsia="Times New Roman" w:hAnsi="Arial" w:cs="Arial"/>
              </w:rPr>
            </w:rPrChange>
          </w:rPr>
          <w:delText>) (Fig</w:delText>
        </w:r>
      </w:del>
      <w:del w:id="4152" w:author="Emily Chen" w:date="2015-12-11T16:17:00Z">
        <w:r w:rsidR="00BE5DBB" w:rsidRPr="0024284F" w:rsidDel="007B46E0">
          <w:rPr>
            <w:rFonts w:ascii="Arial" w:eastAsia="Times New Roman" w:hAnsi="Arial" w:cs="Arial"/>
            <w:b/>
            <w:rPrChange w:id="4153" w:author="Emily Chen" w:date="2015-12-11T16:26:00Z">
              <w:rPr>
                <w:rFonts w:ascii="Arial" w:eastAsia="Times New Roman" w:hAnsi="Arial" w:cs="Arial"/>
              </w:rPr>
            </w:rPrChange>
          </w:rPr>
          <w:delText>.</w:delText>
        </w:r>
      </w:del>
      <w:del w:id="4154" w:author="Emily Chen" w:date="2015-12-11T16:26:00Z">
        <w:r w:rsidR="00BE5DBB" w:rsidRPr="0024284F" w:rsidDel="0024284F">
          <w:rPr>
            <w:rFonts w:ascii="Arial" w:eastAsia="Times New Roman" w:hAnsi="Arial" w:cs="Arial"/>
            <w:b/>
            <w:rPrChange w:id="4155" w:author="Emily Chen" w:date="2015-12-11T16:26:00Z">
              <w:rPr>
                <w:rFonts w:ascii="Arial" w:eastAsia="Times New Roman" w:hAnsi="Arial" w:cs="Arial"/>
              </w:rPr>
            </w:rPrChange>
          </w:rPr>
          <w:delText xml:space="preserve"> 3A). On the contrary, the same statistical parameters yielded only 3 proteins that can distinguish group 1 from group 2 patients at the endpoint </w:delText>
        </w:r>
        <w:r w:rsidR="007E7AC2" w:rsidRPr="0024284F" w:rsidDel="0024284F">
          <w:rPr>
            <w:rFonts w:ascii="Arial" w:eastAsia="Times New Roman" w:hAnsi="Arial" w:cs="Arial"/>
            <w:b/>
            <w:rPrChange w:id="4156" w:author="Emily Chen" w:date="2015-12-11T16:26:00Z">
              <w:rPr>
                <w:rFonts w:ascii="Arial" w:eastAsia="Times New Roman" w:hAnsi="Arial" w:cs="Arial"/>
              </w:rPr>
            </w:rPrChange>
          </w:rPr>
          <w:delText xml:space="preserve">(12 month) </w:delText>
        </w:r>
        <w:r w:rsidR="00BE5DBB" w:rsidRPr="0024284F" w:rsidDel="0024284F">
          <w:rPr>
            <w:rFonts w:ascii="Arial" w:eastAsia="Times New Roman" w:hAnsi="Arial" w:cs="Arial"/>
            <w:b/>
            <w:rPrChange w:id="4157" w:author="Emily Chen" w:date="2015-12-11T16:26:00Z">
              <w:rPr>
                <w:rFonts w:ascii="Arial" w:eastAsia="Times New Roman" w:hAnsi="Arial" w:cs="Arial"/>
              </w:rPr>
            </w:rPrChange>
          </w:rPr>
          <w:delText xml:space="preserve">blood draw suggesting that baseline blood draw is a better source for identifying toxicity predicting biomarkers than the endpoint blood draw. Secondly, applying the same statistical parameters to the peptide-based list yielded </w:delText>
        </w:r>
        <w:r w:rsidR="005E31F7" w:rsidRPr="0024284F" w:rsidDel="0024284F">
          <w:rPr>
            <w:rFonts w:ascii="Arial" w:eastAsia="Times New Roman" w:hAnsi="Arial" w:cs="Arial"/>
            <w:b/>
            <w:rPrChange w:id="4158" w:author="Emily Chen" w:date="2015-12-11T16:26:00Z">
              <w:rPr>
                <w:rFonts w:ascii="Arial" w:eastAsia="Times New Roman" w:hAnsi="Arial" w:cs="Arial"/>
              </w:rPr>
            </w:rPrChange>
          </w:rPr>
          <w:delText>3</w:delText>
        </w:r>
        <w:r w:rsidR="00DD25EA" w:rsidRPr="0024284F" w:rsidDel="0024284F">
          <w:rPr>
            <w:rFonts w:ascii="Arial" w:eastAsia="Times New Roman" w:hAnsi="Arial" w:cs="Arial"/>
            <w:b/>
            <w:rPrChange w:id="4159" w:author="Emily Chen" w:date="2015-12-11T16:26:00Z">
              <w:rPr>
                <w:rFonts w:ascii="Arial" w:eastAsia="Times New Roman" w:hAnsi="Arial" w:cs="Arial"/>
              </w:rPr>
            </w:rPrChange>
          </w:rPr>
          <w:delText>6</w:delText>
        </w:r>
        <w:r w:rsidR="00BE5DBB" w:rsidRPr="0024284F" w:rsidDel="0024284F">
          <w:rPr>
            <w:rFonts w:ascii="Arial" w:eastAsia="Times New Roman" w:hAnsi="Arial" w:cs="Arial"/>
            <w:b/>
            <w:rPrChange w:id="4160" w:author="Emily Chen" w:date="2015-12-11T16:26:00Z">
              <w:rPr>
                <w:rFonts w:ascii="Arial" w:eastAsia="Times New Roman" w:hAnsi="Arial" w:cs="Arial"/>
              </w:rPr>
            </w:rPrChange>
          </w:rPr>
          <w:delText xml:space="preserve"> proteins that can distinguish group 1 from group 2 patients at the baseline blood draw (Fig</w:delText>
        </w:r>
      </w:del>
      <w:del w:id="4161" w:author="Emily Chen" w:date="2015-12-11T16:17:00Z">
        <w:r w:rsidR="00BE5DBB" w:rsidRPr="0024284F" w:rsidDel="007B46E0">
          <w:rPr>
            <w:rFonts w:ascii="Arial" w:eastAsia="Times New Roman" w:hAnsi="Arial" w:cs="Arial"/>
            <w:b/>
            <w:rPrChange w:id="4162" w:author="Emily Chen" w:date="2015-12-11T16:26:00Z">
              <w:rPr>
                <w:rFonts w:ascii="Arial" w:eastAsia="Times New Roman" w:hAnsi="Arial" w:cs="Arial"/>
              </w:rPr>
            </w:rPrChange>
          </w:rPr>
          <w:delText>.</w:delText>
        </w:r>
      </w:del>
      <w:del w:id="4163" w:author="Emily Chen" w:date="2015-12-11T16:26:00Z">
        <w:r w:rsidR="00BE5DBB" w:rsidRPr="0024284F" w:rsidDel="0024284F">
          <w:rPr>
            <w:rFonts w:ascii="Arial" w:eastAsia="Times New Roman" w:hAnsi="Arial" w:cs="Arial"/>
            <w:b/>
            <w:rPrChange w:id="4164" w:author="Emily Chen" w:date="2015-12-11T16:26:00Z">
              <w:rPr>
                <w:rFonts w:ascii="Arial" w:eastAsia="Times New Roman" w:hAnsi="Arial" w:cs="Arial"/>
              </w:rPr>
            </w:rPrChange>
          </w:rPr>
          <w:delText xml:space="preserve"> 3B). Among these </w:delText>
        </w:r>
        <w:r w:rsidR="005E31F7" w:rsidRPr="0024284F" w:rsidDel="0024284F">
          <w:rPr>
            <w:rFonts w:ascii="Arial" w:eastAsia="Times New Roman" w:hAnsi="Arial" w:cs="Arial"/>
            <w:b/>
            <w:rPrChange w:id="4165" w:author="Emily Chen" w:date="2015-12-11T16:26:00Z">
              <w:rPr>
                <w:rFonts w:ascii="Arial" w:eastAsia="Times New Roman" w:hAnsi="Arial" w:cs="Arial"/>
              </w:rPr>
            </w:rPrChange>
          </w:rPr>
          <w:delText>3</w:delText>
        </w:r>
        <w:r w:rsidR="00DD25EA" w:rsidRPr="0024284F" w:rsidDel="0024284F">
          <w:rPr>
            <w:rFonts w:ascii="Arial" w:eastAsia="Times New Roman" w:hAnsi="Arial" w:cs="Arial"/>
            <w:b/>
            <w:rPrChange w:id="4166" w:author="Emily Chen" w:date="2015-12-11T16:26:00Z">
              <w:rPr>
                <w:rFonts w:ascii="Arial" w:eastAsia="Times New Roman" w:hAnsi="Arial" w:cs="Arial"/>
              </w:rPr>
            </w:rPrChange>
          </w:rPr>
          <w:delText>6</w:delText>
        </w:r>
        <w:r w:rsidR="00BE5DBB" w:rsidRPr="0024284F" w:rsidDel="0024284F">
          <w:rPr>
            <w:rFonts w:ascii="Arial" w:eastAsia="Times New Roman" w:hAnsi="Arial" w:cs="Arial"/>
            <w:b/>
            <w:rPrChange w:id="4167" w:author="Emily Chen" w:date="2015-12-11T16:26:00Z">
              <w:rPr>
                <w:rFonts w:ascii="Arial" w:eastAsia="Times New Roman" w:hAnsi="Arial" w:cs="Arial"/>
              </w:rPr>
            </w:rPrChange>
          </w:rPr>
          <w:delText xml:space="preserve"> proteins, 10 proteins overlapped with the taxane toxicity-predicting biomarkers derived from the protein-based list. These findings suggest that uni</w:delText>
        </w:r>
        <w:r w:rsidR="00A6260A" w:rsidRPr="0024284F" w:rsidDel="0024284F">
          <w:rPr>
            <w:rFonts w:ascii="Arial" w:eastAsia="Times New Roman" w:hAnsi="Arial" w:cs="Arial"/>
            <w:b/>
            <w:rPrChange w:id="4168" w:author="Emily Chen" w:date="2015-12-11T16:26:00Z">
              <w:rPr>
                <w:rFonts w:ascii="Arial" w:eastAsia="Times New Roman" w:hAnsi="Arial" w:cs="Arial"/>
              </w:rPr>
            </w:rPrChange>
          </w:rPr>
          <w:delText>que peptide-based approach can</w:delText>
        </w:r>
        <w:r w:rsidR="00BE5DBB" w:rsidRPr="0024284F" w:rsidDel="0024284F">
          <w:rPr>
            <w:rFonts w:ascii="Arial" w:eastAsia="Times New Roman" w:hAnsi="Arial" w:cs="Arial"/>
            <w:b/>
            <w:rPrChange w:id="4169" w:author="Emily Chen" w:date="2015-12-11T16:26:00Z">
              <w:rPr>
                <w:rFonts w:ascii="Arial" w:eastAsia="Times New Roman" w:hAnsi="Arial" w:cs="Arial"/>
              </w:rPr>
            </w:rPrChange>
          </w:rPr>
          <w:delText xml:space="preserve"> be incorporated to increase the specificity and number of taxane toxicity-predicting biomarkers. </w:delText>
        </w:r>
      </w:del>
    </w:p>
    <w:p w14:paraId="6124F4E0" w14:textId="7BB266F1" w:rsidR="00523A75" w:rsidRPr="0024284F" w:rsidDel="0024284F" w:rsidRDefault="00523A75" w:rsidP="00523A75">
      <w:pPr>
        <w:spacing w:line="480" w:lineRule="auto"/>
        <w:jc w:val="both"/>
        <w:rPr>
          <w:del w:id="4170" w:author="Emily Chen" w:date="2015-12-11T16:26:00Z"/>
          <w:rFonts w:ascii="Arial" w:hAnsi="Arial" w:cs="Arial"/>
          <w:b/>
          <w:rPrChange w:id="4171" w:author="Emily Chen" w:date="2015-12-11T16:26:00Z">
            <w:rPr>
              <w:del w:id="4172" w:author="Emily Chen" w:date="2015-12-11T16:26:00Z"/>
              <w:rFonts w:ascii="Arial" w:hAnsi="Arial" w:cs="Arial"/>
            </w:rPr>
          </w:rPrChange>
        </w:rPr>
      </w:pPr>
    </w:p>
    <w:p w14:paraId="682AA286" w14:textId="4588D2AA" w:rsidR="00523A75" w:rsidRPr="0024284F" w:rsidDel="0024284F" w:rsidRDefault="00523A75" w:rsidP="00523A75">
      <w:pPr>
        <w:spacing w:line="480" w:lineRule="auto"/>
        <w:jc w:val="both"/>
        <w:rPr>
          <w:del w:id="4173" w:author="Emily Chen" w:date="2015-12-11T16:26:00Z"/>
          <w:rFonts w:ascii="Arial" w:hAnsi="Arial" w:cs="Arial"/>
          <w:b/>
          <w:rPrChange w:id="4174" w:author="Emily Chen" w:date="2015-12-11T16:26:00Z">
            <w:rPr>
              <w:del w:id="4175" w:author="Emily Chen" w:date="2015-12-11T16:26:00Z"/>
              <w:rFonts w:ascii="Arial" w:hAnsi="Arial" w:cs="Arial"/>
            </w:rPr>
          </w:rPrChange>
        </w:rPr>
      </w:pPr>
      <w:del w:id="4176" w:author="Emily Chen" w:date="2015-12-11T16:26:00Z">
        <w:r w:rsidRPr="0024284F" w:rsidDel="0024284F">
          <w:rPr>
            <w:rFonts w:ascii="Arial" w:hAnsi="Arial" w:cs="Arial"/>
            <w:b/>
            <w:rPrChange w:id="4177" w:author="Emily Chen" w:date="2015-12-11T16:26:00Z">
              <w:rPr>
                <w:rFonts w:ascii="Arial" w:hAnsi="Arial" w:cs="Arial"/>
              </w:rPr>
            </w:rPrChange>
          </w:rPr>
          <w:delText xml:space="preserve">Figure 3. Statistical analysis of different protein lists using the Qlucore Omics Explorer. (A). Principal Component Analysis (PCA) of proteins identified in the serum exosome from baseline and endpoint blood draws for Group 1 (&gt;20% increase in neuropathy) and Group 2 (no change in neuropathy). (B). PCA of proteins identified in the unique peptide-based list (left) and unsupervised hierarchical clustering of the unique peptide-based protein signature (right). </w:delText>
        </w:r>
      </w:del>
    </w:p>
    <w:p w14:paraId="3BBBE6D2" w14:textId="2D068B77" w:rsidR="002D6339" w:rsidRPr="0024284F" w:rsidDel="0024284F" w:rsidRDefault="002D6339" w:rsidP="00FF63EC">
      <w:pPr>
        <w:widowControl w:val="0"/>
        <w:autoSpaceDE w:val="0"/>
        <w:autoSpaceDN w:val="0"/>
        <w:adjustRightInd w:val="0"/>
        <w:spacing w:before="120" w:after="60" w:line="480" w:lineRule="auto"/>
        <w:jc w:val="both"/>
        <w:rPr>
          <w:del w:id="4178" w:author="Emily Chen" w:date="2015-12-11T16:26:00Z"/>
          <w:rFonts w:ascii="Arial" w:eastAsia="Times New Roman" w:hAnsi="Arial" w:cs="Arial"/>
          <w:b/>
        </w:rPr>
      </w:pPr>
    </w:p>
    <w:p w14:paraId="7C7F2CB9" w14:textId="65F72576" w:rsidR="00E37D63" w:rsidRPr="0024284F" w:rsidDel="0024284F" w:rsidRDefault="00E3033A" w:rsidP="00FF63EC">
      <w:pPr>
        <w:widowControl w:val="0"/>
        <w:autoSpaceDE w:val="0"/>
        <w:autoSpaceDN w:val="0"/>
        <w:adjustRightInd w:val="0"/>
        <w:spacing w:before="120" w:after="60" w:line="480" w:lineRule="auto"/>
        <w:jc w:val="both"/>
        <w:rPr>
          <w:del w:id="4179" w:author="Emily Chen" w:date="2015-12-11T16:26:00Z"/>
          <w:rFonts w:ascii="Arial" w:eastAsia="Times New Roman" w:hAnsi="Arial" w:cs="Arial"/>
          <w:b/>
          <w:sz w:val="32"/>
          <w:szCs w:val="32"/>
          <w:rPrChange w:id="4180" w:author="Emily Chen" w:date="2015-12-11T16:26:00Z">
            <w:rPr>
              <w:del w:id="4181" w:author="Emily Chen" w:date="2015-12-11T16:26:00Z"/>
              <w:rFonts w:ascii="Arial" w:eastAsia="Times New Roman" w:hAnsi="Arial" w:cs="Arial"/>
              <w:b/>
            </w:rPr>
          </w:rPrChange>
        </w:rPr>
      </w:pPr>
      <w:del w:id="4182" w:author="Emily Chen" w:date="2015-12-11T16:26:00Z">
        <w:r w:rsidRPr="0024284F" w:rsidDel="0024284F">
          <w:rPr>
            <w:rFonts w:ascii="Arial" w:eastAsia="Times New Roman" w:hAnsi="Arial" w:cs="Arial"/>
            <w:b/>
            <w:sz w:val="32"/>
            <w:szCs w:val="32"/>
            <w:rPrChange w:id="4183" w:author="Emily Chen" w:date="2015-12-11T16:26:00Z">
              <w:rPr>
                <w:rFonts w:ascii="Arial" w:eastAsia="Times New Roman" w:hAnsi="Arial" w:cs="Arial"/>
                <w:b/>
              </w:rPr>
            </w:rPrChange>
          </w:rPr>
          <w:delText>Analysis Of Taxane Toxicity-Predicting Biomarkers Derived From Serum Exosome</w:delText>
        </w:r>
      </w:del>
    </w:p>
    <w:p w14:paraId="6F783E6A" w14:textId="02CEF5A9" w:rsidR="006B5608" w:rsidRPr="0024284F" w:rsidDel="0024284F" w:rsidRDefault="00914443">
      <w:pPr>
        <w:widowControl w:val="0"/>
        <w:autoSpaceDE w:val="0"/>
        <w:autoSpaceDN w:val="0"/>
        <w:adjustRightInd w:val="0"/>
        <w:spacing w:before="120" w:after="60" w:line="480" w:lineRule="auto"/>
        <w:jc w:val="both"/>
        <w:rPr>
          <w:del w:id="4184" w:author="Emily Chen" w:date="2015-12-11T16:26:00Z"/>
          <w:rFonts w:ascii="Arial" w:eastAsia="Times New Roman" w:hAnsi="Arial" w:cs="Arial"/>
          <w:b/>
          <w:rPrChange w:id="4185" w:author="Emily Chen" w:date="2015-12-11T16:26:00Z">
            <w:rPr>
              <w:del w:id="4186" w:author="Emily Chen" w:date="2015-12-11T16:26:00Z"/>
              <w:rFonts w:ascii="Arial" w:eastAsia="Times New Roman" w:hAnsi="Arial" w:cs="Arial"/>
            </w:rPr>
          </w:rPrChange>
        </w:rPr>
        <w:pPrChange w:id="4187" w:author="Emily Chen" w:date="2015-12-11T16:18:00Z">
          <w:pPr>
            <w:widowControl w:val="0"/>
            <w:autoSpaceDE w:val="0"/>
            <w:autoSpaceDN w:val="0"/>
            <w:adjustRightInd w:val="0"/>
            <w:spacing w:before="120" w:after="60" w:line="480" w:lineRule="auto"/>
            <w:ind w:firstLine="720"/>
            <w:jc w:val="both"/>
          </w:pPr>
        </w:pPrChange>
      </w:pPr>
      <w:del w:id="4188" w:author="Emily Chen" w:date="2015-12-11T16:26:00Z">
        <w:r w:rsidRPr="0024284F" w:rsidDel="0024284F">
          <w:rPr>
            <w:rFonts w:ascii="Arial" w:eastAsia="Times New Roman" w:hAnsi="Arial" w:cs="Arial"/>
            <w:b/>
            <w:rPrChange w:id="4189" w:author="Emily Chen" w:date="2015-12-11T16:26:00Z">
              <w:rPr>
                <w:rFonts w:ascii="Arial" w:eastAsia="Times New Roman" w:hAnsi="Arial" w:cs="Arial"/>
              </w:rPr>
            </w:rPrChange>
          </w:rPr>
          <w:delText>Notably</w:delText>
        </w:r>
        <w:r w:rsidR="00BE5DBB" w:rsidRPr="0024284F" w:rsidDel="0024284F">
          <w:rPr>
            <w:rFonts w:ascii="Arial" w:eastAsia="Times New Roman" w:hAnsi="Arial" w:cs="Arial"/>
            <w:b/>
            <w:rPrChange w:id="4190" w:author="Emily Chen" w:date="2015-12-11T16:26:00Z">
              <w:rPr>
                <w:rFonts w:ascii="Arial" w:eastAsia="Times New Roman" w:hAnsi="Arial" w:cs="Arial"/>
              </w:rPr>
            </w:rPrChange>
          </w:rPr>
          <w:delText xml:space="preserve">, </w:delText>
        </w:r>
        <w:r w:rsidR="004D480F" w:rsidRPr="0024284F" w:rsidDel="0024284F">
          <w:rPr>
            <w:rFonts w:ascii="Arial" w:eastAsia="Times New Roman" w:hAnsi="Arial" w:cs="Arial"/>
            <w:b/>
            <w:rPrChange w:id="4191" w:author="Emily Chen" w:date="2015-12-11T16:26:00Z">
              <w:rPr>
                <w:rFonts w:ascii="Arial" w:eastAsia="Times New Roman" w:hAnsi="Arial" w:cs="Arial"/>
              </w:rPr>
            </w:rPrChange>
          </w:rPr>
          <w:delText>32</w:delText>
        </w:r>
        <w:r w:rsidR="00CD7EF9" w:rsidRPr="0024284F" w:rsidDel="0024284F">
          <w:rPr>
            <w:rFonts w:ascii="Arial" w:eastAsia="Times New Roman" w:hAnsi="Arial" w:cs="Arial"/>
            <w:b/>
            <w:rPrChange w:id="4192" w:author="Emily Chen" w:date="2015-12-11T16:26:00Z">
              <w:rPr>
                <w:rFonts w:ascii="Arial" w:eastAsia="Times New Roman" w:hAnsi="Arial" w:cs="Arial"/>
              </w:rPr>
            </w:rPrChange>
          </w:rPr>
          <w:delText xml:space="preserve"> ou</w:delText>
        </w:r>
        <w:r w:rsidR="004D480F" w:rsidRPr="0024284F" w:rsidDel="0024284F">
          <w:rPr>
            <w:rFonts w:ascii="Arial" w:eastAsia="Times New Roman" w:hAnsi="Arial" w:cs="Arial"/>
            <w:b/>
            <w:rPrChange w:id="4193" w:author="Emily Chen" w:date="2015-12-11T16:26:00Z">
              <w:rPr>
                <w:rFonts w:ascii="Arial" w:eastAsia="Times New Roman" w:hAnsi="Arial" w:cs="Arial"/>
              </w:rPr>
            </w:rPrChange>
          </w:rPr>
          <w:delText>t of the 37</w:delText>
        </w:r>
        <w:r w:rsidR="00FF63EC" w:rsidRPr="0024284F" w:rsidDel="0024284F">
          <w:rPr>
            <w:rFonts w:ascii="Arial" w:eastAsia="Times New Roman" w:hAnsi="Arial" w:cs="Arial"/>
            <w:b/>
            <w:rPrChange w:id="4194" w:author="Emily Chen" w:date="2015-12-11T16:26:00Z">
              <w:rPr>
                <w:rFonts w:ascii="Arial" w:eastAsia="Times New Roman" w:hAnsi="Arial" w:cs="Arial"/>
              </w:rPr>
            </w:rPrChange>
          </w:rPr>
          <w:delText>-</w:delText>
        </w:r>
        <w:r w:rsidR="00CD7EF9" w:rsidRPr="0024284F" w:rsidDel="0024284F">
          <w:rPr>
            <w:rFonts w:ascii="Arial" w:eastAsia="Times New Roman" w:hAnsi="Arial" w:cs="Arial"/>
            <w:b/>
            <w:rPrChange w:id="4195" w:author="Emily Chen" w:date="2015-12-11T16:26:00Z">
              <w:rPr>
                <w:rFonts w:ascii="Arial" w:eastAsia="Times New Roman" w:hAnsi="Arial" w:cs="Arial"/>
              </w:rPr>
            </w:rPrChange>
          </w:rPr>
          <w:delText xml:space="preserve">combined protein signature were found to express at higher levels in group 2 patients </w:delText>
        </w:r>
        <w:r w:rsidR="00EB7393" w:rsidRPr="0024284F" w:rsidDel="0024284F">
          <w:rPr>
            <w:rFonts w:ascii="Arial" w:eastAsia="Times New Roman" w:hAnsi="Arial" w:cs="Arial"/>
            <w:b/>
            <w:rPrChange w:id="4196" w:author="Emily Chen" w:date="2015-12-11T16:26:00Z">
              <w:rPr>
                <w:rFonts w:ascii="Arial" w:eastAsia="Times New Roman" w:hAnsi="Arial" w:cs="Arial"/>
              </w:rPr>
            </w:rPrChange>
          </w:rPr>
          <w:delText xml:space="preserve">(no CIPN) </w:delText>
        </w:r>
        <w:r w:rsidR="00CD7EF9" w:rsidRPr="0024284F" w:rsidDel="0024284F">
          <w:rPr>
            <w:rFonts w:ascii="Arial" w:eastAsia="Times New Roman" w:hAnsi="Arial" w:cs="Arial"/>
            <w:b/>
            <w:rPrChange w:id="4197" w:author="Emily Chen" w:date="2015-12-11T16:26:00Z">
              <w:rPr>
                <w:rFonts w:ascii="Arial" w:eastAsia="Times New Roman" w:hAnsi="Arial" w:cs="Arial"/>
              </w:rPr>
            </w:rPrChange>
          </w:rPr>
          <w:delText xml:space="preserve">compared to group 1 </w:delText>
        </w:r>
        <w:r w:rsidR="00EB7393" w:rsidRPr="0024284F" w:rsidDel="0024284F">
          <w:rPr>
            <w:rFonts w:ascii="Arial" w:eastAsia="Times New Roman" w:hAnsi="Arial" w:cs="Arial"/>
            <w:b/>
            <w:rPrChange w:id="4198" w:author="Emily Chen" w:date="2015-12-11T16:26:00Z">
              <w:rPr>
                <w:rFonts w:ascii="Arial" w:eastAsia="Times New Roman" w:hAnsi="Arial" w:cs="Arial"/>
              </w:rPr>
            </w:rPrChange>
          </w:rPr>
          <w:delText xml:space="preserve">(CIPN) </w:delText>
        </w:r>
        <w:r w:rsidR="00CD7EF9" w:rsidRPr="0024284F" w:rsidDel="0024284F">
          <w:rPr>
            <w:rFonts w:ascii="Arial" w:eastAsia="Times New Roman" w:hAnsi="Arial" w:cs="Arial"/>
            <w:b/>
            <w:rPrChange w:id="4199" w:author="Emily Chen" w:date="2015-12-11T16:26:00Z">
              <w:rPr>
                <w:rFonts w:ascii="Arial" w:eastAsia="Times New Roman" w:hAnsi="Arial" w:cs="Arial"/>
              </w:rPr>
            </w:rPrChange>
          </w:rPr>
          <w:delText>patients</w:delText>
        </w:r>
        <w:r w:rsidR="0021022E" w:rsidRPr="0024284F" w:rsidDel="0024284F">
          <w:rPr>
            <w:rFonts w:ascii="Arial" w:eastAsia="Times New Roman" w:hAnsi="Arial" w:cs="Arial"/>
            <w:b/>
            <w:rPrChange w:id="4200" w:author="Emily Chen" w:date="2015-12-11T16:26:00Z">
              <w:rPr>
                <w:rFonts w:ascii="Arial" w:eastAsia="Times New Roman" w:hAnsi="Arial" w:cs="Arial"/>
              </w:rPr>
            </w:rPrChange>
          </w:rPr>
          <w:delText xml:space="preserve"> (</w:delText>
        </w:r>
        <w:r w:rsidR="00E60C7B" w:rsidRPr="0024284F" w:rsidDel="0024284F">
          <w:rPr>
            <w:rFonts w:ascii="Arial" w:eastAsia="Times New Roman" w:hAnsi="Arial" w:cs="Arial"/>
            <w:b/>
            <w:rPrChange w:id="4201" w:author="Emily Chen" w:date="2015-12-11T16:26:00Z">
              <w:rPr>
                <w:rFonts w:ascii="Arial" w:eastAsia="Times New Roman" w:hAnsi="Arial" w:cs="Arial"/>
              </w:rPr>
            </w:rPrChange>
          </w:rPr>
          <w:delText xml:space="preserve">S1 </w:delText>
        </w:r>
        <w:r w:rsidR="00A6390F" w:rsidRPr="0024284F" w:rsidDel="0024284F">
          <w:rPr>
            <w:rFonts w:ascii="Arial" w:eastAsia="Times New Roman" w:hAnsi="Arial" w:cs="Arial"/>
            <w:b/>
            <w:rPrChange w:id="4202" w:author="Emily Chen" w:date="2015-12-11T16:26:00Z">
              <w:rPr>
                <w:rFonts w:ascii="Arial" w:eastAsia="Times New Roman" w:hAnsi="Arial" w:cs="Arial"/>
              </w:rPr>
            </w:rPrChange>
          </w:rPr>
          <w:delText>Appendix</w:delText>
        </w:r>
        <w:r w:rsidR="0021022E" w:rsidRPr="0024284F" w:rsidDel="0024284F">
          <w:rPr>
            <w:rFonts w:ascii="Arial" w:eastAsia="Times New Roman" w:hAnsi="Arial" w:cs="Arial"/>
            <w:b/>
            <w:rPrChange w:id="4203" w:author="Emily Chen" w:date="2015-12-11T16:26:00Z">
              <w:rPr>
                <w:rFonts w:ascii="Arial" w:eastAsia="Times New Roman" w:hAnsi="Arial" w:cs="Arial"/>
              </w:rPr>
            </w:rPrChange>
          </w:rPr>
          <w:delText>)</w:delText>
        </w:r>
        <w:r w:rsidR="00CD7EF9" w:rsidRPr="0024284F" w:rsidDel="0024284F">
          <w:rPr>
            <w:rFonts w:ascii="Arial" w:eastAsia="Times New Roman" w:hAnsi="Arial" w:cs="Arial"/>
            <w:b/>
            <w:rPrChange w:id="4204" w:author="Emily Chen" w:date="2015-12-11T16:26:00Z">
              <w:rPr>
                <w:rFonts w:ascii="Arial" w:eastAsia="Times New Roman" w:hAnsi="Arial" w:cs="Arial"/>
              </w:rPr>
            </w:rPrChange>
          </w:rPr>
          <w:delText>.</w:delText>
        </w:r>
        <w:r w:rsidR="00EB7393" w:rsidRPr="0024284F" w:rsidDel="0024284F">
          <w:rPr>
            <w:rFonts w:ascii="Arial" w:eastAsia="Times New Roman" w:hAnsi="Arial" w:cs="Arial"/>
            <w:b/>
            <w:rPrChange w:id="4205" w:author="Emily Chen" w:date="2015-12-11T16:26:00Z">
              <w:rPr>
                <w:rFonts w:ascii="Arial" w:eastAsia="Times New Roman" w:hAnsi="Arial" w:cs="Arial"/>
              </w:rPr>
            </w:rPrChange>
          </w:rPr>
          <w:delText xml:space="preserve"> </w:delText>
        </w:r>
        <w:r w:rsidR="00FD71AA" w:rsidRPr="0024284F" w:rsidDel="0024284F">
          <w:rPr>
            <w:rFonts w:ascii="Arial" w:eastAsia="Times New Roman" w:hAnsi="Arial" w:cs="Arial"/>
            <w:b/>
            <w:rPrChange w:id="4206" w:author="Emily Chen" w:date="2015-12-11T16:26:00Z">
              <w:rPr>
                <w:rFonts w:ascii="Arial" w:eastAsia="Times New Roman" w:hAnsi="Arial" w:cs="Arial"/>
              </w:rPr>
            </w:rPrChange>
          </w:rPr>
          <w:delText xml:space="preserve">With </w:delText>
        </w:r>
        <w:r w:rsidR="005B19F7" w:rsidRPr="0024284F" w:rsidDel="0024284F">
          <w:rPr>
            <w:rFonts w:ascii="Arial" w:eastAsia="Times New Roman" w:hAnsi="Arial" w:cs="Arial"/>
            <w:b/>
            <w:rPrChange w:id="4207" w:author="Emily Chen" w:date="2015-12-11T16:26:00Z">
              <w:rPr>
                <w:rFonts w:ascii="Arial" w:eastAsia="Times New Roman" w:hAnsi="Arial" w:cs="Arial"/>
              </w:rPr>
            </w:rPrChange>
          </w:rPr>
          <w:delText xml:space="preserve">a </w:delText>
        </w:r>
        <w:r w:rsidR="00FD71AA" w:rsidRPr="0024284F" w:rsidDel="0024284F">
          <w:rPr>
            <w:rFonts w:ascii="Arial" w:eastAsia="Times New Roman" w:hAnsi="Arial" w:cs="Arial"/>
            <w:b/>
            <w:rPrChange w:id="4208" w:author="Emily Chen" w:date="2015-12-11T16:26:00Z">
              <w:rPr>
                <w:rFonts w:ascii="Arial" w:eastAsia="Times New Roman" w:hAnsi="Arial" w:cs="Arial"/>
              </w:rPr>
            </w:rPrChange>
          </w:rPr>
          <w:delText xml:space="preserve">further reduction of FDR to 20%, we identified a 12-protein protein signature, which contain potential candidates of predictive biomarkers for taxane-induced CIPN (S1 Appendix marked with *). </w:delText>
        </w:r>
        <w:r w:rsidR="00EB7393" w:rsidRPr="0024284F" w:rsidDel="0024284F">
          <w:rPr>
            <w:rFonts w:ascii="Arial" w:eastAsia="Times New Roman" w:hAnsi="Arial" w:cs="Arial"/>
            <w:b/>
            <w:rPrChange w:id="4209" w:author="Emily Chen" w:date="2015-12-11T16:26:00Z">
              <w:rPr>
                <w:rFonts w:ascii="Arial" w:eastAsia="Times New Roman" w:hAnsi="Arial" w:cs="Arial"/>
              </w:rPr>
            </w:rPrChange>
          </w:rPr>
          <w:delText xml:space="preserve">IPA core analysis of the </w:delText>
        </w:r>
        <w:r w:rsidR="008D5828" w:rsidRPr="0024284F" w:rsidDel="0024284F">
          <w:rPr>
            <w:rFonts w:ascii="Arial" w:eastAsia="Times New Roman" w:hAnsi="Arial" w:cs="Arial"/>
            <w:b/>
            <w:rPrChange w:id="4210" w:author="Emily Chen" w:date="2015-12-11T16:26:00Z">
              <w:rPr>
                <w:rFonts w:ascii="Arial" w:eastAsia="Times New Roman" w:hAnsi="Arial" w:cs="Arial"/>
              </w:rPr>
            </w:rPrChange>
          </w:rPr>
          <w:delText>37</w:delText>
        </w:r>
        <w:r w:rsidR="00DB5572" w:rsidRPr="0024284F" w:rsidDel="0024284F">
          <w:rPr>
            <w:rFonts w:ascii="Arial" w:eastAsia="Times New Roman" w:hAnsi="Arial" w:cs="Arial"/>
            <w:b/>
            <w:rPrChange w:id="4211" w:author="Emily Chen" w:date="2015-12-11T16:26:00Z">
              <w:rPr>
                <w:rFonts w:ascii="Arial" w:eastAsia="Times New Roman" w:hAnsi="Arial" w:cs="Arial"/>
              </w:rPr>
            </w:rPrChange>
          </w:rPr>
          <w:delText>-</w:delText>
        </w:r>
        <w:r w:rsidR="00EB7393" w:rsidRPr="0024284F" w:rsidDel="0024284F">
          <w:rPr>
            <w:rFonts w:ascii="Arial" w:eastAsia="Times New Roman" w:hAnsi="Arial" w:cs="Arial"/>
            <w:b/>
            <w:rPrChange w:id="4212" w:author="Emily Chen" w:date="2015-12-11T16:26:00Z">
              <w:rPr>
                <w:rFonts w:ascii="Arial" w:eastAsia="Times New Roman" w:hAnsi="Arial" w:cs="Arial"/>
              </w:rPr>
            </w:rPrChange>
          </w:rPr>
          <w:delText xml:space="preserve">protein signature revealed that immune responses </w:delText>
        </w:r>
        <w:r w:rsidR="00DB5572" w:rsidRPr="0024284F" w:rsidDel="0024284F">
          <w:rPr>
            <w:rFonts w:ascii="Arial" w:eastAsia="Times New Roman" w:hAnsi="Arial" w:cs="Arial"/>
            <w:b/>
            <w:rPrChange w:id="4213" w:author="Emily Chen" w:date="2015-12-11T16:26:00Z">
              <w:rPr>
                <w:rFonts w:ascii="Arial" w:eastAsia="Times New Roman" w:hAnsi="Arial" w:cs="Arial"/>
              </w:rPr>
            </w:rPrChange>
          </w:rPr>
          <w:delText>were</w:delText>
        </w:r>
        <w:r w:rsidR="00EB7393" w:rsidRPr="0024284F" w:rsidDel="0024284F">
          <w:rPr>
            <w:rFonts w:ascii="Arial" w:eastAsia="Times New Roman" w:hAnsi="Arial" w:cs="Arial"/>
            <w:b/>
            <w:rPrChange w:id="4214" w:author="Emily Chen" w:date="2015-12-11T16:26:00Z">
              <w:rPr>
                <w:rFonts w:ascii="Arial" w:eastAsia="Times New Roman" w:hAnsi="Arial" w:cs="Arial"/>
              </w:rPr>
            </w:rPrChange>
          </w:rPr>
          <w:delText xml:space="preserve"> among the top significantly enriched canonical pathways</w:delText>
        </w:r>
        <w:r w:rsidR="00FF63EC" w:rsidRPr="0024284F" w:rsidDel="0024284F">
          <w:rPr>
            <w:rFonts w:ascii="Arial" w:eastAsia="Times New Roman" w:hAnsi="Arial" w:cs="Arial"/>
            <w:b/>
            <w:rPrChange w:id="4215" w:author="Emily Chen" w:date="2015-12-11T16:26:00Z">
              <w:rPr>
                <w:rFonts w:ascii="Arial" w:eastAsia="Times New Roman" w:hAnsi="Arial" w:cs="Arial"/>
              </w:rPr>
            </w:rPrChange>
          </w:rPr>
          <w:delText xml:space="preserve"> (Fig</w:delText>
        </w:r>
      </w:del>
      <w:del w:id="4216" w:author="Emily Chen" w:date="2015-12-11T16:19:00Z">
        <w:r w:rsidR="00FF63EC" w:rsidRPr="0024284F" w:rsidDel="00C348CB">
          <w:rPr>
            <w:rFonts w:ascii="Arial" w:eastAsia="Times New Roman" w:hAnsi="Arial" w:cs="Arial"/>
            <w:b/>
            <w:rPrChange w:id="4217" w:author="Emily Chen" w:date="2015-12-11T16:26:00Z">
              <w:rPr>
                <w:rFonts w:ascii="Arial" w:eastAsia="Times New Roman" w:hAnsi="Arial" w:cs="Arial"/>
              </w:rPr>
            </w:rPrChange>
          </w:rPr>
          <w:delText>.</w:delText>
        </w:r>
      </w:del>
      <w:del w:id="4218" w:author="Emily Chen" w:date="2015-12-11T16:26:00Z">
        <w:r w:rsidR="00FF63EC" w:rsidRPr="0024284F" w:rsidDel="0024284F">
          <w:rPr>
            <w:rFonts w:ascii="Arial" w:eastAsia="Times New Roman" w:hAnsi="Arial" w:cs="Arial"/>
            <w:b/>
            <w:rPrChange w:id="4219" w:author="Emily Chen" w:date="2015-12-11T16:26:00Z">
              <w:rPr>
                <w:rFonts w:ascii="Arial" w:eastAsia="Times New Roman" w:hAnsi="Arial" w:cs="Arial"/>
              </w:rPr>
            </w:rPrChange>
          </w:rPr>
          <w:delText xml:space="preserve"> 4A</w:delText>
        </w:r>
        <w:r w:rsidR="00DB5572" w:rsidRPr="0024284F" w:rsidDel="0024284F">
          <w:rPr>
            <w:rFonts w:ascii="Arial" w:eastAsia="Times New Roman" w:hAnsi="Arial" w:cs="Arial"/>
            <w:b/>
            <w:rPrChange w:id="4220" w:author="Emily Chen" w:date="2015-12-11T16:26:00Z">
              <w:rPr>
                <w:rFonts w:ascii="Arial" w:eastAsia="Times New Roman" w:hAnsi="Arial" w:cs="Arial"/>
              </w:rPr>
            </w:rPrChange>
          </w:rPr>
          <w:delText>).</w:delText>
        </w:r>
        <w:r w:rsidR="00FF63EC" w:rsidRPr="0024284F" w:rsidDel="0024284F">
          <w:rPr>
            <w:rFonts w:ascii="Arial" w:eastAsia="Times New Roman" w:hAnsi="Arial" w:cs="Arial"/>
            <w:b/>
            <w:rPrChange w:id="4221" w:author="Emily Chen" w:date="2015-12-11T16:26:00Z">
              <w:rPr>
                <w:rFonts w:ascii="Arial" w:eastAsia="Times New Roman" w:hAnsi="Arial" w:cs="Arial"/>
              </w:rPr>
            </w:rPrChange>
          </w:rPr>
          <w:delText xml:space="preserve"> </w:delText>
        </w:r>
        <w:r w:rsidR="00FF63EC" w:rsidRPr="0024284F" w:rsidDel="0024284F">
          <w:rPr>
            <w:rFonts w:ascii="Arial" w:hAnsi="Arial" w:cs="Arial"/>
            <w:b/>
            <w:rPrChange w:id="4222" w:author="Emily Chen" w:date="2015-12-11T16:26:00Z">
              <w:rPr>
                <w:rFonts w:ascii="Arial" w:hAnsi="Arial" w:cs="Arial"/>
              </w:rPr>
            </w:rPrChange>
          </w:rPr>
          <w:delText>Two of the top 10</w:delText>
        </w:r>
        <w:r w:rsidR="004171C6" w:rsidRPr="0024284F" w:rsidDel="0024284F">
          <w:rPr>
            <w:rFonts w:ascii="Arial" w:hAnsi="Arial" w:cs="Arial"/>
            <w:b/>
            <w:rPrChange w:id="4223" w:author="Emily Chen" w:date="2015-12-11T16:26:00Z">
              <w:rPr>
                <w:rFonts w:ascii="Arial" w:hAnsi="Arial" w:cs="Arial"/>
              </w:rPr>
            </w:rPrChange>
          </w:rPr>
          <w:delText xml:space="preserve"> canonical p</w:delText>
        </w:r>
        <w:r w:rsidR="00FF63EC" w:rsidRPr="0024284F" w:rsidDel="0024284F">
          <w:rPr>
            <w:rFonts w:ascii="Arial" w:hAnsi="Arial" w:cs="Arial"/>
            <w:b/>
            <w:rPrChange w:id="4224" w:author="Emily Chen" w:date="2015-12-11T16:26:00Z">
              <w:rPr>
                <w:rFonts w:ascii="Arial" w:hAnsi="Arial" w:cs="Arial"/>
              </w:rPr>
            </w:rPrChange>
          </w:rPr>
          <w:delText xml:space="preserve">athways </w:delText>
        </w:r>
        <w:r w:rsidR="00024DCD" w:rsidRPr="0024284F" w:rsidDel="0024284F">
          <w:rPr>
            <w:rFonts w:ascii="Arial" w:hAnsi="Arial" w:cs="Arial"/>
            <w:b/>
            <w:rPrChange w:id="4225" w:author="Emily Chen" w:date="2015-12-11T16:26:00Z">
              <w:rPr>
                <w:rFonts w:ascii="Arial" w:hAnsi="Arial" w:cs="Arial"/>
              </w:rPr>
            </w:rPrChange>
          </w:rPr>
          <w:delText>are</w:delText>
        </w:r>
        <w:r w:rsidR="00FF63EC" w:rsidRPr="0024284F" w:rsidDel="0024284F">
          <w:rPr>
            <w:rFonts w:ascii="Arial" w:hAnsi="Arial" w:cs="Arial"/>
            <w:b/>
            <w:rPrChange w:id="4226" w:author="Emily Chen" w:date="2015-12-11T16:26:00Z">
              <w:rPr>
                <w:rFonts w:ascii="Arial" w:hAnsi="Arial" w:cs="Arial"/>
              </w:rPr>
            </w:rPrChange>
          </w:rPr>
          <w:delText xml:space="preserve"> acute phase response (p-value 1.49E-16) and coagulation system (p-value 3.82E-11) (Fig</w:delText>
        </w:r>
      </w:del>
      <w:del w:id="4227" w:author="Emily Chen" w:date="2015-12-11T16:19:00Z">
        <w:r w:rsidR="00FF63EC" w:rsidRPr="0024284F" w:rsidDel="00BB6410">
          <w:rPr>
            <w:rFonts w:ascii="Arial" w:hAnsi="Arial" w:cs="Arial"/>
            <w:b/>
            <w:rPrChange w:id="4228" w:author="Emily Chen" w:date="2015-12-11T16:26:00Z">
              <w:rPr>
                <w:rFonts w:ascii="Arial" w:hAnsi="Arial" w:cs="Arial"/>
              </w:rPr>
            </w:rPrChange>
          </w:rPr>
          <w:delText>.</w:delText>
        </w:r>
      </w:del>
      <w:del w:id="4229" w:author="Emily Chen" w:date="2015-12-11T16:26:00Z">
        <w:r w:rsidR="00FF63EC" w:rsidRPr="0024284F" w:rsidDel="0024284F">
          <w:rPr>
            <w:rFonts w:ascii="Arial" w:hAnsi="Arial" w:cs="Arial"/>
            <w:b/>
            <w:rPrChange w:id="4230" w:author="Emily Chen" w:date="2015-12-11T16:26:00Z">
              <w:rPr>
                <w:rFonts w:ascii="Arial" w:hAnsi="Arial" w:cs="Arial"/>
              </w:rPr>
            </w:rPrChange>
          </w:rPr>
          <w:delText xml:space="preserve"> 4B). </w:delText>
        </w:r>
        <w:r w:rsidR="00024DCD" w:rsidRPr="0024284F" w:rsidDel="0024284F">
          <w:rPr>
            <w:rFonts w:ascii="Arial" w:hAnsi="Arial" w:cs="Arial"/>
            <w:b/>
            <w:rPrChange w:id="4231" w:author="Emily Chen" w:date="2015-12-11T16:26:00Z">
              <w:rPr>
                <w:rFonts w:ascii="Arial" w:hAnsi="Arial" w:cs="Arial"/>
              </w:rPr>
            </w:rPrChange>
          </w:rPr>
          <w:delText>T</w:delText>
        </w:r>
        <w:r w:rsidR="009D017B" w:rsidRPr="0024284F" w:rsidDel="0024284F">
          <w:rPr>
            <w:rFonts w:ascii="Arial" w:hAnsi="Arial" w:cs="Arial"/>
            <w:b/>
            <w:rPrChange w:id="4232" w:author="Emily Chen" w:date="2015-12-11T16:26:00Z">
              <w:rPr>
                <w:rFonts w:ascii="Arial" w:hAnsi="Arial" w:cs="Arial"/>
              </w:rPr>
            </w:rPrChange>
          </w:rPr>
          <w:delText>he t</w:delText>
        </w:r>
        <w:r w:rsidR="00024DCD" w:rsidRPr="0024284F" w:rsidDel="0024284F">
          <w:rPr>
            <w:rFonts w:ascii="Arial" w:hAnsi="Arial" w:cs="Arial"/>
            <w:b/>
            <w:rPrChange w:id="4233" w:author="Emily Chen" w:date="2015-12-11T16:26:00Z">
              <w:rPr>
                <w:rFonts w:ascii="Arial" w:hAnsi="Arial" w:cs="Arial"/>
              </w:rPr>
            </w:rPrChange>
          </w:rPr>
          <w:delText xml:space="preserve">op two networks that connect the most </w:delText>
        </w:r>
        <w:r w:rsidR="00FD474E" w:rsidRPr="0024284F" w:rsidDel="0024284F">
          <w:rPr>
            <w:rFonts w:ascii="Arial" w:hAnsi="Arial" w:cs="Arial"/>
            <w:b/>
            <w:rPrChange w:id="4234" w:author="Emily Chen" w:date="2015-12-11T16:26:00Z">
              <w:rPr>
                <w:rFonts w:ascii="Arial" w:hAnsi="Arial" w:cs="Arial"/>
              </w:rPr>
            </w:rPrChange>
          </w:rPr>
          <w:delText>proteins identified in the data</w:delText>
        </w:r>
        <w:r w:rsidR="00024DCD" w:rsidRPr="0024284F" w:rsidDel="0024284F">
          <w:rPr>
            <w:rFonts w:ascii="Arial" w:hAnsi="Arial" w:cs="Arial"/>
            <w:b/>
            <w:rPrChange w:id="4235" w:author="Emily Chen" w:date="2015-12-11T16:26:00Z">
              <w:rPr>
                <w:rFonts w:ascii="Arial" w:hAnsi="Arial" w:cs="Arial"/>
              </w:rPr>
            </w:rPrChange>
          </w:rPr>
          <w:delText xml:space="preserve">set </w:delText>
        </w:r>
        <w:r w:rsidR="000103B3" w:rsidRPr="0024284F" w:rsidDel="0024284F">
          <w:rPr>
            <w:rFonts w:ascii="Arial" w:hAnsi="Arial" w:cs="Arial"/>
            <w:b/>
            <w:rPrChange w:id="4236" w:author="Emily Chen" w:date="2015-12-11T16:26:00Z">
              <w:rPr>
                <w:rFonts w:ascii="Arial" w:hAnsi="Arial" w:cs="Arial"/>
              </w:rPr>
            </w:rPrChange>
          </w:rPr>
          <w:delText>also suggested an enrichment of immune response related signaling. T</w:delText>
        </w:r>
        <w:r w:rsidR="004A3640" w:rsidRPr="0024284F" w:rsidDel="0024284F">
          <w:rPr>
            <w:rFonts w:ascii="Arial" w:hAnsi="Arial" w:cs="Arial"/>
            <w:b/>
            <w:rPrChange w:id="4237" w:author="Emily Chen" w:date="2015-12-11T16:26:00Z">
              <w:rPr>
                <w:rFonts w:ascii="Arial" w:hAnsi="Arial" w:cs="Arial"/>
              </w:rPr>
            </w:rPrChange>
          </w:rPr>
          <w:delText>he t</w:delText>
        </w:r>
        <w:r w:rsidR="000103B3" w:rsidRPr="0024284F" w:rsidDel="0024284F">
          <w:rPr>
            <w:rFonts w:ascii="Arial" w:hAnsi="Arial" w:cs="Arial"/>
            <w:b/>
            <w:rPrChange w:id="4238" w:author="Emily Chen" w:date="2015-12-11T16:26:00Z">
              <w:rPr>
                <w:rFonts w:ascii="Arial" w:hAnsi="Arial" w:cs="Arial"/>
              </w:rPr>
            </w:rPrChange>
          </w:rPr>
          <w:delText xml:space="preserve">op two interactomes that </w:delText>
        </w:r>
        <w:r w:rsidR="00C85651" w:rsidRPr="0024284F" w:rsidDel="0024284F">
          <w:rPr>
            <w:rFonts w:ascii="Arial" w:hAnsi="Arial" w:cs="Arial"/>
            <w:b/>
            <w:rPrChange w:id="4239" w:author="Emily Chen" w:date="2015-12-11T16:26:00Z">
              <w:rPr>
                <w:rFonts w:ascii="Arial" w:hAnsi="Arial" w:cs="Arial"/>
              </w:rPr>
            </w:rPrChange>
          </w:rPr>
          <w:delText>connect network 1</w:delText>
        </w:r>
        <w:r w:rsidR="006C0185" w:rsidRPr="0024284F" w:rsidDel="0024284F">
          <w:rPr>
            <w:rFonts w:ascii="Arial" w:hAnsi="Arial" w:cs="Arial"/>
            <w:b/>
            <w:rPrChange w:id="4240" w:author="Emily Chen" w:date="2015-12-11T16:26:00Z">
              <w:rPr>
                <w:rFonts w:ascii="Arial" w:hAnsi="Arial" w:cs="Arial"/>
              </w:rPr>
            </w:rPrChange>
          </w:rPr>
          <w:delText xml:space="preserve"> (20 focus molecules)</w:delText>
        </w:r>
        <w:r w:rsidR="00C85651" w:rsidRPr="0024284F" w:rsidDel="0024284F">
          <w:rPr>
            <w:rFonts w:ascii="Arial" w:hAnsi="Arial" w:cs="Arial"/>
            <w:b/>
            <w:rPrChange w:id="4241" w:author="Emily Chen" w:date="2015-12-11T16:26:00Z">
              <w:rPr>
                <w:rFonts w:ascii="Arial" w:hAnsi="Arial" w:cs="Arial"/>
              </w:rPr>
            </w:rPrChange>
          </w:rPr>
          <w:delText xml:space="preserve"> are coagulation system (Fig</w:delText>
        </w:r>
      </w:del>
      <w:del w:id="4242" w:author="Emily Chen" w:date="2015-12-11T16:19:00Z">
        <w:r w:rsidR="00C85651" w:rsidRPr="0024284F" w:rsidDel="00BB6410">
          <w:rPr>
            <w:rFonts w:ascii="Arial" w:hAnsi="Arial" w:cs="Arial"/>
            <w:b/>
            <w:rPrChange w:id="4243" w:author="Emily Chen" w:date="2015-12-11T16:26:00Z">
              <w:rPr>
                <w:rFonts w:ascii="Arial" w:hAnsi="Arial" w:cs="Arial"/>
              </w:rPr>
            </w:rPrChange>
          </w:rPr>
          <w:delText>.</w:delText>
        </w:r>
      </w:del>
      <w:del w:id="4244" w:author="Emily Chen" w:date="2015-12-11T16:26:00Z">
        <w:r w:rsidR="00C85651" w:rsidRPr="0024284F" w:rsidDel="0024284F">
          <w:rPr>
            <w:rFonts w:ascii="Arial" w:hAnsi="Arial" w:cs="Arial"/>
            <w:b/>
            <w:rPrChange w:id="4245" w:author="Emily Chen" w:date="2015-12-11T16:26:00Z">
              <w:rPr>
                <w:rFonts w:ascii="Arial" w:hAnsi="Arial" w:cs="Arial"/>
              </w:rPr>
            </w:rPrChange>
          </w:rPr>
          <w:delText xml:space="preserve"> 4C) and acute phase response signaling (Fig</w:delText>
        </w:r>
      </w:del>
      <w:del w:id="4246" w:author="Emily Chen" w:date="2015-12-11T16:19:00Z">
        <w:r w:rsidR="00C85651" w:rsidRPr="0024284F" w:rsidDel="00BB6410">
          <w:rPr>
            <w:rFonts w:ascii="Arial" w:hAnsi="Arial" w:cs="Arial"/>
            <w:b/>
            <w:rPrChange w:id="4247" w:author="Emily Chen" w:date="2015-12-11T16:26:00Z">
              <w:rPr>
                <w:rFonts w:ascii="Arial" w:hAnsi="Arial" w:cs="Arial"/>
              </w:rPr>
            </w:rPrChange>
          </w:rPr>
          <w:delText>.</w:delText>
        </w:r>
      </w:del>
      <w:del w:id="4248" w:author="Emily Chen" w:date="2015-12-11T16:26:00Z">
        <w:r w:rsidR="00C85651" w:rsidRPr="0024284F" w:rsidDel="0024284F">
          <w:rPr>
            <w:rFonts w:ascii="Arial" w:hAnsi="Arial" w:cs="Arial"/>
            <w:b/>
            <w:rPrChange w:id="4249" w:author="Emily Chen" w:date="2015-12-11T16:26:00Z">
              <w:rPr>
                <w:rFonts w:ascii="Arial" w:hAnsi="Arial" w:cs="Arial"/>
              </w:rPr>
            </w:rPrChange>
          </w:rPr>
          <w:delText xml:space="preserve"> 4D). </w:delText>
        </w:r>
        <w:r w:rsidR="00BD08FF" w:rsidRPr="0024284F" w:rsidDel="0024284F">
          <w:rPr>
            <w:rFonts w:ascii="Arial" w:hAnsi="Arial" w:cs="Arial"/>
            <w:b/>
            <w:rPrChange w:id="4250" w:author="Emily Chen" w:date="2015-12-11T16:26:00Z">
              <w:rPr>
                <w:rFonts w:ascii="Arial" w:hAnsi="Arial" w:cs="Arial"/>
              </w:rPr>
            </w:rPrChange>
          </w:rPr>
          <w:delText xml:space="preserve">Plasminogen (PLG) seems to </w:delText>
        </w:r>
        <w:r w:rsidR="00FD474E" w:rsidRPr="0024284F" w:rsidDel="0024284F">
          <w:rPr>
            <w:rFonts w:ascii="Arial" w:hAnsi="Arial" w:cs="Arial"/>
            <w:b/>
            <w:rPrChange w:id="4251" w:author="Emily Chen" w:date="2015-12-11T16:26:00Z">
              <w:rPr>
                <w:rFonts w:ascii="Arial" w:hAnsi="Arial" w:cs="Arial"/>
              </w:rPr>
            </w:rPrChange>
          </w:rPr>
          <w:delText xml:space="preserve">be </w:delText>
        </w:r>
        <w:r w:rsidR="00BD08FF" w:rsidRPr="0024284F" w:rsidDel="0024284F">
          <w:rPr>
            <w:rFonts w:ascii="Arial" w:hAnsi="Arial" w:cs="Arial"/>
            <w:b/>
            <w:rPrChange w:id="4252" w:author="Emily Chen" w:date="2015-12-11T16:26:00Z">
              <w:rPr>
                <w:rFonts w:ascii="Arial" w:hAnsi="Arial" w:cs="Arial"/>
              </w:rPr>
            </w:rPrChange>
          </w:rPr>
          <w:delText xml:space="preserve">the key protein that </w:delText>
        </w:r>
        <w:r w:rsidR="00020D9A" w:rsidRPr="0024284F" w:rsidDel="0024284F">
          <w:rPr>
            <w:rFonts w:ascii="Arial" w:hAnsi="Arial" w:cs="Arial"/>
            <w:b/>
            <w:rPrChange w:id="4253" w:author="Emily Chen" w:date="2015-12-11T16:26:00Z">
              <w:rPr>
                <w:rFonts w:ascii="Arial" w:hAnsi="Arial" w:cs="Arial"/>
              </w:rPr>
            </w:rPrChange>
          </w:rPr>
          <w:delText>links</w:delText>
        </w:r>
        <w:r w:rsidR="00BD08FF" w:rsidRPr="0024284F" w:rsidDel="0024284F">
          <w:rPr>
            <w:rFonts w:ascii="Arial" w:hAnsi="Arial" w:cs="Arial"/>
            <w:b/>
            <w:rPrChange w:id="4254" w:author="Emily Chen" w:date="2015-12-11T16:26:00Z">
              <w:rPr>
                <w:rFonts w:ascii="Arial" w:hAnsi="Arial" w:cs="Arial"/>
              </w:rPr>
            </w:rPrChange>
          </w:rPr>
          <w:delText xml:space="preserve"> these two pathways</w:delText>
        </w:r>
        <w:r w:rsidR="00BE1363" w:rsidRPr="0024284F" w:rsidDel="0024284F">
          <w:rPr>
            <w:rFonts w:ascii="Arial" w:hAnsi="Arial" w:cs="Arial"/>
            <w:b/>
            <w:rPrChange w:id="4255" w:author="Emily Chen" w:date="2015-12-11T16:26:00Z">
              <w:rPr>
                <w:rFonts w:ascii="Arial" w:hAnsi="Arial" w:cs="Arial"/>
              </w:rPr>
            </w:rPrChange>
          </w:rPr>
          <w:delText xml:space="preserve"> in network 1</w:delText>
        </w:r>
        <w:r w:rsidR="00BD08FF" w:rsidRPr="0024284F" w:rsidDel="0024284F">
          <w:rPr>
            <w:rFonts w:ascii="Arial" w:hAnsi="Arial" w:cs="Arial"/>
            <w:b/>
            <w:rPrChange w:id="4256" w:author="Emily Chen" w:date="2015-12-11T16:26:00Z">
              <w:rPr>
                <w:rFonts w:ascii="Arial" w:hAnsi="Arial" w:cs="Arial"/>
              </w:rPr>
            </w:rPrChange>
          </w:rPr>
          <w:delText>.</w:delText>
        </w:r>
        <w:r w:rsidR="00315C31" w:rsidRPr="0024284F" w:rsidDel="0024284F">
          <w:rPr>
            <w:rFonts w:ascii="Arial" w:hAnsi="Arial" w:cs="Arial"/>
            <w:b/>
            <w:rPrChange w:id="4257" w:author="Emily Chen" w:date="2015-12-11T16:26:00Z">
              <w:rPr>
                <w:rFonts w:ascii="Arial" w:hAnsi="Arial" w:cs="Arial"/>
              </w:rPr>
            </w:rPrChange>
          </w:rPr>
          <w:delText xml:space="preserve"> T</w:delText>
        </w:r>
        <w:r w:rsidR="00FD474E" w:rsidRPr="0024284F" w:rsidDel="0024284F">
          <w:rPr>
            <w:rFonts w:ascii="Arial" w:hAnsi="Arial" w:cs="Arial"/>
            <w:b/>
            <w:rPrChange w:id="4258" w:author="Emily Chen" w:date="2015-12-11T16:26:00Z">
              <w:rPr>
                <w:rFonts w:ascii="Arial" w:hAnsi="Arial" w:cs="Arial"/>
              </w:rPr>
            </w:rPrChange>
          </w:rPr>
          <w:delText>he t</w:delText>
        </w:r>
        <w:r w:rsidR="00315C31" w:rsidRPr="0024284F" w:rsidDel="0024284F">
          <w:rPr>
            <w:rFonts w:ascii="Arial" w:hAnsi="Arial" w:cs="Arial"/>
            <w:b/>
            <w:rPrChange w:id="4259" w:author="Emily Chen" w:date="2015-12-11T16:26:00Z">
              <w:rPr>
                <w:rFonts w:ascii="Arial" w:hAnsi="Arial" w:cs="Arial"/>
              </w:rPr>
            </w:rPrChange>
          </w:rPr>
          <w:delText xml:space="preserve">op two interactomes that connect network 2 (11 focus molecules) are </w:delText>
        </w:r>
        <w:r w:rsidR="00E47E0D" w:rsidRPr="0024284F" w:rsidDel="0024284F">
          <w:rPr>
            <w:rFonts w:ascii="Arial" w:hAnsi="Arial" w:cs="Arial"/>
            <w:b/>
            <w:rPrChange w:id="4260" w:author="Emily Chen" w:date="2015-12-11T16:26:00Z">
              <w:rPr>
                <w:rFonts w:ascii="Arial" w:hAnsi="Arial" w:cs="Arial"/>
              </w:rPr>
            </w:rPrChange>
          </w:rPr>
          <w:delText>acute phase signaling</w:delText>
        </w:r>
        <w:r w:rsidR="00315C31" w:rsidRPr="0024284F" w:rsidDel="0024284F">
          <w:rPr>
            <w:rFonts w:ascii="Arial" w:hAnsi="Arial" w:cs="Arial"/>
            <w:b/>
            <w:rPrChange w:id="4261" w:author="Emily Chen" w:date="2015-12-11T16:26:00Z">
              <w:rPr>
                <w:rFonts w:ascii="Arial" w:hAnsi="Arial" w:cs="Arial"/>
              </w:rPr>
            </w:rPrChange>
          </w:rPr>
          <w:delText xml:space="preserve"> (Fi</w:delText>
        </w:r>
        <w:r w:rsidR="00E47E0D" w:rsidRPr="0024284F" w:rsidDel="0024284F">
          <w:rPr>
            <w:rFonts w:ascii="Arial" w:hAnsi="Arial" w:cs="Arial"/>
            <w:b/>
            <w:rPrChange w:id="4262" w:author="Emily Chen" w:date="2015-12-11T16:26:00Z">
              <w:rPr>
                <w:rFonts w:ascii="Arial" w:hAnsi="Arial" w:cs="Arial"/>
              </w:rPr>
            </w:rPrChange>
          </w:rPr>
          <w:delText>g</w:delText>
        </w:r>
      </w:del>
      <w:del w:id="4263" w:author="Emily Chen" w:date="2015-12-11T16:19:00Z">
        <w:r w:rsidR="00E47E0D" w:rsidRPr="0024284F" w:rsidDel="00A429FA">
          <w:rPr>
            <w:rFonts w:ascii="Arial" w:hAnsi="Arial" w:cs="Arial"/>
            <w:b/>
            <w:rPrChange w:id="4264" w:author="Emily Chen" w:date="2015-12-11T16:26:00Z">
              <w:rPr>
                <w:rFonts w:ascii="Arial" w:hAnsi="Arial" w:cs="Arial"/>
              </w:rPr>
            </w:rPrChange>
          </w:rPr>
          <w:delText>.</w:delText>
        </w:r>
      </w:del>
      <w:del w:id="4265" w:author="Emily Chen" w:date="2015-12-11T16:26:00Z">
        <w:r w:rsidR="00E47E0D" w:rsidRPr="0024284F" w:rsidDel="0024284F">
          <w:rPr>
            <w:rFonts w:ascii="Arial" w:hAnsi="Arial" w:cs="Arial"/>
            <w:b/>
            <w:rPrChange w:id="4266" w:author="Emily Chen" w:date="2015-12-11T16:26:00Z">
              <w:rPr>
                <w:rFonts w:ascii="Arial" w:hAnsi="Arial" w:cs="Arial"/>
              </w:rPr>
            </w:rPrChange>
          </w:rPr>
          <w:delText xml:space="preserve"> 4E</w:delText>
        </w:r>
        <w:r w:rsidR="00315C31" w:rsidRPr="0024284F" w:rsidDel="0024284F">
          <w:rPr>
            <w:rFonts w:ascii="Arial" w:hAnsi="Arial" w:cs="Arial"/>
            <w:b/>
            <w:rPrChange w:id="4267" w:author="Emily Chen" w:date="2015-12-11T16:26:00Z">
              <w:rPr>
                <w:rFonts w:ascii="Arial" w:hAnsi="Arial" w:cs="Arial"/>
              </w:rPr>
            </w:rPrChange>
          </w:rPr>
          <w:delText xml:space="preserve">) and </w:delText>
        </w:r>
        <w:r w:rsidR="00E47E0D" w:rsidRPr="0024284F" w:rsidDel="0024284F">
          <w:rPr>
            <w:rFonts w:ascii="Arial" w:hAnsi="Arial" w:cs="Arial"/>
            <w:b/>
            <w:rPrChange w:id="4268" w:author="Emily Chen" w:date="2015-12-11T16:26:00Z">
              <w:rPr>
                <w:rFonts w:ascii="Arial" w:hAnsi="Arial" w:cs="Arial"/>
              </w:rPr>
            </w:rPrChange>
          </w:rPr>
          <w:delText>IL-12 signaling and production in macrophages (Fig</w:delText>
        </w:r>
      </w:del>
      <w:del w:id="4269" w:author="Emily Chen" w:date="2015-12-11T16:19:00Z">
        <w:r w:rsidR="00E47E0D" w:rsidRPr="0024284F" w:rsidDel="00A429FA">
          <w:rPr>
            <w:rFonts w:ascii="Arial" w:hAnsi="Arial" w:cs="Arial"/>
            <w:b/>
            <w:rPrChange w:id="4270" w:author="Emily Chen" w:date="2015-12-11T16:26:00Z">
              <w:rPr>
                <w:rFonts w:ascii="Arial" w:hAnsi="Arial" w:cs="Arial"/>
              </w:rPr>
            </w:rPrChange>
          </w:rPr>
          <w:delText>.</w:delText>
        </w:r>
      </w:del>
      <w:del w:id="4271" w:author="Emily Chen" w:date="2015-12-11T16:26:00Z">
        <w:r w:rsidR="00E47E0D" w:rsidRPr="0024284F" w:rsidDel="0024284F">
          <w:rPr>
            <w:rFonts w:ascii="Arial" w:hAnsi="Arial" w:cs="Arial"/>
            <w:b/>
            <w:rPrChange w:id="4272" w:author="Emily Chen" w:date="2015-12-11T16:26:00Z">
              <w:rPr>
                <w:rFonts w:ascii="Arial" w:hAnsi="Arial" w:cs="Arial"/>
              </w:rPr>
            </w:rPrChange>
          </w:rPr>
          <w:delText xml:space="preserve"> 4F</w:delText>
        </w:r>
        <w:r w:rsidR="00315C31" w:rsidRPr="0024284F" w:rsidDel="0024284F">
          <w:rPr>
            <w:rFonts w:ascii="Arial" w:hAnsi="Arial" w:cs="Arial"/>
            <w:b/>
            <w:rPrChange w:id="4273" w:author="Emily Chen" w:date="2015-12-11T16:26:00Z">
              <w:rPr>
                <w:rFonts w:ascii="Arial" w:hAnsi="Arial" w:cs="Arial"/>
              </w:rPr>
            </w:rPrChange>
          </w:rPr>
          <w:delText xml:space="preserve">). </w:delText>
        </w:r>
        <w:r w:rsidR="00E47E0D" w:rsidRPr="0024284F" w:rsidDel="0024284F">
          <w:rPr>
            <w:rFonts w:ascii="Arial" w:hAnsi="Arial" w:cs="Arial"/>
            <w:b/>
            <w:rPrChange w:id="4274" w:author="Emily Chen" w:date="2015-12-11T16:26:00Z">
              <w:rPr>
                <w:rFonts w:ascii="Arial" w:hAnsi="Arial" w:cs="Arial"/>
              </w:rPr>
            </w:rPrChange>
          </w:rPr>
          <w:delText>LDL</w:delText>
        </w:r>
        <w:r w:rsidR="00315C31" w:rsidRPr="0024284F" w:rsidDel="0024284F">
          <w:rPr>
            <w:rFonts w:ascii="Arial" w:hAnsi="Arial" w:cs="Arial"/>
            <w:b/>
            <w:rPrChange w:id="4275" w:author="Emily Chen" w:date="2015-12-11T16:26:00Z">
              <w:rPr>
                <w:rFonts w:ascii="Arial" w:hAnsi="Arial" w:cs="Arial"/>
              </w:rPr>
            </w:rPrChange>
          </w:rPr>
          <w:delText xml:space="preserve"> </w:delText>
        </w:r>
        <w:r w:rsidR="00E47E0D" w:rsidRPr="0024284F" w:rsidDel="0024284F">
          <w:rPr>
            <w:rFonts w:ascii="Arial" w:hAnsi="Arial" w:cs="Arial"/>
            <w:b/>
            <w:rPrChange w:id="4276" w:author="Emily Chen" w:date="2015-12-11T16:26:00Z">
              <w:rPr>
                <w:rFonts w:ascii="Arial" w:hAnsi="Arial" w:cs="Arial"/>
              </w:rPr>
            </w:rPrChange>
          </w:rPr>
          <w:delText xml:space="preserve">complex seems to </w:delText>
        </w:r>
        <w:r w:rsidR="00057E25" w:rsidRPr="0024284F" w:rsidDel="0024284F">
          <w:rPr>
            <w:rFonts w:ascii="Arial" w:hAnsi="Arial" w:cs="Arial"/>
            <w:b/>
            <w:rPrChange w:id="4277" w:author="Emily Chen" w:date="2015-12-11T16:26:00Z">
              <w:rPr>
                <w:rFonts w:ascii="Arial" w:hAnsi="Arial" w:cs="Arial"/>
              </w:rPr>
            </w:rPrChange>
          </w:rPr>
          <w:delText xml:space="preserve">be </w:delText>
        </w:r>
        <w:r w:rsidR="00E47E0D" w:rsidRPr="0024284F" w:rsidDel="0024284F">
          <w:rPr>
            <w:rFonts w:ascii="Arial" w:hAnsi="Arial" w:cs="Arial"/>
            <w:b/>
            <w:rPrChange w:id="4278" w:author="Emily Chen" w:date="2015-12-11T16:26:00Z">
              <w:rPr>
                <w:rFonts w:ascii="Arial" w:hAnsi="Arial" w:cs="Arial"/>
              </w:rPr>
            </w:rPrChange>
          </w:rPr>
          <w:delText>the key</w:delText>
        </w:r>
        <w:r w:rsidR="00315C31" w:rsidRPr="0024284F" w:rsidDel="0024284F">
          <w:rPr>
            <w:rFonts w:ascii="Arial" w:hAnsi="Arial" w:cs="Arial"/>
            <w:b/>
            <w:rPrChange w:id="4279" w:author="Emily Chen" w:date="2015-12-11T16:26:00Z">
              <w:rPr>
                <w:rFonts w:ascii="Arial" w:hAnsi="Arial" w:cs="Arial"/>
              </w:rPr>
            </w:rPrChange>
          </w:rPr>
          <w:delText xml:space="preserve"> </w:delText>
        </w:r>
        <w:r w:rsidR="00F95FD0" w:rsidRPr="0024284F" w:rsidDel="0024284F">
          <w:rPr>
            <w:rFonts w:ascii="Arial" w:hAnsi="Arial" w:cs="Arial"/>
            <w:b/>
            <w:rPrChange w:id="4280" w:author="Emily Chen" w:date="2015-12-11T16:26:00Z">
              <w:rPr>
                <w:rFonts w:ascii="Arial" w:hAnsi="Arial" w:cs="Arial"/>
              </w:rPr>
            </w:rPrChange>
          </w:rPr>
          <w:delText>in</w:delText>
        </w:r>
        <w:r w:rsidR="00315C31" w:rsidRPr="0024284F" w:rsidDel="0024284F">
          <w:rPr>
            <w:rFonts w:ascii="Arial" w:hAnsi="Arial" w:cs="Arial"/>
            <w:b/>
            <w:rPrChange w:id="4281" w:author="Emily Chen" w:date="2015-12-11T16:26:00Z">
              <w:rPr>
                <w:rFonts w:ascii="Arial" w:hAnsi="Arial" w:cs="Arial"/>
              </w:rPr>
            </w:rPrChange>
          </w:rPr>
          <w:delText xml:space="preserve"> </w:delText>
        </w:r>
        <w:r w:rsidR="00A70953" w:rsidRPr="0024284F" w:rsidDel="0024284F">
          <w:rPr>
            <w:rFonts w:ascii="Arial" w:hAnsi="Arial" w:cs="Arial"/>
            <w:b/>
            <w:rPrChange w:id="4282" w:author="Emily Chen" w:date="2015-12-11T16:26:00Z">
              <w:rPr>
                <w:rFonts w:ascii="Arial" w:hAnsi="Arial" w:cs="Arial"/>
              </w:rPr>
            </w:rPrChange>
          </w:rPr>
          <w:delText>link</w:delText>
        </w:r>
        <w:r w:rsidR="00F95FD0" w:rsidRPr="0024284F" w:rsidDel="0024284F">
          <w:rPr>
            <w:rFonts w:ascii="Arial" w:hAnsi="Arial" w:cs="Arial"/>
            <w:b/>
            <w:rPrChange w:id="4283" w:author="Emily Chen" w:date="2015-12-11T16:26:00Z">
              <w:rPr>
                <w:rFonts w:ascii="Arial" w:hAnsi="Arial" w:cs="Arial"/>
              </w:rPr>
            </w:rPrChange>
          </w:rPr>
          <w:delText>ing</w:delText>
        </w:r>
        <w:r w:rsidR="00315C31" w:rsidRPr="0024284F" w:rsidDel="0024284F">
          <w:rPr>
            <w:rFonts w:ascii="Arial" w:hAnsi="Arial" w:cs="Arial"/>
            <w:b/>
            <w:rPrChange w:id="4284" w:author="Emily Chen" w:date="2015-12-11T16:26:00Z">
              <w:rPr>
                <w:rFonts w:ascii="Arial" w:hAnsi="Arial" w:cs="Arial"/>
              </w:rPr>
            </w:rPrChange>
          </w:rPr>
          <w:delText xml:space="preserve"> these two pathways</w:delText>
        </w:r>
        <w:r w:rsidR="00E47E0D" w:rsidRPr="0024284F" w:rsidDel="0024284F">
          <w:rPr>
            <w:rFonts w:ascii="Arial" w:hAnsi="Arial" w:cs="Arial"/>
            <w:b/>
            <w:rPrChange w:id="4285" w:author="Emily Chen" w:date="2015-12-11T16:26:00Z">
              <w:rPr>
                <w:rFonts w:ascii="Arial" w:hAnsi="Arial" w:cs="Arial"/>
              </w:rPr>
            </w:rPrChange>
          </w:rPr>
          <w:delText xml:space="preserve"> in network 2</w:delText>
        </w:r>
        <w:r w:rsidR="00315C31" w:rsidRPr="0024284F" w:rsidDel="0024284F">
          <w:rPr>
            <w:rFonts w:ascii="Arial" w:hAnsi="Arial" w:cs="Arial"/>
            <w:b/>
            <w:rPrChange w:id="4286" w:author="Emily Chen" w:date="2015-12-11T16:26:00Z">
              <w:rPr>
                <w:rFonts w:ascii="Arial" w:hAnsi="Arial" w:cs="Arial"/>
              </w:rPr>
            </w:rPrChange>
          </w:rPr>
          <w:delText>.</w:delText>
        </w:r>
        <w:r w:rsidR="0024126B" w:rsidRPr="0024284F" w:rsidDel="0024284F">
          <w:rPr>
            <w:rFonts w:ascii="Arial" w:hAnsi="Arial" w:cs="Arial"/>
            <w:b/>
            <w:rPrChange w:id="4287" w:author="Emily Chen" w:date="2015-12-11T16:26:00Z">
              <w:rPr>
                <w:rFonts w:ascii="Arial" w:hAnsi="Arial" w:cs="Arial"/>
              </w:rPr>
            </w:rPrChange>
          </w:rPr>
          <w:delText xml:space="preserve"> </w:delText>
        </w:r>
        <w:r w:rsidR="003356C2" w:rsidRPr="0024284F" w:rsidDel="0024284F">
          <w:rPr>
            <w:rFonts w:ascii="Arial" w:hAnsi="Arial" w:cs="Arial"/>
            <w:b/>
            <w:rPrChange w:id="4288" w:author="Emily Chen" w:date="2015-12-11T16:26:00Z">
              <w:rPr>
                <w:rFonts w:ascii="Arial" w:hAnsi="Arial" w:cs="Arial"/>
              </w:rPr>
            </w:rPrChange>
          </w:rPr>
          <w:delText>To identify upstream transcriptional regulators that can explain the observed protein changes in our dataset, we utilized IPA u</w:delText>
        </w:r>
        <w:r w:rsidR="0024126B" w:rsidRPr="0024284F" w:rsidDel="0024284F">
          <w:rPr>
            <w:rFonts w:ascii="Arial" w:hAnsi="Arial" w:cs="Arial"/>
            <w:b/>
            <w:rPrChange w:id="4289" w:author="Emily Chen" w:date="2015-12-11T16:26:00Z">
              <w:rPr>
                <w:rFonts w:ascii="Arial" w:hAnsi="Arial" w:cs="Arial"/>
              </w:rPr>
            </w:rPrChange>
          </w:rPr>
          <w:delText xml:space="preserve">pstream </w:delText>
        </w:r>
        <w:r w:rsidR="003356C2" w:rsidRPr="0024284F" w:rsidDel="0024284F">
          <w:rPr>
            <w:rFonts w:ascii="Arial" w:hAnsi="Arial" w:cs="Arial"/>
            <w:b/>
            <w:rPrChange w:id="4290" w:author="Emily Chen" w:date="2015-12-11T16:26:00Z">
              <w:rPr>
                <w:rFonts w:ascii="Arial" w:hAnsi="Arial" w:cs="Arial"/>
              </w:rPr>
            </w:rPrChange>
          </w:rPr>
          <w:delText xml:space="preserve">regulator </w:delText>
        </w:r>
        <w:r w:rsidR="0024126B" w:rsidRPr="0024284F" w:rsidDel="0024284F">
          <w:rPr>
            <w:rFonts w:ascii="Arial" w:hAnsi="Arial" w:cs="Arial"/>
            <w:b/>
            <w:rPrChange w:id="4291" w:author="Emily Chen" w:date="2015-12-11T16:26:00Z">
              <w:rPr>
                <w:rFonts w:ascii="Arial" w:hAnsi="Arial" w:cs="Arial"/>
              </w:rPr>
            </w:rPrChange>
          </w:rPr>
          <w:delText xml:space="preserve">analysis </w:delText>
        </w:r>
        <w:r w:rsidR="003356C2" w:rsidRPr="0024284F" w:rsidDel="0024284F">
          <w:rPr>
            <w:rFonts w:ascii="Arial" w:hAnsi="Arial" w:cs="Arial"/>
            <w:b/>
            <w:rPrChange w:id="4292" w:author="Emily Chen" w:date="2015-12-11T16:26:00Z">
              <w:rPr>
                <w:rFonts w:ascii="Arial" w:hAnsi="Arial" w:cs="Arial"/>
              </w:rPr>
            </w:rPrChange>
          </w:rPr>
          <w:delText>and found two transcriptional regulators, IL6 (p-value 1.08E-06) and C/EBP</w:delText>
        </w:r>
        <w:r w:rsidR="00846CA8" w:rsidRPr="0024284F" w:rsidDel="0024284F">
          <w:rPr>
            <w:rFonts w:ascii="Arial" w:hAnsi="Arial" w:cs="Arial"/>
            <w:b/>
            <w:rPrChange w:id="4293" w:author="Emily Chen" w:date="2015-12-11T16:26:00Z">
              <w:rPr>
                <w:rFonts w:ascii="Arial" w:hAnsi="Arial" w:cs="Arial"/>
              </w:rPr>
            </w:rPrChange>
          </w:rPr>
          <w:sym w:font="Symbol" w:char="F062"/>
        </w:r>
        <w:r w:rsidR="003356C2" w:rsidRPr="0024284F" w:rsidDel="0024284F">
          <w:rPr>
            <w:rFonts w:ascii="Arial" w:hAnsi="Arial" w:cs="Arial"/>
            <w:b/>
            <w:rPrChange w:id="4294" w:author="Emily Chen" w:date="2015-12-11T16:26:00Z">
              <w:rPr>
                <w:rFonts w:ascii="Arial" w:hAnsi="Arial" w:cs="Arial"/>
              </w:rPr>
            </w:rPrChange>
          </w:rPr>
          <w:delText xml:space="preserve"> (p-value 3.41E-05)</w:delText>
        </w:r>
        <w:r w:rsidR="00146D93" w:rsidRPr="0024284F" w:rsidDel="0024284F">
          <w:rPr>
            <w:rFonts w:ascii="Arial" w:hAnsi="Arial" w:cs="Arial"/>
            <w:b/>
            <w:rPrChange w:id="4295" w:author="Emily Chen" w:date="2015-12-11T16:26:00Z">
              <w:rPr>
                <w:rFonts w:ascii="Arial" w:hAnsi="Arial" w:cs="Arial"/>
              </w:rPr>
            </w:rPrChange>
          </w:rPr>
          <w:delText xml:space="preserve"> </w:delText>
        </w:r>
        <w:r w:rsidR="003356C2" w:rsidRPr="0024284F" w:rsidDel="0024284F">
          <w:rPr>
            <w:rFonts w:ascii="Arial" w:hAnsi="Arial" w:cs="Arial"/>
            <w:b/>
            <w:rPrChange w:id="4296" w:author="Emily Chen" w:date="2015-12-11T16:26:00Z">
              <w:rPr>
                <w:rFonts w:ascii="Arial" w:hAnsi="Arial" w:cs="Arial"/>
              </w:rPr>
            </w:rPrChange>
          </w:rPr>
          <w:delText>that are predicted to be the key regulators of pro</w:delText>
        </w:r>
        <w:r w:rsidR="002A4D6A" w:rsidRPr="0024284F" w:rsidDel="0024284F">
          <w:rPr>
            <w:rFonts w:ascii="Arial" w:hAnsi="Arial" w:cs="Arial"/>
            <w:b/>
            <w:rPrChange w:id="4297" w:author="Emily Chen" w:date="2015-12-11T16:26:00Z">
              <w:rPr>
                <w:rFonts w:ascii="Arial" w:hAnsi="Arial" w:cs="Arial"/>
              </w:rPr>
            </w:rPrChange>
          </w:rPr>
          <w:delText>teins elevated in patients without</w:delText>
        </w:r>
        <w:r w:rsidR="0051041C" w:rsidRPr="0024284F" w:rsidDel="0024284F">
          <w:rPr>
            <w:rFonts w:ascii="Arial" w:hAnsi="Arial" w:cs="Arial"/>
            <w:b/>
            <w:rPrChange w:id="4298" w:author="Emily Chen" w:date="2015-12-11T16:26:00Z">
              <w:rPr>
                <w:rFonts w:ascii="Arial" w:hAnsi="Arial" w:cs="Arial"/>
              </w:rPr>
            </w:rPrChange>
          </w:rPr>
          <w:delText xml:space="preserve"> CIPN after taxane treatment based on the activation of their downstream targets (Fig</w:delText>
        </w:r>
      </w:del>
      <w:del w:id="4299" w:author="Emily Chen" w:date="2015-12-11T16:19:00Z">
        <w:r w:rsidR="0051041C" w:rsidRPr="0024284F" w:rsidDel="00A429FA">
          <w:rPr>
            <w:rFonts w:ascii="Arial" w:hAnsi="Arial" w:cs="Arial"/>
            <w:b/>
            <w:rPrChange w:id="4300" w:author="Emily Chen" w:date="2015-12-11T16:26:00Z">
              <w:rPr>
                <w:rFonts w:ascii="Arial" w:hAnsi="Arial" w:cs="Arial"/>
              </w:rPr>
            </w:rPrChange>
          </w:rPr>
          <w:delText>.</w:delText>
        </w:r>
      </w:del>
      <w:del w:id="4301" w:author="Emily Chen" w:date="2015-12-11T16:26:00Z">
        <w:r w:rsidR="0051041C" w:rsidRPr="0024284F" w:rsidDel="0024284F">
          <w:rPr>
            <w:rFonts w:ascii="Arial" w:hAnsi="Arial" w:cs="Arial"/>
            <w:b/>
            <w:rPrChange w:id="4302" w:author="Emily Chen" w:date="2015-12-11T16:26:00Z">
              <w:rPr>
                <w:rFonts w:ascii="Arial" w:hAnsi="Arial" w:cs="Arial"/>
              </w:rPr>
            </w:rPrChange>
          </w:rPr>
          <w:delText xml:space="preserve"> 5A </w:delText>
        </w:r>
      </w:del>
      <w:del w:id="4303" w:author="Emily Chen" w:date="2015-12-11T16:19:00Z">
        <w:r w:rsidR="0051041C" w:rsidRPr="0024284F" w:rsidDel="00A429FA">
          <w:rPr>
            <w:rFonts w:ascii="Arial" w:hAnsi="Arial" w:cs="Arial"/>
            <w:b/>
            <w:rPrChange w:id="4304" w:author="Emily Chen" w:date="2015-12-11T16:26:00Z">
              <w:rPr>
                <w:rFonts w:ascii="Arial" w:hAnsi="Arial" w:cs="Arial"/>
              </w:rPr>
            </w:rPrChange>
          </w:rPr>
          <w:delText>&amp;</w:delText>
        </w:r>
      </w:del>
      <w:del w:id="4305" w:author="Emily Chen" w:date="2015-12-11T16:26:00Z">
        <w:r w:rsidR="0051041C" w:rsidRPr="0024284F" w:rsidDel="0024284F">
          <w:rPr>
            <w:rFonts w:ascii="Arial" w:hAnsi="Arial" w:cs="Arial"/>
            <w:b/>
            <w:rPrChange w:id="4306" w:author="Emily Chen" w:date="2015-12-11T16:26:00Z">
              <w:rPr>
                <w:rFonts w:ascii="Arial" w:hAnsi="Arial" w:cs="Arial"/>
              </w:rPr>
            </w:rPrChange>
          </w:rPr>
          <w:delText xml:space="preserve"> B). </w:delText>
        </w:r>
        <w:r w:rsidR="00EC50F9" w:rsidRPr="0024284F" w:rsidDel="0024284F">
          <w:rPr>
            <w:rFonts w:ascii="Arial" w:hAnsi="Arial" w:cs="Arial"/>
            <w:b/>
            <w:rPrChange w:id="4307" w:author="Emily Chen" w:date="2015-12-11T16:26:00Z">
              <w:rPr>
                <w:rFonts w:ascii="Arial" w:hAnsi="Arial" w:cs="Arial"/>
              </w:rPr>
            </w:rPrChange>
          </w:rPr>
          <w:delText xml:space="preserve">Examples of relative differences of identified targets between group 1 and group 2 patients as well as differences between two time points within the patient group (T0 = baseline prior to taxane treatment; T12 = endpoint) were shown to further support the </w:delText>
        </w:r>
        <w:r w:rsidR="00B07A56" w:rsidRPr="0024284F" w:rsidDel="0024284F">
          <w:rPr>
            <w:rFonts w:ascii="Arial" w:hAnsi="Arial" w:cs="Arial"/>
            <w:b/>
            <w:rPrChange w:id="4308" w:author="Emily Chen" w:date="2015-12-11T16:26:00Z">
              <w:rPr>
                <w:rFonts w:ascii="Arial" w:hAnsi="Arial" w:cs="Arial"/>
              </w:rPr>
            </w:rPrChange>
          </w:rPr>
          <w:delText>findings from pathway-based analyses (Fig</w:delText>
        </w:r>
      </w:del>
      <w:del w:id="4309" w:author="Emily Chen" w:date="2015-12-11T16:20:00Z">
        <w:r w:rsidR="00B07A56" w:rsidRPr="0024284F" w:rsidDel="00D80D1D">
          <w:rPr>
            <w:rFonts w:ascii="Arial" w:hAnsi="Arial" w:cs="Arial"/>
            <w:b/>
            <w:rPrChange w:id="4310" w:author="Emily Chen" w:date="2015-12-11T16:26:00Z">
              <w:rPr>
                <w:rFonts w:ascii="Arial" w:hAnsi="Arial" w:cs="Arial"/>
              </w:rPr>
            </w:rPrChange>
          </w:rPr>
          <w:delText>.</w:delText>
        </w:r>
      </w:del>
      <w:del w:id="4311" w:author="Emily Chen" w:date="2015-12-11T16:26:00Z">
        <w:r w:rsidR="00B07A56" w:rsidRPr="0024284F" w:rsidDel="0024284F">
          <w:rPr>
            <w:rFonts w:ascii="Arial" w:hAnsi="Arial" w:cs="Arial"/>
            <w:b/>
            <w:rPrChange w:id="4312" w:author="Emily Chen" w:date="2015-12-11T16:26:00Z">
              <w:rPr>
                <w:rFonts w:ascii="Arial" w:hAnsi="Arial" w:cs="Arial"/>
              </w:rPr>
            </w:rPrChange>
          </w:rPr>
          <w:delText xml:space="preserve"> 5C). </w:delText>
        </w:r>
        <w:r w:rsidR="008339F1" w:rsidRPr="0024284F" w:rsidDel="0024284F">
          <w:rPr>
            <w:rFonts w:ascii="Arial" w:hAnsi="Arial" w:cs="Arial"/>
            <w:b/>
            <w:rPrChange w:id="4313" w:author="Emily Chen" w:date="2015-12-11T16:26:00Z">
              <w:rPr>
                <w:rFonts w:ascii="Arial" w:hAnsi="Arial" w:cs="Arial"/>
              </w:rPr>
            </w:rPrChange>
          </w:rPr>
          <w:delText>Log values of unique spectra</w:delText>
        </w:r>
        <w:r w:rsidR="00C94D60" w:rsidRPr="0024284F" w:rsidDel="0024284F">
          <w:rPr>
            <w:rFonts w:ascii="Arial" w:hAnsi="Arial" w:cs="Arial"/>
            <w:b/>
            <w:rPrChange w:id="4314" w:author="Emily Chen" w:date="2015-12-11T16:26:00Z">
              <w:rPr>
                <w:rFonts w:ascii="Arial" w:hAnsi="Arial" w:cs="Arial"/>
              </w:rPr>
            </w:rPrChange>
          </w:rPr>
          <w:delText>l</w:delText>
        </w:r>
        <w:r w:rsidR="008339F1" w:rsidRPr="0024284F" w:rsidDel="0024284F">
          <w:rPr>
            <w:rFonts w:ascii="Arial" w:hAnsi="Arial" w:cs="Arial"/>
            <w:b/>
            <w:rPrChange w:id="4315" w:author="Emily Chen" w:date="2015-12-11T16:26:00Z">
              <w:rPr>
                <w:rFonts w:ascii="Arial" w:hAnsi="Arial" w:cs="Arial"/>
              </w:rPr>
            </w:rPrChange>
          </w:rPr>
          <w:delText xml:space="preserve"> counts were used as semi-quantitative measure</w:delText>
        </w:r>
        <w:r w:rsidR="006D7753" w:rsidRPr="0024284F" w:rsidDel="0024284F">
          <w:rPr>
            <w:rFonts w:ascii="Arial" w:hAnsi="Arial" w:cs="Arial"/>
            <w:b/>
            <w:rPrChange w:id="4316" w:author="Emily Chen" w:date="2015-12-11T16:26:00Z">
              <w:rPr>
                <w:rFonts w:ascii="Arial" w:hAnsi="Arial" w:cs="Arial"/>
              </w:rPr>
            </w:rPrChange>
          </w:rPr>
          <w:delText xml:space="preserve">ments for statistical analysis of expression trends. </w:delText>
        </w:r>
        <w:r w:rsidR="00737040" w:rsidRPr="0024284F" w:rsidDel="0024284F">
          <w:rPr>
            <w:rFonts w:ascii="Arial" w:eastAsia="Times New Roman" w:hAnsi="Arial" w:cs="Arial"/>
            <w:b/>
            <w:rPrChange w:id="4317" w:author="Emily Chen" w:date="2015-12-11T16:26:00Z">
              <w:rPr>
                <w:rFonts w:ascii="Arial" w:eastAsia="Times New Roman" w:hAnsi="Arial" w:cs="Arial"/>
              </w:rPr>
            </w:rPrChange>
          </w:rPr>
          <w:delText>An example of one biomarker, Haptoglobin (HP) expression using peak-based quantification is shown in Fig</w:delText>
        </w:r>
      </w:del>
      <w:del w:id="4318" w:author="Emily Chen" w:date="2015-12-11T16:20:00Z">
        <w:r w:rsidR="00737040" w:rsidRPr="0024284F" w:rsidDel="00D80D1D">
          <w:rPr>
            <w:rFonts w:ascii="Arial" w:eastAsia="Times New Roman" w:hAnsi="Arial" w:cs="Arial"/>
            <w:b/>
            <w:rPrChange w:id="4319" w:author="Emily Chen" w:date="2015-12-11T16:26:00Z">
              <w:rPr>
                <w:rFonts w:ascii="Arial" w:eastAsia="Times New Roman" w:hAnsi="Arial" w:cs="Arial"/>
              </w:rPr>
            </w:rPrChange>
          </w:rPr>
          <w:delText>ure</w:delText>
        </w:r>
      </w:del>
      <w:del w:id="4320" w:author="Emily Chen" w:date="2015-12-11T16:26:00Z">
        <w:r w:rsidR="00737040" w:rsidRPr="0024284F" w:rsidDel="0024284F">
          <w:rPr>
            <w:rFonts w:ascii="Arial" w:eastAsia="Times New Roman" w:hAnsi="Arial" w:cs="Arial"/>
            <w:b/>
            <w:rPrChange w:id="4321" w:author="Emily Chen" w:date="2015-12-11T16:26:00Z">
              <w:rPr>
                <w:rFonts w:ascii="Arial" w:eastAsia="Times New Roman" w:hAnsi="Arial" w:cs="Arial"/>
              </w:rPr>
            </w:rPrChange>
          </w:rPr>
          <w:delText xml:space="preserve"> 5D. </w:delText>
        </w:r>
        <w:r w:rsidR="00552C6A" w:rsidRPr="0024284F" w:rsidDel="0024284F">
          <w:rPr>
            <w:rFonts w:ascii="Arial" w:hAnsi="Arial" w:cs="Arial"/>
            <w:b/>
            <w:rPrChange w:id="4322" w:author="Emily Chen" w:date="2015-12-11T16:26:00Z">
              <w:rPr>
                <w:rFonts w:ascii="Arial" w:hAnsi="Arial" w:cs="Arial"/>
              </w:rPr>
            </w:rPrChange>
          </w:rPr>
          <w:delText>Together, our findings strongly indicate that</w:delText>
        </w:r>
        <w:r w:rsidR="00BE5DBB" w:rsidRPr="0024284F" w:rsidDel="0024284F">
          <w:rPr>
            <w:rFonts w:ascii="Arial" w:eastAsia="Times New Roman" w:hAnsi="Arial" w:cs="Arial"/>
            <w:b/>
            <w:rPrChange w:id="4323" w:author="Emily Chen" w:date="2015-12-11T16:26:00Z">
              <w:rPr>
                <w:rFonts w:ascii="Arial" w:eastAsia="Times New Roman" w:hAnsi="Arial" w:cs="Arial"/>
              </w:rPr>
            </w:rPrChange>
          </w:rPr>
          <w:delText xml:space="preserve"> patients </w:delText>
        </w:r>
        <w:r w:rsidR="00552C6A" w:rsidRPr="0024284F" w:rsidDel="0024284F">
          <w:rPr>
            <w:rFonts w:ascii="Arial" w:eastAsia="Times New Roman" w:hAnsi="Arial" w:cs="Arial"/>
            <w:b/>
            <w:rPrChange w:id="4324" w:author="Emily Chen" w:date="2015-12-11T16:26:00Z">
              <w:rPr>
                <w:rFonts w:ascii="Arial" w:eastAsia="Times New Roman" w:hAnsi="Arial" w:cs="Arial"/>
              </w:rPr>
            </w:rPrChange>
          </w:rPr>
          <w:delText xml:space="preserve">showing no </w:delText>
        </w:r>
        <w:r w:rsidR="00604BE0" w:rsidRPr="0024284F" w:rsidDel="0024284F">
          <w:rPr>
            <w:rFonts w:ascii="Arial" w:eastAsia="Times New Roman" w:hAnsi="Arial" w:cs="Arial"/>
            <w:b/>
            <w:rPrChange w:id="4325" w:author="Emily Chen" w:date="2015-12-11T16:26:00Z">
              <w:rPr>
                <w:rFonts w:ascii="Arial" w:eastAsia="Times New Roman" w:hAnsi="Arial" w:cs="Arial"/>
              </w:rPr>
            </w:rPrChange>
          </w:rPr>
          <w:delText xml:space="preserve">evidence of </w:delText>
        </w:r>
        <w:r w:rsidR="00552C6A" w:rsidRPr="0024284F" w:rsidDel="0024284F">
          <w:rPr>
            <w:rFonts w:ascii="Arial" w:eastAsia="Times New Roman" w:hAnsi="Arial" w:cs="Arial"/>
            <w:b/>
            <w:rPrChange w:id="4326" w:author="Emily Chen" w:date="2015-12-11T16:26:00Z">
              <w:rPr>
                <w:rFonts w:ascii="Arial" w:eastAsia="Times New Roman" w:hAnsi="Arial" w:cs="Arial"/>
              </w:rPr>
            </w:rPrChange>
          </w:rPr>
          <w:delText xml:space="preserve">taxane-induced CIPN had elevated inflammatory and detoxification responses </w:delText>
        </w:r>
        <w:r w:rsidR="00604BE0" w:rsidRPr="0024284F" w:rsidDel="0024284F">
          <w:rPr>
            <w:rFonts w:ascii="Arial" w:eastAsia="Times New Roman" w:hAnsi="Arial" w:cs="Arial"/>
            <w:b/>
            <w:rPrChange w:id="4327" w:author="Emily Chen" w:date="2015-12-11T16:26:00Z">
              <w:rPr>
                <w:rFonts w:ascii="Arial" w:eastAsia="Times New Roman" w:hAnsi="Arial" w:cs="Arial"/>
              </w:rPr>
            </w:rPrChange>
          </w:rPr>
          <w:delText xml:space="preserve">after the primary chemotherapy and </w:delText>
        </w:r>
        <w:r w:rsidR="00F044FF" w:rsidRPr="0024284F" w:rsidDel="0024284F">
          <w:rPr>
            <w:rFonts w:ascii="Arial" w:eastAsia="Times New Roman" w:hAnsi="Arial" w:cs="Arial"/>
            <w:b/>
            <w:rPrChange w:id="4328" w:author="Emily Chen" w:date="2015-12-11T16:26:00Z">
              <w:rPr>
                <w:rFonts w:ascii="Arial" w:eastAsia="Times New Roman" w:hAnsi="Arial" w:cs="Arial"/>
              </w:rPr>
            </w:rPrChange>
          </w:rPr>
          <w:delText>these responses persisted after</w:delText>
        </w:r>
        <w:r w:rsidR="00552C6A" w:rsidRPr="0024284F" w:rsidDel="0024284F">
          <w:rPr>
            <w:rFonts w:ascii="Arial" w:eastAsia="Times New Roman" w:hAnsi="Arial" w:cs="Arial"/>
            <w:b/>
            <w:rPrChange w:id="4329" w:author="Emily Chen" w:date="2015-12-11T16:26:00Z">
              <w:rPr>
                <w:rFonts w:ascii="Arial" w:eastAsia="Times New Roman" w:hAnsi="Arial" w:cs="Arial"/>
              </w:rPr>
            </w:rPrChange>
          </w:rPr>
          <w:delText xml:space="preserve"> receiving taxan</w:delText>
        </w:r>
        <w:r w:rsidR="00091E71" w:rsidRPr="0024284F" w:rsidDel="0024284F">
          <w:rPr>
            <w:rFonts w:ascii="Arial" w:eastAsia="Times New Roman" w:hAnsi="Arial" w:cs="Arial"/>
            <w:b/>
            <w:rPrChange w:id="4330" w:author="Emily Chen" w:date="2015-12-11T16:26:00Z">
              <w:rPr>
                <w:rFonts w:ascii="Arial" w:eastAsia="Times New Roman" w:hAnsi="Arial" w:cs="Arial"/>
              </w:rPr>
            </w:rPrChange>
          </w:rPr>
          <w:delText xml:space="preserve">e </w:delText>
        </w:r>
        <w:r w:rsidR="00604BE0" w:rsidRPr="0024284F" w:rsidDel="0024284F">
          <w:rPr>
            <w:rFonts w:ascii="Arial" w:eastAsia="Times New Roman" w:hAnsi="Arial" w:cs="Arial"/>
            <w:b/>
            <w:rPrChange w:id="4331" w:author="Emily Chen" w:date="2015-12-11T16:26:00Z">
              <w:rPr>
                <w:rFonts w:ascii="Arial" w:eastAsia="Times New Roman" w:hAnsi="Arial" w:cs="Arial"/>
              </w:rPr>
            </w:rPrChange>
          </w:rPr>
          <w:delText xml:space="preserve">as adjuvant </w:delText>
        </w:r>
        <w:r w:rsidR="00091E71" w:rsidRPr="0024284F" w:rsidDel="0024284F">
          <w:rPr>
            <w:rFonts w:ascii="Arial" w:eastAsia="Times New Roman" w:hAnsi="Arial" w:cs="Arial"/>
            <w:b/>
            <w:rPrChange w:id="4332" w:author="Emily Chen" w:date="2015-12-11T16:26:00Z">
              <w:rPr>
                <w:rFonts w:ascii="Arial" w:eastAsia="Times New Roman" w:hAnsi="Arial" w:cs="Arial"/>
              </w:rPr>
            </w:rPrChange>
          </w:rPr>
          <w:delText>treatment.</w:delText>
        </w:r>
        <w:r w:rsidR="001948FA" w:rsidRPr="0024284F" w:rsidDel="0024284F">
          <w:rPr>
            <w:rFonts w:ascii="Arial" w:eastAsia="Times New Roman" w:hAnsi="Arial" w:cs="Arial"/>
            <w:b/>
            <w:rPrChange w:id="4333" w:author="Emily Chen" w:date="2015-12-11T16:26:00Z">
              <w:rPr>
                <w:rFonts w:ascii="Arial" w:eastAsia="Times New Roman" w:hAnsi="Arial" w:cs="Arial"/>
              </w:rPr>
            </w:rPrChange>
          </w:rPr>
          <w:delText xml:space="preserve"> </w:delText>
        </w:r>
      </w:del>
    </w:p>
    <w:p w14:paraId="255C5C84" w14:textId="58B30F36" w:rsidR="001948FA" w:rsidRPr="0024284F" w:rsidDel="0024284F" w:rsidRDefault="001948FA" w:rsidP="001948FA">
      <w:pPr>
        <w:widowControl w:val="0"/>
        <w:autoSpaceDE w:val="0"/>
        <w:autoSpaceDN w:val="0"/>
        <w:adjustRightInd w:val="0"/>
        <w:spacing w:before="120" w:after="60" w:line="480" w:lineRule="auto"/>
        <w:jc w:val="both"/>
        <w:rPr>
          <w:del w:id="4334" w:author="Emily Chen" w:date="2015-12-11T16:26:00Z"/>
          <w:rFonts w:ascii="Arial" w:hAnsi="Arial" w:cs="Arial"/>
          <w:b/>
          <w:rPrChange w:id="4335" w:author="Emily Chen" w:date="2015-12-11T16:26:00Z">
            <w:rPr>
              <w:del w:id="4336" w:author="Emily Chen" w:date="2015-12-11T16:26:00Z"/>
              <w:rFonts w:ascii="Arial" w:hAnsi="Arial" w:cs="Arial"/>
            </w:rPr>
          </w:rPrChange>
        </w:rPr>
        <w:sectPr w:rsidR="001948FA" w:rsidRPr="0024284F" w:rsidDel="0024284F" w:rsidSect="00353A1C">
          <w:footerReference w:type="even" r:id="rId8"/>
          <w:footerReference w:type="default" r:id="rId9"/>
          <w:pgSz w:w="12240" w:h="15840"/>
          <w:pgMar w:top="1440" w:right="1440" w:bottom="1440" w:left="1440" w:header="720" w:footer="720" w:gutter="0"/>
          <w:lnNumType w:countBy="1" w:restart="continuous"/>
          <w:cols w:space="720"/>
          <w:docGrid w:linePitch="360"/>
        </w:sectPr>
      </w:pPr>
    </w:p>
    <w:p w14:paraId="21652B24" w14:textId="4B7E2546" w:rsidR="00A40BC7" w:rsidRPr="0024284F" w:rsidDel="0024284F" w:rsidRDefault="00A40BC7">
      <w:pPr>
        <w:spacing w:line="480" w:lineRule="auto"/>
        <w:jc w:val="both"/>
        <w:rPr>
          <w:del w:id="4337" w:author="Emily Chen" w:date="2015-12-11T16:26:00Z"/>
          <w:rFonts w:ascii="Arial" w:hAnsi="Arial" w:cs="Arial"/>
          <w:b/>
          <w:rPrChange w:id="4338" w:author="Emily Chen" w:date="2015-12-11T16:26:00Z">
            <w:rPr>
              <w:del w:id="4339" w:author="Emily Chen" w:date="2015-12-11T16:26:00Z"/>
              <w:rFonts w:ascii="Arial" w:hAnsi="Arial" w:cs="Arial"/>
            </w:rPr>
          </w:rPrChange>
        </w:rPr>
        <w:pPrChange w:id="4340" w:author="Emily Chen" w:date="2015-12-11T16:20:00Z">
          <w:pPr>
            <w:spacing w:line="360" w:lineRule="auto"/>
            <w:jc w:val="both"/>
          </w:pPr>
        </w:pPrChange>
      </w:pPr>
      <w:del w:id="4341" w:author="Emily Chen" w:date="2015-12-11T16:26:00Z">
        <w:r w:rsidRPr="0024284F" w:rsidDel="0024284F">
          <w:rPr>
            <w:rFonts w:ascii="Arial" w:hAnsi="Arial" w:cs="Arial"/>
            <w:b/>
            <w:rPrChange w:id="4342" w:author="Emily Chen" w:date="2015-12-11T16:26:00Z">
              <w:rPr>
                <w:rFonts w:ascii="Arial" w:hAnsi="Arial" w:cs="Arial"/>
              </w:rPr>
            </w:rPrChange>
          </w:rPr>
          <w:delText>Figure 4. Pathway analysis of exosomal proteins expressed at higher levels in the group 2 breast cancer patients (taxane treated and no change in neuropathy) derived from Ingenuity Pathway Analysis (IPA). (A). Top 10 canonical pathways emerged after IPA core analysis. Threshold indicates the minimal significance level [scored as –log (B-H p-value) from Benjamini-Hochberg procedure for multiple testing correction]. (B). Overlapping canonical pathways that were significantly enriched in this dataset. B-H p-value was listed below each pathway. (C). Network #1 from significantly enriched canonical pathways displaying proteins involved in the network. Proteins identified in the network were colored in red. Blue lines connected interacting proteins in the Coagulation System. (D). Network #1 from significantly enriched canonical pathways displaying proteins involved in the network. Proteins identified in the network were colored in red. Blue lines connected interacting proteins in the Acute Phase Response Signaling. (E). Network #2 from significantly enriched canonical pathways displaying proteins involved in the network. Proteins identified in the network were colored in red. Blue lines connected interacting proteins in the Acute Phase Response Signaling. (F). Network #2 from significantly enriched canonical pathways displaying proteins involved in the network. Proteins identified in the network were colored in red. Blue lines connected interacting proteins in the IL-12 signaling and production in macrophages. Significantly different proteins (q&lt;0.2) were marked by *.</w:delText>
        </w:r>
      </w:del>
    </w:p>
    <w:p w14:paraId="5E013ABD" w14:textId="4168DD53" w:rsidR="002C25DE" w:rsidRPr="0024284F" w:rsidDel="0024284F" w:rsidRDefault="002C25DE" w:rsidP="00A40BC7">
      <w:pPr>
        <w:spacing w:line="360" w:lineRule="auto"/>
        <w:jc w:val="both"/>
        <w:rPr>
          <w:del w:id="4343" w:author="Emily Chen" w:date="2015-12-11T16:26:00Z"/>
          <w:rFonts w:ascii="Arial" w:hAnsi="Arial" w:cs="Arial"/>
          <w:b/>
          <w:rPrChange w:id="4344" w:author="Emily Chen" w:date="2015-12-11T16:26:00Z">
            <w:rPr>
              <w:del w:id="4345" w:author="Emily Chen" w:date="2015-12-11T16:26:00Z"/>
              <w:rFonts w:ascii="Arial" w:hAnsi="Arial" w:cs="Arial"/>
            </w:rPr>
          </w:rPrChange>
        </w:rPr>
      </w:pPr>
    </w:p>
    <w:p w14:paraId="6EC89C77" w14:textId="573BD71D" w:rsidR="002C25DE" w:rsidRPr="0024284F" w:rsidDel="0024284F" w:rsidRDefault="002C25DE">
      <w:pPr>
        <w:spacing w:line="480" w:lineRule="auto"/>
        <w:jc w:val="both"/>
        <w:rPr>
          <w:del w:id="4346" w:author="Emily Chen" w:date="2015-12-11T16:26:00Z"/>
          <w:rFonts w:ascii="Arial" w:hAnsi="Arial" w:cs="Arial"/>
          <w:b/>
          <w:rPrChange w:id="4347" w:author="Emily Chen" w:date="2015-12-11T16:26:00Z">
            <w:rPr>
              <w:del w:id="4348" w:author="Emily Chen" w:date="2015-12-11T16:26:00Z"/>
              <w:rFonts w:ascii="Arial" w:hAnsi="Arial" w:cs="Arial"/>
            </w:rPr>
          </w:rPrChange>
        </w:rPr>
        <w:pPrChange w:id="4349" w:author="Emily Chen" w:date="2015-12-11T16:21:00Z">
          <w:pPr>
            <w:spacing w:line="360" w:lineRule="auto"/>
            <w:jc w:val="both"/>
          </w:pPr>
        </w:pPrChange>
      </w:pPr>
      <w:del w:id="4350" w:author="Emily Chen" w:date="2015-12-11T16:26:00Z">
        <w:r w:rsidRPr="0024284F" w:rsidDel="0024284F">
          <w:rPr>
            <w:rFonts w:ascii="Arial" w:hAnsi="Arial" w:cs="Arial"/>
            <w:b/>
            <w:rPrChange w:id="4351" w:author="Emily Chen" w:date="2015-12-11T16:26:00Z">
              <w:rPr>
                <w:rFonts w:ascii="Arial" w:hAnsi="Arial" w:cs="Arial"/>
              </w:rPr>
            </w:rPrChange>
          </w:rPr>
          <w:delText>Figure 5. Pro-inflammatory signaling was identified in the exosomal proteins expressed at higher levels in the group 2 breast cancer patients (taxane treated and no change in neuropathy) based on the upstream analysis of IPA. (A). Higher levels of IL-6 targets found in the group 2 breast cancer patients compared to the group 1 breast cancer patients. P-value of the prediction is listed next to the upstream regulator, IL-6. (B). Interacting networks of C/EBP</w:delText>
        </w:r>
        <w:r w:rsidRPr="0024284F" w:rsidDel="0024284F">
          <w:rPr>
            <w:rFonts w:ascii="Arial" w:hAnsi="Arial" w:cs="Arial"/>
            <w:b/>
            <w:rPrChange w:id="4352" w:author="Emily Chen" w:date="2015-12-11T16:26:00Z">
              <w:rPr>
                <w:rFonts w:ascii="Arial" w:hAnsi="Arial" w:cs="Arial"/>
              </w:rPr>
            </w:rPrChange>
          </w:rPr>
          <w:sym w:font="Symbol" w:char="F062"/>
        </w:r>
        <w:r w:rsidRPr="0024284F" w:rsidDel="0024284F">
          <w:rPr>
            <w:rFonts w:ascii="Arial" w:hAnsi="Arial" w:cs="Arial"/>
            <w:b/>
            <w:rPrChange w:id="4353" w:author="Emily Chen" w:date="2015-12-11T16:26:00Z">
              <w:rPr>
                <w:rFonts w:ascii="Arial" w:hAnsi="Arial" w:cs="Arial"/>
              </w:rPr>
            </w:rPrChange>
          </w:rPr>
          <w:delText xml:space="preserve"> signaling proteins found in the group 2 breast cancer patients and their predicted physiological functions. (C). Scatter plots of representative proteins in the pro-inflammatory signaling networks in group 1 and 2 breast cancer patients and their expression in two time points (T0 and T12). T0 represents the baseline blood draws, and T12 represents the endpoint blood draws. Spectra</w:delText>
        </w:r>
        <w:r w:rsidR="00C94D60" w:rsidRPr="0024284F" w:rsidDel="0024284F">
          <w:rPr>
            <w:rFonts w:ascii="Arial" w:hAnsi="Arial" w:cs="Arial"/>
            <w:b/>
            <w:rPrChange w:id="4354" w:author="Emily Chen" w:date="2015-12-11T16:26:00Z">
              <w:rPr>
                <w:rFonts w:ascii="Arial" w:hAnsi="Arial" w:cs="Arial"/>
              </w:rPr>
            </w:rPrChange>
          </w:rPr>
          <w:delText>l</w:delText>
        </w:r>
        <w:r w:rsidRPr="0024284F" w:rsidDel="0024284F">
          <w:rPr>
            <w:rFonts w:ascii="Arial" w:hAnsi="Arial" w:cs="Arial"/>
            <w:b/>
            <w:rPrChange w:id="4355" w:author="Emily Chen" w:date="2015-12-11T16:26:00Z">
              <w:rPr>
                <w:rFonts w:ascii="Arial" w:hAnsi="Arial" w:cs="Arial"/>
              </w:rPr>
            </w:rPrChange>
          </w:rPr>
          <w:delText xml:space="preserve"> counts of these proteins in patients were represented in the linear log scale (ln). p-values are included in the comparison between the group 1 and group 2 patients at the baseline. </w:delText>
        </w:r>
        <w:r w:rsidRPr="0024284F" w:rsidDel="0024284F">
          <w:rPr>
            <w:rFonts w:ascii="Arial" w:eastAsia="Times New Roman" w:hAnsi="Arial" w:cs="Arial"/>
            <w:b/>
            <w:rPrChange w:id="4356" w:author="Emily Chen" w:date="2015-12-11T16:26:00Z">
              <w:rPr>
                <w:rFonts w:ascii="Arial" w:eastAsia="Times New Roman" w:hAnsi="Arial" w:cs="Arial"/>
              </w:rPr>
            </w:rPrChange>
          </w:rPr>
          <w:delText xml:space="preserve">(D). Peak area of a peptide, HYEGSTVPEK (2+), from haptoglobin (HP) showed higher level of expression in group 2 patients than in group 1 patients. </w:delText>
        </w:r>
        <w:r w:rsidRPr="0024284F" w:rsidDel="0024284F">
          <w:rPr>
            <w:rFonts w:ascii="Arial" w:hAnsi="Arial" w:cs="Arial"/>
            <w:b/>
            <w:rPrChange w:id="4357" w:author="Emily Chen" w:date="2015-12-11T16:26:00Z">
              <w:rPr>
                <w:rFonts w:ascii="Arial" w:hAnsi="Arial" w:cs="Arial"/>
              </w:rPr>
            </w:rPrChange>
          </w:rPr>
          <w:delText>Significantly different proteins (q&lt;0.2) were marked by *.</w:delText>
        </w:r>
      </w:del>
    </w:p>
    <w:p w14:paraId="7101D801" w14:textId="2DB86773" w:rsidR="002C25DE" w:rsidRPr="0024284F" w:rsidDel="0024284F" w:rsidRDefault="002C25DE" w:rsidP="00A40BC7">
      <w:pPr>
        <w:spacing w:line="360" w:lineRule="auto"/>
        <w:jc w:val="both"/>
        <w:rPr>
          <w:del w:id="4358" w:author="Emily Chen" w:date="2015-12-11T16:26:00Z"/>
          <w:rFonts w:ascii="Arial" w:hAnsi="Arial" w:cs="Arial"/>
          <w:b/>
          <w:rPrChange w:id="4359" w:author="Emily Chen" w:date="2015-12-11T16:26:00Z">
            <w:rPr>
              <w:del w:id="4360" w:author="Emily Chen" w:date="2015-12-11T16:26:00Z"/>
              <w:rFonts w:ascii="Arial" w:hAnsi="Arial" w:cs="Arial"/>
            </w:rPr>
          </w:rPrChange>
        </w:rPr>
      </w:pPr>
    </w:p>
    <w:p w14:paraId="70373A13" w14:textId="1665808B" w:rsidR="002C25DE" w:rsidRPr="0024284F" w:rsidDel="0024284F" w:rsidRDefault="002C25DE" w:rsidP="00A40BC7">
      <w:pPr>
        <w:spacing w:line="360" w:lineRule="auto"/>
        <w:jc w:val="both"/>
        <w:rPr>
          <w:del w:id="4361" w:author="Emily Chen" w:date="2015-12-11T16:26:00Z"/>
          <w:rFonts w:ascii="Arial" w:hAnsi="Arial" w:cs="Arial"/>
          <w:b/>
          <w:rPrChange w:id="4362" w:author="Emily Chen" w:date="2015-12-11T16:26:00Z">
            <w:rPr>
              <w:del w:id="4363" w:author="Emily Chen" w:date="2015-12-11T16:26:00Z"/>
              <w:rFonts w:ascii="Arial" w:hAnsi="Arial" w:cs="Arial"/>
            </w:rPr>
          </w:rPrChange>
        </w:rPr>
      </w:pPr>
    </w:p>
    <w:p w14:paraId="0572E5B2" w14:textId="4F011F33" w:rsidR="00635D58" w:rsidRPr="0024284F" w:rsidDel="0024284F" w:rsidRDefault="00635D58">
      <w:pPr>
        <w:rPr>
          <w:del w:id="4364" w:author="Emily Chen" w:date="2015-12-11T16:26:00Z"/>
          <w:rFonts w:ascii="Arial" w:hAnsi="Arial" w:cs="Arial"/>
          <w:b/>
        </w:rPr>
      </w:pPr>
      <w:del w:id="4365" w:author="Emily Chen" w:date="2015-12-11T16:26:00Z">
        <w:r w:rsidRPr="0024284F" w:rsidDel="0024284F">
          <w:rPr>
            <w:rFonts w:ascii="Arial" w:hAnsi="Arial" w:cs="Arial"/>
            <w:b/>
          </w:rPr>
          <w:br w:type="page"/>
        </w:r>
      </w:del>
    </w:p>
    <w:p w14:paraId="01695CFA" w14:textId="7991DE7B" w:rsidR="00B86511" w:rsidRPr="0024284F" w:rsidDel="0024284F" w:rsidRDefault="00F1635B" w:rsidP="009A5D7A">
      <w:pPr>
        <w:spacing w:before="240" w:after="120"/>
        <w:rPr>
          <w:del w:id="4366" w:author="Emily Chen" w:date="2015-12-11T16:26:00Z"/>
          <w:rFonts w:ascii="Arial" w:hAnsi="Arial" w:cs="Arial"/>
          <w:b/>
          <w:sz w:val="36"/>
          <w:szCs w:val="36"/>
          <w:rPrChange w:id="4367" w:author="Emily Chen" w:date="2015-12-11T16:26:00Z">
            <w:rPr>
              <w:del w:id="4368" w:author="Emily Chen" w:date="2015-12-11T16:26:00Z"/>
              <w:rFonts w:ascii="Arial" w:hAnsi="Arial" w:cs="Arial"/>
              <w:b/>
            </w:rPr>
          </w:rPrChange>
        </w:rPr>
      </w:pPr>
      <w:del w:id="4369" w:author="Emily Chen" w:date="2015-12-11T16:26:00Z">
        <w:r w:rsidRPr="0024284F" w:rsidDel="0024284F">
          <w:rPr>
            <w:rFonts w:ascii="Arial" w:hAnsi="Arial" w:cs="Arial"/>
            <w:b/>
            <w:sz w:val="36"/>
            <w:szCs w:val="36"/>
            <w:rPrChange w:id="4370" w:author="Emily Chen" w:date="2015-12-11T16:26:00Z">
              <w:rPr>
                <w:rFonts w:ascii="Arial" w:hAnsi="Arial" w:cs="Arial"/>
                <w:b/>
              </w:rPr>
            </w:rPrChange>
          </w:rPr>
          <w:delText xml:space="preserve">Discussion </w:delText>
        </w:r>
      </w:del>
    </w:p>
    <w:p w14:paraId="158F1687" w14:textId="6C110A65" w:rsidR="001948FA" w:rsidRPr="0024284F" w:rsidDel="0024284F" w:rsidRDefault="001948FA" w:rsidP="001948FA">
      <w:pPr>
        <w:rPr>
          <w:del w:id="4371" w:author="Emily Chen" w:date="2015-12-11T16:26:00Z"/>
          <w:rFonts w:ascii="Arial" w:hAnsi="Arial" w:cs="Arial"/>
          <w:b/>
          <w:highlight w:val="yellow"/>
        </w:rPr>
      </w:pPr>
    </w:p>
    <w:p w14:paraId="1FEF0E59" w14:textId="1691A44D" w:rsidR="00D447C9" w:rsidRPr="0024284F" w:rsidDel="0024284F" w:rsidRDefault="00E24D18">
      <w:pPr>
        <w:spacing w:line="480" w:lineRule="auto"/>
        <w:jc w:val="both"/>
        <w:rPr>
          <w:del w:id="4372" w:author="Emily Chen" w:date="2015-12-11T16:26:00Z"/>
          <w:rFonts w:ascii="Arial" w:hAnsi="Arial" w:cs="Arial"/>
          <w:b/>
          <w:rPrChange w:id="4373" w:author="Emily Chen" w:date="2015-12-11T16:26:00Z">
            <w:rPr>
              <w:del w:id="4374" w:author="Emily Chen" w:date="2015-12-11T16:26:00Z"/>
              <w:rFonts w:ascii="Arial" w:hAnsi="Arial" w:cs="Arial"/>
            </w:rPr>
          </w:rPrChange>
        </w:rPr>
        <w:pPrChange w:id="4375" w:author="Emily Chen" w:date="2015-12-11T16:21:00Z">
          <w:pPr>
            <w:spacing w:line="480" w:lineRule="auto"/>
            <w:ind w:firstLine="720"/>
            <w:jc w:val="both"/>
          </w:pPr>
        </w:pPrChange>
      </w:pPr>
      <w:del w:id="4376" w:author="Emily Chen" w:date="2015-12-11T16:26:00Z">
        <w:r w:rsidRPr="0024284F" w:rsidDel="0024284F">
          <w:rPr>
            <w:rFonts w:ascii="Arial" w:eastAsia="Times New Roman" w:hAnsi="Arial" w:cs="Arial"/>
            <w:b/>
            <w:rPrChange w:id="4377" w:author="Emily Chen" w:date="2015-12-11T16:26:00Z">
              <w:rPr>
                <w:rFonts w:ascii="Arial" w:eastAsia="Times New Roman" w:hAnsi="Arial" w:cs="Arial"/>
              </w:rPr>
            </w:rPrChange>
          </w:rPr>
          <w:delText xml:space="preserve">In summary, we have demonstrated </w:delText>
        </w:r>
        <w:r w:rsidR="00A537FE" w:rsidRPr="0024284F" w:rsidDel="0024284F">
          <w:rPr>
            <w:rFonts w:ascii="Arial" w:eastAsia="Times New Roman" w:hAnsi="Arial" w:cs="Arial"/>
            <w:b/>
            <w:rPrChange w:id="4378" w:author="Emily Chen" w:date="2015-12-11T16:26:00Z">
              <w:rPr>
                <w:rFonts w:ascii="Arial" w:eastAsia="Times New Roman" w:hAnsi="Arial" w:cs="Arial"/>
              </w:rPr>
            </w:rPrChange>
          </w:rPr>
          <w:delText xml:space="preserve">the feasibility of identifying biomarkers from serum exosomes of archived samples from breast cancer patients. We have also identified a </w:delText>
        </w:r>
        <w:r w:rsidRPr="0024284F" w:rsidDel="0024284F">
          <w:rPr>
            <w:rStyle w:val="st"/>
            <w:rFonts w:ascii="Arial" w:eastAsia="Times New Roman" w:hAnsi="Arial" w:cs="Arial"/>
            <w:b/>
            <w:rPrChange w:id="4379" w:author="Emily Chen" w:date="2015-12-11T16:26:00Z">
              <w:rPr>
                <w:rStyle w:val="st"/>
                <w:rFonts w:ascii="Arial" w:eastAsia="Times New Roman" w:hAnsi="Arial" w:cs="Arial"/>
              </w:rPr>
            </w:rPrChange>
          </w:rPr>
          <w:delText xml:space="preserve">novel </w:delText>
        </w:r>
        <w:r w:rsidR="00A537FE" w:rsidRPr="0024284F" w:rsidDel="0024284F">
          <w:rPr>
            <w:rStyle w:val="st"/>
            <w:rFonts w:ascii="Arial" w:eastAsia="Times New Roman" w:hAnsi="Arial" w:cs="Arial"/>
            <w:b/>
            <w:rPrChange w:id="4380" w:author="Emily Chen" w:date="2015-12-11T16:26:00Z">
              <w:rPr>
                <w:rStyle w:val="st"/>
                <w:rFonts w:ascii="Arial" w:eastAsia="Times New Roman" w:hAnsi="Arial" w:cs="Arial"/>
              </w:rPr>
            </w:rPrChange>
          </w:rPr>
          <w:delText xml:space="preserve">panel of </w:delText>
        </w:r>
        <w:r w:rsidRPr="0024284F" w:rsidDel="0024284F">
          <w:rPr>
            <w:rStyle w:val="st"/>
            <w:rFonts w:ascii="Arial" w:eastAsia="Times New Roman" w:hAnsi="Arial" w:cs="Arial"/>
            <w:b/>
            <w:rPrChange w:id="4381" w:author="Emily Chen" w:date="2015-12-11T16:26:00Z">
              <w:rPr>
                <w:rStyle w:val="st"/>
                <w:rFonts w:ascii="Arial" w:eastAsia="Times New Roman" w:hAnsi="Arial" w:cs="Arial"/>
              </w:rPr>
            </w:rPrChange>
          </w:rPr>
          <w:delText>biomarkers from serum</w:delText>
        </w:r>
        <w:r w:rsidRPr="0024284F" w:rsidDel="0024284F">
          <w:rPr>
            <w:rFonts w:ascii="Arial" w:eastAsia="Times New Roman" w:hAnsi="Arial" w:cs="Arial"/>
            <w:b/>
            <w:rPrChange w:id="4382" w:author="Emily Chen" w:date="2015-12-11T16:26:00Z">
              <w:rPr>
                <w:rFonts w:ascii="Arial" w:eastAsia="Times New Roman" w:hAnsi="Arial" w:cs="Arial"/>
              </w:rPr>
            </w:rPrChange>
          </w:rPr>
          <w:delText xml:space="preserve"> exosome</w:delText>
        </w:r>
        <w:r w:rsidR="00634E4A" w:rsidRPr="0024284F" w:rsidDel="0024284F">
          <w:rPr>
            <w:rFonts w:ascii="Arial" w:eastAsia="Times New Roman" w:hAnsi="Arial" w:cs="Arial"/>
            <w:b/>
            <w:rPrChange w:id="4383" w:author="Emily Chen" w:date="2015-12-11T16:26:00Z">
              <w:rPr>
                <w:rFonts w:ascii="Arial" w:eastAsia="Times New Roman" w:hAnsi="Arial" w:cs="Arial"/>
              </w:rPr>
            </w:rPrChange>
          </w:rPr>
          <w:delText>s</w:delText>
        </w:r>
        <w:r w:rsidRPr="0024284F" w:rsidDel="0024284F">
          <w:rPr>
            <w:rFonts w:ascii="Arial" w:eastAsia="Times New Roman" w:hAnsi="Arial" w:cs="Arial"/>
            <w:b/>
            <w:rPrChange w:id="4384" w:author="Emily Chen" w:date="2015-12-11T16:26:00Z">
              <w:rPr>
                <w:rFonts w:ascii="Arial" w:eastAsia="Times New Roman" w:hAnsi="Arial" w:cs="Arial"/>
              </w:rPr>
            </w:rPrChange>
          </w:rPr>
          <w:delText xml:space="preserve"> </w:delText>
        </w:r>
        <w:r w:rsidR="00A537FE" w:rsidRPr="0024284F" w:rsidDel="0024284F">
          <w:rPr>
            <w:rFonts w:ascii="Arial" w:eastAsia="Times New Roman" w:hAnsi="Arial" w:cs="Arial"/>
            <w:b/>
            <w:rPrChange w:id="4385" w:author="Emily Chen" w:date="2015-12-11T16:26:00Z">
              <w:rPr>
                <w:rFonts w:ascii="Arial" w:eastAsia="Times New Roman" w:hAnsi="Arial" w:cs="Arial"/>
              </w:rPr>
            </w:rPrChange>
          </w:rPr>
          <w:delText>that were associated</w:delText>
        </w:r>
        <w:r w:rsidR="00D028AD" w:rsidRPr="0024284F" w:rsidDel="0024284F">
          <w:rPr>
            <w:rFonts w:ascii="Arial" w:eastAsia="Times New Roman" w:hAnsi="Arial" w:cs="Arial"/>
            <w:b/>
            <w:rPrChange w:id="4386" w:author="Emily Chen" w:date="2015-12-11T16:26:00Z">
              <w:rPr>
                <w:rFonts w:ascii="Arial" w:eastAsia="Times New Roman" w:hAnsi="Arial" w:cs="Arial"/>
              </w:rPr>
            </w:rPrChange>
          </w:rPr>
          <w:delText xml:space="preserve"> with the development of taxane-</w:delText>
        </w:r>
        <w:r w:rsidR="00A537FE" w:rsidRPr="0024284F" w:rsidDel="0024284F">
          <w:rPr>
            <w:rFonts w:ascii="Arial" w:eastAsia="Times New Roman" w:hAnsi="Arial" w:cs="Arial"/>
            <w:b/>
            <w:rPrChange w:id="4387" w:author="Emily Chen" w:date="2015-12-11T16:26:00Z">
              <w:rPr>
                <w:rFonts w:ascii="Arial" w:eastAsia="Times New Roman" w:hAnsi="Arial" w:cs="Arial"/>
              </w:rPr>
            </w:rPrChange>
          </w:rPr>
          <w:delText>induced peripheral neuropathy</w:delText>
        </w:r>
        <w:r w:rsidR="00686B63" w:rsidRPr="0024284F" w:rsidDel="0024284F">
          <w:rPr>
            <w:rFonts w:ascii="Arial" w:eastAsia="Times New Roman" w:hAnsi="Arial" w:cs="Arial"/>
            <w:b/>
            <w:rPrChange w:id="4388" w:author="Emily Chen" w:date="2015-12-11T16:26:00Z">
              <w:rPr>
                <w:rFonts w:ascii="Arial" w:eastAsia="Times New Roman" w:hAnsi="Arial" w:cs="Arial"/>
              </w:rPr>
            </w:rPrChange>
          </w:rPr>
          <w:delText xml:space="preserve">. Importantly, our data suggests that patients who had depressed or low inflammatory and detoxification responses </w:delText>
        </w:r>
        <w:r w:rsidR="000B718E" w:rsidRPr="0024284F" w:rsidDel="0024284F">
          <w:rPr>
            <w:rFonts w:ascii="Arial" w:eastAsia="Times New Roman" w:hAnsi="Arial" w:cs="Arial"/>
            <w:b/>
            <w:rPrChange w:id="4389" w:author="Emily Chen" w:date="2015-12-11T16:26:00Z">
              <w:rPr>
                <w:rFonts w:ascii="Arial" w:eastAsia="Times New Roman" w:hAnsi="Arial" w:cs="Arial"/>
              </w:rPr>
            </w:rPrChange>
          </w:rPr>
          <w:delText>prior to taxane treat</w:delText>
        </w:r>
        <w:r w:rsidR="0007199C" w:rsidRPr="0024284F" w:rsidDel="0024284F">
          <w:rPr>
            <w:rFonts w:ascii="Arial" w:eastAsia="Times New Roman" w:hAnsi="Arial" w:cs="Arial"/>
            <w:b/>
            <w:rPrChange w:id="4390" w:author="Emily Chen" w:date="2015-12-11T16:26:00Z">
              <w:rPr>
                <w:rFonts w:ascii="Arial" w:eastAsia="Times New Roman" w:hAnsi="Arial" w:cs="Arial"/>
              </w:rPr>
            </w:rPrChange>
          </w:rPr>
          <w:delText>ment</w:delText>
        </w:r>
        <w:r w:rsidR="00686B63" w:rsidRPr="0024284F" w:rsidDel="0024284F">
          <w:rPr>
            <w:rFonts w:ascii="Arial" w:eastAsia="Times New Roman" w:hAnsi="Arial" w:cs="Arial"/>
            <w:b/>
            <w:rPrChange w:id="4391" w:author="Emily Chen" w:date="2015-12-11T16:26:00Z">
              <w:rPr>
                <w:rFonts w:ascii="Arial" w:eastAsia="Times New Roman" w:hAnsi="Arial" w:cs="Arial"/>
              </w:rPr>
            </w:rPrChange>
          </w:rPr>
          <w:delText xml:space="preserve"> </w:delText>
        </w:r>
        <w:r w:rsidR="0007199C" w:rsidRPr="0024284F" w:rsidDel="0024284F">
          <w:rPr>
            <w:rFonts w:ascii="Arial" w:eastAsia="Times New Roman" w:hAnsi="Arial" w:cs="Arial"/>
            <w:b/>
            <w:rPrChange w:id="4392" w:author="Emily Chen" w:date="2015-12-11T16:26:00Z">
              <w:rPr>
                <w:rFonts w:ascii="Arial" w:eastAsia="Times New Roman" w:hAnsi="Arial" w:cs="Arial"/>
              </w:rPr>
            </w:rPrChange>
          </w:rPr>
          <w:delText>are at increased risk to</w:delText>
        </w:r>
        <w:r w:rsidR="00686B63" w:rsidRPr="0024284F" w:rsidDel="0024284F">
          <w:rPr>
            <w:rFonts w:ascii="Arial" w:eastAsia="Times New Roman" w:hAnsi="Arial" w:cs="Arial"/>
            <w:b/>
            <w:rPrChange w:id="4393" w:author="Emily Chen" w:date="2015-12-11T16:26:00Z">
              <w:rPr>
                <w:rFonts w:ascii="Arial" w:eastAsia="Times New Roman" w:hAnsi="Arial" w:cs="Arial"/>
              </w:rPr>
            </w:rPrChange>
          </w:rPr>
          <w:delText xml:space="preserve"> develop taxane-induced </w:delText>
        </w:r>
        <w:r w:rsidR="00D028AD" w:rsidRPr="0024284F" w:rsidDel="0024284F">
          <w:rPr>
            <w:rFonts w:ascii="Arial" w:eastAsia="Times New Roman" w:hAnsi="Arial" w:cs="Arial"/>
            <w:b/>
            <w:rPrChange w:id="4394" w:author="Emily Chen" w:date="2015-12-11T16:26:00Z">
              <w:rPr>
                <w:rFonts w:ascii="Arial" w:eastAsia="Times New Roman" w:hAnsi="Arial" w:cs="Arial"/>
              </w:rPr>
            </w:rPrChange>
          </w:rPr>
          <w:delText>peripheral neuropathy</w:delText>
        </w:r>
        <w:r w:rsidR="00686B63" w:rsidRPr="0024284F" w:rsidDel="0024284F">
          <w:rPr>
            <w:rFonts w:ascii="Arial" w:hAnsi="Arial" w:cs="Arial"/>
            <w:b/>
            <w:rPrChange w:id="4395" w:author="Emily Chen" w:date="2015-12-11T16:26:00Z">
              <w:rPr>
                <w:rFonts w:ascii="Arial" w:hAnsi="Arial" w:cs="Arial"/>
              </w:rPr>
            </w:rPrChange>
          </w:rPr>
          <w:delText xml:space="preserve">. </w:delText>
        </w:r>
        <w:r w:rsidR="00EF2F5F" w:rsidRPr="0024284F" w:rsidDel="0024284F">
          <w:rPr>
            <w:rFonts w:ascii="Arial" w:hAnsi="Arial" w:cs="Arial"/>
            <w:b/>
            <w:rPrChange w:id="4396" w:author="Emily Chen" w:date="2015-12-11T16:26:00Z">
              <w:rPr>
                <w:rFonts w:ascii="Arial" w:hAnsi="Arial" w:cs="Arial"/>
              </w:rPr>
            </w:rPrChange>
          </w:rPr>
          <w:delText>We believe that this</w:delText>
        </w:r>
        <w:r w:rsidRPr="0024284F" w:rsidDel="0024284F">
          <w:rPr>
            <w:rFonts w:ascii="Arial" w:hAnsi="Arial" w:cs="Arial"/>
            <w:b/>
            <w:rPrChange w:id="4397" w:author="Emily Chen" w:date="2015-12-11T16:26:00Z">
              <w:rPr>
                <w:rFonts w:ascii="Arial" w:hAnsi="Arial" w:cs="Arial"/>
              </w:rPr>
            </w:rPrChange>
          </w:rPr>
          <w:delText xml:space="preserve"> </w:delText>
        </w:r>
        <w:r w:rsidRPr="0024284F" w:rsidDel="0024284F">
          <w:rPr>
            <w:rFonts w:ascii="Arial" w:eastAsia="Times New Roman" w:hAnsi="Arial" w:cs="Arial"/>
            <w:b/>
            <w:rPrChange w:id="4398" w:author="Emily Chen" w:date="2015-12-11T16:26:00Z">
              <w:rPr>
                <w:rFonts w:ascii="Arial" w:eastAsia="Times New Roman" w:hAnsi="Arial" w:cs="Arial"/>
              </w:rPr>
            </w:rPrChange>
          </w:rPr>
          <w:delText xml:space="preserve">new panel of biomarkers could be used to identify patients at high risk of developing severe </w:delText>
        </w:r>
        <w:r w:rsidR="00F6325E" w:rsidRPr="0024284F" w:rsidDel="0024284F">
          <w:rPr>
            <w:rFonts w:ascii="Arial" w:eastAsia="Times New Roman" w:hAnsi="Arial" w:cs="Arial"/>
            <w:b/>
            <w:rPrChange w:id="4399" w:author="Emily Chen" w:date="2015-12-11T16:26:00Z">
              <w:rPr>
                <w:rFonts w:ascii="Arial" w:eastAsia="Times New Roman" w:hAnsi="Arial" w:cs="Arial"/>
              </w:rPr>
            </w:rPrChange>
          </w:rPr>
          <w:delText>CIPN</w:delText>
        </w:r>
        <w:r w:rsidR="00686B63" w:rsidRPr="0024284F" w:rsidDel="0024284F">
          <w:rPr>
            <w:rFonts w:ascii="Arial" w:eastAsia="Times New Roman" w:hAnsi="Arial" w:cs="Arial"/>
            <w:b/>
            <w:rPrChange w:id="4400" w:author="Emily Chen" w:date="2015-12-11T16:26:00Z">
              <w:rPr>
                <w:rFonts w:ascii="Arial" w:eastAsia="Times New Roman" w:hAnsi="Arial" w:cs="Arial"/>
              </w:rPr>
            </w:rPrChange>
          </w:rPr>
          <w:delText xml:space="preserve">. </w:delText>
        </w:r>
      </w:del>
    </w:p>
    <w:p w14:paraId="2175F408" w14:textId="36309B79" w:rsidR="003B1A8E" w:rsidRPr="0024284F" w:rsidDel="0024284F" w:rsidRDefault="003B1A8E">
      <w:pPr>
        <w:widowControl w:val="0"/>
        <w:autoSpaceDE w:val="0"/>
        <w:autoSpaceDN w:val="0"/>
        <w:adjustRightInd w:val="0"/>
        <w:spacing w:before="120" w:after="60" w:line="480" w:lineRule="auto"/>
        <w:jc w:val="both"/>
        <w:rPr>
          <w:del w:id="4401" w:author="Emily Chen" w:date="2015-12-11T16:26:00Z"/>
          <w:rFonts w:ascii="Arial" w:hAnsi="Arial" w:cs="Arial"/>
          <w:b/>
          <w:rPrChange w:id="4402" w:author="Emily Chen" w:date="2015-12-11T16:26:00Z">
            <w:rPr>
              <w:del w:id="4403" w:author="Emily Chen" w:date="2015-12-11T16:26:00Z"/>
              <w:rFonts w:ascii="Arial" w:hAnsi="Arial" w:cs="Arial"/>
            </w:rPr>
          </w:rPrChange>
        </w:rPr>
        <w:pPrChange w:id="4404" w:author="Emily Chen" w:date="2015-12-11T16:21:00Z">
          <w:pPr>
            <w:widowControl w:val="0"/>
            <w:autoSpaceDE w:val="0"/>
            <w:autoSpaceDN w:val="0"/>
            <w:adjustRightInd w:val="0"/>
            <w:spacing w:before="120" w:after="60" w:line="480" w:lineRule="auto"/>
            <w:ind w:firstLine="720"/>
            <w:jc w:val="both"/>
          </w:pPr>
        </w:pPrChange>
      </w:pPr>
      <w:del w:id="4405" w:author="Emily Chen" w:date="2015-12-11T16:26:00Z">
        <w:r w:rsidRPr="0024284F" w:rsidDel="0024284F">
          <w:rPr>
            <w:rFonts w:ascii="Arial" w:hAnsi="Arial" w:cs="Arial"/>
            <w:b/>
            <w:rPrChange w:id="4406" w:author="Emily Chen" w:date="2015-12-11T16:26:00Z">
              <w:rPr>
                <w:rFonts w:ascii="Arial" w:hAnsi="Arial" w:cs="Arial"/>
              </w:rPr>
            </w:rPrChange>
          </w:rPr>
          <w:delText>Prior research in this area has focused on germline genetic variability (</w:delText>
        </w:r>
        <w:r w:rsidRPr="0024284F" w:rsidDel="0024284F">
          <w:rPr>
            <w:rFonts w:ascii="Arial" w:hAnsi="Arial" w:cs="Arial"/>
            <w:b/>
            <w:i/>
            <w:rPrChange w:id="4407" w:author="Emily Chen" w:date="2015-12-11T16:26:00Z">
              <w:rPr>
                <w:rFonts w:ascii="Arial" w:hAnsi="Arial" w:cs="Arial"/>
                <w:i/>
              </w:rPr>
            </w:rPrChange>
          </w:rPr>
          <w:delText>i.e</w:delText>
        </w:r>
        <w:r w:rsidRPr="0024284F" w:rsidDel="0024284F">
          <w:rPr>
            <w:rFonts w:ascii="Arial" w:hAnsi="Arial" w:cs="Arial"/>
            <w:b/>
            <w:rPrChange w:id="4408" w:author="Emily Chen" w:date="2015-12-11T16:26:00Z">
              <w:rPr>
                <w:rFonts w:ascii="Arial" w:hAnsi="Arial" w:cs="Arial"/>
              </w:rPr>
            </w:rPrChange>
          </w:rPr>
          <w:delText>.</w:delText>
        </w:r>
        <w:r w:rsidR="000D6CB9" w:rsidRPr="0024284F" w:rsidDel="0024284F">
          <w:rPr>
            <w:rFonts w:ascii="Arial" w:hAnsi="Arial" w:cs="Arial"/>
            <w:b/>
            <w:rPrChange w:id="4409" w:author="Emily Chen" w:date="2015-12-11T16:26:00Z">
              <w:rPr>
                <w:rFonts w:ascii="Arial" w:hAnsi="Arial" w:cs="Arial"/>
              </w:rPr>
            </w:rPrChange>
          </w:rPr>
          <w:delText>,</w:delText>
        </w:r>
        <w:r w:rsidRPr="0024284F" w:rsidDel="0024284F">
          <w:rPr>
            <w:rFonts w:ascii="Arial" w:hAnsi="Arial" w:cs="Arial"/>
            <w:b/>
            <w:rPrChange w:id="4410" w:author="Emily Chen" w:date="2015-12-11T16:26:00Z">
              <w:rPr>
                <w:rFonts w:ascii="Arial" w:hAnsi="Arial" w:cs="Arial"/>
              </w:rPr>
            </w:rPrChange>
          </w:rPr>
          <w:delText xml:space="preserve"> SNPs, copy number variations, etc.) to predict drug-induced toxicity. Germline variants can impact the metabolism, transport, and excretion of drugs, but can also impact the target tissue. A candidate study from a large breast cancer trial demonstrated an association between a SNP in </w:delText>
        </w:r>
        <w:r w:rsidRPr="0024284F" w:rsidDel="0024284F">
          <w:rPr>
            <w:rFonts w:ascii="Arial" w:hAnsi="Arial" w:cs="Arial"/>
            <w:b/>
            <w:i/>
            <w:rPrChange w:id="4411" w:author="Emily Chen" w:date="2015-12-11T16:26:00Z">
              <w:rPr>
                <w:rFonts w:ascii="Arial" w:hAnsi="Arial" w:cs="Arial"/>
                <w:i/>
              </w:rPr>
            </w:rPrChange>
          </w:rPr>
          <w:delText>FANCD2</w:delText>
        </w:r>
        <w:r w:rsidR="00A079CC" w:rsidRPr="0024284F" w:rsidDel="0024284F">
          <w:rPr>
            <w:rFonts w:ascii="Arial" w:hAnsi="Arial" w:cs="Arial"/>
            <w:b/>
            <w:rPrChange w:id="4412" w:author="Emily Chen" w:date="2015-12-11T16:26:00Z">
              <w:rPr>
                <w:rFonts w:ascii="Arial" w:hAnsi="Arial" w:cs="Arial"/>
              </w:rPr>
            </w:rPrChange>
          </w:rPr>
          <w:delText xml:space="preserve"> and taxane induced neuropathy</w:delText>
        </w:r>
        <w:r w:rsidRPr="0024284F" w:rsidDel="0024284F">
          <w:rPr>
            <w:rFonts w:ascii="Arial" w:hAnsi="Arial" w:cs="Arial"/>
            <w:b/>
            <w:rPrChange w:id="4413" w:author="Emily Chen" w:date="2015-12-11T16:26:00Z">
              <w:rPr>
                <w:rFonts w:ascii="Arial" w:hAnsi="Arial" w:cs="Arial"/>
              </w:rPr>
            </w:rPrChange>
          </w:rPr>
          <w:delText>.</w:delText>
        </w:r>
        <w:r w:rsidR="00977009" w:rsidRPr="0024284F" w:rsidDel="0024284F">
          <w:rPr>
            <w:rFonts w:ascii="Arial" w:hAnsi="Arial" w:cs="Arial"/>
            <w:b/>
            <w:rPrChange w:id="4414" w:author="Emily Chen" w:date="2015-12-11T16:26:00Z">
              <w:rPr>
                <w:rFonts w:ascii="Arial" w:hAnsi="Arial" w:cs="Arial"/>
              </w:rPr>
            </w:rPrChange>
          </w:rPr>
          <w:fldChar w:fldCharType="begin">
            <w:fldData xml:space="preserve">PEVuZE5vdGU+PENpdGU+PEF1dGhvcj5TdWNoZXN0b248L0F1dGhvcj48WWVhcj4yMDExPC9ZZWFy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</w:fldData>
          </w:fldChar>
        </w:r>
        <w:r w:rsidR="00691D1F" w:rsidRPr="0024284F" w:rsidDel="0024284F">
          <w:rPr>
            <w:rFonts w:ascii="Arial" w:hAnsi="Arial" w:cs="Arial"/>
            <w:b/>
            <w:rPrChange w:id="4415"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416" w:author="Emily Chen" w:date="2015-12-11T16:26:00Z">
              <w:rPr>
                <w:rFonts w:ascii="Arial" w:hAnsi="Arial" w:cs="Arial"/>
              </w:rPr>
            </w:rPrChange>
          </w:rPr>
          <w:fldChar w:fldCharType="begin">
            <w:fldData xml:space="preserve">PEVuZE5vdGU+PENpdGU+PEF1dGhvcj5TdWNoZXN0b248L0F1dGhvcj48WWVhcj4yMDExPC9ZZWFy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</w:fldData>
          </w:fldChar>
        </w:r>
        <w:r w:rsidR="00691D1F" w:rsidRPr="0024284F" w:rsidDel="0024284F">
          <w:rPr>
            <w:rFonts w:ascii="Arial" w:hAnsi="Arial" w:cs="Arial"/>
            <w:b/>
            <w:rPrChange w:id="4417"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418" w:author="Emily Chen" w:date="2015-12-11T16:26:00Z">
              <w:rPr>
                <w:rFonts w:ascii="Arial" w:hAnsi="Arial" w:cs="Arial"/>
              </w:rPr>
            </w:rPrChange>
          </w:rPr>
          <w:fldChar w:fldCharType="end"/>
        </w:r>
        <w:r w:rsidR="00977009" w:rsidRPr="005342E3" w:rsidDel="0024284F">
          <w:rPr>
            <w:rFonts w:ascii="Arial" w:hAnsi="Arial" w:cs="Arial"/>
            <w:b/>
          </w:rPr>
        </w:r>
        <w:r w:rsidR="00977009" w:rsidRPr="0024284F" w:rsidDel="0024284F">
          <w:rPr>
            <w:rFonts w:ascii="Arial" w:hAnsi="Arial" w:cs="Arial"/>
            <w:b/>
            <w:rPrChange w:id="4419" w:author="Emily Chen" w:date="2015-12-11T16:26:00Z">
              <w:rPr>
                <w:rFonts w:ascii="Arial" w:hAnsi="Arial" w:cs="Arial"/>
              </w:rPr>
            </w:rPrChange>
          </w:rPr>
          <w:fldChar w:fldCharType="separate"/>
        </w:r>
        <w:r w:rsidR="00691D1F" w:rsidRPr="0024284F" w:rsidDel="0024284F">
          <w:rPr>
            <w:rFonts w:ascii="Arial" w:hAnsi="Arial" w:cs="Arial"/>
            <w:b/>
            <w:noProof/>
            <w:rPrChange w:id="4420" w:author="Emily Chen" w:date="2015-12-11T16:26:00Z">
              <w:rPr>
                <w:rFonts w:ascii="Arial" w:hAnsi="Arial" w:cs="Arial"/>
                <w:noProof/>
              </w:rPr>
            </w:rPrChange>
          </w:rPr>
          <w:delText>[</w:delText>
        </w:r>
        <w:r w:rsidR="00D80D1D" w:rsidRPr="0024284F" w:rsidDel="0024284F">
          <w:rPr>
            <w:b/>
            <w:rPrChange w:id="4421" w:author="Emily Chen" w:date="2015-12-11T16:26:00Z">
              <w:rPr>
                <w:rFonts w:ascii="Arial" w:hAnsi="Arial" w:cs="Arial"/>
                <w:noProof/>
              </w:rPr>
            </w:rPrChange>
          </w:rPr>
          <w:fldChar w:fldCharType="begin"/>
        </w:r>
        <w:r w:rsidR="00D80D1D" w:rsidRPr="0024284F" w:rsidDel="0024284F">
          <w:rPr>
            <w:b/>
            <w:rPrChange w:id="4422" w:author="Emily Chen" w:date="2015-12-11T16:26:00Z">
              <w:rPr/>
            </w:rPrChange>
          </w:rPr>
          <w:delInstrText xml:space="preserve"> HYPERLINK \l "_ENREF_8" \o "Sucheston, 2011 #8" </w:delInstrText>
        </w:r>
        <w:r w:rsidR="00D80D1D" w:rsidRPr="0024284F" w:rsidDel="0024284F">
          <w:rPr>
            <w:b/>
            <w:rPrChange w:id="4423" w:author="Emily Chen" w:date="2015-12-11T16:26:00Z">
              <w:rPr>
                <w:rFonts w:ascii="Arial" w:hAnsi="Arial" w:cs="Arial"/>
                <w:noProof/>
              </w:rPr>
            </w:rPrChange>
          </w:rPr>
          <w:fldChar w:fldCharType="separate"/>
        </w:r>
        <w:r w:rsidR="00BE3D09" w:rsidRPr="0024284F" w:rsidDel="0024284F">
          <w:rPr>
            <w:rFonts w:ascii="Arial" w:hAnsi="Arial" w:cs="Arial"/>
            <w:b/>
            <w:noProof/>
            <w:rPrChange w:id="4424" w:author="Emily Chen" w:date="2015-12-11T16:26:00Z">
              <w:rPr>
                <w:rFonts w:ascii="Arial" w:hAnsi="Arial" w:cs="Arial"/>
                <w:noProof/>
              </w:rPr>
            </w:rPrChange>
          </w:rPr>
          <w:delText>8</w:delText>
        </w:r>
        <w:r w:rsidR="00D80D1D" w:rsidRPr="0024284F" w:rsidDel="0024284F">
          <w:rPr>
            <w:rFonts w:ascii="Arial" w:hAnsi="Arial" w:cs="Arial"/>
            <w:b/>
            <w:noProof/>
            <w:rPrChange w:id="4425" w:author="Emily Chen" w:date="2015-12-11T16:26:00Z">
              <w:rPr>
                <w:rFonts w:ascii="Arial" w:hAnsi="Arial" w:cs="Arial"/>
                <w:noProof/>
              </w:rPr>
            </w:rPrChange>
          </w:rPr>
          <w:fldChar w:fldCharType="end"/>
        </w:r>
        <w:r w:rsidR="00691D1F" w:rsidRPr="0024284F" w:rsidDel="0024284F">
          <w:rPr>
            <w:rFonts w:ascii="Arial" w:hAnsi="Arial" w:cs="Arial"/>
            <w:b/>
            <w:noProof/>
            <w:rPrChange w:id="4426" w:author="Emily Chen" w:date="2015-12-11T16:26:00Z">
              <w:rPr>
                <w:rFonts w:ascii="Arial" w:hAnsi="Arial" w:cs="Arial"/>
                <w:noProof/>
              </w:rPr>
            </w:rPrChange>
          </w:rPr>
          <w:delText>]</w:delText>
        </w:r>
        <w:r w:rsidR="00977009" w:rsidRPr="0024284F" w:rsidDel="0024284F">
          <w:rPr>
            <w:rFonts w:ascii="Arial" w:hAnsi="Arial" w:cs="Arial"/>
            <w:b/>
            <w:rPrChange w:id="4427" w:author="Emily Chen" w:date="2015-12-11T16:26:00Z">
              <w:rPr>
                <w:rFonts w:ascii="Arial" w:hAnsi="Arial" w:cs="Arial"/>
              </w:rPr>
            </w:rPrChange>
          </w:rPr>
          <w:fldChar w:fldCharType="end"/>
        </w:r>
        <w:r w:rsidRPr="0024284F" w:rsidDel="0024284F">
          <w:rPr>
            <w:rFonts w:ascii="Arial" w:hAnsi="Arial" w:cs="Arial"/>
            <w:b/>
            <w:rPrChange w:id="4428" w:author="Emily Chen" w:date="2015-12-11T16:26:00Z">
              <w:rPr>
                <w:rFonts w:ascii="Arial" w:hAnsi="Arial" w:cs="Arial"/>
              </w:rPr>
            </w:rPrChange>
          </w:rPr>
          <w:delText xml:space="preserve"> However another large trial identified a SNP in </w:delText>
        </w:r>
        <w:r w:rsidRPr="0024284F" w:rsidDel="0024284F">
          <w:rPr>
            <w:rFonts w:ascii="Arial" w:hAnsi="Arial" w:cs="Arial"/>
            <w:b/>
            <w:i/>
            <w:rPrChange w:id="4429" w:author="Emily Chen" w:date="2015-12-11T16:26:00Z">
              <w:rPr>
                <w:rFonts w:ascii="Arial" w:hAnsi="Arial" w:cs="Arial"/>
                <w:i/>
              </w:rPr>
            </w:rPrChange>
          </w:rPr>
          <w:delText>FDG4</w:delText>
        </w:r>
        <w:r w:rsidRPr="0024284F" w:rsidDel="0024284F">
          <w:rPr>
            <w:rFonts w:ascii="Arial" w:hAnsi="Arial" w:cs="Arial"/>
            <w:b/>
            <w:rPrChange w:id="4430" w:author="Emily Chen" w:date="2015-12-11T16:26:00Z">
              <w:rPr>
                <w:rFonts w:ascii="Arial" w:hAnsi="Arial" w:cs="Arial"/>
              </w:rPr>
            </w:rPrChange>
          </w:rPr>
          <w:delText xml:space="preserve"> that correlated with increased likelihood o</w:delText>
        </w:r>
        <w:r w:rsidR="00A079CC" w:rsidRPr="0024284F" w:rsidDel="0024284F">
          <w:rPr>
            <w:rFonts w:ascii="Arial" w:hAnsi="Arial" w:cs="Arial"/>
            <w:b/>
            <w:rPrChange w:id="4431" w:author="Emily Chen" w:date="2015-12-11T16:26:00Z">
              <w:rPr>
                <w:rFonts w:ascii="Arial" w:hAnsi="Arial" w:cs="Arial"/>
              </w:rPr>
            </w:rPrChange>
          </w:rPr>
          <w:delText xml:space="preserve">f paclitaxel-induced </w:delText>
        </w:r>
        <w:r w:rsidR="00730CB2" w:rsidRPr="0024284F" w:rsidDel="0024284F">
          <w:rPr>
            <w:rFonts w:ascii="Arial" w:hAnsi="Arial" w:cs="Arial"/>
            <w:b/>
            <w:rPrChange w:id="4432" w:author="Emily Chen" w:date="2015-12-11T16:26:00Z">
              <w:rPr>
                <w:rFonts w:ascii="Arial" w:hAnsi="Arial" w:cs="Arial"/>
              </w:rPr>
            </w:rPrChange>
          </w:rPr>
          <w:delText xml:space="preserve">peripheral </w:delText>
        </w:r>
        <w:r w:rsidR="00A079CC" w:rsidRPr="0024284F" w:rsidDel="0024284F">
          <w:rPr>
            <w:rFonts w:ascii="Arial" w:hAnsi="Arial" w:cs="Arial"/>
            <w:b/>
            <w:rPrChange w:id="4433" w:author="Emily Chen" w:date="2015-12-11T16:26:00Z">
              <w:rPr>
                <w:rFonts w:ascii="Arial" w:hAnsi="Arial" w:cs="Arial"/>
              </w:rPr>
            </w:rPrChange>
          </w:rPr>
          <w:delText>neuropathy</w:delText>
        </w:r>
        <w:r w:rsidRPr="0024284F" w:rsidDel="0024284F">
          <w:rPr>
            <w:rFonts w:ascii="Arial" w:hAnsi="Arial" w:cs="Arial"/>
            <w:b/>
            <w:rPrChange w:id="4434" w:author="Emily Chen" w:date="2015-12-11T16:26:00Z">
              <w:rPr>
                <w:rFonts w:ascii="Arial" w:hAnsi="Arial" w:cs="Arial"/>
              </w:rPr>
            </w:rPrChange>
          </w:rPr>
          <w:delText>.</w:delText>
        </w:r>
        <w:r w:rsidR="00977009" w:rsidRPr="0024284F" w:rsidDel="0024284F">
          <w:rPr>
            <w:rFonts w:ascii="Arial" w:hAnsi="Arial" w:cs="Arial"/>
            <w:b/>
            <w:rPrChange w:id="4435" w:author="Emily Chen" w:date="2015-12-11T16:26:00Z">
              <w:rPr>
                <w:rFonts w:ascii="Arial" w:hAnsi="Arial" w:cs="Arial"/>
              </w:rPr>
            </w:rPrChange>
          </w:rPr>
          <w:fldChar w:fldCharType="begin">
            <w:fldData xml:space="preserve">PEVuZE5vdGU+PENpdGU+PEF1dGhvcj5CYWxkd2luPC9BdXRob3I+PFllYXI+MjAxMjwvWWVhcj48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1MDk5LTEwOTwvcGFnZXM+PHZv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</w:fldData>
          </w:fldChar>
        </w:r>
        <w:r w:rsidR="00691D1F" w:rsidRPr="0024284F" w:rsidDel="0024284F">
          <w:rPr>
            <w:rFonts w:ascii="Arial" w:hAnsi="Arial" w:cs="Arial"/>
            <w:b/>
            <w:rPrChange w:id="4436"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437" w:author="Emily Chen" w:date="2015-12-11T16:26:00Z">
              <w:rPr>
                <w:rFonts w:ascii="Arial" w:hAnsi="Arial" w:cs="Arial"/>
              </w:rPr>
            </w:rPrChange>
          </w:rPr>
          <w:fldChar w:fldCharType="begin">
            <w:fldData xml:space="preserve">PEVuZE5vdGU+PENpdGU+PEF1dGhvcj5CYWxkd2luPC9BdXRob3I+PFllYXI+MjAxMjwvWWVhcj48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1MDk5LTEwOTwvcGFnZXM+PHZv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</w:fldData>
          </w:fldChar>
        </w:r>
        <w:r w:rsidR="00691D1F" w:rsidRPr="0024284F" w:rsidDel="0024284F">
          <w:rPr>
            <w:rFonts w:ascii="Arial" w:hAnsi="Arial" w:cs="Arial"/>
            <w:b/>
            <w:rPrChange w:id="4438"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439" w:author="Emily Chen" w:date="2015-12-11T16:26:00Z">
              <w:rPr>
                <w:rFonts w:ascii="Arial" w:hAnsi="Arial" w:cs="Arial"/>
              </w:rPr>
            </w:rPrChange>
          </w:rPr>
          <w:fldChar w:fldCharType="end"/>
        </w:r>
        <w:r w:rsidR="00977009" w:rsidRPr="005342E3" w:rsidDel="0024284F">
          <w:rPr>
            <w:rFonts w:ascii="Arial" w:hAnsi="Arial" w:cs="Arial"/>
            <w:b/>
          </w:rPr>
        </w:r>
        <w:r w:rsidR="00977009" w:rsidRPr="0024284F" w:rsidDel="0024284F">
          <w:rPr>
            <w:rFonts w:ascii="Arial" w:hAnsi="Arial" w:cs="Arial"/>
            <w:b/>
            <w:rPrChange w:id="4440" w:author="Emily Chen" w:date="2015-12-11T16:26:00Z">
              <w:rPr>
                <w:rFonts w:ascii="Arial" w:hAnsi="Arial" w:cs="Arial"/>
              </w:rPr>
            </w:rPrChange>
          </w:rPr>
          <w:fldChar w:fldCharType="separate"/>
        </w:r>
        <w:r w:rsidR="00691D1F" w:rsidRPr="0024284F" w:rsidDel="0024284F">
          <w:rPr>
            <w:rFonts w:ascii="Arial" w:hAnsi="Arial" w:cs="Arial"/>
            <w:b/>
            <w:noProof/>
            <w:rPrChange w:id="4441" w:author="Emily Chen" w:date="2015-12-11T16:26:00Z">
              <w:rPr>
                <w:rFonts w:ascii="Arial" w:hAnsi="Arial" w:cs="Arial"/>
                <w:noProof/>
              </w:rPr>
            </w:rPrChange>
          </w:rPr>
          <w:delText>[</w:delText>
        </w:r>
        <w:r w:rsidR="00D80D1D" w:rsidRPr="0024284F" w:rsidDel="0024284F">
          <w:rPr>
            <w:b/>
            <w:rPrChange w:id="4442" w:author="Emily Chen" w:date="2015-12-11T16:26:00Z">
              <w:rPr>
                <w:rFonts w:ascii="Arial" w:hAnsi="Arial" w:cs="Arial"/>
                <w:noProof/>
              </w:rPr>
            </w:rPrChange>
          </w:rPr>
          <w:fldChar w:fldCharType="begin"/>
        </w:r>
        <w:r w:rsidR="00D80D1D" w:rsidRPr="0024284F" w:rsidDel="0024284F">
          <w:rPr>
            <w:b/>
            <w:rPrChange w:id="4443" w:author="Emily Chen" w:date="2015-12-11T16:26:00Z">
              <w:rPr/>
            </w:rPrChange>
          </w:rPr>
          <w:delInstrText xml:space="preserve"> HYPERLINK \l "_ENREF_9" \o "Baldwin, 2012 #9" </w:delInstrText>
        </w:r>
        <w:r w:rsidR="00D80D1D" w:rsidRPr="0024284F" w:rsidDel="0024284F">
          <w:rPr>
            <w:b/>
            <w:rPrChange w:id="4444" w:author="Emily Chen" w:date="2015-12-11T16:26:00Z">
              <w:rPr>
                <w:rFonts w:ascii="Arial" w:hAnsi="Arial" w:cs="Arial"/>
                <w:noProof/>
              </w:rPr>
            </w:rPrChange>
          </w:rPr>
          <w:fldChar w:fldCharType="separate"/>
        </w:r>
        <w:r w:rsidR="00BE3D09" w:rsidRPr="0024284F" w:rsidDel="0024284F">
          <w:rPr>
            <w:rFonts w:ascii="Arial" w:hAnsi="Arial" w:cs="Arial"/>
            <w:b/>
            <w:noProof/>
            <w:rPrChange w:id="4445" w:author="Emily Chen" w:date="2015-12-11T16:26:00Z">
              <w:rPr>
                <w:rFonts w:ascii="Arial" w:hAnsi="Arial" w:cs="Arial"/>
                <w:noProof/>
              </w:rPr>
            </w:rPrChange>
          </w:rPr>
          <w:delText>9</w:delText>
        </w:r>
        <w:r w:rsidR="00D80D1D" w:rsidRPr="0024284F" w:rsidDel="0024284F">
          <w:rPr>
            <w:rFonts w:ascii="Arial" w:hAnsi="Arial" w:cs="Arial"/>
            <w:b/>
            <w:noProof/>
            <w:rPrChange w:id="4446" w:author="Emily Chen" w:date="2015-12-11T16:26:00Z">
              <w:rPr>
                <w:rFonts w:ascii="Arial" w:hAnsi="Arial" w:cs="Arial"/>
                <w:noProof/>
              </w:rPr>
            </w:rPrChange>
          </w:rPr>
          <w:fldChar w:fldCharType="end"/>
        </w:r>
        <w:r w:rsidR="00691D1F" w:rsidRPr="0024284F" w:rsidDel="0024284F">
          <w:rPr>
            <w:rFonts w:ascii="Arial" w:hAnsi="Arial" w:cs="Arial"/>
            <w:b/>
            <w:noProof/>
            <w:rPrChange w:id="4447" w:author="Emily Chen" w:date="2015-12-11T16:26:00Z">
              <w:rPr>
                <w:rFonts w:ascii="Arial" w:hAnsi="Arial" w:cs="Arial"/>
                <w:noProof/>
              </w:rPr>
            </w:rPrChange>
          </w:rPr>
          <w:delText>]</w:delText>
        </w:r>
        <w:r w:rsidR="00977009" w:rsidRPr="0024284F" w:rsidDel="0024284F">
          <w:rPr>
            <w:rFonts w:ascii="Arial" w:hAnsi="Arial" w:cs="Arial"/>
            <w:b/>
            <w:rPrChange w:id="4448" w:author="Emily Chen" w:date="2015-12-11T16:26:00Z">
              <w:rPr>
                <w:rFonts w:ascii="Arial" w:hAnsi="Arial" w:cs="Arial"/>
              </w:rPr>
            </w:rPrChange>
          </w:rPr>
          <w:fldChar w:fldCharType="end"/>
        </w:r>
        <w:r w:rsidRPr="0024284F" w:rsidDel="0024284F">
          <w:rPr>
            <w:rFonts w:ascii="Arial" w:hAnsi="Arial" w:cs="Arial"/>
            <w:b/>
            <w:rPrChange w:id="4449" w:author="Emily Chen" w:date="2015-12-11T16:26:00Z">
              <w:rPr>
                <w:rFonts w:ascii="Arial" w:hAnsi="Arial" w:cs="Arial"/>
              </w:rPr>
            </w:rPrChange>
          </w:rPr>
          <w:delText xml:space="preserve"> </w:delText>
        </w:r>
        <w:r w:rsidRPr="0024284F" w:rsidDel="0024284F">
          <w:rPr>
            <w:rFonts w:ascii="Arial" w:hAnsi="Arial" w:cs="Arial"/>
            <w:b/>
            <w:i/>
            <w:rPrChange w:id="4450" w:author="Emily Chen" w:date="2015-12-11T16:26:00Z">
              <w:rPr>
                <w:rFonts w:ascii="Arial" w:hAnsi="Arial" w:cs="Arial"/>
                <w:i/>
              </w:rPr>
            </w:rPrChange>
          </w:rPr>
          <w:delText>FDG4</w:delText>
        </w:r>
        <w:r w:rsidRPr="0024284F" w:rsidDel="0024284F">
          <w:rPr>
            <w:rFonts w:ascii="Arial" w:hAnsi="Arial" w:cs="Arial"/>
            <w:b/>
            <w:rPrChange w:id="4451" w:author="Emily Chen" w:date="2015-12-11T16:26:00Z">
              <w:rPr>
                <w:rFonts w:ascii="Arial" w:hAnsi="Arial" w:cs="Arial"/>
              </w:rPr>
            </w:rPrChange>
          </w:rPr>
          <w:delText xml:space="preserve"> is associated with the hereditary neuropathy condition of Charcot-Marie-Tooth disease. Finally, </w:delText>
        </w:r>
        <w:r w:rsidR="00FF6095" w:rsidRPr="0024284F" w:rsidDel="0024284F">
          <w:rPr>
            <w:rFonts w:ascii="Arial" w:hAnsi="Arial" w:cs="Arial"/>
            <w:b/>
            <w:rPrChange w:id="4452" w:author="Emily Chen" w:date="2015-12-11T16:26:00Z">
              <w:rPr>
                <w:rFonts w:ascii="Arial" w:hAnsi="Arial" w:cs="Arial"/>
              </w:rPr>
            </w:rPrChange>
          </w:rPr>
          <w:delText>a study</w:delText>
        </w:r>
        <w:r w:rsidRPr="0024284F" w:rsidDel="0024284F">
          <w:rPr>
            <w:rFonts w:ascii="Arial" w:hAnsi="Arial" w:cs="Arial"/>
            <w:b/>
            <w:rPrChange w:id="4453" w:author="Emily Chen" w:date="2015-12-11T16:26:00Z">
              <w:rPr>
                <w:rFonts w:ascii="Arial" w:hAnsi="Arial" w:cs="Arial"/>
              </w:rPr>
            </w:rPrChange>
          </w:rPr>
          <w:delText xml:space="preserve"> specifically focused on more rare variants using massively parallel sequencing of 20,794 genes associated with heredity neuropathy from patients who had received paclitaxel-based chemotherapy</w:delText>
        </w:r>
        <w:r w:rsidR="0014599E" w:rsidRPr="0024284F" w:rsidDel="0024284F">
          <w:rPr>
            <w:rFonts w:ascii="Arial" w:hAnsi="Arial" w:cs="Arial"/>
            <w:b/>
            <w:rPrChange w:id="4454" w:author="Emily Chen" w:date="2015-12-11T16:26:00Z">
              <w:rPr>
                <w:rFonts w:ascii="Arial" w:hAnsi="Arial" w:cs="Arial"/>
              </w:rPr>
            </w:rPrChange>
          </w:rPr>
          <w:delText>,</w:delText>
        </w:r>
        <w:r w:rsidR="00977009" w:rsidRPr="0024284F" w:rsidDel="0024284F">
          <w:rPr>
            <w:rFonts w:ascii="Arial" w:hAnsi="Arial" w:cs="Arial"/>
            <w:b/>
            <w:rPrChange w:id="4455" w:author="Emily Chen" w:date="2015-12-11T16:26:00Z">
              <w:rPr>
                <w:rFonts w:ascii="Arial" w:hAnsi="Arial" w:cs="Arial"/>
              </w:rPr>
            </w:rPrChange>
          </w:rPr>
          <w:fldChar w:fldCharType="begin">
            <w:fldData xml:space="preserve">PEVuZE5vdGU+PENpdGU+PEF1dGhvcj5CZXV0bGVyPC9BdXRob3I+PFllYXI+MjAxNDwvWWVhcj48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</w:fldData>
          </w:fldChar>
        </w:r>
        <w:r w:rsidR="00691D1F" w:rsidRPr="0024284F" w:rsidDel="0024284F">
          <w:rPr>
            <w:rFonts w:ascii="Arial" w:hAnsi="Arial" w:cs="Arial"/>
            <w:b/>
            <w:rPrChange w:id="4456"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457" w:author="Emily Chen" w:date="2015-12-11T16:26:00Z">
              <w:rPr>
                <w:rFonts w:ascii="Arial" w:hAnsi="Arial" w:cs="Arial"/>
              </w:rPr>
            </w:rPrChange>
          </w:rPr>
          <w:fldChar w:fldCharType="begin">
            <w:fldData xml:space="preserve">PEVuZE5vdGU+PENpdGU+PEF1dGhvcj5CZXV0bGVyPC9BdXRob3I+PFllYXI+MjAxNDwvWWVhcj48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</w:fldData>
          </w:fldChar>
        </w:r>
        <w:r w:rsidR="00691D1F" w:rsidRPr="0024284F" w:rsidDel="0024284F">
          <w:rPr>
            <w:rFonts w:ascii="Arial" w:hAnsi="Arial" w:cs="Arial"/>
            <w:b/>
            <w:rPrChange w:id="4458"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459" w:author="Emily Chen" w:date="2015-12-11T16:26:00Z">
              <w:rPr>
                <w:rFonts w:ascii="Arial" w:hAnsi="Arial" w:cs="Arial"/>
              </w:rPr>
            </w:rPrChange>
          </w:rPr>
          <w:fldChar w:fldCharType="end"/>
        </w:r>
        <w:r w:rsidR="00977009" w:rsidRPr="005342E3" w:rsidDel="0024284F">
          <w:rPr>
            <w:rFonts w:ascii="Arial" w:hAnsi="Arial" w:cs="Arial"/>
            <w:b/>
          </w:rPr>
        </w:r>
        <w:r w:rsidR="00977009" w:rsidRPr="0024284F" w:rsidDel="0024284F">
          <w:rPr>
            <w:rFonts w:ascii="Arial" w:hAnsi="Arial" w:cs="Arial"/>
            <w:b/>
            <w:rPrChange w:id="4460" w:author="Emily Chen" w:date="2015-12-11T16:26:00Z">
              <w:rPr>
                <w:rFonts w:ascii="Arial" w:hAnsi="Arial" w:cs="Arial"/>
              </w:rPr>
            </w:rPrChange>
          </w:rPr>
          <w:fldChar w:fldCharType="separate"/>
        </w:r>
        <w:r w:rsidR="00691D1F" w:rsidRPr="0024284F" w:rsidDel="0024284F">
          <w:rPr>
            <w:rFonts w:ascii="Arial" w:hAnsi="Arial" w:cs="Arial"/>
            <w:b/>
            <w:noProof/>
            <w:rPrChange w:id="4461" w:author="Emily Chen" w:date="2015-12-11T16:26:00Z">
              <w:rPr>
                <w:rFonts w:ascii="Arial" w:hAnsi="Arial" w:cs="Arial"/>
                <w:noProof/>
              </w:rPr>
            </w:rPrChange>
          </w:rPr>
          <w:delText>[</w:delText>
        </w:r>
        <w:r w:rsidR="00D80D1D" w:rsidRPr="0024284F" w:rsidDel="0024284F">
          <w:rPr>
            <w:b/>
            <w:rPrChange w:id="4462" w:author="Emily Chen" w:date="2015-12-11T16:26:00Z">
              <w:rPr>
                <w:rFonts w:ascii="Arial" w:hAnsi="Arial" w:cs="Arial"/>
                <w:noProof/>
              </w:rPr>
            </w:rPrChange>
          </w:rPr>
          <w:fldChar w:fldCharType="begin"/>
        </w:r>
        <w:r w:rsidR="00D80D1D" w:rsidRPr="0024284F" w:rsidDel="0024284F">
          <w:rPr>
            <w:b/>
            <w:rPrChange w:id="4463" w:author="Emily Chen" w:date="2015-12-11T16:26:00Z">
              <w:rPr/>
            </w:rPrChange>
          </w:rPr>
          <w:delInstrText xml:space="preserve"> HYPERLINK \l "_ENREF_26" \o "Beutler, 2014 #38" </w:delInstrText>
        </w:r>
        <w:r w:rsidR="00D80D1D" w:rsidRPr="0024284F" w:rsidDel="0024284F">
          <w:rPr>
            <w:b/>
            <w:rPrChange w:id="4464" w:author="Emily Chen" w:date="2015-12-11T16:26:00Z">
              <w:rPr>
                <w:rFonts w:ascii="Arial" w:hAnsi="Arial" w:cs="Arial"/>
                <w:noProof/>
              </w:rPr>
            </w:rPrChange>
          </w:rPr>
          <w:fldChar w:fldCharType="separate"/>
        </w:r>
        <w:r w:rsidR="00BE3D09" w:rsidRPr="0024284F" w:rsidDel="0024284F">
          <w:rPr>
            <w:rFonts w:ascii="Arial" w:hAnsi="Arial" w:cs="Arial"/>
            <w:b/>
            <w:noProof/>
            <w:rPrChange w:id="4465" w:author="Emily Chen" w:date="2015-12-11T16:26:00Z">
              <w:rPr>
                <w:rFonts w:ascii="Arial" w:hAnsi="Arial" w:cs="Arial"/>
                <w:noProof/>
              </w:rPr>
            </w:rPrChange>
          </w:rPr>
          <w:delText>26</w:delText>
        </w:r>
        <w:r w:rsidR="00D80D1D" w:rsidRPr="0024284F" w:rsidDel="0024284F">
          <w:rPr>
            <w:rFonts w:ascii="Arial" w:hAnsi="Arial" w:cs="Arial"/>
            <w:b/>
            <w:noProof/>
            <w:rPrChange w:id="4466" w:author="Emily Chen" w:date="2015-12-11T16:26:00Z">
              <w:rPr>
                <w:rFonts w:ascii="Arial" w:hAnsi="Arial" w:cs="Arial"/>
                <w:noProof/>
              </w:rPr>
            </w:rPrChange>
          </w:rPr>
          <w:fldChar w:fldCharType="end"/>
        </w:r>
        <w:r w:rsidR="00691D1F" w:rsidRPr="0024284F" w:rsidDel="0024284F">
          <w:rPr>
            <w:rFonts w:ascii="Arial" w:hAnsi="Arial" w:cs="Arial"/>
            <w:b/>
            <w:noProof/>
            <w:rPrChange w:id="4467" w:author="Emily Chen" w:date="2015-12-11T16:26:00Z">
              <w:rPr>
                <w:rFonts w:ascii="Arial" w:hAnsi="Arial" w:cs="Arial"/>
                <w:noProof/>
              </w:rPr>
            </w:rPrChange>
          </w:rPr>
          <w:delText>]</w:delText>
        </w:r>
        <w:r w:rsidR="00977009" w:rsidRPr="0024284F" w:rsidDel="0024284F">
          <w:rPr>
            <w:rFonts w:ascii="Arial" w:hAnsi="Arial" w:cs="Arial"/>
            <w:b/>
            <w:rPrChange w:id="4468" w:author="Emily Chen" w:date="2015-12-11T16:26:00Z">
              <w:rPr>
                <w:rFonts w:ascii="Arial" w:hAnsi="Arial" w:cs="Arial"/>
              </w:rPr>
            </w:rPrChange>
          </w:rPr>
          <w:fldChar w:fldCharType="end"/>
        </w:r>
        <w:r w:rsidR="00FF6095" w:rsidRPr="0024284F" w:rsidDel="0024284F">
          <w:rPr>
            <w:rFonts w:ascii="Arial" w:hAnsi="Arial" w:cs="Arial"/>
            <w:b/>
            <w:rPrChange w:id="4469" w:author="Emily Chen" w:date="2015-12-11T16:26:00Z">
              <w:rPr>
                <w:rFonts w:ascii="Arial" w:hAnsi="Arial" w:cs="Arial"/>
              </w:rPr>
            </w:rPrChange>
          </w:rPr>
          <w:delText xml:space="preserve"> </w:delText>
        </w:r>
        <w:r w:rsidRPr="0024284F" w:rsidDel="0024284F">
          <w:rPr>
            <w:rFonts w:ascii="Arial" w:hAnsi="Arial" w:cs="Arial"/>
            <w:b/>
            <w:rPrChange w:id="4470" w:author="Emily Chen" w:date="2015-12-11T16:26:00Z">
              <w:rPr>
                <w:rFonts w:ascii="Arial" w:hAnsi="Arial" w:cs="Arial"/>
              </w:rPr>
            </w:rPrChange>
          </w:rPr>
          <w:delText xml:space="preserve">reported an association between </w:delText>
        </w:r>
        <w:r w:rsidRPr="0024284F" w:rsidDel="0024284F">
          <w:rPr>
            <w:rFonts w:ascii="Arial" w:hAnsi="Arial" w:cs="Arial"/>
            <w:b/>
            <w:i/>
            <w:rPrChange w:id="4471" w:author="Emily Chen" w:date="2015-12-11T16:26:00Z">
              <w:rPr>
                <w:rFonts w:ascii="Arial" w:hAnsi="Arial" w:cs="Arial"/>
                <w:i/>
              </w:rPr>
            </w:rPrChange>
          </w:rPr>
          <w:delText xml:space="preserve">EPHA5, </w:delText>
        </w:r>
        <w:r w:rsidRPr="0024284F" w:rsidDel="0024284F">
          <w:rPr>
            <w:rFonts w:ascii="Arial" w:hAnsi="Arial" w:cs="Arial"/>
            <w:b/>
            <w:i/>
            <w:color w:val="000000"/>
            <w:rPrChange w:id="4472" w:author="Emily Chen" w:date="2015-12-11T16:26:00Z">
              <w:rPr>
                <w:rFonts w:ascii="Arial" w:hAnsi="Arial" w:cs="Arial"/>
                <w:i/>
                <w:color w:val="000000"/>
              </w:rPr>
            </w:rPrChange>
          </w:rPr>
          <w:delText>ARHGEF10, and PRX</w:delText>
        </w:r>
        <w:r w:rsidRPr="0024284F" w:rsidDel="0024284F">
          <w:rPr>
            <w:rFonts w:ascii="Arial" w:hAnsi="Arial" w:cs="Arial"/>
            <w:b/>
            <w:rPrChange w:id="4473" w:author="Emily Chen" w:date="2015-12-11T16:26:00Z">
              <w:rPr>
                <w:rFonts w:ascii="Arial" w:hAnsi="Arial" w:cs="Arial"/>
              </w:rPr>
            </w:rPrChange>
          </w:rPr>
          <w:delText xml:space="preserve"> and paclitaxel-induced </w:delText>
        </w:r>
        <w:r w:rsidR="00562065" w:rsidRPr="0024284F" w:rsidDel="0024284F">
          <w:rPr>
            <w:rFonts w:ascii="Arial" w:hAnsi="Arial" w:cs="Arial"/>
            <w:b/>
            <w:rPrChange w:id="4474" w:author="Emily Chen" w:date="2015-12-11T16:26:00Z">
              <w:rPr>
                <w:rFonts w:ascii="Arial" w:hAnsi="Arial" w:cs="Arial"/>
              </w:rPr>
            </w:rPrChange>
          </w:rPr>
          <w:delText xml:space="preserve">peripheral </w:delText>
        </w:r>
        <w:r w:rsidRPr="0024284F" w:rsidDel="0024284F">
          <w:rPr>
            <w:rFonts w:ascii="Arial" w:hAnsi="Arial" w:cs="Arial"/>
            <w:b/>
            <w:rPrChange w:id="4475" w:author="Emily Chen" w:date="2015-12-11T16:26:00Z">
              <w:rPr>
                <w:rFonts w:ascii="Arial" w:hAnsi="Arial" w:cs="Arial"/>
              </w:rPr>
            </w:rPrChange>
          </w:rPr>
          <w:delText>neuropathy. Concerns have been raised about the lack of consistency from one study to the next. Many of these studies suffered from incomplete charac</w:delText>
        </w:r>
        <w:r w:rsidR="00E11B22" w:rsidRPr="0024284F" w:rsidDel="0024284F">
          <w:rPr>
            <w:rFonts w:ascii="Arial" w:hAnsi="Arial" w:cs="Arial"/>
            <w:b/>
            <w:rPrChange w:id="4476" w:author="Emily Chen" w:date="2015-12-11T16:26:00Z">
              <w:rPr>
                <w:rFonts w:ascii="Arial" w:hAnsi="Arial" w:cs="Arial"/>
              </w:rPr>
            </w:rPrChange>
          </w:rPr>
          <w:delText>terization of the phe</w:delText>
        </w:r>
        <w:r w:rsidRPr="0024284F" w:rsidDel="0024284F">
          <w:rPr>
            <w:rFonts w:ascii="Arial" w:hAnsi="Arial" w:cs="Arial"/>
            <w:b/>
            <w:rPrChange w:id="4477" w:author="Emily Chen" w:date="2015-12-11T16:26:00Z">
              <w:rPr>
                <w:rFonts w:ascii="Arial" w:hAnsi="Arial" w:cs="Arial"/>
              </w:rPr>
            </w:rPrChange>
          </w:rPr>
          <w:delText>notype</w:delText>
        </w:r>
        <w:r w:rsidR="00E11B22" w:rsidRPr="0024284F" w:rsidDel="0024284F">
          <w:rPr>
            <w:rFonts w:ascii="Arial" w:hAnsi="Arial" w:cs="Arial"/>
            <w:b/>
            <w:rPrChange w:id="4478" w:author="Emily Chen" w:date="2015-12-11T16:26:00Z">
              <w:rPr>
                <w:rFonts w:ascii="Arial" w:hAnsi="Arial" w:cs="Arial"/>
              </w:rPr>
            </w:rPrChange>
          </w:rPr>
          <w:delText xml:space="preserve"> of CIPN</w:delText>
        </w:r>
        <w:r w:rsidRPr="0024284F" w:rsidDel="0024284F">
          <w:rPr>
            <w:rFonts w:ascii="Arial" w:hAnsi="Arial" w:cs="Arial"/>
            <w:b/>
            <w:rPrChange w:id="4479" w:author="Emily Chen" w:date="2015-12-11T16:26:00Z">
              <w:rPr>
                <w:rFonts w:ascii="Arial" w:hAnsi="Arial" w:cs="Arial"/>
              </w:rPr>
            </w:rPrChange>
          </w:rPr>
          <w:delText>.</w:delText>
        </w:r>
      </w:del>
    </w:p>
    <w:p w14:paraId="03D1848D" w14:textId="4A636434" w:rsidR="0007199C" w:rsidRPr="0024284F" w:rsidDel="0024284F" w:rsidRDefault="00DB700A">
      <w:pPr>
        <w:widowControl w:val="0"/>
        <w:autoSpaceDE w:val="0"/>
        <w:autoSpaceDN w:val="0"/>
        <w:adjustRightInd w:val="0"/>
        <w:spacing w:before="120" w:after="60" w:line="480" w:lineRule="auto"/>
        <w:jc w:val="both"/>
        <w:rPr>
          <w:del w:id="4480" w:author="Emily Chen" w:date="2015-12-11T16:26:00Z"/>
          <w:rFonts w:ascii="Arial" w:hAnsi="Arial" w:cs="Arial"/>
          <w:b/>
          <w:rPrChange w:id="4481" w:author="Emily Chen" w:date="2015-12-11T16:26:00Z">
            <w:rPr>
              <w:del w:id="4482" w:author="Emily Chen" w:date="2015-12-11T16:26:00Z"/>
              <w:rFonts w:ascii="Arial" w:hAnsi="Arial" w:cs="Arial"/>
            </w:rPr>
          </w:rPrChange>
        </w:rPr>
        <w:pPrChange w:id="4483" w:author="Emily Chen" w:date="2015-12-11T16:21:00Z">
          <w:pPr>
            <w:widowControl w:val="0"/>
            <w:autoSpaceDE w:val="0"/>
            <w:autoSpaceDN w:val="0"/>
            <w:adjustRightInd w:val="0"/>
            <w:spacing w:before="120" w:after="60" w:line="480" w:lineRule="auto"/>
            <w:ind w:firstLine="720"/>
            <w:jc w:val="both"/>
          </w:pPr>
        </w:pPrChange>
      </w:pPr>
      <w:del w:id="4484" w:author="Emily Chen" w:date="2015-12-11T16:26:00Z">
        <w:r w:rsidRPr="0024284F" w:rsidDel="0024284F">
          <w:rPr>
            <w:rFonts w:ascii="Arial" w:hAnsi="Arial" w:cs="Arial"/>
            <w:b/>
            <w:rPrChange w:id="4485" w:author="Emily Chen" w:date="2015-12-11T16:26:00Z">
              <w:rPr>
                <w:rFonts w:ascii="Arial" w:hAnsi="Arial" w:cs="Arial"/>
              </w:rPr>
            </w:rPrChange>
          </w:rPr>
          <w:delText>Studies using MS-based high-throughput techniques to facilitate biomarker discovery have been reported</w:delText>
        </w:r>
        <w:r w:rsidR="00FA2617" w:rsidRPr="0024284F" w:rsidDel="0024284F">
          <w:rPr>
            <w:rFonts w:ascii="Arial" w:hAnsi="Arial" w:cs="Arial"/>
            <w:b/>
            <w:rPrChange w:id="4486" w:author="Emily Chen" w:date="2015-12-11T16:26:00Z">
              <w:rPr>
                <w:rFonts w:ascii="Arial" w:hAnsi="Arial" w:cs="Arial"/>
              </w:rPr>
            </w:rPrChange>
          </w:rPr>
          <w:delText>.</w:delText>
        </w:r>
        <w:r w:rsidR="00977009" w:rsidRPr="0024284F" w:rsidDel="0024284F">
          <w:rPr>
            <w:rFonts w:ascii="Arial" w:hAnsi="Arial" w:cs="Arial"/>
            <w:b/>
            <w:rPrChange w:id="4487" w:author="Emily Chen" w:date="2015-12-11T16:26:00Z">
              <w:rPr>
                <w:rFonts w:ascii="Arial" w:hAnsi="Arial" w:cs="Arial"/>
              </w:rPr>
            </w:rPrChange>
          </w:rPr>
          <w:fldChar w:fldCharType="begin">
            <w:fldData xml:space="preserve">PEVuZE5vdGU+PENpdGU+PEF1dGhvcj5DaGVuPC9BdXRob3I+PFllYXI+MjAwNjwvWWVhcj48UmVj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</w:fldData>
          </w:fldChar>
        </w:r>
        <w:r w:rsidR="00543FC3" w:rsidRPr="0024284F" w:rsidDel="0024284F">
          <w:rPr>
            <w:rFonts w:ascii="Arial" w:hAnsi="Arial" w:cs="Arial"/>
            <w:b/>
            <w:rPrChange w:id="4488" w:author="Emily Chen" w:date="2015-12-11T16:26:00Z">
              <w:rPr>
                <w:rFonts w:ascii="Arial" w:hAnsi="Arial" w:cs="Arial"/>
              </w:rPr>
            </w:rPrChange>
          </w:rPr>
          <w:delInstrText xml:space="preserve"> ADDIN EN.CITE </w:delInstrText>
        </w:r>
        <w:r w:rsidR="00543FC3" w:rsidRPr="0024284F" w:rsidDel="0024284F">
          <w:rPr>
            <w:rFonts w:ascii="Arial" w:hAnsi="Arial" w:cs="Arial"/>
            <w:b/>
            <w:rPrChange w:id="4489" w:author="Emily Chen" w:date="2015-12-11T16:26:00Z">
              <w:rPr>
                <w:rFonts w:ascii="Arial" w:hAnsi="Arial" w:cs="Arial"/>
              </w:rPr>
            </w:rPrChange>
          </w:rPr>
          <w:fldChar w:fldCharType="begin">
            <w:fldData xml:space="preserve">PEVuZE5vdGU+PENpdGU+PEF1dGhvcj5DaGVuPC9BdXRob3I+PFllYXI+MjAwNjwvWWVhcj48UmVj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</w:fldData>
          </w:fldChar>
        </w:r>
        <w:r w:rsidR="00543FC3" w:rsidRPr="0024284F" w:rsidDel="0024284F">
          <w:rPr>
            <w:rFonts w:ascii="Arial" w:hAnsi="Arial" w:cs="Arial"/>
            <w:b/>
            <w:rPrChange w:id="4490" w:author="Emily Chen" w:date="2015-12-11T16:26:00Z">
              <w:rPr>
                <w:rFonts w:ascii="Arial" w:hAnsi="Arial" w:cs="Arial"/>
              </w:rPr>
            </w:rPrChange>
          </w:rPr>
          <w:delInstrText xml:space="preserve"> ADDIN EN.CITE.DATA </w:delInstrText>
        </w:r>
        <w:r w:rsidR="00543FC3" w:rsidRPr="005342E3" w:rsidDel="0024284F">
          <w:rPr>
            <w:rFonts w:ascii="Arial" w:hAnsi="Arial" w:cs="Arial"/>
            <w:b/>
          </w:rPr>
        </w:r>
        <w:r w:rsidR="00543FC3" w:rsidRPr="0024284F" w:rsidDel="0024284F">
          <w:rPr>
            <w:rFonts w:ascii="Arial" w:hAnsi="Arial" w:cs="Arial"/>
            <w:b/>
            <w:rPrChange w:id="4491" w:author="Emily Chen" w:date="2015-12-11T16:26:00Z">
              <w:rPr>
                <w:rFonts w:ascii="Arial" w:hAnsi="Arial" w:cs="Arial"/>
              </w:rPr>
            </w:rPrChange>
          </w:rPr>
          <w:fldChar w:fldCharType="end"/>
        </w:r>
        <w:r w:rsidR="00977009" w:rsidRPr="005342E3" w:rsidDel="0024284F">
          <w:rPr>
            <w:rFonts w:ascii="Arial" w:hAnsi="Arial" w:cs="Arial"/>
            <w:b/>
          </w:rPr>
        </w:r>
        <w:r w:rsidR="00977009" w:rsidRPr="0024284F" w:rsidDel="0024284F">
          <w:rPr>
            <w:rFonts w:ascii="Arial" w:hAnsi="Arial" w:cs="Arial"/>
            <w:b/>
            <w:rPrChange w:id="4492" w:author="Emily Chen" w:date="2015-12-11T16:26:00Z">
              <w:rPr>
                <w:rFonts w:ascii="Arial" w:hAnsi="Arial" w:cs="Arial"/>
              </w:rPr>
            </w:rPrChange>
          </w:rPr>
          <w:fldChar w:fldCharType="separate"/>
        </w:r>
        <w:r w:rsidR="00691D1F" w:rsidRPr="0024284F" w:rsidDel="0024284F">
          <w:rPr>
            <w:rFonts w:ascii="Arial" w:hAnsi="Arial" w:cs="Arial"/>
            <w:b/>
            <w:noProof/>
            <w:rPrChange w:id="4493" w:author="Emily Chen" w:date="2015-12-11T16:26:00Z">
              <w:rPr>
                <w:rFonts w:ascii="Arial" w:hAnsi="Arial" w:cs="Arial"/>
                <w:noProof/>
              </w:rPr>
            </w:rPrChange>
          </w:rPr>
          <w:delText>[</w:delText>
        </w:r>
        <w:r w:rsidR="00D80D1D" w:rsidRPr="0024284F" w:rsidDel="0024284F">
          <w:rPr>
            <w:b/>
            <w:rPrChange w:id="4494" w:author="Emily Chen" w:date="2015-12-11T16:26:00Z">
              <w:rPr>
                <w:rFonts w:ascii="Arial" w:hAnsi="Arial" w:cs="Arial"/>
                <w:noProof/>
              </w:rPr>
            </w:rPrChange>
          </w:rPr>
          <w:fldChar w:fldCharType="begin"/>
        </w:r>
        <w:r w:rsidR="00D80D1D" w:rsidRPr="0024284F" w:rsidDel="0024284F">
          <w:rPr>
            <w:b/>
            <w:rPrChange w:id="4495" w:author="Emily Chen" w:date="2015-12-11T16:26:00Z">
              <w:rPr/>
            </w:rPrChange>
          </w:rPr>
          <w:delInstrText xml:space="preserve"> HYPERLINK \l "_ENREF_27" \o "Chen, 2006 #243" </w:delInstrText>
        </w:r>
        <w:r w:rsidR="00D80D1D" w:rsidRPr="0024284F" w:rsidDel="0024284F">
          <w:rPr>
            <w:b/>
            <w:rPrChange w:id="4496" w:author="Emily Chen" w:date="2015-12-11T16:26:00Z">
              <w:rPr>
                <w:rFonts w:ascii="Arial" w:hAnsi="Arial" w:cs="Arial"/>
                <w:noProof/>
              </w:rPr>
            </w:rPrChange>
          </w:rPr>
          <w:fldChar w:fldCharType="separate"/>
        </w:r>
        <w:r w:rsidR="00BE3D09" w:rsidRPr="0024284F" w:rsidDel="0024284F">
          <w:rPr>
            <w:rFonts w:ascii="Arial" w:hAnsi="Arial" w:cs="Arial"/>
            <w:b/>
            <w:noProof/>
            <w:rPrChange w:id="4497" w:author="Emily Chen" w:date="2015-12-11T16:26:00Z">
              <w:rPr>
                <w:rFonts w:ascii="Arial" w:hAnsi="Arial" w:cs="Arial"/>
                <w:noProof/>
              </w:rPr>
            </w:rPrChange>
          </w:rPr>
          <w:delText>27-31</w:delText>
        </w:r>
        <w:r w:rsidR="00D80D1D" w:rsidRPr="0024284F" w:rsidDel="0024284F">
          <w:rPr>
            <w:rFonts w:ascii="Arial" w:hAnsi="Arial" w:cs="Arial"/>
            <w:b/>
            <w:noProof/>
            <w:rPrChange w:id="4498" w:author="Emily Chen" w:date="2015-12-11T16:26:00Z">
              <w:rPr>
                <w:rFonts w:ascii="Arial" w:hAnsi="Arial" w:cs="Arial"/>
                <w:noProof/>
              </w:rPr>
            </w:rPrChange>
          </w:rPr>
          <w:fldChar w:fldCharType="end"/>
        </w:r>
        <w:r w:rsidR="00691D1F" w:rsidRPr="0024284F" w:rsidDel="0024284F">
          <w:rPr>
            <w:rFonts w:ascii="Arial" w:hAnsi="Arial" w:cs="Arial"/>
            <w:b/>
            <w:noProof/>
            <w:rPrChange w:id="4499" w:author="Emily Chen" w:date="2015-12-11T16:26:00Z">
              <w:rPr>
                <w:rFonts w:ascii="Arial" w:hAnsi="Arial" w:cs="Arial"/>
                <w:noProof/>
              </w:rPr>
            </w:rPrChange>
          </w:rPr>
          <w:delText>]</w:delText>
        </w:r>
        <w:r w:rsidR="00977009" w:rsidRPr="0024284F" w:rsidDel="0024284F">
          <w:rPr>
            <w:rFonts w:ascii="Arial" w:hAnsi="Arial" w:cs="Arial"/>
            <w:b/>
            <w:rPrChange w:id="4500" w:author="Emily Chen" w:date="2015-12-11T16:26:00Z">
              <w:rPr>
                <w:rFonts w:ascii="Arial" w:hAnsi="Arial" w:cs="Arial"/>
              </w:rPr>
            </w:rPrChange>
          </w:rPr>
          <w:fldChar w:fldCharType="end"/>
        </w:r>
        <w:r w:rsidR="00093FED" w:rsidRPr="0024284F" w:rsidDel="0024284F">
          <w:rPr>
            <w:rFonts w:ascii="Arial" w:hAnsi="Arial" w:cs="Arial"/>
            <w:b/>
            <w:rPrChange w:id="4501" w:author="Emily Chen" w:date="2015-12-11T16:26:00Z">
              <w:rPr>
                <w:rFonts w:ascii="Arial" w:hAnsi="Arial" w:cs="Arial"/>
              </w:rPr>
            </w:rPrChange>
          </w:rPr>
          <w:delText xml:space="preserve"> </w:delText>
        </w:r>
        <w:r w:rsidRPr="0024284F" w:rsidDel="0024284F">
          <w:rPr>
            <w:rFonts w:ascii="Arial" w:eastAsia="Times New Roman" w:hAnsi="Arial" w:cs="Arial"/>
            <w:b/>
            <w:rPrChange w:id="4502" w:author="Emily Chen" w:date="2015-12-11T16:26:00Z">
              <w:rPr>
                <w:rFonts w:ascii="Arial" w:eastAsia="Times New Roman" w:hAnsi="Arial" w:cs="Arial"/>
              </w:rPr>
            </w:rPrChange>
          </w:rPr>
          <w:delText>Serum</w:delText>
        </w:r>
        <w:r w:rsidR="00FA2617" w:rsidRPr="0024284F" w:rsidDel="0024284F">
          <w:rPr>
            <w:rFonts w:ascii="Arial" w:eastAsia="Times New Roman" w:hAnsi="Arial" w:cs="Arial"/>
            <w:b/>
            <w:rPrChange w:id="4503" w:author="Emily Chen" w:date="2015-12-11T16:26:00Z">
              <w:rPr>
                <w:rFonts w:ascii="Arial" w:eastAsia="Times New Roman" w:hAnsi="Arial" w:cs="Arial"/>
              </w:rPr>
            </w:rPrChange>
          </w:rPr>
          <w:delText>, which</w:delText>
        </w:r>
        <w:r w:rsidRPr="0024284F" w:rsidDel="0024284F">
          <w:rPr>
            <w:rFonts w:ascii="Arial" w:eastAsia="Times New Roman" w:hAnsi="Arial" w:cs="Arial"/>
            <w:b/>
            <w:rPrChange w:id="4504" w:author="Emily Chen" w:date="2015-12-11T16:26:00Z">
              <w:rPr>
                <w:rFonts w:ascii="Arial" w:eastAsia="Times New Roman" w:hAnsi="Arial" w:cs="Arial"/>
              </w:rPr>
            </w:rPrChange>
          </w:rPr>
          <w:delText xml:space="preserve"> can be obtained routinely from patients for continuous monitoring of treatment efficacy</w:delText>
        </w:r>
        <w:r w:rsidR="00C01106" w:rsidRPr="0024284F" w:rsidDel="0024284F">
          <w:rPr>
            <w:rFonts w:ascii="Arial" w:eastAsia="Times New Roman" w:hAnsi="Arial" w:cs="Arial"/>
            <w:b/>
            <w:rPrChange w:id="4505" w:author="Emily Chen" w:date="2015-12-11T16:26:00Z">
              <w:rPr>
                <w:rFonts w:ascii="Arial" w:eastAsia="Times New Roman" w:hAnsi="Arial" w:cs="Arial"/>
              </w:rPr>
            </w:rPrChange>
          </w:rPr>
          <w:delText xml:space="preserve">, </w:delText>
        </w:r>
        <w:r w:rsidR="00591131" w:rsidRPr="0024284F" w:rsidDel="0024284F">
          <w:rPr>
            <w:rFonts w:ascii="Arial" w:eastAsia="Times New Roman" w:hAnsi="Arial" w:cs="Arial"/>
            <w:b/>
            <w:rPrChange w:id="4506" w:author="Emily Chen" w:date="2015-12-11T16:26:00Z">
              <w:rPr>
                <w:rFonts w:ascii="Arial" w:eastAsia="Times New Roman" w:hAnsi="Arial" w:cs="Arial"/>
              </w:rPr>
            </w:rPrChange>
          </w:rPr>
          <w:delText>are</w:delText>
        </w:r>
        <w:r w:rsidR="00636C7D" w:rsidRPr="0024284F" w:rsidDel="0024284F">
          <w:rPr>
            <w:rFonts w:ascii="Arial" w:eastAsia="Times New Roman" w:hAnsi="Arial" w:cs="Arial"/>
            <w:b/>
            <w:rPrChange w:id="4507" w:author="Emily Chen" w:date="2015-12-11T16:26:00Z">
              <w:rPr>
                <w:rFonts w:ascii="Arial" w:eastAsia="Times New Roman" w:hAnsi="Arial" w:cs="Arial"/>
              </w:rPr>
            </w:rPrChange>
          </w:rPr>
          <w:delText xml:space="preserve"> ideal source</w:delText>
        </w:r>
        <w:r w:rsidR="00591131" w:rsidRPr="0024284F" w:rsidDel="0024284F">
          <w:rPr>
            <w:rFonts w:ascii="Arial" w:eastAsia="Times New Roman" w:hAnsi="Arial" w:cs="Arial"/>
            <w:b/>
            <w:rPrChange w:id="4508" w:author="Emily Chen" w:date="2015-12-11T16:26:00Z">
              <w:rPr>
                <w:rFonts w:ascii="Arial" w:eastAsia="Times New Roman" w:hAnsi="Arial" w:cs="Arial"/>
              </w:rPr>
            </w:rPrChange>
          </w:rPr>
          <w:delText>s</w:delText>
        </w:r>
        <w:r w:rsidRPr="0024284F" w:rsidDel="0024284F">
          <w:rPr>
            <w:rFonts w:ascii="Arial" w:eastAsia="Times New Roman" w:hAnsi="Arial" w:cs="Arial"/>
            <w:b/>
            <w:rPrChange w:id="4509" w:author="Emily Chen" w:date="2015-12-11T16:26:00Z">
              <w:rPr>
                <w:rFonts w:ascii="Arial" w:eastAsia="Times New Roman" w:hAnsi="Arial" w:cs="Arial"/>
              </w:rPr>
            </w:rPrChange>
          </w:rPr>
          <w:delText xml:space="preserve"> </w:delText>
        </w:r>
        <w:r w:rsidRPr="0024284F" w:rsidDel="0024284F">
          <w:rPr>
            <w:rFonts w:ascii="Arial" w:hAnsi="Arial" w:cs="Arial"/>
            <w:b/>
            <w:rPrChange w:id="4510" w:author="Emily Chen" w:date="2015-12-11T16:26:00Z">
              <w:rPr>
                <w:rFonts w:ascii="Arial" w:hAnsi="Arial" w:cs="Arial"/>
              </w:rPr>
            </w:rPrChange>
          </w:rPr>
          <w:delText xml:space="preserve">to identify early, predictive, and </w:delText>
        </w:r>
        <w:r w:rsidR="008A1A3B" w:rsidRPr="0024284F" w:rsidDel="0024284F">
          <w:rPr>
            <w:rFonts w:ascii="Arial" w:hAnsi="Arial" w:cs="Arial"/>
            <w:b/>
            <w:rPrChange w:id="4511" w:author="Emily Chen" w:date="2015-12-11T16:26:00Z">
              <w:rPr>
                <w:rFonts w:ascii="Arial" w:hAnsi="Arial" w:cs="Arial"/>
              </w:rPr>
            </w:rPrChange>
          </w:rPr>
          <w:delText xml:space="preserve">minimally invasive </w:delText>
        </w:r>
        <w:r w:rsidRPr="0024284F" w:rsidDel="0024284F">
          <w:rPr>
            <w:rFonts w:ascii="Arial" w:hAnsi="Arial" w:cs="Arial"/>
            <w:b/>
            <w:rPrChange w:id="4512" w:author="Emily Chen" w:date="2015-12-11T16:26:00Z">
              <w:rPr>
                <w:rFonts w:ascii="Arial" w:hAnsi="Arial" w:cs="Arial"/>
              </w:rPr>
            </w:rPrChange>
          </w:rPr>
          <w:delText>therapy-induced toxicity biomarkers</w:delText>
        </w:r>
        <w:r w:rsidRPr="0024284F" w:rsidDel="0024284F">
          <w:rPr>
            <w:rFonts w:ascii="Arial" w:eastAsia="Times New Roman" w:hAnsi="Arial" w:cs="Arial"/>
            <w:b/>
            <w:rPrChange w:id="4513" w:author="Emily Chen" w:date="2015-12-11T16:26:00Z">
              <w:rPr>
                <w:rFonts w:ascii="Arial" w:eastAsia="Times New Roman" w:hAnsi="Arial" w:cs="Arial"/>
              </w:rPr>
            </w:rPrChange>
          </w:rPr>
          <w:delText xml:space="preserve">. </w:delText>
        </w:r>
        <w:r w:rsidR="00C01106" w:rsidRPr="0024284F" w:rsidDel="0024284F">
          <w:rPr>
            <w:rFonts w:ascii="Arial" w:eastAsia="Times New Roman" w:hAnsi="Arial" w:cs="Arial"/>
            <w:b/>
            <w:rPrChange w:id="4514" w:author="Emily Chen" w:date="2015-12-11T16:26:00Z">
              <w:rPr>
                <w:rFonts w:ascii="Arial" w:eastAsia="Times New Roman" w:hAnsi="Arial" w:cs="Arial"/>
              </w:rPr>
            </w:rPrChange>
          </w:rPr>
          <w:delText>Secreted extracellular vesicles such as e</w:delText>
        </w:r>
        <w:r w:rsidRPr="0024284F" w:rsidDel="0024284F">
          <w:rPr>
            <w:rFonts w:ascii="Arial" w:eastAsia="Times New Roman" w:hAnsi="Arial" w:cs="Arial"/>
            <w:b/>
            <w:rPrChange w:id="4515" w:author="Emily Chen" w:date="2015-12-11T16:26:00Z">
              <w:rPr>
                <w:rFonts w:ascii="Arial" w:eastAsia="Times New Roman" w:hAnsi="Arial" w:cs="Arial"/>
              </w:rPr>
            </w:rPrChange>
          </w:rPr>
          <w:delText xml:space="preserve">xosomes </w:delText>
        </w:r>
        <w:r w:rsidR="00C01106" w:rsidRPr="0024284F" w:rsidDel="0024284F">
          <w:rPr>
            <w:rFonts w:ascii="Arial" w:eastAsia="Times New Roman" w:hAnsi="Arial" w:cs="Arial"/>
            <w:b/>
            <w:rPrChange w:id="4516" w:author="Emily Chen" w:date="2015-12-11T16:26:00Z">
              <w:rPr>
                <w:rFonts w:ascii="Arial" w:eastAsia="Times New Roman" w:hAnsi="Arial" w:cs="Arial"/>
              </w:rPr>
            </w:rPrChange>
          </w:rPr>
          <w:delText xml:space="preserve">have been reported to </w:delText>
        </w:r>
        <w:r w:rsidRPr="0024284F" w:rsidDel="0024284F">
          <w:rPr>
            <w:rFonts w:ascii="Arial" w:eastAsia="Times New Roman" w:hAnsi="Arial" w:cs="Arial"/>
            <w:b/>
            <w:rPrChange w:id="4517" w:author="Emily Chen" w:date="2015-12-11T16:26:00Z">
              <w:rPr>
                <w:rFonts w:ascii="Arial" w:eastAsia="Times New Roman" w:hAnsi="Arial" w:cs="Arial"/>
              </w:rPr>
            </w:rPrChange>
          </w:rPr>
          <w:delText xml:space="preserve">remain intact in biofluids during long-term storage, and therefore serve as </w:delText>
        </w:r>
        <w:r w:rsidRPr="0024284F" w:rsidDel="0024284F">
          <w:rPr>
            <w:rStyle w:val="st"/>
            <w:rFonts w:ascii="Arial" w:eastAsia="Times New Roman" w:hAnsi="Arial" w:cs="Arial"/>
            <w:b/>
            <w:rPrChange w:id="4518" w:author="Emily Chen" w:date="2015-12-11T16:26:00Z">
              <w:rPr>
                <w:rStyle w:val="st"/>
                <w:rFonts w:ascii="Arial" w:eastAsia="Times New Roman" w:hAnsi="Arial" w:cs="Arial"/>
              </w:rPr>
            </w:rPrChange>
          </w:rPr>
          <w:delText xml:space="preserve">an excellent reservoir for </w:delText>
        </w:r>
        <w:r w:rsidRPr="0024284F" w:rsidDel="0024284F">
          <w:rPr>
            <w:rStyle w:val="Emphasis"/>
            <w:rFonts w:ascii="Arial" w:eastAsia="Times New Roman" w:hAnsi="Arial" w:cs="Arial"/>
            <w:b/>
            <w:i w:val="0"/>
            <w:rPrChange w:id="4519" w:author="Emily Chen" w:date="2015-12-11T16:26:00Z">
              <w:rPr>
                <w:rStyle w:val="Emphasis"/>
                <w:rFonts w:ascii="Arial" w:eastAsia="Times New Roman" w:hAnsi="Arial" w:cs="Arial"/>
                <w:i w:val="0"/>
              </w:rPr>
            </w:rPrChange>
          </w:rPr>
          <w:delText>biomarker discovery</w:delText>
        </w:r>
        <w:r w:rsidRPr="0024284F" w:rsidDel="0024284F">
          <w:rPr>
            <w:rStyle w:val="Emphasis"/>
            <w:rFonts w:ascii="Arial" w:eastAsia="Times New Roman" w:hAnsi="Arial" w:cs="Arial"/>
            <w:b/>
            <w:rPrChange w:id="4520" w:author="Emily Chen" w:date="2015-12-11T16:26:00Z">
              <w:rPr>
                <w:rStyle w:val="Emphasis"/>
                <w:rFonts w:ascii="Arial" w:eastAsia="Times New Roman" w:hAnsi="Arial" w:cs="Arial"/>
              </w:rPr>
            </w:rPrChange>
          </w:rPr>
          <w:delText>.</w:delText>
        </w:r>
        <w:r w:rsidR="0007199C" w:rsidRPr="0024284F" w:rsidDel="0024284F">
          <w:rPr>
            <w:rStyle w:val="Emphasis"/>
            <w:rFonts w:ascii="Arial" w:eastAsia="Times New Roman" w:hAnsi="Arial" w:cs="Arial"/>
            <w:b/>
            <w:rPrChange w:id="4521" w:author="Emily Chen" w:date="2015-12-11T16:26:00Z">
              <w:rPr>
                <w:rStyle w:val="Emphasis"/>
                <w:rFonts w:ascii="Arial" w:eastAsia="Times New Roman" w:hAnsi="Arial" w:cs="Arial"/>
              </w:rPr>
            </w:rPrChange>
          </w:rPr>
          <w:delText xml:space="preserve"> </w:delText>
        </w:r>
        <w:r w:rsidR="0007199C" w:rsidRPr="0024284F" w:rsidDel="0024284F">
          <w:rPr>
            <w:rStyle w:val="Emphasis"/>
            <w:rFonts w:ascii="Arial" w:eastAsia="Times New Roman" w:hAnsi="Arial" w:cs="Arial"/>
            <w:b/>
            <w:i w:val="0"/>
            <w:rPrChange w:id="4522" w:author="Emily Chen" w:date="2015-12-11T16:26:00Z">
              <w:rPr>
                <w:rStyle w:val="Emphasis"/>
                <w:rFonts w:ascii="Arial" w:eastAsia="Times New Roman" w:hAnsi="Arial" w:cs="Arial"/>
                <w:i w:val="0"/>
              </w:rPr>
            </w:rPrChange>
          </w:rPr>
          <w:delText>I</w:delText>
        </w:r>
        <w:r w:rsidRPr="0024284F" w:rsidDel="0024284F">
          <w:rPr>
            <w:rFonts w:ascii="Arial" w:eastAsia="Times New Roman" w:hAnsi="Arial" w:cs="Arial"/>
            <w:b/>
            <w:rPrChange w:id="4523" w:author="Emily Chen" w:date="2015-12-11T16:26:00Z">
              <w:rPr>
                <w:rFonts w:ascii="Arial" w:eastAsia="Times New Roman" w:hAnsi="Arial" w:cs="Arial"/>
              </w:rPr>
            </w:rPrChange>
          </w:rPr>
          <w:delText>t has become increasingly clear that exosomes have specialized functions</w:delText>
        </w:r>
        <w:r w:rsidR="00643E09" w:rsidRPr="0024284F" w:rsidDel="0024284F">
          <w:rPr>
            <w:rFonts w:ascii="Arial" w:eastAsia="Times New Roman" w:hAnsi="Arial" w:cs="Arial"/>
            <w:b/>
            <w:rPrChange w:id="4524" w:author="Emily Chen" w:date="2015-12-11T16:26:00Z">
              <w:rPr>
                <w:rFonts w:ascii="Arial" w:eastAsia="Times New Roman" w:hAnsi="Arial" w:cs="Arial"/>
              </w:rPr>
            </w:rPrChange>
          </w:rPr>
          <w:delText>.</w:delText>
        </w:r>
        <w:r w:rsidR="00977009" w:rsidRPr="0024284F" w:rsidDel="0024284F">
          <w:rPr>
            <w:rFonts w:ascii="Arial" w:eastAsia="Times New Roman" w:hAnsi="Arial" w:cs="Arial"/>
            <w:b/>
            <w:rPrChange w:id="4525" w:author="Emily Chen" w:date="2015-12-11T16:26:00Z">
              <w:rPr>
                <w:rFonts w:ascii="Arial" w:eastAsia="Times New Roman" w:hAnsi="Arial" w:cs="Arial"/>
              </w:rPr>
            </w:rPrChange>
          </w:rPr>
          <w:fldChar w:fldCharType="begin"/>
        </w:r>
        <w:r w:rsidR="00543FC3" w:rsidRPr="0024284F" w:rsidDel="0024284F">
          <w:rPr>
            <w:rFonts w:ascii="Arial" w:eastAsia="Times New Roman" w:hAnsi="Arial" w:cs="Arial"/>
            <w:b/>
            <w:rPrChange w:id="4526" w:author="Emily Chen" w:date="2015-12-11T16:26:00Z">
              <w:rPr>
                <w:rFonts w:ascii="Arial" w:eastAsia="Times New Roman" w:hAnsi="Arial" w:cs="Arial"/>
              </w:rPr>
            </w:rPrChange>
          </w:rPr>
          <w:delInstrText xml:space="preserve"> ADDIN EN.CITE &lt;EndNote&gt;&lt;Cite&gt;&lt;Author&gt;Thery&lt;/Author&gt;&lt;Year&gt;2011&lt;/Year&gt;&lt;RecNum&gt;15&lt;/RecNum&gt;&lt;DisplayText&gt;[16]&lt;/DisplayText&gt;&lt;record&gt;&lt;rec-number&gt;15&lt;/rec-number&gt;&lt;foreign-keys&gt;&lt;key app="EN" db-id="2f0f2xxe0vtps6essx8pfx9pz9fs5de2arp9" timestamp="1384462769"&gt;15&lt;/key&gt;&lt;key app="ENWeb" db-id=""&gt;0&lt;/key&gt;&lt;/foreign-keys&gt;&lt;ref-type name="Journal Article"&gt;17&lt;/ref-type&gt;&lt;contributors&gt;&lt;authors&gt;&lt;author&gt;Thery, C.&lt;/author&gt;&lt;/authors&gt;&lt;/contributors&gt;&lt;auth-address&gt;Institut Curie INSERM U932, Paris France.&lt;/auth-address&gt;&lt;titles&gt;&lt;title&gt;Exosomes: secreted vesicles and intercellular communications&lt;/title&gt;&lt;secondary-title&gt;F1000 Biol Rep&lt;/secondary-title&gt;&lt;alt-title&gt;F1000 biology reports&lt;/alt-title&gt;&lt;/titles&gt;&lt;pages&gt;15&lt;/pages&gt;&lt;volume&gt;3&lt;/volume&gt;&lt;edition&gt;2011/08/31&lt;/edition&gt;&lt;dates&gt;&lt;year&gt;2011&lt;/year&gt;&lt;/dates&gt;&lt;isbn&gt;1757-594X (Electronic)&amp;#xD;1757-594X (Linking)&lt;/isbn&gt;&lt;accession-num&gt;21876726&lt;/accession-num&gt;&lt;urls&gt;&lt;related-urls&gt;&lt;url&gt;http://www.ncbi.nlm.nih.gov/pubmed/21876726&lt;/url&gt;&lt;/related-urls&gt;&lt;/urls&gt;&lt;custom2&gt;3155154&lt;/custom2&gt;&lt;electronic-resource-num&gt;10.3410/B3-15&lt;/electronic-resource-num&gt;&lt;language&gt;eng&lt;/language&gt;&lt;/record&gt;&lt;/Cite&gt;&lt;/EndNote&gt;</w:delInstrText>
        </w:r>
        <w:r w:rsidR="00977009" w:rsidRPr="0024284F" w:rsidDel="0024284F">
          <w:rPr>
            <w:rFonts w:ascii="Arial" w:eastAsia="Times New Roman" w:hAnsi="Arial" w:cs="Arial"/>
            <w:b/>
            <w:rPrChange w:id="4527" w:author="Emily Chen" w:date="2015-12-11T16:26:00Z">
              <w:rPr>
                <w:rFonts w:ascii="Arial" w:eastAsia="Times New Roman" w:hAnsi="Arial" w:cs="Arial"/>
              </w:rPr>
            </w:rPrChange>
          </w:rPr>
          <w:fldChar w:fldCharType="separate"/>
        </w:r>
        <w:r w:rsidR="00691D1F" w:rsidRPr="0024284F" w:rsidDel="0024284F">
          <w:rPr>
            <w:rFonts w:ascii="Arial" w:eastAsia="Times New Roman" w:hAnsi="Arial" w:cs="Arial"/>
            <w:b/>
            <w:noProof/>
            <w:rPrChange w:id="4528" w:author="Emily Chen" w:date="2015-12-11T16:26:00Z">
              <w:rPr>
                <w:rFonts w:ascii="Arial" w:eastAsia="Times New Roman" w:hAnsi="Arial" w:cs="Arial"/>
                <w:noProof/>
              </w:rPr>
            </w:rPrChange>
          </w:rPr>
          <w:delText>[</w:delText>
        </w:r>
        <w:r w:rsidR="00D80D1D" w:rsidRPr="0024284F" w:rsidDel="0024284F">
          <w:rPr>
            <w:b/>
            <w:rPrChange w:id="4529" w:author="Emily Chen" w:date="2015-12-11T16:26:00Z">
              <w:rPr>
                <w:rFonts w:ascii="Arial" w:eastAsia="Times New Roman" w:hAnsi="Arial" w:cs="Arial"/>
                <w:noProof/>
              </w:rPr>
            </w:rPrChange>
          </w:rPr>
          <w:fldChar w:fldCharType="begin"/>
        </w:r>
        <w:r w:rsidR="00D80D1D" w:rsidRPr="0024284F" w:rsidDel="0024284F">
          <w:rPr>
            <w:b/>
            <w:rPrChange w:id="4530" w:author="Emily Chen" w:date="2015-12-11T16:26:00Z">
              <w:rPr/>
            </w:rPrChange>
          </w:rPr>
          <w:delInstrText xml:space="preserve"> HYPERLINK \l "_ENREF_16" \o "Thery, 2011 #15" </w:delInstrText>
        </w:r>
        <w:r w:rsidR="00D80D1D" w:rsidRPr="0024284F" w:rsidDel="0024284F">
          <w:rPr>
            <w:b/>
            <w:rPrChange w:id="4531" w:author="Emily Chen" w:date="2015-12-11T16:26:00Z">
              <w:rPr>
                <w:rFonts w:ascii="Arial" w:eastAsia="Times New Roman" w:hAnsi="Arial" w:cs="Arial"/>
                <w:noProof/>
              </w:rPr>
            </w:rPrChange>
          </w:rPr>
          <w:fldChar w:fldCharType="separate"/>
        </w:r>
        <w:r w:rsidR="00BE3D09" w:rsidRPr="0024284F" w:rsidDel="0024284F">
          <w:rPr>
            <w:rFonts w:ascii="Arial" w:eastAsia="Times New Roman" w:hAnsi="Arial" w:cs="Arial"/>
            <w:b/>
            <w:noProof/>
            <w:rPrChange w:id="4532" w:author="Emily Chen" w:date="2015-12-11T16:26:00Z">
              <w:rPr>
                <w:rFonts w:ascii="Arial" w:eastAsia="Times New Roman" w:hAnsi="Arial" w:cs="Arial"/>
                <w:noProof/>
              </w:rPr>
            </w:rPrChange>
          </w:rPr>
          <w:delText>16</w:delText>
        </w:r>
        <w:r w:rsidR="00D80D1D" w:rsidRPr="0024284F" w:rsidDel="0024284F">
          <w:rPr>
            <w:rFonts w:ascii="Arial" w:eastAsia="Times New Roman" w:hAnsi="Arial" w:cs="Arial"/>
            <w:b/>
            <w:noProof/>
            <w:rPrChange w:id="4533" w:author="Emily Chen" w:date="2015-12-11T16:26:00Z">
              <w:rPr>
                <w:rFonts w:ascii="Arial" w:eastAsia="Times New Roman" w:hAnsi="Arial" w:cs="Arial"/>
                <w:noProof/>
              </w:rPr>
            </w:rPrChange>
          </w:rPr>
          <w:fldChar w:fldCharType="end"/>
        </w:r>
        <w:r w:rsidR="00691D1F" w:rsidRPr="0024284F" w:rsidDel="0024284F">
          <w:rPr>
            <w:rFonts w:ascii="Arial" w:eastAsia="Times New Roman" w:hAnsi="Arial" w:cs="Arial"/>
            <w:b/>
            <w:noProof/>
            <w:rPrChange w:id="4534" w:author="Emily Chen" w:date="2015-12-11T16:26:00Z">
              <w:rPr>
                <w:rFonts w:ascii="Arial" w:eastAsia="Times New Roman" w:hAnsi="Arial" w:cs="Arial"/>
                <w:noProof/>
              </w:rPr>
            </w:rPrChange>
          </w:rPr>
          <w:delText>]</w:delText>
        </w:r>
        <w:r w:rsidR="00977009" w:rsidRPr="0024284F" w:rsidDel="0024284F">
          <w:rPr>
            <w:rFonts w:ascii="Arial" w:eastAsia="Times New Roman" w:hAnsi="Arial" w:cs="Arial"/>
            <w:b/>
            <w:rPrChange w:id="4535" w:author="Emily Chen" w:date="2015-12-11T16:26:00Z">
              <w:rPr>
                <w:rFonts w:ascii="Arial" w:eastAsia="Times New Roman" w:hAnsi="Arial" w:cs="Arial"/>
              </w:rPr>
            </w:rPrChange>
          </w:rPr>
          <w:fldChar w:fldCharType="end"/>
        </w:r>
        <w:r w:rsidR="00643E09" w:rsidRPr="0024284F" w:rsidDel="0024284F">
          <w:rPr>
            <w:rFonts w:ascii="Arial" w:eastAsia="Times New Roman" w:hAnsi="Arial" w:cs="Arial"/>
            <w:b/>
            <w:rPrChange w:id="4536" w:author="Emily Chen" w:date="2015-12-11T16:26:00Z">
              <w:rPr>
                <w:rFonts w:ascii="Arial" w:eastAsia="Times New Roman" w:hAnsi="Arial" w:cs="Arial"/>
              </w:rPr>
            </w:rPrChange>
          </w:rPr>
          <w:delText xml:space="preserve">  </w:delText>
        </w:r>
        <w:r w:rsidRPr="0024284F" w:rsidDel="0024284F">
          <w:rPr>
            <w:rFonts w:ascii="Arial" w:eastAsia="Times New Roman" w:hAnsi="Arial" w:cs="Arial"/>
            <w:b/>
            <w:rPrChange w:id="4537" w:author="Emily Chen" w:date="2015-12-11T16:26:00Z">
              <w:rPr>
                <w:rFonts w:ascii="Arial" w:eastAsia="Times New Roman" w:hAnsi="Arial" w:cs="Arial"/>
              </w:rPr>
            </w:rPrChange>
          </w:rPr>
          <w:delText>Proteomic cataloguing of exosomes from diverse cell types has revealed a common set of membrane and cytosolic proteins, suggesting the evolutionary importance of these membrane particles</w:delText>
        </w:r>
        <w:r w:rsidR="00CD73D7" w:rsidRPr="0024284F" w:rsidDel="0024284F">
          <w:rPr>
            <w:rFonts w:ascii="Arial" w:eastAsia="Times New Roman" w:hAnsi="Arial" w:cs="Arial"/>
            <w:b/>
            <w:rPrChange w:id="4538" w:author="Emily Chen" w:date="2015-12-11T16:26:00Z">
              <w:rPr>
                <w:rFonts w:ascii="Arial" w:eastAsia="Times New Roman" w:hAnsi="Arial" w:cs="Arial"/>
              </w:rPr>
            </w:rPrChange>
          </w:rPr>
          <w:delText>.</w:delText>
        </w:r>
        <w:r w:rsidRPr="0024284F" w:rsidDel="0024284F">
          <w:rPr>
            <w:rFonts w:ascii="Arial" w:eastAsia="Times New Roman" w:hAnsi="Arial" w:cs="Arial"/>
            <w:b/>
            <w:rPrChange w:id="4539" w:author="Emily Chen" w:date="2015-12-11T16:26:00Z">
              <w:rPr>
                <w:rFonts w:ascii="Arial" w:eastAsia="Times New Roman" w:hAnsi="Arial" w:cs="Arial"/>
              </w:rPr>
            </w:rPrChange>
          </w:rPr>
          <w:fldChar w:fldCharType="begin">
            <w:fldData xml:space="preserve">PEVuZE5vdGU+PENpdGU+PEF1dGhvcj5UaGVyeTwvQXV0aG9yPjxZZWFyPjIwMTE8L1llYXI+PFJl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</w:fldData>
          </w:fldChar>
        </w:r>
        <w:r w:rsidR="00543FC3" w:rsidRPr="0024284F" w:rsidDel="0024284F">
          <w:rPr>
            <w:rFonts w:ascii="Arial" w:eastAsia="Times New Roman" w:hAnsi="Arial" w:cs="Arial"/>
            <w:b/>
            <w:rPrChange w:id="4540" w:author="Emily Chen" w:date="2015-12-11T16:26:00Z">
              <w:rPr>
                <w:rFonts w:ascii="Arial" w:eastAsia="Times New Roman" w:hAnsi="Arial" w:cs="Arial"/>
              </w:rPr>
            </w:rPrChange>
          </w:rPr>
          <w:delInstrText xml:space="preserve"> ADDIN EN.CITE </w:delInstrText>
        </w:r>
        <w:r w:rsidR="00543FC3" w:rsidRPr="0024284F" w:rsidDel="0024284F">
          <w:rPr>
            <w:rFonts w:ascii="Arial" w:eastAsia="Times New Roman" w:hAnsi="Arial" w:cs="Arial"/>
            <w:b/>
            <w:rPrChange w:id="4541" w:author="Emily Chen" w:date="2015-12-11T16:26:00Z">
              <w:rPr>
                <w:rFonts w:ascii="Arial" w:eastAsia="Times New Roman" w:hAnsi="Arial" w:cs="Arial"/>
              </w:rPr>
            </w:rPrChange>
          </w:rPr>
          <w:fldChar w:fldCharType="begin">
            <w:fldData xml:space="preserve">PEVuZE5vdGU+PENpdGU+PEF1dGhvcj5UaGVyeTwvQXV0aG9yPjxZZWFyPjIwMTE8L1llYXI+PFJl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</w:fldData>
          </w:fldChar>
        </w:r>
        <w:r w:rsidR="00543FC3" w:rsidRPr="0024284F" w:rsidDel="0024284F">
          <w:rPr>
            <w:rFonts w:ascii="Arial" w:eastAsia="Times New Roman" w:hAnsi="Arial" w:cs="Arial"/>
            <w:b/>
            <w:rPrChange w:id="4542" w:author="Emily Chen" w:date="2015-12-11T16:26:00Z">
              <w:rPr>
                <w:rFonts w:ascii="Arial" w:eastAsia="Times New Roman" w:hAnsi="Arial" w:cs="Arial"/>
              </w:rPr>
            </w:rPrChange>
          </w:rPr>
          <w:delInstrText xml:space="preserve"> ADDIN EN.CITE.DATA </w:delInstrText>
        </w:r>
        <w:r w:rsidR="00543FC3" w:rsidRPr="005342E3" w:rsidDel="0024284F">
          <w:rPr>
            <w:rFonts w:ascii="Arial" w:eastAsia="Times New Roman" w:hAnsi="Arial" w:cs="Arial"/>
            <w:b/>
          </w:rPr>
        </w:r>
        <w:r w:rsidR="00543FC3" w:rsidRPr="0024284F" w:rsidDel="0024284F">
          <w:rPr>
            <w:rFonts w:ascii="Arial" w:eastAsia="Times New Roman" w:hAnsi="Arial" w:cs="Arial"/>
            <w:b/>
            <w:rPrChange w:id="4543" w:author="Emily Chen" w:date="2015-12-11T16:26:00Z">
              <w:rPr>
                <w:rFonts w:ascii="Arial" w:eastAsia="Times New Roman" w:hAnsi="Arial" w:cs="Arial"/>
              </w:rPr>
            </w:rPrChange>
          </w:rPr>
          <w:fldChar w:fldCharType="end"/>
        </w:r>
        <w:r w:rsidRPr="005342E3" w:rsidDel="0024284F">
          <w:rPr>
            <w:rFonts w:ascii="Arial" w:eastAsia="Times New Roman" w:hAnsi="Arial" w:cs="Arial"/>
            <w:b/>
          </w:rPr>
        </w:r>
        <w:r w:rsidRPr="0024284F" w:rsidDel="0024284F">
          <w:rPr>
            <w:rFonts w:ascii="Arial" w:eastAsia="Times New Roman" w:hAnsi="Arial" w:cs="Arial"/>
            <w:b/>
            <w:rPrChange w:id="4544" w:author="Emily Chen" w:date="2015-12-11T16:26:00Z">
              <w:rPr>
                <w:rFonts w:ascii="Arial" w:eastAsia="Times New Roman" w:hAnsi="Arial" w:cs="Arial"/>
              </w:rPr>
            </w:rPrChange>
          </w:rPr>
          <w:fldChar w:fldCharType="separate"/>
        </w:r>
        <w:r w:rsidR="00691D1F" w:rsidRPr="0024284F" w:rsidDel="0024284F">
          <w:rPr>
            <w:rFonts w:ascii="Arial" w:eastAsia="Times New Roman" w:hAnsi="Arial" w:cs="Arial"/>
            <w:b/>
            <w:noProof/>
            <w:rPrChange w:id="4545" w:author="Emily Chen" w:date="2015-12-11T16:26:00Z">
              <w:rPr>
                <w:rFonts w:ascii="Arial" w:eastAsia="Times New Roman" w:hAnsi="Arial" w:cs="Arial"/>
                <w:noProof/>
              </w:rPr>
            </w:rPrChange>
          </w:rPr>
          <w:delText>[</w:delText>
        </w:r>
        <w:r w:rsidR="00D80D1D" w:rsidRPr="0024284F" w:rsidDel="0024284F">
          <w:rPr>
            <w:b/>
            <w:rPrChange w:id="4546" w:author="Emily Chen" w:date="2015-12-11T16:26:00Z">
              <w:rPr>
                <w:rFonts w:ascii="Arial" w:eastAsia="Times New Roman" w:hAnsi="Arial" w:cs="Arial"/>
                <w:noProof/>
              </w:rPr>
            </w:rPrChange>
          </w:rPr>
          <w:fldChar w:fldCharType="begin"/>
        </w:r>
        <w:r w:rsidR="00D80D1D" w:rsidRPr="0024284F" w:rsidDel="0024284F">
          <w:rPr>
            <w:b/>
            <w:rPrChange w:id="4547" w:author="Emily Chen" w:date="2015-12-11T16:26:00Z">
              <w:rPr/>
            </w:rPrChange>
          </w:rPr>
          <w:delInstrText xml:space="preserve"> HYPERLINK \l "_ENREF_16" \o "Thery, 2011 #15" </w:delInstrText>
        </w:r>
        <w:r w:rsidR="00D80D1D" w:rsidRPr="0024284F" w:rsidDel="0024284F">
          <w:rPr>
            <w:b/>
            <w:rPrChange w:id="4548" w:author="Emily Chen" w:date="2015-12-11T16:26:00Z">
              <w:rPr>
                <w:rFonts w:ascii="Arial" w:eastAsia="Times New Roman" w:hAnsi="Arial" w:cs="Arial"/>
                <w:noProof/>
              </w:rPr>
            </w:rPrChange>
          </w:rPr>
          <w:fldChar w:fldCharType="separate"/>
        </w:r>
        <w:r w:rsidR="00BE3D09" w:rsidRPr="0024284F" w:rsidDel="0024284F">
          <w:rPr>
            <w:rFonts w:ascii="Arial" w:eastAsia="Times New Roman" w:hAnsi="Arial" w:cs="Arial"/>
            <w:b/>
            <w:noProof/>
            <w:rPrChange w:id="4549" w:author="Emily Chen" w:date="2015-12-11T16:26:00Z">
              <w:rPr>
                <w:rFonts w:ascii="Arial" w:eastAsia="Times New Roman" w:hAnsi="Arial" w:cs="Arial"/>
                <w:noProof/>
              </w:rPr>
            </w:rPrChange>
          </w:rPr>
          <w:delText>16</w:delText>
        </w:r>
        <w:r w:rsidR="00D80D1D" w:rsidRPr="0024284F" w:rsidDel="0024284F">
          <w:rPr>
            <w:rFonts w:ascii="Arial" w:eastAsia="Times New Roman" w:hAnsi="Arial" w:cs="Arial"/>
            <w:b/>
            <w:noProof/>
            <w:rPrChange w:id="4550" w:author="Emily Chen" w:date="2015-12-11T16:26:00Z">
              <w:rPr>
                <w:rFonts w:ascii="Arial" w:eastAsia="Times New Roman" w:hAnsi="Arial" w:cs="Arial"/>
                <w:noProof/>
              </w:rPr>
            </w:rPrChange>
          </w:rPr>
          <w:fldChar w:fldCharType="end"/>
        </w:r>
        <w:r w:rsidR="00691D1F" w:rsidRPr="0024284F" w:rsidDel="0024284F">
          <w:rPr>
            <w:rFonts w:ascii="Arial" w:eastAsia="Times New Roman" w:hAnsi="Arial" w:cs="Arial"/>
            <w:b/>
            <w:noProof/>
            <w:rPrChange w:id="4551" w:author="Emily Chen" w:date="2015-12-11T16:26:00Z">
              <w:rPr>
                <w:rFonts w:ascii="Arial" w:eastAsia="Times New Roman" w:hAnsi="Arial" w:cs="Arial"/>
                <w:noProof/>
              </w:rPr>
            </w:rPrChange>
          </w:rPr>
          <w:delText>,</w:delText>
        </w:r>
        <w:r w:rsidR="00D80D1D" w:rsidRPr="0024284F" w:rsidDel="0024284F">
          <w:rPr>
            <w:b/>
            <w:rPrChange w:id="4552" w:author="Emily Chen" w:date="2015-12-11T16:26:00Z">
              <w:rPr>
                <w:rFonts w:ascii="Arial" w:eastAsia="Times New Roman" w:hAnsi="Arial" w:cs="Arial"/>
                <w:noProof/>
              </w:rPr>
            </w:rPrChange>
          </w:rPr>
          <w:fldChar w:fldCharType="begin"/>
        </w:r>
        <w:r w:rsidR="00D80D1D" w:rsidRPr="0024284F" w:rsidDel="0024284F">
          <w:rPr>
            <w:b/>
            <w:rPrChange w:id="4553" w:author="Emily Chen" w:date="2015-12-11T16:26:00Z">
              <w:rPr/>
            </w:rPrChange>
          </w:rPr>
          <w:delInstrText xml:space="preserve"> HYPERLINK \l "_ENREF_17" \o "Thery, 2001 #16" </w:delInstrText>
        </w:r>
        <w:r w:rsidR="00D80D1D" w:rsidRPr="0024284F" w:rsidDel="0024284F">
          <w:rPr>
            <w:b/>
            <w:rPrChange w:id="4554" w:author="Emily Chen" w:date="2015-12-11T16:26:00Z">
              <w:rPr>
                <w:rFonts w:ascii="Arial" w:eastAsia="Times New Roman" w:hAnsi="Arial" w:cs="Arial"/>
                <w:noProof/>
              </w:rPr>
            </w:rPrChange>
          </w:rPr>
          <w:fldChar w:fldCharType="separate"/>
        </w:r>
        <w:r w:rsidR="00BE3D09" w:rsidRPr="0024284F" w:rsidDel="0024284F">
          <w:rPr>
            <w:rFonts w:ascii="Arial" w:eastAsia="Times New Roman" w:hAnsi="Arial" w:cs="Arial"/>
            <w:b/>
            <w:noProof/>
            <w:rPrChange w:id="4555" w:author="Emily Chen" w:date="2015-12-11T16:26:00Z">
              <w:rPr>
                <w:rFonts w:ascii="Arial" w:eastAsia="Times New Roman" w:hAnsi="Arial" w:cs="Arial"/>
                <w:noProof/>
              </w:rPr>
            </w:rPrChange>
          </w:rPr>
          <w:delText>17</w:delText>
        </w:r>
        <w:r w:rsidR="00D80D1D" w:rsidRPr="0024284F" w:rsidDel="0024284F">
          <w:rPr>
            <w:rFonts w:ascii="Arial" w:eastAsia="Times New Roman" w:hAnsi="Arial" w:cs="Arial"/>
            <w:b/>
            <w:noProof/>
            <w:rPrChange w:id="4556" w:author="Emily Chen" w:date="2015-12-11T16:26:00Z">
              <w:rPr>
                <w:rFonts w:ascii="Arial" w:eastAsia="Times New Roman" w:hAnsi="Arial" w:cs="Arial"/>
                <w:noProof/>
              </w:rPr>
            </w:rPrChange>
          </w:rPr>
          <w:fldChar w:fldCharType="end"/>
        </w:r>
        <w:r w:rsidR="00691D1F" w:rsidRPr="0024284F" w:rsidDel="0024284F">
          <w:rPr>
            <w:rFonts w:ascii="Arial" w:eastAsia="Times New Roman" w:hAnsi="Arial" w:cs="Arial"/>
            <w:b/>
            <w:noProof/>
            <w:rPrChange w:id="4557" w:author="Emily Chen" w:date="2015-12-11T16:26:00Z">
              <w:rPr>
                <w:rFonts w:ascii="Arial" w:eastAsia="Times New Roman" w:hAnsi="Arial" w:cs="Arial"/>
                <w:noProof/>
              </w:rPr>
            </w:rPrChange>
          </w:rPr>
          <w:delText>]</w:delText>
        </w:r>
        <w:r w:rsidRPr="0024284F" w:rsidDel="0024284F">
          <w:rPr>
            <w:rFonts w:ascii="Arial" w:eastAsia="Times New Roman" w:hAnsi="Arial" w:cs="Arial"/>
            <w:b/>
            <w:rPrChange w:id="4558" w:author="Emily Chen" w:date="2015-12-11T16:26:00Z">
              <w:rPr>
                <w:rFonts w:ascii="Arial" w:eastAsia="Times New Roman" w:hAnsi="Arial" w:cs="Arial"/>
              </w:rPr>
            </w:rPrChange>
          </w:rPr>
          <w:fldChar w:fldCharType="end"/>
        </w:r>
        <w:r w:rsidR="009F7E9F" w:rsidRPr="0024284F" w:rsidDel="0024284F">
          <w:rPr>
            <w:rFonts w:ascii="Arial" w:eastAsia="Times New Roman" w:hAnsi="Arial" w:cs="Arial"/>
            <w:b/>
            <w:rPrChange w:id="4559" w:author="Emily Chen" w:date="2015-12-11T16:26:00Z">
              <w:rPr>
                <w:rFonts w:ascii="Arial" w:eastAsia="Times New Roman" w:hAnsi="Arial" w:cs="Arial"/>
              </w:rPr>
            </w:rPrChange>
          </w:rPr>
          <w:delText xml:space="preserve"> </w:delText>
        </w:r>
        <w:r w:rsidRPr="0024284F" w:rsidDel="0024284F">
          <w:rPr>
            <w:rFonts w:ascii="Arial" w:eastAsia="Times New Roman" w:hAnsi="Arial" w:cs="Arial"/>
            <w:b/>
            <w:rPrChange w:id="4560" w:author="Emily Chen" w:date="2015-12-11T16:26:00Z">
              <w:rPr>
                <w:rFonts w:ascii="Arial" w:eastAsia="Times New Roman" w:hAnsi="Arial" w:cs="Arial"/>
              </w:rPr>
            </w:rPrChange>
          </w:rPr>
          <w:delText xml:space="preserve">These studies also demonstrated that when </w:delText>
        </w:r>
        <w:r w:rsidR="0007199C" w:rsidRPr="0024284F" w:rsidDel="0024284F">
          <w:rPr>
            <w:rFonts w:ascii="Arial" w:eastAsia="Times New Roman" w:hAnsi="Arial" w:cs="Arial"/>
            <w:b/>
            <w:rPrChange w:id="4561" w:author="Emily Chen" w:date="2015-12-11T16:26:00Z">
              <w:rPr>
                <w:rFonts w:ascii="Arial" w:eastAsia="Times New Roman" w:hAnsi="Arial" w:cs="Arial"/>
              </w:rPr>
            </w:rPrChange>
          </w:rPr>
          <w:delText>exosomes</w:delText>
        </w:r>
        <w:r w:rsidRPr="0024284F" w:rsidDel="0024284F">
          <w:rPr>
            <w:rFonts w:ascii="Arial" w:eastAsia="Times New Roman" w:hAnsi="Arial" w:cs="Arial"/>
            <w:b/>
            <w:rPrChange w:id="4562" w:author="Emily Chen" w:date="2015-12-11T16:26:00Z">
              <w:rPr>
                <w:rFonts w:ascii="Arial" w:eastAsia="Times New Roman" w:hAnsi="Arial" w:cs="Arial"/>
              </w:rPr>
            </w:rPrChange>
          </w:rPr>
          <w:delText xml:space="preserve"> are </w:delText>
        </w:r>
        <w:r w:rsidRPr="0024284F" w:rsidDel="0024284F">
          <w:rPr>
            <w:rFonts w:ascii="Arial" w:hAnsi="Arial" w:cs="Arial"/>
            <w:b/>
            <w:rPrChange w:id="4563" w:author="Emily Chen" w:date="2015-12-11T16:26:00Z">
              <w:rPr>
                <w:rFonts w:ascii="Arial" w:hAnsi="Arial" w:cs="Arial"/>
              </w:rPr>
            </w:rPrChange>
          </w:rPr>
          <w:delText xml:space="preserve">actively secreted by live cells, they represent a new type of intercellular messenger. </w:delText>
        </w:r>
        <w:r w:rsidR="00A62C3A" w:rsidRPr="0024284F" w:rsidDel="0024284F">
          <w:rPr>
            <w:rFonts w:ascii="Arial" w:hAnsi="Arial" w:cs="Arial"/>
            <w:b/>
            <w:rPrChange w:id="4564" w:author="Emily Chen" w:date="2015-12-11T16:26:00Z">
              <w:rPr>
                <w:rFonts w:ascii="Arial" w:hAnsi="Arial" w:cs="Arial"/>
              </w:rPr>
            </w:rPrChange>
          </w:rPr>
          <w:delText xml:space="preserve">Findings from our studies further support </w:delText>
        </w:r>
        <w:r w:rsidR="006F0476" w:rsidRPr="0024284F" w:rsidDel="0024284F">
          <w:rPr>
            <w:rFonts w:ascii="Arial" w:hAnsi="Arial" w:cs="Arial"/>
            <w:b/>
            <w:rPrChange w:id="4565" w:author="Emily Chen" w:date="2015-12-11T16:26:00Z">
              <w:rPr>
                <w:rFonts w:ascii="Arial" w:hAnsi="Arial" w:cs="Arial"/>
              </w:rPr>
            </w:rPrChange>
          </w:rPr>
          <w:delText xml:space="preserve">the utility of using serum exosomes for MS-based biomarker discovery. </w:delText>
        </w:r>
      </w:del>
    </w:p>
    <w:p w14:paraId="68986D17" w14:textId="5A87F194" w:rsidR="00052180" w:rsidRPr="0024284F" w:rsidDel="0024284F" w:rsidRDefault="00E9083B">
      <w:pPr>
        <w:widowControl w:val="0"/>
        <w:autoSpaceDE w:val="0"/>
        <w:autoSpaceDN w:val="0"/>
        <w:adjustRightInd w:val="0"/>
        <w:spacing w:before="120" w:after="60" w:line="480" w:lineRule="auto"/>
        <w:jc w:val="both"/>
        <w:rPr>
          <w:del w:id="4566" w:author="Emily Chen" w:date="2015-12-11T16:26:00Z"/>
          <w:rFonts w:ascii="Arial" w:hAnsi="Arial" w:cs="Arial"/>
          <w:b/>
          <w:rPrChange w:id="4567" w:author="Emily Chen" w:date="2015-12-11T16:26:00Z">
            <w:rPr>
              <w:del w:id="4568" w:author="Emily Chen" w:date="2015-12-11T16:26:00Z"/>
              <w:rFonts w:ascii="Arial" w:hAnsi="Arial" w:cs="Arial"/>
            </w:rPr>
          </w:rPrChange>
        </w:rPr>
        <w:pPrChange w:id="4569" w:author="Emily Chen" w:date="2015-12-11T16:22:00Z">
          <w:pPr>
            <w:widowControl w:val="0"/>
            <w:autoSpaceDE w:val="0"/>
            <w:autoSpaceDN w:val="0"/>
            <w:adjustRightInd w:val="0"/>
            <w:spacing w:before="120" w:after="60" w:line="480" w:lineRule="auto"/>
            <w:ind w:firstLine="720"/>
            <w:jc w:val="both"/>
          </w:pPr>
        </w:pPrChange>
      </w:pPr>
      <w:del w:id="4570" w:author="Emily Chen" w:date="2015-12-11T16:26:00Z">
        <w:r w:rsidRPr="0024284F" w:rsidDel="0024284F">
          <w:rPr>
            <w:rFonts w:ascii="Arial" w:hAnsi="Arial" w:cs="Arial"/>
            <w:b/>
            <w:rPrChange w:id="4571" w:author="Emily Chen" w:date="2015-12-11T16:26:00Z">
              <w:rPr>
                <w:rFonts w:ascii="Arial" w:hAnsi="Arial" w:cs="Arial"/>
              </w:rPr>
            </w:rPrChange>
          </w:rPr>
          <w:delText xml:space="preserve">Currently, the exact mechanism of taxane-induced peripheral neuropathy is not well understood.  </w:delText>
        </w:r>
        <w:r w:rsidR="00FF6095" w:rsidRPr="0024284F" w:rsidDel="0024284F">
          <w:rPr>
            <w:rFonts w:ascii="Arial" w:hAnsi="Arial" w:cs="Arial"/>
            <w:b/>
            <w:rPrChange w:id="4572" w:author="Emily Chen" w:date="2015-12-11T16:26:00Z">
              <w:rPr>
                <w:rFonts w:ascii="Arial" w:hAnsi="Arial" w:cs="Arial"/>
              </w:rPr>
            </w:rPrChange>
          </w:rPr>
          <w:delText>We found b</w:delText>
        </w:r>
        <w:r w:rsidR="0007199C" w:rsidRPr="0024284F" w:rsidDel="0024284F">
          <w:rPr>
            <w:rFonts w:ascii="Arial" w:hAnsi="Arial" w:cs="Arial"/>
            <w:b/>
            <w:rPrChange w:id="4573" w:author="Emily Chen" w:date="2015-12-11T16:26:00Z">
              <w:rPr>
                <w:rFonts w:ascii="Arial" w:hAnsi="Arial" w:cs="Arial"/>
              </w:rPr>
            </w:rPrChange>
          </w:rPr>
          <w:delText xml:space="preserve">aseline inflammatory state is associated with the </w:delText>
        </w:r>
        <w:r w:rsidRPr="0024284F" w:rsidDel="0024284F">
          <w:rPr>
            <w:rFonts w:ascii="Arial" w:hAnsi="Arial" w:cs="Arial"/>
            <w:b/>
            <w:rPrChange w:id="4574" w:author="Emily Chen" w:date="2015-12-11T16:26:00Z">
              <w:rPr>
                <w:rFonts w:ascii="Arial" w:hAnsi="Arial" w:cs="Arial"/>
              </w:rPr>
            </w:rPrChange>
          </w:rPr>
          <w:delText xml:space="preserve">protection of </w:delText>
        </w:r>
        <w:r w:rsidR="0007199C" w:rsidRPr="0024284F" w:rsidDel="0024284F">
          <w:rPr>
            <w:rFonts w:ascii="Arial" w:hAnsi="Arial" w:cs="Arial"/>
            <w:b/>
            <w:rPrChange w:id="4575" w:author="Emily Chen" w:date="2015-12-11T16:26:00Z">
              <w:rPr>
                <w:rFonts w:ascii="Arial" w:hAnsi="Arial" w:cs="Arial"/>
              </w:rPr>
            </w:rPrChange>
          </w:rPr>
          <w:delText>CIPN</w:delText>
        </w:r>
        <w:r w:rsidR="00FF6095" w:rsidRPr="0024284F" w:rsidDel="0024284F">
          <w:rPr>
            <w:rFonts w:ascii="Arial" w:hAnsi="Arial" w:cs="Arial"/>
            <w:b/>
            <w:rPrChange w:id="4576" w:author="Emily Chen" w:date="2015-12-11T16:26:00Z">
              <w:rPr>
                <w:rFonts w:ascii="Arial" w:hAnsi="Arial" w:cs="Arial"/>
              </w:rPr>
            </w:rPrChange>
          </w:rPr>
          <w:delText>,</w:delText>
        </w:r>
        <w:r w:rsidR="0007199C" w:rsidRPr="0024284F" w:rsidDel="0024284F">
          <w:rPr>
            <w:rFonts w:ascii="Arial" w:hAnsi="Arial" w:cs="Arial"/>
            <w:b/>
            <w:rPrChange w:id="4577" w:author="Emily Chen" w:date="2015-12-11T16:26:00Z">
              <w:rPr>
                <w:rFonts w:ascii="Arial" w:hAnsi="Arial" w:cs="Arial"/>
              </w:rPr>
            </w:rPrChange>
          </w:rPr>
          <w:delText xml:space="preserve"> in that patients with elevation of </w:delText>
        </w:r>
        <w:r w:rsidR="00184594" w:rsidRPr="0024284F" w:rsidDel="0024284F">
          <w:rPr>
            <w:rFonts w:ascii="Arial" w:hAnsi="Arial" w:cs="Arial"/>
            <w:b/>
            <w:rPrChange w:id="4578" w:author="Emily Chen" w:date="2015-12-11T16:26:00Z">
              <w:rPr>
                <w:rFonts w:ascii="Arial" w:hAnsi="Arial" w:cs="Arial"/>
              </w:rPr>
            </w:rPrChange>
          </w:rPr>
          <w:delText xml:space="preserve">proteins regulated by the </w:delText>
        </w:r>
        <w:r w:rsidR="0007199C" w:rsidRPr="0024284F" w:rsidDel="0024284F">
          <w:rPr>
            <w:rFonts w:ascii="Arial" w:hAnsi="Arial" w:cs="Arial"/>
            <w:b/>
            <w:rPrChange w:id="4579" w:author="Emily Chen" w:date="2015-12-11T16:26:00Z">
              <w:rPr>
                <w:rFonts w:ascii="Arial" w:hAnsi="Arial" w:cs="Arial"/>
              </w:rPr>
            </w:rPrChange>
          </w:rPr>
          <w:delText>two transcriptional regulators, IL</w:delText>
        </w:r>
        <w:r w:rsidR="00C433D6" w:rsidRPr="0024284F" w:rsidDel="0024284F">
          <w:rPr>
            <w:rFonts w:ascii="Arial" w:hAnsi="Arial" w:cs="Arial"/>
            <w:b/>
            <w:rPrChange w:id="4580" w:author="Emily Chen" w:date="2015-12-11T16:26:00Z">
              <w:rPr>
                <w:rFonts w:ascii="Arial" w:hAnsi="Arial" w:cs="Arial"/>
              </w:rPr>
            </w:rPrChange>
          </w:rPr>
          <w:delText>-</w:delText>
        </w:r>
        <w:r w:rsidR="00E96582" w:rsidRPr="0024284F" w:rsidDel="0024284F">
          <w:rPr>
            <w:rFonts w:ascii="Arial" w:hAnsi="Arial" w:cs="Arial"/>
            <w:b/>
            <w:rPrChange w:id="4581" w:author="Emily Chen" w:date="2015-12-11T16:26:00Z">
              <w:rPr>
                <w:rFonts w:ascii="Arial" w:hAnsi="Arial" w:cs="Arial"/>
              </w:rPr>
            </w:rPrChange>
          </w:rPr>
          <w:delText>6 and C/EBP</w:delText>
        </w:r>
        <w:r w:rsidR="00E96582" w:rsidRPr="0024284F" w:rsidDel="0024284F">
          <w:rPr>
            <w:rFonts w:ascii="Arial" w:hAnsi="Arial" w:cs="Arial"/>
            <w:b/>
            <w:rPrChange w:id="4582" w:author="Emily Chen" w:date="2015-12-11T16:26:00Z">
              <w:rPr>
                <w:rFonts w:ascii="Arial" w:hAnsi="Arial" w:cs="Arial"/>
              </w:rPr>
            </w:rPrChange>
          </w:rPr>
          <w:sym w:font="Symbol" w:char="F062"/>
        </w:r>
        <w:r w:rsidR="0007199C" w:rsidRPr="0024284F" w:rsidDel="0024284F">
          <w:rPr>
            <w:rFonts w:ascii="Arial" w:hAnsi="Arial" w:cs="Arial"/>
            <w:b/>
            <w:rPrChange w:id="4583" w:author="Emily Chen" w:date="2015-12-11T16:26:00Z">
              <w:rPr>
                <w:rFonts w:ascii="Arial" w:hAnsi="Arial" w:cs="Arial"/>
              </w:rPr>
            </w:rPrChange>
          </w:rPr>
          <w:delText xml:space="preserve">, were less likely to develop the toxicity. </w:delText>
        </w:r>
        <w:r w:rsidRPr="0024284F" w:rsidDel="0024284F">
          <w:rPr>
            <w:rFonts w:ascii="Arial" w:hAnsi="Arial" w:cs="Arial"/>
            <w:b/>
            <w:rPrChange w:id="4584" w:author="Emily Chen" w:date="2015-12-11T16:26:00Z">
              <w:rPr>
                <w:rFonts w:ascii="Arial" w:hAnsi="Arial" w:cs="Arial"/>
              </w:rPr>
            </w:rPrChange>
          </w:rPr>
          <w:delText>IL</w:delText>
        </w:r>
        <w:r w:rsidR="00C433D6" w:rsidRPr="0024284F" w:rsidDel="0024284F">
          <w:rPr>
            <w:rFonts w:ascii="Arial" w:hAnsi="Arial" w:cs="Arial"/>
            <w:b/>
            <w:rPrChange w:id="4585" w:author="Emily Chen" w:date="2015-12-11T16:26:00Z">
              <w:rPr>
                <w:rFonts w:ascii="Arial" w:hAnsi="Arial" w:cs="Arial"/>
              </w:rPr>
            </w:rPrChange>
          </w:rPr>
          <w:delText>-</w:delText>
        </w:r>
        <w:r w:rsidRPr="0024284F" w:rsidDel="0024284F">
          <w:rPr>
            <w:rFonts w:ascii="Arial" w:hAnsi="Arial" w:cs="Arial"/>
            <w:b/>
            <w:rPrChange w:id="4586" w:author="Emily Chen" w:date="2015-12-11T16:26:00Z">
              <w:rPr>
                <w:rFonts w:ascii="Arial" w:hAnsi="Arial" w:cs="Arial"/>
              </w:rPr>
            </w:rPrChange>
          </w:rPr>
          <w:delText>6 is a pro-inflammatory cytokine that leads to systemic activation of inflammatory immune response.</w:delText>
        </w:r>
        <w:r w:rsidR="00977009" w:rsidRPr="0024284F" w:rsidDel="0024284F">
          <w:rPr>
            <w:rFonts w:ascii="Arial" w:hAnsi="Arial" w:cs="Arial"/>
            <w:b/>
            <w:rPrChange w:id="4587" w:author="Emily Chen" w:date="2015-12-11T16:26:00Z">
              <w:rPr>
                <w:rFonts w:ascii="Arial" w:hAnsi="Arial" w:cs="Arial"/>
              </w:rPr>
            </w:rPrChange>
          </w:rPr>
          <w:fldChar w:fldCharType="begin">
            <w:fldData xml:space="preserve">PEVuZE5vdGU+PENpdGU+PEF1dGhvcj5OZXVyYXRoPC9BdXRob3I+PFllYXI+MjAxMTwvWWVhcj48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</w:fldData>
          </w:fldChar>
        </w:r>
        <w:r w:rsidR="00691D1F" w:rsidRPr="0024284F" w:rsidDel="0024284F">
          <w:rPr>
            <w:rFonts w:ascii="Arial" w:hAnsi="Arial" w:cs="Arial"/>
            <w:b/>
            <w:rPrChange w:id="4588"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589" w:author="Emily Chen" w:date="2015-12-11T16:26:00Z">
              <w:rPr>
                <w:rFonts w:ascii="Arial" w:hAnsi="Arial" w:cs="Arial"/>
              </w:rPr>
            </w:rPrChange>
          </w:rPr>
          <w:fldChar w:fldCharType="begin">
            <w:fldData xml:space="preserve">PEVuZE5vdGU+PENpdGU+PEF1dGhvcj5OZXVyYXRoPC9BdXRob3I+PFllYXI+MjAxMTwvWWVhcj48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</w:fldData>
          </w:fldChar>
        </w:r>
        <w:r w:rsidR="00691D1F" w:rsidRPr="0024284F" w:rsidDel="0024284F">
          <w:rPr>
            <w:rFonts w:ascii="Arial" w:hAnsi="Arial" w:cs="Arial"/>
            <w:b/>
            <w:rPrChange w:id="4590"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591" w:author="Emily Chen" w:date="2015-12-11T16:26:00Z">
              <w:rPr>
                <w:rFonts w:ascii="Arial" w:hAnsi="Arial" w:cs="Arial"/>
              </w:rPr>
            </w:rPrChange>
          </w:rPr>
          <w:fldChar w:fldCharType="end"/>
        </w:r>
        <w:r w:rsidR="00977009" w:rsidRPr="005342E3" w:rsidDel="0024284F">
          <w:rPr>
            <w:rFonts w:ascii="Arial" w:hAnsi="Arial" w:cs="Arial"/>
            <w:b/>
          </w:rPr>
        </w:r>
        <w:r w:rsidR="00977009" w:rsidRPr="0024284F" w:rsidDel="0024284F">
          <w:rPr>
            <w:rFonts w:ascii="Arial" w:hAnsi="Arial" w:cs="Arial"/>
            <w:b/>
            <w:rPrChange w:id="4592" w:author="Emily Chen" w:date="2015-12-11T16:26:00Z">
              <w:rPr>
                <w:rFonts w:ascii="Arial" w:hAnsi="Arial" w:cs="Arial"/>
              </w:rPr>
            </w:rPrChange>
          </w:rPr>
          <w:fldChar w:fldCharType="separate"/>
        </w:r>
        <w:r w:rsidR="00691D1F" w:rsidRPr="0024284F" w:rsidDel="0024284F">
          <w:rPr>
            <w:rFonts w:ascii="Arial" w:hAnsi="Arial" w:cs="Arial"/>
            <w:b/>
            <w:noProof/>
            <w:rPrChange w:id="4593" w:author="Emily Chen" w:date="2015-12-11T16:26:00Z">
              <w:rPr>
                <w:rFonts w:ascii="Arial" w:hAnsi="Arial" w:cs="Arial"/>
                <w:noProof/>
              </w:rPr>
            </w:rPrChange>
          </w:rPr>
          <w:delText>[</w:delText>
        </w:r>
        <w:r w:rsidR="00D80D1D" w:rsidRPr="0024284F" w:rsidDel="0024284F">
          <w:rPr>
            <w:b/>
            <w:rPrChange w:id="4594" w:author="Emily Chen" w:date="2015-12-11T16:26:00Z">
              <w:rPr>
                <w:rFonts w:ascii="Arial" w:hAnsi="Arial" w:cs="Arial"/>
                <w:noProof/>
              </w:rPr>
            </w:rPrChange>
          </w:rPr>
          <w:fldChar w:fldCharType="begin"/>
        </w:r>
        <w:r w:rsidR="00D80D1D" w:rsidRPr="0024284F" w:rsidDel="0024284F">
          <w:rPr>
            <w:b/>
            <w:rPrChange w:id="4595" w:author="Emily Chen" w:date="2015-12-11T16:26:00Z">
              <w:rPr/>
            </w:rPrChange>
          </w:rPr>
          <w:delInstrText xml:space="preserve"> HYPERLINK \l "_ENREF_32" \o "Neurath, 2011 #32" </w:delInstrText>
        </w:r>
        <w:r w:rsidR="00D80D1D" w:rsidRPr="0024284F" w:rsidDel="0024284F">
          <w:rPr>
            <w:b/>
            <w:rPrChange w:id="4596" w:author="Emily Chen" w:date="2015-12-11T16:26:00Z">
              <w:rPr>
                <w:rFonts w:ascii="Arial" w:hAnsi="Arial" w:cs="Arial"/>
                <w:noProof/>
              </w:rPr>
            </w:rPrChange>
          </w:rPr>
          <w:fldChar w:fldCharType="separate"/>
        </w:r>
        <w:r w:rsidR="00BE3D09" w:rsidRPr="0024284F" w:rsidDel="0024284F">
          <w:rPr>
            <w:rFonts w:ascii="Arial" w:hAnsi="Arial" w:cs="Arial"/>
            <w:b/>
            <w:noProof/>
            <w:rPrChange w:id="4597" w:author="Emily Chen" w:date="2015-12-11T16:26:00Z">
              <w:rPr>
                <w:rFonts w:ascii="Arial" w:hAnsi="Arial" w:cs="Arial"/>
                <w:noProof/>
              </w:rPr>
            </w:rPrChange>
          </w:rPr>
          <w:delText>32</w:delText>
        </w:r>
        <w:r w:rsidR="00D80D1D" w:rsidRPr="0024284F" w:rsidDel="0024284F">
          <w:rPr>
            <w:rFonts w:ascii="Arial" w:hAnsi="Arial" w:cs="Arial"/>
            <w:b/>
            <w:noProof/>
            <w:rPrChange w:id="4598" w:author="Emily Chen" w:date="2015-12-11T16:26:00Z">
              <w:rPr>
                <w:rFonts w:ascii="Arial" w:hAnsi="Arial" w:cs="Arial"/>
                <w:noProof/>
              </w:rPr>
            </w:rPrChange>
          </w:rPr>
          <w:fldChar w:fldCharType="end"/>
        </w:r>
        <w:r w:rsidR="00691D1F" w:rsidRPr="0024284F" w:rsidDel="0024284F">
          <w:rPr>
            <w:rFonts w:ascii="Arial" w:hAnsi="Arial" w:cs="Arial"/>
            <w:b/>
            <w:noProof/>
            <w:rPrChange w:id="4599" w:author="Emily Chen" w:date="2015-12-11T16:26:00Z">
              <w:rPr>
                <w:rFonts w:ascii="Arial" w:hAnsi="Arial" w:cs="Arial"/>
                <w:noProof/>
              </w:rPr>
            </w:rPrChange>
          </w:rPr>
          <w:delText>]</w:delText>
        </w:r>
        <w:r w:rsidR="00977009" w:rsidRPr="0024284F" w:rsidDel="0024284F">
          <w:rPr>
            <w:rFonts w:ascii="Arial" w:hAnsi="Arial" w:cs="Arial"/>
            <w:b/>
            <w:rPrChange w:id="4600" w:author="Emily Chen" w:date="2015-12-11T16:26:00Z">
              <w:rPr>
                <w:rFonts w:ascii="Arial" w:hAnsi="Arial" w:cs="Arial"/>
              </w:rPr>
            </w:rPrChange>
          </w:rPr>
          <w:fldChar w:fldCharType="end"/>
        </w:r>
        <w:r w:rsidR="000158B1" w:rsidRPr="0024284F" w:rsidDel="0024284F">
          <w:rPr>
            <w:rFonts w:ascii="Arial" w:hAnsi="Arial" w:cs="Arial"/>
            <w:b/>
            <w:rPrChange w:id="4601" w:author="Emily Chen" w:date="2015-12-11T16:26:00Z">
              <w:rPr>
                <w:rFonts w:ascii="Arial" w:hAnsi="Arial" w:cs="Arial"/>
              </w:rPr>
            </w:rPrChange>
          </w:rPr>
          <w:delText xml:space="preserve"> C/EBP</w:delText>
        </w:r>
        <w:r w:rsidR="000158B1" w:rsidRPr="0024284F" w:rsidDel="0024284F">
          <w:rPr>
            <w:rFonts w:ascii="Arial" w:hAnsi="Arial" w:cs="Arial"/>
            <w:b/>
            <w:rPrChange w:id="4602" w:author="Emily Chen" w:date="2015-12-11T16:26:00Z">
              <w:rPr>
                <w:rFonts w:ascii="Arial" w:hAnsi="Arial" w:cs="Arial"/>
              </w:rPr>
            </w:rPrChange>
          </w:rPr>
          <w:sym w:font="Symbol" w:char="F062"/>
        </w:r>
        <w:r w:rsidRPr="0024284F" w:rsidDel="0024284F">
          <w:rPr>
            <w:rFonts w:ascii="Arial" w:hAnsi="Arial" w:cs="Arial"/>
            <w:b/>
            <w:rPrChange w:id="4603" w:author="Emily Chen" w:date="2015-12-11T16:26:00Z">
              <w:rPr>
                <w:rFonts w:ascii="Arial" w:hAnsi="Arial" w:cs="Arial"/>
              </w:rPr>
            </w:rPrChange>
          </w:rPr>
          <w:delText xml:space="preserve"> is an important transcription factor regulating the expression of genes involved in </w:delText>
        </w:r>
        <w:r w:rsidRPr="0024284F" w:rsidDel="0024284F">
          <w:rPr>
            <w:rFonts w:ascii="Arial" w:hAnsi="Arial" w:cs="Arial"/>
            <w:b/>
            <w:bCs/>
            <w:rPrChange w:id="4604" w:author="Emily Chen" w:date="2015-12-11T16:26:00Z">
              <w:rPr>
                <w:rFonts w:ascii="Arial" w:hAnsi="Arial" w:cs="Arial"/>
                <w:bCs/>
              </w:rPr>
            </w:rPrChange>
          </w:rPr>
          <w:delText>immune and inflammatory responses</w:delText>
        </w:r>
        <w:r w:rsidRPr="0024284F" w:rsidDel="0024284F">
          <w:rPr>
            <w:rFonts w:ascii="Arial" w:hAnsi="Arial" w:cs="Arial"/>
            <w:b/>
            <w:rPrChange w:id="4605" w:author="Emily Chen" w:date="2015-12-11T16:26:00Z">
              <w:rPr>
                <w:rFonts w:ascii="Arial" w:hAnsi="Arial" w:cs="Arial"/>
              </w:rPr>
            </w:rPrChange>
          </w:rPr>
          <w:delText>.</w:delText>
        </w:r>
        <w:r w:rsidRPr="0024284F" w:rsidDel="0024284F">
          <w:rPr>
            <w:rFonts w:ascii="Arial" w:hAnsi="Arial" w:cs="Arial"/>
            <w:b/>
            <w:rPrChange w:id="4606" w:author="Emily Chen" w:date="2015-12-11T16:26:00Z">
              <w:rPr>
                <w:rFonts w:ascii="Arial" w:hAnsi="Arial" w:cs="Arial"/>
              </w:rPr>
            </w:rPrChange>
          </w:rPr>
          <w:fldChar w:fldCharType="begin">
            <w:fldData xml:space="preserve">PEVuZE5vdGU+PENpdGU+PEF1dGhvcj5BbG9uemk8L0F1dGhvcj48WWVhcj4xOTk3PC9ZZWFyPjxS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</w:fldData>
          </w:fldChar>
        </w:r>
        <w:r w:rsidR="00691D1F" w:rsidRPr="0024284F" w:rsidDel="0024284F">
          <w:rPr>
            <w:rFonts w:ascii="Arial" w:hAnsi="Arial" w:cs="Arial"/>
            <w:b/>
            <w:rPrChange w:id="4607"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608" w:author="Emily Chen" w:date="2015-12-11T16:26:00Z">
              <w:rPr>
                <w:rFonts w:ascii="Arial" w:hAnsi="Arial" w:cs="Arial"/>
              </w:rPr>
            </w:rPrChange>
          </w:rPr>
          <w:fldChar w:fldCharType="begin">
            <w:fldData xml:space="preserve">PEVuZE5vdGU+PENpdGU+PEF1dGhvcj5BbG9uemk8L0F1dGhvcj48WWVhcj4xOTk3PC9ZZWFyPjxS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</w:fldData>
          </w:fldChar>
        </w:r>
        <w:r w:rsidR="00691D1F" w:rsidRPr="0024284F" w:rsidDel="0024284F">
          <w:rPr>
            <w:rFonts w:ascii="Arial" w:hAnsi="Arial" w:cs="Arial"/>
            <w:b/>
            <w:rPrChange w:id="4609"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610" w:author="Emily Chen" w:date="2015-12-11T16:26:00Z">
              <w:rPr>
                <w:rFonts w:ascii="Arial" w:hAnsi="Arial" w:cs="Arial"/>
              </w:rPr>
            </w:rPrChange>
          </w:rPr>
          <w:fldChar w:fldCharType="end"/>
        </w:r>
        <w:r w:rsidRPr="005342E3" w:rsidDel="0024284F">
          <w:rPr>
            <w:rFonts w:ascii="Arial" w:hAnsi="Arial" w:cs="Arial"/>
            <w:b/>
          </w:rPr>
        </w:r>
        <w:r w:rsidRPr="0024284F" w:rsidDel="0024284F">
          <w:rPr>
            <w:rFonts w:ascii="Arial" w:hAnsi="Arial" w:cs="Arial"/>
            <w:b/>
            <w:rPrChange w:id="4611" w:author="Emily Chen" w:date="2015-12-11T16:26:00Z">
              <w:rPr>
                <w:rFonts w:ascii="Arial" w:hAnsi="Arial" w:cs="Arial"/>
              </w:rPr>
            </w:rPrChange>
          </w:rPr>
          <w:fldChar w:fldCharType="separate"/>
        </w:r>
        <w:r w:rsidR="00691D1F" w:rsidRPr="0024284F" w:rsidDel="0024284F">
          <w:rPr>
            <w:rFonts w:ascii="Arial" w:hAnsi="Arial" w:cs="Arial"/>
            <w:b/>
            <w:noProof/>
            <w:rPrChange w:id="4612" w:author="Emily Chen" w:date="2015-12-11T16:26:00Z">
              <w:rPr>
                <w:rFonts w:ascii="Arial" w:hAnsi="Arial" w:cs="Arial"/>
                <w:noProof/>
              </w:rPr>
            </w:rPrChange>
          </w:rPr>
          <w:delText>[</w:delText>
        </w:r>
        <w:r w:rsidR="00D80D1D" w:rsidRPr="0024284F" w:rsidDel="0024284F">
          <w:rPr>
            <w:b/>
            <w:rPrChange w:id="4613" w:author="Emily Chen" w:date="2015-12-11T16:26:00Z">
              <w:rPr>
                <w:rFonts w:ascii="Arial" w:hAnsi="Arial" w:cs="Arial"/>
                <w:noProof/>
              </w:rPr>
            </w:rPrChange>
          </w:rPr>
          <w:fldChar w:fldCharType="begin"/>
        </w:r>
        <w:r w:rsidR="00D80D1D" w:rsidRPr="0024284F" w:rsidDel="0024284F">
          <w:rPr>
            <w:b/>
            <w:rPrChange w:id="4614" w:author="Emily Chen" w:date="2015-12-11T16:26:00Z">
              <w:rPr/>
            </w:rPrChange>
          </w:rPr>
          <w:delInstrText xml:space="preserve"> HYPERLINK \l "_ENREF_33" \o "Alonzi, 1997 #33" </w:delInstrText>
        </w:r>
        <w:r w:rsidR="00D80D1D" w:rsidRPr="0024284F" w:rsidDel="0024284F">
          <w:rPr>
            <w:b/>
            <w:rPrChange w:id="4615" w:author="Emily Chen" w:date="2015-12-11T16:26:00Z">
              <w:rPr>
                <w:rFonts w:ascii="Arial" w:hAnsi="Arial" w:cs="Arial"/>
                <w:noProof/>
              </w:rPr>
            </w:rPrChange>
          </w:rPr>
          <w:fldChar w:fldCharType="separate"/>
        </w:r>
        <w:r w:rsidR="00BE3D09" w:rsidRPr="0024284F" w:rsidDel="0024284F">
          <w:rPr>
            <w:rFonts w:ascii="Arial" w:hAnsi="Arial" w:cs="Arial"/>
            <w:b/>
            <w:noProof/>
            <w:rPrChange w:id="4616" w:author="Emily Chen" w:date="2015-12-11T16:26:00Z">
              <w:rPr>
                <w:rFonts w:ascii="Arial" w:hAnsi="Arial" w:cs="Arial"/>
                <w:noProof/>
              </w:rPr>
            </w:rPrChange>
          </w:rPr>
          <w:delText>33</w:delText>
        </w:r>
        <w:r w:rsidR="00D80D1D" w:rsidRPr="0024284F" w:rsidDel="0024284F">
          <w:rPr>
            <w:rFonts w:ascii="Arial" w:hAnsi="Arial" w:cs="Arial"/>
            <w:b/>
            <w:noProof/>
            <w:rPrChange w:id="4617" w:author="Emily Chen" w:date="2015-12-11T16:26:00Z">
              <w:rPr>
                <w:rFonts w:ascii="Arial" w:hAnsi="Arial" w:cs="Arial"/>
                <w:noProof/>
              </w:rPr>
            </w:rPrChange>
          </w:rPr>
          <w:fldChar w:fldCharType="end"/>
        </w:r>
        <w:r w:rsidR="00691D1F" w:rsidRPr="0024284F" w:rsidDel="0024284F">
          <w:rPr>
            <w:rFonts w:ascii="Arial" w:hAnsi="Arial" w:cs="Arial"/>
            <w:b/>
            <w:noProof/>
            <w:rPrChange w:id="4618" w:author="Emily Chen" w:date="2015-12-11T16:26:00Z">
              <w:rPr>
                <w:rFonts w:ascii="Arial" w:hAnsi="Arial" w:cs="Arial"/>
                <w:noProof/>
              </w:rPr>
            </w:rPrChange>
          </w:rPr>
          <w:delText>,</w:delText>
        </w:r>
        <w:r w:rsidR="00D80D1D" w:rsidRPr="0024284F" w:rsidDel="0024284F">
          <w:rPr>
            <w:b/>
            <w:rPrChange w:id="4619" w:author="Emily Chen" w:date="2015-12-11T16:26:00Z">
              <w:rPr>
                <w:rFonts w:ascii="Arial" w:hAnsi="Arial" w:cs="Arial"/>
                <w:noProof/>
              </w:rPr>
            </w:rPrChange>
          </w:rPr>
          <w:fldChar w:fldCharType="begin"/>
        </w:r>
        <w:r w:rsidR="00D80D1D" w:rsidRPr="0024284F" w:rsidDel="0024284F">
          <w:rPr>
            <w:b/>
            <w:rPrChange w:id="4620" w:author="Emily Chen" w:date="2015-12-11T16:26:00Z">
              <w:rPr/>
            </w:rPrChange>
          </w:rPr>
          <w:delInstrText xml:space="preserve"> HYPERLINK \l "_ENREF_34" \o "Poli, 1998 #34" </w:delInstrText>
        </w:r>
        <w:r w:rsidR="00D80D1D" w:rsidRPr="0024284F" w:rsidDel="0024284F">
          <w:rPr>
            <w:b/>
            <w:rPrChange w:id="4621" w:author="Emily Chen" w:date="2015-12-11T16:26:00Z">
              <w:rPr>
                <w:rFonts w:ascii="Arial" w:hAnsi="Arial" w:cs="Arial"/>
                <w:noProof/>
              </w:rPr>
            </w:rPrChange>
          </w:rPr>
          <w:fldChar w:fldCharType="separate"/>
        </w:r>
        <w:r w:rsidR="00BE3D09" w:rsidRPr="0024284F" w:rsidDel="0024284F">
          <w:rPr>
            <w:rFonts w:ascii="Arial" w:hAnsi="Arial" w:cs="Arial"/>
            <w:b/>
            <w:noProof/>
            <w:rPrChange w:id="4622" w:author="Emily Chen" w:date="2015-12-11T16:26:00Z">
              <w:rPr>
                <w:rFonts w:ascii="Arial" w:hAnsi="Arial" w:cs="Arial"/>
                <w:noProof/>
              </w:rPr>
            </w:rPrChange>
          </w:rPr>
          <w:delText>34</w:delText>
        </w:r>
        <w:r w:rsidR="00D80D1D" w:rsidRPr="0024284F" w:rsidDel="0024284F">
          <w:rPr>
            <w:rFonts w:ascii="Arial" w:hAnsi="Arial" w:cs="Arial"/>
            <w:b/>
            <w:noProof/>
            <w:rPrChange w:id="4623" w:author="Emily Chen" w:date="2015-12-11T16:26:00Z">
              <w:rPr>
                <w:rFonts w:ascii="Arial" w:hAnsi="Arial" w:cs="Arial"/>
                <w:noProof/>
              </w:rPr>
            </w:rPrChange>
          </w:rPr>
          <w:fldChar w:fldCharType="end"/>
        </w:r>
        <w:r w:rsidR="00691D1F" w:rsidRPr="0024284F" w:rsidDel="0024284F">
          <w:rPr>
            <w:rFonts w:ascii="Arial" w:hAnsi="Arial" w:cs="Arial"/>
            <w:b/>
            <w:noProof/>
            <w:rPrChange w:id="4624" w:author="Emily Chen" w:date="2015-12-11T16:26:00Z">
              <w:rPr>
                <w:rFonts w:ascii="Arial" w:hAnsi="Arial" w:cs="Arial"/>
                <w:noProof/>
              </w:rPr>
            </w:rPrChange>
          </w:rPr>
          <w:delText>]</w:delText>
        </w:r>
        <w:r w:rsidRPr="0024284F" w:rsidDel="0024284F">
          <w:rPr>
            <w:rFonts w:ascii="Arial" w:hAnsi="Arial" w:cs="Arial"/>
            <w:b/>
            <w:rPrChange w:id="4625" w:author="Emily Chen" w:date="2015-12-11T16:26:00Z">
              <w:rPr>
                <w:rFonts w:ascii="Arial" w:hAnsi="Arial" w:cs="Arial"/>
              </w:rPr>
            </w:rPrChange>
          </w:rPr>
          <w:fldChar w:fldCharType="end"/>
        </w:r>
        <w:r w:rsidRPr="0024284F" w:rsidDel="0024284F">
          <w:rPr>
            <w:rFonts w:ascii="Arial" w:hAnsi="Arial" w:cs="Arial"/>
            <w:b/>
            <w:rPrChange w:id="4626" w:author="Emily Chen" w:date="2015-12-11T16:26:00Z">
              <w:rPr>
                <w:rFonts w:ascii="Arial" w:hAnsi="Arial" w:cs="Arial"/>
              </w:rPr>
            </w:rPrChange>
          </w:rPr>
          <w:delText xml:space="preserve"> It binds to regulatory regions of several acute-phase and cytokines genes (</w:delText>
        </w:r>
        <w:r w:rsidRPr="0024284F" w:rsidDel="0024284F">
          <w:rPr>
            <w:rFonts w:ascii="Arial" w:hAnsi="Arial" w:cs="Arial"/>
            <w:b/>
            <w:i/>
            <w:rPrChange w:id="4627" w:author="Emily Chen" w:date="2015-12-11T16:26:00Z">
              <w:rPr>
                <w:rFonts w:ascii="Arial" w:hAnsi="Arial" w:cs="Arial"/>
                <w:i/>
              </w:rPr>
            </w:rPrChange>
          </w:rPr>
          <w:delText>e.g.</w:delText>
        </w:r>
        <w:r w:rsidRPr="0024284F" w:rsidDel="0024284F">
          <w:rPr>
            <w:rFonts w:ascii="Arial" w:hAnsi="Arial" w:cs="Arial"/>
            <w:b/>
            <w:rPrChange w:id="4628" w:author="Emily Chen" w:date="2015-12-11T16:26:00Z">
              <w:rPr>
                <w:rFonts w:ascii="Arial" w:hAnsi="Arial" w:cs="Arial"/>
              </w:rPr>
            </w:rPrChange>
          </w:rPr>
          <w:delText xml:space="preserve"> IL</w:delText>
        </w:r>
        <w:r w:rsidR="00C433D6" w:rsidRPr="0024284F" w:rsidDel="0024284F">
          <w:rPr>
            <w:rFonts w:ascii="Arial" w:hAnsi="Arial" w:cs="Arial"/>
            <w:b/>
            <w:rPrChange w:id="4629" w:author="Emily Chen" w:date="2015-12-11T16:26:00Z">
              <w:rPr>
                <w:rFonts w:ascii="Arial" w:hAnsi="Arial" w:cs="Arial"/>
              </w:rPr>
            </w:rPrChange>
          </w:rPr>
          <w:delText>-</w:delText>
        </w:r>
        <w:r w:rsidRPr="0024284F" w:rsidDel="0024284F">
          <w:rPr>
            <w:rFonts w:ascii="Arial" w:hAnsi="Arial" w:cs="Arial"/>
            <w:b/>
            <w:rPrChange w:id="4630" w:author="Emily Chen" w:date="2015-12-11T16:26:00Z">
              <w:rPr>
                <w:rFonts w:ascii="Arial" w:hAnsi="Arial" w:cs="Arial"/>
              </w:rPr>
            </w:rPrChange>
          </w:rPr>
          <w:delText>6) and probably plays a role in the regulation of acute-phase reaction, inflammation and hematopoiesis.</w:delText>
        </w:r>
        <w:r w:rsidRPr="0024284F" w:rsidDel="0024284F">
          <w:rPr>
            <w:rFonts w:ascii="Arial" w:hAnsi="Arial" w:cs="Arial"/>
            <w:b/>
            <w:rPrChange w:id="4631" w:author="Emily Chen" w:date="2015-12-11T16:26:00Z">
              <w:rPr>
                <w:rFonts w:ascii="Arial" w:hAnsi="Arial" w:cs="Arial"/>
              </w:rPr>
            </w:rPrChange>
          </w:rPr>
          <w:fldChar w:fldCharType="begin">
            <w:fldData xml:space="preserve">PEVuZE5vdGU+PENpdGU+PEF1dGhvcj5Qb2xpPC9BdXRob3I+PFllYXI+MTk5ODwvWWVhcj48UmVj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OTI3OS04MjwvcGFnZXM+PHZvbHVt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</w:fldData>
          </w:fldChar>
        </w:r>
        <w:r w:rsidR="00691D1F" w:rsidRPr="0024284F" w:rsidDel="0024284F">
          <w:rPr>
            <w:rFonts w:ascii="Arial" w:hAnsi="Arial" w:cs="Arial"/>
            <w:b/>
            <w:rPrChange w:id="4632"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633" w:author="Emily Chen" w:date="2015-12-11T16:26:00Z">
              <w:rPr>
                <w:rFonts w:ascii="Arial" w:hAnsi="Arial" w:cs="Arial"/>
              </w:rPr>
            </w:rPrChange>
          </w:rPr>
          <w:fldChar w:fldCharType="begin">
            <w:fldData xml:space="preserve">PEVuZE5vdGU+PENpdGU+PEF1dGhvcj5Qb2xpPC9BdXRob3I+PFllYXI+MTk5ODwvWWVhcj48UmVj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yOTI3OS04MjwvcGFnZXM+PHZvbHVt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</w:fldData>
          </w:fldChar>
        </w:r>
        <w:r w:rsidR="00691D1F" w:rsidRPr="0024284F" w:rsidDel="0024284F">
          <w:rPr>
            <w:rFonts w:ascii="Arial" w:hAnsi="Arial" w:cs="Arial"/>
            <w:b/>
            <w:rPrChange w:id="4634"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635" w:author="Emily Chen" w:date="2015-12-11T16:26:00Z">
              <w:rPr>
                <w:rFonts w:ascii="Arial" w:hAnsi="Arial" w:cs="Arial"/>
              </w:rPr>
            </w:rPrChange>
          </w:rPr>
          <w:fldChar w:fldCharType="end"/>
        </w:r>
        <w:r w:rsidRPr="005342E3" w:rsidDel="0024284F">
          <w:rPr>
            <w:rFonts w:ascii="Arial" w:hAnsi="Arial" w:cs="Arial"/>
            <w:b/>
          </w:rPr>
        </w:r>
        <w:r w:rsidRPr="0024284F" w:rsidDel="0024284F">
          <w:rPr>
            <w:rFonts w:ascii="Arial" w:hAnsi="Arial" w:cs="Arial"/>
            <w:b/>
            <w:rPrChange w:id="4636" w:author="Emily Chen" w:date="2015-12-11T16:26:00Z">
              <w:rPr>
                <w:rFonts w:ascii="Arial" w:hAnsi="Arial" w:cs="Arial"/>
              </w:rPr>
            </w:rPrChange>
          </w:rPr>
          <w:fldChar w:fldCharType="separate"/>
        </w:r>
        <w:r w:rsidR="00691D1F" w:rsidRPr="0024284F" w:rsidDel="0024284F">
          <w:rPr>
            <w:rFonts w:ascii="Arial" w:hAnsi="Arial" w:cs="Arial"/>
            <w:b/>
            <w:noProof/>
            <w:rPrChange w:id="4637" w:author="Emily Chen" w:date="2015-12-11T16:26:00Z">
              <w:rPr>
                <w:rFonts w:ascii="Arial" w:hAnsi="Arial" w:cs="Arial"/>
                <w:noProof/>
              </w:rPr>
            </w:rPrChange>
          </w:rPr>
          <w:delText>[</w:delText>
        </w:r>
        <w:r w:rsidR="00D80D1D" w:rsidRPr="0024284F" w:rsidDel="0024284F">
          <w:rPr>
            <w:b/>
            <w:rPrChange w:id="4638" w:author="Emily Chen" w:date="2015-12-11T16:26:00Z">
              <w:rPr>
                <w:rFonts w:ascii="Arial" w:hAnsi="Arial" w:cs="Arial"/>
                <w:noProof/>
              </w:rPr>
            </w:rPrChange>
          </w:rPr>
          <w:fldChar w:fldCharType="begin"/>
        </w:r>
        <w:r w:rsidR="00D80D1D" w:rsidRPr="0024284F" w:rsidDel="0024284F">
          <w:rPr>
            <w:b/>
            <w:rPrChange w:id="4639" w:author="Emily Chen" w:date="2015-12-11T16:26:00Z">
              <w:rPr/>
            </w:rPrChange>
          </w:rPr>
          <w:delInstrText xml:space="preserve"> HYPERLINK \l "_ENREF_34" \o "Poli, 1998 #34" </w:delInstrText>
        </w:r>
        <w:r w:rsidR="00D80D1D" w:rsidRPr="0024284F" w:rsidDel="0024284F">
          <w:rPr>
            <w:b/>
            <w:rPrChange w:id="4640" w:author="Emily Chen" w:date="2015-12-11T16:26:00Z">
              <w:rPr>
                <w:rFonts w:ascii="Arial" w:hAnsi="Arial" w:cs="Arial"/>
                <w:noProof/>
              </w:rPr>
            </w:rPrChange>
          </w:rPr>
          <w:fldChar w:fldCharType="separate"/>
        </w:r>
        <w:r w:rsidR="00BE3D09" w:rsidRPr="0024284F" w:rsidDel="0024284F">
          <w:rPr>
            <w:rFonts w:ascii="Arial" w:hAnsi="Arial" w:cs="Arial"/>
            <w:b/>
            <w:noProof/>
            <w:rPrChange w:id="4641" w:author="Emily Chen" w:date="2015-12-11T16:26:00Z">
              <w:rPr>
                <w:rFonts w:ascii="Arial" w:hAnsi="Arial" w:cs="Arial"/>
                <w:noProof/>
              </w:rPr>
            </w:rPrChange>
          </w:rPr>
          <w:delText>34</w:delText>
        </w:r>
        <w:r w:rsidR="00D80D1D" w:rsidRPr="0024284F" w:rsidDel="0024284F">
          <w:rPr>
            <w:rFonts w:ascii="Arial" w:hAnsi="Arial" w:cs="Arial"/>
            <w:b/>
            <w:noProof/>
            <w:rPrChange w:id="4642" w:author="Emily Chen" w:date="2015-12-11T16:26:00Z">
              <w:rPr>
                <w:rFonts w:ascii="Arial" w:hAnsi="Arial" w:cs="Arial"/>
                <w:noProof/>
              </w:rPr>
            </w:rPrChange>
          </w:rPr>
          <w:fldChar w:fldCharType="end"/>
        </w:r>
        <w:r w:rsidR="00691D1F" w:rsidRPr="0024284F" w:rsidDel="0024284F">
          <w:rPr>
            <w:rFonts w:ascii="Arial" w:hAnsi="Arial" w:cs="Arial"/>
            <w:b/>
            <w:noProof/>
            <w:rPrChange w:id="4643" w:author="Emily Chen" w:date="2015-12-11T16:26:00Z">
              <w:rPr>
                <w:rFonts w:ascii="Arial" w:hAnsi="Arial" w:cs="Arial"/>
                <w:noProof/>
              </w:rPr>
            </w:rPrChange>
          </w:rPr>
          <w:delText>,</w:delText>
        </w:r>
        <w:r w:rsidR="00D80D1D" w:rsidRPr="0024284F" w:rsidDel="0024284F">
          <w:rPr>
            <w:b/>
            <w:rPrChange w:id="4644" w:author="Emily Chen" w:date="2015-12-11T16:26:00Z">
              <w:rPr>
                <w:rFonts w:ascii="Arial" w:hAnsi="Arial" w:cs="Arial"/>
                <w:noProof/>
              </w:rPr>
            </w:rPrChange>
          </w:rPr>
          <w:fldChar w:fldCharType="begin"/>
        </w:r>
        <w:r w:rsidR="00D80D1D" w:rsidRPr="0024284F" w:rsidDel="0024284F">
          <w:rPr>
            <w:b/>
            <w:rPrChange w:id="4645" w:author="Emily Chen" w:date="2015-12-11T16:26:00Z">
              <w:rPr/>
            </w:rPrChange>
          </w:rPr>
          <w:delInstrText xml:space="preserve"> HYPERLINK \l "_ENREF_35" \o "Popernack, 2001 #35" </w:delInstrText>
        </w:r>
        <w:r w:rsidR="00D80D1D" w:rsidRPr="0024284F" w:rsidDel="0024284F">
          <w:rPr>
            <w:b/>
            <w:rPrChange w:id="4646" w:author="Emily Chen" w:date="2015-12-11T16:26:00Z">
              <w:rPr>
                <w:rFonts w:ascii="Arial" w:hAnsi="Arial" w:cs="Arial"/>
                <w:noProof/>
              </w:rPr>
            </w:rPrChange>
          </w:rPr>
          <w:fldChar w:fldCharType="separate"/>
        </w:r>
        <w:r w:rsidR="00BE3D09" w:rsidRPr="0024284F" w:rsidDel="0024284F">
          <w:rPr>
            <w:rFonts w:ascii="Arial" w:hAnsi="Arial" w:cs="Arial"/>
            <w:b/>
            <w:noProof/>
            <w:rPrChange w:id="4647" w:author="Emily Chen" w:date="2015-12-11T16:26:00Z">
              <w:rPr>
                <w:rFonts w:ascii="Arial" w:hAnsi="Arial" w:cs="Arial"/>
                <w:noProof/>
              </w:rPr>
            </w:rPrChange>
          </w:rPr>
          <w:delText>35</w:delText>
        </w:r>
        <w:r w:rsidR="00D80D1D" w:rsidRPr="0024284F" w:rsidDel="0024284F">
          <w:rPr>
            <w:rFonts w:ascii="Arial" w:hAnsi="Arial" w:cs="Arial"/>
            <w:b/>
            <w:noProof/>
            <w:rPrChange w:id="4648" w:author="Emily Chen" w:date="2015-12-11T16:26:00Z">
              <w:rPr>
                <w:rFonts w:ascii="Arial" w:hAnsi="Arial" w:cs="Arial"/>
                <w:noProof/>
              </w:rPr>
            </w:rPrChange>
          </w:rPr>
          <w:fldChar w:fldCharType="end"/>
        </w:r>
        <w:r w:rsidR="00691D1F" w:rsidRPr="0024284F" w:rsidDel="0024284F">
          <w:rPr>
            <w:rFonts w:ascii="Arial" w:hAnsi="Arial" w:cs="Arial"/>
            <w:b/>
            <w:noProof/>
            <w:rPrChange w:id="4649" w:author="Emily Chen" w:date="2015-12-11T16:26:00Z">
              <w:rPr>
                <w:rFonts w:ascii="Arial" w:hAnsi="Arial" w:cs="Arial"/>
                <w:noProof/>
              </w:rPr>
            </w:rPrChange>
          </w:rPr>
          <w:delText>]</w:delText>
        </w:r>
        <w:r w:rsidRPr="0024284F" w:rsidDel="0024284F">
          <w:rPr>
            <w:rFonts w:ascii="Arial" w:hAnsi="Arial" w:cs="Arial"/>
            <w:b/>
            <w:rPrChange w:id="4650" w:author="Emily Chen" w:date="2015-12-11T16:26:00Z">
              <w:rPr>
                <w:rFonts w:ascii="Arial" w:hAnsi="Arial" w:cs="Arial"/>
              </w:rPr>
            </w:rPrChange>
          </w:rPr>
          <w:fldChar w:fldCharType="end"/>
        </w:r>
        <w:r w:rsidRPr="0024284F" w:rsidDel="0024284F">
          <w:rPr>
            <w:rFonts w:ascii="Arial" w:hAnsi="Arial" w:cs="Arial"/>
            <w:b/>
            <w:rPrChange w:id="4651" w:author="Emily Chen" w:date="2015-12-11T16:26:00Z">
              <w:rPr>
                <w:rFonts w:ascii="Arial" w:hAnsi="Arial" w:cs="Arial"/>
              </w:rPr>
            </w:rPrChange>
          </w:rPr>
          <w:delText xml:space="preserve"> It’s downstream target, haptoglobin (HP) is important in maintain</w:delText>
        </w:r>
        <w:r w:rsidR="003E5D4B" w:rsidRPr="0024284F" w:rsidDel="0024284F">
          <w:rPr>
            <w:rFonts w:ascii="Arial" w:hAnsi="Arial" w:cs="Arial"/>
            <w:b/>
            <w:rPrChange w:id="4652" w:author="Emily Chen" w:date="2015-12-11T16:26:00Z">
              <w:rPr>
                <w:rFonts w:ascii="Arial" w:hAnsi="Arial" w:cs="Arial"/>
              </w:rPr>
            </w:rPrChange>
          </w:rPr>
          <w:delText>ing</w:delText>
        </w:r>
        <w:r w:rsidRPr="0024284F" w:rsidDel="0024284F">
          <w:rPr>
            <w:rFonts w:ascii="Arial" w:hAnsi="Arial" w:cs="Arial"/>
            <w:b/>
            <w:rPrChange w:id="4653" w:author="Emily Chen" w:date="2015-12-11T16:26:00Z">
              <w:rPr>
                <w:rFonts w:ascii="Arial" w:hAnsi="Arial" w:cs="Arial"/>
              </w:rPr>
            </w:rPrChange>
          </w:rPr>
          <w:delText xml:space="preserve"> normal HDL functions as well as heme detoxification.</w:delText>
        </w:r>
        <w:r w:rsidR="00A433BB" w:rsidRPr="0024284F" w:rsidDel="0024284F">
          <w:rPr>
            <w:rFonts w:ascii="Arial" w:hAnsi="Arial" w:cs="Arial"/>
            <w:b/>
            <w:rPrChange w:id="4654" w:author="Emily Chen" w:date="2015-12-11T16:26:00Z">
              <w:rPr>
                <w:rFonts w:ascii="Arial" w:hAnsi="Arial" w:cs="Arial"/>
              </w:rPr>
            </w:rPrChange>
          </w:rPr>
          <w:delText xml:space="preserve"> </w:delText>
        </w:r>
      </w:del>
    </w:p>
    <w:p w14:paraId="52EF7566" w14:textId="2E90AE3D" w:rsidR="0007199C" w:rsidRPr="0024284F" w:rsidDel="0024284F" w:rsidRDefault="00A433BB">
      <w:pPr>
        <w:widowControl w:val="0"/>
        <w:autoSpaceDE w:val="0"/>
        <w:autoSpaceDN w:val="0"/>
        <w:adjustRightInd w:val="0"/>
        <w:spacing w:before="120" w:after="60" w:line="480" w:lineRule="auto"/>
        <w:jc w:val="both"/>
        <w:rPr>
          <w:del w:id="4655" w:author="Emily Chen" w:date="2015-12-11T16:26:00Z"/>
          <w:rFonts w:ascii="Arial" w:hAnsi="Arial" w:cs="Arial"/>
          <w:b/>
          <w:rPrChange w:id="4656" w:author="Emily Chen" w:date="2015-12-11T16:26:00Z">
            <w:rPr>
              <w:del w:id="4657" w:author="Emily Chen" w:date="2015-12-11T16:26:00Z"/>
              <w:rFonts w:ascii="Arial" w:hAnsi="Arial" w:cs="Arial"/>
            </w:rPr>
          </w:rPrChange>
        </w:rPr>
        <w:pPrChange w:id="4658" w:author="Emily Chen" w:date="2015-12-11T16:22:00Z">
          <w:pPr>
            <w:widowControl w:val="0"/>
            <w:autoSpaceDE w:val="0"/>
            <w:autoSpaceDN w:val="0"/>
            <w:adjustRightInd w:val="0"/>
            <w:spacing w:before="120" w:after="60" w:line="480" w:lineRule="auto"/>
            <w:ind w:firstLine="720"/>
            <w:jc w:val="both"/>
          </w:pPr>
        </w:pPrChange>
      </w:pPr>
      <w:del w:id="4659" w:author="Emily Chen" w:date="2015-12-11T16:26:00Z">
        <w:r w:rsidRPr="0024284F" w:rsidDel="0024284F">
          <w:rPr>
            <w:rFonts w:ascii="Arial" w:hAnsi="Arial" w:cs="Arial"/>
            <w:b/>
            <w:rPrChange w:id="4660" w:author="Emily Chen" w:date="2015-12-11T16:26:00Z">
              <w:rPr>
                <w:rFonts w:ascii="Arial" w:hAnsi="Arial" w:cs="Arial"/>
              </w:rPr>
            </w:rPrChange>
          </w:rPr>
          <w:delText xml:space="preserve">Research on the interaction between inflammation and neuropathic pain has resulted in conflicting results. </w:delText>
        </w:r>
        <w:r w:rsidR="00052180" w:rsidRPr="0024284F" w:rsidDel="0024284F">
          <w:rPr>
            <w:rFonts w:ascii="Arial" w:hAnsi="Arial" w:cs="Arial"/>
            <w:b/>
            <w:rPrChange w:id="4661" w:author="Emily Chen" w:date="2015-12-11T16:26:00Z">
              <w:rPr>
                <w:rFonts w:ascii="Arial" w:hAnsi="Arial" w:cs="Arial"/>
              </w:rPr>
            </w:rPrChange>
          </w:rPr>
          <w:delText>For instance, u</w:delText>
        </w:r>
        <w:r w:rsidR="0007199C" w:rsidRPr="0024284F" w:rsidDel="0024284F">
          <w:rPr>
            <w:rFonts w:ascii="Arial" w:hAnsi="Arial" w:cs="Arial"/>
            <w:b/>
            <w:rPrChange w:id="4662" w:author="Emily Chen" w:date="2015-12-11T16:26:00Z">
              <w:rPr>
                <w:rFonts w:ascii="Arial" w:hAnsi="Arial" w:cs="Arial"/>
              </w:rPr>
            </w:rPrChange>
          </w:rPr>
          <w:delText xml:space="preserve">pregulation of chemokines, which are responsible for coordinating the response of immune cells, </w:delText>
        </w:r>
        <w:r w:rsidR="00052180" w:rsidRPr="0024284F" w:rsidDel="0024284F">
          <w:rPr>
            <w:rFonts w:ascii="Arial" w:hAnsi="Arial" w:cs="Arial"/>
            <w:b/>
            <w:rPrChange w:id="4663" w:author="Emily Chen" w:date="2015-12-11T16:26:00Z">
              <w:rPr>
                <w:rFonts w:ascii="Arial" w:hAnsi="Arial" w:cs="Arial"/>
              </w:rPr>
            </w:rPrChange>
          </w:rPr>
          <w:delText>were</w:delText>
        </w:r>
        <w:r w:rsidR="0007199C" w:rsidRPr="0024284F" w:rsidDel="0024284F">
          <w:rPr>
            <w:rFonts w:ascii="Arial" w:hAnsi="Arial" w:cs="Arial"/>
            <w:b/>
            <w:rPrChange w:id="4664" w:author="Emily Chen" w:date="2015-12-11T16:26:00Z">
              <w:rPr>
                <w:rFonts w:ascii="Arial" w:hAnsi="Arial" w:cs="Arial"/>
              </w:rPr>
            </w:rPrChange>
          </w:rPr>
          <w:delText xml:space="preserve"> </w:delText>
        </w:r>
        <w:r w:rsidR="00052180" w:rsidRPr="0024284F" w:rsidDel="0024284F">
          <w:rPr>
            <w:rFonts w:ascii="Arial" w:hAnsi="Arial" w:cs="Arial"/>
            <w:b/>
            <w:rPrChange w:id="4665" w:author="Emily Chen" w:date="2015-12-11T16:26:00Z">
              <w:rPr>
                <w:rFonts w:ascii="Arial" w:hAnsi="Arial" w:cs="Arial"/>
              </w:rPr>
            </w:rPrChange>
          </w:rPr>
          <w:delText>observed</w:delText>
        </w:r>
        <w:r w:rsidR="0007199C" w:rsidRPr="0024284F" w:rsidDel="0024284F">
          <w:rPr>
            <w:rFonts w:ascii="Arial" w:hAnsi="Arial" w:cs="Arial"/>
            <w:b/>
            <w:rPrChange w:id="4666" w:author="Emily Chen" w:date="2015-12-11T16:26:00Z">
              <w:rPr>
                <w:rFonts w:ascii="Arial" w:hAnsi="Arial" w:cs="Arial"/>
              </w:rPr>
            </w:rPrChange>
          </w:rPr>
          <w:delText xml:space="preserve"> in animal models of CIPN.</w:delText>
        </w:r>
        <w:r w:rsidR="0007199C" w:rsidRPr="0024284F" w:rsidDel="0024284F">
          <w:rPr>
            <w:rFonts w:ascii="Arial" w:hAnsi="Arial" w:cs="Arial"/>
            <w:b/>
            <w:rPrChange w:id="4667" w:author="Emily Chen" w:date="2015-12-11T16:26:00Z">
              <w:rPr>
                <w:rFonts w:ascii="Arial" w:hAnsi="Arial" w:cs="Arial"/>
              </w:rPr>
            </w:rPrChange>
          </w:rPr>
          <w:fldChar w:fldCharType="begin">
            <w:fldData xml:space="preserve">PEVuZE5vdGU+PENpdGU+PEF1dGhvcj5TaXNpZ25hbm88L0F1dGhvcj48WWVhcj4yMDE0PC9ZZWFy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</w:fldData>
          </w:fldChar>
        </w:r>
        <w:r w:rsidR="00691D1F" w:rsidRPr="0024284F" w:rsidDel="0024284F">
          <w:rPr>
            <w:rFonts w:ascii="Arial" w:hAnsi="Arial" w:cs="Arial"/>
            <w:b/>
            <w:rPrChange w:id="4668"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669" w:author="Emily Chen" w:date="2015-12-11T16:26:00Z">
              <w:rPr>
                <w:rFonts w:ascii="Arial" w:hAnsi="Arial" w:cs="Arial"/>
              </w:rPr>
            </w:rPrChange>
          </w:rPr>
          <w:fldChar w:fldCharType="begin">
            <w:fldData xml:space="preserve">PEVuZE5vdGU+PENpdGU+PEF1dGhvcj5TaXNpZ25hbm88L0F1dGhvcj48WWVhcj4yMDE0PC9ZZWFy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</w:fldData>
          </w:fldChar>
        </w:r>
        <w:r w:rsidR="00691D1F" w:rsidRPr="0024284F" w:rsidDel="0024284F">
          <w:rPr>
            <w:rFonts w:ascii="Arial" w:hAnsi="Arial" w:cs="Arial"/>
            <w:b/>
            <w:rPrChange w:id="4670"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671" w:author="Emily Chen" w:date="2015-12-11T16:26:00Z">
              <w:rPr>
                <w:rFonts w:ascii="Arial" w:hAnsi="Arial" w:cs="Arial"/>
              </w:rPr>
            </w:rPrChange>
          </w:rPr>
          <w:fldChar w:fldCharType="end"/>
        </w:r>
        <w:r w:rsidR="0007199C" w:rsidRPr="005342E3" w:rsidDel="0024284F">
          <w:rPr>
            <w:rFonts w:ascii="Arial" w:hAnsi="Arial" w:cs="Arial"/>
            <w:b/>
          </w:rPr>
        </w:r>
        <w:r w:rsidR="0007199C" w:rsidRPr="0024284F" w:rsidDel="0024284F">
          <w:rPr>
            <w:rFonts w:ascii="Arial" w:hAnsi="Arial" w:cs="Arial"/>
            <w:b/>
            <w:rPrChange w:id="4672" w:author="Emily Chen" w:date="2015-12-11T16:26:00Z">
              <w:rPr>
                <w:rFonts w:ascii="Arial" w:hAnsi="Arial" w:cs="Arial"/>
              </w:rPr>
            </w:rPrChange>
          </w:rPr>
          <w:fldChar w:fldCharType="separate"/>
        </w:r>
        <w:r w:rsidR="00691D1F" w:rsidRPr="0024284F" w:rsidDel="0024284F">
          <w:rPr>
            <w:rFonts w:ascii="Arial" w:hAnsi="Arial" w:cs="Arial"/>
            <w:b/>
            <w:noProof/>
            <w:rPrChange w:id="4673" w:author="Emily Chen" w:date="2015-12-11T16:26:00Z">
              <w:rPr>
                <w:rFonts w:ascii="Arial" w:hAnsi="Arial" w:cs="Arial"/>
                <w:noProof/>
              </w:rPr>
            </w:rPrChange>
          </w:rPr>
          <w:delText>[</w:delText>
        </w:r>
        <w:r w:rsidR="00D80D1D" w:rsidRPr="0024284F" w:rsidDel="0024284F">
          <w:rPr>
            <w:b/>
            <w:rPrChange w:id="4674" w:author="Emily Chen" w:date="2015-12-11T16:26:00Z">
              <w:rPr>
                <w:rFonts w:ascii="Arial" w:hAnsi="Arial" w:cs="Arial"/>
                <w:noProof/>
              </w:rPr>
            </w:rPrChange>
          </w:rPr>
          <w:fldChar w:fldCharType="begin"/>
        </w:r>
        <w:r w:rsidR="00D80D1D" w:rsidRPr="0024284F" w:rsidDel="0024284F">
          <w:rPr>
            <w:b/>
            <w:rPrChange w:id="4675" w:author="Emily Chen" w:date="2015-12-11T16:26:00Z">
              <w:rPr/>
            </w:rPrChange>
          </w:rPr>
          <w:delInstrText xml:space="preserve"> HYPERLINK \l "_ENREF_36" \o "Sisignano, 2014 #27" </w:delInstrText>
        </w:r>
        <w:r w:rsidR="00D80D1D" w:rsidRPr="0024284F" w:rsidDel="0024284F">
          <w:rPr>
            <w:b/>
            <w:rPrChange w:id="4676" w:author="Emily Chen" w:date="2015-12-11T16:26:00Z">
              <w:rPr>
                <w:rFonts w:ascii="Arial" w:hAnsi="Arial" w:cs="Arial"/>
                <w:noProof/>
              </w:rPr>
            </w:rPrChange>
          </w:rPr>
          <w:fldChar w:fldCharType="separate"/>
        </w:r>
        <w:r w:rsidR="00BE3D09" w:rsidRPr="0024284F" w:rsidDel="0024284F">
          <w:rPr>
            <w:rFonts w:ascii="Arial" w:hAnsi="Arial" w:cs="Arial"/>
            <w:b/>
            <w:noProof/>
            <w:rPrChange w:id="4677" w:author="Emily Chen" w:date="2015-12-11T16:26:00Z">
              <w:rPr>
                <w:rFonts w:ascii="Arial" w:hAnsi="Arial" w:cs="Arial"/>
                <w:noProof/>
              </w:rPr>
            </w:rPrChange>
          </w:rPr>
          <w:delText>36</w:delText>
        </w:r>
        <w:r w:rsidR="00D80D1D" w:rsidRPr="0024284F" w:rsidDel="0024284F">
          <w:rPr>
            <w:rFonts w:ascii="Arial" w:hAnsi="Arial" w:cs="Arial"/>
            <w:b/>
            <w:noProof/>
            <w:rPrChange w:id="4678" w:author="Emily Chen" w:date="2015-12-11T16:26:00Z">
              <w:rPr>
                <w:rFonts w:ascii="Arial" w:hAnsi="Arial" w:cs="Arial"/>
                <w:noProof/>
              </w:rPr>
            </w:rPrChange>
          </w:rPr>
          <w:fldChar w:fldCharType="end"/>
        </w:r>
        <w:r w:rsidR="00691D1F" w:rsidRPr="0024284F" w:rsidDel="0024284F">
          <w:rPr>
            <w:rFonts w:ascii="Arial" w:hAnsi="Arial" w:cs="Arial"/>
            <w:b/>
            <w:noProof/>
            <w:rPrChange w:id="4679" w:author="Emily Chen" w:date="2015-12-11T16:26:00Z">
              <w:rPr>
                <w:rFonts w:ascii="Arial" w:hAnsi="Arial" w:cs="Arial"/>
                <w:noProof/>
              </w:rPr>
            </w:rPrChange>
          </w:rPr>
          <w:delText>,</w:delText>
        </w:r>
        <w:r w:rsidR="00D80D1D" w:rsidRPr="0024284F" w:rsidDel="0024284F">
          <w:rPr>
            <w:b/>
            <w:rPrChange w:id="4680" w:author="Emily Chen" w:date="2015-12-11T16:26:00Z">
              <w:rPr>
                <w:rFonts w:ascii="Arial" w:hAnsi="Arial" w:cs="Arial"/>
                <w:noProof/>
              </w:rPr>
            </w:rPrChange>
          </w:rPr>
          <w:fldChar w:fldCharType="begin"/>
        </w:r>
        <w:r w:rsidR="00D80D1D" w:rsidRPr="0024284F" w:rsidDel="0024284F">
          <w:rPr>
            <w:b/>
            <w:rPrChange w:id="4681" w:author="Emily Chen" w:date="2015-12-11T16:26:00Z">
              <w:rPr/>
            </w:rPrChange>
          </w:rPr>
          <w:delInstrText xml:space="preserve"> HYPERLINK \l "_ENREF_37" \o "Dawes, 2013 #28" </w:delInstrText>
        </w:r>
        <w:r w:rsidR="00D80D1D" w:rsidRPr="0024284F" w:rsidDel="0024284F">
          <w:rPr>
            <w:b/>
            <w:rPrChange w:id="4682" w:author="Emily Chen" w:date="2015-12-11T16:26:00Z">
              <w:rPr>
                <w:rFonts w:ascii="Arial" w:hAnsi="Arial" w:cs="Arial"/>
                <w:noProof/>
              </w:rPr>
            </w:rPrChange>
          </w:rPr>
          <w:fldChar w:fldCharType="separate"/>
        </w:r>
        <w:r w:rsidR="00BE3D09" w:rsidRPr="0024284F" w:rsidDel="0024284F">
          <w:rPr>
            <w:rFonts w:ascii="Arial" w:hAnsi="Arial" w:cs="Arial"/>
            <w:b/>
            <w:noProof/>
            <w:rPrChange w:id="4683" w:author="Emily Chen" w:date="2015-12-11T16:26:00Z">
              <w:rPr>
                <w:rFonts w:ascii="Arial" w:hAnsi="Arial" w:cs="Arial"/>
                <w:noProof/>
              </w:rPr>
            </w:rPrChange>
          </w:rPr>
          <w:delText>37</w:delText>
        </w:r>
        <w:r w:rsidR="00D80D1D" w:rsidRPr="0024284F" w:rsidDel="0024284F">
          <w:rPr>
            <w:rFonts w:ascii="Arial" w:hAnsi="Arial" w:cs="Arial"/>
            <w:b/>
            <w:noProof/>
            <w:rPrChange w:id="4684" w:author="Emily Chen" w:date="2015-12-11T16:26:00Z">
              <w:rPr>
                <w:rFonts w:ascii="Arial" w:hAnsi="Arial" w:cs="Arial"/>
                <w:noProof/>
              </w:rPr>
            </w:rPrChange>
          </w:rPr>
          <w:fldChar w:fldCharType="end"/>
        </w:r>
        <w:r w:rsidR="00691D1F" w:rsidRPr="0024284F" w:rsidDel="0024284F">
          <w:rPr>
            <w:rFonts w:ascii="Arial" w:hAnsi="Arial" w:cs="Arial"/>
            <w:b/>
            <w:noProof/>
            <w:rPrChange w:id="4685" w:author="Emily Chen" w:date="2015-12-11T16:26:00Z">
              <w:rPr>
                <w:rFonts w:ascii="Arial" w:hAnsi="Arial" w:cs="Arial"/>
                <w:noProof/>
              </w:rPr>
            </w:rPrChange>
          </w:rPr>
          <w:delText>]</w:delText>
        </w:r>
        <w:r w:rsidR="0007199C" w:rsidRPr="0024284F" w:rsidDel="0024284F">
          <w:rPr>
            <w:rFonts w:ascii="Arial" w:hAnsi="Arial" w:cs="Arial"/>
            <w:b/>
            <w:rPrChange w:id="4686" w:author="Emily Chen" w:date="2015-12-11T16:26:00Z">
              <w:rPr>
                <w:rFonts w:ascii="Arial" w:hAnsi="Arial" w:cs="Arial"/>
              </w:rPr>
            </w:rPrChange>
          </w:rPr>
          <w:fldChar w:fldCharType="end"/>
        </w:r>
        <w:r w:rsidR="00E9083B" w:rsidRPr="0024284F" w:rsidDel="0024284F">
          <w:rPr>
            <w:rFonts w:ascii="Arial" w:hAnsi="Arial" w:cs="Arial"/>
            <w:b/>
            <w:rPrChange w:id="4687" w:author="Emily Chen" w:date="2015-12-11T16:26:00Z">
              <w:rPr>
                <w:rFonts w:ascii="Arial" w:hAnsi="Arial" w:cs="Arial"/>
              </w:rPr>
            </w:rPrChange>
          </w:rPr>
          <w:delText xml:space="preserve"> </w:delText>
        </w:r>
        <w:r w:rsidR="008A6868" w:rsidRPr="0024284F" w:rsidDel="0024284F">
          <w:rPr>
            <w:rFonts w:ascii="Arial" w:hAnsi="Arial" w:cs="Arial"/>
            <w:b/>
            <w:rPrChange w:id="4688" w:author="Emily Chen" w:date="2015-12-11T16:26:00Z">
              <w:rPr>
                <w:rFonts w:ascii="Arial" w:hAnsi="Arial" w:cs="Arial"/>
              </w:rPr>
            </w:rPrChange>
          </w:rPr>
          <w:delText xml:space="preserve">Other </w:delText>
        </w:r>
        <w:r w:rsidR="0007199C" w:rsidRPr="0024284F" w:rsidDel="0024284F">
          <w:rPr>
            <w:rFonts w:ascii="Arial" w:hAnsi="Arial" w:cs="Arial"/>
            <w:b/>
            <w:rPrChange w:id="4689" w:author="Emily Chen" w:date="2015-12-11T16:26:00Z">
              <w:rPr>
                <w:rFonts w:ascii="Arial" w:hAnsi="Arial" w:cs="Arial"/>
              </w:rPr>
            </w:rPrChange>
          </w:rPr>
          <w:delText xml:space="preserve">studies </w:delText>
        </w:r>
        <w:r w:rsidR="008A6868" w:rsidRPr="0024284F" w:rsidDel="0024284F">
          <w:rPr>
            <w:rFonts w:ascii="Arial" w:hAnsi="Arial" w:cs="Arial"/>
            <w:b/>
            <w:rPrChange w:id="4690" w:author="Emily Chen" w:date="2015-12-11T16:26:00Z">
              <w:rPr>
                <w:rFonts w:ascii="Arial" w:hAnsi="Arial" w:cs="Arial"/>
              </w:rPr>
            </w:rPrChange>
          </w:rPr>
          <w:delText>measured</w:delText>
        </w:r>
        <w:r w:rsidR="0007199C" w:rsidRPr="0024284F" w:rsidDel="0024284F">
          <w:rPr>
            <w:rFonts w:ascii="Arial" w:hAnsi="Arial" w:cs="Arial"/>
            <w:b/>
            <w:rPrChange w:id="4691" w:author="Emily Chen" w:date="2015-12-11T16:26:00Z">
              <w:rPr>
                <w:rFonts w:ascii="Arial" w:hAnsi="Arial" w:cs="Arial"/>
              </w:rPr>
            </w:rPrChange>
          </w:rPr>
          <w:delText xml:space="preserve"> levels of inflammatory markers in the presence of neuropathy. </w:delText>
        </w:r>
        <w:r w:rsidR="008A6868" w:rsidRPr="0024284F" w:rsidDel="0024284F">
          <w:rPr>
            <w:rFonts w:ascii="Arial" w:hAnsi="Arial" w:cs="Arial"/>
            <w:b/>
            <w:rPrChange w:id="4692" w:author="Emily Chen" w:date="2015-12-11T16:26:00Z">
              <w:rPr>
                <w:rFonts w:ascii="Arial" w:hAnsi="Arial" w:cs="Arial"/>
              </w:rPr>
            </w:rPrChange>
          </w:rPr>
          <w:delText xml:space="preserve">Most of these </w:delText>
        </w:r>
        <w:r w:rsidR="00795239" w:rsidRPr="0024284F" w:rsidDel="0024284F">
          <w:rPr>
            <w:rFonts w:ascii="Arial" w:hAnsi="Arial" w:cs="Arial"/>
            <w:b/>
            <w:rPrChange w:id="4693" w:author="Emily Chen" w:date="2015-12-11T16:26:00Z">
              <w:rPr>
                <w:rFonts w:ascii="Arial" w:hAnsi="Arial" w:cs="Arial"/>
              </w:rPr>
            </w:rPrChange>
          </w:rPr>
          <w:delText>studies</w:delText>
        </w:r>
        <w:r w:rsidR="008A6868" w:rsidRPr="0024284F" w:rsidDel="0024284F">
          <w:rPr>
            <w:rFonts w:ascii="Arial" w:hAnsi="Arial" w:cs="Arial"/>
            <w:b/>
            <w:rPrChange w:id="4694" w:author="Emily Chen" w:date="2015-12-11T16:26:00Z">
              <w:rPr>
                <w:rFonts w:ascii="Arial" w:hAnsi="Arial" w:cs="Arial"/>
              </w:rPr>
            </w:rPrChange>
          </w:rPr>
          <w:delText xml:space="preserve"> </w:delText>
        </w:r>
        <w:r w:rsidR="00795239" w:rsidRPr="0024284F" w:rsidDel="0024284F">
          <w:rPr>
            <w:rFonts w:ascii="Arial" w:hAnsi="Arial" w:cs="Arial"/>
            <w:b/>
            <w:rPrChange w:id="4695" w:author="Emily Chen" w:date="2015-12-11T16:26:00Z">
              <w:rPr>
                <w:rFonts w:ascii="Arial" w:hAnsi="Arial" w:cs="Arial"/>
              </w:rPr>
            </w:rPrChange>
          </w:rPr>
          <w:delText xml:space="preserve">evaluated the inflammatory </w:delText>
        </w:r>
        <w:r w:rsidR="008A6868" w:rsidRPr="0024284F" w:rsidDel="0024284F">
          <w:rPr>
            <w:rFonts w:ascii="Arial" w:hAnsi="Arial" w:cs="Arial"/>
            <w:b/>
            <w:rPrChange w:id="4696" w:author="Emily Chen" w:date="2015-12-11T16:26:00Z">
              <w:rPr>
                <w:rFonts w:ascii="Arial" w:hAnsi="Arial" w:cs="Arial"/>
              </w:rPr>
            </w:rPrChange>
          </w:rPr>
          <w:delText>markers</w:delText>
        </w:r>
        <w:r w:rsidR="00795239" w:rsidRPr="0024284F" w:rsidDel="0024284F">
          <w:rPr>
            <w:rFonts w:ascii="Arial" w:hAnsi="Arial" w:cs="Arial"/>
            <w:b/>
            <w:rPrChange w:id="4697" w:author="Emily Chen" w:date="2015-12-11T16:26:00Z">
              <w:rPr>
                <w:rFonts w:ascii="Arial" w:hAnsi="Arial" w:cs="Arial"/>
              </w:rPr>
            </w:rPrChange>
          </w:rPr>
          <w:delText xml:space="preserve"> </w:delText>
        </w:r>
        <w:r w:rsidR="008A6868" w:rsidRPr="0024284F" w:rsidDel="0024284F">
          <w:rPr>
            <w:rFonts w:ascii="Arial" w:hAnsi="Arial" w:cs="Arial"/>
            <w:b/>
            <w:rPrChange w:id="4698" w:author="Emily Chen" w:date="2015-12-11T16:26:00Z">
              <w:rPr>
                <w:rFonts w:ascii="Arial" w:hAnsi="Arial" w:cs="Arial"/>
              </w:rPr>
            </w:rPrChange>
          </w:rPr>
          <w:delText>after</w:delText>
        </w:r>
        <w:r w:rsidR="00795239" w:rsidRPr="0024284F" w:rsidDel="0024284F">
          <w:rPr>
            <w:rFonts w:ascii="Arial" w:hAnsi="Arial" w:cs="Arial"/>
            <w:b/>
            <w:rPrChange w:id="4699" w:author="Emily Chen" w:date="2015-12-11T16:26:00Z">
              <w:rPr>
                <w:rFonts w:ascii="Arial" w:hAnsi="Arial" w:cs="Arial"/>
              </w:rPr>
            </w:rPrChange>
          </w:rPr>
          <w:delText xml:space="preserve"> the </w:delText>
        </w:r>
        <w:r w:rsidR="008A6868" w:rsidRPr="0024284F" w:rsidDel="0024284F">
          <w:rPr>
            <w:rFonts w:ascii="Arial" w:hAnsi="Arial" w:cs="Arial"/>
            <w:b/>
            <w:rPrChange w:id="4700" w:author="Emily Chen" w:date="2015-12-11T16:26:00Z">
              <w:rPr>
                <w:rFonts w:ascii="Arial" w:hAnsi="Arial" w:cs="Arial"/>
              </w:rPr>
            </w:rPrChange>
          </w:rPr>
          <w:delText>subjects became symptomatic and the results were conflicting</w:delText>
        </w:r>
        <w:r w:rsidR="0007199C" w:rsidRPr="0024284F" w:rsidDel="0024284F">
          <w:rPr>
            <w:rFonts w:ascii="Arial" w:hAnsi="Arial" w:cs="Arial"/>
            <w:b/>
            <w:rPrChange w:id="4701" w:author="Emily Chen" w:date="2015-12-11T16:26:00Z">
              <w:rPr>
                <w:rFonts w:ascii="Arial" w:hAnsi="Arial" w:cs="Arial"/>
              </w:rPr>
            </w:rPrChange>
          </w:rPr>
          <w:delText>.</w:delText>
        </w:r>
        <w:r w:rsidR="0007199C" w:rsidRPr="0024284F" w:rsidDel="0024284F">
          <w:rPr>
            <w:rFonts w:ascii="Arial" w:hAnsi="Arial" w:cs="Arial"/>
            <w:b/>
            <w:rPrChange w:id="4702" w:author="Emily Chen" w:date="2015-12-11T16:26:00Z">
              <w:rPr>
                <w:rFonts w:ascii="Arial" w:hAnsi="Arial" w:cs="Arial"/>
              </w:rPr>
            </w:rPrChange>
          </w:rPr>
          <w:fldChar w:fldCharType="begin">
            <w:fldData xml:space="preserve">PEVuZE5vdGU+PENpdGU+PEF1dGhvcj5DYXRhPC9BdXRob3I+PFllYXI+MjAwNjwvWWVhcj48UmVj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</w:fldData>
          </w:fldChar>
        </w:r>
        <w:r w:rsidR="00691D1F" w:rsidRPr="0024284F" w:rsidDel="0024284F">
          <w:rPr>
            <w:rFonts w:ascii="Arial" w:hAnsi="Arial" w:cs="Arial"/>
            <w:b/>
            <w:rPrChange w:id="4703"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704" w:author="Emily Chen" w:date="2015-12-11T16:26:00Z">
              <w:rPr>
                <w:rFonts w:ascii="Arial" w:hAnsi="Arial" w:cs="Arial"/>
              </w:rPr>
            </w:rPrChange>
          </w:rPr>
          <w:fldChar w:fldCharType="begin">
            <w:fldData xml:space="preserve">PEVuZE5vdGU+PENpdGU+PEF1dGhvcj5DYXRhPC9BdXRob3I+PFllYXI+MjAwNjwvWWVhcj48UmVj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</w:fldData>
          </w:fldChar>
        </w:r>
        <w:r w:rsidR="00691D1F" w:rsidRPr="0024284F" w:rsidDel="0024284F">
          <w:rPr>
            <w:rFonts w:ascii="Arial" w:hAnsi="Arial" w:cs="Arial"/>
            <w:b/>
            <w:rPrChange w:id="4705"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706" w:author="Emily Chen" w:date="2015-12-11T16:26:00Z">
              <w:rPr>
                <w:rFonts w:ascii="Arial" w:hAnsi="Arial" w:cs="Arial"/>
              </w:rPr>
            </w:rPrChange>
          </w:rPr>
          <w:fldChar w:fldCharType="end"/>
        </w:r>
        <w:r w:rsidR="0007199C" w:rsidRPr="005342E3" w:rsidDel="0024284F">
          <w:rPr>
            <w:rFonts w:ascii="Arial" w:hAnsi="Arial" w:cs="Arial"/>
            <w:b/>
          </w:rPr>
        </w:r>
        <w:r w:rsidR="0007199C" w:rsidRPr="0024284F" w:rsidDel="0024284F">
          <w:rPr>
            <w:rFonts w:ascii="Arial" w:hAnsi="Arial" w:cs="Arial"/>
            <w:b/>
            <w:rPrChange w:id="4707" w:author="Emily Chen" w:date="2015-12-11T16:26:00Z">
              <w:rPr>
                <w:rFonts w:ascii="Arial" w:hAnsi="Arial" w:cs="Arial"/>
              </w:rPr>
            </w:rPrChange>
          </w:rPr>
          <w:fldChar w:fldCharType="separate"/>
        </w:r>
        <w:r w:rsidR="00691D1F" w:rsidRPr="0024284F" w:rsidDel="0024284F">
          <w:rPr>
            <w:rFonts w:ascii="Arial" w:hAnsi="Arial" w:cs="Arial"/>
            <w:b/>
            <w:noProof/>
            <w:rPrChange w:id="4708" w:author="Emily Chen" w:date="2015-12-11T16:26:00Z">
              <w:rPr>
                <w:rFonts w:ascii="Arial" w:hAnsi="Arial" w:cs="Arial"/>
                <w:noProof/>
              </w:rPr>
            </w:rPrChange>
          </w:rPr>
          <w:delText>[</w:delText>
        </w:r>
        <w:r w:rsidR="00D80D1D" w:rsidRPr="0024284F" w:rsidDel="0024284F">
          <w:rPr>
            <w:b/>
            <w:rPrChange w:id="4709" w:author="Emily Chen" w:date="2015-12-11T16:26:00Z">
              <w:rPr>
                <w:rFonts w:ascii="Arial" w:hAnsi="Arial" w:cs="Arial"/>
                <w:noProof/>
              </w:rPr>
            </w:rPrChange>
          </w:rPr>
          <w:fldChar w:fldCharType="begin"/>
        </w:r>
        <w:r w:rsidR="00D80D1D" w:rsidRPr="0024284F" w:rsidDel="0024284F">
          <w:rPr>
            <w:b/>
            <w:rPrChange w:id="4710" w:author="Emily Chen" w:date="2015-12-11T16:26:00Z">
              <w:rPr/>
            </w:rPrChange>
          </w:rPr>
          <w:delInstrText xml:space="preserve"> HYPERLINK \l "_ENREF_38" \o "Cata, 2006 #29" </w:delInstrText>
        </w:r>
        <w:r w:rsidR="00D80D1D" w:rsidRPr="0024284F" w:rsidDel="0024284F">
          <w:rPr>
            <w:b/>
            <w:rPrChange w:id="4711" w:author="Emily Chen" w:date="2015-12-11T16:26:00Z">
              <w:rPr>
                <w:rFonts w:ascii="Arial" w:hAnsi="Arial" w:cs="Arial"/>
                <w:noProof/>
              </w:rPr>
            </w:rPrChange>
          </w:rPr>
          <w:fldChar w:fldCharType="separate"/>
        </w:r>
        <w:r w:rsidR="00BE3D09" w:rsidRPr="0024284F" w:rsidDel="0024284F">
          <w:rPr>
            <w:rFonts w:ascii="Arial" w:hAnsi="Arial" w:cs="Arial"/>
            <w:b/>
            <w:noProof/>
            <w:rPrChange w:id="4712" w:author="Emily Chen" w:date="2015-12-11T16:26:00Z">
              <w:rPr>
                <w:rFonts w:ascii="Arial" w:hAnsi="Arial" w:cs="Arial"/>
                <w:noProof/>
              </w:rPr>
            </w:rPrChange>
          </w:rPr>
          <w:delText>38</w:delText>
        </w:r>
        <w:r w:rsidR="00D80D1D" w:rsidRPr="0024284F" w:rsidDel="0024284F">
          <w:rPr>
            <w:rFonts w:ascii="Arial" w:hAnsi="Arial" w:cs="Arial"/>
            <w:b/>
            <w:noProof/>
            <w:rPrChange w:id="4713" w:author="Emily Chen" w:date="2015-12-11T16:26:00Z">
              <w:rPr>
                <w:rFonts w:ascii="Arial" w:hAnsi="Arial" w:cs="Arial"/>
                <w:noProof/>
              </w:rPr>
            </w:rPrChange>
          </w:rPr>
          <w:fldChar w:fldCharType="end"/>
        </w:r>
        <w:r w:rsidR="00691D1F" w:rsidRPr="0024284F" w:rsidDel="0024284F">
          <w:rPr>
            <w:rFonts w:ascii="Arial" w:hAnsi="Arial" w:cs="Arial"/>
            <w:b/>
            <w:noProof/>
            <w:rPrChange w:id="4714" w:author="Emily Chen" w:date="2015-12-11T16:26:00Z">
              <w:rPr>
                <w:rFonts w:ascii="Arial" w:hAnsi="Arial" w:cs="Arial"/>
                <w:noProof/>
              </w:rPr>
            </w:rPrChange>
          </w:rPr>
          <w:delText>,</w:delText>
        </w:r>
        <w:r w:rsidR="00D80D1D" w:rsidRPr="0024284F" w:rsidDel="0024284F">
          <w:rPr>
            <w:b/>
            <w:rPrChange w:id="4715" w:author="Emily Chen" w:date="2015-12-11T16:26:00Z">
              <w:rPr>
                <w:rFonts w:ascii="Arial" w:hAnsi="Arial" w:cs="Arial"/>
                <w:noProof/>
              </w:rPr>
            </w:rPrChange>
          </w:rPr>
          <w:fldChar w:fldCharType="begin"/>
        </w:r>
        <w:r w:rsidR="00D80D1D" w:rsidRPr="0024284F" w:rsidDel="0024284F">
          <w:rPr>
            <w:b/>
            <w:rPrChange w:id="4716" w:author="Emily Chen" w:date="2015-12-11T16:26:00Z">
              <w:rPr/>
            </w:rPrChange>
          </w:rPr>
          <w:delInstrText xml:space="preserve"> HYPERLINK \l "_ENREF_39" \o "Starkweather, 2010 #30" </w:delInstrText>
        </w:r>
        <w:r w:rsidR="00D80D1D" w:rsidRPr="0024284F" w:rsidDel="0024284F">
          <w:rPr>
            <w:b/>
            <w:rPrChange w:id="4717" w:author="Emily Chen" w:date="2015-12-11T16:26:00Z">
              <w:rPr>
                <w:rFonts w:ascii="Arial" w:hAnsi="Arial" w:cs="Arial"/>
                <w:noProof/>
              </w:rPr>
            </w:rPrChange>
          </w:rPr>
          <w:fldChar w:fldCharType="separate"/>
        </w:r>
        <w:r w:rsidR="00BE3D09" w:rsidRPr="0024284F" w:rsidDel="0024284F">
          <w:rPr>
            <w:rFonts w:ascii="Arial" w:hAnsi="Arial" w:cs="Arial"/>
            <w:b/>
            <w:noProof/>
            <w:rPrChange w:id="4718" w:author="Emily Chen" w:date="2015-12-11T16:26:00Z">
              <w:rPr>
                <w:rFonts w:ascii="Arial" w:hAnsi="Arial" w:cs="Arial"/>
                <w:noProof/>
              </w:rPr>
            </w:rPrChange>
          </w:rPr>
          <w:delText>39</w:delText>
        </w:r>
        <w:r w:rsidR="00D80D1D" w:rsidRPr="0024284F" w:rsidDel="0024284F">
          <w:rPr>
            <w:rFonts w:ascii="Arial" w:hAnsi="Arial" w:cs="Arial"/>
            <w:b/>
            <w:noProof/>
            <w:rPrChange w:id="4719" w:author="Emily Chen" w:date="2015-12-11T16:26:00Z">
              <w:rPr>
                <w:rFonts w:ascii="Arial" w:hAnsi="Arial" w:cs="Arial"/>
                <w:noProof/>
              </w:rPr>
            </w:rPrChange>
          </w:rPr>
          <w:fldChar w:fldCharType="end"/>
        </w:r>
        <w:r w:rsidR="00691D1F" w:rsidRPr="0024284F" w:rsidDel="0024284F">
          <w:rPr>
            <w:rFonts w:ascii="Arial" w:hAnsi="Arial" w:cs="Arial"/>
            <w:b/>
            <w:noProof/>
            <w:rPrChange w:id="4720" w:author="Emily Chen" w:date="2015-12-11T16:26:00Z">
              <w:rPr>
                <w:rFonts w:ascii="Arial" w:hAnsi="Arial" w:cs="Arial"/>
                <w:noProof/>
              </w:rPr>
            </w:rPrChange>
          </w:rPr>
          <w:delText>]</w:delText>
        </w:r>
        <w:r w:rsidR="0007199C" w:rsidRPr="0024284F" w:rsidDel="0024284F">
          <w:rPr>
            <w:rFonts w:ascii="Arial" w:hAnsi="Arial" w:cs="Arial"/>
            <w:b/>
            <w:rPrChange w:id="4721" w:author="Emily Chen" w:date="2015-12-11T16:26:00Z">
              <w:rPr>
                <w:rFonts w:ascii="Arial" w:hAnsi="Arial" w:cs="Arial"/>
              </w:rPr>
            </w:rPrChange>
          </w:rPr>
          <w:fldChar w:fldCharType="end"/>
        </w:r>
        <w:r w:rsidR="00795239" w:rsidRPr="0024284F" w:rsidDel="0024284F">
          <w:rPr>
            <w:rFonts w:ascii="Arial" w:hAnsi="Arial" w:cs="Arial"/>
            <w:b/>
            <w:rPrChange w:id="4722" w:author="Emily Chen" w:date="2015-12-11T16:26:00Z">
              <w:rPr>
                <w:rFonts w:ascii="Arial" w:hAnsi="Arial" w:cs="Arial"/>
              </w:rPr>
            </w:rPrChange>
          </w:rPr>
          <w:delText xml:space="preserve"> </w:delText>
        </w:r>
        <w:r w:rsidR="00A9212A" w:rsidRPr="0024284F" w:rsidDel="0024284F">
          <w:rPr>
            <w:rFonts w:ascii="Arial" w:hAnsi="Arial" w:cs="Arial"/>
            <w:b/>
            <w:rPrChange w:id="4723" w:author="Emily Chen" w:date="2015-12-11T16:26:00Z">
              <w:rPr>
                <w:rFonts w:ascii="Arial" w:hAnsi="Arial" w:cs="Arial"/>
              </w:rPr>
            </w:rPrChange>
          </w:rPr>
          <w:delText>On the other hand</w:delText>
        </w:r>
        <w:r w:rsidR="0007199C" w:rsidRPr="0024284F" w:rsidDel="0024284F">
          <w:rPr>
            <w:rFonts w:ascii="Arial" w:hAnsi="Arial" w:cs="Arial"/>
            <w:b/>
            <w:rPrChange w:id="4724" w:author="Emily Chen" w:date="2015-12-11T16:26:00Z">
              <w:rPr>
                <w:rFonts w:ascii="Arial" w:hAnsi="Arial" w:cs="Arial"/>
              </w:rPr>
            </w:rPrChange>
          </w:rPr>
          <w:delText xml:space="preserve">, in a mouse model, Flatters </w:delText>
        </w:r>
        <w:r w:rsidR="0007199C" w:rsidRPr="0024284F" w:rsidDel="0024284F">
          <w:rPr>
            <w:rFonts w:ascii="Arial" w:hAnsi="Arial" w:cs="Arial"/>
            <w:b/>
            <w:i/>
            <w:rPrChange w:id="4725" w:author="Emily Chen" w:date="2015-12-11T16:26:00Z">
              <w:rPr>
                <w:rFonts w:ascii="Arial" w:hAnsi="Arial" w:cs="Arial"/>
                <w:i/>
              </w:rPr>
            </w:rPrChange>
          </w:rPr>
          <w:delText>et al</w:delText>
        </w:r>
        <w:r w:rsidR="0007199C" w:rsidRPr="0024284F" w:rsidDel="0024284F">
          <w:rPr>
            <w:rFonts w:ascii="Arial" w:hAnsi="Arial" w:cs="Arial"/>
            <w:b/>
            <w:rPrChange w:id="4726" w:author="Emily Chen" w:date="2015-12-11T16:26:00Z">
              <w:rPr>
                <w:rFonts w:ascii="Arial" w:hAnsi="Arial" w:cs="Arial"/>
              </w:rPr>
            </w:rPrChange>
          </w:rPr>
          <w:delText>.</w:delText>
        </w:r>
        <w:r w:rsidR="0007199C" w:rsidRPr="0024284F" w:rsidDel="0024284F">
          <w:rPr>
            <w:rFonts w:ascii="Arial" w:hAnsi="Arial" w:cs="Arial"/>
            <w:b/>
            <w:i/>
            <w:rPrChange w:id="4727" w:author="Emily Chen" w:date="2015-12-11T16:26:00Z">
              <w:rPr>
                <w:rFonts w:ascii="Arial" w:hAnsi="Arial" w:cs="Arial"/>
                <w:i/>
              </w:rPr>
            </w:rPrChange>
          </w:rPr>
          <w:delText xml:space="preserve"> </w:delText>
        </w:r>
        <w:r w:rsidR="0007199C" w:rsidRPr="0024284F" w:rsidDel="0024284F">
          <w:rPr>
            <w:rFonts w:ascii="Arial" w:hAnsi="Arial" w:cs="Arial"/>
            <w:b/>
            <w:rPrChange w:id="4728" w:author="Emily Chen" w:date="2015-12-11T16:26:00Z">
              <w:rPr>
                <w:rFonts w:ascii="Arial" w:hAnsi="Arial" w:cs="Arial"/>
              </w:rPr>
            </w:rPrChange>
          </w:rPr>
          <w:delText>found that after nerve injury, peripheral exogenous administration of IL-6 produced inhibition of spinal neuronal responses to noxious mechanical stimulation.</w:delText>
        </w:r>
        <w:r w:rsidR="00977009" w:rsidRPr="0024284F" w:rsidDel="0024284F">
          <w:rPr>
            <w:rFonts w:ascii="Arial" w:hAnsi="Arial" w:cs="Arial"/>
            <w:b/>
            <w:rPrChange w:id="4729" w:author="Emily Chen" w:date="2015-12-11T16:26:00Z">
              <w:rPr>
                <w:rFonts w:ascii="Arial" w:hAnsi="Arial" w:cs="Arial"/>
              </w:rPr>
            </w:rPrChange>
          </w:rPr>
          <w:fldChar w:fldCharType="begin">
            <w:fldData xml:space="preserve">PEVuZE5vdGU+PENpdGU+PEF1dGhvcj5GbGF0dGVyczwvQXV0aG9yPjxZZWFyPjIwMDQ8L1llYXI+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==
</w:fldData>
          </w:fldChar>
        </w:r>
        <w:r w:rsidR="00691D1F" w:rsidRPr="0024284F" w:rsidDel="0024284F">
          <w:rPr>
            <w:rFonts w:ascii="Arial" w:hAnsi="Arial" w:cs="Arial"/>
            <w:b/>
            <w:rPrChange w:id="4730" w:author="Emily Chen" w:date="2015-12-11T16:26:00Z">
              <w:rPr>
                <w:rFonts w:ascii="Arial" w:hAnsi="Arial" w:cs="Arial"/>
              </w:rPr>
            </w:rPrChange>
          </w:rPr>
          <w:delInstrText xml:space="preserve"> ADDIN EN.CITE </w:delInstrText>
        </w:r>
        <w:r w:rsidR="00691D1F" w:rsidRPr="0024284F" w:rsidDel="0024284F">
          <w:rPr>
            <w:rFonts w:ascii="Arial" w:hAnsi="Arial" w:cs="Arial"/>
            <w:b/>
            <w:rPrChange w:id="4731" w:author="Emily Chen" w:date="2015-12-11T16:26:00Z">
              <w:rPr>
                <w:rFonts w:ascii="Arial" w:hAnsi="Arial" w:cs="Arial"/>
              </w:rPr>
            </w:rPrChange>
          </w:rPr>
          <w:fldChar w:fldCharType="begin">
            <w:fldData xml:space="preserve">PEVuZE5vdGU+PENpdGU+PEF1dGhvcj5GbGF0dGVyczwvQXV0aG9yPjxZZWFyPjIwMDQ8L1llYXI+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==
</w:fldData>
          </w:fldChar>
        </w:r>
        <w:r w:rsidR="00691D1F" w:rsidRPr="0024284F" w:rsidDel="0024284F">
          <w:rPr>
            <w:rFonts w:ascii="Arial" w:hAnsi="Arial" w:cs="Arial"/>
            <w:b/>
            <w:rPrChange w:id="4732" w:author="Emily Chen" w:date="2015-12-11T16:26:00Z">
              <w:rPr>
                <w:rFonts w:ascii="Arial" w:hAnsi="Arial" w:cs="Arial"/>
              </w:rPr>
            </w:rPrChange>
          </w:rPr>
          <w:delInstrText xml:space="preserve"> ADDIN EN.CITE.DATA </w:delInstrText>
        </w:r>
        <w:r w:rsidR="00691D1F" w:rsidRPr="005342E3" w:rsidDel="0024284F">
          <w:rPr>
            <w:rFonts w:ascii="Arial" w:hAnsi="Arial" w:cs="Arial"/>
            <w:b/>
          </w:rPr>
        </w:r>
        <w:r w:rsidR="00691D1F" w:rsidRPr="0024284F" w:rsidDel="0024284F">
          <w:rPr>
            <w:rFonts w:ascii="Arial" w:hAnsi="Arial" w:cs="Arial"/>
            <w:b/>
            <w:rPrChange w:id="4733" w:author="Emily Chen" w:date="2015-12-11T16:26:00Z">
              <w:rPr>
                <w:rFonts w:ascii="Arial" w:hAnsi="Arial" w:cs="Arial"/>
              </w:rPr>
            </w:rPrChange>
          </w:rPr>
          <w:fldChar w:fldCharType="end"/>
        </w:r>
        <w:r w:rsidR="00977009" w:rsidRPr="005342E3" w:rsidDel="0024284F">
          <w:rPr>
            <w:rFonts w:ascii="Arial" w:hAnsi="Arial" w:cs="Arial"/>
            <w:b/>
          </w:rPr>
        </w:r>
        <w:r w:rsidR="00977009" w:rsidRPr="0024284F" w:rsidDel="0024284F">
          <w:rPr>
            <w:rFonts w:ascii="Arial" w:hAnsi="Arial" w:cs="Arial"/>
            <w:b/>
            <w:rPrChange w:id="4734" w:author="Emily Chen" w:date="2015-12-11T16:26:00Z">
              <w:rPr>
                <w:rFonts w:ascii="Arial" w:hAnsi="Arial" w:cs="Arial"/>
              </w:rPr>
            </w:rPrChange>
          </w:rPr>
          <w:fldChar w:fldCharType="separate"/>
        </w:r>
        <w:r w:rsidR="00691D1F" w:rsidRPr="0024284F" w:rsidDel="0024284F">
          <w:rPr>
            <w:rFonts w:ascii="Arial" w:hAnsi="Arial" w:cs="Arial"/>
            <w:b/>
            <w:noProof/>
            <w:rPrChange w:id="4735" w:author="Emily Chen" w:date="2015-12-11T16:26:00Z">
              <w:rPr>
                <w:rFonts w:ascii="Arial" w:hAnsi="Arial" w:cs="Arial"/>
                <w:noProof/>
              </w:rPr>
            </w:rPrChange>
          </w:rPr>
          <w:delText>[</w:delText>
        </w:r>
        <w:r w:rsidR="00D80D1D" w:rsidRPr="0024284F" w:rsidDel="0024284F">
          <w:rPr>
            <w:b/>
            <w:rPrChange w:id="4736" w:author="Emily Chen" w:date="2015-12-11T16:26:00Z">
              <w:rPr>
                <w:rFonts w:ascii="Arial" w:hAnsi="Arial" w:cs="Arial"/>
                <w:noProof/>
              </w:rPr>
            </w:rPrChange>
          </w:rPr>
          <w:fldChar w:fldCharType="begin"/>
        </w:r>
        <w:r w:rsidR="00D80D1D" w:rsidRPr="0024284F" w:rsidDel="0024284F">
          <w:rPr>
            <w:b/>
            <w:rPrChange w:id="4737" w:author="Emily Chen" w:date="2015-12-11T16:26:00Z">
              <w:rPr/>
            </w:rPrChange>
          </w:rPr>
          <w:delInstrText xml:space="preserve"> HYPERLINK \l "_ENREF_40" \o "Flatters, 2004 #31" </w:delInstrText>
        </w:r>
        <w:r w:rsidR="00D80D1D" w:rsidRPr="0024284F" w:rsidDel="0024284F">
          <w:rPr>
            <w:b/>
            <w:rPrChange w:id="4738" w:author="Emily Chen" w:date="2015-12-11T16:26:00Z">
              <w:rPr>
                <w:rFonts w:ascii="Arial" w:hAnsi="Arial" w:cs="Arial"/>
                <w:noProof/>
              </w:rPr>
            </w:rPrChange>
          </w:rPr>
          <w:fldChar w:fldCharType="separate"/>
        </w:r>
        <w:r w:rsidR="00BE3D09" w:rsidRPr="0024284F" w:rsidDel="0024284F">
          <w:rPr>
            <w:rFonts w:ascii="Arial" w:hAnsi="Arial" w:cs="Arial"/>
            <w:b/>
            <w:noProof/>
            <w:rPrChange w:id="4739" w:author="Emily Chen" w:date="2015-12-11T16:26:00Z">
              <w:rPr>
                <w:rFonts w:ascii="Arial" w:hAnsi="Arial" w:cs="Arial"/>
                <w:noProof/>
              </w:rPr>
            </w:rPrChange>
          </w:rPr>
          <w:delText>40</w:delText>
        </w:r>
        <w:r w:rsidR="00D80D1D" w:rsidRPr="0024284F" w:rsidDel="0024284F">
          <w:rPr>
            <w:rFonts w:ascii="Arial" w:hAnsi="Arial" w:cs="Arial"/>
            <w:b/>
            <w:noProof/>
            <w:rPrChange w:id="4740" w:author="Emily Chen" w:date="2015-12-11T16:26:00Z">
              <w:rPr>
                <w:rFonts w:ascii="Arial" w:hAnsi="Arial" w:cs="Arial"/>
                <w:noProof/>
              </w:rPr>
            </w:rPrChange>
          </w:rPr>
          <w:fldChar w:fldCharType="end"/>
        </w:r>
        <w:r w:rsidR="00691D1F" w:rsidRPr="0024284F" w:rsidDel="0024284F">
          <w:rPr>
            <w:rFonts w:ascii="Arial" w:hAnsi="Arial" w:cs="Arial"/>
            <w:b/>
            <w:noProof/>
            <w:rPrChange w:id="4741" w:author="Emily Chen" w:date="2015-12-11T16:26:00Z">
              <w:rPr>
                <w:rFonts w:ascii="Arial" w:hAnsi="Arial" w:cs="Arial"/>
                <w:noProof/>
              </w:rPr>
            </w:rPrChange>
          </w:rPr>
          <w:delText>]</w:delText>
        </w:r>
        <w:r w:rsidR="00977009" w:rsidRPr="0024284F" w:rsidDel="0024284F">
          <w:rPr>
            <w:rFonts w:ascii="Arial" w:hAnsi="Arial" w:cs="Arial"/>
            <w:b/>
            <w:rPrChange w:id="4742" w:author="Emily Chen" w:date="2015-12-11T16:26:00Z">
              <w:rPr>
                <w:rFonts w:ascii="Arial" w:hAnsi="Arial" w:cs="Arial"/>
              </w:rPr>
            </w:rPrChange>
          </w:rPr>
          <w:fldChar w:fldCharType="end"/>
        </w:r>
        <w:r w:rsidR="0007199C" w:rsidRPr="0024284F" w:rsidDel="0024284F">
          <w:rPr>
            <w:rFonts w:ascii="Arial" w:hAnsi="Arial" w:cs="Arial"/>
            <w:b/>
            <w:rPrChange w:id="4743" w:author="Emily Chen" w:date="2015-12-11T16:26:00Z">
              <w:rPr>
                <w:rFonts w:ascii="Arial" w:hAnsi="Arial" w:cs="Arial"/>
              </w:rPr>
            </w:rPrChange>
          </w:rPr>
          <w:delText xml:space="preserve">  </w:delText>
        </w:r>
        <w:r w:rsidR="00795239" w:rsidRPr="0024284F" w:rsidDel="0024284F">
          <w:rPr>
            <w:rFonts w:ascii="Arial" w:hAnsi="Arial" w:cs="Arial"/>
            <w:b/>
            <w:rPrChange w:id="4744" w:author="Emily Chen" w:date="2015-12-11T16:26:00Z">
              <w:rPr>
                <w:rFonts w:ascii="Arial" w:hAnsi="Arial" w:cs="Arial"/>
              </w:rPr>
            </w:rPrChange>
          </w:rPr>
          <w:delText>This finding supports the protective effect of IL-6</w:delText>
        </w:r>
        <w:r w:rsidR="00A9212A" w:rsidRPr="0024284F" w:rsidDel="0024284F">
          <w:rPr>
            <w:rFonts w:ascii="Arial" w:hAnsi="Arial" w:cs="Arial"/>
            <w:b/>
            <w:rPrChange w:id="4745" w:author="Emily Chen" w:date="2015-12-11T16:26:00Z">
              <w:rPr>
                <w:rFonts w:ascii="Arial" w:hAnsi="Arial" w:cs="Arial"/>
              </w:rPr>
            </w:rPrChange>
          </w:rPr>
          <w:delText xml:space="preserve"> as extrapolated in our study</w:delText>
        </w:r>
        <w:r w:rsidR="00795239" w:rsidRPr="0024284F" w:rsidDel="0024284F">
          <w:rPr>
            <w:rFonts w:ascii="Arial" w:hAnsi="Arial" w:cs="Arial"/>
            <w:b/>
            <w:rPrChange w:id="4746" w:author="Emily Chen" w:date="2015-12-11T16:26:00Z">
              <w:rPr>
                <w:rFonts w:ascii="Arial" w:hAnsi="Arial" w:cs="Arial"/>
              </w:rPr>
            </w:rPrChange>
          </w:rPr>
          <w:delText xml:space="preserve">. </w:delText>
        </w:r>
        <w:r w:rsidR="005D16A4" w:rsidRPr="0024284F" w:rsidDel="0024284F">
          <w:rPr>
            <w:rFonts w:ascii="Arial" w:hAnsi="Arial" w:cs="Arial"/>
            <w:b/>
            <w:rPrChange w:id="4747" w:author="Emily Chen" w:date="2015-12-11T16:26:00Z">
              <w:rPr>
                <w:rFonts w:ascii="Arial" w:hAnsi="Arial" w:cs="Arial"/>
              </w:rPr>
            </w:rPrChange>
          </w:rPr>
          <w:delText xml:space="preserve">Although the scope of this study was to find predictive biomarkers for CIPN, </w:delText>
        </w:r>
        <w:r w:rsidRPr="0024284F" w:rsidDel="0024284F">
          <w:rPr>
            <w:rFonts w:ascii="Arial" w:hAnsi="Arial" w:cs="Arial"/>
            <w:b/>
            <w:rPrChange w:id="4748" w:author="Emily Chen" w:date="2015-12-11T16:26:00Z">
              <w:rPr>
                <w:rFonts w:ascii="Arial" w:hAnsi="Arial" w:cs="Arial"/>
              </w:rPr>
            </w:rPrChange>
          </w:rPr>
          <w:delText>future studies will focus on response to treatment and will</w:delText>
        </w:r>
        <w:r w:rsidR="005D16A4" w:rsidRPr="0024284F" w:rsidDel="0024284F">
          <w:rPr>
            <w:rFonts w:ascii="Arial" w:hAnsi="Arial" w:cs="Arial"/>
            <w:b/>
            <w:rPrChange w:id="4749" w:author="Emily Chen" w:date="2015-12-11T16:26:00Z">
              <w:rPr>
                <w:rFonts w:ascii="Arial" w:hAnsi="Arial" w:cs="Arial"/>
              </w:rPr>
            </w:rPrChange>
          </w:rPr>
          <w:delText xml:space="preserve"> investigate changes of exosome proteins</w:delText>
        </w:r>
        <w:r w:rsidRPr="0024284F" w:rsidDel="0024284F">
          <w:rPr>
            <w:rFonts w:ascii="Arial" w:hAnsi="Arial" w:cs="Arial"/>
            <w:b/>
            <w:rPrChange w:id="4750" w:author="Emily Chen" w:date="2015-12-11T16:26:00Z">
              <w:rPr>
                <w:rFonts w:ascii="Arial" w:hAnsi="Arial" w:cs="Arial"/>
              </w:rPr>
            </w:rPrChange>
          </w:rPr>
          <w:delText xml:space="preserve"> over time</w:delText>
        </w:r>
        <w:r w:rsidR="005D16A4" w:rsidRPr="0024284F" w:rsidDel="0024284F">
          <w:rPr>
            <w:rFonts w:ascii="Arial" w:hAnsi="Arial" w:cs="Arial"/>
            <w:b/>
            <w:rPrChange w:id="4751" w:author="Emily Chen" w:date="2015-12-11T16:26:00Z">
              <w:rPr>
                <w:rFonts w:ascii="Arial" w:hAnsi="Arial" w:cs="Arial"/>
              </w:rPr>
            </w:rPrChange>
          </w:rPr>
          <w:delText xml:space="preserve">. This line of investigation will provide new insights on the mechanism of CIPN. </w:delText>
        </w:r>
      </w:del>
    </w:p>
    <w:p w14:paraId="59262515" w14:textId="280D7B33" w:rsidR="0011387B" w:rsidRPr="0024284F" w:rsidDel="0024284F" w:rsidRDefault="00137FE9">
      <w:pPr>
        <w:spacing w:line="480" w:lineRule="auto"/>
        <w:jc w:val="both"/>
        <w:rPr>
          <w:del w:id="4752" w:author="Emily Chen" w:date="2015-12-11T16:26:00Z"/>
          <w:rFonts w:ascii="Arial" w:hAnsi="Arial" w:cs="Arial"/>
          <w:b/>
          <w:rPrChange w:id="4753" w:author="Emily Chen" w:date="2015-12-11T16:26:00Z">
            <w:rPr>
              <w:del w:id="4754" w:author="Emily Chen" w:date="2015-12-11T16:26:00Z"/>
              <w:rFonts w:ascii="Arial" w:hAnsi="Arial" w:cs="Arial"/>
            </w:rPr>
          </w:rPrChange>
        </w:rPr>
        <w:pPrChange w:id="4755" w:author="Emily Chen" w:date="2015-12-11T16:22:00Z">
          <w:pPr>
            <w:spacing w:line="480" w:lineRule="auto"/>
            <w:ind w:firstLine="720"/>
            <w:jc w:val="both"/>
          </w:pPr>
        </w:pPrChange>
      </w:pPr>
      <w:del w:id="4756" w:author="Emily Chen" w:date="2015-12-11T16:26:00Z">
        <w:r w:rsidRPr="0024284F" w:rsidDel="0024284F">
          <w:rPr>
            <w:rFonts w:ascii="Arial" w:hAnsi="Arial" w:cs="Arial"/>
            <w:b/>
            <w:rPrChange w:id="4757" w:author="Emily Chen" w:date="2015-12-11T16:26:00Z">
              <w:rPr>
                <w:rFonts w:ascii="Arial" w:hAnsi="Arial" w:cs="Arial"/>
              </w:rPr>
            </w:rPrChange>
          </w:rPr>
          <w:delText xml:space="preserve">We also believe the collective protein signature we found </w:delText>
        </w:r>
        <w:r w:rsidR="00093FED" w:rsidRPr="0024284F" w:rsidDel="0024284F">
          <w:rPr>
            <w:rFonts w:ascii="Arial" w:hAnsi="Arial" w:cs="Arial"/>
            <w:b/>
            <w:rPrChange w:id="4758" w:author="Emily Chen" w:date="2015-12-11T16:26:00Z">
              <w:rPr>
                <w:rFonts w:ascii="Arial" w:hAnsi="Arial" w:cs="Arial"/>
              </w:rPr>
            </w:rPrChange>
          </w:rPr>
          <w:delText>may</w:delText>
        </w:r>
        <w:r w:rsidRPr="0024284F" w:rsidDel="0024284F">
          <w:rPr>
            <w:rFonts w:ascii="Arial" w:hAnsi="Arial" w:cs="Arial"/>
            <w:b/>
            <w:rPrChange w:id="4759" w:author="Emily Chen" w:date="2015-12-11T16:26:00Z">
              <w:rPr>
                <w:rFonts w:ascii="Arial" w:hAnsi="Arial" w:cs="Arial"/>
              </w:rPr>
            </w:rPrChange>
          </w:rPr>
          <w:delText xml:space="preserve"> serve as better predictors than a single biomarker for taxane-induced neuropathy </w:delText>
        </w:r>
        <w:r w:rsidR="0032793E" w:rsidRPr="0024284F" w:rsidDel="0024284F">
          <w:rPr>
            <w:rFonts w:ascii="Arial" w:eastAsia="Times New Roman" w:hAnsi="Arial" w:cs="Arial"/>
            <w:b/>
            <w:rPrChange w:id="4760" w:author="Emily Chen" w:date="2015-12-11T16:26:00Z">
              <w:rPr>
                <w:rFonts w:ascii="Arial" w:eastAsia="Times New Roman" w:hAnsi="Arial" w:cs="Arial"/>
              </w:rPr>
            </w:rPrChange>
          </w:rPr>
          <w:delText>to identify patients at high risk of developing severe CIPN</w:delText>
        </w:r>
        <w:r w:rsidRPr="0024284F" w:rsidDel="0024284F">
          <w:rPr>
            <w:rFonts w:ascii="Arial" w:hAnsi="Arial" w:cs="Arial"/>
            <w:b/>
            <w:rPrChange w:id="4761" w:author="Emily Chen" w:date="2015-12-11T16:26:00Z">
              <w:rPr>
                <w:rFonts w:ascii="Arial" w:hAnsi="Arial" w:cs="Arial"/>
              </w:rPr>
            </w:rPrChange>
          </w:rPr>
          <w:delText>.</w:delText>
        </w:r>
        <w:r w:rsidR="0032793E" w:rsidRPr="0024284F" w:rsidDel="0024284F">
          <w:rPr>
            <w:rFonts w:ascii="Arial" w:hAnsi="Arial" w:cs="Arial"/>
            <w:b/>
            <w:rPrChange w:id="4762" w:author="Emily Chen" w:date="2015-12-11T16:26:00Z">
              <w:rPr>
                <w:rFonts w:ascii="Arial" w:hAnsi="Arial" w:cs="Arial"/>
              </w:rPr>
            </w:rPrChange>
          </w:rPr>
          <w:delText xml:space="preserve"> </w:delText>
        </w:r>
        <w:r w:rsidR="00730052" w:rsidRPr="0024284F" w:rsidDel="0024284F">
          <w:rPr>
            <w:rFonts w:ascii="Arial" w:hAnsi="Arial" w:cs="Arial"/>
            <w:b/>
            <w:rPrChange w:id="4763" w:author="Emily Chen" w:date="2015-12-11T16:26:00Z">
              <w:rPr>
                <w:rFonts w:ascii="Arial" w:hAnsi="Arial" w:cs="Arial"/>
              </w:rPr>
            </w:rPrChange>
          </w:rPr>
          <w:delText>The</w:delText>
        </w:r>
        <w:r w:rsidR="0075171B" w:rsidRPr="0024284F" w:rsidDel="0024284F">
          <w:rPr>
            <w:rFonts w:ascii="Arial" w:hAnsi="Arial" w:cs="Arial"/>
            <w:b/>
            <w:rPrChange w:id="4764" w:author="Emily Chen" w:date="2015-12-11T16:26:00Z">
              <w:rPr>
                <w:rFonts w:ascii="Arial" w:hAnsi="Arial" w:cs="Arial"/>
              </w:rPr>
            </w:rPrChange>
          </w:rPr>
          <w:delText xml:space="preserve"> </w:delText>
        </w:r>
        <w:r w:rsidR="008811BF" w:rsidRPr="0024284F" w:rsidDel="0024284F">
          <w:rPr>
            <w:rFonts w:ascii="Arial" w:hAnsi="Arial" w:cs="Arial"/>
            <w:b/>
            <w:rPrChange w:id="4765" w:author="Emily Chen" w:date="2015-12-11T16:26:00Z">
              <w:rPr>
                <w:rFonts w:ascii="Arial" w:hAnsi="Arial" w:cs="Arial"/>
              </w:rPr>
            </w:rPrChange>
          </w:rPr>
          <w:delText>association between each of</w:delText>
        </w:r>
        <w:r w:rsidR="0075171B" w:rsidRPr="0024284F" w:rsidDel="0024284F">
          <w:rPr>
            <w:rFonts w:ascii="Arial" w:hAnsi="Arial" w:cs="Arial"/>
            <w:b/>
            <w:rPrChange w:id="4766" w:author="Emily Chen" w:date="2015-12-11T16:26:00Z">
              <w:rPr>
                <w:rFonts w:ascii="Arial" w:hAnsi="Arial" w:cs="Arial"/>
              </w:rPr>
            </w:rPrChange>
          </w:rPr>
          <w:delText xml:space="preserve"> </w:delText>
        </w:r>
        <w:r w:rsidR="008811BF" w:rsidRPr="0024284F" w:rsidDel="0024284F">
          <w:rPr>
            <w:rFonts w:ascii="Arial" w:hAnsi="Arial" w:cs="Arial"/>
            <w:b/>
            <w:rPrChange w:id="4767" w:author="Emily Chen" w:date="2015-12-11T16:26:00Z">
              <w:rPr>
                <w:rFonts w:ascii="Arial" w:hAnsi="Arial" w:cs="Arial"/>
              </w:rPr>
            </w:rPrChange>
          </w:rPr>
          <w:delText>the</w:delText>
        </w:r>
        <w:r w:rsidR="0075171B" w:rsidRPr="0024284F" w:rsidDel="0024284F">
          <w:rPr>
            <w:rFonts w:ascii="Arial" w:hAnsi="Arial" w:cs="Arial"/>
            <w:b/>
            <w:rPrChange w:id="4768" w:author="Emily Chen" w:date="2015-12-11T16:26:00Z">
              <w:rPr>
                <w:rFonts w:ascii="Arial" w:hAnsi="Arial" w:cs="Arial"/>
              </w:rPr>
            </w:rPrChange>
          </w:rPr>
          <w:delText xml:space="preserve"> protein</w:delText>
        </w:r>
        <w:r w:rsidR="008811BF" w:rsidRPr="0024284F" w:rsidDel="0024284F">
          <w:rPr>
            <w:rFonts w:ascii="Arial" w:hAnsi="Arial" w:cs="Arial"/>
            <w:b/>
            <w:rPrChange w:id="4769" w:author="Emily Chen" w:date="2015-12-11T16:26:00Z">
              <w:rPr>
                <w:rFonts w:ascii="Arial" w:hAnsi="Arial" w:cs="Arial"/>
              </w:rPr>
            </w:rPrChange>
          </w:rPr>
          <w:delText>s</w:delText>
        </w:r>
        <w:r w:rsidR="0075171B" w:rsidRPr="0024284F" w:rsidDel="0024284F">
          <w:rPr>
            <w:rFonts w:ascii="Arial" w:hAnsi="Arial" w:cs="Arial"/>
            <w:b/>
            <w:rPrChange w:id="4770" w:author="Emily Chen" w:date="2015-12-11T16:26:00Z">
              <w:rPr>
                <w:rFonts w:ascii="Arial" w:hAnsi="Arial" w:cs="Arial"/>
              </w:rPr>
            </w:rPrChange>
          </w:rPr>
          <w:delText xml:space="preserve"> </w:delText>
        </w:r>
        <w:r w:rsidR="008811BF" w:rsidRPr="0024284F" w:rsidDel="0024284F">
          <w:rPr>
            <w:rFonts w:ascii="Arial" w:hAnsi="Arial" w:cs="Arial"/>
            <w:b/>
            <w:rPrChange w:id="4771" w:author="Emily Chen" w:date="2015-12-11T16:26:00Z">
              <w:rPr>
                <w:rFonts w:ascii="Arial" w:hAnsi="Arial" w:cs="Arial"/>
              </w:rPr>
            </w:rPrChange>
          </w:rPr>
          <w:delText xml:space="preserve">and CIPN on this </w:delText>
        </w:r>
        <w:r w:rsidR="0075171B" w:rsidRPr="0024284F" w:rsidDel="0024284F">
          <w:rPr>
            <w:rFonts w:ascii="Arial" w:hAnsi="Arial" w:cs="Arial"/>
            <w:b/>
            <w:rPrChange w:id="4772" w:author="Emily Chen" w:date="2015-12-11T16:26:00Z">
              <w:rPr>
                <w:rFonts w:ascii="Arial" w:hAnsi="Arial" w:cs="Arial"/>
              </w:rPr>
            </w:rPrChange>
          </w:rPr>
          <w:delText xml:space="preserve">panel </w:delText>
        </w:r>
        <w:r w:rsidR="00730052" w:rsidRPr="0024284F" w:rsidDel="0024284F">
          <w:rPr>
            <w:rFonts w:ascii="Arial" w:hAnsi="Arial" w:cs="Arial"/>
            <w:b/>
            <w:rPrChange w:id="4773" w:author="Emily Chen" w:date="2015-12-11T16:26:00Z">
              <w:rPr>
                <w:rFonts w:ascii="Arial" w:hAnsi="Arial" w:cs="Arial"/>
              </w:rPr>
            </w:rPrChange>
          </w:rPr>
          <w:delText>might</w:delText>
        </w:r>
        <w:r w:rsidR="0075171B" w:rsidRPr="0024284F" w:rsidDel="0024284F">
          <w:rPr>
            <w:rFonts w:ascii="Arial" w:hAnsi="Arial" w:cs="Arial"/>
            <w:b/>
            <w:rPrChange w:id="4774" w:author="Emily Chen" w:date="2015-12-11T16:26:00Z">
              <w:rPr>
                <w:rFonts w:ascii="Arial" w:hAnsi="Arial" w:cs="Arial"/>
              </w:rPr>
            </w:rPrChange>
          </w:rPr>
          <w:delText xml:space="preserve"> not </w:delText>
        </w:r>
        <w:r w:rsidR="00730052" w:rsidRPr="0024284F" w:rsidDel="0024284F">
          <w:rPr>
            <w:rFonts w:ascii="Arial" w:hAnsi="Arial" w:cs="Arial"/>
            <w:b/>
            <w:rPrChange w:id="4775" w:author="Emily Chen" w:date="2015-12-11T16:26:00Z">
              <w:rPr>
                <w:rFonts w:ascii="Arial" w:hAnsi="Arial" w:cs="Arial"/>
              </w:rPr>
            </w:rPrChange>
          </w:rPr>
          <w:delText xml:space="preserve">be </w:delText>
        </w:r>
        <w:r w:rsidR="0075171B" w:rsidRPr="0024284F" w:rsidDel="0024284F">
          <w:rPr>
            <w:rFonts w:ascii="Arial" w:hAnsi="Arial" w:cs="Arial"/>
            <w:b/>
            <w:rPrChange w:id="4776" w:author="Emily Chen" w:date="2015-12-11T16:26:00Z">
              <w:rPr>
                <w:rFonts w:ascii="Arial" w:hAnsi="Arial" w:cs="Arial"/>
              </w:rPr>
            </w:rPrChange>
          </w:rPr>
          <w:delText>immediately apparent w</w:delText>
        </w:r>
        <w:r w:rsidR="00AB7862" w:rsidRPr="0024284F" w:rsidDel="0024284F">
          <w:rPr>
            <w:rFonts w:ascii="Arial" w:hAnsi="Arial" w:cs="Arial"/>
            <w:b/>
            <w:rPrChange w:id="4777" w:author="Emily Chen" w:date="2015-12-11T16:26:00Z">
              <w:rPr>
                <w:rFonts w:ascii="Arial" w:hAnsi="Arial" w:cs="Arial"/>
              </w:rPr>
            </w:rPrChange>
          </w:rPr>
          <w:delText xml:space="preserve">hen examining them individually, however there are hypotheses about the relationships that should be examined further. </w:delText>
        </w:r>
        <w:r w:rsidR="00730052" w:rsidRPr="0024284F" w:rsidDel="0024284F">
          <w:rPr>
            <w:rFonts w:ascii="Arial" w:hAnsi="Arial" w:cs="Arial"/>
            <w:b/>
            <w:rPrChange w:id="4778" w:author="Emily Chen" w:date="2015-12-11T16:26:00Z">
              <w:rPr>
                <w:rFonts w:ascii="Arial" w:hAnsi="Arial" w:cs="Arial"/>
              </w:rPr>
            </w:rPrChange>
          </w:rPr>
          <w:delText xml:space="preserve">For example, </w:delText>
        </w:r>
        <w:r w:rsidR="008426B1" w:rsidRPr="0024284F" w:rsidDel="0024284F">
          <w:rPr>
            <w:rFonts w:ascii="Arial" w:hAnsi="Arial" w:cs="Arial"/>
            <w:b/>
            <w:rPrChange w:id="4779" w:author="Emily Chen" w:date="2015-12-11T16:26:00Z">
              <w:rPr>
                <w:rFonts w:ascii="Arial" w:hAnsi="Arial" w:cs="Arial"/>
              </w:rPr>
            </w:rPrChange>
          </w:rPr>
          <w:delText>Hemoglobin subunit beta (</w:delText>
        </w:r>
        <w:r w:rsidR="00730052" w:rsidRPr="0024284F" w:rsidDel="0024284F">
          <w:rPr>
            <w:rFonts w:ascii="Arial" w:hAnsi="Arial" w:cs="Arial"/>
            <w:b/>
            <w:rPrChange w:id="4780" w:author="Emily Chen" w:date="2015-12-11T16:26:00Z">
              <w:rPr>
                <w:rFonts w:ascii="Arial" w:hAnsi="Arial" w:cs="Arial"/>
              </w:rPr>
            </w:rPrChange>
          </w:rPr>
          <w:delText>HBB</w:delText>
        </w:r>
        <w:r w:rsidR="008426B1" w:rsidRPr="0024284F" w:rsidDel="0024284F">
          <w:rPr>
            <w:rFonts w:ascii="Arial" w:hAnsi="Arial" w:cs="Arial"/>
            <w:b/>
            <w:rPrChange w:id="4781" w:author="Emily Chen" w:date="2015-12-11T16:26:00Z">
              <w:rPr>
                <w:rFonts w:ascii="Arial" w:hAnsi="Arial" w:cs="Arial"/>
              </w:rPr>
            </w:rPrChange>
          </w:rPr>
          <w:delText>)</w:delText>
        </w:r>
        <w:r w:rsidR="00730052" w:rsidRPr="0024284F" w:rsidDel="0024284F">
          <w:rPr>
            <w:rFonts w:ascii="Arial" w:hAnsi="Arial" w:cs="Arial"/>
            <w:b/>
            <w:rPrChange w:id="4782" w:author="Emily Chen" w:date="2015-12-11T16:26:00Z">
              <w:rPr>
                <w:rFonts w:ascii="Arial" w:hAnsi="Arial" w:cs="Arial"/>
              </w:rPr>
            </w:rPrChange>
          </w:rPr>
          <w:delText xml:space="preserve"> </w:delText>
        </w:r>
        <w:r w:rsidR="007C7D94" w:rsidRPr="0024284F" w:rsidDel="0024284F">
          <w:rPr>
            <w:rFonts w:ascii="Arial" w:hAnsi="Arial" w:cs="Arial"/>
            <w:b/>
            <w:rPrChange w:id="4783" w:author="Emily Chen" w:date="2015-12-11T16:26:00Z">
              <w:rPr>
                <w:rFonts w:ascii="Arial" w:hAnsi="Arial" w:cs="Arial"/>
              </w:rPr>
            </w:rPrChange>
          </w:rPr>
          <w:delText xml:space="preserve">is highly expressed in erythrocytes and </w:delText>
        </w:r>
        <w:r w:rsidR="00730052" w:rsidRPr="0024284F" w:rsidDel="0024284F">
          <w:rPr>
            <w:rFonts w:ascii="Arial" w:hAnsi="Arial" w:cs="Arial"/>
            <w:b/>
            <w:rPrChange w:id="4784" w:author="Emily Chen" w:date="2015-12-11T16:26:00Z">
              <w:rPr>
                <w:rFonts w:ascii="Arial" w:hAnsi="Arial" w:cs="Arial"/>
              </w:rPr>
            </w:rPrChange>
          </w:rPr>
          <w:delText xml:space="preserve">functions as an oxygen transporter by binding to hemoglobin. It can play a role in blood coagulation, regulation of blood pressure and other related biological processes. </w:delText>
        </w:r>
        <w:r w:rsidR="000C1049" w:rsidRPr="0024284F" w:rsidDel="0024284F">
          <w:rPr>
            <w:rFonts w:ascii="Arial" w:hAnsi="Arial" w:cs="Arial"/>
            <w:b/>
            <w:rPrChange w:id="4785" w:author="Emily Chen" w:date="2015-12-11T16:26:00Z">
              <w:rPr>
                <w:rFonts w:ascii="Arial" w:hAnsi="Arial" w:cs="Arial"/>
              </w:rPr>
            </w:rPrChange>
          </w:rPr>
          <w:delText xml:space="preserve">HBB has been </w:delText>
        </w:r>
        <w:r w:rsidR="00AB7862" w:rsidRPr="0024284F" w:rsidDel="0024284F">
          <w:rPr>
            <w:rFonts w:ascii="Arial" w:hAnsi="Arial" w:cs="Arial"/>
            <w:b/>
            <w:rPrChange w:id="4786" w:author="Emily Chen" w:date="2015-12-11T16:26:00Z">
              <w:rPr>
                <w:rFonts w:ascii="Arial" w:hAnsi="Arial" w:cs="Arial"/>
              </w:rPr>
            </w:rPrChange>
          </w:rPr>
          <w:delText>found</w:delText>
        </w:r>
        <w:r w:rsidR="000C1049" w:rsidRPr="0024284F" w:rsidDel="0024284F">
          <w:rPr>
            <w:rFonts w:ascii="Arial" w:hAnsi="Arial" w:cs="Arial"/>
            <w:b/>
            <w:rPrChange w:id="4787" w:author="Emily Chen" w:date="2015-12-11T16:26:00Z">
              <w:rPr>
                <w:rFonts w:ascii="Arial" w:hAnsi="Arial" w:cs="Arial"/>
              </w:rPr>
            </w:rPrChange>
          </w:rPr>
          <w:delText xml:space="preserve"> in exosomes derived from several cell types. For example, HBB</w:delText>
        </w:r>
        <w:r w:rsidR="007C7D94" w:rsidRPr="0024284F" w:rsidDel="0024284F">
          <w:rPr>
            <w:rFonts w:ascii="Arial" w:hAnsi="Arial" w:cs="Arial"/>
            <w:b/>
            <w:rPrChange w:id="4788" w:author="Emily Chen" w:date="2015-12-11T16:26:00Z">
              <w:rPr>
                <w:rFonts w:ascii="Arial" w:hAnsi="Arial" w:cs="Arial"/>
              </w:rPr>
            </w:rPrChange>
          </w:rPr>
          <w:delText xml:space="preserve"> was found in </w:delText>
        </w:r>
        <w:r w:rsidR="000C1049" w:rsidRPr="0024284F" w:rsidDel="0024284F">
          <w:rPr>
            <w:rFonts w:ascii="Arial" w:hAnsi="Arial" w:cs="Arial"/>
            <w:b/>
            <w:rPrChange w:id="4789" w:author="Emily Chen" w:date="2015-12-11T16:26:00Z">
              <w:rPr>
                <w:rFonts w:ascii="Arial" w:hAnsi="Arial" w:cs="Arial"/>
              </w:rPr>
            </w:rPrChange>
          </w:rPr>
          <w:delText xml:space="preserve">exosomes from viral infected </w:delText>
        </w:r>
        <w:r w:rsidR="007C7D94" w:rsidRPr="0024284F" w:rsidDel="0024284F">
          <w:rPr>
            <w:rFonts w:ascii="Arial" w:hAnsi="Arial" w:cs="Arial"/>
            <w:b/>
            <w:rPrChange w:id="4790" w:author="Emily Chen" w:date="2015-12-11T16:26:00Z">
              <w:rPr>
                <w:rFonts w:ascii="Arial" w:hAnsi="Arial" w:cs="Arial"/>
              </w:rPr>
            </w:rPrChange>
          </w:rPr>
          <w:delText xml:space="preserve">B-cell </w:delText>
        </w:r>
        <w:r w:rsidR="00543FC3" w:rsidRPr="0024284F" w:rsidDel="0024284F">
          <w:rPr>
            <w:rFonts w:ascii="Arial" w:hAnsi="Arial" w:cs="Arial"/>
            <w:b/>
            <w:rPrChange w:id="4791" w:author="Emily Chen" w:date="2015-12-11T16:26:00Z">
              <w:rPr>
                <w:rFonts w:ascii="Arial" w:hAnsi="Arial" w:cs="Arial"/>
              </w:rPr>
            </w:rPrChange>
          </w:rPr>
          <w:fldChar w:fldCharType="begin">
            <w:fldData xml:space="preserve">PEVuZE5vdGU+PENpdGU+PEF1dGhvcj5NZWNrZXM8L0F1dGhvcj48WWVhcj4yMDEzPC9ZZWFyPjxS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I5MjUtMzM8L3BhZ2VzPjx2b2x1bWU+MTEwPC92b2x1bWU+PG51bWJlcj4zMTwv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</w:fldData>
          </w:fldChar>
        </w:r>
        <w:r w:rsidR="00543FC3" w:rsidRPr="0024284F" w:rsidDel="0024284F">
          <w:rPr>
            <w:rFonts w:ascii="Arial" w:hAnsi="Arial" w:cs="Arial"/>
            <w:b/>
            <w:rPrChange w:id="4792" w:author="Emily Chen" w:date="2015-12-11T16:26:00Z">
              <w:rPr>
                <w:rFonts w:ascii="Arial" w:hAnsi="Arial" w:cs="Arial"/>
              </w:rPr>
            </w:rPrChange>
          </w:rPr>
          <w:delInstrText xml:space="preserve"> ADDIN EN.CITE </w:delInstrText>
        </w:r>
        <w:r w:rsidR="00543FC3" w:rsidRPr="0024284F" w:rsidDel="0024284F">
          <w:rPr>
            <w:rFonts w:ascii="Arial" w:hAnsi="Arial" w:cs="Arial"/>
            <w:b/>
            <w:rPrChange w:id="4793" w:author="Emily Chen" w:date="2015-12-11T16:26:00Z">
              <w:rPr>
                <w:rFonts w:ascii="Arial" w:hAnsi="Arial" w:cs="Arial"/>
              </w:rPr>
            </w:rPrChange>
          </w:rPr>
          <w:fldChar w:fldCharType="begin">
            <w:fldData xml:space="preserve">PEVuZE5vdGU+PENpdGU+PEF1dGhvcj5NZWNrZXM8L0F1dGhvcj48WWVhcj4yMDEzPC9ZZWFyPjxS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I5MjUtMzM8L3BhZ2VzPjx2b2x1bWU+MTEwPC92b2x1bWU+PG51bWJlcj4zMTwv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</w:fldData>
          </w:fldChar>
        </w:r>
        <w:r w:rsidR="00543FC3" w:rsidRPr="0024284F" w:rsidDel="0024284F">
          <w:rPr>
            <w:rFonts w:ascii="Arial" w:hAnsi="Arial" w:cs="Arial"/>
            <w:b/>
            <w:rPrChange w:id="4794" w:author="Emily Chen" w:date="2015-12-11T16:26:00Z">
              <w:rPr>
                <w:rFonts w:ascii="Arial" w:hAnsi="Arial" w:cs="Arial"/>
              </w:rPr>
            </w:rPrChange>
          </w:rPr>
          <w:delInstrText xml:space="preserve"> ADDIN EN.CITE.DATA </w:delInstrText>
        </w:r>
        <w:r w:rsidR="00543FC3" w:rsidRPr="005342E3" w:rsidDel="0024284F">
          <w:rPr>
            <w:rFonts w:ascii="Arial" w:hAnsi="Arial" w:cs="Arial"/>
            <w:b/>
          </w:rPr>
        </w:r>
        <w:r w:rsidR="00543FC3" w:rsidRPr="0024284F" w:rsidDel="0024284F">
          <w:rPr>
            <w:rFonts w:ascii="Arial" w:hAnsi="Arial" w:cs="Arial"/>
            <w:b/>
            <w:rPrChange w:id="4795" w:author="Emily Chen" w:date="2015-12-11T16:26:00Z">
              <w:rPr>
                <w:rFonts w:ascii="Arial" w:hAnsi="Arial" w:cs="Arial"/>
              </w:rPr>
            </w:rPrChange>
          </w:rPr>
          <w:fldChar w:fldCharType="end"/>
        </w:r>
        <w:r w:rsidR="00543FC3" w:rsidRPr="005342E3" w:rsidDel="0024284F">
          <w:rPr>
            <w:rFonts w:ascii="Arial" w:hAnsi="Arial" w:cs="Arial"/>
            <w:b/>
          </w:rPr>
        </w:r>
        <w:r w:rsidR="00543FC3" w:rsidRPr="0024284F" w:rsidDel="0024284F">
          <w:rPr>
            <w:rFonts w:ascii="Arial" w:hAnsi="Arial" w:cs="Arial"/>
            <w:b/>
            <w:rPrChange w:id="4796" w:author="Emily Chen" w:date="2015-12-11T16:26:00Z">
              <w:rPr>
                <w:rFonts w:ascii="Arial" w:hAnsi="Arial" w:cs="Arial"/>
              </w:rPr>
            </w:rPrChange>
          </w:rPr>
          <w:fldChar w:fldCharType="separate"/>
        </w:r>
        <w:r w:rsidR="00543FC3" w:rsidRPr="0024284F" w:rsidDel="0024284F">
          <w:rPr>
            <w:rFonts w:ascii="Arial" w:hAnsi="Arial" w:cs="Arial"/>
            <w:b/>
            <w:noProof/>
            <w:rPrChange w:id="4797" w:author="Emily Chen" w:date="2015-12-11T16:26:00Z">
              <w:rPr>
                <w:rFonts w:ascii="Arial" w:hAnsi="Arial" w:cs="Arial"/>
                <w:noProof/>
              </w:rPr>
            </w:rPrChange>
          </w:rPr>
          <w:delText>[</w:delText>
        </w:r>
        <w:r w:rsidR="00D80D1D" w:rsidRPr="0024284F" w:rsidDel="0024284F">
          <w:rPr>
            <w:b/>
            <w:rPrChange w:id="4798" w:author="Emily Chen" w:date="2015-12-11T16:26:00Z">
              <w:rPr>
                <w:rFonts w:ascii="Arial" w:hAnsi="Arial" w:cs="Arial"/>
                <w:noProof/>
              </w:rPr>
            </w:rPrChange>
          </w:rPr>
          <w:fldChar w:fldCharType="begin"/>
        </w:r>
        <w:r w:rsidR="00D80D1D" w:rsidRPr="0024284F" w:rsidDel="0024284F">
          <w:rPr>
            <w:b/>
            <w:rPrChange w:id="4799" w:author="Emily Chen" w:date="2015-12-11T16:26:00Z">
              <w:rPr/>
            </w:rPrChange>
          </w:rPr>
          <w:delInstrText xml:space="preserve"> HYPERLINK \l "_ENREF_41" \o "Meckes, 2013 #312" </w:delInstrText>
        </w:r>
        <w:r w:rsidR="00D80D1D" w:rsidRPr="0024284F" w:rsidDel="0024284F">
          <w:rPr>
            <w:b/>
            <w:rPrChange w:id="4800" w:author="Emily Chen" w:date="2015-12-11T16:26:00Z">
              <w:rPr>
                <w:rFonts w:ascii="Arial" w:hAnsi="Arial" w:cs="Arial"/>
                <w:noProof/>
              </w:rPr>
            </w:rPrChange>
          </w:rPr>
          <w:fldChar w:fldCharType="separate"/>
        </w:r>
        <w:r w:rsidR="00BE3D09" w:rsidRPr="0024284F" w:rsidDel="0024284F">
          <w:rPr>
            <w:rFonts w:ascii="Arial" w:hAnsi="Arial" w:cs="Arial"/>
            <w:b/>
            <w:noProof/>
            <w:rPrChange w:id="4801" w:author="Emily Chen" w:date="2015-12-11T16:26:00Z">
              <w:rPr>
                <w:rFonts w:ascii="Arial" w:hAnsi="Arial" w:cs="Arial"/>
                <w:noProof/>
              </w:rPr>
            </w:rPrChange>
          </w:rPr>
          <w:delText>41</w:delText>
        </w:r>
        <w:r w:rsidR="00D80D1D" w:rsidRPr="0024284F" w:rsidDel="0024284F">
          <w:rPr>
            <w:rFonts w:ascii="Arial" w:hAnsi="Arial" w:cs="Arial"/>
            <w:b/>
            <w:noProof/>
            <w:rPrChange w:id="4802" w:author="Emily Chen" w:date="2015-12-11T16:26:00Z">
              <w:rPr>
                <w:rFonts w:ascii="Arial" w:hAnsi="Arial" w:cs="Arial"/>
                <w:noProof/>
              </w:rPr>
            </w:rPrChange>
          </w:rPr>
          <w:fldChar w:fldCharType="end"/>
        </w:r>
        <w:r w:rsidR="00543FC3" w:rsidRPr="0024284F" w:rsidDel="0024284F">
          <w:rPr>
            <w:rFonts w:ascii="Arial" w:hAnsi="Arial" w:cs="Arial"/>
            <w:b/>
            <w:noProof/>
            <w:rPrChange w:id="4803" w:author="Emily Chen" w:date="2015-12-11T16:26:00Z">
              <w:rPr>
                <w:rFonts w:ascii="Arial" w:hAnsi="Arial" w:cs="Arial"/>
                <w:noProof/>
              </w:rPr>
            </w:rPrChange>
          </w:rPr>
          <w:delText>]</w:delText>
        </w:r>
        <w:r w:rsidR="00543FC3" w:rsidRPr="0024284F" w:rsidDel="0024284F">
          <w:rPr>
            <w:rFonts w:ascii="Arial" w:hAnsi="Arial" w:cs="Arial"/>
            <w:b/>
            <w:rPrChange w:id="4804" w:author="Emily Chen" w:date="2015-12-11T16:26:00Z">
              <w:rPr>
                <w:rFonts w:ascii="Arial" w:hAnsi="Arial" w:cs="Arial"/>
              </w:rPr>
            </w:rPrChange>
          </w:rPr>
          <w:fldChar w:fldCharType="end"/>
        </w:r>
        <w:r w:rsidR="000C1049" w:rsidRPr="0024284F" w:rsidDel="0024284F">
          <w:rPr>
            <w:rFonts w:ascii="Arial" w:hAnsi="Arial" w:cs="Arial"/>
            <w:b/>
            <w:rPrChange w:id="4805" w:author="Emily Chen" w:date="2015-12-11T16:26:00Z">
              <w:rPr>
                <w:rFonts w:ascii="Arial" w:hAnsi="Arial" w:cs="Arial"/>
              </w:rPr>
            </w:rPrChange>
          </w:rPr>
          <w:delText xml:space="preserve"> and endothelial cells in response to cellular injury.</w:delText>
        </w:r>
        <w:r w:rsidR="0054367D" w:rsidRPr="0024284F" w:rsidDel="0024284F">
          <w:rPr>
            <w:rFonts w:ascii="Arial" w:hAnsi="Arial" w:cs="Arial"/>
            <w:b/>
            <w:rPrChange w:id="4806" w:author="Emily Chen" w:date="2015-12-11T16:26:00Z">
              <w:rPr>
                <w:rFonts w:ascii="Arial" w:hAnsi="Arial" w:cs="Arial"/>
              </w:rPr>
            </w:rPrChange>
          </w:rPr>
          <w:fldChar w:fldCharType="begin">
            <w:fldData xml:space="preserve">PEVuZE5vdGU+PENpdGU+PEF1dGhvcj5Qcm9rb3BpPC9BdXRob3I+PFllYXI+MjAwOTwvWWVhcj48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</w:fldData>
          </w:fldChar>
        </w:r>
        <w:r w:rsidR="0054367D" w:rsidRPr="0024284F" w:rsidDel="0024284F">
          <w:rPr>
            <w:rFonts w:ascii="Arial" w:hAnsi="Arial" w:cs="Arial"/>
            <w:b/>
            <w:rPrChange w:id="4807" w:author="Emily Chen" w:date="2015-12-11T16:26:00Z">
              <w:rPr>
                <w:rFonts w:ascii="Arial" w:hAnsi="Arial" w:cs="Arial"/>
              </w:rPr>
            </w:rPrChange>
          </w:rPr>
          <w:delInstrText xml:space="preserve"> ADDIN EN.CITE </w:delInstrText>
        </w:r>
        <w:r w:rsidR="0054367D" w:rsidRPr="0024284F" w:rsidDel="0024284F">
          <w:rPr>
            <w:rFonts w:ascii="Arial" w:hAnsi="Arial" w:cs="Arial"/>
            <w:b/>
            <w:rPrChange w:id="4808" w:author="Emily Chen" w:date="2015-12-11T16:26:00Z">
              <w:rPr>
                <w:rFonts w:ascii="Arial" w:hAnsi="Arial" w:cs="Arial"/>
              </w:rPr>
            </w:rPrChange>
          </w:rPr>
          <w:fldChar w:fldCharType="begin">
            <w:fldData xml:space="preserve">PEVuZE5vdGU+PENpdGU+PEF1dGhvcj5Qcm9rb3BpPC9BdXRob3I+PFllYXI+MjAwOTwvWWVhcj48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</w:fldData>
          </w:fldChar>
        </w:r>
        <w:r w:rsidR="0054367D" w:rsidRPr="0024284F" w:rsidDel="0024284F">
          <w:rPr>
            <w:rFonts w:ascii="Arial" w:hAnsi="Arial" w:cs="Arial"/>
            <w:b/>
            <w:rPrChange w:id="4809" w:author="Emily Chen" w:date="2015-12-11T16:26:00Z">
              <w:rPr>
                <w:rFonts w:ascii="Arial" w:hAnsi="Arial" w:cs="Arial"/>
              </w:rPr>
            </w:rPrChange>
          </w:rPr>
          <w:delInstrText xml:space="preserve"> ADDIN EN.CITE.DATA </w:delInstrText>
        </w:r>
        <w:r w:rsidR="0054367D" w:rsidRPr="005342E3" w:rsidDel="0024284F">
          <w:rPr>
            <w:rFonts w:ascii="Arial" w:hAnsi="Arial" w:cs="Arial"/>
            <w:b/>
          </w:rPr>
        </w:r>
        <w:r w:rsidR="0054367D" w:rsidRPr="0024284F" w:rsidDel="0024284F">
          <w:rPr>
            <w:rFonts w:ascii="Arial" w:hAnsi="Arial" w:cs="Arial"/>
            <w:b/>
            <w:rPrChange w:id="4810" w:author="Emily Chen" w:date="2015-12-11T16:26:00Z">
              <w:rPr>
                <w:rFonts w:ascii="Arial" w:hAnsi="Arial" w:cs="Arial"/>
              </w:rPr>
            </w:rPrChange>
          </w:rPr>
          <w:fldChar w:fldCharType="end"/>
        </w:r>
        <w:r w:rsidR="0054367D" w:rsidRPr="005342E3" w:rsidDel="0024284F">
          <w:rPr>
            <w:rFonts w:ascii="Arial" w:hAnsi="Arial" w:cs="Arial"/>
            <w:b/>
          </w:rPr>
        </w:r>
        <w:r w:rsidR="0054367D" w:rsidRPr="0024284F" w:rsidDel="0024284F">
          <w:rPr>
            <w:rFonts w:ascii="Arial" w:hAnsi="Arial" w:cs="Arial"/>
            <w:b/>
            <w:rPrChange w:id="4811" w:author="Emily Chen" w:date="2015-12-11T16:26:00Z">
              <w:rPr>
                <w:rFonts w:ascii="Arial" w:hAnsi="Arial" w:cs="Arial"/>
              </w:rPr>
            </w:rPrChange>
          </w:rPr>
          <w:fldChar w:fldCharType="separate"/>
        </w:r>
        <w:r w:rsidR="0054367D" w:rsidRPr="0024284F" w:rsidDel="0024284F">
          <w:rPr>
            <w:rFonts w:ascii="Arial" w:hAnsi="Arial" w:cs="Arial"/>
            <w:b/>
            <w:noProof/>
            <w:rPrChange w:id="4812" w:author="Emily Chen" w:date="2015-12-11T16:26:00Z">
              <w:rPr>
                <w:rFonts w:ascii="Arial" w:hAnsi="Arial" w:cs="Arial"/>
                <w:noProof/>
              </w:rPr>
            </w:rPrChange>
          </w:rPr>
          <w:delText>[</w:delText>
        </w:r>
        <w:r w:rsidR="00D80D1D" w:rsidRPr="0024284F" w:rsidDel="0024284F">
          <w:rPr>
            <w:b/>
            <w:rPrChange w:id="4813" w:author="Emily Chen" w:date="2015-12-11T16:26:00Z">
              <w:rPr>
                <w:rFonts w:ascii="Arial" w:hAnsi="Arial" w:cs="Arial"/>
                <w:noProof/>
              </w:rPr>
            </w:rPrChange>
          </w:rPr>
          <w:fldChar w:fldCharType="begin"/>
        </w:r>
        <w:r w:rsidR="00D80D1D" w:rsidRPr="0024284F" w:rsidDel="0024284F">
          <w:rPr>
            <w:b/>
            <w:rPrChange w:id="4814" w:author="Emily Chen" w:date="2015-12-11T16:26:00Z">
              <w:rPr/>
            </w:rPrChange>
          </w:rPr>
          <w:delInstrText xml:space="preserve"> HYPERLINK \l "_ENREF_42" \o "Prokopi, 2009 #313" </w:delInstrText>
        </w:r>
        <w:r w:rsidR="00D80D1D" w:rsidRPr="0024284F" w:rsidDel="0024284F">
          <w:rPr>
            <w:b/>
            <w:rPrChange w:id="4815" w:author="Emily Chen" w:date="2015-12-11T16:26:00Z">
              <w:rPr>
                <w:rFonts w:ascii="Arial" w:hAnsi="Arial" w:cs="Arial"/>
                <w:noProof/>
              </w:rPr>
            </w:rPrChange>
          </w:rPr>
          <w:fldChar w:fldCharType="separate"/>
        </w:r>
        <w:r w:rsidR="00BE3D09" w:rsidRPr="0024284F" w:rsidDel="0024284F">
          <w:rPr>
            <w:rFonts w:ascii="Arial" w:hAnsi="Arial" w:cs="Arial"/>
            <w:b/>
            <w:noProof/>
            <w:rPrChange w:id="4816" w:author="Emily Chen" w:date="2015-12-11T16:26:00Z">
              <w:rPr>
                <w:rFonts w:ascii="Arial" w:hAnsi="Arial" w:cs="Arial"/>
                <w:noProof/>
              </w:rPr>
            </w:rPrChange>
          </w:rPr>
          <w:delText>42</w:delText>
        </w:r>
        <w:r w:rsidR="00D80D1D" w:rsidRPr="0024284F" w:rsidDel="0024284F">
          <w:rPr>
            <w:rFonts w:ascii="Arial" w:hAnsi="Arial" w:cs="Arial"/>
            <w:b/>
            <w:noProof/>
            <w:rPrChange w:id="4817" w:author="Emily Chen" w:date="2015-12-11T16:26:00Z">
              <w:rPr>
                <w:rFonts w:ascii="Arial" w:hAnsi="Arial" w:cs="Arial"/>
                <w:noProof/>
              </w:rPr>
            </w:rPrChange>
          </w:rPr>
          <w:fldChar w:fldCharType="end"/>
        </w:r>
        <w:r w:rsidR="0054367D" w:rsidRPr="0024284F" w:rsidDel="0024284F">
          <w:rPr>
            <w:rFonts w:ascii="Arial" w:hAnsi="Arial" w:cs="Arial"/>
            <w:b/>
            <w:noProof/>
            <w:rPrChange w:id="4818" w:author="Emily Chen" w:date="2015-12-11T16:26:00Z">
              <w:rPr>
                <w:rFonts w:ascii="Arial" w:hAnsi="Arial" w:cs="Arial"/>
                <w:noProof/>
              </w:rPr>
            </w:rPrChange>
          </w:rPr>
          <w:delText>]</w:delText>
        </w:r>
        <w:r w:rsidR="0054367D" w:rsidRPr="0024284F" w:rsidDel="0024284F">
          <w:rPr>
            <w:rFonts w:ascii="Arial" w:hAnsi="Arial" w:cs="Arial"/>
            <w:b/>
            <w:rPrChange w:id="4819" w:author="Emily Chen" w:date="2015-12-11T16:26:00Z">
              <w:rPr>
                <w:rFonts w:ascii="Arial" w:hAnsi="Arial" w:cs="Arial"/>
              </w:rPr>
            </w:rPrChange>
          </w:rPr>
          <w:fldChar w:fldCharType="end"/>
        </w:r>
        <w:r w:rsidR="007C7D94" w:rsidRPr="0024284F" w:rsidDel="0024284F">
          <w:rPr>
            <w:rFonts w:ascii="Arial" w:hAnsi="Arial" w:cs="Arial"/>
            <w:b/>
            <w:rPrChange w:id="4820" w:author="Emily Chen" w:date="2015-12-11T16:26:00Z">
              <w:rPr>
                <w:rFonts w:ascii="Arial" w:hAnsi="Arial" w:cs="Arial"/>
              </w:rPr>
            </w:rPrChange>
          </w:rPr>
          <w:delText xml:space="preserve"> </w:delText>
        </w:r>
        <w:r w:rsidR="00390565" w:rsidRPr="0024284F" w:rsidDel="0024284F">
          <w:rPr>
            <w:rFonts w:ascii="Arial" w:hAnsi="Arial" w:cs="Arial"/>
            <w:b/>
            <w:rPrChange w:id="4821" w:author="Emily Chen" w:date="2015-12-11T16:26:00Z">
              <w:rPr>
                <w:rFonts w:ascii="Arial" w:hAnsi="Arial" w:cs="Arial"/>
              </w:rPr>
            </w:rPrChange>
          </w:rPr>
          <w:delText xml:space="preserve">Furthermore, </w:delText>
        </w:r>
        <w:r w:rsidR="0011387B" w:rsidRPr="0024284F" w:rsidDel="0024284F">
          <w:rPr>
            <w:rFonts w:ascii="Arial" w:hAnsi="Arial" w:cs="Arial"/>
            <w:b/>
            <w:rPrChange w:id="4822" w:author="Emily Chen" w:date="2015-12-11T16:26:00Z">
              <w:rPr>
                <w:rFonts w:ascii="Arial" w:hAnsi="Arial" w:cs="Arial"/>
              </w:rPr>
            </w:rPrChange>
          </w:rPr>
          <w:delText>it has been reported that hemoglobin chains are expressed in mammalian brain neurons and are regulated by treatments that affect mitochondria suggesting a novel role in neuronal response to injury.</w:delText>
        </w:r>
        <w:r w:rsidR="00BE3D09" w:rsidRPr="0024284F" w:rsidDel="0024284F">
          <w:rPr>
            <w:rFonts w:ascii="Arial" w:hAnsi="Arial" w:cs="Arial"/>
            <w:b/>
            <w:rPrChange w:id="4823" w:author="Emily Chen" w:date="2015-12-11T16:26:00Z">
              <w:rPr>
                <w:rFonts w:ascii="Arial" w:hAnsi="Arial" w:cs="Arial"/>
              </w:rPr>
            </w:rPrChange>
          </w:rPr>
          <w:fldChar w:fldCharType="begin">
            <w:fldData xml:space="preserve">PEVuZE5vdGU+PENpdGU+PEF1dGhvcj5SaWNodGVyPC9BdXRob3I+PFllYXI+MjAwOTwvWWVhcj48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</w:fldData>
          </w:fldChar>
        </w:r>
        <w:r w:rsidR="00BE3D09" w:rsidRPr="0024284F" w:rsidDel="0024284F">
          <w:rPr>
            <w:rFonts w:ascii="Arial" w:hAnsi="Arial" w:cs="Arial"/>
            <w:b/>
            <w:rPrChange w:id="4824" w:author="Emily Chen" w:date="2015-12-11T16:26:00Z">
              <w:rPr>
                <w:rFonts w:ascii="Arial" w:hAnsi="Arial" w:cs="Arial"/>
              </w:rPr>
            </w:rPrChange>
          </w:rPr>
          <w:delInstrText xml:space="preserve"> ADDIN EN.CITE </w:delInstrText>
        </w:r>
        <w:r w:rsidR="00BE3D09" w:rsidRPr="0024284F" w:rsidDel="0024284F">
          <w:rPr>
            <w:rFonts w:ascii="Arial" w:hAnsi="Arial" w:cs="Arial"/>
            <w:b/>
            <w:rPrChange w:id="4825" w:author="Emily Chen" w:date="2015-12-11T16:26:00Z">
              <w:rPr>
                <w:rFonts w:ascii="Arial" w:hAnsi="Arial" w:cs="Arial"/>
              </w:rPr>
            </w:rPrChange>
          </w:rPr>
          <w:fldChar w:fldCharType="begin">
            <w:fldData xml:space="preserve">PEVuZE5vdGU+PENpdGU+PEF1dGhvcj5SaWNodGVyPC9BdXRob3I+PFllYXI+MjAwOTwvWWVhcj48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</w:fldData>
          </w:fldChar>
        </w:r>
        <w:r w:rsidR="00BE3D09" w:rsidRPr="0024284F" w:rsidDel="0024284F">
          <w:rPr>
            <w:rFonts w:ascii="Arial" w:hAnsi="Arial" w:cs="Arial"/>
            <w:b/>
            <w:rPrChange w:id="4826" w:author="Emily Chen" w:date="2015-12-11T16:26:00Z">
              <w:rPr>
                <w:rFonts w:ascii="Arial" w:hAnsi="Arial" w:cs="Arial"/>
              </w:rPr>
            </w:rPrChange>
          </w:rPr>
          <w:delInstrText xml:space="preserve"> ADDIN EN.CITE.DATA </w:delInstrText>
        </w:r>
        <w:r w:rsidR="00BE3D09" w:rsidRPr="005342E3" w:rsidDel="0024284F">
          <w:rPr>
            <w:rFonts w:ascii="Arial" w:hAnsi="Arial" w:cs="Arial"/>
            <w:b/>
          </w:rPr>
        </w:r>
        <w:r w:rsidR="00BE3D09" w:rsidRPr="0024284F" w:rsidDel="0024284F">
          <w:rPr>
            <w:rFonts w:ascii="Arial" w:hAnsi="Arial" w:cs="Arial"/>
            <w:b/>
            <w:rPrChange w:id="4827" w:author="Emily Chen" w:date="2015-12-11T16:26:00Z">
              <w:rPr>
                <w:rFonts w:ascii="Arial" w:hAnsi="Arial" w:cs="Arial"/>
              </w:rPr>
            </w:rPrChange>
          </w:rPr>
          <w:fldChar w:fldCharType="end"/>
        </w:r>
        <w:r w:rsidR="00BE3D09" w:rsidRPr="005342E3" w:rsidDel="0024284F">
          <w:rPr>
            <w:rFonts w:ascii="Arial" w:hAnsi="Arial" w:cs="Arial"/>
            <w:b/>
          </w:rPr>
        </w:r>
        <w:r w:rsidR="00BE3D09" w:rsidRPr="0024284F" w:rsidDel="0024284F">
          <w:rPr>
            <w:rFonts w:ascii="Arial" w:hAnsi="Arial" w:cs="Arial"/>
            <w:b/>
            <w:rPrChange w:id="4828" w:author="Emily Chen" w:date="2015-12-11T16:26:00Z">
              <w:rPr>
                <w:rFonts w:ascii="Arial" w:hAnsi="Arial" w:cs="Arial"/>
              </w:rPr>
            </w:rPrChange>
          </w:rPr>
          <w:fldChar w:fldCharType="separate"/>
        </w:r>
        <w:r w:rsidR="00BE3D09" w:rsidRPr="0024284F" w:rsidDel="0024284F">
          <w:rPr>
            <w:rFonts w:ascii="Arial" w:hAnsi="Arial" w:cs="Arial"/>
            <w:b/>
            <w:noProof/>
            <w:rPrChange w:id="4829" w:author="Emily Chen" w:date="2015-12-11T16:26:00Z">
              <w:rPr>
                <w:rFonts w:ascii="Arial" w:hAnsi="Arial" w:cs="Arial"/>
                <w:noProof/>
              </w:rPr>
            </w:rPrChange>
          </w:rPr>
          <w:delText>[</w:delText>
        </w:r>
        <w:r w:rsidR="00D80D1D" w:rsidRPr="0024284F" w:rsidDel="0024284F">
          <w:rPr>
            <w:b/>
            <w:rPrChange w:id="4830" w:author="Emily Chen" w:date="2015-12-11T16:26:00Z">
              <w:rPr>
                <w:rFonts w:ascii="Arial" w:hAnsi="Arial" w:cs="Arial"/>
                <w:noProof/>
              </w:rPr>
            </w:rPrChange>
          </w:rPr>
          <w:fldChar w:fldCharType="begin"/>
        </w:r>
        <w:r w:rsidR="00D80D1D" w:rsidRPr="0024284F" w:rsidDel="0024284F">
          <w:rPr>
            <w:b/>
            <w:rPrChange w:id="4831" w:author="Emily Chen" w:date="2015-12-11T16:26:00Z">
              <w:rPr/>
            </w:rPrChange>
          </w:rPr>
          <w:delInstrText xml:space="preserve"> HYPERLINK \l "_ENREF_43" \o "Richter, 2009 #316" </w:delInstrText>
        </w:r>
        <w:r w:rsidR="00D80D1D" w:rsidRPr="0024284F" w:rsidDel="0024284F">
          <w:rPr>
            <w:b/>
            <w:rPrChange w:id="4832" w:author="Emily Chen" w:date="2015-12-11T16:26:00Z">
              <w:rPr>
                <w:rFonts w:ascii="Arial" w:hAnsi="Arial" w:cs="Arial"/>
                <w:noProof/>
              </w:rPr>
            </w:rPrChange>
          </w:rPr>
          <w:fldChar w:fldCharType="separate"/>
        </w:r>
        <w:r w:rsidR="00BE3D09" w:rsidRPr="0024284F" w:rsidDel="0024284F">
          <w:rPr>
            <w:rFonts w:ascii="Arial" w:hAnsi="Arial" w:cs="Arial"/>
            <w:b/>
            <w:noProof/>
            <w:rPrChange w:id="4833" w:author="Emily Chen" w:date="2015-12-11T16:26:00Z">
              <w:rPr>
                <w:rFonts w:ascii="Arial" w:hAnsi="Arial" w:cs="Arial"/>
                <w:noProof/>
              </w:rPr>
            </w:rPrChange>
          </w:rPr>
          <w:delText>43</w:delText>
        </w:r>
        <w:r w:rsidR="00D80D1D" w:rsidRPr="0024284F" w:rsidDel="0024284F">
          <w:rPr>
            <w:rFonts w:ascii="Arial" w:hAnsi="Arial" w:cs="Arial"/>
            <w:b/>
            <w:noProof/>
            <w:rPrChange w:id="4834" w:author="Emily Chen" w:date="2015-12-11T16:26:00Z">
              <w:rPr>
                <w:rFonts w:ascii="Arial" w:hAnsi="Arial" w:cs="Arial"/>
                <w:noProof/>
              </w:rPr>
            </w:rPrChange>
          </w:rPr>
          <w:fldChar w:fldCharType="end"/>
        </w:r>
        <w:r w:rsidR="00BE3D09" w:rsidRPr="0024284F" w:rsidDel="0024284F">
          <w:rPr>
            <w:rFonts w:ascii="Arial" w:hAnsi="Arial" w:cs="Arial"/>
            <w:b/>
            <w:noProof/>
            <w:rPrChange w:id="4835" w:author="Emily Chen" w:date="2015-12-11T16:26:00Z">
              <w:rPr>
                <w:rFonts w:ascii="Arial" w:hAnsi="Arial" w:cs="Arial"/>
                <w:noProof/>
              </w:rPr>
            </w:rPrChange>
          </w:rPr>
          <w:delText>]</w:delText>
        </w:r>
        <w:r w:rsidR="00BE3D09" w:rsidRPr="0024284F" w:rsidDel="0024284F">
          <w:rPr>
            <w:rFonts w:ascii="Arial" w:hAnsi="Arial" w:cs="Arial"/>
            <w:b/>
            <w:rPrChange w:id="4836" w:author="Emily Chen" w:date="2015-12-11T16:26:00Z">
              <w:rPr>
                <w:rFonts w:ascii="Arial" w:hAnsi="Arial" w:cs="Arial"/>
              </w:rPr>
            </w:rPrChange>
          </w:rPr>
          <w:fldChar w:fldCharType="end"/>
        </w:r>
      </w:del>
    </w:p>
    <w:p w14:paraId="2D1F166D" w14:textId="7644F12D" w:rsidR="00997B22" w:rsidRPr="0024284F" w:rsidDel="001F45C0" w:rsidRDefault="0011387B">
      <w:pPr>
        <w:spacing w:line="480" w:lineRule="auto"/>
        <w:jc w:val="both"/>
        <w:rPr>
          <w:del w:id="4837" w:author="Emily Chen" w:date="2015-12-11T16:24:00Z"/>
          <w:rFonts w:ascii="Arial" w:hAnsi="Arial" w:cs="Arial"/>
          <w:b/>
          <w:rPrChange w:id="4838" w:author="Emily Chen" w:date="2015-12-11T16:26:00Z">
            <w:rPr>
              <w:del w:id="4839" w:author="Emily Chen" w:date="2015-12-11T16:24:00Z"/>
              <w:rFonts w:ascii="Arial" w:hAnsi="Arial" w:cs="Arial"/>
            </w:rPr>
          </w:rPrChange>
        </w:rPr>
        <w:pPrChange w:id="4840" w:author="Emily Chen" w:date="2015-12-11T16:22:00Z">
          <w:pPr>
            <w:spacing w:line="480" w:lineRule="auto"/>
            <w:ind w:firstLine="720"/>
            <w:jc w:val="both"/>
          </w:pPr>
        </w:pPrChange>
      </w:pPr>
      <w:del w:id="4841" w:author="Emily Chen" w:date="2015-12-11T16:22:00Z">
        <w:r w:rsidRPr="0024284F" w:rsidDel="00424C94">
          <w:rPr>
            <w:rFonts w:ascii="Arial" w:hAnsi="Arial" w:cs="Arial"/>
            <w:b/>
            <w:rPrChange w:id="4842" w:author="Emily Chen" w:date="2015-12-11T16:26:00Z">
              <w:rPr>
                <w:rFonts w:ascii="Arial" w:hAnsi="Arial" w:cs="Arial"/>
              </w:rPr>
            </w:rPrChange>
          </w:rPr>
          <w:delText xml:space="preserve"> </w:delText>
        </w:r>
      </w:del>
      <w:del w:id="4843" w:author="Emily Chen" w:date="2015-12-11T16:26:00Z">
        <w:r w:rsidR="00080E28" w:rsidRPr="0024284F" w:rsidDel="0024284F">
          <w:rPr>
            <w:rFonts w:ascii="Arial" w:hAnsi="Arial" w:cs="Arial"/>
            <w:b/>
            <w:rPrChange w:id="4844" w:author="Emily Chen" w:date="2015-12-11T16:26:00Z">
              <w:rPr>
                <w:rFonts w:ascii="Arial" w:hAnsi="Arial" w:cs="Arial"/>
              </w:rPr>
            </w:rPrChange>
          </w:rPr>
          <w:delText xml:space="preserve">Another protein on this panel, </w:delText>
        </w:r>
      </w:del>
      <w:del w:id="4845" w:author="Emily Chen" w:date="2015-12-11T16:22:00Z">
        <w:r w:rsidR="00080E28" w:rsidRPr="0024284F" w:rsidDel="00424C94">
          <w:rPr>
            <w:rFonts w:ascii="Arial" w:hAnsi="Arial" w:cs="Arial"/>
            <w:b/>
            <w:rPrChange w:id="4846" w:author="Emily Chen" w:date="2015-12-11T16:26:00Z">
              <w:rPr>
                <w:rFonts w:ascii="Arial" w:hAnsi="Arial" w:cs="Arial"/>
              </w:rPr>
            </w:rPrChange>
          </w:rPr>
          <w:delText>a</w:delText>
        </w:r>
        <w:r w:rsidR="008426B1" w:rsidRPr="0024284F" w:rsidDel="00424C94">
          <w:rPr>
            <w:rFonts w:ascii="Arial" w:hAnsi="Arial" w:cs="Arial"/>
            <w:b/>
            <w:rPrChange w:id="4847" w:author="Emily Chen" w:date="2015-12-11T16:26:00Z">
              <w:rPr>
                <w:rFonts w:ascii="Arial" w:hAnsi="Arial" w:cs="Arial"/>
              </w:rPr>
            </w:rPrChange>
          </w:rPr>
          <w:delText>ngiotensiongen</w:delText>
        </w:r>
      </w:del>
      <w:del w:id="4848" w:author="Emily Chen" w:date="2015-12-11T16:26:00Z">
        <w:r w:rsidR="008426B1" w:rsidRPr="0024284F" w:rsidDel="0024284F">
          <w:rPr>
            <w:rFonts w:ascii="Arial" w:hAnsi="Arial" w:cs="Arial"/>
            <w:b/>
            <w:rPrChange w:id="4849" w:author="Emily Chen" w:date="2015-12-11T16:26:00Z">
              <w:rPr>
                <w:rFonts w:ascii="Arial" w:hAnsi="Arial" w:cs="Arial"/>
              </w:rPr>
            </w:rPrChange>
          </w:rPr>
          <w:delText xml:space="preserve"> (AGT)</w:delText>
        </w:r>
        <w:r w:rsidR="00080E28" w:rsidRPr="0024284F" w:rsidDel="0024284F">
          <w:rPr>
            <w:rFonts w:ascii="Arial" w:hAnsi="Arial" w:cs="Arial"/>
            <w:b/>
            <w:rPrChange w:id="4850" w:author="Emily Chen" w:date="2015-12-11T16:26:00Z">
              <w:rPr>
                <w:rFonts w:ascii="Arial" w:hAnsi="Arial" w:cs="Arial"/>
              </w:rPr>
            </w:rPrChange>
          </w:rPr>
          <w:delText>,</w:delText>
        </w:r>
        <w:r w:rsidR="008426B1" w:rsidRPr="0024284F" w:rsidDel="0024284F">
          <w:rPr>
            <w:rFonts w:ascii="Arial" w:hAnsi="Arial" w:cs="Arial"/>
            <w:b/>
            <w:rPrChange w:id="4851" w:author="Emily Chen" w:date="2015-12-11T16:26:00Z">
              <w:rPr>
                <w:rFonts w:ascii="Arial" w:hAnsi="Arial" w:cs="Arial"/>
              </w:rPr>
            </w:rPrChange>
          </w:rPr>
          <w:delText xml:space="preserve"> is an essential component of the renin-angiotensi</w:delText>
        </w:r>
      </w:del>
      <w:del w:id="4852" w:author="Emily Chen" w:date="2015-12-11T16:23:00Z">
        <w:r w:rsidR="008426B1" w:rsidRPr="0024284F" w:rsidDel="0087130C">
          <w:rPr>
            <w:rFonts w:ascii="Arial" w:hAnsi="Arial" w:cs="Arial"/>
            <w:b/>
            <w:rPrChange w:id="4853" w:author="Emily Chen" w:date="2015-12-11T16:26:00Z">
              <w:rPr>
                <w:rFonts w:ascii="Arial" w:hAnsi="Arial" w:cs="Arial"/>
              </w:rPr>
            </w:rPrChange>
          </w:rPr>
          <w:delText>ve</w:delText>
        </w:r>
      </w:del>
      <w:del w:id="4854" w:author="Emily Chen" w:date="2015-12-11T16:26:00Z">
        <w:r w:rsidR="008426B1" w:rsidRPr="0024284F" w:rsidDel="0024284F">
          <w:rPr>
            <w:rFonts w:ascii="Arial" w:hAnsi="Arial" w:cs="Arial"/>
            <w:b/>
            <w:rPrChange w:id="4855" w:author="Emily Chen" w:date="2015-12-11T16:26:00Z">
              <w:rPr>
                <w:rFonts w:ascii="Arial" w:hAnsi="Arial" w:cs="Arial"/>
              </w:rPr>
            </w:rPrChange>
          </w:rPr>
          <w:delText xml:space="preserve"> system (RAS). </w:delText>
        </w:r>
        <w:r w:rsidR="00861DFC" w:rsidRPr="0024284F" w:rsidDel="0024284F">
          <w:rPr>
            <w:rFonts w:ascii="Arial" w:hAnsi="Arial" w:cs="Arial"/>
            <w:b/>
            <w:rPrChange w:id="4856" w:author="Emily Chen" w:date="2015-12-11T16:26:00Z">
              <w:rPr>
                <w:rFonts w:ascii="Arial" w:hAnsi="Arial" w:cs="Arial"/>
              </w:rPr>
            </w:rPrChange>
          </w:rPr>
          <w:delText>AGT has been identified in exosomes derived from neutrophil</w:delText>
        </w:r>
        <w:r w:rsidR="00695901" w:rsidRPr="0024284F" w:rsidDel="0024284F">
          <w:rPr>
            <w:rFonts w:ascii="Arial" w:hAnsi="Arial" w:cs="Arial"/>
            <w:b/>
            <w:rPrChange w:id="4857" w:author="Emily Chen" w:date="2015-12-11T16:26:00Z">
              <w:rPr>
                <w:rFonts w:ascii="Arial" w:hAnsi="Arial" w:cs="Arial"/>
              </w:rPr>
            </w:rPrChange>
          </w:rPr>
          <w:delText>s isolated from vascular and inflammatory diseases</w:delText>
        </w:r>
        <w:r w:rsidR="00B131D8" w:rsidRPr="0024284F" w:rsidDel="0024284F">
          <w:rPr>
            <w:rFonts w:ascii="Arial" w:hAnsi="Arial" w:cs="Arial"/>
            <w:b/>
            <w:rPrChange w:id="4858" w:author="Emily Chen" w:date="2015-12-11T16:26:00Z">
              <w:rPr>
                <w:rFonts w:ascii="Arial" w:hAnsi="Arial" w:cs="Arial"/>
              </w:rPr>
            </w:rPrChange>
          </w:rPr>
          <w:fldChar w:fldCharType="begin">
            <w:fldData xml:space="preserve">PEVuZE5vdGU+PENpdGU+PEF1dGhvcj5EYWxsaTwvQXV0aG9yPjxZZWFyPjIwMTM8L1llYXI+PFJl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==
</w:fldData>
          </w:fldChar>
        </w:r>
        <w:r w:rsidR="00BE3D09" w:rsidRPr="0024284F" w:rsidDel="0024284F">
          <w:rPr>
            <w:rFonts w:ascii="Arial" w:hAnsi="Arial" w:cs="Arial"/>
            <w:b/>
            <w:rPrChange w:id="4859" w:author="Emily Chen" w:date="2015-12-11T16:26:00Z">
              <w:rPr>
                <w:rFonts w:ascii="Arial" w:hAnsi="Arial" w:cs="Arial"/>
              </w:rPr>
            </w:rPrChange>
          </w:rPr>
          <w:delInstrText xml:space="preserve"> ADDIN EN.CITE </w:delInstrText>
        </w:r>
        <w:r w:rsidR="00BE3D09" w:rsidRPr="0024284F" w:rsidDel="0024284F">
          <w:rPr>
            <w:rFonts w:ascii="Arial" w:hAnsi="Arial" w:cs="Arial"/>
            <w:b/>
            <w:rPrChange w:id="4860" w:author="Emily Chen" w:date="2015-12-11T16:26:00Z">
              <w:rPr>
                <w:rFonts w:ascii="Arial" w:hAnsi="Arial" w:cs="Arial"/>
              </w:rPr>
            </w:rPrChange>
          </w:rPr>
          <w:fldChar w:fldCharType="begin">
            <w:fldData xml:space="preserve">PEVuZE5vdGU+PENpdGU+PEF1dGhvcj5EYWxsaTwvQXV0aG9yPjxZZWFyPjIwMTM8L1llYXI+PFJl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==
</w:fldData>
          </w:fldChar>
        </w:r>
        <w:r w:rsidR="00BE3D09" w:rsidRPr="0024284F" w:rsidDel="0024284F">
          <w:rPr>
            <w:rFonts w:ascii="Arial" w:hAnsi="Arial" w:cs="Arial"/>
            <w:b/>
            <w:rPrChange w:id="4861" w:author="Emily Chen" w:date="2015-12-11T16:26:00Z">
              <w:rPr>
                <w:rFonts w:ascii="Arial" w:hAnsi="Arial" w:cs="Arial"/>
              </w:rPr>
            </w:rPrChange>
          </w:rPr>
          <w:delInstrText xml:space="preserve"> ADDIN EN.CITE.DATA </w:delInstrText>
        </w:r>
        <w:r w:rsidR="00BE3D09" w:rsidRPr="005342E3" w:rsidDel="0024284F">
          <w:rPr>
            <w:rFonts w:ascii="Arial" w:hAnsi="Arial" w:cs="Arial"/>
            <w:b/>
          </w:rPr>
        </w:r>
        <w:r w:rsidR="00BE3D09" w:rsidRPr="0024284F" w:rsidDel="0024284F">
          <w:rPr>
            <w:rFonts w:ascii="Arial" w:hAnsi="Arial" w:cs="Arial"/>
            <w:b/>
            <w:rPrChange w:id="4862" w:author="Emily Chen" w:date="2015-12-11T16:26:00Z">
              <w:rPr>
                <w:rFonts w:ascii="Arial" w:hAnsi="Arial" w:cs="Arial"/>
              </w:rPr>
            </w:rPrChange>
          </w:rPr>
          <w:fldChar w:fldCharType="end"/>
        </w:r>
        <w:r w:rsidR="00B131D8" w:rsidRPr="005342E3" w:rsidDel="0024284F">
          <w:rPr>
            <w:rFonts w:ascii="Arial" w:hAnsi="Arial" w:cs="Arial"/>
            <w:b/>
          </w:rPr>
        </w:r>
        <w:r w:rsidR="00B131D8" w:rsidRPr="0024284F" w:rsidDel="0024284F">
          <w:rPr>
            <w:rFonts w:ascii="Arial" w:hAnsi="Arial" w:cs="Arial"/>
            <w:b/>
            <w:rPrChange w:id="4863" w:author="Emily Chen" w:date="2015-12-11T16:26:00Z">
              <w:rPr>
                <w:rFonts w:ascii="Arial" w:hAnsi="Arial" w:cs="Arial"/>
              </w:rPr>
            </w:rPrChange>
          </w:rPr>
          <w:fldChar w:fldCharType="separate"/>
        </w:r>
        <w:r w:rsidR="00BE3D09" w:rsidRPr="0024284F" w:rsidDel="0024284F">
          <w:rPr>
            <w:rFonts w:ascii="Arial" w:hAnsi="Arial" w:cs="Arial"/>
            <w:b/>
            <w:noProof/>
            <w:rPrChange w:id="4864" w:author="Emily Chen" w:date="2015-12-11T16:26:00Z">
              <w:rPr>
                <w:rFonts w:ascii="Arial" w:hAnsi="Arial" w:cs="Arial"/>
                <w:noProof/>
              </w:rPr>
            </w:rPrChange>
          </w:rPr>
          <w:delText>[</w:delText>
        </w:r>
        <w:r w:rsidR="00D80D1D" w:rsidRPr="0024284F" w:rsidDel="0024284F">
          <w:rPr>
            <w:b/>
            <w:rPrChange w:id="4865" w:author="Emily Chen" w:date="2015-12-11T16:26:00Z">
              <w:rPr>
                <w:rFonts w:ascii="Arial" w:hAnsi="Arial" w:cs="Arial"/>
                <w:noProof/>
              </w:rPr>
            </w:rPrChange>
          </w:rPr>
          <w:fldChar w:fldCharType="begin"/>
        </w:r>
        <w:r w:rsidR="00D80D1D" w:rsidRPr="0024284F" w:rsidDel="0024284F">
          <w:rPr>
            <w:b/>
            <w:rPrChange w:id="4866" w:author="Emily Chen" w:date="2015-12-11T16:26:00Z">
              <w:rPr/>
            </w:rPrChange>
          </w:rPr>
          <w:delInstrText xml:space="preserve"> HYPERLINK \l "_ENREF_44" \o "Dalli, 2013 #315" </w:delInstrText>
        </w:r>
        <w:r w:rsidR="00D80D1D" w:rsidRPr="0024284F" w:rsidDel="0024284F">
          <w:rPr>
            <w:b/>
            <w:rPrChange w:id="4867" w:author="Emily Chen" w:date="2015-12-11T16:26:00Z">
              <w:rPr>
                <w:rFonts w:ascii="Arial" w:hAnsi="Arial" w:cs="Arial"/>
                <w:noProof/>
              </w:rPr>
            </w:rPrChange>
          </w:rPr>
          <w:fldChar w:fldCharType="separate"/>
        </w:r>
        <w:r w:rsidR="00BE3D09" w:rsidRPr="0024284F" w:rsidDel="0024284F">
          <w:rPr>
            <w:rFonts w:ascii="Arial" w:hAnsi="Arial" w:cs="Arial"/>
            <w:b/>
            <w:noProof/>
            <w:rPrChange w:id="4868" w:author="Emily Chen" w:date="2015-12-11T16:26:00Z">
              <w:rPr>
                <w:rFonts w:ascii="Arial" w:hAnsi="Arial" w:cs="Arial"/>
                <w:noProof/>
              </w:rPr>
            </w:rPrChange>
          </w:rPr>
          <w:delText>44</w:delText>
        </w:r>
        <w:r w:rsidR="00D80D1D" w:rsidRPr="0024284F" w:rsidDel="0024284F">
          <w:rPr>
            <w:rFonts w:ascii="Arial" w:hAnsi="Arial" w:cs="Arial"/>
            <w:b/>
            <w:noProof/>
            <w:rPrChange w:id="4869" w:author="Emily Chen" w:date="2015-12-11T16:26:00Z">
              <w:rPr>
                <w:rFonts w:ascii="Arial" w:hAnsi="Arial" w:cs="Arial"/>
                <w:noProof/>
              </w:rPr>
            </w:rPrChange>
          </w:rPr>
          <w:fldChar w:fldCharType="end"/>
        </w:r>
        <w:r w:rsidR="00BE3D09" w:rsidRPr="0024284F" w:rsidDel="0024284F">
          <w:rPr>
            <w:rFonts w:ascii="Arial" w:hAnsi="Arial" w:cs="Arial"/>
            <w:b/>
            <w:noProof/>
            <w:rPrChange w:id="4870" w:author="Emily Chen" w:date="2015-12-11T16:26:00Z">
              <w:rPr>
                <w:rFonts w:ascii="Arial" w:hAnsi="Arial" w:cs="Arial"/>
                <w:noProof/>
              </w:rPr>
            </w:rPrChange>
          </w:rPr>
          <w:delText>]</w:delText>
        </w:r>
        <w:r w:rsidR="00B131D8" w:rsidRPr="0024284F" w:rsidDel="0024284F">
          <w:rPr>
            <w:rFonts w:ascii="Arial" w:hAnsi="Arial" w:cs="Arial"/>
            <w:b/>
            <w:rPrChange w:id="4871" w:author="Emily Chen" w:date="2015-12-11T16:26:00Z">
              <w:rPr>
                <w:rFonts w:ascii="Arial" w:hAnsi="Arial" w:cs="Arial"/>
              </w:rPr>
            </w:rPrChange>
          </w:rPr>
          <w:fldChar w:fldCharType="end"/>
        </w:r>
        <w:r w:rsidR="00695901" w:rsidRPr="0024284F" w:rsidDel="0024284F">
          <w:rPr>
            <w:rFonts w:ascii="Arial" w:hAnsi="Arial" w:cs="Arial"/>
            <w:b/>
            <w:rPrChange w:id="4872" w:author="Emily Chen" w:date="2015-12-11T16:26:00Z">
              <w:rPr>
                <w:rFonts w:ascii="Arial" w:hAnsi="Arial" w:cs="Arial"/>
              </w:rPr>
            </w:rPrChange>
          </w:rPr>
          <w:delText xml:space="preserve"> and exosomes derived from human bone marrow mesenchymal stem cells found to promote proliferation and confer resistance of tubular epithelial cells to apoptosis.</w:delText>
        </w:r>
        <w:r w:rsidR="00CF73BF" w:rsidRPr="0024284F" w:rsidDel="0024284F">
          <w:rPr>
            <w:rFonts w:ascii="Arial" w:hAnsi="Arial" w:cs="Arial"/>
            <w:b/>
            <w:rPrChange w:id="4873" w:author="Emily Chen" w:date="2015-12-11T16:26:00Z">
              <w:rPr>
                <w:rFonts w:ascii="Arial" w:hAnsi="Arial" w:cs="Arial"/>
              </w:rPr>
            </w:rPrChange>
          </w:rPr>
          <w:fldChar w:fldCharType="begin">
            <w:fldData xml:space="preserve">PEVuZE5vdGU+PENpdGU+PEF1dGhvcj5CcnVubzwvQXV0aG9yPjxZZWFyPjIwMDk8L1llYXI+PFJl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</w:fldData>
          </w:fldChar>
        </w:r>
        <w:r w:rsidR="00BE3D09" w:rsidRPr="0024284F" w:rsidDel="0024284F">
          <w:rPr>
            <w:rFonts w:ascii="Arial" w:hAnsi="Arial" w:cs="Arial"/>
            <w:b/>
            <w:rPrChange w:id="4874" w:author="Emily Chen" w:date="2015-12-11T16:26:00Z">
              <w:rPr>
                <w:rFonts w:ascii="Arial" w:hAnsi="Arial" w:cs="Arial"/>
              </w:rPr>
            </w:rPrChange>
          </w:rPr>
          <w:delInstrText xml:space="preserve"> ADDIN EN.CITE </w:delInstrText>
        </w:r>
        <w:r w:rsidR="00BE3D09" w:rsidRPr="0024284F" w:rsidDel="0024284F">
          <w:rPr>
            <w:rFonts w:ascii="Arial" w:hAnsi="Arial" w:cs="Arial"/>
            <w:b/>
            <w:rPrChange w:id="4875" w:author="Emily Chen" w:date="2015-12-11T16:26:00Z">
              <w:rPr>
                <w:rFonts w:ascii="Arial" w:hAnsi="Arial" w:cs="Arial"/>
              </w:rPr>
            </w:rPrChange>
          </w:rPr>
          <w:fldChar w:fldCharType="begin">
            <w:fldData xml:space="preserve">PEVuZE5vdGU+PENpdGU+PEF1dGhvcj5CcnVubzwvQXV0aG9yPjxZZWFyPjIwMDk8L1llYXI+PFJl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</w:fldData>
          </w:fldChar>
        </w:r>
        <w:r w:rsidR="00BE3D09" w:rsidRPr="0024284F" w:rsidDel="0024284F">
          <w:rPr>
            <w:rFonts w:ascii="Arial" w:hAnsi="Arial" w:cs="Arial"/>
            <w:b/>
            <w:rPrChange w:id="4876" w:author="Emily Chen" w:date="2015-12-11T16:26:00Z">
              <w:rPr>
                <w:rFonts w:ascii="Arial" w:hAnsi="Arial" w:cs="Arial"/>
              </w:rPr>
            </w:rPrChange>
          </w:rPr>
          <w:delInstrText xml:space="preserve"> ADDIN EN.CITE.DATA </w:delInstrText>
        </w:r>
        <w:r w:rsidR="00BE3D09" w:rsidRPr="005342E3" w:rsidDel="0024284F">
          <w:rPr>
            <w:rFonts w:ascii="Arial" w:hAnsi="Arial" w:cs="Arial"/>
            <w:b/>
          </w:rPr>
        </w:r>
        <w:r w:rsidR="00BE3D09" w:rsidRPr="0024284F" w:rsidDel="0024284F">
          <w:rPr>
            <w:rFonts w:ascii="Arial" w:hAnsi="Arial" w:cs="Arial"/>
            <w:b/>
            <w:rPrChange w:id="4877" w:author="Emily Chen" w:date="2015-12-11T16:26:00Z">
              <w:rPr>
                <w:rFonts w:ascii="Arial" w:hAnsi="Arial" w:cs="Arial"/>
              </w:rPr>
            </w:rPrChange>
          </w:rPr>
          <w:fldChar w:fldCharType="end"/>
        </w:r>
        <w:r w:rsidR="00CF73BF" w:rsidRPr="005342E3" w:rsidDel="0024284F">
          <w:rPr>
            <w:rFonts w:ascii="Arial" w:hAnsi="Arial" w:cs="Arial"/>
            <w:b/>
          </w:rPr>
        </w:r>
        <w:r w:rsidR="00CF73BF" w:rsidRPr="0024284F" w:rsidDel="0024284F">
          <w:rPr>
            <w:rFonts w:ascii="Arial" w:hAnsi="Arial" w:cs="Arial"/>
            <w:b/>
            <w:rPrChange w:id="4878" w:author="Emily Chen" w:date="2015-12-11T16:26:00Z">
              <w:rPr>
                <w:rFonts w:ascii="Arial" w:hAnsi="Arial" w:cs="Arial"/>
              </w:rPr>
            </w:rPrChange>
          </w:rPr>
          <w:fldChar w:fldCharType="separate"/>
        </w:r>
        <w:r w:rsidR="00BE3D09" w:rsidRPr="0024284F" w:rsidDel="0024284F">
          <w:rPr>
            <w:rFonts w:ascii="Arial" w:hAnsi="Arial" w:cs="Arial"/>
            <w:b/>
            <w:noProof/>
            <w:rPrChange w:id="4879" w:author="Emily Chen" w:date="2015-12-11T16:26:00Z">
              <w:rPr>
                <w:rFonts w:ascii="Arial" w:hAnsi="Arial" w:cs="Arial"/>
                <w:noProof/>
              </w:rPr>
            </w:rPrChange>
          </w:rPr>
          <w:delText>[</w:delText>
        </w:r>
        <w:r w:rsidR="00D80D1D" w:rsidRPr="0024284F" w:rsidDel="0024284F">
          <w:rPr>
            <w:b/>
            <w:rPrChange w:id="4880" w:author="Emily Chen" w:date="2015-12-11T16:26:00Z">
              <w:rPr>
                <w:rFonts w:ascii="Arial" w:hAnsi="Arial" w:cs="Arial"/>
                <w:noProof/>
              </w:rPr>
            </w:rPrChange>
          </w:rPr>
          <w:fldChar w:fldCharType="begin"/>
        </w:r>
        <w:r w:rsidR="00D80D1D" w:rsidRPr="0024284F" w:rsidDel="0024284F">
          <w:rPr>
            <w:b/>
            <w:rPrChange w:id="4881" w:author="Emily Chen" w:date="2015-12-11T16:26:00Z">
              <w:rPr/>
            </w:rPrChange>
          </w:rPr>
          <w:delInstrText xml:space="preserve"> HYPERLINK \l "_ENREF_45" \o "Bruno, 2009 #314" </w:delInstrText>
        </w:r>
        <w:r w:rsidR="00D80D1D" w:rsidRPr="0024284F" w:rsidDel="0024284F">
          <w:rPr>
            <w:b/>
            <w:rPrChange w:id="4882" w:author="Emily Chen" w:date="2015-12-11T16:26:00Z">
              <w:rPr>
                <w:rFonts w:ascii="Arial" w:hAnsi="Arial" w:cs="Arial"/>
                <w:noProof/>
              </w:rPr>
            </w:rPrChange>
          </w:rPr>
          <w:fldChar w:fldCharType="separate"/>
        </w:r>
        <w:r w:rsidR="00BE3D09" w:rsidRPr="0024284F" w:rsidDel="0024284F">
          <w:rPr>
            <w:rFonts w:ascii="Arial" w:hAnsi="Arial" w:cs="Arial"/>
            <w:b/>
            <w:noProof/>
            <w:rPrChange w:id="4883" w:author="Emily Chen" w:date="2015-12-11T16:26:00Z">
              <w:rPr>
                <w:rFonts w:ascii="Arial" w:hAnsi="Arial" w:cs="Arial"/>
                <w:noProof/>
              </w:rPr>
            </w:rPrChange>
          </w:rPr>
          <w:delText>45</w:delText>
        </w:r>
        <w:r w:rsidR="00D80D1D" w:rsidRPr="0024284F" w:rsidDel="0024284F">
          <w:rPr>
            <w:rFonts w:ascii="Arial" w:hAnsi="Arial" w:cs="Arial"/>
            <w:b/>
            <w:noProof/>
            <w:rPrChange w:id="4884" w:author="Emily Chen" w:date="2015-12-11T16:26:00Z">
              <w:rPr>
                <w:rFonts w:ascii="Arial" w:hAnsi="Arial" w:cs="Arial"/>
                <w:noProof/>
              </w:rPr>
            </w:rPrChange>
          </w:rPr>
          <w:fldChar w:fldCharType="end"/>
        </w:r>
        <w:r w:rsidR="00BE3D09" w:rsidRPr="0024284F" w:rsidDel="0024284F">
          <w:rPr>
            <w:rFonts w:ascii="Arial" w:hAnsi="Arial" w:cs="Arial"/>
            <w:b/>
            <w:noProof/>
            <w:rPrChange w:id="4885" w:author="Emily Chen" w:date="2015-12-11T16:26:00Z">
              <w:rPr>
                <w:rFonts w:ascii="Arial" w:hAnsi="Arial" w:cs="Arial"/>
                <w:noProof/>
              </w:rPr>
            </w:rPrChange>
          </w:rPr>
          <w:delText>]</w:delText>
        </w:r>
        <w:r w:rsidR="00CF73BF" w:rsidRPr="0024284F" w:rsidDel="0024284F">
          <w:rPr>
            <w:rFonts w:ascii="Arial" w:hAnsi="Arial" w:cs="Arial"/>
            <w:b/>
            <w:rPrChange w:id="4886" w:author="Emily Chen" w:date="2015-12-11T16:26:00Z">
              <w:rPr>
                <w:rFonts w:ascii="Arial" w:hAnsi="Arial" w:cs="Arial"/>
              </w:rPr>
            </w:rPrChange>
          </w:rPr>
          <w:fldChar w:fldCharType="end"/>
        </w:r>
        <w:r w:rsidR="00695901" w:rsidRPr="0024284F" w:rsidDel="0024284F">
          <w:rPr>
            <w:rFonts w:ascii="Arial" w:hAnsi="Arial" w:cs="Arial"/>
            <w:b/>
            <w:rPrChange w:id="4887" w:author="Emily Chen" w:date="2015-12-11T16:26:00Z">
              <w:rPr>
                <w:rFonts w:ascii="Arial" w:hAnsi="Arial" w:cs="Arial"/>
              </w:rPr>
            </w:rPrChange>
          </w:rPr>
          <w:delText xml:space="preserve"> </w:delText>
        </w:r>
        <w:r w:rsidR="00B34C52" w:rsidRPr="0024284F" w:rsidDel="0024284F">
          <w:rPr>
            <w:rFonts w:ascii="Arial" w:hAnsi="Arial" w:cs="Arial"/>
            <w:b/>
            <w:rPrChange w:id="4888" w:author="Emily Chen" w:date="2015-12-11T16:26:00Z">
              <w:rPr>
                <w:rFonts w:ascii="Arial" w:hAnsi="Arial" w:cs="Arial"/>
              </w:rPr>
            </w:rPrChange>
          </w:rPr>
          <w:delText>More importantly</w:delText>
        </w:r>
        <w:r w:rsidR="00BF3B9C" w:rsidRPr="0024284F" w:rsidDel="0024284F">
          <w:rPr>
            <w:rFonts w:ascii="Arial" w:hAnsi="Arial" w:cs="Arial"/>
            <w:b/>
            <w:rPrChange w:id="4889" w:author="Emily Chen" w:date="2015-12-11T16:26:00Z">
              <w:rPr>
                <w:rFonts w:ascii="Arial" w:hAnsi="Arial" w:cs="Arial"/>
              </w:rPr>
            </w:rPrChange>
          </w:rPr>
          <w:delText xml:space="preserve"> </w:delText>
        </w:r>
        <w:r w:rsidR="00B34C52" w:rsidRPr="0024284F" w:rsidDel="0024284F">
          <w:rPr>
            <w:rFonts w:ascii="Arial" w:hAnsi="Arial" w:cs="Arial"/>
            <w:b/>
            <w:rPrChange w:id="4890" w:author="Emily Chen" w:date="2015-12-11T16:26:00Z">
              <w:rPr>
                <w:rFonts w:ascii="Arial" w:hAnsi="Arial" w:cs="Arial"/>
              </w:rPr>
            </w:rPrChange>
          </w:rPr>
          <w:delText>when we examined interactions</w:delText>
        </w:r>
        <w:r w:rsidR="00C75D53" w:rsidRPr="0024284F" w:rsidDel="0024284F">
          <w:rPr>
            <w:rFonts w:ascii="Arial" w:hAnsi="Arial" w:cs="Arial"/>
            <w:b/>
            <w:rPrChange w:id="4891" w:author="Emily Chen" w:date="2015-12-11T16:26:00Z">
              <w:rPr>
                <w:rFonts w:ascii="Arial" w:hAnsi="Arial" w:cs="Arial"/>
              </w:rPr>
            </w:rPrChange>
          </w:rPr>
          <w:delText xml:space="preserve"> among these proteins </w:delText>
        </w:r>
        <w:r w:rsidR="00F27277" w:rsidRPr="0024284F" w:rsidDel="0024284F">
          <w:rPr>
            <w:rFonts w:ascii="Arial" w:hAnsi="Arial" w:cs="Arial"/>
            <w:b/>
            <w:rPrChange w:id="4892" w:author="Emily Chen" w:date="2015-12-11T16:26:00Z">
              <w:rPr>
                <w:rFonts w:ascii="Arial" w:hAnsi="Arial" w:cs="Arial"/>
              </w:rPr>
            </w:rPrChange>
          </w:rPr>
          <w:delText>collectively</w:delText>
        </w:r>
        <w:r w:rsidR="00BF3B9C" w:rsidRPr="0024284F" w:rsidDel="0024284F">
          <w:rPr>
            <w:rFonts w:ascii="Arial" w:hAnsi="Arial" w:cs="Arial"/>
            <w:b/>
            <w:rPrChange w:id="4893" w:author="Emily Chen" w:date="2015-12-11T16:26:00Z">
              <w:rPr>
                <w:rFonts w:ascii="Arial" w:hAnsi="Arial" w:cs="Arial"/>
              </w:rPr>
            </w:rPrChange>
          </w:rPr>
          <w:delText xml:space="preserve"> </w:delText>
        </w:r>
        <w:r w:rsidR="00C75D53" w:rsidRPr="0024284F" w:rsidDel="0024284F">
          <w:rPr>
            <w:rFonts w:ascii="Arial" w:hAnsi="Arial" w:cs="Arial"/>
            <w:b/>
            <w:rPrChange w:id="4894" w:author="Emily Chen" w:date="2015-12-11T16:26:00Z">
              <w:rPr>
                <w:rFonts w:ascii="Arial" w:hAnsi="Arial" w:cs="Arial"/>
              </w:rPr>
            </w:rPrChange>
          </w:rPr>
          <w:delText xml:space="preserve">as </w:delText>
        </w:r>
        <w:r w:rsidR="00F27277" w:rsidRPr="0024284F" w:rsidDel="0024284F">
          <w:rPr>
            <w:rFonts w:ascii="Arial" w:hAnsi="Arial" w:cs="Arial"/>
            <w:b/>
            <w:rPrChange w:id="4895" w:author="Emily Chen" w:date="2015-12-11T16:26:00Z">
              <w:rPr>
                <w:rFonts w:ascii="Arial" w:hAnsi="Arial" w:cs="Arial"/>
              </w:rPr>
            </w:rPrChange>
          </w:rPr>
          <w:delText>shown</w:delText>
        </w:r>
        <w:r w:rsidR="00C75D53" w:rsidRPr="0024284F" w:rsidDel="0024284F">
          <w:rPr>
            <w:rFonts w:ascii="Arial" w:hAnsi="Arial" w:cs="Arial"/>
            <w:b/>
            <w:rPrChange w:id="4896" w:author="Emily Chen" w:date="2015-12-11T16:26:00Z">
              <w:rPr>
                <w:rFonts w:ascii="Arial" w:hAnsi="Arial" w:cs="Arial"/>
              </w:rPr>
            </w:rPrChange>
          </w:rPr>
          <w:delText xml:space="preserve"> in f</w:delText>
        </w:r>
        <w:r w:rsidR="00BF3B9C" w:rsidRPr="0024284F" w:rsidDel="0024284F">
          <w:rPr>
            <w:rFonts w:ascii="Arial" w:hAnsi="Arial" w:cs="Arial"/>
            <w:b/>
            <w:rPrChange w:id="4897" w:author="Emily Chen" w:date="2015-12-11T16:26:00Z">
              <w:rPr>
                <w:rFonts w:ascii="Arial" w:hAnsi="Arial" w:cs="Arial"/>
              </w:rPr>
            </w:rPrChange>
          </w:rPr>
          <w:delText xml:space="preserve">igure 4 and figure 5, </w:delText>
        </w:r>
        <w:r w:rsidR="00F27277" w:rsidRPr="0024284F" w:rsidDel="0024284F">
          <w:rPr>
            <w:rFonts w:ascii="Arial" w:hAnsi="Arial" w:cs="Arial"/>
            <w:b/>
            <w:rPrChange w:id="4898" w:author="Emily Chen" w:date="2015-12-11T16:26:00Z">
              <w:rPr>
                <w:rFonts w:ascii="Arial" w:hAnsi="Arial" w:cs="Arial"/>
              </w:rPr>
            </w:rPrChange>
          </w:rPr>
          <w:delText>we found</w:delText>
        </w:r>
        <w:r w:rsidR="00BF3B9C" w:rsidRPr="0024284F" w:rsidDel="0024284F">
          <w:rPr>
            <w:rFonts w:ascii="Arial" w:hAnsi="Arial" w:cs="Arial"/>
            <w:b/>
            <w:rPrChange w:id="4899" w:author="Emily Chen" w:date="2015-12-11T16:26:00Z">
              <w:rPr>
                <w:rFonts w:ascii="Arial" w:hAnsi="Arial" w:cs="Arial"/>
              </w:rPr>
            </w:rPrChange>
          </w:rPr>
          <w:delText xml:space="preserve"> a </w:delText>
        </w:r>
        <w:r w:rsidR="00F27277" w:rsidRPr="0024284F" w:rsidDel="0024284F">
          <w:rPr>
            <w:rFonts w:ascii="Arial" w:hAnsi="Arial" w:cs="Arial"/>
            <w:b/>
            <w:rPrChange w:id="4900" w:author="Emily Chen" w:date="2015-12-11T16:26:00Z">
              <w:rPr>
                <w:rFonts w:ascii="Arial" w:hAnsi="Arial" w:cs="Arial"/>
              </w:rPr>
            </w:rPrChange>
          </w:rPr>
          <w:delText>prominent theme of</w:delText>
        </w:r>
        <w:r w:rsidR="00BF3B9C" w:rsidRPr="0024284F" w:rsidDel="0024284F">
          <w:rPr>
            <w:rFonts w:ascii="Arial" w:hAnsi="Arial" w:cs="Arial"/>
            <w:b/>
            <w:rPrChange w:id="4901" w:author="Emily Chen" w:date="2015-12-11T16:26:00Z">
              <w:rPr>
                <w:rFonts w:ascii="Arial" w:hAnsi="Arial" w:cs="Arial"/>
              </w:rPr>
            </w:rPrChange>
          </w:rPr>
          <w:delText xml:space="preserve"> </w:delText>
        </w:r>
        <w:r w:rsidR="00F27277" w:rsidRPr="0024284F" w:rsidDel="0024284F">
          <w:rPr>
            <w:rFonts w:ascii="Arial" w:hAnsi="Arial" w:cs="Arial"/>
            <w:b/>
            <w:rPrChange w:id="4902" w:author="Emily Chen" w:date="2015-12-11T16:26:00Z">
              <w:rPr>
                <w:rFonts w:ascii="Arial" w:hAnsi="Arial" w:cs="Arial"/>
              </w:rPr>
            </w:rPrChange>
          </w:rPr>
          <w:delText>homeostatic regulation</w:delText>
        </w:r>
        <w:r w:rsidR="00BF3B9C" w:rsidRPr="0024284F" w:rsidDel="0024284F">
          <w:rPr>
            <w:rFonts w:ascii="Arial" w:hAnsi="Arial" w:cs="Arial"/>
            <w:b/>
            <w:rPrChange w:id="4903" w:author="Emily Chen" w:date="2015-12-11T16:26:00Z">
              <w:rPr>
                <w:rFonts w:ascii="Arial" w:hAnsi="Arial" w:cs="Arial"/>
              </w:rPr>
            </w:rPrChange>
          </w:rPr>
          <w:delText>. Our results suggest that</w:delText>
        </w:r>
        <w:r w:rsidR="009C0FF8" w:rsidRPr="0024284F" w:rsidDel="0024284F">
          <w:rPr>
            <w:rFonts w:ascii="Arial" w:hAnsi="Arial" w:cs="Arial"/>
            <w:b/>
            <w:rPrChange w:id="4904" w:author="Emily Chen" w:date="2015-12-11T16:26:00Z">
              <w:rPr>
                <w:rFonts w:ascii="Arial" w:hAnsi="Arial" w:cs="Arial"/>
              </w:rPr>
            </w:rPrChange>
          </w:rPr>
          <w:delText xml:space="preserve"> taxane-treated patients who do</w:delText>
        </w:r>
        <w:r w:rsidR="00BF3B9C" w:rsidRPr="0024284F" w:rsidDel="0024284F">
          <w:rPr>
            <w:rFonts w:ascii="Arial" w:hAnsi="Arial" w:cs="Arial"/>
            <w:b/>
            <w:rPrChange w:id="4905" w:author="Emily Chen" w:date="2015-12-11T16:26:00Z">
              <w:rPr>
                <w:rFonts w:ascii="Arial" w:hAnsi="Arial" w:cs="Arial"/>
              </w:rPr>
            </w:rPrChange>
          </w:rPr>
          <w:delText xml:space="preserve"> not develop severe neuropathy </w:delText>
        </w:r>
        <w:r w:rsidR="009C0FF8" w:rsidRPr="0024284F" w:rsidDel="0024284F">
          <w:rPr>
            <w:rFonts w:ascii="Arial" w:hAnsi="Arial" w:cs="Arial"/>
            <w:b/>
            <w:rPrChange w:id="4906" w:author="Emily Chen" w:date="2015-12-11T16:26:00Z">
              <w:rPr>
                <w:rFonts w:ascii="Arial" w:hAnsi="Arial" w:cs="Arial"/>
              </w:rPr>
            </w:rPrChange>
          </w:rPr>
          <w:delText>may</w:delText>
        </w:r>
        <w:r w:rsidR="00BF3B9C" w:rsidRPr="0024284F" w:rsidDel="0024284F">
          <w:rPr>
            <w:rFonts w:ascii="Arial" w:hAnsi="Arial" w:cs="Arial"/>
            <w:b/>
            <w:rPrChange w:id="4907" w:author="Emily Chen" w:date="2015-12-11T16:26:00Z">
              <w:rPr>
                <w:rFonts w:ascii="Arial" w:hAnsi="Arial" w:cs="Arial"/>
              </w:rPr>
            </w:rPrChange>
          </w:rPr>
          <w:delText xml:space="preserve"> restore the homeostatic control. On the other hand, taxane-treated patients who did develop severe neuropathy </w:delText>
        </w:r>
        <w:r w:rsidR="009C0FF8" w:rsidRPr="0024284F" w:rsidDel="0024284F">
          <w:rPr>
            <w:rFonts w:ascii="Arial" w:hAnsi="Arial" w:cs="Arial"/>
            <w:b/>
            <w:rPrChange w:id="4908" w:author="Emily Chen" w:date="2015-12-11T16:26:00Z">
              <w:rPr>
                <w:rFonts w:ascii="Arial" w:hAnsi="Arial" w:cs="Arial"/>
              </w:rPr>
            </w:rPrChange>
          </w:rPr>
          <w:delText>did not</w:delText>
        </w:r>
        <w:r w:rsidR="00BF3B9C" w:rsidRPr="0024284F" w:rsidDel="0024284F">
          <w:rPr>
            <w:rFonts w:ascii="Arial" w:hAnsi="Arial" w:cs="Arial"/>
            <w:b/>
            <w:rPrChange w:id="4909" w:author="Emily Chen" w:date="2015-12-11T16:26:00Z">
              <w:rPr>
                <w:rFonts w:ascii="Arial" w:hAnsi="Arial" w:cs="Arial"/>
              </w:rPr>
            </w:rPrChange>
          </w:rPr>
          <w:delText xml:space="preserve"> regain homeostatic control</w:delText>
        </w:r>
        <w:r w:rsidR="00B82104" w:rsidRPr="0024284F" w:rsidDel="0024284F">
          <w:rPr>
            <w:rFonts w:ascii="Arial" w:hAnsi="Arial" w:cs="Arial"/>
            <w:b/>
            <w:rPrChange w:id="4910" w:author="Emily Chen" w:date="2015-12-11T16:26:00Z">
              <w:rPr>
                <w:rFonts w:ascii="Arial" w:hAnsi="Arial" w:cs="Arial"/>
              </w:rPr>
            </w:rPrChange>
          </w:rPr>
          <w:delText xml:space="preserve">. The exosomal signature we found in our patient cohort pointes to the response of the homeostatic balance between inflammation and detoxification. </w:delText>
        </w:r>
      </w:del>
    </w:p>
    <w:p w14:paraId="38EC94D7" w14:textId="1E4D9586" w:rsidR="00137FE9" w:rsidRPr="0024284F" w:rsidDel="001F45C0" w:rsidRDefault="00256B14">
      <w:pPr>
        <w:spacing w:line="480" w:lineRule="auto"/>
        <w:jc w:val="both"/>
        <w:rPr>
          <w:del w:id="4911" w:author="Emily Chen" w:date="2015-12-11T16:24:00Z"/>
          <w:rFonts w:ascii="Arial" w:hAnsi="Arial" w:cs="Arial"/>
          <w:b/>
          <w:rPrChange w:id="4912" w:author="Emily Chen" w:date="2015-12-11T16:26:00Z">
            <w:rPr>
              <w:del w:id="4913" w:author="Emily Chen" w:date="2015-12-11T16:24:00Z"/>
              <w:rFonts w:ascii="Arial" w:hAnsi="Arial" w:cs="Arial"/>
            </w:rPr>
          </w:rPrChange>
        </w:rPr>
        <w:pPrChange w:id="4914" w:author="Emily Chen" w:date="2015-12-11T16:24:00Z">
          <w:pPr>
            <w:spacing w:line="480" w:lineRule="auto"/>
            <w:ind w:firstLine="720"/>
            <w:jc w:val="both"/>
          </w:pPr>
        </w:pPrChange>
      </w:pPr>
      <w:del w:id="4915" w:author="Emily Chen" w:date="2015-12-11T16:26:00Z">
        <w:r w:rsidRPr="0024284F" w:rsidDel="0024284F">
          <w:rPr>
            <w:rFonts w:ascii="Arial" w:hAnsi="Arial" w:cs="Arial"/>
            <w:b/>
            <w:rPrChange w:id="4916" w:author="Emily Chen" w:date="2015-12-11T16:26:00Z">
              <w:rPr>
                <w:rFonts w:ascii="Arial" w:hAnsi="Arial" w:cs="Arial"/>
              </w:rPr>
            </w:rPrChange>
          </w:rPr>
          <w:delText xml:space="preserve">Our results </w:delText>
        </w:r>
        <w:r w:rsidR="00997B22" w:rsidRPr="0024284F" w:rsidDel="0024284F">
          <w:rPr>
            <w:rFonts w:ascii="Arial" w:hAnsi="Arial" w:cs="Arial"/>
            <w:b/>
            <w:rPrChange w:id="4917" w:author="Emily Chen" w:date="2015-12-11T16:26:00Z">
              <w:rPr>
                <w:rFonts w:ascii="Arial" w:hAnsi="Arial" w:cs="Arial"/>
              </w:rPr>
            </w:rPrChange>
          </w:rPr>
          <w:delText>are hypothesis generating and prompt</w:delText>
        </w:r>
        <w:r w:rsidRPr="0024284F" w:rsidDel="0024284F">
          <w:rPr>
            <w:rFonts w:ascii="Arial" w:hAnsi="Arial" w:cs="Arial"/>
            <w:b/>
            <w:rPrChange w:id="4918" w:author="Emily Chen" w:date="2015-12-11T16:26:00Z">
              <w:rPr>
                <w:rFonts w:ascii="Arial" w:hAnsi="Arial" w:cs="Arial"/>
              </w:rPr>
            </w:rPrChange>
          </w:rPr>
          <w:delText xml:space="preserve"> </w:delText>
        </w:r>
        <w:r w:rsidR="002F572E" w:rsidRPr="0024284F" w:rsidDel="0024284F">
          <w:rPr>
            <w:rFonts w:ascii="Arial" w:hAnsi="Arial" w:cs="Arial"/>
            <w:b/>
            <w:rPrChange w:id="4919" w:author="Emily Chen" w:date="2015-12-11T16:26:00Z">
              <w:rPr>
                <w:rFonts w:ascii="Arial" w:hAnsi="Arial" w:cs="Arial"/>
              </w:rPr>
            </w:rPrChange>
          </w:rPr>
          <w:delText xml:space="preserve">us to ask </w:delText>
        </w:r>
        <w:r w:rsidR="00997B22" w:rsidRPr="0024284F" w:rsidDel="0024284F">
          <w:rPr>
            <w:rFonts w:ascii="Arial" w:hAnsi="Arial" w:cs="Arial"/>
            <w:b/>
            <w:rPrChange w:id="4920" w:author="Emily Chen" w:date="2015-12-11T16:26:00Z">
              <w:rPr>
                <w:rFonts w:ascii="Arial" w:hAnsi="Arial" w:cs="Arial"/>
              </w:rPr>
            </w:rPrChange>
          </w:rPr>
          <w:delText>new questions. For example, do</w:delText>
        </w:r>
        <w:r w:rsidR="002F572E" w:rsidRPr="0024284F" w:rsidDel="0024284F">
          <w:rPr>
            <w:rFonts w:ascii="Arial" w:hAnsi="Arial" w:cs="Arial"/>
            <w:b/>
            <w:rPrChange w:id="4921" w:author="Emily Chen" w:date="2015-12-11T16:26:00Z">
              <w:rPr>
                <w:rFonts w:ascii="Arial" w:hAnsi="Arial" w:cs="Arial"/>
              </w:rPr>
            </w:rPrChange>
          </w:rPr>
          <w:delText xml:space="preserve"> taxane</w:delText>
        </w:r>
        <w:r w:rsidR="00997B22" w:rsidRPr="0024284F" w:rsidDel="0024284F">
          <w:rPr>
            <w:rFonts w:ascii="Arial" w:hAnsi="Arial" w:cs="Arial"/>
            <w:b/>
            <w:rPrChange w:id="4922" w:author="Emily Chen" w:date="2015-12-11T16:26:00Z">
              <w:rPr>
                <w:rFonts w:ascii="Arial" w:hAnsi="Arial" w:cs="Arial"/>
              </w:rPr>
            </w:rPrChange>
          </w:rPr>
          <w:delText>s</w:delText>
        </w:r>
        <w:r w:rsidR="002F572E" w:rsidRPr="0024284F" w:rsidDel="0024284F">
          <w:rPr>
            <w:rFonts w:ascii="Arial" w:hAnsi="Arial" w:cs="Arial"/>
            <w:b/>
            <w:rPrChange w:id="4923" w:author="Emily Chen" w:date="2015-12-11T16:26:00Z">
              <w:rPr>
                <w:rFonts w:ascii="Arial" w:hAnsi="Arial" w:cs="Arial"/>
              </w:rPr>
            </w:rPrChange>
          </w:rPr>
          <w:delText xml:space="preserve"> contribute directly to neuropathy or </w:delText>
        </w:r>
        <w:r w:rsidR="00997B22" w:rsidRPr="0024284F" w:rsidDel="0024284F">
          <w:rPr>
            <w:rFonts w:ascii="Arial" w:hAnsi="Arial" w:cs="Arial"/>
            <w:b/>
            <w:rPrChange w:id="4924" w:author="Emily Chen" w:date="2015-12-11T16:26:00Z">
              <w:rPr>
                <w:rFonts w:ascii="Arial" w:hAnsi="Arial" w:cs="Arial"/>
              </w:rPr>
            </w:rPrChange>
          </w:rPr>
          <w:delText xml:space="preserve">are </w:delText>
        </w:r>
        <w:r w:rsidR="002F572E" w:rsidRPr="0024284F" w:rsidDel="0024284F">
          <w:rPr>
            <w:rFonts w:ascii="Arial" w:hAnsi="Arial" w:cs="Arial"/>
            <w:b/>
            <w:rPrChange w:id="4925" w:author="Emily Chen" w:date="2015-12-11T16:26:00Z">
              <w:rPr>
                <w:rFonts w:ascii="Arial" w:hAnsi="Arial" w:cs="Arial"/>
              </w:rPr>
            </w:rPrChange>
          </w:rPr>
          <w:delText>neurons more susceptible to systemic cytotoxic response when patients are treated with taxane</w:delText>
        </w:r>
        <w:r w:rsidR="00997B22" w:rsidRPr="0024284F" w:rsidDel="0024284F">
          <w:rPr>
            <w:rFonts w:ascii="Arial" w:hAnsi="Arial" w:cs="Arial"/>
            <w:b/>
            <w:rPrChange w:id="4926" w:author="Emily Chen" w:date="2015-12-11T16:26:00Z">
              <w:rPr>
                <w:rFonts w:ascii="Arial" w:hAnsi="Arial" w:cs="Arial"/>
              </w:rPr>
            </w:rPrChange>
          </w:rPr>
          <w:delText>s</w:delText>
        </w:r>
        <w:r w:rsidR="002F572E" w:rsidRPr="0024284F" w:rsidDel="0024284F">
          <w:rPr>
            <w:rFonts w:ascii="Arial" w:hAnsi="Arial" w:cs="Arial"/>
            <w:b/>
            <w:rPrChange w:id="4927" w:author="Emily Chen" w:date="2015-12-11T16:26:00Z">
              <w:rPr>
                <w:rFonts w:ascii="Arial" w:hAnsi="Arial" w:cs="Arial"/>
              </w:rPr>
            </w:rPrChange>
          </w:rPr>
          <w:delText>?</w:delText>
        </w:r>
        <w:r w:rsidRPr="0024284F" w:rsidDel="0024284F">
          <w:rPr>
            <w:rFonts w:ascii="Arial" w:hAnsi="Arial" w:cs="Arial"/>
            <w:b/>
            <w:rPrChange w:id="4928" w:author="Emily Chen" w:date="2015-12-11T16:26:00Z">
              <w:rPr>
                <w:rFonts w:ascii="Arial" w:hAnsi="Arial" w:cs="Arial"/>
              </w:rPr>
            </w:rPrChange>
          </w:rPr>
          <w:delText xml:space="preserve"> </w:delText>
        </w:r>
        <w:r w:rsidR="002F572E" w:rsidRPr="0024284F" w:rsidDel="0024284F">
          <w:rPr>
            <w:rFonts w:ascii="Arial" w:hAnsi="Arial" w:cs="Arial"/>
            <w:b/>
            <w:rPrChange w:id="4929" w:author="Emily Chen" w:date="2015-12-11T16:26:00Z">
              <w:rPr>
                <w:rFonts w:ascii="Arial" w:hAnsi="Arial" w:cs="Arial"/>
              </w:rPr>
            </w:rPrChange>
          </w:rPr>
          <w:delText xml:space="preserve">Since we found more distinct exosomal proteins </w:delText>
        </w:r>
        <w:r w:rsidR="00DB78BD" w:rsidRPr="0024284F" w:rsidDel="0024284F">
          <w:rPr>
            <w:rFonts w:ascii="Arial" w:hAnsi="Arial" w:cs="Arial"/>
            <w:b/>
            <w:rPrChange w:id="4930" w:author="Emily Chen" w:date="2015-12-11T16:26:00Z">
              <w:rPr>
                <w:rFonts w:ascii="Arial" w:hAnsi="Arial" w:cs="Arial"/>
              </w:rPr>
            </w:rPrChange>
          </w:rPr>
          <w:delText>at</w:delText>
        </w:r>
        <w:r w:rsidR="002F572E" w:rsidRPr="0024284F" w:rsidDel="0024284F">
          <w:rPr>
            <w:rFonts w:ascii="Arial" w:hAnsi="Arial" w:cs="Arial"/>
            <w:b/>
            <w:rPrChange w:id="4931" w:author="Emily Chen" w:date="2015-12-11T16:26:00Z">
              <w:rPr>
                <w:rFonts w:ascii="Arial" w:hAnsi="Arial" w:cs="Arial"/>
              </w:rPr>
            </w:rPrChange>
          </w:rPr>
          <w:delText xml:space="preserve"> </w:delText>
        </w:r>
        <w:r w:rsidR="0067611B" w:rsidRPr="0024284F" w:rsidDel="0024284F">
          <w:rPr>
            <w:rFonts w:ascii="Arial" w:hAnsi="Arial" w:cs="Arial"/>
            <w:b/>
            <w:rPrChange w:id="4932" w:author="Emily Chen" w:date="2015-12-11T16:26:00Z">
              <w:rPr>
                <w:rFonts w:ascii="Arial" w:hAnsi="Arial" w:cs="Arial"/>
              </w:rPr>
            </w:rPrChange>
          </w:rPr>
          <w:delText xml:space="preserve">baseline </w:delText>
        </w:r>
        <w:r w:rsidR="002F572E" w:rsidRPr="0024284F" w:rsidDel="0024284F">
          <w:rPr>
            <w:rFonts w:ascii="Arial" w:hAnsi="Arial" w:cs="Arial"/>
            <w:b/>
            <w:rPrChange w:id="4933" w:author="Emily Chen" w:date="2015-12-11T16:26:00Z">
              <w:rPr>
                <w:rFonts w:ascii="Arial" w:hAnsi="Arial" w:cs="Arial"/>
              </w:rPr>
            </w:rPrChange>
          </w:rPr>
          <w:delText xml:space="preserve">between these two groups of patients </w:delText>
        </w:r>
        <w:r w:rsidR="00DB78BD" w:rsidRPr="0024284F" w:rsidDel="0024284F">
          <w:rPr>
            <w:rFonts w:ascii="Arial" w:hAnsi="Arial" w:cs="Arial"/>
            <w:b/>
            <w:rPrChange w:id="4934" w:author="Emily Chen" w:date="2015-12-11T16:26:00Z">
              <w:rPr>
                <w:rFonts w:ascii="Arial" w:hAnsi="Arial" w:cs="Arial"/>
              </w:rPr>
            </w:rPrChange>
          </w:rPr>
          <w:delText>we may speculate</w:delText>
        </w:r>
        <w:r w:rsidR="002F572E" w:rsidRPr="0024284F" w:rsidDel="0024284F">
          <w:rPr>
            <w:rFonts w:ascii="Arial" w:hAnsi="Arial" w:cs="Arial"/>
            <w:b/>
            <w:rPrChange w:id="4935" w:author="Emily Chen" w:date="2015-12-11T16:26:00Z">
              <w:rPr>
                <w:rFonts w:ascii="Arial" w:hAnsi="Arial" w:cs="Arial"/>
              </w:rPr>
            </w:rPrChange>
          </w:rPr>
          <w:delText xml:space="preserve"> </w:delText>
        </w:r>
        <w:r w:rsidR="00DB78BD" w:rsidRPr="0024284F" w:rsidDel="0024284F">
          <w:rPr>
            <w:rFonts w:ascii="Arial" w:hAnsi="Arial" w:cs="Arial"/>
            <w:b/>
            <w:rPrChange w:id="4936" w:author="Emily Chen" w:date="2015-12-11T16:26:00Z">
              <w:rPr>
                <w:rFonts w:ascii="Arial" w:hAnsi="Arial" w:cs="Arial"/>
              </w:rPr>
            </w:rPrChange>
          </w:rPr>
          <w:delText>that there are host-factors</w:delText>
        </w:r>
        <w:r w:rsidR="002F572E" w:rsidRPr="0024284F" w:rsidDel="0024284F">
          <w:rPr>
            <w:rFonts w:ascii="Arial" w:hAnsi="Arial" w:cs="Arial"/>
            <w:b/>
            <w:rPrChange w:id="4937" w:author="Emily Chen" w:date="2015-12-11T16:26:00Z">
              <w:rPr>
                <w:rFonts w:ascii="Arial" w:hAnsi="Arial" w:cs="Arial"/>
              </w:rPr>
            </w:rPrChange>
          </w:rPr>
          <w:delText xml:space="preserve"> that could predispose patients to </w:delText>
        </w:r>
        <w:r w:rsidR="00DB78BD" w:rsidRPr="0024284F" w:rsidDel="0024284F">
          <w:rPr>
            <w:rFonts w:ascii="Arial" w:hAnsi="Arial" w:cs="Arial"/>
            <w:b/>
            <w:rPrChange w:id="4938" w:author="Emily Chen" w:date="2015-12-11T16:26:00Z">
              <w:rPr>
                <w:rFonts w:ascii="Arial" w:hAnsi="Arial" w:cs="Arial"/>
              </w:rPr>
            </w:rPrChange>
          </w:rPr>
          <w:delText>this toxicity</w:delText>
        </w:r>
        <w:r w:rsidR="002F572E" w:rsidRPr="0024284F" w:rsidDel="0024284F">
          <w:rPr>
            <w:rFonts w:ascii="Arial" w:hAnsi="Arial" w:cs="Arial"/>
            <w:b/>
            <w:rPrChange w:id="4939" w:author="Emily Chen" w:date="2015-12-11T16:26:00Z">
              <w:rPr>
                <w:rFonts w:ascii="Arial" w:hAnsi="Arial" w:cs="Arial"/>
              </w:rPr>
            </w:rPrChange>
          </w:rPr>
          <w:delText xml:space="preserve">? </w:delText>
        </w:r>
      </w:del>
    </w:p>
    <w:p w14:paraId="48BC2406" w14:textId="44959080" w:rsidR="0024517A" w:rsidRPr="0024284F" w:rsidDel="0024284F" w:rsidRDefault="00840283">
      <w:pPr>
        <w:spacing w:line="480" w:lineRule="auto"/>
        <w:jc w:val="both"/>
        <w:rPr>
          <w:del w:id="4940" w:author="Emily Chen" w:date="2015-12-11T16:26:00Z"/>
          <w:rFonts w:ascii="Arial" w:hAnsi="Arial" w:cs="Arial"/>
          <w:b/>
          <w:rPrChange w:id="4941" w:author="Emily Chen" w:date="2015-12-11T16:26:00Z">
            <w:rPr>
              <w:del w:id="4942" w:author="Emily Chen" w:date="2015-12-11T16:26:00Z"/>
              <w:rFonts w:ascii="Arial" w:hAnsi="Arial" w:cs="Arial"/>
            </w:rPr>
          </w:rPrChange>
        </w:rPr>
        <w:pPrChange w:id="4943" w:author="Emily Chen" w:date="2015-12-11T16:24:00Z">
          <w:pPr>
            <w:spacing w:line="480" w:lineRule="auto"/>
            <w:ind w:firstLine="720"/>
            <w:jc w:val="both"/>
          </w:pPr>
        </w:pPrChange>
      </w:pPr>
      <w:del w:id="4944" w:author="Emily Chen" w:date="2015-12-11T16:26:00Z">
        <w:r w:rsidRPr="0024284F" w:rsidDel="0024284F">
          <w:rPr>
            <w:rFonts w:ascii="Arial" w:hAnsi="Arial" w:cs="Arial"/>
            <w:b/>
            <w:rPrChange w:id="4945" w:author="Emily Chen" w:date="2015-12-11T16:26:00Z">
              <w:rPr>
                <w:rFonts w:ascii="Arial" w:hAnsi="Arial" w:cs="Arial"/>
              </w:rPr>
            </w:rPrChange>
          </w:rPr>
          <w:delText xml:space="preserve">There are several strengths in this study.  Our study is one of the few longitudinal studies, which use the sample from the same individual immediately before treatment as the baseline reference for progressive changes. Many studies have used “healthy individuals” as the baseline for changes that occurred in disease patients. The major problems for these types of studies are i) heterogeneous genetic background, and ii) unknown underlying conditions in so-called healthy individuals. Additionally, </w:delText>
        </w:r>
        <w:r w:rsidR="00364FA1" w:rsidRPr="0024284F" w:rsidDel="0024284F">
          <w:rPr>
            <w:rFonts w:ascii="Arial" w:hAnsi="Arial" w:cs="Arial"/>
            <w:b/>
            <w:rPrChange w:id="4946" w:author="Emily Chen" w:date="2015-12-11T16:26:00Z">
              <w:rPr>
                <w:rFonts w:ascii="Arial" w:hAnsi="Arial" w:cs="Arial"/>
              </w:rPr>
            </w:rPrChange>
          </w:rPr>
          <w:delText xml:space="preserve">we used </w:delText>
        </w:r>
        <w:r w:rsidRPr="0024284F" w:rsidDel="0024284F">
          <w:rPr>
            <w:rFonts w:ascii="Arial" w:hAnsi="Arial" w:cs="Arial"/>
            <w:b/>
            <w:rPrChange w:id="4947" w:author="Emily Chen" w:date="2015-12-11T16:26:00Z">
              <w:rPr>
                <w:rFonts w:ascii="Arial" w:hAnsi="Arial" w:cs="Arial"/>
              </w:rPr>
            </w:rPrChange>
          </w:rPr>
          <w:delText>the FACT-Ntx score</w:delText>
        </w:r>
        <w:r w:rsidR="00364FA1" w:rsidRPr="0024284F" w:rsidDel="0024284F">
          <w:rPr>
            <w:rFonts w:ascii="Arial" w:hAnsi="Arial" w:cs="Arial"/>
            <w:b/>
            <w:rPrChange w:id="4948" w:author="Emily Chen" w:date="2015-12-11T16:26:00Z">
              <w:rPr>
                <w:rFonts w:ascii="Arial" w:hAnsi="Arial" w:cs="Arial"/>
              </w:rPr>
            </w:rPrChange>
          </w:rPr>
          <w:delText xml:space="preserve"> as the primary outcome measure of the cohort study</w:delText>
        </w:r>
        <w:r w:rsidRPr="0024284F" w:rsidDel="0024284F">
          <w:rPr>
            <w:rFonts w:ascii="Arial" w:hAnsi="Arial" w:cs="Arial"/>
            <w:b/>
            <w:rPrChange w:id="4949" w:author="Emily Chen" w:date="2015-12-11T16:26:00Z">
              <w:rPr>
                <w:rFonts w:ascii="Arial" w:hAnsi="Arial" w:cs="Arial"/>
              </w:rPr>
            </w:rPrChange>
          </w:rPr>
          <w:delText>, which is a validated patient reported outcome, and this measure provides a more sensitive and accurate assessment of neuro</w:delText>
        </w:r>
        <w:r w:rsidR="004E24F1" w:rsidRPr="0024284F" w:rsidDel="0024284F">
          <w:rPr>
            <w:rFonts w:ascii="Arial" w:hAnsi="Arial" w:cs="Arial"/>
            <w:b/>
            <w:rPrChange w:id="4950" w:author="Emily Chen" w:date="2015-12-11T16:26:00Z">
              <w:rPr>
                <w:rFonts w:ascii="Arial" w:hAnsi="Arial" w:cs="Arial"/>
              </w:rPr>
            </w:rPrChange>
          </w:rPr>
          <w:delText>path</w:delText>
        </w:r>
        <w:r w:rsidR="00364FA1" w:rsidRPr="0024284F" w:rsidDel="0024284F">
          <w:rPr>
            <w:rFonts w:ascii="Arial" w:hAnsi="Arial" w:cs="Arial"/>
            <w:b/>
            <w:rPrChange w:id="4951" w:author="Emily Chen" w:date="2015-12-11T16:26:00Z">
              <w:rPr>
                <w:rFonts w:ascii="Arial" w:hAnsi="Arial" w:cs="Arial"/>
              </w:rPr>
            </w:rPrChange>
          </w:rPr>
          <w:delText>y as compared to the CTCAE.</w:delText>
        </w:r>
        <w:r w:rsidR="00137FE9" w:rsidRPr="0024284F" w:rsidDel="0024284F">
          <w:rPr>
            <w:rFonts w:ascii="Arial" w:hAnsi="Arial" w:cs="Arial"/>
            <w:b/>
            <w:rPrChange w:id="4952" w:author="Emily Chen" w:date="2015-12-11T16:26:00Z">
              <w:rPr>
                <w:rFonts w:ascii="Arial" w:hAnsi="Arial" w:cs="Arial"/>
              </w:rPr>
            </w:rPrChange>
          </w:rPr>
          <w:delText xml:space="preserve"> </w:delText>
        </w:r>
        <w:r w:rsidR="00364FA1" w:rsidRPr="0024284F" w:rsidDel="0024284F">
          <w:rPr>
            <w:rFonts w:ascii="Arial" w:hAnsi="Arial" w:cs="Arial"/>
            <w:b/>
            <w:rPrChange w:id="4953" w:author="Emily Chen" w:date="2015-12-11T16:26:00Z">
              <w:rPr>
                <w:rFonts w:ascii="Arial" w:hAnsi="Arial" w:cs="Arial"/>
              </w:rPr>
            </w:rPrChange>
          </w:rPr>
          <w:delText xml:space="preserve">Our </w:delText>
        </w:r>
        <w:r w:rsidR="004E24F1" w:rsidRPr="0024284F" w:rsidDel="0024284F">
          <w:rPr>
            <w:rFonts w:ascii="Arial" w:hAnsi="Arial" w:cs="Arial"/>
            <w:b/>
            <w:rPrChange w:id="4954" w:author="Emily Chen" w:date="2015-12-11T16:26:00Z">
              <w:rPr>
                <w:rFonts w:ascii="Arial" w:hAnsi="Arial" w:cs="Arial"/>
              </w:rPr>
            </w:rPrChange>
          </w:rPr>
          <w:delText xml:space="preserve">study also has </w:delText>
        </w:r>
        <w:r w:rsidRPr="0024284F" w:rsidDel="0024284F">
          <w:rPr>
            <w:rFonts w:ascii="Arial" w:hAnsi="Arial" w:cs="Arial"/>
            <w:b/>
            <w:rPrChange w:id="4955" w:author="Emily Chen" w:date="2015-12-11T16:26:00Z">
              <w:rPr>
                <w:rFonts w:ascii="Arial" w:hAnsi="Arial" w:cs="Arial"/>
              </w:rPr>
            </w:rPrChange>
          </w:rPr>
          <w:delText>limitation</w:delText>
        </w:r>
        <w:r w:rsidR="004E24F1" w:rsidRPr="0024284F" w:rsidDel="0024284F">
          <w:rPr>
            <w:rFonts w:ascii="Arial" w:hAnsi="Arial" w:cs="Arial"/>
            <w:b/>
            <w:rPrChange w:id="4956" w:author="Emily Chen" w:date="2015-12-11T16:26:00Z">
              <w:rPr>
                <w:rFonts w:ascii="Arial" w:hAnsi="Arial" w:cs="Arial"/>
              </w:rPr>
            </w:rPrChange>
          </w:rPr>
          <w:delText>s. T</w:delText>
        </w:r>
        <w:r w:rsidR="00820F1A" w:rsidRPr="0024284F" w:rsidDel="0024284F">
          <w:rPr>
            <w:rFonts w:ascii="Arial" w:hAnsi="Arial" w:cs="Arial"/>
            <w:b/>
            <w:rPrChange w:id="4957" w:author="Emily Chen" w:date="2015-12-11T16:26:00Z">
              <w:rPr>
                <w:rFonts w:ascii="Arial" w:hAnsi="Arial" w:cs="Arial"/>
              </w:rPr>
            </w:rPrChange>
          </w:rPr>
          <w:delText>he small sample size of 17</w:delText>
        </w:r>
        <w:r w:rsidRPr="0024284F" w:rsidDel="0024284F">
          <w:rPr>
            <w:rFonts w:ascii="Arial" w:hAnsi="Arial" w:cs="Arial"/>
            <w:b/>
            <w:rPrChange w:id="4958" w:author="Emily Chen" w:date="2015-12-11T16:26:00Z">
              <w:rPr>
                <w:rFonts w:ascii="Arial" w:hAnsi="Arial" w:cs="Arial"/>
              </w:rPr>
            </w:rPrChange>
          </w:rPr>
          <w:delText xml:space="preserve"> patients</w:delText>
        </w:r>
        <w:r w:rsidR="004E24F1" w:rsidRPr="0024284F" w:rsidDel="0024284F">
          <w:rPr>
            <w:rFonts w:ascii="Arial" w:hAnsi="Arial" w:cs="Arial"/>
            <w:b/>
            <w:rPrChange w:id="4959" w:author="Emily Chen" w:date="2015-12-11T16:26:00Z">
              <w:rPr>
                <w:rFonts w:ascii="Arial" w:hAnsi="Arial" w:cs="Arial"/>
              </w:rPr>
            </w:rPrChange>
          </w:rPr>
          <w:delText xml:space="preserve"> decreases the robustness of our findings. In addition, we did not have a separate validation set</w:delText>
        </w:r>
        <w:r w:rsidRPr="0024284F" w:rsidDel="0024284F">
          <w:rPr>
            <w:rFonts w:ascii="Arial" w:hAnsi="Arial" w:cs="Arial"/>
            <w:b/>
            <w:rPrChange w:id="4960" w:author="Emily Chen" w:date="2015-12-11T16:26:00Z">
              <w:rPr>
                <w:rFonts w:ascii="Arial" w:hAnsi="Arial" w:cs="Arial"/>
              </w:rPr>
            </w:rPrChange>
          </w:rPr>
          <w:delText xml:space="preserve">.  </w:delText>
        </w:r>
        <w:r w:rsidR="005C55FA" w:rsidRPr="0024284F" w:rsidDel="0024284F">
          <w:rPr>
            <w:rFonts w:ascii="Arial" w:hAnsi="Arial" w:cs="Arial"/>
            <w:b/>
            <w:rPrChange w:id="4961" w:author="Emily Chen" w:date="2015-12-11T16:26:00Z">
              <w:rPr>
                <w:rFonts w:ascii="Arial" w:hAnsi="Arial" w:cs="Arial"/>
              </w:rPr>
            </w:rPrChange>
          </w:rPr>
          <w:delText xml:space="preserve">We plan to validate the </w:delText>
        </w:r>
        <w:r w:rsidR="002207A5" w:rsidRPr="0024284F" w:rsidDel="0024284F">
          <w:rPr>
            <w:rFonts w:ascii="Arial" w:hAnsi="Arial" w:cs="Arial"/>
            <w:b/>
            <w:rPrChange w:id="4962" w:author="Emily Chen" w:date="2015-12-11T16:26:00Z">
              <w:rPr>
                <w:rFonts w:ascii="Arial" w:hAnsi="Arial" w:cs="Arial"/>
              </w:rPr>
            </w:rPrChange>
          </w:rPr>
          <w:delText>12</w:delText>
        </w:r>
        <w:r w:rsidR="005C55FA" w:rsidRPr="0024284F" w:rsidDel="0024284F">
          <w:rPr>
            <w:rFonts w:ascii="Arial" w:hAnsi="Arial" w:cs="Arial"/>
            <w:b/>
            <w:rPrChange w:id="4963" w:author="Emily Chen" w:date="2015-12-11T16:26:00Z">
              <w:rPr>
                <w:rFonts w:ascii="Arial" w:hAnsi="Arial" w:cs="Arial"/>
              </w:rPr>
            </w:rPrChange>
          </w:rPr>
          <w:delText xml:space="preserve">-protein biomarker signature in a larger cohort of </w:delText>
        </w:r>
        <w:r w:rsidRPr="0024284F" w:rsidDel="0024284F">
          <w:rPr>
            <w:rFonts w:ascii="Arial" w:hAnsi="Arial" w:cs="Arial"/>
            <w:b/>
            <w:rPrChange w:id="4964" w:author="Emily Chen" w:date="2015-12-11T16:26:00Z">
              <w:rPr>
                <w:rFonts w:ascii="Arial" w:hAnsi="Arial" w:cs="Arial"/>
              </w:rPr>
            </w:rPrChange>
          </w:rPr>
          <w:delText xml:space="preserve">409 </w:delText>
        </w:r>
        <w:r w:rsidR="005C55FA" w:rsidRPr="0024284F" w:rsidDel="0024284F">
          <w:rPr>
            <w:rFonts w:ascii="Arial" w:hAnsi="Arial" w:cs="Arial"/>
            <w:b/>
            <w:rPrChange w:id="4965" w:author="Emily Chen" w:date="2015-12-11T16:26:00Z">
              <w:rPr>
                <w:rFonts w:ascii="Arial" w:hAnsi="Arial" w:cs="Arial"/>
              </w:rPr>
            </w:rPrChange>
          </w:rPr>
          <w:delText xml:space="preserve">patients who have received </w:delText>
        </w:r>
        <w:r w:rsidR="0024517A" w:rsidRPr="0024284F" w:rsidDel="0024284F">
          <w:rPr>
            <w:rFonts w:ascii="Arial" w:hAnsi="Arial" w:cs="Arial"/>
            <w:b/>
            <w:rPrChange w:id="4966" w:author="Emily Chen" w:date="2015-12-11T16:26:00Z">
              <w:rPr>
                <w:rFonts w:ascii="Arial" w:hAnsi="Arial" w:cs="Arial"/>
              </w:rPr>
            </w:rPrChange>
          </w:rPr>
          <w:delText xml:space="preserve">adjuvant </w:delText>
        </w:r>
        <w:r w:rsidR="005C55FA" w:rsidRPr="0024284F" w:rsidDel="0024284F">
          <w:rPr>
            <w:rFonts w:ascii="Arial" w:hAnsi="Arial" w:cs="Arial"/>
            <w:b/>
            <w:rPrChange w:id="4967" w:author="Emily Chen" w:date="2015-12-11T16:26:00Z">
              <w:rPr>
                <w:rFonts w:ascii="Arial" w:hAnsi="Arial" w:cs="Arial"/>
              </w:rPr>
            </w:rPrChange>
          </w:rPr>
          <w:delText>taxane therapy</w:delText>
        </w:r>
        <w:r w:rsidR="0024517A" w:rsidRPr="0024284F" w:rsidDel="0024284F">
          <w:rPr>
            <w:rFonts w:ascii="Arial" w:hAnsi="Arial" w:cs="Arial"/>
            <w:b/>
            <w:rPrChange w:id="4968" w:author="Emily Chen" w:date="2015-12-11T16:26:00Z">
              <w:rPr>
                <w:rFonts w:ascii="Arial" w:hAnsi="Arial" w:cs="Arial"/>
              </w:rPr>
            </w:rPrChange>
          </w:rPr>
          <w:delText xml:space="preserve"> for breast cancer</w:delText>
        </w:r>
        <w:r w:rsidR="005C55FA" w:rsidRPr="0024284F" w:rsidDel="0024284F">
          <w:rPr>
            <w:rFonts w:ascii="Arial" w:hAnsi="Arial" w:cs="Arial"/>
            <w:b/>
            <w:rPrChange w:id="4969" w:author="Emily Chen" w:date="2015-12-11T16:26:00Z">
              <w:rPr>
                <w:rFonts w:ascii="Arial" w:hAnsi="Arial" w:cs="Arial"/>
              </w:rPr>
            </w:rPrChange>
          </w:rPr>
          <w:delText>.</w:delText>
        </w:r>
        <w:r w:rsidR="00977009" w:rsidRPr="0024284F" w:rsidDel="0024284F">
          <w:rPr>
            <w:rFonts w:ascii="Arial" w:hAnsi="Arial" w:cs="Arial"/>
            <w:b/>
            <w:rPrChange w:id="4970" w:author="Emily Chen" w:date="2015-12-11T16:26:00Z">
              <w:rPr>
                <w:rFonts w:ascii="Arial" w:hAnsi="Arial" w:cs="Arial"/>
              </w:rPr>
            </w:rPrChange>
          </w:rPr>
          <w:fldChar w:fldCharType="begin">
            <w:fldData xml:space="preserve">PEVuZE5vdGU+PENpdGU+PEF1dGhvcj5IZXJzaG1hbjwvQXV0aG9yPjxZZWFyPjIwMTM8L1llYXI+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jYyNy0zMzwvcGFnZXM+PHZvbHVtZT4zMTwvdm9sdW1lPjxudW1iZXI+MjA8L251bWJlcj48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jYyNy0zMzwvcGFnZXM+PHZvbHVt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</w:fldData>
          </w:fldChar>
        </w:r>
        <w:r w:rsidR="00BE3D09" w:rsidRPr="0024284F" w:rsidDel="0024284F">
          <w:rPr>
            <w:rFonts w:ascii="Arial" w:hAnsi="Arial" w:cs="Arial"/>
            <w:b/>
            <w:rPrChange w:id="4971" w:author="Emily Chen" w:date="2015-12-11T16:26:00Z">
              <w:rPr>
                <w:rFonts w:ascii="Arial" w:hAnsi="Arial" w:cs="Arial"/>
              </w:rPr>
            </w:rPrChange>
          </w:rPr>
          <w:delInstrText xml:space="preserve"> ADDIN EN.CITE </w:delInstrText>
        </w:r>
        <w:r w:rsidR="00BE3D09" w:rsidRPr="0024284F" w:rsidDel="0024284F">
          <w:rPr>
            <w:rFonts w:ascii="Arial" w:hAnsi="Arial" w:cs="Arial"/>
            <w:b/>
            <w:rPrChange w:id="4972" w:author="Emily Chen" w:date="2015-12-11T16:26:00Z">
              <w:rPr>
                <w:rFonts w:ascii="Arial" w:hAnsi="Arial" w:cs="Arial"/>
              </w:rPr>
            </w:rPrChange>
          </w:rPr>
          <w:fldChar w:fldCharType="begin">
            <w:fldData xml:space="preserve">PEVuZE5vdGU+PENpdGU+PEF1dGhvcj5IZXJzaG1hbjwvQXV0aG9yPjxZZWFyPjIwMTM8L1llYXI+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xhYmJyLTE+Sm91cm5hbCBvZiBj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jYyNy0zMzwvcGFnZXM+PHZvbHVt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</w:fldData>
          </w:fldChar>
        </w:r>
        <w:r w:rsidR="00BE3D09" w:rsidRPr="0024284F" w:rsidDel="0024284F">
          <w:rPr>
            <w:rFonts w:ascii="Arial" w:hAnsi="Arial" w:cs="Arial"/>
            <w:b/>
            <w:rPrChange w:id="4973" w:author="Emily Chen" w:date="2015-12-11T16:26:00Z">
              <w:rPr>
                <w:rFonts w:ascii="Arial" w:hAnsi="Arial" w:cs="Arial"/>
              </w:rPr>
            </w:rPrChange>
          </w:rPr>
          <w:delInstrText xml:space="preserve"> ADDIN EN.CITE.DATA </w:delInstrText>
        </w:r>
        <w:r w:rsidR="00BE3D09" w:rsidRPr="005342E3" w:rsidDel="0024284F">
          <w:rPr>
            <w:rFonts w:ascii="Arial" w:hAnsi="Arial" w:cs="Arial"/>
            <w:b/>
          </w:rPr>
        </w:r>
        <w:r w:rsidR="00BE3D09" w:rsidRPr="0024284F" w:rsidDel="0024284F">
          <w:rPr>
            <w:rFonts w:ascii="Arial" w:hAnsi="Arial" w:cs="Arial"/>
            <w:b/>
            <w:rPrChange w:id="4974" w:author="Emily Chen" w:date="2015-12-11T16:26:00Z">
              <w:rPr>
                <w:rFonts w:ascii="Arial" w:hAnsi="Arial" w:cs="Arial"/>
              </w:rPr>
            </w:rPrChange>
          </w:rPr>
          <w:fldChar w:fldCharType="end"/>
        </w:r>
        <w:r w:rsidR="00977009" w:rsidRPr="005342E3" w:rsidDel="0024284F">
          <w:rPr>
            <w:rFonts w:ascii="Arial" w:hAnsi="Arial" w:cs="Arial"/>
            <w:b/>
          </w:rPr>
        </w:r>
        <w:r w:rsidR="00977009" w:rsidRPr="0024284F" w:rsidDel="0024284F">
          <w:rPr>
            <w:rFonts w:ascii="Arial" w:hAnsi="Arial" w:cs="Arial"/>
            <w:b/>
            <w:rPrChange w:id="4975" w:author="Emily Chen" w:date="2015-12-11T16:26:00Z">
              <w:rPr>
                <w:rFonts w:ascii="Arial" w:hAnsi="Arial" w:cs="Arial"/>
              </w:rPr>
            </w:rPrChange>
          </w:rPr>
          <w:fldChar w:fldCharType="separate"/>
        </w:r>
        <w:r w:rsidR="00BE3D09" w:rsidRPr="0024284F" w:rsidDel="0024284F">
          <w:rPr>
            <w:rFonts w:ascii="Arial" w:hAnsi="Arial" w:cs="Arial"/>
            <w:b/>
            <w:noProof/>
            <w:rPrChange w:id="4976" w:author="Emily Chen" w:date="2015-12-11T16:26:00Z">
              <w:rPr>
                <w:rFonts w:ascii="Arial" w:hAnsi="Arial" w:cs="Arial"/>
                <w:noProof/>
              </w:rPr>
            </w:rPrChange>
          </w:rPr>
          <w:delText>[</w:delText>
        </w:r>
        <w:r w:rsidR="00D80D1D" w:rsidRPr="0024284F" w:rsidDel="0024284F">
          <w:rPr>
            <w:b/>
            <w:rPrChange w:id="4977" w:author="Emily Chen" w:date="2015-12-11T16:26:00Z">
              <w:rPr>
                <w:rFonts w:ascii="Arial" w:hAnsi="Arial" w:cs="Arial"/>
                <w:noProof/>
              </w:rPr>
            </w:rPrChange>
          </w:rPr>
          <w:fldChar w:fldCharType="begin"/>
        </w:r>
        <w:r w:rsidR="00D80D1D" w:rsidRPr="0024284F" w:rsidDel="0024284F">
          <w:rPr>
            <w:b/>
            <w:rPrChange w:id="4978" w:author="Emily Chen" w:date="2015-12-11T16:26:00Z">
              <w:rPr/>
            </w:rPrChange>
          </w:rPr>
          <w:delInstrText xml:space="preserve"> HYPERLINK \l "_ENREF_46" \o "Hershman, 2013 #252" </w:delInstrText>
        </w:r>
        <w:r w:rsidR="00D80D1D" w:rsidRPr="0024284F" w:rsidDel="0024284F">
          <w:rPr>
            <w:b/>
            <w:rPrChange w:id="4979" w:author="Emily Chen" w:date="2015-12-11T16:26:00Z">
              <w:rPr>
                <w:rFonts w:ascii="Arial" w:hAnsi="Arial" w:cs="Arial"/>
                <w:noProof/>
              </w:rPr>
            </w:rPrChange>
          </w:rPr>
          <w:fldChar w:fldCharType="separate"/>
        </w:r>
        <w:r w:rsidR="00BE3D09" w:rsidRPr="0024284F" w:rsidDel="0024284F">
          <w:rPr>
            <w:rFonts w:ascii="Arial" w:hAnsi="Arial" w:cs="Arial"/>
            <w:b/>
            <w:noProof/>
            <w:rPrChange w:id="4980" w:author="Emily Chen" w:date="2015-12-11T16:26:00Z">
              <w:rPr>
                <w:rFonts w:ascii="Arial" w:hAnsi="Arial" w:cs="Arial"/>
                <w:noProof/>
              </w:rPr>
            </w:rPrChange>
          </w:rPr>
          <w:delText>46</w:delText>
        </w:r>
        <w:r w:rsidR="00D80D1D" w:rsidRPr="0024284F" w:rsidDel="0024284F">
          <w:rPr>
            <w:rFonts w:ascii="Arial" w:hAnsi="Arial" w:cs="Arial"/>
            <w:b/>
            <w:noProof/>
            <w:rPrChange w:id="4981" w:author="Emily Chen" w:date="2015-12-11T16:26:00Z">
              <w:rPr>
                <w:rFonts w:ascii="Arial" w:hAnsi="Arial" w:cs="Arial"/>
                <w:noProof/>
              </w:rPr>
            </w:rPrChange>
          </w:rPr>
          <w:fldChar w:fldCharType="end"/>
        </w:r>
        <w:r w:rsidR="00BE3D09" w:rsidRPr="0024284F" w:rsidDel="0024284F">
          <w:rPr>
            <w:rFonts w:ascii="Arial" w:hAnsi="Arial" w:cs="Arial"/>
            <w:b/>
            <w:noProof/>
            <w:rPrChange w:id="4982" w:author="Emily Chen" w:date="2015-12-11T16:26:00Z">
              <w:rPr>
                <w:rFonts w:ascii="Arial" w:hAnsi="Arial" w:cs="Arial"/>
                <w:noProof/>
              </w:rPr>
            </w:rPrChange>
          </w:rPr>
          <w:delText>]</w:delText>
        </w:r>
        <w:r w:rsidR="00977009" w:rsidRPr="0024284F" w:rsidDel="0024284F">
          <w:rPr>
            <w:rFonts w:ascii="Arial" w:hAnsi="Arial" w:cs="Arial"/>
            <w:b/>
            <w:rPrChange w:id="4983" w:author="Emily Chen" w:date="2015-12-11T16:26:00Z">
              <w:rPr>
                <w:rFonts w:ascii="Arial" w:hAnsi="Arial" w:cs="Arial"/>
              </w:rPr>
            </w:rPrChange>
          </w:rPr>
          <w:fldChar w:fldCharType="end"/>
        </w:r>
        <w:r w:rsidR="005C55FA" w:rsidRPr="0024284F" w:rsidDel="0024284F">
          <w:rPr>
            <w:rFonts w:ascii="Arial" w:hAnsi="Arial" w:cs="Arial"/>
            <w:b/>
            <w:rPrChange w:id="4984" w:author="Emily Chen" w:date="2015-12-11T16:26:00Z">
              <w:rPr>
                <w:rFonts w:ascii="Arial" w:hAnsi="Arial" w:cs="Arial"/>
              </w:rPr>
            </w:rPrChange>
          </w:rPr>
          <w:delText xml:space="preserve"> </w:delText>
        </w:r>
        <w:r w:rsidR="008769AB" w:rsidRPr="0024284F" w:rsidDel="0024284F">
          <w:rPr>
            <w:rFonts w:ascii="Arial" w:hAnsi="Arial" w:cs="Arial"/>
            <w:b/>
            <w:rPrChange w:id="4985" w:author="Emily Chen" w:date="2015-12-11T16:26:00Z">
              <w:rPr>
                <w:rFonts w:ascii="Arial" w:hAnsi="Arial" w:cs="Arial"/>
              </w:rPr>
            </w:rPrChange>
          </w:rPr>
          <w:delText xml:space="preserve">We also recognized that there were still major plasma proteins present in the CD63 enriched </w:delText>
        </w:r>
        <w:r w:rsidR="00BC74EB" w:rsidRPr="0024284F" w:rsidDel="0024284F">
          <w:rPr>
            <w:rFonts w:ascii="Arial" w:hAnsi="Arial" w:cs="Arial"/>
            <w:b/>
            <w:rPrChange w:id="4986" w:author="Emily Chen" w:date="2015-12-11T16:26:00Z">
              <w:rPr>
                <w:rFonts w:ascii="Arial" w:hAnsi="Arial" w:cs="Arial"/>
              </w:rPr>
            </w:rPrChange>
          </w:rPr>
          <w:delText>total exosome preparation</w:delText>
        </w:r>
        <w:r w:rsidR="008769AB" w:rsidRPr="0024284F" w:rsidDel="0024284F">
          <w:rPr>
            <w:rFonts w:ascii="Arial" w:hAnsi="Arial" w:cs="Arial"/>
            <w:b/>
            <w:rPrChange w:id="4987" w:author="Emily Chen" w:date="2015-12-11T16:26:00Z">
              <w:rPr>
                <w:rFonts w:ascii="Arial" w:hAnsi="Arial" w:cs="Arial"/>
              </w:rPr>
            </w:rPrChange>
          </w:rPr>
          <w:delText xml:space="preserve">. However, other groups had similar findings that </w:delText>
        </w:r>
        <w:r w:rsidR="00CE7B5C" w:rsidRPr="0024284F" w:rsidDel="0024284F">
          <w:rPr>
            <w:rFonts w:ascii="Arial" w:hAnsi="Arial" w:cs="Arial"/>
            <w:b/>
            <w:rPrChange w:id="4988" w:author="Emily Chen" w:date="2015-12-11T16:26:00Z">
              <w:rPr>
                <w:rFonts w:ascii="Arial" w:hAnsi="Arial" w:cs="Arial"/>
              </w:rPr>
            </w:rPrChange>
          </w:rPr>
          <w:delText>current</w:delText>
        </w:r>
        <w:r w:rsidR="008769AB" w:rsidRPr="0024284F" w:rsidDel="0024284F">
          <w:rPr>
            <w:rFonts w:ascii="Arial" w:hAnsi="Arial" w:cs="Arial"/>
            <w:b/>
            <w:rPrChange w:id="4989" w:author="Emily Chen" w:date="2015-12-11T16:26:00Z">
              <w:rPr>
                <w:rFonts w:ascii="Arial" w:hAnsi="Arial" w:cs="Arial"/>
              </w:rPr>
            </w:rPrChange>
          </w:rPr>
          <w:delText xml:space="preserve"> </w:delText>
        </w:r>
        <w:r w:rsidR="00CE7B5C" w:rsidRPr="0024284F" w:rsidDel="0024284F">
          <w:rPr>
            <w:rFonts w:ascii="Arial" w:hAnsi="Arial" w:cs="Arial"/>
            <w:b/>
            <w:rPrChange w:id="4990" w:author="Emily Chen" w:date="2015-12-11T16:26:00Z">
              <w:rPr>
                <w:rFonts w:ascii="Arial" w:hAnsi="Arial" w:cs="Arial"/>
              </w:rPr>
            </w:rPrChange>
          </w:rPr>
          <w:delText xml:space="preserve">exosome isolation </w:delText>
        </w:r>
        <w:r w:rsidR="008769AB" w:rsidRPr="0024284F" w:rsidDel="0024284F">
          <w:rPr>
            <w:rFonts w:ascii="Arial" w:hAnsi="Arial" w:cs="Arial"/>
            <w:b/>
            <w:rPrChange w:id="4991" w:author="Emily Chen" w:date="2015-12-11T16:26:00Z">
              <w:rPr>
                <w:rFonts w:ascii="Arial" w:hAnsi="Arial" w:cs="Arial"/>
              </w:rPr>
            </w:rPrChange>
          </w:rPr>
          <w:delText xml:space="preserve">methods could reduce the presence but not </w:delText>
        </w:r>
        <w:r w:rsidR="005D2FF6" w:rsidRPr="0024284F" w:rsidDel="0024284F">
          <w:rPr>
            <w:rFonts w:ascii="Arial" w:hAnsi="Arial" w:cs="Arial"/>
            <w:b/>
            <w:rPrChange w:id="4992" w:author="Emily Chen" w:date="2015-12-11T16:26:00Z">
              <w:rPr>
                <w:rFonts w:ascii="Arial" w:hAnsi="Arial" w:cs="Arial"/>
              </w:rPr>
            </w:rPrChange>
          </w:rPr>
          <w:delText>totally exclude plasma</w:delText>
        </w:r>
        <w:r w:rsidR="00CE7B5C" w:rsidRPr="0024284F" w:rsidDel="0024284F">
          <w:rPr>
            <w:rFonts w:ascii="Arial" w:hAnsi="Arial" w:cs="Arial"/>
            <w:b/>
            <w:rPrChange w:id="4993" w:author="Emily Chen" w:date="2015-12-11T16:26:00Z">
              <w:rPr>
                <w:rFonts w:ascii="Arial" w:hAnsi="Arial" w:cs="Arial"/>
              </w:rPr>
            </w:rPrChange>
          </w:rPr>
          <w:delText xml:space="preserve"> </w:delText>
        </w:r>
        <w:r w:rsidR="00A47A00" w:rsidRPr="0024284F" w:rsidDel="0024284F">
          <w:rPr>
            <w:rFonts w:ascii="Arial" w:hAnsi="Arial" w:cs="Arial"/>
            <w:b/>
            <w:rPrChange w:id="4994" w:author="Emily Chen" w:date="2015-12-11T16:26:00Z">
              <w:rPr>
                <w:rFonts w:ascii="Arial" w:hAnsi="Arial" w:cs="Arial"/>
              </w:rPr>
            </w:rPrChange>
          </w:rPr>
          <w:delText>proteins.</w:delText>
        </w:r>
        <w:r w:rsidR="00977009" w:rsidRPr="0024284F" w:rsidDel="0024284F">
          <w:rPr>
            <w:rFonts w:ascii="Arial" w:hAnsi="Arial" w:cs="Arial"/>
            <w:b/>
            <w:rPrChange w:id="4995" w:author="Emily Chen" w:date="2015-12-11T16:26:00Z">
              <w:rPr>
                <w:rFonts w:ascii="Arial" w:hAnsi="Arial" w:cs="Arial"/>
              </w:rPr>
            </w:rPrChange>
          </w:rPr>
          <w:fldChar w:fldCharType="begin"/>
        </w:r>
        <w:r w:rsidR="00BE3D09" w:rsidRPr="0024284F" w:rsidDel="0024284F">
          <w:rPr>
            <w:rFonts w:ascii="Arial" w:hAnsi="Arial" w:cs="Arial"/>
            <w:b/>
            <w:rPrChange w:id="4996" w:author="Emily Chen" w:date="2015-12-11T16:26:00Z">
              <w:rPr>
                <w:rFonts w:ascii="Arial" w:hAnsi="Arial" w:cs="Arial"/>
              </w:rPr>
            </w:rPrChange>
          </w:rPr>
          <w:delInstrText xml:space="preserve"> ADDIN EN.CITE &lt;EndNote&gt;&lt;Cite&gt;&lt;Author&gt;Boukouris&lt;/Author&gt;&lt;Year&gt;2015&lt;/Year&gt;&lt;RecNum&gt;45&lt;/RecNum&gt;&lt;DisplayText&gt;[47]&lt;/DisplayText&gt;&lt;record&gt;&lt;rec-number&gt;45&lt;/rec-number&gt;&lt;foreign-keys&gt;&lt;key app="EN" db-id="zwsar2t57tv991e2ascpwxxqv599vzfr025r"&gt;45&lt;/key&gt;&lt;/foreign-keys&gt;&lt;ref-type name="Journal Article"&gt;17&lt;/ref-type&gt;&lt;contributors&gt;&lt;authors&gt;&lt;author&gt;Boukouris, S.&lt;/author&gt;&lt;author&gt;Mathivanan, S.&lt;/author&gt;&lt;/authors&gt;&lt;/contributors&gt;&lt;auth-address&gt;Department of Biochemistry, La Trobe Institute for Molecular Science, La Trobe University, Melbourne, Victoria, 3086, Australia.&lt;/auth-address&gt;&lt;titles&gt;&lt;title&gt;Exosomes in bodily fluids are a highly stable resource of disease biomarkers&lt;/title&gt;&lt;secondary-title&gt;Proteomics Clin Appl&lt;/secondary-title&gt;&lt;alt-title&gt;Proteomics. Clinical applications&lt;/alt-title&gt;&lt;/titles&gt;&lt;periodical&gt;&lt;full-title&gt;Proteomics Clin Appl&lt;/full-title&gt;&lt;abbr-1&gt;Proteomics. Clinical applications&lt;/abbr-1&gt;&lt;/periodical&gt;&lt;alt-periodical&gt;&lt;full-title&gt;Proteomics Clin Appl&lt;/full-title&gt;&lt;abbr-1&gt;Proteomics. Clinical applications&lt;/abbr-1&gt;&lt;/alt-periodical&gt;&lt;edition&gt;2015/02/17&lt;/edition&gt;&lt;dates&gt;&lt;year&gt;2015&lt;/year&gt;&lt;pub-dates&gt;&lt;date&gt;Feb 13&lt;/date&gt;&lt;/pub-dates&gt;&lt;/dates&gt;&lt;isbn&gt;1862-8354 (Electronic)&amp;#xD;1862-8346 (Linking)&lt;/isbn&gt;&lt;accession-num&gt;25684126&lt;/accession-num&gt;&lt;urls&gt;&lt;related-urls&gt;&lt;url&gt;http://www.ncbi.nlm.nih.gov/pubmed/25684126&lt;/url&gt;&lt;/related-urls&gt;&lt;/urls&gt;&lt;electronic-resource-num&gt;10.1002/prca.201400114&lt;/electronic-resource-num&gt;&lt;language&gt;Eng&lt;/language&gt;&lt;/record&gt;&lt;/Cite&gt;&lt;/EndNote&gt;</w:delInstrText>
        </w:r>
        <w:r w:rsidR="00977009" w:rsidRPr="0024284F" w:rsidDel="0024284F">
          <w:rPr>
            <w:rFonts w:ascii="Arial" w:hAnsi="Arial" w:cs="Arial"/>
            <w:b/>
            <w:rPrChange w:id="4997" w:author="Emily Chen" w:date="2015-12-11T16:26:00Z">
              <w:rPr>
                <w:rFonts w:ascii="Arial" w:hAnsi="Arial" w:cs="Arial"/>
              </w:rPr>
            </w:rPrChange>
          </w:rPr>
          <w:fldChar w:fldCharType="separate"/>
        </w:r>
        <w:r w:rsidR="00BE3D09" w:rsidRPr="0024284F" w:rsidDel="0024284F">
          <w:rPr>
            <w:rFonts w:ascii="Arial" w:hAnsi="Arial" w:cs="Arial"/>
            <w:b/>
            <w:noProof/>
            <w:rPrChange w:id="4998" w:author="Emily Chen" w:date="2015-12-11T16:26:00Z">
              <w:rPr>
                <w:rFonts w:ascii="Arial" w:hAnsi="Arial" w:cs="Arial"/>
                <w:noProof/>
              </w:rPr>
            </w:rPrChange>
          </w:rPr>
          <w:delText>[</w:delText>
        </w:r>
        <w:r w:rsidR="00D80D1D" w:rsidRPr="0024284F" w:rsidDel="0024284F">
          <w:rPr>
            <w:b/>
            <w:rPrChange w:id="4999" w:author="Emily Chen" w:date="2015-12-11T16:26:00Z">
              <w:rPr>
                <w:rFonts w:ascii="Arial" w:hAnsi="Arial" w:cs="Arial"/>
                <w:noProof/>
              </w:rPr>
            </w:rPrChange>
          </w:rPr>
          <w:fldChar w:fldCharType="begin"/>
        </w:r>
        <w:r w:rsidR="00D80D1D" w:rsidRPr="0024284F" w:rsidDel="0024284F">
          <w:rPr>
            <w:b/>
            <w:rPrChange w:id="5000" w:author="Emily Chen" w:date="2015-12-11T16:26:00Z">
              <w:rPr/>
            </w:rPrChange>
          </w:rPr>
          <w:delInstrText xml:space="preserve"> HYPERLINK \l "_ENREF_47" \o "Boukouris, 2015 #45" </w:delInstrText>
        </w:r>
        <w:r w:rsidR="00D80D1D" w:rsidRPr="0024284F" w:rsidDel="0024284F">
          <w:rPr>
            <w:b/>
            <w:rPrChange w:id="5001" w:author="Emily Chen" w:date="2015-12-11T16:26:00Z">
              <w:rPr>
                <w:rFonts w:ascii="Arial" w:hAnsi="Arial" w:cs="Arial"/>
                <w:noProof/>
              </w:rPr>
            </w:rPrChange>
          </w:rPr>
          <w:fldChar w:fldCharType="separate"/>
        </w:r>
        <w:r w:rsidR="00BE3D09" w:rsidRPr="0024284F" w:rsidDel="0024284F">
          <w:rPr>
            <w:rFonts w:ascii="Arial" w:hAnsi="Arial" w:cs="Arial"/>
            <w:b/>
            <w:noProof/>
            <w:rPrChange w:id="5002" w:author="Emily Chen" w:date="2015-12-11T16:26:00Z">
              <w:rPr>
                <w:rFonts w:ascii="Arial" w:hAnsi="Arial" w:cs="Arial"/>
                <w:noProof/>
              </w:rPr>
            </w:rPrChange>
          </w:rPr>
          <w:delText>47</w:delText>
        </w:r>
        <w:r w:rsidR="00D80D1D" w:rsidRPr="0024284F" w:rsidDel="0024284F">
          <w:rPr>
            <w:rFonts w:ascii="Arial" w:hAnsi="Arial" w:cs="Arial"/>
            <w:b/>
            <w:noProof/>
            <w:rPrChange w:id="5003" w:author="Emily Chen" w:date="2015-12-11T16:26:00Z">
              <w:rPr>
                <w:rFonts w:ascii="Arial" w:hAnsi="Arial" w:cs="Arial"/>
                <w:noProof/>
              </w:rPr>
            </w:rPrChange>
          </w:rPr>
          <w:fldChar w:fldCharType="end"/>
        </w:r>
        <w:r w:rsidR="00BE3D09" w:rsidRPr="0024284F" w:rsidDel="0024284F">
          <w:rPr>
            <w:rFonts w:ascii="Arial" w:hAnsi="Arial" w:cs="Arial"/>
            <w:b/>
            <w:noProof/>
            <w:rPrChange w:id="5004" w:author="Emily Chen" w:date="2015-12-11T16:26:00Z">
              <w:rPr>
                <w:rFonts w:ascii="Arial" w:hAnsi="Arial" w:cs="Arial"/>
                <w:noProof/>
              </w:rPr>
            </w:rPrChange>
          </w:rPr>
          <w:delText>]</w:delText>
        </w:r>
        <w:r w:rsidR="00977009" w:rsidRPr="0024284F" w:rsidDel="0024284F">
          <w:rPr>
            <w:rFonts w:ascii="Arial" w:hAnsi="Arial" w:cs="Arial"/>
            <w:b/>
            <w:rPrChange w:id="5005" w:author="Emily Chen" w:date="2015-12-11T16:26:00Z">
              <w:rPr>
                <w:rFonts w:ascii="Arial" w:hAnsi="Arial" w:cs="Arial"/>
              </w:rPr>
            </w:rPrChange>
          </w:rPr>
          <w:fldChar w:fldCharType="end"/>
        </w:r>
        <w:r w:rsidR="00A47A00" w:rsidRPr="0024284F" w:rsidDel="0024284F">
          <w:rPr>
            <w:rFonts w:ascii="Arial" w:hAnsi="Arial" w:cs="Arial"/>
            <w:b/>
            <w:rPrChange w:id="5006" w:author="Emily Chen" w:date="2015-12-11T16:26:00Z">
              <w:rPr>
                <w:rFonts w:ascii="Arial" w:hAnsi="Arial" w:cs="Arial"/>
              </w:rPr>
            </w:rPrChange>
          </w:rPr>
          <w:delText xml:space="preserve"> In the future, extensive purification of exosomes (e.g. differential centrifugation or immuno-affinity purifications) will allow us to dig deeper into the lower abundant but pathologically relevant proteins present in the serum exosomes. </w:delText>
        </w:r>
      </w:del>
    </w:p>
    <w:p w14:paraId="1292240F" w14:textId="65639494" w:rsidR="00686B63" w:rsidRPr="0024284F" w:rsidDel="0024284F" w:rsidRDefault="00795239">
      <w:pPr>
        <w:spacing w:line="480" w:lineRule="auto"/>
        <w:jc w:val="both"/>
        <w:rPr>
          <w:del w:id="5007" w:author="Emily Chen" w:date="2015-12-11T16:26:00Z"/>
          <w:rFonts w:ascii="Arial" w:hAnsi="Arial" w:cs="Arial"/>
          <w:b/>
          <w:rPrChange w:id="5008" w:author="Emily Chen" w:date="2015-12-11T16:26:00Z">
            <w:rPr>
              <w:del w:id="5009" w:author="Emily Chen" w:date="2015-12-11T16:26:00Z"/>
              <w:rFonts w:ascii="Arial" w:hAnsi="Arial" w:cs="Arial"/>
            </w:rPr>
          </w:rPrChange>
        </w:rPr>
        <w:pPrChange w:id="5010" w:author="Emily Chen" w:date="2015-12-11T16:24:00Z">
          <w:pPr>
            <w:spacing w:line="480" w:lineRule="auto"/>
            <w:ind w:firstLine="720"/>
            <w:jc w:val="both"/>
          </w:pPr>
        </w:pPrChange>
      </w:pPr>
      <w:del w:id="5011" w:author="Emily Chen" w:date="2015-12-11T16:26:00Z">
        <w:r w:rsidRPr="0024284F" w:rsidDel="0024284F">
          <w:rPr>
            <w:rFonts w:ascii="Arial" w:hAnsi="Arial" w:cs="Arial"/>
            <w:b/>
            <w:rPrChange w:id="5012" w:author="Emily Chen" w:date="2015-12-11T16:26:00Z">
              <w:rPr>
                <w:rFonts w:ascii="Arial" w:hAnsi="Arial" w:cs="Arial"/>
              </w:rPr>
            </w:rPrChange>
          </w:rPr>
          <w:delText xml:space="preserve">In summary, we have identified a panel of </w:delText>
        </w:r>
        <w:r w:rsidR="00D447C9" w:rsidRPr="0024284F" w:rsidDel="0024284F">
          <w:rPr>
            <w:rFonts w:ascii="Arial" w:hAnsi="Arial" w:cs="Arial"/>
            <w:b/>
            <w:rPrChange w:id="5013" w:author="Emily Chen" w:date="2015-12-11T16:26:00Z">
              <w:rPr>
                <w:rFonts w:ascii="Arial" w:hAnsi="Arial" w:cs="Arial"/>
              </w:rPr>
            </w:rPrChange>
          </w:rPr>
          <w:delText>12</w:delText>
        </w:r>
        <w:r w:rsidR="005C55FA" w:rsidRPr="0024284F" w:rsidDel="0024284F">
          <w:rPr>
            <w:rFonts w:ascii="Arial" w:hAnsi="Arial" w:cs="Arial"/>
            <w:b/>
            <w:rPrChange w:id="5014" w:author="Emily Chen" w:date="2015-12-11T16:26:00Z">
              <w:rPr>
                <w:rFonts w:ascii="Arial" w:hAnsi="Arial" w:cs="Arial"/>
              </w:rPr>
            </w:rPrChange>
          </w:rPr>
          <w:delText xml:space="preserve"> </w:delText>
        </w:r>
        <w:r w:rsidR="00D447C9" w:rsidRPr="0024284F" w:rsidDel="0024284F">
          <w:rPr>
            <w:rFonts w:ascii="Arial" w:hAnsi="Arial" w:cs="Arial"/>
            <w:b/>
            <w:rPrChange w:id="5015" w:author="Emily Chen" w:date="2015-12-11T16:26:00Z">
              <w:rPr>
                <w:rFonts w:ascii="Arial" w:hAnsi="Arial" w:cs="Arial"/>
              </w:rPr>
            </w:rPrChange>
          </w:rPr>
          <w:delText>protein signature</w:delText>
        </w:r>
        <w:r w:rsidR="005C55FA" w:rsidRPr="0024284F" w:rsidDel="0024284F">
          <w:rPr>
            <w:rFonts w:ascii="Arial" w:hAnsi="Arial" w:cs="Arial"/>
            <w:b/>
            <w:rPrChange w:id="5016" w:author="Emily Chen" w:date="2015-12-11T16:26:00Z">
              <w:rPr>
                <w:rFonts w:ascii="Arial" w:hAnsi="Arial" w:cs="Arial"/>
              </w:rPr>
            </w:rPrChange>
          </w:rPr>
          <w:delText xml:space="preserve"> </w:delText>
        </w:r>
        <w:r w:rsidRPr="0024284F" w:rsidDel="0024284F">
          <w:rPr>
            <w:rFonts w:ascii="Arial" w:hAnsi="Arial" w:cs="Arial"/>
            <w:b/>
            <w:rPrChange w:id="5017" w:author="Emily Chen" w:date="2015-12-11T16:26:00Z">
              <w:rPr>
                <w:rFonts w:ascii="Arial" w:hAnsi="Arial" w:cs="Arial"/>
              </w:rPr>
            </w:rPrChange>
          </w:rPr>
          <w:delText xml:space="preserve">associated with the development of </w:delText>
        </w:r>
        <w:r w:rsidR="00FF6095" w:rsidRPr="0024284F" w:rsidDel="0024284F">
          <w:rPr>
            <w:rFonts w:ascii="Arial" w:hAnsi="Arial" w:cs="Arial"/>
            <w:b/>
            <w:rPrChange w:id="5018" w:author="Emily Chen" w:date="2015-12-11T16:26:00Z">
              <w:rPr>
                <w:rFonts w:ascii="Arial" w:hAnsi="Arial" w:cs="Arial"/>
              </w:rPr>
            </w:rPrChange>
          </w:rPr>
          <w:delText>taxane-induced</w:delText>
        </w:r>
        <w:r w:rsidRPr="0024284F" w:rsidDel="0024284F">
          <w:rPr>
            <w:rFonts w:ascii="Arial" w:hAnsi="Arial" w:cs="Arial"/>
            <w:b/>
            <w:rPrChange w:id="5019" w:author="Emily Chen" w:date="2015-12-11T16:26:00Z">
              <w:rPr>
                <w:rFonts w:ascii="Arial" w:hAnsi="Arial" w:cs="Arial"/>
              </w:rPr>
            </w:rPrChange>
          </w:rPr>
          <w:delText xml:space="preserve"> peripheral </w:delText>
        </w:r>
        <w:r w:rsidR="005C55FA" w:rsidRPr="0024284F" w:rsidDel="0024284F">
          <w:rPr>
            <w:rFonts w:ascii="Arial" w:hAnsi="Arial" w:cs="Arial"/>
            <w:b/>
            <w:rPrChange w:id="5020" w:author="Emily Chen" w:date="2015-12-11T16:26:00Z">
              <w:rPr>
                <w:rFonts w:ascii="Arial" w:hAnsi="Arial" w:cs="Arial"/>
              </w:rPr>
            </w:rPrChange>
          </w:rPr>
          <w:delText>neuropathy</w:delText>
        </w:r>
        <w:r w:rsidRPr="0024284F" w:rsidDel="0024284F">
          <w:rPr>
            <w:rFonts w:ascii="Arial" w:hAnsi="Arial" w:cs="Arial"/>
            <w:b/>
            <w:rPrChange w:id="5021" w:author="Emily Chen" w:date="2015-12-11T16:26:00Z">
              <w:rPr>
                <w:rFonts w:ascii="Arial" w:hAnsi="Arial" w:cs="Arial"/>
              </w:rPr>
            </w:rPrChange>
          </w:rPr>
          <w:delText xml:space="preserve">. We have also uncovered a potential mechanism that may </w:delText>
        </w:r>
        <w:r w:rsidR="00A433BB" w:rsidRPr="0024284F" w:rsidDel="0024284F">
          <w:rPr>
            <w:rFonts w:ascii="Arial" w:hAnsi="Arial" w:cs="Arial"/>
            <w:b/>
            <w:rPrChange w:id="5022" w:author="Emily Chen" w:date="2015-12-11T16:26:00Z">
              <w:rPr>
                <w:rFonts w:ascii="Arial" w:hAnsi="Arial" w:cs="Arial"/>
              </w:rPr>
            </w:rPrChange>
          </w:rPr>
          <w:delText>be associated with the</w:delText>
        </w:r>
        <w:r w:rsidRPr="0024284F" w:rsidDel="0024284F">
          <w:rPr>
            <w:rFonts w:ascii="Arial" w:hAnsi="Arial" w:cs="Arial"/>
            <w:b/>
            <w:rPrChange w:id="5023" w:author="Emily Chen" w:date="2015-12-11T16:26:00Z">
              <w:rPr>
                <w:rFonts w:ascii="Arial" w:hAnsi="Arial" w:cs="Arial"/>
              </w:rPr>
            </w:rPrChange>
          </w:rPr>
          <w:delText xml:space="preserve"> development of this toxicity. </w:delText>
        </w:r>
        <w:r w:rsidR="00906E19" w:rsidRPr="0024284F" w:rsidDel="0024284F">
          <w:rPr>
            <w:rFonts w:ascii="Arial" w:hAnsi="Arial" w:cs="Arial"/>
            <w:b/>
            <w:color w:val="000000"/>
            <w:rPrChange w:id="5024" w:author="Emily Chen" w:date="2015-12-11T16:26:00Z">
              <w:rPr>
                <w:rFonts w:ascii="Arial" w:hAnsi="Arial" w:cs="Arial"/>
                <w:color w:val="000000"/>
              </w:rPr>
            </w:rPrChange>
          </w:rPr>
          <w:delText xml:space="preserve">Understanding the mechanism for CIPN is critical toward identifying potential targets for preventive and therapeutic interventions. </w:delText>
        </w:r>
        <w:r w:rsidRPr="0024284F" w:rsidDel="0024284F">
          <w:rPr>
            <w:rFonts w:ascii="Arial" w:hAnsi="Arial" w:cs="Arial"/>
            <w:b/>
            <w:rPrChange w:id="5025" w:author="Emily Chen" w:date="2015-12-11T16:26:00Z">
              <w:rPr>
                <w:rFonts w:ascii="Arial" w:hAnsi="Arial" w:cs="Arial"/>
              </w:rPr>
            </w:rPrChange>
          </w:rPr>
          <w:delText>Future studies will focus on validating t</w:delText>
        </w:r>
        <w:r w:rsidR="00906E19" w:rsidRPr="0024284F" w:rsidDel="0024284F">
          <w:rPr>
            <w:rFonts w:ascii="Arial" w:hAnsi="Arial" w:cs="Arial"/>
            <w:b/>
            <w:rPrChange w:id="5026" w:author="Emily Chen" w:date="2015-12-11T16:26:00Z">
              <w:rPr>
                <w:rFonts w:ascii="Arial" w:hAnsi="Arial" w:cs="Arial"/>
              </w:rPr>
            </w:rPrChange>
          </w:rPr>
          <w:delText xml:space="preserve">he </w:delText>
        </w:r>
        <w:r w:rsidRPr="0024284F" w:rsidDel="0024284F">
          <w:rPr>
            <w:rFonts w:ascii="Arial" w:hAnsi="Arial" w:cs="Arial"/>
            <w:b/>
            <w:rPrChange w:id="5027" w:author="Emily Chen" w:date="2015-12-11T16:26:00Z">
              <w:rPr>
                <w:rFonts w:ascii="Arial" w:hAnsi="Arial" w:cs="Arial"/>
              </w:rPr>
            </w:rPrChange>
          </w:rPr>
          <w:delText>biomarker panel</w:delText>
        </w:r>
        <w:r w:rsidR="00906E19" w:rsidRPr="0024284F" w:rsidDel="0024284F">
          <w:rPr>
            <w:rFonts w:ascii="Arial" w:hAnsi="Arial" w:cs="Arial"/>
            <w:b/>
            <w:rPrChange w:id="5028" w:author="Emily Chen" w:date="2015-12-11T16:26:00Z">
              <w:rPr>
                <w:rFonts w:ascii="Arial" w:hAnsi="Arial" w:cs="Arial"/>
              </w:rPr>
            </w:rPrChange>
          </w:rPr>
          <w:delText xml:space="preserve"> in a larger cohort</w:delText>
        </w:r>
        <w:r w:rsidRPr="0024284F" w:rsidDel="0024284F">
          <w:rPr>
            <w:rFonts w:ascii="Arial" w:hAnsi="Arial" w:cs="Arial"/>
            <w:b/>
            <w:rPrChange w:id="5029" w:author="Emily Chen" w:date="2015-12-11T16:26:00Z">
              <w:rPr>
                <w:rFonts w:ascii="Arial" w:hAnsi="Arial" w:cs="Arial"/>
              </w:rPr>
            </w:rPrChange>
          </w:rPr>
          <w:delText xml:space="preserve">. </w:delText>
        </w:r>
        <w:r w:rsidR="005C55FA" w:rsidRPr="0024284F" w:rsidDel="0024284F">
          <w:rPr>
            <w:rFonts w:ascii="Arial" w:hAnsi="Arial" w:cs="Arial"/>
            <w:b/>
            <w:rPrChange w:id="5030" w:author="Emily Chen" w:date="2015-12-11T16:26:00Z">
              <w:rPr>
                <w:rFonts w:ascii="Arial" w:hAnsi="Arial" w:cs="Arial"/>
              </w:rPr>
            </w:rPrChange>
          </w:rPr>
          <w:delText xml:space="preserve"> </w:delText>
        </w:r>
        <w:r w:rsidRPr="0024284F" w:rsidDel="0024284F">
          <w:rPr>
            <w:rFonts w:ascii="Arial" w:hAnsi="Arial" w:cs="Arial"/>
            <w:b/>
            <w:rPrChange w:id="5031" w:author="Emily Chen" w:date="2015-12-11T16:26:00Z">
              <w:rPr>
                <w:rFonts w:ascii="Arial" w:hAnsi="Arial" w:cs="Arial"/>
              </w:rPr>
            </w:rPrChange>
          </w:rPr>
          <w:delText>Understanding factors that lead to increased toxicity will allow for more personalized therapy in order</w:delText>
        </w:r>
        <w:r w:rsidR="005C55FA" w:rsidRPr="0024284F" w:rsidDel="0024284F">
          <w:rPr>
            <w:rFonts w:ascii="Arial" w:hAnsi="Arial" w:cs="Arial"/>
            <w:b/>
            <w:rPrChange w:id="5032" w:author="Emily Chen" w:date="2015-12-11T16:26:00Z">
              <w:rPr>
                <w:rFonts w:ascii="Arial" w:hAnsi="Arial" w:cs="Arial"/>
              </w:rPr>
            </w:rPrChange>
          </w:rPr>
          <w:delText xml:space="preserve"> to optimize treatment efficacy and improve long-term quality of life in cancer survivors</w:delText>
        </w:r>
        <w:r w:rsidRPr="0024284F" w:rsidDel="0024284F">
          <w:rPr>
            <w:rFonts w:ascii="Arial" w:hAnsi="Arial" w:cs="Arial"/>
            <w:b/>
            <w:rPrChange w:id="5033" w:author="Emily Chen" w:date="2015-12-11T16:26:00Z">
              <w:rPr>
                <w:rFonts w:ascii="Arial" w:hAnsi="Arial" w:cs="Arial"/>
              </w:rPr>
            </w:rPrChange>
          </w:rPr>
          <w:delText>.</w:delText>
        </w:r>
        <w:r w:rsidR="00686B63" w:rsidRPr="0024284F" w:rsidDel="0024284F">
          <w:rPr>
            <w:rFonts w:ascii="Arial" w:hAnsi="Arial" w:cs="Arial"/>
            <w:b/>
            <w:rPrChange w:id="5034" w:author="Emily Chen" w:date="2015-12-11T16:26:00Z">
              <w:rPr>
                <w:rFonts w:ascii="Arial" w:hAnsi="Arial" w:cs="Arial"/>
              </w:rPr>
            </w:rPrChange>
          </w:rPr>
          <w:delText xml:space="preserve"> </w:delText>
        </w:r>
      </w:del>
    </w:p>
    <w:p w14:paraId="74BECC00" w14:textId="3847EF45" w:rsidR="005C55FA" w:rsidRPr="0024284F" w:rsidDel="0024284F" w:rsidRDefault="005C55FA" w:rsidP="00CD1525">
      <w:pPr>
        <w:spacing w:line="480" w:lineRule="auto"/>
        <w:ind w:firstLine="720"/>
        <w:jc w:val="both"/>
        <w:rPr>
          <w:del w:id="5035" w:author="Emily Chen" w:date="2015-12-11T16:26:00Z"/>
          <w:rFonts w:ascii="Arial" w:hAnsi="Arial" w:cs="Arial"/>
          <w:b/>
          <w:rPrChange w:id="5036" w:author="Emily Chen" w:date="2015-12-11T16:26:00Z">
            <w:rPr>
              <w:del w:id="5037" w:author="Emily Chen" w:date="2015-12-11T16:26:00Z"/>
              <w:rFonts w:ascii="Arial" w:hAnsi="Arial" w:cs="Arial"/>
            </w:rPr>
          </w:rPrChange>
        </w:rPr>
      </w:pPr>
    </w:p>
    <w:p w14:paraId="56A50353" w14:textId="3AB30D6C" w:rsidR="00CA71BD" w:rsidRPr="0024284F" w:rsidDel="0024284F" w:rsidRDefault="00CA71BD" w:rsidP="000B5AB6">
      <w:pPr>
        <w:rPr>
          <w:del w:id="5038" w:author="Emily Chen" w:date="2015-12-11T16:26:00Z"/>
          <w:rFonts w:ascii="Arial" w:hAnsi="Arial" w:cs="Arial"/>
          <w:b/>
          <w:rPrChange w:id="5039" w:author="Emily Chen" w:date="2015-12-11T16:26:00Z">
            <w:rPr>
              <w:del w:id="5040" w:author="Emily Chen" w:date="2015-12-11T16:26:00Z"/>
              <w:rFonts w:ascii="Arial" w:hAnsi="Arial" w:cs="Arial"/>
            </w:rPr>
          </w:rPrChange>
        </w:rPr>
      </w:pPr>
    </w:p>
    <w:p w14:paraId="137D7394" w14:textId="0216BC88" w:rsidR="00CA09C1" w:rsidRPr="0024284F" w:rsidDel="0024284F" w:rsidRDefault="00CA09C1">
      <w:pPr>
        <w:rPr>
          <w:del w:id="5041" w:author="Emily Chen" w:date="2015-12-11T16:26:00Z"/>
          <w:rFonts w:ascii="Arial" w:hAnsi="Arial" w:cs="Arial"/>
          <w:b/>
          <w:rPrChange w:id="5042" w:author="Emily Chen" w:date="2015-12-11T16:26:00Z">
            <w:rPr>
              <w:del w:id="5043" w:author="Emily Chen" w:date="2015-12-11T16:26:00Z"/>
              <w:rFonts w:ascii="Arial" w:hAnsi="Arial" w:cs="Arial"/>
            </w:rPr>
          </w:rPrChange>
        </w:rPr>
      </w:pPr>
    </w:p>
    <w:p w14:paraId="610A9ACC" w14:textId="11CD58E3" w:rsidR="00603A89" w:rsidRPr="0024284F" w:rsidDel="0024284F" w:rsidRDefault="00737040" w:rsidP="00970E6B">
      <w:pPr>
        <w:spacing w:line="360" w:lineRule="auto"/>
        <w:jc w:val="both"/>
        <w:rPr>
          <w:del w:id="5044" w:author="Emily Chen" w:date="2015-12-11T16:26:00Z"/>
          <w:rFonts w:ascii="Arial" w:hAnsi="Arial" w:cs="Arial"/>
          <w:b/>
          <w:rPrChange w:id="5045" w:author="Emily Chen" w:date="2015-12-11T16:26:00Z">
            <w:rPr>
              <w:del w:id="5046" w:author="Emily Chen" w:date="2015-12-11T16:26:00Z"/>
              <w:rFonts w:ascii="Arial" w:hAnsi="Arial" w:cs="Arial"/>
            </w:rPr>
          </w:rPrChange>
        </w:rPr>
      </w:pPr>
      <w:del w:id="5047" w:author="Emily Chen" w:date="2015-12-11T16:26:00Z">
        <w:r w:rsidRPr="0024284F" w:rsidDel="0024284F">
          <w:rPr>
            <w:rFonts w:ascii="Arial" w:eastAsia="Times New Roman" w:hAnsi="Arial" w:cs="Arial"/>
            <w:b/>
            <w:rPrChange w:id="5048" w:author="Emily Chen" w:date="2015-12-11T16:26:00Z">
              <w:rPr>
                <w:rFonts w:ascii="Arial" w:eastAsia="Times New Roman" w:hAnsi="Arial" w:cs="Arial"/>
              </w:rPr>
            </w:rPrChange>
          </w:rPr>
          <w:delText xml:space="preserve"> </w:delText>
        </w:r>
      </w:del>
    </w:p>
    <w:p w14:paraId="4EC7A1DF" w14:textId="0DD7C5F9" w:rsidR="00603A89" w:rsidRPr="0024284F" w:rsidDel="0024284F" w:rsidRDefault="00603A89">
      <w:pPr>
        <w:rPr>
          <w:del w:id="5049" w:author="Emily Chen" w:date="2015-12-11T16:26:00Z"/>
          <w:rFonts w:ascii="Arial" w:hAnsi="Arial" w:cs="Arial"/>
          <w:b/>
        </w:rPr>
      </w:pPr>
      <w:del w:id="5050" w:author="Emily Chen" w:date="2015-12-11T16:26:00Z">
        <w:r w:rsidRPr="0024284F" w:rsidDel="0024284F">
          <w:rPr>
            <w:rFonts w:ascii="Arial" w:hAnsi="Arial" w:cs="Arial"/>
            <w:b/>
          </w:rPr>
          <w:br w:type="page"/>
        </w:r>
      </w:del>
    </w:p>
    <w:p w14:paraId="0F74C6AB" w14:textId="29D29C34" w:rsidR="007F410D" w:rsidRPr="0024284F" w:rsidDel="0024284F" w:rsidRDefault="007F410D">
      <w:pPr>
        <w:rPr>
          <w:del w:id="5051" w:author="Emily Chen" w:date="2015-12-11T16:26:00Z"/>
          <w:rFonts w:ascii="Arial" w:hAnsi="Arial" w:cs="Arial"/>
          <w:b/>
        </w:rPr>
      </w:pPr>
    </w:p>
    <w:p w14:paraId="5B99CF30" w14:textId="361F0EEC" w:rsidR="007B4C53" w:rsidRPr="0024284F" w:rsidDel="0024284F" w:rsidRDefault="00CA71BD">
      <w:pPr>
        <w:rPr>
          <w:del w:id="5052" w:author="Emily Chen" w:date="2015-12-11T16:26:00Z"/>
          <w:rFonts w:ascii="Arial" w:hAnsi="Arial" w:cs="Arial"/>
          <w:b/>
        </w:rPr>
      </w:pPr>
      <w:del w:id="5053" w:author="Emily Chen" w:date="2015-12-11T16:26:00Z">
        <w:r w:rsidRPr="0024284F" w:rsidDel="0024284F">
          <w:rPr>
            <w:rFonts w:ascii="Arial" w:hAnsi="Arial" w:cs="Arial"/>
            <w:b/>
          </w:rPr>
          <w:delText>References</w:delText>
        </w:r>
      </w:del>
    </w:p>
    <w:p w14:paraId="36AE42D9" w14:textId="608C3FEF" w:rsidR="007B4C53" w:rsidRPr="0024284F" w:rsidDel="0024284F" w:rsidRDefault="007B4C53">
      <w:pPr>
        <w:rPr>
          <w:del w:id="5054" w:author="Emily Chen" w:date="2015-12-11T16:26:00Z"/>
          <w:rFonts w:ascii="Arial" w:hAnsi="Arial" w:cs="Arial"/>
          <w:b/>
          <w:rPrChange w:id="5055" w:author="Emily Chen" w:date="2015-12-11T16:26:00Z">
            <w:rPr>
              <w:del w:id="5056" w:author="Emily Chen" w:date="2015-12-11T16:26:00Z"/>
              <w:rFonts w:ascii="Arial" w:hAnsi="Arial" w:cs="Arial"/>
            </w:rPr>
          </w:rPrChange>
        </w:rPr>
      </w:pPr>
    </w:p>
    <w:p w14:paraId="15FD9A5A" w14:textId="739F8B6C" w:rsidR="00BE3D09" w:rsidRPr="0024284F" w:rsidDel="0024284F" w:rsidRDefault="00CA09C1" w:rsidP="00BE3D09">
      <w:pPr>
        <w:pStyle w:val="EndNoteBibliography"/>
        <w:ind w:left="720" w:hanging="720"/>
        <w:rPr>
          <w:del w:id="5057" w:author="Emily Chen" w:date="2015-12-11T16:26:00Z"/>
          <w:b/>
          <w:rPrChange w:id="5058" w:author="Emily Chen" w:date="2015-12-11T16:26:00Z">
            <w:rPr>
              <w:del w:id="5059" w:author="Emily Chen" w:date="2015-12-11T16:26:00Z"/>
            </w:rPr>
          </w:rPrChange>
        </w:rPr>
      </w:pPr>
      <w:del w:id="5060" w:author="Emily Chen" w:date="2015-12-11T16:26:00Z">
        <w:r w:rsidRPr="0024284F" w:rsidDel="0024284F">
          <w:rPr>
            <w:rFonts w:ascii="Arial" w:hAnsi="Arial" w:cs="Arial"/>
            <w:b/>
            <w:rPrChange w:id="5061" w:author="Emily Chen" w:date="2015-12-11T16:26:00Z">
              <w:rPr>
                <w:rFonts w:ascii="Arial" w:hAnsi="Arial" w:cs="Arial"/>
              </w:rPr>
            </w:rPrChange>
          </w:rPr>
          <w:fldChar w:fldCharType="begin"/>
        </w:r>
        <w:r w:rsidRPr="0024284F" w:rsidDel="0024284F">
          <w:rPr>
            <w:rFonts w:ascii="Arial" w:hAnsi="Arial" w:cs="Arial"/>
            <w:b/>
            <w:rPrChange w:id="5062" w:author="Emily Chen" w:date="2015-12-11T16:26:00Z">
              <w:rPr>
                <w:rFonts w:ascii="Arial" w:hAnsi="Arial" w:cs="Arial"/>
              </w:rPr>
            </w:rPrChange>
          </w:rPr>
          <w:delInstrText xml:space="preserve"> ADDIN EN.REFLIST </w:delInstrText>
        </w:r>
        <w:r w:rsidRPr="0024284F" w:rsidDel="0024284F">
          <w:rPr>
            <w:rFonts w:ascii="Arial" w:hAnsi="Arial" w:cs="Arial"/>
            <w:b/>
            <w:rPrChange w:id="5063" w:author="Emily Chen" w:date="2015-12-11T16:26:00Z">
              <w:rPr>
                <w:rFonts w:ascii="Arial" w:hAnsi="Arial" w:cs="Arial"/>
              </w:rPr>
            </w:rPrChange>
          </w:rPr>
          <w:fldChar w:fldCharType="separate"/>
        </w:r>
        <w:bookmarkStart w:id="5064" w:name="_ENREF_1"/>
        <w:r w:rsidR="00BE3D09" w:rsidRPr="0024284F" w:rsidDel="0024284F">
          <w:rPr>
            <w:b/>
            <w:rPrChange w:id="5065" w:author="Emily Chen" w:date="2015-12-11T16:26:00Z">
              <w:rPr/>
            </w:rPrChange>
          </w:rPr>
          <w:delText>1. Cavaletti G, Marmiroli P (2010) Chemotherapy-induced peripheral neurotoxicity. Nat Rev Neurol 6: 657-666.</w:delText>
        </w:r>
        <w:bookmarkEnd w:id="5064"/>
      </w:del>
    </w:p>
    <w:p w14:paraId="3AE8AAC5" w14:textId="0C78BFC5" w:rsidR="00BE3D09" w:rsidRPr="0024284F" w:rsidDel="0024284F" w:rsidRDefault="00BE3D09" w:rsidP="00BE3D09">
      <w:pPr>
        <w:pStyle w:val="EndNoteBibliography"/>
        <w:ind w:left="720" w:hanging="720"/>
        <w:rPr>
          <w:del w:id="5066" w:author="Emily Chen" w:date="2015-12-11T16:26:00Z"/>
          <w:b/>
          <w:rPrChange w:id="5067" w:author="Emily Chen" w:date="2015-12-11T16:26:00Z">
            <w:rPr>
              <w:del w:id="5068" w:author="Emily Chen" w:date="2015-12-11T16:26:00Z"/>
            </w:rPr>
          </w:rPrChange>
        </w:rPr>
      </w:pPr>
      <w:bookmarkStart w:id="5069" w:name="_ENREF_2"/>
      <w:del w:id="5070" w:author="Emily Chen" w:date="2015-12-11T16:26:00Z">
        <w:r w:rsidRPr="0024284F" w:rsidDel="0024284F">
          <w:rPr>
            <w:b/>
            <w:rPrChange w:id="5071" w:author="Emily Chen" w:date="2015-12-11T16:26:00Z">
              <w:rPr/>
            </w:rPrChange>
          </w:rPr>
          <w:delText>2. Miltenburg NC, Boogerd W (2014) Chemotherapy-induced neuropathy: A comprehensive survey. Cancer Treat Rev 40: 872-882.</w:delText>
        </w:r>
        <w:bookmarkEnd w:id="5069"/>
      </w:del>
    </w:p>
    <w:p w14:paraId="5DE8A353" w14:textId="0F61AEB4" w:rsidR="00BE3D09" w:rsidRPr="0024284F" w:rsidDel="0024284F" w:rsidRDefault="00BE3D09" w:rsidP="00BE3D09">
      <w:pPr>
        <w:pStyle w:val="EndNoteBibliography"/>
        <w:ind w:left="720" w:hanging="720"/>
        <w:rPr>
          <w:del w:id="5072" w:author="Emily Chen" w:date="2015-12-11T16:26:00Z"/>
          <w:b/>
          <w:rPrChange w:id="5073" w:author="Emily Chen" w:date="2015-12-11T16:26:00Z">
            <w:rPr>
              <w:del w:id="5074" w:author="Emily Chen" w:date="2015-12-11T16:26:00Z"/>
            </w:rPr>
          </w:rPrChange>
        </w:rPr>
      </w:pPr>
      <w:bookmarkStart w:id="5075" w:name="_ENREF_3"/>
      <w:del w:id="5076" w:author="Emily Chen" w:date="2015-12-11T16:26:00Z">
        <w:r w:rsidRPr="0024284F" w:rsidDel="0024284F">
          <w:rPr>
            <w:b/>
            <w:rPrChange w:id="5077" w:author="Emily Chen" w:date="2015-12-11T16:26:00Z">
              <w:rPr/>
            </w:rPrChange>
          </w:rPr>
          <w:delText>3. Argyriou AA, Bruna J, Marmiroli P, Cavaletti G (2012) Chemotherapy-induced peripheral neurotoxicity (CIPN): an update. Crit Rev Oncol Hematol 82: 51-77.</w:delText>
        </w:r>
        <w:bookmarkEnd w:id="5075"/>
      </w:del>
    </w:p>
    <w:p w14:paraId="02036840" w14:textId="5F5E2F49" w:rsidR="00BE3D09" w:rsidRPr="0024284F" w:rsidDel="0024284F" w:rsidRDefault="00BE3D09" w:rsidP="00BE3D09">
      <w:pPr>
        <w:pStyle w:val="EndNoteBibliography"/>
        <w:ind w:left="720" w:hanging="720"/>
        <w:rPr>
          <w:del w:id="5078" w:author="Emily Chen" w:date="2015-12-11T16:26:00Z"/>
          <w:b/>
          <w:rPrChange w:id="5079" w:author="Emily Chen" w:date="2015-12-11T16:26:00Z">
            <w:rPr>
              <w:del w:id="5080" w:author="Emily Chen" w:date="2015-12-11T16:26:00Z"/>
            </w:rPr>
          </w:rPrChange>
        </w:rPr>
      </w:pPr>
      <w:bookmarkStart w:id="5081" w:name="_ENREF_4"/>
      <w:del w:id="5082" w:author="Emily Chen" w:date="2015-12-11T16:26:00Z">
        <w:r w:rsidRPr="0024284F" w:rsidDel="0024284F">
          <w:rPr>
            <w:b/>
            <w:rPrChange w:id="5083" w:author="Emily Chen" w:date="2015-12-11T16:26:00Z">
              <w:rPr/>
            </w:rPrChange>
          </w:rPr>
          <w:delText>4. Seretny M, Currie GL, Sena ES, Ramnarine S, Grant R, et al. (2014) Incidence, prevalence, and predictors of chemotherapy-induced peripheral neuropathy: A systematic review and meta-analysis. Pain.</w:delText>
        </w:r>
        <w:bookmarkEnd w:id="5081"/>
      </w:del>
    </w:p>
    <w:p w14:paraId="6F5F3603" w14:textId="761E9B8E" w:rsidR="00BE3D09" w:rsidRPr="0024284F" w:rsidDel="0024284F" w:rsidRDefault="00BE3D09" w:rsidP="00BE3D09">
      <w:pPr>
        <w:pStyle w:val="EndNoteBibliography"/>
        <w:ind w:left="720" w:hanging="720"/>
        <w:rPr>
          <w:del w:id="5084" w:author="Emily Chen" w:date="2015-12-11T16:26:00Z"/>
          <w:b/>
          <w:rPrChange w:id="5085" w:author="Emily Chen" w:date="2015-12-11T16:26:00Z">
            <w:rPr>
              <w:del w:id="5086" w:author="Emily Chen" w:date="2015-12-11T16:26:00Z"/>
            </w:rPr>
          </w:rPrChange>
        </w:rPr>
      </w:pPr>
      <w:bookmarkStart w:id="5087" w:name="_ENREF_5"/>
      <w:del w:id="5088" w:author="Emily Chen" w:date="2015-12-11T16:26:00Z">
        <w:r w:rsidRPr="0024284F" w:rsidDel="0024284F">
          <w:rPr>
            <w:b/>
            <w:rPrChange w:id="5089" w:author="Emily Chen" w:date="2015-12-11T16:26:00Z">
              <w:rPr/>
            </w:rPrChange>
          </w:rPr>
          <w:delText>5. Markman M (1996) Chemotherapy-associated neurotoxicity: an important side effect-impacting on quality, rather than quantity, of life. J Cancer Res Clin Oncol 122: 511-512.</w:delText>
        </w:r>
        <w:bookmarkEnd w:id="5087"/>
      </w:del>
    </w:p>
    <w:p w14:paraId="49C52579" w14:textId="0F4292E5" w:rsidR="00BE3D09" w:rsidRPr="0024284F" w:rsidDel="0024284F" w:rsidRDefault="00BE3D09" w:rsidP="00BE3D09">
      <w:pPr>
        <w:pStyle w:val="EndNoteBibliography"/>
        <w:ind w:left="720" w:hanging="720"/>
        <w:rPr>
          <w:del w:id="5090" w:author="Emily Chen" w:date="2015-12-11T16:26:00Z"/>
          <w:b/>
          <w:rPrChange w:id="5091" w:author="Emily Chen" w:date="2015-12-11T16:26:00Z">
            <w:rPr>
              <w:del w:id="5092" w:author="Emily Chen" w:date="2015-12-11T16:26:00Z"/>
            </w:rPr>
          </w:rPrChange>
        </w:rPr>
      </w:pPr>
      <w:bookmarkStart w:id="5093" w:name="_ENREF_6"/>
      <w:del w:id="5094" w:author="Emily Chen" w:date="2015-12-11T16:26:00Z">
        <w:r w:rsidRPr="0024284F" w:rsidDel="0024284F">
          <w:rPr>
            <w:b/>
            <w:rPrChange w:id="5095" w:author="Emily Chen" w:date="2015-12-11T16:26:00Z">
              <w:rPr/>
            </w:rPrChange>
          </w:rPr>
          <w:delText>6. Cavaletti G (2014) Chemotherapy-induced peripheral neurotoxicity (CIPN): what we need and what we know. J Peripher Nerv Syst 19: 66-76.</w:delText>
        </w:r>
        <w:bookmarkEnd w:id="5093"/>
      </w:del>
    </w:p>
    <w:p w14:paraId="0E4E5D3B" w14:textId="06DB7109" w:rsidR="00BE3D09" w:rsidRPr="0024284F" w:rsidDel="0024284F" w:rsidRDefault="00BE3D09" w:rsidP="00BE3D09">
      <w:pPr>
        <w:pStyle w:val="EndNoteBibliography"/>
        <w:ind w:left="720" w:hanging="720"/>
        <w:rPr>
          <w:del w:id="5096" w:author="Emily Chen" w:date="2015-12-11T16:26:00Z"/>
          <w:b/>
          <w:rPrChange w:id="5097" w:author="Emily Chen" w:date="2015-12-11T16:26:00Z">
            <w:rPr>
              <w:del w:id="5098" w:author="Emily Chen" w:date="2015-12-11T16:26:00Z"/>
            </w:rPr>
          </w:rPrChange>
        </w:rPr>
      </w:pPr>
      <w:bookmarkStart w:id="5099" w:name="_ENREF_7"/>
      <w:del w:id="5100" w:author="Emily Chen" w:date="2015-12-11T16:26:00Z">
        <w:r w:rsidRPr="0024284F" w:rsidDel="0024284F">
          <w:rPr>
            <w:b/>
            <w:rPrChange w:id="5101" w:author="Emily Chen" w:date="2015-12-11T16:26:00Z">
              <w:rPr/>
            </w:rPrChange>
          </w:rPr>
          <w:delText>7. Smith EM, Pang H, Cirrincione C, Fleishman S, Paskett ED, et al. (2013) Effect of duloxetine on pain, function, and quality of life among patients with chemotherapy-induced painful peripheral neuropathy: a randomized clinical trial. JAMA 309: 1359-1367.</w:delText>
        </w:r>
        <w:bookmarkEnd w:id="5099"/>
      </w:del>
    </w:p>
    <w:p w14:paraId="6ACECFC9" w14:textId="393D40A1" w:rsidR="00BE3D09" w:rsidRPr="0024284F" w:rsidDel="0024284F" w:rsidRDefault="00BE3D09" w:rsidP="00BE3D09">
      <w:pPr>
        <w:pStyle w:val="EndNoteBibliography"/>
        <w:ind w:left="720" w:hanging="720"/>
        <w:rPr>
          <w:del w:id="5102" w:author="Emily Chen" w:date="2015-12-11T16:26:00Z"/>
          <w:b/>
          <w:rPrChange w:id="5103" w:author="Emily Chen" w:date="2015-12-11T16:26:00Z">
            <w:rPr>
              <w:del w:id="5104" w:author="Emily Chen" w:date="2015-12-11T16:26:00Z"/>
            </w:rPr>
          </w:rPrChange>
        </w:rPr>
      </w:pPr>
      <w:bookmarkStart w:id="5105" w:name="_ENREF_8"/>
      <w:del w:id="5106" w:author="Emily Chen" w:date="2015-12-11T16:26:00Z">
        <w:r w:rsidRPr="0024284F" w:rsidDel="0024284F">
          <w:rPr>
            <w:b/>
            <w:rPrChange w:id="5107" w:author="Emily Chen" w:date="2015-12-11T16:26:00Z">
              <w:rPr/>
            </w:rPrChange>
          </w:rPr>
          <w:delText>8. Sucheston LE, Zhao H, Yao S, Zirpoli G, Liu S, et al. (2011) Genetic predictors of taxane-induced neurotoxicity in a SWOG phase III intergroup adjuvant breast cancer treatment trial (S0221). Breast Cancer Res Treat 130: 993-1002.</w:delText>
        </w:r>
        <w:bookmarkEnd w:id="5105"/>
      </w:del>
    </w:p>
    <w:p w14:paraId="36BF8696" w14:textId="5AF91CD8" w:rsidR="00BE3D09" w:rsidRPr="0024284F" w:rsidDel="0024284F" w:rsidRDefault="00BE3D09" w:rsidP="00BE3D09">
      <w:pPr>
        <w:pStyle w:val="EndNoteBibliography"/>
        <w:ind w:left="720" w:hanging="720"/>
        <w:rPr>
          <w:del w:id="5108" w:author="Emily Chen" w:date="2015-12-11T16:26:00Z"/>
          <w:b/>
          <w:rPrChange w:id="5109" w:author="Emily Chen" w:date="2015-12-11T16:26:00Z">
            <w:rPr>
              <w:del w:id="5110" w:author="Emily Chen" w:date="2015-12-11T16:26:00Z"/>
            </w:rPr>
          </w:rPrChange>
        </w:rPr>
      </w:pPr>
      <w:bookmarkStart w:id="5111" w:name="_ENREF_9"/>
      <w:del w:id="5112" w:author="Emily Chen" w:date="2015-12-11T16:26:00Z">
        <w:r w:rsidRPr="0024284F" w:rsidDel="0024284F">
          <w:rPr>
            <w:b/>
            <w:rPrChange w:id="5113" w:author="Emily Chen" w:date="2015-12-11T16:26:00Z">
              <w:rPr/>
            </w:rPrChange>
          </w:rPr>
          <w:delText>9. Baldwin RM, Owzar K, Zembutsu H, Chhibber A, Kubo M, et al. (2012) A genome-wide association study identifies novel loci for paclitaxel-induced sensory peripheral neuropathy in CALGB 40101. Clin Cancer Res 18: 5099-5109.</w:delText>
        </w:r>
        <w:bookmarkEnd w:id="5111"/>
      </w:del>
    </w:p>
    <w:p w14:paraId="376E5CC6" w14:textId="7096C8A3" w:rsidR="00BE3D09" w:rsidRPr="0024284F" w:rsidDel="0024284F" w:rsidRDefault="00BE3D09" w:rsidP="00BE3D09">
      <w:pPr>
        <w:pStyle w:val="EndNoteBibliography"/>
        <w:ind w:left="720" w:hanging="720"/>
        <w:rPr>
          <w:del w:id="5114" w:author="Emily Chen" w:date="2015-12-11T16:26:00Z"/>
          <w:b/>
          <w:rPrChange w:id="5115" w:author="Emily Chen" w:date="2015-12-11T16:26:00Z">
            <w:rPr>
              <w:del w:id="5116" w:author="Emily Chen" w:date="2015-12-11T16:26:00Z"/>
            </w:rPr>
          </w:rPrChange>
        </w:rPr>
      </w:pPr>
      <w:bookmarkStart w:id="5117" w:name="_ENREF_10"/>
      <w:del w:id="5118" w:author="Emily Chen" w:date="2015-12-11T16:26:00Z">
        <w:r w:rsidRPr="0024284F" w:rsidDel="0024284F">
          <w:rPr>
            <w:b/>
            <w:rPrChange w:id="5119" w:author="Emily Chen" w:date="2015-12-11T16:26:00Z">
              <w:rPr/>
            </w:rPrChange>
          </w:rPr>
          <w:delText>10. Abraham JE, Guo Q, Dorling L, Tyrer J, Ingle S, et al. (2014) Replication of genetic polymorphisms reported to be associated with taxane-related sensory neuropathy in patients with early breast cancer treated with Paclitaxel. Clin Cancer Res 20: 2466-2475.</w:delText>
        </w:r>
        <w:bookmarkEnd w:id="5117"/>
      </w:del>
    </w:p>
    <w:p w14:paraId="5D4D0F46" w14:textId="760B3A52" w:rsidR="00BE3D09" w:rsidRPr="0024284F" w:rsidDel="0024284F" w:rsidRDefault="00BE3D09" w:rsidP="00BE3D09">
      <w:pPr>
        <w:pStyle w:val="EndNoteBibliography"/>
        <w:ind w:left="720" w:hanging="720"/>
        <w:rPr>
          <w:del w:id="5120" w:author="Emily Chen" w:date="2015-12-11T16:26:00Z"/>
          <w:b/>
          <w:rPrChange w:id="5121" w:author="Emily Chen" w:date="2015-12-11T16:26:00Z">
            <w:rPr>
              <w:del w:id="5122" w:author="Emily Chen" w:date="2015-12-11T16:26:00Z"/>
            </w:rPr>
          </w:rPrChange>
        </w:rPr>
      </w:pPr>
      <w:bookmarkStart w:id="5123" w:name="_ENREF_11"/>
      <w:del w:id="5124" w:author="Emily Chen" w:date="2015-12-11T16:26:00Z">
        <w:r w:rsidRPr="0024284F" w:rsidDel="0024284F">
          <w:rPr>
            <w:b/>
            <w:rPrChange w:id="5125" w:author="Emily Chen" w:date="2015-12-11T16:26:00Z">
              <w:rPr/>
            </w:rPrChange>
          </w:rPr>
          <w:delText>11. Hertz DL, Roy S, Motsinger-Reif AA, Drobish A, Clark LS, et al. (2013) CYP2C8*3 increases risk of neuropathy in breast cancer patients treated with paclitaxel. Ann Oncol 24: 1472-1478.</w:delText>
        </w:r>
        <w:bookmarkEnd w:id="5123"/>
      </w:del>
    </w:p>
    <w:p w14:paraId="43626475" w14:textId="27C95FAA" w:rsidR="00BE3D09" w:rsidRPr="0024284F" w:rsidDel="0024284F" w:rsidRDefault="00BE3D09" w:rsidP="00BE3D09">
      <w:pPr>
        <w:pStyle w:val="EndNoteBibliography"/>
        <w:ind w:left="720" w:hanging="720"/>
        <w:rPr>
          <w:del w:id="5126" w:author="Emily Chen" w:date="2015-12-11T16:26:00Z"/>
          <w:b/>
          <w:rPrChange w:id="5127" w:author="Emily Chen" w:date="2015-12-11T16:26:00Z">
            <w:rPr>
              <w:del w:id="5128" w:author="Emily Chen" w:date="2015-12-11T16:26:00Z"/>
            </w:rPr>
          </w:rPrChange>
        </w:rPr>
      </w:pPr>
      <w:bookmarkStart w:id="5129" w:name="_ENREF_12"/>
      <w:del w:id="5130" w:author="Emily Chen" w:date="2015-12-11T16:26:00Z">
        <w:r w:rsidRPr="0024284F" w:rsidDel="0024284F">
          <w:rPr>
            <w:b/>
            <w:rPrChange w:id="5131" w:author="Emily Chen" w:date="2015-12-11T16:26:00Z">
              <w:rPr/>
            </w:rPrChange>
          </w:rPr>
          <w:delText>12. Cavaletti G, Alberti P, Marmiroli P (2011) Chemotherapy-induced peripheral neurotoxicity in the era of pharmacogenomics. Lancet Oncol 12: 1151-1161.</w:delText>
        </w:r>
        <w:bookmarkEnd w:id="5129"/>
      </w:del>
    </w:p>
    <w:p w14:paraId="55800D08" w14:textId="48EFD1A5" w:rsidR="00BE3D09" w:rsidRPr="0024284F" w:rsidDel="0024284F" w:rsidRDefault="00BE3D09" w:rsidP="00BE3D09">
      <w:pPr>
        <w:pStyle w:val="EndNoteBibliography"/>
        <w:ind w:left="720" w:hanging="720"/>
        <w:rPr>
          <w:del w:id="5132" w:author="Emily Chen" w:date="2015-12-11T16:26:00Z"/>
          <w:b/>
          <w:rPrChange w:id="5133" w:author="Emily Chen" w:date="2015-12-11T16:26:00Z">
            <w:rPr>
              <w:del w:id="5134" w:author="Emily Chen" w:date="2015-12-11T16:26:00Z"/>
            </w:rPr>
          </w:rPrChange>
        </w:rPr>
      </w:pPr>
      <w:bookmarkStart w:id="5135" w:name="_ENREF_13"/>
      <w:del w:id="5136" w:author="Emily Chen" w:date="2015-12-11T16:26:00Z">
        <w:r w:rsidRPr="0024284F" w:rsidDel="0024284F">
          <w:rPr>
            <w:b/>
            <w:rPrChange w:id="5137" w:author="Emily Chen" w:date="2015-12-11T16:26:00Z">
              <w:rPr/>
            </w:rPrChange>
          </w:rPr>
          <w:delText>13. Hershman DL, Weimer LH, Wang A, Kranwinkel G, Brafman L, et al. (2011) Association between patient reported outcomes and quantitative sensory tests for measuring long-term neurotoxicity in breast cancer survivors treated with adjuvant paclitaxel chemotherapy. Breast Cancer Res Treat 125: 767-774.</w:delText>
        </w:r>
        <w:bookmarkEnd w:id="5135"/>
      </w:del>
    </w:p>
    <w:p w14:paraId="3A53871E" w14:textId="4F1B2938" w:rsidR="00BE3D09" w:rsidRPr="0024284F" w:rsidDel="0024284F" w:rsidRDefault="00BE3D09" w:rsidP="00BE3D09">
      <w:pPr>
        <w:pStyle w:val="EndNoteBibliography"/>
        <w:ind w:left="720" w:hanging="720"/>
        <w:rPr>
          <w:del w:id="5138" w:author="Emily Chen" w:date="2015-12-11T16:26:00Z"/>
          <w:b/>
          <w:rPrChange w:id="5139" w:author="Emily Chen" w:date="2015-12-11T16:26:00Z">
            <w:rPr>
              <w:del w:id="5140" w:author="Emily Chen" w:date="2015-12-11T16:26:00Z"/>
            </w:rPr>
          </w:rPrChange>
        </w:rPr>
      </w:pPr>
      <w:bookmarkStart w:id="5141" w:name="_ENREF_14"/>
      <w:del w:id="5142" w:author="Emily Chen" w:date="2015-12-11T16:26:00Z">
        <w:r w:rsidRPr="0024284F" w:rsidDel="0024284F">
          <w:rPr>
            <w:b/>
            <w:rPrChange w:id="5143" w:author="Emily Chen" w:date="2015-12-11T16:26:00Z">
              <w:rPr/>
            </w:rPrChange>
          </w:rPr>
          <w:delText>14. Shimozuma K, Ohashi Y, Takeuchi A, Aranishi T, Morita S, et al. (2009) Feasibility and validity of the Patient Neurotoxicity Questionnaire during taxane chemotherapy in a phase III randomized trial in patients with breast cancer: N-SAS BC 02. Support Care Cancer 17: 1483-1491.</w:delText>
        </w:r>
        <w:bookmarkEnd w:id="5141"/>
      </w:del>
    </w:p>
    <w:p w14:paraId="1A6D758E" w14:textId="600935EA" w:rsidR="00BE3D09" w:rsidRPr="0024284F" w:rsidDel="0024284F" w:rsidRDefault="00BE3D09" w:rsidP="00BE3D09">
      <w:pPr>
        <w:pStyle w:val="EndNoteBibliography"/>
        <w:ind w:left="720" w:hanging="720"/>
        <w:rPr>
          <w:del w:id="5144" w:author="Emily Chen" w:date="2015-12-11T16:26:00Z"/>
          <w:b/>
          <w:rPrChange w:id="5145" w:author="Emily Chen" w:date="2015-12-11T16:26:00Z">
            <w:rPr>
              <w:del w:id="5146" w:author="Emily Chen" w:date="2015-12-11T16:26:00Z"/>
            </w:rPr>
          </w:rPrChange>
        </w:rPr>
      </w:pPr>
      <w:bookmarkStart w:id="5147" w:name="_ENREF_15"/>
      <w:del w:id="5148" w:author="Emily Chen" w:date="2015-12-11T16:26:00Z">
        <w:r w:rsidRPr="0024284F" w:rsidDel="0024284F">
          <w:rPr>
            <w:b/>
            <w:rPrChange w:id="5149" w:author="Emily Chen" w:date="2015-12-11T16:26:00Z">
              <w:rPr/>
            </w:rPrChange>
          </w:rPr>
          <w:delText>15. Moen EL, Godley LA, Zhang W, Dolan ME (2012) Pharmacogenomics of chemotherapeutic susceptibility and toxicity. Genome Med 4: 90.</w:delText>
        </w:r>
        <w:bookmarkEnd w:id="5147"/>
      </w:del>
    </w:p>
    <w:p w14:paraId="5C26618B" w14:textId="57CF4871" w:rsidR="00BE3D09" w:rsidRPr="0024284F" w:rsidDel="0024284F" w:rsidRDefault="00BE3D09" w:rsidP="00BE3D09">
      <w:pPr>
        <w:pStyle w:val="EndNoteBibliography"/>
        <w:ind w:left="720" w:hanging="720"/>
        <w:rPr>
          <w:del w:id="5150" w:author="Emily Chen" w:date="2015-12-11T16:26:00Z"/>
          <w:b/>
          <w:rPrChange w:id="5151" w:author="Emily Chen" w:date="2015-12-11T16:26:00Z">
            <w:rPr>
              <w:del w:id="5152" w:author="Emily Chen" w:date="2015-12-11T16:26:00Z"/>
            </w:rPr>
          </w:rPrChange>
        </w:rPr>
      </w:pPr>
      <w:bookmarkStart w:id="5153" w:name="_ENREF_16"/>
      <w:del w:id="5154" w:author="Emily Chen" w:date="2015-12-11T16:26:00Z">
        <w:r w:rsidRPr="0024284F" w:rsidDel="0024284F">
          <w:rPr>
            <w:b/>
            <w:rPrChange w:id="5155" w:author="Emily Chen" w:date="2015-12-11T16:26:00Z">
              <w:rPr/>
            </w:rPrChange>
          </w:rPr>
          <w:delText>16. Thery C (2011) Exosomes: secreted vesicles and intercellular communications. F1000 Biol Rep 3: 15.</w:delText>
        </w:r>
        <w:bookmarkEnd w:id="5153"/>
      </w:del>
    </w:p>
    <w:p w14:paraId="0E0A1030" w14:textId="13644352" w:rsidR="00BE3D09" w:rsidRPr="0024284F" w:rsidDel="0024284F" w:rsidRDefault="00BE3D09" w:rsidP="00BE3D09">
      <w:pPr>
        <w:pStyle w:val="EndNoteBibliography"/>
        <w:ind w:left="720" w:hanging="720"/>
        <w:rPr>
          <w:del w:id="5156" w:author="Emily Chen" w:date="2015-12-11T16:26:00Z"/>
          <w:b/>
          <w:rPrChange w:id="5157" w:author="Emily Chen" w:date="2015-12-11T16:26:00Z">
            <w:rPr>
              <w:del w:id="5158" w:author="Emily Chen" w:date="2015-12-11T16:26:00Z"/>
            </w:rPr>
          </w:rPrChange>
        </w:rPr>
      </w:pPr>
      <w:bookmarkStart w:id="5159" w:name="_ENREF_17"/>
      <w:del w:id="5160" w:author="Emily Chen" w:date="2015-12-11T16:26:00Z">
        <w:r w:rsidRPr="0024284F" w:rsidDel="0024284F">
          <w:rPr>
            <w:b/>
            <w:rPrChange w:id="5161" w:author="Emily Chen" w:date="2015-12-11T16:26:00Z">
              <w:rPr/>
            </w:rPrChange>
          </w:rPr>
          <w:delText>17. Thery C, Boussac M, Veron P, Ricciardi-Castagnoli P, Raposo G, et al. (2001) Proteomic analysis of dendritic cell-derived exosomes: a secreted subcellular compartment distinct from apoptotic vesicles. J Immunol 166: 7309-7318.</w:delText>
        </w:r>
        <w:bookmarkEnd w:id="5159"/>
      </w:del>
    </w:p>
    <w:p w14:paraId="7D13AF78" w14:textId="66FC4E73" w:rsidR="00BE3D09" w:rsidRPr="0024284F" w:rsidDel="0024284F" w:rsidRDefault="00BE3D09" w:rsidP="00BE3D09">
      <w:pPr>
        <w:pStyle w:val="EndNoteBibliography"/>
        <w:ind w:left="720" w:hanging="720"/>
        <w:rPr>
          <w:del w:id="5162" w:author="Emily Chen" w:date="2015-12-11T16:26:00Z"/>
          <w:b/>
          <w:rPrChange w:id="5163" w:author="Emily Chen" w:date="2015-12-11T16:26:00Z">
            <w:rPr>
              <w:del w:id="5164" w:author="Emily Chen" w:date="2015-12-11T16:26:00Z"/>
            </w:rPr>
          </w:rPrChange>
        </w:rPr>
      </w:pPr>
      <w:bookmarkStart w:id="5165" w:name="_ENREF_18"/>
      <w:del w:id="5166" w:author="Emily Chen" w:date="2015-12-11T16:26:00Z">
        <w:r w:rsidRPr="0024284F" w:rsidDel="0024284F">
          <w:rPr>
            <w:b/>
            <w:rPrChange w:id="5167" w:author="Emily Chen" w:date="2015-12-11T16:26:00Z">
              <w:rPr/>
            </w:rPrChange>
          </w:rPr>
          <w:delText>18. Cella D, Huang H, Homesley HD, Montag A, Salani R, et al. (2010) Patient-reported peripheral neuropathy of doxorubicin and cisplatin with and without paclitaxel in the treatment of advanced endometrial cancer: Results from GOG 184. Gynecol Oncol 119: 538-542.</w:delText>
        </w:r>
        <w:bookmarkEnd w:id="5165"/>
      </w:del>
    </w:p>
    <w:p w14:paraId="18F65A3D" w14:textId="785A7009" w:rsidR="00BE3D09" w:rsidRPr="0024284F" w:rsidDel="0024284F" w:rsidRDefault="00BE3D09" w:rsidP="00BE3D09">
      <w:pPr>
        <w:pStyle w:val="EndNoteBibliography"/>
        <w:ind w:left="720" w:hanging="720"/>
        <w:rPr>
          <w:del w:id="5168" w:author="Emily Chen" w:date="2015-12-11T16:26:00Z"/>
          <w:b/>
          <w:rPrChange w:id="5169" w:author="Emily Chen" w:date="2015-12-11T16:26:00Z">
            <w:rPr>
              <w:del w:id="5170" w:author="Emily Chen" w:date="2015-12-11T16:26:00Z"/>
            </w:rPr>
          </w:rPrChange>
        </w:rPr>
      </w:pPr>
      <w:bookmarkStart w:id="5171" w:name="_ENREF_19"/>
      <w:del w:id="5172" w:author="Emily Chen" w:date="2015-12-11T16:26:00Z">
        <w:r w:rsidRPr="0024284F" w:rsidDel="0024284F">
          <w:rPr>
            <w:b/>
            <w:rPrChange w:id="5173" w:author="Emily Chen" w:date="2015-12-11T16:26:00Z">
              <w:rPr/>
            </w:rPrChange>
          </w:rPr>
          <w:delText>19. Yates JR, 3rd, Eng JK, McCormack AL, Schieltz D (1995) Method to correlate tandem mass spectra of modified peptides to amino acid sequences in the protein database. Anal Chem 67: 1426-1436.</w:delText>
        </w:r>
        <w:bookmarkEnd w:id="5171"/>
      </w:del>
    </w:p>
    <w:p w14:paraId="0E581FE8" w14:textId="6163198D" w:rsidR="00BE3D09" w:rsidRPr="0024284F" w:rsidDel="0024284F" w:rsidRDefault="00BE3D09" w:rsidP="00BE3D09">
      <w:pPr>
        <w:pStyle w:val="EndNoteBibliography"/>
        <w:ind w:left="720" w:hanging="720"/>
        <w:rPr>
          <w:del w:id="5174" w:author="Emily Chen" w:date="2015-12-11T16:26:00Z"/>
          <w:b/>
          <w:rPrChange w:id="5175" w:author="Emily Chen" w:date="2015-12-11T16:26:00Z">
            <w:rPr>
              <w:del w:id="5176" w:author="Emily Chen" w:date="2015-12-11T16:26:00Z"/>
            </w:rPr>
          </w:rPrChange>
        </w:rPr>
      </w:pPr>
      <w:bookmarkStart w:id="5177" w:name="_ENREF_20"/>
      <w:del w:id="5178" w:author="Emily Chen" w:date="2015-12-11T16:26:00Z">
        <w:r w:rsidRPr="0024284F" w:rsidDel="0024284F">
          <w:rPr>
            <w:b/>
            <w:rPrChange w:id="5179" w:author="Emily Chen" w:date="2015-12-11T16:26:00Z">
              <w:rPr/>
            </w:rPrChange>
          </w:rPr>
          <w:delText>20. UniProt C (2014) Activities at the Universal Protein Resource (UniProt). Nucleic Acids Res 42: D191-198.</w:delText>
        </w:r>
        <w:bookmarkEnd w:id="5177"/>
      </w:del>
    </w:p>
    <w:p w14:paraId="79EBF8BB" w14:textId="31D82185" w:rsidR="00BE3D09" w:rsidRPr="0024284F" w:rsidDel="0024284F" w:rsidRDefault="00BE3D09" w:rsidP="00BE3D09">
      <w:pPr>
        <w:pStyle w:val="EndNoteBibliography"/>
        <w:ind w:left="720" w:hanging="720"/>
        <w:rPr>
          <w:del w:id="5180" w:author="Emily Chen" w:date="2015-12-11T16:26:00Z"/>
          <w:b/>
          <w:rPrChange w:id="5181" w:author="Emily Chen" w:date="2015-12-11T16:26:00Z">
            <w:rPr>
              <w:del w:id="5182" w:author="Emily Chen" w:date="2015-12-11T16:26:00Z"/>
            </w:rPr>
          </w:rPrChange>
        </w:rPr>
      </w:pPr>
      <w:bookmarkStart w:id="5183" w:name="_ENREF_21"/>
      <w:del w:id="5184" w:author="Emily Chen" w:date="2015-12-11T16:26:00Z">
        <w:r w:rsidRPr="0024284F" w:rsidDel="0024284F">
          <w:rPr>
            <w:b/>
            <w:rPrChange w:id="5185" w:author="Emily Chen" w:date="2015-12-11T16:26:00Z">
              <w:rPr/>
            </w:rPrChange>
          </w:rPr>
          <w:delText>21. Elias JE, Gygi SP (2007) Target-decoy search strategy for increased confidence in large-scale protein identifications by mass spectrometry. Nat Methods 4: 207-214.</w:delText>
        </w:r>
        <w:bookmarkEnd w:id="5183"/>
      </w:del>
    </w:p>
    <w:p w14:paraId="004EE1A7" w14:textId="265B59F6" w:rsidR="00BE3D09" w:rsidRPr="0024284F" w:rsidDel="0024284F" w:rsidRDefault="00BE3D09" w:rsidP="00BE3D09">
      <w:pPr>
        <w:pStyle w:val="EndNoteBibliography"/>
        <w:ind w:left="720" w:hanging="720"/>
        <w:rPr>
          <w:del w:id="5186" w:author="Emily Chen" w:date="2015-12-11T16:26:00Z"/>
          <w:b/>
          <w:rPrChange w:id="5187" w:author="Emily Chen" w:date="2015-12-11T16:26:00Z">
            <w:rPr>
              <w:del w:id="5188" w:author="Emily Chen" w:date="2015-12-11T16:26:00Z"/>
            </w:rPr>
          </w:rPrChange>
        </w:rPr>
      </w:pPr>
      <w:bookmarkStart w:id="5189" w:name="_ENREF_22"/>
      <w:del w:id="5190" w:author="Emily Chen" w:date="2015-12-11T16:26:00Z">
        <w:r w:rsidRPr="0024284F" w:rsidDel="0024284F">
          <w:rPr>
            <w:b/>
            <w:rPrChange w:id="5191" w:author="Emily Chen" w:date="2015-12-11T16:26:00Z">
              <w:rPr/>
            </w:rPrChange>
          </w:rPr>
          <w:delText>22. Ung TH, Madsen HJ, Hellwinkel JE, Lencioni AM, Graner MW (2014) Exosome proteomics reveals transcriptional regulator proteins with potential to mediate downstream pathways. Cancer Sci 105: 1384-1392.</w:delText>
        </w:r>
        <w:bookmarkEnd w:id="5189"/>
      </w:del>
    </w:p>
    <w:p w14:paraId="011110E5" w14:textId="5293E0BC" w:rsidR="00BE3D09" w:rsidRPr="0024284F" w:rsidDel="0024284F" w:rsidRDefault="00BE3D09" w:rsidP="00BE3D09">
      <w:pPr>
        <w:pStyle w:val="EndNoteBibliography"/>
        <w:ind w:left="720" w:hanging="720"/>
        <w:rPr>
          <w:del w:id="5192" w:author="Emily Chen" w:date="2015-12-11T16:26:00Z"/>
          <w:b/>
          <w:rPrChange w:id="5193" w:author="Emily Chen" w:date="2015-12-11T16:26:00Z">
            <w:rPr>
              <w:del w:id="5194" w:author="Emily Chen" w:date="2015-12-11T16:26:00Z"/>
            </w:rPr>
          </w:rPrChange>
        </w:rPr>
      </w:pPr>
      <w:bookmarkStart w:id="5195" w:name="_ENREF_23"/>
      <w:del w:id="5196" w:author="Emily Chen" w:date="2015-12-11T16:26:00Z">
        <w:r w:rsidRPr="0024284F" w:rsidDel="0024284F">
          <w:rPr>
            <w:b/>
            <w:rPrChange w:id="5197" w:author="Emily Chen" w:date="2015-12-11T16:26:00Z">
              <w:rPr/>
            </w:rPrChange>
          </w:rPr>
          <w:delText>23. Bakhti M, Winter C, Simons M (2011) Inhibition of myelin membrane sheath formation by oligodendrocyte-derived exosome-like vesicles. J Biol Chem 286: 787-796.</w:delText>
        </w:r>
        <w:bookmarkEnd w:id="5195"/>
      </w:del>
    </w:p>
    <w:p w14:paraId="553393DA" w14:textId="352C7DCC" w:rsidR="00BE3D09" w:rsidRPr="0024284F" w:rsidDel="0024284F" w:rsidRDefault="00BE3D09" w:rsidP="00BE3D09">
      <w:pPr>
        <w:pStyle w:val="EndNoteBibliography"/>
        <w:ind w:left="720" w:hanging="720"/>
        <w:rPr>
          <w:del w:id="5198" w:author="Emily Chen" w:date="2015-12-11T16:26:00Z"/>
          <w:b/>
          <w:rPrChange w:id="5199" w:author="Emily Chen" w:date="2015-12-11T16:26:00Z">
            <w:rPr>
              <w:del w:id="5200" w:author="Emily Chen" w:date="2015-12-11T16:26:00Z"/>
            </w:rPr>
          </w:rPrChange>
        </w:rPr>
      </w:pPr>
      <w:bookmarkStart w:id="5201" w:name="_ENREF_24"/>
      <w:del w:id="5202" w:author="Emily Chen" w:date="2015-12-11T16:26:00Z">
        <w:r w:rsidRPr="0024284F" w:rsidDel="0024284F">
          <w:rPr>
            <w:b/>
            <w:rPrChange w:id="5203" w:author="Emily Chen" w:date="2015-12-11T16:26:00Z">
              <w:rPr/>
            </w:rPrChange>
          </w:rPr>
          <w:delText>24. Hulsmans M, Holvoet P (2013) MicroRNA-containing microvesicles regulating inflammation in association with atherosclerotic disease. Cardiovasc Res 100: 7-18.</w:delText>
        </w:r>
        <w:bookmarkEnd w:id="5201"/>
      </w:del>
    </w:p>
    <w:p w14:paraId="16A7681F" w14:textId="06E2D1CE" w:rsidR="00BE3D09" w:rsidRPr="0024284F" w:rsidDel="0024284F" w:rsidRDefault="00BE3D09" w:rsidP="00BE3D09">
      <w:pPr>
        <w:pStyle w:val="EndNoteBibliography"/>
        <w:ind w:left="720" w:hanging="720"/>
        <w:rPr>
          <w:del w:id="5204" w:author="Emily Chen" w:date="2015-12-11T16:26:00Z"/>
          <w:b/>
          <w:rPrChange w:id="5205" w:author="Emily Chen" w:date="2015-12-11T16:26:00Z">
            <w:rPr>
              <w:del w:id="5206" w:author="Emily Chen" w:date="2015-12-11T16:26:00Z"/>
            </w:rPr>
          </w:rPrChange>
        </w:rPr>
      </w:pPr>
      <w:bookmarkStart w:id="5207" w:name="_ENREF_25"/>
      <w:del w:id="5208" w:author="Emily Chen" w:date="2015-12-11T16:26:00Z">
        <w:r w:rsidRPr="0024284F" w:rsidDel="0024284F">
          <w:rPr>
            <w:b/>
            <w:rPrChange w:id="5209" w:author="Emily Chen" w:date="2015-12-11T16:26:00Z">
              <w:rPr/>
            </w:rPrChange>
          </w:rPr>
          <w:delText>25. Ng YH, Rome S, Jalabert A, Forterre A, Singh H, et al. (2013) Endometrial exosomes/microvesicles in the uterine microenvironment: a new paradigm for embryo-endometrial cross talk at implantation. PLoS One 8: e58502.</w:delText>
        </w:r>
        <w:bookmarkEnd w:id="5207"/>
      </w:del>
    </w:p>
    <w:p w14:paraId="3CE338BC" w14:textId="3DE4C742" w:rsidR="00BE3D09" w:rsidRPr="0024284F" w:rsidDel="0024284F" w:rsidRDefault="00BE3D09" w:rsidP="00BE3D09">
      <w:pPr>
        <w:pStyle w:val="EndNoteBibliography"/>
        <w:ind w:left="720" w:hanging="720"/>
        <w:rPr>
          <w:del w:id="5210" w:author="Emily Chen" w:date="2015-12-11T16:26:00Z"/>
          <w:b/>
          <w:rPrChange w:id="5211" w:author="Emily Chen" w:date="2015-12-11T16:26:00Z">
            <w:rPr>
              <w:del w:id="5212" w:author="Emily Chen" w:date="2015-12-11T16:26:00Z"/>
            </w:rPr>
          </w:rPrChange>
        </w:rPr>
      </w:pPr>
      <w:bookmarkStart w:id="5213" w:name="_ENREF_26"/>
      <w:del w:id="5214" w:author="Emily Chen" w:date="2015-12-11T16:26:00Z">
        <w:r w:rsidRPr="0024284F" w:rsidDel="0024284F">
          <w:rPr>
            <w:b/>
            <w:rPrChange w:id="5215" w:author="Emily Chen" w:date="2015-12-11T16:26:00Z">
              <w:rPr/>
            </w:rPrChange>
          </w:rPr>
          <w:delText>26. Beutler AS, Kulkarni AA, Kanwar R, Klein CJ, Therneau TM, et al. (2014) Sequencing of Charcot-Marie-Tooth disease genes in a toxic polyneuropathy. Ann Neurol 76: 727-737.</w:delText>
        </w:r>
        <w:bookmarkEnd w:id="5213"/>
      </w:del>
    </w:p>
    <w:p w14:paraId="25DFE7BE" w14:textId="4CAE9896" w:rsidR="00BE3D09" w:rsidRPr="0024284F" w:rsidDel="0024284F" w:rsidRDefault="00BE3D09" w:rsidP="00BE3D09">
      <w:pPr>
        <w:pStyle w:val="EndNoteBibliography"/>
        <w:ind w:left="720" w:hanging="720"/>
        <w:rPr>
          <w:del w:id="5216" w:author="Emily Chen" w:date="2015-12-11T16:26:00Z"/>
          <w:b/>
          <w:rPrChange w:id="5217" w:author="Emily Chen" w:date="2015-12-11T16:26:00Z">
            <w:rPr>
              <w:del w:id="5218" w:author="Emily Chen" w:date="2015-12-11T16:26:00Z"/>
            </w:rPr>
          </w:rPrChange>
        </w:rPr>
      </w:pPr>
      <w:bookmarkStart w:id="5219" w:name="_ENREF_27"/>
      <w:del w:id="5220" w:author="Emily Chen" w:date="2015-12-11T16:26:00Z">
        <w:r w:rsidRPr="0024284F" w:rsidDel="0024284F">
          <w:rPr>
            <w:b/>
            <w:rPrChange w:id="5221" w:author="Emily Chen" w:date="2015-12-11T16:26:00Z">
              <w:rPr/>
            </w:rPrChange>
          </w:rPr>
          <w:delText>27. Chen EI, Hewel J, Felding-Habermann B, Yates JR, 3rd (2006) Large scale protein profiling by combination of protein fractionation and multidimensional protein identification technology (MudPIT). Mol Cell Proteomics 5: 53-56.</w:delText>
        </w:r>
        <w:bookmarkEnd w:id="5219"/>
      </w:del>
    </w:p>
    <w:p w14:paraId="7B69DED9" w14:textId="39D6BD7D" w:rsidR="00BE3D09" w:rsidRPr="0024284F" w:rsidDel="0024284F" w:rsidRDefault="00BE3D09" w:rsidP="00BE3D09">
      <w:pPr>
        <w:pStyle w:val="EndNoteBibliography"/>
        <w:ind w:left="720" w:hanging="720"/>
        <w:rPr>
          <w:del w:id="5222" w:author="Emily Chen" w:date="2015-12-11T16:26:00Z"/>
          <w:b/>
          <w:rPrChange w:id="5223" w:author="Emily Chen" w:date="2015-12-11T16:26:00Z">
            <w:rPr>
              <w:del w:id="5224" w:author="Emily Chen" w:date="2015-12-11T16:26:00Z"/>
            </w:rPr>
          </w:rPrChange>
        </w:rPr>
      </w:pPr>
      <w:bookmarkStart w:id="5225" w:name="_ENREF_28"/>
      <w:del w:id="5226" w:author="Emily Chen" w:date="2015-12-11T16:26:00Z">
        <w:r w:rsidRPr="0024284F" w:rsidDel="0024284F">
          <w:rPr>
            <w:b/>
            <w:rPrChange w:id="5227" w:author="Emily Chen" w:date="2015-12-11T16:26:00Z">
              <w:rPr/>
            </w:rPrChange>
          </w:rPr>
          <w:delText>28. Chen EI, Cociorva D, Norris JL, Yates JR, 3rd (2007) Optimization of mass spectrometry-compatible surfactants for shotgun proteomics. J Proteome Res 6: 2529-2538.</w:delText>
        </w:r>
        <w:bookmarkEnd w:id="5225"/>
      </w:del>
    </w:p>
    <w:p w14:paraId="595E3C02" w14:textId="7E304391" w:rsidR="00BE3D09" w:rsidRPr="0024284F" w:rsidDel="0024284F" w:rsidRDefault="00BE3D09" w:rsidP="00BE3D09">
      <w:pPr>
        <w:pStyle w:val="EndNoteBibliography"/>
        <w:ind w:left="720" w:hanging="720"/>
        <w:rPr>
          <w:del w:id="5228" w:author="Emily Chen" w:date="2015-12-11T16:26:00Z"/>
          <w:b/>
          <w:rPrChange w:id="5229" w:author="Emily Chen" w:date="2015-12-11T16:26:00Z">
            <w:rPr>
              <w:del w:id="5230" w:author="Emily Chen" w:date="2015-12-11T16:26:00Z"/>
            </w:rPr>
          </w:rPrChange>
        </w:rPr>
      </w:pPr>
      <w:bookmarkStart w:id="5231" w:name="_ENREF_29"/>
      <w:del w:id="5232" w:author="Emily Chen" w:date="2015-12-11T16:26:00Z">
        <w:r w:rsidRPr="0024284F" w:rsidDel="0024284F">
          <w:rPr>
            <w:b/>
            <w:rPrChange w:id="5233" w:author="Emily Chen" w:date="2015-12-11T16:26:00Z">
              <w:rPr/>
            </w:rPrChange>
          </w:rPr>
          <w:delText>29. Washburn MP, Wolters D, Yates JR, 3rd (2001) Large-scale analysis of the yeast proteome by multidimensional protein identification technology. Nat Biotechnol 19: 242-247.</w:delText>
        </w:r>
        <w:bookmarkEnd w:id="5231"/>
      </w:del>
    </w:p>
    <w:p w14:paraId="4B2D8911" w14:textId="4EF20B6F" w:rsidR="00BE3D09" w:rsidRPr="0024284F" w:rsidDel="0024284F" w:rsidRDefault="00BE3D09" w:rsidP="00BE3D09">
      <w:pPr>
        <w:pStyle w:val="EndNoteBibliography"/>
        <w:ind w:left="720" w:hanging="720"/>
        <w:rPr>
          <w:del w:id="5234" w:author="Emily Chen" w:date="2015-12-11T16:26:00Z"/>
          <w:b/>
          <w:rPrChange w:id="5235" w:author="Emily Chen" w:date="2015-12-11T16:26:00Z">
            <w:rPr>
              <w:del w:id="5236" w:author="Emily Chen" w:date="2015-12-11T16:26:00Z"/>
            </w:rPr>
          </w:rPrChange>
        </w:rPr>
      </w:pPr>
      <w:bookmarkStart w:id="5237" w:name="_ENREF_30"/>
      <w:del w:id="5238" w:author="Emily Chen" w:date="2015-12-11T16:26:00Z">
        <w:r w:rsidRPr="0024284F" w:rsidDel="0024284F">
          <w:rPr>
            <w:b/>
            <w:rPrChange w:id="5239" w:author="Emily Chen" w:date="2015-12-11T16:26:00Z">
              <w:rPr/>
            </w:rPrChange>
          </w:rPr>
          <w:delText>30. Washburn MP, Ulaszek R, Deciu C, Schieltz DM, Yates JR, 3rd (2002) Analysis of quantitative proteomic data generated via multidimensional protein identification technology. Anal Chem 74: 1650-1657.</w:delText>
        </w:r>
        <w:bookmarkEnd w:id="5237"/>
      </w:del>
    </w:p>
    <w:p w14:paraId="1347BA4B" w14:textId="3BA5060A" w:rsidR="00BE3D09" w:rsidRPr="0024284F" w:rsidDel="0024284F" w:rsidRDefault="00BE3D09" w:rsidP="00BE3D09">
      <w:pPr>
        <w:pStyle w:val="EndNoteBibliography"/>
        <w:ind w:left="720" w:hanging="720"/>
        <w:rPr>
          <w:del w:id="5240" w:author="Emily Chen" w:date="2015-12-11T16:26:00Z"/>
          <w:b/>
          <w:rPrChange w:id="5241" w:author="Emily Chen" w:date="2015-12-11T16:26:00Z">
            <w:rPr>
              <w:del w:id="5242" w:author="Emily Chen" w:date="2015-12-11T16:26:00Z"/>
            </w:rPr>
          </w:rPrChange>
        </w:rPr>
      </w:pPr>
      <w:bookmarkStart w:id="5243" w:name="_ENREF_31"/>
      <w:del w:id="5244" w:author="Emily Chen" w:date="2015-12-11T16:26:00Z">
        <w:r w:rsidRPr="0024284F" w:rsidDel="0024284F">
          <w:rPr>
            <w:b/>
            <w:rPrChange w:id="5245" w:author="Emily Chen" w:date="2015-12-11T16:26:00Z">
              <w:rPr/>
            </w:rPrChange>
          </w:rPr>
          <w:delText>31. Wolters AD, Washburn MP, Yates JR (2001) An Authomated Multidimensional Protein Identification Technology for Shotgun Proteomics. Anal Chem 73: 5683-5690.</w:delText>
        </w:r>
        <w:bookmarkEnd w:id="5243"/>
      </w:del>
    </w:p>
    <w:p w14:paraId="77ACDFD6" w14:textId="44E574D1" w:rsidR="00BE3D09" w:rsidRPr="0024284F" w:rsidDel="0024284F" w:rsidRDefault="00BE3D09" w:rsidP="00BE3D09">
      <w:pPr>
        <w:pStyle w:val="EndNoteBibliography"/>
        <w:ind w:left="720" w:hanging="720"/>
        <w:rPr>
          <w:del w:id="5246" w:author="Emily Chen" w:date="2015-12-11T16:26:00Z"/>
          <w:b/>
          <w:rPrChange w:id="5247" w:author="Emily Chen" w:date="2015-12-11T16:26:00Z">
            <w:rPr>
              <w:del w:id="5248" w:author="Emily Chen" w:date="2015-12-11T16:26:00Z"/>
            </w:rPr>
          </w:rPrChange>
        </w:rPr>
      </w:pPr>
      <w:bookmarkStart w:id="5249" w:name="_ENREF_32"/>
      <w:del w:id="5250" w:author="Emily Chen" w:date="2015-12-11T16:26:00Z">
        <w:r w:rsidRPr="0024284F" w:rsidDel="0024284F">
          <w:rPr>
            <w:b/>
            <w:rPrChange w:id="5251" w:author="Emily Chen" w:date="2015-12-11T16:26:00Z">
              <w:rPr/>
            </w:rPrChange>
          </w:rPr>
          <w:delText>32. Neurath MF, Finotto S (2011) IL-6 signaling in autoimmunity, chronic inflammation and inflammation-associated cancer. Cytokine Growth Factor Rev 22: 83-89.</w:delText>
        </w:r>
        <w:bookmarkEnd w:id="5249"/>
      </w:del>
    </w:p>
    <w:p w14:paraId="26456138" w14:textId="10DA411B" w:rsidR="00BE3D09" w:rsidRPr="0024284F" w:rsidDel="0024284F" w:rsidRDefault="00BE3D09" w:rsidP="00BE3D09">
      <w:pPr>
        <w:pStyle w:val="EndNoteBibliography"/>
        <w:ind w:left="720" w:hanging="720"/>
        <w:rPr>
          <w:del w:id="5252" w:author="Emily Chen" w:date="2015-12-11T16:26:00Z"/>
          <w:b/>
          <w:rPrChange w:id="5253" w:author="Emily Chen" w:date="2015-12-11T16:26:00Z">
            <w:rPr>
              <w:del w:id="5254" w:author="Emily Chen" w:date="2015-12-11T16:26:00Z"/>
            </w:rPr>
          </w:rPrChange>
        </w:rPr>
      </w:pPr>
      <w:bookmarkStart w:id="5255" w:name="_ENREF_33"/>
      <w:del w:id="5256" w:author="Emily Chen" w:date="2015-12-11T16:26:00Z">
        <w:r w:rsidRPr="0024284F" w:rsidDel="0024284F">
          <w:rPr>
            <w:b/>
            <w:rPrChange w:id="5257" w:author="Emily Chen" w:date="2015-12-11T16:26:00Z">
              <w:rPr/>
            </w:rPrChange>
          </w:rPr>
          <w:delText>33. Alonzi T, Gorgoni B, Screpanti I, Gulino A, Poli V (1997) Interleukin-6 and CAAT/enhancer binding protein beta-deficient mice act as tools to dissect the IL-6 signalling pathway and IL-6 regulation. Immunobiology 198: 144-156.</w:delText>
        </w:r>
        <w:bookmarkEnd w:id="5255"/>
      </w:del>
    </w:p>
    <w:p w14:paraId="0CE81D15" w14:textId="4A681C9A" w:rsidR="00BE3D09" w:rsidRPr="0024284F" w:rsidDel="0024284F" w:rsidRDefault="00BE3D09" w:rsidP="00BE3D09">
      <w:pPr>
        <w:pStyle w:val="EndNoteBibliography"/>
        <w:ind w:left="720" w:hanging="720"/>
        <w:rPr>
          <w:del w:id="5258" w:author="Emily Chen" w:date="2015-12-11T16:26:00Z"/>
          <w:b/>
          <w:rPrChange w:id="5259" w:author="Emily Chen" w:date="2015-12-11T16:26:00Z">
            <w:rPr>
              <w:del w:id="5260" w:author="Emily Chen" w:date="2015-12-11T16:26:00Z"/>
            </w:rPr>
          </w:rPrChange>
        </w:rPr>
      </w:pPr>
      <w:bookmarkStart w:id="5261" w:name="_ENREF_34"/>
      <w:del w:id="5262" w:author="Emily Chen" w:date="2015-12-11T16:26:00Z">
        <w:r w:rsidRPr="0024284F" w:rsidDel="0024284F">
          <w:rPr>
            <w:b/>
            <w:rPrChange w:id="5263" w:author="Emily Chen" w:date="2015-12-11T16:26:00Z">
              <w:rPr/>
            </w:rPrChange>
          </w:rPr>
          <w:delText>34. Poli V (1998) The role of C/EBP isoforms in the control of inflammatory and native immunity functions. J Biol Chem 273: 29279-29282.</w:delText>
        </w:r>
        <w:bookmarkEnd w:id="5261"/>
      </w:del>
    </w:p>
    <w:p w14:paraId="722B7896" w14:textId="7AFDAC99" w:rsidR="00BE3D09" w:rsidRPr="0024284F" w:rsidDel="0024284F" w:rsidRDefault="00BE3D09" w:rsidP="00BE3D09">
      <w:pPr>
        <w:pStyle w:val="EndNoteBibliography"/>
        <w:ind w:left="720" w:hanging="720"/>
        <w:rPr>
          <w:del w:id="5264" w:author="Emily Chen" w:date="2015-12-11T16:26:00Z"/>
          <w:b/>
          <w:rPrChange w:id="5265" w:author="Emily Chen" w:date="2015-12-11T16:26:00Z">
            <w:rPr>
              <w:del w:id="5266" w:author="Emily Chen" w:date="2015-12-11T16:26:00Z"/>
            </w:rPr>
          </w:rPrChange>
        </w:rPr>
      </w:pPr>
      <w:bookmarkStart w:id="5267" w:name="_ENREF_35"/>
      <w:del w:id="5268" w:author="Emily Chen" w:date="2015-12-11T16:26:00Z">
        <w:r w:rsidRPr="0024284F" w:rsidDel="0024284F">
          <w:rPr>
            <w:b/>
            <w:rPrChange w:id="5269" w:author="Emily Chen" w:date="2015-12-11T16:26:00Z">
              <w:rPr/>
            </w:rPrChange>
          </w:rPr>
          <w:delText>35. Popernack PM, Truong LT, Kamphuis M, Henderson AJ (2001) Ectopic expression of CCAAT/enhancer binding protein beta (C/EBPbeta) in long-term bone marrow cultures induces granulopoiesis and alters stromal cell function. J Hematother Stem Cell Res 10: 631-642.</w:delText>
        </w:r>
        <w:bookmarkEnd w:id="5267"/>
      </w:del>
    </w:p>
    <w:p w14:paraId="7F7581AF" w14:textId="70D36F7A" w:rsidR="00BE3D09" w:rsidRPr="0024284F" w:rsidDel="0024284F" w:rsidRDefault="00BE3D09" w:rsidP="00BE3D09">
      <w:pPr>
        <w:pStyle w:val="EndNoteBibliography"/>
        <w:ind w:left="720" w:hanging="720"/>
        <w:rPr>
          <w:del w:id="5270" w:author="Emily Chen" w:date="2015-12-11T16:26:00Z"/>
          <w:b/>
          <w:rPrChange w:id="5271" w:author="Emily Chen" w:date="2015-12-11T16:26:00Z">
            <w:rPr>
              <w:del w:id="5272" w:author="Emily Chen" w:date="2015-12-11T16:26:00Z"/>
            </w:rPr>
          </w:rPrChange>
        </w:rPr>
      </w:pPr>
      <w:bookmarkStart w:id="5273" w:name="_ENREF_36"/>
      <w:del w:id="5274" w:author="Emily Chen" w:date="2015-12-11T16:26:00Z">
        <w:r w:rsidRPr="0024284F" w:rsidDel="0024284F">
          <w:rPr>
            <w:b/>
            <w:rPrChange w:id="5275" w:author="Emily Chen" w:date="2015-12-11T16:26:00Z">
              <w:rPr/>
            </w:rPrChange>
          </w:rPr>
          <w:delText>36. Sisignano M, Baron R, Scholich K, Geisslinger G (2014) Mechanism-based treatment for chemotherapy-induced peripheral neuropathic pain. Nat Rev Neurol 10: 694-707.</w:delText>
        </w:r>
        <w:bookmarkEnd w:id="5273"/>
      </w:del>
    </w:p>
    <w:p w14:paraId="7844FF26" w14:textId="17CD5054" w:rsidR="00BE3D09" w:rsidRPr="0024284F" w:rsidDel="0024284F" w:rsidRDefault="00BE3D09" w:rsidP="00BE3D09">
      <w:pPr>
        <w:pStyle w:val="EndNoteBibliography"/>
        <w:ind w:left="720" w:hanging="720"/>
        <w:rPr>
          <w:del w:id="5276" w:author="Emily Chen" w:date="2015-12-11T16:26:00Z"/>
          <w:b/>
          <w:rPrChange w:id="5277" w:author="Emily Chen" w:date="2015-12-11T16:26:00Z">
            <w:rPr>
              <w:del w:id="5278" w:author="Emily Chen" w:date="2015-12-11T16:26:00Z"/>
            </w:rPr>
          </w:rPrChange>
        </w:rPr>
      </w:pPr>
      <w:bookmarkStart w:id="5279" w:name="_ENREF_37"/>
      <w:del w:id="5280" w:author="Emily Chen" w:date="2015-12-11T16:26:00Z">
        <w:r w:rsidRPr="0024284F" w:rsidDel="0024284F">
          <w:rPr>
            <w:b/>
            <w:rPrChange w:id="5281" w:author="Emily Chen" w:date="2015-12-11T16:26:00Z">
              <w:rPr/>
            </w:rPrChange>
          </w:rPr>
          <w:delText>37. Dawes JM, McMahon SB (2013) Chemokines as peripheral pain mediators. Neurosci Lett 557 Pt A: 1-8.</w:delText>
        </w:r>
        <w:bookmarkEnd w:id="5279"/>
      </w:del>
    </w:p>
    <w:p w14:paraId="5343670C" w14:textId="2B7314CE" w:rsidR="00BE3D09" w:rsidRPr="0024284F" w:rsidDel="0024284F" w:rsidRDefault="00BE3D09" w:rsidP="00BE3D09">
      <w:pPr>
        <w:pStyle w:val="EndNoteBibliography"/>
        <w:ind w:left="720" w:hanging="720"/>
        <w:rPr>
          <w:del w:id="5282" w:author="Emily Chen" w:date="2015-12-11T16:26:00Z"/>
          <w:b/>
          <w:rPrChange w:id="5283" w:author="Emily Chen" w:date="2015-12-11T16:26:00Z">
            <w:rPr>
              <w:del w:id="5284" w:author="Emily Chen" w:date="2015-12-11T16:26:00Z"/>
            </w:rPr>
          </w:rPrChange>
        </w:rPr>
      </w:pPr>
      <w:bookmarkStart w:id="5285" w:name="_ENREF_38"/>
      <w:del w:id="5286" w:author="Emily Chen" w:date="2015-12-11T16:26:00Z">
        <w:r w:rsidRPr="0024284F" w:rsidDel="0024284F">
          <w:rPr>
            <w:b/>
            <w:rPrChange w:id="5287" w:author="Emily Chen" w:date="2015-12-11T16:26:00Z">
              <w:rPr/>
            </w:rPrChange>
          </w:rPr>
          <w:delText>38. Cata JP, Weng HR, Lee BN, Reuben JM, Dougherty PM (2006) Clinical and experimental findings in humans and animals with chemotherapy-induced peripheral neuropathy. Minerva Anestesiol 72: 151-169.</w:delText>
        </w:r>
        <w:bookmarkEnd w:id="5285"/>
      </w:del>
    </w:p>
    <w:p w14:paraId="1DA564A0" w14:textId="78F1EE6F" w:rsidR="00BE3D09" w:rsidRPr="0024284F" w:rsidDel="0024284F" w:rsidRDefault="00BE3D09" w:rsidP="00BE3D09">
      <w:pPr>
        <w:pStyle w:val="EndNoteBibliography"/>
        <w:ind w:left="720" w:hanging="720"/>
        <w:rPr>
          <w:del w:id="5288" w:author="Emily Chen" w:date="2015-12-11T16:26:00Z"/>
          <w:b/>
          <w:rPrChange w:id="5289" w:author="Emily Chen" w:date="2015-12-11T16:26:00Z">
            <w:rPr>
              <w:del w:id="5290" w:author="Emily Chen" w:date="2015-12-11T16:26:00Z"/>
            </w:rPr>
          </w:rPrChange>
        </w:rPr>
      </w:pPr>
      <w:bookmarkStart w:id="5291" w:name="_ENREF_39"/>
      <w:del w:id="5292" w:author="Emily Chen" w:date="2015-12-11T16:26:00Z">
        <w:r w:rsidRPr="0024284F" w:rsidDel="0024284F">
          <w:rPr>
            <w:b/>
            <w:rPrChange w:id="5293" w:author="Emily Chen" w:date="2015-12-11T16:26:00Z">
              <w:rPr/>
            </w:rPrChange>
          </w:rPr>
          <w:delText>39. Starkweather A (2010) Increased interleukin-6 activity associated with painful chemotherapy-induced peripheral neuropathy in women after breast cancer treatment. Nurs Res Pract 2010: 281531.</w:delText>
        </w:r>
        <w:bookmarkEnd w:id="5291"/>
      </w:del>
    </w:p>
    <w:p w14:paraId="6E4BD241" w14:textId="0130127C" w:rsidR="00BE3D09" w:rsidRPr="0024284F" w:rsidDel="0024284F" w:rsidRDefault="00BE3D09" w:rsidP="00BE3D09">
      <w:pPr>
        <w:pStyle w:val="EndNoteBibliography"/>
        <w:ind w:left="720" w:hanging="720"/>
        <w:rPr>
          <w:del w:id="5294" w:author="Emily Chen" w:date="2015-12-11T16:26:00Z"/>
          <w:b/>
          <w:rPrChange w:id="5295" w:author="Emily Chen" w:date="2015-12-11T16:26:00Z">
            <w:rPr>
              <w:del w:id="5296" w:author="Emily Chen" w:date="2015-12-11T16:26:00Z"/>
            </w:rPr>
          </w:rPrChange>
        </w:rPr>
      </w:pPr>
      <w:bookmarkStart w:id="5297" w:name="_ENREF_40"/>
      <w:del w:id="5298" w:author="Emily Chen" w:date="2015-12-11T16:26:00Z">
        <w:r w:rsidRPr="0024284F" w:rsidDel="0024284F">
          <w:rPr>
            <w:b/>
            <w:rPrChange w:id="5299" w:author="Emily Chen" w:date="2015-12-11T16:26:00Z">
              <w:rPr/>
            </w:rPrChange>
          </w:rPr>
          <w:delText>40. Flatters SJ, Fox AJ, Dickenson AH (2004) Nerve injury alters the effects of interleukin-6 on nociceptive transmission in peripheral afferents. Eur J Pharmacol 484: 183-191.</w:delText>
        </w:r>
        <w:bookmarkEnd w:id="5297"/>
      </w:del>
    </w:p>
    <w:p w14:paraId="1CED3712" w14:textId="67E8BA55" w:rsidR="00BE3D09" w:rsidRPr="0024284F" w:rsidDel="0024284F" w:rsidRDefault="00BE3D09" w:rsidP="00BE3D09">
      <w:pPr>
        <w:pStyle w:val="EndNoteBibliography"/>
        <w:ind w:left="720" w:hanging="720"/>
        <w:rPr>
          <w:del w:id="5300" w:author="Emily Chen" w:date="2015-12-11T16:26:00Z"/>
          <w:b/>
          <w:lang w:val="es-US"/>
          <w:rPrChange w:id="5301" w:author="Emily Chen" w:date="2015-12-11T16:26:00Z">
            <w:rPr>
              <w:del w:id="5302" w:author="Emily Chen" w:date="2015-12-11T16:26:00Z"/>
            </w:rPr>
          </w:rPrChange>
        </w:rPr>
      </w:pPr>
      <w:bookmarkStart w:id="5303" w:name="_ENREF_41"/>
      <w:del w:id="5304" w:author="Emily Chen" w:date="2015-12-11T16:26:00Z">
        <w:r w:rsidRPr="0024284F" w:rsidDel="0024284F">
          <w:rPr>
            <w:b/>
            <w:rPrChange w:id="5305" w:author="Emily Chen" w:date="2015-12-11T16:26:00Z">
              <w:rPr/>
            </w:rPrChange>
          </w:rPr>
          <w:delText xml:space="preserve">41. Meckes DG, Jr., Gunawardena HP, Dekroon RM, Heaton PR, Edwards RH, et al. (2013) Modulation of B-cell exosome proteins by gamma herpesvirus infection. </w:delText>
        </w:r>
        <w:r w:rsidRPr="0024284F" w:rsidDel="0024284F">
          <w:rPr>
            <w:b/>
            <w:lang w:val="es-US"/>
            <w:rPrChange w:id="5306" w:author="Emily Chen" w:date="2015-12-11T16:26:00Z">
              <w:rPr/>
            </w:rPrChange>
          </w:rPr>
          <w:delText>Proc Natl Acad Sci U S A 110: E2925-2933.</w:delText>
        </w:r>
        <w:bookmarkEnd w:id="5303"/>
      </w:del>
    </w:p>
    <w:p w14:paraId="1DB8192F" w14:textId="09B11082" w:rsidR="00BE3D09" w:rsidRPr="0024284F" w:rsidDel="0024284F" w:rsidRDefault="00BE3D09" w:rsidP="00BE3D09">
      <w:pPr>
        <w:pStyle w:val="EndNoteBibliography"/>
        <w:ind w:left="720" w:hanging="720"/>
        <w:rPr>
          <w:del w:id="5307" w:author="Emily Chen" w:date="2015-12-11T16:26:00Z"/>
          <w:b/>
          <w:rPrChange w:id="5308" w:author="Emily Chen" w:date="2015-12-11T16:26:00Z">
            <w:rPr>
              <w:del w:id="5309" w:author="Emily Chen" w:date="2015-12-11T16:26:00Z"/>
            </w:rPr>
          </w:rPrChange>
        </w:rPr>
      </w:pPr>
      <w:bookmarkStart w:id="5310" w:name="_ENREF_42"/>
      <w:del w:id="5311" w:author="Emily Chen" w:date="2015-12-11T16:26:00Z">
        <w:r w:rsidRPr="0024284F" w:rsidDel="0024284F">
          <w:rPr>
            <w:b/>
            <w:lang w:val="es-US"/>
            <w:rPrChange w:id="5312" w:author="Emily Chen" w:date="2015-12-11T16:26:00Z">
              <w:rPr/>
            </w:rPrChange>
          </w:rPr>
          <w:delText xml:space="preserve">42. Prokopi M, Pula G, Mayr U, Devue C, Gallagher J, et al. </w:delText>
        </w:r>
        <w:r w:rsidRPr="0024284F" w:rsidDel="0024284F">
          <w:rPr>
            <w:b/>
            <w:rPrChange w:id="5313" w:author="Emily Chen" w:date="2015-12-11T16:26:00Z">
              <w:rPr/>
            </w:rPrChange>
          </w:rPr>
          <w:delText>(2009) Proteomic analysis reveals presence of platelet microparticles in endothelial progenitor cell cultures. Blood 114: 723-732.</w:delText>
        </w:r>
        <w:bookmarkEnd w:id="5310"/>
      </w:del>
    </w:p>
    <w:p w14:paraId="508381E8" w14:textId="68D3067E" w:rsidR="00BE3D09" w:rsidRPr="0024284F" w:rsidDel="0024284F" w:rsidRDefault="00BE3D09" w:rsidP="00BE3D09">
      <w:pPr>
        <w:pStyle w:val="EndNoteBibliography"/>
        <w:ind w:left="720" w:hanging="720"/>
        <w:rPr>
          <w:del w:id="5314" w:author="Emily Chen" w:date="2015-12-11T16:26:00Z"/>
          <w:b/>
          <w:rPrChange w:id="5315" w:author="Emily Chen" w:date="2015-12-11T16:26:00Z">
            <w:rPr>
              <w:del w:id="5316" w:author="Emily Chen" w:date="2015-12-11T16:26:00Z"/>
            </w:rPr>
          </w:rPrChange>
        </w:rPr>
      </w:pPr>
      <w:bookmarkStart w:id="5317" w:name="_ENREF_43"/>
      <w:del w:id="5318" w:author="Emily Chen" w:date="2015-12-11T16:26:00Z">
        <w:r w:rsidRPr="0024284F" w:rsidDel="0024284F">
          <w:rPr>
            <w:b/>
            <w:rPrChange w:id="5319" w:author="Emily Chen" w:date="2015-12-11T16:26:00Z">
              <w:rPr/>
            </w:rPrChange>
          </w:rPr>
          <w:delText>43. Richter F, Meurers BH, Zhu C, Medvedeva VP, Chesselet MF (2009) Neurons express hemoglobin alpha- and beta-chains in rat and human brains. J Comp Neurol 515: 538-547.</w:delText>
        </w:r>
        <w:bookmarkEnd w:id="5317"/>
      </w:del>
    </w:p>
    <w:p w14:paraId="5E8091D2" w14:textId="427070D5" w:rsidR="00BE3D09" w:rsidRPr="0024284F" w:rsidDel="0024284F" w:rsidRDefault="00BE3D09" w:rsidP="00BE3D09">
      <w:pPr>
        <w:pStyle w:val="EndNoteBibliography"/>
        <w:ind w:left="720" w:hanging="720"/>
        <w:rPr>
          <w:del w:id="5320" w:author="Emily Chen" w:date="2015-12-11T16:26:00Z"/>
          <w:b/>
          <w:rPrChange w:id="5321" w:author="Emily Chen" w:date="2015-12-11T16:26:00Z">
            <w:rPr>
              <w:del w:id="5322" w:author="Emily Chen" w:date="2015-12-11T16:26:00Z"/>
            </w:rPr>
          </w:rPrChange>
        </w:rPr>
      </w:pPr>
      <w:bookmarkStart w:id="5323" w:name="_ENREF_44"/>
      <w:del w:id="5324" w:author="Emily Chen" w:date="2015-12-11T16:26:00Z">
        <w:r w:rsidRPr="0024284F" w:rsidDel="0024284F">
          <w:rPr>
            <w:b/>
            <w:rPrChange w:id="5325" w:author="Emily Chen" w:date="2015-12-11T16:26:00Z">
              <w:rPr/>
            </w:rPrChange>
          </w:rPr>
          <w:delText>44. Dalli J, Montero-Melendez T, Norling LV, Yin X, Hinds C, et al. (2013) Heterogeneity in neutrophil microparticles reveals distinct proteome and functional properties. Mol Cell Proteomics 12: 2205-2219.</w:delText>
        </w:r>
        <w:bookmarkEnd w:id="5323"/>
      </w:del>
    </w:p>
    <w:p w14:paraId="4BE716B5" w14:textId="5AE84107" w:rsidR="00BE3D09" w:rsidRPr="0024284F" w:rsidDel="0024284F" w:rsidRDefault="00BE3D09" w:rsidP="00BE3D09">
      <w:pPr>
        <w:pStyle w:val="EndNoteBibliography"/>
        <w:ind w:left="720" w:hanging="720"/>
        <w:rPr>
          <w:del w:id="5326" w:author="Emily Chen" w:date="2015-12-11T16:26:00Z"/>
          <w:b/>
          <w:rPrChange w:id="5327" w:author="Emily Chen" w:date="2015-12-11T16:26:00Z">
            <w:rPr>
              <w:del w:id="5328" w:author="Emily Chen" w:date="2015-12-11T16:26:00Z"/>
            </w:rPr>
          </w:rPrChange>
        </w:rPr>
      </w:pPr>
      <w:bookmarkStart w:id="5329" w:name="_ENREF_45"/>
      <w:del w:id="5330" w:author="Emily Chen" w:date="2015-12-11T16:26:00Z">
        <w:r w:rsidRPr="0024284F" w:rsidDel="0024284F">
          <w:rPr>
            <w:b/>
            <w:rPrChange w:id="5331" w:author="Emily Chen" w:date="2015-12-11T16:26:00Z">
              <w:rPr/>
            </w:rPrChange>
          </w:rPr>
          <w:delText>45. Bruno S, Grange C, Deregibus MC, Calogero RA, Saviozzi S, et al. (2009) Mesenchymal stem cell-derived microvesicles protect against acute tubular injury. J Am Soc Nephrol 20: 1053-1067.</w:delText>
        </w:r>
        <w:bookmarkEnd w:id="5329"/>
      </w:del>
    </w:p>
    <w:p w14:paraId="2A1759EE" w14:textId="59C8F410" w:rsidR="00BE3D09" w:rsidRPr="0024284F" w:rsidDel="0024284F" w:rsidRDefault="00BE3D09" w:rsidP="00BE3D09">
      <w:pPr>
        <w:pStyle w:val="EndNoteBibliography"/>
        <w:ind w:left="720" w:hanging="720"/>
        <w:rPr>
          <w:del w:id="5332" w:author="Emily Chen" w:date="2015-12-11T16:26:00Z"/>
          <w:b/>
          <w:rPrChange w:id="5333" w:author="Emily Chen" w:date="2015-12-11T16:26:00Z">
            <w:rPr>
              <w:del w:id="5334" w:author="Emily Chen" w:date="2015-12-11T16:26:00Z"/>
            </w:rPr>
          </w:rPrChange>
        </w:rPr>
      </w:pPr>
      <w:bookmarkStart w:id="5335" w:name="_ENREF_46"/>
      <w:del w:id="5336" w:author="Emily Chen" w:date="2015-12-11T16:26:00Z">
        <w:r w:rsidRPr="0024284F" w:rsidDel="0024284F">
          <w:rPr>
            <w:b/>
            <w:rPrChange w:id="5337" w:author="Emily Chen" w:date="2015-12-11T16:26:00Z">
              <w:rPr/>
            </w:rPrChange>
          </w:rPr>
          <w:delText>46. Hershman DL, Unger JM, Crew KD, Minasian LM, Awad D, et al. (2013) Randomized double-blind placebo-controlled trial of acetyl-L-carnitine for the prevention of taxane-induced neuropathy in women undergoing adjuvant breast cancer therapy. J Clin Oncol 31: 2627-2633.</w:delText>
        </w:r>
        <w:bookmarkEnd w:id="5335"/>
      </w:del>
    </w:p>
    <w:p w14:paraId="5C54F36F" w14:textId="0D47E035" w:rsidR="00BE3D09" w:rsidRPr="0024284F" w:rsidDel="0024284F" w:rsidRDefault="00BE3D09" w:rsidP="00BE3D09">
      <w:pPr>
        <w:pStyle w:val="EndNoteBibliography"/>
        <w:ind w:left="720" w:hanging="720"/>
        <w:rPr>
          <w:del w:id="5338" w:author="Emily Chen" w:date="2015-12-11T16:26:00Z"/>
          <w:b/>
          <w:rPrChange w:id="5339" w:author="Emily Chen" w:date="2015-12-11T16:26:00Z">
            <w:rPr>
              <w:del w:id="5340" w:author="Emily Chen" w:date="2015-12-11T16:26:00Z"/>
            </w:rPr>
          </w:rPrChange>
        </w:rPr>
      </w:pPr>
      <w:bookmarkStart w:id="5341" w:name="_ENREF_47"/>
      <w:del w:id="5342" w:author="Emily Chen" w:date="2015-12-11T16:26:00Z">
        <w:r w:rsidRPr="0024284F" w:rsidDel="0024284F">
          <w:rPr>
            <w:b/>
            <w:rPrChange w:id="5343" w:author="Emily Chen" w:date="2015-12-11T16:26:00Z">
              <w:rPr/>
            </w:rPrChange>
          </w:rPr>
          <w:delText>47. Boukouris S, Mathivanan S (2015) Exosomes in bodily fluids are a highly stable resource of disease biomarkers. Proteomics Clin Appl.</w:delText>
        </w:r>
        <w:bookmarkEnd w:id="5341"/>
      </w:del>
    </w:p>
    <w:p w14:paraId="7602160F" w14:textId="224A8F07" w:rsidR="0002794C" w:rsidRPr="0024284F" w:rsidDel="0024284F" w:rsidRDefault="00CA09C1">
      <w:pPr>
        <w:rPr>
          <w:del w:id="5344" w:author="Emily Chen" w:date="2015-12-11T16:26:00Z"/>
          <w:rFonts w:ascii="Arial" w:hAnsi="Arial" w:cs="Arial"/>
          <w:b/>
          <w:rPrChange w:id="5345" w:author="Emily Chen" w:date="2015-12-11T16:26:00Z">
            <w:rPr>
              <w:del w:id="5346" w:author="Emily Chen" w:date="2015-12-11T16:26:00Z"/>
              <w:rFonts w:ascii="Arial" w:hAnsi="Arial" w:cs="Arial"/>
            </w:rPr>
          </w:rPrChange>
        </w:rPr>
      </w:pPr>
      <w:del w:id="5347" w:author="Emily Chen" w:date="2015-12-11T16:26:00Z">
        <w:r w:rsidRPr="0024284F" w:rsidDel="0024284F">
          <w:rPr>
            <w:rFonts w:ascii="Arial" w:hAnsi="Arial" w:cs="Arial"/>
            <w:b/>
            <w:rPrChange w:id="5348" w:author="Emily Chen" w:date="2015-12-11T16:26:00Z">
              <w:rPr>
                <w:rFonts w:ascii="Arial" w:hAnsi="Arial" w:cs="Arial"/>
              </w:rPr>
            </w:rPrChange>
          </w:rPr>
          <w:fldChar w:fldCharType="end"/>
        </w:r>
      </w:del>
    </w:p>
    <w:p w14:paraId="545AA484" w14:textId="2416A811" w:rsidR="007F410D" w:rsidRPr="0024284F" w:rsidDel="0024284F" w:rsidRDefault="0002794C">
      <w:pPr>
        <w:rPr>
          <w:del w:id="5349" w:author="Emily Chen" w:date="2015-12-11T16:26:00Z"/>
          <w:rFonts w:ascii="Arial" w:hAnsi="Arial" w:cs="Arial"/>
          <w:b/>
          <w:rPrChange w:id="5350" w:author="Emily Chen" w:date="2015-12-11T16:26:00Z">
            <w:rPr>
              <w:del w:id="5351" w:author="Emily Chen" w:date="2015-12-11T16:26:00Z"/>
              <w:rFonts w:ascii="Arial" w:hAnsi="Arial" w:cs="Arial"/>
            </w:rPr>
          </w:rPrChange>
        </w:rPr>
      </w:pPr>
      <w:del w:id="5352" w:author="Emily Chen" w:date="2015-12-11T16:26:00Z">
        <w:r w:rsidRPr="0024284F" w:rsidDel="0024284F">
          <w:rPr>
            <w:rFonts w:ascii="Arial" w:hAnsi="Arial" w:cs="Arial"/>
            <w:b/>
            <w:rPrChange w:id="5353" w:author="Emily Chen" w:date="2015-12-11T16:26:00Z">
              <w:rPr>
                <w:rFonts w:ascii="Arial" w:hAnsi="Arial" w:cs="Arial"/>
              </w:rPr>
            </w:rPrChange>
          </w:rPr>
          <w:br w:type="page"/>
        </w:r>
      </w:del>
    </w:p>
    <w:p w14:paraId="69CA37B5" w14:textId="143A54EB" w:rsidR="00A6390F" w:rsidRPr="0024284F" w:rsidDel="0024284F" w:rsidRDefault="00A6390F" w:rsidP="0002794C">
      <w:pPr>
        <w:rPr>
          <w:del w:id="5354" w:author="Emily Chen" w:date="2015-12-11T16:26:00Z"/>
          <w:rFonts w:ascii="Arial" w:hAnsi="Arial" w:cs="Arial"/>
          <w:b/>
          <w:rPrChange w:id="5355" w:author="Emily Chen" w:date="2015-12-11T16:26:00Z">
            <w:rPr>
              <w:del w:id="5356" w:author="Emily Chen" w:date="2015-12-11T16:26:00Z"/>
              <w:rFonts w:ascii="Arial" w:hAnsi="Arial" w:cs="Arial"/>
            </w:rPr>
          </w:rPrChange>
        </w:rPr>
        <w:sectPr w:rsidR="00A6390F" w:rsidRPr="0024284F" w:rsidDel="0024284F" w:rsidSect="00D447C9">
          <w:type w:val="continuous"/>
          <w:pgSz w:w="12240" w:h="15840"/>
          <w:pgMar w:top="1440" w:right="1440" w:bottom="1440" w:left="1440" w:header="720" w:footer="720" w:gutter="0"/>
          <w:lnNumType w:countBy="1" w:restart="continuous"/>
          <w:cols w:space="720"/>
          <w:docGrid w:linePitch="360"/>
        </w:sectPr>
      </w:pPr>
    </w:p>
    <w:p w14:paraId="0DC81CD5" w14:textId="677772B7" w:rsidR="00A6390F" w:rsidRPr="0024284F" w:rsidDel="0024284F" w:rsidRDefault="005342E3" w:rsidP="00A6390F">
      <w:pPr>
        <w:rPr>
          <w:del w:id="5357" w:author="Emily Chen" w:date="2015-12-11T16:27:00Z"/>
          <w:rFonts w:ascii="Arial" w:eastAsia="Times New Roman" w:hAnsi="Arial" w:cs="Arial"/>
          <w:b/>
          <w:rPrChange w:id="5358" w:author="Emily Chen" w:date="2015-12-11T16:26:00Z">
            <w:rPr>
              <w:del w:id="5359" w:author="Emily Chen" w:date="2015-12-11T16:27:00Z"/>
              <w:rFonts w:ascii="Arial" w:eastAsia="Times New Roman" w:hAnsi="Arial" w:cs="Arial"/>
            </w:rPr>
          </w:rPrChange>
        </w:rPr>
      </w:pPr>
      <w:ins w:id="5360" w:author="Emily Chen" w:date="2015-12-14T09:23:00Z">
        <w:r>
          <w:rPr>
            <w:rFonts w:ascii="Arial" w:eastAsia="Times New Roman" w:hAnsi="Arial" w:cs="Arial"/>
            <w:b/>
            <w:bCs/>
            <w:color w:val="000000"/>
          </w:rPr>
          <w:t>S1</w:t>
        </w:r>
      </w:ins>
      <w:bookmarkStart w:id="5361" w:name="_GoBack"/>
      <w:bookmarkEnd w:id="5361"/>
      <w:del w:id="5362" w:author="Emily Chen" w:date="2015-12-14T09:23:00Z">
        <w:r w:rsidR="00A6390F" w:rsidRPr="0024284F" w:rsidDel="005342E3">
          <w:rPr>
            <w:rFonts w:ascii="Arial" w:eastAsia="Times New Roman" w:hAnsi="Arial" w:cs="Arial"/>
            <w:b/>
            <w:bCs/>
            <w:color w:val="000000"/>
            <w:rPrChange w:id="5363" w:author="Emily Chen" w:date="2015-12-11T16:26:00Z">
              <w:rPr>
                <w:rFonts w:ascii="Arial" w:eastAsia="Times New Roman" w:hAnsi="Arial" w:cs="Arial"/>
                <w:bCs/>
                <w:color w:val="000000"/>
              </w:rPr>
            </w:rPrChange>
          </w:rPr>
          <w:delText>Appendix</w:delText>
        </w:r>
      </w:del>
      <w:r w:rsidR="00A6390F" w:rsidRPr="0024284F">
        <w:rPr>
          <w:rFonts w:ascii="Arial" w:eastAsia="Times New Roman" w:hAnsi="Arial" w:cs="Arial"/>
          <w:b/>
          <w:bCs/>
          <w:color w:val="000000"/>
          <w:rPrChange w:id="5364" w:author="Emily Chen" w:date="2015-12-11T16:26:00Z">
            <w:rPr>
              <w:rFonts w:ascii="Arial" w:eastAsia="Times New Roman" w:hAnsi="Arial" w:cs="Arial"/>
              <w:bCs/>
              <w:color w:val="000000"/>
            </w:rPr>
          </w:rPrChange>
        </w:rPr>
        <w:t xml:space="preserve"> Table: </w:t>
      </w:r>
      <w:r w:rsidR="004D480F" w:rsidRPr="0024284F">
        <w:rPr>
          <w:rFonts w:ascii="Arial" w:eastAsia="Times New Roman" w:hAnsi="Arial" w:cs="Arial"/>
          <w:b/>
          <w:rPrChange w:id="5365" w:author="Emily Chen" w:date="2015-12-11T16:26:00Z">
            <w:rPr>
              <w:rFonts w:ascii="Arial" w:eastAsia="Times New Roman" w:hAnsi="Arial" w:cs="Arial"/>
            </w:rPr>
          </w:rPrChange>
        </w:rPr>
        <w:t>37</w:t>
      </w:r>
      <w:r w:rsidR="00A6390F" w:rsidRPr="0024284F">
        <w:rPr>
          <w:rFonts w:ascii="Arial" w:eastAsia="Times New Roman" w:hAnsi="Arial" w:cs="Arial"/>
          <w:b/>
          <w:rPrChange w:id="5366" w:author="Emily Chen" w:date="2015-12-11T16:26:00Z">
            <w:rPr>
              <w:rFonts w:ascii="Arial" w:eastAsia="Times New Roman" w:hAnsi="Arial" w:cs="Arial"/>
            </w:rPr>
          </w:rPrChange>
        </w:rPr>
        <w:t>-combined protein signature</w:t>
      </w:r>
      <w:r w:rsidR="00970E6B" w:rsidRPr="0024284F">
        <w:rPr>
          <w:rFonts w:ascii="Arial" w:eastAsia="Times New Roman" w:hAnsi="Arial" w:cs="Arial"/>
          <w:b/>
          <w:rPrChange w:id="5367" w:author="Emily Chen" w:date="2015-12-11T16:26:00Z">
            <w:rPr>
              <w:rFonts w:ascii="Arial" w:eastAsia="Times New Roman" w:hAnsi="Arial" w:cs="Arial"/>
            </w:rPr>
          </w:rPrChange>
        </w:rPr>
        <w:t xml:space="preserve"> (q&lt;0.3) and 12 candidate taxane toxicity predictive protein markers</w:t>
      </w:r>
      <w:ins w:id="5368" w:author="Emily Chen" w:date="2015-12-11T16:29:00Z">
        <w:r w:rsidR="0024284F">
          <w:rPr>
            <w:rFonts w:ascii="Arial" w:eastAsia="Times New Roman" w:hAnsi="Arial" w:cs="Arial"/>
            <w:b/>
          </w:rPr>
          <w:t>.</w:t>
        </w:r>
      </w:ins>
      <w:r w:rsidR="00970E6B" w:rsidRPr="0024284F">
        <w:rPr>
          <w:rFonts w:ascii="Arial" w:eastAsia="Times New Roman" w:hAnsi="Arial" w:cs="Arial"/>
          <w:b/>
          <w:rPrChange w:id="5369" w:author="Emily Chen" w:date="2015-12-11T16:26:00Z">
            <w:rPr>
              <w:rFonts w:ascii="Arial" w:eastAsia="Times New Roman" w:hAnsi="Arial" w:cs="Arial"/>
            </w:rPr>
          </w:rPrChange>
        </w:rPr>
        <w:t xml:space="preserve"> </w:t>
      </w:r>
      <w:del w:id="5370" w:author="Emily Chen" w:date="2015-12-11T16:27:00Z">
        <w:r w:rsidR="00970E6B" w:rsidRPr="0024284F" w:rsidDel="0024284F">
          <w:rPr>
            <w:rFonts w:ascii="Arial" w:eastAsia="Times New Roman" w:hAnsi="Arial" w:cs="Arial"/>
            <w:b/>
            <w:rPrChange w:id="5371" w:author="Emily Chen" w:date="2015-12-11T16:26:00Z">
              <w:rPr>
                <w:rFonts w:ascii="Arial" w:eastAsia="Times New Roman" w:hAnsi="Arial" w:cs="Arial"/>
              </w:rPr>
            </w:rPrChange>
          </w:rPr>
          <w:delText xml:space="preserve">(q&lt;0.2, marked by *). </w:delText>
        </w:r>
      </w:del>
    </w:p>
    <w:p w14:paraId="2DD65A32" w14:textId="77777777" w:rsidR="004D480F" w:rsidRDefault="004D480F" w:rsidP="00A6390F">
      <w:pPr>
        <w:rPr>
          <w:rFonts w:ascii="Arial" w:eastAsia="Times New Roman" w:hAnsi="Arial" w:cs="Arial"/>
        </w:rPr>
      </w:pPr>
    </w:p>
    <w:p w14:paraId="6437EB5E" w14:textId="1855FC62" w:rsidR="00E01A76" w:rsidRPr="00970E6B" w:rsidRDefault="00335F5A" w:rsidP="0002794C">
      <w:pPr>
        <w:rPr>
          <w:rFonts w:ascii="Arial" w:eastAsia="Times New Roman" w:hAnsi="Arial" w:cs="Arial"/>
          <w:bCs/>
          <w:color w:val="000000"/>
        </w:rPr>
      </w:pPr>
      <w:ins w:id="5372" w:author="Emily Chen" w:date="2015-12-11T16:28:00Z">
        <w:r>
          <w:rPr>
            <w:rFonts w:ascii="Arial" w:hAnsi="Arial" w:cs="Arial"/>
            <w:noProof/>
            <w:rPrChange w:id="5373">
              <w:rPr>
                <w:noProof/>
              </w:rPr>
            </w:rPrChange>
          </w:rPr>
          <mc:AlternateContent>
            <mc:Choice Requires="wps">
              <w:drawing>
                <wp:anchor distT="0" distB="0" distL="114300" distR="114300" simplePos="0" relativeHeight="251659264" behindDoc="0" locked="0" layoutInCell="1" allowOverlap="1" wp14:anchorId="2B17161F" wp14:editId="2179EA76">
                  <wp:simplePos x="0" y="0"/>
                  <wp:positionH relativeFrom="column">
                    <wp:posOffset>0</wp:posOffset>
                  </wp:positionH>
                  <wp:positionV relativeFrom="paragraph">
                    <wp:posOffset>6125845</wp:posOffset>
                  </wp:positionV>
                  <wp:extent cx="5565140" cy="4572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556514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9895C72" w14:textId="492F32CF" w:rsidR="00F337D9" w:rsidRDefault="00F337D9" w:rsidP="0024284F">
                              <w:pPr>
                                <w:rPr>
                                  <w:ins w:id="5374" w:author="Emily Chen" w:date="2015-12-11T16:36:00Z"/>
                                  <w:rFonts w:ascii="Arial" w:eastAsia="Times New Roman" w:hAnsi="Arial" w:cs="Arial"/>
                                </w:rPr>
                              </w:pPr>
                              <w:ins w:id="5375" w:author="Emily Chen" w:date="2015-12-11T16:36:00Z">
                                <w:r>
                                  <w:rPr>
                                    <w:rFonts w:ascii="Arial" w:eastAsia="Times New Roman" w:hAnsi="Arial" w:cs="Arial"/>
                                  </w:rPr>
                                  <w:t xml:space="preserve">a. Top panel is protein-based </w:t>
                                </w:r>
                              </w:ins>
                              <w:ins w:id="5376" w:author="Emily Chen" w:date="2015-12-11T16:37:00Z">
                                <w:r>
                                  <w:rPr>
                                    <w:rFonts w:ascii="Arial" w:eastAsia="Times New Roman" w:hAnsi="Arial" w:cs="Arial"/>
                                  </w:rPr>
                                  <w:t xml:space="preserve">protein list </w:t>
                                </w:r>
                              </w:ins>
                              <w:ins w:id="5377" w:author="Emily Chen" w:date="2015-12-11T16:36:00Z">
                                <w:r>
                                  <w:rPr>
                                    <w:rFonts w:ascii="Arial" w:eastAsia="Times New Roman" w:hAnsi="Arial" w:cs="Arial"/>
                                  </w:rPr>
                                  <w:t xml:space="preserve">and bottom panel is peptide-based </w:t>
                                </w:r>
                              </w:ins>
                              <w:ins w:id="5378" w:author="Emily Chen" w:date="2015-12-11T16:37:00Z">
                                <w:r>
                                  <w:rPr>
                                    <w:rFonts w:ascii="Arial" w:eastAsia="Times New Roman" w:hAnsi="Arial" w:cs="Arial"/>
                                  </w:rPr>
                                  <w:t xml:space="preserve">protein </w:t>
                                </w:r>
                              </w:ins>
                              <w:ins w:id="5379" w:author="Emily Chen" w:date="2015-12-11T16:36:00Z">
                                <w:r>
                                  <w:rPr>
                                    <w:rFonts w:ascii="Arial" w:eastAsia="Times New Roman" w:hAnsi="Arial" w:cs="Arial"/>
                                  </w:rPr>
                                  <w:t>list.</w:t>
                                </w:r>
                              </w:ins>
                            </w:p>
                            <w:p w14:paraId="40841098" w14:textId="1AAD3627" w:rsidR="0024284F" w:rsidRPr="0024284F" w:rsidRDefault="00F337D9" w:rsidP="0024284F">
                              <w:pPr>
                                <w:rPr>
                                  <w:ins w:id="5380" w:author="Emily Chen" w:date="2015-12-11T16:28:00Z"/>
                                  <w:rFonts w:ascii="Arial" w:eastAsia="Times New Roman" w:hAnsi="Arial" w:cs="Arial"/>
                                </w:rPr>
                              </w:pPr>
                              <w:ins w:id="5381" w:author="Emily Chen" w:date="2015-12-11T16:37:00Z">
                                <w:r>
                                  <w:rPr>
                                    <w:rFonts w:ascii="Arial" w:eastAsia="Times New Roman" w:hAnsi="Arial" w:cs="Arial"/>
                                  </w:rPr>
                                  <w:t xml:space="preserve">b. </w:t>
                                </w:r>
                              </w:ins>
                              <w:ins w:id="5382" w:author="Emily Chen" w:date="2015-12-11T16:28:00Z">
                                <w:r w:rsidR="0024284F">
                                  <w:rPr>
                                    <w:rFonts w:ascii="Arial" w:eastAsia="Times New Roman" w:hAnsi="Arial" w:cs="Arial"/>
                                  </w:rPr>
                                  <w:t xml:space="preserve">* </w:t>
                                </w:r>
                              </w:ins>
                              <w:ins w:id="5383" w:author="Emily Chen" w:date="2015-12-11T16:37:00Z">
                                <w:r>
                                  <w:rPr>
                                    <w:rFonts w:ascii="Arial" w:eastAsia="Times New Roman" w:hAnsi="Arial" w:cs="Arial"/>
                                  </w:rPr>
                                  <w:t xml:space="preserve">markes </w:t>
                                </w:r>
                              </w:ins>
                              <w:ins w:id="5384" w:author="Emily Chen" w:date="2015-12-11T16:28:00Z">
                                <w:r w:rsidR="0024284F">
                                  <w:rPr>
                                    <w:rFonts w:ascii="Arial" w:eastAsia="Times New Roman" w:hAnsi="Arial" w:cs="Arial"/>
                                  </w:rPr>
                                  <w:t xml:space="preserve">proteins </w:t>
                                </w:r>
                              </w:ins>
                              <w:ins w:id="5385" w:author="Emily Chen" w:date="2015-12-11T16:29:00Z">
                                <w:r w:rsidR="0024284F">
                                  <w:rPr>
                                    <w:rFonts w:ascii="Arial" w:eastAsia="Times New Roman" w:hAnsi="Arial" w:cs="Arial"/>
                                  </w:rPr>
                                  <w:t xml:space="preserve">with </w:t>
                                </w:r>
                              </w:ins>
                              <w:ins w:id="5386" w:author="Emily Chen" w:date="2015-12-11T16:28:00Z">
                                <w:r w:rsidR="0024284F" w:rsidRPr="0024284F">
                                  <w:rPr>
                                    <w:rFonts w:ascii="Arial" w:eastAsia="Times New Roman" w:hAnsi="Arial" w:cs="Arial"/>
                                    <w:rPrChange w:id="5387" w:author="Emily Chen" w:date="2015-12-11T16:28:00Z">
                                      <w:rPr>
                                        <w:rFonts w:ascii="Arial" w:eastAsia="Times New Roman" w:hAnsi="Arial" w:cs="Arial"/>
                                        <w:b/>
                                      </w:rPr>
                                    </w:rPrChange>
                                  </w:rPr>
                                  <w:t>q&lt;0.2</w:t>
                                </w:r>
                              </w:ins>
                            </w:p>
                            <w:p w14:paraId="10685BCD" w14:textId="77777777" w:rsidR="0024284F" w:rsidRPr="0024284F" w:rsidRDefault="0024284F"/>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margin-left:0;margin-top:482.35pt;width:438.2pt;height:36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" filled="f" stroked="f">
                  <v:textbox>
                    <w:txbxContent>
                      <w:p w14:paraId="69895C72" w14:textId="492F32CF" w:rsidR="00F337D9" w:rsidRDefault="00F337D9" w:rsidP="0024284F">
                        <w:pPr>
                          <w:rPr>
                            <w:ins w:id="5386" w:author="Emily Chen" w:date="2015-12-11T16:36:00Z"/>
                            <w:rFonts w:ascii="Arial" w:eastAsia="Times New Roman" w:hAnsi="Arial" w:cs="Arial"/>
                          </w:rPr>
                        </w:pPr>
                        <w:ins w:id="5387" w:author="Emily Chen" w:date="2015-12-11T16:36:00Z">
                          <w:r>
                            <w:rPr>
                              <w:rFonts w:ascii="Arial" w:eastAsia="Times New Roman" w:hAnsi="Arial" w:cs="Arial"/>
                            </w:rPr>
                            <w:t xml:space="preserve">a. Top panel is protein-based </w:t>
                          </w:r>
                        </w:ins>
                        <w:ins w:id="5388" w:author="Emily Chen" w:date="2015-12-11T16:37:00Z">
                          <w:r>
                            <w:rPr>
                              <w:rFonts w:ascii="Arial" w:eastAsia="Times New Roman" w:hAnsi="Arial" w:cs="Arial"/>
                            </w:rPr>
                            <w:t xml:space="preserve">protein list </w:t>
                          </w:r>
                        </w:ins>
                        <w:ins w:id="5389" w:author="Emily Chen" w:date="2015-12-11T16:36:00Z">
                          <w:r>
                            <w:rPr>
                              <w:rFonts w:ascii="Arial" w:eastAsia="Times New Roman" w:hAnsi="Arial" w:cs="Arial"/>
                            </w:rPr>
                            <w:t xml:space="preserve">and bottom panel is peptide-based </w:t>
                          </w:r>
                        </w:ins>
                        <w:ins w:id="5390" w:author="Emily Chen" w:date="2015-12-11T16:37:00Z">
                          <w:r>
                            <w:rPr>
                              <w:rFonts w:ascii="Arial" w:eastAsia="Times New Roman" w:hAnsi="Arial" w:cs="Arial"/>
                            </w:rPr>
                            <w:t xml:space="preserve">protein </w:t>
                          </w:r>
                        </w:ins>
                        <w:ins w:id="5391" w:author="Emily Chen" w:date="2015-12-11T16:36:00Z">
                          <w:r>
                            <w:rPr>
                              <w:rFonts w:ascii="Arial" w:eastAsia="Times New Roman" w:hAnsi="Arial" w:cs="Arial"/>
                            </w:rPr>
                            <w:t>list.</w:t>
                          </w:r>
                        </w:ins>
                      </w:p>
                      <w:p w14:paraId="40841098" w14:textId="1AAD3627" w:rsidR="0024284F" w:rsidRPr="0024284F" w:rsidRDefault="00F337D9" w:rsidP="0024284F">
                        <w:pPr>
                          <w:rPr>
                            <w:ins w:id="5392" w:author="Emily Chen" w:date="2015-12-11T16:28:00Z"/>
                            <w:rFonts w:ascii="Arial" w:eastAsia="Times New Roman" w:hAnsi="Arial" w:cs="Arial"/>
                          </w:rPr>
                        </w:pPr>
                        <w:ins w:id="5393" w:author="Emily Chen" w:date="2015-12-11T16:37:00Z">
                          <w:r>
                            <w:rPr>
                              <w:rFonts w:ascii="Arial" w:eastAsia="Times New Roman" w:hAnsi="Arial" w:cs="Arial"/>
                            </w:rPr>
                            <w:t xml:space="preserve">b. </w:t>
                          </w:r>
                        </w:ins>
                        <w:ins w:id="5394" w:author="Emily Chen" w:date="2015-12-11T16:28:00Z">
                          <w:r w:rsidR="0024284F">
                            <w:rPr>
                              <w:rFonts w:ascii="Arial" w:eastAsia="Times New Roman" w:hAnsi="Arial" w:cs="Arial"/>
                            </w:rPr>
                            <w:t xml:space="preserve">* </w:t>
                          </w:r>
                        </w:ins>
                        <w:proofErr w:type="spellStart"/>
                        <w:proofErr w:type="gramStart"/>
                        <w:ins w:id="5395" w:author="Emily Chen" w:date="2015-12-11T16:37:00Z">
                          <w:r>
                            <w:rPr>
                              <w:rFonts w:ascii="Arial" w:eastAsia="Times New Roman" w:hAnsi="Arial" w:cs="Arial"/>
                            </w:rPr>
                            <w:t>markes</w:t>
                          </w:r>
                          <w:proofErr w:type="spellEnd"/>
                          <w:proofErr w:type="gramEnd"/>
                          <w:r>
                            <w:rPr>
                              <w:rFonts w:ascii="Arial" w:eastAsia="Times New Roman" w:hAnsi="Arial" w:cs="Arial"/>
                            </w:rPr>
                            <w:t xml:space="preserve"> </w:t>
                          </w:r>
                        </w:ins>
                        <w:ins w:id="5396" w:author="Emily Chen" w:date="2015-12-11T16:28:00Z">
                          <w:r w:rsidR="0024284F">
                            <w:rPr>
                              <w:rFonts w:ascii="Arial" w:eastAsia="Times New Roman" w:hAnsi="Arial" w:cs="Arial"/>
                            </w:rPr>
                            <w:t xml:space="preserve">proteins </w:t>
                          </w:r>
                        </w:ins>
                        <w:ins w:id="5397" w:author="Emily Chen" w:date="2015-12-11T16:29:00Z">
                          <w:r w:rsidR="0024284F">
                            <w:rPr>
                              <w:rFonts w:ascii="Arial" w:eastAsia="Times New Roman" w:hAnsi="Arial" w:cs="Arial"/>
                            </w:rPr>
                            <w:t xml:space="preserve">with </w:t>
                          </w:r>
                        </w:ins>
                        <w:ins w:id="5398" w:author="Emily Chen" w:date="2015-12-11T16:28:00Z">
                          <w:r w:rsidR="0024284F" w:rsidRPr="0024284F">
                            <w:rPr>
                              <w:rFonts w:ascii="Arial" w:eastAsia="Times New Roman" w:hAnsi="Arial" w:cs="Arial"/>
                              <w:rPrChange w:id="5399" w:author="Emily Chen" w:date="2015-12-11T16:28:00Z">
                                <w:rPr>
                                  <w:rFonts w:ascii="Arial" w:eastAsia="Times New Roman" w:hAnsi="Arial" w:cs="Arial"/>
                                  <w:b/>
                                </w:rPr>
                              </w:rPrChange>
                            </w:rPr>
                            <w:t>q&lt;0.2</w:t>
                          </w:r>
                        </w:ins>
                      </w:p>
                      <w:p w14:paraId="10685BCD" w14:textId="77777777" w:rsidR="0024284F" w:rsidRPr="0024284F" w:rsidRDefault="0024284F"/>
                    </w:txbxContent>
                  </v:textbox>
                  <w10:wrap type="square"/>
                </v:shape>
              </w:pict>
            </mc:Fallback>
          </mc:AlternateContent>
        </w:r>
      </w:ins>
      <w:r>
        <w:rPr>
          <w:rFonts w:ascii="Arial" w:hAnsi="Arial" w:cs="Arial"/>
          <w:noProof/>
        </w:rPr>
        <w:drawing>
          <wp:anchor distT="0" distB="0" distL="114300" distR="114300" simplePos="0" relativeHeight="251658240" behindDoc="0" locked="0" layoutInCell="1" allowOverlap="1" wp14:anchorId="52684373" wp14:editId="35BFFDD7">
            <wp:simplePos x="0" y="0"/>
            <wp:positionH relativeFrom="column">
              <wp:posOffset>0</wp:posOffset>
            </wp:positionH>
            <wp:positionV relativeFrom="paragraph">
              <wp:posOffset>1993265</wp:posOffset>
            </wp:positionV>
            <wp:extent cx="8229600" cy="4132580"/>
            <wp:effectExtent l="0" t="0" r="0" b="762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2873" b="-420"/>
                    <a:stretch/>
                  </pic:blipFill>
                  <pic:spPr bwMode="auto">
                    <a:xfrm>
                      <a:off x="0" y="0"/>
                      <a:ext cx="8229600" cy="41325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D480F">
        <w:rPr>
          <w:rFonts w:ascii="Arial" w:eastAsia="Times New Roman" w:hAnsi="Arial" w:cs="Arial"/>
          <w:bCs/>
          <w:noProof/>
          <w:color w:val="000000"/>
        </w:rPr>
        <w:drawing>
          <wp:inline distT="0" distB="0" distL="0" distR="0" wp14:anchorId="2848A2DF" wp14:editId="70CE3F1F">
            <wp:extent cx="8227902" cy="1854244"/>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6439"/>
                    <a:stretch/>
                  </pic:blipFill>
                  <pic:spPr bwMode="auto">
                    <a:xfrm>
                      <a:off x="0" y="0"/>
                      <a:ext cx="8229600" cy="1854627"/>
                    </a:xfrm>
                    <a:prstGeom prst="rect">
                      <a:avLst/>
                    </a:prstGeom>
                    <a:noFill/>
                    <a:ln>
                      <a:noFill/>
                    </a:ln>
                    <a:extLst>
                      <a:ext uri="{53640926-AAD7-44d8-BBD7-CCE9431645EC}">
                        <a14:shadowObscured xmlns:a14="http://schemas.microsoft.com/office/drawing/2010/main"/>
                      </a:ext>
                    </a:extLst>
                  </pic:spPr>
                </pic:pic>
              </a:graphicData>
            </a:graphic>
          </wp:inline>
        </w:drawing>
      </w:r>
    </w:p>
    <w:sectPr w:rsidR="00E01A76" w:rsidRPr="00970E6B" w:rsidSect="00A6390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DCCFDA" w14:textId="77777777" w:rsidR="00D80D1D" w:rsidRDefault="00D80D1D" w:rsidP="00132A13">
      <w:r>
        <w:separator/>
      </w:r>
    </w:p>
  </w:endnote>
  <w:endnote w:type="continuationSeparator" w:id="0">
    <w:p w14:paraId="1F1AA168" w14:textId="77777777" w:rsidR="00D80D1D" w:rsidRDefault="00D80D1D" w:rsidP="00132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4D"/>
    <w:family w:val="roman"/>
    <w:notTrueType/>
    <w:pitch w:val="variable"/>
    <w:sig w:usb0="00000003" w:usb1="00000000" w:usb2="00000000" w:usb3="00000000" w:csb0="00000001" w:csb1="00000000"/>
  </w:font>
  <w:font w:name="SimSun">
    <w:altName w:val="宋体"/>
    <w:charset w:val="86"/>
    <w:family w:val="auto"/>
    <w:pitch w:val="variable"/>
    <w:sig w:usb0="00000003" w:usb1="080E0000" w:usb2="00000010" w:usb3="00000000" w:csb0="0004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ED7C76" w14:textId="77777777" w:rsidR="00D80D1D" w:rsidRDefault="00D80D1D" w:rsidP="00BF47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192001" w14:textId="77777777" w:rsidR="00D80D1D" w:rsidRDefault="00D80D1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A48BE5" w14:textId="77777777" w:rsidR="00D80D1D" w:rsidRDefault="00D80D1D" w:rsidP="00BF47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342E3">
      <w:rPr>
        <w:rStyle w:val="PageNumber"/>
        <w:noProof/>
      </w:rPr>
      <w:t>1</w:t>
    </w:r>
    <w:r>
      <w:rPr>
        <w:rStyle w:val="PageNumber"/>
      </w:rPr>
      <w:fldChar w:fldCharType="end"/>
    </w:r>
  </w:p>
  <w:p w14:paraId="2A466BDB" w14:textId="77777777" w:rsidR="00D80D1D" w:rsidRDefault="00D80D1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B23046" w14:textId="77777777" w:rsidR="00D80D1D" w:rsidRDefault="00D80D1D" w:rsidP="00132A13">
      <w:r>
        <w:separator/>
      </w:r>
    </w:p>
  </w:footnote>
  <w:footnote w:type="continuationSeparator" w:id="0">
    <w:p w14:paraId="0D7CE0AD" w14:textId="77777777" w:rsidR="00D80D1D" w:rsidRDefault="00D80D1D" w:rsidP="00132A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visionView w:markup="0"/>
  <w:trackRevisions/>
  <w:doNotTrackMoves/>
  <w:documentProtection w:edit="trackedChanges" w:enforcement="1" w:cryptProviderType="rsaFull" w:cryptAlgorithmClass="hash" w:cryptAlgorithmType="typeAny" w:cryptAlgorithmSid="4" w:cryptSpinCount="100000" w:hash="efKYTgxzaRROlh9MuTkniTVBjPU=" w:salt="hochw3QKc0YEldqYAMGFWQ=="/>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f0f2xxe0vtps6essx8pfx9pz9fs5de2arp9&quot;&gt;Emily&amp;apos;s EndNote Library 2013&lt;record-ids&gt;&lt;item&gt;15&lt;/item&gt;&lt;item&gt;16&lt;/item&gt;&lt;item&gt;97&lt;/item&gt;&lt;item&gt;240&lt;/item&gt;&lt;item&gt;243&lt;/item&gt;&lt;item&gt;246&lt;/item&gt;&lt;item&gt;252&lt;/item&gt;&lt;item&gt;253&lt;/item&gt;&lt;item&gt;261&lt;/item&gt;&lt;item&gt;262&lt;/item&gt;&lt;item&gt;263&lt;/item&gt;&lt;item&gt;268&lt;/item&gt;&lt;item&gt;269&lt;/item&gt;&lt;item&gt;270&lt;/item&gt;&lt;item&gt;271&lt;/item&gt;&lt;item&gt;312&lt;/item&gt;&lt;item&gt;313&lt;/item&gt;&lt;item&gt;314&lt;/item&gt;&lt;item&gt;315&lt;/item&gt;&lt;item&gt;316&lt;/item&gt;&lt;/record-ids&gt;&lt;/item&gt;&lt;/Libraries&gt;"/>
  </w:docVars>
  <w:rsids>
    <w:rsidRoot w:val="00D811A1"/>
    <w:rsid w:val="00001732"/>
    <w:rsid w:val="000103B3"/>
    <w:rsid w:val="000158B1"/>
    <w:rsid w:val="0001658D"/>
    <w:rsid w:val="00020D9A"/>
    <w:rsid w:val="00024DCD"/>
    <w:rsid w:val="0002794C"/>
    <w:rsid w:val="00052180"/>
    <w:rsid w:val="00054353"/>
    <w:rsid w:val="00057E25"/>
    <w:rsid w:val="000631F4"/>
    <w:rsid w:val="0007199C"/>
    <w:rsid w:val="00075A88"/>
    <w:rsid w:val="000761C1"/>
    <w:rsid w:val="00080E28"/>
    <w:rsid w:val="00081357"/>
    <w:rsid w:val="000827D5"/>
    <w:rsid w:val="00083AB2"/>
    <w:rsid w:val="00091ACE"/>
    <w:rsid w:val="00091E71"/>
    <w:rsid w:val="00092FE5"/>
    <w:rsid w:val="00093FED"/>
    <w:rsid w:val="000A45B6"/>
    <w:rsid w:val="000A478B"/>
    <w:rsid w:val="000A5924"/>
    <w:rsid w:val="000A6F23"/>
    <w:rsid w:val="000B5299"/>
    <w:rsid w:val="000B5AB6"/>
    <w:rsid w:val="000B6D7B"/>
    <w:rsid w:val="000B718E"/>
    <w:rsid w:val="000C1049"/>
    <w:rsid w:val="000C7384"/>
    <w:rsid w:val="000D6CB9"/>
    <w:rsid w:val="000E1014"/>
    <w:rsid w:val="000E2F57"/>
    <w:rsid w:val="000F33DF"/>
    <w:rsid w:val="000F6679"/>
    <w:rsid w:val="000F7540"/>
    <w:rsid w:val="001015CA"/>
    <w:rsid w:val="00101F3E"/>
    <w:rsid w:val="00103135"/>
    <w:rsid w:val="001057DD"/>
    <w:rsid w:val="00111D0D"/>
    <w:rsid w:val="0011387B"/>
    <w:rsid w:val="00113DCA"/>
    <w:rsid w:val="00116B0D"/>
    <w:rsid w:val="001273B4"/>
    <w:rsid w:val="00132A13"/>
    <w:rsid w:val="00137FE9"/>
    <w:rsid w:val="0014599E"/>
    <w:rsid w:val="00146D93"/>
    <w:rsid w:val="00155D22"/>
    <w:rsid w:val="00164DA5"/>
    <w:rsid w:val="001667AD"/>
    <w:rsid w:val="00184594"/>
    <w:rsid w:val="001850C2"/>
    <w:rsid w:val="00193FD8"/>
    <w:rsid w:val="001948FA"/>
    <w:rsid w:val="00197C0A"/>
    <w:rsid w:val="001A0264"/>
    <w:rsid w:val="001A35C9"/>
    <w:rsid w:val="001A5AE3"/>
    <w:rsid w:val="001B0A17"/>
    <w:rsid w:val="001C1684"/>
    <w:rsid w:val="001C6468"/>
    <w:rsid w:val="001D60CB"/>
    <w:rsid w:val="001E112F"/>
    <w:rsid w:val="001E4C2A"/>
    <w:rsid w:val="001F45C0"/>
    <w:rsid w:val="001F49EA"/>
    <w:rsid w:val="001F5A9B"/>
    <w:rsid w:val="001F6DAD"/>
    <w:rsid w:val="001F7271"/>
    <w:rsid w:val="001F7898"/>
    <w:rsid w:val="002069C4"/>
    <w:rsid w:val="0021022E"/>
    <w:rsid w:val="00211F5B"/>
    <w:rsid w:val="002150B1"/>
    <w:rsid w:val="00220044"/>
    <w:rsid w:val="002207A5"/>
    <w:rsid w:val="002217DB"/>
    <w:rsid w:val="00222018"/>
    <w:rsid w:val="0024126B"/>
    <w:rsid w:val="002415E9"/>
    <w:rsid w:val="0024284F"/>
    <w:rsid w:val="0024517A"/>
    <w:rsid w:val="0024581E"/>
    <w:rsid w:val="00252751"/>
    <w:rsid w:val="00256B14"/>
    <w:rsid w:val="002650B2"/>
    <w:rsid w:val="00273B5F"/>
    <w:rsid w:val="00274F87"/>
    <w:rsid w:val="002802EB"/>
    <w:rsid w:val="00283FB5"/>
    <w:rsid w:val="002871E4"/>
    <w:rsid w:val="00291E39"/>
    <w:rsid w:val="002971DB"/>
    <w:rsid w:val="002A184D"/>
    <w:rsid w:val="002A4D6A"/>
    <w:rsid w:val="002A7023"/>
    <w:rsid w:val="002B033F"/>
    <w:rsid w:val="002B6896"/>
    <w:rsid w:val="002B7FCE"/>
    <w:rsid w:val="002C25DE"/>
    <w:rsid w:val="002D330B"/>
    <w:rsid w:val="002D514D"/>
    <w:rsid w:val="002D6339"/>
    <w:rsid w:val="002D635D"/>
    <w:rsid w:val="002E3C36"/>
    <w:rsid w:val="002F19F8"/>
    <w:rsid w:val="002F572E"/>
    <w:rsid w:val="003019DC"/>
    <w:rsid w:val="0030235E"/>
    <w:rsid w:val="003032E9"/>
    <w:rsid w:val="00315C31"/>
    <w:rsid w:val="00321CD1"/>
    <w:rsid w:val="0032324C"/>
    <w:rsid w:val="0032793E"/>
    <w:rsid w:val="003356C2"/>
    <w:rsid w:val="00335F5A"/>
    <w:rsid w:val="00343976"/>
    <w:rsid w:val="00353A1C"/>
    <w:rsid w:val="00356B44"/>
    <w:rsid w:val="00364FA1"/>
    <w:rsid w:val="003678EF"/>
    <w:rsid w:val="00373DCA"/>
    <w:rsid w:val="00375B50"/>
    <w:rsid w:val="00381F6C"/>
    <w:rsid w:val="00383715"/>
    <w:rsid w:val="00384C98"/>
    <w:rsid w:val="00387C72"/>
    <w:rsid w:val="00390565"/>
    <w:rsid w:val="003916D7"/>
    <w:rsid w:val="003A15E7"/>
    <w:rsid w:val="003A17AA"/>
    <w:rsid w:val="003A4213"/>
    <w:rsid w:val="003B0727"/>
    <w:rsid w:val="003B0AED"/>
    <w:rsid w:val="003B1A8E"/>
    <w:rsid w:val="003B420A"/>
    <w:rsid w:val="003B69E9"/>
    <w:rsid w:val="003C20D7"/>
    <w:rsid w:val="003C513B"/>
    <w:rsid w:val="003D1E29"/>
    <w:rsid w:val="003E08D7"/>
    <w:rsid w:val="003E5D4B"/>
    <w:rsid w:val="003F3168"/>
    <w:rsid w:val="00400094"/>
    <w:rsid w:val="004036BD"/>
    <w:rsid w:val="0041380B"/>
    <w:rsid w:val="00416CB9"/>
    <w:rsid w:val="004171C6"/>
    <w:rsid w:val="00422FAB"/>
    <w:rsid w:val="004231B9"/>
    <w:rsid w:val="00424C94"/>
    <w:rsid w:val="00424E19"/>
    <w:rsid w:val="00434588"/>
    <w:rsid w:val="00452B68"/>
    <w:rsid w:val="00456297"/>
    <w:rsid w:val="00461C25"/>
    <w:rsid w:val="00464323"/>
    <w:rsid w:val="004659D8"/>
    <w:rsid w:val="00476237"/>
    <w:rsid w:val="004771A8"/>
    <w:rsid w:val="0048521E"/>
    <w:rsid w:val="00493882"/>
    <w:rsid w:val="004A1DB2"/>
    <w:rsid w:val="004A3640"/>
    <w:rsid w:val="004B3BBD"/>
    <w:rsid w:val="004C58CC"/>
    <w:rsid w:val="004D480F"/>
    <w:rsid w:val="004D53C3"/>
    <w:rsid w:val="004E18D8"/>
    <w:rsid w:val="004E24F1"/>
    <w:rsid w:val="004E4732"/>
    <w:rsid w:val="0050398B"/>
    <w:rsid w:val="00506B9B"/>
    <w:rsid w:val="00507BF7"/>
    <w:rsid w:val="0051041C"/>
    <w:rsid w:val="005130AF"/>
    <w:rsid w:val="00523A75"/>
    <w:rsid w:val="005342E3"/>
    <w:rsid w:val="00534894"/>
    <w:rsid w:val="005367BA"/>
    <w:rsid w:val="0054367D"/>
    <w:rsid w:val="00543FC3"/>
    <w:rsid w:val="00551EAC"/>
    <w:rsid w:val="00552C6A"/>
    <w:rsid w:val="00556B80"/>
    <w:rsid w:val="00562065"/>
    <w:rsid w:val="00563175"/>
    <w:rsid w:val="005704CE"/>
    <w:rsid w:val="00571031"/>
    <w:rsid w:val="0057188B"/>
    <w:rsid w:val="00575BC9"/>
    <w:rsid w:val="00575DDC"/>
    <w:rsid w:val="0057652D"/>
    <w:rsid w:val="005779A9"/>
    <w:rsid w:val="005809C6"/>
    <w:rsid w:val="0058545A"/>
    <w:rsid w:val="00591131"/>
    <w:rsid w:val="00591473"/>
    <w:rsid w:val="00595A57"/>
    <w:rsid w:val="0059746C"/>
    <w:rsid w:val="005A520F"/>
    <w:rsid w:val="005B19F7"/>
    <w:rsid w:val="005B6E40"/>
    <w:rsid w:val="005C55FA"/>
    <w:rsid w:val="005C7A9A"/>
    <w:rsid w:val="005D16A4"/>
    <w:rsid w:val="005D2FF6"/>
    <w:rsid w:val="005E31F7"/>
    <w:rsid w:val="005E4026"/>
    <w:rsid w:val="005F50AF"/>
    <w:rsid w:val="00603A89"/>
    <w:rsid w:val="00604BE0"/>
    <w:rsid w:val="006153EF"/>
    <w:rsid w:val="0061544D"/>
    <w:rsid w:val="00634E4A"/>
    <w:rsid w:val="00635D58"/>
    <w:rsid w:val="00636C7D"/>
    <w:rsid w:val="00637DB5"/>
    <w:rsid w:val="00640074"/>
    <w:rsid w:val="00643E09"/>
    <w:rsid w:val="00652DE5"/>
    <w:rsid w:val="00655ACA"/>
    <w:rsid w:val="00673C6D"/>
    <w:rsid w:val="00674A5F"/>
    <w:rsid w:val="0067611B"/>
    <w:rsid w:val="00686B63"/>
    <w:rsid w:val="0069144C"/>
    <w:rsid w:val="00691D1F"/>
    <w:rsid w:val="00695901"/>
    <w:rsid w:val="006A458C"/>
    <w:rsid w:val="006B4CEE"/>
    <w:rsid w:val="006B5608"/>
    <w:rsid w:val="006C0185"/>
    <w:rsid w:val="006C06A6"/>
    <w:rsid w:val="006C2FD2"/>
    <w:rsid w:val="006C63D7"/>
    <w:rsid w:val="006D4E5D"/>
    <w:rsid w:val="006D7753"/>
    <w:rsid w:val="006E32DA"/>
    <w:rsid w:val="006E637B"/>
    <w:rsid w:val="006F0476"/>
    <w:rsid w:val="006F1F17"/>
    <w:rsid w:val="006F321C"/>
    <w:rsid w:val="00713206"/>
    <w:rsid w:val="007212EF"/>
    <w:rsid w:val="00730052"/>
    <w:rsid w:val="00730CB2"/>
    <w:rsid w:val="0073126D"/>
    <w:rsid w:val="00731DA6"/>
    <w:rsid w:val="00734B83"/>
    <w:rsid w:val="00737040"/>
    <w:rsid w:val="00741F0C"/>
    <w:rsid w:val="00747F13"/>
    <w:rsid w:val="0075171B"/>
    <w:rsid w:val="00762A71"/>
    <w:rsid w:val="0077439B"/>
    <w:rsid w:val="00794058"/>
    <w:rsid w:val="00795239"/>
    <w:rsid w:val="007B46E0"/>
    <w:rsid w:val="007B4C53"/>
    <w:rsid w:val="007C7D94"/>
    <w:rsid w:val="007E3B3F"/>
    <w:rsid w:val="007E6664"/>
    <w:rsid w:val="007E7AC2"/>
    <w:rsid w:val="007F410D"/>
    <w:rsid w:val="0080457D"/>
    <w:rsid w:val="00806227"/>
    <w:rsid w:val="008067CA"/>
    <w:rsid w:val="00817F67"/>
    <w:rsid w:val="00820320"/>
    <w:rsid w:val="00820F1A"/>
    <w:rsid w:val="00821B10"/>
    <w:rsid w:val="00832260"/>
    <w:rsid w:val="008339F1"/>
    <w:rsid w:val="00835D04"/>
    <w:rsid w:val="00840283"/>
    <w:rsid w:val="00841B93"/>
    <w:rsid w:val="008426B1"/>
    <w:rsid w:val="00846CA8"/>
    <w:rsid w:val="00857242"/>
    <w:rsid w:val="00861DFC"/>
    <w:rsid w:val="00863C65"/>
    <w:rsid w:val="0087130C"/>
    <w:rsid w:val="00872A48"/>
    <w:rsid w:val="008769AB"/>
    <w:rsid w:val="00877F6F"/>
    <w:rsid w:val="00880B04"/>
    <w:rsid w:val="008811BF"/>
    <w:rsid w:val="008A1A3B"/>
    <w:rsid w:val="008A30A1"/>
    <w:rsid w:val="008A59E0"/>
    <w:rsid w:val="008A6868"/>
    <w:rsid w:val="008C02FE"/>
    <w:rsid w:val="008C157F"/>
    <w:rsid w:val="008D5828"/>
    <w:rsid w:val="0090163C"/>
    <w:rsid w:val="00901796"/>
    <w:rsid w:val="009063D3"/>
    <w:rsid w:val="00906E19"/>
    <w:rsid w:val="009131AB"/>
    <w:rsid w:val="00914443"/>
    <w:rsid w:val="00915220"/>
    <w:rsid w:val="00920837"/>
    <w:rsid w:val="00924735"/>
    <w:rsid w:val="00924BBC"/>
    <w:rsid w:val="00940F68"/>
    <w:rsid w:val="00942EE9"/>
    <w:rsid w:val="00946982"/>
    <w:rsid w:val="009477BC"/>
    <w:rsid w:val="00950655"/>
    <w:rsid w:val="00955A2E"/>
    <w:rsid w:val="0096390D"/>
    <w:rsid w:val="00965E8F"/>
    <w:rsid w:val="00970E6B"/>
    <w:rsid w:val="00973643"/>
    <w:rsid w:val="009741F6"/>
    <w:rsid w:val="00977009"/>
    <w:rsid w:val="00980394"/>
    <w:rsid w:val="0098173B"/>
    <w:rsid w:val="0098773F"/>
    <w:rsid w:val="00997466"/>
    <w:rsid w:val="00997B22"/>
    <w:rsid w:val="009A1653"/>
    <w:rsid w:val="009A35C6"/>
    <w:rsid w:val="009A5D21"/>
    <w:rsid w:val="009A5D7A"/>
    <w:rsid w:val="009A72E1"/>
    <w:rsid w:val="009C0FF8"/>
    <w:rsid w:val="009C427A"/>
    <w:rsid w:val="009C4546"/>
    <w:rsid w:val="009D017B"/>
    <w:rsid w:val="009D3670"/>
    <w:rsid w:val="009D568C"/>
    <w:rsid w:val="009D72CA"/>
    <w:rsid w:val="009E1F2E"/>
    <w:rsid w:val="009E5157"/>
    <w:rsid w:val="009E54E9"/>
    <w:rsid w:val="009F7E9F"/>
    <w:rsid w:val="00A02D38"/>
    <w:rsid w:val="00A06594"/>
    <w:rsid w:val="00A079CC"/>
    <w:rsid w:val="00A16620"/>
    <w:rsid w:val="00A31C98"/>
    <w:rsid w:val="00A37784"/>
    <w:rsid w:val="00A40BC7"/>
    <w:rsid w:val="00A429FA"/>
    <w:rsid w:val="00A433BB"/>
    <w:rsid w:val="00A47A00"/>
    <w:rsid w:val="00A537FE"/>
    <w:rsid w:val="00A6260A"/>
    <w:rsid w:val="00A62B2F"/>
    <w:rsid w:val="00A62C3A"/>
    <w:rsid w:val="00A6390F"/>
    <w:rsid w:val="00A70953"/>
    <w:rsid w:val="00A8504A"/>
    <w:rsid w:val="00A913BF"/>
    <w:rsid w:val="00A9212A"/>
    <w:rsid w:val="00A93FDF"/>
    <w:rsid w:val="00A94D69"/>
    <w:rsid w:val="00A9705E"/>
    <w:rsid w:val="00AB412B"/>
    <w:rsid w:val="00AB6090"/>
    <w:rsid w:val="00AB7862"/>
    <w:rsid w:val="00AC603A"/>
    <w:rsid w:val="00AD529E"/>
    <w:rsid w:val="00AE253A"/>
    <w:rsid w:val="00AE5E64"/>
    <w:rsid w:val="00AE60DD"/>
    <w:rsid w:val="00AF0E46"/>
    <w:rsid w:val="00AF2B00"/>
    <w:rsid w:val="00AF73E9"/>
    <w:rsid w:val="00B057FB"/>
    <w:rsid w:val="00B07A56"/>
    <w:rsid w:val="00B131D8"/>
    <w:rsid w:val="00B17B7D"/>
    <w:rsid w:val="00B232F2"/>
    <w:rsid w:val="00B26A40"/>
    <w:rsid w:val="00B31075"/>
    <w:rsid w:val="00B31866"/>
    <w:rsid w:val="00B32BFD"/>
    <w:rsid w:val="00B34BF3"/>
    <w:rsid w:val="00B34C52"/>
    <w:rsid w:val="00B41C6D"/>
    <w:rsid w:val="00B42796"/>
    <w:rsid w:val="00B650D5"/>
    <w:rsid w:val="00B65603"/>
    <w:rsid w:val="00B67214"/>
    <w:rsid w:val="00B70CC6"/>
    <w:rsid w:val="00B723F7"/>
    <w:rsid w:val="00B72485"/>
    <w:rsid w:val="00B76A51"/>
    <w:rsid w:val="00B82104"/>
    <w:rsid w:val="00B86511"/>
    <w:rsid w:val="00B90542"/>
    <w:rsid w:val="00B94B4E"/>
    <w:rsid w:val="00BB01F5"/>
    <w:rsid w:val="00BB4DB0"/>
    <w:rsid w:val="00BB60EC"/>
    <w:rsid w:val="00BB6410"/>
    <w:rsid w:val="00BB7E1E"/>
    <w:rsid w:val="00BC3FEE"/>
    <w:rsid w:val="00BC74EB"/>
    <w:rsid w:val="00BC7FE8"/>
    <w:rsid w:val="00BD08FF"/>
    <w:rsid w:val="00BD0F0F"/>
    <w:rsid w:val="00BD379B"/>
    <w:rsid w:val="00BE1363"/>
    <w:rsid w:val="00BE3D09"/>
    <w:rsid w:val="00BE3D31"/>
    <w:rsid w:val="00BE5DBB"/>
    <w:rsid w:val="00BF3B9C"/>
    <w:rsid w:val="00BF4797"/>
    <w:rsid w:val="00C01106"/>
    <w:rsid w:val="00C07C21"/>
    <w:rsid w:val="00C11F0C"/>
    <w:rsid w:val="00C27CD5"/>
    <w:rsid w:val="00C340FF"/>
    <w:rsid w:val="00C348CB"/>
    <w:rsid w:val="00C433D6"/>
    <w:rsid w:val="00C5409A"/>
    <w:rsid w:val="00C72E7A"/>
    <w:rsid w:val="00C7391C"/>
    <w:rsid w:val="00C75904"/>
    <w:rsid w:val="00C75D53"/>
    <w:rsid w:val="00C85651"/>
    <w:rsid w:val="00C85DFC"/>
    <w:rsid w:val="00C86EFE"/>
    <w:rsid w:val="00C91EA9"/>
    <w:rsid w:val="00C9237A"/>
    <w:rsid w:val="00C93891"/>
    <w:rsid w:val="00C94D60"/>
    <w:rsid w:val="00CA09C1"/>
    <w:rsid w:val="00CA1B9D"/>
    <w:rsid w:val="00CA71BD"/>
    <w:rsid w:val="00CD1525"/>
    <w:rsid w:val="00CD3F48"/>
    <w:rsid w:val="00CD73D7"/>
    <w:rsid w:val="00CD7EF9"/>
    <w:rsid w:val="00CE1F86"/>
    <w:rsid w:val="00CE5A8B"/>
    <w:rsid w:val="00CE7B5C"/>
    <w:rsid w:val="00CF73BF"/>
    <w:rsid w:val="00CF766D"/>
    <w:rsid w:val="00D028AD"/>
    <w:rsid w:val="00D0368F"/>
    <w:rsid w:val="00D03768"/>
    <w:rsid w:val="00D17331"/>
    <w:rsid w:val="00D20542"/>
    <w:rsid w:val="00D24796"/>
    <w:rsid w:val="00D3409B"/>
    <w:rsid w:val="00D447C9"/>
    <w:rsid w:val="00D524C9"/>
    <w:rsid w:val="00D62777"/>
    <w:rsid w:val="00D66E10"/>
    <w:rsid w:val="00D763F5"/>
    <w:rsid w:val="00D77809"/>
    <w:rsid w:val="00D80D1D"/>
    <w:rsid w:val="00D811A1"/>
    <w:rsid w:val="00D87995"/>
    <w:rsid w:val="00D9334E"/>
    <w:rsid w:val="00D96214"/>
    <w:rsid w:val="00DB5572"/>
    <w:rsid w:val="00DB700A"/>
    <w:rsid w:val="00DB78BD"/>
    <w:rsid w:val="00DC511C"/>
    <w:rsid w:val="00DD14B2"/>
    <w:rsid w:val="00DD2138"/>
    <w:rsid w:val="00DD25EA"/>
    <w:rsid w:val="00DE2AD8"/>
    <w:rsid w:val="00DE31B9"/>
    <w:rsid w:val="00DF4412"/>
    <w:rsid w:val="00DF495D"/>
    <w:rsid w:val="00DF652D"/>
    <w:rsid w:val="00DF73F6"/>
    <w:rsid w:val="00DF7E42"/>
    <w:rsid w:val="00E01A76"/>
    <w:rsid w:val="00E11B22"/>
    <w:rsid w:val="00E13713"/>
    <w:rsid w:val="00E1588D"/>
    <w:rsid w:val="00E24D18"/>
    <w:rsid w:val="00E26074"/>
    <w:rsid w:val="00E3033A"/>
    <w:rsid w:val="00E36088"/>
    <w:rsid w:val="00E37B00"/>
    <w:rsid w:val="00E37D63"/>
    <w:rsid w:val="00E462B5"/>
    <w:rsid w:val="00E47E0D"/>
    <w:rsid w:val="00E51697"/>
    <w:rsid w:val="00E540EC"/>
    <w:rsid w:val="00E56758"/>
    <w:rsid w:val="00E60C7B"/>
    <w:rsid w:val="00E6634F"/>
    <w:rsid w:val="00E85140"/>
    <w:rsid w:val="00E9083B"/>
    <w:rsid w:val="00E9509F"/>
    <w:rsid w:val="00E96582"/>
    <w:rsid w:val="00EA07D7"/>
    <w:rsid w:val="00EA32BF"/>
    <w:rsid w:val="00EA4BBA"/>
    <w:rsid w:val="00EA4F74"/>
    <w:rsid w:val="00EB7393"/>
    <w:rsid w:val="00EC1026"/>
    <w:rsid w:val="00EC50F9"/>
    <w:rsid w:val="00ED7852"/>
    <w:rsid w:val="00EE01CF"/>
    <w:rsid w:val="00EE0730"/>
    <w:rsid w:val="00EE6D80"/>
    <w:rsid w:val="00EF2F5F"/>
    <w:rsid w:val="00F00CCE"/>
    <w:rsid w:val="00F03037"/>
    <w:rsid w:val="00F044FF"/>
    <w:rsid w:val="00F0478D"/>
    <w:rsid w:val="00F05446"/>
    <w:rsid w:val="00F156BC"/>
    <w:rsid w:val="00F1635B"/>
    <w:rsid w:val="00F27277"/>
    <w:rsid w:val="00F337D9"/>
    <w:rsid w:val="00F42D7B"/>
    <w:rsid w:val="00F53903"/>
    <w:rsid w:val="00F6325E"/>
    <w:rsid w:val="00F80FA6"/>
    <w:rsid w:val="00F8168F"/>
    <w:rsid w:val="00F865D0"/>
    <w:rsid w:val="00F95DD6"/>
    <w:rsid w:val="00F95FD0"/>
    <w:rsid w:val="00FA2617"/>
    <w:rsid w:val="00FB233C"/>
    <w:rsid w:val="00FB5225"/>
    <w:rsid w:val="00FC36E9"/>
    <w:rsid w:val="00FC7BB2"/>
    <w:rsid w:val="00FD2196"/>
    <w:rsid w:val="00FD35DE"/>
    <w:rsid w:val="00FD474E"/>
    <w:rsid w:val="00FD6A26"/>
    <w:rsid w:val="00FD71AA"/>
    <w:rsid w:val="00FE70B1"/>
    <w:rsid w:val="00FF6095"/>
    <w:rsid w:val="00FF63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588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11A1"/>
    <w:pPr>
      <w:ind w:left="720"/>
      <w:contextualSpacing/>
    </w:pPr>
  </w:style>
  <w:style w:type="paragraph" w:customStyle="1" w:styleId="EndNoteBibliographyTitle">
    <w:name w:val="EndNote Bibliography Title"/>
    <w:basedOn w:val="Normal"/>
    <w:link w:val="EndNoteBibliographyTitleChar"/>
    <w:rsid w:val="00CA09C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A09C1"/>
    <w:rPr>
      <w:rFonts w:ascii="Calibri" w:hAnsi="Calibri"/>
      <w:noProof/>
    </w:rPr>
  </w:style>
  <w:style w:type="paragraph" w:customStyle="1" w:styleId="EndNoteBibliography">
    <w:name w:val="EndNote Bibliography"/>
    <w:basedOn w:val="Normal"/>
    <w:link w:val="EndNoteBibliographyChar"/>
    <w:rsid w:val="00CA09C1"/>
    <w:rPr>
      <w:rFonts w:ascii="Calibri" w:hAnsi="Calibri"/>
      <w:noProof/>
    </w:rPr>
  </w:style>
  <w:style w:type="character" w:customStyle="1" w:styleId="EndNoteBibliographyChar">
    <w:name w:val="EndNote Bibliography Char"/>
    <w:basedOn w:val="DefaultParagraphFont"/>
    <w:link w:val="EndNoteBibliography"/>
    <w:rsid w:val="00CA09C1"/>
    <w:rPr>
      <w:rFonts w:ascii="Calibri" w:hAnsi="Calibri"/>
      <w:noProof/>
    </w:rPr>
  </w:style>
  <w:style w:type="character" w:styleId="Hyperlink">
    <w:name w:val="Hyperlink"/>
    <w:basedOn w:val="DefaultParagraphFont"/>
    <w:uiPriority w:val="99"/>
    <w:unhideWhenUsed/>
    <w:rsid w:val="00CA09C1"/>
    <w:rPr>
      <w:color w:val="0000FF" w:themeColor="hyperlink"/>
      <w:u w:val="single"/>
    </w:rPr>
  </w:style>
  <w:style w:type="paragraph" w:styleId="BalloonText">
    <w:name w:val="Balloon Text"/>
    <w:basedOn w:val="Normal"/>
    <w:link w:val="BalloonTextChar"/>
    <w:uiPriority w:val="99"/>
    <w:semiHidden/>
    <w:unhideWhenUsed/>
    <w:rsid w:val="00452B68"/>
    <w:rPr>
      <w:rFonts w:ascii="Tahoma" w:hAnsi="Tahoma" w:cs="Tahoma"/>
      <w:sz w:val="16"/>
      <w:szCs w:val="16"/>
    </w:rPr>
  </w:style>
  <w:style w:type="character" w:customStyle="1" w:styleId="BalloonTextChar">
    <w:name w:val="Balloon Text Char"/>
    <w:basedOn w:val="DefaultParagraphFont"/>
    <w:link w:val="BalloonText"/>
    <w:uiPriority w:val="99"/>
    <w:semiHidden/>
    <w:rsid w:val="00452B68"/>
    <w:rPr>
      <w:rFonts w:ascii="Tahoma" w:hAnsi="Tahoma" w:cs="Tahoma"/>
      <w:sz w:val="16"/>
      <w:szCs w:val="16"/>
    </w:rPr>
  </w:style>
  <w:style w:type="character" w:styleId="CommentReference">
    <w:name w:val="annotation reference"/>
    <w:basedOn w:val="DefaultParagraphFont"/>
    <w:uiPriority w:val="99"/>
    <w:semiHidden/>
    <w:unhideWhenUsed/>
    <w:rsid w:val="00291E39"/>
    <w:rPr>
      <w:sz w:val="16"/>
      <w:szCs w:val="16"/>
    </w:rPr>
  </w:style>
  <w:style w:type="paragraph" w:styleId="CommentText">
    <w:name w:val="annotation text"/>
    <w:basedOn w:val="Normal"/>
    <w:link w:val="CommentTextChar"/>
    <w:uiPriority w:val="99"/>
    <w:semiHidden/>
    <w:unhideWhenUsed/>
    <w:rsid w:val="00291E39"/>
    <w:rPr>
      <w:sz w:val="20"/>
      <w:szCs w:val="20"/>
    </w:rPr>
  </w:style>
  <w:style w:type="character" w:customStyle="1" w:styleId="CommentTextChar">
    <w:name w:val="Comment Text Char"/>
    <w:basedOn w:val="DefaultParagraphFont"/>
    <w:link w:val="CommentText"/>
    <w:uiPriority w:val="99"/>
    <w:semiHidden/>
    <w:rsid w:val="00291E39"/>
    <w:rPr>
      <w:sz w:val="20"/>
      <w:szCs w:val="20"/>
    </w:rPr>
  </w:style>
  <w:style w:type="paragraph" w:styleId="CommentSubject">
    <w:name w:val="annotation subject"/>
    <w:basedOn w:val="CommentText"/>
    <w:next w:val="CommentText"/>
    <w:link w:val="CommentSubjectChar"/>
    <w:uiPriority w:val="99"/>
    <w:semiHidden/>
    <w:unhideWhenUsed/>
    <w:rsid w:val="00291E39"/>
    <w:rPr>
      <w:b/>
      <w:bCs/>
    </w:rPr>
  </w:style>
  <w:style w:type="character" w:customStyle="1" w:styleId="CommentSubjectChar">
    <w:name w:val="Comment Subject Char"/>
    <w:basedOn w:val="CommentTextChar"/>
    <w:link w:val="CommentSubject"/>
    <w:uiPriority w:val="99"/>
    <w:semiHidden/>
    <w:rsid w:val="00291E39"/>
    <w:rPr>
      <w:b/>
      <w:bCs/>
      <w:sz w:val="20"/>
      <w:szCs w:val="20"/>
    </w:rPr>
  </w:style>
  <w:style w:type="character" w:customStyle="1" w:styleId="st">
    <w:name w:val="st"/>
    <w:basedOn w:val="DefaultParagraphFont"/>
    <w:rsid w:val="00A37784"/>
  </w:style>
  <w:style w:type="character" w:styleId="Emphasis">
    <w:name w:val="Emphasis"/>
    <w:basedOn w:val="DefaultParagraphFont"/>
    <w:uiPriority w:val="20"/>
    <w:qFormat/>
    <w:rsid w:val="00A37784"/>
    <w:rPr>
      <w:i/>
      <w:iCs/>
    </w:rPr>
  </w:style>
  <w:style w:type="paragraph" w:styleId="Header">
    <w:name w:val="header"/>
    <w:basedOn w:val="Normal"/>
    <w:link w:val="HeaderChar"/>
    <w:uiPriority w:val="99"/>
    <w:unhideWhenUsed/>
    <w:rsid w:val="00132A13"/>
    <w:pPr>
      <w:tabs>
        <w:tab w:val="center" w:pos="4680"/>
        <w:tab w:val="right" w:pos="9360"/>
      </w:tabs>
    </w:pPr>
  </w:style>
  <w:style w:type="character" w:customStyle="1" w:styleId="HeaderChar">
    <w:name w:val="Header Char"/>
    <w:basedOn w:val="DefaultParagraphFont"/>
    <w:link w:val="Header"/>
    <w:uiPriority w:val="99"/>
    <w:rsid w:val="00132A13"/>
  </w:style>
  <w:style w:type="paragraph" w:styleId="Footer">
    <w:name w:val="footer"/>
    <w:basedOn w:val="Normal"/>
    <w:link w:val="FooterChar"/>
    <w:uiPriority w:val="99"/>
    <w:unhideWhenUsed/>
    <w:rsid w:val="00132A13"/>
    <w:pPr>
      <w:tabs>
        <w:tab w:val="center" w:pos="4680"/>
        <w:tab w:val="right" w:pos="9360"/>
      </w:tabs>
    </w:pPr>
  </w:style>
  <w:style w:type="character" w:customStyle="1" w:styleId="FooterChar">
    <w:name w:val="Footer Char"/>
    <w:basedOn w:val="DefaultParagraphFont"/>
    <w:link w:val="Footer"/>
    <w:uiPriority w:val="99"/>
    <w:rsid w:val="00132A13"/>
  </w:style>
  <w:style w:type="character" w:customStyle="1" w:styleId="lpcontentsitem">
    <w:name w:val="lpcontentsitem"/>
    <w:basedOn w:val="DefaultParagraphFont"/>
    <w:rsid w:val="003356C2"/>
  </w:style>
  <w:style w:type="paragraph" w:customStyle="1" w:styleId="BIEmailAddress">
    <w:name w:val="BI_Email_Address"/>
    <w:basedOn w:val="Normal"/>
    <w:next w:val="Normal"/>
    <w:rsid w:val="000A45B6"/>
    <w:pPr>
      <w:spacing w:after="200" w:line="480" w:lineRule="auto"/>
      <w:jc w:val="both"/>
    </w:pPr>
    <w:rPr>
      <w:rFonts w:ascii="Times" w:eastAsia="Times New Roman" w:hAnsi="Times" w:cs="Times New Roman"/>
      <w:sz w:val="24"/>
      <w:szCs w:val="20"/>
    </w:rPr>
  </w:style>
  <w:style w:type="paragraph" w:styleId="BodyText">
    <w:name w:val="Body Text"/>
    <w:basedOn w:val="Normal"/>
    <w:link w:val="BodyTextChar"/>
    <w:rsid w:val="001948FA"/>
    <w:pPr>
      <w:tabs>
        <w:tab w:val="left" w:pos="360"/>
      </w:tabs>
      <w:jc w:val="center"/>
    </w:pPr>
    <w:rPr>
      <w:rFonts w:ascii="Times New Roman" w:eastAsia="SimSun" w:hAnsi="Times New Roman" w:cs="Times New Roman"/>
      <w:sz w:val="24"/>
      <w:szCs w:val="24"/>
    </w:rPr>
  </w:style>
  <w:style w:type="character" w:customStyle="1" w:styleId="BodyTextChar">
    <w:name w:val="Body Text Char"/>
    <w:basedOn w:val="DefaultParagraphFont"/>
    <w:link w:val="BodyText"/>
    <w:rsid w:val="001948FA"/>
    <w:rPr>
      <w:rFonts w:ascii="Times New Roman" w:eastAsia="SimSun" w:hAnsi="Times New Roman" w:cs="Times New Roman"/>
      <w:sz w:val="24"/>
      <w:szCs w:val="24"/>
    </w:rPr>
  </w:style>
  <w:style w:type="paragraph" w:customStyle="1" w:styleId="Default">
    <w:name w:val="Default"/>
    <w:rsid w:val="00B650D5"/>
    <w:pPr>
      <w:widowControl w:val="0"/>
      <w:autoSpaceDE w:val="0"/>
      <w:autoSpaceDN w:val="0"/>
      <w:adjustRightInd w:val="0"/>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353A1C"/>
  </w:style>
  <w:style w:type="character" w:styleId="PageNumber">
    <w:name w:val="page number"/>
    <w:basedOn w:val="DefaultParagraphFont"/>
    <w:uiPriority w:val="99"/>
    <w:semiHidden/>
    <w:unhideWhenUsed/>
    <w:rsid w:val="00353A1C"/>
  </w:style>
  <w:style w:type="character" w:customStyle="1" w:styleId="highlight">
    <w:name w:val="highlight"/>
    <w:basedOn w:val="DefaultParagraphFont"/>
    <w:rsid w:val="0011387B"/>
  </w:style>
  <w:style w:type="paragraph" w:styleId="Revision">
    <w:name w:val="Revision"/>
    <w:hidden/>
    <w:uiPriority w:val="99"/>
    <w:semiHidden/>
    <w:rsid w:val="00F337D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11A1"/>
    <w:pPr>
      <w:ind w:left="720"/>
      <w:contextualSpacing/>
    </w:pPr>
  </w:style>
  <w:style w:type="paragraph" w:customStyle="1" w:styleId="EndNoteBibliographyTitle">
    <w:name w:val="EndNote Bibliography Title"/>
    <w:basedOn w:val="Normal"/>
    <w:link w:val="EndNoteBibliographyTitleChar"/>
    <w:rsid w:val="00CA09C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A09C1"/>
    <w:rPr>
      <w:rFonts w:ascii="Calibri" w:hAnsi="Calibri"/>
      <w:noProof/>
    </w:rPr>
  </w:style>
  <w:style w:type="paragraph" w:customStyle="1" w:styleId="EndNoteBibliography">
    <w:name w:val="EndNote Bibliography"/>
    <w:basedOn w:val="Normal"/>
    <w:link w:val="EndNoteBibliographyChar"/>
    <w:rsid w:val="00CA09C1"/>
    <w:rPr>
      <w:rFonts w:ascii="Calibri" w:hAnsi="Calibri"/>
      <w:noProof/>
    </w:rPr>
  </w:style>
  <w:style w:type="character" w:customStyle="1" w:styleId="EndNoteBibliographyChar">
    <w:name w:val="EndNote Bibliography Char"/>
    <w:basedOn w:val="DefaultParagraphFont"/>
    <w:link w:val="EndNoteBibliography"/>
    <w:rsid w:val="00CA09C1"/>
    <w:rPr>
      <w:rFonts w:ascii="Calibri" w:hAnsi="Calibri"/>
      <w:noProof/>
    </w:rPr>
  </w:style>
  <w:style w:type="character" w:styleId="Hyperlink">
    <w:name w:val="Hyperlink"/>
    <w:basedOn w:val="DefaultParagraphFont"/>
    <w:uiPriority w:val="99"/>
    <w:unhideWhenUsed/>
    <w:rsid w:val="00CA09C1"/>
    <w:rPr>
      <w:color w:val="0000FF" w:themeColor="hyperlink"/>
      <w:u w:val="single"/>
    </w:rPr>
  </w:style>
  <w:style w:type="paragraph" w:styleId="BalloonText">
    <w:name w:val="Balloon Text"/>
    <w:basedOn w:val="Normal"/>
    <w:link w:val="BalloonTextChar"/>
    <w:uiPriority w:val="99"/>
    <w:semiHidden/>
    <w:unhideWhenUsed/>
    <w:rsid w:val="00452B68"/>
    <w:rPr>
      <w:rFonts w:ascii="Tahoma" w:hAnsi="Tahoma" w:cs="Tahoma"/>
      <w:sz w:val="16"/>
      <w:szCs w:val="16"/>
    </w:rPr>
  </w:style>
  <w:style w:type="character" w:customStyle="1" w:styleId="BalloonTextChar">
    <w:name w:val="Balloon Text Char"/>
    <w:basedOn w:val="DefaultParagraphFont"/>
    <w:link w:val="BalloonText"/>
    <w:uiPriority w:val="99"/>
    <w:semiHidden/>
    <w:rsid w:val="00452B68"/>
    <w:rPr>
      <w:rFonts w:ascii="Tahoma" w:hAnsi="Tahoma" w:cs="Tahoma"/>
      <w:sz w:val="16"/>
      <w:szCs w:val="16"/>
    </w:rPr>
  </w:style>
  <w:style w:type="character" w:styleId="CommentReference">
    <w:name w:val="annotation reference"/>
    <w:basedOn w:val="DefaultParagraphFont"/>
    <w:uiPriority w:val="99"/>
    <w:semiHidden/>
    <w:unhideWhenUsed/>
    <w:rsid w:val="00291E39"/>
    <w:rPr>
      <w:sz w:val="16"/>
      <w:szCs w:val="16"/>
    </w:rPr>
  </w:style>
  <w:style w:type="paragraph" w:styleId="CommentText">
    <w:name w:val="annotation text"/>
    <w:basedOn w:val="Normal"/>
    <w:link w:val="CommentTextChar"/>
    <w:uiPriority w:val="99"/>
    <w:semiHidden/>
    <w:unhideWhenUsed/>
    <w:rsid w:val="00291E39"/>
    <w:rPr>
      <w:sz w:val="20"/>
      <w:szCs w:val="20"/>
    </w:rPr>
  </w:style>
  <w:style w:type="character" w:customStyle="1" w:styleId="CommentTextChar">
    <w:name w:val="Comment Text Char"/>
    <w:basedOn w:val="DefaultParagraphFont"/>
    <w:link w:val="CommentText"/>
    <w:uiPriority w:val="99"/>
    <w:semiHidden/>
    <w:rsid w:val="00291E39"/>
    <w:rPr>
      <w:sz w:val="20"/>
      <w:szCs w:val="20"/>
    </w:rPr>
  </w:style>
  <w:style w:type="paragraph" w:styleId="CommentSubject">
    <w:name w:val="annotation subject"/>
    <w:basedOn w:val="CommentText"/>
    <w:next w:val="CommentText"/>
    <w:link w:val="CommentSubjectChar"/>
    <w:uiPriority w:val="99"/>
    <w:semiHidden/>
    <w:unhideWhenUsed/>
    <w:rsid w:val="00291E39"/>
    <w:rPr>
      <w:b/>
      <w:bCs/>
    </w:rPr>
  </w:style>
  <w:style w:type="character" w:customStyle="1" w:styleId="CommentSubjectChar">
    <w:name w:val="Comment Subject Char"/>
    <w:basedOn w:val="CommentTextChar"/>
    <w:link w:val="CommentSubject"/>
    <w:uiPriority w:val="99"/>
    <w:semiHidden/>
    <w:rsid w:val="00291E39"/>
    <w:rPr>
      <w:b/>
      <w:bCs/>
      <w:sz w:val="20"/>
      <w:szCs w:val="20"/>
    </w:rPr>
  </w:style>
  <w:style w:type="character" w:customStyle="1" w:styleId="st">
    <w:name w:val="st"/>
    <w:basedOn w:val="DefaultParagraphFont"/>
    <w:rsid w:val="00A37784"/>
  </w:style>
  <w:style w:type="character" w:styleId="Emphasis">
    <w:name w:val="Emphasis"/>
    <w:basedOn w:val="DefaultParagraphFont"/>
    <w:uiPriority w:val="20"/>
    <w:qFormat/>
    <w:rsid w:val="00A37784"/>
    <w:rPr>
      <w:i/>
      <w:iCs/>
    </w:rPr>
  </w:style>
  <w:style w:type="paragraph" w:styleId="Header">
    <w:name w:val="header"/>
    <w:basedOn w:val="Normal"/>
    <w:link w:val="HeaderChar"/>
    <w:uiPriority w:val="99"/>
    <w:unhideWhenUsed/>
    <w:rsid w:val="00132A13"/>
    <w:pPr>
      <w:tabs>
        <w:tab w:val="center" w:pos="4680"/>
        <w:tab w:val="right" w:pos="9360"/>
      </w:tabs>
    </w:pPr>
  </w:style>
  <w:style w:type="character" w:customStyle="1" w:styleId="HeaderChar">
    <w:name w:val="Header Char"/>
    <w:basedOn w:val="DefaultParagraphFont"/>
    <w:link w:val="Header"/>
    <w:uiPriority w:val="99"/>
    <w:rsid w:val="00132A13"/>
  </w:style>
  <w:style w:type="paragraph" w:styleId="Footer">
    <w:name w:val="footer"/>
    <w:basedOn w:val="Normal"/>
    <w:link w:val="FooterChar"/>
    <w:uiPriority w:val="99"/>
    <w:unhideWhenUsed/>
    <w:rsid w:val="00132A13"/>
    <w:pPr>
      <w:tabs>
        <w:tab w:val="center" w:pos="4680"/>
        <w:tab w:val="right" w:pos="9360"/>
      </w:tabs>
    </w:pPr>
  </w:style>
  <w:style w:type="character" w:customStyle="1" w:styleId="FooterChar">
    <w:name w:val="Footer Char"/>
    <w:basedOn w:val="DefaultParagraphFont"/>
    <w:link w:val="Footer"/>
    <w:uiPriority w:val="99"/>
    <w:rsid w:val="00132A13"/>
  </w:style>
  <w:style w:type="character" w:customStyle="1" w:styleId="lpcontentsitem">
    <w:name w:val="lpcontentsitem"/>
    <w:basedOn w:val="DefaultParagraphFont"/>
    <w:rsid w:val="003356C2"/>
  </w:style>
  <w:style w:type="paragraph" w:customStyle="1" w:styleId="BIEmailAddress">
    <w:name w:val="BI_Email_Address"/>
    <w:basedOn w:val="Normal"/>
    <w:next w:val="Normal"/>
    <w:rsid w:val="000A45B6"/>
    <w:pPr>
      <w:spacing w:after="200" w:line="480" w:lineRule="auto"/>
      <w:jc w:val="both"/>
    </w:pPr>
    <w:rPr>
      <w:rFonts w:ascii="Times" w:eastAsia="Times New Roman" w:hAnsi="Times" w:cs="Times New Roman"/>
      <w:sz w:val="24"/>
      <w:szCs w:val="20"/>
    </w:rPr>
  </w:style>
  <w:style w:type="paragraph" w:styleId="BodyText">
    <w:name w:val="Body Text"/>
    <w:basedOn w:val="Normal"/>
    <w:link w:val="BodyTextChar"/>
    <w:rsid w:val="001948FA"/>
    <w:pPr>
      <w:tabs>
        <w:tab w:val="left" w:pos="360"/>
      </w:tabs>
      <w:jc w:val="center"/>
    </w:pPr>
    <w:rPr>
      <w:rFonts w:ascii="Times New Roman" w:eastAsia="SimSun" w:hAnsi="Times New Roman" w:cs="Times New Roman"/>
      <w:sz w:val="24"/>
      <w:szCs w:val="24"/>
    </w:rPr>
  </w:style>
  <w:style w:type="character" w:customStyle="1" w:styleId="BodyTextChar">
    <w:name w:val="Body Text Char"/>
    <w:basedOn w:val="DefaultParagraphFont"/>
    <w:link w:val="BodyText"/>
    <w:rsid w:val="001948FA"/>
    <w:rPr>
      <w:rFonts w:ascii="Times New Roman" w:eastAsia="SimSun" w:hAnsi="Times New Roman" w:cs="Times New Roman"/>
      <w:sz w:val="24"/>
      <w:szCs w:val="24"/>
    </w:rPr>
  </w:style>
  <w:style w:type="paragraph" w:customStyle="1" w:styleId="Default">
    <w:name w:val="Default"/>
    <w:rsid w:val="00B650D5"/>
    <w:pPr>
      <w:widowControl w:val="0"/>
      <w:autoSpaceDE w:val="0"/>
      <w:autoSpaceDN w:val="0"/>
      <w:adjustRightInd w:val="0"/>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353A1C"/>
  </w:style>
  <w:style w:type="character" w:styleId="PageNumber">
    <w:name w:val="page number"/>
    <w:basedOn w:val="DefaultParagraphFont"/>
    <w:uiPriority w:val="99"/>
    <w:semiHidden/>
    <w:unhideWhenUsed/>
    <w:rsid w:val="00353A1C"/>
  </w:style>
  <w:style w:type="character" w:customStyle="1" w:styleId="highlight">
    <w:name w:val="highlight"/>
    <w:basedOn w:val="DefaultParagraphFont"/>
    <w:rsid w:val="0011387B"/>
  </w:style>
  <w:style w:type="paragraph" w:styleId="Revision">
    <w:name w:val="Revision"/>
    <w:hidden/>
    <w:uiPriority w:val="99"/>
    <w:semiHidden/>
    <w:rsid w:val="00F33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324705">
      <w:bodyDiv w:val="1"/>
      <w:marLeft w:val="0"/>
      <w:marRight w:val="0"/>
      <w:marTop w:val="0"/>
      <w:marBottom w:val="0"/>
      <w:divBdr>
        <w:top w:val="none" w:sz="0" w:space="0" w:color="auto"/>
        <w:left w:val="none" w:sz="0" w:space="0" w:color="auto"/>
        <w:bottom w:val="none" w:sz="0" w:space="0" w:color="auto"/>
        <w:right w:val="none" w:sz="0" w:space="0" w:color="auto"/>
      </w:divBdr>
    </w:div>
    <w:div w:id="214050706">
      <w:bodyDiv w:val="1"/>
      <w:marLeft w:val="0"/>
      <w:marRight w:val="0"/>
      <w:marTop w:val="0"/>
      <w:marBottom w:val="0"/>
      <w:divBdr>
        <w:top w:val="none" w:sz="0" w:space="0" w:color="auto"/>
        <w:left w:val="none" w:sz="0" w:space="0" w:color="auto"/>
        <w:bottom w:val="none" w:sz="0" w:space="0" w:color="auto"/>
        <w:right w:val="none" w:sz="0" w:space="0" w:color="auto"/>
      </w:divBdr>
    </w:div>
    <w:div w:id="323513504">
      <w:bodyDiv w:val="1"/>
      <w:marLeft w:val="0"/>
      <w:marRight w:val="0"/>
      <w:marTop w:val="0"/>
      <w:marBottom w:val="0"/>
      <w:divBdr>
        <w:top w:val="none" w:sz="0" w:space="0" w:color="auto"/>
        <w:left w:val="none" w:sz="0" w:space="0" w:color="auto"/>
        <w:bottom w:val="none" w:sz="0" w:space="0" w:color="auto"/>
        <w:right w:val="none" w:sz="0" w:space="0" w:color="auto"/>
      </w:divBdr>
    </w:div>
    <w:div w:id="413666014">
      <w:bodyDiv w:val="1"/>
      <w:marLeft w:val="0"/>
      <w:marRight w:val="0"/>
      <w:marTop w:val="0"/>
      <w:marBottom w:val="0"/>
      <w:divBdr>
        <w:top w:val="none" w:sz="0" w:space="0" w:color="auto"/>
        <w:left w:val="none" w:sz="0" w:space="0" w:color="auto"/>
        <w:bottom w:val="none" w:sz="0" w:space="0" w:color="auto"/>
        <w:right w:val="none" w:sz="0" w:space="0" w:color="auto"/>
      </w:divBdr>
    </w:div>
    <w:div w:id="470253515">
      <w:bodyDiv w:val="1"/>
      <w:marLeft w:val="0"/>
      <w:marRight w:val="0"/>
      <w:marTop w:val="0"/>
      <w:marBottom w:val="0"/>
      <w:divBdr>
        <w:top w:val="none" w:sz="0" w:space="0" w:color="auto"/>
        <w:left w:val="none" w:sz="0" w:space="0" w:color="auto"/>
        <w:bottom w:val="none" w:sz="0" w:space="0" w:color="auto"/>
        <w:right w:val="none" w:sz="0" w:space="0" w:color="auto"/>
      </w:divBdr>
    </w:div>
    <w:div w:id="472874068">
      <w:bodyDiv w:val="1"/>
      <w:marLeft w:val="0"/>
      <w:marRight w:val="0"/>
      <w:marTop w:val="0"/>
      <w:marBottom w:val="0"/>
      <w:divBdr>
        <w:top w:val="none" w:sz="0" w:space="0" w:color="auto"/>
        <w:left w:val="none" w:sz="0" w:space="0" w:color="auto"/>
        <w:bottom w:val="none" w:sz="0" w:space="0" w:color="auto"/>
        <w:right w:val="none" w:sz="0" w:space="0" w:color="auto"/>
      </w:divBdr>
    </w:div>
    <w:div w:id="1001083586">
      <w:bodyDiv w:val="1"/>
      <w:marLeft w:val="0"/>
      <w:marRight w:val="0"/>
      <w:marTop w:val="0"/>
      <w:marBottom w:val="0"/>
      <w:divBdr>
        <w:top w:val="none" w:sz="0" w:space="0" w:color="auto"/>
        <w:left w:val="none" w:sz="0" w:space="0" w:color="auto"/>
        <w:bottom w:val="none" w:sz="0" w:space="0" w:color="auto"/>
        <w:right w:val="none" w:sz="0" w:space="0" w:color="auto"/>
      </w:divBdr>
    </w:div>
    <w:div w:id="1028919600">
      <w:bodyDiv w:val="1"/>
      <w:marLeft w:val="0"/>
      <w:marRight w:val="0"/>
      <w:marTop w:val="0"/>
      <w:marBottom w:val="0"/>
      <w:divBdr>
        <w:top w:val="none" w:sz="0" w:space="0" w:color="auto"/>
        <w:left w:val="none" w:sz="0" w:space="0" w:color="auto"/>
        <w:bottom w:val="none" w:sz="0" w:space="0" w:color="auto"/>
        <w:right w:val="none" w:sz="0" w:space="0" w:color="auto"/>
      </w:divBdr>
    </w:div>
    <w:div w:id="1226182936">
      <w:bodyDiv w:val="1"/>
      <w:marLeft w:val="0"/>
      <w:marRight w:val="0"/>
      <w:marTop w:val="0"/>
      <w:marBottom w:val="0"/>
      <w:divBdr>
        <w:top w:val="none" w:sz="0" w:space="0" w:color="auto"/>
        <w:left w:val="none" w:sz="0" w:space="0" w:color="auto"/>
        <w:bottom w:val="none" w:sz="0" w:space="0" w:color="auto"/>
        <w:right w:val="none" w:sz="0" w:space="0" w:color="auto"/>
      </w:divBdr>
    </w:div>
    <w:div w:id="1274366941">
      <w:bodyDiv w:val="1"/>
      <w:marLeft w:val="0"/>
      <w:marRight w:val="0"/>
      <w:marTop w:val="0"/>
      <w:marBottom w:val="0"/>
      <w:divBdr>
        <w:top w:val="none" w:sz="0" w:space="0" w:color="auto"/>
        <w:left w:val="none" w:sz="0" w:space="0" w:color="auto"/>
        <w:bottom w:val="none" w:sz="0" w:space="0" w:color="auto"/>
        <w:right w:val="none" w:sz="0" w:space="0" w:color="auto"/>
      </w:divBdr>
    </w:div>
    <w:div w:id="1290433646">
      <w:bodyDiv w:val="1"/>
      <w:marLeft w:val="0"/>
      <w:marRight w:val="0"/>
      <w:marTop w:val="0"/>
      <w:marBottom w:val="0"/>
      <w:divBdr>
        <w:top w:val="none" w:sz="0" w:space="0" w:color="auto"/>
        <w:left w:val="none" w:sz="0" w:space="0" w:color="auto"/>
        <w:bottom w:val="none" w:sz="0" w:space="0" w:color="auto"/>
        <w:right w:val="none" w:sz="0" w:space="0" w:color="auto"/>
      </w:divBdr>
    </w:div>
    <w:div w:id="1326281248">
      <w:bodyDiv w:val="1"/>
      <w:marLeft w:val="0"/>
      <w:marRight w:val="0"/>
      <w:marTop w:val="0"/>
      <w:marBottom w:val="0"/>
      <w:divBdr>
        <w:top w:val="none" w:sz="0" w:space="0" w:color="auto"/>
        <w:left w:val="none" w:sz="0" w:space="0" w:color="auto"/>
        <w:bottom w:val="none" w:sz="0" w:space="0" w:color="auto"/>
        <w:right w:val="none" w:sz="0" w:space="0" w:color="auto"/>
      </w:divBdr>
    </w:div>
    <w:div w:id="1341200507">
      <w:bodyDiv w:val="1"/>
      <w:marLeft w:val="0"/>
      <w:marRight w:val="0"/>
      <w:marTop w:val="0"/>
      <w:marBottom w:val="0"/>
      <w:divBdr>
        <w:top w:val="none" w:sz="0" w:space="0" w:color="auto"/>
        <w:left w:val="none" w:sz="0" w:space="0" w:color="auto"/>
        <w:bottom w:val="none" w:sz="0" w:space="0" w:color="auto"/>
        <w:right w:val="none" w:sz="0" w:space="0" w:color="auto"/>
      </w:divBdr>
    </w:div>
    <w:div w:id="1530799131">
      <w:bodyDiv w:val="1"/>
      <w:marLeft w:val="0"/>
      <w:marRight w:val="0"/>
      <w:marTop w:val="0"/>
      <w:marBottom w:val="0"/>
      <w:divBdr>
        <w:top w:val="none" w:sz="0" w:space="0" w:color="auto"/>
        <w:left w:val="none" w:sz="0" w:space="0" w:color="auto"/>
        <w:bottom w:val="none" w:sz="0" w:space="0" w:color="auto"/>
        <w:right w:val="none" w:sz="0" w:space="0" w:color="auto"/>
      </w:divBdr>
    </w:div>
    <w:div w:id="1638220473">
      <w:bodyDiv w:val="1"/>
      <w:marLeft w:val="0"/>
      <w:marRight w:val="0"/>
      <w:marTop w:val="0"/>
      <w:marBottom w:val="0"/>
      <w:divBdr>
        <w:top w:val="none" w:sz="0" w:space="0" w:color="auto"/>
        <w:left w:val="none" w:sz="0" w:space="0" w:color="auto"/>
        <w:bottom w:val="none" w:sz="0" w:space="0" w:color="auto"/>
        <w:right w:val="none" w:sz="0" w:space="0" w:color="auto"/>
      </w:divBdr>
    </w:div>
    <w:div w:id="1680157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6B3AD-7F10-B64E-B54E-3DC0E6FA5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1485</Words>
  <Characters>65465</Characters>
  <Application>Microsoft Macintosh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76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hna Trivedi</dc:creator>
  <cp:lastModifiedBy>Emily Chen</cp:lastModifiedBy>
  <cp:revision>6</cp:revision>
  <cp:lastPrinted>2015-02-21T19:37:00Z</cp:lastPrinted>
  <dcterms:created xsi:type="dcterms:W3CDTF">2015-12-11T21:25:00Z</dcterms:created>
  <dcterms:modified xsi:type="dcterms:W3CDTF">2015-12-14T14:23:00Z</dcterms:modified>
</cp:coreProperties>
</file>